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373BC" w14:textId="77777777" w:rsidR="00074C6B" w:rsidRPr="007A4914" w:rsidRDefault="00074C6B" w:rsidP="00074C6B">
      <w:pPr>
        <w:spacing w:line="360" w:lineRule="auto"/>
        <w:jc w:val="both"/>
        <w:rPr>
          <w:sz w:val="28"/>
          <w:szCs w:val="28"/>
          <w:lang w:val="en-US"/>
        </w:rPr>
      </w:pPr>
      <w:r w:rsidRPr="007A4914">
        <w:rPr>
          <w:rFonts w:eastAsiaTheme="minorHAnsi"/>
          <w:b/>
          <w:bCs/>
          <w:color w:val="000000"/>
          <w:sz w:val="28"/>
          <w:szCs w:val="28"/>
          <w:lang w:val="en-US" w:eastAsia="en-US"/>
        </w:rPr>
        <w:t>The current increase and future perspectives of the microbial pesticides market in agriculture: The Brazilian example</w:t>
      </w:r>
    </w:p>
    <w:p w14:paraId="2F8BCC3D" w14:textId="77777777" w:rsidR="00074C6B" w:rsidRDefault="00074C6B" w:rsidP="00074C6B">
      <w:pPr>
        <w:spacing w:line="360" w:lineRule="auto"/>
        <w:jc w:val="both"/>
        <w:rPr>
          <w:lang w:val="en-US"/>
        </w:rPr>
      </w:pPr>
    </w:p>
    <w:p w14:paraId="21270AF1" w14:textId="77777777" w:rsidR="00074C6B" w:rsidRDefault="00074C6B" w:rsidP="00074C6B">
      <w:pPr>
        <w:spacing w:line="360" w:lineRule="auto"/>
        <w:jc w:val="both"/>
      </w:pPr>
      <w:r>
        <w:t>Matheus Felipe de Lima Andreata</w:t>
      </w:r>
      <w:r>
        <w:rPr>
          <w:vertAlign w:val="superscript"/>
        </w:rPr>
        <w:t>1</w:t>
      </w:r>
      <w:r>
        <w:t>, Silas Mian Alves</w:t>
      </w:r>
      <w:r>
        <w:rPr>
          <w:vertAlign w:val="superscript"/>
        </w:rPr>
        <w:t>2</w:t>
      </w:r>
      <w:r>
        <w:t>, Galdino Andrade</w:t>
      </w:r>
      <w:r>
        <w:rPr>
          <w:vertAlign w:val="superscript"/>
        </w:rPr>
        <w:t>1</w:t>
      </w:r>
      <w:r>
        <w:t>, Adeney de Freitas Bueno</w:t>
      </w:r>
      <w:r>
        <w:rPr>
          <w:vertAlign w:val="superscript"/>
        </w:rPr>
        <w:t>3</w:t>
      </w:r>
      <w:r>
        <w:t>, Mauricio Ursi Ventura</w:t>
      </w:r>
      <w:r>
        <w:rPr>
          <w:vertAlign w:val="superscript"/>
        </w:rPr>
        <w:t>2</w:t>
      </w:r>
      <w:r>
        <w:t>, José Eduardo Marcondes de Almeida</w:t>
      </w:r>
      <w:r>
        <w:rPr>
          <w:vertAlign w:val="superscript"/>
        </w:rPr>
        <w:t>4</w:t>
      </w:r>
      <w:r>
        <w:t>, Eduardo Augusto Fonseca Ivan</w:t>
      </w:r>
      <w:r>
        <w:rPr>
          <w:vertAlign w:val="superscript"/>
        </w:rPr>
        <w:t>5</w:t>
      </w:r>
      <w:r>
        <w:t>, Mirela Mosela</w:t>
      </w:r>
      <w:r>
        <w:rPr>
          <w:vertAlign w:val="superscript"/>
        </w:rPr>
        <w:t>1</w:t>
      </w:r>
      <w:r>
        <w:t>, Ane Stéfano Simionato</w:t>
      </w:r>
      <w:r>
        <w:rPr>
          <w:vertAlign w:val="superscript"/>
        </w:rPr>
        <w:t>6</w:t>
      </w:r>
      <w:r>
        <w:t>, Renata Rodrigues Robaina</w:t>
      </w:r>
      <w:r>
        <w:rPr>
          <w:vertAlign w:val="superscript"/>
        </w:rPr>
        <w:t>6</w:t>
      </w:r>
      <w:r>
        <w:t>, and Leandro Simões Azeredo Gonçalves</w:t>
      </w:r>
      <w:r>
        <w:rPr>
          <w:vertAlign w:val="superscript"/>
        </w:rPr>
        <w:t>2*</w:t>
      </w:r>
      <w:r>
        <w:t xml:space="preserve"> </w:t>
      </w:r>
    </w:p>
    <w:p w14:paraId="71DB7DAA" w14:textId="77777777" w:rsidR="00074C6B" w:rsidRDefault="00074C6B" w:rsidP="00074C6B">
      <w:pPr>
        <w:spacing w:line="360" w:lineRule="auto"/>
        <w:jc w:val="both"/>
      </w:pPr>
    </w:p>
    <w:p w14:paraId="0C70D2DB" w14:textId="77777777" w:rsidR="00074C6B" w:rsidRDefault="00074C6B" w:rsidP="00074C6B">
      <w:pPr>
        <w:spacing w:line="360" w:lineRule="auto"/>
        <w:jc w:val="both"/>
      </w:pPr>
      <w:r>
        <w:rPr>
          <w:vertAlign w:val="superscript"/>
        </w:rPr>
        <w:t>1</w:t>
      </w:r>
      <w:r>
        <w:t>Microbiology Department, Universidade Estadual de Londrina (UEL), Londrina, Paraná, 86057-970, Brazil</w:t>
      </w:r>
    </w:p>
    <w:p w14:paraId="5F55C4D8" w14:textId="77777777" w:rsidR="00074C6B" w:rsidRDefault="00074C6B" w:rsidP="00074C6B">
      <w:pPr>
        <w:spacing w:line="360" w:lineRule="auto"/>
        <w:jc w:val="both"/>
      </w:pPr>
      <w:r>
        <w:rPr>
          <w:vertAlign w:val="superscript"/>
        </w:rPr>
        <w:t>2</w:t>
      </w:r>
      <w:r>
        <w:t>Agronomy Department, Universidade Estadual de Londrina (UEL), Londrina, Paraná, 86057-970, Brazil</w:t>
      </w:r>
    </w:p>
    <w:p w14:paraId="786D6F87" w14:textId="77777777" w:rsidR="00074C6B" w:rsidRDefault="00074C6B" w:rsidP="00074C6B">
      <w:pPr>
        <w:spacing w:line="360" w:lineRule="auto"/>
        <w:jc w:val="both"/>
      </w:pPr>
      <w:r w:rsidRPr="005939E9">
        <w:rPr>
          <w:vertAlign w:val="superscript"/>
        </w:rPr>
        <w:t>3</w:t>
      </w:r>
      <w:r w:rsidRPr="005939E9">
        <w:t>Embrapa Soja, Londrina, Paraná,</w:t>
      </w:r>
      <w:r>
        <w:t xml:space="preserve"> 86085-981</w:t>
      </w:r>
      <w:r w:rsidRPr="005939E9">
        <w:t xml:space="preserve"> B</w:t>
      </w:r>
      <w:r>
        <w:t>razil</w:t>
      </w:r>
    </w:p>
    <w:p w14:paraId="195C7ED0" w14:textId="77777777" w:rsidR="00074C6B" w:rsidRDefault="00074C6B" w:rsidP="00074C6B">
      <w:pPr>
        <w:spacing w:line="360" w:lineRule="auto"/>
        <w:jc w:val="both"/>
      </w:pPr>
      <w:r>
        <w:rPr>
          <w:vertAlign w:val="superscript"/>
        </w:rPr>
        <w:t>4</w:t>
      </w:r>
      <w:r>
        <w:t>Instituto Biológico de São Paulo, Campinas, São Paulo, 04014-900, Brazil</w:t>
      </w:r>
    </w:p>
    <w:p w14:paraId="0C79B347" w14:textId="77777777" w:rsidR="00074C6B" w:rsidRPr="007A4914" w:rsidRDefault="00074C6B" w:rsidP="00074C6B">
      <w:pPr>
        <w:spacing w:line="360" w:lineRule="auto"/>
        <w:jc w:val="both"/>
        <w:rPr>
          <w:lang w:val="en-US"/>
        </w:rPr>
      </w:pPr>
      <w:r w:rsidRPr="007A4914">
        <w:rPr>
          <w:vertAlign w:val="superscript"/>
          <w:lang w:val="en-US"/>
        </w:rPr>
        <w:t>5</w:t>
      </w:r>
      <w:r w:rsidRPr="007A4914">
        <w:rPr>
          <w:lang w:val="en-US"/>
        </w:rPr>
        <w:t>BRANDT Brasil, Cambé, Paraná, 86181-570, Brazil</w:t>
      </w:r>
    </w:p>
    <w:p w14:paraId="33DF69BC" w14:textId="77777777" w:rsidR="00074C6B" w:rsidRPr="007A4914" w:rsidRDefault="00074C6B" w:rsidP="00074C6B">
      <w:pPr>
        <w:spacing w:line="360" w:lineRule="auto"/>
        <w:jc w:val="both"/>
        <w:rPr>
          <w:lang w:val="en-US"/>
        </w:rPr>
      </w:pPr>
      <w:r w:rsidRPr="007A4914">
        <w:rPr>
          <w:vertAlign w:val="superscript"/>
          <w:lang w:val="en-US"/>
        </w:rPr>
        <w:t>6</w:t>
      </w:r>
      <w:r w:rsidRPr="007A4914">
        <w:rPr>
          <w:lang w:val="en-US"/>
        </w:rPr>
        <w:t xml:space="preserve">BIOINPUT </w:t>
      </w:r>
      <w:r w:rsidRPr="00F17805">
        <w:rPr>
          <w:lang w:val="en-US"/>
        </w:rPr>
        <w:t>Research Company, Cambé, Paraná, 86181-570, Brazil</w:t>
      </w:r>
    </w:p>
    <w:p w14:paraId="1CE81AF4" w14:textId="77777777" w:rsidR="00074C6B" w:rsidRPr="007A4914" w:rsidRDefault="00074C6B" w:rsidP="00074C6B">
      <w:pPr>
        <w:spacing w:line="360" w:lineRule="auto"/>
        <w:jc w:val="both"/>
        <w:rPr>
          <w:lang w:val="en-US"/>
        </w:rPr>
      </w:pPr>
    </w:p>
    <w:p w14:paraId="0F5ECB53" w14:textId="77777777" w:rsidR="00074C6B" w:rsidRPr="009548F8" w:rsidRDefault="00074C6B" w:rsidP="00074C6B">
      <w:pPr>
        <w:spacing w:line="360" w:lineRule="auto"/>
        <w:jc w:val="both"/>
        <w:rPr>
          <w:lang w:val="en-US"/>
        </w:rPr>
      </w:pPr>
      <w:r w:rsidRPr="00B14031">
        <w:rPr>
          <w:lang w:val="en-US"/>
        </w:rPr>
        <w:t xml:space="preserve">*Corresponding author: </w:t>
      </w:r>
      <w:hyperlink r:id="rId6" w:history="1">
        <w:r w:rsidRPr="00D04070">
          <w:rPr>
            <w:rStyle w:val="Hyperlink"/>
            <w:rFonts w:eastAsiaTheme="majorEastAsia"/>
            <w:lang w:val="en-US"/>
          </w:rPr>
          <w:t>leandrosag@uel.br</w:t>
        </w:r>
      </w:hyperlink>
    </w:p>
    <w:p w14:paraId="502ABCE8" w14:textId="77777777" w:rsidR="00DB5452" w:rsidRPr="00310F38" w:rsidRDefault="00DB5452" w:rsidP="00DB5452">
      <w:pPr>
        <w:rPr>
          <w:rStyle w:val="Hyperlink"/>
          <w:rFonts w:eastAsiaTheme="majorEastAsia"/>
          <w:lang w:val="en-US"/>
        </w:rPr>
      </w:pPr>
    </w:p>
    <w:p w14:paraId="4E1A6538" w14:textId="77777777" w:rsidR="00DB5452" w:rsidRPr="00310F38" w:rsidRDefault="00DB5452" w:rsidP="00DB5452">
      <w:pPr>
        <w:rPr>
          <w:rStyle w:val="Hyperlink"/>
          <w:rFonts w:eastAsiaTheme="majorEastAsia"/>
          <w:lang w:val="en-US"/>
        </w:rPr>
      </w:pPr>
    </w:p>
    <w:p w14:paraId="446642F1" w14:textId="77777777" w:rsidR="00DB5452" w:rsidRPr="00310F38" w:rsidRDefault="00DB5452" w:rsidP="00DB5452">
      <w:pPr>
        <w:rPr>
          <w:rStyle w:val="Hyperlink"/>
          <w:rFonts w:eastAsiaTheme="majorEastAsia"/>
          <w:lang w:val="en-US"/>
        </w:rPr>
      </w:pPr>
    </w:p>
    <w:p w14:paraId="339BA398" w14:textId="77777777" w:rsidR="00DB5452" w:rsidRPr="00310F38" w:rsidRDefault="00DB5452" w:rsidP="00DB5452">
      <w:pPr>
        <w:rPr>
          <w:rStyle w:val="Hyperlink"/>
          <w:rFonts w:eastAsiaTheme="majorEastAsia"/>
          <w:lang w:val="en-US"/>
        </w:rPr>
      </w:pPr>
    </w:p>
    <w:p w14:paraId="47D2C741" w14:textId="77777777" w:rsidR="00DB5452" w:rsidRPr="00310F38" w:rsidRDefault="00DB5452" w:rsidP="00DB5452">
      <w:pPr>
        <w:rPr>
          <w:rStyle w:val="Hyperlink"/>
          <w:rFonts w:eastAsiaTheme="majorEastAsia"/>
          <w:lang w:val="en-US"/>
        </w:rPr>
      </w:pPr>
    </w:p>
    <w:p w14:paraId="47430C85" w14:textId="77777777" w:rsidR="00DB5452" w:rsidRPr="00310F38" w:rsidRDefault="00DB5452" w:rsidP="00DB5452">
      <w:pPr>
        <w:rPr>
          <w:rStyle w:val="Hyperlink"/>
          <w:rFonts w:eastAsiaTheme="majorEastAsia"/>
          <w:lang w:val="en-US"/>
        </w:rPr>
      </w:pPr>
    </w:p>
    <w:p w14:paraId="3AAD69E5" w14:textId="77777777" w:rsidR="00DB5452" w:rsidRPr="00310F38" w:rsidRDefault="00DB5452" w:rsidP="00DB5452">
      <w:pPr>
        <w:rPr>
          <w:rStyle w:val="Hyperlink"/>
          <w:rFonts w:eastAsiaTheme="majorEastAsia"/>
          <w:lang w:val="en-US"/>
        </w:rPr>
      </w:pPr>
    </w:p>
    <w:p w14:paraId="699B6775" w14:textId="77777777" w:rsidR="00DB5452" w:rsidRPr="00310F38" w:rsidRDefault="00DB5452" w:rsidP="00DB5452">
      <w:pPr>
        <w:rPr>
          <w:rStyle w:val="Hyperlink"/>
          <w:rFonts w:eastAsiaTheme="majorEastAsia"/>
          <w:lang w:val="en-US"/>
        </w:rPr>
      </w:pPr>
    </w:p>
    <w:p w14:paraId="7A9B4E26" w14:textId="77777777" w:rsidR="00DB5452" w:rsidRPr="00310F38" w:rsidRDefault="00DB5452" w:rsidP="00DB5452">
      <w:pPr>
        <w:rPr>
          <w:rStyle w:val="Hyperlink"/>
          <w:rFonts w:eastAsiaTheme="majorEastAsia"/>
          <w:lang w:val="en-US"/>
        </w:rPr>
      </w:pPr>
    </w:p>
    <w:p w14:paraId="55FDC425" w14:textId="77777777" w:rsidR="00DB5452" w:rsidRPr="00310F38" w:rsidRDefault="00DB5452" w:rsidP="00DB5452">
      <w:pPr>
        <w:rPr>
          <w:rStyle w:val="Hyperlink"/>
          <w:rFonts w:eastAsiaTheme="majorEastAsia"/>
          <w:lang w:val="en-US"/>
        </w:rPr>
      </w:pPr>
    </w:p>
    <w:p w14:paraId="4713012E" w14:textId="77777777" w:rsidR="00DB5452" w:rsidRPr="00310F38" w:rsidRDefault="00DB5452" w:rsidP="00DB5452">
      <w:pPr>
        <w:rPr>
          <w:rStyle w:val="Hyperlink"/>
          <w:rFonts w:eastAsiaTheme="majorEastAsia"/>
          <w:lang w:val="en-US"/>
        </w:rPr>
      </w:pPr>
    </w:p>
    <w:p w14:paraId="741C628A" w14:textId="77777777" w:rsidR="00DB5452" w:rsidRPr="00310F38" w:rsidRDefault="00DB5452" w:rsidP="00DB5452">
      <w:pPr>
        <w:rPr>
          <w:rStyle w:val="Hyperlink"/>
          <w:rFonts w:eastAsiaTheme="majorEastAsia"/>
          <w:lang w:val="en-US"/>
        </w:rPr>
      </w:pPr>
    </w:p>
    <w:p w14:paraId="30125C57" w14:textId="77777777" w:rsidR="00DB5452" w:rsidRPr="00310F38" w:rsidRDefault="00DB5452" w:rsidP="00DB5452">
      <w:pPr>
        <w:rPr>
          <w:rStyle w:val="Hyperlink"/>
          <w:rFonts w:eastAsiaTheme="majorEastAsia"/>
          <w:lang w:val="en-US"/>
        </w:rPr>
      </w:pPr>
    </w:p>
    <w:p w14:paraId="3C1793E1" w14:textId="77777777" w:rsidR="00DB5452" w:rsidRPr="00310F38" w:rsidRDefault="00DB5452" w:rsidP="00DB5452">
      <w:pPr>
        <w:rPr>
          <w:rStyle w:val="Hyperlink"/>
          <w:rFonts w:eastAsiaTheme="majorEastAsia"/>
          <w:lang w:val="en-US"/>
        </w:rPr>
      </w:pPr>
    </w:p>
    <w:p w14:paraId="26A5E290" w14:textId="77777777" w:rsidR="00DB5452" w:rsidRPr="00310F38" w:rsidRDefault="00DB5452" w:rsidP="00DB5452">
      <w:pPr>
        <w:rPr>
          <w:rStyle w:val="Hyperlink"/>
          <w:rFonts w:eastAsiaTheme="majorEastAsia"/>
          <w:lang w:val="en-US"/>
        </w:rPr>
      </w:pPr>
    </w:p>
    <w:p w14:paraId="7C8EC50D" w14:textId="77777777" w:rsidR="00DB5452" w:rsidRPr="00310F38" w:rsidRDefault="00DB5452" w:rsidP="00DB5452">
      <w:pPr>
        <w:rPr>
          <w:rStyle w:val="Hyperlink"/>
          <w:rFonts w:eastAsiaTheme="majorEastAsia"/>
          <w:lang w:val="en-US"/>
        </w:rPr>
      </w:pPr>
    </w:p>
    <w:p w14:paraId="535C4C24" w14:textId="77777777" w:rsidR="00DB5452" w:rsidRPr="00310F38" w:rsidRDefault="00DB5452" w:rsidP="00DB5452">
      <w:pPr>
        <w:rPr>
          <w:rStyle w:val="Hyperlink"/>
          <w:rFonts w:eastAsiaTheme="majorEastAsia"/>
          <w:lang w:val="en-US"/>
        </w:rPr>
      </w:pPr>
    </w:p>
    <w:p w14:paraId="728C900C" w14:textId="77777777" w:rsidR="00DB5452" w:rsidRPr="00310F38" w:rsidRDefault="00DB5452" w:rsidP="00DB5452">
      <w:pPr>
        <w:rPr>
          <w:rStyle w:val="Hyperlink"/>
          <w:rFonts w:eastAsiaTheme="majorEastAsia"/>
          <w:lang w:val="en-US"/>
        </w:rPr>
      </w:pPr>
    </w:p>
    <w:p w14:paraId="5D76C785" w14:textId="77777777" w:rsidR="00DB5452" w:rsidRPr="00310F38" w:rsidRDefault="00DB5452" w:rsidP="00DB5452">
      <w:pPr>
        <w:rPr>
          <w:rStyle w:val="Hyperlink"/>
          <w:rFonts w:eastAsiaTheme="majorEastAsia"/>
          <w:lang w:val="en-US"/>
        </w:rPr>
        <w:sectPr w:rsidR="00DB5452" w:rsidRPr="00310F38">
          <w:pgSz w:w="11906" w:h="16838"/>
          <w:pgMar w:top="1417" w:right="1701" w:bottom="1417" w:left="1701" w:header="708" w:footer="708" w:gutter="0"/>
          <w:cols w:space="708"/>
          <w:docGrid w:linePitch="360"/>
        </w:sectPr>
      </w:pPr>
    </w:p>
    <w:p w14:paraId="47A5BB6D" w14:textId="77777777" w:rsidR="00DB5452" w:rsidRPr="00310F38" w:rsidRDefault="00DB5452" w:rsidP="00DB5452">
      <w:pPr>
        <w:rPr>
          <w:rStyle w:val="Hyperlink"/>
          <w:rFonts w:eastAsiaTheme="majorEastAsia"/>
          <w:lang w:val="en-US"/>
        </w:rPr>
      </w:pPr>
    </w:p>
    <w:p w14:paraId="5DB6602C" w14:textId="455F774E" w:rsidR="00DB5452" w:rsidRPr="00310F38" w:rsidRDefault="00DB5452" w:rsidP="00DB5452">
      <w:pPr>
        <w:rPr>
          <w:rFonts w:eastAsiaTheme="majorEastAsia"/>
          <w:color w:val="000000" w:themeColor="text1"/>
          <w:lang w:val="en-US"/>
        </w:rPr>
      </w:pPr>
      <w:r w:rsidRPr="00310F38">
        <w:rPr>
          <w:rStyle w:val="Hyperlink"/>
          <w:rFonts w:eastAsiaTheme="majorEastAsia"/>
          <w:b/>
          <w:bCs/>
          <w:color w:val="000000" w:themeColor="text1"/>
          <w:u w:val="none"/>
          <w:lang w:val="en-US"/>
        </w:rPr>
        <w:t>Table S1.</w:t>
      </w:r>
      <w:r w:rsidRPr="00310F38">
        <w:rPr>
          <w:rStyle w:val="Hyperlink"/>
          <w:rFonts w:eastAsiaTheme="majorEastAsia"/>
          <w:color w:val="000000" w:themeColor="text1"/>
          <w:u w:val="none"/>
          <w:lang w:val="en-US"/>
        </w:rPr>
        <w:t xml:space="preserve"> </w:t>
      </w:r>
      <w:r w:rsidRPr="00310F38">
        <w:rPr>
          <w:color w:val="000000"/>
          <w:sz w:val="27"/>
          <w:szCs w:val="27"/>
          <w:lang w:val="en-US"/>
        </w:rPr>
        <w:t xml:space="preserve">Overview of registered microbiological insecticide in Brazil. </w:t>
      </w:r>
    </w:p>
    <w:p w14:paraId="3086559F" w14:textId="77777777" w:rsidR="00DB5452" w:rsidRPr="00310F38" w:rsidRDefault="00DB5452" w:rsidP="00DB5452">
      <w:pPr>
        <w:rPr>
          <w:rStyle w:val="Hyperlink"/>
          <w:rFonts w:eastAsiaTheme="majorEastAsia"/>
          <w:color w:val="auto"/>
          <w:u w:val="none"/>
          <w:lang w:val="en-US"/>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03"/>
        <w:gridCol w:w="647"/>
        <w:gridCol w:w="1887"/>
        <w:gridCol w:w="3656"/>
        <w:gridCol w:w="2233"/>
        <w:gridCol w:w="4703"/>
      </w:tblGrid>
      <w:tr w:rsidR="00D604B1" w:rsidRPr="00310F38" w14:paraId="58294A1F" w14:textId="181764A9" w:rsidTr="003109BD">
        <w:trPr>
          <w:trHeight w:val="300"/>
        </w:trPr>
        <w:tc>
          <w:tcPr>
            <w:tcW w:w="1167" w:type="dxa"/>
          </w:tcPr>
          <w:p w14:paraId="214F88AC" w14:textId="2D0050C9" w:rsidR="009C5AAE" w:rsidRPr="00310F38" w:rsidRDefault="009C5AAE" w:rsidP="00970962">
            <w:pPr>
              <w:rPr>
                <w:b/>
                <w:bCs/>
              </w:rPr>
            </w:pPr>
            <w:r w:rsidRPr="00310F38">
              <w:rPr>
                <w:b/>
                <w:bCs/>
              </w:rPr>
              <w:t>N°</w:t>
            </w:r>
          </w:p>
        </w:tc>
        <w:tc>
          <w:tcPr>
            <w:tcW w:w="647" w:type="dxa"/>
            <w:shd w:val="clear" w:color="auto" w:fill="auto"/>
            <w:noWrap/>
            <w:hideMark/>
          </w:tcPr>
          <w:p w14:paraId="68E675B1" w14:textId="219B8787" w:rsidR="009C5AAE" w:rsidRPr="00310F38" w:rsidRDefault="009C5AAE" w:rsidP="00970962">
            <w:pPr>
              <w:rPr>
                <w:b/>
                <w:bCs/>
              </w:rPr>
            </w:pPr>
            <w:r w:rsidRPr="00310F38">
              <w:rPr>
                <w:b/>
                <w:bCs/>
              </w:rPr>
              <w:t>Year</w:t>
            </w:r>
          </w:p>
        </w:tc>
        <w:tc>
          <w:tcPr>
            <w:tcW w:w="1887" w:type="dxa"/>
            <w:shd w:val="clear" w:color="auto" w:fill="auto"/>
            <w:noWrap/>
            <w:hideMark/>
          </w:tcPr>
          <w:p w14:paraId="6C3DFC90" w14:textId="300EA53F" w:rsidR="009C5AAE" w:rsidRPr="00310F38" w:rsidRDefault="009C5AAE" w:rsidP="00970962">
            <w:pPr>
              <w:rPr>
                <w:b/>
                <w:bCs/>
              </w:rPr>
            </w:pPr>
            <w:r w:rsidRPr="00310F38">
              <w:rPr>
                <w:b/>
                <w:bCs/>
              </w:rPr>
              <w:t>Company</w:t>
            </w:r>
          </w:p>
        </w:tc>
        <w:tc>
          <w:tcPr>
            <w:tcW w:w="3656" w:type="dxa"/>
            <w:shd w:val="clear" w:color="auto" w:fill="auto"/>
            <w:noWrap/>
            <w:hideMark/>
          </w:tcPr>
          <w:p w14:paraId="210F046B" w14:textId="4FBCD321" w:rsidR="009C5AAE" w:rsidRPr="00310F38" w:rsidRDefault="009C5AAE" w:rsidP="00970962">
            <w:pPr>
              <w:rPr>
                <w:b/>
                <w:bCs/>
              </w:rPr>
            </w:pPr>
            <w:r w:rsidRPr="00310F38">
              <w:rPr>
                <w:b/>
                <w:bCs/>
              </w:rPr>
              <w:t>Product name</w:t>
            </w:r>
          </w:p>
        </w:tc>
        <w:tc>
          <w:tcPr>
            <w:tcW w:w="718" w:type="dxa"/>
          </w:tcPr>
          <w:p w14:paraId="02CE8771" w14:textId="3981CAAF" w:rsidR="009C5AAE" w:rsidRPr="00310F38" w:rsidRDefault="009C5AAE" w:rsidP="00970962">
            <w:pPr>
              <w:rPr>
                <w:b/>
                <w:bCs/>
              </w:rPr>
            </w:pPr>
            <w:r w:rsidRPr="00310F38">
              <w:rPr>
                <w:rStyle w:val="Hyperlink"/>
                <w:rFonts w:eastAsiaTheme="majorEastAsia"/>
                <w:b/>
                <w:bCs/>
                <w:color w:val="auto"/>
                <w:u w:val="none"/>
                <w:lang w:val="en-US"/>
              </w:rPr>
              <w:t>BCAs</w:t>
            </w:r>
            <w:r w:rsidRPr="00310F38">
              <w:rPr>
                <w:rStyle w:val="Hyperlink"/>
                <w:rFonts w:eastAsiaTheme="majorEastAsia"/>
                <w:b/>
                <w:bCs/>
                <w:color w:val="auto"/>
                <w:u w:val="none"/>
                <w:vertAlign w:val="superscript"/>
                <w:lang w:val="en-US"/>
              </w:rPr>
              <w:t>1</w:t>
            </w:r>
          </w:p>
        </w:tc>
        <w:tc>
          <w:tcPr>
            <w:tcW w:w="5954" w:type="dxa"/>
          </w:tcPr>
          <w:p w14:paraId="547D73BF" w14:textId="668B65BF" w:rsidR="009C5AAE" w:rsidRPr="00310F38" w:rsidRDefault="009C5AAE" w:rsidP="00970962">
            <w:pPr>
              <w:rPr>
                <w:rStyle w:val="Hyperlink"/>
                <w:rFonts w:eastAsiaTheme="majorEastAsia"/>
                <w:b/>
                <w:bCs/>
                <w:color w:val="auto"/>
                <w:u w:val="none"/>
                <w:lang w:val="en-US"/>
              </w:rPr>
            </w:pPr>
            <w:r w:rsidRPr="00310F38">
              <w:rPr>
                <w:rStyle w:val="Hyperlink"/>
                <w:rFonts w:eastAsiaTheme="majorEastAsia"/>
                <w:b/>
                <w:bCs/>
                <w:color w:val="auto"/>
                <w:u w:val="none"/>
                <w:lang w:val="en-US"/>
              </w:rPr>
              <w:t>Targets</w:t>
            </w:r>
          </w:p>
        </w:tc>
      </w:tr>
      <w:tr w:rsidR="009D69A2" w:rsidRPr="00310F38" w14:paraId="2429FD4B" w14:textId="6BCE43BF" w:rsidTr="003109BD">
        <w:trPr>
          <w:trHeight w:val="405"/>
        </w:trPr>
        <w:tc>
          <w:tcPr>
            <w:tcW w:w="1167" w:type="dxa"/>
          </w:tcPr>
          <w:p w14:paraId="0870C436" w14:textId="7C6D964D" w:rsidR="009D69A2" w:rsidRPr="00310F38" w:rsidRDefault="009D69A2" w:rsidP="00970962">
            <w:pPr>
              <w:rPr>
                <w:rStyle w:val="Hyperlink"/>
                <w:rFonts w:eastAsiaTheme="majorEastAsia"/>
                <w:color w:val="auto"/>
                <w:u w:val="none"/>
                <w:lang w:val="en-US"/>
              </w:rPr>
            </w:pPr>
            <w:r w:rsidRPr="00310F38">
              <w:t>1</w:t>
            </w:r>
          </w:p>
        </w:tc>
        <w:tc>
          <w:tcPr>
            <w:tcW w:w="647" w:type="dxa"/>
            <w:shd w:val="clear" w:color="auto" w:fill="auto"/>
            <w:noWrap/>
            <w:hideMark/>
          </w:tcPr>
          <w:p w14:paraId="430D6B84" w14:textId="2FBAB692"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1991</w:t>
            </w:r>
          </w:p>
        </w:tc>
        <w:tc>
          <w:tcPr>
            <w:tcW w:w="1887" w:type="dxa"/>
            <w:shd w:val="clear" w:color="auto" w:fill="auto"/>
            <w:noWrap/>
            <w:hideMark/>
          </w:tcPr>
          <w:p w14:paraId="74E28223" w14:textId="37D27EC5"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Sumitomo</w:t>
            </w:r>
          </w:p>
        </w:tc>
        <w:tc>
          <w:tcPr>
            <w:tcW w:w="3656" w:type="dxa"/>
            <w:shd w:val="clear" w:color="auto" w:fill="auto"/>
            <w:noWrap/>
            <w:hideMark/>
          </w:tcPr>
          <w:p w14:paraId="30A77B17" w14:textId="7D4B21F7"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Dipel</w:t>
            </w:r>
          </w:p>
        </w:tc>
        <w:tc>
          <w:tcPr>
            <w:tcW w:w="718" w:type="dxa"/>
          </w:tcPr>
          <w:p w14:paraId="431CD633" w14:textId="05BA8F4F" w:rsidR="009D69A2" w:rsidRPr="00310F38" w:rsidRDefault="009D69A2" w:rsidP="00970962">
            <w:r w:rsidRPr="00310F38">
              <w:rPr>
                <w:rStyle w:val="Hyperlink"/>
                <w:rFonts w:eastAsiaTheme="majorEastAsia"/>
                <w:i/>
                <w:iCs/>
                <w:color w:val="auto"/>
                <w:u w:val="none"/>
                <w:lang w:val="en-US"/>
              </w:rPr>
              <w:t xml:space="preserve">Bacillus thuringiensis </w:t>
            </w:r>
            <w:r w:rsidR="00C21A23" w:rsidRPr="00310F38">
              <w:rPr>
                <w:rStyle w:val="Hyperlink"/>
                <w:rFonts w:eastAsiaTheme="majorEastAsia"/>
                <w:color w:val="auto"/>
                <w:u w:val="none"/>
                <w:lang w:val="en-US"/>
              </w:rPr>
              <w:t>var. kurstaki</w:t>
            </w:r>
          </w:p>
        </w:tc>
        <w:tc>
          <w:tcPr>
            <w:tcW w:w="5954" w:type="dxa"/>
          </w:tcPr>
          <w:p w14:paraId="6309DCA9" w14:textId="043FA76D" w:rsidR="009D69A2" w:rsidRPr="00310F38" w:rsidRDefault="009D69A2" w:rsidP="00970962">
            <w:r w:rsidRPr="00310F38">
              <w:rPr>
                <w:rStyle w:val="nfase"/>
                <w:rFonts w:eastAsiaTheme="majorEastAsia"/>
              </w:rPr>
              <w:t>Ecdytolopha aurantiana</w:t>
            </w:r>
            <w:r w:rsidRPr="00310F38">
              <w:rPr>
                <w:rStyle w:val="nfase"/>
              </w:rPr>
              <w:t xml:space="preserve">, </w:t>
            </w:r>
            <w:r w:rsidRPr="00310F38">
              <w:rPr>
                <w:rStyle w:val="nfase"/>
                <w:rFonts w:eastAsiaTheme="majorEastAsia"/>
              </w:rPr>
              <w:t>Diatraea saccharalis, Diaphania hyalinata, Alabama argil</w:t>
            </w:r>
            <w:r w:rsidR="00C21A23" w:rsidRPr="00310F38">
              <w:rPr>
                <w:rStyle w:val="nfase"/>
                <w:rFonts w:eastAsiaTheme="majorEastAsia"/>
              </w:rPr>
              <w:t>a</w:t>
            </w:r>
            <w:r w:rsidRPr="00310F38">
              <w:rPr>
                <w:rStyle w:val="nfase"/>
                <w:rFonts w:eastAsiaTheme="majorEastAsia"/>
              </w:rPr>
              <w:t>cea, Ascia monuste orseis, Trichoplusia ni, Heliothis virescens, Anticarsia gemmatalis, Brassolis sophorae, Opsiphanes invirae, Helicoverpa arm</w:t>
            </w:r>
            <w:r w:rsidR="00C21A23" w:rsidRPr="00310F38">
              <w:rPr>
                <w:rStyle w:val="nfase"/>
                <w:rFonts w:eastAsiaTheme="majorEastAsia"/>
              </w:rPr>
              <w:t>i</w:t>
            </w:r>
            <w:r w:rsidRPr="00310F38">
              <w:rPr>
                <w:rStyle w:val="nfase"/>
                <w:rFonts w:eastAsiaTheme="majorEastAsia"/>
              </w:rPr>
              <w:t>gera, Pseudaletia sequax, Pseudoplusia includens, Thyrinteina arnobia, Condylorrhiza vestigialis, Tuta absoluta</w:t>
            </w:r>
          </w:p>
        </w:tc>
      </w:tr>
      <w:tr w:rsidR="009D69A2" w:rsidRPr="00310F38" w14:paraId="7385EEB8" w14:textId="0C633D5A" w:rsidTr="003109BD">
        <w:trPr>
          <w:trHeight w:val="405"/>
        </w:trPr>
        <w:tc>
          <w:tcPr>
            <w:tcW w:w="1167" w:type="dxa"/>
          </w:tcPr>
          <w:p w14:paraId="246E6ADA" w14:textId="18B31595" w:rsidR="009D69A2" w:rsidRPr="00310F38" w:rsidRDefault="009D69A2" w:rsidP="00970962">
            <w:pPr>
              <w:rPr>
                <w:rStyle w:val="Hyperlink"/>
                <w:rFonts w:eastAsiaTheme="majorEastAsia"/>
                <w:color w:val="auto"/>
                <w:u w:val="none"/>
                <w:lang w:val="en-US"/>
              </w:rPr>
            </w:pPr>
            <w:r w:rsidRPr="00310F38">
              <w:t>2</w:t>
            </w:r>
          </w:p>
        </w:tc>
        <w:tc>
          <w:tcPr>
            <w:tcW w:w="647" w:type="dxa"/>
            <w:shd w:val="clear" w:color="auto" w:fill="auto"/>
            <w:noWrap/>
            <w:hideMark/>
          </w:tcPr>
          <w:p w14:paraId="79E6FB36" w14:textId="68E4829E"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1991</w:t>
            </w:r>
          </w:p>
        </w:tc>
        <w:tc>
          <w:tcPr>
            <w:tcW w:w="1887" w:type="dxa"/>
            <w:shd w:val="clear" w:color="auto" w:fill="auto"/>
            <w:noWrap/>
            <w:hideMark/>
          </w:tcPr>
          <w:p w14:paraId="2D404612" w14:textId="7640F3D9"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Vectorcontrol</w:t>
            </w:r>
          </w:p>
        </w:tc>
        <w:tc>
          <w:tcPr>
            <w:tcW w:w="3656" w:type="dxa"/>
            <w:shd w:val="clear" w:color="auto" w:fill="auto"/>
            <w:noWrap/>
            <w:hideMark/>
          </w:tcPr>
          <w:p w14:paraId="15CCF955" w14:textId="53DB3C8A"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Bac-Control WP</w:t>
            </w:r>
          </w:p>
        </w:tc>
        <w:tc>
          <w:tcPr>
            <w:tcW w:w="718" w:type="dxa"/>
          </w:tcPr>
          <w:p w14:paraId="202527DE" w14:textId="2FE0FFB5" w:rsidR="009D69A2" w:rsidRPr="00310F38" w:rsidRDefault="00C21A23" w:rsidP="00970962">
            <w:r w:rsidRPr="00310F38">
              <w:rPr>
                <w:rStyle w:val="Hyperlink"/>
                <w:rFonts w:eastAsiaTheme="majorEastAsia"/>
                <w:i/>
                <w:iCs/>
                <w:color w:val="auto"/>
                <w:u w:val="none"/>
                <w:lang w:val="en-US"/>
              </w:rPr>
              <w:t xml:space="preserve">Bacillus thuringiensis </w:t>
            </w:r>
            <w:r w:rsidR="0003201E" w:rsidRPr="00310F38">
              <w:rPr>
                <w:rStyle w:val="Hyperlink"/>
                <w:rFonts w:eastAsiaTheme="majorEastAsia"/>
                <w:color w:val="auto"/>
                <w:u w:val="none"/>
                <w:lang w:val="en-US"/>
              </w:rPr>
              <w:t>Berliner</w:t>
            </w:r>
          </w:p>
        </w:tc>
        <w:tc>
          <w:tcPr>
            <w:tcW w:w="5954" w:type="dxa"/>
          </w:tcPr>
          <w:p w14:paraId="56356622" w14:textId="1FC61E07" w:rsidR="009D69A2" w:rsidRPr="00310F38" w:rsidRDefault="009D69A2" w:rsidP="00970962">
            <w:r w:rsidRPr="00310F38">
              <w:rPr>
                <w:rStyle w:val="nfase"/>
                <w:rFonts w:eastAsiaTheme="majorEastAsia"/>
              </w:rPr>
              <w:t xml:space="preserve">Ecdytolopha aurantiana, Diaphania nitidalis, Diaphania hyalinata, Helicoverpa zea, Alabama </w:t>
            </w:r>
            <w:r w:rsidR="00C21A23" w:rsidRPr="00310F38">
              <w:rPr>
                <w:rStyle w:val="nfase"/>
                <w:rFonts w:eastAsiaTheme="majorEastAsia"/>
                <w:i w:val="0"/>
                <w:iCs w:val="0"/>
              </w:rPr>
              <w:t>argilacea</w:t>
            </w:r>
            <w:r w:rsidRPr="00310F38">
              <w:rPr>
                <w:rStyle w:val="nfase"/>
                <w:rFonts w:eastAsiaTheme="majorEastAsia"/>
              </w:rPr>
              <w:t>, Ascia monuste orseis, Mocis latipes, Trichoplusia ni, Erinnyis ello, Colias lesbia pyrrhothea, Heliothis virescens, Anticarsia gemmatalis, Brassolis sophorae, Helicoverpa armigera, Eacles imperialis magnifica, Spodoptera frugiperda, Thyrinteina arnobia, Manduca sexta paphus, Plutella xylostella</w:t>
            </w:r>
          </w:p>
        </w:tc>
      </w:tr>
      <w:tr w:rsidR="009D69A2" w:rsidRPr="00310F38" w14:paraId="5B9E9DE0" w14:textId="599C0848" w:rsidTr="003109BD">
        <w:trPr>
          <w:trHeight w:val="405"/>
        </w:trPr>
        <w:tc>
          <w:tcPr>
            <w:tcW w:w="1167" w:type="dxa"/>
          </w:tcPr>
          <w:p w14:paraId="6FB3682C" w14:textId="73D28823" w:rsidR="009D69A2" w:rsidRPr="00310F38" w:rsidRDefault="009D69A2" w:rsidP="00970962">
            <w:pPr>
              <w:rPr>
                <w:rStyle w:val="Hyperlink"/>
                <w:rFonts w:eastAsiaTheme="majorEastAsia"/>
                <w:color w:val="auto"/>
                <w:u w:val="none"/>
                <w:lang w:val="en-US"/>
              </w:rPr>
            </w:pPr>
            <w:r w:rsidRPr="00310F38">
              <w:t>3</w:t>
            </w:r>
          </w:p>
        </w:tc>
        <w:tc>
          <w:tcPr>
            <w:tcW w:w="647" w:type="dxa"/>
            <w:shd w:val="clear" w:color="auto" w:fill="auto"/>
            <w:noWrap/>
            <w:hideMark/>
          </w:tcPr>
          <w:p w14:paraId="7423F590" w14:textId="45E0E323"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1991</w:t>
            </w:r>
          </w:p>
        </w:tc>
        <w:tc>
          <w:tcPr>
            <w:tcW w:w="1887" w:type="dxa"/>
            <w:shd w:val="clear" w:color="auto" w:fill="auto"/>
            <w:noWrap/>
            <w:hideMark/>
          </w:tcPr>
          <w:p w14:paraId="229084BC" w14:textId="60EFBD75"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Bio Controle</w:t>
            </w:r>
          </w:p>
        </w:tc>
        <w:tc>
          <w:tcPr>
            <w:tcW w:w="3656" w:type="dxa"/>
            <w:shd w:val="clear" w:color="auto" w:fill="auto"/>
            <w:noWrap/>
            <w:hideMark/>
          </w:tcPr>
          <w:p w14:paraId="1D40D7AC" w14:textId="17094E69"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Thuricide</w:t>
            </w:r>
          </w:p>
        </w:tc>
        <w:tc>
          <w:tcPr>
            <w:tcW w:w="718" w:type="dxa"/>
          </w:tcPr>
          <w:p w14:paraId="15374A03" w14:textId="5DBB5646" w:rsidR="009D69A2" w:rsidRPr="00310F38" w:rsidRDefault="00C21A23" w:rsidP="00970962">
            <w:r w:rsidRPr="00310F38">
              <w:rPr>
                <w:rStyle w:val="Hyperlink"/>
                <w:rFonts w:eastAsiaTheme="majorEastAsia"/>
                <w:i/>
                <w:iCs/>
                <w:color w:val="auto"/>
                <w:u w:val="none"/>
                <w:lang w:val="en-US"/>
              </w:rPr>
              <w:t xml:space="preserve">Bacillus thuringiensis </w:t>
            </w:r>
            <w:r w:rsidRPr="00310F38">
              <w:rPr>
                <w:rStyle w:val="Hyperlink"/>
                <w:rFonts w:eastAsiaTheme="majorEastAsia"/>
                <w:color w:val="auto"/>
                <w:u w:val="none"/>
                <w:lang w:val="en-US"/>
              </w:rPr>
              <w:t>var. kurstaki</w:t>
            </w:r>
          </w:p>
        </w:tc>
        <w:tc>
          <w:tcPr>
            <w:tcW w:w="5954" w:type="dxa"/>
          </w:tcPr>
          <w:p w14:paraId="54E70E65" w14:textId="2E6B6E34" w:rsidR="009D69A2" w:rsidRPr="00310F38" w:rsidRDefault="009D69A2" w:rsidP="00970962">
            <w:pPr>
              <w:rPr>
                <w:i/>
                <w:iCs/>
              </w:rPr>
            </w:pPr>
            <w:r w:rsidRPr="00310F38">
              <w:rPr>
                <w:i/>
                <w:iCs/>
              </w:rPr>
              <w:t xml:space="preserve">Ecdytolopha aurantiana, Diatraea saccharalis, Diaphania nitidalis, Diaphania hyalinata, Strymon basalides, Helicoverpa zea, Alabama </w:t>
            </w:r>
            <w:r w:rsidR="00C21A23" w:rsidRPr="00310F38">
              <w:rPr>
                <w:i/>
                <w:iCs/>
              </w:rPr>
              <w:t>argilacea</w:t>
            </w:r>
            <w:r w:rsidRPr="00310F38">
              <w:rPr>
                <w:i/>
                <w:iCs/>
              </w:rPr>
              <w:t xml:space="preserve">, Ascia monuste orseis, Mocis latipes, Trichoplusia ni, Erinnyis ello, Colias lesbia pyrrhothea, Heliothis virescens, Anticarsia gemmatalis, </w:t>
            </w:r>
          </w:p>
          <w:p w14:paraId="51F69B81" w14:textId="7A70CFF6" w:rsidR="009D69A2" w:rsidRPr="00310F38" w:rsidRDefault="009D69A2" w:rsidP="00970962">
            <w:r w:rsidRPr="00310F38">
              <w:rPr>
                <w:i/>
                <w:iCs/>
              </w:rPr>
              <w:lastRenderedPageBreak/>
              <w:t>Brassolis sophorae, Brassolis astyra astyra, Opsiphanes invirae, Helicoverpa armigera, Dione juno juno, Eacles imperialis magnifica, Pseudoplusia includens, Rachiplusia nu, Spodoptera frugiperda, Thyrinteina arnobia, Manduca sexta paphus, Plutella xylostella</w:t>
            </w:r>
            <w:r w:rsidRPr="00310F38">
              <w:rPr>
                <w:b/>
                <w:bCs/>
                <w:i/>
                <w:iCs/>
              </w:rPr>
              <w:t xml:space="preserve"> </w:t>
            </w:r>
          </w:p>
        </w:tc>
      </w:tr>
      <w:tr w:rsidR="009D69A2" w:rsidRPr="00310F38" w14:paraId="793F0271" w14:textId="7CB88C89" w:rsidTr="003109BD">
        <w:trPr>
          <w:trHeight w:val="403"/>
        </w:trPr>
        <w:tc>
          <w:tcPr>
            <w:tcW w:w="1167" w:type="dxa"/>
          </w:tcPr>
          <w:p w14:paraId="1A2D3A30" w14:textId="7A43D35D" w:rsidR="009D69A2" w:rsidRPr="00310F38" w:rsidRDefault="009D69A2" w:rsidP="00970962">
            <w:r w:rsidRPr="00310F38">
              <w:lastRenderedPageBreak/>
              <w:t>4</w:t>
            </w:r>
          </w:p>
        </w:tc>
        <w:tc>
          <w:tcPr>
            <w:tcW w:w="647" w:type="dxa"/>
            <w:shd w:val="clear" w:color="auto" w:fill="auto"/>
            <w:noWrap/>
            <w:hideMark/>
          </w:tcPr>
          <w:p w14:paraId="6F1B83A6" w14:textId="50B0655B"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1995</w:t>
            </w:r>
          </w:p>
        </w:tc>
        <w:tc>
          <w:tcPr>
            <w:tcW w:w="1887" w:type="dxa"/>
            <w:shd w:val="clear" w:color="auto" w:fill="auto"/>
            <w:noWrap/>
            <w:hideMark/>
          </w:tcPr>
          <w:p w14:paraId="0D965904" w14:textId="6BBA1218"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 xml:space="preserve">Bio Controle </w:t>
            </w:r>
          </w:p>
        </w:tc>
        <w:tc>
          <w:tcPr>
            <w:tcW w:w="3656" w:type="dxa"/>
            <w:shd w:val="clear" w:color="auto" w:fill="auto"/>
            <w:noWrap/>
            <w:hideMark/>
          </w:tcPr>
          <w:p w14:paraId="5BE19C88" w14:textId="77777777" w:rsidR="009D69A2" w:rsidRPr="00310F38" w:rsidRDefault="009D69A2" w:rsidP="00970962">
            <w:pPr>
              <w:rPr>
                <w:rStyle w:val="Hyperlink"/>
                <w:rFonts w:eastAsiaTheme="majorEastAsia"/>
                <w:color w:val="auto"/>
                <w:u w:val="none"/>
                <w:lang w:val="en-US"/>
              </w:rPr>
            </w:pPr>
            <w:r w:rsidRPr="00310F38">
              <w:rPr>
                <w:rStyle w:val="Hyperlink"/>
                <w:rFonts w:eastAsiaTheme="majorEastAsia"/>
                <w:color w:val="auto"/>
                <w:u w:val="none"/>
                <w:lang w:val="en-US"/>
              </w:rPr>
              <w:t>Agree</w:t>
            </w:r>
          </w:p>
        </w:tc>
        <w:tc>
          <w:tcPr>
            <w:tcW w:w="718" w:type="dxa"/>
          </w:tcPr>
          <w:p w14:paraId="11CC5D88" w14:textId="5B4D2D99" w:rsidR="009D69A2" w:rsidRPr="00310F38" w:rsidRDefault="009D69A2" w:rsidP="00970962">
            <w:pPr>
              <w:rPr>
                <w:i/>
                <w:iCs/>
              </w:rPr>
            </w:pPr>
            <w:r w:rsidRPr="00310F38">
              <w:rPr>
                <w:i/>
                <w:iCs/>
              </w:rPr>
              <w:t>Bacillus thuringiensis aizawai</w:t>
            </w:r>
          </w:p>
        </w:tc>
        <w:tc>
          <w:tcPr>
            <w:tcW w:w="5954" w:type="dxa"/>
          </w:tcPr>
          <w:p w14:paraId="4EF45A75" w14:textId="3378D495" w:rsidR="009D69A2" w:rsidRPr="00310F38" w:rsidRDefault="009D69A2" w:rsidP="00970962">
            <w:pPr>
              <w:rPr>
                <w:i/>
                <w:iCs/>
              </w:rPr>
            </w:pPr>
            <w:r w:rsidRPr="00310F38">
              <w:rPr>
                <w:i/>
                <w:iCs/>
              </w:rPr>
              <w:t>Grapholita molesta,</w:t>
            </w:r>
            <w:r w:rsidRPr="00310F38">
              <w:rPr>
                <w:i/>
                <w:iCs/>
              </w:rPr>
              <w:tab/>
              <w:t xml:space="preserve">Neoleucinodes elegante, Bonagota salubricola, Diaphania hyalinata, Spodoptera frugiperda, Chrysodeixis includens, Diaphania nitidalis, Ecdytolopha aurantian, Tuta absoluta, Plutella xylostella, Helicoverpa </w:t>
            </w:r>
            <w:r w:rsidR="00C21A23" w:rsidRPr="00310F38">
              <w:rPr>
                <w:i/>
                <w:iCs/>
              </w:rPr>
              <w:t>armigera</w:t>
            </w:r>
            <w:r w:rsidRPr="00310F38">
              <w:rPr>
                <w:i/>
                <w:iCs/>
              </w:rPr>
              <w:t>, Cryptoblabes gnidiella</w:t>
            </w:r>
          </w:p>
        </w:tc>
      </w:tr>
      <w:tr w:rsidR="009D69A2" w:rsidRPr="00310F38" w14:paraId="2F714A78" w14:textId="0F3F098E" w:rsidTr="003109BD">
        <w:trPr>
          <w:trHeight w:val="405"/>
        </w:trPr>
        <w:tc>
          <w:tcPr>
            <w:tcW w:w="1167" w:type="dxa"/>
          </w:tcPr>
          <w:p w14:paraId="1FE63A88" w14:textId="6FB459BA" w:rsidR="009D69A2" w:rsidRPr="00310F38" w:rsidRDefault="009D69A2" w:rsidP="00970962">
            <w:r w:rsidRPr="00310F38">
              <w:t>5</w:t>
            </w:r>
          </w:p>
        </w:tc>
        <w:tc>
          <w:tcPr>
            <w:tcW w:w="647" w:type="dxa"/>
            <w:shd w:val="clear" w:color="auto" w:fill="auto"/>
            <w:noWrap/>
            <w:hideMark/>
          </w:tcPr>
          <w:p w14:paraId="014D9E9E" w14:textId="541E0D04" w:rsidR="009D69A2" w:rsidRPr="00310F38" w:rsidRDefault="009D69A2" w:rsidP="00970962">
            <w:r w:rsidRPr="00310F38">
              <w:t>1998</w:t>
            </w:r>
          </w:p>
        </w:tc>
        <w:tc>
          <w:tcPr>
            <w:tcW w:w="1887" w:type="dxa"/>
            <w:shd w:val="clear" w:color="auto" w:fill="auto"/>
            <w:noWrap/>
            <w:hideMark/>
          </w:tcPr>
          <w:p w14:paraId="19CAC6BA" w14:textId="30D7BFFD" w:rsidR="009D69A2" w:rsidRPr="00310F38" w:rsidRDefault="009D69A2" w:rsidP="00970962">
            <w:r w:rsidRPr="00310F38">
              <w:t>Mitsui</w:t>
            </w:r>
          </w:p>
        </w:tc>
        <w:tc>
          <w:tcPr>
            <w:tcW w:w="3656" w:type="dxa"/>
            <w:shd w:val="clear" w:color="auto" w:fill="auto"/>
            <w:noWrap/>
            <w:hideMark/>
          </w:tcPr>
          <w:p w14:paraId="1336914F" w14:textId="77777777" w:rsidR="009D69A2" w:rsidRPr="00310F38" w:rsidRDefault="009D69A2" w:rsidP="00970962">
            <w:r w:rsidRPr="00310F38">
              <w:t>Able</w:t>
            </w:r>
          </w:p>
        </w:tc>
        <w:tc>
          <w:tcPr>
            <w:tcW w:w="718" w:type="dxa"/>
          </w:tcPr>
          <w:p w14:paraId="1A5BC671" w14:textId="77777777" w:rsidR="0003201E" w:rsidRPr="00310F38" w:rsidRDefault="009D69A2" w:rsidP="0003201E">
            <w:pPr>
              <w:rPr>
                <w:i/>
                <w:iCs/>
              </w:rPr>
            </w:pPr>
            <w:r w:rsidRPr="00310F38">
              <w:rPr>
                <w:i/>
                <w:iCs/>
              </w:rPr>
              <w:t>Bacillus thuringiensis</w:t>
            </w:r>
            <w:r w:rsidR="0003201E" w:rsidRPr="00310F38">
              <w:rPr>
                <w:i/>
                <w:iCs/>
              </w:rPr>
              <w:t xml:space="preserve"> </w:t>
            </w:r>
            <w:r w:rsidR="0003201E" w:rsidRPr="00310F38">
              <w:t>var. kurstaki</w:t>
            </w:r>
          </w:p>
          <w:p w14:paraId="339673AA" w14:textId="4DD8A2D0" w:rsidR="009D69A2" w:rsidRPr="00310F38" w:rsidRDefault="009D69A2" w:rsidP="00970962">
            <w:pPr>
              <w:rPr>
                <w:i/>
                <w:iCs/>
              </w:rPr>
            </w:pPr>
          </w:p>
          <w:p w14:paraId="1FD2700A" w14:textId="77777777" w:rsidR="009D69A2" w:rsidRPr="00310F38" w:rsidRDefault="009D69A2" w:rsidP="00970962"/>
        </w:tc>
        <w:tc>
          <w:tcPr>
            <w:tcW w:w="5954" w:type="dxa"/>
          </w:tcPr>
          <w:p w14:paraId="005E5845" w14:textId="769190B9" w:rsidR="009D69A2" w:rsidRPr="00310F38" w:rsidRDefault="009D69A2" w:rsidP="00970962">
            <w:pPr>
              <w:rPr>
                <w:i/>
                <w:iCs/>
              </w:rPr>
            </w:pPr>
            <w:r w:rsidRPr="00310F38">
              <w:rPr>
                <w:i/>
                <w:iCs/>
              </w:rPr>
              <w:t xml:space="preserve">Ecdytolopha aurantiana, Diaphania nitidalis, Ascia monuste orseis, Anticarsia gemmatalis, Brassolis sophorae, Helicoverpa </w:t>
            </w:r>
            <w:r w:rsidR="00C21A23" w:rsidRPr="00310F38">
              <w:rPr>
                <w:i/>
                <w:iCs/>
              </w:rPr>
              <w:t>armigera</w:t>
            </w:r>
            <w:r w:rsidRPr="00310F38">
              <w:rPr>
                <w:i/>
                <w:iCs/>
              </w:rPr>
              <w:t xml:space="preserve">, Helicoverpa </w:t>
            </w:r>
            <w:r w:rsidRPr="00310F38">
              <w:t>sp</w:t>
            </w:r>
            <w:r w:rsidRPr="00310F38">
              <w:rPr>
                <w:i/>
                <w:iCs/>
              </w:rPr>
              <w:t>, Plutella xylostella, Tuta absoluta</w:t>
            </w:r>
          </w:p>
        </w:tc>
      </w:tr>
      <w:tr w:rsidR="009D69A2" w:rsidRPr="00310F38" w14:paraId="47DE16F4" w14:textId="3E6CEDB6" w:rsidTr="003109BD">
        <w:trPr>
          <w:trHeight w:val="405"/>
        </w:trPr>
        <w:tc>
          <w:tcPr>
            <w:tcW w:w="1167" w:type="dxa"/>
          </w:tcPr>
          <w:p w14:paraId="2B7849FD" w14:textId="4A558E4C" w:rsidR="009D69A2" w:rsidRPr="00310F38" w:rsidRDefault="009D69A2" w:rsidP="00970962">
            <w:r w:rsidRPr="00310F38">
              <w:t>6</w:t>
            </w:r>
          </w:p>
        </w:tc>
        <w:tc>
          <w:tcPr>
            <w:tcW w:w="647" w:type="dxa"/>
            <w:shd w:val="clear" w:color="auto" w:fill="auto"/>
            <w:noWrap/>
            <w:hideMark/>
          </w:tcPr>
          <w:p w14:paraId="2842B9B8" w14:textId="5E603258" w:rsidR="009D69A2" w:rsidRPr="00310F38" w:rsidRDefault="009D69A2" w:rsidP="00970962">
            <w:r w:rsidRPr="00310F38">
              <w:t>1999</w:t>
            </w:r>
          </w:p>
        </w:tc>
        <w:tc>
          <w:tcPr>
            <w:tcW w:w="1887" w:type="dxa"/>
            <w:shd w:val="clear" w:color="auto" w:fill="auto"/>
            <w:noWrap/>
            <w:hideMark/>
          </w:tcPr>
          <w:p w14:paraId="22DB9B0E" w14:textId="49587B4A" w:rsidR="009D69A2" w:rsidRPr="00310F38" w:rsidRDefault="009D69A2" w:rsidP="00970962">
            <w:r w:rsidRPr="00310F38">
              <w:t xml:space="preserve">Sumitomo </w:t>
            </w:r>
          </w:p>
        </w:tc>
        <w:tc>
          <w:tcPr>
            <w:tcW w:w="3656" w:type="dxa"/>
            <w:shd w:val="clear" w:color="auto" w:fill="auto"/>
            <w:noWrap/>
            <w:hideMark/>
          </w:tcPr>
          <w:p w14:paraId="5DD823B1" w14:textId="77777777" w:rsidR="009D69A2" w:rsidRPr="00310F38" w:rsidRDefault="009D69A2" w:rsidP="00970962">
            <w:r w:rsidRPr="00310F38">
              <w:t>Xentari; Xtreem;</w:t>
            </w:r>
          </w:p>
        </w:tc>
        <w:tc>
          <w:tcPr>
            <w:tcW w:w="718" w:type="dxa"/>
          </w:tcPr>
          <w:p w14:paraId="050C2500" w14:textId="77777777" w:rsidR="009D69A2" w:rsidRPr="00310F38" w:rsidRDefault="009D69A2" w:rsidP="00970962">
            <w:pPr>
              <w:rPr>
                <w:i/>
                <w:iCs/>
              </w:rPr>
            </w:pPr>
            <w:r w:rsidRPr="00310F38">
              <w:rPr>
                <w:i/>
                <w:iCs/>
              </w:rPr>
              <w:t>Bacillus thuringiensis</w:t>
            </w:r>
          </w:p>
          <w:p w14:paraId="7492D0E2" w14:textId="77777777" w:rsidR="009D69A2" w:rsidRPr="00310F38" w:rsidRDefault="009D69A2" w:rsidP="00970962"/>
        </w:tc>
        <w:tc>
          <w:tcPr>
            <w:tcW w:w="5954" w:type="dxa"/>
          </w:tcPr>
          <w:p w14:paraId="73E8441F" w14:textId="1C5B7515" w:rsidR="009D69A2" w:rsidRPr="00310F38" w:rsidRDefault="009D69A2" w:rsidP="00970962">
            <w:pPr>
              <w:rPr>
                <w:i/>
                <w:iCs/>
              </w:rPr>
            </w:pPr>
            <w:r w:rsidRPr="00310F38">
              <w:rPr>
                <w:i/>
                <w:iCs/>
              </w:rPr>
              <w:t>Spodoptera frugiperda, Tuta absoluta, Ascia monuste orseis, Plutella xylostella</w:t>
            </w:r>
          </w:p>
        </w:tc>
      </w:tr>
      <w:tr w:rsidR="009D69A2" w:rsidRPr="00310F38" w14:paraId="2F88BCC5" w14:textId="308A3BCB" w:rsidTr="003109BD">
        <w:trPr>
          <w:trHeight w:val="405"/>
        </w:trPr>
        <w:tc>
          <w:tcPr>
            <w:tcW w:w="1167" w:type="dxa"/>
          </w:tcPr>
          <w:p w14:paraId="69507D09" w14:textId="03AF4374" w:rsidR="009D69A2" w:rsidRPr="00310F38" w:rsidRDefault="009D69A2" w:rsidP="00970962">
            <w:r w:rsidRPr="00310F38">
              <w:t>7</w:t>
            </w:r>
          </w:p>
        </w:tc>
        <w:tc>
          <w:tcPr>
            <w:tcW w:w="647" w:type="dxa"/>
            <w:shd w:val="clear" w:color="auto" w:fill="auto"/>
            <w:noWrap/>
            <w:hideMark/>
          </w:tcPr>
          <w:p w14:paraId="2E23621D" w14:textId="40BB3797" w:rsidR="009D69A2" w:rsidRPr="00310F38" w:rsidRDefault="009D69A2" w:rsidP="00970962">
            <w:r w:rsidRPr="00310F38">
              <w:t>2001</w:t>
            </w:r>
          </w:p>
        </w:tc>
        <w:tc>
          <w:tcPr>
            <w:tcW w:w="1887" w:type="dxa"/>
            <w:shd w:val="clear" w:color="auto" w:fill="auto"/>
            <w:noWrap/>
            <w:hideMark/>
          </w:tcPr>
          <w:p w14:paraId="1E77B35A" w14:textId="627E99F3" w:rsidR="009D69A2" w:rsidRPr="00310F38" w:rsidRDefault="009D69A2" w:rsidP="00970962">
            <w:r w:rsidRPr="00310F38">
              <w:t xml:space="preserve">Sumitomo </w:t>
            </w:r>
          </w:p>
        </w:tc>
        <w:tc>
          <w:tcPr>
            <w:tcW w:w="3656" w:type="dxa"/>
            <w:shd w:val="clear" w:color="auto" w:fill="auto"/>
            <w:noWrap/>
            <w:hideMark/>
          </w:tcPr>
          <w:p w14:paraId="71283BBD" w14:textId="77777777" w:rsidR="009D69A2" w:rsidRPr="00310F38" w:rsidRDefault="009D69A2" w:rsidP="00970962">
            <w:r w:rsidRPr="00310F38">
              <w:t>Dipel WP</w:t>
            </w:r>
          </w:p>
        </w:tc>
        <w:tc>
          <w:tcPr>
            <w:tcW w:w="718" w:type="dxa"/>
          </w:tcPr>
          <w:p w14:paraId="2BDCF6E3" w14:textId="0E7AC079" w:rsidR="009D69A2" w:rsidRPr="00310F38" w:rsidRDefault="009D69A2" w:rsidP="00970962">
            <w:pPr>
              <w:rPr>
                <w:i/>
                <w:iCs/>
              </w:rPr>
            </w:pPr>
            <w:r w:rsidRPr="00310F38">
              <w:rPr>
                <w:i/>
                <w:iCs/>
              </w:rPr>
              <w:t xml:space="preserve">Bacillus thuringiensis </w:t>
            </w:r>
            <w:r w:rsidRPr="00310F38">
              <w:t>var. kurstak</w:t>
            </w:r>
            <w:r w:rsidR="00C21A23" w:rsidRPr="00310F38">
              <w:t>i</w:t>
            </w:r>
          </w:p>
          <w:p w14:paraId="0947AAEA" w14:textId="77777777" w:rsidR="009D69A2" w:rsidRPr="00310F38" w:rsidRDefault="009D69A2" w:rsidP="00970962">
            <w:pPr>
              <w:rPr>
                <w:i/>
                <w:iCs/>
              </w:rPr>
            </w:pPr>
          </w:p>
        </w:tc>
        <w:tc>
          <w:tcPr>
            <w:tcW w:w="5954" w:type="dxa"/>
          </w:tcPr>
          <w:p w14:paraId="4224AF31" w14:textId="7F07E434" w:rsidR="009D69A2" w:rsidRPr="00310F38" w:rsidRDefault="009D69A2" w:rsidP="00970962">
            <w:pPr>
              <w:rPr>
                <w:i/>
                <w:iCs/>
              </w:rPr>
            </w:pPr>
            <w:r w:rsidRPr="00310F38">
              <w:rPr>
                <w:i/>
                <w:iCs/>
              </w:rPr>
              <w:t xml:space="preserve">Helicoverpa </w:t>
            </w:r>
            <w:r w:rsidRPr="00310F38">
              <w:t>sp</w:t>
            </w:r>
            <w:r w:rsidRPr="00310F38">
              <w:rPr>
                <w:i/>
                <w:iCs/>
              </w:rPr>
              <w:t xml:space="preserve">, Strymon basalides, Colias lesbia pyrrothea, Opsiphanes invirae, Heliuothis virescens, Anticarsia gemmatalis, Ascia monuste orseis, Ascia monuste orseis, Mocis latipes, Pseudoplusia includens </w:t>
            </w:r>
            <w:r w:rsidR="00C21A23" w:rsidRPr="00310F38">
              <w:rPr>
                <w:i/>
                <w:iCs/>
              </w:rPr>
              <w:t xml:space="preserve"> Spodoptera </w:t>
            </w:r>
            <w:r w:rsidRPr="00310F38">
              <w:rPr>
                <w:i/>
                <w:iCs/>
              </w:rPr>
              <w:t xml:space="preserve">frugiperda, Brassolis astyra astyra, Brassolis sophorae Diaphania hyalinata, Diatraea saccharalis, Helicoverpa zea, Ecdytolopha aurantiana, Eacles imperialis magnifica, Plutella xylostella, </w:t>
            </w:r>
            <w:r w:rsidRPr="00310F38">
              <w:rPr>
                <w:i/>
                <w:iCs/>
              </w:rPr>
              <w:lastRenderedPageBreak/>
              <w:t>Erinnyis ello, Trichoplusia ni, Manduca sexta paphus</w:t>
            </w:r>
          </w:p>
        </w:tc>
      </w:tr>
      <w:tr w:rsidR="009D69A2" w:rsidRPr="00310F38" w14:paraId="17AD9A3D" w14:textId="1461B97A" w:rsidTr="003109BD">
        <w:trPr>
          <w:trHeight w:val="300"/>
        </w:trPr>
        <w:tc>
          <w:tcPr>
            <w:tcW w:w="1167" w:type="dxa"/>
          </w:tcPr>
          <w:p w14:paraId="6DA7E8EA" w14:textId="34D7DD54" w:rsidR="009D69A2" w:rsidRPr="00310F38" w:rsidRDefault="009D69A2" w:rsidP="00970962">
            <w:r w:rsidRPr="00310F38">
              <w:lastRenderedPageBreak/>
              <w:t>8</w:t>
            </w:r>
          </w:p>
        </w:tc>
        <w:tc>
          <w:tcPr>
            <w:tcW w:w="647" w:type="dxa"/>
            <w:shd w:val="clear" w:color="auto" w:fill="auto"/>
            <w:noWrap/>
            <w:hideMark/>
          </w:tcPr>
          <w:p w14:paraId="2BBE95D4" w14:textId="4FD9B2A9" w:rsidR="009D69A2" w:rsidRPr="00310F38" w:rsidRDefault="009D69A2" w:rsidP="00970962">
            <w:r w:rsidRPr="00310F38">
              <w:t>2002</w:t>
            </w:r>
          </w:p>
        </w:tc>
        <w:tc>
          <w:tcPr>
            <w:tcW w:w="1887" w:type="dxa"/>
            <w:shd w:val="clear" w:color="auto" w:fill="auto"/>
            <w:noWrap/>
            <w:hideMark/>
          </w:tcPr>
          <w:p w14:paraId="4986ABB3" w14:textId="2DE4F7D7" w:rsidR="009D69A2" w:rsidRPr="00310F38" w:rsidRDefault="009D69A2" w:rsidP="00970962">
            <w:r w:rsidRPr="00310F38">
              <w:t xml:space="preserve">Koppert </w:t>
            </w:r>
          </w:p>
        </w:tc>
        <w:tc>
          <w:tcPr>
            <w:tcW w:w="3656" w:type="dxa"/>
            <w:shd w:val="clear" w:color="auto" w:fill="auto"/>
            <w:noWrap/>
            <w:hideMark/>
          </w:tcPr>
          <w:p w14:paraId="4E75C905" w14:textId="77777777" w:rsidR="009D69A2" w:rsidRPr="00310F38" w:rsidRDefault="009D69A2" w:rsidP="00970962">
            <w:r w:rsidRPr="00310F38">
              <w:t>Boveril WP PL63</w:t>
            </w:r>
          </w:p>
        </w:tc>
        <w:tc>
          <w:tcPr>
            <w:tcW w:w="718" w:type="dxa"/>
          </w:tcPr>
          <w:p w14:paraId="44B571B0" w14:textId="77777777" w:rsidR="009D69A2" w:rsidRPr="00310F38" w:rsidRDefault="009D69A2" w:rsidP="00970962">
            <w:pPr>
              <w:rPr>
                <w:i/>
                <w:iCs/>
              </w:rPr>
            </w:pPr>
            <w:r w:rsidRPr="00310F38">
              <w:rPr>
                <w:i/>
                <w:iCs/>
              </w:rPr>
              <w:t>Beauveria bassiana</w:t>
            </w:r>
          </w:p>
          <w:p w14:paraId="19EDB982" w14:textId="77777777" w:rsidR="009D69A2" w:rsidRPr="00310F38" w:rsidRDefault="009D69A2" w:rsidP="00970962">
            <w:pPr>
              <w:rPr>
                <w:i/>
                <w:iCs/>
              </w:rPr>
            </w:pPr>
          </w:p>
        </w:tc>
        <w:tc>
          <w:tcPr>
            <w:tcW w:w="5954" w:type="dxa"/>
          </w:tcPr>
          <w:p w14:paraId="04154C86" w14:textId="69866E68" w:rsidR="009D69A2" w:rsidRPr="00310F38" w:rsidRDefault="009D69A2" w:rsidP="00970962">
            <w:pPr>
              <w:rPr>
                <w:i/>
                <w:iCs/>
              </w:rPr>
            </w:pPr>
            <w:r w:rsidRPr="00310F38">
              <w:rPr>
                <w:i/>
                <w:iCs/>
              </w:rPr>
              <w:t xml:space="preserve">Bemisia tabaci </w:t>
            </w:r>
            <w:r w:rsidR="00C21A23" w:rsidRPr="00310F38">
              <w:t>biotype</w:t>
            </w:r>
            <w:r w:rsidRPr="00310F38">
              <w:t xml:space="preserve"> B,</w:t>
            </w:r>
            <w:r w:rsidRPr="00310F38">
              <w:rPr>
                <w:i/>
                <w:iCs/>
              </w:rPr>
              <w:t xml:space="preserve"> Tetranychus urticae, Hypothenemus hampei, Gonipterus scutellatus </w:t>
            </w:r>
            <w:r w:rsidRPr="00310F38">
              <w:rPr>
                <w:i/>
                <w:iCs/>
              </w:rPr>
              <w:tab/>
            </w:r>
          </w:p>
        </w:tc>
      </w:tr>
      <w:tr w:rsidR="009D69A2" w:rsidRPr="00310F38" w14:paraId="31DC8AD3" w14:textId="402563EE" w:rsidTr="003109BD">
        <w:trPr>
          <w:trHeight w:val="405"/>
        </w:trPr>
        <w:tc>
          <w:tcPr>
            <w:tcW w:w="1167" w:type="dxa"/>
          </w:tcPr>
          <w:p w14:paraId="43317554" w14:textId="747BD952" w:rsidR="009D69A2" w:rsidRPr="00310F38" w:rsidRDefault="009D69A2" w:rsidP="00970962">
            <w:r w:rsidRPr="00310F38">
              <w:t>9</w:t>
            </w:r>
          </w:p>
        </w:tc>
        <w:tc>
          <w:tcPr>
            <w:tcW w:w="647" w:type="dxa"/>
            <w:shd w:val="clear" w:color="auto" w:fill="auto"/>
            <w:noWrap/>
            <w:hideMark/>
          </w:tcPr>
          <w:p w14:paraId="7A02CC55" w14:textId="5D9F4BF2" w:rsidR="009D69A2" w:rsidRPr="00310F38" w:rsidRDefault="009D69A2" w:rsidP="00970962">
            <w:r w:rsidRPr="00310F38">
              <w:t>2005</w:t>
            </w:r>
          </w:p>
        </w:tc>
        <w:tc>
          <w:tcPr>
            <w:tcW w:w="1887" w:type="dxa"/>
            <w:shd w:val="clear" w:color="auto" w:fill="auto"/>
            <w:noWrap/>
            <w:hideMark/>
          </w:tcPr>
          <w:p w14:paraId="5865BF3B" w14:textId="4404B08C" w:rsidR="009D69A2" w:rsidRPr="00310F38" w:rsidRDefault="009D69A2" w:rsidP="00970962">
            <w:r w:rsidRPr="00310F38">
              <w:t xml:space="preserve">Koppert </w:t>
            </w:r>
          </w:p>
        </w:tc>
        <w:tc>
          <w:tcPr>
            <w:tcW w:w="3656" w:type="dxa"/>
            <w:shd w:val="clear" w:color="auto" w:fill="auto"/>
            <w:noWrap/>
            <w:hideMark/>
          </w:tcPr>
          <w:p w14:paraId="52661911" w14:textId="77777777" w:rsidR="009D69A2" w:rsidRPr="00310F38" w:rsidRDefault="009D69A2" w:rsidP="00970962">
            <w:r w:rsidRPr="00310F38">
              <w:t>Metarril WP E9</w:t>
            </w:r>
          </w:p>
        </w:tc>
        <w:tc>
          <w:tcPr>
            <w:tcW w:w="718" w:type="dxa"/>
          </w:tcPr>
          <w:p w14:paraId="24569AA1" w14:textId="77777777" w:rsidR="009D69A2" w:rsidRPr="00310F38" w:rsidRDefault="009D69A2" w:rsidP="00970962">
            <w:pPr>
              <w:rPr>
                <w:i/>
                <w:iCs/>
              </w:rPr>
            </w:pPr>
            <w:r w:rsidRPr="00310F38">
              <w:rPr>
                <w:i/>
                <w:iCs/>
              </w:rPr>
              <w:t>Metarhizium anisopliae</w:t>
            </w:r>
          </w:p>
          <w:p w14:paraId="20B12486" w14:textId="77777777" w:rsidR="009D69A2" w:rsidRPr="00310F38" w:rsidRDefault="009D69A2" w:rsidP="00970962"/>
        </w:tc>
        <w:tc>
          <w:tcPr>
            <w:tcW w:w="5954" w:type="dxa"/>
          </w:tcPr>
          <w:p w14:paraId="23E65D56" w14:textId="233FE676" w:rsidR="009D69A2" w:rsidRPr="00310F38" w:rsidRDefault="009D69A2" w:rsidP="00970962">
            <w:pPr>
              <w:rPr>
                <w:i/>
                <w:iCs/>
              </w:rPr>
            </w:pPr>
            <w:r w:rsidRPr="00310F38">
              <w:rPr>
                <w:i/>
                <w:iCs/>
              </w:rPr>
              <w:t>Mahanarva fimbriolata</w:t>
            </w:r>
          </w:p>
          <w:p w14:paraId="75778497" w14:textId="77777777" w:rsidR="009D69A2" w:rsidRPr="00310F38" w:rsidRDefault="009D69A2" w:rsidP="00970962"/>
        </w:tc>
      </w:tr>
      <w:tr w:rsidR="009D69A2" w:rsidRPr="00310F38" w14:paraId="43E4DBD3" w14:textId="05267A9D" w:rsidTr="003109BD">
        <w:trPr>
          <w:trHeight w:val="405"/>
        </w:trPr>
        <w:tc>
          <w:tcPr>
            <w:tcW w:w="1167" w:type="dxa"/>
          </w:tcPr>
          <w:p w14:paraId="4C47898C" w14:textId="7CE7A7D5" w:rsidR="009D69A2" w:rsidRPr="00310F38" w:rsidRDefault="009D69A2" w:rsidP="00970962">
            <w:r w:rsidRPr="00310F38">
              <w:t>10</w:t>
            </w:r>
          </w:p>
        </w:tc>
        <w:tc>
          <w:tcPr>
            <w:tcW w:w="647" w:type="dxa"/>
            <w:shd w:val="clear" w:color="auto" w:fill="auto"/>
            <w:noWrap/>
            <w:hideMark/>
          </w:tcPr>
          <w:p w14:paraId="74C69ED6" w14:textId="5B6EFF5D" w:rsidR="009D69A2" w:rsidRPr="00310F38" w:rsidRDefault="009D69A2" w:rsidP="00970962">
            <w:r w:rsidRPr="00310F38">
              <w:t>2007</w:t>
            </w:r>
          </w:p>
        </w:tc>
        <w:tc>
          <w:tcPr>
            <w:tcW w:w="1887" w:type="dxa"/>
            <w:shd w:val="clear" w:color="auto" w:fill="auto"/>
            <w:noWrap/>
            <w:hideMark/>
          </w:tcPr>
          <w:p w14:paraId="02C85DF3" w14:textId="02F5C29B" w:rsidR="009D69A2" w:rsidRPr="00310F38" w:rsidRDefault="009D69A2" w:rsidP="00970962">
            <w:r w:rsidRPr="00310F38">
              <w:t xml:space="preserve">Sumitomo </w:t>
            </w:r>
          </w:p>
        </w:tc>
        <w:tc>
          <w:tcPr>
            <w:tcW w:w="3656" w:type="dxa"/>
            <w:shd w:val="clear" w:color="auto" w:fill="auto"/>
            <w:noWrap/>
            <w:hideMark/>
          </w:tcPr>
          <w:p w14:paraId="5BC8DD76" w14:textId="77777777" w:rsidR="009D69A2" w:rsidRPr="00310F38" w:rsidRDefault="009D69A2" w:rsidP="00970962">
            <w:pPr>
              <w:rPr>
                <w:i/>
                <w:iCs/>
              </w:rPr>
            </w:pPr>
            <w:r w:rsidRPr="00310F38">
              <w:rPr>
                <w:i/>
                <w:iCs/>
              </w:rPr>
              <w:t>Dipel WG</w:t>
            </w:r>
          </w:p>
        </w:tc>
        <w:tc>
          <w:tcPr>
            <w:tcW w:w="718" w:type="dxa"/>
          </w:tcPr>
          <w:p w14:paraId="598EDF64" w14:textId="77777777" w:rsidR="009D69A2" w:rsidRPr="00310F38" w:rsidRDefault="009D69A2" w:rsidP="00970962">
            <w:pPr>
              <w:rPr>
                <w:i/>
                <w:iCs/>
              </w:rPr>
            </w:pPr>
            <w:r w:rsidRPr="00310F38">
              <w:rPr>
                <w:i/>
                <w:iCs/>
              </w:rPr>
              <w:t xml:space="preserve">Bacillus thuringiensis </w:t>
            </w:r>
            <w:r w:rsidRPr="00310F38">
              <w:t>var. kurstaki</w:t>
            </w:r>
          </w:p>
          <w:p w14:paraId="227FDA44" w14:textId="77777777" w:rsidR="009D69A2" w:rsidRPr="00310F38" w:rsidRDefault="009D69A2" w:rsidP="00970962">
            <w:pPr>
              <w:rPr>
                <w:i/>
                <w:iCs/>
              </w:rPr>
            </w:pPr>
          </w:p>
        </w:tc>
        <w:tc>
          <w:tcPr>
            <w:tcW w:w="5954" w:type="dxa"/>
          </w:tcPr>
          <w:p w14:paraId="303A7FED" w14:textId="75545781" w:rsidR="009D69A2" w:rsidRPr="00310F38" w:rsidRDefault="009D69A2" w:rsidP="00970962">
            <w:pPr>
              <w:rPr>
                <w:i/>
                <w:iCs/>
              </w:rPr>
            </w:pPr>
            <w:r w:rsidRPr="00310F38">
              <w:rPr>
                <w:i/>
                <w:iCs/>
              </w:rPr>
              <w:t>Alabama arqillacea, Grapholita molesta, Diaphania hyalinata, Plutella xylostella, Manduca sexta paphus, Erinnyis ello,</w:t>
            </w:r>
            <w:r w:rsidR="00C21A23" w:rsidRPr="00310F38">
              <w:rPr>
                <w:i/>
                <w:iCs/>
              </w:rPr>
              <w:t xml:space="preserve"> </w:t>
            </w:r>
            <w:r w:rsidRPr="00310F38">
              <w:rPr>
                <w:i/>
                <w:iCs/>
              </w:rPr>
              <w:t xml:space="preserve">Helicoverpa </w:t>
            </w:r>
            <w:r w:rsidR="00C21A23" w:rsidRPr="00310F38">
              <w:rPr>
                <w:i/>
                <w:iCs/>
              </w:rPr>
              <w:t>arm</w:t>
            </w:r>
            <w:r w:rsidR="002F6DC5" w:rsidRPr="00310F38">
              <w:rPr>
                <w:i/>
                <w:iCs/>
              </w:rPr>
              <w:t>i</w:t>
            </w:r>
            <w:r w:rsidR="00C21A23" w:rsidRPr="00310F38">
              <w:rPr>
                <w:i/>
                <w:iCs/>
              </w:rPr>
              <w:t>gera</w:t>
            </w:r>
            <w:r w:rsidRPr="00310F38">
              <w:rPr>
                <w:i/>
                <w:iCs/>
              </w:rPr>
              <w:t>, Chrysodeixis includens, Diatraea saccharalis, Argyrotaenia sphaleropa, Tuta absoluta, Anticarsia gemmatalis, Ecdytolopha aurantiana</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1AF91789" w14:textId="4F4A64FD" w:rsidTr="003109BD">
        <w:trPr>
          <w:trHeight w:val="405"/>
        </w:trPr>
        <w:tc>
          <w:tcPr>
            <w:tcW w:w="1167" w:type="dxa"/>
          </w:tcPr>
          <w:p w14:paraId="66A6A04B" w14:textId="54309E92" w:rsidR="009D69A2" w:rsidRPr="00310F38" w:rsidRDefault="009D69A2" w:rsidP="00970962">
            <w:r w:rsidRPr="00310F38">
              <w:t>11</w:t>
            </w:r>
          </w:p>
        </w:tc>
        <w:tc>
          <w:tcPr>
            <w:tcW w:w="647" w:type="dxa"/>
            <w:shd w:val="clear" w:color="auto" w:fill="auto"/>
            <w:noWrap/>
            <w:hideMark/>
          </w:tcPr>
          <w:p w14:paraId="3DD203F8" w14:textId="6F7495E0" w:rsidR="009D69A2" w:rsidRPr="00310F38" w:rsidRDefault="009D69A2" w:rsidP="00970962">
            <w:r w:rsidRPr="00310F38">
              <w:t>2010</w:t>
            </w:r>
          </w:p>
        </w:tc>
        <w:tc>
          <w:tcPr>
            <w:tcW w:w="1887" w:type="dxa"/>
            <w:shd w:val="clear" w:color="auto" w:fill="auto"/>
            <w:noWrap/>
            <w:hideMark/>
          </w:tcPr>
          <w:p w14:paraId="3CEF2486" w14:textId="29375C52" w:rsidR="009D69A2" w:rsidRPr="00310F38" w:rsidRDefault="009D69A2" w:rsidP="00970962">
            <w:r w:rsidRPr="00310F38">
              <w:t xml:space="preserve">Biotech </w:t>
            </w:r>
          </w:p>
        </w:tc>
        <w:tc>
          <w:tcPr>
            <w:tcW w:w="3656" w:type="dxa"/>
            <w:shd w:val="clear" w:color="auto" w:fill="auto"/>
            <w:noWrap/>
            <w:hideMark/>
          </w:tcPr>
          <w:p w14:paraId="3D5903F1" w14:textId="77777777" w:rsidR="009D69A2" w:rsidRPr="00310F38" w:rsidRDefault="009D69A2" w:rsidP="00970962">
            <w:r w:rsidRPr="00310F38">
              <w:t>Biometha GR Plus</w:t>
            </w:r>
          </w:p>
        </w:tc>
        <w:tc>
          <w:tcPr>
            <w:tcW w:w="718" w:type="dxa"/>
          </w:tcPr>
          <w:p w14:paraId="14AEBFC7" w14:textId="77777777" w:rsidR="009D69A2" w:rsidRPr="00310F38" w:rsidRDefault="009D69A2" w:rsidP="00970962">
            <w:pPr>
              <w:rPr>
                <w:i/>
                <w:iCs/>
              </w:rPr>
            </w:pPr>
            <w:r w:rsidRPr="00310F38">
              <w:rPr>
                <w:i/>
                <w:iCs/>
              </w:rPr>
              <w:t>Metarhizium anisopliae</w:t>
            </w:r>
          </w:p>
          <w:p w14:paraId="7ABB7B6B" w14:textId="77777777" w:rsidR="009D69A2" w:rsidRPr="00310F38" w:rsidRDefault="009D69A2" w:rsidP="00970962"/>
        </w:tc>
        <w:tc>
          <w:tcPr>
            <w:tcW w:w="5954" w:type="dxa"/>
          </w:tcPr>
          <w:p w14:paraId="74111918" w14:textId="685ACE81" w:rsidR="009D69A2" w:rsidRPr="00310F38" w:rsidRDefault="009D69A2" w:rsidP="00970962">
            <w:pPr>
              <w:rPr>
                <w:i/>
                <w:iCs/>
              </w:rPr>
            </w:pPr>
            <w:r w:rsidRPr="00310F38">
              <w:rPr>
                <w:i/>
                <w:iCs/>
              </w:rPr>
              <w:t>Mahanarva fimbriolata, Zulia entreriana, Deois flavopicta</w:t>
            </w:r>
          </w:p>
        </w:tc>
      </w:tr>
      <w:tr w:rsidR="009D69A2" w:rsidRPr="00310F38" w14:paraId="6199ED5B" w14:textId="4EFCB018" w:rsidTr="003109BD">
        <w:trPr>
          <w:trHeight w:val="300"/>
        </w:trPr>
        <w:tc>
          <w:tcPr>
            <w:tcW w:w="1167" w:type="dxa"/>
          </w:tcPr>
          <w:p w14:paraId="05DFF9A1" w14:textId="0084BA8B" w:rsidR="009D69A2" w:rsidRPr="00310F38" w:rsidRDefault="009D69A2" w:rsidP="00970962">
            <w:r w:rsidRPr="00310F38">
              <w:t>12</w:t>
            </w:r>
          </w:p>
        </w:tc>
        <w:tc>
          <w:tcPr>
            <w:tcW w:w="647" w:type="dxa"/>
            <w:shd w:val="clear" w:color="auto" w:fill="auto"/>
            <w:noWrap/>
            <w:hideMark/>
          </w:tcPr>
          <w:p w14:paraId="61089438" w14:textId="21604912" w:rsidR="009D69A2" w:rsidRPr="00310F38" w:rsidRDefault="009D69A2" w:rsidP="00970962">
            <w:r w:rsidRPr="00310F38">
              <w:t>2010</w:t>
            </w:r>
          </w:p>
        </w:tc>
        <w:tc>
          <w:tcPr>
            <w:tcW w:w="1887" w:type="dxa"/>
            <w:shd w:val="clear" w:color="auto" w:fill="auto"/>
            <w:noWrap/>
            <w:hideMark/>
          </w:tcPr>
          <w:p w14:paraId="212B240D" w14:textId="4BDD8F7B" w:rsidR="009D69A2" w:rsidRPr="00310F38" w:rsidRDefault="009D69A2" w:rsidP="00970962">
            <w:r w:rsidRPr="00310F38">
              <w:t xml:space="preserve">Toyobo </w:t>
            </w:r>
          </w:p>
        </w:tc>
        <w:tc>
          <w:tcPr>
            <w:tcW w:w="3656" w:type="dxa"/>
            <w:shd w:val="clear" w:color="auto" w:fill="auto"/>
            <w:noWrap/>
            <w:hideMark/>
          </w:tcPr>
          <w:p w14:paraId="0F12DC4B" w14:textId="77777777" w:rsidR="009D69A2" w:rsidRPr="00310F38" w:rsidRDefault="009D69A2" w:rsidP="00970962">
            <w:r w:rsidRPr="00310F38">
              <w:t>EcoMeta</w:t>
            </w:r>
          </w:p>
        </w:tc>
        <w:tc>
          <w:tcPr>
            <w:tcW w:w="718" w:type="dxa"/>
          </w:tcPr>
          <w:p w14:paraId="1ED9D18A" w14:textId="77777777" w:rsidR="009D69A2" w:rsidRPr="00310F38" w:rsidRDefault="009D69A2" w:rsidP="00970962">
            <w:pPr>
              <w:rPr>
                <w:i/>
                <w:iCs/>
              </w:rPr>
            </w:pPr>
            <w:r w:rsidRPr="00310F38">
              <w:rPr>
                <w:i/>
                <w:iCs/>
              </w:rPr>
              <w:t>Metarhizium anisopliae</w:t>
            </w:r>
          </w:p>
          <w:p w14:paraId="516D11C8" w14:textId="77777777" w:rsidR="009D69A2" w:rsidRPr="00310F38" w:rsidRDefault="009D69A2" w:rsidP="00970962"/>
        </w:tc>
        <w:tc>
          <w:tcPr>
            <w:tcW w:w="5954" w:type="dxa"/>
          </w:tcPr>
          <w:p w14:paraId="77ABFA93" w14:textId="68AB3ACD" w:rsidR="009D69A2" w:rsidRPr="00310F38" w:rsidRDefault="009D69A2" w:rsidP="00970962">
            <w:pPr>
              <w:rPr>
                <w:i/>
                <w:iCs/>
              </w:rPr>
            </w:pPr>
            <w:r w:rsidRPr="00310F38">
              <w:rPr>
                <w:i/>
                <w:iCs/>
              </w:rPr>
              <w:t>Mahanarva fimbriolata</w:t>
            </w:r>
          </w:p>
          <w:p w14:paraId="4EFC64A8" w14:textId="77777777" w:rsidR="009D69A2" w:rsidRPr="00310F38" w:rsidRDefault="009D69A2" w:rsidP="00970962"/>
        </w:tc>
      </w:tr>
      <w:tr w:rsidR="009D69A2" w:rsidRPr="00310F38" w14:paraId="41DAB4CD" w14:textId="43AE5600" w:rsidTr="003109BD">
        <w:trPr>
          <w:trHeight w:val="405"/>
        </w:trPr>
        <w:tc>
          <w:tcPr>
            <w:tcW w:w="1167" w:type="dxa"/>
          </w:tcPr>
          <w:p w14:paraId="2EC4AFB2" w14:textId="19D8AF51" w:rsidR="009D69A2" w:rsidRPr="00310F38" w:rsidRDefault="009D69A2" w:rsidP="00970962">
            <w:r w:rsidRPr="00310F38">
              <w:t>13</w:t>
            </w:r>
          </w:p>
        </w:tc>
        <w:tc>
          <w:tcPr>
            <w:tcW w:w="647" w:type="dxa"/>
            <w:shd w:val="clear" w:color="auto" w:fill="auto"/>
            <w:noWrap/>
            <w:hideMark/>
          </w:tcPr>
          <w:p w14:paraId="69339A2B" w14:textId="7C7850E7" w:rsidR="009D69A2" w:rsidRPr="00310F38" w:rsidRDefault="009D69A2" w:rsidP="00970962">
            <w:r w:rsidRPr="00310F38">
              <w:t>2011</w:t>
            </w:r>
          </w:p>
        </w:tc>
        <w:tc>
          <w:tcPr>
            <w:tcW w:w="1887" w:type="dxa"/>
            <w:shd w:val="clear" w:color="auto" w:fill="auto"/>
            <w:noWrap/>
            <w:hideMark/>
          </w:tcPr>
          <w:p w14:paraId="7BAE42DA" w14:textId="0DD63C6D" w:rsidR="009D69A2" w:rsidRPr="00310F38" w:rsidRDefault="009D69A2" w:rsidP="00970962">
            <w:r w:rsidRPr="00310F38">
              <w:t xml:space="preserve">Novozymes </w:t>
            </w:r>
          </w:p>
        </w:tc>
        <w:tc>
          <w:tcPr>
            <w:tcW w:w="3656" w:type="dxa"/>
            <w:shd w:val="clear" w:color="auto" w:fill="auto"/>
            <w:noWrap/>
            <w:hideMark/>
          </w:tcPr>
          <w:p w14:paraId="6747A03A" w14:textId="77777777" w:rsidR="009D69A2" w:rsidRPr="00310F38" w:rsidRDefault="009D69A2" w:rsidP="00970962">
            <w:r w:rsidRPr="00310F38">
              <w:t>Methamax EC</w:t>
            </w:r>
          </w:p>
        </w:tc>
        <w:tc>
          <w:tcPr>
            <w:tcW w:w="718" w:type="dxa"/>
          </w:tcPr>
          <w:p w14:paraId="62E776FC" w14:textId="77777777" w:rsidR="009D69A2" w:rsidRPr="00310F38" w:rsidRDefault="009D69A2" w:rsidP="00970962">
            <w:pPr>
              <w:rPr>
                <w:i/>
                <w:iCs/>
              </w:rPr>
            </w:pPr>
            <w:r w:rsidRPr="00310F38">
              <w:rPr>
                <w:i/>
                <w:iCs/>
              </w:rPr>
              <w:t>Metarhizium anisopliae</w:t>
            </w:r>
          </w:p>
          <w:p w14:paraId="79A48A50" w14:textId="77777777" w:rsidR="009D69A2" w:rsidRPr="00310F38" w:rsidRDefault="009D69A2" w:rsidP="00970962"/>
        </w:tc>
        <w:tc>
          <w:tcPr>
            <w:tcW w:w="5954" w:type="dxa"/>
          </w:tcPr>
          <w:p w14:paraId="64CC9FF3" w14:textId="77777777" w:rsidR="009D69A2" w:rsidRPr="00310F38" w:rsidRDefault="009D69A2" w:rsidP="00970962">
            <w:pPr>
              <w:rPr>
                <w:i/>
                <w:iCs/>
              </w:rPr>
            </w:pPr>
            <w:r w:rsidRPr="00310F38">
              <w:rPr>
                <w:i/>
                <w:iCs/>
              </w:rPr>
              <w:t>Mahanarva fimbriolata</w:t>
            </w:r>
          </w:p>
          <w:p w14:paraId="12261718" w14:textId="77777777" w:rsidR="009D69A2" w:rsidRPr="00310F38" w:rsidRDefault="009D69A2" w:rsidP="00970962"/>
        </w:tc>
      </w:tr>
      <w:tr w:rsidR="009D69A2" w:rsidRPr="00310F38" w14:paraId="732F827F" w14:textId="5A50A612" w:rsidTr="003109BD">
        <w:trPr>
          <w:trHeight w:val="405"/>
        </w:trPr>
        <w:tc>
          <w:tcPr>
            <w:tcW w:w="1167" w:type="dxa"/>
          </w:tcPr>
          <w:p w14:paraId="52B5D5EB" w14:textId="7A7B3B7F" w:rsidR="009D69A2" w:rsidRPr="00310F38" w:rsidRDefault="009D69A2" w:rsidP="00970962">
            <w:r w:rsidRPr="00310F38">
              <w:t>14</w:t>
            </w:r>
          </w:p>
        </w:tc>
        <w:tc>
          <w:tcPr>
            <w:tcW w:w="647" w:type="dxa"/>
            <w:shd w:val="clear" w:color="auto" w:fill="auto"/>
            <w:noWrap/>
            <w:hideMark/>
          </w:tcPr>
          <w:p w14:paraId="7E56ED3E" w14:textId="4A950A38" w:rsidR="009D69A2" w:rsidRPr="00310F38" w:rsidRDefault="009D69A2" w:rsidP="00970962">
            <w:r w:rsidRPr="00310F38">
              <w:t>2011</w:t>
            </w:r>
          </w:p>
        </w:tc>
        <w:tc>
          <w:tcPr>
            <w:tcW w:w="1887" w:type="dxa"/>
            <w:shd w:val="clear" w:color="auto" w:fill="auto"/>
            <w:noWrap/>
            <w:hideMark/>
          </w:tcPr>
          <w:p w14:paraId="67D85C61" w14:textId="5D3E5BD8" w:rsidR="009D69A2" w:rsidRPr="00310F38" w:rsidRDefault="009D69A2" w:rsidP="00970962">
            <w:r w:rsidRPr="00310F38">
              <w:t>Novozymes</w:t>
            </w:r>
          </w:p>
        </w:tc>
        <w:tc>
          <w:tcPr>
            <w:tcW w:w="3656" w:type="dxa"/>
            <w:shd w:val="clear" w:color="auto" w:fill="auto"/>
            <w:noWrap/>
            <w:hideMark/>
          </w:tcPr>
          <w:p w14:paraId="725CF4FD" w14:textId="77777777" w:rsidR="009D69A2" w:rsidRPr="00310F38" w:rsidRDefault="009D69A2" w:rsidP="00970962">
            <w:r w:rsidRPr="00310F38">
              <w:t>Bovemax EC</w:t>
            </w:r>
          </w:p>
        </w:tc>
        <w:tc>
          <w:tcPr>
            <w:tcW w:w="718" w:type="dxa"/>
          </w:tcPr>
          <w:p w14:paraId="4729A22B" w14:textId="77777777" w:rsidR="009D69A2" w:rsidRPr="00310F38" w:rsidRDefault="009D69A2" w:rsidP="00970962">
            <w:pPr>
              <w:rPr>
                <w:i/>
                <w:iCs/>
              </w:rPr>
            </w:pPr>
            <w:r w:rsidRPr="00310F38">
              <w:rPr>
                <w:i/>
                <w:iCs/>
              </w:rPr>
              <w:t>Beauveria bassiana</w:t>
            </w:r>
          </w:p>
          <w:p w14:paraId="18A63E14" w14:textId="77777777" w:rsidR="009D69A2" w:rsidRPr="00310F38" w:rsidRDefault="009D69A2" w:rsidP="00970962"/>
        </w:tc>
        <w:tc>
          <w:tcPr>
            <w:tcW w:w="5954" w:type="dxa"/>
          </w:tcPr>
          <w:p w14:paraId="62FFDCC6" w14:textId="0515C2F5" w:rsidR="009D69A2" w:rsidRPr="00310F38" w:rsidRDefault="009D69A2" w:rsidP="00970962">
            <w:pPr>
              <w:rPr>
                <w:i/>
                <w:iCs/>
                <w:lang w:val="en-US"/>
              </w:rPr>
            </w:pPr>
            <w:r w:rsidRPr="00310F38">
              <w:rPr>
                <w:i/>
                <w:iCs/>
                <w:lang w:val="en-US"/>
              </w:rPr>
              <w:t xml:space="preserve">Hypothenemus hampei, Diaphorina citri, Hedypathes betulinus </w:t>
            </w:r>
          </w:p>
        </w:tc>
      </w:tr>
      <w:tr w:rsidR="009D69A2" w:rsidRPr="00310F38" w14:paraId="41590E89" w14:textId="0CC588C6" w:rsidTr="003109BD">
        <w:trPr>
          <w:trHeight w:val="405"/>
        </w:trPr>
        <w:tc>
          <w:tcPr>
            <w:tcW w:w="1167" w:type="dxa"/>
          </w:tcPr>
          <w:p w14:paraId="378699C2" w14:textId="62178C86" w:rsidR="009D69A2" w:rsidRPr="00310F38" w:rsidRDefault="009D69A2" w:rsidP="00970962">
            <w:r w:rsidRPr="00310F38">
              <w:t>15</w:t>
            </w:r>
          </w:p>
        </w:tc>
        <w:tc>
          <w:tcPr>
            <w:tcW w:w="647" w:type="dxa"/>
            <w:shd w:val="clear" w:color="auto" w:fill="auto"/>
            <w:noWrap/>
            <w:hideMark/>
          </w:tcPr>
          <w:p w14:paraId="00AE3442" w14:textId="24DC6E77" w:rsidR="009D69A2" w:rsidRPr="00310F38" w:rsidRDefault="009D69A2" w:rsidP="00970962">
            <w:r w:rsidRPr="00310F38">
              <w:t>2012</w:t>
            </w:r>
          </w:p>
        </w:tc>
        <w:tc>
          <w:tcPr>
            <w:tcW w:w="1887" w:type="dxa"/>
            <w:shd w:val="clear" w:color="auto" w:fill="auto"/>
            <w:noWrap/>
            <w:hideMark/>
          </w:tcPr>
          <w:p w14:paraId="36176DAB" w14:textId="2709BFCC" w:rsidR="009D69A2" w:rsidRPr="00310F38" w:rsidRDefault="009D69A2" w:rsidP="00970962">
            <w:r w:rsidRPr="00310F38">
              <w:t xml:space="preserve">CEPLAC </w:t>
            </w:r>
          </w:p>
        </w:tc>
        <w:tc>
          <w:tcPr>
            <w:tcW w:w="3656" w:type="dxa"/>
            <w:shd w:val="clear" w:color="auto" w:fill="auto"/>
            <w:noWrap/>
            <w:hideMark/>
          </w:tcPr>
          <w:p w14:paraId="3BD6FA9C" w14:textId="77777777" w:rsidR="009D69A2" w:rsidRPr="00310F38" w:rsidRDefault="009D69A2" w:rsidP="00970962">
            <w:r w:rsidRPr="00310F38">
              <w:t>Tricovab</w:t>
            </w:r>
          </w:p>
        </w:tc>
        <w:tc>
          <w:tcPr>
            <w:tcW w:w="718" w:type="dxa"/>
          </w:tcPr>
          <w:p w14:paraId="50B3591A" w14:textId="77777777" w:rsidR="009D69A2" w:rsidRPr="00310F38" w:rsidRDefault="009D69A2" w:rsidP="00970962">
            <w:pPr>
              <w:rPr>
                <w:i/>
                <w:iCs/>
              </w:rPr>
            </w:pPr>
            <w:r w:rsidRPr="00310F38">
              <w:rPr>
                <w:i/>
                <w:iCs/>
              </w:rPr>
              <w:t>Trichoderma stromaticum</w:t>
            </w:r>
          </w:p>
          <w:p w14:paraId="1F7E2134" w14:textId="77777777" w:rsidR="009D69A2" w:rsidRPr="00310F38" w:rsidRDefault="009D69A2" w:rsidP="00970962"/>
        </w:tc>
        <w:tc>
          <w:tcPr>
            <w:tcW w:w="5954" w:type="dxa"/>
          </w:tcPr>
          <w:p w14:paraId="69CD00A5" w14:textId="0E69B34E" w:rsidR="009D69A2" w:rsidRPr="00310F38" w:rsidRDefault="009D69A2" w:rsidP="00970962">
            <w:pPr>
              <w:rPr>
                <w:i/>
                <w:iCs/>
              </w:rPr>
            </w:pPr>
            <w:r w:rsidRPr="00310F38">
              <w:t xml:space="preserve"> </w:t>
            </w:r>
            <w:r w:rsidRPr="00310F38">
              <w:rPr>
                <w:i/>
                <w:iCs/>
              </w:rPr>
              <w:t xml:space="preserve">Moniliophthora </w:t>
            </w:r>
            <w:r w:rsidR="002F6DC5" w:rsidRPr="00310F38">
              <w:rPr>
                <w:i/>
                <w:iCs/>
              </w:rPr>
              <w:t>p</w:t>
            </w:r>
            <w:r w:rsidRPr="00310F38">
              <w:rPr>
                <w:i/>
                <w:iCs/>
              </w:rPr>
              <w:t>erniciosa</w:t>
            </w:r>
          </w:p>
          <w:p w14:paraId="111CDC8A" w14:textId="77777777" w:rsidR="009D69A2" w:rsidRPr="00310F38" w:rsidRDefault="009D69A2" w:rsidP="00970962"/>
        </w:tc>
      </w:tr>
      <w:tr w:rsidR="009D69A2" w:rsidRPr="00310F38" w14:paraId="1AE6F19D" w14:textId="1B454DFC" w:rsidTr="003109BD">
        <w:trPr>
          <w:trHeight w:val="300"/>
        </w:trPr>
        <w:tc>
          <w:tcPr>
            <w:tcW w:w="1167" w:type="dxa"/>
          </w:tcPr>
          <w:p w14:paraId="4D4FFC84" w14:textId="344CC19A" w:rsidR="009D69A2" w:rsidRPr="00310F38" w:rsidRDefault="009D69A2" w:rsidP="00970962">
            <w:r w:rsidRPr="00310F38">
              <w:lastRenderedPageBreak/>
              <w:t>16</w:t>
            </w:r>
          </w:p>
        </w:tc>
        <w:tc>
          <w:tcPr>
            <w:tcW w:w="647" w:type="dxa"/>
            <w:shd w:val="clear" w:color="auto" w:fill="auto"/>
            <w:noWrap/>
            <w:hideMark/>
          </w:tcPr>
          <w:p w14:paraId="108F6BC6" w14:textId="41C568BD" w:rsidR="009D69A2" w:rsidRPr="00310F38" w:rsidRDefault="009D69A2" w:rsidP="00970962">
            <w:r w:rsidRPr="00310F38">
              <w:t>2012</w:t>
            </w:r>
          </w:p>
        </w:tc>
        <w:tc>
          <w:tcPr>
            <w:tcW w:w="1887" w:type="dxa"/>
            <w:shd w:val="clear" w:color="auto" w:fill="auto"/>
            <w:noWrap/>
            <w:hideMark/>
          </w:tcPr>
          <w:p w14:paraId="692641C6" w14:textId="3C0FB553" w:rsidR="009D69A2" w:rsidRPr="00310F38" w:rsidRDefault="009D69A2" w:rsidP="00970962">
            <w:r w:rsidRPr="00310F38">
              <w:t xml:space="preserve">Ballagro </w:t>
            </w:r>
          </w:p>
        </w:tc>
        <w:tc>
          <w:tcPr>
            <w:tcW w:w="3656" w:type="dxa"/>
            <w:shd w:val="clear" w:color="auto" w:fill="auto"/>
            <w:noWrap/>
            <w:hideMark/>
          </w:tcPr>
          <w:p w14:paraId="7BB647A1" w14:textId="77777777" w:rsidR="009D69A2" w:rsidRPr="00310F38" w:rsidRDefault="009D69A2" w:rsidP="00970962">
            <w:r w:rsidRPr="00310F38">
              <w:t>Metiê; MetaNext; Methawin; Bionova Sanus Meta;</w:t>
            </w:r>
          </w:p>
        </w:tc>
        <w:tc>
          <w:tcPr>
            <w:tcW w:w="718" w:type="dxa"/>
          </w:tcPr>
          <w:p w14:paraId="2532CFC5" w14:textId="77777777" w:rsidR="009D69A2" w:rsidRPr="00310F38" w:rsidRDefault="009D69A2" w:rsidP="00970962">
            <w:pPr>
              <w:rPr>
                <w:i/>
                <w:iCs/>
              </w:rPr>
            </w:pPr>
            <w:r w:rsidRPr="00310F38">
              <w:rPr>
                <w:i/>
                <w:iCs/>
              </w:rPr>
              <w:t>Metarhizium anisopliae</w:t>
            </w:r>
          </w:p>
          <w:p w14:paraId="7499EBD3" w14:textId="77777777" w:rsidR="009D69A2" w:rsidRPr="00310F38" w:rsidRDefault="009D69A2" w:rsidP="00970962"/>
        </w:tc>
        <w:tc>
          <w:tcPr>
            <w:tcW w:w="5954" w:type="dxa"/>
          </w:tcPr>
          <w:p w14:paraId="4CCD8AB2" w14:textId="27F42E5C" w:rsidR="009D69A2" w:rsidRPr="00310F38" w:rsidRDefault="009D69A2" w:rsidP="00970962">
            <w:pPr>
              <w:rPr>
                <w:i/>
                <w:iCs/>
              </w:rPr>
            </w:pPr>
            <w:r w:rsidRPr="00310F38">
              <w:rPr>
                <w:i/>
                <w:iCs/>
              </w:rPr>
              <w:t>Mahanarva fimbriolata, Zulia entreriana, Deois flavopicta</w:t>
            </w:r>
          </w:p>
        </w:tc>
      </w:tr>
      <w:tr w:rsidR="009D69A2" w:rsidRPr="00310F38" w14:paraId="788A07C1" w14:textId="044EB9D1" w:rsidTr="003109BD">
        <w:trPr>
          <w:trHeight w:val="405"/>
        </w:trPr>
        <w:tc>
          <w:tcPr>
            <w:tcW w:w="1167" w:type="dxa"/>
          </w:tcPr>
          <w:p w14:paraId="140C47AE" w14:textId="043B08CF" w:rsidR="009D69A2" w:rsidRPr="00310F38" w:rsidRDefault="009D69A2" w:rsidP="00970962">
            <w:r w:rsidRPr="00310F38">
              <w:t>17</w:t>
            </w:r>
          </w:p>
        </w:tc>
        <w:tc>
          <w:tcPr>
            <w:tcW w:w="647" w:type="dxa"/>
            <w:shd w:val="clear" w:color="auto" w:fill="auto"/>
            <w:noWrap/>
            <w:hideMark/>
          </w:tcPr>
          <w:p w14:paraId="28CFCCE8" w14:textId="10973656" w:rsidR="009D69A2" w:rsidRPr="00310F38" w:rsidRDefault="009D69A2" w:rsidP="00970962">
            <w:r w:rsidRPr="00310F38">
              <w:t>2012</w:t>
            </w:r>
          </w:p>
        </w:tc>
        <w:tc>
          <w:tcPr>
            <w:tcW w:w="1887" w:type="dxa"/>
            <w:shd w:val="clear" w:color="auto" w:fill="auto"/>
            <w:noWrap/>
            <w:hideMark/>
          </w:tcPr>
          <w:p w14:paraId="46F4B4F3" w14:textId="41ABFE2E" w:rsidR="009D69A2" w:rsidRPr="00310F38" w:rsidRDefault="009D69A2" w:rsidP="00970962">
            <w:r w:rsidRPr="00310F38">
              <w:t xml:space="preserve">Ballagro </w:t>
            </w:r>
          </w:p>
        </w:tc>
        <w:tc>
          <w:tcPr>
            <w:tcW w:w="3656" w:type="dxa"/>
            <w:shd w:val="clear" w:color="auto" w:fill="auto"/>
            <w:noWrap/>
            <w:hideMark/>
          </w:tcPr>
          <w:p w14:paraId="34CEB1DC" w14:textId="77777777" w:rsidR="009D69A2" w:rsidRPr="00310F38" w:rsidRDefault="009D69A2" w:rsidP="00970962">
            <w:r w:rsidRPr="00310F38">
              <w:t>Ballvéria; Rizoveria Bio Inseticida; Mestrado; BoveNext; Bionova Sanus Bove; Beautop;</w:t>
            </w:r>
          </w:p>
        </w:tc>
        <w:tc>
          <w:tcPr>
            <w:tcW w:w="718" w:type="dxa"/>
          </w:tcPr>
          <w:p w14:paraId="058CB712" w14:textId="77777777" w:rsidR="009D69A2" w:rsidRPr="00310F38" w:rsidRDefault="009D69A2" w:rsidP="00970962">
            <w:pPr>
              <w:rPr>
                <w:i/>
                <w:iCs/>
              </w:rPr>
            </w:pPr>
            <w:r w:rsidRPr="00310F38">
              <w:rPr>
                <w:i/>
                <w:iCs/>
              </w:rPr>
              <w:t>Beauveria bassiana</w:t>
            </w:r>
          </w:p>
          <w:p w14:paraId="1D5DB5D3" w14:textId="77777777" w:rsidR="009D69A2" w:rsidRPr="00310F38" w:rsidRDefault="009D69A2" w:rsidP="00970962"/>
        </w:tc>
        <w:tc>
          <w:tcPr>
            <w:tcW w:w="5954" w:type="dxa"/>
          </w:tcPr>
          <w:p w14:paraId="5B3B30A9" w14:textId="22C2812F" w:rsidR="009D69A2" w:rsidRPr="00310F38" w:rsidRDefault="009D69A2" w:rsidP="00970962">
            <w:pPr>
              <w:rPr>
                <w:i/>
                <w:iCs/>
              </w:rPr>
            </w:pPr>
            <w:r w:rsidRPr="00310F38">
              <w:rPr>
                <w:i/>
                <w:iCs/>
              </w:rPr>
              <w:t xml:space="preserve">Bemisia tabaci </w:t>
            </w:r>
            <w:r w:rsidR="00C21A23" w:rsidRPr="00310F38">
              <w:rPr>
                <w:i/>
                <w:iCs/>
              </w:rPr>
              <w:t>biotype</w:t>
            </w:r>
            <w:r w:rsidRPr="00310F38">
              <w:rPr>
                <w:i/>
                <w:iCs/>
              </w:rPr>
              <w:t xml:space="preserve"> B, Cosmopolites sordidus, Tetranychus urticae, Dalbulus maidis,Hypothenemus hampei, Gonipterus scutellatus, Coccus viridis Diaphorina citri</w:t>
            </w:r>
            <w:r w:rsidRPr="00310F38">
              <w:rPr>
                <w:i/>
                <w:iCs/>
              </w:rPr>
              <w:tab/>
            </w:r>
            <w:r w:rsidRPr="00310F38">
              <w:rPr>
                <w:i/>
                <w:iCs/>
              </w:rPr>
              <w:tab/>
            </w:r>
          </w:p>
        </w:tc>
      </w:tr>
      <w:tr w:rsidR="009D69A2" w:rsidRPr="00310F38" w14:paraId="18BC04A9" w14:textId="08C6A3E8" w:rsidTr="003109BD">
        <w:trPr>
          <w:trHeight w:val="405"/>
        </w:trPr>
        <w:tc>
          <w:tcPr>
            <w:tcW w:w="1167" w:type="dxa"/>
          </w:tcPr>
          <w:p w14:paraId="7F346FAD" w14:textId="58AAC6B9" w:rsidR="009D69A2" w:rsidRPr="00310F38" w:rsidRDefault="009D69A2" w:rsidP="00970962">
            <w:r w:rsidRPr="00310F38">
              <w:t>18</w:t>
            </w:r>
          </w:p>
        </w:tc>
        <w:tc>
          <w:tcPr>
            <w:tcW w:w="647" w:type="dxa"/>
            <w:shd w:val="clear" w:color="auto" w:fill="auto"/>
            <w:noWrap/>
            <w:hideMark/>
          </w:tcPr>
          <w:p w14:paraId="62587837" w14:textId="11FA59C9" w:rsidR="009D69A2" w:rsidRPr="00310F38" w:rsidRDefault="009D69A2" w:rsidP="00970962">
            <w:r w:rsidRPr="00310F38">
              <w:t>2013</w:t>
            </w:r>
          </w:p>
        </w:tc>
        <w:tc>
          <w:tcPr>
            <w:tcW w:w="1887" w:type="dxa"/>
            <w:shd w:val="clear" w:color="auto" w:fill="auto"/>
            <w:noWrap/>
            <w:hideMark/>
          </w:tcPr>
          <w:p w14:paraId="7708AE9E" w14:textId="30693EEB" w:rsidR="009D69A2" w:rsidRPr="00310F38" w:rsidRDefault="009D69A2" w:rsidP="00970962">
            <w:r w:rsidRPr="00310F38">
              <w:t xml:space="preserve">Companhia </w:t>
            </w:r>
          </w:p>
        </w:tc>
        <w:tc>
          <w:tcPr>
            <w:tcW w:w="3656" w:type="dxa"/>
            <w:shd w:val="clear" w:color="auto" w:fill="auto"/>
            <w:noWrap/>
            <w:hideMark/>
          </w:tcPr>
          <w:p w14:paraId="231FDF08" w14:textId="12AD047F" w:rsidR="009D69A2" w:rsidRPr="00310F38" w:rsidRDefault="009D69A2" w:rsidP="00970962">
            <w:r w:rsidRPr="00310F38">
              <w:t>Metarriz WP Biocontrol</w:t>
            </w:r>
          </w:p>
        </w:tc>
        <w:tc>
          <w:tcPr>
            <w:tcW w:w="718" w:type="dxa"/>
          </w:tcPr>
          <w:p w14:paraId="537F8CB7" w14:textId="77777777" w:rsidR="009D69A2" w:rsidRPr="00310F38" w:rsidRDefault="009D69A2" w:rsidP="00970962">
            <w:pPr>
              <w:rPr>
                <w:i/>
                <w:iCs/>
              </w:rPr>
            </w:pPr>
            <w:r w:rsidRPr="00310F38">
              <w:rPr>
                <w:i/>
                <w:iCs/>
              </w:rPr>
              <w:t>Metarhizium anisopliae</w:t>
            </w:r>
          </w:p>
          <w:p w14:paraId="57A83DDB" w14:textId="77777777" w:rsidR="009D69A2" w:rsidRPr="00310F38" w:rsidRDefault="009D69A2" w:rsidP="00970962"/>
        </w:tc>
        <w:tc>
          <w:tcPr>
            <w:tcW w:w="5954" w:type="dxa"/>
          </w:tcPr>
          <w:p w14:paraId="478AACF5" w14:textId="239C1310" w:rsidR="009D69A2" w:rsidRPr="00310F38" w:rsidRDefault="009D69A2" w:rsidP="00970962">
            <w:pPr>
              <w:rPr>
                <w:i/>
                <w:iCs/>
              </w:rPr>
            </w:pPr>
            <w:r w:rsidRPr="00310F38">
              <w:rPr>
                <w:i/>
                <w:iCs/>
              </w:rPr>
              <w:t>Mahanarva fimbriolata, Zulia entreriana</w:t>
            </w:r>
          </w:p>
        </w:tc>
      </w:tr>
      <w:tr w:rsidR="009D69A2" w:rsidRPr="00310F38" w14:paraId="66968DA8" w14:textId="2E1A1D41" w:rsidTr="003109BD">
        <w:trPr>
          <w:trHeight w:val="405"/>
        </w:trPr>
        <w:tc>
          <w:tcPr>
            <w:tcW w:w="1167" w:type="dxa"/>
          </w:tcPr>
          <w:p w14:paraId="27763959" w14:textId="6C292C49" w:rsidR="009D69A2" w:rsidRPr="00310F38" w:rsidRDefault="009D69A2" w:rsidP="00970962">
            <w:r w:rsidRPr="00310F38">
              <w:t>19</w:t>
            </w:r>
          </w:p>
        </w:tc>
        <w:tc>
          <w:tcPr>
            <w:tcW w:w="647" w:type="dxa"/>
            <w:shd w:val="clear" w:color="auto" w:fill="auto"/>
            <w:noWrap/>
            <w:hideMark/>
          </w:tcPr>
          <w:p w14:paraId="000B7734" w14:textId="19AD467F" w:rsidR="009D69A2" w:rsidRPr="00310F38" w:rsidRDefault="009D69A2" w:rsidP="00970962">
            <w:r w:rsidRPr="00310F38">
              <w:t>2013</w:t>
            </w:r>
          </w:p>
        </w:tc>
        <w:tc>
          <w:tcPr>
            <w:tcW w:w="1887" w:type="dxa"/>
            <w:shd w:val="clear" w:color="auto" w:fill="auto"/>
            <w:noWrap/>
            <w:hideMark/>
          </w:tcPr>
          <w:p w14:paraId="52E8B505" w14:textId="6A7FF8FF" w:rsidR="009D69A2" w:rsidRPr="00310F38" w:rsidRDefault="009D69A2" w:rsidP="00970962">
            <w:r w:rsidRPr="00310F38">
              <w:t xml:space="preserve">Bosquiroli e Santos </w:t>
            </w:r>
          </w:p>
        </w:tc>
        <w:tc>
          <w:tcPr>
            <w:tcW w:w="3656" w:type="dxa"/>
            <w:shd w:val="clear" w:color="auto" w:fill="auto"/>
            <w:noWrap/>
            <w:hideMark/>
          </w:tcPr>
          <w:p w14:paraId="44756453" w14:textId="77777777" w:rsidR="009D69A2" w:rsidRPr="00310F38" w:rsidRDefault="009D69A2" w:rsidP="00970962">
            <w:r w:rsidRPr="00310F38">
              <w:t>Baculovirus Soja WP</w:t>
            </w:r>
          </w:p>
        </w:tc>
        <w:tc>
          <w:tcPr>
            <w:tcW w:w="718" w:type="dxa"/>
          </w:tcPr>
          <w:p w14:paraId="2ABF92AF" w14:textId="77777777" w:rsidR="009D69A2" w:rsidRPr="00310F38" w:rsidRDefault="009D69A2" w:rsidP="00970962">
            <w:pPr>
              <w:rPr>
                <w:i/>
                <w:iCs/>
              </w:rPr>
            </w:pPr>
            <w:r w:rsidRPr="00310F38">
              <w:rPr>
                <w:i/>
                <w:iCs/>
              </w:rPr>
              <w:t xml:space="preserve">Baculovirus Anticarsia </w:t>
            </w:r>
          </w:p>
          <w:p w14:paraId="4F3E6751" w14:textId="77777777" w:rsidR="009D69A2" w:rsidRPr="00310F38" w:rsidRDefault="009D69A2" w:rsidP="00970962"/>
        </w:tc>
        <w:tc>
          <w:tcPr>
            <w:tcW w:w="5954" w:type="dxa"/>
          </w:tcPr>
          <w:p w14:paraId="5BA4E221" w14:textId="152F131B" w:rsidR="009D69A2" w:rsidRPr="00310F38" w:rsidRDefault="009D69A2" w:rsidP="00970962">
            <w:pPr>
              <w:rPr>
                <w:i/>
                <w:iCs/>
              </w:rPr>
            </w:pPr>
            <w:r w:rsidRPr="00310F38">
              <w:rPr>
                <w:i/>
                <w:iCs/>
              </w:rPr>
              <w:t>Anticarsia gemmatalis</w:t>
            </w:r>
          </w:p>
          <w:p w14:paraId="3AE10FD2" w14:textId="77777777" w:rsidR="009D69A2" w:rsidRPr="00310F38" w:rsidRDefault="009D69A2" w:rsidP="00970962">
            <w:pPr>
              <w:rPr>
                <w:i/>
                <w:iCs/>
              </w:rPr>
            </w:pPr>
          </w:p>
        </w:tc>
      </w:tr>
      <w:tr w:rsidR="009D69A2" w:rsidRPr="00310F38" w14:paraId="64A516A0" w14:textId="6728B085" w:rsidTr="003109BD">
        <w:trPr>
          <w:trHeight w:val="300"/>
        </w:trPr>
        <w:tc>
          <w:tcPr>
            <w:tcW w:w="1167" w:type="dxa"/>
          </w:tcPr>
          <w:p w14:paraId="2139FF2F" w14:textId="24CED807" w:rsidR="009D69A2" w:rsidRPr="00310F38" w:rsidRDefault="009D69A2" w:rsidP="00970962">
            <w:r w:rsidRPr="00310F38">
              <w:t>20</w:t>
            </w:r>
          </w:p>
        </w:tc>
        <w:tc>
          <w:tcPr>
            <w:tcW w:w="647" w:type="dxa"/>
            <w:shd w:val="clear" w:color="auto" w:fill="auto"/>
            <w:noWrap/>
            <w:hideMark/>
          </w:tcPr>
          <w:p w14:paraId="38C54724" w14:textId="7D82E28C" w:rsidR="009D69A2" w:rsidRPr="00310F38" w:rsidRDefault="009D69A2" w:rsidP="00970962">
            <w:r w:rsidRPr="00310F38">
              <w:t>2013</w:t>
            </w:r>
          </w:p>
        </w:tc>
        <w:tc>
          <w:tcPr>
            <w:tcW w:w="1887" w:type="dxa"/>
            <w:shd w:val="clear" w:color="auto" w:fill="auto"/>
            <w:noWrap/>
            <w:hideMark/>
          </w:tcPr>
          <w:p w14:paraId="0346F325" w14:textId="7BDB8B61" w:rsidR="009D69A2" w:rsidRPr="00310F38" w:rsidRDefault="009D69A2" w:rsidP="00970962">
            <w:r w:rsidRPr="00310F38">
              <w:t xml:space="preserve">Vittia </w:t>
            </w:r>
          </w:p>
        </w:tc>
        <w:tc>
          <w:tcPr>
            <w:tcW w:w="3656" w:type="dxa"/>
            <w:shd w:val="clear" w:color="auto" w:fill="auto"/>
            <w:noWrap/>
            <w:hideMark/>
          </w:tcPr>
          <w:p w14:paraId="53EA755B" w14:textId="77777777" w:rsidR="009D69A2" w:rsidRPr="00310F38" w:rsidRDefault="009D69A2" w:rsidP="00970962">
            <w:r w:rsidRPr="00310F38">
              <w:t>Meta-Turbo SC; Supremo; Meta-Guard;</w:t>
            </w:r>
          </w:p>
        </w:tc>
        <w:tc>
          <w:tcPr>
            <w:tcW w:w="718" w:type="dxa"/>
          </w:tcPr>
          <w:p w14:paraId="6C73B216" w14:textId="77777777" w:rsidR="009D69A2" w:rsidRPr="00310F38" w:rsidRDefault="009D69A2" w:rsidP="00970962">
            <w:pPr>
              <w:rPr>
                <w:i/>
                <w:iCs/>
              </w:rPr>
            </w:pPr>
            <w:r w:rsidRPr="00310F38">
              <w:rPr>
                <w:i/>
                <w:iCs/>
              </w:rPr>
              <w:t>Metarhizium anisopliae</w:t>
            </w:r>
          </w:p>
          <w:p w14:paraId="4EE7A62A" w14:textId="77777777" w:rsidR="009D69A2" w:rsidRPr="00310F38" w:rsidRDefault="009D69A2" w:rsidP="00970962"/>
        </w:tc>
        <w:tc>
          <w:tcPr>
            <w:tcW w:w="5954" w:type="dxa"/>
          </w:tcPr>
          <w:p w14:paraId="1F08D83A" w14:textId="700087FA" w:rsidR="009D69A2" w:rsidRPr="00310F38" w:rsidRDefault="009D69A2" w:rsidP="00970962">
            <w:r w:rsidRPr="00310F38">
              <w:rPr>
                <w:i/>
                <w:iCs/>
              </w:rPr>
              <w:t>Mahanarva fimbriolata, Euschistus heros</w:t>
            </w:r>
          </w:p>
        </w:tc>
      </w:tr>
      <w:tr w:rsidR="009D69A2" w:rsidRPr="00310F38" w14:paraId="6CC8EF7D" w14:textId="315BF0DA" w:rsidTr="003109BD">
        <w:trPr>
          <w:trHeight w:val="405"/>
        </w:trPr>
        <w:tc>
          <w:tcPr>
            <w:tcW w:w="1167" w:type="dxa"/>
          </w:tcPr>
          <w:p w14:paraId="0C9DFE3D" w14:textId="3F6E8958" w:rsidR="009D69A2" w:rsidRPr="00310F38" w:rsidRDefault="009D69A2" w:rsidP="00970962">
            <w:r w:rsidRPr="00310F38">
              <w:t>21</w:t>
            </w:r>
          </w:p>
        </w:tc>
        <w:tc>
          <w:tcPr>
            <w:tcW w:w="647" w:type="dxa"/>
            <w:shd w:val="clear" w:color="auto" w:fill="auto"/>
            <w:noWrap/>
            <w:hideMark/>
          </w:tcPr>
          <w:p w14:paraId="2C61DE8E" w14:textId="48FF7E52" w:rsidR="009D69A2" w:rsidRPr="00310F38" w:rsidRDefault="009D69A2" w:rsidP="00970962">
            <w:r w:rsidRPr="00310F38">
              <w:t>2013</w:t>
            </w:r>
          </w:p>
        </w:tc>
        <w:tc>
          <w:tcPr>
            <w:tcW w:w="1887" w:type="dxa"/>
            <w:shd w:val="clear" w:color="auto" w:fill="auto"/>
            <w:noWrap/>
            <w:hideMark/>
          </w:tcPr>
          <w:p w14:paraId="41A3ACAD" w14:textId="4C40C10B" w:rsidR="009D69A2" w:rsidRPr="00310F38" w:rsidRDefault="009D69A2" w:rsidP="00970962">
            <w:r w:rsidRPr="00310F38">
              <w:t xml:space="preserve">Agrocete </w:t>
            </w:r>
          </w:p>
        </w:tc>
        <w:tc>
          <w:tcPr>
            <w:tcW w:w="3656" w:type="dxa"/>
            <w:shd w:val="clear" w:color="auto" w:fill="auto"/>
            <w:noWrap/>
            <w:hideMark/>
          </w:tcPr>
          <w:p w14:paraId="3F244070" w14:textId="77777777" w:rsidR="009D69A2" w:rsidRPr="00310F38" w:rsidRDefault="009D69A2" w:rsidP="00970962">
            <w:r w:rsidRPr="00310F38">
              <w:t>Grap Baculovirus</w:t>
            </w:r>
          </w:p>
        </w:tc>
        <w:tc>
          <w:tcPr>
            <w:tcW w:w="718" w:type="dxa"/>
          </w:tcPr>
          <w:p w14:paraId="1292C3EF" w14:textId="77777777" w:rsidR="009D69A2" w:rsidRPr="00310F38" w:rsidRDefault="009D69A2" w:rsidP="00970962">
            <w:pPr>
              <w:rPr>
                <w:i/>
                <w:iCs/>
              </w:rPr>
            </w:pPr>
            <w:r w:rsidRPr="00310F38">
              <w:rPr>
                <w:i/>
                <w:iCs/>
              </w:rPr>
              <w:t xml:space="preserve">Baculovirus Anticarsia </w:t>
            </w:r>
          </w:p>
          <w:p w14:paraId="1B6E1DB5" w14:textId="77777777" w:rsidR="009D69A2" w:rsidRPr="00310F38" w:rsidRDefault="009D69A2" w:rsidP="00970962"/>
        </w:tc>
        <w:tc>
          <w:tcPr>
            <w:tcW w:w="5954" w:type="dxa"/>
          </w:tcPr>
          <w:p w14:paraId="237374C7" w14:textId="77777777" w:rsidR="009D69A2" w:rsidRPr="00310F38" w:rsidRDefault="009D69A2" w:rsidP="00970962">
            <w:pPr>
              <w:rPr>
                <w:i/>
                <w:iCs/>
              </w:rPr>
            </w:pPr>
            <w:r w:rsidRPr="00310F38">
              <w:rPr>
                <w:i/>
                <w:iCs/>
              </w:rPr>
              <w:t>Anticarsia gemmatalis</w:t>
            </w:r>
          </w:p>
          <w:p w14:paraId="2F33B57C" w14:textId="77777777" w:rsidR="009D69A2" w:rsidRPr="00310F38" w:rsidRDefault="009D69A2" w:rsidP="00970962"/>
        </w:tc>
      </w:tr>
      <w:tr w:rsidR="009D69A2" w:rsidRPr="00310F38" w14:paraId="68D46482" w14:textId="6DC62B2A" w:rsidTr="003109BD">
        <w:trPr>
          <w:trHeight w:val="405"/>
        </w:trPr>
        <w:tc>
          <w:tcPr>
            <w:tcW w:w="1167" w:type="dxa"/>
          </w:tcPr>
          <w:p w14:paraId="3D0F9938" w14:textId="6E284C6D" w:rsidR="009D69A2" w:rsidRPr="00310F38" w:rsidRDefault="009D69A2" w:rsidP="00970962">
            <w:r w:rsidRPr="00310F38">
              <w:t>22</w:t>
            </w:r>
          </w:p>
        </w:tc>
        <w:tc>
          <w:tcPr>
            <w:tcW w:w="647" w:type="dxa"/>
            <w:shd w:val="clear" w:color="auto" w:fill="auto"/>
            <w:noWrap/>
            <w:hideMark/>
          </w:tcPr>
          <w:p w14:paraId="73987057" w14:textId="242F1399" w:rsidR="009D69A2" w:rsidRPr="00310F38" w:rsidRDefault="009D69A2" w:rsidP="00970962">
            <w:r w:rsidRPr="00310F38">
              <w:t>2014</w:t>
            </w:r>
          </w:p>
        </w:tc>
        <w:tc>
          <w:tcPr>
            <w:tcW w:w="1887" w:type="dxa"/>
            <w:shd w:val="clear" w:color="auto" w:fill="auto"/>
            <w:noWrap/>
            <w:hideMark/>
          </w:tcPr>
          <w:p w14:paraId="3A1AA308" w14:textId="4391048D" w:rsidR="009D69A2" w:rsidRPr="00310F38" w:rsidRDefault="009D69A2" w:rsidP="00970962">
            <w:r w:rsidRPr="00310F38">
              <w:t xml:space="preserve">Fitoagro </w:t>
            </w:r>
          </w:p>
        </w:tc>
        <w:tc>
          <w:tcPr>
            <w:tcW w:w="3656" w:type="dxa"/>
            <w:shd w:val="clear" w:color="auto" w:fill="auto"/>
            <w:noWrap/>
            <w:hideMark/>
          </w:tcPr>
          <w:p w14:paraId="2AED3343" w14:textId="77777777" w:rsidR="009D69A2" w:rsidRPr="00310F38" w:rsidRDefault="009D69A2" w:rsidP="00970962">
            <w:r w:rsidRPr="00310F38">
              <w:t>Metarfito</w:t>
            </w:r>
          </w:p>
        </w:tc>
        <w:tc>
          <w:tcPr>
            <w:tcW w:w="718" w:type="dxa"/>
          </w:tcPr>
          <w:p w14:paraId="790DAC17" w14:textId="77777777" w:rsidR="009D69A2" w:rsidRPr="00310F38" w:rsidRDefault="009D69A2" w:rsidP="00970962">
            <w:pPr>
              <w:rPr>
                <w:i/>
                <w:iCs/>
              </w:rPr>
            </w:pPr>
            <w:r w:rsidRPr="00310F38">
              <w:rPr>
                <w:i/>
                <w:iCs/>
              </w:rPr>
              <w:t>Metarhizium anisopliae</w:t>
            </w:r>
          </w:p>
          <w:p w14:paraId="595599C3" w14:textId="77777777" w:rsidR="009D69A2" w:rsidRPr="00310F38" w:rsidRDefault="009D69A2" w:rsidP="00970962"/>
        </w:tc>
        <w:tc>
          <w:tcPr>
            <w:tcW w:w="5954" w:type="dxa"/>
          </w:tcPr>
          <w:p w14:paraId="6672D148" w14:textId="1C8FDF20" w:rsidR="009D69A2" w:rsidRPr="00310F38" w:rsidRDefault="009D69A2" w:rsidP="00970962">
            <w:r w:rsidRPr="00310F38">
              <w:rPr>
                <w:i/>
                <w:iCs/>
              </w:rPr>
              <w:t>Mahanarva fimbriolata, Zulia entreriana, Deois flavopicta</w:t>
            </w:r>
          </w:p>
        </w:tc>
      </w:tr>
      <w:tr w:rsidR="009D69A2" w:rsidRPr="00310F38" w14:paraId="2BB4717D" w14:textId="5DD3AE11" w:rsidTr="003109BD">
        <w:trPr>
          <w:trHeight w:val="405"/>
        </w:trPr>
        <w:tc>
          <w:tcPr>
            <w:tcW w:w="1167" w:type="dxa"/>
          </w:tcPr>
          <w:p w14:paraId="31A72C9D" w14:textId="3C968C3E" w:rsidR="009D69A2" w:rsidRPr="00310F38" w:rsidRDefault="009D69A2" w:rsidP="00970962">
            <w:r w:rsidRPr="00310F38">
              <w:t>23</w:t>
            </w:r>
          </w:p>
        </w:tc>
        <w:tc>
          <w:tcPr>
            <w:tcW w:w="647" w:type="dxa"/>
            <w:shd w:val="clear" w:color="auto" w:fill="auto"/>
            <w:noWrap/>
            <w:hideMark/>
          </w:tcPr>
          <w:p w14:paraId="3720C0E5" w14:textId="1A75BB82" w:rsidR="009D69A2" w:rsidRPr="00310F38" w:rsidRDefault="009D69A2" w:rsidP="00970962">
            <w:r w:rsidRPr="00310F38">
              <w:t>2014</w:t>
            </w:r>
          </w:p>
        </w:tc>
        <w:tc>
          <w:tcPr>
            <w:tcW w:w="1887" w:type="dxa"/>
            <w:shd w:val="clear" w:color="auto" w:fill="auto"/>
            <w:noWrap/>
            <w:hideMark/>
          </w:tcPr>
          <w:p w14:paraId="7E94D9B8" w14:textId="2D686DDD" w:rsidR="009D69A2" w:rsidRPr="00310F38" w:rsidRDefault="009D69A2" w:rsidP="00970962">
            <w:r w:rsidRPr="00310F38">
              <w:t>Biofungi.</w:t>
            </w:r>
          </w:p>
        </w:tc>
        <w:tc>
          <w:tcPr>
            <w:tcW w:w="3656" w:type="dxa"/>
            <w:shd w:val="clear" w:color="auto" w:fill="auto"/>
            <w:noWrap/>
            <w:hideMark/>
          </w:tcPr>
          <w:p w14:paraId="2F716174" w14:textId="77777777" w:rsidR="009D69A2" w:rsidRPr="00310F38" w:rsidRDefault="009D69A2" w:rsidP="00970962">
            <w:r w:rsidRPr="00310F38">
              <w:t>Bovebio</w:t>
            </w:r>
          </w:p>
        </w:tc>
        <w:tc>
          <w:tcPr>
            <w:tcW w:w="718" w:type="dxa"/>
          </w:tcPr>
          <w:p w14:paraId="064D3949" w14:textId="77777777" w:rsidR="009D69A2" w:rsidRPr="00310F38" w:rsidRDefault="009D69A2" w:rsidP="00970962">
            <w:pPr>
              <w:rPr>
                <w:i/>
                <w:iCs/>
              </w:rPr>
            </w:pPr>
            <w:r w:rsidRPr="00310F38">
              <w:rPr>
                <w:i/>
                <w:iCs/>
              </w:rPr>
              <w:t>Beauveria bassiana</w:t>
            </w:r>
          </w:p>
          <w:p w14:paraId="3470D974" w14:textId="77777777" w:rsidR="009D69A2" w:rsidRPr="00310F38" w:rsidRDefault="009D69A2" w:rsidP="00970962"/>
        </w:tc>
        <w:tc>
          <w:tcPr>
            <w:tcW w:w="5954" w:type="dxa"/>
          </w:tcPr>
          <w:p w14:paraId="1CC9A622" w14:textId="02C0FE89" w:rsidR="009D69A2" w:rsidRPr="00310F38" w:rsidRDefault="009D69A2" w:rsidP="00970962">
            <w:pPr>
              <w:rPr>
                <w:i/>
                <w:iCs/>
              </w:rPr>
            </w:pPr>
            <w:r w:rsidRPr="00310F38">
              <w:rPr>
                <w:i/>
                <w:iCs/>
              </w:rPr>
              <w:t xml:space="preserve">Euschistus heros, Bemisia tabaci </w:t>
            </w:r>
            <w:r w:rsidR="00C21A23" w:rsidRPr="00310F38">
              <w:t>biotype</w:t>
            </w:r>
            <w:r w:rsidRPr="00310F38">
              <w:t xml:space="preserve"> B</w:t>
            </w:r>
            <w:r w:rsidRPr="00310F38">
              <w:rPr>
                <w:i/>
                <w:iCs/>
              </w:rPr>
              <w:t>, Hypothenemus hampei</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7963EFB7" w14:textId="7EF725AA" w:rsidTr="003109BD">
        <w:trPr>
          <w:trHeight w:val="300"/>
        </w:trPr>
        <w:tc>
          <w:tcPr>
            <w:tcW w:w="1167" w:type="dxa"/>
          </w:tcPr>
          <w:p w14:paraId="19011372" w14:textId="6847135C" w:rsidR="009D69A2" w:rsidRPr="00310F38" w:rsidRDefault="009D69A2" w:rsidP="00970962">
            <w:r w:rsidRPr="00310F38">
              <w:t>24</w:t>
            </w:r>
          </w:p>
        </w:tc>
        <w:tc>
          <w:tcPr>
            <w:tcW w:w="647" w:type="dxa"/>
            <w:shd w:val="clear" w:color="auto" w:fill="auto"/>
            <w:noWrap/>
            <w:hideMark/>
          </w:tcPr>
          <w:p w14:paraId="447293CA" w14:textId="75675A53" w:rsidR="009D69A2" w:rsidRPr="00310F38" w:rsidRDefault="009D69A2" w:rsidP="00970962">
            <w:r w:rsidRPr="00310F38">
              <w:t>2015</w:t>
            </w:r>
          </w:p>
        </w:tc>
        <w:tc>
          <w:tcPr>
            <w:tcW w:w="1887" w:type="dxa"/>
            <w:shd w:val="clear" w:color="auto" w:fill="auto"/>
            <w:noWrap/>
            <w:hideMark/>
          </w:tcPr>
          <w:p w14:paraId="7A9C7BE1" w14:textId="5F5BF22F" w:rsidR="009D69A2" w:rsidRPr="00310F38" w:rsidRDefault="009D69A2" w:rsidP="00970962">
            <w:r w:rsidRPr="00310F38">
              <w:t>Biofungi</w:t>
            </w:r>
          </w:p>
        </w:tc>
        <w:tc>
          <w:tcPr>
            <w:tcW w:w="3656" w:type="dxa"/>
            <w:shd w:val="clear" w:color="auto" w:fill="auto"/>
            <w:noWrap/>
            <w:hideMark/>
          </w:tcPr>
          <w:p w14:paraId="60495C39" w14:textId="77777777" w:rsidR="009D69A2" w:rsidRPr="00310F38" w:rsidRDefault="009D69A2" w:rsidP="00970962">
            <w:r w:rsidRPr="00310F38">
              <w:t>Metabiol</w:t>
            </w:r>
          </w:p>
        </w:tc>
        <w:tc>
          <w:tcPr>
            <w:tcW w:w="718" w:type="dxa"/>
          </w:tcPr>
          <w:p w14:paraId="10F8B55B" w14:textId="77777777" w:rsidR="009D69A2" w:rsidRPr="00310F38" w:rsidRDefault="009D69A2" w:rsidP="00970962">
            <w:pPr>
              <w:rPr>
                <w:i/>
                <w:iCs/>
              </w:rPr>
            </w:pPr>
            <w:r w:rsidRPr="00310F38">
              <w:rPr>
                <w:i/>
                <w:iCs/>
              </w:rPr>
              <w:t>Metarhizium anisopliae</w:t>
            </w:r>
          </w:p>
          <w:p w14:paraId="556342FE" w14:textId="77777777" w:rsidR="009D69A2" w:rsidRPr="00310F38" w:rsidRDefault="009D69A2" w:rsidP="00970962"/>
        </w:tc>
        <w:tc>
          <w:tcPr>
            <w:tcW w:w="5954" w:type="dxa"/>
          </w:tcPr>
          <w:p w14:paraId="6A6CD740" w14:textId="30520E65" w:rsidR="009D69A2" w:rsidRPr="00310F38" w:rsidRDefault="009D69A2" w:rsidP="00970962">
            <w:r w:rsidRPr="00310F38">
              <w:rPr>
                <w:i/>
                <w:iCs/>
              </w:rPr>
              <w:t>Mahanarva fimbriolata, Zulia entreriana, Deois flavopicta</w:t>
            </w:r>
          </w:p>
        </w:tc>
      </w:tr>
      <w:tr w:rsidR="009D69A2" w:rsidRPr="00310F38" w14:paraId="7D24B246" w14:textId="6C8AB30D" w:rsidTr="003109BD">
        <w:trPr>
          <w:trHeight w:val="405"/>
        </w:trPr>
        <w:tc>
          <w:tcPr>
            <w:tcW w:w="1167" w:type="dxa"/>
          </w:tcPr>
          <w:p w14:paraId="7E3E6514" w14:textId="6F68EB63" w:rsidR="009D69A2" w:rsidRPr="00310F38" w:rsidRDefault="009D69A2" w:rsidP="00970962">
            <w:r w:rsidRPr="00310F38">
              <w:lastRenderedPageBreak/>
              <w:t>25</w:t>
            </w:r>
          </w:p>
        </w:tc>
        <w:tc>
          <w:tcPr>
            <w:tcW w:w="647" w:type="dxa"/>
            <w:shd w:val="clear" w:color="auto" w:fill="auto"/>
            <w:noWrap/>
            <w:hideMark/>
          </w:tcPr>
          <w:p w14:paraId="09F026BC" w14:textId="5953C877" w:rsidR="009D69A2" w:rsidRPr="00310F38" w:rsidRDefault="009D69A2" w:rsidP="00970962">
            <w:r w:rsidRPr="00310F38">
              <w:t>2015</w:t>
            </w:r>
          </w:p>
        </w:tc>
        <w:tc>
          <w:tcPr>
            <w:tcW w:w="1887" w:type="dxa"/>
            <w:shd w:val="clear" w:color="auto" w:fill="auto"/>
            <w:noWrap/>
            <w:hideMark/>
          </w:tcPr>
          <w:p w14:paraId="5D0AB976" w14:textId="22C7C341" w:rsidR="009D69A2" w:rsidRPr="00310F38" w:rsidRDefault="009D69A2" w:rsidP="00970962">
            <w:r w:rsidRPr="00310F38">
              <w:t>ASPLAN</w:t>
            </w:r>
          </w:p>
        </w:tc>
        <w:tc>
          <w:tcPr>
            <w:tcW w:w="3656" w:type="dxa"/>
            <w:shd w:val="clear" w:color="auto" w:fill="auto"/>
            <w:noWrap/>
            <w:hideMark/>
          </w:tcPr>
          <w:p w14:paraId="7F79C26C" w14:textId="77777777" w:rsidR="009D69A2" w:rsidRPr="00310F38" w:rsidRDefault="009D69A2" w:rsidP="00970962">
            <w:r w:rsidRPr="00310F38">
              <w:t>Metarplan</w:t>
            </w:r>
          </w:p>
        </w:tc>
        <w:tc>
          <w:tcPr>
            <w:tcW w:w="718" w:type="dxa"/>
          </w:tcPr>
          <w:p w14:paraId="23499472" w14:textId="77777777" w:rsidR="009D69A2" w:rsidRPr="00310F38" w:rsidRDefault="009D69A2" w:rsidP="00970962">
            <w:pPr>
              <w:rPr>
                <w:i/>
                <w:iCs/>
              </w:rPr>
            </w:pPr>
            <w:r w:rsidRPr="00310F38">
              <w:rPr>
                <w:i/>
                <w:iCs/>
              </w:rPr>
              <w:t>Metarhizium anisopliae</w:t>
            </w:r>
          </w:p>
          <w:p w14:paraId="1E67A204" w14:textId="77777777" w:rsidR="009D69A2" w:rsidRPr="00310F38" w:rsidRDefault="009D69A2" w:rsidP="00970962"/>
        </w:tc>
        <w:tc>
          <w:tcPr>
            <w:tcW w:w="5954" w:type="dxa"/>
          </w:tcPr>
          <w:p w14:paraId="2003DCC8" w14:textId="58D0AD68" w:rsidR="009D69A2" w:rsidRPr="00310F38" w:rsidRDefault="009D69A2" w:rsidP="00970962">
            <w:r w:rsidRPr="00310F38">
              <w:rPr>
                <w:i/>
                <w:iCs/>
              </w:rPr>
              <w:t>Mahanarva fimbriolata, Zulia entreriana, Deois flavopicta</w:t>
            </w:r>
          </w:p>
        </w:tc>
      </w:tr>
      <w:tr w:rsidR="009D69A2" w:rsidRPr="00310F38" w14:paraId="7124B2C4" w14:textId="4F399D3A" w:rsidTr="003109BD">
        <w:trPr>
          <w:trHeight w:val="405"/>
        </w:trPr>
        <w:tc>
          <w:tcPr>
            <w:tcW w:w="1167" w:type="dxa"/>
          </w:tcPr>
          <w:p w14:paraId="58EC8DA2" w14:textId="5710642E" w:rsidR="009D69A2" w:rsidRPr="00310F38" w:rsidRDefault="009D69A2" w:rsidP="00970962">
            <w:r w:rsidRPr="00310F38">
              <w:t>26</w:t>
            </w:r>
          </w:p>
        </w:tc>
        <w:tc>
          <w:tcPr>
            <w:tcW w:w="647" w:type="dxa"/>
            <w:shd w:val="clear" w:color="auto" w:fill="auto"/>
            <w:noWrap/>
            <w:hideMark/>
          </w:tcPr>
          <w:p w14:paraId="03D8302E" w14:textId="3AB8A707" w:rsidR="009D69A2" w:rsidRPr="00310F38" w:rsidRDefault="009D69A2" w:rsidP="00970962">
            <w:r w:rsidRPr="00310F38">
              <w:t>2015</w:t>
            </w:r>
          </w:p>
        </w:tc>
        <w:tc>
          <w:tcPr>
            <w:tcW w:w="1887" w:type="dxa"/>
            <w:shd w:val="clear" w:color="auto" w:fill="auto"/>
            <w:noWrap/>
            <w:hideMark/>
          </w:tcPr>
          <w:p w14:paraId="17BCF4DC" w14:textId="24D45521" w:rsidR="009D69A2" w:rsidRPr="00310F38" w:rsidRDefault="009D69A2" w:rsidP="00970962">
            <w:r w:rsidRPr="00310F38">
              <w:t>Companhia Nitro Química</w:t>
            </w:r>
          </w:p>
        </w:tc>
        <w:tc>
          <w:tcPr>
            <w:tcW w:w="3656" w:type="dxa"/>
            <w:shd w:val="clear" w:color="auto" w:fill="auto"/>
            <w:noWrap/>
            <w:hideMark/>
          </w:tcPr>
          <w:p w14:paraId="470A4C7A" w14:textId="77777777" w:rsidR="009D69A2" w:rsidRPr="00310F38" w:rsidRDefault="009D69A2" w:rsidP="00970962">
            <w:r w:rsidRPr="00310F38">
              <w:t>Metarriz GR Biocontrol</w:t>
            </w:r>
          </w:p>
        </w:tc>
        <w:tc>
          <w:tcPr>
            <w:tcW w:w="718" w:type="dxa"/>
          </w:tcPr>
          <w:p w14:paraId="056E3801" w14:textId="77777777" w:rsidR="009D69A2" w:rsidRPr="00310F38" w:rsidRDefault="009D69A2" w:rsidP="00970962">
            <w:pPr>
              <w:rPr>
                <w:i/>
                <w:iCs/>
              </w:rPr>
            </w:pPr>
            <w:r w:rsidRPr="00310F38">
              <w:rPr>
                <w:i/>
                <w:iCs/>
              </w:rPr>
              <w:t>Metarhizium anisopliae</w:t>
            </w:r>
          </w:p>
          <w:p w14:paraId="2B8CA45F" w14:textId="77777777" w:rsidR="009D69A2" w:rsidRPr="00310F38" w:rsidRDefault="009D69A2" w:rsidP="00970962"/>
        </w:tc>
        <w:tc>
          <w:tcPr>
            <w:tcW w:w="5954" w:type="dxa"/>
          </w:tcPr>
          <w:p w14:paraId="7051993A" w14:textId="706720E7" w:rsidR="009D69A2" w:rsidRPr="00310F38" w:rsidRDefault="009D69A2" w:rsidP="00970962">
            <w:r w:rsidRPr="00310F38">
              <w:rPr>
                <w:i/>
                <w:iCs/>
              </w:rPr>
              <w:t>Mahanarva fimbriolata, Zulia entreriana, Deois flavopicta</w:t>
            </w:r>
          </w:p>
        </w:tc>
      </w:tr>
      <w:tr w:rsidR="009D69A2" w:rsidRPr="00310F38" w14:paraId="66830103" w14:textId="05703A23" w:rsidTr="003109BD">
        <w:trPr>
          <w:trHeight w:val="405"/>
        </w:trPr>
        <w:tc>
          <w:tcPr>
            <w:tcW w:w="1167" w:type="dxa"/>
          </w:tcPr>
          <w:p w14:paraId="27455E4A" w14:textId="74A13572" w:rsidR="009D69A2" w:rsidRPr="00310F38" w:rsidRDefault="009D69A2" w:rsidP="00970962">
            <w:r w:rsidRPr="00310F38">
              <w:t>27</w:t>
            </w:r>
          </w:p>
        </w:tc>
        <w:tc>
          <w:tcPr>
            <w:tcW w:w="647" w:type="dxa"/>
            <w:shd w:val="clear" w:color="auto" w:fill="auto"/>
            <w:noWrap/>
            <w:hideMark/>
          </w:tcPr>
          <w:p w14:paraId="27EB103A" w14:textId="060274BE" w:rsidR="009D69A2" w:rsidRPr="00310F38" w:rsidRDefault="009D69A2" w:rsidP="00970962">
            <w:r w:rsidRPr="00310F38">
              <w:t>2015</w:t>
            </w:r>
          </w:p>
        </w:tc>
        <w:tc>
          <w:tcPr>
            <w:tcW w:w="1887" w:type="dxa"/>
            <w:shd w:val="clear" w:color="auto" w:fill="auto"/>
            <w:noWrap/>
            <w:hideMark/>
          </w:tcPr>
          <w:p w14:paraId="7FDA40D5" w14:textId="4F76DF6F" w:rsidR="009D69A2" w:rsidRPr="00310F38" w:rsidRDefault="009D69A2" w:rsidP="00970962">
            <w:r w:rsidRPr="00310F38">
              <w:t xml:space="preserve">Mitsui </w:t>
            </w:r>
          </w:p>
        </w:tc>
        <w:tc>
          <w:tcPr>
            <w:tcW w:w="3656" w:type="dxa"/>
            <w:shd w:val="clear" w:color="auto" w:fill="auto"/>
            <w:noWrap/>
            <w:hideMark/>
          </w:tcPr>
          <w:p w14:paraId="72F61B52" w14:textId="77777777" w:rsidR="009D69A2" w:rsidRPr="00310F38" w:rsidRDefault="009D69A2" w:rsidP="00970962">
            <w:r w:rsidRPr="00310F38">
              <w:t>Gemstar-Max</w:t>
            </w:r>
          </w:p>
        </w:tc>
        <w:tc>
          <w:tcPr>
            <w:tcW w:w="718" w:type="dxa"/>
          </w:tcPr>
          <w:p w14:paraId="24141232" w14:textId="77772F66" w:rsidR="009D69A2" w:rsidRPr="00310F38" w:rsidRDefault="009D69A2" w:rsidP="00970962">
            <w:pPr>
              <w:rPr>
                <w:i/>
                <w:iCs/>
              </w:rPr>
            </w:pPr>
            <w:r w:rsidRPr="00310F38">
              <w:rPr>
                <w:i/>
                <w:iCs/>
              </w:rPr>
              <w:t xml:space="preserve">Helicoverpa </w:t>
            </w:r>
            <w:r w:rsidR="002F6DC5" w:rsidRPr="00310F38">
              <w:rPr>
                <w:i/>
                <w:iCs/>
              </w:rPr>
              <w:t xml:space="preserve">zea </w:t>
            </w:r>
            <w:r w:rsidR="002F6DC5" w:rsidRPr="00310F38">
              <w:t>single</w:t>
            </w:r>
            <w:r w:rsidRPr="00310F38">
              <w:t xml:space="preserve"> nucleopolyhedrovirus</w:t>
            </w:r>
          </w:p>
          <w:p w14:paraId="59886975" w14:textId="77777777" w:rsidR="009D69A2" w:rsidRPr="00310F38" w:rsidRDefault="009D69A2" w:rsidP="00970962">
            <w:pPr>
              <w:rPr>
                <w:i/>
                <w:iCs/>
              </w:rPr>
            </w:pPr>
          </w:p>
        </w:tc>
        <w:tc>
          <w:tcPr>
            <w:tcW w:w="5954" w:type="dxa"/>
          </w:tcPr>
          <w:p w14:paraId="3D731221" w14:textId="7CDD9581" w:rsidR="009D69A2" w:rsidRPr="00310F38" w:rsidRDefault="009D69A2" w:rsidP="00970962">
            <w:pPr>
              <w:rPr>
                <w:i/>
                <w:iCs/>
              </w:rPr>
            </w:pPr>
            <w:r w:rsidRPr="00310F38">
              <w:rPr>
                <w:i/>
                <w:iCs/>
              </w:rPr>
              <w:t xml:space="preserve">Helicoverpa </w:t>
            </w:r>
            <w:r w:rsidR="00C21A23" w:rsidRPr="00310F38">
              <w:rPr>
                <w:i/>
                <w:iCs/>
              </w:rPr>
              <w:t>armigera</w:t>
            </w:r>
          </w:p>
        </w:tc>
      </w:tr>
      <w:tr w:rsidR="009D69A2" w:rsidRPr="00310F38" w14:paraId="39690231" w14:textId="028B456C" w:rsidTr="003109BD">
        <w:trPr>
          <w:trHeight w:val="300"/>
        </w:trPr>
        <w:tc>
          <w:tcPr>
            <w:tcW w:w="1167" w:type="dxa"/>
          </w:tcPr>
          <w:p w14:paraId="29CB5D42" w14:textId="0F2E4E5A" w:rsidR="009D69A2" w:rsidRPr="00310F38" w:rsidRDefault="009D69A2" w:rsidP="00970962">
            <w:r w:rsidRPr="00310F38">
              <w:t>28</w:t>
            </w:r>
          </w:p>
        </w:tc>
        <w:tc>
          <w:tcPr>
            <w:tcW w:w="647" w:type="dxa"/>
            <w:shd w:val="clear" w:color="auto" w:fill="auto"/>
            <w:noWrap/>
            <w:hideMark/>
          </w:tcPr>
          <w:p w14:paraId="4ACAC367" w14:textId="2B3EF861" w:rsidR="009D69A2" w:rsidRPr="00310F38" w:rsidRDefault="009D69A2" w:rsidP="00970962">
            <w:r w:rsidRPr="00310F38">
              <w:t>2015</w:t>
            </w:r>
          </w:p>
        </w:tc>
        <w:tc>
          <w:tcPr>
            <w:tcW w:w="1887" w:type="dxa"/>
            <w:shd w:val="clear" w:color="auto" w:fill="auto"/>
            <w:noWrap/>
            <w:hideMark/>
          </w:tcPr>
          <w:p w14:paraId="5FB73529" w14:textId="4E72C0F0" w:rsidR="009D69A2" w:rsidRPr="00310F38" w:rsidRDefault="009D69A2" w:rsidP="00970962">
            <w:r w:rsidRPr="00310F38">
              <w:t xml:space="preserve">CCAB Agro </w:t>
            </w:r>
          </w:p>
        </w:tc>
        <w:tc>
          <w:tcPr>
            <w:tcW w:w="3656" w:type="dxa"/>
            <w:shd w:val="clear" w:color="auto" w:fill="auto"/>
            <w:noWrap/>
            <w:hideMark/>
          </w:tcPr>
          <w:p w14:paraId="127F5192" w14:textId="77777777" w:rsidR="009D69A2" w:rsidRPr="00310F38" w:rsidRDefault="009D69A2" w:rsidP="00970962">
            <w:r w:rsidRPr="00310F38">
              <w:t>Hz-NPV CCAB</w:t>
            </w:r>
          </w:p>
        </w:tc>
        <w:tc>
          <w:tcPr>
            <w:tcW w:w="718" w:type="dxa"/>
          </w:tcPr>
          <w:p w14:paraId="7D69DD14" w14:textId="7F1EA850" w:rsidR="009D69A2" w:rsidRPr="00310F38" w:rsidRDefault="009D69A2" w:rsidP="00970962">
            <w:pPr>
              <w:rPr>
                <w:i/>
                <w:iCs/>
              </w:rPr>
            </w:pPr>
            <w:r w:rsidRPr="00310F38">
              <w:rPr>
                <w:i/>
                <w:iCs/>
              </w:rPr>
              <w:t xml:space="preserve">Helicoverpa </w:t>
            </w:r>
            <w:r w:rsidR="002F6DC5" w:rsidRPr="00310F38">
              <w:rPr>
                <w:i/>
                <w:iCs/>
              </w:rPr>
              <w:t xml:space="preserve">zea </w:t>
            </w:r>
            <w:r w:rsidR="002F6DC5" w:rsidRPr="00310F38">
              <w:t>single</w:t>
            </w:r>
            <w:r w:rsidRPr="00310F38">
              <w:t xml:space="preserve"> nucleopolyhedrovirus</w:t>
            </w:r>
          </w:p>
          <w:p w14:paraId="4F521805" w14:textId="77777777" w:rsidR="009D69A2" w:rsidRPr="00310F38" w:rsidRDefault="009D69A2" w:rsidP="00970962"/>
        </w:tc>
        <w:tc>
          <w:tcPr>
            <w:tcW w:w="5954" w:type="dxa"/>
          </w:tcPr>
          <w:p w14:paraId="33F2F403" w14:textId="0EF41584" w:rsidR="009D69A2" w:rsidRPr="00310F38" w:rsidRDefault="009D69A2" w:rsidP="00970962">
            <w:r w:rsidRPr="00310F38">
              <w:rPr>
                <w:i/>
                <w:iCs/>
              </w:rPr>
              <w:t xml:space="preserve">Helicoverpa </w:t>
            </w:r>
            <w:r w:rsidR="00C21A23" w:rsidRPr="00310F38">
              <w:rPr>
                <w:i/>
                <w:iCs/>
              </w:rPr>
              <w:t>armigera</w:t>
            </w:r>
          </w:p>
        </w:tc>
      </w:tr>
      <w:tr w:rsidR="009D69A2" w:rsidRPr="00310F38" w14:paraId="4CD239C9" w14:textId="0A87DE47" w:rsidTr="003109BD">
        <w:trPr>
          <w:trHeight w:val="405"/>
        </w:trPr>
        <w:tc>
          <w:tcPr>
            <w:tcW w:w="1167" w:type="dxa"/>
          </w:tcPr>
          <w:p w14:paraId="26E95318" w14:textId="23A537CA" w:rsidR="009D69A2" w:rsidRPr="00310F38" w:rsidRDefault="009D69A2" w:rsidP="00970962">
            <w:r w:rsidRPr="00310F38">
              <w:t>29</w:t>
            </w:r>
          </w:p>
        </w:tc>
        <w:tc>
          <w:tcPr>
            <w:tcW w:w="647" w:type="dxa"/>
            <w:shd w:val="clear" w:color="auto" w:fill="auto"/>
            <w:noWrap/>
            <w:hideMark/>
          </w:tcPr>
          <w:p w14:paraId="0C85D577" w14:textId="79C57368" w:rsidR="009D69A2" w:rsidRPr="00310F38" w:rsidRDefault="009D69A2" w:rsidP="00970962">
            <w:r w:rsidRPr="00310F38">
              <w:t>2015</w:t>
            </w:r>
          </w:p>
        </w:tc>
        <w:tc>
          <w:tcPr>
            <w:tcW w:w="1887" w:type="dxa"/>
            <w:shd w:val="clear" w:color="auto" w:fill="auto"/>
            <w:noWrap/>
            <w:hideMark/>
          </w:tcPr>
          <w:p w14:paraId="055AEA89" w14:textId="7C9D61BD" w:rsidR="009D69A2" w:rsidRPr="00310F38" w:rsidRDefault="009D69A2" w:rsidP="00970962">
            <w:r w:rsidRPr="00310F38">
              <w:t>Companhia Nitro Química</w:t>
            </w:r>
          </w:p>
        </w:tc>
        <w:tc>
          <w:tcPr>
            <w:tcW w:w="3656" w:type="dxa"/>
            <w:shd w:val="clear" w:color="auto" w:fill="auto"/>
            <w:noWrap/>
            <w:hideMark/>
          </w:tcPr>
          <w:p w14:paraId="0BE43502" w14:textId="77777777" w:rsidR="009D69A2" w:rsidRPr="00310F38" w:rsidRDefault="009D69A2" w:rsidP="00970962">
            <w:r w:rsidRPr="00310F38">
              <w:t>Bouveriz WP Biocontrol; Mirah;</w:t>
            </w:r>
          </w:p>
        </w:tc>
        <w:tc>
          <w:tcPr>
            <w:tcW w:w="718" w:type="dxa"/>
          </w:tcPr>
          <w:p w14:paraId="4BF7D638" w14:textId="77777777" w:rsidR="009D69A2" w:rsidRPr="00310F38" w:rsidRDefault="009D69A2" w:rsidP="00970962">
            <w:pPr>
              <w:rPr>
                <w:i/>
                <w:iCs/>
              </w:rPr>
            </w:pPr>
            <w:r w:rsidRPr="00310F38">
              <w:rPr>
                <w:i/>
                <w:iCs/>
              </w:rPr>
              <w:t>Beauveria bassiana</w:t>
            </w:r>
          </w:p>
          <w:p w14:paraId="41830E7A" w14:textId="77777777" w:rsidR="009D69A2" w:rsidRPr="00310F38" w:rsidRDefault="009D69A2" w:rsidP="00970962"/>
        </w:tc>
        <w:tc>
          <w:tcPr>
            <w:tcW w:w="5954" w:type="dxa"/>
          </w:tcPr>
          <w:p w14:paraId="19670357" w14:textId="0D1792A2" w:rsidR="009D69A2" w:rsidRPr="00310F38" w:rsidRDefault="009D69A2" w:rsidP="00970962">
            <w:pPr>
              <w:rPr>
                <w:i/>
                <w:iCs/>
              </w:rPr>
            </w:pPr>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00842CA0" w14:textId="1FF7E744" w:rsidTr="003109BD">
        <w:trPr>
          <w:trHeight w:val="405"/>
        </w:trPr>
        <w:tc>
          <w:tcPr>
            <w:tcW w:w="1167" w:type="dxa"/>
          </w:tcPr>
          <w:p w14:paraId="1C6CE10A" w14:textId="5A7CCA20" w:rsidR="009D69A2" w:rsidRPr="00310F38" w:rsidRDefault="009D69A2" w:rsidP="00970962">
            <w:r w:rsidRPr="00310F38">
              <w:t>30</w:t>
            </w:r>
          </w:p>
        </w:tc>
        <w:tc>
          <w:tcPr>
            <w:tcW w:w="647" w:type="dxa"/>
            <w:shd w:val="clear" w:color="auto" w:fill="auto"/>
            <w:noWrap/>
            <w:hideMark/>
          </w:tcPr>
          <w:p w14:paraId="37FFA65E" w14:textId="6025925D" w:rsidR="009D69A2" w:rsidRPr="00310F38" w:rsidRDefault="009D69A2" w:rsidP="00970962">
            <w:r w:rsidRPr="00310F38">
              <w:t>2015</w:t>
            </w:r>
          </w:p>
        </w:tc>
        <w:tc>
          <w:tcPr>
            <w:tcW w:w="1887" w:type="dxa"/>
            <w:shd w:val="clear" w:color="auto" w:fill="auto"/>
            <w:noWrap/>
            <w:hideMark/>
          </w:tcPr>
          <w:p w14:paraId="659E2F86" w14:textId="482863F4" w:rsidR="009D69A2" w:rsidRPr="00310F38" w:rsidRDefault="009D69A2" w:rsidP="00970962">
            <w:r w:rsidRPr="00310F38">
              <w:t xml:space="preserve">Agbitech </w:t>
            </w:r>
          </w:p>
        </w:tc>
        <w:tc>
          <w:tcPr>
            <w:tcW w:w="3656" w:type="dxa"/>
            <w:shd w:val="clear" w:color="auto" w:fill="auto"/>
            <w:noWrap/>
            <w:hideMark/>
          </w:tcPr>
          <w:p w14:paraId="00921D8C" w14:textId="77777777" w:rsidR="009D69A2" w:rsidRPr="00310F38" w:rsidRDefault="009D69A2" w:rsidP="00970962">
            <w:r w:rsidRPr="00310F38">
              <w:t>Armigen</w:t>
            </w:r>
          </w:p>
        </w:tc>
        <w:tc>
          <w:tcPr>
            <w:tcW w:w="718" w:type="dxa"/>
          </w:tcPr>
          <w:p w14:paraId="188789CF" w14:textId="7270EC69" w:rsidR="009D69A2" w:rsidRPr="00310F38" w:rsidRDefault="009D69A2" w:rsidP="00970962">
            <w:pPr>
              <w:rPr>
                <w:i/>
                <w:iCs/>
              </w:rPr>
            </w:pPr>
            <w:r w:rsidRPr="00310F38">
              <w:rPr>
                <w:i/>
                <w:iCs/>
              </w:rPr>
              <w:t xml:space="preserve">Helicoverpa </w:t>
            </w:r>
            <w:r w:rsidR="002F6DC5" w:rsidRPr="00310F38">
              <w:rPr>
                <w:i/>
                <w:iCs/>
              </w:rPr>
              <w:t xml:space="preserve">zea </w:t>
            </w:r>
            <w:r w:rsidR="002F6DC5" w:rsidRPr="00310F38">
              <w:t>single</w:t>
            </w:r>
            <w:r w:rsidRPr="00310F38">
              <w:t xml:space="preserve"> nucleopolyhedrovirus</w:t>
            </w:r>
          </w:p>
          <w:p w14:paraId="3600E1B5" w14:textId="77777777" w:rsidR="009D69A2" w:rsidRPr="00310F38" w:rsidRDefault="009D69A2" w:rsidP="00970962"/>
        </w:tc>
        <w:tc>
          <w:tcPr>
            <w:tcW w:w="5954" w:type="dxa"/>
          </w:tcPr>
          <w:p w14:paraId="046FDA33" w14:textId="62BC2BDE" w:rsidR="009D69A2" w:rsidRPr="00310F38" w:rsidRDefault="009D69A2" w:rsidP="00970962">
            <w:r w:rsidRPr="00310F38">
              <w:rPr>
                <w:i/>
                <w:iCs/>
              </w:rPr>
              <w:t xml:space="preserve">Helicoverpa </w:t>
            </w:r>
            <w:r w:rsidR="00C21A23" w:rsidRPr="00310F38">
              <w:rPr>
                <w:i/>
                <w:iCs/>
              </w:rPr>
              <w:t>armigera</w:t>
            </w:r>
          </w:p>
        </w:tc>
      </w:tr>
      <w:tr w:rsidR="009D69A2" w:rsidRPr="00310F38" w14:paraId="4C383DFF" w14:textId="5212765F" w:rsidTr="003109BD">
        <w:trPr>
          <w:trHeight w:val="405"/>
        </w:trPr>
        <w:tc>
          <w:tcPr>
            <w:tcW w:w="1167" w:type="dxa"/>
          </w:tcPr>
          <w:p w14:paraId="1F1FDFEE" w14:textId="75AE8908" w:rsidR="009D69A2" w:rsidRPr="00310F38" w:rsidRDefault="009D69A2" w:rsidP="00970962">
            <w:r w:rsidRPr="00310F38">
              <w:t>31</w:t>
            </w:r>
          </w:p>
        </w:tc>
        <w:tc>
          <w:tcPr>
            <w:tcW w:w="647" w:type="dxa"/>
            <w:shd w:val="clear" w:color="auto" w:fill="auto"/>
            <w:noWrap/>
            <w:hideMark/>
          </w:tcPr>
          <w:p w14:paraId="69B0A268" w14:textId="1801FBA6" w:rsidR="009D69A2" w:rsidRPr="00310F38" w:rsidRDefault="009D69A2" w:rsidP="00970962">
            <w:r w:rsidRPr="00310F38">
              <w:t>2015</w:t>
            </w:r>
          </w:p>
        </w:tc>
        <w:tc>
          <w:tcPr>
            <w:tcW w:w="1887" w:type="dxa"/>
            <w:shd w:val="clear" w:color="auto" w:fill="auto"/>
            <w:noWrap/>
            <w:hideMark/>
          </w:tcPr>
          <w:p w14:paraId="38536288" w14:textId="7DB0646F" w:rsidR="009D69A2" w:rsidRPr="00310F38" w:rsidRDefault="009D69A2" w:rsidP="00970962">
            <w:r w:rsidRPr="00310F38">
              <w:t xml:space="preserve">JCO </w:t>
            </w:r>
          </w:p>
        </w:tc>
        <w:tc>
          <w:tcPr>
            <w:tcW w:w="3656" w:type="dxa"/>
            <w:shd w:val="clear" w:color="auto" w:fill="auto"/>
            <w:noWrap/>
            <w:hideMark/>
          </w:tcPr>
          <w:p w14:paraId="71F7D877" w14:textId="77777777" w:rsidR="009D69A2" w:rsidRPr="00310F38" w:rsidRDefault="009D69A2" w:rsidP="00970962">
            <w:r w:rsidRPr="00310F38">
              <w:t>Metarhizium JCO</w:t>
            </w:r>
          </w:p>
        </w:tc>
        <w:tc>
          <w:tcPr>
            <w:tcW w:w="718" w:type="dxa"/>
          </w:tcPr>
          <w:p w14:paraId="0D8F2A52" w14:textId="77777777" w:rsidR="009D69A2" w:rsidRPr="00310F38" w:rsidRDefault="009D69A2" w:rsidP="00970962">
            <w:pPr>
              <w:rPr>
                <w:i/>
                <w:iCs/>
              </w:rPr>
            </w:pPr>
            <w:r w:rsidRPr="00310F38">
              <w:rPr>
                <w:i/>
                <w:iCs/>
              </w:rPr>
              <w:t>Metarhizium anisopliae</w:t>
            </w:r>
          </w:p>
          <w:p w14:paraId="52C5FE64" w14:textId="77777777" w:rsidR="009D69A2" w:rsidRPr="00310F38" w:rsidRDefault="009D69A2" w:rsidP="00970962"/>
        </w:tc>
        <w:tc>
          <w:tcPr>
            <w:tcW w:w="5954" w:type="dxa"/>
          </w:tcPr>
          <w:p w14:paraId="2953FBEC" w14:textId="48574868" w:rsidR="009D69A2" w:rsidRPr="00310F38" w:rsidRDefault="009D69A2" w:rsidP="00970962">
            <w:r w:rsidRPr="00310F38">
              <w:rPr>
                <w:i/>
                <w:iCs/>
              </w:rPr>
              <w:t>Mahanarva fimbriolata, Zulia entreriana, Deois flavopicta</w:t>
            </w:r>
          </w:p>
        </w:tc>
      </w:tr>
      <w:tr w:rsidR="009D69A2" w:rsidRPr="00310F38" w14:paraId="7CB23195" w14:textId="15F4454F" w:rsidTr="003109BD">
        <w:trPr>
          <w:trHeight w:val="300"/>
        </w:trPr>
        <w:tc>
          <w:tcPr>
            <w:tcW w:w="1167" w:type="dxa"/>
          </w:tcPr>
          <w:p w14:paraId="04C90B61" w14:textId="03396777" w:rsidR="009D69A2" w:rsidRPr="00310F38" w:rsidRDefault="009D69A2" w:rsidP="00970962">
            <w:r w:rsidRPr="00310F38">
              <w:t>32</w:t>
            </w:r>
          </w:p>
        </w:tc>
        <w:tc>
          <w:tcPr>
            <w:tcW w:w="647" w:type="dxa"/>
            <w:shd w:val="clear" w:color="auto" w:fill="auto"/>
            <w:noWrap/>
            <w:hideMark/>
          </w:tcPr>
          <w:p w14:paraId="24AF47B7" w14:textId="24DE7206" w:rsidR="009D69A2" w:rsidRPr="00310F38" w:rsidRDefault="009D69A2" w:rsidP="00970962">
            <w:r w:rsidRPr="00310F38">
              <w:t>2015</w:t>
            </w:r>
          </w:p>
        </w:tc>
        <w:tc>
          <w:tcPr>
            <w:tcW w:w="1887" w:type="dxa"/>
            <w:shd w:val="clear" w:color="auto" w:fill="auto"/>
            <w:noWrap/>
            <w:hideMark/>
          </w:tcPr>
          <w:p w14:paraId="735EF66B" w14:textId="4BE12ABB" w:rsidR="009D69A2" w:rsidRPr="00310F38" w:rsidRDefault="009D69A2" w:rsidP="00970962">
            <w:r w:rsidRPr="00310F38">
              <w:t xml:space="preserve">JCO </w:t>
            </w:r>
          </w:p>
        </w:tc>
        <w:tc>
          <w:tcPr>
            <w:tcW w:w="3656" w:type="dxa"/>
            <w:shd w:val="clear" w:color="auto" w:fill="auto"/>
            <w:noWrap/>
            <w:hideMark/>
          </w:tcPr>
          <w:p w14:paraId="1D2056E4" w14:textId="77777777" w:rsidR="009D69A2" w:rsidRPr="00310F38" w:rsidRDefault="009D69A2" w:rsidP="00970962">
            <w:r w:rsidRPr="00310F38">
              <w:t>Beauveria JCO</w:t>
            </w:r>
          </w:p>
        </w:tc>
        <w:tc>
          <w:tcPr>
            <w:tcW w:w="718" w:type="dxa"/>
          </w:tcPr>
          <w:p w14:paraId="2E2A4D24" w14:textId="77777777" w:rsidR="009D69A2" w:rsidRPr="00310F38" w:rsidRDefault="009D69A2" w:rsidP="00970962">
            <w:pPr>
              <w:rPr>
                <w:i/>
                <w:iCs/>
              </w:rPr>
            </w:pPr>
            <w:r w:rsidRPr="00310F38">
              <w:rPr>
                <w:i/>
                <w:iCs/>
              </w:rPr>
              <w:t>Beauveria bassiana</w:t>
            </w:r>
          </w:p>
          <w:p w14:paraId="433060CF" w14:textId="77777777" w:rsidR="009D69A2" w:rsidRPr="00310F38" w:rsidRDefault="009D69A2" w:rsidP="00970962"/>
        </w:tc>
        <w:tc>
          <w:tcPr>
            <w:tcW w:w="5954" w:type="dxa"/>
          </w:tcPr>
          <w:p w14:paraId="5713A07E" w14:textId="100CC668"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lastRenderedPageBreak/>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4EDC8CF4" w14:textId="2700F5D7" w:rsidTr="003109BD">
        <w:trPr>
          <w:trHeight w:val="405"/>
        </w:trPr>
        <w:tc>
          <w:tcPr>
            <w:tcW w:w="1167" w:type="dxa"/>
          </w:tcPr>
          <w:p w14:paraId="60080E84" w14:textId="3DB7AD82" w:rsidR="009D69A2" w:rsidRPr="00310F38" w:rsidRDefault="009D69A2" w:rsidP="00970962">
            <w:r w:rsidRPr="00310F38">
              <w:lastRenderedPageBreak/>
              <w:t>33</w:t>
            </w:r>
          </w:p>
        </w:tc>
        <w:tc>
          <w:tcPr>
            <w:tcW w:w="647" w:type="dxa"/>
            <w:shd w:val="clear" w:color="auto" w:fill="auto"/>
            <w:noWrap/>
            <w:hideMark/>
          </w:tcPr>
          <w:p w14:paraId="5B250947" w14:textId="2FC62862" w:rsidR="009D69A2" w:rsidRPr="00310F38" w:rsidRDefault="009D69A2" w:rsidP="00970962">
            <w:r w:rsidRPr="00310F38">
              <w:t>2015</w:t>
            </w:r>
          </w:p>
        </w:tc>
        <w:tc>
          <w:tcPr>
            <w:tcW w:w="1887" w:type="dxa"/>
            <w:shd w:val="clear" w:color="auto" w:fill="auto"/>
            <w:noWrap/>
            <w:hideMark/>
          </w:tcPr>
          <w:p w14:paraId="36E1D537" w14:textId="4E51D61D" w:rsidR="009D69A2" w:rsidRPr="00310F38" w:rsidRDefault="009D69A2" w:rsidP="00970962">
            <w:r w:rsidRPr="00310F38">
              <w:t xml:space="preserve">Genica </w:t>
            </w:r>
          </w:p>
        </w:tc>
        <w:tc>
          <w:tcPr>
            <w:tcW w:w="3656" w:type="dxa"/>
            <w:shd w:val="clear" w:color="auto" w:fill="auto"/>
            <w:noWrap/>
            <w:hideMark/>
          </w:tcPr>
          <w:p w14:paraId="10BD7274" w14:textId="77777777" w:rsidR="009D69A2" w:rsidRPr="00310F38" w:rsidRDefault="009D69A2" w:rsidP="00970962">
            <w:r w:rsidRPr="00310F38">
              <w:t>Paragran</w:t>
            </w:r>
          </w:p>
        </w:tc>
        <w:tc>
          <w:tcPr>
            <w:tcW w:w="718" w:type="dxa"/>
          </w:tcPr>
          <w:p w14:paraId="55F708BB" w14:textId="77777777" w:rsidR="009D69A2" w:rsidRPr="00310F38" w:rsidRDefault="009D69A2" w:rsidP="00970962">
            <w:pPr>
              <w:rPr>
                <w:i/>
                <w:iCs/>
              </w:rPr>
            </w:pPr>
            <w:r w:rsidRPr="00310F38">
              <w:rPr>
                <w:i/>
                <w:iCs/>
              </w:rPr>
              <w:t>Metarhizium anisopliae</w:t>
            </w:r>
          </w:p>
          <w:p w14:paraId="14B47727" w14:textId="77777777" w:rsidR="009D69A2" w:rsidRPr="00310F38" w:rsidRDefault="009D69A2" w:rsidP="00970962"/>
        </w:tc>
        <w:tc>
          <w:tcPr>
            <w:tcW w:w="5954" w:type="dxa"/>
          </w:tcPr>
          <w:p w14:paraId="6AE3FA71" w14:textId="0116C29B" w:rsidR="009D69A2" w:rsidRPr="00310F38" w:rsidRDefault="009D69A2" w:rsidP="00970962">
            <w:r w:rsidRPr="00310F38">
              <w:rPr>
                <w:i/>
                <w:iCs/>
              </w:rPr>
              <w:t>Mahanarva fimbriolata, Zulia entreriana, Deois flavopicta</w:t>
            </w:r>
          </w:p>
        </w:tc>
      </w:tr>
      <w:tr w:rsidR="009D69A2" w:rsidRPr="00310F38" w14:paraId="6849B03D" w14:textId="470BA9E0" w:rsidTr="003109BD">
        <w:trPr>
          <w:trHeight w:val="405"/>
        </w:trPr>
        <w:tc>
          <w:tcPr>
            <w:tcW w:w="1167" w:type="dxa"/>
          </w:tcPr>
          <w:p w14:paraId="1C9F89DD" w14:textId="65EBCD61" w:rsidR="009D69A2" w:rsidRPr="00310F38" w:rsidRDefault="009D69A2" w:rsidP="00970962">
            <w:r w:rsidRPr="00310F38">
              <w:t>34</w:t>
            </w:r>
          </w:p>
        </w:tc>
        <w:tc>
          <w:tcPr>
            <w:tcW w:w="647" w:type="dxa"/>
            <w:shd w:val="clear" w:color="auto" w:fill="auto"/>
            <w:noWrap/>
            <w:hideMark/>
          </w:tcPr>
          <w:p w14:paraId="7E184B0C" w14:textId="3021D2C5" w:rsidR="009D69A2" w:rsidRPr="00310F38" w:rsidRDefault="009D69A2" w:rsidP="00970962">
            <w:r w:rsidRPr="00310F38">
              <w:t>2015</w:t>
            </w:r>
          </w:p>
        </w:tc>
        <w:tc>
          <w:tcPr>
            <w:tcW w:w="1887" w:type="dxa"/>
            <w:shd w:val="clear" w:color="auto" w:fill="auto"/>
            <w:noWrap/>
            <w:hideMark/>
          </w:tcPr>
          <w:p w14:paraId="05040678" w14:textId="7906CCAC" w:rsidR="009D69A2" w:rsidRPr="00310F38" w:rsidRDefault="009D69A2" w:rsidP="00970962">
            <w:r w:rsidRPr="00310F38">
              <w:t xml:space="preserve">Lallemand </w:t>
            </w:r>
          </w:p>
        </w:tc>
        <w:tc>
          <w:tcPr>
            <w:tcW w:w="3656" w:type="dxa"/>
            <w:shd w:val="clear" w:color="auto" w:fill="auto"/>
            <w:noWrap/>
            <w:hideMark/>
          </w:tcPr>
          <w:p w14:paraId="0678EDDB" w14:textId="77777777" w:rsidR="009D69A2" w:rsidRPr="00310F38" w:rsidRDefault="009D69A2" w:rsidP="00970962">
            <w:r w:rsidRPr="00310F38">
              <w:t>Granada</w:t>
            </w:r>
          </w:p>
        </w:tc>
        <w:tc>
          <w:tcPr>
            <w:tcW w:w="718" w:type="dxa"/>
          </w:tcPr>
          <w:p w14:paraId="3F9BF0E3" w14:textId="77777777" w:rsidR="009D69A2" w:rsidRPr="00310F38" w:rsidRDefault="009D69A2" w:rsidP="00970962">
            <w:pPr>
              <w:rPr>
                <w:i/>
                <w:iCs/>
              </w:rPr>
            </w:pPr>
            <w:r w:rsidRPr="00310F38">
              <w:rPr>
                <w:i/>
                <w:iCs/>
              </w:rPr>
              <w:t>Beauveria bassiana</w:t>
            </w:r>
          </w:p>
          <w:p w14:paraId="7A15E255" w14:textId="77777777" w:rsidR="009D69A2" w:rsidRPr="00310F38" w:rsidRDefault="009D69A2" w:rsidP="00970962"/>
        </w:tc>
        <w:tc>
          <w:tcPr>
            <w:tcW w:w="5954" w:type="dxa"/>
          </w:tcPr>
          <w:p w14:paraId="2580D4B6" w14:textId="6C233138"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4B5061B6" w14:textId="5A6D17E4" w:rsidTr="003109BD">
        <w:trPr>
          <w:trHeight w:val="405"/>
        </w:trPr>
        <w:tc>
          <w:tcPr>
            <w:tcW w:w="1167" w:type="dxa"/>
          </w:tcPr>
          <w:p w14:paraId="420E3390" w14:textId="17BE1413" w:rsidR="009D69A2" w:rsidRPr="00310F38" w:rsidRDefault="009D69A2" w:rsidP="00970962">
            <w:r w:rsidRPr="00310F38">
              <w:t>35</w:t>
            </w:r>
          </w:p>
        </w:tc>
        <w:tc>
          <w:tcPr>
            <w:tcW w:w="647" w:type="dxa"/>
            <w:shd w:val="clear" w:color="auto" w:fill="auto"/>
            <w:noWrap/>
            <w:hideMark/>
          </w:tcPr>
          <w:p w14:paraId="6DFB1183" w14:textId="2F78A2E7" w:rsidR="009D69A2" w:rsidRPr="00310F38" w:rsidRDefault="009D69A2" w:rsidP="00970962">
            <w:r w:rsidRPr="00310F38">
              <w:t>2015</w:t>
            </w:r>
          </w:p>
        </w:tc>
        <w:tc>
          <w:tcPr>
            <w:tcW w:w="1887" w:type="dxa"/>
            <w:shd w:val="clear" w:color="auto" w:fill="auto"/>
            <w:noWrap/>
            <w:hideMark/>
          </w:tcPr>
          <w:p w14:paraId="53DBCA5F" w14:textId="19025254" w:rsidR="009D69A2" w:rsidRPr="00310F38" w:rsidRDefault="009D69A2" w:rsidP="00970962">
            <w:r w:rsidRPr="00310F38">
              <w:t xml:space="preserve">Companhia Nitro Química </w:t>
            </w:r>
          </w:p>
        </w:tc>
        <w:tc>
          <w:tcPr>
            <w:tcW w:w="3656" w:type="dxa"/>
            <w:shd w:val="clear" w:color="auto" w:fill="auto"/>
            <w:noWrap/>
            <w:hideMark/>
          </w:tcPr>
          <w:p w14:paraId="31EF7B0D" w14:textId="77777777" w:rsidR="009D69A2" w:rsidRPr="00310F38" w:rsidRDefault="009D69A2" w:rsidP="00970962">
            <w:pPr>
              <w:rPr>
                <w:lang w:val="en-US"/>
              </w:rPr>
            </w:pPr>
            <w:r w:rsidRPr="00310F38">
              <w:rPr>
                <w:lang w:val="en-US"/>
              </w:rPr>
              <w:t>Metarriz Plus WP Biocontrol; Titã;</w:t>
            </w:r>
          </w:p>
        </w:tc>
        <w:tc>
          <w:tcPr>
            <w:tcW w:w="718" w:type="dxa"/>
          </w:tcPr>
          <w:p w14:paraId="371C95D1" w14:textId="77777777" w:rsidR="009D69A2" w:rsidRPr="00310F38" w:rsidRDefault="009D69A2" w:rsidP="00970962">
            <w:pPr>
              <w:rPr>
                <w:i/>
                <w:iCs/>
              </w:rPr>
            </w:pPr>
            <w:r w:rsidRPr="00310F38">
              <w:rPr>
                <w:i/>
                <w:iCs/>
              </w:rPr>
              <w:t>Metarhizium anisopliae</w:t>
            </w:r>
          </w:p>
          <w:p w14:paraId="64806965" w14:textId="77777777" w:rsidR="009D69A2" w:rsidRPr="00310F38" w:rsidRDefault="009D69A2" w:rsidP="00970962"/>
        </w:tc>
        <w:tc>
          <w:tcPr>
            <w:tcW w:w="5954" w:type="dxa"/>
          </w:tcPr>
          <w:p w14:paraId="263A7480" w14:textId="5EAC3BD4" w:rsidR="009D69A2" w:rsidRPr="00310F38" w:rsidRDefault="009D69A2" w:rsidP="00970962">
            <w:r w:rsidRPr="00310F38">
              <w:rPr>
                <w:i/>
                <w:iCs/>
              </w:rPr>
              <w:t>Mahanarva fimbriolata, Zulia entreriana, Deois flavopicta</w:t>
            </w:r>
          </w:p>
        </w:tc>
      </w:tr>
      <w:tr w:rsidR="009D69A2" w:rsidRPr="00310F38" w14:paraId="49FDE0F5" w14:textId="2B9410D8" w:rsidTr="003109BD">
        <w:trPr>
          <w:trHeight w:val="300"/>
        </w:trPr>
        <w:tc>
          <w:tcPr>
            <w:tcW w:w="1167" w:type="dxa"/>
          </w:tcPr>
          <w:p w14:paraId="76544641" w14:textId="23CA2811" w:rsidR="009D69A2" w:rsidRPr="00310F38" w:rsidRDefault="009D69A2" w:rsidP="00970962">
            <w:r w:rsidRPr="00310F38">
              <w:t>36</w:t>
            </w:r>
          </w:p>
        </w:tc>
        <w:tc>
          <w:tcPr>
            <w:tcW w:w="647" w:type="dxa"/>
            <w:shd w:val="clear" w:color="auto" w:fill="auto"/>
            <w:noWrap/>
            <w:hideMark/>
          </w:tcPr>
          <w:p w14:paraId="65C1619A" w14:textId="35DCE545" w:rsidR="009D69A2" w:rsidRPr="00310F38" w:rsidRDefault="009D69A2" w:rsidP="00970962">
            <w:r w:rsidRPr="00310F38">
              <w:t>2016</w:t>
            </w:r>
          </w:p>
        </w:tc>
        <w:tc>
          <w:tcPr>
            <w:tcW w:w="1887" w:type="dxa"/>
            <w:shd w:val="clear" w:color="auto" w:fill="auto"/>
            <w:noWrap/>
            <w:hideMark/>
          </w:tcPr>
          <w:p w14:paraId="46CA2CA8" w14:textId="7626613A" w:rsidR="009D69A2" w:rsidRPr="00310F38" w:rsidRDefault="009D69A2" w:rsidP="00970962">
            <w:r w:rsidRPr="00310F38">
              <w:t xml:space="preserve">Andermatt </w:t>
            </w:r>
          </w:p>
        </w:tc>
        <w:tc>
          <w:tcPr>
            <w:tcW w:w="3656" w:type="dxa"/>
            <w:shd w:val="clear" w:color="auto" w:fill="auto"/>
            <w:noWrap/>
            <w:hideMark/>
          </w:tcPr>
          <w:p w14:paraId="55200F75" w14:textId="77777777" w:rsidR="009D69A2" w:rsidRPr="00310F38" w:rsidRDefault="009D69A2" w:rsidP="00970962">
            <w:r w:rsidRPr="00310F38">
              <w:t>Helicovex</w:t>
            </w:r>
          </w:p>
        </w:tc>
        <w:tc>
          <w:tcPr>
            <w:tcW w:w="718" w:type="dxa"/>
          </w:tcPr>
          <w:p w14:paraId="738A2595" w14:textId="77777777" w:rsidR="009D69A2" w:rsidRPr="00310F38" w:rsidRDefault="009D69A2" w:rsidP="00970962">
            <w:pPr>
              <w:rPr>
                <w:i/>
                <w:iCs/>
              </w:rPr>
            </w:pPr>
            <w:r w:rsidRPr="00310F38">
              <w:rPr>
                <w:i/>
                <w:iCs/>
              </w:rPr>
              <w:t>Baculovirus Condylorrhiza vestigialis</w:t>
            </w:r>
          </w:p>
          <w:p w14:paraId="2AB77CCF" w14:textId="77777777" w:rsidR="009D69A2" w:rsidRPr="00310F38" w:rsidRDefault="009D69A2" w:rsidP="00970962">
            <w:pPr>
              <w:rPr>
                <w:i/>
                <w:iCs/>
              </w:rPr>
            </w:pPr>
          </w:p>
        </w:tc>
        <w:tc>
          <w:tcPr>
            <w:tcW w:w="5954" w:type="dxa"/>
          </w:tcPr>
          <w:p w14:paraId="507F0DA1" w14:textId="5A978D28" w:rsidR="009D69A2" w:rsidRPr="00310F38" w:rsidRDefault="009D69A2" w:rsidP="00970962">
            <w:pPr>
              <w:rPr>
                <w:i/>
                <w:iCs/>
              </w:rPr>
            </w:pPr>
            <w:r w:rsidRPr="00310F38">
              <w:rPr>
                <w:i/>
                <w:iCs/>
              </w:rPr>
              <w:t xml:space="preserve">Helicoverpa </w:t>
            </w:r>
            <w:r w:rsidR="00C21A23" w:rsidRPr="00310F38">
              <w:rPr>
                <w:i/>
                <w:iCs/>
              </w:rPr>
              <w:t>armigera</w:t>
            </w:r>
          </w:p>
          <w:p w14:paraId="6A56E6BD" w14:textId="77777777" w:rsidR="009D69A2" w:rsidRPr="00310F38" w:rsidRDefault="009D69A2" w:rsidP="00970962">
            <w:pPr>
              <w:rPr>
                <w:i/>
                <w:iCs/>
              </w:rPr>
            </w:pPr>
          </w:p>
        </w:tc>
      </w:tr>
      <w:tr w:rsidR="009D69A2" w:rsidRPr="00310F38" w14:paraId="43C849D0" w14:textId="22DECA50" w:rsidTr="003109BD">
        <w:trPr>
          <w:trHeight w:val="405"/>
        </w:trPr>
        <w:tc>
          <w:tcPr>
            <w:tcW w:w="1167" w:type="dxa"/>
          </w:tcPr>
          <w:p w14:paraId="2AF71274" w14:textId="67E2F9F4" w:rsidR="009D69A2" w:rsidRPr="00310F38" w:rsidRDefault="009D69A2" w:rsidP="00970962">
            <w:r w:rsidRPr="00310F38">
              <w:t>37</w:t>
            </w:r>
          </w:p>
        </w:tc>
        <w:tc>
          <w:tcPr>
            <w:tcW w:w="647" w:type="dxa"/>
            <w:shd w:val="clear" w:color="auto" w:fill="auto"/>
            <w:noWrap/>
            <w:hideMark/>
          </w:tcPr>
          <w:p w14:paraId="2BABEE99" w14:textId="1A1822AD" w:rsidR="009D69A2" w:rsidRPr="00310F38" w:rsidRDefault="009D69A2" w:rsidP="00970962">
            <w:r w:rsidRPr="00310F38">
              <w:t>2016</w:t>
            </w:r>
          </w:p>
        </w:tc>
        <w:tc>
          <w:tcPr>
            <w:tcW w:w="1887" w:type="dxa"/>
            <w:shd w:val="clear" w:color="auto" w:fill="auto"/>
            <w:noWrap/>
            <w:hideMark/>
          </w:tcPr>
          <w:p w14:paraId="7DED2404" w14:textId="5248A944" w:rsidR="009D69A2" w:rsidRPr="00310F38" w:rsidRDefault="009D69A2" w:rsidP="00970962">
            <w:r w:rsidRPr="00310F38">
              <w:t xml:space="preserve">Andermatt </w:t>
            </w:r>
          </w:p>
        </w:tc>
        <w:tc>
          <w:tcPr>
            <w:tcW w:w="3656" w:type="dxa"/>
            <w:shd w:val="clear" w:color="auto" w:fill="auto"/>
            <w:noWrap/>
            <w:hideMark/>
          </w:tcPr>
          <w:p w14:paraId="0D8BB5C0" w14:textId="77777777" w:rsidR="009D69A2" w:rsidRPr="00310F38" w:rsidRDefault="009D69A2" w:rsidP="00970962">
            <w:r w:rsidRPr="00310F38">
              <w:t>Verpavex</w:t>
            </w:r>
          </w:p>
        </w:tc>
        <w:tc>
          <w:tcPr>
            <w:tcW w:w="718" w:type="dxa"/>
          </w:tcPr>
          <w:p w14:paraId="6D69CB28" w14:textId="77777777" w:rsidR="009D69A2" w:rsidRPr="00310F38" w:rsidRDefault="009D69A2" w:rsidP="00970962">
            <w:pPr>
              <w:rPr>
                <w:i/>
                <w:iCs/>
              </w:rPr>
            </w:pPr>
            <w:r w:rsidRPr="00310F38">
              <w:rPr>
                <w:i/>
                <w:iCs/>
              </w:rPr>
              <w:t>Baculovirus Condylorrhiza vestigialis</w:t>
            </w:r>
          </w:p>
          <w:p w14:paraId="019AD179" w14:textId="77777777" w:rsidR="009D69A2" w:rsidRPr="00310F38" w:rsidRDefault="009D69A2" w:rsidP="00970962"/>
        </w:tc>
        <w:tc>
          <w:tcPr>
            <w:tcW w:w="5954" w:type="dxa"/>
          </w:tcPr>
          <w:p w14:paraId="0EA3B532" w14:textId="776A3508" w:rsidR="009D69A2" w:rsidRPr="00310F38" w:rsidRDefault="009D69A2" w:rsidP="00970962">
            <w:pPr>
              <w:rPr>
                <w:i/>
                <w:iCs/>
              </w:rPr>
            </w:pPr>
            <w:r w:rsidRPr="00310F38">
              <w:rPr>
                <w:i/>
                <w:iCs/>
              </w:rPr>
              <w:t xml:space="preserve">Helicoverpa </w:t>
            </w:r>
            <w:r w:rsidR="00C21A23" w:rsidRPr="00310F38">
              <w:rPr>
                <w:i/>
                <w:iCs/>
              </w:rPr>
              <w:t>armigera</w:t>
            </w:r>
          </w:p>
          <w:p w14:paraId="580416E2" w14:textId="77777777" w:rsidR="009D69A2" w:rsidRPr="00310F38" w:rsidRDefault="009D69A2" w:rsidP="00970962"/>
        </w:tc>
      </w:tr>
      <w:tr w:rsidR="009D69A2" w:rsidRPr="00310F38" w14:paraId="3D2B0AAC" w14:textId="2FEEC24E" w:rsidTr="003109BD">
        <w:trPr>
          <w:trHeight w:val="405"/>
        </w:trPr>
        <w:tc>
          <w:tcPr>
            <w:tcW w:w="1167" w:type="dxa"/>
          </w:tcPr>
          <w:p w14:paraId="000C8FD7" w14:textId="3F5FDABF" w:rsidR="009D69A2" w:rsidRPr="00310F38" w:rsidRDefault="009D69A2" w:rsidP="00970962">
            <w:r w:rsidRPr="00310F38">
              <w:t>38</w:t>
            </w:r>
          </w:p>
        </w:tc>
        <w:tc>
          <w:tcPr>
            <w:tcW w:w="647" w:type="dxa"/>
            <w:shd w:val="clear" w:color="auto" w:fill="auto"/>
            <w:noWrap/>
            <w:hideMark/>
          </w:tcPr>
          <w:p w14:paraId="75C479D7" w14:textId="638BAA2E" w:rsidR="009D69A2" w:rsidRPr="00310F38" w:rsidRDefault="009D69A2" w:rsidP="00970962">
            <w:r w:rsidRPr="00310F38">
              <w:t>2016</w:t>
            </w:r>
          </w:p>
        </w:tc>
        <w:tc>
          <w:tcPr>
            <w:tcW w:w="1887" w:type="dxa"/>
            <w:shd w:val="clear" w:color="auto" w:fill="auto"/>
            <w:noWrap/>
            <w:hideMark/>
          </w:tcPr>
          <w:p w14:paraId="0D831FAD" w14:textId="0CF6962E" w:rsidR="009D69A2" w:rsidRPr="00310F38" w:rsidRDefault="009D69A2" w:rsidP="00970962">
            <w:r w:rsidRPr="00310F38">
              <w:t xml:space="preserve">Bioenergia </w:t>
            </w:r>
          </w:p>
        </w:tc>
        <w:tc>
          <w:tcPr>
            <w:tcW w:w="3656" w:type="dxa"/>
            <w:shd w:val="clear" w:color="auto" w:fill="auto"/>
            <w:noWrap/>
            <w:hideMark/>
          </w:tcPr>
          <w:p w14:paraId="7A62D8FB" w14:textId="77777777" w:rsidR="009D69A2" w:rsidRPr="00310F38" w:rsidRDefault="009D69A2" w:rsidP="00970962">
            <w:r w:rsidRPr="00310F38">
              <w:t>Biorhizium WP</w:t>
            </w:r>
          </w:p>
        </w:tc>
        <w:tc>
          <w:tcPr>
            <w:tcW w:w="718" w:type="dxa"/>
          </w:tcPr>
          <w:p w14:paraId="2CF12661" w14:textId="77777777" w:rsidR="009D69A2" w:rsidRPr="00310F38" w:rsidRDefault="009D69A2" w:rsidP="00970962">
            <w:pPr>
              <w:rPr>
                <w:i/>
                <w:iCs/>
              </w:rPr>
            </w:pPr>
            <w:r w:rsidRPr="00310F38">
              <w:rPr>
                <w:i/>
                <w:iCs/>
              </w:rPr>
              <w:t>Metarhizium anisopliae</w:t>
            </w:r>
          </w:p>
          <w:p w14:paraId="0687D0FA" w14:textId="77777777" w:rsidR="009D69A2" w:rsidRPr="00310F38" w:rsidRDefault="009D69A2" w:rsidP="00970962"/>
        </w:tc>
        <w:tc>
          <w:tcPr>
            <w:tcW w:w="5954" w:type="dxa"/>
          </w:tcPr>
          <w:p w14:paraId="75A0FAE2" w14:textId="3A5A337A" w:rsidR="009D69A2" w:rsidRPr="00310F38" w:rsidRDefault="009D69A2" w:rsidP="00970962">
            <w:r w:rsidRPr="00310F38">
              <w:rPr>
                <w:i/>
                <w:iCs/>
              </w:rPr>
              <w:t>Mahanarva fimbriolata, Zulia entreriana, Deois flavopicta</w:t>
            </w:r>
          </w:p>
        </w:tc>
      </w:tr>
      <w:tr w:rsidR="009D69A2" w:rsidRPr="00310F38" w14:paraId="58234BD4" w14:textId="3BC5940E" w:rsidTr="003109BD">
        <w:trPr>
          <w:trHeight w:val="405"/>
        </w:trPr>
        <w:tc>
          <w:tcPr>
            <w:tcW w:w="1167" w:type="dxa"/>
          </w:tcPr>
          <w:p w14:paraId="24DCF648" w14:textId="4ECC10AC" w:rsidR="009D69A2" w:rsidRPr="00310F38" w:rsidRDefault="009D69A2" w:rsidP="00970962">
            <w:r w:rsidRPr="00310F38">
              <w:t>39</w:t>
            </w:r>
          </w:p>
        </w:tc>
        <w:tc>
          <w:tcPr>
            <w:tcW w:w="647" w:type="dxa"/>
            <w:shd w:val="clear" w:color="auto" w:fill="auto"/>
            <w:noWrap/>
            <w:hideMark/>
          </w:tcPr>
          <w:p w14:paraId="37453B22" w14:textId="7CF6D882" w:rsidR="009D69A2" w:rsidRPr="00310F38" w:rsidRDefault="009D69A2" w:rsidP="00970962">
            <w:r w:rsidRPr="00310F38">
              <w:t>2016</w:t>
            </w:r>
          </w:p>
        </w:tc>
        <w:tc>
          <w:tcPr>
            <w:tcW w:w="1887" w:type="dxa"/>
            <w:shd w:val="clear" w:color="auto" w:fill="auto"/>
            <w:noWrap/>
            <w:hideMark/>
          </w:tcPr>
          <w:p w14:paraId="75FA483D" w14:textId="58586425" w:rsidR="009D69A2" w:rsidRPr="00310F38" w:rsidRDefault="009D69A2" w:rsidP="00970962">
            <w:r w:rsidRPr="00310F38">
              <w:t xml:space="preserve">Bioenergia </w:t>
            </w:r>
          </w:p>
        </w:tc>
        <w:tc>
          <w:tcPr>
            <w:tcW w:w="3656" w:type="dxa"/>
            <w:shd w:val="clear" w:color="auto" w:fill="auto"/>
            <w:noWrap/>
            <w:hideMark/>
          </w:tcPr>
          <w:p w14:paraId="1DB2318A" w14:textId="77777777" w:rsidR="009D69A2" w:rsidRPr="00310F38" w:rsidRDefault="009D69A2" w:rsidP="00970962">
            <w:r w:rsidRPr="00310F38">
              <w:t>Biorhizium GR</w:t>
            </w:r>
          </w:p>
        </w:tc>
        <w:tc>
          <w:tcPr>
            <w:tcW w:w="718" w:type="dxa"/>
          </w:tcPr>
          <w:p w14:paraId="4816779D" w14:textId="77777777" w:rsidR="009D69A2" w:rsidRPr="00310F38" w:rsidRDefault="009D69A2" w:rsidP="00970962">
            <w:pPr>
              <w:rPr>
                <w:i/>
                <w:iCs/>
              </w:rPr>
            </w:pPr>
            <w:r w:rsidRPr="00310F38">
              <w:rPr>
                <w:i/>
                <w:iCs/>
              </w:rPr>
              <w:t>Metarhizium anisopliae</w:t>
            </w:r>
          </w:p>
          <w:p w14:paraId="025CC742" w14:textId="77777777" w:rsidR="009D69A2" w:rsidRPr="00310F38" w:rsidRDefault="009D69A2" w:rsidP="00970962"/>
        </w:tc>
        <w:tc>
          <w:tcPr>
            <w:tcW w:w="5954" w:type="dxa"/>
          </w:tcPr>
          <w:p w14:paraId="25CDC2EA" w14:textId="20F79249" w:rsidR="009D69A2" w:rsidRPr="00310F38" w:rsidRDefault="009D69A2" w:rsidP="00970962">
            <w:r w:rsidRPr="00310F38">
              <w:rPr>
                <w:i/>
                <w:iCs/>
              </w:rPr>
              <w:t>Mahanarva fimbriolata, Zulia entreriana, Deois flavopicta</w:t>
            </w:r>
          </w:p>
        </w:tc>
      </w:tr>
      <w:tr w:rsidR="009D69A2" w:rsidRPr="00310F38" w14:paraId="175639F8" w14:textId="61BB5F13" w:rsidTr="003109BD">
        <w:trPr>
          <w:trHeight w:val="300"/>
        </w:trPr>
        <w:tc>
          <w:tcPr>
            <w:tcW w:w="1167" w:type="dxa"/>
          </w:tcPr>
          <w:p w14:paraId="0C9BA46C" w14:textId="28D03E80" w:rsidR="009D69A2" w:rsidRPr="00310F38" w:rsidRDefault="009D69A2" w:rsidP="00970962">
            <w:r w:rsidRPr="00310F38">
              <w:lastRenderedPageBreak/>
              <w:t>40</w:t>
            </w:r>
          </w:p>
        </w:tc>
        <w:tc>
          <w:tcPr>
            <w:tcW w:w="647" w:type="dxa"/>
            <w:shd w:val="clear" w:color="auto" w:fill="auto"/>
            <w:noWrap/>
            <w:hideMark/>
          </w:tcPr>
          <w:p w14:paraId="5D20F5E8" w14:textId="4BE0DD6E" w:rsidR="009D69A2" w:rsidRPr="00310F38" w:rsidRDefault="009D69A2" w:rsidP="00970962">
            <w:r w:rsidRPr="00310F38">
              <w:t>2016</w:t>
            </w:r>
          </w:p>
        </w:tc>
        <w:tc>
          <w:tcPr>
            <w:tcW w:w="1887" w:type="dxa"/>
            <w:shd w:val="clear" w:color="auto" w:fill="auto"/>
            <w:noWrap/>
            <w:hideMark/>
          </w:tcPr>
          <w:p w14:paraId="5486A2B7" w14:textId="0FE12624" w:rsidR="009D69A2" w:rsidRPr="00310F38" w:rsidRDefault="009D69A2" w:rsidP="00970962">
            <w:r w:rsidRPr="00310F38">
              <w:t xml:space="preserve">Simbiose </w:t>
            </w:r>
          </w:p>
        </w:tc>
        <w:tc>
          <w:tcPr>
            <w:tcW w:w="3656" w:type="dxa"/>
            <w:shd w:val="clear" w:color="auto" w:fill="auto"/>
            <w:noWrap/>
            <w:hideMark/>
          </w:tcPr>
          <w:p w14:paraId="4C1D33BA" w14:textId="77777777" w:rsidR="009D69A2" w:rsidRPr="00310F38" w:rsidRDefault="009D69A2" w:rsidP="00970962">
            <w:r w:rsidRPr="00310F38">
              <w:t>MethaControl</w:t>
            </w:r>
          </w:p>
        </w:tc>
        <w:tc>
          <w:tcPr>
            <w:tcW w:w="718" w:type="dxa"/>
          </w:tcPr>
          <w:p w14:paraId="5D0F521D" w14:textId="77777777" w:rsidR="009D69A2" w:rsidRPr="00310F38" w:rsidRDefault="009D69A2" w:rsidP="00970962">
            <w:pPr>
              <w:rPr>
                <w:i/>
                <w:iCs/>
              </w:rPr>
            </w:pPr>
            <w:r w:rsidRPr="00310F38">
              <w:rPr>
                <w:i/>
                <w:iCs/>
              </w:rPr>
              <w:t>Metarhizium anisopliae</w:t>
            </w:r>
          </w:p>
          <w:p w14:paraId="1E178E0C" w14:textId="77777777" w:rsidR="009D69A2" w:rsidRPr="00310F38" w:rsidRDefault="009D69A2" w:rsidP="00970962"/>
        </w:tc>
        <w:tc>
          <w:tcPr>
            <w:tcW w:w="5954" w:type="dxa"/>
          </w:tcPr>
          <w:p w14:paraId="6C3B5476" w14:textId="2FCE1075" w:rsidR="009D69A2" w:rsidRPr="00310F38" w:rsidRDefault="009D69A2" w:rsidP="00970962">
            <w:r w:rsidRPr="00310F38">
              <w:rPr>
                <w:i/>
                <w:iCs/>
              </w:rPr>
              <w:t>Mahanarva fimbriolata, Zulia entreriana, Deois flavopicta</w:t>
            </w:r>
          </w:p>
        </w:tc>
      </w:tr>
      <w:tr w:rsidR="009D69A2" w:rsidRPr="00310F38" w14:paraId="4140C9B0" w14:textId="3B2416AC" w:rsidTr="003109BD">
        <w:trPr>
          <w:trHeight w:val="405"/>
        </w:trPr>
        <w:tc>
          <w:tcPr>
            <w:tcW w:w="1167" w:type="dxa"/>
          </w:tcPr>
          <w:p w14:paraId="6AD59AA1" w14:textId="3F6A915A" w:rsidR="009D69A2" w:rsidRPr="00310F38" w:rsidRDefault="009D69A2" w:rsidP="00970962">
            <w:r w:rsidRPr="00310F38">
              <w:t>41</w:t>
            </w:r>
          </w:p>
        </w:tc>
        <w:tc>
          <w:tcPr>
            <w:tcW w:w="647" w:type="dxa"/>
            <w:shd w:val="clear" w:color="auto" w:fill="auto"/>
            <w:noWrap/>
            <w:hideMark/>
          </w:tcPr>
          <w:p w14:paraId="61FA98F0" w14:textId="49FF8672" w:rsidR="009D69A2" w:rsidRPr="00310F38" w:rsidRDefault="009D69A2" w:rsidP="00970962">
            <w:r w:rsidRPr="00310F38">
              <w:t>2016</w:t>
            </w:r>
          </w:p>
        </w:tc>
        <w:tc>
          <w:tcPr>
            <w:tcW w:w="1887" w:type="dxa"/>
            <w:shd w:val="clear" w:color="auto" w:fill="auto"/>
            <w:noWrap/>
            <w:hideMark/>
          </w:tcPr>
          <w:p w14:paraId="65CA11B7" w14:textId="7DD03D66" w:rsidR="009D69A2" w:rsidRPr="00310F38" w:rsidRDefault="009D69A2" w:rsidP="00970962">
            <w:r w:rsidRPr="00310F38">
              <w:t>Simbiose</w:t>
            </w:r>
          </w:p>
        </w:tc>
        <w:tc>
          <w:tcPr>
            <w:tcW w:w="3656" w:type="dxa"/>
            <w:shd w:val="clear" w:color="auto" w:fill="auto"/>
            <w:noWrap/>
            <w:hideMark/>
          </w:tcPr>
          <w:p w14:paraId="14169437" w14:textId="77777777" w:rsidR="009D69A2" w:rsidRPr="00310F38" w:rsidRDefault="009D69A2" w:rsidP="00970962">
            <w:r w:rsidRPr="00310F38">
              <w:t>BeauveControl</w:t>
            </w:r>
          </w:p>
        </w:tc>
        <w:tc>
          <w:tcPr>
            <w:tcW w:w="718" w:type="dxa"/>
          </w:tcPr>
          <w:p w14:paraId="332FF825" w14:textId="77777777" w:rsidR="009D69A2" w:rsidRPr="00310F38" w:rsidRDefault="009D69A2" w:rsidP="00970962">
            <w:pPr>
              <w:rPr>
                <w:i/>
                <w:iCs/>
              </w:rPr>
            </w:pPr>
            <w:r w:rsidRPr="00310F38">
              <w:rPr>
                <w:i/>
                <w:iCs/>
              </w:rPr>
              <w:t>Beauveria bassiana</w:t>
            </w:r>
          </w:p>
          <w:p w14:paraId="0FE3FEC9" w14:textId="77777777" w:rsidR="009D69A2" w:rsidRPr="00310F38" w:rsidRDefault="009D69A2" w:rsidP="00970962"/>
        </w:tc>
        <w:tc>
          <w:tcPr>
            <w:tcW w:w="5954" w:type="dxa"/>
          </w:tcPr>
          <w:p w14:paraId="72869C39" w14:textId="0FE4012A"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4DF08BB7" w14:textId="31242B72" w:rsidTr="003109BD">
        <w:trPr>
          <w:trHeight w:val="405"/>
        </w:trPr>
        <w:tc>
          <w:tcPr>
            <w:tcW w:w="1167" w:type="dxa"/>
          </w:tcPr>
          <w:p w14:paraId="718487CF" w14:textId="010D4904" w:rsidR="009D69A2" w:rsidRPr="00310F38" w:rsidRDefault="009D69A2" w:rsidP="00970962">
            <w:r w:rsidRPr="00310F38">
              <w:t>42</w:t>
            </w:r>
          </w:p>
        </w:tc>
        <w:tc>
          <w:tcPr>
            <w:tcW w:w="647" w:type="dxa"/>
            <w:shd w:val="clear" w:color="auto" w:fill="auto"/>
            <w:noWrap/>
            <w:hideMark/>
          </w:tcPr>
          <w:p w14:paraId="6D863841" w14:textId="1F99FCD0" w:rsidR="009D69A2" w:rsidRPr="00310F38" w:rsidRDefault="009D69A2" w:rsidP="00970962">
            <w:r w:rsidRPr="00310F38">
              <w:t>2016</w:t>
            </w:r>
          </w:p>
        </w:tc>
        <w:tc>
          <w:tcPr>
            <w:tcW w:w="1887" w:type="dxa"/>
            <w:shd w:val="clear" w:color="auto" w:fill="auto"/>
            <w:noWrap/>
            <w:hideMark/>
          </w:tcPr>
          <w:p w14:paraId="51291537" w14:textId="6154C399" w:rsidR="009D69A2" w:rsidRPr="00310F38" w:rsidRDefault="009D69A2" w:rsidP="00970962">
            <w:r w:rsidRPr="00310F38">
              <w:t xml:space="preserve">Oligos Biotecnologia </w:t>
            </w:r>
          </w:p>
        </w:tc>
        <w:tc>
          <w:tcPr>
            <w:tcW w:w="3656" w:type="dxa"/>
            <w:shd w:val="clear" w:color="auto" w:fill="auto"/>
            <w:noWrap/>
            <w:hideMark/>
          </w:tcPr>
          <w:p w14:paraId="301FC5B5" w14:textId="77777777" w:rsidR="009D69A2" w:rsidRPr="00310F38" w:rsidRDefault="009D69A2" w:rsidP="00970962">
            <w:r w:rsidRPr="00310F38">
              <w:t>Beauveria Oligos WP</w:t>
            </w:r>
          </w:p>
        </w:tc>
        <w:tc>
          <w:tcPr>
            <w:tcW w:w="718" w:type="dxa"/>
          </w:tcPr>
          <w:p w14:paraId="48DA7296" w14:textId="77777777" w:rsidR="009D69A2" w:rsidRPr="00310F38" w:rsidRDefault="009D69A2" w:rsidP="00970962">
            <w:pPr>
              <w:rPr>
                <w:i/>
                <w:iCs/>
              </w:rPr>
            </w:pPr>
            <w:r w:rsidRPr="00310F38">
              <w:rPr>
                <w:i/>
                <w:iCs/>
              </w:rPr>
              <w:t>Beauveria bassiana</w:t>
            </w:r>
          </w:p>
          <w:p w14:paraId="21D303C9" w14:textId="77777777" w:rsidR="009D69A2" w:rsidRPr="00310F38" w:rsidRDefault="009D69A2" w:rsidP="00970962"/>
        </w:tc>
        <w:tc>
          <w:tcPr>
            <w:tcW w:w="5954" w:type="dxa"/>
          </w:tcPr>
          <w:p w14:paraId="53A38E41" w14:textId="5265175F"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4BE53B67" w14:textId="44952549" w:rsidTr="003109BD">
        <w:trPr>
          <w:trHeight w:val="405"/>
        </w:trPr>
        <w:tc>
          <w:tcPr>
            <w:tcW w:w="1167" w:type="dxa"/>
          </w:tcPr>
          <w:p w14:paraId="31E7CFE4" w14:textId="03EACEC1" w:rsidR="009D69A2" w:rsidRPr="00310F38" w:rsidRDefault="009D69A2" w:rsidP="00970962">
            <w:r w:rsidRPr="00310F38">
              <w:t>43</w:t>
            </w:r>
          </w:p>
        </w:tc>
        <w:tc>
          <w:tcPr>
            <w:tcW w:w="647" w:type="dxa"/>
            <w:shd w:val="clear" w:color="auto" w:fill="auto"/>
            <w:noWrap/>
            <w:hideMark/>
          </w:tcPr>
          <w:p w14:paraId="202CD8F4" w14:textId="045AFEA6" w:rsidR="009D69A2" w:rsidRPr="00310F38" w:rsidRDefault="009D69A2" w:rsidP="00970962">
            <w:r w:rsidRPr="00310F38">
              <w:t>2016</w:t>
            </w:r>
          </w:p>
        </w:tc>
        <w:tc>
          <w:tcPr>
            <w:tcW w:w="1887" w:type="dxa"/>
            <w:shd w:val="clear" w:color="auto" w:fill="auto"/>
            <w:noWrap/>
            <w:hideMark/>
          </w:tcPr>
          <w:p w14:paraId="738BCA93" w14:textId="5A81A9B8" w:rsidR="009D69A2" w:rsidRPr="00310F38" w:rsidRDefault="009D69A2" w:rsidP="00970962">
            <w:r w:rsidRPr="00310F38">
              <w:t xml:space="preserve">Simbiose </w:t>
            </w:r>
          </w:p>
        </w:tc>
        <w:tc>
          <w:tcPr>
            <w:tcW w:w="3656" w:type="dxa"/>
            <w:shd w:val="clear" w:color="auto" w:fill="auto"/>
            <w:noWrap/>
            <w:hideMark/>
          </w:tcPr>
          <w:p w14:paraId="54E7639C" w14:textId="77777777" w:rsidR="009D69A2" w:rsidRPr="00310F38" w:rsidRDefault="009D69A2" w:rsidP="00970962">
            <w:r w:rsidRPr="00310F38">
              <w:t>BTControl</w:t>
            </w:r>
          </w:p>
        </w:tc>
        <w:tc>
          <w:tcPr>
            <w:tcW w:w="718" w:type="dxa"/>
          </w:tcPr>
          <w:p w14:paraId="279B6C62" w14:textId="77777777" w:rsidR="009D69A2" w:rsidRPr="00310F38" w:rsidRDefault="009D69A2" w:rsidP="00970962">
            <w:pPr>
              <w:rPr>
                <w:i/>
                <w:iCs/>
              </w:rPr>
            </w:pPr>
            <w:r w:rsidRPr="00310F38">
              <w:rPr>
                <w:i/>
                <w:iCs/>
              </w:rPr>
              <w:t xml:space="preserve">Bacillus thuringiensis </w:t>
            </w:r>
            <w:r w:rsidRPr="00310F38">
              <w:t>var. kurstaki</w:t>
            </w:r>
          </w:p>
          <w:p w14:paraId="6F0861E5" w14:textId="77777777" w:rsidR="009D69A2" w:rsidRPr="00310F38" w:rsidRDefault="009D69A2" w:rsidP="00970962"/>
        </w:tc>
        <w:tc>
          <w:tcPr>
            <w:tcW w:w="5954" w:type="dxa"/>
          </w:tcPr>
          <w:p w14:paraId="28C43AE9" w14:textId="551DBF8B" w:rsidR="009D69A2" w:rsidRPr="00310F38" w:rsidRDefault="009D69A2" w:rsidP="00970962">
            <w:pPr>
              <w:rPr>
                <w:i/>
                <w:iCs/>
              </w:rPr>
            </w:pPr>
            <w:r w:rsidRPr="00310F38">
              <w:rPr>
                <w:i/>
                <w:iCs/>
              </w:rPr>
              <w:t>Alabama arqillacea, Spodoptera frugiperda, Chrysodeixis includens, Anticarsia gemmatalis</w:t>
            </w:r>
          </w:p>
        </w:tc>
      </w:tr>
      <w:tr w:rsidR="009D69A2" w:rsidRPr="00310F38" w14:paraId="722C7C5A" w14:textId="0B14CAE0" w:rsidTr="003109BD">
        <w:trPr>
          <w:trHeight w:val="300"/>
        </w:trPr>
        <w:tc>
          <w:tcPr>
            <w:tcW w:w="1167" w:type="dxa"/>
          </w:tcPr>
          <w:p w14:paraId="38909957" w14:textId="4875DAB2" w:rsidR="009D69A2" w:rsidRPr="00310F38" w:rsidRDefault="009D69A2" w:rsidP="00970962">
            <w:r w:rsidRPr="00310F38">
              <w:t>44</w:t>
            </w:r>
          </w:p>
        </w:tc>
        <w:tc>
          <w:tcPr>
            <w:tcW w:w="647" w:type="dxa"/>
            <w:shd w:val="clear" w:color="auto" w:fill="auto"/>
            <w:noWrap/>
            <w:hideMark/>
          </w:tcPr>
          <w:p w14:paraId="3424AF31" w14:textId="251F3067" w:rsidR="009D69A2" w:rsidRPr="00310F38" w:rsidRDefault="009D69A2" w:rsidP="00970962">
            <w:r w:rsidRPr="00310F38">
              <w:t>2016</w:t>
            </w:r>
          </w:p>
        </w:tc>
        <w:tc>
          <w:tcPr>
            <w:tcW w:w="1887" w:type="dxa"/>
            <w:shd w:val="clear" w:color="auto" w:fill="auto"/>
            <w:noWrap/>
            <w:hideMark/>
          </w:tcPr>
          <w:p w14:paraId="7E61BD4B" w14:textId="2032F48A" w:rsidR="009D69A2" w:rsidRPr="00310F38" w:rsidRDefault="009D69A2" w:rsidP="00970962">
            <w:r w:rsidRPr="00310F38">
              <w:t>Mitsui</w:t>
            </w:r>
          </w:p>
        </w:tc>
        <w:tc>
          <w:tcPr>
            <w:tcW w:w="3656" w:type="dxa"/>
            <w:shd w:val="clear" w:color="auto" w:fill="auto"/>
            <w:noWrap/>
            <w:hideMark/>
          </w:tcPr>
          <w:p w14:paraId="06A7E5ED" w14:textId="77777777" w:rsidR="009D69A2" w:rsidRPr="00310F38" w:rsidRDefault="009D69A2" w:rsidP="00970962">
            <w:r w:rsidRPr="00310F38">
              <w:t>Gemstar LC; Diplomata K;</w:t>
            </w:r>
          </w:p>
        </w:tc>
        <w:tc>
          <w:tcPr>
            <w:tcW w:w="718" w:type="dxa"/>
          </w:tcPr>
          <w:p w14:paraId="457536CE" w14:textId="02248504" w:rsidR="009D69A2" w:rsidRPr="00310F38" w:rsidRDefault="009D69A2" w:rsidP="00970962">
            <w:pPr>
              <w:rPr>
                <w:i/>
                <w:iCs/>
              </w:rPr>
            </w:pPr>
            <w:r w:rsidRPr="00310F38">
              <w:rPr>
                <w:i/>
                <w:iCs/>
              </w:rPr>
              <w:t xml:space="preserve">Helicoverpa </w:t>
            </w:r>
            <w:r w:rsidR="002F6DC5" w:rsidRPr="00310F38">
              <w:rPr>
                <w:i/>
                <w:iCs/>
              </w:rPr>
              <w:t xml:space="preserve">zea </w:t>
            </w:r>
            <w:r w:rsidR="002F6DC5" w:rsidRPr="00310F38">
              <w:t>single</w:t>
            </w:r>
            <w:r w:rsidRPr="00310F38">
              <w:t xml:space="preserve"> nucleopolyhedrovirus</w:t>
            </w:r>
          </w:p>
          <w:p w14:paraId="3A059296" w14:textId="77777777" w:rsidR="009D69A2" w:rsidRPr="00310F38" w:rsidRDefault="009D69A2" w:rsidP="00970962"/>
        </w:tc>
        <w:tc>
          <w:tcPr>
            <w:tcW w:w="5954" w:type="dxa"/>
          </w:tcPr>
          <w:p w14:paraId="37B798C4" w14:textId="3D484D5A" w:rsidR="009D69A2" w:rsidRPr="00310F38" w:rsidRDefault="009D69A2" w:rsidP="00970962">
            <w:r w:rsidRPr="00310F38">
              <w:rPr>
                <w:i/>
                <w:iCs/>
              </w:rPr>
              <w:t xml:space="preserve">Helicoverpa </w:t>
            </w:r>
            <w:r w:rsidR="00C21A23" w:rsidRPr="00310F38">
              <w:rPr>
                <w:i/>
                <w:iCs/>
              </w:rPr>
              <w:t>armigera</w:t>
            </w:r>
          </w:p>
        </w:tc>
      </w:tr>
      <w:tr w:rsidR="009D69A2" w:rsidRPr="00310F38" w14:paraId="0AF3C0E9" w14:textId="196C632F" w:rsidTr="003109BD">
        <w:trPr>
          <w:trHeight w:val="405"/>
        </w:trPr>
        <w:tc>
          <w:tcPr>
            <w:tcW w:w="1167" w:type="dxa"/>
          </w:tcPr>
          <w:p w14:paraId="194D8646" w14:textId="64F0A67B" w:rsidR="009D69A2" w:rsidRPr="00310F38" w:rsidRDefault="009D69A2" w:rsidP="00970962">
            <w:r w:rsidRPr="00310F38">
              <w:t>45</w:t>
            </w:r>
          </w:p>
        </w:tc>
        <w:tc>
          <w:tcPr>
            <w:tcW w:w="647" w:type="dxa"/>
            <w:shd w:val="clear" w:color="auto" w:fill="auto"/>
            <w:noWrap/>
            <w:hideMark/>
          </w:tcPr>
          <w:p w14:paraId="2FAB7EEF" w14:textId="1E5761BE" w:rsidR="009D69A2" w:rsidRPr="00310F38" w:rsidRDefault="009D69A2" w:rsidP="00970962">
            <w:r w:rsidRPr="00310F38">
              <w:t>2016</w:t>
            </w:r>
          </w:p>
        </w:tc>
        <w:tc>
          <w:tcPr>
            <w:tcW w:w="1887" w:type="dxa"/>
            <w:shd w:val="clear" w:color="auto" w:fill="auto"/>
            <w:noWrap/>
            <w:hideMark/>
          </w:tcPr>
          <w:p w14:paraId="61316293" w14:textId="1E6F125B" w:rsidR="009D69A2" w:rsidRPr="00310F38" w:rsidRDefault="009D69A2" w:rsidP="00970962">
            <w:r w:rsidRPr="00310F38">
              <w:t xml:space="preserve">Oligos Biotecnologia </w:t>
            </w:r>
          </w:p>
        </w:tc>
        <w:tc>
          <w:tcPr>
            <w:tcW w:w="3656" w:type="dxa"/>
            <w:shd w:val="clear" w:color="auto" w:fill="auto"/>
            <w:noWrap/>
            <w:hideMark/>
          </w:tcPr>
          <w:p w14:paraId="3E9F93BE" w14:textId="77777777" w:rsidR="009D69A2" w:rsidRPr="00310F38" w:rsidRDefault="009D69A2" w:rsidP="00970962">
            <w:r w:rsidRPr="00310F38">
              <w:t>Metarhizium Oligos</w:t>
            </w:r>
          </w:p>
        </w:tc>
        <w:tc>
          <w:tcPr>
            <w:tcW w:w="718" w:type="dxa"/>
          </w:tcPr>
          <w:p w14:paraId="56032A22" w14:textId="77777777" w:rsidR="009D69A2" w:rsidRPr="00310F38" w:rsidRDefault="009D69A2" w:rsidP="00970962">
            <w:pPr>
              <w:rPr>
                <w:i/>
                <w:iCs/>
              </w:rPr>
            </w:pPr>
            <w:r w:rsidRPr="00310F38">
              <w:rPr>
                <w:i/>
                <w:iCs/>
              </w:rPr>
              <w:t>Metarhizium anisopliae</w:t>
            </w:r>
          </w:p>
          <w:p w14:paraId="4B187C83" w14:textId="77777777" w:rsidR="009D69A2" w:rsidRPr="00310F38" w:rsidRDefault="009D69A2" w:rsidP="00970962"/>
        </w:tc>
        <w:tc>
          <w:tcPr>
            <w:tcW w:w="5954" w:type="dxa"/>
          </w:tcPr>
          <w:p w14:paraId="6E25BC97" w14:textId="52743709" w:rsidR="009D69A2" w:rsidRPr="00310F38" w:rsidRDefault="009D69A2" w:rsidP="00970962">
            <w:r w:rsidRPr="00310F38">
              <w:rPr>
                <w:i/>
                <w:iCs/>
              </w:rPr>
              <w:t>Mahanarva fimbriolata, Zulia entreriana, Deois flavopicta</w:t>
            </w:r>
          </w:p>
        </w:tc>
      </w:tr>
      <w:tr w:rsidR="009D69A2" w:rsidRPr="00310F38" w14:paraId="72460BCE" w14:textId="38C0E7BD" w:rsidTr="003109BD">
        <w:trPr>
          <w:trHeight w:val="405"/>
        </w:trPr>
        <w:tc>
          <w:tcPr>
            <w:tcW w:w="1167" w:type="dxa"/>
          </w:tcPr>
          <w:p w14:paraId="7A9EB863" w14:textId="5FB9E3D5" w:rsidR="009D69A2" w:rsidRPr="00310F38" w:rsidRDefault="009D69A2" w:rsidP="00970962">
            <w:r w:rsidRPr="00310F38">
              <w:t>46</w:t>
            </w:r>
          </w:p>
        </w:tc>
        <w:tc>
          <w:tcPr>
            <w:tcW w:w="647" w:type="dxa"/>
            <w:shd w:val="clear" w:color="auto" w:fill="auto"/>
            <w:noWrap/>
            <w:hideMark/>
          </w:tcPr>
          <w:p w14:paraId="443C58CD" w14:textId="4E24F383" w:rsidR="009D69A2" w:rsidRPr="00310F38" w:rsidRDefault="009D69A2" w:rsidP="00970962">
            <w:r w:rsidRPr="00310F38">
              <w:t>2016</w:t>
            </w:r>
          </w:p>
        </w:tc>
        <w:tc>
          <w:tcPr>
            <w:tcW w:w="1887" w:type="dxa"/>
            <w:shd w:val="clear" w:color="auto" w:fill="auto"/>
            <w:noWrap/>
            <w:hideMark/>
          </w:tcPr>
          <w:p w14:paraId="5A27861D" w14:textId="60FDC1E1" w:rsidR="009D69A2" w:rsidRPr="00310F38" w:rsidRDefault="009D69A2" w:rsidP="00970962">
            <w:r w:rsidRPr="00310F38">
              <w:t xml:space="preserve">Bioenergia </w:t>
            </w:r>
          </w:p>
        </w:tc>
        <w:tc>
          <w:tcPr>
            <w:tcW w:w="3656" w:type="dxa"/>
            <w:shd w:val="clear" w:color="auto" w:fill="auto"/>
            <w:noWrap/>
            <w:hideMark/>
          </w:tcPr>
          <w:p w14:paraId="3950F7FA" w14:textId="77777777" w:rsidR="009D69A2" w:rsidRPr="00310F38" w:rsidRDefault="009D69A2" w:rsidP="00970962">
            <w:r w:rsidRPr="00310F38">
              <w:t>Bioveria WP</w:t>
            </w:r>
          </w:p>
        </w:tc>
        <w:tc>
          <w:tcPr>
            <w:tcW w:w="718" w:type="dxa"/>
          </w:tcPr>
          <w:p w14:paraId="5FD8837D" w14:textId="77777777" w:rsidR="009D69A2" w:rsidRPr="00310F38" w:rsidRDefault="009D69A2" w:rsidP="00970962">
            <w:pPr>
              <w:rPr>
                <w:i/>
                <w:iCs/>
              </w:rPr>
            </w:pPr>
            <w:r w:rsidRPr="00310F38">
              <w:rPr>
                <w:i/>
                <w:iCs/>
              </w:rPr>
              <w:t>Beauveria bassiana</w:t>
            </w:r>
          </w:p>
          <w:p w14:paraId="56FCC39B" w14:textId="77777777" w:rsidR="009D69A2" w:rsidRPr="00310F38" w:rsidRDefault="009D69A2" w:rsidP="00970962"/>
        </w:tc>
        <w:tc>
          <w:tcPr>
            <w:tcW w:w="5954" w:type="dxa"/>
          </w:tcPr>
          <w:p w14:paraId="5B87134D" w14:textId="75D73822"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lastRenderedPageBreak/>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49168169" w14:textId="67FC6269" w:rsidTr="003109BD">
        <w:trPr>
          <w:trHeight w:val="405"/>
        </w:trPr>
        <w:tc>
          <w:tcPr>
            <w:tcW w:w="1167" w:type="dxa"/>
          </w:tcPr>
          <w:p w14:paraId="4F3CFDE4" w14:textId="655CDCC5" w:rsidR="009D69A2" w:rsidRPr="00310F38" w:rsidRDefault="009D69A2" w:rsidP="00970962">
            <w:r w:rsidRPr="00310F38">
              <w:lastRenderedPageBreak/>
              <w:t>47</w:t>
            </w:r>
          </w:p>
        </w:tc>
        <w:tc>
          <w:tcPr>
            <w:tcW w:w="647" w:type="dxa"/>
            <w:shd w:val="clear" w:color="auto" w:fill="auto"/>
            <w:noWrap/>
            <w:hideMark/>
          </w:tcPr>
          <w:p w14:paraId="043FE3D0" w14:textId="361498F7" w:rsidR="009D69A2" w:rsidRPr="00310F38" w:rsidRDefault="009D69A2" w:rsidP="00970962">
            <w:r w:rsidRPr="00310F38">
              <w:t>2016</w:t>
            </w:r>
          </w:p>
        </w:tc>
        <w:tc>
          <w:tcPr>
            <w:tcW w:w="1887" w:type="dxa"/>
            <w:shd w:val="clear" w:color="auto" w:fill="auto"/>
            <w:noWrap/>
            <w:hideMark/>
          </w:tcPr>
          <w:p w14:paraId="22134D59" w14:textId="6B227801" w:rsidR="009D69A2" w:rsidRPr="00310F38" w:rsidRDefault="009D69A2" w:rsidP="00970962">
            <w:r w:rsidRPr="00310F38">
              <w:t xml:space="preserve">Biopremium </w:t>
            </w:r>
          </w:p>
        </w:tc>
        <w:tc>
          <w:tcPr>
            <w:tcW w:w="3656" w:type="dxa"/>
            <w:shd w:val="clear" w:color="auto" w:fill="auto"/>
            <w:noWrap/>
            <w:hideMark/>
          </w:tcPr>
          <w:p w14:paraId="598B1E4E" w14:textId="77777777" w:rsidR="009D69A2" w:rsidRPr="00310F38" w:rsidRDefault="009D69A2" w:rsidP="00970962">
            <w:r w:rsidRPr="00310F38">
              <w:t>Metapremium</w:t>
            </w:r>
          </w:p>
        </w:tc>
        <w:tc>
          <w:tcPr>
            <w:tcW w:w="718" w:type="dxa"/>
          </w:tcPr>
          <w:p w14:paraId="1F186A6B" w14:textId="77777777" w:rsidR="009D69A2" w:rsidRPr="00310F38" w:rsidRDefault="009D69A2" w:rsidP="00970962">
            <w:pPr>
              <w:rPr>
                <w:i/>
                <w:iCs/>
              </w:rPr>
            </w:pPr>
            <w:r w:rsidRPr="00310F38">
              <w:rPr>
                <w:i/>
                <w:iCs/>
              </w:rPr>
              <w:t>Metarhizium anisopliae</w:t>
            </w:r>
          </w:p>
          <w:p w14:paraId="3BF2F00A" w14:textId="77777777" w:rsidR="009D69A2" w:rsidRPr="00310F38" w:rsidRDefault="009D69A2" w:rsidP="00970962"/>
        </w:tc>
        <w:tc>
          <w:tcPr>
            <w:tcW w:w="5954" w:type="dxa"/>
          </w:tcPr>
          <w:p w14:paraId="5858567F" w14:textId="06B742C5" w:rsidR="009D69A2" w:rsidRPr="00310F38" w:rsidRDefault="009D69A2" w:rsidP="00970962">
            <w:r w:rsidRPr="00310F38">
              <w:rPr>
                <w:i/>
                <w:iCs/>
              </w:rPr>
              <w:t>Mahanarva fimbriolata, Zulia entreriana, Deois flavopicta</w:t>
            </w:r>
          </w:p>
        </w:tc>
      </w:tr>
      <w:tr w:rsidR="009D69A2" w:rsidRPr="00310F38" w14:paraId="1B6C5D41" w14:textId="4FFB25BF" w:rsidTr="003109BD">
        <w:trPr>
          <w:trHeight w:val="300"/>
        </w:trPr>
        <w:tc>
          <w:tcPr>
            <w:tcW w:w="1167" w:type="dxa"/>
          </w:tcPr>
          <w:p w14:paraId="78BA910E" w14:textId="0C4022D6" w:rsidR="009D69A2" w:rsidRPr="00310F38" w:rsidRDefault="009D69A2" w:rsidP="00970962">
            <w:r w:rsidRPr="00310F38">
              <w:t>48</w:t>
            </w:r>
          </w:p>
        </w:tc>
        <w:tc>
          <w:tcPr>
            <w:tcW w:w="647" w:type="dxa"/>
            <w:shd w:val="clear" w:color="auto" w:fill="auto"/>
            <w:noWrap/>
            <w:hideMark/>
          </w:tcPr>
          <w:p w14:paraId="7F6F6245" w14:textId="71E4FC93" w:rsidR="009D69A2" w:rsidRPr="00310F38" w:rsidRDefault="009D69A2" w:rsidP="00970962">
            <w:r w:rsidRPr="00310F38">
              <w:t>2016</w:t>
            </w:r>
          </w:p>
        </w:tc>
        <w:tc>
          <w:tcPr>
            <w:tcW w:w="1887" w:type="dxa"/>
            <w:shd w:val="clear" w:color="auto" w:fill="auto"/>
            <w:noWrap/>
            <w:hideMark/>
          </w:tcPr>
          <w:p w14:paraId="6F19FC0E" w14:textId="0FB70569" w:rsidR="009D69A2" w:rsidRPr="00310F38" w:rsidRDefault="009D69A2" w:rsidP="00970962">
            <w:r w:rsidRPr="00310F38">
              <w:t xml:space="preserve">Bionat </w:t>
            </w:r>
          </w:p>
        </w:tc>
        <w:tc>
          <w:tcPr>
            <w:tcW w:w="3656" w:type="dxa"/>
            <w:shd w:val="clear" w:color="auto" w:fill="auto"/>
            <w:noWrap/>
            <w:hideMark/>
          </w:tcPr>
          <w:p w14:paraId="52E7A330" w14:textId="77777777" w:rsidR="009D69A2" w:rsidRPr="00310F38" w:rsidRDefault="009D69A2" w:rsidP="00970962">
            <w:r w:rsidRPr="00310F38">
              <w:t>CartuchoVIT</w:t>
            </w:r>
          </w:p>
        </w:tc>
        <w:tc>
          <w:tcPr>
            <w:tcW w:w="718" w:type="dxa"/>
          </w:tcPr>
          <w:p w14:paraId="4996C356" w14:textId="16AD06D4" w:rsidR="009D69A2" w:rsidRPr="00310F38" w:rsidRDefault="009D69A2" w:rsidP="00970962">
            <w:pPr>
              <w:rPr>
                <w:i/>
                <w:iCs/>
              </w:rPr>
            </w:pPr>
            <w:r w:rsidRPr="00310F38">
              <w:rPr>
                <w:i/>
                <w:iCs/>
              </w:rPr>
              <w:t xml:space="preserve">Spodoptera frugiperda </w:t>
            </w:r>
            <w:r w:rsidRPr="00310F38">
              <w:t>multiple nucleopolyhedrovirus</w:t>
            </w:r>
            <w:r w:rsidRPr="00310F38">
              <w:rPr>
                <w:i/>
                <w:iCs/>
              </w:rPr>
              <w:t xml:space="preserve"> </w:t>
            </w:r>
          </w:p>
          <w:p w14:paraId="0E03B26D" w14:textId="77777777" w:rsidR="009D69A2" w:rsidRPr="00310F38" w:rsidRDefault="009D69A2" w:rsidP="00970962">
            <w:pPr>
              <w:ind w:firstLine="708"/>
              <w:rPr>
                <w:i/>
                <w:iCs/>
              </w:rPr>
            </w:pPr>
          </w:p>
        </w:tc>
        <w:tc>
          <w:tcPr>
            <w:tcW w:w="5954" w:type="dxa"/>
          </w:tcPr>
          <w:p w14:paraId="125D2B84" w14:textId="58B7A1F7" w:rsidR="009D69A2" w:rsidRPr="00310F38" w:rsidRDefault="009D69A2" w:rsidP="00970962">
            <w:pPr>
              <w:rPr>
                <w:i/>
                <w:iCs/>
              </w:rPr>
            </w:pPr>
            <w:r w:rsidRPr="00310F38">
              <w:rPr>
                <w:i/>
                <w:iCs/>
              </w:rPr>
              <w:t>Spodoptera frugiperda</w:t>
            </w:r>
          </w:p>
          <w:p w14:paraId="70E3E188" w14:textId="77777777" w:rsidR="009D69A2" w:rsidRPr="00310F38" w:rsidRDefault="009D69A2" w:rsidP="00970962">
            <w:pPr>
              <w:rPr>
                <w:i/>
                <w:iCs/>
              </w:rPr>
            </w:pPr>
          </w:p>
        </w:tc>
      </w:tr>
      <w:tr w:rsidR="009D69A2" w:rsidRPr="00310F38" w14:paraId="78EFD87F" w14:textId="715013BE" w:rsidTr="003109BD">
        <w:trPr>
          <w:trHeight w:val="405"/>
        </w:trPr>
        <w:tc>
          <w:tcPr>
            <w:tcW w:w="1167" w:type="dxa"/>
          </w:tcPr>
          <w:p w14:paraId="6199B03C" w14:textId="74EEBA4E" w:rsidR="009D69A2" w:rsidRPr="00310F38" w:rsidRDefault="009D69A2" w:rsidP="00970962">
            <w:r w:rsidRPr="00310F38">
              <w:t>49</w:t>
            </w:r>
          </w:p>
        </w:tc>
        <w:tc>
          <w:tcPr>
            <w:tcW w:w="647" w:type="dxa"/>
            <w:shd w:val="clear" w:color="auto" w:fill="auto"/>
            <w:noWrap/>
            <w:hideMark/>
          </w:tcPr>
          <w:p w14:paraId="274240E9" w14:textId="285BB774" w:rsidR="009D69A2" w:rsidRPr="00310F38" w:rsidRDefault="009D69A2" w:rsidP="00970962">
            <w:r w:rsidRPr="00310F38">
              <w:t>2016</w:t>
            </w:r>
          </w:p>
        </w:tc>
        <w:tc>
          <w:tcPr>
            <w:tcW w:w="1887" w:type="dxa"/>
            <w:shd w:val="clear" w:color="auto" w:fill="auto"/>
            <w:noWrap/>
            <w:hideMark/>
          </w:tcPr>
          <w:p w14:paraId="33C0EA42" w14:textId="6D1C1DFD" w:rsidR="009D69A2" w:rsidRPr="00310F38" w:rsidRDefault="009D69A2" w:rsidP="00970962">
            <w:r w:rsidRPr="00310F38">
              <w:t>PROBIO</w:t>
            </w:r>
          </w:p>
        </w:tc>
        <w:tc>
          <w:tcPr>
            <w:tcW w:w="3656" w:type="dxa"/>
            <w:shd w:val="clear" w:color="auto" w:fill="auto"/>
            <w:noWrap/>
            <w:hideMark/>
          </w:tcPr>
          <w:p w14:paraId="0AE7C7FD" w14:textId="77777777" w:rsidR="009D69A2" w:rsidRPr="00310F38" w:rsidRDefault="009D69A2" w:rsidP="00970962">
            <w:r w:rsidRPr="00310F38">
              <w:t>Metarhizium Probio</w:t>
            </w:r>
          </w:p>
        </w:tc>
        <w:tc>
          <w:tcPr>
            <w:tcW w:w="718" w:type="dxa"/>
          </w:tcPr>
          <w:p w14:paraId="4624FDA8" w14:textId="77777777" w:rsidR="009D69A2" w:rsidRPr="00310F38" w:rsidRDefault="009D69A2" w:rsidP="00970962">
            <w:pPr>
              <w:rPr>
                <w:i/>
                <w:iCs/>
              </w:rPr>
            </w:pPr>
            <w:r w:rsidRPr="00310F38">
              <w:rPr>
                <w:i/>
                <w:iCs/>
              </w:rPr>
              <w:t>Metarhizium anisopliae</w:t>
            </w:r>
          </w:p>
          <w:p w14:paraId="4C513C70" w14:textId="77777777" w:rsidR="009D69A2" w:rsidRPr="00310F38" w:rsidRDefault="009D69A2" w:rsidP="00970962"/>
        </w:tc>
        <w:tc>
          <w:tcPr>
            <w:tcW w:w="5954" w:type="dxa"/>
          </w:tcPr>
          <w:p w14:paraId="28124B3F" w14:textId="1423E0AA" w:rsidR="009D69A2" w:rsidRPr="00310F38" w:rsidRDefault="009D69A2" w:rsidP="00970962">
            <w:r w:rsidRPr="00310F38">
              <w:rPr>
                <w:i/>
                <w:iCs/>
              </w:rPr>
              <w:t>Mahanarva fimbriolata, Zulia entreriana, Deois flavopicta</w:t>
            </w:r>
          </w:p>
        </w:tc>
      </w:tr>
      <w:tr w:rsidR="009D69A2" w:rsidRPr="00310F38" w14:paraId="47EB5613" w14:textId="60DD8707" w:rsidTr="003109BD">
        <w:trPr>
          <w:trHeight w:val="405"/>
        </w:trPr>
        <w:tc>
          <w:tcPr>
            <w:tcW w:w="1167" w:type="dxa"/>
          </w:tcPr>
          <w:p w14:paraId="1B204CCA" w14:textId="725775BD" w:rsidR="009D69A2" w:rsidRPr="00310F38" w:rsidRDefault="009D69A2" w:rsidP="00970962">
            <w:r w:rsidRPr="00310F38">
              <w:t>50</w:t>
            </w:r>
          </w:p>
        </w:tc>
        <w:tc>
          <w:tcPr>
            <w:tcW w:w="647" w:type="dxa"/>
            <w:shd w:val="clear" w:color="auto" w:fill="auto"/>
            <w:noWrap/>
            <w:hideMark/>
          </w:tcPr>
          <w:p w14:paraId="24518B0E" w14:textId="600AD87E" w:rsidR="009D69A2" w:rsidRPr="00310F38" w:rsidRDefault="009D69A2" w:rsidP="00970962">
            <w:r w:rsidRPr="00310F38">
              <w:t>2016</w:t>
            </w:r>
          </w:p>
        </w:tc>
        <w:tc>
          <w:tcPr>
            <w:tcW w:w="1887" w:type="dxa"/>
            <w:shd w:val="clear" w:color="auto" w:fill="auto"/>
            <w:noWrap/>
            <w:hideMark/>
          </w:tcPr>
          <w:p w14:paraId="675068EE" w14:textId="73828CAA" w:rsidR="009D69A2" w:rsidRPr="00310F38" w:rsidRDefault="009D69A2" w:rsidP="00970962">
            <w:r w:rsidRPr="00310F38">
              <w:t xml:space="preserve">Lallemand </w:t>
            </w:r>
          </w:p>
        </w:tc>
        <w:tc>
          <w:tcPr>
            <w:tcW w:w="3656" w:type="dxa"/>
            <w:shd w:val="clear" w:color="auto" w:fill="auto"/>
            <w:noWrap/>
            <w:hideMark/>
          </w:tcPr>
          <w:p w14:paraId="12D6724B" w14:textId="77777777" w:rsidR="009D69A2" w:rsidRPr="00310F38" w:rsidRDefault="009D69A2" w:rsidP="00970962">
            <w:r w:rsidRPr="00310F38">
              <w:t>Opala</w:t>
            </w:r>
          </w:p>
        </w:tc>
        <w:tc>
          <w:tcPr>
            <w:tcW w:w="718" w:type="dxa"/>
          </w:tcPr>
          <w:p w14:paraId="0FA145AC" w14:textId="77777777" w:rsidR="009D69A2" w:rsidRPr="00310F38" w:rsidRDefault="009D69A2" w:rsidP="00970962">
            <w:pPr>
              <w:rPr>
                <w:i/>
                <w:iCs/>
              </w:rPr>
            </w:pPr>
            <w:r w:rsidRPr="00310F38">
              <w:rPr>
                <w:i/>
                <w:iCs/>
              </w:rPr>
              <w:t>Metarhizium anisopliae</w:t>
            </w:r>
          </w:p>
          <w:p w14:paraId="041641F1" w14:textId="77777777" w:rsidR="009D69A2" w:rsidRPr="00310F38" w:rsidRDefault="009D69A2" w:rsidP="00970962"/>
        </w:tc>
        <w:tc>
          <w:tcPr>
            <w:tcW w:w="5954" w:type="dxa"/>
          </w:tcPr>
          <w:p w14:paraId="2D91FAE6" w14:textId="38FA8C4F" w:rsidR="009D69A2" w:rsidRPr="00310F38" w:rsidRDefault="009D69A2" w:rsidP="00970962">
            <w:r w:rsidRPr="00310F38">
              <w:rPr>
                <w:i/>
                <w:iCs/>
              </w:rPr>
              <w:t>Mahanarva fimbriolata, Zulia entreriana, Deois flavopicta</w:t>
            </w:r>
          </w:p>
        </w:tc>
      </w:tr>
      <w:tr w:rsidR="009D69A2" w:rsidRPr="00310F38" w14:paraId="79A5A5DA" w14:textId="54531DD9" w:rsidTr="003109BD">
        <w:trPr>
          <w:trHeight w:val="405"/>
        </w:trPr>
        <w:tc>
          <w:tcPr>
            <w:tcW w:w="1167" w:type="dxa"/>
          </w:tcPr>
          <w:p w14:paraId="37C5F768" w14:textId="3CDEC8D3" w:rsidR="009D69A2" w:rsidRPr="00310F38" w:rsidRDefault="009D69A2" w:rsidP="00970962">
            <w:r w:rsidRPr="00310F38">
              <w:t>51</w:t>
            </w:r>
          </w:p>
        </w:tc>
        <w:tc>
          <w:tcPr>
            <w:tcW w:w="647" w:type="dxa"/>
            <w:shd w:val="clear" w:color="auto" w:fill="auto"/>
            <w:noWrap/>
            <w:hideMark/>
          </w:tcPr>
          <w:p w14:paraId="2A5204E6" w14:textId="412EB441" w:rsidR="009D69A2" w:rsidRPr="00310F38" w:rsidRDefault="009D69A2" w:rsidP="00970962">
            <w:r w:rsidRPr="00310F38">
              <w:t>2016</w:t>
            </w:r>
          </w:p>
        </w:tc>
        <w:tc>
          <w:tcPr>
            <w:tcW w:w="1887" w:type="dxa"/>
            <w:shd w:val="clear" w:color="auto" w:fill="auto"/>
            <w:noWrap/>
            <w:hideMark/>
          </w:tcPr>
          <w:p w14:paraId="2792B7E9" w14:textId="5499F7CB" w:rsidR="009D69A2" w:rsidRPr="00310F38" w:rsidRDefault="009D69A2" w:rsidP="00970962">
            <w:r w:rsidRPr="00310F38">
              <w:t xml:space="preserve">TZ Biotec </w:t>
            </w:r>
          </w:p>
        </w:tc>
        <w:tc>
          <w:tcPr>
            <w:tcW w:w="3656" w:type="dxa"/>
            <w:shd w:val="clear" w:color="auto" w:fill="auto"/>
            <w:noWrap/>
            <w:hideMark/>
          </w:tcPr>
          <w:p w14:paraId="42A61CA4" w14:textId="77777777" w:rsidR="009D69A2" w:rsidRPr="00310F38" w:rsidRDefault="009D69A2" w:rsidP="00970962">
            <w:r w:rsidRPr="00310F38">
              <w:t>Metarhyd</w:t>
            </w:r>
          </w:p>
        </w:tc>
        <w:tc>
          <w:tcPr>
            <w:tcW w:w="718" w:type="dxa"/>
          </w:tcPr>
          <w:p w14:paraId="31C80CFF" w14:textId="77777777" w:rsidR="009D69A2" w:rsidRPr="00310F38" w:rsidRDefault="009D69A2" w:rsidP="00970962">
            <w:pPr>
              <w:rPr>
                <w:i/>
                <w:iCs/>
              </w:rPr>
            </w:pPr>
            <w:r w:rsidRPr="00310F38">
              <w:rPr>
                <w:i/>
                <w:iCs/>
              </w:rPr>
              <w:t>Metarhizium anisopliae</w:t>
            </w:r>
          </w:p>
          <w:p w14:paraId="5F3FBD74" w14:textId="77777777" w:rsidR="009D69A2" w:rsidRPr="00310F38" w:rsidRDefault="009D69A2" w:rsidP="00970962"/>
        </w:tc>
        <w:tc>
          <w:tcPr>
            <w:tcW w:w="5954" w:type="dxa"/>
          </w:tcPr>
          <w:p w14:paraId="13ACF4F0" w14:textId="62A7515A" w:rsidR="009D69A2" w:rsidRPr="00310F38" w:rsidRDefault="009D69A2" w:rsidP="00970962">
            <w:r w:rsidRPr="00310F38">
              <w:rPr>
                <w:i/>
                <w:iCs/>
              </w:rPr>
              <w:t>Mahanarva fimbriolata, Zulia entreriana, Deois flavopicta</w:t>
            </w:r>
          </w:p>
        </w:tc>
      </w:tr>
      <w:tr w:rsidR="009D69A2" w:rsidRPr="00310F38" w14:paraId="486C434E" w14:textId="6D3D4C43" w:rsidTr="003109BD">
        <w:trPr>
          <w:trHeight w:val="300"/>
        </w:trPr>
        <w:tc>
          <w:tcPr>
            <w:tcW w:w="1167" w:type="dxa"/>
          </w:tcPr>
          <w:p w14:paraId="679D48DB" w14:textId="110EEEEC" w:rsidR="009D69A2" w:rsidRPr="00310F38" w:rsidRDefault="009D69A2" w:rsidP="00970962">
            <w:r w:rsidRPr="00310F38">
              <w:t>52</w:t>
            </w:r>
          </w:p>
        </w:tc>
        <w:tc>
          <w:tcPr>
            <w:tcW w:w="647" w:type="dxa"/>
            <w:shd w:val="clear" w:color="auto" w:fill="auto"/>
            <w:noWrap/>
            <w:hideMark/>
          </w:tcPr>
          <w:p w14:paraId="62D89A13" w14:textId="40B129CC" w:rsidR="009D69A2" w:rsidRPr="00310F38" w:rsidRDefault="009D69A2" w:rsidP="00970962">
            <w:r w:rsidRPr="00310F38">
              <w:t>2016</w:t>
            </w:r>
          </w:p>
        </w:tc>
        <w:tc>
          <w:tcPr>
            <w:tcW w:w="1887" w:type="dxa"/>
            <w:shd w:val="clear" w:color="auto" w:fill="auto"/>
            <w:noWrap/>
            <w:hideMark/>
          </w:tcPr>
          <w:p w14:paraId="2A9BAABD" w14:textId="107C3EF2" w:rsidR="009D69A2" w:rsidRPr="00310F38" w:rsidRDefault="009D69A2" w:rsidP="00970962">
            <w:r w:rsidRPr="00310F38">
              <w:t xml:space="preserve">Vittia </w:t>
            </w:r>
          </w:p>
        </w:tc>
        <w:tc>
          <w:tcPr>
            <w:tcW w:w="3656" w:type="dxa"/>
            <w:shd w:val="clear" w:color="auto" w:fill="auto"/>
            <w:noWrap/>
            <w:hideMark/>
          </w:tcPr>
          <w:p w14:paraId="30F1D45A" w14:textId="77777777" w:rsidR="009D69A2" w:rsidRPr="00310F38" w:rsidRDefault="009D69A2" w:rsidP="00970962">
            <w:r w:rsidRPr="00310F38">
              <w:t>Boveria-Turbo; BoveVale; Beauvebio; Brandt FlyShield; Accionfungi Boveria; SKHunter;</w:t>
            </w:r>
          </w:p>
        </w:tc>
        <w:tc>
          <w:tcPr>
            <w:tcW w:w="718" w:type="dxa"/>
          </w:tcPr>
          <w:p w14:paraId="76184980" w14:textId="77777777" w:rsidR="009D69A2" w:rsidRPr="00310F38" w:rsidRDefault="009D69A2" w:rsidP="00970962">
            <w:pPr>
              <w:rPr>
                <w:i/>
                <w:iCs/>
              </w:rPr>
            </w:pPr>
            <w:r w:rsidRPr="00310F38">
              <w:rPr>
                <w:i/>
                <w:iCs/>
              </w:rPr>
              <w:t>Beauveria bassiana</w:t>
            </w:r>
          </w:p>
          <w:p w14:paraId="4CFCFD6C" w14:textId="77777777" w:rsidR="009D69A2" w:rsidRPr="00310F38" w:rsidRDefault="009D69A2" w:rsidP="00970962"/>
        </w:tc>
        <w:tc>
          <w:tcPr>
            <w:tcW w:w="5954" w:type="dxa"/>
          </w:tcPr>
          <w:p w14:paraId="63A3A591" w14:textId="4E959794"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40156B07" w14:textId="18139600" w:rsidTr="003109BD">
        <w:trPr>
          <w:trHeight w:val="405"/>
        </w:trPr>
        <w:tc>
          <w:tcPr>
            <w:tcW w:w="1167" w:type="dxa"/>
          </w:tcPr>
          <w:p w14:paraId="73B4D679" w14:textId="1BD04529" w:rsidR="009D69A2" w:rsidRPr="00310F38" w:rsidRDefault="009D69A2" w:rsidP="00970962">
            <w:r w:rsidRPr="00310F38">
              <w:t>53</w:t>
            </w:r>
          </w:p>
        </w:tc>
        <w:tc>
          <w:tcPr>
            <w:tcW w:w="647" w:type="dxa"/>
            <w:shd w:val="clear" w:color="auto" w:fill="auto"/>
            <w:noWrap/>
            <w:hideMark/>
          </w:tcPr>
          <w:p w14:paraId="7C5EF387" w14:textId="1800D9EB" w:rsidR="009D69A2" w:rsidRPr="00310F38" w:rsidRDefault="009D69A2" w:rsidP="00970962">
            <w:r w:rsidRPr="00310F38">
              <w:t>2016</w:t>
            </w:r>
          </w:p>
        </w:tc>
        <w:tc>
          <w:tcPr>
            <w:tcW w:w="1887" w:type="dxa"/>
            <w:shd w:val="clear" w:color="auto" w:fill="auto"/>
            <w:noWrap/>
            <w:hideMark/>
          </w:tcPr>
          <w:p w14:paraId="61B18D55" w14:textId="402FD0D9" w:rsidR="009D69A2" w:rsidRPr="00310F38" w:rsidRDefault="009D69A2" w:rsidP="00970962">
            <w:r w:rsidRPr="00310F38">
              <w:t>Vittia</w:t>
            </w:r>
          </w:p>
        </w:tc>
        <w:tc>
          <w:tcPr>
            <w:tcW w:w="3656" w:type="dxa"/>
            <w:shd w:val="clear" w:color="auto" w:fill="auto"/>
            <w:noWrap/>
            <w:hideMark/>
          </w:tcPr>
          <w:p w14:paraId="7387E97E" w14:textId="77777777" w:rsidR="009D69A2" w:rsidRPr="00310F38" w:rsidRDefault="009D69A2" w:rsidP="00970962">
            <w:r w:rsidRPr="00310F38">
              <w:t>Meta-Turbo; Acciónfungi Meta;</w:t>
            </w:r>
          </w:p>
        </w:tc>
        <w:tc>
          <w:tcPr>
            <w:tcW w:w="718" w:type="dxa"/>
          </w:tcPr>
          <w:p w14:paraId="653B03F1" w14:textId="77777777" w:rsidR="009D69A2" w:rsidRPr="00310F38" w:rsidRDefault="009D69A2" w:rsidP="00970962">
            <w:pPr>
              <w:rPr>
                <w:i/>
                <w:iCs/>
              </w:rPr>
            </w:pPr>
            <w:r w:rsidRPr="00310F38">
              <w:rPr>
                <w:i/>
                <w:iCs/>
              </w:rPr>
              <w:t>Metarhizium anisopliae</w:t>
            </w:r>
          </w:p>
          <w:p w14:paraId="431AF505" w14:textId="77777777" w:rsidR="009D69A2" w:rsidRPr="00310F38" w:rsidRDefault="009D69A2" w:rsidP="00970962"/>
        </w:tc>
        <w:tc>
          <w:tcPr>
            <w:tcW w:w="5954" w:type="dxa"/>
          </w:tcPr>
          <w:p w14:paraId="426E4E2C" w14:textId="241318A8" w:rsidR="009D69A2" w:rsidRPr="00310F38" w:rsidRDefault="009D69A2" w:rsidP="00970962">
            <w:r w:rsidRPr="00310F38">
              <w:rPr>
                <w:i/>
                <w:iCs/>
              </w:rPr>
              <w:t>Mahanarva fimbriolata, Zulia entreriana, Deois flavopicta</w:t>
            </w:r>
          </w:p>
        </w:tc>
      </w:tr>
      <w:tr w:rsidR="009D69A2" w:rsidRPr="00310F38" w14:paraId="45B4EAA5" w14:textId="1CB9D576" w:rsidTr="003109BD">
        <w:trPr>
          <w:trHeight w:val="405"/>
        </w:trPr>
        <w:tc>
          <w:tcPr>
            <w:tcW w:w="1167" w:type="dxa"/>
          </w:tcPr>
          <w:p w14:paraId="175A4E3C" w14:textId="53E4B761" w:rsidR="009D69A2" w:rsidRPr="00310F38" w:rsidRDefault="009D69A2" w:rsidP="00970962">
            <w:r w:rsidRPr="00310F38">
              <w:t>54</w:t>
            </w:r>
          </w:p>
        </w:tc>
        <w:tc>
          <w:tcPr>
            <w:tcW w:w="647" w:type="dxa"/>
            <w:shd w:val="clear" w:color="auto" w:fill="auto"/>
            <w:noWrap/>
            <w:hideMark/>
          </w:tcPr>
          <w:p w14:paraId="10B7C6E2" w14:textId="7B94D272" w:rsidR="009D69A2" w:rsidRPr="00310F38" w:rsidRDefault="009D69A2" w:rsidP="00970962">
            <w:r w:rsidRPr="00310F38">
              <w:t>2016</w:t>
            </w:r>
          </w:p>
        </w:tc>
        <w:tc>
          <w:tcPr>
            <w:tcW w:w="1887" w:type="dxa"/>
            <w:shd w:val="clear" w:color="auto" w:fill="auto"/>
            <w:noWrap/>
            <w:hideMark/>
          </w:tcPr>
          <w:p w14:paraId="75558FAF" w14:textId="49E2F5B6" w:rsidR="009D69A2" w:rsidRPr="00310F38" w:rsidRDefault="009D69A2" w:rsidP="00970962">
            <w:r w:rsidRPr="00310F38">
              <w:t xml:space="preserve">Toyobo </w:t>
            </w:r>
          </w:p>
        </w:tc>
        <w:tc>
          <w:tcPr>
            <w:tcW w:w="3656" w:type="dxa"/>
            <w:shd w:val="clear" w:color="auto" w:fill="auto"/>
            <w:noWrap/>
            <w:hideMark/>
          </w:tcPr>
          <w:p w14:paraId="6E7626A1" w14:textId="77777777" w:rsidR="009D69A2" w:rsidRPr="00310F38" w:rsidRDefault="009D69A2" w:rsidP="00970962">
            <w:pPr>
              <w:rPr>
                <w:lang w:val="en-US"/>
              </w:rPr>
            </w:pPr>
            <w:r w:rsidRPr="00310F38">
              <w:rPr>
                <w:lang w:val="en-US"/>
              </w:rPr>
              <w:t>Ecometa Power; Metasmart; Agoptimmon; Metatrix; Emeta Power; Vitales Gratto Meta;</w:t>
            </w:r>
          </w:p>
        </w:tc>
        <w:tc>
          <w:tcPr>
            <w:tcW w:w="718" w:type="dxa"/>
          </w:tcPr>
          <w:p w14:paraId="46918531" w14:textId="77777777" w:rsidR="009D69A2" w:rsidRPr="00310F38" w:rsidRDefault="009D69A2" w:rsidP="00970962">
            <w:pPr>
              <w:rPr>
                <w:i/>
                <w:iCs/>
              </w:rPr>
            </w:pPr>
            <w:r w:rsidRPr="00310F38">
              <w:rPr>
                <w:i/>
                <w:iCs/>
              </w:rPr>
              <w:t>Metarhizium anisopliae</w:t>
            </w:r>
          </w:p>
          <w:p w14:paraId="54903F72" w14:textId="77777777" w:rsidR="009D69A2" w:rsidRPr="00310F38" w:rsidRDefault="009D69A2" w:rsidP="00970962"/>
        </w:tc>
        <w:tc>
          <w:tcPr>
            <w:tcW w:w="5954" w:type="dxa"/>
          </w:tcPr>
          <w:p w14:paraId="203EE3CA" w14:textId="57AF8F14" w:rsidR="009D69A2" w:rsidRPr="00310F38" w:rsidRDefault="009D69A2" w:rsidP="00970962">
            <w:r w:rsidRPr="00310F38">
              <w:rPr>
                <w:i/>
                <w:iCs/>
              </w:rPr>
              <w:t>Mahanarva fimbriolata, Zulia entreriana, Deois flavopicta</w:t>
            </w:r>
          </w:p>
        </w:tc>
      </w:tr>
      <w:tr w:rsidR="009D69A2" w:rsidRPr="00310F38" w14:paraId="3913468E" w14:textId="27B580A5" w:rsidTr="003109BD">
        <w:trPr>
          <w:trHeight w:val="405"/>
        </w:trPr>
        <w:tc>
          <w:tcPr>
            <w:tcW w:w="1167" w:type="dxa"/>
          </w:tcPr>
          <w:p w14:paraId="61762F2A" w14:textId="46C55E0D" w:rsidR="009D69A2" w:rsidRPr="00310F38" w:rsidRDefault="009D69A2" w:rsidP="00970962">
            <w:r w:rsidRPr="00310F38">
              <w:lastRenderedPageBreak/>
              <w:t>55</w:t>
            </w:r>
          </w:p>
        </w:tc>
        <w:tc>
          <w:tcPr>
            <w:tcW w:w="647" w:type="dxa"/>
            <w:shd w:val="clear" w:color="auto" w:fill="auto"/>
            <w:noWrap/>
            <w:hideMark/>
          </w:tcPr>
          <w:p w14:paraId="489A9508" w14:textId="7E782025" w:rsidR="009D69A2" w:rsidRPr="00310F38" w:rsidRDefault="009D69A2" w:rsidP="00970962">
            <w:r w:rsidRPr="00310F38">
              <w:t>2016</w:t>
            </w:r>
          </w:p>
        </w:tc>
        <w:tc>
          <w:tcPr>
            <w:tcW w:w="1887" w:type="dxa"/>
            <w:shd w:val="clear" w:color="auto" w:fill="auto"/>
            <w:noWrap/>
            <w:hideMark/>
          </w:tcPr>
          <w:p w14:paraId="6D542C9E" w14:textId="0000BC96" w:rsidR="009D69A2" w:rsidRPr="00310F38" w:rsidRDefault="009D69A2" w:rsidP="00970962">
            <w:r w:rsidRPr="00310F38">
              <w:t xml:space="preserve">Toyobo </w:t>
            </w:r>
          </w:p>
        </w:tc>
        <w:tc>
          <w:tcPr>
            <w:tcW w:w="3656" w:type="dxa"/>
            <w:shd w:val="clear" w:color="auto" w:fill="auto"/>
            <w:noWrap/>
            <w:hideMark/>
          </w:tcPr>
          <w:p w14:paraId="5140ABFF" w14:textId="77777777" w:rsidR="009D69A2" w:rsidRPr="00310F38" w:rsidRDefault="009D69A2" w:rsidP="00970962">
            <w:r w:rsidRPr="00310F38">
              <w:t>Ecobass</w:t>
            </w:r>
          </w:p>
        </w:tc>
        <w:tc>
          <w:tcPr>
            <w:tcW w:w="718" w:type="dxa"/>
          </w:tcPr>
          <w:p w14:paraId="247A9F76" w14:textId="77777777" w:rsidR="009D69A2" w:rsidRPr="00310F38" w:rsidRDefault="009D69A2" w:rsidP="00970962">
            <w:pPr>
              <w:rPr>
                <w:i/>
                <w:iCs/>
              </w:rPr>
            </w:pPr>
            <w:r w:rsidRPr="00310F38">
              <w:rPr>
                <w:i/>
                <w:iCs/>
              </w:rPr>
              <w:t>Beauveria bassiana</w:t>
            </w:r>
          </w:p>
          <w:p w14:paraId="4C8DC9C4" w14:textId="77777777" w:rsidR="009D69A2" w:rsidRPr="00310F38" w:rsidRDefault="009D69A2" w:rsidP="00970962"/>
        </w:tc>
        <w:tc>
          <w:tcPr>
            <w:tcW w:w="5954" w:type="dxa"/>
          </w:tcPr>
          <w:p w14:paraId="7914FF9F" w14:textId="751E59C4"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06DB44F4" w14:textId="359F741E" w:rsidTr="003109BD">
        <w:trPr>
          <w:trHeight w:val="300"/>
        </w:trPr>
        <w:tc>
          <w:tcPr>
            <w:tcW w:w="1167" w:type="dxa"/>
          </w:tcPr>
          <w:p w14:paraId="21E3D307" w14:textId="0A8EF6D8" w:rsidR="009D69A2" w:rsidRPr="00310F38" w:rsidRDefault="009D69A2" w:rsidP="00970962">
            <w:r w:rsidRPr="00310F38">
              <w:t>56</w:t>
            </w:r>
          </w:p>
        </w:tc>
        <w:tc>
          <w:tcPr>
            <w:tcW w:w="647" w:type="dxa"/>
            <w:shd w:val="clear" w:color="auto" w:fill="auto"/>
            <w:noWrap/>
            <w:hideMark/>
          </w:tcPr>
          <w:p w14:paraId="33868529" w14:textId="0DFC44B0" w:rsidR="009D69A2" w:rsidRPr="00310F38" w:rsidRDefault="009D69A2" w:rsidP="00970962">
            <w:r w:rsidRPr="00310F38">
              <w:t>2016</w:t>
            </w:r>
          </w:p>
        </w:tc>
        <w:tc>
          <w:tcPr>
            <w:tcW w:w="1887" w:type="dxa"/>
            <w:shd w:val="clear" w:color="auto" w:fill="auto"/>
            <w:noWrap/>
            <w:hideMark/>
          </w:tcPr>
          <w:p w14:paraId="4AAF4BFD" w14:textId="1416B8EC" w:rsidR="009D69A2" w:rsidRPr="00310F38" w:rsidRDefault="009D69A2" w:rsidP="00970962">
            <w:r w:rsidRPr="00310F38">
              <w:t xml:space="preserve">Andermatt </w:t>
            </w:r>
          </w:p>
        </w:tc>
        <w:tc>
          <w:tcPr>
            <w:tcW w:w="3656" w:type="dxa"/>
            <w:shd w:val="clear" w:color="auto" w:fill="auto"/>
            <w:noWrap/>
            <w:hideMark/>
          </w:tcPr>
          <w:p w14:paraId="4202F76F" w14:textId="77777777" w:rsidR="009D69A2" w:rsidRPr="00310F38" w:rsidRDefault="009D69A2" w:rsidP="00970962">
            <w:r w:rsidRPr="00310F38">
              <w:t>Helicovir</w:t>
            </w:r>
          </w:p>
        </w:tc>
        <w:tc>
          <w:tcPr>
            <w:tcW w:w="718" w:type="dxa"/>
          </w:tcPr>
          <w:p w14:paraId="0B8B439D" w14:textId="77777777" w:rsidR="009D69A2" w:rsidRPr="00310F38" w:rsidRDefault="009D69A2" w:rsidP="00970962">
            <w:pPr>
              <w:rPr>
                <w:i/>
                <w:iCs/>
              </w:rPr>
            </w:pPr>
            <w:r w:rsidRPr="00310F38">
              <w:rPr>
                <w:i/>
                <w:iCs/>
              </w:rPr>
              <w:t>Baculovirus Helicoverpa armigera</w:t>
            </w:r>
          </w:p>
          <w:p w14:paraId="7E22B733" w14:textId="77777777" w:rsidR="009D69A2" w:rsidRPr="00310F38" w:rsidRDefault="009D69A2" w:rsidP="00970962">
            <w:pPr>
              <w:rPr>
                <w:i/>
                <w:iCs/>
              </w:rPr>
            </w:pPr>
          </w:p>
        </w:tc>
        <w:tc>
          <w:tcPr>
            <w:tcW w:w="5954" w:type="dxa"/>
          </w:tcPr>
          <w:p w14:paraId="41367864" w14:textId="4B314DAE" w:rsidR="009D69A2" w:rsidRPr="00310F38" w:rsidRDefault="009D69A2" w:rsidP="00970962">
            <w:pPr>
              <w:rPr>
                <w:i/>
                <w:iCs/>
              </w:rPr>
            </w:pPr>
            <w:r w:rsidRPr="00310F38">
              <w:rPr>
                <w:i/>
                <w:iCs/>
              </w:rPr>
              <w:t xml:space="preserve">Helicoverpa </w:t>
            </w:r>
            <w:r w:rsidR="00C21A23" w:rsidRPr="00310F38">
              <w:rPr>
                <w:i/>
                <w:iCs/>
              </w:rPr>
              <w:t>armigera</w:t>
            </w:r>
            <w:r w:rsidRPr="00310F38">
              <w:rPr>
                <w:i/>
                <w:iCs/>
              </w:rPr>
              <w:t>, Heliuothis virescens, Helicoverpa zea</w:t>
            </w:r>
          </w:p>
        </w:tc>
      </w:tr>
      <w:tr w:rsidR="009D69A2" w:rsidRPr="00310F38" w14:paraId="1A5909E2" w14:textId="61B577D5" w:rsidTr="003109BD">
        <w:trPr>
          <w:trHeight w:val="405"/>
        </w:trPr>
        <w:tc>
          <w:tcPr>
            <w:tcW w:w="1167" w:type="dxa"/>
          </w:tcPr>
          <w:p w14:paraId="3A9D7E27" w14:textId="091EDDAB" w:rsidR="009D69A2" w:rsidRPr="00310F38" w:rsidRDefault="009D69A2" w:rsidP="00970962">
            <w:r w:rsidRPr="00310F38">
              <w:t>57</w:t>
            </w:r>
          </w:p>
        </w:tc>
        <w:tc>
          <w:tcPr>
            <w:tcW w:w="647" w:type="dxa"/>
            <w:shd w:val="clear" w:color="auto" w:fill="auto"/>
            <w:noWrap/>
            <w:hideMark/>
          </w:tcPr>
          <w:p w14:paraId="24F10023" w14:textId="3C238B22" w:rsidR="009D69A2" w:rsidRPr="00310F38" w:rsidRDefault="009D69A2" w:rsidP="00970962">
            <w:r w:rsidRPr="00310F38">
              <w:t>2016</w:t>
            </w:r>
          </w:p>
        </w:tc>
        <w:tc>
          <w:tcPr>
            <w:tcW w:w="1887" w:type="dxa"/>
            <w:shd w:val="clear" w:color="auto" w:fill="auto"/>
            <w:noWrap/>
            <w:hideMark/>
          </w:tcPr>
          <w:p w14:paraId="4C9EFABB" w14:textId="727BCA79" w:rsidR="009D69A2" w:rsidRPr="00310F38" w:rsidRDefault="009D69A2" w:rsidP="00970962">
            <w:r w:rsidRPr="00310F38">
              <w:t>Lallemand</w:t>
            </w:r>
          </w:p>
        </w:tc>
        <w:tc>
          <w:tcPr>
            <w:tcW w:w="3656" w:type="dxa"/>
            <w:shd w:val="clear" w:color="auto" w:fill="auto"/>
            <w:noWrap/>
            <w:hideMark/>
          </w:tcPr>
          <w:p w14:paraId="0A05C4BC" w14:textId="77777777" w:rsidR="009D69A2" w:rsidRPr="00310F38" w:rsidRDefault="009D69A2" w:rsidP="00970962">
            <w:r w:rsidRPr="00310F38">
              <w:t>Crystal</w:t>
            </w:r>
          </w:p>
        </w:tc>
        <w:tc>
          <w:tcPr>
            <w:tcW w:w="718" w:type="dxa"/>
          </w:tcPr>
          <w:p w14:paraId="348BE19C" w14:textId="77777777" w:rsidR="009D69A2" w:rsidRPr="00310F38" w:rsidRDefault="009D69A2" w:rsidP="00970962">
            <w:pPr>
              <w:rPr>
                <w:i/>
                <w:iCs/>
              </w:rPr>
            </w:pPr>
            <w:r w:rsidRPr="00310F38">
              <w:rPr>
                <w:i/>
                <w:iCs/>
              </w:rPr>
              <w:t>Bacillus thuringiensis subsp. Thoworthy</w:t>
            </w:r>
          </w:p>
          <w:p w14:paraId="3329B408" w14:textId="77777777" w:rsidR="009D69A2" w:rsidRPr="00310F38" w:rsidRDefault="009D69A2" w:rsidP="00970962">
            <w:pPr>
              <w:rPr>
                <w:i/>
                <w:iCs/>
              </w:rPr>
            </w:pPr>
          </w:p>
        </w:tc>
        <w:tc>
          <w:tcPr>
            <w:tcW w:w="5954" w:type="dxa"/>
          </w:tcPr>
          <w:p w14:paraId="09C3089D" w14:textId="38C97131" w:rsidR="009D69A2" w:rsidRPr="00310F38" w:rsidRDefault="009D69A2" w:rsidP="00970962">
            <w:pPr>
              <w:rPr>
                <w:i/>
                <w:iCs/>
              </w:rPr>
            </w:pPr>
            <w:r w:rsidRPr="00310F38">
              <w:rPr>
                <w:i/>
                <w:iCs/>
              </w:rPr>
              <w:t>Spodoptera frugiperda</w:t>
            </w:r>
          </w:p>
        </w:tc>
      </w:tr>
      <w:tr w:rsidR="009D69A2" w:rsidRPr="00310F38" w14:paraId="7AD310A3" w14:textId="1A2E2789" w:rsidTr="003109BD">
        <w:trPr>
          <w:trHeight w:val="405"/>
        </w:trPr>
        <w:tc>
          <w:tcPr>
            <w:tcW w:w="1167" w:type="dxa"/>
          </w:tcPr>
          <w:p w14:paraId="0628286F" w14:textId="00A36A48" w:rsidR="009D69A2" w:rsidRPr="00310F38" w:rsidRDefault="009D69A2" w:rsidP="00970962">
            <w:r w:rsidRPr="00310F38">
              <w:t>58</w:t>
            </w:r>
          </w:p>
        </w:tc>
        <w:tc>
          <w:tcPr>
            <w:tcW w:w="647" w:type="dxa"/>
            <w:shd w:val="clear" w:color="auto" w:fill="auto"/>
            <w:noWrap/>
            <w:hideMark/>
          </w:tcPr>
          <w:p w14:paraId="64DCF5AC" w14:textId="46FD8019" w:rsidR="009D69A2" w:rsidRPr="00310F38" w:rsidRDefault="009D69A2" w:rsidP="00970962">
            <w:r w:rsidRPr="00310F38">
              <w:t>2016</w:t>
            </w:r>
          </w:p>
        </w:tc>
        <w:tc>
          <w:tcPr>
            <w:tcW w:w="1887" w:type="dxa"/>
            <w:shd w:val="clear" w:color="auto" w:fill="auto"/>
            <w:noWrap/>
            <w:hideMark/>
          </w:tcPr>
          <w:p w14:paraId="0BC9A7C5" w14:textId="5D2F1470" w:rsidR="009D69A2" w:rsidRPr="00310F38" w:rsidRDefault="009D69A2" w:rsidP="00970962">
            <w:r w:rsidRPr="00310F38">
              <w:t xml:space="preserve">Mitsui </w:t>
            </w:r>
          </w:p>
        </w:tc>
        <w:tc>
          <w:tcPr>
            <w:tcW w:w="3656" w:type="dxa"/>
            <w:shd w:val="clear" w:color="auto" w:fill="auto"/>
            <w:noWrap/>
            <w:hideMark/>
          </w:tcPr>
          <w:p w14:paraId="5235F3B4" w14:textId="77777777" w:rsidR="009D69A2" w:rsidRPr="00310F38" w:rsidRDefault="009D69A2" w:rsidP="00970962">
            <w:r w:rsidRPr="00310F38">
              <w:t>Costar</w:t>
            </w:r>
          </w:p>
        </w:tc>
        <w:tc>
          <w:tcPr>
            <w:tcW w:w="718" w:type="dxa"/>
          </w:tcPr>
          <w:p w14:paraId="3D00AD68" w14:textId="701BD14E" w:rsidR="009D69A2" w:rsidRPr="00310F38" w:rsidRDefault="009D69A2" w:rsidP="00970962">
            <w:pPr>
              <w:rPr>
                <w:i/>
                <w:iCs/>
              </w:rPr>
            </w:pPr>
            <w:r w:rsidRPr="00310F38">
              <w:rPr>
                <w:i/>
                <w:iCs/>
              </w:rPr>
              <w:t>Bacillus thuringiensis</w:t>
            </w:r>
            <w:r w:rsidR="0003201E" w:rsidRPr="00310F38">
              <w:rPr>
                <w:i/>
                <w:iCs/>
              </w:rPr>
              <w:t xml:space="preserve"> </w:t>
            </w:r>
            <w:r w:rsidR="0003201E" w:rsidRPr="00310F38">
              <w:t>var. kurstaki</w:t>
            </w:r>
          </w:p>
          <w:p w14:paraId="4238F467" w14:textId="77777777" w:rsidR="009D69A2" w:rsidRPr="00310F38" w:rsidRDefault="009D69A2" w:rsidP="00970962"/>
        </w:tc>
        <w:tc>
          <w:tcPr>
            <w:tcW w:w="5954" w:type="dxa"/>
          </w:tcPr>
          <w:p w14:paraId="77AF6498" w14:textId="1F9C4D2B" w:rsidR="009D69A2" w:rsidRPr="00310F38" w:rsidRDefault="009D69A2" w:rsidP="00970962">
            <w:pPr>
              <w:rPr>
                <w:i/>
                <w:iCs/>
              </w:rPr>
            </w:pPr>
            <w:r w:rsidRPr="00310F38">
              <w:rPr>
                <w:i/>
                <w:iCs/>
              </w:rPr>
              <w:t xml:space="preserve">Pseudaletia sequax, Grapholita molesta, Neoleucinodes elegantis, Plutella xylostella, Cryptoblabes gnidiella, Pseudaletia sequax, Ecdytolopha aurantiana, Helicoverpa </w:t>
            </w:r>
            <w:r w:rsidR="00C21A23" w:rsidRPr="00310F38">
              <w:rPr>
                <w:i/>
                <w:iCs/>
              </w:rPr>
              <w:t>armigera</w:t>
            </w:r>
            <w:r w:rsidRPr="00310F38">
              <w:rPr>
                <w:i/>
                <w:iCs/>
              </w:rPr>
              <w:t>, Pseudoplusia includens, Diaphania nitidalis</w:t>
            </w:r>
            <w:r w:rsidRPr="00310F38">
              <w:rPr>
                <w:i/>
                <w:iCs/>
              </w:rPr>
              <w:tab/>
            </w:r>
            <w:r w:rsidRPr="00310F38">
              <w:rPr>
                <w:i/>
                <w:iCs/>
              </w:rPr>
              <w:tab/>
            </w:r>
            <w:r w:rsidRPr="00310F38">
              <w:rPr>
                <w:i/>
                <w:iCs/>
              </w:rPr>
              <w:tab/>
            </w:r>
            <w:r w:rsidRPr="00310F38">
              <w:rPr>
                <w:i/>
                <w:iCs/>
              </w:rPr>
              <w:tab/>
            </w:r>
          </w:p>
        </w:tc>
      </w:tr>
      <w:tr w:rsidR="009D69A2" w:rsidRPr="00310F38" w14:paraId="4F3B9A6A" w14:textId="1EB31368" w:rsidTr="003109BD">
        <w:trPr>
          <w:trHeight w:val="300"/>
        </w:trPr>
        <w:tc>
          <w:tcPr>
            <w:tcW w:w="1167" w:type="dxa"/>
          </w:tcPr>
          <w:p w14:paraId="24B9F98A" w14:textId="2878C4AB" w:rsidR="009D69A2" w:rsidRPr="00310F38" w:rsidRDefault="009D69A2" w:rsidP="00970962">
            <w:r w:rsidRPr="00310F38">
              <w:t>59</w:t>
            </w:r>
          </w:p>
        </w:tc>
        <w:tc>
          <w:tcPr>
            <w:tcW w:w="647" w:type="dxa"/>
            <w:shd w:val="clear" w:color="auto" w:fill="auto"/>
            <w:noWrap/>
            <w:hideMark/>
          </w:tcPr>
          <w:p w14:paraId="0E322BAA" w14:textId="4DA3ECA3" w:rsidR="009D69A2" w:rsidRPr="00310F38" w:rsidRDefault="009D69A2" w:rsidP="00970962">
            <w:r w:rsidRPr="00310F38">
              <w:t>2016</w:t>
            </w:r>
          </w:p>
        </w:tc>
        <w:tc>
          <w:tcPr>
            <w:tcW w:w="1887" w:type="dxa"/>
            <w:shd w:val="clear" w:color="auto" w:fill="auto"/>
            <w:noWrap/>
            <w:hideMark/>
          </w:tcPr>
          <w:p w14:paraId="35C1C258" w14:textId="1621D838" w:rsidR="009D69A2" w:rsidRPr="00310F38" w:rsidRDefault="009D69A2" w:rsidP="00970962">
            <w:r w:rsidRPr="00310F38">
              <w:t xml:space="preserve">TZ Biotec </w:t>
            </w:r>
          </w:p>
        </w:tc>
        <w:tc>
          <w:tcPr>
            <w:tcW w:w="3656" w:type="dxa"/>
            <w:shd w:val="clear" w:color="auto" w:fill="auto"/>
            <w:noWrap/>
            <w:hideMark/>
          </w:tcPr>
          <w:p w14:paraId="65497C8A" w14:textId="77777777" w:rsidR="009D69A2" w:rsidRPr="00310F38" w:rsidRDefault="009D69A2" w:rsidP="00970962">
            <w:r w:rsidRPr="00310F38">
              <w:t>Boveryd</w:t>
            </w:r>
          </w:p>
        </w:tc>
        <w:tc>
          <w:tcPr>
            <w:tcW w:w="718" w:type="dxa"/>
          </w:tcPr>
          <w:p w14:paraId="2A49A1F7" w14:textId="77777777" w:rsidR="009D69A2" w:rsidRPr="00310F38" w:rsidRDefault="009D69A2" w:rsidP="00970962">
            <w:pPr>
              <w:rPr>
                <w:i/>
                <w:iCs/>
              </w:rPr>
            </w:pPr>
            <w:r w:rsidRPr="00310F38">
              <w:rPr>
                <w:i/>
                <w:iCs/>
              </w:rPr>
              <w:t>Beauveria bassiana</w:t>
            </w:r>
          </w:p>
          <w:p w14:paraId="3BF546D5" w14:textId="77777777" w:rsidR="009D69A2" w:rsidRPr="00310F38" w:rsidRDefault="009D69A2" w:rsidP="00970962"/>
        </w:tc>
        <w:tc>
          <w:tcPr>
            <w:tcW w:w="5954" w:type="dxa"/>
          </w:tcPr>
          <w:p w14:paraId="56FC3DBE" w14:textId="03D3D19C"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5629A5B7" w14:textId="25D98E5F" w:rsidTr="003109BD">
        <w:trPr>
          <w:trHeight w:val="300"/>
        </w:trPr>
        <w:tc>
          <w:tcPr>
            <w:tcW w:w="1167" w:type="dxa"/>
          </w:tcPr>
          <w:p w14:paraId="58A5C0C0" w14:textId="5885351A" w:rsidR="009D69A2" w:rsidRPr="00310F38" w:rsidRDefault="009D69A2" w:rsidP="00970962">
            <w:r w:rsidRPr="00310F38">
              <w:t>60</w:t>
            </w:r>
          </w:p>
        </w:tc>
        <w:tc>
          <w:tcPr>
            <w:tcW w:w="647" w:type="dxa"/>
            <w:shd w:val="clear" w:color="auto" w:fill="auto"/>
            <w:noWrap/>
            <w:hideMark/>
          </w:tcPr>
          <w:p w14:paraId="3C9FBE02" w14:textId="0DA6F230" w:rsidR="009D69A2" w:rsidRPr="00310F38" w:rsidRDefault="009D69A2" w:rsidP="00970962">
            <w:r w:rsidRPr="00310F38">
              <w:t>2016</w:t>
            </w:r>
          </w:p>
        </w:tc>
        <w:tc>
          <w:tcPr>
            <w:tcW w:w="1887" w:type="dxa"/>
            <w:shd w:val="clear" w:color="auto" w:fill="auto"/>
            <w:noWrap/>
            <w:hideMark/>
          </w:tcPr>
          <w:p w14:paraId="574922F9" w14:textId="110D8597" w:rsidR="009D69A2" w:rsidRPr="00310F38" w:rsidRDefault="009D69A2" w:rsidP="00970962">
            <w:r w:rsidRPr="00310F38">
              <w:t xml:space="preserve">Agrivalle </w:t>
            </w:r>
          </w:p>
        </w:tc>
        <w:tc>
          <w:tcPr>
            <w:tcW w:w="3656" w:type="dxa"/>
            <w:shd w:val="clear" w:color="auto" w:fill="auto"/>
            <w:noWrap/>
            <w:hideMark/>
          </w:tcPr>
          <w:p w14:paraId="2BCF98E7" w14:textId="77777777" w:rsidR="009D69A2" w:rsidRPr="00310F38" w:rsidRDefault="009D69A2" w:rsidP="00970962">
            <w:r w:rsidRPr="00310F38">
              <w:t>Auin Cana WP</w:t>
            </w:r>
          </w:p>
        </w:tc>
        <w:tc>
          <w:tcPr>
            <w:tcW w:w="718" w:type="dxa"/>
          </w:tcPr>
          <w:p w14:paraId="3FB32157" w14:textId="77777777" w:rsidR="009D69A2" w:rsidRPr="00310F38" w:rsidRDefault="009D69A2" w:rsidP="00970962">
            <w:pPr>
              <w:rPr>
                <w:i/>
                <w:iCs/>
              </w:rPr>
            </w:pPr>
            <w:r w:rsidRPr="00310F38">
              <w:rPr>
                <w:i/>
                <w:iCs/>
              </w:rPr>
              <w:t>Beauveria bassiana</w:t>
            </w:r>
          </w:p>
          <w:p w14:paraId="0248D7FA" w14:textId="77777777" w:rsidR="009D69A2" w:rsidRPr="00310F38" w:rsidRDefault="009D69A2" w:rsidP="00970962"/>
        </w:tc>
        <w:tc>
          <w:tcPr>
            <w:tcW w:w="5954" w:type="dxa"/>
          </w:tcPr>
          <w:p w14:paraId="26379F04" w14:textId="21E795D1"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lastRenderedPageBreak/>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4F231EC9" w14:textId="3EDC2163" w:rsidTr="003109BD">
        <w:trPr>
          <w:trHeight w:val="300"/>
        </w:trPr>
        <w:tc>
          <w:tcPr>
            <w:tcW w:w="1167" w:type="dxa"/>
          </w:tcPr>
          <w:p w14:paraId="62609743" w14:textId="4F502CED" w:rsidR="009D69A2" w:rsidRPr="00310F38" w:rsidRDefault="009D69A2" w:rsidP="00970962">
            <w:r w:rsidRPr="00310F38">
              <w:lastRenderedPageBreak/>
              <w:t>61</w:t>
            </w:r>
          </w:p>
        </w:tc>
        <w:tc>
          <w:tcPr>
            <w:tcW w:w="647" w:type="dxa"/>
            <w:shd w:val="clear" w:color="auto" w:fill="auto"/>
            <w:noWrap/>
            <w:hideMark/>
          </w:tcPr>
          <w:p w14:paraId="16C7487B" w14:textId="69E0711F" w:rsidR="009D69A2" w:rsidRPr="00310F38" w:rsidRDefault="009D69A2" w:rsidP="00970962">
            <w:r w:rsidRPr="00310F38">
              <w:t>2017</w:t>
            </w:r>
          </w:p>
        </w:tc>
        <w:tc>
          <w:tcPr>
            <w:tcW w:w="1887" w:type="dxa"/>
            <w:shd w:val="clear" w:color="auto" w:fill="auto"/>
            <w:noWrap/>
            <w:hideMark/>
          </w:tcPr>
          <w:p w14:paraId="763458D8" w14:textId="4ACF7585" w:rsidR="009D69A2" w:rsidRPr="00310F38" w:rsidRDefault="009D69A2" w:rsidP="00970962">
            <w:r w:rsidRPr="00310F38">
              <w:t xml:space="preserve">Vectorcontrol </w:t>
            </w:r>
          </w:p>
        </w:tc>
        <w:tc>
          <w:tcPr>
            <w:tcW w:w="3656" w:type="dxa"/>
            <w:shd w:val="clear" w:color="auto" w:fill="auto"/>
            <w:noWrap/>
            <w:hideMark/>
          </w:tcPr>
          <w:p w14:paraId="51413F38" w14:textId="77777777" w:rsidR="009D69A2" w:rsidRPr="00310F38" w:rsidRDefault="009D69A2" w:rsidP="00970962">
            <w:r w:rsidRPr="00310F38">
              <w:t>Bac-Control Max WP</w:t>
            </w:r>
          </w:p>
        </w:tc>
        <w:tc>
          <w:tcPr>
            <w:tcW w:w="718" w:type="dxa"/>
          </w:tcPr>
          <w:p w14:paraId="5CA7CE9D" w14:textId="77777777" w:rsidR="009D69A2" w:rsidRPr="00310F38" w:rsidRDefault="009D69A2" w:rsidP="00970962">
            <w:r w:rsidRPr="00310F38">
              <w:rPr>
                <w:i/>
                <w:iCs/>
              </w:rPr>
              <w:t>Bacillus thuringiensis</w:t>
            </w:r>
            <w:r w:rsidRPr="00310F38">
              <w:t xml:space="preserve"> subsp. kurstaki, </w:t>
            </w:r>
          </w:p>
          <w:p w14:paraId="6851339A" w14:textId="77777777" w:rsidR="009D69A2" w:rsidRPr="00310F38" w:rsidRDefault="009D69A2" w:rsidP="00970962"/>
        </w:tc>
        <w:tc>
          <w:tcPr>
            <w:tcW w:w="5954" w:type="dxa"/>
          </w:tcPr>
          <w:p w14:paraId="1DF9B101" w14:textId="735F07E1" w:rsidR="009D69A2" w:rsidRPr="00310F38" w:rsidRDefault="009D69A2" w:rsidP="00970962">
            <w:pPr>
              <w:rPr>
                <w:i/>
                <w:iCs/>
              </w:rPr>
            </w:pPr>
            <w:r w:rsidRPr="00310F38">
              <w:rPr>
                <w:i/>
                <w:iCs/>
              </w:rPr>
              <w:t>Ascia monuste orseis,</w:t>
            </w:r>
            <w:r w:rsidRPr="00310F38">
              <w:rPr>
                <w:i/>
                <w:iCs/>
              </w:rPr>
              <w:tab/>
              <w:t xml:space="preserve">Anticarsia gemmatalis, Eacles imperialis magnifica, Spodoptera frugiperda, Ecdytolopha aurantiana, Trichoplusia ni, Brassolis sophoroe, Thyrinteina arnobia, Heliuothis virescens, Manduca sexta paphus, Erinnvis ello, Helicoverpa </w:t>
            </w:r>
            <w:r w:rsidR="00C21A23" w:rsidRPr="00310F38">
              <w:rPr>
                <w:i/>
                <w:iCs/>
              </w:rPr>
              <w:t>armigera</w:t>
            </w:r>
            <w:r w:rsidRPr="00310F38">
              <w:rPr>
                <w:i/>
                <w:iCs/>
              </w:rPr>
              <w:t>,</w:t>
            </w:r>
            <w:r w:rsidRPr="00310F38">
              <w:rPr>
                <w:i/>
                <w:iCs/>
              </w:rPr>
              <w:tab/>
              <w:t>Helicoverpa zea, Diaphania hyalinata, Diaphania nitidalis, Colias lesbia pyrrhothea, Alabama arqillacea, Plutella xylostella</w:t>
            </w:r>
            <w:r w:rsidRPr="00310F38">
              <w:rPr>
                <w:i/>
                <w:iCs/>
              </w:rPr>
              <w:tab/>
            </w:r>
            <w:r w:rsidRPr="00310F38">
              <w:rPr>
                <w:i/>
                <w:iCs/>
              </w:rPr>
              <w:tab/>
            </w:r>
          </w:p>
        </w:tc>
      </w:tr>
      <w:tr w:rsidR="009D69A2" w:rsidRPr="00310F38" w14:paraId="2FA16343" w14:textId="0F082545" w:rsidTr="003109BD">
        <w:trPr>
          <w:trHeight w:val="300"/>
        </w:trPr>
        <w:tc>
          <w:tcPr>
            <w:tcW w:w="1167" w:type="dxa"/>
          </w:tcPr>
          <w:p w14:paraId="13736100" w14:textId="73724432" w:rsidR="009D69A2" w:rsidRPr="00310F38" w:rsidRDefault="009D69A2" w:rsidP="00970962">
            <w:r w:rsidRPr="00310F38">
              <w:t>62</w:t>
            </w:r>
          </w:p>
        </w:tc>
        <w:tc>
          <w:tcPr>
            <w:tcW w:w="647" w:type="dxa"/>
            <w:shd w:val="clear" w:color="auto" w:fill="auto"/>
            <w:noWrap/>
            <w:hideMark/>
          </w:tcPr>
          <w:p w14:paraId="1160DDE3" w14:textId="2E97DFD9" w:rsidR="009D69A2" w:rsidRPr="00310F38" w:rsidRDefault="009D69A2" w:rsidP="00970962">
            <w:r w:rsidRPr="00310F38">
              <w:t>2017</w:t>
            </w:r>
          </w:p>
        </w:tc>
        <w:tc>
          <w:tcPr>
            <w:tcW w:w="1887" w:type="dxa"/>
            <w:shd w:val="clear" w:color="auto" w:fill="auto"/>
            <w:noWrap/>
            <w:hideMark/>
          </w:tcPr>
          <w:p w14:paraId="4C2D1146" w14:textId="5F56C885" w:rsidR="009D69A2" w:rsidRPr="00310F38" w:rsidRDefault="009D69A2" w:rsidP="00970962">
            <w:r w:rsidRPr="00310F38">
              <w:t xml:space="preserve">Vectorcontrol </w:t>
            </w:r>
          </w:p>
        </w:tc>
        <w:tc>
          <w:tcPr>
            <w:tcW w:w="3656" w:type="dxa"/>
            <w:shd w:val="clear" w:color="auto" w:fill="auto"/>
            <w:noWrap/>
            <w:hideMark/>
          </w:tcPr>
          <w:p w14:paraId="77FC9307" w14:textId="77777777" w:rsidR="009D69A2" w:rsidRPr="00310F38" w:rsidRDefault="009D69A2" w:rsidP="00970962">
            <w:r w:rsidRPr="00310F38">
              <w:t>Tarik WP</w:t>
            </w:r>
          </w:p>
        </w:tc>
        <w:tc>
          <w:tcPr>
            <w:tcW w:w="718" w:type="dxa"/>
          </w:tcPr>
          <w:p w14:paraId="4100B1C2" w14:textId="77777777" w:rsidR="009D69A2" w:rsidRPr="00310F38" w:rsidRDefault="009D69A2" w:rsidP="00970962">
            <w:pPr>
              <w:rPr>
                <w:i/>
                <w:iCs/>
              </w:rPr>
            </w:pPr>
            <w:r w:rsidRPr="00310F38">
              <w:rPr>
                <w:i/>
                <w:iCs/>
              </w:rPr>
              <w:t xml:space="preserve">Bacillus thuringiensis, Berliner </w:t>
            </w:r>
          </w:p>
          <w:p w14:paraId="378E297F" w14:textId="77777777" w:rsidR="009D69A2" w:rsidRPr="00310F38" w:rsidRDefault="009D69A2" w:rsidP="00970962">
            <w:pPr>
              <w:rPr>
                <w:i/>
                <w:iCs/>
              </w:rPr>
            </w:pPr>
          </w:p>
        </w:tc>
        <w:tc>
          <w:tcPr>
            <w:tcW w:w="5954" w:type="dxa"/>
          </w:tcPr>
          <w:p w14:paraId="468A7A7E" w14:textId="5F016168" w:rsidR="009D69A2" w:rsidRPr="00310F38" w:rsidRDefault="009D69A2" w:rsidP="00970962">
            <w:pPr>
              <w:rPr>
                <w:i/>
                <w:iCs/>
              </w:rPr>
            </w:pPr>
            <w:r w:rsidRPr="00310F38">
              <w:rPr>
                <w:i/>
                <w:iCs/>
              </w:rPr>
              <w:t xml:space="preserve">Alabama arqillacea, Ascia monuste orseis, Ecdytolopha aurantiana, Erinnvis ello, Brassolis sophorae, Diaphania hyalinata, Diaphania nitidalis, Helicoverpa zea, Colias lesbia pyrrothea,, Anticarsia gemmatalis, Helicoverpa </w:t>
            </w:r>
            <w:r w:rsidR="00C21A23" w:rsidRPr="00310F38">
              <w:rPr>
                <w:i/>
                <w:iCs/>
              </w:rPr>
              <w:t>armigera</w:t>
            </w:r>
            <w:r w:rsidRPr="00310F38">
              <w:rPr>
                <w:i/>
                <w:iCs/>
              </w:rPr>
              <w:t>, Heliuothis virescens, Mocis latipes, Spodoptera frugiperda, Thyrinteina arnobia, Trichoplusia ni, Plutella xylostella, Manduca sexta paphus</w:t>
            </w:r>
            <w:r w:rsidRPr="00310F38">
              <w:rPr>
                <w:i/>
                <w:iCs/>
              </w:rPr>
              <w:tab/>
            </w:r>
            <w:r w:rsidRPr="00310F38">
              <w:rPr>
                <w:i/>
                <w:iCs/>
              </w:rPr>
              <w:tab/>
            </w:r>
            <w:r w:rsidRPr="00310F38">
              <w:rPr>
                <w:i/>
                <w:iCs/>
              </w:rPr>
              <w:tab/>
            </w:r>
          </w:p>
        </w:tc>
      </w:tr>
      <w:tr w:rsidR="009D69A2" w:rsidRPr="00310F38" w14:paraId="0928E1A9" w14:textId="498A16FA" w:rsidTr="003109BD">
        <w:trPr>
          <w:trHeight w:val="300"/>
        </w:trPr>
        <w:tc>
          <w:tcPr>
            <w:tcW w:w="1167" w:type="dxa"/>
          </w:tcPr>
          <w:p w14:paraId="25627FE8" w14:textId="34DF235A" w:rsidR="009D69A2" w:rsidRPr="00310F38" w:rsidRDefault="009D69A2" w:rsidP="00970962">
            <w:r w:rsidRPr="00310F38">
              <w:t>63</w:t>
            </w:r>
          </w:p>
        </w:tc>
        <w:tc>
          <w:tcPr>
            <w:tcW w:w="647" w:type="dxa"/>
            <w:shd w:val="clear" w:color="auto" w:fill="auto"/>
            <w:noWrap/>
            <w:hideMark/>
          </w:tcPr>
          <w:p w14:paraId="5D69D495" w14:textId="4C5CF652" w:rsidR="009D69A2" w:rsidRPr="00310F38" w:rsidRDefault="009D69A2" w:rsidP="00970962">
            <w:r w:rsidRPr="00310F38">
              <w:t>2017</w:t>
            </w:r>
          </w:p>
        </w:tc>
        <w:tc>
          <w:tcPr>
            <w:tcW w:w="1887" w:type="dxa"/>
            <w:shd w:val="clear" w:color="auto" w:fill="auto"/>
            <w:noWrap/>
            <w:hideMark/>
          </w:tcPr>
          <w:p w14:paraId="400D50C4" w14:textId="6306158B" w:rsidR="009D69A2" w:rsidRPr="00310F38" w:rsidRDefault="009D69A2" w:rsidP="00970962">
            <w:r w:rsidRPr="00310F38">
              <w:t xml:space="preserve">Sumitomo </w:t>
            </w:r>
          </w:p>
        </w:tc>
        <w:tc>
          <w:tcPr>
            <w:tcW w:w="3656" w:type="dxa"/>
            <w:shd w:val="clear" w:color="auto" w:fill="auto"/>
            <w:noWrap/>
            <w:hideMark/>
          </w:tcPr>
          <w:p w14:paraId="59E0339D" w14:textId="77777777" w:rsidR="009D69A2" w:rsidRPr="00310F38" w:rsidRDefault="009D69A2" w:rsidP="00970962">
            <w:pPr>
              <w:rPr>
                <w:lang w:val="en-US"/>
              </w:rPr>
            </w:pPr>
            <w:r w:rsidRPr="00310F38">
              <w:rPr>
                <w:lang w:val="en-US"/>
              </w:rPr>
              <w:t>Dipel ES-NT; Biobit; Quark; Bactospeine;</w:t>
            </w:r>
          </w:p>
        </w:tc>
        <w:tc>
          <w:tcPr>
            <w:tcW w:w="718" w:type="dxa"/>
          </w:tcPr>
          <w:p w14:paraId="61DA7012" w14:textId="77777777" w:rsidR="009D69A2" w:rsidRPr="00310F38" w:rsidRDefault="009D69A2" w:rsidP="00970962">
            <w:pPr>
              <w:rPr>
                <w:i/>
                <w:iCs/>
              </w:rPr>
            </w:pPr>
            <w:r w:rsidRPr="00310F38">
              <w:rPr>
                <w:i/>
                <w:iCs/>
              </w:rPr>
              <w:t>Bacillus thuringiensis var. kurstak</w:t>
            </w:r>
          </w:p>
          <w:p w14:paraId="5BB12F40" w14:textId="77777777" w:rsidR="009D69A2" w:rsidRPr="00310F38" w:rsidRDefault="009D69A2" w:rsidP="00970962">
            <w:pPr>
              <w:rPr>
                <w:i/>
                <w:iCs/>
              </w:rPr>
            </w:pPr>
          </w:p>
        </w:tc>
        <w:tc>
          <w:tcPr>
            <w:tcW w:w="5954" w:type="dxa"/>
          </w:tcPr>
          <w:p w14:paraId="51A0618A" w14:textId="29153C64" w:rsidR="009D69A2" w:rsidRPr="00310F38" w:rsidRDefault="009D69A2" w:rsidP="00970962">
            <w:pPr>
              <w:rPr>
                <w:i/>
                <w:iCs/>
              </w:rPr>
            </w:pPr>
            <w:r w:rsidRPr="00310F38">
              <w:rPr>
                <w:i/>
                <w:iCs/>
              </w:rPr>
              <w:t xml:space="preserve">Chrysodeixis includens, Pseudaletia sequax, Helicoverpa </w:t>
            </w:r>
            <w:r w:rsidR="00C21A23" w:rsidRPr="00310F38">
              <w:rPr>
                <w:i/>
                <w:iCs/>
              </w:rPr>
              <w:t>armigera</w:t>
            </w:r>
            <w:r w:rsidRPr="00310F38">
              <w:rPr>
                <w:i/>
                <w:iCs/>
              </w:rPr>
              <w:t>, Trichoplusia ni, Tuta absoluta, Alabama arqillacea, Ascia monuste orseis, Diatraea saccharalis, Opsiphanes invirae, Thyrinteina arnobia, Heliuothis virescens, Condylorrhiza vestigialis, Brassolis sophorae, Anticarsia gemmatalis, Ecdytolopha aurantiana</w:t>
            </w:r>
          </w:p>
        </w:tc>
      </w:tr>
      <w:tr w:rsidR="009D69A2" w:rsidRPr="00310F38" w14:paraId="55DEF755" w14:textId="10CADA7B" w:rsidTr="003109BD">
        <w:trPr>
          <w:trHeight w:val="300"/>
        </w:trPr>
        <w:tc>
          <w:tcPr>
            <w:tcW w:w="1167" w:type="dxa"/>
          </w:tcPr>
          <w:p w14:paraId="5DABADCC" w14:textId="3A40C0C8" w:rsidR="009D69A2" w:rsidRPr="00310F38" w:rsidRDefault="009D69A2" w:rsidP="00970962">
            <w:r w:rsidRPr="00310F38">
              <w:lastRenderedPageBreak/>
              <w:t>64</w:t>
            </w:r>
          </w:p>
        </w:tc>
        <w:tc>
          <w:tcPr>
            <w:tcW w:w="647" w:type="dxa"/>
            <w:shd w:val="clear" w:color="auto" w:fill="auto"/>
            <w:noWrap/>
            <w:hideMark/>
          </w:tcPr>
          <w:p w14:paraId="0065B8C9" w14:textId="4ED1B222" w:rsidR="009D69A2" w:rsidRPr="00310F38" w:rsidRDefault="009D69A2" w:rsidP="00970962">
            <w:r w:rsidRPr="00310F38">
              <w:t>2017</w:t>
            </w:r>
          </w:p>
        </w:tc>
        <w:tc>
          <w:tcPr>
            <w:tcW w:w="1887" w:type="dxa"/>
            <w:shd w:val="clear" w:color="auto" w:fill="auto"/>
            <w:noWrap/>
            <w:hideMark/>
          </w:tcPr>
          <w:p w14:paraId="596EA6D3" w14:textId="06CC9C5F" w:rsidR="009D69A2" w:rsidRPr="00310F38" w:rsidRDefault="009D69A2" w:rsidP="00970962">
            <w:r w:rsidRPr="00310F38">
              <w:t xml:space="preserve">JCO </w:t>
            </w:r>
          </w:p>
        </w:tc>
        <w:tc>
          <w:tcPr>
            <w:tcW w:w="3656" w:type="dxa"/>
            <w:shd w:val="clear" w:color="auto" w:fill="auto"/>
            <w:noWrap/>
            <w:hideMark/>
          </w:tcPr>
          <w:p w14:paraId="0502C227" w14:textId="77777777" w:rsidR="009D69A2" w:rsidRPr="00310F38" w:rsidRDefault="009D69A2" w:rsidP="00970962">
            <w:r w:rsidRPr="00310F38">
              <w:t>Metarhizium JCO WP</w:t>
            </w:r>
          </w:p>
        </w:tc>
        <w:tc>
          <w:tcPr>
            <w:tcW w:w="718" w:type="dxa"/>
          </w:tcPr>
          <w:p w14:paraId="355E0968" w14:textId="77777777" w:rsidR="009D69A2" w:rsidRPr="00310F38" w:rsidRDefault="009D69A2" w:rsidP="00970962">
            <w:pPr>
              <w:rPr>
                <w:i/>
                <w:iCs/>
              </w:rPr>
            </w:pPr>
            <w:r w:rsidRPr="00310F38">
              <w:rPr>
                <w:i/>
                <w:iCs/>
              </w:rPr>
              <w:t>Metarhizium anisopliae</w:t>
            </w:r>
          </w:p>
          <w:p w14:paraId="25A5F9D7" w14:textId="77777777" w:rsidR="009D69A2" w:rsidRPr="00310F38" w:rsidRDefault="009D69A2" w:rsidP="00970962"/>
        </w:tc>
        <w:tc>
          <w:tcPr>
            <w:tcW w:w="5954" w:type="dxa"/>
          </w:tcPr>
          <w:p w14:paraId="512C5103" w14:textId="739BAD0D" w:rsidR="009D69A2" w:rsidRPr="00310F38" w:rsidRDefault="009D69A2" w:rsidP="00970962">
            <w:r w:rsidRPr="00310F38">
              <w:rPr>
                <w:i/>
                <w:iCs/>
              </w:rPr>
              <w:t>Mahanarva fimbriolata, Zulia entreriana, Deois flavopicta</w:t>
            </w:r>
          </w:p>
        </w:tc>
      </w:tr>
      <w:tr w:rsidR="009D69A2" w:rsidRPr="00310F38" w14:paraId="03CC9DEE" w14:textId="2C2CC000" w:rsidTr="003109BD">
        <w:trPr>
          <w:trHeight w:val="300"/>
        </w:trPr>
        <w:tc>
          <w:tcPr>
            <w:tcW w:w="1167" w:type="dxa"/>
          </w:tcPr>
          <w:p w14:paraId="4C1490A7" w14:textId="1CE1814C" w:rsidR="009D69A2" w:rsidRPr="00310F38" w:rsidRDefault="009D69A2" w:rsidP="00970962">
            <w:r w:rsidRPr="00310F38">
              <w:t>65</w:t>
            </w:r>
          </w:p>
        </w:tc>
        <w:tc>
          <w:tcPr>
            <w:tcW w:w="647" w:type="dxa"/>
            <w:shd w:val="clear" w:color="auto" w:fill="auto"/>
            <w:noWrap/>
            <w:hideMark/>
          </w:tcPr>
          <w:p w14:paraId="65C35550" w14:textId="1E375715" w:rsidR="009D69A2" w:rsidRPr="00310F38" w:rsidRDefault="009D69A2" w:rsidP="00970962">
            <w:r w:rsidRPr="00310F38">
              <w:t>2017</w:t>
            </w:r>
          </w:p>
        </w:tc>
        <w:tc>
          <w:tcPr>
            <w:tcW w:w="1887" w:type="dxa"/>
            <w:shd w:val="clear" w:color="auto" w:fill="auto"/>
            <w:noWrap/>
            <w:hideMark/>
          </w:tcPr>
          <w:p w14:paraId="11ACCB50" w14:textId="5D6170CF" w:rsidR="009D69A2" w:rsidRPr="00310F38" w:rsidRDefault="009D69A2" w:rsidP="00970962">
            <w:r w:rsidRPr="00310F38">
              <w:t xml:space="preserve">Agrivalle </w:t>
            </w:r>
          </w:p>
        </w:tc>
        <w:tc>
          <w:tcPr>
            <w:tcW w:w="3656" w:type="dxa"/>
            <w:shd w:val="clear" w:color="auto" w:fill="auto"/>
            <w:noWrap/>
            <w:hideMark/>
          </w:tcPr>
          <w:p w14:paraId="2D006919" w14:textId="77777777" w:rsidR="009D69A2" w:rsidRPr="00310F38" w:rsidRDefault="009D69A2" w:rsidP="00970962">
            <w:r w:rsidRPr="00310F38">
              <w:t>Gr-Inn; Bio Brado;</w:t>
            </w:r>
          </w:p>
        </w:tc>
        <w:tc>
          <w:tcPr>
            <w:tcW w:w="718" w:type="dxa"/>
          </w:tcPr>
          <w:p w14:paraId="30E590C4" w14:textId="77777777" w:rsidR="009D69A2" w:rsidRPr="00310F38" w:rsidRDefault="009D69A2" w:rsidP="00970962">
            <w:pPr>
              <w:rPr>
                <w:i/>
                <w:iCs/>
              </w:rPr>
            </w:pPr>
            <w:r w:rsidRPr="00310F38">
              <w:rPr>
                <w:i/>
                <w:iCs/>
              </w:rPr>
              <w:t>Metarhizium anisopliae</w:t>
            </w:r>
          </w:p>
          <w:p w14:paraId="07506537" w14:textId="35F616AE" w:rsidR="009D69A2" w:rsidRPr="00310F38" w:rsidRDefault="009D69A2" w:rsidP="00970962"/>
        </w:tc>
        <w:tc>
          <w:tcPr>
            <w:tcW w:w="5954" w:type="dxa"/>
          </w:tcPr>
          <w:p w14:paraId="4BCE86A8" w14:textId="71EF77A8" w:rsidR="009D69A2" w:rsidRPr="00310F38" w:rsidRDefault="009D69A2" w:rsidP="00970962">
            <w:r w:rsidRPr="00310F38">
              <w:rPr>
                <w:i/>
                <w:iCs/>
              </w:rPr>
              <w:t>Mahanarva fimbriolata, Zulia entreriana, Deois flavopicta</w:t>
            </w:r>
          </w:p>
        </w:tc>
      </w:tr>
      <w:tr w:rsidR="009D69A2" w:rsidRPr="00310F38" w14:paraId="601E15CF" w14:textId="4D10BFE2" w:rsidTr="003109BD">
        <w:trPr>
          <w:trHeight w:val="300"/>
        </w:trPr>
        <w:tc>
          <w:tcPr>
            <w:tcW w:w="1167" w:type="dxa"/>
          </w:tcPr>
          <w:p w14:paraId="718C3D6A" w14:textId="7148E1D9" w:rsidR="009D69A2" w:rsidRPr="00310F38" w:rsidRDefault="009D69A2" w:rsidP="00970962">
            <w:r w:rsidRPr="00310F38">
              <w:t>66</w:t>
            </w:r>
          </w:p>
        </w:tc>
        <w:tc>
          <w:tcPr>
            <w:tcW w:w="647" w:type="dxa"/>
            <w:shd w:val="clear" w:color="auto" w:fill="auto"/>
            <w:noWrap/>
            <w:hideMark/>
          </w:tcPr>
          <w:p w14:paraId="5BD36FA1" w14:textId="4BFE3035" w:rsidR="009D69A2" w:rsidRPr="00310F38" w:rsidRDefault="009D69A2" w:rsidP="00970962">
            <w:r w:rsidRPr="00310F38">
              <w:t>2017</w:t>
            </w:r>
          </w:p>
        </w:tc>
        <w:tc>
          <w:tcPr>
            <w:tcW w:w="1887" w:type="dxa"/>
            <w:shd w:val="clear" w:color="auto" w:fill="auto"/>
            <w:noWrap/>
            <w:hideMark/>
          </w:tcPr>
          <w:p w14:paraId="596E47DB" w14:textId="010EDCED" w:rsidR="009D69A2" w:rsidRPr="00310F38" w:rsidRDefault="009D69A2" w:rsidP="00970962">
            <w:r w:rsidRPr="00310F38">
              <w:t xml:space="preserve">Koppert </w:t>
            </w:r>
          </w:p>
        </w:tc>
        <w:tc>
          <w:tcPr>
            <w:tcW w:w="3656" w:type="dxa"/>
            <w:shd w:val="clear" w:color="auto" w:fill="auto"/>
            <w:noWrap/>
            <w:hideMark/>
          </w:tcPr>
          <w:p w14:paraId="76C78AA0" w14:textId="77777777" w:rsidR="009D69A2" w:rsidRPr="00310F38" w:rsidRDefault="009D69A2" w:rsidP="00970962">
            <w:r w:rsidRPr="00310F38">
              <w:t>KBR-H19S3</w:t>
            </w:r>
          </w:p>
        </w:tc>
        <w:tc>
          <w:tcPr>
            <w:tcW w:w="718" w:type="dxa"/>
          </w:tcPr>
          <w:p w14:paraId="07F6DF94" w14:textId="77777777" w:rsidR="009D69A2" w:rsidRPr="00310F38" w:rsidRDefault="009D69A2" w:rsidP="00970962">
            <w:pPr>
              <w:rPr>
                <w:i/>
                <w:iCs/>
              </w:rPr>
            </w:pPr>
            <w:r w:rsidRPr="00310F38">
              <w:rPr>
                <w:i/>
                <w:iCs/>
              </w:rPr>
              <w:t>Baculovirus helicorpa armigera</w:t>
            </w:r>
          </w:p>
          <w:p w14:paraId="00BD395A" w14:textId="77777777" w:rsidR="009D69A2" w:rsidRPr="00310F38" w:rsidRDefault="009D69A2" w:rsidP="00970962">
            <w:pPr>
              <w:rPr>
                <w:i/>
                <w:iCs/>
              </w:rPr>
            </w:pPr>
          </w:p>
        </w:tc>
        <w:tc>
          <w:tcPr>
            <w:tcW w:w="5954" w:type="dxa"/>
          </w:tcPr>
          <w:p w14:paraId="61DAD086" w14:textId="47C40A9D" w:rsidR="009D69A2" w:rsidRPr="00310F38" w:rsidRDefault="009D69A2" w:rsidP="00970962">
            <w:pPr>
              <w:rPr>
                <w:i/>
                <w:iCs/>
              </w:rPr>
            </w:pPr>
            <w:r w:rsidRPr="00310F38">
              <w:rPr>
                <w:i/>
                <w:iCs/>
              </w:rPr>
              <w:t xml:space="preserve">Helicoverpa </w:t>
            </w:r>
            <w:r w:rsidR="00C21A23" w:rsidRPr="00310F38">
              <w:rPr>
                <w:i/>
                <w:iCs/>
              </w:rPr>
              <w:t>armigera</w:t>
            </w:r>
          </w:p>
          <w:p w14:paraId="169E2DAD" w14:textId="77777777" w:rsidR="009D69A2" w:rsidRPr="00310F38" w:rsidRDefault="009D69A2" w:rsidP="00970962">
            <w:pPr>
              <w:rPr>
                <w:i/>
                <w:iCs/>
              </w:rPr>
            </w:pPr>
          </w:p>
        </w:tc>
      </w:tr>
      <w:tr w:rsidR="009D69A2" w:rsidRPr="00310F38" w14:paraId="0A2BC9EB" w14:textId="4D4B00E4" w:rsidTr="003109BD">
        <w:trPr>
          <w:trHeight w:val="300"/>
        </w:trPr>
        <w:tc>
          <w:tcPr>
            <w:tcW w:w="1167" w:type="dxa"/>
          </w:tcPr>
          <w:p w14:paraId="6DFE7D67" w14:textId="592741FC" w:rsidR="009D69A2" w:rsidRPr="00310F38" w:rsidRDefault="009D69A2" w:rsidP="00970962">
            <w:r w:rsidRPr="00310F38">
              <w:t>67</w:t>
            </w:r>
          </w:p>
        </w:tc>
        <w:tc>
          <w:tcPr>
            <w:tcW w:w="647" w:type="dxa"/>
            <w:shd w:val="clear" w:color="auto" w:fill="auto"/>
            <w:noWrap/>
            <w:hideMark/>
          </w:tcPr>
          <w:p w14:paraId="7D377F6F" w14:textId="2C1CF562" w:rsidR="009D69A2" w:rsidRPr="00310F38" w:rsidRDefault="009D69A2" w:rsidP="00970962">
            <w:r w:rsidRPr="00310F38">
              <w:t>2017</w:t>
            </w:r>
          </w:p>
        </w:tc>
        <w:tc>
          <w:tcPr>
            <w:tcW w:w="1887" w:type="dxa"/>
            <w:shd w:val="clear" w:color="auto" w:fill="auto"/>
            <w:noWrap/>
            <w:hideMark/>
          </w:tcPr>
          <w:p w14:paraId="5520D257" w14:textId="4EFBD19B" w:rsidR="009D69A2" w:rsidRPr="00310F38" w:rsidRDefault="009D69A2" w:rsidP="00970962">
            <w:r w:rsidRPr="00310F38">
              <w:t xml:space="preserve">Mitsui </w:t>
            </w:r>
          </w:p>
        </w:tc>
        <w:tc>
          <w:tcPr>
            <w:tcW w:w="3656" w:type="dxa"/>
            <w:shd w:val="clear" w:color="auto" w:fill="auto"/>
            <w:noWrap/>
            <w:hideMark/>
          </w:tcPr>
          <w:p w14:paraId="673227BF" w14:textId="77777777" w:rsidR="009D69A2" w:rsidRPr="00310F38" w:rsidRDefault="009D69A2" w:rsidP="00970962">
            <w:r w:rsidRPr="00310F38">
              <w:t>Javelin WG</w:t>
            </w:r>
          </w:p>
        </w:tc>
        <w:tc>
          <w:tcPr>
            <w:tcW w:w="718" w:type="dxa"/>
          </w:tcPr>
          <w:p w14:paraId="2F0F7FB4" w14:textId="77777777" w:rsidR="009D69A2" w:rsidRPr="00310F38" w:rsidRDefault="009D69A2" w:rsidP="00970962">
            <w:r w:rsidRPr="00310F38">
              <w:rPr>
                <w:i/>
                <w:iCs/>
              </w:rPr>
              <w:t>Bacillus thuringiensis</w:t>
            </w:r>
            <w:r w:rsidRPr="00310F38">
              <w:t xml:space="preserve"> var. kurstaki </w:t>
            </w:r>
          </w:p>
          <w:p w14:paraId="270147C7" w14:textId="77777777" w:rsidR="009D69A2" w:rsidRPr="00310F38" w:rsidRDefault="009D69A2" w:rsidP="00970962"/>
        </w:tc>
        <w:tc>
          <w:tcPr>
            <w:tcW w:w="5954" w:type="dxa"/>
          </w:tcPr>
          <w:p w14:paraId="516E09C3" w14:textId="6840B98E" w:rsidR="009D69A2" w:rsidRPr="00310F38" w:rsidRDefault="009D69A2" w:rsidP="00970962">
            <w:pPr>
              <w:rPr>
                <w:i/>
                <w:iCs/>
              </w:rPr>
            </w:pPr>
            <w:r w:rsidRPr="00310F38">
              <w:rPr>
                <w:i/>
                <w:iCs/>
              </w:rPr>
              <w:t xml:space="preserve">Helicoverpa </w:t>
            </w:r>
            <w:r w:rsidR="00C21A23" w:rsidRPr="00310F38">
              <w:rPr>
                <w:i/>
                <w:iCs/>
              </w:rPr>
              <w:t>armigera</w:t>
            </w:r>
            <w:r w:rsidRPr="00310F38">
              <w:rPr>
                <w:i/>
                <w:iCs/>
              </w:rPr>
              <w:t>, Pseudoplusia includens</w:t>
            </w:r>
          </w:p>
        </w:tc>
      </w:tr>
      <w:tr w:rsidR="009D69A2" w:rsidRPr="00310F38" w14:paraId="174FE2A8" w14:textId="05795D01" w:rsidTr="003109BD">
        <w:trPr>
          <w:trHeight w:val="300"/>
        </w:trPr>
        <w:tc>
          <w:tcPr>
            <w:tcW w:w="1167" w:type="dxa"/>
          </w:tcPr>
          <w:p w14:paraId="2A57B39F" w14:textId="7AF1CA3E" w:rsidR="009D69A2" w:rsidRPr="00310F38" w:rsidRDefault="009D69A2" w:rsidP="00970962">
            <w:r w:rsidRPr="00310F38">
              <w:t>68</w:t>
            </w:r>
          </w:p>
        </w:tc>
        <w:tc>
          <w:tcPr>
            <w:tcW w:w="647" w:type="dxa"/>
            <w:shd w:val="clear" w:color="auto" w:fill="auto"/>
            <w:noWrap/>
            <w:hideMark/>
          </w:tcPr>
          <w:p w14:paraId="4CEDF5B1" w14:textId="571DB939" w:rsidR="009D69A2" w:rsidRPr="00310F38" w:rsidRDefault="009D69A2" w:rsidP="00970962">
            <w:r w:rsidRPr="00310F38">
              <w:t>2017</w:t>
            </w:r>
          </w:p>
        </w:tc>
        <w:tc>
          <w:tcPr>
            <w:tcW w:w="1887" w:type="dxa"/>
            <w:shd w:val="clear" w:color="auto" w:fill="auto"/>
            <w:noWrap/>
            <w:hideMark/>
          </w:tcPr>
          <w:p w14:paraId="5FF75F6A" w14:textId="5CA4361B" w:rsidR="009D69A2" w:rsidRPr="00310F38" w:rsidRDefault="009D69A2" w:rsidP="00970962">
            <w:r w:rsidRPr="00310F38">
              <w:t>Koppert</w:t>
            </w:r>
          </w:p>
        </w:tc>
        <w:tc>
          <w:tcPr>
            <w:tcW w:w="3656" w:type="dxa"/>
            <w:shd w:val="clear" w:color="auto" w:fill="auto"/>
            <w:noWrap/>
            <w:hideMark/>
          </w:tcPr>
          <w:p w14:paraId="301456BA" w14:textId="77777777" w:rsidR="009D69A2" w:rsidRPr="00310F38" w:rsidRDefault="009D69A2" w:rsidP="00970962">
            <w:r w:rsidRPr="00310F38">
              <w:t>Corvair</w:t>
            </w:r>
          </w:p>
        </w:tc>
        <w:tc>
          <w:tcPr>
            <w:tcW w:w="718" w:type="dxa"/>
          </w:tcPr>
          <w:p w14:paraId="2FCCB4C1" w14:textId="77777777" w:rsidR="009D69A2" w:rsidRPr="00310F38" w:rsidRDefault="009D69A2" w:rsidP="00970962">
            <w:pPr>
              <w:rPr>
                <w:i/>
                <w:iCs/>
              </w:rPr>
            </w:pPr>
            <w:r w:rsidRPr="00310F38">
              <w:rPr>
                <w:i/>
                <w:iCs/>
              </w:rPr>
              <w:t>Beauveria bassiana</w:t>
            </w:r>
          </w:p>
          <w:p w14:paraId="57417F25" w14:textId="77777777" w:rsidR="009D69A2" w:rsidRPr="00310F38" w:rsidRDefault="009D69A2" w:rsidP="00970962"/>
        </w:tc>
        <w:tc>
          <w:tcPr>
            <w:tcW w:w="5954" w:type="dxa"/>
          </w:tcPr>
          <w:p w14:paraId="1BF196B4" w14:textId="49C91FC2"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22BF8149" w14:textId="1E2F38BB" w:rsidTr="003109BD">
        <w:trPr>
          <w:trHeight w:val="300"/>
        </w:trPr>
        <w:tc>
          <w:tcPr>
            <w:tcW w:w="1167" w:type="dxa"/>
          </w:tcPr>
          <w:p w14:paraId="742469BE" w14:textId="0264FFAB" w:rsidR="009D69A2" w:rsidRPr="00310F38" w:rsidRDefault="009D69A2" w:rsidP="00970962">
            <w:r w:rsidRPr="00310F38">
              <w:t>69</w:t>
            </w:r>
          </w:p>
        </w:tc>
        <w:tc>
          <w:tcPr>
            <w:tcW w:w="647" w:type="dxa"/>
            <w:shd w:val="clear" w:color="auto" w:fill="auto"/>
            <w:noWrap/>
            <w:hideMark/>
          </w:tcPr>
          <w:p w14:paraId="6EB70CA3" w14:textId="0192B488" w:rsidR="009D69A2" w:rsidRPr="00310F38" w:rsidRDefault="009D69A2" w:rsidP="00970962">
            <w:r w:rsidRPr="00310F38">
              <w:t>2017</w:t>
            </w:r>
          </w:p>
        </w:tc>
        <w:tc>
          <w:tcPr>
            <w:tcW w:w="1887" w:type="dxa"/>
            <w:shd w:val="clear" w:color="auto" w:fill="auto"/>
            <w:noWrap/>
            <w:hideMark/>
          </w:tcPr>
          <w:p w14:paraId="7F6CBF99" w14:textId="22BC89A5" w:rsidR="009D69A2" w:rsidRPr="00310F38" w:rsidRDefault="009D69A2" w:rsidP="00970962">
            <w:r w:rsidRPr="00310F38">
              <w:t xml:space="preserve">Koppert </w:t>
            </w:r>
          </w:p>
        </w:tc>
        <w:tc>
          <w:tcPr>
            <w:tcW w:w="3656" w:type="dxa"/>
            <w:shd w:val="clear" w:color="auto" w:fill="auto"/>
            <w:noWrap/>
            <w:hideMark/>
          </w:tcPr>
          <w:p w14:paraId="09FF507D" w14:textId="77777777" w:rsidR="009D69A2" w:rsidRPr="00310F38" w:rsidRDefault="009D69A2" w:rsidP="00970962">
            <w:r w:rsidRPr="00310F38">
              <w:t>Challenger</w:t>
            </w:r>
          </w:p>
        </w:tc>
        <w:tc>
          <w:tcPr>
            <w:tcW w:w="718" w:type="dxa"/>
          </w:tcPr>
          <w:p w14:paraId="3B616996" w14:textId="77777777" w:rsidR="009D69A2" w:rsidRPr="00310F38" w:rsidRDefault="009D69A2" w:rsidP="00970962">
            <w:pPr>
              <w:rPr>
                <w:i/>
                <w:iCs/>
              </w:rPr>
            </w:pPr>
            <w:r w:rsidRPr="00310F38">
              <w:rPr>
                <w:i/>
                <w:iCs/>
              </w:rPr>
              <w:t xml:space="preserve">Isaria fumosorosea </w:t>
            </w:r>
          </w:p>
          <w:p w14:paraId="4DE7D64E" w14:textId="77777777" w:rsidR="009D69A2" w:rsidRPr="00310F38" w:rsidRDefault="009D69A2" w:rsidP="00970962"/>
        </w:tc>
        <w:tc>
          <w:tcPr>
            <w:tcW w:w="5954" w:type="dxa"/>
          </w:tcPr>
          <w:p w14:paraId="14A02066" w14:textId="3250BF73" w:rsidR="009D69A2" w:rsidRPr="00310F38" w:rsidRDefault="009D69A2" w:rsidP="00970962">
            <w:pPr>
              <w:rPr>
                <w:i/>
                <w:iCs/>
              </w:rPr>
            </w:pPr>
            <w:r w:rsidRPr="00310F38">
              <w:rPr>
                <w:i/>
                <w:iCs/>
              </w:rPr>
              <w:t xml:space="preserve">Diaphorina citri, Helicoverpa </w:t>
            </w:r>
            <w:r w:rsidR="00C21A23" w:rsidRPr="00310F38">
              <w:rPr>
                <w:i/>
                <w:iCs/>
              </w:rPr>
              <w:t>armigera</w:t>
            </w:r>
          </w:p>
        </w:tc>
      </w:tr>
      <w:tr w:rsidR="009D69A2" w:rsidRPr="00310F38" w14:paraId="74B326D4" w14:textId="5E07A0F3" w:rsidTr="003109BD">
        <w:trPr>
          <w:trHeight w:val="300"/>
        </w:trPr>
        <w:tc>
          <w:tcPr>
            <w:tcW w:w="1167" w:type="dxa"/>
          </w:tcPr>
          <w:p w14:paraId="0AC4CDF3" w14:textId="5944D086" w:rsidR="009D69A2" w:rsidRPr="00310F38" w:rsidRDefault="009D69A2" w:rsidP="00970962">
            <w:r w:rsidRPr="00310F38">
              <w:t>70</w:t>
            </w:r>
          </w:p>
        </w:tc>
        <w:tc>
          <w:tcPr>
            <w:tcW w:w="647" w:type="dxa"/>
            <w:shd w:val="clear" w:color="auto" w:fill="auto"/>
            <w:noWrap/>
            <w:hideMark/>
          </w:tcPr>
          <w:p w14:paraId="27CF9800" w14:textId="33F9A1E6" w:rsidR="009D69A2" w:rsidRPr="00310F38" w:rsidRDefault="009D69A2" w:rsidP="00970962">
            <w:r w:rsidRPr="00310F38">
              <w:t>2017</w:t>
            </w:r>
          </w:p>
        </w:tc>
        <w:tc>
          <w:tcPr>
            <w:tcW w:w="1887" w:type="dxa"/>
            <w:shd w:val="clear" w:color="auto" w:fill="auto"/>
            <w:noWrap/>
            <w:hideMark/>
          </w:tcPr>
          <w:p w14:paraId="6207009B" w14:textId="35F93EA2" w:rsidR="009D69A2" w:rsidRPr="00310F38" w:rsidRDefault="009D69A2" w:rsidP="00970962">
            <w:r w:rsidRPr="00310F38">
              <w:t xml:space="preserve">Koppert </w:t>
            </w:r>
          </w:p>
        </w:tc>
        <w:tc>
          <w:tcPr>
            <w:tcW w:w="3656" w:type="dxa"/>
            <w:shd w:val="clear" w:color="auto" w:fill="auto"/>
            <w:noWrap/>
            <w:hideMark/>
          </w:tcPr>
          <w:p w14:paraId="41AF1486" w14:textId="77777777" w:rsidR="009D69A2" w:rsidRPr="00310F38" w:rsidRDefault="009D69A2" w:rsidP="00970962">
            <w:r w:rsidRPr="00310F38">
              <w:t>Octane</w:t>
            </w:r>
          </w:p>
        </w:tc>
        <w:tc>
          <w:tcPr>
            <w:tcW w:w="718" w:type="dxa"/>
          </w:tcPr>
          <w:p w14:paraId="4F0E1E54" w14:textId="77777777" w:rsidR="009D69A2" w:rsidRPr="00310F38" w:rsidRDefault="009D69A2" w:rsidP="00970962">
            <w:pPr>
              <w:rPr>
                <w:i/>
                <w:iCs/>
              </w:rPr>
            </w:pPr>
            <w:r w:rsidRPr="00310F38">
              <w:rPr>
                <w:i/>
                <w:iCs/>
              </w:rPr>
              <w:t xml:space="preserve">Isaria fumosorosea </w:t>
            </w:r>
          </w:p>
          <w:p w14:paraId="16816C62" w14:textId="77777777" w:rsidR="009D69A2" w:rsidRPr="00310F38" w:rsidRDefault="009D69A2" w:rsidP="00970962"/>
        </w:tc>
        <w:tc>
          <w:tcPr>
            <w:tcW w:w="5954" w:type="dxa"/>
          </w:tcPr>
          <w:p w14:paraId="65B67772" w14:textId="0C7C2CDB" w:rsidR="009D69A2" w:rsidRPr="00310F38" w:rsidRDefault="009D69A2" w:rsidP="00970962">
            <w:r w:rsidRPr="00310F38">
              <w:rPr>
                <w:i/>
                <w:iCs/>
              </w:rPr>
              <w:t xml:space="preserve">Diaphorina citri, Helicoverpa </w:t>
            </w:r>
            <w:r w:rsidR="00C21A23" w:rsidRPr="00310F38">
              <w:rPr>
                <w:i/>
                <w:iCs/>
              </w:rPr>
              <w:t>armigera</w:t>
            </w:r>
            <w:r w:rsidRPr="00310F38">
              <w:rPr>
                <w:i/>
                <w:iCs/>
              </w:rPr>
              <w:t>, Dalbulus maidis</w:t>
            </w:r>
          </w:p>
        </w:tc>
      </w:tr>
      <w:tr w:rsidR="009D69A2" w:rsidRPr="00310F38" w14:paraId="5D9DA67F" w14:textId="24114335" w:rsidTr="003109BD">
        <w:trPr>
          <w:trHeight w:val="300"/>
        </w:trPr>
        <w:tc>
          <w:tcPr>
            <w:tcW w:w="1167" w:type="dxa"/>
          </w:tcPr>
          <w:p w14:paraId="776FAFD4" w14:textId="716C5EAC" w:rsidR="009D69A2" w:rsidRPr="00310F38" w:rsidRDefault="009D69A2" w:rsidP="00970962">
            <w:r w:rsidRPr="00310F38">
              <w:t>71</w:t>
            </w:r>
          </w:p>
        </w:tc>
        <w:tc>
          <w:tcPr>
            <w:tcW w:w="647" w:type="dxa"/>
            <w:shd w:val="clear" w:color="auto" w:fill="auto"/>
            <w:noWrap/>
            <w:hideMark/>
          </w:tcPr>
          <w:p w14:paraId="17E57E2A" w14:textId="3B1D8B24" w:rsidR="009D69A2" w:rsidRPr="00310F38" w:rsidRDefault="009D69A2" w:rsidP="00970962">
            <w:r w:rsidRPr="00310F38">
              <w:t>2017</w:t>
            </w:r>
          </w:p>
        </w:tc>
        <w:tc>
          <w:tcPr>
            <w:tcW w:w="1887" w:type="dxa"/>
            <w:shd w:val="clear" w:color="auto" w:fill="auto"/>
            <w:noWrap/>
            <w:hideMark/>
          </w:tcPr>
          <w:p w14:paraId="5A25E181" w14:textId="35E48F77" w:rsidR="009D69A2" w:rsidRPr="00310F38" w:rsidRDefault="009D69A2" w:rsidP="00970962">
            <w:r w:rsidRPr="00310F38">
              <w:t xml:space="preserve">Ballagro </w:t>
            </w:r>
          </w:p>
        </w:tc>
        <w:tc>
          <w:tcPr>
            <w:tcW w:w="3656" w:type="dxa"/>
            <w:shd w:val="clear" w:color="auto" w:fill="auto"/>
            <w:noWrap/>
            <w:hideMark/>
          </w:tcPr>
          <w:p w14:paraId="7A49004E" w14:textId="77777777" w:rsidR="009D69A2" w:rsidRPr="00310F38" w:rsidRDefault="009D69A2" w:rsidP="00970962">
            <w:pPr>
              <w:rPr>
                <w:lang w:val="en-US"/>
              </w:rPr>
            </w:pPr>
            <w:r w:rsidRPr="00310F38">
              <w:rPr>
                <w:lang w:val="en-US"/>
              </w:rPr>
              <w:t>Helymax EC; Bionic; BT Top;</w:t>
            </w:r>
          </w:p>
        </w:tc>
        <w:tc>
          <w:tcPr>
            <w:tcW w:w="718" w:type="dxa"/>
          </w:tcPr>
          <w:p w14:paraId="59199B05" w14:textId="77777777" w:rsidR="009D69A2" w:rsidRPr="00310F38" w:rsidRDefault="009D69A2" w:rsidP="00970962">
            <w:pPr>
              <w:rPr>
                <w:i/>
                <w:iCs/>
              </w:rPr>
            </w:pPr>
            <w:r w:rsidRPr="00310F38">
              <w:rPr>
                <w:i/>
                <w:iCs/>
              </w:rPr>
              <w:t>Bacillus thuringiensis</w:t>
            </w:r>
          </w:p>
          <w:p w14:paraId="52E5FEBA" w14:textId="77777777" w:rsidR="009D69A2" w:rsidRPr="00310F38" w:rsidRDefault="009D69A2" w:rsidP="00970962"/>
        </w:tc>
        <w:tc>
          <w:tcPr>
            <w:tcW w:w="5954" w:type="dxa"/>
          </w:tcPr>
          <w:p w14:paraId="454C0638" w14:textId="0D32C6B5" w:rsidR="009D69A2" w:rsidRPr="00310F38" w:rsidRDefault="009D69A2" w:rsidP="00970962">
            <w:pPr>
              <w:rPr>
                <w:i/>
                <w:iCs/>
              </w:rPr>
            </w:pPr>
            <w:r w:rsidRPr="00310F38">
              <w:rPr>
                <w:i/>
                <w:iCs/>
              </w:rPr>
              <w:t xml:space="preserve">Ecdytolopha aurantiana, Helicoverpa </w:t>
            </w:r>
            <w:r w:rsidR="00C21A23" w:rsidRPr="00310F38">
              <w:rPr>
                <w:i/>
                <w:iCs/>
              </w:rPr>
              <w:t>armigera</w:t>
            </w:r>
            <w:r w:rsidRPr="00310F38">
              <w:rPr>
                <w:i/>
                <w:iCs/>
              </w:rPr>
              <w:t>, Thyrinteina arnobia, Helicoverpa zea, Plutella xylostella</w:t>
            </w:r>
          </w:p>
        </w:tc>
      </w:tr>
      <w:tr w:rsidR="009D69A2" w:rsidRPr="00310F38" w14:paraId="51748A32" w14:textId="10977481" w:rsidTr="003109BD">
        <w:trPr>
          <w:trHeight w:val="300"/>
        </w:trPr>
        <w:tc>
          <w:tcPr>
            <w:tcW w:w="1167" w:type="dxa"/>
          </w:tcPr>
          <w:p w14:paraId="69666617" w14:textId="6745D9E9" w:rsidR="009D69A2" w:rsidRPr="00310F38" w:rsidRDefault="009D69A2" w:rsidP="00970962">
            <w:r w:rsidRPr="00310F38">
              <w:t>72</w:t>
            </w:r>
          </w:p>
        </w:tc>
        <w:tc>
          <w:tcPr>
            <w:tcW w:w="647" w:type="dxa"/>
            <w:shd w:val="clear" w:color="auto" w:fill="auto"/>
            <w:noWrap/>
            <w:hideMark/>
          </w:tcPr>
          <w:p w14:paraId="04094137" w14:textId="12B94A5C" w:rsidR="009D69A2" w:rsidRPr="00310F38" w:rsidRDefault="009D69A2" w:rsidP="00970962">
            <w:r w:rsidRPr="00310F38">
              <w:t>2017</w:t>
            </w:r>
          </w:p>
        </w:tc>
        <w:tc>
          <w:tcPr>
            <w:tcW w:w="1887" w:type="dxa"/>
            <w:shd w:val="clear" w:color="auto" w:fill="auto"/>
            <w:noWrap/>
            <w:hideMark/>
          </w:tcPr>
          <w:p w14:paraId="72177DBF" w14:textId="1C608E11" w:rsidR="009D69A2" w:rsidRPr="00310F38" w:rsidRDefault="009D69A2" w:rsidP="00970962">
            <w:r w:rsidRPr="00310F38">
              <w:t xml:space="preserve">Koppert </w:t>
            </w:r>
          </w:p>
        </w:tc>
        <w:tc>
          <w:tcPr>
            <w:tcW w:w="3656" w:type="dxa"/>
            <w:shd w:val="clear" w:color="auto" w:fill="auto"/>
            <w:noWrap/>
            <w:hideMark/>
          </w:tcPr>
          <w:p w14:paraId="0A3FED05" w14:textId="77777777" w:rsidR="009D69A2" w:rsidRPr="00310F38" w:rsidRDefault="009D69A2" w:rsidP="00970962">
            <w:r w:rsidRPr="00310F38">
              <w:t>Metatec</w:t>
            </w:r>
          </w:p>
        </w:tc>
        <w:tc>
          <w:tcPr>
            <w:tcW w:w="718" w:type="dxa"/>
          </w:tcPr>
          <w:p w14:paraId="4F75C5F6" w14:textId="77777777" w:rsidR="009D69A2" w:rsidRPr="00310F38" w:rsidRDefault="009D69A2" w:rsidP="00970962">
            <w:pPr>
              <w:rPr>
                <w:i/>
                <w:iCs/>
              </w:rPr>
            </w:pPr>
            <w:r w:rsidRPr="00310F38">
              <w:rPr>
                <w:i/>
                <w:iCs/>
              </w:rPr>
              <w:t>Metarhizium anisopliae</w:t>
            </w:r>
          </w:p>
          <w:p w14:paraId="6BA017FC" w14:textId="77777777" w:rsidR="009D69A2" w:rsidRPr="00310F38" w:rsidRDefault="009D69A2" w:rsidP="00970962"/>
        </w:tc>
        <w:tc>
          <w:tcPr>
            <w:tcW w:w="5954" w:type="dxa"/>
          </w:tcPr>
          <w:p w14:paraId="1D5D2A65" w14:textId="74384EA6" w:rsidR="009D69A2" w:rsidRPr="00310F38" w:rsidRDefault="009D69A2" w:rsidP="00970962">
            <w:r w:rsidRPr="00310F38">
              <w:rPr>
                <w:i/>
                <w:iCs/>
              </w:rPr>
              <w:t>Mahanarva fimbriolata, Zulia entreriana, Deois flavopicta</w:t>
            </w:r>
          </w:p>
        </w:tc>
      </w:tr>
      <w:tr w:rsidR="009D69A2" w:rsidRPr="00310F38" w14:paraId="02385679" w14:textId="1A301AA4" w:rsidTr="003109BD">
        <w:trPr>
          <w:trHeight w:val="300"/>
        </w:trPr>
        <w:tc>
          <w:tcPr>
            <w:tcW w:w="1167" w:type="dxa"/>
          </w:tcPr>
          <w:p w14:paraId="514692F6" w14:textId="25D69F96" w:rsidR="009D69A2" w:rsidRPr="00310F38" w:rsidRDefault="009D69A2" w:rsidP="00970962">
            <w:r w:rsidRPr="00310F38">
              <w:t>73</w:t>
            </w:r>
          </w:p>
        </w:tc>
        <w:tc>
          <w:tcPr>
            <w:tcW w:w="647" w:type="dxa"/>
            <w:shd w:val="clear" w:color="auto" w:fill="auto"/>
            <w:noWrap/>
            <w:hideMark/>
          </w:tcPr>
          <w:p w14:paraId="7EE66E89" w14:textId="186762D0" w:rsidR="009D69A2" w:rsidRPr="00310F38" w:rsidRDefault="009D69A2" w:rsidP="00970962">
            <w:r w:rsidRPr="00310F38">
              <w:t>2017</w:t>
            </w:r>
          </w:p>
        </w:tc>
        <w:tc>
          <w:tcPr>
            <w:tcW w:w="1887" w:type="dxa"/>
            <w:shd w:val="clear" w:color="auto" w:fill="auto"/>
            <w:noWrap/>
            <w:hideMark/>
          </w:tcPr>
          <w:p w14:paraId="692B7DD2" w14:textId="3F36E0BE" w:rsidR="009D69A2" w:rsidRPr="00310F38" w:rsidRDefault="009D69A2" w:rsidP="00970962">
            <w:r w:rsidRPr="00310F38">
              <w:t xml:space="preserve">Koppert </w:t>
            </w:r>
          </w:p>
        </w:tc>
        <w:tc>
          <w:tcPr>
            <w:tcW w:w="3656" w:type="dxa"/>
            <w:shd w:val="clear" w:color="auto" w:fill="auto"/>
            <w:noWrap/>
            <w:hideMark/>
          </w:tcPr>
          <w:p w14:paraId="4486CB76" w14:textId="77777777" w:rsidR="009D69A2" w:rsidRPr="00310F38" w:rsidRDefault="009D69A2" w:rsidP="00970962">
            <w:r w:rsidRPr="00310F38">
              <w:t>Detroit</w:t>
            </w:r>
          </w:p>
        </w:tc>
        <w:tc>
          <w:tcPr>
            <w:tcW w:w="718" w:type="dxa"/>
          </w:tcPr>
          <w:p w14:paraId="79BEB35E" w14:textId="77777777" w:rsidR="009D69A2" w:rsidRPr="00310F38" w:rsidRDefault="009D69A2" w:rsidP="00970962">
            <w:pPr>
              <w:rPr>
                <w:i/>
                <w:iCs/>
              </w:rPr>
            </w:pPr>
            <w:r w:rsidRPr="00310F38">
              <w:rPr>
                <w:i/>
                <w:iCs/>
              </w:rPr>
              <w:t>Metarhizium anisopliae</w:t>
            </w:r>
          </w:p>
          <w:p w14:paraId="5C9067A8" w14:textId="77777777" w:rsidR="009D69A2" w:rsidRPr="00310F38" w:rsidRDefault="009D69A2" w:rsidP="00970962"/>
        </w:tc>
        <w:tc>
          <w:tcPr>
            <w:tcW w:w="5954" w:type="dxa"/>
          </w:tcPr>
          <w:p w14:paraId="427AD706" w14:textId="23F41AE1" w:rsidR="009D69A2" w:rsidRPr="00310F38" w:rsidRDefault="009D69A2" w:rsidP="00970962">
            <w:r w:rsidRPr="00310F38">
              <w:rPr>
                <w:i/>
                <w:iCs/>
              </w:rPr>
              <w:t>Mahanarva fimbriolata, Zulia entreriana, Deois flavopicta</w:t>
            </w:r>
          </w:p>
        </w:tc>
      </w:tr>
      <w:tr w:rsidR="009D69A2" w:rsidRPr="00310F38" w14:paraId="7B78E074" w14:textId="7D97EC06" w:rsidTr="003109BD">
        <w:trPr>
          <w:trHeight w:val="300"/>
        </w:trPr>
        <w:tc>
          <w:tcPr>
            <w:tcW w:w="1167" w:type="dxa"/>
          </w:tcPr>
          <w:p w14:paraId="392715E5" w14:textId="79C6A92D" w:rsidR="009D69A2" w:rsidRPr="00310F38" w:rsidRDefault="009D69A2" w:rsidP="00970962">
            <w:r w:rsidRPr="00310F38">
              <w:lastRenderedPageBreak/>
              <w:t>74</w:t>
            </w:r>
          </w:p>
        </w:tc>
        <w:tc>
          <w:tcPr>
            <w:tcW w:w="647" w:type="dxa"/>
            <w:shd w:val="clear" w:color="auto" w:fill="auto"/>
            <w:noWrap/>
            <w:hideMark/>
          </w:tcPr>
          <w:p w14:paraId="465A02F3" w14:textId="1B80D98F" w:rsidR="009D69A2" w:rsidRPr="00310F38" w:rsidRDefault="009D69A2" w:rsidP="00970962">
            <w:r w:rsidRPr="00310F38">
              <w:t>2017</w:t>
            </w:r>
          </w:p>
        </w:tc>
        <w:tc>
          <w:tcPr>
            <w:tcW w:w="1887" w:type="dxa"/>
            <w:shd w:val="clear" w:color="auto" w:fill="auto"/>
            <w:noWrap/>
            <w:hideMark/>
          </w:tcPr>
          <w:p w14:paraId="062FF774" w14:textId="3758A633" w:rsidR="009D69A2" w:rsidRPr="00310F38" w:rsidRDefault="009D69A2" w:rsidP="00970962">
            <w:r w:rsidRPr="00310F38">
              <w:t xml:space="preserve">Koppert </w:t>
            </w:r>
          </w:p>
        </w:tc>
        <w:tc>
          <w:tcPr>
            <w:tcW w:w="3656" w:type="dxa"/>
            <w:shd w:val="clear" w:color="auto" w:fill="auto"/>
            <w:noWrap/>
            <w:hideMark/>
          </w:tcPr>
          <w:p w14:paraId="7934D915" w14:textId="77777777" w:rsidR="009D69A2" w:rsidRPr="00310F38" w:rsidRDefault="009D69A2" w:rsidP="00970962">
            <w:r w:rsidRPr="00310F38">
              <w:t>Atrevido</w:t>
            </w:r>
          </w:p>
        </w:tc>
        <w:tc>
          <w:tcPr>
            <w:tcW w:w="718" w:type="dxa"/>
          </w:tcPr>
          <w:p w14:paraId="345EF95C" w14:textId="77777777" w:rsidR="009D69A2" w:rsidRPr="00310F38" w:rsidRDefault="009D69A2" w:rsidP="00970962">
            <w:pPr>
              <w:rPr>
                <w:i/>
                <w:iCs/>
              </w:rPr>
            </w:pPr>
            <w:r w:rsidRPr="00310F38">
              <w:rPr>
                <w:i/>
                <w:iCs/>
              </w:rPr>
              <w:t>Beauveria bassiana</w:t>
            </w:r>
          </w:p>
          <w:p w14:paraId="4067FD03" w14:textId="77777777" w:rsidR="009D69A2" w:rsidRPr="00310F38" w:rsidRDefault="009D69A2" w:rsidP="00970962"/>
        </w:tc>
        <w:tc>
          <w:tcPr>
            <w:tcW w:w="5954" w:type="dxa"/>
          </w:tcPr>
          <w:p w14:paraId="4846A322" w14:textId="3C451DD3"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2C8F61CD" w14:textId="58ED1A0E" w:rsidTr="003109BD">
        <w:trPr>
          <w:trHeight w:val="300"/>
        </w:trPr>
        <w:tc>
          <w:tcPr>
            <w:tcW w:w="1167" w:type="dxa"/>
          </w:tcPr>
          <w:p w14:paraId="61333B88" w14:textId="3D55F493" w:rsidR="009D69A2" w:rsidRPr="00310F38" w:rsidRDefault="009D69A2" w:rsidP="00970962">
            <w:r w:rsidRPr="00310F38">
              <w:t>75</w:t>
            </w:r>
          </w:p>
        </w:tc>
        <w:tc>
          <w:tcPr>
            <w:tcW w:w="647" w:type="dxa"/>
            <w:shd w:val="clear" w:color="auto" w:fill="auto"/>
            <w:noWrap/>
            <w:hideMark/>
          </w:tcPr>
          <w:p w14:paraId="6747BCA5" w14:textId="2B7FCEF4" w:rsidR="009D69A2" w:rsidRPr="00310F38" w:rsidRDefault="009D69A2" w:rsidP="00970962">
            <w:r w:rsidRPr="00310F38">
              <w:t>2017</w:t>
            </w:r>
          </w:p>
        </w:tc>
        <w:tc>
          <w:tcPr>
            <w:tcW w:w="1887" w:type="dxa"/>
            <w:shd w:val="clear" w:color="auto" w:fill="auto"/>
            <w:noWrap/>
            <w:hideMark/>
          </w:tcPr>
          <w:p w14:paraId="461D058B" w14:textId="5EECCFD0" w:rsidR="009D69A2" w:rsidRPr="00310F38" w:rsidRDefault="009D69A2" w:rsidP="00970962">
            <w:r w:rsidRPr="00310F38">
              <w:t xml:space="preserve">Koppert </w:t>
            </w:r>
          </w:p>
        </w:tc>
        <w:tc>
          <w:tcPr>
            <w:tcW w:w="3656" w:type="dxa"/>
            <w:shd w:val="clear" w:color="auto" w:fill="auto"/>
            <w:noWrap/>
            <w:hideMark/>
          </w:tcPr>
          <w:p w14:paraId="626A8C25" w14:textId="77777777" w:rsidR="009D69A2" w:rsidRPr="00310F38" w:rsidRDefault="009D69A2" w:rsidP="00970962">
            <w:r w:rsidRPr="00310F38">
              <w:t>Boveril Cana</w:t>
            </w:r>
          </w:p>
        </w:tc>
        <w:tc>
          <w:tcPr>
            <w:tcW w:w="718" w:type="dxa"/>
          </w:tcPr>
          <w:p w14:paraId="0B4774B7" w14:textId="77777777" w:rsidR="009D69A2" w:rsidRPr="00310F38" w:rsidRDefault="009D69A2" w:rsidP="00970962">
            <w:pPr>
              <w:rPr>
                <w:i/>
                <w:iCs/>
              </w:rPr>
            </w:pPr>
            <w:r w:rsidRPr="00310F38">
              <w:rPr>
                <w:i/>
                <w:iCs/>
              </w:rPr>
              <w:t>Beauveria bassiana</w:t>
            </w:r>
          </w:p>
          <w:p w14:paraId="7FA260D3" w14:textId="77777777" w:rsidR="009D69A2" w:rsidRPr="00310F38" w:rsidRDefault="009D69A2" w:rsidP="00970962"/>
        </w:tc>
        <w:tc>
          <w:tcPr>
            <w:tcW w:w="5954" w:type="dxa"/>
          </w:tcPr>
          <w:p w14:paraId="1B0D6899" w14:textId="0FF7CE1F"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6E39B09F" w14:textId="6C72836E" w:rsidTr="003109BD">
        <w:trPr>
          <w:trHeight w:val="300"/>
        </w:trPr>
        <w:tc>
          <w:tcPr>
            <w:tcW w:w="1167" w:type="dxa"/>
          </w:tcPr>
          <w:p w14:paraId="124AAFAB" w14:textId="4DA8CE9E" w:rsidR="009D69A2" w:rsidRPr="00310F38" w:rsidRDefault="009D69A2" w:rsidP="00970962">
            <w:r w:rsidRPr="00310F38">
              <w:t>76</w:t>
            </w:r>
          </w:p>
        </w:tc>
        <w:tc>
          <w:tcPr>
            <w:tcW w:w="647" w:type="dxa"/>
            <w:shd w:val="clear" w:color="auto" w:fill="auto"/>
            <w:noWrap/>
            <w:hideMark/>
          </w:tcPr>
          <w:p w14:paraId="13A7C0B4" w14:textId="057FC8E5" w:rsidR="009D69A2" w:rsidRPr="00310F38" w:rsidRDefault="009D69A2" w:rsidP="00970962">
            <w:r w:rsidRPr="00310F38">
              <w:t>2017</w:t>
            </w:r>
          </w:p>
        </w:tc>
        <w:tc>
          <w:tcPr>
            <w:tcW w:w="1887" w:type="dxa"/>
            <w:shd w:val="clear" w:color="auto" w:fill="auto"/>
            <w:noWrap/>
            <w:hideMark/>
          </w:tcPr>
          <w:p w14:paraId="25987AF4" w14:textId="3DED3DDF" w:rsidR="009D69A2" w:rsidRPr="00310F38" w:rsidRDefault="009D69A2" w:rsidP="00970962">
            <w:r w:rsidRPr="00310F38">
              <w:t xml:space="preserve">Nutrien </w:t>
            </w:r>
          </w:p>
        </w:tc>
        <w:tc>
          <w:tcPr>
            <w:tcW w:w="3656" w:type="dxa"/>
            <w:shd w:val="clear" w:color="auto" w:fill="auto"/>
            <w:noWrap/>
            <w:hideMark/>
          </w:tcPr>
          <w:p w14:paraId="65B1BA01" w14:textId="77777777" w:rsidR="009D69A2" w:rsidRPr="00310F38" w:rsidRDefault="009D69A2" w:rsidP="00970962">
            <w:r w:rsidRPr="00310F38">
              <w:t>Arcar</w:t>
            </w:r>
          </w:p>
        </w:tc>
        <w:tc>
          <w:tcPr>
            <w:tcW w:w="718" w:type="dxa"/>
          </w:tcPr>
          <w:p w14:paraId="6DBF13DC" w14:textId="77777777" w:rsidR="009D69A2" w:rsidRPr="00310F38" w:rsidRDefault="009D69A2" w:rsidP="00970962">
            <w:pPr>
              <w:rPr>
                <w:i/>
                <w:iCs/>
              </w:rPr>
            </w:pPr>
            <w:r w:rsidRPr="00310F38">
              <w:rPr>
                <w:i/>
                <w:iCs/>
              </w:rPr>
              <w:t>Metarhizium anisopliae</w:t>
            </w:r>
          </w:p>
          <w:p w14:paraId="4F23811A" w14:textId="77777777" w:rsidR="009D69A2" w:rsidRPr="00310F38" w:rsidRDefault="009D69A2" w:rsidP="00970962"/>
        </w:tc>
        <w:tc>
          <w:tcPr>
            <w:tcW w:w="5954" w:type="dxa"/>
          </w:tcPr>
          <w:p w14:paraId="0029089A" w14:textId="5669CBF1" w:rsidR="009D69A2" w:rsidRPr="00310F38" w:rsidRDefault="009D69A2" w:rsidP="00970962">
            <w:r w:rsidRPr="00310F38">
              <w:rPr>
                <w:i/>
                <w:iCs/>
              </w:rPr>
              <w:t>Mahanarva fimbriolata, Zulia entreriana, Deois flavopicta</w:t>
            </w:r>
          </w:p>
        </w:tc>
      </w:tr>
      <w:tr w:rsidR="009D69A2" w:rsidRPr="00310F38" w14:paraId="0ABD26F7" w14:textId="413BB651" w:rsidTr="003109BD">
        <w:trPr>
          <w:trHeight w:val="300"/>
        </w:trPr>
        <w:tc>
          <w:tcPr>
            <w:tcW w:w="1167" w:type="dxa"/>
          </w:tcPr>
          <w:p w14:paraId="3985E9C3" w14:textId="2FFED395" w:rsidR="009D69A2" w:rsidRPr="00310F38" w:rsidRDefault="009D69A2" w:rsidP="00970962">
            <w:r w:rsidRPr="00310F38">
              <w:t>77</w:t>
            </w:r>
          </w:p>
        </w:tc>
        <w:tc>
          <w:tcPr>
            <w:tcW w:w="647" w:type="dxa"/>
            <w:shd w:val="clear" w:color="auto" w:fill="auto"/>
            <w:noWrap/>
            <w:hideMark/>
          </w:tcPr>
          <w:p w14:paraId="3639B20F" w14:textId="5641E89E" w:rsidR="009D69A2" w:rsidRPr="00310F38" w:rsidRDefault="009D69A2" w:rsidP="00970962">
            <w:r w:rsidRPr="00310F38">
              <w:t>2017</w:t>
            </w:r>
          </w:p>
        </w:tc>
        <w:tc>
          <w:tcPr>
            <w:tcW w:w="1887" w:type="dxa"/>
            <w:shd w:val="clear" w:color="auto" w:fill="auto"/>
            <w:noWrap/>
            <w:hideMark/>
          </w:tcPr>
          <w:p w14:paraId="5E70AB4F" w14:textId="31717F24" w:rsidR="009D69A2" w:rsidRPr="00310F38" w:rsidRDefault="009D69A2" w:rsidP="00970962">
            <w:r w:rsidRPr="00310F38">
              <w:t xml:space="preserve">Mitsui </w:t>
            </w:r>
          </w:p>
        </w:tc>
        <w:tc>
          <w:tcPr>
            <w:tcW w:w="3656" w:type="dxa"/>
            <w:shd w:val="clear" w:color="auto" w:fill="auto"/>
            <w:noWrap/>
            <w:hideMark/>
          </w:tcPr>
          <w:p w14:paraId="2368E8F1" w14:textId="77777777" w:rsidR="009D69A2" w:rsidRPr="00310F38" w:rsidRDefault="009D69A2" w:rsidP="00970962">
            <w:r w:rsidRPr="00310F38">
              <w:t>Thuricide SC; Costar SC;</w:t>
            </w:r>
          </w:p>
        </w:tc>
        <w:tc>
          <w:tcPr>
            <w:tcW w:w="718" w:type="dxa"/>
          </w:tcPr>
          <w:p w14:paraId="65AFCB35" w14:textId="77777777" w:rsidR="009D69A2" w:rsidRPr="00310F38" w:rsidRDefault="009D69A2" w:rsidP="00970962">
            <w:r w:rsidRPr="00310F38">
              <w:rPr>
                <w:i/>
                <w:iCs/>
              </w:rPr>
              <w:t>Bacillus thuringiensis</w:t>
            </w:r>
            <w:r w:rsidRPr="00310F38">
              <w:t xml:space="preserve"> var. kurstaki</w:t>
            </w:r>
          </w:p>
          <w:p w14:paraId="04459277" w14:textId="77777777" w:rsidR="009D69A2" w:rsidRPr="00310F38" w:rsidRDefault="009D69A2" w:rsidP="00970962"/>
        </w:tc>
        <w:tc>
          <w:tcPr>
            <w:tcW w:w="5954" w:type="dxa"/>
          </w:tcPr>
          <w:p w14:paraId="2ACE0803" w14:textId="52655996" w:rsidR="009D69A2" w:rsidRPr="00310F38" w:rsidRDefault="009D69A2" w:rsidP="00970962">
            <w:pPr>
              <w:rPr>
                <w:i/>
                <w:iCs/>
              </w:rPr>
            </w:pPr>
            <w:r w:rsidRPr="00310F38">
              <w:rPr>
                <w:i/>
                <w:iCs/>
              </w:rPr>
              <w:t xml:space="preserve">Helicoverpa </w:t>
            </w:r>
            <w:r w:rsidR="00C21A23" w:rsidRPr="00310F38">
              <w:rPr>
                <w:i/>
                <w:iCs/>
              </w:rPr>
              <w:t>armigera</w:t>
            </w:r>
            <w:r w:rsidRPr="00310F38">
              <w:rPr>
                <w:i/>
                <w:iCs/>
              </w:rPr>
              <w:t xml:space="preserve">, Anticarsia gemmatalis, Chysodeixis includens, Thyrinteina arnobia, Trichoplusia ni, Tuta absoluta, Pseudaletia sequax, Alabama </w:t>
            </w:r>
            <w:r w:rsidR="00C21A23" w:rsidRPr="00310F38">
              <w:rPr>
                <w:i/>
                <w:iCs/>
              </w:rPr>
              <w:t>argilacea</w:t>
            </w:r>
            <w:r w:rsidRPr="00310F38">
              <w:rPr>
                <w:i/>
                <w:iCs/>
              </w:rPr>
              <w:t>, Mocis latipes, Diaphania hyalinata, Condylorrhiza vestigialis</w:t>
            </w:r>
            <w:r w:rsidRPr="00310F38">
              <w:rPr>
                <w:i/>
                <w:iCs/>
              </w:rPr>
              <w:tab/>
            </w:r>
            <w:r w:rsidRPr="00310F38">
              <w:rPr>
                <w:i/>
                <w:iCs/>
              </w:rPr>
              <w:tab/>
            </w:r>
            <w:r w:rsidRPr="00310F38">
              <w:rPr>
                <w:i/>
                <w:iCs/>
              </w:rPr>
              <w:tab/>
            </w:r>
            <w:r w:rsidRPr="00310F38">
              <w:rPr>
                <w:i/>
                <w:iCs/>
              </w:rPr>
              <w:tab/>
            </w:r>
          </w:p>
        </w:tc>
      </w:tr>
      <w:tr w:rsidR="009D69A2" w:rsidRPr="00310F38" w14:paraId="1704090C" w14:textId="3D162100" w:rsidTr="003109BD">
        <w:trPr>
          <w:trHeight w:val="300"/>
        </w:trPr>
        <w:tc>
          <w:tcPr>
            <w:tcW w:w="1167" w:type="dxa"/>
          </w:tcPr>
          <w:p w14:paraId="16C5BA11" w14:textId="6B73F76E" w:rsidR="009D69A2" w:rsidRPr="00310F38" w:rsidRDefault="009D69A2" w:rsidP="00970962">
            <w:r w:rsidRPr="00310F38">
              <w:t>78</w:t>
            </w:r>
          </w:p>
        </w:tc>
        <w:tc>
          <w:tcPr>
            <w:tcW w:w="647" w:type="dxa"/>
            <w:shd w:val="clear" w:color="auto" w:fill="auto"/>
            <w:noWrap/>
            <w:hideMark/>
          </w:tcPr>
          <w:p w14:paraId="158C9B2A" w14:textId="6165BB0D" w:rsidR="009D69A2" w:rsidRPr="00310F38" w:rsidRDefault="009D69A2" w:rsidP="00970962">
            <w:r w:rsidRPr="00310F38">
              <w:t>2017</w:t>
            </w:r>
          </w:p>
        </w:tc>
        <w:tc>
          <w:tcPr>
            <w:tcW w:w="1887" w:type="dxa"/>
            <w:shd w:val="clear" w:color="auto" w:fill="auto"/>
            <w:noWrap/>
            <w:hideMark/>
          </w:tcPr>
          <w:p w14:paraId="4E294E08" w14:textId="2187AC6A" w:rsidR="009D69A2" w:rsidRPr="00310F38" w:rsidRDefault="009D69A2" w:rsidP="00970962">
            <w:r w:rsidRPr="00310F38">
              <w:t xml:space="preserve">Vectorcontrol </w:t>
            </w:r>
          </w:p>
        </w:tc>
        <w:tc>
          <w:tcPr>
            <w:tcW w:w="3656" w:type="dxa"/>
            <w:shd w:val="clear" w:color="auto" w:fill="auto"/>
            <w:noWrap/>
            <w:hideMark/>
          </w:tcPr>
          <w:p w14:paraId="21A37674" w14:textId="77777777" w:rsidR="009D69A2" w:rsidRPr="00310F38" w:rsidRDefault="009D69A2" w:rsidP="00970962">
            <w:pPr>
              <w:rPr>
                <w:lang w:val="en-US"/>
              </w:rPr>
            </w:pPr>
            <w:r w:rsidRPr="00310F38">
              <w:rPr>
                <w:lang w:val="en-US"/>
              </w:rPr>
              <w:t>Tarik EC; BTvale; Cepakill; QuestBT; BS Beta; Agrofreedom BT;</w:t>
            </w:r>
          </w:p>
        </w:tc>
        <w:tc>
          <w:tcPr>
            <w:tcW w:w="718" w:type="dxa"/>
          </w:tcPr>
          <w:p w14:paraId="16CA079F" w14:textId="77777777" w:rsidR="009D69A2" w:rsidRPr="00310F38" w:rsidRDefault="009D69A2" w:rsidP="00970962">
            <w:r w:rsidRPr="00310F38">
              <w:rPr>
                <w:i/>
                <w:iCs/>
              </w:rPr>
              <w:t>Bacillus thuringiensis</w:t>
            </w:r>
            <w:r w:rsidRPr="00310F38">
              <w:t xml:space="preserve"> var. kurstaki</w:t>
            </w:r>
          </w:p>
          <w:p w14:paraId="2029FA56" w14:textId="77777777" w:rsidR="009D69A2" w:rsidRPr="00310F38" w:rsidRDefault="009D69A2" w:rsidP="00970962"/>
        </w:tc>
        <w:tc>
          <w:tcPr>
            <w:tcW w:w="5954" w:type="dxa"/>
          </w:tcPr>
          <w:p w14:paraId="14FCC289" w14:textId="4FDD113D" w:rsidR="009D69A2" w:rsidRPr="00310F38" w:rsidRDefault="009D69A2" w:rsidP="00970962">
            <w:pPr>
              <w:rPr>
                <w:i/>
                <w:iCs/>
              </w:rPr>
            </w:pPr>
            <w:r w:rsidRPr="00310F38">
              <w:rPr>
                <w:i/>
                <w:iCs/>
              </w:rPr>
              <w:t xml:space="preserve">Ecdytolopha aurantiana, Thyrinteina arnobia, Plutella xylostella, Spodoptera frugiperda, Helicoverpa zea, Erinnyis ello, Helicoverpa </w:t>
            </w:r>
            <w:r w:rsidR="00C21A23" w:rsidRPr="00310F38">
              <w:rPr>
                <w:i/>
                <w:iCs/>
              </w:rPr>
              <w:t>armigera</w:t>
            </w:r>
            <w:r w:rsidRPr="00310F38">
              <w:rPr>
                <w:i/>
                <w:iCs/>
              </w:rPr>
              <w:tab/>
            </w:r>
            <w:r w:rsidRPr="00310F38">
              <w:rPr>
                <w:i/>
                <w:iCs/>
              </w:rPr>
              <w:tab/>
            </w:r>
          </w:p>
        </w:tc>
      </w:tr>
      <w:tr w:rsidR="009D69A2" w:rsidRPr="00310F38" w14:paraId="7C036038" w14:textId="3FBFCAD3" w:rsidTr="003109BD">
        <w:trPr>
          <w:trHeight w:val="300"/>
        </w:trPr>
        <w:tc>
          <w:tcPr>
            <w:tcW w:w="1167" w:type="dxa"/>
          </w:tcPr>
          <w:p w14:paraId="557DDB1F" w14:textId="1790CF7E" w:rsidR="009D69A2" w:rsidRPr="00310F38" w:rsidRDefault="009D69A2" w:rsidP="00970962">
            <w:r w:rsidRPr="00310F38">
              <w:t>79</w:t>
            </w:r>
          </w:p>
        </w:tc>
        <w:tc>
          <w:tcPr>
            <w:tcW w:w="647" w:type="dxa"/>
            <w:shd w:val="clear" w:color="auto" w:fill="auto"/>
            <w:noWrap/>
            <w:hideMark/>
          </w:tcPr>
          <w:p w14:paraId="10DBE116" w14:textId="3A7FD792" w:rsidR="009D69A2" w:rsidRPr="00310F38" w:rsidRDefault="009D69A2" w:rsidP="00970962">
            <w:r w:rsidRPr="00310F38">
              <w:t>2017</w:t>
            </w:r>
          </w:p>
        </w:tc>
        <w:tc>
          <w:tcPr>
            <w:tcW w:w="1887" w:type="dxa"/>
            <w:shd w:val="clear" w:color="auto" w:fill="auto"/>
            <w:noWrap/>
            <w:hideMark/>
          </w:tcPr>
          <w:p w14:paraId="5E56C6A8" w14:textId="6CEE35B9" w:rsidR="009D69A2" w:rsidRPr="00310F38" w:rsidRDefault="009D69A2" w:rsidP="00970962">
            <w:r w:rsidRPr="00310F38">
              <w:t xml:space="preserve">Simbiose </w:t>
            </w:r>
          </w:p>
        </w:tc>
        <w:tc>
          <w:tcPr>
            <w:tcW w:w="3656" w:type="dxa"/>
            <w:shd w:val="clear" w:color="auto" w:fill="auto"/>
            <w:noWrap/>
            <w:hideMark/>
          </w:tcPr>
          <w:p w14:paraId="421007AD" w14:textId="77777777" w:rsidR="009D69A2" w:rsidRPr="00310F38" w:rsidRDefault="009D69A2" w:rsidP="00970962">
            <w:r w:rsidRPr="00310F38">
              <w:t>Vircontrol S.F</w:t>
            </w:r>
          </w:p>
        </w:tc>
        <w:tc>
          <w:tcPr>
            <w:tcW w:w="718" w:type="dxa"/>
          </w:tcPr>
          <w:p w14:paraId="0810808C" w14:textId="0246356C" w:rsidR="009D69A2" w:rsidRPr="00310F38" w:rsidRDefault="009D69A2" w:rsidP="00970962">
            <w:pPr>
              <w:rPr>
                <w:i/>
                <w:iCs/>
              </w:rPr>
            </w:pPr>
            <w:r w:rsidRPr="00310F38">
              <w:rPr>
                <w:i/>
                <w:iCs/>
              </w:rPr>
              <w:t>Baculovirus Spodoptera frugiperda</w:t>
            </w:r>
          </w:p>
        </w:tc>
        <w:tc>
          <w:tcPr>
            <w:tcW w:w="5954" w:type="dxa"/>
          </w:tcPr>
          <w:p w14:paraId="3BD4DE50" w14:textId="1531555F" w:rsidR="009D69A2" w:rsidRPr="00310F38" w:rsidRDefault="009D69A2" w:rsidP="00970962">
            <w:r w:rsidRPr="00310F38">
              <w:t>Spodoptera frugiperda</w:t>
            </w:r>
          </w:p>
        </w:tc>
      </w:tr>
      <w:tr w:rsidR="009D69A2" w:rsidRPr="00310F38" w14:paraId="48CB04F8" w14:textId="70617ED9" w:rsidTr="003109BD">
        <w:trPr>
          <w:trHeight w:val="300"/>
        </w:trPr>
        <w:tc>
          <w:tcPr>
            <w:tcW w:w="1167" w:type="dxa"/>
          </w:tcPr>
          <w:p w14:paraId="7BA88BE1" w14:textId="7F053E7F" w:rsidR="009D69A2" w:rsidRPr="00310F38" w:rsidRDefault="009D69A2" w:rsidP="00970962">
            <w:r w:rsidRPr="00310F38">
              <w:t>80</w:t>
            </w:r>
          </w:p>
        </w:tc>
        <w:tc>
          <w:tcPr>
            <w:tcW w:w="647" w:type="dxa"/>
            <w:shd w:val="clear" w:color="auto" w:fill="auto"/>
            <w:noWrap/>
            <w:hideMark/>
          </w:tcPr>
          <w:p w14:paraId="288F4586" w14:textId="584C215B" w:rsidR="009D69A2" w:rsidRPr="00310F38" w:rsidRDefault="009D69A2" w:rsidP="00970962">
            <w:r w:rsidRPr="00310F38">
              <w:t>2017</w:t>
            </w:r>
          </w:p>
        </w:tc>
        <w:tc>
          <w:tcPr>
            <w:tcW w:w="1887" w:type="dxa"/>
            <w:shd w:val="clear" w:color="auto" w:fill="auto"/>
            <w:noWrap/>
            <w:hideMark/>
          </w:tcPr>
          <w:p w14:paraId="1B6ADEDA" w14:textId="098FE489" w:rsidR="009D69A2" w:rsidRPr="00310F38" w:rsidRDefault="009D69A2" w:rsidP="00970962">
            <w:r w:rsidRPr="00310F38">
              <w:t xml:space="preserve">Vital Brasil </w:t>
            </w:r>
          </w:p>
        </w:tc>
        <w:tc>
          <w:tcPr>
            <w:tcW w:w="3656" w:type="dxa"/>
            <w:shd w:val="clear" w:color="auto" w:fill="auto"/>
            <w:noWrap/>
            <w:hideMark/>
          </w:tcPr>
          <w:p w14:paraId="6DF41B5F" w14:textId="77777777" w:rsidR="009D69A2" w:rsidRPr="00310F38" w:rsidRDefault="009D69A2" w:rsidP="00970962">
            <w:r w:rsidRPr="00310F38">
              <w:t>BioBVB</w:t>
            </w:r>
          </w:p>
        </w:tc>
        <w:tc>
          <w:tcPr>
            <w:tcW w:w="718" w:type="dxa"/>
          </w:tcPr>
          <w:p w14:paraId="1ADA5C7F" w14:textId="77777777" w:rsidR="009D69A2" w:rsidRPr="00310F38" w:rsidRDefault="009D69A2" w:rsidP="00970962">
            <w:pPr>
              <w:rPr>
                <w:i/>
                <w:iCs/>
              </w:rPr>
            </w:pPr>
            <w:r w:rsidRPr="00310F38">
              <w:rPr>
                <w:i/>
                <w:iCs/>
              </w:rPr>
              <w:t>Beauveria bassiana</w:t>
            </w:r>
          </w:p>
          <w:p w14:paraId="7C4A8C22" w14:textId="77777777" w:rsidR="009D69A2" w:rsidRPr="00310F38" w:rsidRDefault="009D69A2" w:rsidP="00970962"/>
        </w:tc>
        <w:tc>
          <w:tcPr>
            <w:tcW w:w="5954" w:type="dxa"/>
          </w:tcPr>
          <w:p w14:paraId="674C383A" w14:textId="327D56B6"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68F0192B" w14:textId="7215EA66" w:rsidTr="003109BD">
        <w:trPr>
          <w:trHeight w:val="300"/>
        </w:trPr>
        <w:tc>
          <w:tcPr>
            <w:tcW w:w="1167" w:type="dxa"/>
          </w:tcPr>
          <w:p w14:paraId="21B8565F" w14:textId="145A3F90" w:rsidR="009D69A2" w:rsidRPr="00310F38" w:rsidRDefault="009D69A2" w:rsidP="00970962">
            <w:r w:rsidRPr="00310F38">
              <w:t>81</w:t>
            </w:r>
          </w:p>
        </w:tc>
        <w:tc>
          <w:tcPr>
            <w:tcW w:w="647" w:type="dxa"/>
            <w:shd w:val="clear" w:color="auto" w:fill="auto"/>
            <w:noWrap/>
            <w:hideMark/>
          </w:tcPr>
          <w:p w14:paraId="2F8A88DE" w14:textId="0C0B1F31" w:rsidR="009D69A2" w:rsidRPr="00310F38" w:rsidRDefault="009D69A2" w:rsidP="00970962">
            <w:r w:rsidRPr="00310F38">
              <w:t>2018</w:t>
            </w:r>
          </w:p>
        </w:tc>
        <w:tc>
          <w:tcPr>
            <w:tcW w:w="1887" w:type="dxa"/>
            <w:shd w:val="clear" w:color="auto" w:fill="auto"/>
            <w:noWrap/>
            <w:hideMark/>
          </w:tcPr>
          <w:p w14:paraId="70B18044" w14:textId="703F05A7" w:rsidR="009D69A2" w:rsidRPr="00310F38" w:rsidRDefault="009D69A2" w:rsidP="00970962">
            <w:r w:rsidRPr="00310F38">
              <w:t xml:space="preserve">Simbiose </w:t>
            </w:r>
          </w:p>
        </w:tc>
        <w:tc>
          <w:tcPr>
            <w:tcW w:w="3656" w:type="dxa"/>
            <w:shd w:val="clear" w:color="auto" w:fill="auto"/>
            <w:noWrap/>
            <w:hideMark/>
          </w:tcPr>
          <w:p w14:paraId="6492A5D0" w14:textId="77777777" w:rsidR="009D69A2" w:rsidRPr="00310F38" w:rsidRDefault="009D69A2" w:rsidP="00970962">
            <w:r w:rsidRPr="00310F38">
              <w:t>Biagro Attak</w:t>
            </w:r>
          </w:p>
        </w:tc>
        <w:tc>
          <w:tcPr>
            <w:tcW w:w="718" w:type="dxa"/>
          </w:tcPr>
          <w:p w14:paraId="5C796D87" w14:textId="77777777" w:rsidR="009D69A2" w:rsidRPr="00310F38" w:rsidRDefault="009D69A2" w:rsidP="00970962">
            <w:pPr>
              <w:rPr>
                <w:i/>
                <w:iCs/>
              </w:rPr>
            </w:pPr>
            <w:r w:rsidRPr="00310F38">
              <w:rPr>
                <w:i/>
                <w:iCs/>
              </w:rPr>
              <w:t>Beauveria bassiana</w:t>
            </w:r>
          </w:p>
          <w:p w14:paraId="30D5E39D" w14:textId="77777777" w:rsidR="009D69A2" w:rsidRPr="00310F38" w:rsidRDefault="009D69A2" w:rsidP="00970962"/>
        </w:tc>
        <w:tc>
          <w:tcPr>
            <w:tcW w:w="5954" w:type="dxa"/>
          </w:tcPr>
          <w:p w14:paraId="4DCE4962" w14:textId="442892F8"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w:t>
            </w:r>
            <w:r w:rsidRPr="00310F38">
              <w:rPr>
                <w:i/>
                <w:iCs/>
              </w:rPr>
              <w:lastRenderedPageBreak/>
              <w:t>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04464501" w14:textId="7DE21807" w:rsidTr="003109BD">
        <w:trPr>
          <w:trHeight w:val="300"/>
        </w:trPr>
        <w:tc>
          <w:tcPr>
            <w:tcW w:w="1167" w:type="dxa"/>
          </w:tcPr>
          <w:p w14:paraId="310219D0" w14:textId="2B16E714" w:rsidR="009D69A2" w:rsidRPr="00310F38" w:rsidRDefault="009D69A2" w:rsidP="00970962">
            <w:r w:rsidRPr="00310F38">
              <w:lastRenderedPageBreak/>
              <w:t>82</w:t>
            </w:r>
          </w:p>
        </w:tc>
        <w:tc>
          <w:tcPr>
            <w:tcW w:w="647" w:type="dxa"/>
            <w:shd w:val="clear" w:color="auto" w:fill="auto"/>
            <w:noWrap/>
            <w:hideMark/>
          </w:tcPr>
          <w:p w14:paraId="5E026315" w14:textId="37D63D80" w:rsidR="009D69A2" w:rsidRPr="00310F38" w:rsidRDefault="009D69A2" w:rsidP="00970962">
            <w:r w:rsidRPr="00310F38">
              <w:t>2018</w:t>
            </w:r>
          </w:p>
        </w:tc>
        <w:tc>
          <w:tcPr>
            <w:tcW w:w="1887" w:type="dxa"/>
            <w:shd w:val="clear" w:color="auto" w:fill="auto"/>
            <w:noWrap/>
            <w:hideMark/>
          </w:tcPr>
          <w:p w14:paraId="1C9FFC04" w14:textId="3CC8C61D" w:rsidR="009D69A2" w:rsidRPr="00310F38" w:rsidRDefault="009D69A2" w:rsidP="00970962">
            <w:r w:rsidRPr="00310F38">
              <w:t xml:space="preserve">Vectorcontrol </w:t>
            </w:r>
          </w:p>
        </w:tc>
        <w:tc>
          <w:tcPr>
            <w:tcW w:w="3656" w:type="dxa"/>
            <w:shd w:val="clear" w:color="auto" w:fill="auto"/>
            <w:noWrap/>
            <w:hideMark/>
          </w:tcPr>
          <w:p w14:paraId="4093E1B2" w14:textId="77777777" w:rsidR="009D69A2" w:rsidRPr="00310F38" w:rsidRDefault="009D69A2" w:rsidP="00970962">
            <w:r w:rsidRPr="00310F38">
              <w:t>Winner Max EC</w:t>
            </w:r>
          </w:p>
        </w:tc>
        <w:tc>
          <w:tcPr>
            <w:tcW w:w="718" w:type="dxa"/>
          </w:tcPr>
          <w:p w14:paraId="4DB4E761" w14:textId="6C5F3B4B" w:rsidR="009D69A2" w:rsidRPr="00310F38" w:rsidRDefault="009D69A2" w:rsidP="00970962">
            <w:r w:rsidRPr="00310F38">
              <w:rPr>
                <w:i/>
                <w:iCs/>
              </w:rPr>
              <w:t>Bacillus thuringiensis</w:t>
            </w:r>
            <w:r w:rsidR="005C775A" w:rsidRPr="00310F38">
              <w:rPr>
                <w:i/>
                <w:iCs/>
              </w:rPr>
              <w:t xml:space="preserve"> </w:t>
            </w:r>
            <w:r w:rsidR="005C775A" w:rsidRPr="00310F38">
              <w:t>var. kurstaki</w:t>
            </w:r>
          </w:p>
          <w:p w14:paraId="7AFAA03E" w14:textId="77777777" w:rsidR="009D69A2" w:rsidRPr="00310F38" w:rsidRDefault="009D69A2" w:rsidP="00970962">
            <w:pPr>
              <w:ind w:firstLine="708"/>
            </w:pPr>
          </w:p>
        </w:tc>
        <w:tc>
          <w:tcPr>
            <w:tcW w:w="5954" w:type="dxa"/>
          </w:tcPr>
          <w:p w14:paraId="65C0C62B" w14:textId="4DC3BD58" w:rsidR="009D69A2" w:rsidRPr="00310F38" w:rsidRDefault="009D69A2" w:rsidP="00970962">
            <w:pPr>
              <w:rPr>
                <w:i/>
                <w:iCs/>
              </w:rPr>
            </w:pPr>
            <w:r w:rsidRPr="00310F38">
              <w:rPr>
                <w:i/>
                <w:iCs/>
              </w:rPr>
              <w:t xml:space="preserve">Ecdytolopha aurantiana, Helicoverpa </w:t>
            </w:r>
            <w:r w:rsidR="00C21A23" w:rsidRPr="00310F38">
              <w:rPr>
                <w:i/>
                <w:iCs/>
              </w:rPr>
              <w:t>armigera</w:t>
            </w:r>
            <w:r w:rsidRPr="00310F38">
              <w:rPr>
                <w:i/>
                <w:iCs/>
              </w:rPr>
              <w:t>, Thyrinteina arnobia, Plutella xylostella, Helicoverpa zea</w:t>
            </w:r>
          </w:p>
        </w:tc>
      </w:tr>
      <w:tr w:rsidR="009D69A2" w:rsidRPr="00310F38" w14:paraId="300B2565" w14:textId="2F7F42C1" w:rsidTr="003109BD">
        <w:trPr>
          <w:trHeight w:val="300"/>
        </w:trPr>
        <w:tc>
          <w:tcPr>
            <w:tcW w:w="1167" w:type="dxa"/>
          </w:tcPr>
          <w:p w14:paraId="2F85A384" w14:textId="60E26DBA" w:rsidR="009D69A2" w:rsidRPr="00310F38" w:rsidRDefault="009D69A2" w:rsidP="00970962">
            <w:r w:rsidRPr="00310F38">
              <w:t>83</w:t>
            </w:r>
          </w:p>
        </w:tc>
        <w:tc>
          <w:tcPr>
            <w:tcW w:w="647" w:type="dxa"/>
            <w:shd w:val="clear" w:color="auto" w:fill="auto"/>
            <w:noWrap/>
            <w:hideMark/>
          </w:tcPr>
          <w:p w14:paraId="16D1FAF4" w14:textId="38A510E3" w:rsidR="009D69A2" w:rsidRPr="00310F38" w:rsidRDefault="009D69A2" w:rsidP="00970962">
            <w:r w:rsidRPr="00310F38">
              <w:t>2018</w:t>
            </w:r>
          </w:p>
        </w:tc>
        <w:tc>
          <w:tcPr>
            <w:tcW w:w="1887" w:type="dxa"/>
            <w:shd w:val="clear" w:color="auto" w:fill="auto"/>
            <w:noWrap/>
            <w:hideMark/>
          </w:tcPr>
          <w:p w14:paraId="10950FFA" w14:textId="7D65167B" w:rsidR="009D69A2" w:rsidRPr="00310F38" w:rsidRDefault="009D69A2" w:rsidP="00970962">
            <w:r w:rsidRPr="00310F38">
              <w:t xml:space="preserve">União Química </w:t>
            </w:r>
          </w:p>
        </w:tc>
        <w:tc>
          <w:tcPr>
            <w:tcW w:w="3656" w:type="dxa"/>
            <w:shd w:val="clear" w:color="auto" w:fill="auto"/>
            <w:noWrap/>
            <w:hideMark/>
          </w:tcPr>
          <w:p w14:paraId="4192992D" w14:textId="77777777" w:rsidR="009D69A2" w:rsidRPr="00310F38" w:rsidRDefault="009D69A2" w:rsidP="00970962">
            <w:r w:rsidRPr="00310F38">
              <w:t>Ponto Final</w:t>
            </w:r>
          </w:p>
        </w:tc>
        <w:tc>
          <w:tcPr>
            <w:tcW w:w="718" w:type="dxa"/>
          </w:tcPr>
          <w:p w14:paraId="37141F87" w14:textId="61D0E89B" w:rsidR="009D69A2" w:rsidRPr="00310F38" w:rsidRDefault="009D69A2" w:rsidP="00970962">
            <w:r w:rsidRPr="00310F38">
              <w:rPr>
                <w:i/>
                <w:iCs/>
              </w:rPr>
              <w:t>Bacillus thuringiensis</w:t>
            </w:r>
            <w:r w:rsidRPr="00310F38">
              <w:t xml:space="preserve"> var. kurs</w:t>
            </w:r>
            <w:r w:rsidR="005C775A" w:rsidRPr="00310F38">
              <w:t>t</w:t>
            </w:r>
            <w:r w:rsidRPr="00310F38">
              <w:t>ak</w:t>
            </w:r>
            <w:r w:rsidR="005C775A" w:rsidRPr="00310F38">
              <w:t>i</w:t>
            </w:r>
          </w:p>
        </w:tc>
        <w:tc>
          <w:tcPr>
            <w:tcW w:w="5954" w:type="dxa"/>
          </w:tcPr>
          <w:p w14:paraId="4030A581" w14:textId="52281FC2" w:rsidR="009D69A2" w:rsidRPr="00310F38" w:rsidRDefault="009D69A2" w:rsidP="00970962">
            <w:pPr>
              <w:tabs>
                <w:tab w:val="left" w:pos="991"/>
              </w:tabs>
              <w:rPr>
                <w:i/>
                <w:iCs/>
              </w:rPr>
            </w:pPr>
            <w:r w:rsidRPr="00310F38">
              <w:rPr>
                <w:i/>
                <w:iCs/>
              </w:rPr>
              <w:t>Spodoptera frugiperda, Anticarsia gemmatalis, Pseudoplusia includens</w:t>
            </w:r>
          </w:p>
        </w:tc>
      </w:tr>
      <w:tr w:rsidR="009D69A2" w:rsidRPr="00310F38" w14:paraId="332554A4" w14:textId="46F903CA" w:rsidTr="003109BD">
        <w:trPr>
          <w:trHeight w:val="300"/>
        </w:trPr>
        <w:tc>
          <w:tcPr>
            <w:tcW w:w="1167" w:type="dxa"/>
          </w:tcPr>
          <w:p w14:paraId="3BDFD93E" w14:textId="18A33E03" w:rsidR="009D69A2" w:rsidRPr="00310F38" w:rsidRDefault="009D69A2" w:rsidP="00970962">
            <w:r w:rsidRPr="00310F38">
              <w:t>84</w:t>
            </w:r>
          </w:p>
        </w:tc>
        <w:tc>
          <w:tcPr>
            <w:tcW w:w="647" w:type="dxa"/>
            <w:shd w:val="clear" w:color="auto" w:fill="auto"/>
            <w:noWrap/>
            <w:hideMark/>
          </w:tcPr>
          <w:p w14:paraId="09F8DC2D" w14:textId="2B5375ED" w:rsidR="009D69A2" w:rsidRPr="00310F38" w:rsidRDefault="009D69A2" w:rsidP="00970962">
            <w:r w:rsidRPr="00310F38">
              <w:t>2018</w:t>
            </w:r>
          </w:p>
        </w:tc>
        <w:tc>
          <w:tcPr>
            <w:tcW w:w="1887" w:type="dxa"/>
            <w:shd w:val="clear" w:color="auto" w:fill="auto"/>
            <w:noWrap/>
            <w:hideMark/>
          </w:tcPr>
          <w:p w14:paraId="2B2361DF" w14:textId="1E733ED5" w:rsidR="009D69A2" w:rsidRPr="00310F38" w:rsidRDefault="009D69A2" w:rsidP="00970962">
            <w:r w:rsidRPr="00310F38">
              <w:t xml:space="preserve">Agbitech </w:t>
            </w:r>
          </w:p>
        </w:tc>
        <w:tc>
          <w:tcPr>
            <w:tcW w:w="3656" w:type="dxa"/>
            <w:shd w:val="clear" w:color="auto" w:fill="auto"/>
            <w:noWrap/>
            <w:hideMark/>
          </w:tcPr>
          <w:p w14:paraId="076E7258" w14:textId="77777777" w:rsidR="009D69A2" w:rsidRPr="00310F38" w:rsidRDefault="009D69A2" w:rsidP="00970962">
            <w:r w:rsidRPr="00310F38">
              <w:t>Chrysogen</w:t>
            </w:r>
          </w:p>
        </w:tc>
        <w:tc>
          <w:tcPr>
            <w:tcW w:w="718" w:type="dxa"/>
          </w:tcPr>
          <w:p w14:paraId="3E1ED74B" w14:textId="677D2A91" w:rsidR="009D69A2" w:rsidRPr="00310F38" w:rsidRDefault="009D69A2" w:rsidP="00970962">
            <w:pPr>
              <w:rPr>
                <w:i/>
                <w:iCs/>
              </w:rPr>
            </w:pPr>
            <w:r w:rsidRPr="00310F38">
              <w:rPr>
                <w:i/>
                <w:iCs/>
              </w:rPr>
              <w:t>Baculovirus Chrysodeixis includens</w:t>
            </w:r>
          </w:p>
        </w:tc>
        <w:tc>
          <w:tcPr>
            <w:tcW w:w="5954" w:type="dxa"/>
          </w:tcPr>
          <w:p w14:paraId="1DE17F36" w14:textId="02789940" w:rsidR="009D69A2" w:rsidRPr="00310F38" w:rsidRDefault="009D69A2" w:rsidP="00970962">
            <w:pPr>
              <w:rPr>
                <w:i/>
                <w:iCs/>
              </w:rPr>
            </w:pPr>
            <w:r w:rsidRPr="00310F38">
              <w:rPr>
                <w:i/>
                <w:iCs/>
              </w:rPr>
              <w:t>Chrysodeixis includens</w:t>
            </w:r>
          </w:p>
          <w:p w14:paraId="5A1337A5" w14:textId="77777777" w:rsidR="009D69A2" w:rsidRPr="00310F38" w:rsidRDefault="009D69A2" w:rsidP="00970962">
            <w:pPr>
              <w:rPr>
                <w:i/>
                <w:iCs/>
              </w:rPr>
            </w:pPr>
          </w:p>
        </w:tc>
      </w:tr>
      <w:tr w:rsidR="009D69A2" w:rsidRPr="00310F38" w14:paraId="77822A30" w14:textId="2E4A97EC" w:rsidTr="003109BD">
        <w:trPr>
          <w:trHeight w:val="300"/>
        </w:trPr>
        <w:tc>
          <w:tcPr>
            <w:tcW w:w="1167" w:type="dxa"/>
          </w:tcPr>
          <w:p w14:paraId="685A579E" w14:textId="0153EA4B" w:rsidR="009D69A2" w:rsidRPr="00310F38" w:rsidRDefault="009D69A2" w:rsidP="00970962">
            <w:r w:rsidRPr="00310F38">
              <w:t>85</w:t>
            </w:r>
          </w:p>
        </w:tc>
        <w:tc>
          <w:tcPr>
            <w:tcW w:w="647" w:type="dxa"/>
            <w:shd w:val="clear" w:color="auto" w:fill="auto"/>
            <w:noWrap/>
            <w:hideMark/>
          </w:tcPr>
          <w:p w14:paraId="3A2CD3AC" w14:textId="159DF8B1" w:rsidR="009D69A2" w:rsidRPr="00310F38" w:rsidRDefault="009D69A2" w:rsidP="00970962">
            <w:r w:rsidRPr="00310F38">
              <w:t>2018</w:t>
            </w:r>
          </w:p>
        </w:tc>
        <w:tc>
          <w:tcPr>
            <w:tcW w:w="1887" w:type="dxa"/>
            <w:shd w:val="clear" w:color="auto" w:fill="auto"/>
            <w:noWrap/>
            <w:hideMark/>
          </w:tcPr>
          <w:p w14:paraId="64C13AE2" w14:textId="5D882425" w:rsidR="009D69A2" w:rsidRPr="00310F38" w:rsidRDefault="009D69A2" w:rsidP="00970962">
            <w:r w:rsidRPr="00310F38">
              <w:t xml:space="preserve">Agbitech </w:t>
            </w:r>
          </w:p>
        </w:tc>
        <w:tc>
          <w:tcPr>
            <w:tcW w:w="3656" w:type="dxa"/>
            <w:shd w:val="clear" w:color="auto" w:fill="auto"/>
            <w:noWrap/>
            <w:hideMark/>
          </w:tcPr>
          <w:p w14:paraId="63FCE24A" w14:textId="77777777" w:rsidR="009D69A2" w:rsidRPr="00310F38" w:rsidRDefault="009D69A2" w:rsidP="00970962">
            <w:r w:rsidRPr="00310F38">
              <w:t>Chrysogen CCAB</w:t>
            </w:r>
          </w:p>
        </w:tc>
        <w:tc>
          <w:tcPr>
            <w:tcW w:w="718" w:type="dxa"/>
          </w:tcPr>
          <w:p w14:paraId="77076BDF" w14:textId="53F326C2" w:rsidR="009D69A2" w:rsidRPr="00310F38" w:rsidRDefault="009D69A2" w:rsidP="00970962">
            <w:r w:rsidRPr="00310F38">
              <w:rPr>
                <w:i/>
                <w:iCs/>
              </w:rPr>
              <w:t>Baculovirus Chrysodeixis includens</w:t>
            </w:r>
          </w:p>
        </w:tc>
        <w:tc>
          <w:tcPr>
            <w:tcW w:w="5954" w:type="dxa"/>
          </w:tcPr>
          <w:p w14:paraId="3222BCA4" w14:textId="77777777" w:rsidR="009D69A2" w:rsidRPr="00310F38" w:rsidRDefault="009D69A2" w:rsidP="00970962">
            <w:pPr>
              <w:rPr>
                <w:i/>
                <w:iCs/>
              </w:rPr>
            </w:pPr>
            <w:r w:rsidRPr="00310F38">
              <w:rPr>
                <w:i/>
                <w:iCs/>
              </w:rPr>
              <w:t>Chrysodeixis includens</w:t>
            </w:r>
          </w:p>
          <w:p w14:paraId="7EB3108C" w14:textId="77777777" w:rsidR="009D69A2" w:rsidRPr="00310F38" w:rsidRDefault="009D69A2" w:rsidP="00970962"/>
        </w:tc>
      </w:tr>
      <w:tr w:rsidR="009D69A2" w:rsidRPr="00310F38" w14:paraId="4BDDA97E" w14:textId="368EC691" w:rsidTr="003109BD">
        <w:trPr>
          <w:trHeight w:val="300"/>
        </w:trPr>
        <w:tc>
          <w:tcPr>
            <w:tcW w:w="1167" w:type="dxa"/>
          </w:tcPr>
          <w:p w14:paraId="730BF097" w14:textId="12D22F65" w:rsidR="009D69A2" w:rsidRPr="00310F38" w:rsidRDefault="009D69A2" w:rsidP="00970962">
            <w:r w:rsidRPr="00310F38">
              <w:t>86</w:t>
            </w:r>
          </w:p>
        </w:tc>
        <w:tc>
          <w:tcPr>
            <w:tcW w:w="647" w:type="dxa"/>
            <w:shd w:val="clear" w:color="auto" w:fill="auto"/>
            <w:noWrap/>
            <w:hideMark/>
          </w:tcPr>
          <w:p w14:paraId="57997690" w14:textId="6CE046E0" w:rsidR="009D69A2" w:rsidRPr="00310F38" w:rsidRDefault="009D69A2" w:rsidP="00970962">
            <w:r w:rsidRPr="00310F38">
              <w:t>2018</w:t>
            </w:r>
          </w:p>
        </w:tc>
        <w:tc>
          <w:tcPr>
            <w:tcW w:w="1887" w:type="dxa"/>
            <w:shd w:val="clear" w:color="auto" w:fill="auto"/>
            <w:noWrap/>
            <w:hideMark/>
          </w:tcPr>
          <w:p w14:paraId="3566475B" w14:textId="4ADF8EA2" w:rsidR="009D69A2" w:rsidRPr="00310F38" w:rsidRDefault="009D69A2" w:rsidP="00970962">
            <w:r w:rsidRPr="00310F38">
              <w:t xml:space="preserve">Agbitech </w:t>
            </w:r>
          </w:p>
        </w:tc>
        <w:tc>
          <w:tcPr>
            <w:tcW w:w="3656" w:type="dxa"/>
            <w:shd w:val="clear" w:color="auto" w:fill="auto"/>
            <w:noWrap/>
            <w:hideMark/>
          </w:tcPr>
          <w:p w14:paraId="2FCC4E1E" w14:textId="77777777" w:rsidR="009D69A2" w:rsidRPr="00310F38" w:rsidRDefault="009D69A2" w:rsidP="00970962">
            <w:r w:rsidRPr="00310F38">
              <w:t>Cartugen</w:t>
            </w:r>
          </w:p>
        </w:tc>
        <w:tc>
          <w:tcPr>
            <w:tcW w:w="718" w:type="dxa"/>
          </w:tcPr>
          <w:p w14:paraId="2C556C72" w14:textId="6AAA9C3F" w:rsidR="009D69A2" w:rsidRPr="00310F38" w:rsidRDefault="009D69A2" w:rsidP="00970962">
            <w:pPr>
              <w:rPr>
                <w:i/>
                <w:iCs/>
              </w:rPr>
            </w:pPr>
            <w:r w:rsidRPr="00310F38">
              <w:rPr>
                <w:i/>
                <w:iCs/>
              </w:rPr>
              <w:t xml:space="preserve">Spodoptera frugiperda </w:t>
            </w:r>
            <w:r w:rsidRPr="00310F38">
              <w:t xml:space="preserve">multiple nucleopolyhedrovirus </w:t>
            </w:r>
          </w:p>
          <w:p w14:paraId="2307AD55" w14:textId="77777777" w:rsidR="009D69A2" w:rsidRPr="00310F38" w:rsidRDefault="009D69A2" w:rsidP="00970962">
            <w:pPr>
              <w:rPr>
                <w:i/>
                <w:iCs/>
              </w:rPr>
            </w:pPr>
          </w:p>
        </w:tc>
        <w:tc>
          <w:tcPr>
            <w:tcW w:w="5954" w:type="dxa"/>
          </w:tcPr>
          <w:p w14:paraId="4D05CA68" w14:textId="799BCBC4" w:rsidR="009D69A2" w:rsidRPr="00310F38" w:rsidRDefault="009D69A2" w:rsidP="00970962">
            <w:pPr>
              <w:rPr>
                <w:i/>
                <w:iCs/>
              </w:rPr>
            </w:pPr>
            <w:r w:rsidRPr="00310F38">
              <w:rPr>
                <w:i/>
                <w:iCs/>
              </w:rPr>
              <w:t>Spodoptera frugiperda</w:t>
            </w:r>
          </w:p>
          <w:p w14:paraId="1E647E52" w14:textId="77777777" w:rsidR="009D69A2" w:rsidRPr="00310F38" w:rsidRDefault="009D69A2" w:rsidP="00970962">
            <w:pPr>
              <w:rPr>
                <w:i/>
                <w:iCs/>
              </w:rPr>
            </w:pPr>
          </w:p>
        </w:tc>
      </w:tr>
      <w:tr w:rsidR="009D69A2" w:rsidRPr="00310F38" w14:paraId="5FC31E51" w14:textId="104EDADF" w:rsidTr="003109BD">
        <w:trPr>
          <w:trHeight w:val="300"/>
        </w:trPr>
        <w:tc>
          <w:tcPr>
            <w:tcW w:w="1167" w:type="dxa"/>
          </w:tcPr>
          <w:p w14:paraId="725CA1E3" w14:textId="1C7583CC" w:rsidR="009D69A2" w:rsidRPr="00310F38" w:rsidRDefault="009D69A2" w:rsidP="00970962">
            <w:r w:rsidRPr="00310F38">
              <w:t>87</w:t>
            </w:r>
          </w:p>
        </w:tc>
        <w:tc>
          <w:tcPr>
            <w:tcW w:w="647" w:type="dxa"/>
            <w:shd w:val="clear" w:color="auto" w:fill="auto"/>
            <w:noWrap/>
            <w:hideMark/>
          </w:tcPr>
          <w:p w14:paraId="11BC2363" w14:textId="2C19BC61" w:rsidR="009D69A2" w:rsidRPr="00310F38" w:rsidRDefault="009D69A2" w:rsidP="00970962">
            <w:r w:rsidRPr="00310F38">
              <w:t>2018</w:t>
            </w:r>
          </w:p>
        </w:tc>
        <w:tc>
          <w:tcPr>
            <w:tcW w:w="1887" w:type="dxa"/>
            <w:shd w:val="clear" w:color="auto" w:fill="auto"/>
            <w:noWrap/>
            <w:hideMark/>
          </w:tcPr>
          <w:p w14:paraId="79A653EB" w14:textId="44F0D13E" w:rsidR="009D69A2" w:rsidRPr="00310F38" w:rsidRDefault="009D69A2" w:rsidP="00970962">
            <w:r w:rsidRPr="00310F38">
              <w:t xml:space="preserve">Agbitech </w:t>
            </w:r>
          </w:p>
        </w:tc>
        <w:tc>
          <w:tcPr>
            <w:tcW w:w="3656" w:type="dxa"/>
            <w:shd w:val="clear" w:color="auto" w:fill="auto"/>
            <w:noWrap/>
            <w:hideMark/>
          </w:tcPr>
          <w:p w14:paraId="7CEE5F18" w14:textId="77777777" w:rsidR="009D69A2" w:rsidRPr="00310F38" w:rsidRDefault="009D69A2" w:rsidP="00970962">
            <w:r w:rsidRPr="00310F38">
              <w:t>Sfmnpv ABT 01</w:t>
            </w:r>
          </w:p>
        </w:tc>
        <w:tc>
          <w:tcPr>
            <w:tcW w:w="718" w:type="dxa"/>
          </w:tcPr>
          <w:p w14:paraId="5A59ADA2" w14:textId="77777777" w:rsidR="009D69A2" w:rsidRPr="00310F38" w:rsidRDefault="009D69A2" w:rsidP="00970962">
            <w:pPr>
              <w:rPr>
                <w:i/>
                <w:iCs/>
              </w:rPr>
            </w:pPr>
            <w:r w:rsidRPr="00310F38">
              <w:rPr>
                <w:i/>
                <w:iCs/>
              </w:rPr>
              <w:t xml:space="preserve">Baculovirus - Spodoptera frugiperda </w:t>
            </w:r>
            <w:r w:rsidRPr="00310F38">
              <w:t>multiple nucleopolyhedrovirus</w:t>
            </w:r>
          </w:p>
          <w:p w14:paraId="7BB49754" w14:textId="77777777" w:rsidR="009D69A2" w:rsidRPr="00310F38" w:rsidRDefault="009D69A2" w:rsidP="00970962">
            <w:pPr>
              <w:rPr>
                <w:i/>
                <w:iCs/>
              </w:rPr>
            </w:pPr>
          </w:p>
        </w:tc>
        <w:tc>
          <w:tcPr>
            <w:tcW w:w="5954" w:type="dxa"/>
          </w:tcPr>
          <w:p w14:paraId="3C2F50A3" w14:textId="126927C3" w:rsidR="009D69A2" w:rsidRPr="00310F38" w:rsidRDefault="009D69A2" w:rsidP="00970962">
            <w:pPr>
              <w:rPr>
                <w:i/>
                <w:iCs/>
              </w:rPr>
            </w:pPr>
            <w:r w:rsidRPr="00310F38">
              <w:rPr>
                <w:i/>
                <w:iCs/>
              </w:rPr>
              <w:t>Spodoptera frugiperda</w:t>
            </w:r>
          </w:p>
        </w:tc>
      </w:tr>
      <w:tr w:rsidR="009D69A2" w:rsidRPr="00310F38" w14:paraId="39C14A62" w14:textId="7E355CD2" w:rsidTr="003109BD">
        <w:trPr>
          <w:trHeight w:val="300"/>
        </w:trPr>
        <w:tc>
          <w:tcPr>
            <w:tcW w:w="1167" w:type="dxa"/>
          </w:tcPr>
          <w:p w14:paraId="415EFAF8" w14:textId="3FBC0994" w:rsidR="009D69A2" w:rsidRPr="00310F38" w:rsidRDefault="009D69A2" w:rsidP="00970962">
            <w:r w:rsidRPr="00310F38">
              <w:t>88</w:t>
            </w:r>
          </w:p>
        </w:tc>
        <w:tc>
          <w:tcPr>
            <w:tcW w:w="647" w:type="dxa"/>
            <w:shd w:val="clear" w:color="auto" w:fill="auto"/>
            <w:noWrap/>
            <w:hideMark/>
          </w:tcPr>
          <w:p w14:paraId="5B6EFA57" w14:textId="66BB7AB2" w:rsidR="009D69A2" w:rsidRPr="00310F38" w:rsidRDefault="009D69A2" w:rsidP="00970962">
            <w:r w:rsidRPr="00310F38">
              <w:t>2018</w:t>
            </w:r>
          </w:p>
        </w:tc>
        <w:tc>
          <w:tcPr>
            <w:tcW w:w="1887" w:type="dxa"/>
            <w:shd w:val="clear" w:color="auto" w:fill="auto"/>
            <w:noWrap/>
            <w:hideMark/>
          </w:tcPr>
          <w:p w14:paraId="4B86D18B" w14:textId="659823F1" w:rsidR="009D69A2" w:rsidRPr="00310F38" w:rsidRDefault="009D69A2" w:rsidP="00970962">
            <w:r w:rsidRPr="00310F38">
              <w:t xml:space="preserve">Simbiose </w:t>
            </w:r>
          </w:p>
        </w:tc>
        <w:tc>
          <w:tcPr>
            <w:tcW w:w="3656" w:type="dxa"/>
            <w:shd w:val="clear" w:color="auto" w:fill="auto"/>
            <w:noWrap/>
            <w:hideMark/>
          </w:tcPr>
          <w:p w14:paraId="0E219798" w14:textId="77777777" w:rsidR="009D69A2" w:rsidRPr="00310F38" w:rsidRDefault="009D69A2" w:rsidP="00970962">
            <w:r w:rsidRPr="00310F38">
              <w:t>Biagro Cristalles</w:t>
            </w:r>
          </w:p>
        </w:tc>
        <w:tc>
          <w:tcPr>
            <w:tcW w:w="718" w:type="dxa"/>
          </w:tcPr>
          <w:p w14:paraId="780AA1A9" w14:textId="77777777" w:rsidR="009D69A2" w:rsidRPr="00310F38" w:rsidRDefault="009D69A2" w:rsidP="00970962">
            <w:r w:rsidRPr="00310F38">
              <w:rPr>
                <w:i/>
                <w:iCs/>
              </w:rPr>
              <w:t>Bacillus thuringiensis</w:t>
            </w:r>
            <w:r w:rsidRPr="00310F38">
              <w:t xml:space="preserve"> var. kurstaki</w:t>
            </w:r>
          </w:p>
          <w:p w14:paraId="599F1863" w14:textId="77777777" w:rsidR="009D69A2" w:rsidRPr="00310F38" w:rsidRDefault="009D69A2" w:rsidP="00970962"/>
        </w:tc>
        <w:tc>
          <w:tcPr>
            <w:tcW w:w="5954" w:type="dxa"/>
          </w:tcPr>
          <w:p w14:paraId="6036DBCC" w14:textId="68265EBA" w:rsidR="009D69A2" w:rsidRPr="00310F38" w:rsidRDefault="009D69A2" w:rsidP="00970962">
            <w:pPr>
              <w:rPr>
                <w:i/>
                <w:iCs/>
              </w:rPr>
            </w:pPr>
            <w:r w:rsidRPr="00310F38">
              <w:rPr>
                <w:i/>
                <w:iCs/>
              </w:rPr>
              <w:t xml:space="preserve">Anticarsia gemmatalis, Chrysodeixis includens, Helicoverpa </w:t>
            </w:r>
            <w:r w:rsidR="00C21A23" w:rsidRPr="00310F38">
              <w:rPr>
                <w:i/>
                <w:iCs/>
              </w:rPr>
              <w:t>armigera</w:t>
            </w:r>
          </w:p>
        </w:tc>
      </w:tr>
      <w:tr w:rsidR="009D69A2" w:rsidRPr="00310F38" w14:paraId="5B064DE5" w14:textId="454E346E" w:rsidTr="003109BD">
        <w:trPr>
          <w:trHeight w:val="300"/>
        </w:trPr>
        <w:tc>
          <w:tcPr>
            <w:tcW w:w="1167" w:type="dxa"/>
          </w:tcPr>
          <w:p w14:paraId="7984D49F" w14:textId="3EAB426B" w:rsidR="009D69A2" w:rsidRPr="00310F38" w:rsidRDefault="009D69A2" w:rsidP="00970962">
            <w:r w:rsidRPr="00310F38">
              <w:t>89</w:t>
            </w:r>
          </w:p>
        </w:tc>
        <w:tc>
          <w:tcPr>
            <w:tcW w:w="647" w:type="dxa"/>
            <w:shd w:val="clear" w:color="auto" w:fill="auto"/>
            <w:noWrap/>
            <w:hideMark/>
          </w:tcPr>
          <w:p w14:paraId="0CF18BED" w14:textId="219F5B78" w:rsidR="009D69A2" w:rsidRPr="00310F38" w:rsidRDefault="009D69A2" w:rsidP="00970962">
            <w:r w:rsidRPr="00310F38">
              <w:t>2018</w:t>
            </w:r>
          </w:p>
        </w:tc>
        <w:tc>
          <w:tcPr>
            <w:tcW w:w="1887" w:type="dxa"/>
            <w:shd w:val="clear" w:color="auto" w:fill="auto"/>
            <w:noWrap/>
            <w:hideMark/>
          </w:tcPr>
          <w:p w14:paraId="2991AF4F" w14:textId="78A56CC6" w:rsidR="009D69A2" w:rsidRPr="00310F38" w:rsidRDefault="009D69A2" w:rsidP="00970962">
            <w:r w:rsidRPr="00310F38">
              <w:t xml:space="preserve">Agbitech </w:t>
            </w:r>
          </w:p>
        </w:tc>
        <w:tc>
          <w:tcPr>
            <w:tcW w:w="3656" w:type="dxa"/>
            <w:shd w:val="clear" w:color="auto" w:fill="auto"/>
            <w:noWrap/>
            <w:hideMark/>
          </w:tcPr>
          <w:p w14:paraId="54FF239E" w14:textId="77777777" w:rsidR="009D69A2" w:rsidRPr="00310F38" w:rsidRDefault="009D69A2" w:rsidP="00970962">
            <w:r w:rsidRPr="00310F38">
              <w:t>Surtivo Soja</w:t>
            </w:r>
          </w:p>
        </w:tc>
        <w:tc>
          <w:tcPr>
            <w:tcW w:w="718" w:type="dxa"/>
          </w:tcPr>
          <w:p w14:paraId="14C0F205" w14:textId="77777777" w:rsidR="009D69A2" w:rsidRPr="00310F38" w:rsidRDefault="009D69A2" w:rsidP="00970962">
            <w:pPr>
              <w:rPr>
                <w:i/>
                <w:iCs/>
              </w:rPr>
            </w:pPr>
            <w:r w:rsidRPr="00310F38">
              <w:rPr>
                <w:i/>
                <w:iCs/>
              </w:rPr>
              <w:t xml:space="preserve">Baculovirus Chrysodeixis </w:t>
            </w:r>
            <w:r w:rsidRPr="00310F38">
              <w:rPr>
                <w:i/>
                <w:iCs/>
              </w:rPr>
              <w:lastRenderedPageBreak/>
              <w:t>includens + Baculovirus Helicoverpa armigera</w:t>
            </w:r>
          </w:p>
          <w:p w14:paraId="58E8CBC9" w14:textId="77777777" w:rsidR="009D69A2" w:rsidRPr="00310F38" w:rsidRDefault="009D69A2" w:rsidP="00970962">
            <w:pPr>
              <w:rPr>
                <w:i/>
                <w:iCs/>
              </w:rPr>
            </w:pPr>
          </w:p>
        </w:tc>
        <w:tc>
          <w:tcPr>
            <w:tcW w:w="5954" w:type="dxa"/>
          </w:tcPr>
          <w:p w14:paraId="643E44F6" w14:textId="4381272C" w:rsidR="009D69A2" w:rsidRPr="00310F38" w:rsidRDefault="009D69A2" w:rsidP="00970962">
            <w:pPr>
              <w:rPr>
                <w:i/>
                <w:iCs/>
              </w:rPr>
            </w:pPr>
            <w:r w:rsidRPr="00310F38">
              <w:rPr>
                <w:i/>
                <w:iCs/>
              </w:rPr>
              <w:lastRenderedPageBreak/>
              <w:t xml:space="preserve">Helicoverpa </w:t>
            </w:r>
            <w:r w:rsidR="00C21A23" w:rsidRPr="00310F38">
              <w:rPr>
                <w:i/>
                <w:iCs/>
              </w:rPr>
              <w:t>armigera</w:t>
            </w:r>
            <w:r w:rsidRPr="00310F38">
              <w:rPr>
                <w:i/>
                <w:iCs/>
              </w:rPr>
              <w:t>, Pseudoplusia includens</w:t>
            </w:r>
          </w:p>
        </w:tc>
      </w:tr>
      <w:tr w:rsidR="009D69A2" w:rsidRPr="00310F38" w14:paraId="7AE77D9E" w14:textId="43E88BE0" w:rsidTr="003109BD">
        <w:trPr>
          <w:trHeight w:val="300"/>
        </w:trPr>
        <w:tc>
          <w:tcPr>
            <w:tcW w:w="1167" w:type="dxa"/>
          </w:tcPr>
          <w:p w14:paraId="1199942D" w14:textId="22824B59" w:rsidR="009D69A2" w:rsidRPr="00310F38" w:rsidRDefault="009D69A2" w:rsidP="00970962">
            <w:r w:rsidRPr="00310F38">
              <w:t>90</w:t>
            </w:r>
          </w:p>
        </w:tc>
        <w:tc>
          <w:tcPr>
            <w:tcW w:w="647" w:type="dxa"/>
            <w:shd w:val="clear" w:color="auto" w:fill="auto"/>
            <w:noWrap/>
            <w:hideMark/>
          </w:tcPr>
          <w:p w14:paraId="1BE740CE" w14:textId="77DDC348" w:rsidR="009D69A2" w:rsidRPr="00310F38" w:rsidRDefault="009D69A2" w:rsidP="00970962">
            <w:r w:rsidRPr="00310F38">
              <w:t>2018</w:t>
            </w:r>
          </w:p>
        </w:tc>
        <w:tc>
          <w:tcPr>
            <w:tcW w:w="1887" w:type="dxa"/>
            <w:shd w:val="clear" w:color="auto" w:fill="auto"/>
            <w:noWrap/>
            <w:hideMark/>
          </w:tcPr>
          <w:p w14:paraId="11ADE6EC" w14:textId="7D4AECB3" w:rsidR="009D69A2" w:rsidRPr="00310F38" w:rsidRDefault="009D69A2" w:rsidP="00970962">
            <w:r w:rsidRPr="00310F38">
              <w:t xml:space="preserve">Agrobiológica </w:t>
            </w:r>
          </w:p>
        </w:tc>
        <w:tc>
          <w:tcPr>
            <w:tcW w:w="3656" w:type="dxa"/>
            <w:shd w:val="clear" w:color="auto" w:fill="auto"/>
            <w:noWrap/>
            <w:hideMark/>
          </w:tcPr>
          <w:p w14:paraId="5780952B" w14:textId="77777777" w:rsidR="009D69A2" w:rsidRPr="00310F38" w:rsidRDefault="009D69A2" w:rsidP="00970962">
            <w:r w:rsidRPr="00310F38">
              <w:t>Aptur-PF</w:t>
            </w:r>
          </w:p>
        </w:tc>
        <w:tc>
          <w:tcPr>
            <w:tcW w:w="718" w:type="dxa"/>
          </w:tcPr>
          <w:p w14:paraId="7C3D64B8" w14:textId="5D4F7572" w:rsidR="009D69A2" w:rsidRPr="00310F38" w:rsidRDefault="009D69A2" w:rsidP="00970962">
            <w:pPr>
              <w:rPr>
                <w:i/>
                <w:iCs/>
              </w:rPr>
            </w:pPr>
            <w:r w:rsidRPr="00310F38">
              <w:rPr>
                <w:i/>
                <w:iCs/>
              </w:rPr>
              <w:t>Paecilomyces fumosoroseus</w:t>
            </w:r>
          </w:p>
        </w:tc>
        <w:tc>
          <w:tcPr>
            <w:tcW w:w="5954" w:type="dxa"/>
          </w:tcPr>
          <w:p w14:paraId="4B4AE98A" w14:textId="0B03BE95" w:rsidR="009D69A2" w:rsidRPr="00310F38" w:rsidRDefault="009D69A2" w:rsidP="00970962">
            <w:pPr>
              <w:rPr>
                <w:i/>
                <w:iCs/>
              </w:rPr>
            </w:pPr>
            <w:r w:rsidRPr="00310F38">
              <w:rPr>
                <w:i/>
                <w:iCs/>
              </w:rPr>
              <w:t>Dalbulus maidis, Bemisia tabaci</w:t>
            </w:r>
          </w:p>
        </w:tc>
      </w:tr>
      <w:tr w:rsidR="009D69A2" w:rsidRPr="00310F38" w14:paraId="49CE666D" w14:textId="13EE32D2" w:rsidTr="003109BD">
        <w:trPr>
          <w:trHeight w:val="300"/>
        </w:trPr>
        <w:tc>
          <w:tcPr>
            <w:tcW w:w="1167" w:type="dxa"/>
          </w:tcPr>
          <w:p w14:paraId="72D33D38" w14:textId="1393F17B" w:rsidR="009D69A2" w:rsidRPr="00310F38" w:rsidRDefault="009D69A2" w:rsidP="00970962">
            <w:r w:rsidRPr="00310F38">
              <w:t>91</w:t>
            </w:r>
          </w:p>
        </w:tc>
        <w:tc>
          <w:tcPr>
            <w:tcW w:w="647" w:type="dxa"/>
            <w:shd w:val="clear" w:color="auto" w:fill="auto"/>
            <w:noWrap/>
            <w:hideMark/>
          </w:tcPr>
          <w:p w14:paraId="1DCAFEED" w14:textId="4BD62EEE" w:rsidR="009D69A2" w:rsidRPr="00310F38" w:rsidRDefault="009D69A2" w:rsidP="00970962">
            <w:r w:rsidRPr="00310F38">
              <w:t>2018</w:t>
            </w:r>
          </w:p>
        </w:tc>
        <w:tc>
          <w:tcPr>
            <w:tcW w:w="1887" w:type="dxa"/>
            <w:shd w:val="clear" w:color="auto" w:fill="auto"/>
            <w:noWrap/>
            <w:hideMark/>
          </w:tcPr>
          <w:p w14:paraId="0FA28C90" w14:textId="3E678A23" w:rsidR="009D69A2" w:rsidRPr="00310F38" w:rsidRDefault="009D69A2" w:rsidP="00970962">
            <w:r w:rsidRPr="00310F38">
              <w:t xml:space="preserve">Agbitech </w:t>
            </w:r>
          </w:p>
        </w:tc>
        <w:tc>
          <w:tcPr>
            <w:tcW w:w="3656" w:type="dxa"/>
            <w:shd w:val="clear" w:color="auto" w:fill="auto"/>
            <w:noWrap/>
            <w:hideMark/>
          </w:tcPr>
          <w:p w14:paraId="69F72835" w14:textId="77777777" w:rsidR="009D69A2" w:rsidRPr="00310F38" w:rsidRDefault="009D69A2" w:rsidP="00970962">
            <w:r w:rsidRPr="00310F38">
              <w:t>Disseminate</w:t>
            </w:r>
          </w:p>
        </w:tc>
        <w:tc>
          <w:tcPr>
            <w:tcW w:w="718" w:type="dxa"/>
          </w:tcPr>
          <w:p w14:paraId="7A3542A3" w14:textId="7B8E4314" w:rsidR="009D69A2" w:rsidRPr="00310F38" w:rsidRDefault="009D69A2" w:rsidP="00970962">
            <w:pPr>
              <w:rPr>
                <w:i/>
                <w:iCs/>
              </w:rPr>
            </w:pPr>
            <w:r w:rsidRPr="00310F38">
              <w:rPr>
                <w:i/>
                <w:iCs/>
              </w:rPr>
              <w:t xml:space="preserve">Autographa californica </w:t>
            </w:r>
            <w:r w:rsidRPr="00310F38">
              <w:t xml:space="preserve">multiple nucleopolyhedrovirus </w:t>
            </w:r>
          </w:p>
        </w:tc>
        <w:tc>
          <w:tcPr>
            <w:tcW w:w="5954" w:type="dxa"/>
          </w:tcPr>
          <w:p w14:paraId="3420540B" w14:textId="497F81F1" w:rsidR="009D69A2" w:rsidRPr="00310F38" w:rsidRDefault="009D69A2" w:rsidP="00970962">
            <w:pPr>
              <w:rPr>
                <w:i/>
                <w:iCs/>
              </w:rPr>
            </w:pPr>
            <w:r w:rsidRPr="00310F38">
              <w:rPr>
                <w:i/>
                <w:iCs/>
              </w:rPr>
              <w:t xml:space="preserve">Chrysodeixis includens, Helicoverpa </w:t>
            </w:r>
            <w:r w:rsidR="00C21A23" w:rsidRPr="00310F38">
              <w:rPr>
                <w:i/>
                <w:iCs/>
              </w:rPr>
              <w:t>armigera</w:t>
            </w:r>
            <w:r w:rsidRPr="00310F38">
              <w:rPr>
                <w:i/>
                <w:iCs/>
              </w:rPr>
              <w:t>, Spodoptera eridania</w:t>
            </w:r>
          </w:p>
        </w:tc>
      </w:tr>
      <w:tr w:rsidR="009D69A2" w:rsidRPr="00310F38" w14:paraId="424DDA7E" w14:textId="5744F4D9" w:rsidTr="003109BD">
        <w:trPr>
          <w:trHeight w:val="300"/>
        </w:trPr>
        <w:tc>
          <w:tcPr>
            <w:tcW w:w="1167" w:type="dxa"/>
          </w:tcPr>
          <w:p w14:paraId="3CE54E24" w14:textId="7D2736AE" w:rsidR="009D69A2" w:rsidRPr="00310F38" w:rsidRDefault="009D69A2" w:rsidP="00970962">
            <w:r w:rsidRPr="00310F38">
              <w:t>92</w:t>
            </w:r>
          </w:p>
        </w:tc>
        <w:tc>
          <w:tcPr>
            <w:tcW w:w="647" w:type="dxa"/>
            <w:shd w:val="clear" w:color="auto" w:fill="auto"/>
            <w:noWrap/>
            <w:hideMark/>
          </w:tcPr>
          <w:p w14:paraId="0E3C3007" w14:textId="2CE0889A" w:rsidR="009D69A2" w:rsidRPr="00310F38" w:rsidRDefault="009D69A2" w:rsidP="00970962">
            <w:r w:rsidRPr="00310F38">
              <w:t>2018</w:t>
            </w:r>
          </w:p>
        </w:tc>
        <w:tc>
          <w:tcPr>
            <w:tcW w:w="1887" w:type="dxa"/>
            <w:shd w:val="clear" w:color="auto" w:fill="auto"/>
            <w:noWrap/>
            <w:hideMark/>
          </w:tcPr>
          <w:p w14:paraId="360B3A82" w14:textId="252B24FA" w:rsidR="009D69A2" w:rsidRPr="00310F38" w:rsidRDefault="009D69A2" w:rsidP="00970962">
            <w:r w:rsidRPr="00310F38">
              <w:t xml:space="preserve">Agrivalle </w:t>
            </w:r>
          </w:p>
        </w:tc>
        <w:tc>
          <w:tcPr>
            <w:tcW w:w="3656" w:type="dxa"/>
            <w:shd w:val="clear" w:color="auto" w:fill="auto"/>
            <w:noWrap/>
            <w:hideMark/>
          </w:tcPr>
          <w:p w14:paraId="67D06F61" w14:textId="77777777" w:rsidR="009D69A2" w:rsidRPr="00310F38" w:rsidRDefault="009D69A2" w:rsidP="00970962">
            <w:r w:rsidRPr="00310F38">
              <w:t>Auin CE; Bio Tribal; Goveria Goplan;</w:t>
            </w:r>
          </w:p>
        </w:tc>
        <w:tc>
          <w:tcPr>
            <w:tcW w:w="718" w:type="dxa"/>
          </w:tcPr>
          <w:p w14:paraId="7D86F31E" w14:textId="77777777" w:rsidR="009D69A2" w:rsidRPr="00310F38" w:rsidRDefault="009D69A2" w:rsidP="00970962">
            <w:pPr>
              <w:rPr>
                <w:i/>
                <w:iCs/>
              </w:rPr>
            </w:pPr>
            <w:r w:rsidRPr="00310F38">
              <w:rPr>
                <w:i/>
                <w:iCs/>
              </w:rPr>
              <w:t>Beauveria bassiana</w:t>
            </w:r>
          </w:p>
          <w:p w14:paraId="084632DE" w14:textId="77777777" w:rsidR="009D69A2" w:rsidRPr="00310F38" w:rsidRDefault="009D69A2" w:rsidP="00970962"/>
        </w:tc>
        <w:tc>
          <w:tcPr>
            <w:tcW w:w="5954" w:type="dxa"/>
          </w:tcPr>
          <w:p w14:paraId="7FF55D79" w14:textId="0A3D5C53" w:rsidR="009D69A2" w:rsidRPr="00310F38" w:rsidRDefault="009D69A2" w:rsidP="00970962">
            <w:pPr>
              <w:rPr>
                <w:i/>
                <w:iCs/>
              </w:rPr>
            </w:pPr>
            <w:r w:rsidRPr="00310F38">
              <w:rPr>
                <w:i/>
                <w:iCs/>
              </w:rPr>
              <w:t>Diabrotica speciosa</w:t>
            </w:r>
          </w:p>
          <w:p w14:paraId="0B721448" w14:textId="77777777" w:rsidR="009D69A2" w:rsidRPr="00310F38" w:rsidRDefault="009D69A2" w:rsidP="00970962"/>
        </w:tc>
      </w:tr>
      <w:tr w:rsidR="009D69A2" w:rsidRPr="00310F38" w14:paraId="47E0DE5C" w14:textId="3280D3C4" w:rsidTr="003109BD">
        <w:trPr>
          <w:trHeight w:val="300"/>
        </w:trPr>
        <w:tc>
          <w:tcPr>
            <w:tcW w:w="1167" w:type="dxa"/>
          </w:tcPr>
          <w:p w14:paraId="74231BD7" w14:textId="47886D14" w:rsidR="009D69A2" w:rsidRPr="00310F38" w:rsidRDefault="009D69A2" w:rsidP="00970962">
            <w:r w:rsidRPr="00310F38">
              <w:t>93</w:t>
            </w:r>
          </w:p>
        </w:tc>
        <w:tc>
          <w:tcPr>
            <w:tcW w:w="647" w:type="dxa"/>
            <w:shd w:val="clear" w:color="auto" w:fill="auto"/>
            <w:noWrap/>
            <w:hideMark/>
          </w:tcPr>
          <w:p w14:paraId="3FC3F016" w14:textId="43F39EE2" w:rsidR="009D69A2" w:rsidRPr="00310F38" w:rsidRDefault="009D69A2" w:rsidP="00970962">
            <w:r w:rsidRPr="00310F38">
              <w:t>2018</w:t>
            </w:r>
          </w:p>
        </w:tc>
        <w:tc>
          <w:tcPr>
            <w:tcW w:w="1887" w:type="dxa"/>
            <w:shd w:val="clear" w:color="auto" w:fill="auto"/>
            <w:noWrap/>
            <w:hideMark/>
          </w:tcPr>
          <w:p w14:paraId="5ADE4D70" w14:textId="03365082" w:rsidR="009D69A2" w:rsidRPr="00310F38" w:rsidRDefault="009D69A2" w:rsidP="00970962">
            <w:r w:rsidRPr="00310F38">
              <w:t xml:space="preserve">Ballagro </w:t>
            </w:r>
          </w:p>
        </w:tc>
        <w:tc>
          <w:tcPr>
            <w:tcW w:w="3656" w:type="dxa"/>
            <w:shd w:val="clear" w:color="auto" w:fill="auto"/>
            <w:noWrap/>
            <w:hideMark/>
          </w:tcPr>
          <w:p w14:paraId="1D4DAC8A" w14:textId="77777777" w:rsidR="009D69A2" w:rsidRPr="00310F38" w:rsidRDefault="009D69A2" w:rsidP="00970962">
            <w:r w:rsidRPr="00310F38">
              <w:t>Hakun</w:t>
            </w:r>
          </w:p>
        </w:tc>
        <w:tc>
          <w:tcPr>
            <w:tcW w:w="718" w:type="dxa"/>
          </w:tcPr>
          <w:p w14:paraId="5B4766B8" w14:textId="77777777" w:rsidR="009D69A2" w:rsidRPr="00310F38" w:rsidRDefault="009D69A2" w:rsidP="00970962">
            <w:pPr>
              <w:rPr>
                <w:i/>
                <w:iCs/>
              </w:rPr>
            </w:pPr>
            <w:r w:rsidRPr="00310F38">
              <w:rPr>
                <w:i/>
                <w:iCs/>
              </w:rPr>
              <w:t>Metarhizium anisopliae</w:t>
            </w:r>
          </w:p>
          <w:p w14:paraId="6DE993CD" w14:textId="77777777" w:rsidR="009D69A2" w:rsidRPr="00310F38" w:rsidRDefault="009D69A2" w:rsidP="00970962"/>
        </w:tc>
        <w:tc>
          <w:tcPr>
            <w:tcW w:w="5954" w:type="dxa"/>
          </w:tcPr>
          <w:p w14:paraId="1348D63B" w14:textId="5D3C78A9" w:rsidR="009D69A2" w:rsidRPr="00310F38" w:rsidRDefault="009D69A2" w:rsidP="00970962">
            <w:r w:rsidRPr="00310F38">
              <w:rPr>
                <w:i/>
                <w:iCs/>
              </w:rPr>
              <w:t>Mahanarva fimbriolata, Zulia entreriana, Deois flavopicta</w:t>
            </w:r>
          </w:p>
        </w:tc>
      </w:tr>
      <w:tr w:rsidR="009D69A2" w:rsidRPr="00310F38" w14:paraId="2BDB68E6" w14:textId="6C4F489B" w:rsidTr="003109BD">
        <w:trPr>
          <w:trHeight w:val="300"/>
        </w:trPr>
        <w:tc>
          <w:tcPr>
            <w:tcW w:w="1167" w:type="dxa"/>
          </w:tcPr>
          <w:p w14:paraId="6E9D674E" w14:textId="01FDCC32" w:rsidR="009D69A2" w:rsidRPr="00310F38" w:rsidRDefault="009D69A2" w:rsidP="00970962">
            <w:r w:rsidRPr="00310F38">
              <w:t>94</w:t>
            </w:r>
          </w:p>
        </w:tc>
        <w:tc>
          <w:tcPr>
            <w:tcW w:w="647" w:type="dxa"/>
            <w:shd w:val="clear" w:color="auto" w:fill="auto"/>
            <w:noWrap/>
            <w:hideMark/>
          </w:tcPr>
          <w:p w14:paraId="18BF3A0E" w14:textId="01EFFBD9" w:rsidR="009D69A2" w:rsidRPr="00310F38" w:rsidRDefault="009D69A2" w:rsidP="00970962">
            <w:r w:rsidRPr="00310F38">
              <w:t>2018</w:t>
            </w:r>
          </w:p>
        </w:tc>
        <w:tc>
          <w:tcPr>
            <w:tcW w:w="1887" w:type="dxa"/>
            <w:shd w:val="clear" w:color="auto" w:fill="auto"/>
            <w:noWrap/>
            <w:hideMark/>
          </w:tcPr>
          <w:p w14:paraId="7B22DB43" w14:textId="55BB3BDB" w:rsidR="009D69A2" w:rsidRPr="00310F38" w:rsidRDefault="009D69A2" w:rsidP="00970962">
            <w:r w:rsidRPr="00310F38">
              <w:t xml:space="preserve">TZ Biotec </w:t>
            </w:r>
          </w:p>
        </w:tc>
        <w:tc>
          <w:tcPr>
            <w:tcW w:w="3656" w:type="dxa"/>
            <w:shd w:val="clear" w:color="auto" w:fill="auto"/>
            <w:noWrap/>
            <w:hideMark/>
          </w:tcPr>
          <w:p w14:paraId="034291AE" w14:textId="77777777" w:rsidR="009D69A2" w:rsidRPr="00310F38" w:rsidRDefault="009D69A2" w:rsidP="00970962">
            <w:r w:rsidRPr="00310F38">
              <w:t>Boveryd FR 25</w:t>
            </w:r>
          </w:p>
        </w:tc>
        <w:tc>
          <w:tcPr>
            <w:tcW w:w="718" w:type="dxa"/>
          </w:tcPr>
          <w:p w14:paraId="0307E83B" w14:textId="77777777" w:rsidR="009D69A2" w:rsidRPr="00310F38" w:rsidRDefault="009D69A2" w:rsidP="00970962">
            <w:pPr>
              <w:rPr>
                <w:i/>
                <w:iCs/>
              </w:rPr>
            </w:pPr>
            <w:r w:rsidRPr="00310F38">
              <w:rPr>
                <w:i/>
                <w:iCs/>
              </w:rPr>
              <w:t>Beauveria bassiana</w:t>
            </w:r>
          </w:p>
          <w:p w14:paraId="62C55BB3" w14:textId="77777777" w:rsidR="009D69A2" w:rsidRPr="00310F38" w:rsidRDefault="009D69A2" w:rsidP="00970962"/>
        </w:tc>
        <w:tc>
          <w:tcPr>
            <w:tcW w:w="5954" w:type="dxa"/>
          </w:tcPr>
          <w:p w14:paraId="38A164D6" w14:textId="3A24EC92" w:rsidR="009D69A2" w:rsidRPr="00310F38" w:rsidRDefault="009D69A2" w:rsidP="00970962">
            <w:r w:rsidRPr="00310F38">
              <w:rPr>
                <w:i/>
                <w:iCs/>
              </w:rPr>
              <w:t xml:space="preserve">Bemisia tabaci </w:t>
            </w:r>
          </w:p>
        </w:tc>
      </w:tr>
      <w:tr w:rsidR="009D69A2" w:rsidRPr="00310F38" w14:paraId="0C0168B0" w14:textId="22A62968" w:rsidTr="003109BD">
        <w:trPr>
          <w:trHeight w:val="300"/>
        </w:trPr>
        <w:tc>
          <w:tcPr>
            <w:tcW w:w="1167" w:type="dxa"/>
          </w:tcPr>
          <w:p w14:paraId="03A113FC" w14:textId="167CA8EB" w:rsidR="009D69A2" w:rsidRPr="00310F38" w:rsidRDefault="009D69A2" w:rsidP="00970962">
            <w:r w:rsidRPr="00310F38">
              <w:t>95</w:t>
            </w:r>
          </w:p>
        </w:tc>
        <w:tc>
          <w:tcPr>
            <w:tcW w:w="647" w:type="dxa"/>
            <w:shd w:val="clear" w:color="auto" w:fill="auto"/>
            <w:noWrap/>
            <w:hideMark/>
          </w:tcPr>
          <w:p w14:paraId="1B540B3D" w14:textId="27911360" w:rsidR="009D69A2" w:rsidRPr="00310F38" w:rsidRDefault="009D69A2" w:rsidP="00970962">
            <w:r w:rsidRPr="00310F38">
              <w:t>2018</w:t>
            </w:r>
          </w:p>
        </w:tc>
        <w:tc>
          <w:tcPr>
            <w:tcW w:w="1887" w:type="dxa"/>
            <w:shd w:val="clear" w:color="auto" w:fill="auto"/>
            <w:noWrap/>
            <w:hideMark/>
          </w:tcPr>
          <w:p w14:paraId="023FD8D0" w14:textId="0AF415FC" w:rsidR="009D69A2" w:rsidRPr="00310F38" w:rsidRDefault="009D69A2" w:rsidP="00970962">
            <w:r w:rsidRPr="00310F38">
              <w:t xml:space="preserve">Agrobiológica </w:t>
            </w:r>
          </w:p>
        </w:tc>
        <w:tc>
          <w:tcPr>
            <w:tcW w:w="3656" w:type="dxa"/>
            <w:shd w:val="clear" w:color="auto" w:fill="auto"/>
            <w:noWrap/>
            <w:hideMark/>
          </w:tcPr>
          <w:p w14:paraId="666D5922" w14:textId="77777777" w:rsidR="009D69A2" w:rsidRPr="00310F38" w:rsidRDefault="009D69A2" w:rsidP="00970962">
            <w:r w:rsidRPr="00310F38">
              <w:t>Dobbel</w:t>
            </w:r>
          </w:p>
        </w:tc>
        <w:tc>
          <w:tcPr>
            <w:tcW w:w="718" w:type="dxa"/>
          </w:tcPr>
          <w:p w14:paraId="03261B1C" w14:textId="3F24D69A" w:rsidR="009D69A2" w:rsidRPr="00310F38" w:rsidRDefault="009D69A2" w:rsidP="00970962">
            <w:pPr>
              <w:rPr>
                <w:i/>
                <w:iCs/>
              </w:rPr>
            </w:pPr>
            <w:r w:rsidRPr="00310F38">
              <w:rPr>
                <w:i/>
                <w:iCs/>
              </w:rPr>
              <w:t>Beauveria bassiana + Metarhizium anisopliae</w:t>
            </w:r>
          </w:p>
        </w:tc>
        <w:tc>
          <w:tcPr>
            <w:tcW w:w="5954" w:type="dxa"/>
          </w:tcPr>
          <w:p w14:paraId="5B8F2F14" w14:textId="2166EE4F" w:rsidR="009D69A2" w:rsidRPr="00310F38" w:rsidRDefault="009D69A2" w:rsidP="00970962">
            <w:pPr>
              <w:rPr>
                <w:i/>
                <w:iCs/>
              </w:rPr>
            </w:pPr>
            <w:r w:rsidRPr="00310F38">
              <w:rPr>
                <w:i/>
                <w:iCs/>
              </w:rPr>
              <w:t>Deois flavopicta, Euschistus heros</w:t>
            </w:r>
          </w:p>
        </w:tc>
      </w:tr>
      <w:tr w:rsidR="009D69A2" w:rsidRPr="00310F38" w14:paraId="0F0060E5" w14:textId="1F0E0A3A" w:rsidTr="003109BD">
        <w:trPr>
          <w:trHeight w:val="300"/>
        </w:trPr>
        <w:tc>
          <w:tcPr>
            <w:tcW w:w="1167" w:type="dxa"/>
          </w:tcPr>
          <w:p w14:paraId="697DD584" w14:textId="1F6FD012" w:rsidR="009D69A2" w:rsidRPr="00310F38" w:rsidRDefault="009D69A2" w:rsidP="00970962">
            <w:r w:rsidRPr="00310F38">
              <w:t>96</w:t>
            </w:r>
          </w:p>
        </w:tc>
        <w:tc>
          <w:tcPr>
            <w:tcW w:w="647" w:type="dxa"/>
            <w:shd w:val="clear" w:color="auto" w:fill="auto"/>
            <w:noWrap/>
            <w:hideMark/>
          </w:tcPr>
          <w:p w14:paraId="2D19F1AB" w14:textId="5588504F" w:rsidR="009D69A2" w:rsidRPr="00310F38" w:rsidRDefault="009D69A2" w:rsidP="00970962">
            <w:r w:rsidRPr="00310F38">
              <w:t>2018</w:t>
            </w:r>
          </w:p>
        </w:tc>
        <w:tc>
          <w:tcPr>
            <w:tcW w:w="1887" w:type="dxa"/>
            <w:shd w:val="clear" w:color="auto" w:fill="auto"/>
            <w:noWrap/>
            <w:hideMark/>
          </w:tcPr>
          <w:p w14:paraId="5758FCC5" w14:textId="50FC0B5C" w:rsidR="009D69A2" w:rsidRPr="00310F38" w:rsidRDefault="009D69A2" w:rsidP="00970962">
            <w:r w:rsidRPr="00310F38">
              <w:t xml:space="preserve">Ballagro </w:t>
            </w:r>
          </w:p>
        </w:tc>
        <w:tc>
          <w:tcPr>
            <w:tcW w:w="3656" w:type="dxa"/>
            <w:shd w:val="clear" w:color="auto" w:fill="auto"/>
            <w:noWrap/>
            <w:hideMark/>
          </w:tcPr>
          <w:p w14:paraId="0BE5EEA1" w14:textId="77777777" w:rsidR="009D69A2" w:rsidRPr="00310F38" w:rsidRDefault="009D69A2" w:rsidP="00970962">
            <w:r w:rsidRPr="00310F38">
              <w:t>Dux; Biotrinsic Beauveria;</w:t>
            </w:r>
          </w:p>
        </w:tc>
        <w:tc>
          <w:tcPr>
            <w:tcW w:w="718" w:type="dxa"/>
          </w:tcPr>
          <w:p w14:paraId="3FD8DAE0" w14:textId="77777777" w:rsidR="009D69A2" w:rsidRPr="00310F38" w:rsidRDefault="009D69A2" w:rsidP="00970962">
            <w:pPr>
              <w:rPr>
                <w:i/>
                <w:iCs/>
              </w:rPr>
            </w:pPr>
            <w:r w:rsidRPr="00310F38">
              <w:rPr>
                <w:i/>
                <w:iCs/>
              </w:rPr>
              <w:t>Beauveria bassiana</w:t>
            </w:r>
          </w:p>
          <w:p w14:paraId="2F4416F5" w14:textId="77777777" w:rsidR="009D69A2" w:rsidRPr="00310F38" w:rsidRDefault="009D69A2" w:rsidP="00970962"/>
        </w:tc>
        <w:tc>
          <w:tcPr>
            <w:tcW w:w="5954" w:type="dxa"/>
          </w:tcPr>
          <w:p w14:paraId="78AB257D" w14:textId="4ECE575B"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4BF48143" w14:textId="58CA251E" w:rsidTr="003109BD">
        <w:trPr>
          <w:trHeight w:val="300"/>
        </w:trPr>
        <w:tc>
          <w:tcPr>
            <w:tcW w:w="1167" w:type="dxa"/>
          </w:tcPr>
          <w:p w14:paraId="76B06C9C" w14:textId="26686F01" w:rsidR="009D69A2" w:rsidRPr="00310F38" w:rsidRDefault="009D69A2" w:rsidP="00970962">
            <w:r w:rsidRPr="00310F38">
              <w:t>97</w:t>
            </w:r>
          </w:p>
        </w:tc>
        <w:tc>
          <w:tcPr>
            <w:tcW w:w="647" w:type="dxa"/>
            <w:shd w:val="clear" w:color="auto" w:fill="auto"/>
            <w:noWrap/>
            <w:hideMark/>
          </w:tcPr>
          <w:p w14:paraId="1C91F2D5" w14:textId="1B751B99" w:rsidR="009D69A2" w:rsidRPr="00310F38" w:rsidRDefault="009D69A2" w:rsidP="00970962">
            <w:r w:rsidRPr="00310F38">
              <w:t>2018</w:t>
            </w:r>
          </w:p>
        </w:tc>
        <w:tc>
          <w:tcPr>
            <w:tcW w:w="1887" w:type="dxa"/>
            <w:shd w:val="clear" w:color="auto" w:fill="auto"/>
            <w:noWrap/>
            <w:hideMark/>
          </w:tcPr>
          <w:p w14:paraId="261D8D5A" w14:textId="704CA5B4" w:rsidR="009D69A2" w:rsidRPr="00310F38" w:rsidRDefault="009D69A2" w:rsidP="00970962">
            <w:r w:rsidRPr="00310F38">
              <w:t xml:space="preserve">Vectorcontrol </w:t>
            </w:r>
          </w:p>
        </w:tc>
        <w:tc>
          <w:tcPr>
            <w:tcW w:w="3656" w:type="dxa"/>
            <w:shd w:val="clear" w:color="auto" w:fill="auto"/>
            <w:noWrap/>
            <w:hideMark/>
          </w:tcPr>
          <w:p w14:paraId="56C48378" w14:textId="77777777" w:rsidR="009D69A2" w:rsidRPr="00310F38" w:rsidRDefault="009D69A2" w:rsidP="00970962">
            <w:r w:rsidRPr="00310F38">
              <w:t>Bac Control Max EC</w:t>
            </w:r>
          </w:p>
        </w:tc>
        <w:tc>
          <w:tcPr>
            <w:tcW w:w="718" w:type="dxa"/>
          </w:tcPr>
          <w:p w14:paraId="6325E5E4" w14:textId="77777777" w:rsidR="009D69A2" w:rsidRPr="00310F38" w:rsidRDefault="009D69A2" w:rsidP="00970962">
            <w:r w:rsidRPr="00310F38">
              <w:rPr>
                <w:i/>
                <w:iCs/>
              </w:rPr>
              <w:t>Bacillus thuringiensis</w:t>
            </w:r>
            <w:r w:rsidRPr="00310F38">
              <w:t xml:space="preserve"> subsp. kurstaki, </w:t>
            </w:r>
          </w:p>
          <w:p w14:paraId="22250770" w14:textId="77777777" w:rsidR="009D69A2" w:rsidRPr="00310F38" w:rsidRDefault="009D69A2" w:rsidP="00970962"/>
        </w:tc>
        <w:tc>
          <w:tcPr>
            <w:tcW w:w="5954" w:type="dxa"/>
          </w:tcPr>
          <w:p w14:paraId="5DFEE1B7" w14:textId="57560D16" w:rsidR="009D69A2" w:rsidRPr="00310F38" w:rsidRDefault="009D69A2" w:rsidP="00970962">
            <w:pPr>
              <w:rPr>
                <w:i/>
                <w:iCs/>
              </w:rPr>
            </w:pPr>
            <w:r w:rsidRPr="00310F38">
              <w:rPr>
                <w:i/>
                <w:iCs/>
              </w:rPr>
              <w:t xml:space="preserve">Ecdytolopha aurantiana, Helicoverpa </w:t>
            </w:r>
            <w:r w:rsidR="00C21A23" w:rsidRPr="00310F38">
              <w:rPr>
                <w:i/>
                <w:iCs/>
              </w:rPr>
              <w:t>armigera</w:t>
            </w:r>
            <w:r w:rsidRPr="00310F38">
              <w:rPr>
                <w:i/>
                <w:iCs/>
              </w:rPr>
              <w:t>, Thyrinteina arnobia, Helicoverpa zea, Plutella xylostella</w:t>
            </w:r>
          </w:p>
        </w:tc>
      </w:tr>
      <w:tr w:rsidR="009D69A2" w:rsidRPr="00310F38" w14:paraId="5A8E3EC5" w14:textId="1625FFF3" w:rsidTr="003109BD">
        <w:trPr>
          <w:trHeight w:val="300"/>
        </w:trPr>
        <w:tc>
          <w:tcPr>
            <w:tcW w:w="1167" w:type="dxa"/>
          </w:tcPr>
          <w:p w14:paraId="5EA194AE" w14:textId="6BA972A2" w:rsidR="009D69A2" w:rsidRPr="00310F38" w:rsidRDefault="009D69A2" w:rsidP="00970962">
            <w:r w:rsidRPr="00310F38">
              <w:t>98</w:t>
            </w:r>
          </w:p>
        </w:tc>
        <w:tc>
          <w:tcPr>
            <w:tcW w:w="647" w:type="dxa"/>
            <w:shd w:val="clear" w:color="auto" w:fill="auto"/>
            <w:noWrap/>
            <w:hideMark/>
          </w:tcPr>
          <w:p w14:paraId="7E0FCC0A" w14:textId="69438711" w:rsidR="009D69A2" w:rsidRPr="00310F38" w:rsidRDefault="009D69A2" w:rsidP="00970962">
            <w:r w:rsidRPr="00310F38">
              <w:t>2018</w:t>
            </w:r>
          </w:p>
        </w:tc>
        <w:tc>
          <w:tcPr>
            <w:tcW w:w="1887" w:type="dxa"/>
            <w:shd w:val="clear" w:color="auto" w:fill="auto"/>
            <w:noWrap/>
            <w:hideMark/>
          </w:tcPr>
          <w:p w14:paraId="3F13A0A2" w14:textId="477DF010" w:rsidR="009D69A2" w:rsidRPr="00310F38" w:rsidRDefault="009D69A2" w:rsidP="00970962">
            <w:r w:rsidRPr="00310F38">
              <w:t xml:space="preserve">Excellence </w:t>
            </w:r>
          </w:p>
        </w:tc>
        <w:tc>
          <w:tcPr>
            <w:tcW w:w="3656" w:type="dxa"/>
            <w:shd w:val="clear" w:color="auto" w:fill="auto"/>
            <w:noWrap/>
            <w:hideMark/>
          </w:tcPr>
          <w:p w14:paraId="6F062A36" w14:textId="77777777" w:rsidR="009D69A2" w:rsidRPr="00310F38" w:rsidRDefault="009D69A2" w:rsidP="00970962">
            <w:r w:rsidRPr="00310F38">
              <w:t>Excellence Rugger</w:t>
            </w:r>
          </w:p>
        </w:tc>
        <w:tc>
          <w:tcPr>
            <w:tcW w:w="718" w:type="dxa"/>
          </w:tcPr>
          <w:p w14:paraId="65ACE5D4" w14:textId="77777777" w:rsidR="009D69A2" w:rsidRPr="00310F38" w:rsidRDefault="009D69A2" w:rsidP="00970962">
            <w:pPr>
              <w:rPr>
                <w:i/>
                <w:iCs/>
              </w:rPr>
            </w:pPr>
            <w:r w:rsidRPr="00310F38">
              <w:rPr>
                <w:i/>
                <w:iCs/>
              </w:rPr>
              <w:t>Metarhizium anisopliae</w:t>
            </w:r>
          </w:p>
          <w:p w14:paraId="33CAA3CB" w14:textId="77777777" w:rsidR="009D69A2" w:rsidRPr="00310F38" w:rsidRDefault="009D69A2" w:rsidP="00970962"/>
        </w:tc>
        <w:tc>
          <w:tcPr>
            <w:tcW w:w="5954" w:type="dxa"/>
          </w:tcPr>
          <w:p w14:paraId="4AD8D848" w14:textId="34F9DDCB" w:rsidR="009D69A2" w:rsidRPr="00310F38" w:rsidRDefault="009D69A2" w:rsidP="00970962">
            <w:r w:rsidRPr="00310F38">
              <w:rPr>
                <w:i/>
                <w:iCs/>
              </w:rPr>
              <w:lastRenderedPageBreak/>
              <w:t>Mahanarva fimbriolata, Zulia entreriana, Deois flavopicta</w:t>
            </w:r>
          </w:p>
        </w:tc>
      </w:tr>
      <w:tr w:rsidR="009D69A2" w:rsidRPr="00310F38" w14:paraId="55B80D57" w14:textId="7BEE152C" w:rsidTr="003109BD">
        <w:trPr>
          <w:trHeight w:val="300"/>
        </w:trPr>
        <w:tc>
          <w:tcPr>
            <w:tcW w:w="1167" w:type="dxa"/>
          </w:tcPr>
          <w:p w14:paraId="43EF20F8" w14:textId="2FDC71E3" w:rsidR="009D69A2" w:rsidRPr="00310F38" w:rsidRDefault="009D69A2" w:rsidP="00970962">
            <w:r w:rsidRPr="00310F38">
              <w:t>99</w:t>
            </w:r>
          </w:p>
        </w:tc>
        <w:tc>
          <w:tcPr>
            <w:tcW w:w="647" w:type="dxa"/>
            <w:shd w:val="clear" w:color="auto" w:fill="auto"/>
            <w:noWrap/>
            <w:hideMark/>
          </w:tcPr>
          <w:p w14:paraId="1E0AEDCD" w14:textId="77D1BA90" w:rsidR="009D69A2" w:rsidRPr="00310F38" w:rsidRDefault="009D69A2" w:rsidP="00970962">
            <w:r w:rsidRPr="00310F38">
              <w:t>2018</w:t>
            </w:r>
          </w:p>
        </w:tc>
        <w:tc>
          <w:tcPr>
            <w:tcW w:w="1887" w:type="dxa"/>
            <w:shd w:val="clear" w:color="auto" w:fill="auto"/>
            <w:noWrap/>
            <w:hideMark/>
          </w:tcPr>
          <w:p w14:paraId="245189F8" w14:textId="456F7173" w:rsidR="009D69A2" w:rsidRPr="00310F38" w:rsidRDefault="009D69A2" w:rsidP="00970962">
            <w:r w:rsidRPr="00310F38">
              <w:t xml:space="preserve">Excellence </w:t>
            </w:r>
          </w:p>
        </w:tc>
        <w:tc>
          <w:tcPr>
            <w:tcW w:w="3656" w:type="dxa"/>
            <w:shd w:val="clear" w:color="auto" w:fill="auto"/>
            <w:noWrap/>
            <w:hideMark/>
          </w:tcPr>
          <w:p w14:paraId="6726C748" w14:textId="77777777" w:rsidR="009D69A2" w:rsidRPr="00310F38" w:rsidRDefault="009D69A2" w:rsidP="00970962">
            <w:r w:rsidRPr="00310F38">
              <w:t>Excellence Mig-66</w:t>
            </w:r>
          </w:p>
        </w:tc>
        <w:tc>
          <w:tcPr>
            <w:tcW w:w="718" w:type="dxa"/>
          </w:tcPr>
          <w:p w14:paraId="6EA3E9CF" w14:textId="77777777" w:rsidR="009D69A2" w:rsidRPr="00310F38" w:rsidRDefault="009D69A2" w:rsidP="00970962">
            <w:pPr>
              <w:rPr>
                <w:i/>
                <w:iCs/>
              </w:rPr>
            </w:pPr>
            <w:r w:rsidRPr="00310F38">
              <w:rPr>
                <w:i/>
                <w:iCs/>
              </w:rPr>
              <w:t>Beauveria bassiana</w:t>
            </w:r>
          </w:p>
          <w:p w14:paraId="44F54169" w14:textId="77777777" w:rsidR="009D69A2" w:rsidRPr="00310F38" w:rsidRDefault="009D69A2" w:rsidP="00970962"/>
        </w:tc>
        <w:tc>
          <w:tcPr>
            <w:tcW w:w="5954" w:type="dxa"/>
          </w:tcPr>
          <w:p w14:paraId="77AF4313" w14:textId="049E3FC3"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607BBE53" w14:textId="19AD271E" w:rsidTr="003109BD">
        <w:trPr>
          <w:trHeight w:val="300"/>
        </w:trPr>
        <w:tc>
          <w:tcPr>
            <w:tcW w:w="1167" w:type="dxa"/>
          </w:tcPr>
          <w:p w14:paraId="2C2D827A" w14:textId="0E257418" w:rsidR="009D69A2" w:rsidRPr="00310F38" w:rsidRDefault="009D69A2" w:rsidP="00970962">
            <w:r w:rsidRPr="00310F38">
              <w:t>100</w:t>
            </w:r>
          </w:p>
        </w:tc>
        <w:tc>
          <w:tcPr>
            <w:tcW w:w="647" w:type="dxa"/>
            <w:shd w:val="clear" w:color="auto" w:fill="auto"/>
            <w:noWrap/>
            <w:hideMark/>
          </w:tcPr>
          <w:p w14:paraId="10E4A9EF" w14:textId="47D0B145" w:rsidR="009D69A2" w:rsidRPr="00310F38" w:rsidRDefault="009D69A2" w:rsidP="00970962">
            <w:r w:rsidRPr="00310F38">
              <w:t>2019</w:t>
            </w:r>
          </w:p>
        </w:tc>
        <w:tc>
          <w:tcPr>
            <w:tcW w:w="1887" w:type="dxa"/>
            <w:shd w:val="clear" w:color="auto" w:fill="auto"/>
            <w:noWrap/>
            <w:hideMark/>
          </w:tcPr>
          <w:p w14:paraId="2F57FBCF" w14:textId="30EA3F73" w:rsidR="009D69A2" w:rsidRPr="00310F38" w:rsidRDefault="009D69A2" w:rsidP="00970962">
            <w:r w:rsidRPr="00310F38">
              <w:t xml:space="preserve">Vittia </w:t>
            </w:r>
          </w:p>
        </w:tc>
        <w:tc>
          <w:tcPr>
            <w:tcW w:w="3656" w:type="dxa"/>
            <w:shd w:val="clear" w:color="auto" w:fill="auto"/>
            <w:noWrap/>
            <w:hideMark/>
          </w:tcPr>
          <w:p w14:paraId="5D6400B3" w14:textId="77777777" w:rsidR="009D69A2" w:rsidRPr="00310F38" w:rsidRDefault="009D69A2" w:rsidP="00970962">
            <w:pPr>
              <w:rPr>
                <w:lang w:val="en-US"/>
              </w:rPr>
            </w:pPr>
            <w:r w:rsidRPr="00310F38">
              <w:rPr>
                <w:lang w:val="en-US"/>
              </w:rPr>
              <w:t>BT-Turbo Max; BT-Guard; BT-Turbo; Power BAC BT;</w:t>
            </w:r>
          </w:p>
        </w:tc>
        <w:tc>
          <w:tcPr>
            <w:tcW w:w="718" w:type="dxa"/>
          </w:tcPr>
          <w:p w14:paraId="42E77516" w14:textId="77777777" w:rsidR="009D69A2" w:rsidRPr="00310F38" w:rsidRDefault="009D69A2" w:rsidP="00970962">
            <w:r w:rsidRPr="00310F38">
              <w:rPr>
                <w:i/>
                <w:iCs/>
              </w:rPr>
              <w:t>Bacillus thuringiensis</w:t>
            </w:r>
            <w:r w:rsidRPr="00310F38">
              <w:t xml:space="preserve"> var. kurstaki</w:t>
            </w:r>
          </w:p>
          <w:p w14:paraId="67B2BA0B" w14:textId="77777777" w:rsidR="009D69A2" w:rsidRPr="00310F38" w:rsidRDefault="009D69A2" w:rsidP="00970962">
            <w:pPr>
              <w:ind w:firstLine="708"/>
            </w:pPr>
          </w:p>
        </w:tc>
        <w:tc>
          <w:tcPr>
            <w:tcW w:w="5954" w:type="dxa"/>
          </w:tcPr>
          <w:p w14:paraId="22C25D14" w14:textId="365C4DEF" w:rsidR="009D69A2" w:rsidRPr="00310F38" w:rsidRDefault="009D69A2" w:rsidP="00970962">
            <w:pPr>
              <w:rPr>
                <w:i/>
                <w:iCs/>
              </w:rPr>
            </w:pPr>
            <w:r w:rsidRPr="00310F38">
              <w:rPr>
                <w:i/>
                <w:iCs/>
              </w:rPr>
              <w:t>Chrysodeixis includens, Thyrinteina arnobia, Ecdytolopha aurantiana</w:t>
            </w:r>
          </w:p>
        </w:tc>
      </w:tr>
      <w:tr w:rsidR="009D69A2" w:rsidRPr="00310F38" w14:paraId="0AFDC6EB" w14:textId="15797E11" w:rsidTr="003109BD">
        <w:trPr>
          <w:trHeight w:val="300"/>
        </w:trPr>
        <w:tc>
          <w:tcPr>
            <w:tcW w:w="1167" w:type="dxa"/>
          </w:tcPr>
          <w:p w14:paraId="5A5FEB5C" w14:textId="2BBE0408" w:rsidR="009D69A2" w:rsidRPr="00310F38" w:rsidRDefault="009D69A2" w:rsidP="00970962">
            <w:r w:rsidRPr="00310F38">
              <w:t>101</w:t>
            </w:r>
          </w:p>
        </w:tc>
        <w:tc>
          <w:tcPr>
            <w:tcW w:w="647" w:type="dxa"/>
            <w:shd w:val="clear" w:color="auto" w:fill="auto"/>
            <w:noWrap/>
            <w:hideMark/>
          </w:tcPr>
          <w:p w14:paraId="06415431" w14:textId="68F35710" w:rsidR="009D69A2" w:rsidRPr="00310F38" w:rsidRDefault="009D69A2" w:rsidP="00970962">
            <w:r w:rsidRPr="00310F38">
              <w:t>2019</w:t>
            </w:r>
          </w:p>
        </w:tc>
        <w:tc>
          <w:tcPr>
            <w:tcW w:w="1887" w:type="dxa"/>
            <w:shd w:val="clear" w:color="auto" w:fill="auto"/>
            <w:noWrap/>
            <w:hideMark/>
          </w:tcPr>
          <w:p w14:paraId="13478DB5" w14:textId="06F46F60" w:rsidR="009D69A2" w:rsidRPr="00310F38" w:rsidRDefault="009D69A2" w:rsidP="00970962">
            <w:r w:rsidRPr="00310F38">
              <w:t xml:space="preserve">TZ Biotec </w:t>
            </w:r>
          </w:p>
        </w:tc>
        <w:tc>
          <w:tcPr>
            <w:tcW w:w="3656" w:type="dxa"/>
            <w:shd w:val="clear" w:color="auto" w:fill="auto"/>
            <w:noWrap/>
            <w:hideMark/>
          </w:tcPr>
          <w:p w14:paraId="3B140B2E" w14:textId="77777777" w:rsidR="009D69A2" w:rsidRPr="00310F38" w:rsidRDefault="009D69A2" w:rsidP="00970962">
            <w:r w:rsidRPr="00310F38">
              <w:t>Metarhyd FR 25</w:t>
            </w:r>
          </w:p>
        </w:tc>
        <w:tc>
          <w:tcPr>
            <w:tcW w:w="718" w:type="dxa"/>
          </w:tcPr>
          <w:p w14:paraId="2F2E342A" w14:textId="77777777" w:rsidR="009D69A2" w:rsidRPr="00310F38" w:rsidRDefault="009D69A2" w:rsidP="00970962">
            <w:pPr>
              <w:rPr>
                <w:i/>
                <w:iCs/>
              </w:rPr>
            </w:pPr>
            <w:r w:rsidRPr="00310F38">
              <w:rPr>
                <w:i/>
                <w:iCs/>
              </w:rPr>
              <w:t>Metarhizium anisopliae</w:t>
            </w:r>
          </w:p>
          <w:p w14:paraId="3EEAA2A2" w14:textId="77777777" w:rsidR="009D69A2" w:rsidRPr="00310F38" w:rsidRDefault="009D69A2" w:rsidP="00970962"/>
        </w:tc>
        <w:tc>
          <w:tcPr>
            <w:tcW w:w="5954" w:type="dxa"/>
          </w:tcPr>
          <w:p w14:paraId="70E615AF" w14:textId="677025AD" w:rsidR="009D69A2" w:rsidRPr="00310F38" w:rsidRDefault="009D69A2" w:rsidP="00970962">
            <w:r w:rsidRPr="00310F38">
              <w:rPr>
                <w:i/>
                <w:iCs/>
              </w:rPr>
              <w:t>Mahanarva fimbriolata</w:t>
            </w:r>
          </w:p>
        </w:tc>
      </w:tr>
      <w:tr w:rsidR="009D69A2" w:rsidRPr="00310F38" w14:paraId="1D68F2F0" w14:textId="45DACDAA" w:rsidTr="003109BD">
        <w:trPr>
          <w:trHeight w:val="300"/>
        </w:trPr>
        <w:tc>
          <w:tcPr>
            <w:tcW w:w="1167" w:type="dxa"/>
          </w:tcPr>
          <w:p w14:paraId="0473C29E" w14:textId="2192D82C" w:rsidR="009D69A2" w:rsidRPr="00310F38" w:rsidRDefault="009D69A2" w:rsidP="00970962">
            <w:r w:rsidRPr="00310F38">
              <w:t>102</w:t>
            </w:r>
          </w:p>
        </w:tc>
        <w:tc>
          <w:tcPr>
            <w:tcW w:w="647" w:type="dxa"/>
            <w:shd w:val="clear" w:color="auto" w:fill="auto"/>
            <w:noWrap/>
            <w:hideMark/>
          </w:tcPr>
          <w:p w14:paraId="44C4EBBB" w14:textId="2CD50D80" w:rsidR="009D69A2" w:rsidRPr="00310F38" w:rsidRDefault="009D69A2" w:rsidP="00970962">
            <w:r w:rsidRPr="00310F38">
              <w:t>2019</w:t>
            </w:r>
          </w:p>
        </w:tc>
        <w:tc>
          <w:tcPr>
            <w:tcW w:w="1887" w:type="dxa"/>
            <w:shd w:val="clear" w:color="auto" w:fill="auto"/>
            <w:noWrap/>
            <w:hideMark/>
          </w:tcPr>
          <w:p w14:paraId="51942DEA" w14:textId="6A6166BA" w:rsidR="009D69A2" w:rsidRPr="00310F38" w:rsidRDefault="009D69A2" w:rsidP="00970962">
            <w:r w:rsidRPr="00310F38">
              <w:t xml:space="preserve">Simbiose </w:t>
            </w:r>
          </w:p>
        </w:tc>
        <w:tc>
          <w:tcPr>
            <w:tcW w:w="3656" w:type="dxa"/>
            <w:shd w:val="clear" w:color="auto" w:fill="auto"/>
            <w:noWrap/>
            <w:hideMark/>
          </w:tcPr>
          <w:p w14:paraId="3CB240B3" w14:textId="77777777" w:rsidR="009D69A2" w:rsidRPr="00310F38" w:rsidRDefault="009D69A2" w:rsidP="00970962">
            <w:r w:rsidRPr="00310F38">
              <w:t>Beauvecontrol Extreme</w:t>
            </w:r>
          </w:p>
        </w:tc>
        <w:tc>
          <w:tcPr>
            <w:tcW w:w="718" w:type="dxa"/>
          </w:tcPr>
          <w:p w14:paraId="13A36AB1" w14:textId="77777777" w:rsidR="009D69A2" w:rsidRPr="00310F38" w:rsidRDefault="009D69A2" w:rsidP="00970962">
            <w:pPr>
              <w:rPr>
                <w:i/>
                <w:iCs/>
              </w:rPr>
            </w:pPr>
            <w:r w:rsidRPr="00310F38">
              <w:rPr>
                <w:i/>
                <w:iCs/>
              </w:rPr>
              <w:t>Beauveria bassiana</w:t>
            </w:r>
          </w:p>
          <w:p w14:paraId="77FDAC8E" w14:textId="77777777" w:rsidR="009D69A2" w:rsidRPr="00310F38" w:rsidRDefault="009D69A2" w:rsidP="00970962"/>
        </w:tc>
        <w:tc>
          <w:tcPr>
            <w:tcW w:w="5954" w:type="dxa"/>
          </w:tcPr>
          <w:p w14:paraId="7610CC98" w14:textId="265DBC46" w:rsidR="009D69A2" w:rsidRPr="00310F38" w:rsidRDefault="009D69A2" w:rsidP="00970962">
            <w:pPr>
              <w:rPr>
                <w:i/>
                <w:iCs/>
              </w:rPr>
            </w:pPr>
            <w:r w:rsidRPr="00310F38">
              <w:rPr>
                <w:i/>
                <w:iCs/>
              </w:rPr>
              <w:t xml:space="preserve">Bemisia tabaci </w:t>
            </w:r>
            <w:r w:rsidR="00C21A23" w:rsidRPr="00310F38">
              <w:rPr>
                <w:i/>
                <w:iCs/>
              </w:rPr>
              <w:t>biotype</w:t>
            </w:r>
            <w:r w:rsidRPr="00310F38">
              <w:rPr>
                <w:i/>
                <w:iCs/>
              </w:rPr>
              <w:t xml:space="preserve"> B, Hypothenemus hampei</w:t>
            </w:r>
            <w:r w:rsidRPr="00310F38">
              <w:rPr>
                <w:i/>
                <w:iCs/>
              </w:rPr>
              <w:tab/>
            </w:r>
            <w:r w:rsidRPr="00310F38">
              <w:rPr>
                <w:i/>
                <w:iCs/>
              </w:rPr>
              <w:tab/>
            </w:r>
          </w:p>
        </w:tc>
      </w:tr>
      <w:tr w:rsidR="009D69A2" w:rsidRPr="00310F38" w14:paraId="4DEF26D4" w14:textId="7D85DB40" w:rsidTr="003109BD">
        <w:trPr>
          <w:trHeight w:val="300"/>
        </w:trPr>
        <w:tc>
          <w:tcPr>
            <w:tcW w:w="1167" w:type="dxa"/>
          </w:tcPr>
          <w:p w14:paraId="100A9D54" w14:textId="412DBC2E" w:rsidR="009D69A2" w:rsidRPr="00310F38" w:rsidRDefault="009D69A2" w:rsidP="00970962">
            <w:r w:rsidRPr="00310F38">
              <w:t>103</w:t>
            </w:r>
          </w:p>
        </w:tc>
        <w:tc>
          <w:tcPr>
            <w:tcW w:w="647" w:type="dxa"/>
            <w:shd w:val="clear" w:color="auto" w:fill="auto"/>
            <w:noWrap/>
            <w:hideMark/>
          </w:tcPr>
          <w:p w14:paraId="5E3CA7D8" w14:textId="67FDD614" w:rsidR="009D69A2" w:rsidRPr="00310F38" w:rsidRDefault="009D69A2" w:rsidP="00970962">
            <w:r w:rsidRPr="00310F38">
              <w:t>2019</w:t>
            </w:r>
          </w:p>
        </w:tc>
        <w:tc>
          <w:tcPr>
            <w:tcW w:w="1887" w:type="dxa"/>
            <w:shd w:val="clear" w:color="auto" w:fill="auto"/>
            <w:noWrap/>
            <w:hideMark/>
          </w:tcPr>
          <w:p w14:paraId="57FFEE52" w14:textId="35AED7E5" w:rsidR="009D69A2" w:rsidRPr="00310F38" w:rsidRDefault="009D69A2" w:rsidP="00970962">
            <w:r w:rsidRPr="00310F38">
              <w:t xml:space="preserve">Oligos </w:t>
            </w:r>
          </w:p>
        </w:tc>
        <w:tc>
          <w:tcPr>
            <w:tcW w:w="3656" w:type="dxa"/>
            <w:shd w:val="clear" w:color="auto" w:fill="auto"/>
            <w:noWrap/>
            <w:hideMark/>
          </w:tcPr>
          <w:p w14:paraId="1066AC5D" w14:textId="77777777" w:rsidR="009D69A2" w:rsidRPr="00310F38" w:rsidRDefault="009D69A2" w:rsidP="00970962">
            <w:r w:rsidRPr="00310F38">
              <w:t>Metarhizium Oligos WP</w:t>
            </w:r>
          </w:p>
        </w:tc>
        <w:tc>
          <w:tcPr>
            <w:tcW w:w="718" w:type="dxa"/>
          </w:tcPr>
          <w:p w14:paraId="1813B012" w14:textId="77777777" w:rsidR="009D69A2" w:rsidRPr="00310F38" w:rsidRDefault="009D69A2" w:rsidP="00970962">
            <w:pPr>
              <w:rPr>
                <w:i/>
                <w:iCs/>
              </w:rPr>
            </w:pPr>
            <w:r w:rsidRPr="00310F38">
              <w:rPr>
                <w:i/>
                <w:iCs/>
              </w:rPr>
              <w:t>Metarhizium anisopliae</w:t>
            </w:r>
          </w:p>
          <w:p w14:paraId="601A2513" w14:textId="77777777" w:rsidR="009D69A2" w:rsidRPr="00310F38" w:rsidRDefault="009D69A2" w:rsidP="00970962"/>
        </w:tc>
        <w:tc>
          <w:tcPr>
            <w:tcW w:w="5954" w:type="dxa"/>
          </w:tcPr>
          <w:p w14:paraId="13392628" w14:textId="465661A1" w:rsidR="009D69A2" w:rsidRPr="00310F38" w:rsidRDefault="009D69A2" w:rsidP="00970962">
            <w:r w:rsidRPr="00310F38">
              <w:rPr>
                <w:i/>
                <w:iCs/>
              </w:rPr>
              <w:t>Mahanarva fimbriolata, Zulia entreriana, Deois flavopicta</w:t>
            </w:r>
          </w:p>
        </w:tc>
      </w:tr>
      <w:tr w:rsidR="009D69A2" w:rsidRPr="00310F38" w14:paraId="6575C1AA" w14:textId="12798268" w:rsidTr="003109BD">
        <w:trPr>
          <w:trHeight w:val="300"/>
        </w:trPr>
        <w:tc>
          <w:tcPr>
            <w:tcW w:w="1167" w:type="dxa"/>
          </w:tcPr>
          <w:p w14:paraId="44AD7500" w14:textId="126209FA" w:rsidR="009D69A2" w:rsidRPr="00310F38" w:rsidRDefault="009D69A2" w:rsidP="00970962">
            <w:r w:rsidRPr="00310F38">
              <w:t>104</w:t>
            </w:r>
          </w:p>
        </w:tc>
        <w:tc>
          <w:tcPr>
            <w:tcW w:w="647" w:type="dxa"/>
            <w:shd w:val="clear" w:color="auto" w:fill="auto"/>
            <w:noWrap/>
            <w:hideMark/>
          </w:tcPr>
          <w:p w14:paraId="6AB171F3" w14:textId="02424DC0" w:rsidR="009D69A2" w:rsidRPr="00310F38" w:rsidRDefault="009D69A2" w:rsidP="00970962">
            <w:r w:rsidRPr="00310F38">
              <w:t>2019</w:t>
            </w:r>
          </w:p>
        </w:tc>
        <w:tc>
          <w:tcPr>
            <w:tcW w:w="1887" w:type="dxa"/>
            <w:shd w:val="clear" w:color="auto" w:fill="auto"/>
            <w:noWrap/>
            <w:hideMark/>
          </w:tcPr>
          <w:p w14:paraId="346D5670" w14:textId="0F9D3C5E" w:rsidR="009D69A2" w:rsidRPr="00310F38" w:rsidRDefault="009D69A2" w:rsidP="00970962">
            <w:r w:rsidRPr="00310F38">
              <w:t xml:space="preserve">Vectorcontrol </w:t>
            </w:r>
          </w:p>
        </w:tc>
        <w:tc>
          <w:tcPr>
            <w:tcW w:w="3656" w:type="dxa"/>
            <w:shd w:val="clear" w:color="auto" w:fill="auto"/>
            <w:noWrap/>
            <w:hideMark/>
          </w:tcPr>
          <w:p w14:paraId="6199D463" w14:textId="77777777" w:rsidR="009D69A2" w:rsidRPr="00310F38" w:rsidRDefault="009D69A2" w:rsidP="00970962">
            <w:r w:rsidRPr="00310F38">
              <w:t>Stregga EC</w:t>
            </w:r>
          </w:p>
        </w:tc>
        <w:tc>
          <w:tcPr>
            <w:tcW w:w="718" w:type="dxa"/>
          </w:tcPr>
          <w:p w14:paraId="0CFDD17F" w14:textId="14D288A1" w:rsidR="009D69A2" w:rsidRPr="00310F38" w:rsidRDefault="009D69A2" w:rsidP="00970962">
            <w:r w:rsidRPr="00310F38">
              <w:rPr>
                <w:i/>
                <w:iCs/>
              </w:rPr>
              <w:t>Bacillus thuringiensis</w:t>
            </w:r>
            <w:r w:rsidR="005C775A" w:rsidRPr="00310F38">
              <w:rPr>
                <w:i/>
                <w:iCs/>
              </w:rPr>
              <w:t xml:space="preserve"> </w:t>
            </w:r>
            <w:r w:rsidR="005C775A" w:rsidRPr="00310F38">
              <w:t>var. kurstaki</w:t>
            </w:r>
          </w:p>
          <w:p w14:paraId="24DE36A2" w14:textId="77777777" w:rsidR="009D69A2" w:rsidRPr="00310F38" w:rsidRDefault="009D69A2" w:rsidP="00970962"/>
        </w:tc>
        <w:tc>
          <w:tcPr>
            <w:tcW w:w="5954" w:type="dxa"/>
          </w:tcPr>
          <w:p w14:paraId="5A8C9A42" w14:textId="22276943" w:rsidR="009D69A2" w:rsidRPr="00310F38" w:rsidRDefault="009D69A2" w:rsidP="00970962">
            <w:pPr>
              <w:rPr>
                <w:i/>
                <w:iCs/>
              </w:rPr>
            </w:pPr>
            <w:r w:rsidRPr="00310F38">
              <w:rPr>
                <w:i/>
                <w:iCs/>
              </w:rPr>
              <w:t xml:space="preserve">Ecdytolopha aurantiana, Helicoverpa </w:t>
            </w:r>
            <w:r w:rsidR="00C21A23" w:rsidRPr="00310F38">
              <w:rPr>
                <w:i/>
                <w:iCs/>
              </w:rPr>
              <w:t>armigera</w:t>
            </w:r>
            <w:r w:rsidRPr="00310F38">
              <w:rPr>
                <w:i/>
                <w:iCs/>
              </w:rPr>
              <w:t>, Thyrinteina arnobia, Plutella xylostella, Helicoverpa zea</w:t>
            </w:r>
            <w:r w:rsidRPr="00310F38">
              <w:rPr>
                <w:i/>
                <w:iCs/>
              </w:rPr>
              <w:tab/>
            </w:r>
            <w:r w:rsidRPr="00310F38">
              <w:rPr>
                <w:i/>
                <w:iCs/>
              </w:rPr>
              <w:tab/>
            </w:r>
            <w:r w:rsidRPr="00310F38">
              <w:rPr>
                <w:i/>
                <w:iCs/>
              </w:rPr>
              <w:tab/>
            </w:r>
          </w:p>
        </w:tc>
      </w:tr>
      <w:tr w:rsidR="009D69A2" w:rsidRPr="00310F38" w14:paraId="4BC55EE2" w14:textId="5F06C4F2" w:rsidTr="003109BD">
        <w:trPr>
          <w:trHeight w:val="300"/>
        </w:trPr>
        <w:tc>
          <w:tcPr>
            <w:tcW w:w="1167" w:type="dxa"/>
          </w:tcPr>
          <w:p w14:paraId="1ACB735F" w14:textId="7808874D" w:rsidR="009D69A2" w:rsidRPr="00310F38" w:rsidRDefault="009D69A2" w:rsidP="00970962">
            <w:r w:rsidRPr="00310F38">
              <w:t>105</w:t>
            </w:r>
          </w:p>
        </w:tc>
        <w:tc>
          <w:tcPr>
            <w:tcW w:w="647" w:type="dxa"/>
            <w:shd w:val="clear" w:color="auto" w:fill="auto"/>
            <w:noWrap/>
            <w:hideMark/>
          </w:tcPr>
          <w:p w14:paraId="71937F94" w14:textId="4D6E47F5" w:rsidR="009D69A2" w:rsidRPr="00310F38" w:rsidRDefault="009D69A2" w:rsidP="00970962">
            <w:r w:rsidRPr="00310F38">
              <w:t>2019</w:t>
            </w:r>
          </w:p>
        </w:tc>
        <w:tc>
          <w:tcPr>
            <w:tcW w:w="1887" w:type="dxa"/>
            <w:shd w:val="clear" w:color="auto" w:fill="auto"/>
            <w:noWrap/>
            <w:hideMark/>
          </w:tcPr>
          <w:p w14:paraId="42925564" w14:textId="1E21A343" w:rsidR="009D69A2" w:rsidRPr="00310F38" w:rsidRDefault="009D69A2" w:rsidP="00970962">
            <w:r w:rsidRPr="00310F38">
              <w:t xml:space="preserve">Dillon </w:t>
            </w:r>
          </w:p>
        </w:tc>
        <w:tc>
          <w:tcPr>
            <w:tcW w:w="3656" w:type="dxa"/>
            <w:shd w:val="clear" w:color="auto" w:fill="auto"/>
            <w:noWrap/>
            <w:hideMark/>
          </w:tcPr>
          <w:p w14:paraId="02E2A44A" w14:textId="77777777" w:rsidR="009D69A2" w:rsidRPr="00310F38" w:rsidRDefault="009D69A2" w:rsidP="00970962">
            <w:r w:rsidRPr="00310F38">
              <w:t>Beauvel</w:t>
            </w:r>
          </w:p>
        </w:tc>
        <w:tc>
          <w:tcPr>
            <w:tcW w:w="718" w:type="dxa"/>
          </w:tcPr>
          <w:p w14:paraId="4039B1D5" w14:textId="7152AFC8" w:rsidR="009D69A2" w:rsidRPr="00310F38" w:rsidRDefault="009D69A2" w:rsidP="00970962">
            <w:pPr>
              <w:rPr>
                <w:i/>
                <w:iCs/>
              </w:rPr>
            </w:pPr>
            <w:r w:rsidRPr="00310F38">
              <w:rPr>
                <w:i/>
                <w:iCs/>
              </w:rPr>
              <w:t>Beauveria bassiana</w:t>
            </w:r>
          </w:p>
        </w:tc>
        <w:tc>
          <w:tcPr>
            <w:tcW w:w="5954" w:type="dxa"/>
          </w:tcPr>
          <w:p w14:paraId="21BE5221" w14:textId="3E5DEC49" w:rsidR="009D69A2" w:rsidRPr="00310F38" w:rsidRDefault="009D69A2" w:rsidP="00970962">
            <w:pPr>
              <w:rPr>
                <w:i/>
                <w:iCs/>
              </w:rPr>
            </w:pPr>
            <w:r w:rsidRPr="00310F38">
              <w:rPr>
                <w:i/>
                <w:iCs/>
              </w:rPr>
              <w:t>Diabrotica speciosa</w:t>
            </w:r>
          </w:p>
        </w:tc>
      </w:tr>
      <w:tr w:rsidR="009D69A2" w:rsidRPr="00310F38" w14:paraId="6BC71BB1" w14:textId="1D618A24" w:rsidTr="003109BD">
        <w:trPr>
          <w:trHeight w:val="300"/>
        </w:trPr>
        <w:tc>
          <w:tcPr>
            <w:tcW w:w="1167" w:type="dxa"/>
          </w:tcPr>
          <w:p w14:paraId="02D40324" w14:textId="5883ABCA" w:rsidR="009D69A2" w:rsidRPr="00310F38" w:rsidRDefault="009D69A2" w:rsidP="00970962">
            <w:r w:rsidRPr="00310F38">
              <w:t>106</w:t>
            </w:r>
          </w:p>
        </w:tc>
        <w:tc>
          <w:tcPr>
            <w:tcW w:w="647" w:type="dxa"/>
            <w:shd w:val="clear" w:color="auto" w:fill="auto"/>
            <w:noWrap/>
            <w:hideMark/>
          </w:tcPr>
          <w:p w14:paraId="6DD5E030" w14:textId="0A15D689" w:rsidR="009D69A2" w:rsidRPr="00310F38" w:rsidRDefault="009D69A2" w:rsidP="00970962">
            <w:r w:rsidRPr="00310F38">
              <w:t>2019</w:t>
            </w:r>
          </w:p>
        </w:tc>
        <w:tc>
          <w:tcPr>
            <w:tcW w:w="1887" w:type="dxa"/>
            <w:shd w:val="clear" w:color="auto" w:fill="auto"/>
            <w:noWrap/>
            <w:hideMark/>
          </w:tcPr>
          <w:p w14:paraId="41068B59" w14:textId="0B811543" w:rsidR="009D69A2" w:rsidRPr="00310F38" w:rsidRDefault="009D69A2" w:rsidP="00970962">
            <w:r w:rsidRPr="00310F38">
              <w:t xml:space="preserve">Agropaulo </w:t>
            </w:r>
          </w:p>
        </w:tc>
        <w:tc>
          <w:tcPr>
            <w:tcW w:w="3656" w:type="dxa"/>
            <w:shd w:val="clear" w:color="auto" w:fill="auto"/>
            <w:noWrap/>
            <w:hideMark/>
          </w:tcPr>
          <w:p w14:paraId="331C9D30" w14:textId="77777777" w:rsidR="009D69A2" w:rsidRPr="00310F38" w:rsidRDefault="009D69A2" w:rsidP="00970962">
            <w:r w:rsidRPr="00310F38">
              <w:t>Nat Fungi</w:t>
            </w:r>
          </w:p>
        </w:tc>
        <w:tc>
          <w:tcPr>
            <w:tcW w:w="718" w:type="dxa"/>
          </w:tcPr>
          <w:p w14:paraId="10297303" w14:textId="77777777" w:rsidR="009D69A2" w:rsidRPr="00310F38" w:rsidRDefault="009D69A2" w:rsidP="00970962">
            <w:pPr>
              <w:rPr>
                <w:i/>
                <w:iCs/>
              </w:rPr>
            </w:pPr>
            <w:r w:rsidRPr="00310F38">
              <w:rPr>
                <w:i/>
                <w:iCs/>
              </w:rPr>
              <w:t>Metarhizium anisopliae</w:t>
            </w:r>
          </w:p>
          <w:p w14:paraId="33F17B9F" w14:textId="77777777" w:rsidR="009D69A2" w:rsidRPr="00310F38" w:rsidRDefault="009D69A2" w:rsidP="00970962"/>
        </w:tc>
        <w:tc>
          <w:tcPr>
            <w:tcW w:w="5954" w:type="dxa"/>
          </w:tcPr>
          <w:p w14:paraId="41FD4BDD" w14:textId="212DECAB" w:rsidR="009D69A2" w:rsidRPr="00310F38" w:rsidRDefault="009D69A2" w:rsidP="00970962">
            <w:r w:rsidRPr="00310F38">
              <w:rPr>
                <w:i/>
                <w:iCs/>
              </w:rPr>
              <w:t>Mahanarva fimbriolata, Zulia entreriana, Deois flavopicta</w:t>
            </w:r>
          </w:p>
        </w:tc>
      </w:tr>
      <w:tr w:rsidR="009D69A2" w:rsidRPr="00310F38" w14:paraId="09DE2116" w14:textId="2D542D63" w:rsidTr="003109BD">
        <w:trPr>
          <w:trHeight w:val="300"/>
        </w:trPr>
        <w:tc>
          <w:tcPr>
            <w:tcW w:w="1167" w:type="dxa"/>
          </w:tcPr>
          <w:p w14:paraId="1A965BE9" w14:textId="2B475361" w:rsidR="009D69A2" w:rsidRPr="00310F38" w:rsidRDefault="009D69A2" w:rsidP="00970962">
            <w:r w:rsidRPr="00310F38">
              <w:t>107</w:t>
            </w:r>
          </w:p>
        </w:tc>
        <w:tc>
          <w:tcPr>
            <w:tcW w:w="647" w:type="dxa"/>
            <w:shd w:val="clear" w:color="auto" w:fill="auto"/>
            <w:noWrap/>
            <w:hideMark/>
          </w:tcPr>
          <w:p w14:paraId="507E4CA9" w14:textId="1A89267D" w:rsidR="009D69A2" w:rsidRPr="00310F38" w:rsidRDefault="009D69A2" w:rsidP="00970962">
            <w:r w:rsidRPr="00310F38">
              <w:t>2019</w:t>
            </w:r>
          </w:p>
        </w:tc>
        <w:tc>
          <w:tcPr>
            <w:tcW w:w="1887" w:type="dxa"/>
            <w:shd w:val="clear" w:color="auto" w:fill="auto"/>
            <w:noWrap/>
            <w:hideMark/>
          </w:tcPr>
          <w:p w14:paraId="184FD6E0" w14:textId="72196F99" w:rsidR="009D69A2" w:rsidRPr="00310F38" w:rsidRDefault="009D69A2" w:rsidP="00970962">
            <w:r w:rsidRPr="00310F38">
              <w:t xml:space="preserve">Serquibio </w:t>
            </w:r>
          </w:p>
        </w:tc>
        <w:tc>
          <w:tcPr>
            <w:tcW w:w="3656" w:type="dxa"/>
            <w:shd w:val="clear" w:color="auto" w:fill="auto"/>
            <w:noWrap/>
            <w:hideMark/>
          </w:tcPr>
          <w:p w14:paraId="49F2FCEE" w14:textId="77777777" w:rsidR="009D69A2" w:rsidRPr="00310F38" w:rsidRDefault="009D69A2" w:rsidP="00970962">
            <w:r w:rsidRPr="00310F38">
              <w:t>Biobev; Cropbio BioVeria;</w:t>
            </w:r>
          </w:p>
        </w:tc>
        <w:tc>
          <w:tcPr>
            <w:tcW w:w="718" w:type="dxa"/>
          </w:tcPr>
          <w:p w14:paraId="3ABC0BFA" w14:textId="34E3DE34" w:rsidR="009D69A2" w:rsidRPr="00310F38" w:rsidRDefault="009D69A2" w:rsidP="00970962">
            <w:r w:rsidRPr="00310F38">
              <w:rPr>
                <w:i/>
                <w:iCs/>
              </w:rPr>
              <w:t>Beauveria bassiana</w:t>
            </w:r>
          </w:p>
        </w:tc>
        <w:tc>
          <w:tcPr>
            <w:tcW w:w="5954" w:type="dxa"/>
          </w:tcPr>
          <w:p w14:paraId="115DE91D" w14:textId="24D03D18" w:rsidR="009D69A2" w:rsidRPr="00310F38" w:rsidRDefault="009D69A2" w:rsidP="00970962">
            <w:r w:rsidRPr="00310F38">
              <w:rPr>
                <w:i/>
                <w:iCs/>
              </w:rPr>
              <w:t>Diabrotica speciosa</w:t>
            </w:r>
          </w:p>
        </w:tc>
      </w:tr>
      <w:tr w:rsidR="009D69A2" w:rsidRPr="00310F38" w14:paraId="3C0B0B37" w14:textId="5AC4AF36" w:rsidTr="003109BD">
        <w:trPr>
          <w:trHeight w:val="300"/>
        </w:trPr>
        <w:tc>
          <w:tcPr>
            <w:tcW w:w="1167" w:type="dxa"/>
          </w:tcPr>
          <w:p w14:paraId="566CA922" w14:textId="1244523D" w:rsidR="009D69A2" w:rsidRPr="00310F38" w:rsidRDefault="009D69A2" w:rsidP="00970962">
            <w:r w:rsidRPr="00310F38">
              <w:t>108</w:t>
            </w:r>
          </w:p>
        </w:tc>
        <w:tc>
          <w:tcPr>
            <w:tcW w:w="647" w:type="dxa"/>
            <w:shd w:val="clear" w:color="auto" w:fill="auto"/>
            <w:noWrap/>
            <w:hideMark/>
          </w:tcPr>
          <w:p w14:paraId="29A80EAD" w14:textId="1550C39A" w:rsidR="009D69A2" w:rsidRPr="00310F38" w:rsidRDefault="009D69A2" w:rsidP="00970962">
            <w:r w:rsidRPr="00310F38">
              <w:t>2019</w:t>
            </w:r>
          </w:p>
        </w:tc>
        <w:tc>
          <w:tcPr>
            <w:tcW w:w="1887" w:type="dxa"/>
            <w:shd w:val="clear" w:color="auto" w:fill="auto"/>
            <w:noWrap/>
            <w:hideMark/>
          </w:tcPr>
          <w:p w14:paraId="2F47D9D7" w14:textId="37CE4AD8" w:rsidR="009D69A2" w:rsidRPr="00310F38" w:rsidRDefault="009D69A2" w:rsidP="00970962">
            <w:r w:rsidRPr="00310F38">
              <w:t xml:space="preserve">TOPBIO </w:t>
            </w:r>
          </w:p>
        </w:tc>
        <w:tc>
          <w:tcPr>
            <w:tcW w:w="3656" w:type="dxa"/>
            <w:shd w:val="clear" w:color="auto" w:fill="auto"/>
            <w:noWrap/>
            <w:hideMark/>
          </w:tcPr>
          <w:p w14:paraId="727CE285" w14:textId="77777777" w:rsidR="009D69A2" w:rsidRPr="00310F38" w:rsidRDefault="009D69A2" w:rsidP="00970962">
            <w:r w:rsidRPr="00310F38">
              <w:t>Bravo</w:t>
            </w:r>
          </w:p>
        </w:tc>
        <w:tc>
          <w:tcPr>
            <w:tcW w:w="718" w:type="dxa"/>
          </w:tcPr>
          <w:p w14:paraId="27D8C812" w14:textId="77777777" w:rsidR="009D69A2" w:rsidRPr="00310F38" w:rsidRDefault="009D69A2" w:rsidP="00970962">
            <w:pPr>
              <w:rPr>
                <w:i/>
                <w:iCs/>
              </w:rPr>
            </w:pPr>
            <w:r w:rsidRPr="00310F38">
              <w:rPr>
                <w:i/>
                <w:iCs/>
              </w:rPr>
              <w:t>Beauveria bassiana</w:t>
            </w:r>
          </w:p>
          <w:p w14:paraId="178A40AD" w14:textId="77777777" w:rsidR="009D69A2" w:rsidRPr="00310F38" w:rsidRDefault="009D69A2" w:rsidP="00970962"/>
        </w:tc>
        <w:tc>
          <w:tcPr>
            <w:tcW w:w="5954" w:type="dxa"/>
          </w:tcPr>
          <w:p w14:paraId="468294DE" w14:textId="7F6AB08C"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52CE5FC4" w14:textId="1A95D1DB" w:rsidTr="003109BD">
        <w:trPr>
          <w:trHeight w:val="300"/>
        </w:trPr>
        <w:tc>
          <w:tcPr>
            <w:tcW w:w="1167" w:type="dxa"/>
          </w:tcPr>
          <w:p w14:paraId="49FBD209" w14:textId="2615BCEC" w:rsidR="009D69A2" w:rsidRPr="00310F38" w:rsidRDefault="009D69A2" w:rsidP="00970962">
            <w:r w:rsidRPr="00310F38">
              <w:lastRenderedPageBreak/>
              <w:t>109</w:t>
            </w:r>
          </w:p>
        </w:tc>
        <w:tc>
          <w:tcPr>
            <w:tcW w:w="647" w:type="dxa"/>
            <w:shd w:val="clear" w:color="auto" w:fill="auto"/>
            <w:noWrap/>
            <w:hideMark/>
          </w:tcPr>
          <w:p w14:paraId="0EBA2369" w14:textId="21A1746A" w:rsidR="009D69A2" w:rsidRPr="00310F38" w:rsidRDefault="009D69A2" w:rsidP="00970962">
            <w:r w:rsidRPr="00310F38">
              <w:t>2019</w:t>
            </w:r>
          </w:p>
        </w:tc>
        <w:tc>
          <w:tcPr>
            <w:tcW w:w="1887" w:type="dxa"/>
            <w:shd w:val="clear" w:color="auto" w:fill="auto"/>
            <w:noWrap/>
            <w:hideMark/>
          </w:tcPr>
          <w:p w14:paraId="15ED323D" w14:textId="001A14EB" w:rsidR="009D69A2" w:rsidRPr="00310F38" w:rsidRDefault="009D69A2" w:rsidP="00970962">
            <w:r w:rsidRPr="00310F38">
              <w:t xml:space="preserve">Bionat </w:t>
            </w:r>
          </w:p>
        </w:tc>
        <w:tc>
          <w:tcPr>
            <w:tcW w:w="3656" w:type="dxa"/>
            <w:shd w:val="clear" w:color="auto" w:fill="auto"/>
            <w:noWrap/>
            <w:hideMark/>
          </w:tcPr>
          <w:p w14:paraId="47ACFF63" w14:textId="77777777" w:rsidR="009D69A2" w:rsidRPr="00310F38" w:rsidRDefault="009D69A2" w:rsidP="00970962">
            <w:r w:rsidRPr="00310F38">
              <w:t>Metarhizonat</w:t>
            </w:r>
          </w:p>
        </w:tc>
        <w:tc>
          <w:tcPr>
            <w:tcW w:w="718" w:type="dxa"/>
          </w:tcPr>
          <w:p w14:paraId="5ED47687" w14:textId="77777777" w:rsidR="009D69A2" w:rsidRPr="00310F38" w:rsidRDefault="009D69A2" w:rsidP="00970962">
            <w:pPr>
              <w:rPr>
                <w:i/>
                <w:iCs/>
              </w:rPr>
            </w:pPr>
            <w:r w:rsidRPr="00310F38">
              <w:rPr>
                <w:i/>
                <w:iCs/>
              </w:rPr>
              <w:t>Metarhizium anisopliae</w:t>
            </w:r>
          </w:p>
          <w:p w14:paraId="04CF723C" w14:textId="77777777" w:rsidR="009D69A2" w:rsidRPr="00310F38" w:rsidRDefault="009D69A2" w:rsidP="00970962"/>
        </w:tc>
        <w:tc>
          <w:tcPr>
            <w:tcW w:w="5954" w:type="dxa"/>
          </w:tcPr>
          <w:p w14:paraId="00A083CC" w14:textId="17D409E3" w:rsidR="009D69A2" w:rsidRPr="00310F38" w:rsidRDefault="009D69A2" w:rsidP="00970962">
            <w:r w:rsidRPr="00310F38">
              <w:rPr>
                <w:i/>
                <w:iCs/>
              </w:rPr>
              <w:t>Mahanarva fimbriolata, Zulia entreriana, Deois flavopicta</w:t>
            </w:r>
          </w:p>
        </w:tc>
      </w:tr>
      <w:tr w:rsidR="009D69A2" w:rsidRPr="00310F38" w14:paraId="498855B7" w14:textId="28ECD64B" w:rsidTr="003109BD">
        <w:trPr>
          <w:trHeight w:val="300"/>
        </w:trPr>
        <w:tc>
          <w:tcPr>
            <w:tcW w:w="1167" w:type="dxa"/>
          </w:tcPr>
          <w:p w14:paraId="3A1766A3" w14:textId="59CD3A29" w:rsidR="009D69A2" w:rsidRPr="00310F38" w:rsidRDefault="009D69A2" w:rsidP="00970962">
            <w:r w:rsidRPr="00310F38">
              <w:t>110</w:t>
            </w:r>
          </w:p>
        </w:tc>
        <w:tc>
          <w:tcPr>
            <w:tcW w:w="647" w:type="dxa"/>
            <w:shd w:val="clear" w:color="auto" w:fill="auto"/>
            <w:noWrap/>
            <w:hideMark/>
          </w:tcPr>
          <w:p w14:paraId="523CC422" w14:textId="5CB580B4" w:rsidR="009D69A2" w:rsidRPr="00310F38" w:rsidRDefault="009D69A2" w:rsidP="00970962">
            <w:r w:rsidRPr="00310F38">
              <w:t>2019</w:t>
            </w:r>
          </w:p>
        </w:tc>
        <w:tc>
          <w:tcPr>
            <w:tcW w:w="1887" w:type="dxa"/>
            <w:shd w:val="clear" w:color="auto" w:fill="auto"/>
            <w:noWrap/>
            <w:hideMark/>
          </w:tcPr>
          <w:p w14:paraId="003D35B4" w14:textId="03A123B0" w:rsidR="009D69A2" w:rsidRPr="00310F38" w:rsidRDefault="009D69A2" w:rsidP="00970962">
            <w:r w:rsidRPr="00310F38">
              <w:t xml:space="preserve">Ballagro </w:t>
            </w:r>
          </w:p>
        </w:tc>
        <w:tc>
          <w:tcPr>
            <w:tcW w:w="3656" w:type="dxa"/>
            <w:shd w:val="clear" w:color="auto" w:fill="auto"/>
            <w:noWrap/>
            <w:hideMark/>
          </w:tcPr>
          <w:p w14:paraId="4741FCB4" w14:textId="77777777" w:rsidR="009D69A2" w:rsidRPr="00310F38" w:rsidRDefault="009D69A2" w:rsidP="00970962">
            <w:r w:rsidRPr="00310F38">
              <w:t>Bometil; Beaumetha;</w:t>
            </w:r>
          </w:p>
        </w:tc>
        <w:tc>
          <w:tcPr>
            <w:tcW w:w="718" w:type="dxa"/>
          </w:tcPr>
          <w:p w14:paraId="0FB61FFF" w14:textId="77777777" w:rsidR="009D69A2" w:rsidRPr="00310F38" w:rsidRDefault="009D69A2" w:rsidP="00970962">
            <w:pPr>
              <w:rPr>
                <w:i/>
                <w:iCs/>
              </w:rPr>
            </w:pPr>
            <w:r w:rsidRPr="00310F38">
              <w:rPr>
                <w:i/>
                <w:iCs/>
              </w:rPr>
              <w:t>Beauveria bassiana + Metarhizium anisopliae</w:t>
            </w:r>
          </w:p>
          <w:p w14:paraId="28E9BFD7" w14:textId="77777777" w:rsidR="009D69A2" w:rsidRPr="00310F38" w:rsidRDefault="009D69A2" w:rsidP="00970962"/>
        </w:tc>
        <w:tc>
          <w:tcPr>
            <w:tcW w:w="5954" w:type="dxa"/>
          </w:tcPr>
          <w:p w14:paraId="20E5C308" w14:textId="201899AA" w:rsidR="009D69A2" w:rsidRPr="00310F38" w:rsidRDefault="009D69A2" w:rsidP="00970962">
            <w:pPr>
              <w:rPr>
                <w:i/>
                <w:iCs/>
              </w:rPr>
            </w:pPr>
            <w:r w:rsidRPr="00310F38">
              <w:rPr>
                <w:i/>
                <w:iCs/>
              </w:rPr>
              <w:t xml:space="preserve">Deois flavopicta, Euschistus heros, Bemisia tabaci </w:t>
            </w:r>
            <w:r w:rsidR="00C21A23" w:rsidRPr="00310F38">
              <w:rPr>
                <w:i/>
                <w:iCs/>
              </w:rPr>
              <w:t>biotype</w:t>
            </w:r>
            <w:r w:rsidRPr="00310F38">
              <w:rPr>
                <w:i/>
                <w:iCs/>
              </w:rPr>
              <w:t xml:space="preserve"> B, Tetranychus urticae, Sphenophorus levis, Hypothenemus hampei, Frankliniella occidentalis</w:t>
            </w:r>
          </w:p>
        </w:tc>
      </w:tr>
      <w:tr w:rsidR="009D69A2" w:rsidRPr="00310F38" w14:paraId="434C19EF" w14:textId="2977C956" w:rsidTr="003109BD">
        <w:trPr>
          <w:trHeight w:val="300"/>
        </w:trPr>
        <w:tc>
          <w:tcPr>
            <w:tcW w:w="1167" w:type="dxa"/>
          </w:tcPr>
          <w:p w14:paraId="7BD996E0" w14:textId="10D435A9" w:rsidR="009D69A2" w:rsidRPr="00310F38" w:rsidRDefault="009D69A2" w:rsidP="00970962">
            <w:r w:rsidRPr="00310F38">
              <w:t>111</w:t>
            </w:r>
          </w:p>
        </w:tc>
        <w:tc>
          <w:tcPr>
            <w:tcW w:w="647" w:type="dxa"/>
            <w:shd w:val="clear" w:color="auto" w:fill="auto"/>
            <w:noWrap/>
            <w:hideMark/>
          </w:tcPr>
          <w:p w14:paraId="0E4D2AEB" w14:textId="2EC94E9D" w:rsidR="009D69A2" w:rsidRPr="00310F38" w:rsidRDefault="009D69A2" w:rsidP="00970962">
            <w:r w:rsidRPr="00310F38">
              <w:t>2019</w:t>
            </w:r>
          </w:p>
        </w:tc>
        <w:tc>
          <w:tcPr>
            <w:tcW w:w="1887" w:type="dxa"/>
            <w:shd w:val="clear" w:color="auto" w:fill="auto"/>
            <w:noWrap/>
            <w:hideMark/>
          </w:tcPr>
          <w:p w14:paraId="41744041" w14:textId="57E2BFC6" w:rsidR="009D69A2" w:rsidRPr="00310F38" w:rsidRDefault="009D69A2" w:rsidP="00970962">
            <w:r w:rsidRPr="00310F38">
              <w:t xml:space="preserve">Agrobiológica </w:t>
            </w:r>
          </w:p>
        </w:tc>
        <w:tc>
          <w:tcPr>
            <w:tcW w:w="3656" w:type="dxa"/>
            <w:shd w:val="clear" w:color="auto" w:fill="auto"/>
            <w:noWrap/>
            <w:hideMark/>
          </w:tcPr>
          <w:p w14:paraId="23D1D103" w14:textId="77777777" w:rsidR="009D69A2" w:rsidRPr="00310F38" w:rsidRDefault="009D69A2" w:rsidP="00970962">
            <w:r w:rsidRPr="00310F38">
              <w:t>Álaabo; Isatrix; Isashock;</w:t>
            </w:r>
          </w:p>
        </w:tc>
        <w:tc>
          <w:tcPr>
            <w:tcW w:w="718" w:type="dxa"/>
          </w:tcPr>
          <w:p w14:paraId="1DEA8624" w14:textId="77777777" w:rsidR="009D69A2" w:rsidRPr="00310F38" w:rsidRDefault="009D69A2" w:rsidP="00970962">
            <w:pPr>
              <w:rPr>
                <w:i/>
                <w:iCs/>
              </w:rPr>
            </w:pPr>
            <w:r w:rsidRPr="00310F38">
              <w:rPr>
                <w:i/>
                <w:iCs/>
              </w:rPr>
              <w:t>Paecilomyces fumosoroseus</w:t>
            </w:r>
          </w:p>
          <w:p w14:paraId="5CC5C36A" w14:textId="77777777" w:rsidR="009D69A2" w:rsidRPr="00310F38" w:rsidRDefault="009D69A2" w:rsidP="00970962">
            <w:pPr>
              <w:rPr>
                <w:i/>
                <w:iCs/>
              </w:rPr>
            </w:pPr>
          </w:p>
        </w:tc>
        <w:tc>
          <w:tcPr>
            <w:tcW w:w="5954" w:type="dxa"/>
          </w:tcPr>
          <w:p w14:paraId="7373A5A5" w14:textId="7CAD11E8" w:rsidR="009D69A2" w:rsidRPr="00310F38" w:rsidRDefault="009D69A2" w:rsidP="00970962">
            <w:pPr>
              <w:tabs>
                <w:tab w:val="left" w:pos="1085"/>
              </w:tabs>
              <w:rPr>
                <w:i/>
                <w:iCs/>
              </w:rPr>
            </w:pPr>
            <w:r w:rsidRPr="00310F38">
              <w:rPr>
                <w:i/>
                <w:iCs/>
              </w:rPr>
              <w:t>Dalbulus maidis, Bemisia tabaci</w:t>
            </w:r>
          </w:p>
        </w:tc>
      </w:tr>
      <w:tr w:rsidR="009D69A2" w:rsidRPr="00310F38" w14:paraId="33572171" w14:textId="36A69261" w:rsidTr="003109BD">
        <w:trPr>
          <w:trHeight w:val="300"/>
        </w:trPr>
        <w:tc>
          <w:tcPr>
            <w:tcW w:w="1167" w:type="dxa"/>
          </w:tcPr>
          <w:p w14:paraId="3175E383" w14:textId="08705565" w:rsidR="009D69A2" w:rsidRPr="00310F38" w:rsidRDefault="009D69A2" w:rsidP="00970962">
            <w:r w:rsidRPr="00310F38">
              <w:t>112</w:t>
            </w:r>
          </w:p>
        </w:tc>
        <w:tc>
          <w:tcPr>
            <w:tcW w:w="647" w:type="dxa"/>
            <w:shd w:val="clear" w:color="auto" w:fill="auto"/>
            <w:noWrap/>
            <w:hideMark/>
          </w:tcPr>
          <w:p w14:paraId="598BC85B" w14:textId="657E1844" w:rsidR="009D69A2" w:rsidRPr="00310F38" w:rsidRDefault="009D69A2" w:rsidP="00970962">
            <w:r w:rsidRPr="00310F38">
              <w:t>2019</w:t>
            </w:r>
          </w:p>
        </w:tc>
        <w:tc>
          <w:tcPr>
            <w:tcW w:w="1887" w:type="dxa"/>
            <w:shd w:val="clear" w:color="auto" w:fill="auto"/>
            <w:noWrap/>
            <w:hideMark/>
          </w:tcPr>
          <w:p w14:paraId="62921F6D" w14:textId="76F28E2C" w:rsidR="009D69A2" w:rsidRPr="00310F38" w:rsidRDefault="009D69A2" w:rsidP="00970962">
            <w:r w:rsidRPr="00310F38">
              <w:t xml:space="preserve">Mitsui </w:t>
            </w:r>
          </w:p>
        </w:tc>
        <w:tc>
          <w:tcPr>
            <w:tcW w:w="3656" w:type="dxa"/>
            <w:shd w:val="clear" w:color="auto" w:fill="auto"/>
            <w:noWrap/>
            <w:hideMark/>
          </w:tcPr>
          <w:p w14:paraId="1ACC86AB" w14:textId="77777777" w:rsidR="009D69A2" w:rsidRPr="00310F38" w:rsidRDefault="009D69A2" w:rsidP="00970962">
            <w:r w:rsidRPr="00310F38">
              <w:t>Mycotrol ES</w:t>
            </w:r>
          </w:p>
        </w:tc>
        <w:tc>
          <w:tcPr>
            <w:tcW w:w="718" w:type="dxa"/>
          </w:tcPr>
          <w:p w14:paraId="6E1CFB96" w14:textId="77777777" w:rsidR="009D69A2" w:rsidRPr="00310F38" w:rsidRDefault="009D69A2" w:rsidP="00970962">
            <w:pPr>
              <w:rPr>
                <w:i/>
                <w:iCs/>
              </w:rPr>
            </w:pPr>
            <w:r w:rsidRPr="00310F38">
              <w:rPr>
                <w:i/>
                <w:iCs/>
              </w:rPr>
              <w:t>Beauveria bassiana</w:t>
            </w:r>
          </w:p>
          <w:p w14:paraId="0E8FC4EB" w14:textId="77777777" w:rsidR="009D69A2" w:rsidRPr="00310F38" w:rsidRDefault="009D69A2" w:rsidP="00970962"/>
        </w:tc>
        <w:tc>
          <w:tcPr>
            <w:tcW w:w="5954" w:type="dxa"/>
          </w:tcPr>
          <w:p w14:paraId="2F4A76F8" w14:textId="2A3437F0" w:rsidR="009D69A2" w:rsidRPr="00310F38" w:rsidRDefault="009D69A2" w:rsidP="00970962">
            <w:pPr>
              <w:rPr>
                <w:i/>
                <w:iCs/>
              </w:rPr>
            </w:pPr>
            <w:r w:rsidRPr="00310F38">
              <w:rPr>
                <w:i/>
                <w:iCs/>
              </w:rPr>
              <w:t xml:space="preserve">Bemisia tabaci </w:t>
            </w:r>
            <w:r w:rsidR="00C21A23" w:rsidRPr="00310F38">
              <w:t>biotype</w:t>
            </w:r>
            <w:r w:rsidRPr="00310F38">
              <w:t xml:space="preserve"> B</w:t>
            </w:r>
            <w:r w:rsidRPr="00310F38">
              <w:tab/>
            </w:r>
            <w:r w:rsidRPr="00310F38">
              <w:rPr>
                <w:i/>
                <w:iCs/>
              </w:rPr>
              <w:t>, Frankliniella occidentalis, Hypothenemus hampei</w:t>
            </w:r>
            <w:r w:rsidRPr="00310F38">
              <w:rPr>
                <w:i/>
                <w:iCs/>
              </w:rPr>
              <w:tab/>
            </w:r>
            <w:r w:rsidRPr="00310F38">
              <w:rPr>
                <w:i/>
                <w:iCs/>
              </w:rPr>
              <w:tab/>
            </w:r>
          </w:p>
        </w:tc>
      </w:tr>
      <w:tr w:rsidR="009D69A2" w:rsidRPr="00310F38" w14:paraId="64A6B76E" w14:textId="56C2D8DE" w:rsidTr="003109BD">
        <w:trPr>
          <w:trHeight w:val="300"/>
        </w:trPr>
        <w:tc>
          <w:tcPr>
            <w:tcW w:w="1167" w:type="dxa"/>
          </w:tcPr>
          <w:p w14:paraId="01A5EAE8" w14:textId="120FA577" w:rsidR="009D69A2" w:rsidRPr="00310F38" w:rsidRDefault="009D69A2" w:rsidP="00970962">
            <w:r w:rsidRPr="00310F38">
              <w:t>113</w:t>
            </w:r>
          </w:p>
        </w:tc>
        <w:tc>
          <w:tcPr>
            <w:tcW w:w="647" w:type="dxa"/>
            <w:shd w:val="clear" w:color="auto" w:fill="auto"/>
            <w:noWrap/>
            <w:hideMark/>
          </w:tcPr>
          <w:p w14:paraId="30AAC54B" w14:textId="12A5E745" w:rsidR="009D69A2" w:rsidRPr="00310F38" w:rsidRDefault="009D69A2" w:rsidP="00970962">
            <w:r w:rsidRPr="00310F38">
              <w:t>2019</w:t>
            </w:r>
          </w:p>
        </w:tc>
        <w:tc>
          <w:tcPr>
            <w:tcW w:w="1887" w:type="dxa"/>
            <w:shd w:val="clear" w:color="auto" w:fill="auto"/>
            <w:noWrap/>
            <w:hideMark/>
          </w:tcPr>
          <w:p w14:paraId="225F8E89" w14:textId="0E11E032" w:rsidR="009D69A2" w:rsidRPr="00310F38" w:rsidRDefault="009D69A2" w:rsidP="00970962">
            <w:r w:rsidRPr="00310F38">
              <w:t xml:space="preserve">Bionat </w:t>
            </w:r>
          </w:p>
        </w:tc>
        <w:tc>
          <w:tcPr>
            <w:tcW w:w="3656" w:type="dxa"/>
            <w:shd w:val="clear" w:color="auto" w:fill="auto"/>
            <w:noWrap/>
            <w:hideMark/>
          </w:tcPr>
          <w:p w14:paraId="46EBF1C4" w14:textId="77777777" w:rsidR="009D69A2" w:rsidRPr="00310F38" w:rsidRDefault="009D69A2" w:rsidP="00970962">
            <w:r w:rsidRPr="00310F38">
              <w:t>Bovenat</w:t>
            </w:r>
          </w:p>
        </w:tc>
        <w:tc>
          <w:tcPr>
            <w:tcW w:w="718" w:type="dxa"/>
          </w:tcPr>
          <w:p w14:paraId="5C9DD01A" w14:textId="77777777" w:rsidR="009D69A2" w:rsidRPr="00310F38" w:rsidRDefault="009D69A2" w:rsidP="00970962">
            <w:pPr>
              <w:rPr>
                <w:i/>
                <w:iCs/>
              </w:rPr>
            </w:pPr>
            <w:r w:rsidRPr="00310F38">
              <w:rPr>
                <w:i/>
                <w:iCs/>
              </w:rPr>
              <w:t>Beauveria bassiana</w:t>
            </w:r>
          </w:p>
          <w:p w14:paraId="6A671427" w14:textId="77777777" w:rsidR="009D69A2" w:rsidRPr="00310F38" w:rsidRDefault="009D69A2" w:rsidP="00970962"/>
        </w:tc>
        <w:tc>
          <w:tcPr>
            <w:tcW w:w="5954" w:type="dxa"/>
          </w:tcPr>
          <w:p w14:paraId="0C068F26" w14:textId="7289C44D"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p>
        </w:tc>
      </w:tr>
      <w:tr w:rsidR="009D69A2" w:rsidRPr="00310F38" w14:paraId="288C1D8B" w14:textId="72AE57C1" w:rsidTr="003109BD">
        <w:trPr>
          <w:trHeight w:val="300"/>
        </w:trPr>
        <w:tc>
          <w:tcPr>
            <w:tcW w:w="1167" w:type="dxa"/>
          </w:tcPr>
          <w:p w14:paraId="66103989" w14:textId="559F8E5F" w:rsidR="009D69A2" w:rsidRPr="00310F38" w:rsidRDefault="009D69A2" w:rsidP="00970962">
            <w:r w:rsidRPr="00310F38">
              <w:t>114</w:t>
            </w:r>
          </w:p>
        </w:tc>
        <w:tc>
          <w:tcPr>
            <w:tcW w:w="647" w:type="dxa"/>
            <w:shd w:val="clear" w:color="auto" w:fill="auto"/>
            <w:noWrap/>
            <w:hideMark/>
          </w:tcPr>
          <w:p w14:paraId="6AD7DEE2" w14:textId="55317988" w:rsidR="009D69A2" w:rsidRPr="00310F38" w:rsidRDefault="009D69A2" w:rsidP="00970962">
            <w:r w:rsidRPr="00310F38">
              <w:t>2019</w:t>
            </w:r>
          </w:p>
        </w:tc>
        <w:tc>
          <w:tcPr>
            <w:tcW w:w="1887" w:type="dxa"/>
            <w:shd w:val="clear" w:color="auto" w:fill="auto"/>
            <w:noWrap/>
            <w:hideMark/>
          </w:tcPr>
          <w:p w14:paraId="768E81D4" w14:textId="5ED28ABF" w:rsidR="009D69A2" w:rsidRPr="00310F38" w:rsidRDefault="009D69A2" w:rsidP="00970962">
            <w:r w:rsidRPr="00310F38">
              <w:t xml:space="preserve">Ballagro </w:t>
            </w:r>
          </w:p>
        </w:tc>
        <w:tc>
          <w:tcPr>
            <w:tcW w:w="3656" w:type="dxa"/>
            <w:shd w:val="clear" w:color="auto" w:fill="auto"/>
            <w:noWrap/>
            <w:hideMark/>
          </w:tcPr>
          <w:p w14:paraId="54179A6D" w14:textId="77777777" w:rsidR="009D69A2" w:rsidRPr="00310F38" w:rsidRDefault="009D69A2" w:rsidP="00970962">
            <w:r w:rsidRPr="00310F38">
              <w:t>BI2003/16</w:t>
            </w:r>
          </w:p>
        </w:tc>
        <w:tc>
          <w:tcPr>
            <w:tcW w:w="718" w:type="dxa"/>
          </w:tcPr>
          <w:p w14:paraId="4AAE1D1A" w14:textId="52F190C9" w:rsidR="009D69A2" w:rsidRPr="00310F38" w:rsidRDefault="009D69A2" w:rsidP="00970962">
            <w:pPr>
              <w:rPr>
                <w:i/>
                <w:iCs/>
              </w:rPr>
            </w:pPr>
            <w:r w:rsidRPr="00310F38">
              <w:rPr>
                <w:i/>
                <w:iCs/>
              </w:rPr>
              <w:t>Beauveria bassiana + Metarhizium anisopliae</w:t>
            </w:r>
          </w:p>
        </w:tc>
        <w:tc>
          <w:tcPr>
            <w:tcW w:w="5954" w:type="dxa"/>
          </w:tcPr>
          <w:p w14:paraId="256974BC" w14:textId="0101B0FB" w:rsidR="009D69A2" w:rsidRPr="00310F38" w:rsidRDefault="009D69A2" w:rsidP="00970962">
            <w:pPr>
              <w:rPr>
                <w:i/>
                <w:iCs/>
              </w:rPr>
            </w:pPr>
            <w:r w:rsidRPr="00310F38">
              <w:rPr>
                <w:i/>
                <w:iCs/>
              </w:rPr>
              <w:t>Deois flavopicta, Euschistus heros</w:t>
            </w:r>
          </w:p>
        </w:tc>
      </w:tr>
      <w:tr w:rsidR="009D69A2" w:rsidRPr="00310F38" w14:paraId="2983EBF3" w14:textId="59B0203E" w:rsidTr="003109BD">
        <w:trPr>
          <w:trHeight w:val="300"/>
        </w:trPr>
        <w:tc>
          <w:tcPr>
            <w:tcW w:w="1167" w:type="dxa"/>
          </w:tcPr>
          <w:p w14:paraId="11FD07FF" w14:textId="715D49D9" w:rsidR="009D69A2" w:rsidRPr="00310F38" w:rsidRDefault="009D69A2" w:rsidP="00970962">
            <w:r w:rsidRPr="00310F38">
              <w:t>115</w:t>
            </w:r>
          </w:p>
        </w:tc>
        <w:tc>
          <w:tcPr>
            <w:tcW w:w="647" w:type="dxa"/>
            <w:shd w:val="clear" w:color="auto" w:fill="auto"/>
            <w:noWrap/>
            <w:hideMark/>
          </w:tcPr>
          <w:p w14:paraId="22561E16" w14:textId="177C2DFD" w:rsidR="009D69A2" w:rsidRPr="00310F38" w:rsidRDefault="009D69A2" w:rsidP="00970962">
            <w:r w:rsidRPr="00310F38">
              <w:t>2019</w:t>
            </w:r>
          </w:p>
        </w:tc>
        <w:tc>
          <w:tcPr>
            <w:tcW w:w="1887" w:type="dxa"/>
            <w:shd w:val="clear" w:color="auto" w:fill="auto"/>
            <w:noWrap/>
            <w:hideMark/>
          </w:tcPr>
          <w:p w14:paraId="5CCCFB7F" w14:textId="4E21B526" w:rsidR="009D69A2" w:rsidRPr="00310F38" w:rsidRDefault="009D69A2" w:rsidP="00970962">
            <w:r w:rsidRPr="00310F38">
              <w:t xml:space="preserve">Agrivalle </w:t>
            </w:r>
          </w:p>
        </w:tc>
        <w:tc>
          <w:tcPr>
            <w:tcW w:w="3656" w:type="dxa"/>
            <w:shd w:val="clear" w:color="auto" w:fill="auto"/>
            <w:noWrap/>
            <w:hideMark/>
          </w:tcPr>
          <w:p w14:paraId="3ED9183F" w14:textId="77777777" w:rsidR="009D69A2" w:rsidRPr="00310F38" w:rsidRDefault="009D69A2" w:rsidP="00970962">
            <w:r w:rsidRPr="00310F38">
              <w:t>Sulis CE</w:t>
            </w:r>
          </w:p>
        </w:tc>
        <w:tc>
          <w:tcPr>
            <w:tcW w:w="718" w:type="dxa"/>
          </w:tcPr>
          <w:p w14:paraId="3D996AB6" w14:textId="7770293A" w:rsidR="009D69A2" w:rsidRPr="00310F38" w:rsidRDefault="009D69A2" w:rsidP="00970962">
            <w:r w:rsidRPr="00310F38">
              <w:rPr>
                <w:i/>
                <w:iCs/>
              </w:rPr>
              <w:t>Beauveria bassiana</w:t>
            </w:r>
          </w:p>
        </w:tc>
        <w:tc>
          <w:tcPr>
            <w:tcW w:w="5954" w:type="dxa"/>
          </w:tcPr>
          <w:p w14:paraId="54D1E375" w14:textId="24EA98E6" w:rsidR="009D69A2" w:rsidRPr="00310F38" w:rsidRDefault="009D69A2" w:rsidP="00970962">
            <w:r w:rsidRPr="00310F38">
              <w:rPr>
                <w:i/>
                <w:iCs/>
              </w:rPr>
              <w:t>Diabrotica speciosa</w:t>
            </w:r>
          </w:p>
        </w:tc>
      </w:tr>
      <w:tr w:rsidR="009D69A2" w:rsidRPr="00310F38" w14:paraId="67739E5F" w14:textId="130FDFCA" w:rsidTr="003109BD">
        <w:trPr>
          <w:trHeight w:val="300"/>
        </w:trPr>
        <w:tc>
          <w:tcPr>
            <w:tcW w:w="1167" w:type="dxa"/>
          </w:tcPr>
          <w:p w14:paraId="34D94BE9" w14:textId="11EF2A3F" w:rsidR="009D69A2" w:rsidRPr="00310F38" w:rsidRDefault="009D69A2" w:rsidP="00970962">
            <w:r w:rsidRPr="00310F38">
              <w:t>116</w:t>
            </w:r>
          </w:p>
        </w:tc>
        <w:tc>
          <w:tcPr>
            <w:tcW w:w="647" w:type="dxa"/>
            <w:shd w:val="clear" w:color="auto" w:fill="auto"/>
            <w:noWrap/>
            <w:hideMark/>
          </w:tcPr>
          <w:p w14:paraId="44FF928F" w14:textId="3328873F" w:rsidR="009D69A2" w:rsidRPr="00310F38" w:rsidRDefault="009D69A2" w:rsidP="00970962">
            <w:r w:rsidRPr="00310F38">
              <w:t>2019</w:t>
            </w:r>
          </w:p>
        </w:tc>
        <w:tc>
          <w:tcPr>
            <w:tcW w:w="1887" w:type="dxa"/>
            <w:shd w:val="clear" w:color="auto" w:fill="auto"/>
            <w:noWrap/>
            <w:hideMark/>
          </w:tcPr>
          <w:p w14:paraId="1BA64427" w14:textId="6462F916" w:rsidR="009D69A2" w:rsidRPr="00310F38" w:rsidRDefault="009D69A2" w:rsidP="00970962">
            <w:r w:rsidRPr="00310F38">
              <w:t xml:space="preserve">Basf </w:t>
            </w:r>
          </w:p>
        </w:tc>
        <w:tc>
          <w:tcPr>
            <w:tcW w:w="3656" w:type="dxa"/>
            <w:shd w:val="clear" w:color="auto" w:fill="auto"/>
            <w:noWrap/>
            <w:hideMark/>
          </w:tcPr>
          <w:p w14:paraId="54915B97" w14:textId="77777777" w:rsidR="009D69A2" w:rsidRPr="00310F38" w:rsidRDefault="009D69A2" w:rsidP="00970962">
            <w:r w:rsidRPr="00310F38">
              <w:t>Vestix</w:t>
            </w:r>
          </w:p>
        </w:tc>
        <w:tc>
          <w:tcPr>
            <w:tcW w:w="718" w:type="dxa"/>
          </w:tcPr>
          <w:p w14:paraId="20BC6C38" w14:textId="1048C4C6" w:rsidR="009D69A2" w:rsidRPr="00310F38" w:rsidRDefault="009D69A2" w:rsidP="00970962">
            <w:r w:rsidRPr="00310F38">
              <w:rPr>
                <w:i/>
                <w:iCs/>
              </w:rPr>
              <w:t>Beauveria bassiana</w:t>
            </w:r>
          </w:p>
        </w:tc>
        <w:tc>
          <w:tcPr>
            <w:tcW w:w="5954" w:type="dxa"/>
          </w:tcPr>
          <w:p w14:paraId="63090B84" w14:textId="73B53FFE" w:rsidR="009D69A2" w:rsidRPr="00310F38" w:rsidRDefault="009D69A2" w:rsidP="00970962">
            <w:r w:rsidRPr="00310F38">
              <w:rPr>
                <w:i/>
                <w:iCs/>
              </w:rPr>
              <w:t>Bemisia tabaci</w:t>
            </w:r>
            <w:r w:rsidRPr="00310F38">
              <w:t xml:space="preserve"> </w:t>
            </w:r>
            <w:r w:rsidR="00C21A23" w:rsidRPr="00310F38">
              <w:t>biotype</w:t>
            </w:r>
            <w:r w:rsidRPr="00310F38">
              <w:t xml:space="preserve"> B</w:t>
            </w:r>
          </w:p>
        </w:tc>
      </w:tr>
      <w:tr w:rsidR="009D69A2" w:rsidRPr="00310F38" w14:paraId="76B688DC" w14:textId="6D0BBD90" w:rsidTr="003109BD">
        <w:trPr>
          <w:trHeight w:val="300"/>
        </w:trPr>
        <w:tc>
          <w:tcPr>
            <w:tcW w:w="1167" w:type="dxa"/>
          </w:tcPr>
          <w:p w14:paraId="7280FE3C" w14:textId="3ADA11D8" w:rsidR="009D69A2" w:rsidRPr="00310F38" w:rsidRDefault="009D69A2" w:rsidP="00970962">
            <w:r w:rsidRPr="00310F38">
              <w:t>117</w:t>
            </w:r>
          </w:p>
        </w:tc>
        <w:tc>
          <w:tcPr>
            <w:tcW w:w="647" w:type="dxa"/>
            <w:shd w:val="clear" w:color="auto" w:fill="auto"/>
            <w:noWrap/>
            <w:hideMark/>
          </w:tcPr>
          <w:p w14:paraId="598F9FA4" w14:textId="0F420330" w:rsidR="009D69A2" w:rsidRPr="00310F38" w:rsidRDefault="009D69A2" w:rsidP="00970962">
            <w:r w:rsidRPr="00310F38">
              <w:t>2019</w:t>
            </w:r>
          </w:p>
        </w:tc>
        <w:tc>
          <w:tcPr>
            <w:tcW w:w="1887" w:type="dxa"/>
            <w:shd w:val="clear" w:color="auto" w:fill="auto"/>
            <w:noWrap/>
            <w:hideMark/>
          </w:tcPr>
          <w:p w14:paraId="75EC3D74" w14:textId="43FAC072" w:rsidR="009D69A2" w:rsidRPr="00310F38" w:rsidRDefault="009D69A2" w:rsidP="00970962">
            <w:r w:rsidRPr="00310F38">
              <w:t xml:space="preserve">TOPBIO </w:t>
            </w:r>
          </w:p>
        </w:tc>
        <w:tc>
          <w:tcPr>
            <w:tcW w:w="3656" w:type="dxa"/>
            <w:shd w:val="clear" w:color="auto" w:fill="auto"/>
            <w:noWrap/>
            <w:hideMark/>
          </w:tcPr>
          <w:p w14:paraId="02FE740B" w14:textId="77777777" w:rsidR="009D69A2" w:rsidRPr="00310F38" w:rsidRDefault="009D69A2" w:rsidP="00970962">
            <w:r w:rsidRPr="00310F38">
              <w:t>Optimun</w:t>
            </w:r>
          </w:p>
        </w:tc>
        <w:tc>
          <w:tcPr>
            <w:tcW w:w="718" w:type="dxa"/>
          </w:tcPr>
          <w:p w14:paraId="71554DAB" w14:textId="77777777" w:rsidR="009D69A2" w:rsidRPr="00310F38" w:rsidRDefault="009D69A2" w:rsidP="00970962">
            <w:pPr>
              <w:rPr>
                <w:i/>
                <w:iCs/>
              </w:rPr>
            </w:pPr>
            <w:r w:rsidRPr="00310F38">
              <w:rPr>
                <w:i/>
                <w:iCs/>
              </w:rPr>
              <w:t>Metarhizium anisopliae</w:t>
            </w:r>
          </w:p>
          <w:p w14:paraId="76EC70F5" w14:textId="77777777" w:rsidR="009D69A2" w:rsidRPr="00310F38" w:rsidRDefault="009D69A2" w:rsidP="00970962"/>
        </w:tc>
        <w:tc>
          <w:tcPr>
            <w:tcW w:w="5954" w:type="dxa"/>
          </w:tcPr>
          <w:p w14:paraId="76742BC1" w14:textId="7091876A" w:rsidR="009D69A2" w:rsidRPr="00310F38" w:rsidRDefault="009D69A2" w:rsidP="00970962">
            <w:r w:rsidRPr="00310F38">
              <w:rPr>
                <w:i/>
                <w:iCs/>
              </w:rPr>
              <w:t>Mahanarva fimbriolata, Zulia entreriana, Deois flavopicta</w:t>
            </w:r>
          </w:p>
        </w:tc>
      </w:tr>
      <w:tr w:rsidR="009D69A2" w:rsidRPr="00310F38" w14:paraId="57A3B3E5" w14:textId="61BF816C" w:rsidTr="003109BD">
        <w:trPr>
          <w:trHeight w:val="300"/>
        </w:trPr>
        <w:tc>
          <w:tcPr>
            <w:tcW w:w="1167" w:type="dxa"/>
          </w:tcPr>
          <w:p w14:paraId="5732EC49" w14:textId="1016A1DA" w:rsidR="009D69A2" w:rsidRPr="00310F38" w:rsidRDefault="009D69A2" w:rsidP="00970962">
            <w:r w:rsidRPr="00310F38">
              <w:t>118</w:t>
            </w:r>
          </w:p>
        </w:tc>
        <w:tc>
          <w:tcPr>
            <w:tcW w:w="647" w:type="dxa"/>
            <w:shd w:val="clear" w:color="auto" w:fill="auto"/>
            <w:noWrap/>
            <w:hideMark/>
          </w:tcPr>
          <w:p w14:paraId="53AD48F9" w14:textId="59A62DAB" w:rsidR="009D69A2" w:rsidRPr="00310F38" w:rsidRDefault="009D69A2" w:rsidP="00970962">
            <w:r w:rsidRPr="00310F38">
              <w:t>2020</w:t>
            </w:r>
          </w:p>
        </w:tc>
        <w:tc>
          <w:tcPr>
            <w:tcW w:w="1887" w:type="dxa"/>
            <w:shd w:val="clear" w:color="auto" w:fill="auto"/>
            <w:noWrap/>
            <w:hideMark/>
          </w:tcPr>
          <w:p w14:paraId="39D55C56" w14:textId="05B5AE22" w:rsidR="009D69A2" w:rsidRPr="00310F38" w:rsidRDefault="009D69A2" w:rsidP="00970962">
            <w:r w:rsidRPr="00310F38">
              <w:t xml:space="preserve">Genica </w:t>
            </w:r>
          </w:p>
        </w:tc>
        <w:tc>
          <w:tcPr>
            <w:tcW w:w="3656" w:type="dxa"/>
            <w:shd w:val="clear" w:color="auto" w:fill="auto"/>
            <w:noWrap/>
            <w:hideMark/>
          </w:tcPr>
          <w:p w14:paraId="49442DF4" w14:textId="77777777" w:rsidR="009D69A2" w:rsidRPr="00310F38" w:rsidRDefault="009D69A2" w:rsidP="00970962">
            <w:r w:rsidRPr="00310F38">
              <w:t>Aradya</w:t>
            </w:r>
          </w:p>
        </w:tc>
        <w:tc>
          <w:tcPr>
            <w:tcW w:w="718" w:type="dxa"/>
          </w:tcPr>
          <w:p w14:paraId="5B841A0F" w14:textId="77777777" w:rsidR="009D69A2" w:rsidRPr="00310F38" w:rsidRDefault="009D69A2" w:rsidP="00970962">
            <w:pPr>
              <w:rPr>
                <w:i/>
                <w:iCs/>
              </w:rPr>
            </w:pPr>
            <w:r w:rsidRPr="00310F38">
              <w:rPr>
                <w:i/>
                <w:iCs/>
              </w:rPr>
              <w:t>Metarhizium anisopliae</w:t>
            </w:r>
          </w:p>
          <w:p w14:paraId="5B96AE84" w14:textId="77777777" w:rsidR="009D69A2" w:rsidRPr="00310F38" w:rsidRDefault="009D69A2" w:rsidP="00970962"/>
        </w:tc>
        <w:tc>
          <w:tcPr>
            <w:tcW w:w="5954" w:type="dxa"/>
          </w:tcPr>
          <w:p w14:paraId="0AD5053F" w14:textId="75E88837" w:rsidR="009D69A2" w:rsidRPr="00310F38" w:rsidRDefault="009D69A2" w:rsidP="00970962">
            <w:r w:rsidRPr="00310F38">
              <w:rPr>
                <w:i/>
                <w:iCs/>
              </w:rPr>
              <w:t>Mahanarva fimbriolata, Zulia entreriana, Deois flavopicta</w:t>
            </w:r>
          </w:p>
        </w:tc>
      </w:tr>
      <w:tr w:rsidR="009D69A2" w:rsidRPr="00310F38" w14:paraId="62DE665D" w14:textId="293702C7" w:rsidTr="003109BD">
        <w:trPr>
          <w:trHeight w:val="300"/>
        </w:trPr>
        <w:tc>
          <w:tcPr>
            <w:tcW w:w="1167" w:type="dxa"/>
          </w:tcPr>
          <w:p w14:paraId="1EFD9D12" w14:textId="2FBADEAE" w:rsidR="009D69A2" w:rsidRPr="00310F38" w:rsidRDefault="009D69A2" w:rsidP="00970962">
            <w:r w:rsidRPr="00310F38">
              <w:t>119</w:t>
            </w:r>
          </w:p>
        </w:tc>
        <w:tc>
          <w:tcPr>
            <w:tcW w:w="647" w:type="dxa"/>
            <w:shd w:val="clear" w:color="auto" w:fill="auto"/>
            <w:noWrap/>
            <w:hideMark/>
          </w:tcPr>
          <w:p w14:paraId="3E393241" w14:textId="579F8D53" w:rsidR="009D69A2" w:rsidRPr="00310F38" w:rsidRDefault="009D69A2" w:rsidP="00970962">
            <w:r w:rsidRPr="00310F38">
              <w:t>2020</w:t>
            </w:r>
          </w:p>
        </w:tc>
        <w:tc>
          <w:tcPr>
            <w:tcW w:w="1887" w:type="dxa"/>
            <w:shd w:val="clear" w:color="auto" w:fill="auto"/>
            <w:noWrap/>
            <w:hideMark/>
          </w:tcPr>
          <w:p w14:paraId="3349CE31" w14:textId="74730495" w:rsidR="009D69A2" w:rsidRPr="00310F38" w:rsidRDefault="009D69A2" w:rsidP="00970962">
            <w:r w:rsidRPr="00310F38">
              <w:t>COMDEAGRO</w:t>
            </w:r>
          </w:p>
        </w:tc>
        <w:tc>
          <w:tcPr>
            <w:tcW w:w="3656" w:type="dxa"/>
            <w:shd w:val="clear" w:color="auto" w:fill="auto"/>
            <w:noWrap/>
            <w:hideMark/>
          </w:tcPr>
          <w:p w14:paraId="3177FAD4" w14:textId="77777777" w:rsidR="009D69A2" w:rsidRPr="00310F38" w:rsidRDefault="009D69A2" w:rsidP="00970962">
            <w:r w:rsidRPr="00310F38">
              <w:t>Bacmix BTKSC</w:t>
            </w:r>
          </w:p>
        </w:tc>
        <w:tc>
          <w:tcPr>
            <w:tcW w:w="718" w:type="dxa"/>
          </w:tcPr>
          <w:p w14:paraId="24A7B2DC" w14:textId="6AF49BAB" w:rsidR="009D69A2" w:rsidRPr="00310F38" w:rsidRDefault="009D69A2" w:rsidP="00970962">
            <w:r w:rsidRPr="00310F38">
              <w:rPr>
                <w:i/>
                <w:iCs/>
              </w:rPr>
              <w:t>Bacillus thutingiensis</w:t>
            </w:r>
            <w:r w:rsidRPr="00310F38">
              <w:t xml:space="preserve"> </w:t>
            </w:r>
            <w:r w:rsidR="005C775A" w:rsidRPr="00310F38">
              <w:t xml:space="preserve">var. </w:t>
            </w:r>
            <w:r w:rsidRPr="00310F38">
              <w:t>kurstaki</w:t>
            </w:r>
          </w:p>
          <w:p w14:paraId="4B22D0B7" w14:textId="77777777" w:rsidR="009D69A2" w:rsidRPr="00310F38" w:rsidRDefault="009D69A2" w:rsidP="00970962"/>
        </w:tc>
        <w:tc>
          <w:tcPr>
            <w:tcW w:w="5954" w:type="dxa"/>
          </w:tcPr>
          <w:p w14:paraId="3E724B4F" w14:textId="6BE3A25A" w:rsidR="009D69A2" w:rsidRPr="00310F38" w:rsidRDefault="009D69A2" w:rsidP="00970962">
            <w:pPr>
              <w:rPr>
                <w:i/>
                <w:iCs/>
              </w:rPr>
            </w:pPr>
            <w:r w:rsidRPr="00310F38">
              <w:rPr>
                <w:i/>
                <w:iCs/>
              </w:rPr>
              <w:t>Alabama arqillacea, Chrysodeixis includens, Euschistus heros, Anticarsia gemmatalis, Pseudoplusia includens</w:t>
            </w:r>
            <w:r w:rsidRPr="00310F38">
              <w:rPr>
                <w:i/>
                <w:iCs/>
              </w:rPr>
              <w:tab/>
            </w:r>
            <w:r w:rsidRPr="00310F38">
              <w:rPr>
                <w:i/>
                <w:iCs/>
              </w:rPr>
              <w:tab/>
            </w:r>
          </w:p>
        </w:tc>
      </w:tr>
      <w:tr w:rsidR="009D69A2" w:rsidRPr="00310F38" w14:paraId="4840C6D5" w14:textId="41BFE653" w:rsidTr="003109BD">
        <w:trPr>
          <w:trHeight w:val="300"/>
        </w:trPr>
        <w:tc>
          <w:tcPr>
            <w:tcW w:w="1167" w:type="dxa"/>
          </w:tcPr>
          <w:p w14:paraId="6DCFDE40" w14:textId="4D58F56D" w:rsidR="009D69A2" w:rsidRPr="00310F38" w:rsidRDefault="009D69A2" w:rsidP="00970962">
            <w:r w:rsidRPr="00310F38">
              <w:lastRenderedPageBreak/>
              <w:t>120</w:t>
            </w:r>
          </w:p>
        </w:tc>
        <w:tc>
          <w:tcPr>
            <w:tcW w:w="647" w:type="dxa"/>
            <w:shd w:val="clear" w:color="auto" w:fill="auto"/>
            <w:noWrap/>
            <w:hideMark/>
          </w:tcPr>
          <w:p w14:paraId="0909E557" w14:textId="027F6EF2" w:rsidR="009D69A2" w:rsidRPr="00310F38" w:rsidRDefault="009D69A2" w:rsidP="00970962">
            <w:r w:rsidRPr="00310F38">
              <w:t>2020</w:t>
            </w:r>
          </w:p>
        </w:tc>
        <w:tc>
          <w:tcPr>
            <w:tcW w:w="1887" w:type="dxa"/>
            <w:shd w:val="clear" w:color="auto" w:fill="auto"/>
            <w:noWrap/>
            <w:hideMark/>
          </w:tcPr>
          <w:p w14:paraId="5BAFEF21" w14:textId="7B83B346" w:rsidR="009D69A2" w:rsidRPr="00310F38" w:rsidRDefault="009D69A2" w:rsidP="00970962">
            <w:r w:rsidRPr="00310F38">
              <w:t xml:space="preserve">Innova </w:t>
            </w:r>
          </w:p>
        </w:tc>
        <w:tc>
          <w:tcPr>
            <w:tcW w:w="3656" w:type="dxa"/>
            <w:shd w:val="clear" w:color="auto" w:fill="auto"/>
            <w:noWrap/>
            <w:hideMark/>
          </w:tcPr>
          <w:p w14:paraId="0775AB7E" w14:textId="77777777" w:rsidR="009D69A2" w:rsidRPr="00310F38" w:rsidRDefault="009D69A2" w:rsidP="00970962">
            <w:r w:rsidRPr="00310F38">
              <w:t>Bassi Control</w:t>
            </w:r>
          </w:p>
        </w:tc>
        <w:tc>
          <w:tcPr>
            <w:tcW w:w="718" w:type="dxa"/>
          </w:tcPr>
          <w:p w14:paraId="551238D0" w14:textId="71C8B480" w:rsidR="009D69A2" w:rsidRPr="00310F38" w:rsidRDefault="009D69A2" w:rsidP="00970962">
            <w:pPr>
              <w:rPr>
                <w:i/>
                <w:iCs/>
              </w:rPr>
            </w:pPr>
            <w:r w:rsidRPr="00310F38">
              <w:rPr>
                <w:i/>
                <w:iCs/>
              </w:rPr>
              <w:t>Beauveria bassiana</w:t>
            </w:r>
          </w:p>
        </w:tc>
        <w:tc>
          <w:tcPr>
            <w:tcW w:w="5954" w:type="dxa"/>
          </w:tcPr>
          <w:p w14:paraId="79F3C2B5" w14:textId="3AB802D3"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p>
        </w:tc>
      </w:tr>
      <w:tr w:rsidR="009D69A2" w:rsidRPr="00310F38" w14:paraId="3980BA55" w14:textId="1781A1AD" w:rsidTr="003109BD">
        <w:trPr>
          <w:trHeight w:val="577"/>
        </w:trPr>
        <w:tc>
          <w:tcPr>
            <w:tcW w:w="1167" w:type="dxa"/>
          </w:tcPr>
          <w:p w14:paraId="1E654D8E" w14:textId="7BD870F4" w:rsidR="009D69A2" w:rsidRPr="00310F38" w:rsidRDefault="009D69A2" w:rsidP="00970962">
            <w:r w:rsidRPr="00310F38">
              <w:t>121</w:t>
            </w:r>
          </w:p>
        </w:tc>
        <w:tc>
          <w:tcPr>
            <w:tcW w:w="647" w:type="dxa"/>
            <w:shd w:val="clear" w:color="auto" w:fill="auto"/>
            <w:noWrap/>
            <w:hideMark/>
          </w:tcPr>
          <w:p w14:paraId="7818ACD9" w14:textId="5A8E4120" w:rsidR="009D69A2" w:rsidRPr="00310F38" w:rsidRDefault="009D69A2" w:rsidP="00970962">
            <w:r w:rsidRPr="00310F38">
              <w:t>2020</w:t>
            </w:r>
          </w:p>
        </w:tc>
        <w:tc>
          <w:tcPr>
            <w:tcW w:w="1887" w:type="dxa"/>
            <w:shd w:val="clear" w:color="auto" w:fill="auto"/>
            <w:noWrap/>
            <w:hideMark/>
          </w:tcPr>
          <w:p w14:paraId="65ABE802" w14:textId="06817B0C" w:rsidR="009D69A2" w:rsidRPr="00310F38" w:rsidRDefault="009D69A2" w:rsidP="00970962">
            <w:r w:rsidRPr="00310F38">
              <w:t xml:space="preserve">Serquibio </w:t>
            </w:r>
          </w:p>
        </w:tc>
        <w:tc>
          <w:tcPr>
            <w:tcW w:w="3656" w:type="dxa"/>
            <w:shd w:val="clear" w:color="auto" w:fill="auto"/>
            <w:noWrap/>
            <w:hideMark/>
          </w:tcPr>
          <w:p w14:paraId="0EF07337" w14:textId="77777777" w:rsidR="009D69A2" w:rsidRPr="00310F38" w:rsidRDefault="009D69A2" w:rsidP="00970962">
            <w:r w:rsidRPr="00310F38">
              <w:t>BtFert; Cropbio BioThur;</w:t>
            </w:r>
          </w:p>
        </w:tc>
        <w:tc>
          <w:tcPr>
            <w:tcW w:w="718" w:type="dxa"/>
          </w:tcPr>
          <w:p w14:paraId="0C160C38" w14:textId="4190F9B7" w:rsidR="009D69A2" w:rsidRPr="00310F38" w:rsidRDefault="009D69A2" w:rsidP="00970962">
            <w:pPr>
              <w:rPr>
                <w:i/>
                <w:iCs/>
              </w:rPr>
            </w:pPr>
            <w:r w:rsidRPr="00310F38">
              <w:rPr>
                <w:i/>
                <w:iCs/>
              </w:rPr>
              <w:t>Bacillus thuringiensis</w:t>
            </w:r>
            <w:r w:rsidR="005C775A" w:rsidRPr="00310F38">
              <w:rPr>
                <w:i/>
                <w:iCs/>
              </w:rPr>
              <w:t xml:space="preserve"> </w:t>
            </w:r>
            <w:r w:rsidR="005C775A" w:rsidRPr="00310F38">
              <w:t>var. kurstaki</w:t>
            </w:r>
          </w:p>
        </w:tc>
        <w:tc>
          <w:tcPr>
            <w:tcW w:w="5954" w:type="dxa"/>
          </w:tcPr>
          <w:p w14:paraId="63243081" w14:textId="3E623BC5" w:rsidR="009D69A2" w:rsidRPr="00310F38" w:rsidRDefault="009D69A2" w:rsidP="00970962">
            <w:pPr>
              <w:rPr>
                <w:i/>
                <w:iCs/>
              </w:rPr>
            </w:pPr>
            <w:r w:rsidRPr="00310F38">
              <w:rPr>
                <w:i/>
                <w:iCs/>
              </w:rPr>
              <w:t>Alabama arqillacea, Spodoptera frugiperda, Chrysodeixis includens, Anticarsia gemmatalis</w:t>
            </w:r>
          </w:p>
        </w:tc>
      </w:tr>
      <w:tr w:rsidR="009D69A2" w:rsidRPr="00310F38" w14:paraId="43770171" w14:textId="7E65A9B7" w:rsidTr="003109BD">
        <w:trPr>
          <w:trHeight w:val="300"/>
        </w:trPr>
        <w:tc>
          <w:tcPr>
            <w:tcW w:w="1167" w:type="dxa"/>
          </w:tcPr>
          <w:p w14:paraId="1FE5CF21" w14:textId="6C1DB398" w:rsidR="009D69A2" w:rsidRPr="00310F38" w:rsidRDefault="009D69A2" w:rsidP="00970962">
            <w:r w:rsidRPr="00310F38">
              <w:t>122</w:t>
            </w:r>
          </w:p>
        </w:tc>
        <w:tc>
          <w:tcPr>
            <w:tcW w:w="647" w:type="dxa"/>
            <w:shd w:val="clear" w:color="auto" w:fill="auto"/>
            <w:noWrap/>
            <w:hideMark/>
          </w:tcPr>
          <w:p w14:paraId="1A790EF2" w14:textId="2F5D0DC3" w:rsidR="009D69A2" w:rsidRPr="00310F38" w:rsidRDefault="009D69A2" w:rsidP="00970962">
            <w:r w:rsidRPr="00310F38">
              <w:t>2020</w:t>
            </w:r>
          </w:p>
        </w:tc>
        <w:tc>
          <w:tcPr>
            <w:tcW w:w="1887" w:type="dxa"/>
            <w:shd w:val="clear" w:color="auto" w:fill="auto"/>
            <w:noWrap/>
            <w:hideMark/>
          </w:tcPr>
          <w:p w14:paraId="313F1901" w14:textId="1C461A54" w:rsidR="009D69A2" w:rsidRPr="00310F38" w:rsidRDefault="009D69A2" w:rsidP="00970962">
            <w:r w:rsidRPr="00310F38">
              <w:t>Innova</w:t>
            </w:r>
          </w:p>
        </w:tc>
        <w:tc>
          <w:tcPr>
            <w:tcW w:w="3656" w:type="dxa"/>
            <w:shd w:val="clear" w:color="auto" w:fill="auto"/>
            <w:noWrap/>
            <w:hideMark/>
          </w:tcPr>
          <w:p w14:paraId="5CAF12F4" w14:textId="77777777" w:rsidR="009D69A2" w:rsidRPr="00310F38" w:rsidRDefault="009D69A2" w:rsidP="00970962">
            <w:r w:rsidRPr="00310F38">
              <w:t>Green Muscardine</w:t>
            </w:r>
          </w:p>
        </w:tc>
        <w:tc>
          <w:tcPr>
            <w:tcW w:w="718" w:type="dxa"/>
          </w:tcPr>
          <w:p w14:paraId="38494FFA" w14:textId="77777777" w:rsidR="009D69A2" w:rsidRPr="00310F38" w:rsidRDefault="009D69A2" w:rsidP="00970962">
            <w:pPr>
              <w:rPr>
                <w:i/>
                <w:iCs/>
              </w:rPr>
            </w:pPr>
            <w:r w:rsidRPr="00310F38">
              <w:rPr>
                <w:i/>
                <w:iCs/>
              </w:rPr>
              <w:t>Metarhizium anisopliae</w:t>
            </w:r>
          </w:p>
          <w:p w14:paraId="4C6AE573" w14:textId="77777777" w:rsidR="009D69A2" w:rsidRPr="00310F38" w:rsidRDefault="009D69A2" w:rsidP="00970962"/>
        </w:tc>
        <w:tc>
          <w:tcPr>
            <w:tcW w:w="5954" w:type="dxa"/>
          </w:tcPr>
          <w:p w14:paraId="1D2CBE0E" w14:textId="6F8E0DFF" w:rsidR="009D69A2" w:rsidRPr="00310F38" w:rsidRDefault="009D69A2" w:rsidP="00970962">
            <w:r w:rsidRPr="00310F38">
              <w:rPr>
                <w:i/>
                <w:iCs/>
              </w:rPr>
              <w:t>Mahanarva fimbriolata, Zulia entreriana, Deois flavopicta</w:t>
            </w:r>
          </w:p>
        </w:tc>
      </w:tr>
      <w:tr w:rsidR="009D69A2" w:rsidRPr="00310F38" w14:paraId="6060EF06" w14:textId="5883DA34" w:rsidTr="003109BD">
        <w:trPr>
          <w:trHeight w:val="300"/>
        </w:trPr>
        <w:tc>
          <w:tcPr>
            <w:tcW w:w="1167" w:type="dxa"/>
          </w:tcPr>
          <w:p w14:paraId="3619F576" w14:textId="22448C66" w:rsidR="009D69A2" w:rsidRPr="00310F38" w:rsidRDefault="009D69A2" w:rsidP="00970962">
            <w:r w:rsidRPr="00310F38">
              <w:t>123</w:t>
            </w:r>
          </w:p>
        </w:tc>
        <w:tc>
          <w:tcPr>
            <w:tcW w:w="647" w:type="dxa"/>
            <w:shd w:val="clear" w:color="auto" w:fill="auto"/>
            <w:noWrap/>
            <w:hideMark/>
          </w:tcPr>
          <w:p w14:paraId="477F2DFB" w14:textId="4E47DDEF" w:rsidR="009D69A2" w:rsidRPr="00310F38" w:rsidRDefault="009D69A2" w:rsidP="00970962">
            <w:r w:rsidRPr="00310F38">
              <w:t>2020</w:t>
            </w:r>
          </w:p>
        </w:tc>
        <w:tc>
          <w:tcPr>
            <w:tcW w:w="1887" w:type="dxa"/>
            <w:shd w:val="clear" w:color="auto" w:fill="auto"/>
            <w:noWrap/>
            <w:hideMark/>
          </w:tcPr>
          <w:p w14:paraId="7513DF88" w14:textId="486CCB34" w:rsidR="009D69A2" w:rsidRPr="00310F38" w:rsidRDefault="009D69A2" w:rsidP="00970962">
            <w:r w:rsidRPr="00310F38">
              <w:t xml:space="preserve">Biomip </w:t>
            </w:r>
          </w:p>
        </w:tc>
        <w:tc>
          <w:tcPr>
            <w:tcW w:w="3656" w:type="dxa"/>
            <w:shd w:val="clear" w:color="auto" w:fill="auto"/>
            <w:noWrap/>
            <w:hideMark/>
          </w:tcPr>
          <w:p w14:paraId="16734D15" w14:textId="77777777" w:rsidR="009D69A2" w:rsidRPr="00310F38" w:rsidRDefault="009D69A2" w:rsidP="00970962">
            <w:r w:rsidRPr="00310F38">
              <w:t>Biometa</w:t>
            </w:r>
          </w:p>
        </w:tc>
        <w:tc>
          <w:tcPr>
            <w:tcW w:w="718" w:type="dxa"/>
          </w:tcPr>
          <w:p w14:paraId="04AEA413" w14:textId="77777777" w:rsidR="009D69A2" w:rsidRPr="00310F38" w:rsidRDefault="009D69A2" w:rsidP="00970962">
            <w:pPr>
              <w:rPr>
                <w:i/>
                <w:iCs/>
              </w:rPr>
            </w:pPr>
            <w:r w:rsidRPr="00310F38">
              <w:rPr>
                <w:i/>
                <w:iCs/>
              </w:rPr>
              <w:t>Metarhizium anisopliae</w:t>
            </w:r>
          </w:p>
          <w:p w14:paraId="34A470C0" w14:textId="77777777" w:rsidR="009D69A2" w:rsidRPr="00310F38" w:rsidRDefault="009D69A2" w:rsidP="00970962"/>
        </w:tc>
        <w:tc>
          <w:tcPr>
            <w:tcW w:w="5954" w:type="dxa"/>
          </w:tcPr>
          <w:p w14:paraId="5556E2CB" w14:textId="3AD910CB" w:rsidR="009D69A2" w:rsidRPr="00310F38" w:rsidRDefault="009D69A2" w:rsidP="00970962">
            <w:r w:rsidRPr="00310F38">
              <w:rPr>
                <w:i/>
                <w:iCs/>
              </w:rPr>
              <w:t>Mahanarva fimbriolata, Zulia entreriana, Deois flavopicta</w:t>
            </w:r>
          </w:p>
        </w:tc>
      </w:tr>
      <w:tr w:rsidR="009D69A2" w:rsidRPr="00310F38" w14:paraId="1B4D872B" w14:textId="014760CA" w:rsidTr="003109BD">
        <w:trPr>
          <w:trHeight w:val="300"/>
        </w:trPr>
        <w:tc>
          <w:tcPr>
            <w:tcW w:w="1167" w:type="dxa"/>
          </w:tcPr>
          <w:p w14:paraId="6D894CB9" w14:textId="1351C60A" w:rsidR="009D69A2" w:rsidRPr="00310F38" w:rsidRDefault="009D69A2" w:rsidP="00970962">
            <w:r w:rsidRPr="00310F38">
              <w:t>124</w:t>
            </w:r>
          </w:p>
        </w:tc>
        <w:tc>
          <w:tcPr>
            <w:tcW w:w="647" w:type="dxa"/>
            <w:shd w:val="clear" w:color="auto" w:fill="auto"/>
            <w:noWrap/>
            <w:hideMark/>
          </w:tcPr>
          <w:p w14:paraId="01BEB591" w14:textId="1CEA8F54" w:rsidR="009D69A2" w:rsidRPr="00310F38" w:rsidRDefault="009D69A2" w:rsidP="00970962">
            <w:r w:rsidRPr="00310F38">
              <w:t>2020</w:t>
            </w:r>
          </w:p>
        </w:tc>
        <w:tc>
          <w:tcPr>
            <w:tcW w:w="1887" w:type="dxa"/>
            <w:shd w:val="clear" w:color="auto" w:fill="auto"/>
            <w:noWrap/>
            <w:hideMark/>
          </w:tcPr>
          <w:p w14:paraId="0C481CDF" w14:textId="10BC56B2" w:rsidR="009D69A2" w:rsidRPr="00310F38" w:rsidRDefault="009D69A2" w:rsidP="00970962">
            <w:r w:rsidRPr="00310F38">
              <w:t xml:space="preserve">Prophyto </w:t>
            </w:r>
          </w:p>
        </w:tc>
        <w:tc>
          <w:tcPr>
            <w:tcW w:w="3656" w:type="dxa"/>
            <w:shd w:val="clear" w:color="auto" w:fill="auto"/>
            <w:noWrap/>
            <w:hideMark/>
          </w:tcPr>
          <w:p w14:paraId="45885C66" w14:textId="77777777" w:rsidR="009D69A2" w:rsidRPr="00310F38" w:rsidRDefault="009D69A2" w:rsidP="00970962">
            <w:r w:rsidRPr="00310F38">
              <w:t>BMS MAX; movB;</w:t>
            </w:r>
          </w:p>
        </w:tc>
        <w:tc>
          <w:tcPr>
            <w:tcW w:w="718" w:type="dxa"/>
          </w:tcPr>
          <w:p w14:paraId="6F91A917" w14:textId="3A1EB6BC" w:rsidR="009D69A2" w:rsidRPr="00310F38" w:rsidRDefault="009D69A2" w:rsidP="00970962">
            <w:r w:rsidRPr="00310F38">
              <w:rPr>
                <w:i/>
                <w:iCs/>
              </w:rPr>
              <w:t>Beauveria bassiana + Metarhizium anisopliae</w:t>
            </w:r>
          </w:p>
        </w:tc>
        <w:tc>
          <w:tcPr>
            <w:tcW w:w="5954" w:type="dxa"/>
          </w:tcPr>
          <w:p w14:paraId="2A58CD19" w14:textId="475522A3" w:rsidR="009D69A2" w:rsidRPr="00310F38" w:rsidRDefault="009D69A2" w:rsidP="00970962">
            <w:r w:rsidRPr="00310F38">
              <w:rPr>
                <w:i/>
                <w:iCs/>
              </w:rPr>
              <w:t>Deois flavopicta, Euschistus heros</w:t>
            </w:r>
          </w:p>
        </w:tc>
      </w:tr>
      <w:tr w:rsidR="009D69A2" w:rsidRPr="00310F38" w14:paraId="697CBAA6" w14:textId="2BC0F5E7" w:rsidTr="003109BD">
        <w:trPr>
          <w:trHeight w:val="300"/>
        </w:trPr>
        <w:tc>
          <w:tcPr>
            <w:tcW w:w="1167" w:type="dxa"/>
          </w:tcPr>
          <w:p w14:paraId="15E1D358" w14:textId="4E05EE2A" w:rsidR="009D69A2" w:rsidRPr="00310F38" w:rsidRDefault="009D69A2" w:rsidP="00970962">
            <w:r w:rsidRPr="00310F38">
              <w:t>125</w:t>
            </w:r>
          </w:p>
        </w:tc>
        <w:tc>
          <w:tcPr>
            <w:tcW w:w="647" w:type="dxa"/>
            <w:shd w:val="clear" w:color="auto" w:fill="auto"/>
            <w:noWrap/>
            <w:hideMark/>
          </w:tcPr>
          <w:p w14:paraId="08474A2D" w14:textId="475152C9" w:rsidR="009D69A2" w:rsidRPr="00310F38" w:rsidRDefault="009D69A2" w:rsidP="00970962">
            <w:r w:rsidRPr="00310F38">
              <w:t>2020</w:t>
            </w:r>
          </w:p>
        </w:tc>
        <w:tc>
          <w:tcPr>
            <w:tcW w:w="1887" w:type="dxa"/>
            <w:shd w:val="clear" w:color="auto" w:fill="auto"/>
            <w:noWrap/>
            <w:hideMark/>
          </w:tcPr>
          <w:p w14:paraId="31F553C0" w14:textId="2456A51C" w:rsidR="009D69A2" w:rsidRPr="00310F38" w:rsidRDefault="009D69A2" w:rsidP="00970962">
            <w:r w:rsidRPr="00310F38">
              <w:t xml:space="preserve">Nooa </w:t>
            </w:r>
          </w:p>
        </w:tc>
        <w:tc>
          <w:tcPr>
            <w:tcW w:w="3656" w:type="dxa"/>
            <w:shd w:val="clear" w:color="auto" w:fill="auto"/>
            <w:noWrap/>
            <w:hideMark/>
          </w:tcPr>
          <w:p w14:paraId="2B9AB775" w14:textId="77777777" w:rsidR="009D69A2" w:rsidRPr="00310F38" w:rsidRDefault="009D69A2" w:rsidP="00970962">
            <w:pPr>
              <w:rPr>
                <w:lang w:val="en-US"/>
              </w:rPr>
            </w:pPr>
            <w:r w:rsidRPr="00310F38">
              <w:rPr>
                <w:lang w:val="en-US"/>
              </w:rPr>
              <w:t>Bovettus Org; Vitales Gratto Bovers;</w:t>
            </w:r>
          </w:p>
        </w:tc>
        <w:tc>
          <w:tcPr>
            <w:tcW w:w="718" w:type="dxa"/>
          </w:tcPr>
          <w:p w14:paraId="3008A0E1" w14:textId="77777777" w:rsidR="009D69A2" w:rsidRPr="00310F38" w:rsidRDefault="009D69A2" w:rsidP="00970962">
            <w:pPr>
              <w:rPr>
                <w:i/>
                <w:iCs/>
              </w:rPr>
            </w:pPr>
            <w:r w:rsidRPr="00310F38">
              <w:rPr>
                <w:i/>
                <w:iCs/>
              </w:rPr>
              <w:t>Beauveria bassiana</w:t>
            </w:r>
          </w:p>
          <w:p w14:paraId="187599F1" w14:textId="77777777" w:rsidR="009D69A2" w:rsidRPr="00310F38" w:rsidRDefault="009D69A2" w:rsidP="00970962"/>
        </w:tc>
        <w:tc>
          <w:tcPr>
            <w:tcW w:w="5954" w:type="dxa"/>
          </w:tcPr>
          <w:p w14:paraId="24A65847" w14:textId="04980E22"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p>
        </w:tc>
      </w:tr>
      <w:tr w:rsidR="009D69A2" w:rsidRPr="00310F38" w14:paraId="1673A771" w14:textId="1C956437" w:rsidTr="003109BD">
        <w:trPr>
          <w:trHeight w:val="300"/>
        </w:trPr>
        <w:tc>
          <w:tcPr>
            <w:tcW w:w="1167" w:type="dxa"/>
          </w:tcPr>
          <w:p w14:paraId="2399F78E" w14:textId="7E2E7C42" w:rsidR="009D69A2" w:rsidRPr="00310F38" w:rsidRDefault="009D69A2" w:rsidP="00970962">
            <w:r w:rsidRPr="00310F38">
              <w:t>126</w:t>
            </w:r>
          </w:p>
        </w:tc>
        <w:tc>
          <w:tcPr>
            <w:tcW w:w="647" w:type="dxa"/>
            <w:shd w:val="clear" w:color="auto" w:fill="auto"/>
            <w:noWrap/>
            <w:hideMark/>
          </w:tcPr>
          <w:p w14:paraId="71116684" w14:textId="1375A725" w:rsidR="009D69A2" w:rsidRPr="00310F38" w:rsidRDefault="009D69A2" w:rsidP="00970962">
            <w:r w:rsidRPr="00310F38">
              <w:t>2020</w:t>
            </w:r>
          </w:p>
        </w:tc>
        <w:tc>
          <w:tcPr>
            <w:tcW w:w="1887" w:type="dxa"/>
            <w:shd w:val="clear" w:color="auto" w:fill="auto"/>
            <w:noWrap/>
            <w:hideMark/>
          </w:tcPr>
          <w:p w14:paraId="4396CB97" w14:textId="2B08F0B9" w:rsidR="009D69A2" w:rsidRPr="00310F38" w:rsidRDefault="009D69A2" w:rsidP="00970962">
            <w:r w:rsidRPr="00310F38">
              <w:t xml:space="preserve">Genica </w:t>
            </w:r>
          </w:p>
        </w:tc>
        <w:tc>
          <w:tcPr>
            <w:tcW w:w="3656" w:type="dxa"/>
            <w:shd w:val="clear" w:color="auto" w:fill="auto"/>
            <w:noWrap/>
            <w:hideMark/>
          </w:tcPr>
          <w:p w14:paraId="0B0D4097" w14:textId="77777777" w:rsidR="009D69A2" w:rsidRPr="00310F38" w:rsidRDefault="009D69A2" w:rsidP="00970962">
            <w:r w:rsidRPr="00310F38">
              <w:t>Latria</w:t>
            </w:r>
          </w:p>
        </w:tc>
        <w:tc>
          <w:tcPr>
            <w:tcW w:w="718" w:type="dxa"/>
          </w:tcPr>
          <w:p w14:paraId="2D17F4C3" w14:textId="77777777" w:rsidR="009D69A2" w:rsidRPr="00310F38" w:rsidRDefault="009D69A2" w:rsidP="00970962">
            <w:pPr>
              <w:rPr>
                <w:i/>
                <w:iCs/>
              </w:rPr>
            </w:pPr>
            <w:r w:rsidRPr="00310F38">
              <w:rPr>
                <w:i/>
                <w:iCs/>
              </w:rPr>
              <w:t>Beauveria bassiana</w:t>
            </w:r>
          </w:p>
          <w:p w14:paraId="697B7C4E" w14:textId="77777777" w:rsidR="009D69A2" w:rsidRPr="00310F38" w:rsidRDefault="009D69A2" w:rsidP="00970962"/>
        </w:tc>
        <w:tc>
          <w:tcPr>
            <w:tcW w:w="5954" w:type="dxa"/>
          </w:tcPr>
          <w:p w14:paraId="2A324798" w14:textId="639B3DE7"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r w:rsidRPr="00310F38">
              <w:rPr>
                <w:i/>
                <w:iCs/>
              </w:rPr>
              <w:tab/>
            </w:r>
            <w:r w:rsidRPr="00310F38">
              <w:rPr>
                <w:i/>
                <w:iCs/>
              </w:rPr>
              <w:tab/>
            </w:r>
            <w:r w:rsidRPr="00310F38">
              <w:rPr>
                <w:i/>
                <w:iCs/>
              </w:rPr>
              <w:tab/>
            </w:r>
          </w:p>
        </w:tc>
      </w:tr>
      <w:tr w:rsidR="009D69A2" w:rsidRPr="00310F38" w14:paraId="3CB52243" w14:textId="65F1577D" w:rsidTr="003109BD">
        <w:trPr>
          <w:trHeight w:val="300"/>
        </w:trPr>
        <w:tc>
          <w:tcPr>
            <w:tcW w:w="1167" w:type="dxa"/>
          </w:tcPr>
          <w:p w14:paraId="6EC3FD7C" w14:textId="40C94090" w:rsidR="009D69A2" w:rsidRPr="00310F38" w:rsidRDefault="009D69A2" w:rsidP="00970962">
            <w:r w:rsidRPr="00310F38">
              <w:t>127</w:t>
            </w:r>
          </w:p>
        </w:tc>
        <w:tc>
          <w:tcPr>
            <w:tcW w:w="647" w:type="dxa"/>
            <w:shd w:val="clear" w:color="auto" w:fill="auto"/>
            <w:noWrap/>
            <w:hideMark/>
          </w:tcPr>
          <w:p w14:paraId="6DEB5192" w14:textId="64BAD681" w:rsidR="009D69A2" w:rsidRPr="00310F38" w:rsidRDefault="009D69A2" w:rsidP="00970962">
            <w:r w:rsidRPr="00310F38">
              <w:t>2020</w:t>
            </w:r>
          </w:p>
        </w:tc>
        <w:tc>
          <w:tcPr>
            <w:tcW w:w="1887" w:type="dxa"/>
            <w:shd w:val="clear" w:color="auto" w:fill="auto"/>
            <w:noWrap/>
            <w:hideMark/>
          </w:tcPr>
          <w:p w14:paraId="77A53EBA" w14:textId="1107C2F9" w:rsidR="009D69A2" w:rsidRPr="00310F38" w:rsidRDefault="009D69A2" w:rsidP="00970962">
            <w:r w:rsidRPr="00310F38">
              <w:t xml:space="preserve">Simbiose </w:t>
            </w:r>
          </w:p>
        </w:tc>
        <w:tc>
          <w:tcPr>
            <w:tcW w:w="3656" w:type="dxa"/>
            <w:shd w:val="clear" w:color="auto" w:fill="auto"/>
            <w:noWrap/>
            <w:hideMark/>
          </w:tcPr>
          <w:p w14:paraId="19646CF8" w14:textId="77777777" w:rsidR="009D69A2" w:rsidRPr="00310F38" w:rsidRDefault="009D69A2" w:rsidP="00970962">
            <w:r w:rsidRPr="00310F38">
              <w:t>VirControl C.I</w:t>
            </w:r>
          </w:p>
        </w:tc>
        <w:tc>
          <w:tcPr>
            <w:tcW w:w="718" w:type="dxa"/>
          </w:tcPr>
          <w:p w14:paraId="4091C876" w14:textId="77777777" w:rsidR="009D69A2" w:rsidRPr="00310F38" w:rsidRDefault="009D69A2" w:rsidP="00970962">
            <w:pPr>
              <w:rPr>
                <w:i/>
                <w:iCs/>
              </w:rPr>
            </w:pPr>
            <w:r w:rsidRPr="00310F38">
              <w:rPr>
                <w:i/>
                <w:iCs/>
              </w:rPr>
              <w:t>Chrysodeixis Includens nucleopolyhedrovirus</w:t>
            </w:r>
          </w:p>
          <w:p w14:paraId="1C721A8D" w14:textId="77777777" w:rsidR="009D69A2" w:rsidRPr="00310F38" w:rsidRDefault="009D69A2" w:rsidP="00970962"/>
        </w:tc>
        <w:tc>
          <w:tcPr>
            <w:tcW w:w="5954" w:type="dxa"/>
          </w:tcPr>
          <w:p w14:paraId="76B6409E" w14:textId="62778DF1" w:rsidR="009D69A2" w:rsidRPr="00310F38" w:rsidRDefault="009D69A2" w:rsidP="00970962">
            <w:pPr>
              <w:rPr>
                <w:i/>
                <w:iCs/>
              </w:rPr>
            </w:pPr>
            <w:r w:rsidRPr="00310F38">
              <w:rPr>
                <w:i/>
                <w:iCs/>
              </w:rPr>
              <w:t>Chrysodeixis includens, Rachiplusia nu</w:t>
            </w:r>
            <w:r w:rsidRPr="00310F38">
              <w:rPr>
                <w:i/>
                <w:iCs/>
              </w:rPr>
              <w:tab/>
            </w:r>
            <w:r w:rsidRPr="00310F38">
              <w:rPr>
                <w:i/>
                <w:iCs/>
              </w:rPr>
              <w:tab/>
            </w:r>
            <w:r w:rsidRPr="00310F38">
              <w:rPr>
                <w:i/>
                <w:iCs/>
              </w:rPr>
              <w:tab/>
            </w:r>
            <w:r w:rsidRPr="00310F38">
              <w:rPr>
                <w:i/>
                <w:iCs/>
              </w:rPr>
              <w:tab/>
            </w:r>
          </w:p>
        </w:tc>
      </w:tr>
      <w:tr w:rsidR="009D69A2" w:rsidRPr="00310F38" w14:paraId="399983B3" w14:textId="48D9ECA0" w:rsidTr="003109BD">
        <w:trPr>
          <w:trHeight w:val="300"/>
        </w:trPr>
        <w:tc>
          <w:tcPr>
            <w:tcW w:w="1167" w:type="dxa"/>
          </w:tcPr>
          <w:p w14:paraId="0F52F1DD" w14:textId="460EF59F" w:rsidR="009D69A2" w:rsidRPr="00310F38" w:rsidRDefault="009D69A2" w:rsidP="00970962">
            <w:r w:rsidRPr="00310F38">
              <w:lastRenderedPageBreak/>
              <w:t>128</w:t>
            </w:r>
          </w:p>
        </w:tc>
        <w:tc>
          <w:tcPr>
            <w:tcW w:w="647" w:type="dxa"/>
            <w:shd w:val="clear" w:color="auto" w:fill="auto"/>
            <w:noWrap/>
            <w:hideMark/>
          </w:tcPr>
          <w:p w14:paraId="0BF038B6" w14:textId="6FE06A17" w:rsidR="009D69A2" w:rsidRPr="00310F38" w:rsidRDefault="009D69A2" w:rsidP="00970962">
            <w:r w:rsidRPr="00310F38">
              <w:t>2020</w:t>
            </w:r>
          </w:p>
        </w:tc>
        <w:tc>
          <w:tcPr>
            <w:tcW w:w="1887" w:type="dxa"/>
            <w:shd w:val="clear" w:color="auto" w:fill="auto"/>
            <w:noWrap/>
            <w:hideMark/>
          </w:tcPr>
          <w:p w14:paraId="19BC65D4" w14:textId="71CF9528" w:rsidR="009D69A2" w:rsidRPr="00310F38" w:rsidRDefault="009D69A2" w:rsidP="00970962">
            <w:r w:rsidRPr="00310F38">
              <w:t xml:space="preserve">Dillon </w:t>
            </w:r>
          </w:p>
        </w:tc>
        <w:tc>
          <w:tcPr>
            <w:tcW w:w="3656" w:type="dxa"/>
            <w:shd w:val="clear" w:color="auto" w:fill="auto"/>
            <w:noWrap/>
            <w:hideMark/>
          </w:tcPr>
          <w:p w14:paraId="6B9B22F8" w14:textId="77777777" w:rsidR="009D69A2" w:rsidRPr="00310F38" w:rsidRDefault="009D69A2" w:rsidP="00970962">
            <w:r w:rsidRPr="00310F38">
              <w:t>Mesopel Mix; Easy Spir;</w:t>
            </w:r>
          </w:p>
        </w:tc>
        <w:tc>
          <w:tcPr>
            <w:tcW w:w="718" w:type="dxa"/>
          </w:tcPr>
          <w:p w14:paraId="760B032D" w14:textId="65B4183D" w:rsidR="009D69A2" w:rsidRPr="00310F38" w:rsidRDefault="009D69A2" w:rsidP="00970962">
            <w:r w:rsidRPr="00310F38">
              <w:rPr>
                <w:i/>
                <w:iCs/>
              </w:rPr>
              <w:t>Beauveria bassiana + Metarhizium anisopliae</w:t>
            </w:r>
          </w:p>
        </w:tc>
        <w:tc>
          <w:tcPr>
            <w:tcW w:w="5954" w:type="dxa"/>
          </w:tcPr>
          <w:p w14:paraId="6B57A072" w14:textId="4912D70B" w:rsidR="009D69A2" w:rsidRPr="00310F38" w:rsidRDefault="009D69A2" w:rsidP="00970962">
            <w:r w:rsidRPr="00310F38">
              <w:rPr>
                <w:i/>
                <w:iCs/>
              </w:rPr>
              <w:t>Deois flavopicta, Euschistus heros</w:t>
            </w:r>
          </w:p>
        </w:tc>
      </w:tr>
      <w:tr w:rsidR="009D69A2" w:rsidRPr="00310F38" w14:paraId="08A97A00" w14:textId="1BB32BF4" w:rsidTr="003109BD">
        <w:trPr>
          <w:trHeight w:val="300"/>
        </w:trPr>
        <w:tc>
          <w:tcPr>
            <w:tcW w:w="1167" w:type="dxa"/>
          </w:tcPr>
          <w:p w14:paraId="5C511FF5" w14:textId="43A6DA61" w:rsidR="009D69A2" w:rsidRPr="00310F38" w:rsidRDefault="009D69A2" w:rsidP="00970962">
            <w:r w:rsidRPr="00310F38">
              <w:t>129</w:t>
            </w:r>
          </w:p>
        </w:tc>
        <w:tc>
          <w:tcPr>
            <w:tcW w:w="647" w:type="dxa"/>
            <w:shd w:val="clear" w:color="auto" w:fill="auto"/>
            <w:noWrap/>
            <w:hideMark/>
          </w:tcPr>
          <w:p w14:paraId="515E2A64" w14:textId="7C156859" w:rsidR="009D69A2" w:rsidRPr="00310F38" w:rsidRDefault="009D69A2" w:rsidP="00970962">
            <w:r w:rsidRPr="00310F38">
              <w:t>2020</w:t>
            </w:r>
          </w:p>
        </w:tc>
        <w:tc>
          <w:tcPr>
            <w:tcW w:w="1887" w:type="dxa"/>
            <w:shd w:val="clear" w:color="auto" w:fill="auto"/>
            <w:noWrap/>
            <w:hideMark/>
          </w:tcPr>
          <w:p w14:paraId="248D194B" w14:textId="439A2368" w:rsidR="009D69A2" w:rsidRPr="00310F38" w:rsidRDefault="009D69A2" w:rsidP="00970962">
            <w:r w:rsidRPr="00310F38">
              <w:t xml:space="preserve">Biomip </w:t>
            </w:r>
          </w:p>
        </w:tc>
        <w:tc>
          <w:tcPr>
            <w:tcW w:w="3656" w:type="dxa"/>
            <w:shd w:val="clear" w:color="auto" w:fill="auto"/>
            <w:noWrap/>
            <w:hideMark/>
          </w:tcPr>
          <w:p w14:paraId="5410195A" w14:textId="77777777" w:rsidR="009D69A2" w:rsidRPr="00310F38" w:rsidRDefault="009D69A2" w:rsidP="00970962">
            <w:r w:rsidRPr="00310F38">
              <w:t>BioBassi</w:t>
            </w:r>
          </w:p>
        </w:tc>
        <w:tc>
          <w:tcPr>
            <w:tcW w:w="718" w:type="dxa"/>
          </w:tcPr>
          <w:p w14:paraId="44B6AAD3" w14:textId="77777777" w:rsidR="009D69A2" w:rsidRPr="00310F38" w:rsidRDefault="009D69A2" w:rsidP="00970962">
            <w:pPr>
              <w:rPr>
                <w:i/>
                <w:iCs/>
              </w:rPr>
            </w:pPr>
            <w:r w:rsidRPr="00310F38">
              <w:rPr>
                <w:i/>
                <w:iCs/>
              </w:rPr>
              <w:t>Beauveria bassiana</w:t>
            </w:r>
          </w:p>
          <w:p w14:paraId="6CEE0D80" w14:textId="77777777" w:rsidR="009D69A2" w:rsidRPr="00310F38" w:rsidRDefault="009D69A2" w:rsidP="00970962"/>
        </w:tc>
        <w:tc>
          <w:tcPr>
            <w:tcW w:w="5954" w:type="dxa"/>
          </w:tcPr>
          <w:p w14:paraId="43A9F0E7" w14:textId="5DB884B9" w:rsidR="009D69A2" w:rsidRPr="00310F38" w:rsidRDefault="009D69A2" w:rsidP="00970962">
            <w:r w:rsidRPr="00310F38">
              <w:rPr>
                <w:i/>
                <w:iCs/>
              </w:rPr>
              <w:t>Bemisia tabaci</w:t>
            </w:r>
            <w:r w:rsidRPr="00310F38">
              <w:t xml:space="preserve"> </w:t>
            </w:r>
            <w:r w:rsidR="00C21A23" w:rsidRPr="00310F38">
              <w:t>biotype</w:t>
            </w:r>
            <w:r w:rsidRPr="00310F38">
              <w:t xml:space="preserve"> B</w:t>
            </w:r>
            <w:r w:rsidRPr="00310F38">
              <w:tab/>
              <w:t xml:space="preserve">, </w:t>
            </w:r>
            <w:r w:rsidRPr="00310F38">
              <w:rPr>
                <w:i/>
                <w:iCs/>
              </w:rPr>
              <w:t>Cosmopolites sordidus, Tetranychus urticae, Dalbulus maidis</w:t>
            </w:r>
          </w:p>
        </w:tc>
      </w:tr>
      <w:tr w:rsidR="009D69A2" w:rsidRPr="00310F38" w14:paraId="69CB96C2" w14:textId="698BAFC6" w:rsidTr="003109BD">
        <w:trPr>
          <w:trHeight w:val="300"/>
        </w:trPr>
        <w:tc>
          <w:tcPr>
            <w:tcW w:w="1167" w:type="dxa"/>
          </w:tcPr>
          <w:p w14:paraId="5987471A" w14:textId="79D878B7" w:rsidR="009D69A2" w:rsidRPr="00310F38" w:rsidRDefault="009D69A2" w:rsidP="00970962">
            <w:r w:rsidRPr="00310F38">
              <w:t>130</w:t>
            </w:r>
          </w:p>
        </w:tc>
        <w:tc>
          <w:tcPr>
            <w:tcW w:w="647" w:type="dxa"/>
            <w:shd w:val="clear" w:color="auto" w:fill="auto"/>
            <w:noWrap/>
            <w:hideMark/>
          </w:tcPr>
          <w:p w14:paraId="68B9FF7B" w14:textId="2F43DD23" w:rsidR="009D69A2" w:rsidRPr="00310F38" w:rsidRDefault="009D69A2" w:rsidP="00970962">
            <w:r w:rsidRPr="00310F38">
              <w:t>2020</w:t>
            </w:r>
          </w:p>
        </w:tc>
        <w:tc>
          <w:tcPr>
            <w:tcW w:w="1887" w:type="dxa"/>
            <w:shd w:val="clear" w:color="auto" w:fill="auto"/>
            <w:noWrap/>
            <w:hideMark/>
          </w:tcPr>
          <w:p w14:paraId="428AF557" w14:textId="28038821" w:rsidR="009D69A2" w:rsidRPr="00310F38" w:rsidRDefault="009D69A2" w:rsidP="00970962">
            <w:r w:rsidRPr="00310F38">
              <w:t>Nooa</w:t>
            </w:r>
          </w:p>
        </w:tc>
        <w:tc>
          <w:tcPr>
            <w:tcW w:w="3656" w:type="dxa"/>
            <w:shd w:val="clear" w:color="auto" w:fill="auto"/>
            <w:noWrap/>
            <w:hideMark/>
          </w:tcPr>
          <w:p w14:paraId="67F2D468" w14:textId="77777777" w:rsidR="009D69A2" w:rsidRPr="00310F38" w:rsidRDefault="009D69A2" w:rsidP="00970962">
            <w:r w:rsidRPr="00310F38">
              <w:t>Mettus Org; Vitales Gratto Metarz;</w:t>
            </w:r>
          </w:p>
        </w:tc>
        <w:tc>
          <w:tcPr>
            <w:tcW w:w="718" w:type="dxa"/>
          </w:tcPr>
          <w:p w14:paraId="7DEB162C" w14:textId="77777777" w:rsidR="009D69A2" w:rsidRPr="00310F38" w:rsidRDefault="009D69A2" w:rsidP="00970962">
            <w:pPr>
              <w:rPr>
                <w:i/>
                <w:iCs/>
              </w:rPr>
            </w:pPr>
            <w:r w:rsidRPr="00310F38">
              <w:rPr>
                <w:i/>
                <w:iCs/>
              </w:rPr>
              <w:t>Metarhizium anisopliae</w:t>
            </w:r>
          </w:p>
          <w:p w14:paraId="3505A362" w14:textId="77777777" w:rsidR="009D69A2" w:rsidRPr="00310F38" w:rsidRDefault="009D69A2" w:rsidP="00970962"/>
        </w:tc>
        <w:tc>
          <w:tcPr>
            <w:tcW w:w="5954" w:type="dxa"/>
          </w:tcPr>
          <w:p w14:paraId="2EE32150" w14:textId="3EBE7E82" w:rsidR="009D69A2" w:rsidRPr="00310F38" w:rsidRDefault="009D69A2" w:rsidP="00970962">
            <w:r w:rsidRPr="00310F38">
              <w:rPr>
                <w:i/>
                <w:iCs/>
              </w:rPr>
              <w:t>Mahanarva fimbriolata, Zulia entreriana, Deois flavopicta</w:t>
            </w:r>
          </w:p>
        </w:tc>
      </w:tr>
      <w:tr w:rsidR="009D69A2" w:rsidRPr="00310F38" w14:paraId="2AFD3C91" w14:textId="5A81C07E" w:rsidTr="003109BD">
        <w:trPr>
          <w:trHeight w:val="300"/>
        </w:trPr>
        <w:tc>
          <w:tcPr>
            <w:tcW w:w="1167" w:type="dxa"/>
          </w:tcPr>
          <w:p w14:paraId="13FFF7F7" w14:textId="7CABBC79" w:rsidR="009D69A2" w:rsidRPr="00310F38" w:rsidRDefault="009D69A2" w:rsidP="00970962">
            <w:r w:rsidRPr="00310F38">
              <w:t>131</w:t>
            </w:r>
          </w:p>
        </w:tc>
        <w:tc>
          <w:tcPr>
            <w:tcW w:w="647" w:type="dxa"/>
            <w:shd w:val="clear" w:color="auto" w:fill="auto"/>
            <w:noWrap/>
            <w:hideMark/>
          </w:tcPr>
          <w:p w14:paraId="42638FC8" w14:textId="35BFA3E9" w:rsidR="009D69A2" w:rsidRPr="00310F38" w:rsidRDefault="009D69A2" w:rsidP="00970962">
            <w:r w:rsidRPr="00310F38">
              <w:t>2020</w:t>
            </w:r>
          </w:p>
        </w:tc>
        <w:tc>
          <w:tcPr>
            <w:tcW w:w="1887" w:type="dxa"/>
            <w:shd w:val="clear" w:color="auto" w:fill="auto"/>
            <w:noWrap/>
            <w:hideMark/>
          </w:tcPr>
          <w:p w14:paraId="008FB670" w14:textId="2A8A1436" w:rsidR="009D69A2" w:rsidRPr="00310F38" w:rsidRDefault="009D69A2" w:rsidP="00970962">
            <w:r w:rsidRPr="00310F38">
              <w:t xml:space="preserve">Bioma </w:t>
            </w:r>
          </w:p>
        </w:tc>
        <w:tc>
          <w:tcPr>
            <w:tcW w:w="3656" w:type="dxa"/>
            <w:shd w:val="clear" w:color="auto" w:fill="auto"/>
            <w:noWrap/>
            <w:hideMark/>
          </w:tcPr>
          <w:p w14:paraId="2456A4CE" w14:textId="77777777" w:rsidR="009D69A2" w:rsidRPr="00310F38" w:rsidRDefault="009D69A2" w:rsidP="00970962">
            <w:r w:rsidRPr="00310F38">
              <w:t>Vir Protection</w:t>
            </w:r>
          </w:p>
        </w:tc>
        <w:tc>
          <w:tcPr>
            <w:tcW w:w="718" w:type="dxa"/>
          </w:tcPr>
          <w:p w14:paraId="72861D3A" w14:textId="2D4212FC" w:rsidR="009D69A2" w:rsidRPr="00310F38" w:rsidRDefault="009D69A2" w:rsidP="00970962">
            <w:pPr>
              <w:rPr>
                <w:i/>
                <w:iCs/>
              </w:rPr>
            </w:pPr>
            <w:r w:rsidRPr="00310F38">
              <w:rPr>
                <w:i/>
                <w:iCs/>
              </w:rPr>
              <w:t xml:space="preserve">Spodoptera frugiperda </w:t>
            </w:r>
            <w:r w:rsidRPr="00310F38">
              <w:t>multiple nucleopolyhedrovirus</w:t>
            </w:r>
          </w:p>
        </w:tc>
        <w:tc>
          <w:tcPr>
            <w:tcW w:w="5954" w:type="dxa"/>
          </w:tcPr>
          <w:p w14:paraId="5A8F39C9" w14:textId="38F5DF0D" w:rsidR="009D69A2" w:rsidRPr="00310F38" w:rsidRDefault="009D69A2" w:rsidP="00970962">
            <w:pPr>
              <w:rPr>
                <w:i/>
                <w:iCs/>
              </w:rPr>
            </w:pPr>
            <w:r w:rsidRPr="00310F38">
              <w:rPr>
                <w:i/>
                <w:iCs/>
              </w:rPr>
              <w:t>Spodoptera frugiperda</w:t>
            </w:r>
          </w:p>
          <w:p w14:paraId="3EC29816" w14:textId="77777777" w:rsidR="009D69A2" w:rsidRPr="00310F38" w:rsidRDefault="009D69A2" w:rsidP="00970962">
            <w:pPr>
              <w:rPr>
                <w:i/>
                <w:iCs/>
              </w:rPr>
            </w:pPr>
          </w:p>
        </w:tc>
      </w:tr>
      <w:tr w:rsidR="009D69A2" w:rsidRPr="00310F38" w14:paraId="704549CA" w14:textId="4A515690" w:rsidTr="003109BD">
        <w:trPr>
          <w:trHeight w:val="300"/>
        </w:trPr>
        <w:tc>
          <w:tcPr>
            <w:tcW w:w="1167" w:type="dxa"/>
          </w:tcPr>
          <w:p w14:paraId="55121C5F" w14:textId="03F464EA" w:rsidR="009D69A2" w:rsidRPr="00310F38" w:rsidRDefault="009D69A2" w:rsidP="00970962">
            <w:r w:rsidRPr="00310F38">
              <w:t>132</w:t>
            </w:r>
          </w:p>
        </w:tc>
        <w:tc>
          <w:tcPr>
            <w:tcW w:w="647" w:type="dxa"/>
            <w:shd w:val="clear" w:color="auto" w:fill="auto"/>
            <w:noWrap/>
            <w:hideMark/>
          </w:tcPr>
          <w:p w14:paraId="500961D3" w14:textId="5DD87BCC" w:rsidR="009D69A2" w:rsidRPr="00310F38" w:rsidRDefault="009D69A2" w:rsidP="00970962">
            <w:r w:rsidRPr="00310F38">
              <w:t>2020</w:t>
            </w:r>
          </w:p>
        </w:tc>
        <w:tc>
          <w:tcPr>
            <w:tcW w:w="1887" w:type="dxa"/>
            <w:shd w:val="clear" w:color="auto" w:fill="auto"/>
            <w:noWrap/>
            <w:hideMark/>
          </w:tcPr>
          <w:p w14:paraId="12FAC75D" w14:textId="0E361444" w:rsidR="009D69A2" w:rsidRPr="00310F38" w:rsidRDefault="009D69A2" w:rsidP="00970962">
            <w:r w:rsidRPr="00310F38">
              <w:t xml:space="preserve">Ballagro </w:t>
            </w:r>
          </w:p>
        </w:tc>
        <w:tc>
          <w:tcPr>
            <w:tcW w:w="3656" w:type="dxa"/>
            <w:shd w:val="clear" w:color="auto" w:fill="auto"/>
            <w:noWrap/>
            <w:hideMark/>
          </w:tcPr>
          <w:p w14:paraId="39BF0590" w14:textId="77777777" w:rsidR="009D69A2" w:rsidRPr="00310F38" w:rsidRDefault="009D69A2" w:rsidP="00970962">
            <w:r w:rsidRPr="00310F38">
              <w:t>Acera</w:t>
            </w:r>
          </w:p>
        </w:tc>
        <w:tc>
          <w:tcPr>
            <w:tcW w:w="718" w:type="dxa"/>
          </w:tcPr>
          <w:p w14:paraId="3C75BB48" w14:textId="3DB6A30E" w:rsidR="009D69A2" w:rsidRPr="00310F38" w:rsidRDefault="009D69A2" w:rsidP="00970962">
            <w:pPr>
              <w:rPr>
                <w:i/>
                <w:iCs/>
              </w:rPr>
            </w:pPr>
            <w:r w:rsidRPr="00310F38">
              <w:rPr>
                <w:i/>
                <w:iCs/>
              </w:rPr>
              <w:t>Bacillus thuringiensis</w:t>
            </w:r>
          </w:p>
        </w:tc>
        <w:tc>
          <w:tcPr>
            <w:tcW w:w="5954" w:type="dxa"/>
          </w:tcPr>
          <w:p w14:paraId="2D72B299" w14:textId="2467D081" w:rsidR="009D69A2" w:rsidRPr="00310F38" w:rsidRDefault="009D69A2" w:rsidP="00970962">
            <w:pPr>
              <w:rPr>
                <w:i/>
                <w:iCs/>
              </w:rPr>
            </w:pPr>
            <w:r w:rsidRPr="00310F38">
              <w:rPr>
                <w:i/>
                <w:iCs/>
              </w:rPr>
              <w:t>Spodoptera frugiperda, Chrysodeixis includens</w:t>
            </w:r>
          </w:p>
        </w:tc>
      </w:tr>
      <w:tr w:rsidR="009D69A2" w:rsidRPr="00310F38" w14:paraId="72DD04EF" w14:textId="243A5AB8" w:rsidTr="003109BD">
        <w:trPr>
          <w:trHeight w:val="300"/>
        </w:trPr>
        <w:tc>
          <w:tcPr>
            <w:tcW w:w="1167" w:type="dxa"/>
          </w:tcPr>
          <w:p w14:paraId="0877F898" w14:textId="34F5197D" w:rsidR="009D69A2" w:rsidRPr="00310F38" w:rsidRDefault="009D69A2" w:rsidP="00970962">
            <w:r w:rsidRPr="00310F38">
              <w:t>133</w:t>
            </w:r>
          </w:p>
        </w:tc>
        <w:tc>
          <w:tcPr>
            <w:tcW w:w="647" w:type="dxa"/>
            <w:shd w:val="clear" w:color="auto" w:fill="auto"/>
            <w:noWrap/>
            <w:hideMark/>
          </w:tcPr>
          <w:p w14:paraId="2D2CBA7A" w14:textId="32D74B7E" w:rsidR="009D69A2" w:rsidRPr="00310F38" w:rsidRDefault="009D69A2" w:rsidP="00970962">
            <w:r w:rsidRPr="00310F38">
              <w:t>2020</w:t>
            </w:r>
          </w:p>
        </w:tc>
        <w:tc>
          <w:tcPr>
            <w:tcW w:w="1887" w:type="dxa"/>
            <w:shd w:val="clear" w:color="auto" w:fill="auto"/>
            <w:noWrap/>
            <w:hideMark/>
          </w:tcPr>
          <w:p w14:paraId="27FAA9F9" w14:textId="4BB43477" w:rsidR="009D69A2" w:rsidRPr="00310F38" w:rsidRDefault="009D69A2" w:rsidP="00970962">
            <w:r w:rsidRPr="00310F38">
              <w:t xml:space="preserve">Ballagro </w:t>
            </w:r>
          </w:p>
        </w:tc>
        <w:tc>
          <w:tcPr>
            <w:tcW w:w="3656" w:type="dxa"/>
            <w:shd w:val="clear" w:color="auto" w:fill="auto"/>
            <w:noWrap/>
            <w:hideMark/>
          </w:tcPr>
          <w:p w14:paraId="56576C27" w14:textId="77777777" w:rsidR="009D69A2" w:rsidRPr="00310F38" w:rsidRDefault="009D69A2" w:rsidP="00970962">
            <w:r w:rsidRPr="00310F38">
              <w:t>BI73.002/17</w:t>
            </w:r>
          </w:p>
        </w:tc>
        <w:tc>
          <w:tcPr>
            <w:tcW w:w="718" w:type="dxa"/>
          </w:tcPr>
          <w:p w14:paraId="5E5D2817" w14:textId="160B0E60" w:rsidR="009D69A2" w:rsidRPr="00310F38" w:rsidRDefault="009D69A2" w:rsidP="00970962">
            <w:r w:rsidRPr="00310F38">
              <w:rPr>
                <w:i/>
                <w:iCs/>
              </w:rPr>
              <w:t>Bacillus thuringiensis</w:t>
            </w:r>
          </w:p>
        </w:tc>
        <w:tc>
          <w:tcPr>
            <w:tcW w:w="5954" w:type="dxa"/>
          </w:tcPr>
          <w:p w14:paraId="6DB71517" w14:textId="413340CE" w:rsidR="009D69A2" w:rsidRPr="00310F38" w:rsidRDefault="009D69A2" w:rsidP="00970962">
            <w:r w:rsidRPr="00310F38">
              <w:rPr>
                <w:i/>
                <w:iCs/>
              </w:rPr>
              <w:t>Spodoptera frugiperda, Chrysodeixis includens</w:t>
            </w:r>
          </w:p>
        </w:tc>
      </w:tr>
      <w:tr w:rsidR="009D69A2" w:rsidRPr="00310F38" w14:paraId="27F6DB3F" w14:textId="23B101CD" w:rsidTr="003109BD">
        <w:trPr>
          <w:trHeight w:val="300"/>
        </w:trPr>
        <w:tc>
          <w:tcPr>
            <w:tcW w:w="1167" w:type="dxa"/>
          </w:tcPr>
          <w:p w14:paraId="7AC41018" w14:textId="55DDBC0C" w:rsidR="009D69A2" w:rsidRPr="00310F38" w:rsidRDefault="009D69A2" w:rsidP="00970962">
            <w:r w:rsidRPr="00310F38">
              <w:t>134</w:t>
            </w:r>
          </w:p>
        </w:tc>
        <w:tc>
          <w:tcPr>
            <w:tcW w:w="647" w:type="dxa"/>
            <w:shd w:val="clear" w:color="auto" w:fill="auto"/>
            <w:noWrap/>
            <w:hideMark/>
          </w:tcPr>
          <w:p w14:paraId="24132CD4" w14:textId="7D888E32" w:rsidR="009D69A2" w:rsidRPr="00310F38" w:rsidRDefault="009D69A2" w:rsidP="00970962">
            <w:r w:rsidRPr="00310F38">
              <w:t>2020</w:t>
            </w:r>
          </w:p>
        </w:tc>
        <w:tc>
          <w:tcPr>
            <w:tcW w:w="1887" w:type="dxa"/>
            <w:shd w:val="clear" w:color="auto" w:fill="auto"/>
            <w:noWrap/>
            <w:hideMark/>
          </w:tcPr>
          <w:p w14:paraId="0EAB78FE" w14:textId="5B4DA92C" w:rsidR="009D69A2" w:rsidRPr="00310F38" w:rsidRDefault="009D69A2" w:rsidP="00970962">
            <w:r w:rsidRPr="00310F38">
              <w:t xml:space="preserve">Simbiose </w:t>
            </w:r>
          </w:p>
        </w:tc>
        <w:tc>
          <w:tcPr>
            <w:tcW w:w="3656" w:type="dxa"/>
            <w:shd w:val="clear" w:color="auto" w:fill="auto"/>
            <w:noWrap/>
            <w:hideMark/>
          </w:tcPr>
          <w:p w14:paraId="634D4FAF" w14:textId="77777777" w:rsidR="009D69A2" w:rsidRPr="00310F38" w:rsidRDefault="009D69A2" w:rsidP="00970962">
            <w:r w:rsidRPr="00310F38">
              <w:t>IsaControl</w:t>
            </w:r>
          </w:p>
        </w:tc>
        <w:tc>
          <w:tcPr>
            <w:tcW w:w="718" w:type="dxa"/>
          </w:tcPr>
          <w:p w14:paraId="13D7129A" w14:textId="6426F314" w:rsidR="009D69A2" w:rsidRPr="00310F38" w:rsidRDefault="009D69A2" w:rsidP="00970962">
            <w:pPr>
              <w:rPr>
                <w:i/>
                <w:iCs/>
              </w:rPr>
            </w:pPr>
            <w:r w:rsidRPr="00310F38">
              <w:rPr>
                <w:i/>
                <w:iCs/>
              </w:rPr>
              <w:t xml:space="preserve">Isaria fumosorosea </w:t>
            </w:r>
          </w:p>
        </w:tc>
        <w:tc>
          <w:tcPr>
            <w:tcW w:w="5954" w:type="dxa"/>
          </w:tcPr>
          <w:p w14:paraId="589EE56C" w14:textId="494810A9" w:rsidR="009D69A2" w:rsidRPr="00310F38" w:rsidRDefault="009D69A2" w:rsidP="00970962">
            <w:r w:rsidRPr="00310F38">
              <w:rPr>
                <w:i/>
                <w:iCs/>
              </w:rPr>
              <w:t>Bemisia tabaci</w:t>
            </w:r>
            <w:r w:rsidRPr="00310F38">
              <w:t xml:space="preserve"> </w:t>
            </w:r>
            <w:r w:rsidR="00C21A23" w:rsidRPr="00310F38">
              <w:t>biotype</w:t>
            </w:r>
            <w:r w:rsidRPr="00310F38">
              <w:t xml:space="preserve"> B, </w:t>
            </w:r>
            <w:r w:rsidRPr="00310F38">
              <w:rPr>
                <w:i/>
                <w:iCs/>
              </w:rPr>
              <w:t>Diaphorina citri</w:t>
            </w:r>
          </w:p>
        </w:tc>
      </w:tr>
      <w:tr w:rsidR="009D69A2" w:rsidRPr="00310F38" w14:paraId="2F8AD1D2" w14:textId="62D432CE" w:rsidTr="003109BD">
        <w:trPr>
          <w:trHeight w:val="300"/>
        </w:trPr>
        <w:tc>
          <w:tcPr>
            <w:tcW w:w="1167" w:type="dxa"/>
          </w:tcPr>
          <w:p w14:paraId="774C1CB9" w14:textId="0295962C" w:rsidR="009D69A2" w:rsidRPr="00310F38" w:rsidRDefault="009D69A2" w:rsidP="00970962">
            <w:r w:rsidRPr="00310F38">
              <w:t>135</w:t>
            </w:r>
          </w:p>
        </w:tc>
        <w:tc>
          <w:tcPr>
            <w:tcW w:w="647" w:type="dxa"/>
            <w:shd w:val="clear" w:color="auto" w:fill="auto"/>
            <w:noWrap/>
            <w:hideMark/>
          </w:tcPr>
          <w:p w14:paraId="4445BE3A" w14:textId="4EAA5357" w:rsidR="009D69A2" w:rsidRPr="00310F38" w:rsidRDefault="009D69A2" w:rsidP="00970962">
            <w:r w:rsidRPr="00310F38">
              <w:t>2020</w:t>
            </w:r>
          </w:p>
        </w:tc>
        <w:tc>
          <w:tcPr>
            <w:tcW w:w="1887" w:type="dxa"/>
            <w:shd w:val="clear" w:color="auto" w:fill="auto"/>
            <w:noWrap/>
            <w:hideMark/>
          </w:tcPr>
          <w:p w14:paraId="429F95B4" w14:textId="4D5FE50F" w:rsidR="009D69A2" w:rsidRPr="00310F38" w:rsidRDefault="009D69A2" w:rsidP="00970962">
            <w:r w:rsidRPr="00310F38">
              <w:t xml:space="preserve">Simbiose </w:t>
            </w:r>
          </w:p>
        </w:tc>
        <w:tc>
          <w:tcPr>
            <w:tcW w:w="3656" w:type="dxa"/>
            <w:shd w:val="clear" w:color="auto" w:fill="auto"/>
            <w:noWrap/>
            <w:hideMark/>
          </w:tcPr>
          <w:p w14:paraId="7F3F0409" w14:textId="77777777" w:rsidR="009D69A2" w:rsidRPr="00310F38" w:rsidRDefault="009D69A2" w:rsidP="00970962">
            <w:r w:rsidRPr="00310F38">
              <w:t>Methacontrol Evolution</w:t>
            </w:r>
          </w:p>
        </w:tc>
        <w:tc>
          <w:tcPr>
            <w:tcW w:w="718" w:type="dxa"/>
          </w:tcPr>
          <w:p w14:paraId="12FDF4B1" w14:textId="0207FF01" w:rsidR="009D69A2" w:rsidRPr="00310F38" w:rsidRDefault="009D69A2" w:rsidP="00970962">
            <w:pPr>
              <w:rPr>
                <w:i/>
                <w:iCs/>
              </w:rPr>
            </w:pPr>
            <w:r w:rsidRPr="00310F38">
              <w:rPr>
                <w:i/>
                <w:iCs/>
              </w:rPr>
              <w:t>Metarhizium anisopliae</w:t>
            </w:r>
          </w:p>
        </w:tc>
        <w:tc>
          <w:tcPr>
            <w:tcW w:w="5954" w:type="dxa"/>
          </w:tcPr>
          <w:p w14:paraId="01ADE91F" w14:textId="3ABCD9B4" w:rsidR="009D69A2" w:rsidRPr="00310F38" w:rsidRDefault="009D69A2" w:rsidP="00970962">
            <w:pPr>
              <w:rPr>
                <w:i/>
                <w:iCs/>
              </w:rPr>
            </w:pPr>
            <w:r w:rsidRPr="00310F38">
              <w:rPr>
                <w:i/>
                <w:iCs/>
              </w:rPr>
              <w:t>Scaptocoris castânea</w:t>
            </w:r>
          </w:p>
        </w:tc>
      </w:tr>
      <w:tr w:rsidR="009D69A2" w:rsidRPr="00310F38" w14:paraId="10AED917" w14:textId="07D50D67" w:rsidTr="003109BD">
        <w:trPr>
          <w:trHeight w:val="300"/>
        </w:trPr>
        <w:tc>
          <w:tcPr>
            <w:tcW w:w="1167" w:type="dxa"/>
          </w:tcPr>
          <w:p w14:paraId="4469D7DA" w14:textId="2FE3A080" w:rsidR="009D69A2" w:rsidRPr="00310F38" w:rsidRDefault="009D69A2" w:rsidP="00970962">
            <w:r w:rsidRPr="00310F38">
              <w:t>136</w:t>
            </w:r>
          </w:p>
        </w:tc>
        <w:tc>
          <w:tcPr>
            <w:tcW w:w="647" w:type="dxa"/>
            <w:shd w:val="clear" w:color="auto" w:fill="auto"/>
            <w:noWrap/>
            <w:hideMark/>
          </w:tcPr>
          <w:p w14:paraId="7BA02533" w14:textId="3DF6E988" w:rsidR="009D69A2" w:rsidRPr="00310F38" w:rsidRDefault="009D69A2" w:rsidP="00970962">
            <w:r w:rsidRPr="00310F38">
              <w:t>2020</w:t>
            </w:r>
          </w:p>
        </w:tc>
        <w:tc>
          <w:tcPr>
            <w:tcW w:w="1887" w:type="dxa"/>
            <w:shd w:val="clear" w:color="auto" w:fill="auto"/>
            <w:noWrap/>
            <w:hideMark/>
          </w:tcPr>
          <w:p w14:paraId="49C01368" w14:textId="72E355C0" w:rsidR="009D69A2" w:rsidRPr="00310F38" w:rsidRDefault="009D69A2" w:rsidP="00970962">
            <w:r w:rsidRPr="00310F38">
              <w:t xml:space="preserve">Agbitech </w:t>
            </w:r>
          </w:p>
        </w:tc>
        <w:tc>
          <w:tcPr>
            <w:tcW w:w="3656" w:type="dxa"/>
            <w:shd w:val="clear" w:color="auto" w:fill="auto"/>
            <w:noWrap/>
            <w:hideMark/>
          </w:tcPr>
          <w:p w14:paraId="68B55C9D" w14:textId="77777777" w:rsidR="009D69A2" w:rsidRPr="00310F38" w:rsidRDefault="009D69A2" w:rsidP="00970962">
            <w:r w:rsidRPr="00310F38">
              <w:t>Biodeixis</w:t>
            </w:r>
          </w:p>
        </w:tc>
        <w:tc>
          <w:tcPr>
            <w:tcW w:w="718" w:type="dxa"/>
          </w:tcPr>
          <w:p w14:paraId="3DA54A40" w14:textId="18A089E2" w:rsidR="009D69A2" w:rsidRPr="00310F38" w:rsidRDefault="009D69A2" w:rsidP="00970962">
            <w:pPr>
              <w:rPr>
                <w:i/>
                <w:iCs/>
              </w:rPr>
            </w:pPr>
            <w:r w:rsidRPr="00310F38">
              <w:rPr>
                <w:i/>
                <w:iCs/>
              </w:rPr>
              <w:t>Chrysodeixis includens nucleopolyhedrovirus</w:t>
            </w:r>
          </w:p>
        </w:tc>
        <w:tc>
          <w:tcPr>
            <w:tcW w:w="5954" w:type="dxa"/>
          </w:tcPr>
          <w:p w14:paraId="3F686B81" w14:textId="37E01833" w:rsidR="009D69A2" w:rsidRPr="00310F38" w:rsidRDefault="009D69A2" w:rsidP="00970962">
            <w:pPr>
              <w:rPr>
                <w:i/>
                <w:iCs/>
              </w:rPr>
            </w:pPr>
            <w:r w:rsidRPr="00310F38">
              <w:rPr>
                <w:i/>
                <w:iCs/>
              </w:rPr>
              <w:t>Chrysodeixis includens</w:t>
            </w:r>
          </w:p>
          <w:p w14:paraId="136FD24F" w14:textId="77777777" w:rsidR="009D69A2" w:rsidRPr="00310F38" w:rsidRDefault="009D69A2" w:rsidP="00970962">
            <w:pPr>
              <w:rPr>
                <w:i/>
                <w:iCs/>
              </w:rPr>
            </w:pPr>
          </w:p>
        </w:tc>
      </w:tr>
      <w:tr w:rsidR="009D69A2" w:rsidRPr="00310F38" w14:paraId="57E0D2CB" w14:textId="43E3D969" w:rsidTr="003109BD">
        <w:trPr>
          <w:trHeight w:val="300"/>
        </w:trPr>
        <w:tc>
          <w:tcPr>
            <w:tcW w:w="1167" w:type="dxa"/>
          </w:tcPr>
          <w:p w14:paraId="02B6CD97" w14:textId="3A500B1C" w:rsidR="009D69A2" w:rsidRPr="00310F38" w:rsidRDefault="009D69A2" w:rsidP="00970962">
            <w:r w:rsidRPr="00310F38">
              <w:t>137</w:t>
            </w:r>
          </w:p>
        </w:tc>
        <w:tc>
          <w:tcPr>
            <w:tcW w:w="647" w:type="dxa"/>
            <w:shd w:val="clear" w:color="auto" w:fill="auto"/>
            <w:noWrap/>
            <w:hideMark/>
          </w:tcPr>
          <w:p w14:paraId="1ECB09F8" w14:textId="2B8AB10B" w:rsidR="009D69A2" w:rsidRPr="00310F38" w:rsidRDefault="009D69A2" w:rsidP="00970962">
            <w:r w:rsidRPr="00310F38">
              <w:t>2020</w:t>
            </w:r>
          </w:p>
        </w:tc>
        <w:tc>
          <w:tcPr>
            <w:tcW w:w="1887" w:type="dxa"/>
            <w:shd w:val="clear" w:color="auto" w:fill="auto"/>
            <w:noWrap/>
            <w:hideMark/>
          </w:tcPr>
          <w:p w14:paraId="6E4A34ED" w14:textId="165D96C5" w:rsidR="009D69A2" w:rsidRPr="00310F38" w:rsidRDefault="009D69A2" w:rsidP="00970962">
            <w:r w:rsidRPr="00310F38">
              <w:t xml:space="preserve">Koppert </w:t>
            </w:r>
          </w:p>
        </w:tc>
        <w:tc>
          <w:tcPr>
            <w:tcW w:w="3656" w:type="dxa"/>
            <w:shd w:val="clear" w:color="auto" w:fill="auto"/>
            <w:noWrap/>
            <w:hideMark/>
          </w:tcPr>
          <w:p w14:paraId="2FDD4D07" w14:textId="77777777" w:rsidR="009D69A2" w:rsidRPr="00310F38" w:rsidRDefault="009D69A2" w:rsidP="00970962">
            <w:r w:rsidRPr="00310F38">
              <w:t>Boveril Evo</w:t>
            </w:r>
          </w:p>
        </w:tc>
        <w:tc>
          <w:tcPr>
            <w:tcW w:w="718" w:type="dxa"/>
          </w:tcPr>
          <w:p w14:paraId="5D67DF0A" w14:textId="77777777" w:rsidR="009D69A2" w:rsidRPr="00310F38" w:rsidRDefault="009D69A2" w:rsidP="00970962">
            <w:pPr>
              <w:rPr>
                <w:i/>
                <w:iCs/>
              </w:rPr>
            </w:pPr>
            <w:r w:rsidRPr="00310F38">
              <w:rPr>
                <w:i/>
                <w:iCs/>
              </w:rPr>
              <w:t>Beauveria bassiana</w:t>
            </w:r>
          </w:p>
          <w:p w14:paraId="69DC9CBE" w14:textId="77777777" w:rsidR="009D69A2" w:rsidRPr="00310F38" w:rsidRDefault="009D69A2" w:rsidP="00970962"/>
        </w:tc>
        <w:tc>
          <w:tcPr>
            <w:tcW w:w="5954" w:type="dxa"/>
          </w:tcPr>
          <w:p w14:paraId="17186EFF" w14:textId="51E6C2DF" w:rsidR="009D69A2" w:rsidRPr="00310F38" w:rsidRDefault="009D69A2" w:rsidP="00970962">
            <w:r w:rsidRPr="00310F38">
              <w:rPr>
                <w:i/>
                <w:iCs/>
              </w:rPr>
              <w:t>Euschistus heros</w:t>
            </w:r>
            <w:r w:rsidRPr="00310F38">
              <w:t xml:space="preserve">, </w:t>
            </w:r>
            <w:r w:rsidRPr="00310F38">
              <w:rPr>
                <w:i/>
                <w:iCs/>
              </w:rPr>
              <w:t>Bemisia tabaci</w:t>
            </w:r>
            <w:r w:rsidRPr="00310F38">
              <w:t xml:space="preserve"> </w:t>
            </w:r>
            <w:r w:rsidR="00C21A23" w:rsidRPr="00310F38">
              <w:t>biotype</w:t>
            </w:r>
            <w:r w:rsidRPr="00310F38">
              <w:t xml:space="preserve"> B, </w:t>
            </w:r>
            <w:r w:rsidRPr="00310F38">
              <w:rPr>
                <w:i/>
                <w:iCs/>
              </w:rPr>
              <w:t>Hypothenemus hampei</w:t>
            </w:r>
          </w:p>
        </w:tc>
      </w:tr>
      <w:tr w:rsidR="009D69A2" w:rsidRPr="00310F38" w14:paraId="4C7DC5B7" w14:textId="1F66E057" w:rsidTr="003109BD">
        <w:trPr>
          <w:trHeight w:val="300"/>
        </w:trPr>
        <w:tc>
          <w:tcPr>
            <w:tcW w:w="1167" w:type="dxa"/>
          </w:tcPr>
          <w:p w14:paraId="3CFF81CF" w14:textId="0E6B7EDA" w:rsidR="009D69A2" w:rsidRPr="00310F38" w:rsidRDefault="009D69A2" w:rsidP="00970962">
            <w:r w:rsidRPr="00310F38">
              <w:t>138</w:t>
            </w:r>
          </w:p>
        </w:tc>
        <w:tc>
          <w:tcPr>
            <w:tcW w:w="647" w:type="dxa"/>
            <w:shd w:val="clear" w:color="auto" w:fill="auto"/>
            <w:noWrap/>
            <w:hideMark/>
          </w:tcPr>
          <w:p w14:paraId="67039A00" w14:textId="39F9BE1F" w:rsidR="009D69A2" w:rsidRPr="00310F38" w:rsidRDefault="009D69A2" w:rsidP="00970962">
            <w:r w:rsidRPr="00310F38">
              <w:t>2020</w:t>
            </w:r>
          </w:p>
        </w:tc>
        <w:tc>
          <w:tcPr>
            <w:tcW w:w="1887" w:type="dxa"/>
            <w:shd w:val="clear" w:color="auto" w:fill="auto"/>
            <w:noWrap/>
            <w:hideMark/>
          </w:tcPr>
          <w:p w14:paraId="1037CD31" w14:textId="57506C78" w:rsidR="009D69A2" w:rsidRPr="00310F38" w:rsidRDefault="009D69A2" w:rsidP="00970962">
            <w:r w:rsidRPr="00310F38">
              <w:t xml:space="preserve">Sumitomo </w:t>
            </w:r>
          </w:p>
        </w:tc>
        <w:tc>
          <w:tcPr>
            <w:tcW w:w="3656" w:type="dxa"/>
            <w:shd w:val="clear" w:color="auto" w:fill="auto"/>
            <w:noWrap/>
            <w:hideMark/>
          </w:tcPr>
          <w:p w14:paraId="47C78673" w14:textId="77777777" w:rsidR="009D69A2" w:rsidRPr="00310F38" w:rsidRDefault="009D69A2" w:rsidP="00970962">
            <w:r w:rsidRPr="00310F38">
              <w:t>Sympatico</w:t>
            </w:r>
          </w:p>
        </w:tc>
        <w:tc>
          <w:tcPr>
            <w:tcW w:w="718" w:type="dxa"/>
          </w:tcPr>
          <w:p w14:paraId="00CCE746" w14:textId="2C2237DC" w:rsidR="009D69A2" w:rsidRPr="00310F38" w:rsidRDefault="009D69A2" w:rsidP="00970962">
            <w:r w:rsidRPr="00310F38">
              <w:rPr>
                <w:i/>
                <w:iCs/>
                <w:lang w:val="en-US"/>
              </w:rPr>
              <w:t>Bacillus thuringiensis</w:t>
            </w:r>
            <w:r w:rsidRPr="00310F38">
              <w:rPr>
                <w:lang w:val="en-US"/>
              </w:rPr>
              <w:t xml:space="preserve"> subsp. Kurstaki + </w:t>
            </w:r>
            <w:r w:rsidRPr="00310F38">
              <w:rPr>
                <w:i/>
                <w:iCs/>
                <w:lang w:val="en-US"/>
              </w:rPr>
              <w:t>Bacillus thuringiensis</w:t>
            </w:r>
            <w:r w:rsidRPr="00310F38">
              <w:rPr>
                <w:lang w:val="en-US"/>
              </w:rPr>
              <w:t xml:space="preserve"> subsp. </w:t>
            </w:r>
            <w:r w:rsidRPr="00310F38">
              <w:t>Aizawai</w:t>
            </w:r>
          </w:p>
        </w:tc>
        <w:tc>
          <w:tcPr>
            <w:tcW w:w="5954" w:type="dxa"/>
          </w:tcPr>
          <w:p w14:paraId="48B929D2" w14:textId="6C3FABE0" w:rsidR="009D69A2" w:rsidRPr="00310F38" w:rsidRDefault="009D69A2" w:rsidP="00970962">
            <w:pPr>
              <w:rPr>
                <w:i/>
                <w:iCs/>
              </w:rPr>
            </w:pPr>
            <w:r w:rsidRPr="00310F38">
              <w:rPr>
                <w:i/>
                <w:iCs/>
              </w:rPr>
              <w:t>Spodoptera frugiperda, Pseudoplusia includens, Spodoptera eridania</w:t>
            </w:r>
          </w:p>
        </w:tc>
      </w:tr>
      <w:tr w:rsidR="009D69A2" w:rsidRPr="00310F38" w14:paraId="790D2305" w14:textId="02862A52" w:rsidTr="003109BD">
        <w:trPr>
          <w:trHeight w:val="300"/>
        </w:trPr>
        <w:tc>
          <w:tcPr>
            <w:tcW w:w="1167" w:type="dxa"/>
          </w:tcPr>
          <w:p w14:paraId="3F768565" w14:textId="6677B25D" w:rsidR="009D69A2" w:rsidRPr="00310F38" w:rsidRDefault="009D69A2" w:rsidP="00970962">
            <w:r w:rsidRPr="00310F38">
              <w:lastRenderedPageBreak/>
              <w:t>139</w:t>
            </w:r>
          </w:p>
        </w:tc>
        <w:tc>
          <w:tcPr>
            <w:tcW w:w="647" w:type="dxa"/>
            <w:shd w:val="clear" w:color="auto" w:fill="auto"/>
            <w:noWrap/>
            <w:hideMark/>
          </w:tcPr>
          <w:p w14:paraId="1016D274" w14:textId="3123A4D0" w:rsidR="009D69A2" w:rsidRPr="00310F38" w:rsidRDefault="009D69A2" w:rsidP="00970962">
            <w:r w:rsidRPr="00310F38">
              <w:t>2020</w:t>
            </w:r>
          </w:p>
        </w:tc>
        <w:tc>
          <w:tcPr>
            <w:tcW w:w="1887" w:type="dxa"/>
            <w:shd w:val="clear" w:color="auto" w:fill="auto"/>
            <w:noWrap/>
            <w:hideMark/>
          </w:tcPr>
          <w:p w14:paraId="56945EDE" w14:textId="435E18ED" w:rsidR="009D69A2" w:rsidRPr="00310F38" w:rsidRDefault="009D69A2" w:rsidP="00970962">
            <w:r w:rsidRPr="00310F38">
              <w:t xml:space="preserve">Koppert </w:t>
            </w:r>
          </w:p>
        </w:tc>
        <w:tc>
          <w:tcPr>
            <w:tcW w:w="3656" w:type="dxa"/>
            <w:shd w:val="clear" w:color="auto" w:fill="auto"/>
            <w:noWrap/>
            <w:hideMark/>
          </w:tcPr>
          <w:p w14:paraId="1508435E" w14:textId="77777777" w:rsidR="009D69A2" w:rsidRPr="00310F38" w:rsidRDefault="009D69A2" w:rsidP="00970962">
            <w:r w:rsidRPr="00310F38">
              <w:t>Buick</w:t>
            </w:r>
          </w:p>
        </w:tc>
        <w:tc>
          <w:tcPr>
            <w:tcW w:w="718" w:type="dxa"/>
          </w:tcPr>
          <w:p w14:paraId="66FCD292" w14:textId="2E6449FC" w:rsidR="009D69A2" w:rsidRPr="00310F38" w:rsidRDefault="009D69A2" w:rsidP="00970962">
            <w:pPr>
              <w:rPr>
                <w:i/>
                <w:iCs/>
              </w:rPr>
            </w:pPr>
            <w:r w:rsidRPr="00310F38">
              <w:rPr>
                <w:i/>
                <w:iCs/>
              </w:rPr>
              <w:t xml:space="preserve">Spodoptera frugiperda </w:t>
            </w:r>
            <w:r w:rsidRPr="00310F38">
              <w:t>multiple nucleopolyhedrovirus</w:t>
            </w:r>
          </w:p>
          <w:p w14:paraId="255BF71E" w14:textId="77777777" w:rsidR="009D69A2" w:rsidRPr="00310F38" w:rsidRDefault="009D69A2" w:rsidP="00970962"/>
        </w:tc>
        <w:tc>
          <w:tcPr>
            <w:tcW w:w="5954" w:type="dxa"/>
          </w:tcPr>
          <w:p w14:paraId="701234C6" w14:textId="0C27076E" w:rsidR="009D69A2" w:rsidRPr="00310F38" w:rsidRDefault="009D69A2" w:rsidP="00970962">
            <w:r w:rsidRPr="00310F38">
              <w:rPr>
                <w:i/>
                <w:iCs/>
              </w:rPr>
              <w:t>Spodoptera frugiperda</w:t>
            </w:r>
          </w:p>
        </w:tc>
      </w:tr>
      <w:tr w:rsidR="009D69A2" w:rsidRPr="00310F38" w14:paraId="50D410E9" w14:textId="057F777D" w:rsidTr="003109BD">
        <w:trPr>
          <w:trHeight w:val="300"/>
        </w:trPr>
        <w:tc>
          <w:tcPr>
            <w:tcW w:w="1167" w:type="dxa"/>
          </w:tcPr>
          <w:p w14:paraId="2C9C98F0" w14:textId="0EEF493B" w:rsidR="009D69A2" w:rsidRPr="00310F38" w:rsidRDefault="009D69A2" w:rsidP="00970962">
            <w:r w:rsidRPr="00310F38">
              <w:t>140</w:t>
            </w:r>
          </w:p>
        </w:tc>
        <w:tc>
          <w:tcPr>
            <w:tcW w:w="647" w:type="dxa"/>
            <w:shd w:val="clear" w:color="auto" w:fill="auto"/>
            <w:noWrap/>
            <w:hideMark/>
          </w:tcPr>
          <w:p w14:paraId="080567AA" w14:textId="40E8589F" w:rsidR="009D69A2" w:rsidRPr="00310F38" w:rsidRDefault="009D69A2" w:rsidP="00970962">
            <w:r w:rsidRPr="00310F38">
              <w:t>2020</w:t>
            </w:r>
          </w:p>
        </w:tc>
        <w:tc>
          <w:tcPr>
            <w:tcW w:w="1887" w:type="dxa"/>
            <w:shd w:val="clear" w:color="auto" w:fill="auto"/>
            <w:noWrap/>
            <w:hideMark/>
          </w:tcPr>
          <w:p w14:paraId="52668726" w14:textId="0BEF1411" w:rsidR="009D69A2" w:rsidRPr="00310F38" w:rsidRDefault="009D69A2" w:rsidP="00970962">
            <w:r w:rsidRPr="00310F38">
              <w:t xml:space="preserve">JCO </w:t>
            </w:r>
          </w:p>
        </w:tc>
        <w:tc>
          <w:tcPr>
            <w:tcW w:w="3656" w:type="dxa"/>
            <w:shd w:val="clear" w:color="auto" w:fill="auto"/>
            <w:noWrap/>
            <w:hideMark/>
          </w:tcPr>
          <w:p w14:paraId="425BA4F5" w14:textId="77777777" w:rsidR="009D69A2" w:rsidRPr="00310F38" w:rsidRDefault="009D69A2" w:rsidP="00970962">
            <w:r w:rsidRPr="00310F38">
              <w:t>Biomatch JCO</w:t>
            </w:r>
          </w:p>
        </w:tc>
        <w:tc>
          <w:tcPr>
            <w:tcW w:w="718" w:type="dxa"/>
          </w:tcPr>
          <w:p w14:paraId="05E5590B" w14:textId="3F03C78A" w:rsidR="009D69A2" w:rsidRPr="00310F38" w:rsidRDefault="009D69A2" w:rsidP="00970962">
            <w:r w:rsidRPr="00310F38">
              <w:rPr>
                <w:i/>
                <w:iCs/>
              </w:rPr>
              <w:t>Beauveria bassiana + Metarhizium anisopliae</w:t>
            </w:r>
          </w:p>
        </w:tc>
        <w:tc>
          <w:tcPr>
            <w:tcW w:w="5954" w:type="dxa"/>
          </w:tcPr>
          <w:p w14:paraId="06179BA7" w14:textId="0F0AD3F3" w:rsidR="009D69A2" w:rsidRPr="00310F38" w:rsidRDefault="009D69A2" w:rsidP="00970962">
            <w:r w:rsidRPr="00310F38">
              <w:rPr>
                <w:i/>
                <w:iCs/>
              </w:rPr>
              <w:t>Deois flavopicta, Euschistus heros</w:t>
            </w:r>
          </w:p>
        </w:tc>
      </w:tr>
      <w:tr w:rsidR="009D69A2" w:rsidRPr="00310F38" w14:paraId="5C3C62C2" w14:textId="52BB13B5" w:rsidTr="003109BD">
        <w:trPr>
          <w:trHeight w:val="300"/>
        </w:trPr>
        <w:tc>
          <w:tcPr>
            <w:tcW w:w="1167" w:type="dxa"/>
          </w:tcPr>
          <w:p w14:paraId="467F5D44" w14:textId="7E7DACBA" w:rsidR="009D69A2" w:rsidRPr="00310F38" w:rsidRDefault="009D69A2" w:rsidP="00970962">
            <w:r w:rsidRPr="00310F38">
              <w:t>141</w:t>
            </w:r>
          </w:p>
        </w:tc>
        <w:tc>
          <w:tcPr>
            <w:tcW w:w="647" w:type="dxa"/>
            <w:shd w:val="clear" w:color="auto" w:fill="auto"/>
            <w:noWrap/>
            <w:hideMark/>
          </w:tcPr>
          <w:p w14:paraId="7299A68A" w14:textId="0EA40C7A" w:rsidR="009D69A2" w:rsidRPr="00310F38" w:rsidRDefault="009D69A2" w:rsidP="00970962">
            <w:r w:rsidRPr="00310F38">
              <w:t>2020</w:t>
            </w:r>
          </w:p>
        </w:tc>
        <w:tc>
          <w:tcPr>
            <w:tcW w:w="1887" w:type="dxa"/>
            <w:shd w:val="clear" w:color="auto" w:fill="auto"/>
            <w:noWrap/>
            <w:hideMark/>
          </w:tcPr>
          <w:p w14:paraId="0B96EB8E" w14:textId="6DE18D17" w:rsidR="009D69A2" w:rsidRPr="00310F38" w:rsidRDefault="009D69A2" w:rsidP="00970962">
            <w:r w:rsidRPr="00310F38">
              <w:t xml:space="preserve">Agrobiológica </w:t>
            </w:r>
          </w:p>
        </w:tc>
        <w:tc>
          <w:tcPr>
            <w:tcW w:w="3656" w:type="dxa"/>
            <w:shd w:val="clear" w:color="auto" w:fill="auto"/>
            <w:noWrap/>
            <w:hideMark/>
          </w:tcPr>
          <w:p w14:paraId="37D75DF5" w14:textId="77777777" w:rsidR="009D69A2" w:rsidRPr="00310F38" w:rsidRDefault="009D69A2" w:rsidP="00970962">
            <w:r w:rsidRPr="00310F38">
              <w:t>Assertive; Duotrix;</w:t>
            </w:r>
          </w:p>
        </w:tc>
        <w:tc>
          <w:tcPr>
            <w:tcW w:w="718" w:type="dxa"/>
          </w:tcPr>
          <w:p w14:paraId="6D7B10CC" w14:textId="53E7C6BC" w:rsidR="009D69A2" w:rsidRPr="00310F38" w:rsidRDefault="009D69A2" w:rsidP="00970962">
            <w:r w:rsidRPr="00310F38">
              <w:rPr>
                <w:i/>
                <w:iCs/>
              </w:rPr>
              <w:t>Beauveria bassiana + Metarhizium anisopliae</w:t>
            </w:r>
          </w:p>
        </w:tc>
        <w:tc>
          <w:tcPr>
            <w:tcW w:w="5954" w:type="dxa"/>
          </w:tcPr>
          <w:p w14:paraId="6DEFEFE0" w14:textId="7DBFED8A" w:rsidR="009D69A2" w:rsidRPr="00310F38" w:rsidRDefault="009D69A2" w:rsidP="00970962">
            <w:r w:rsidRPr="00310F38">
              <w:rPr>
                <w:i/>
                <w:iCs/>
              </w:rPr>
              <w:t>Deois flavopicta, Euschistus heros</w:t>
            </w:r>
          </w:p>
        </w:tc>
      </w:tr>
      <w:tr w:rsidR="009D69A2" w:rsidRPr="00310F38" w14:paraId="3183ACF4" w14:textId="28D25E83" w:rsidTr="003109BD">
        <w:trPr>
          <w:trHeight w:val="300"/>
        </w:trPr>
        <w:tc>
          <w:tcPr>
            <w:tcW w:w="1167" w:type="dxa"/>
          </w:tcPr>
          <w:p w14:paraId="22EA4A11" w14:textId="75D9D747" w:rsidR="009D69A2" w:rsidRPr="00310F38" w:rsidRDefault="009D69A2" w:rsidP="00970962">
            <w:r w:rsidRPr="00310F38">
              <w:t>142</w:t>
            </w:r>
          </w:p>
        </w:tc>
        <w:tc>
          <w:tcPr>
            <w:tcW w:w="647" w:type="dxa"/>
            <w:shd w:val="clear" w:color="auto" w:fill="auto"/>
            <w:noWrap/>
            <w:hideMark/>
          </w:tcPr>
          <w:p w14:paraId="13A595C1" w14:textId="1F29D558" w:rsidR="009D69A2" w:rsidRPr="00310F38" w:rsidRDefault="009D69A2" w:rsidP="00970962">
            <w:r w:rsidRPr="00310F38">
              <w:t>2020</w:t>
            </w:r>
          </w:p>
        </w:tc>
        <w:tc>
          <w:tcPr>
            <w:tcW w:w="1887" w:type="dxa"/>
            <w:shd w:val="clear" w:color="auto" w:fill="auto"/>
            <w:noWrap/>
            <w:hideMark/>
          </w:tcPr>
          <w:p w14:paraId="526EC875" w14:textId="00EE9F0D" w:rsidR="009D69A2" w:rsidRPr="00310F38" w:rsidRDefault="009D69A2" w:rsidP="00970962">
            <w:r w:rsidRPr="00310F38">
              <w:t xml:space="preserve">Koppert </w:t>
            </w:r>
          </w:p>
        </w:tc>
        <w:tc>
          <w:tcPr>
            <w:tcW w:w="3656" w:type="dxa"/>
            <w:shd w:val="clear" w:color="auto" w:fill="auto"/>
            <w:noWrap/>
            <w:hideMark/>
          </w:tcPr>
          <w:p w14:paraId="7F0D04F2" w14:textId="77777777" w:rsidR="009D69A2" w:rsidRPr="00310F38" w:rsidRDefault="009D69A2" w:rsidP="00970962">
            <w:r w:rsidRPr="00310F38">
              <w:t>Boveril Plus</w:t>
            </w:r>
          </w:p>
        </w:tc>
        <w:tc>
          <w:tcPr>
            <w:tcW w:w="718" w:type="dxa"/>
          </w:tcPr>
          <w:p w14:paraId="3D742D80" w14:textId="77777777" w:rsidR="009D69A2" w:rsidRPr="00310F38" w:rsidRDefault="009D69A2" w:rsidP="00970962">
            <w:pPr>
              <w:rPr>
                <w:i/>
                <w:iCs/>
              </w:rPr>
            </w:pPr>
            <w:r w:rsidRPr="00310F38">
              <w:rPr>
                <w:i/>
                <w:iCs/>
              </w:rPr>
              <w:t>Beauveria bassiana</w:t>
            </w:r>
          </w:p>
          <w:p w14:paraId="2E5F52F9" w14:textId="77777777" w:rsidR="009D69A2" w:rsidRPr="00310F38" w:rsidRDefault="009D69A2" w:rsidP="00970962"/>
        </w:tc>
        <w:tc>
          <w:tcPr>
            <w:tcW w:w="5954" w:type="dxa"/>
          </w:tcPr>
          <w:p w14:paraId="29807E10" w14:textId="42C73F81" w:rsidR="009D69A2" w:rsidRPr="00310F38" w:rsidRDefault="009D69A2" w:rsidP="00970962">
            <w:r w:rsidRPr="00310F38">
              <w:rPr>
                <w:i/>
                <w:iCs/>
              </w:rPr>
              <w:t>Euschistus heros</w:t>
            </w:r>
            <w:r w:rsidRPr="00310F38">
              <w:t xml:space="preserve">, </w:t>
            </w:r>
            <w:r w:rsidRPr="00310F38">
              <w:rPr>
                <w:i/>
                <w:iCs/>
              </w:rPr>
              <w:t>Bemisia tabaci</w:t>
            </w:r>
            <w:r w:rsidRPr="00310F38">
              <w:t xml:space="preserve"> </w:t>
            </w:r>
            <w:r w:rsidR="00C21A23" w:rsidRPr="00310F38">
              <w:t>biotype</w:t>
            </w:r>
            <w:r w:rsidRPr="00310F38">
              <w:t xml:space="preserve"> B, </w:t>
            </w:r>
            <w:r w:rsidRPr="00310F38">
              <w:rPr>
                <w:i/>
                <w:iCs/>
              </w:rPr>
              <w:t>Hypothenemus hampei</w:t>
            </w:r>
          </w:p>
        </w:tc>
      </w:tr>
      <w:tr w:rsidR="009D69A2" w:rsidRPr="00310F38" w14:paraId="19ACF79E" w14:textId="417107AD" w:rsidTr="003109BD">
        <w:trPr>
          <w:trHeight w:val="300"/>
        </w:trPr>
        <w:tc>
          <w:tcPr>
            <w:tcW w:w="1167" w:type="dxa"/>
          </w:tcPr>
          <w:p w14:paraId="4DFB7A2E" w14:textId="39A06FBB" w:rsidR="009D69A2" w:rsidRPr="00310F38" w:rsidRDefault="009D69A2" w:rsidP="00970962">
            <w:r w:rsidRPr="00310F38">
              <w:t>143</w:t>
            </w:r>
          </w:p>
        </w:tc>
        <w:tc>
          <w:tcPr>
            <w:tcW w:w="647" w:type="dxa"/>
            <w:shd w:val="clear" w:color="auto" w:fill="auto"/>
            <w:noWrap/>
            <w:hideMark/>
          </w:tcPr>
          <w:p w14:paraId="238EDBFE" w14:textId="11283164" w:rsidR="009D69A2" w:rsidRPr="00310F38" w:rsidRDefault="009D69A2" w:rsidP="00970962">
            <w:r w:rsidRPr="00310F38">
              <w:t>2020</w:t>
            </w:r>
          </w:p>
        </w:tc>
        <w:tc>
          <w:tcPr>
            <w:tcW w:w="1887" w:type="dxa"/>
            <w:shd w:val="clear" w:color="auto" w:fill="auto"/>
            <w:noWrap/>
            <w:hideMark/>
          </w:tcPr>
          <w:p w14:paraId="3A9A6076" w14:textId="5D585438" w:rsidR="009D69A2" w:rsidRPr="00310F38" w:rsidRDefault="009D69A2" w:rsidP="00970962">
            <w:r w:rsidRPr="00310F38">
              <w:t xml:space="preserve">Promip </w:t>
            </w:r>
          </w:p>
        </w:tc>
        <w:tc>
          <w:tcPr>
            <w:tcW w:w="3656" w:type="dxa"/>
            <w:shd w:val="clear" w:color="auto" w:fill="auto"/>
            <w:noWrap/>
            <w:hideMark/>
          </w:tcPr>
          <w:p w14:paraId="4F7369C1" w14:textId="77777777" w:rsidR="009D69A2" w:rsidRPr="00310F38" w:rsidRDefault="009D69A2" w:rsidP="00970962">
            <w:r w:rsidRPr="00310F38">
              <w:t>Bovemip</w:t>
            </w:r>
          </w:p>
        </w:tc>
        <w:tc>
          <w:tcPr>
            <w:tcW w:w="718" w:type="dxa"/>
          </w:tcPr>
          <w:p w14:paraId="701501B4" w14:textId="77777777" w:rsidR="009D69A2" w:rsidRPr="00310F38" w:rsidRDefault="009D69A2" w:rsidP="00970962">
            <w:pPr>
              <w:rPr>
                <w:i/>
                <w:iCs/>
              </w:rPr>
            </w:pPr>
            <w:r w:rsidRPr="00310F38">
              <w:rPr>
                <w:i/>
                <w:iCs/>
              </w:rPr>
              <w:t>Beauveria bassiana</w:t>
            </w:r>
          </w:p>
          <w:p w14:paraId="6045EEF3" w14:textId="77777777" w:rsidR="009D69A2" w:rsidRPr="00310F38" w:rsidRDefault="009D69A2" w:rsidP="00970962"/>
        </w:tc>
        <w:tc>
          <w:tcPr>
            <w:tcW w:w="5954" w:type="dxa"/>
          </w:tcPr>
          <w:p w14:paraId="284045DA" w14:textId="46BF6B21"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41B67943" w14:textId="44C4730B" w:rsidTr="003109BD">
        <w:trPr>
          <w:trHeight w:val="300"/>
        </w:trPr>
        <w:tc>
          <w:tcPr>
            <w:tcW w:w="1167" w:type="dxa"/>
          </w:tcPr>
          <w:p w14:paraId="4B7F2671" w14:textId="0D01BC5B" w:rsidR="009D69A2" w:rsidRPr="00310F38" w:rsidRDefault="009D69A2" w:rsidP="00970962">
            <w:r w:rsidRPr="00310F38">
              <w:t>144</w:t>
            </w:r>
          </w:p>
        </w:tc>
        <w:tc>
          <w:tcPr>
            <w:tcW w:w="647" w:type="dxa"/>
            <w:shd w:val="clear" w:color="auto" w:fill="auto"/>
            <w:noWrap/>
            <w:hideMark/>
          </w:tcPr>
          <w:p w14:paraId="1BA42E75" w14:textId="438B2109" w:rsidR="009D69A2" w:rsidRPr="00310F38" w:rsidRDefault="009D69A2" w:rsidP="00970962">
            <w:r w:rsidRPr="00310F38">
              <w:t>2020</w:t>
            </w:r>
          </w:p>
        </w:tc>
        <w:tc>
          <w:tcPr>
            <w:tcW w:w="1887" w:type="dxa"/>
            <w:shd w:val="clear" w:color="auto" w:fill="auto"/>
            <w:noWrap/>
            <w:hideMark/>
          </w:tcPr>
          <w:p w14:paraId="049711FA" w14:textId="20A3BF6A" w:rsidR="009D69A2" w:rsidRPr="00310F38" w:rsidRDefault="009D69A2" w:rsidP="00970962">
            <w:r w:rsidRPr="00310F38">
              <w:t xml:space="preserve">Promip </w:t>
            </w:r>
          </w:p>
        </w:tc>
        <w:tc>
          <w:tcPr>
            <w:tcW w:w="3656" w:type="dxa"/>
            <w:shd w:val="clear" w:color="auto" w:fill="auto"/>
            <w:noWrap/>
            <w:hideMark/>
          </w:tcPr>
          <w:p w14:paraId="329964A2" w14:textId="77777777" w:rsidR="009D69A2" w:rsidRPr="00310F38" w:rsidRDefault="009D69A2" w:rsidP="00970962">
            <w:r w:rsidRPr="00310F38">
              <w:t>Metamip</w:t>
            </w:r>
          </w:p>
        </w:tc>
        <w:tc>
          <w:tcPr>
            <w:tcW w:w="718" w:type="dxa"/>
          </w:tcPr>
          <w:p w14:paraId="56109D61" w14:textId="77777777" w:rsidR="009D69A2" w:rsidRPr="00310F38" w:rsidRDefault="009D69A2" w:rsidP="00970962">
            <w:pPr>
              <w:rPr>
                <w:i/>
                <w:iCs/>
              </w:rPr>
            </w:pPr>
            <w:r w:rsidRPr="00310F38">
              <w:rPr>
                <w:i/>
                <w:iCs/>
              </w:rPr>
              <w:t>Metarhizium anisopliae</w:t>
            </w:r>
          </w:p>
          <w:p w14:paraId="18F15CF0" w14:textId="77777777" w:rsidR="009D69A2" w:rsidRPr="00310F38" w:rsidRDefault="009D69A2" w:rsidP="00970962"/>
        </w:tc>
        <w:tc>
          <w:tcPr>
            <w:tcW w:w="5954" w:type="dxa"/>
          </w:tcPr>
          <w:p w14:paraId="3F7E4556" w14:textId="567274FE" w:rsidR="009D69A2" w:rsidRPr="00310F38" w:rsidRDefault="009D69A2" w:rsidP="00970962">
            <w:r w:rsidRPr="00310F38">
              <w:rPr>
                <w:i/>
                <w:iCs/>
              </w:rPr>
              <w:t>Mahanarva fimbriolata, Zulia entreriana, Deois flavopicta</w:t>
            </w:r>
          </w:p>
        </w:tc>
      </w:tr>
      <w:tr w:rsidR="009D69A2" w:rsidRPr="00310F38" w14:paraId="4A301BC9" w14:textId="6A36D400" w:rsidTr="003109BD">
        <w:trPr>
          <w:trHeight w:val="300"/>
        </w:trPr>
        <w:tc>
          <w:tcPr>
            <w:tcW w:w="1167" w:type="dxa"/>
          </w:tcPr>
          <w:p w14:paraId="629EA2F6" w14:textId="1C912B1C" w:rsidR="009D69A2" w:rsidRPr="00310F38" w:rsidRDefault="009D69A2" w:rsidP="00970962">
            <w:r w:rsidRPr="00310F38">
              <w:t>145</w:t>
            </w:r>
          </w:p>
        </w:tc>
        <w:tc>
          <w:tcPr>
            <w:tcW w:w="647" w:type="dxa"/>
            <w:shd w:val="clear" w:color="auto" w:fill="auto"/>
            <w:noWrap/>
            <w:hideMark/>
          </w:tcPr>
          <w:p w14:paraId="1056D416" w14:textId="67F2A486" w:rsidR="009D69A2" w:rsidRPr="00310F38" w:rsidRDefault="009D69A2" w:rsidP="00970962">
            <w:r w:rsidRPr="00310F38">
              <w:t>2020</w:t>
            </w:r>
          </w:p>
        </w:tc>
        <w:tc>
          <w:tcPr>
            <w:tcW w:w="1887" w:type="dxa"/>
            <w:shd w:val="clear" w:color="auto" w:fill="auto"/>
            <w:noWrap/>
            <w:hideMark/>
          </w:tcPr>
          <w:p w14:paraId="6E13142D" w14:textId="44F306FF" w:rsidR="009D69A2" w:rsidRPr="00310F38" w:rsidRDefault="009D69A2" w:rsidP="00970962">
            <w:r w:rsidRPr="00310F38">
              <w:t>Vittia S.A</w:t>
            </w:r>
          </w:p>
        </w:tc>
        <w:tc>
          <w:tcPr>
            <w:tcW w:w="3656" w:type="dxa"/>
            <w:shd w:val="clear" w:color="auto" w:fill="auto"/>
            <w:noWrap/>
            <w:hideMark/>
          </w:tcPr>
          <w:p w14:paraId="6CF9E76C" w14:textId="77777777" w:rsidR="009D69A2" w:rsidRPr="00310F38" w:rsidRDefault="009D69A2" w:rsidP="00970962">
            <w:r w:rsidRPr="00310F38">
              <w:t>Bovéria-Guard</w:t>
            </w:r>
          </w:p>
        </w:tc>
        <w:tc>
          <w:tcPr>
            <w:tcW w:w="718" w:type="dxa"/>
          </w:tcPr>
          <w:p w14:paraId="6453A839" w14:textId="77777777" w:rsidR="009D69A2" w:rsidRPr="00310F38" w:rsidRDefault="009D69A2" w:rsidP="00970962">
            <w:pPr>
              <w:rPr>
                <w:i/>
                <w:iCs/>
              </w:rPr>
            </w:pPr>
            <w:r w:rsidRPr="00310F38">
              <w:rPr>
                <w:i/>
                <w:iCs/>
              </w:rPr>
              <w:t>Beauveria bassiana</w:t>
            </w:r>
          </w:p>
          <w:p w14:paraId="23B05910" w14:textId="77777777" w:rsidR="009D69A2" w:rsidRPr="00310F38" w:rsidRDefault="009D69A2" w:rsidP="00970962"/>
        </w:tc>
        <w:tc>
          <w:tcPr>
            <w:tcW w:w="5954" w:type="dxa"/>
          </w:tcPr>
          <w:p w14:paraId="546FE315" w14:textId="497F4822"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0CD868FC" w14:textId="636789B9" w:rsidTr="003109BD">
        <w:trPr>
          <w:trHeight w:val="300"/>
        </w:trPr>
        <w:tc>
          <w:tcPr>
            <w:tcW w:w="1167" w:type="dxa"/>
          </w:tcPr>
          <w:p w14:paraId="49F952F5" w14:textId="25B81B2C" w:rsidR="009D69A2" w:rsidRPr="00310F38" w:rsidRDefault="009D69A2" w:rsidP="00970962">
            <w:r w:rsidRPr="00310F38">
              <w:t>146</w:t>
            </w:r>
          </w:p>
        </w:tc>
        <w:tc>
          <w:tcPr>
            <w:tcW w:w="647" w:type="dxa"/>
            <w:shd w:val="clear" w:color="auto" w:fill="auto"/>
            <w:noWrap/>
            <w:hideMark/>
          </w:tcPr>
          <w:p w14:paraId="32A6CA1C" w14:textId="7ADEA1FD" w:rsidR="009D69A2" w:rsidRPr="00310F38" w:rsidRDefault="009D69A2" w:rsidP="00970962">
            <w:r w:rsidRPr="00310F38">
              <w:t>2020</w:t>
            </w:r>
          </w:p>
        </w:tc>
        <w:tc>
          <w:tcPr>
            <w:tcW w:w="1887" w:type="dxa"/>
            <w:shd w:val="clear" w:color="auto" w:fill="auto"/>
            <w:noWrap/>
            <w:hideMark/>
          </w:tcPr>
          <w:p w14:paraId="43A450B7" w14:textId="3A603509" w:rsidR="009D69A2" w:rsidRPr="00310F38" w:rsidRDefault="009D69A2" w:rsidP="00970962">
            <w:r w:rsidRPr="00310F38">
              <w:t xml:space="preserve">Massen </w:t>
            </w:r>
          </w:p>
        </w:tc>
        <w:tc>
          <w:tcPr>
            <w:tcW w:w="3656" w:type="dxa"/>
            <w:shd w:val="clear" w:color="auto" w:fill="auto"/>
            <w:noWrap/>
            <w:hideMark/>
          </w:tcPr>
          <w:p w14:paraId="11B94D55" w14:textId="77777777" w:rsidR="009D69A2" w:rsidRPr="00310F38" w:rsidRDefault="009D69A2" w:rsidP="00970962">
            <w:r w:rsidRPr="00310F38">
              <w:t>Sumério; Vitanica Bug Protect; Biogreat; Tackler; Goveria;</w:t>
            </w:r>
          </w:p>
        </w:tc>
        <w:tc>
          <w:tcPr>
            <w:tcW w:w="718" w:type="dxa"/>
          </w:tcPr>
          <w:p w14:paraId="5020A8C1" w14:textId="1A0F7913" w:rsidR="009D69A2" w:rsidRPr="00310F38" w:rsidRDefault="009D69A2" w:rsidP="00970962">
            <w:r w:rsidRPr="00310F38">
              <w:rPr>
                <w:i/>
                <w:iCs/>
              </w:rPr>
              <w:t>Beauveria bassiana</w:t>
            </w:r>
          </w:p>
        </w:tc>
        <w:tc>
          <w:tcPr>
            <w:tcW w:w="5954" w:type="dxa"/>
          </w:tcPr>
          <w:p w14:paraId="161B6A08" w14:textId="5EA49648" w:rsidR="009D69A2" w:rsidRPr="00310F38" w:rsidRDefault="009D69A2" w:rsidP="00970962">
            <w:r w:rsidRPr="00310F38">
              <w:rPr>
                <w:i/>
                <w:iCs/>
              </w:rPr>
              <w:t>Diabrotica speciosa</w:t>
            </w:r>
          </w:p>
        </w:tc>
      </w:tr>
      <w:tr w:rsidR="009D69A2" w:rsidRPr="00310F38" w14:paraId="6F21BA38" w14:textId="34BF76FE" w:rsidTr="003109BD">
        <w:trPr>
          <w:trHeight w:val="300"/>
        </w:trPr>
        <w:tc>
          <w:tcPr>
            <w:tcW w:w="1167" w:type="dxa"/>
          </w:tcPr>
          <w:p w14:paraId="2B7266CC" w14:textId="7F3A35F4" w:rsidR="009D69A2" w:rsidRPr="00310F38" w:rsidRDefault="009D69A2" w:rsidP="00970962">
            <w:r w:rsidRPr="00310F38">
              <w:t>147</w:t>
            </w:r>
          </w:p>
        </w:tc>
        <w:tc>
          <w:tcPr>
            <w:tcW w:w="647" w:type="dxa"/>
            <w:shd w:val="clear" w:color="auto" w:fill="auto"/>
            <w:noWrap/>
            <w:hideMark/>
          </w:tcPr>
          <w:p w14:paraId="65403A60" w14:textId="7CF05824" w:rsidR="009D69A2" w:rsidRPr="00310F38" w:rsidRDefault="009D69A2" w:rsidP="00970962">
            <w:r w:rsidRPr="00310F38">
              <w:t>2020</w:t>
            </w:r>
          </w:p>
        </w:tc>
        <w:tc>
          <w:tcPr>
            <w:tcW w:w="1887" w:type="dxa"/>
            <w:shd w:val="clear" w:color="auto" w:fill="auto"/>
            <w:noWrap/>
            <w:hideMark/>
          </w:tcPr>
          <w:p w14:paraId="6C0C62DE" w14:textId="17DF704A" w:rsidR="009D69A2" w:rsidRPr="00310F38" w:rsidRDefault="009D69A2" w:rsidP="00970962">
            <w:r w:rsidRPr="00310F38">
              <w:t xml:space="preserve">Vital Brasil </w:t>
            </w:r>
          </w:p>
        </w:tc>
        <w:tc>
          <w:tcPr>
            <w:tcW w:w="3656" w:type="dxa"/>
            <w:shd w:val="clear" w:color="auto" w:fill="auto"/>
            <w:noWrap/>
            <w:hideMark/>
          </w:tcPr>
          <w:p w14:paraId="3239D15D" w14:textId="77777777" w:rsidR="009D69A2" w:rsidRPr="00310F38" w:rsidRDefault="009D69A2" w:rsidP="00970962">
            <w:r w:rsidRPr="00310F38">
              <w:t>Bioisa</w:t>
            </w:r>
          </w:p>
        </w:tc>
        <w:tc>
          <w:tcPr>
            <w:tcW w:w="718" w:type="dxa"/>
          </w:tcPr>
          <w:p w14:paraId="5FD1EB6E" w14:textId="77777777" w:rsidR="009D69A2" w:rsidRPr="00310F38" w:rsidRDefault="009D69A2" w:rsidP="00970962">
            <w:pPr>
              <w:rPr>
                <w:i/>
                <w:iCs/>
              </w:rPr>
            </w:pPr>
            <w:r w:rsidRPr="00310F38">
              <w:rPr>
                <w:i/>
                <w:iCs/>
              </w:rPr>
              <w:t xml:space="preserve">Isaria fumosorosea </w:t>
            </w:r>
          </w:p>
          <w:p w14:paraId="0C028766" w14:textId="77777777" w:rsidR="009D69A2" w:rsidRPr="00310F38" w:rsidRDefault="009D69A2" w:rsidP="00970962">
            <w:pPr>
              <w:rPr>
                <w:i/>
                <w:iCs/>
              </w:rPr>
            </w:pPr>
          </w:p>
        </w:tc>
        <w:tc>
          <w:tcPr>
            <w:tcW w:w="5954" w:type="dxa"/>
          </w:tcPr>
          <w:p w14:paraId="381AAA84" w14:textId="00FB4BB3" w:rsidR="009D69A2" w:rsidRPr="00310F38" w:rsidRDefault="009D69A2" w:rsidP="00970962">
            <w:r w:rsidRPr="00310F38">
              <w:rPr>
                <w:i/>
                <w:iCs/>
              </w:rPr>
              <w:t>Bemisia tabaci</w:t>
            </w:r>
            <w:r w:rsidRPr="00310F38">
              <w:t xml:space="preserve"> </w:t>
            </w:r>
            <w:r w:rsidR="00C21A23" w:rsidRPr="00310F38">
              <w:t>biotype</w:t>
            </w:r>
            <w:r w:rsidRPr="00310F38">
              <w:t xml:space="preserve"> B</w:t>
            </w:r>
          </w:p>
          <w:p w14:paraId="3044D00E" w14:textId="77777777" w:rsidR="009D69A2" w:rsidRPr="00310F38" w:rsidRDefault="009D69A2" w:rsidP="00970962"/>
        </w:tc>
      </w:tr>
      <w:tr w:rsidR="009D69A2" w:rsidRPr="00310F38" w14:paraId="2A0CDCB0" w14:textId="5AEE847F" w:rsidTr="003109BD">
        <w:trPr>
          <w:trHeight w:val="300"/>
        </w:trPr>
        <w:tc>
          <w:tcPr>
            <w:tcW w:w="1167" w:type="dxa"/>
          </w:tcPr>
          <w:p w14:paraId="172A3A43" w14:textId="41D02CDE" w:rsidR="009D69A2" w:rsidRPr="00310F38" w:rsidRDefault="009D69A2" w:rsidP="00970962">
            <w:r w:rsidRPr="00310F38">
              <w:t>148</w:t>
            </w:r>
          </w:p>
        </w:tc>
        <w:tc>
          <w:tcPr>
            <w:tcW w:w="647" w:type="dxa"/>
            <w:shd w:val="clear" w:color="auto" w:fill="auto"/>
            <w:noWrap/>
            <w:hideMark/>
          </w:tcPr>
          <w:p w14:paraId="7BF1E396" w14:textId="5EDE748D" w:rsidR="009D69A2" w:rsidRPr="00310F38" w:rsidRDefault="009D69A2" w:rsidP="00970962">
            <w:r w:rsidRPr="00310F38">
              <w:t>2020</w:t>
            </w:r>
          </w:p>
        </w:tc>
        <w:tc>
          <w:tcPr>
            <w:tcW w:w="1887" w:type="dxa"/>
            <w:shd w:val="clear" w:color="auto" w:fill="auto"/>
            <w:noWrap/>
            <w:hideMark/>
          </w:tcPr>
          <w:p w14:paraId="09B4EB67" w14:textId="71E38E70" w:rsidR="009D69A2" w:rsidRPr="00310F38" w:rsidRDefault="009D69A2" w:rsidP="00970962">
            <w:r w:rsidRPr="00310F38">
              <w:t xml:space="preserve">Oligos </w:t>
            </w:r>
          </w:p>
        </w:tc>
        <w:tc>
          <w:tcPr>
            <w:tcW w:w="3656" w:type="dxa"/>
            <w:shd w:val="clear" w:color="auto" w:fill="auto"/>
            <w:noWrap/>
            <w:hideMark/>
          </w:tcPr>
          <w:p w14:paraId="7CB79645" w14:textId="77777777" w:rsidR="009D69A2" w:rsidRPr="00310F38" w:rsidRDefault="009D69A2" w:rsidP="00970962">
            <w:r w:rsidRPr="00310F38">
              <w:t>Beauveria SR</w:t>
            </w:r>
          </w:p>
        </w:tc>
        <w:tc>
          <w:tcPr>
            <w:tcW w:w="718" w:type="dxa"/>
          </w:tcPr>
          <w:p w14:paraId="6772A3D8" w14:textId="77777777" w:rsidR="009D69A2" w:rsidRPr="00310F38" w:rsidRDefault="009D69A2" w:rsidP="00970962">
            <w:pPr>
              <w:rPr>
                <w:i/>
                <w:iCs/>
              </w:rPr>
            </w:pPr>
            <w:r w:rsidRPr="00310F38">
              <w:rPr>
                <w:i/>
                <w:iCs/>
              </w:rPr>
              <w:t>Beauveria bassiana</w:t>
            </w:r>
          </w:p>
          <w:p w14:paraId="22EA2098" w14:textId="77777777" w:rsidR="009D69A2" w:rsidRPr="00310F38" w:rsidRDefault="009D69A2" w:rsidP="00970962"/>
        </w:tc>
        <w:tc>
          <w:tcPr>
            <w:tcW w:w="5954" w:type="dxa"/>
          </w:tcPr>
          <w:p w14:paraId="0B5DED0F" w14:textId="16603F4C"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7889190A" w14:textId="2D5C01A9" w:rsidTr="003109BD">
        <w:trPr>
          <w:trHeight w:val="300"/>
        </w:trPr>
        <w:tc>
          <w:tcPr>
            <w:tcW w:w="1167" w:type="dxa"/>
          </w:tcPr>
          <w:p w14:paraId="799DE6BE" w14:textId="0299923A" w:rsidR="009D69A2" w:rsidRPr="00310F38" w:rsidRDefault="009D69A2" w:rsidP="00970962">
            <w:r w:rsidRPr="00310F38">
              <w:t>149</w:t>
            </w:r>
          </w:p>
        </w:tc>
        <w:tc>
          <w:tcPr>
            <w:tcW w:w="647" w:type="dxa"/>
            <w:shd w:val="clear" w:color="auto" w:fill="auto"/>
            <w:noWrap/>
            <w:hideMark/>
          </w:tcPr>
          <w:p w14:paraId="4A7B1D16" w14:textId="4A09EB8A" w:rsidR="009D69A2" w:rsidRPr="00310F38" w:rsidRDefault="009D69A2" w:rsidP="00970962">
            <w:r w:rsidRPr="00310F38">
              <w:t>2020</w:t>
            </w:r>
          </w:p>
        </w:tc>
        <w:tc>
          <w:tcPr>
            <w:tcW w:w="1887" w:type="dxa"/>
            <w:shd w:val="clear" w:color="auto" w:fill="auto"/>
            <w:noWrap/>
            <w:hideMark/>
          </w:tcPr>
          <w:p w14:paraId="7017A3F7" w14:textId="41DC4A6F" w:rsidR="009D69A2" w:rsidRPr="00310F38" w:rsidRDefault="009D69A2" w:rsidP="00970962">
            <w:r w:rsidRPr="00310F38">
              <w:t xml:space="preserve">Lallemand </w:t>
            </w:r>
          </w:p>
        </w:tc>
        <w:tc>
          <w:tcPr>
            <w:tcW w:w="3656" w:type="dxa"/>
            <w:shd w:val="clear" w:color="auto" w:fill="auto"/>
            <w:noWrap/>
            <w:hideMark/>
          </w:tcPr>
          <w:p w14:paraId="55FA25CD" w14:textId="77777777" w:rsidR="009D69A2" w:rsidRPr="00310F38" w:rsidRDefault="009D69A2" w:rsidP="00970962">
            <w:r w:rsidRPr="00310F38">
              <w:t>Opala WP</w:t>
            </w:r>
          </w:p>
        </w:tc>
        <w:tc>
          <w:tcPr>
            <w:tcW w:w="718" w:type="dxa"/>
          </w:tcPr>
          <w:p w14:paraId="302B15DF" w14:textId="77777777" w:rsidR="009D69A2" w:rsidRPr="00310F38" w:rsidRDefault="009D69A2" w:rsidP="00970962">
            <w:pPr>
              <w:rPr>
                <w:i/>
                <w:iCs/>
              </w:rPr>
            </w:pPr>
            <w:r w:rsidRPr="00310F38">
              <w:rPr>
                <w:i/>
                <w:iCs/>
              </w:rPr>
              <w:t>Metarhizium anisopliae</w:t>
            </w:r>
          </w:p>
          <w:p w14:paraId="61740F7C" w14:textId="77777777" w:rsidR="009D69A2" w:rsidRPr="00310F38" w:rsidRDefault="009D69A2" w:rsidP="00970962"/>
        </w:tc>
        <w:tc>
          <w:tcPr>
            <w:tcW w:w="5954" w:type="dxa"/>
          </w:tcPr>
          <w:p w14:paraId="3DB8867D" w14:textId="7FF2CF12" w:rsidR="009D69A2" w:rsidRPr="00310F38" w:rsidRDefault="009D69A2" w:rsidP="00970962">
            <w:r w:rsidRPr="00310F38">
              <w:rPr>
                <w:i/>
                <w:iCs/>
              </w:rPr>
              <w:lastRenderedPageBreak/>
              <w:t>Mahanarva fimbriolata, Zulia entreriana, Deois flavopicta</w:t>
            </w:r>
          </w:p>
        </w:tc>
      </w:tr>
      <w:tr w:rsidR="009D69A2" w:rsidRPr="00310F38" w14:paraId="3CB92C05" w14:textId="6B0C37EF" w:rsidTr="003109BD">
        <w:trPr>
          <w:trHeight w:val="300"/>
        </w:trPr>
        <w:tc>
          <w:tcPr>
            <w:tcW w:w="1167" w:type="dxa"/>
          </w:tcPr>
          <w:p w14:paraId="4C487DC8" w14:textId="77760A08" w:rsidR="009D69A2" w:rsidRPr="00310F38" w:rsidRDefault="009D69A2" w:rsidP="00970962">
            <w:r w:rsidRPr="00310F38">
              <w:t>150</w:t>
            </w:r>
          </w:p>
        </w:tc>
        <w:tc>
          <w:tcPr>
            <w:tcW w:w="647" w:type="dxa"/>
            <w:shd w:val="clear" w:color="auto" w:fill="auto"/>
            <w:noWrap/>
            <w:hideMark/>
          </w:tcPr>
          <w:p w14:paraId="3E92803B" w14:textId="39AA1084" w:rsidR="009D69A2" w:rsidRPr="00310F38" w:rsidRDefault="009D69A2" w:rsidP="00970962">
            <w:r w:rsidRPr="00310F38">
              <w:t>2020</w:t>
            </w:r>
          </w:p>
        </w:tc>
        <w:tc>
          <w:tcPr>
            <w:tcW w:w="1887" w:type="dxa"/>
            <w:shd w:val="clear" w:color="auto" w:fill="auto"/>
            <w:noWrap/>
            <w:hideMark/>
          </w:tcPr>
          <w:p w14:paraId="154E2AFB" w14:textId="3B2065F5" w:rsidR="009D69A2" w:rsidRPr="00310F38" w:rsidRDefault="009D69A2" w:rsidP="00970962">
            <w:r w:rsidRPr="00310F38">
              <w:t xml:space="preserve">Koppert </w:t>
            </w:r>
          </w:p>
        </w:tc>
        <w:tc>
          <w:tcPr>
            <w:tcW w:w="3656" w:type="dxa"/>
            <w:shd w:val="clear" w:color="auto" w:fill="auto"/>
            <w:noWrap/>
            <w:hideMark/>
          </w:tcPr>
          <w:p w14:paraId="72D3A6F6" w14:textId="77777777" w:rsidR="009D69A2" w:rsidRPr="00310F38" w:rsidRDefault="009D69A2" w:rsidP="00970962">
            <w:r w:rsidRPr="00310F38">
              <w:t>Bove K</w:t>
            </w:r>
          </w:p>
        </w:tc>
        <w:tc>
          <w:tcPr>
            <w:tcW w:w="718" w:type="dxa"/>
          </w:tcPr>
          <w:p w14:paraId="1A95FC35" w14:textId="77777777" w:rsidR="009D69A2" w:rsidRPr="00310F38" w:rsidRDefault="009D69A2" w:rsidP="00970962">
            <w:pPr>
              <w:rPr>
                <w:i/>
                <w:iCs/>
              </w:rPr>
            </w:pPr>
            <w:r w:rsidRPr="00310F38">
              <w:rPr>
                <w:i/>
                <w:iCs/>
              </w:rPr>
              <w:t>Beauveria bassiana</w:t>
            </w:r>
          </w:p>
          <w:p w14:paraId="082B6495" w14:textId="77777777" w:rsidR="009D69A2" w:rsidRPr="00310F38" w:rsidRDefault="009D69A2" w:rsidP="00970962"/>
        </w:tc>
        <w:tc>
          <w:tcPr>
            <w:tcW w:w="5954" w:type="dxa"/>
          </w:tcPr>
          <w:p w14:paraId="4ECAB373" w14:textId="2B84DF2B" w:rsidR="009D69A2" w:rsidRPr="00310F38" w:rsidRDefault="009D69A2" w:rsidP="00970962">
            <w:r w:rsidRPr="00310F38">
              <w:rPr>
                <w:i/>
                <w:iCs/>
              </w:rPr>
              <w:t>Euschistus heros</w:t>
            </w:r>
            <w:r w:rsidRPr="00310F38">
              <w:t xml:space="preserve">, </w:t>
            </w:r>
            <w:r w:rsidRPr="00310F38">
              <w:rPr>
                <w:i/>
                <w:iCs/>
              </w:rPr>
              <w:t>Bemisia tabaci</w:t>
            </w:r>
            <w:r w:rsidRPr="00310F38">
              <w:t xml:space="preserve"> </w:t>
            </w:r>
            <w:r w:rsidR="00C21A23" w:rsidRPr="00310F38">
              <w:t>biotype</w:t>
            </w:r>
            <w:r w:rsidRPr="00310F38">
              <w:t xml:space="preserve"> B, </w:t>
            </w:r>
            <w:r w:rsidRPr="00310F38">
              <w:rPr>
                <w:i/>
                <w:iCs/>
              </w:rPr>
              <w:t>Hypothenemus hampei</w:t>
            </w:r>
          </w:p>
        </w:tc>
      </w:tr>
      <w:tr w:rsidR="009D69A2" w:rsidRPr="00310F38" w14:paraId="4A59FB4F" w14:textId="515324B5" w:rsidTr="003109BD">
        <w:trPr>
          <w:trHeight w:val="300"/>
        </w:trPr>
        <w:tc>
          <w:tcPr>
            <w:tcW w:w="1167" w:type="dxa"/>
          </w:tcPr>
          <w:p w14:paraId="002FF2C5" w14:textId="70D01105" w:rsidR="009D69A2" w:rsidRPr="00310F38" w:rsidRDefault="009D69A2" w:rsidP="00970962">
            <w:r w:rsidRPr="00310F38">
              <w:t>151</w:t>
            </w:r>
          </w:p>
        </w:tc>
        <w:tc>
          <w:tcPr>
            <w:tcW w:w="647" w:type="dxa"/>
            <w:shd w:val="clear" w:color="auto" w:fill="auto"/>
            <w:noWrap/>
            <w:hideMark/>
          </w:tcPr>
          <w:p w14:paraId="26DA9103" w14:textId="140E35BB" w:rsidR="009D69A2" w:rsidRPr="00310F38" w:rsidRDefault="009D69A2" w:rsidP="00970962">
            <w:r w:rsidRPr="00310F38">
              <w:t>2020</w:t>
            </w:r>
          </w:p>
        </w:tc>
        <w:tc>
          <w:tcPr>
            <w:tcW w:w="1887" w:type="dxa"/>
            <w:shd w:val="clear" w:color="auto" w:fill="auto"/>
            <w:noWrap/>
            <w:hideMark/>
          </w:tcPr>
          <w:p w14:paraId="29F9E7B9" w14:textId="64F4357A" w:rsidR="009D69A2" w:rsidRPr="00310F38" w:rsidRDefault="009D69A2" w:rsidP="00970962">
            <w:r w:rsidRPr="00310F38">
              <w:t xml:space="preserve">Vital Brasil </w:t>
            </w:r>
          </w:p>
        </w:tc>
        <w:tc>
          <w:tcPr>
            <w:tcW w:w="3656" w:type="dxa"/>
            <w:shd w:val="clear" w:color="auto" w:fill="auto"/>
            <w:noWrap/>
            <w:hideMark/>
          </w:tcPr>
          <w:p w14:paraId="733B708E" w14:textId="77777777" w:rsidR="009D69A2" w:rsidRPr="00310F38" w:rsidRDefault="009D69A2" w:rsidP="00970962">
            <w:r w:rsidRPr="00310F38">
              <w:t>Bioscap</w:t>
            </w:r>
          </w:p>
        </w:tc>
        <w:tc>
          <w:tcPr>
            <w:tcW w:w="718" w:type="dxa"/>
          </w:tcPr>
          <w:p w14:paraId="3A9EC608" w14:textId="0A00CD3A" w:rsidR="009D69A2" w:rsidRPr="00310F38" w:rsidRDefault="009D69A2" w:rsidP="00970962">
            <w:pPr>
              <w:rPr>
                <w:i/>
                <w:iCs/>
              </w:rPr>
            </w:pPr>
            <w:r w:rsidRPr="00310F38">
              <w:rPr>
                <w:i/>
                <w:iCs/>
              </w:rPr>
              <w:t>Beauveria bassiana</w:t>
            </w:r>
          </w:p>
        </w:tc>
        <w:tc>
          <w:tcPr>
            <w:tcW w:w="5954" w:type="dxa"/>
          </w:tcPr>
          <w:p w14:paraId="7DB41D1A" w14:textId="7186CA11" w:rsidR="009D69A2" w:rsidRPr="00310F38" w:rsidRDefault="009D69A2" w:rsidP="00970962">
            <w:r w:rsidRPr="00310F38">
              <w:rPr>
                <w:i/>
                <w:iCs/>
              </w:rPr>
              <w:t>Euschistus heros</w:t>
            </w:r>
            <w:r w:rsidRPr="00310F38">
              <w:t xml:space="preserve">, </w:t>
            </w:r>
            <w:r w:rsidRPr="00310F38">
              <w:rPr>
                <w:i/>
                <w:iCs/>
              </w:rPr>
              <w:t>Bemisia tabaci</w:t>
            </w:r>
            <w:r w:rsidRPr="00310F38">
              <w:t xml:space="preserve"> </w:t>
            </w:r>
            <w:r w:rsidR="00C21A23" w:rsidRPr="00310F38">
              <w:t>biotype</w:t>
            </w:r>
            <w:r w:rsidRPr="00310F38">
              <w:t xml:space="preserve"> B</w:t>
            </w:r>
          </w:p>
        </w:tc>
      </w:tr>
      <w:tr w:rsidR="009D69A2" w:rsidRPr="00310F38" w14:paraId="12DFCB1B" w14:textId="01CD5720" w:rsidTr="003109BD">
        <w:trPr>
          <w:trHeight w:val="300"/>
        </w:trPr>
        <w:tc>
          <w:tcPr>
            <w:tcW w:w="1167" w:type="dxa"/>
          </w:tcPr>
          <w:p w14:paraId="58A87D78" w14:textId="54ADF638" w:rsidR="009D69A2" w:rsidRPr="00310F38" w:rsidRDefault="009D69A2" w:rsidP="00970962">
            <w:r w:rsidRPr="00310F38">
              <w:t>152</w:t>
            </w:r>
          </w:p>
        </w:tc>
        <w:tc>
          <w:tcPr>
            <w:tcW w:w="647" w:type="dxa"/>
            <w:shd w:val="clear" w:color="auto" w:fill="auto"/>
            <w:noWrap/>
            <w:hideMark/>
          </w:tcPr>
          <w:p w14:paraId="790AEC1F" w14:textId="4A812D02" w:rsidR="009D69A2" w:rsidRPr="00310F38" w:rsidRDefault="009D69A2" w:rsidP="00970962">
            <w:r w:rsidRPr="00310F38">
              <w:t>2020</w:t>
            </w:r>
          </w:p>
        </w:tc>
        <w:tc>
          <w:tcPr>
            <w:tcW w:w="1887" w:type="dxa"/>
            <w:shd w:val="clear" w:color="auto" w:fill="auto"/>
            <w:noWrap/>
            <w:hideMark/>
          </w:tcPr>
          <w:p w14:paraId="33116D14" w14:textId="07B4827C" w:rsidR="009D69A2" w:rsidRPr="00310F38" w:rsidRDefault="009D69A2" w:rsidP="00970962">
            <w:r w:rsidRPr="00310F38">
              <w:t xml:space="preserve">Vital Brasil </w:t>
            </w:r>
          </w:p>
        </w:tc>
        <w:tc>
          <w:tcPr>
            <w:tcW w:w="3656" w:type="dxa"/>
            <w:shd w:val="clear" w:color="auto" w:fill="auto"/>
            <w:noWrap/>
            <w:hideMark/>
          </w:tcPr>
          <w:p w14:paraId="3E927002" w14:textId="77777777" w:rsidR="009D69A2" w:rsidRPr="00310F38" w:rsidRDefault="009D69A2" w:rsidP="00970962">
            <w:r w:rsidRPr="00310F38">
              <w:t>Trapper</w:t>
            </w:r>
          </w:p>
        </w:tc>
        <w:tc>
          <w:tcPr>
            <w:tcW w:w="718" w:type="dxa"/>
          </w:tcPr>
          <w:p w14:paraId="7B81DE79" w14:textId="396C4787" w:rsidR="009D69A2" w:rsidRPr="00310F38" w:rsidRDefault="009D69A2" w:rsidP="00970962">
            <w:pPr>
              <w:rPr>
                <w:i/>
                <w:iCs/>
              </w:rPr>
            </w:pPr>
            <w:r w:rsidRPr="00310F38">
              <w:rPr>
                <w:i/>
                <w:iCs/>
              </w:rPr>
              <w:t>Beauveria bassiana</w:t>
            </w:r>
          </w:p>
        </w:tc>
        <w:tc>
          <w:tcPr>
            <w:tcW w:w="5954" w:type="dxa"/>
          </w:tcPr>
          <w:p w14:paraId="3D9410A9" w14:textId="15F3A571" w:rsidR="009D69A2" w:rsidRPr="00310F38" w:rsidRDefault="009D69A2" w:rsidP="00970962">
            <w:r w:rsidRPr="00310F38">
              <w:rPr>
                <w:i/>
                <w:iCs/>
              </w:rPr>
              <w:t>Bemisia tabaci</w:t>
            </w:r>
            <w:r w:rsidRPr="00310F38">
              <w:t xml:space="preserve"> </w:t>
            </w:r>
            <w:r w:rsidR="00C21A23" w:rsidRPr="00310F38">
              <w:t>biotype</w:t>
            </w:r>
            <w:r w:rsidRPr="00310F38">
              <w:t xml:space="preserve"> B, </w:t>
            </w:r>
            <w:r w:rsidRPr="00310F38">
              <w:rPr>
                <w:i/>
                <w:iCs/>
              </w:rPr>
              <w:t>Cosmopolites sordidus, Tetranychus urticae, Dalbulus maidis</w:t>
            </w:r>
          </w:p>
        </w:tc>
      </w:tr>
      <w:tr w:rsidR="009D69A2" w:rsidRPr="00310F38" w14:paraId="54E61AB2" w14:textId="744FF969" w:rsidTr="003109BD">
        <w:trPr>
          <w:trHeight w:val="300"/>
        </w:trPr>
        <w:tc>
          <w:tcPr>
            <w:tcW w:w="1167" w:type="dxa"/>
          </w:tcPr>
          <w:p w14:paraId="4CF214F4" w14:textId="1163E405" w:rsidR="009D69A2" w:rsidRPr="00310F38" w:rsidRDefault="009D69A2" w:rsidP="00970962">
            <w:r w:rsidRPr="00310F38">
              <w:t>153</w:t>
            </w:r>
          </w:p>
        </w:tc>
        <w:tc>
          <w:tcPr>
            <w:tcW w:w="647" w:type="dxa"/>
            <w:shd w:val="clear" w:color="auto" w:fill="auto"/>
            <w:noWrap/>
            <w:hideMark/>
          </w:tcPr>
          <w:p w14:paraId="2E7F7E23" w14:textId="52E2415B" w:rsidR="009D69A2" w:rsidRPr="00310F38" w:rsidRDefault="009D69A2" w:rsidP="00970962">
            <w:r w:rsidRPr="00310F38">
              <w:t>2020</w:t>
            </w:r>
          </w:p>
        </w:tc>
        <w:tc>
          <w:tcPr>
            <w:tcW w:w="1887" w:type="dxa"/>
            <w:shd w:val="clear" w:color="auto" w:fill="auto"/>
            <w:noWrap/>
            <w:hideMark/>
          </w:tcPr>
          <w:p w14:paraId="6C16C873" w14:textId="32FE7782" w:rsidR="009D69A2" w:rsidRPr="00310F38" w:rsidRDefault="009D69A2" w:rsidP="00970962">
            <w:r w:rsidRPr="00310F38">
              <w:t xml:space="preserve">Simbiose </w:t>
            </w:r>
          </w:p>
        </w:tc>
        <w:tc>
          <w:tcPr>
            <w:tcW w:w="3656" w:type="dxa"/>
            <w:shd w:val="clear" w:color="auto" w:fill="auto"/>
            <w:noWrap/>
            <w:hideMark/>
          </w:tcPr>
          <w:p w14:paraId="4114C569" w14:textId="77777777" w:rsidR="009D69A2" w:rsidRPr="00310F38" w:rsidRDefault="009D69A2" w:rsidP="00970962">
            <w:r w:rsidRPr="00310F38">
              <w:t>FlyControl</w:t>
            </w:r>
          </w:p>
        </w:tc>
        <w:tc>
          <w:tcPr>
            <w:tcW w:w="718" w:type="dxa"/>
          </w:tcPr>
          <w:p w14:paraId="0EF2AE2A" w14:textId="26C11214" w:rsidR="009D69A2" w:rsidRPr="00310F38" w:rsidRDefault="009D69A2" w:rsidP="00970962">
            <w:r w:rsidRPr="00310F38">
              <w:rPr>
                <w:i/>
                <w:iCs/>
              </w:rPr>
              <w:t>Beauveria bassiana</w:t>
            </w:r>
          </w:p>
        </w:tc>
        <w:tc>
          <w:tcPr>
            <w:tcW w:w="5954" w:type="dxa"/>
          </w:tcPr>
          <w:p w14:paraId="3B203611" w14:textId="123C9D29" w:rsidR="009D69A2" w:rsidRPr="00310F38" w:rsidRDefault="009D69A2" w:rsidP="00970962">
            <w:r w:rsidRPr="00310F38">
              <w:rPr>
                <w:i/>
                <w:iCs/>
              </w:rPr>
              <w:t>Euschistus heros</w:t>
            </w:r>
            <w:r w:rsidRPr="00310F38">
              <w:t xml:space="preserve">, </w:t>
            </w:r>
            <w:r w:rsidRPr="00310F38">
              <w:rPr>
                <w:i/>
                <w:iCs/>
              </w:rPr>
              <w:t>Bemisia tabaci</w:t>
            </w:r>
            <w:r w:rsidRPr="00310F38">
              <w:t xml:space="preserve"> </w:t>
            </w:r>
            <w:r w:rsidR="00C21A23" w:rsidRPr="00310F38">
              <w:t>biotype</w:t>
            </w:r>
            <w:r w:rsidRPr="00310F38">
              <w:t xml:space="preserve"> B</w:t>
            </w:r>
          </w:p>
        </w:tc>
      </w:tr>
      <w:tr w:rsidR="009D69A2" w:rsidRPr="00310F38" w14:paraId="485F8DEB" w14:textId="5DC70D01" w:rsidTr="003109BD">
        <w:trPr>
          <w:trHeight w:val="300"/>
        </w:trPr>
        <w:tc>
          <w:tcPr>
            <w:tcW w:w="1167" w:type="dxa"/>
          </w:tcPr>
          <w:p w14:paraId="5F7C63AD" w14:textId="7391FA1A" w:rsidR="009D69A2" w:rsidRPr="00310F38" w:rsidRDefault="009D69A2" w:rsidP="00970962">
            <w:r w:rsidRPr="00310F38">
              <w:t>154</w:t>
            </w:r>
          </w:p>
        </w:tc>
        <w:tc>
          <w:tcPr>
            <w:tcW w:w="647" w:type="dxa"/>
            <w:shd w:val="clear" w:color="auto" w:fill="auto"/>
            <w:noWrap/>
            <w:hideMark/>
          </w:tcPr>
          <w:p w14:paraId="1A9AF86E" w14:textId="7E1AA6C2" w:rsidR="009D69A2" w:rsidRPr="00310F38" w:rsidRDefault="009D69A2" w:rsidP="00970962">
            <w:r w:rsidRPr="00310F38">
              <w:t>2020</w:t>
            </w:r>
          </w:p>
        </w:tc>
        <w:tc>
          <w:tcPr>
            <w:tcW w:w="1887" w:type="dxa"/>
            <w:shd w:val="clear" w:color="auto" w:fill="auto"/>
            <w:noWrap/>
            <w:hideMark/>
          </w:tcPr>
          <w:p w14:paraId="46395EAA" w14:textId="673B935C" w:rsidR="009D69A2" w:rsidRPr="00310F38" w:rsidRDefault="009D69A2" w:rsidP="00970962">
            <w:r w:rsidRPr="00310F38">
              <w:t xml:space="preserve">Vittia S.A. </w:t>
            </w:r>
          </w:p>
        </w:tc>
        <w:tc>
          <w:tcPr>
            <w:tcW w:w="3656" w:type="dxa"/>
            <w:shd w:val="clear" w:color="auto" w:fill="auto"/>
            <w:noWrap/>
            <w:hideMark/>
          </w:tcPr>
          <w:p w14:paraId="21F17D45" w14:textId="77777777" w:rsidR="009D69A2" w:rsidRPr="00310F38" w:rsidRDefault="009D69A2" w:rsidP="00970962">
            <w:r w:rsidRPr="00310F38">
              <w:t>Bovéria-Turbo SC; BassMax; Bio-Bass;</w:t>
            </w:r>
          </w:p>
        </w:tc>
        <w:tc>
          <w:tcPr>
            <w:tcW w:w="718" w:type="dxa"/>
          </w:tcPr>
          <w:p w14:paraId="7C1CFDF5" w14:textId="6388DE5F" w:rsidR="009D69A2" w:rsidRPr="00310F38" w:rsidRDefault="009D69A2" w:rsidP="00970962">
            <w:r w:rsidRPr="00310F38">
              <w:rPr>
                <w:i/>
                <w:iCs/>
              </w:rPr>
              <w:t>Beauveria bassiana</w:t>
            </w:r>
          </w:p>
        </w:tc>
        <w:tc>
          <w:tcPr>
            <w:tcW w:w="5954" w:type="dxa"/>
          </w:tcPr>
          <w:p w14:paraId="384ACF9B" w14:textId="7089B66F" w:rsidR="009D69A2" w:rsidRPr="00310F38" w:rsidRDefault="009D69A2" w:rsidP="00970962">
            <w:r w:rsidRPr="00310F38">
              <w:rPr>
                <w:i/>
                <w:iCs/>
              </w:rPr>
              <w:t>Bemisia tabaci</w:t>
            </w:r>
            <w:r w:rsidRPr="00310F38">
              <w:t xml:space="preserve"> </w:t>
            </w:r>
            <w:r w:rsidR="00C21A23" w:rsidRPr="00310F38">
              <w:t>biotype</w:t>
            </w:r>
            <w:r w:rsidRPr="00310F38">
              <w:t xml:space="preserve"> B</w:t>
            </w:r>
            <w:r w:rsidRPr="00310F38">
              <w:rPr>
                <w:i/>
                <w:iCs/>
              </w:rPr>
              <w:t>, Tetranychus urticae, Dalbulus maidis, Hypothenemus hampei</w:t>
            </w:r>
          </w:p>
        </w:tc>
      </w:tr>
      <w:tr w:rsidR="009D69A2" w:rsidRPr="00310F38" w14:paraId="79C6B210" w14:textId="290B4AE5" w:rsidTr="003109BD">
        <w:trPr>
          <w:trHeight w:val="300"/>
        </w:trPr>
        <w:tc>
          <w:tcPr>
            <w:tcW w:w="1167" w:type="dxa"/>
          </w:tcPr>
          <w:p w14:paraId="64B256FC" w14:textId="78F24A04" w:rsidR="009D69A2" w:rsidRPr="00310F38" w:rsidRDefault="009D69A2" w:rsidP="00970962">
            <w:r w:rsidRPr="00310F38">
              <w:t>155</w:t>
            </w:r>
          </w:p>
        </w:tc>
        <w:tc>
          <w:tcPr>
            <w:tcW w:w="647" w:type="dxa"/>
            <w:shd w:val="clear" w:color="auto" w:fill="auto"/>
            <w:noWrap/>
            <w:hideMark/>
          </w:tcPr>
          <w:p w14:paraId="14D43FA6" w14:textId="4208BFC9" w:rsidR="009D69A2" w:rsidRPr="00310F38" w:rsidRDefault="009D69A2" w:rsidP="00970962">
            <w:r w:rsidRPr="00310F38">
              <w:t>2020</w:t>
            </w:r>
          </w:p>
        </w:tc>
        <w:tc>
          <w:tcPr>
            <w:tcW w:w="1887" w:type="dxa"/>
            <w:shd w:val="clear" w:color="auto" w:fill="auto"/>
            <w:noWrap/>
            <w:hideMark/>
          </w:tcPr>
          <w:p w14:paraId="2D9A7D87" w14:textId="73912828" w:rsidR="009D69A2" w:rsidRPr="00310F38" w:rsidRDefault="009D69A2" w:rsidP="00970962">
            <w:r w:rsidRPr="00310F38">
              <w:t>Bioma</w:t>
            </w:r>
          </w:p>
        </w:tc>
        <w:tc>
          <w:tcPr>
            <w:tcW w:w="3656" w:type="dxa"/>
            <w:shd w:val="clear" w:color="auto" w:fill="auto"/>
            <w:noWrap/>
            <w:hideMark/>
          </w:tcPr>
          <w:p w14:paraId="1ACE5CB1" w14:textId="77777777" w:rsidR="009D69A2" w:rsidRPr="00310F38" w:rsidRDefault="009D69A2" w:rsidP="00970962">
            <w:r w:rsidRPr="00310F38">
              <w:t>Beauve Protection; Rizovéria;</w:t>
            </w:r>
          </w:p>
        </w:tc>
        <w:tc>
          <w:tcPr>
            <w:tcW w:w="718" w:type="dxa"/>
          </w:tcPr>
          <w:p w14:paraId="77E2D98E" w14:textId="14C7E03F" w:rsidR="009D69A2" w:rsidRPr="00310F38" w:rsidRDefault="009D69A2" w:rsidP="00970962">
            <w:r w:rsidRPr="00310F38">
              <w:rPr>
                <w:i/>
                <w:iCs/>
              </w:rPr>
              <w:t>Beauveria bassiana</w:t>
            </w:r>
          </w:p>
        </w:tc>
        <w:tc>
          <w:tcPr>
            <w:tcW w:w="5954" w:type="dxa"/>
          </w:tcPr>
          <w:p w14:paraId="31450803" w14:textId="289A98F7" w:rsidR="009D69A2" w:rsidRPr="00310F38" w:rsidRDefault="009D69A2" w:rsidP="00970962">
            <w:r w:rsidRPr="00310F38">
              <w:rPr>
                <w:i/>
                <w:iCs/>
              </w:rPr>
              <w:t>Bemisia tabaci</w:t>
            </w:r>
            <w:r w:rsidRPr="00310F38">
              <w:t xml:space="preserve"> </w:t>
            </w:r>
            <w:r w:rsidR="00C21A23" w:rsidRPr="00310F38">
              <w:t>biotype</w:t>
            </w:r>
            <w:r w:rsidRPr="00310F38">
              <w:t xml:space="preserve"> B</w:t>
            </w:r>
            <w:r w:rsidRPr="00310F38">
              <w:rPr>
                <w:i/>
                <w:iCs/>
              </w:rPr>
              <w:t>, Tetranychus urticae, Dalbulus maidis, Sphenophorus levis</w:t>
            </w:r>
          </w:p>
        </w:tc>
      </w:tr>
      <w:tr w:rsidR="009D69A2" w:rsidRPr="00310F38" w14:paraId="582B8375" w14:textId="4051263E" w:rsidTr="003109BD">
        <w:trPr>
          <w:trHeight w:val="300"/>
        </w:trPr>
        <w:tc>
          <w:tcPr>
            <w:tcW w:w="1167" w:type="dxa"/>
          </w:tcPr>
          <w:p w14:paraId="68F335B7" w14:textId="0200BE78" w:rsidR="009D69A2" w:rsidRPr="00310F38" w:rsidRDefault="009D69A2" w:rsidP="00970962">
            <w:r w:rsidRPr="00310F38">
              <w:t>156</w:t>
            </w:r>
          </w:p>
        </w:tc>
        <w:tc>
          <w:tcPr>
            <w:tcW w:w="647" w:type="dxa"/>
            <w:shd w:val="clear" w:color="auto" w:fill="auto"/>
            <w:noWrap/>
            <w:hideMark/>
          </w:tcPr>
          <w:p w14:paraId="56A9FFC1" w14:textId="28C00100" w:rsidR="009D69A2" w:rsidRPr="00310F38" w:rsidRDefault="009D69A2" w:rsidP="00970962">
            <w:r w:rsidRPr="00310F38">
              <w:t>2021</w:t>
            </w:r>
          </w:p>
        </w:tc>
        <w:tc>
          <w:tcPr>
            <w:tcW w:w="1887" w:type="dxa"/>
            <w:shd w:val="clear" w:color="auto" w:fill="auto"/>
            <w:noWrap/>
            <w:hideMark/>
          </w:tcPr>
          <w:p w14:paraId="52C57756" w14:textId="22BE6A6A" w:rsidR="009D69A2" w:rsidRPr="00310F38" w:rsidRDefault="009D69A2" w:rsidP="00970962">
            <w:r w:rsidRPr="00310F38">
              <w:t xml:space="preserve">Promip </w:t>
            </w:r>
          </w:p>
        </w:tc>
        <w:tc>
          <w:tcPr>
            <w:tcW w:w="3656" w:type="dxa"/>
            <w:shd w:val="clear" w:color="auto" w:fill="auto"/>
            <w:noWrap/>
            <w:hideMark/>
          </w:tcPr>
          <w:p w14:paraId="7C80117B" w14:textId="77777777" w:rsidR="009D69A2" w:rsidRPr="00310F38" w:rsidRDefault="009D69A2" w:rsidP="00970962">
            <w:pPr>
              <w:rPr>
                <w:lang w:val="en-US"/>
              </w:rPr>
            </w:pPr>
            <w:r w:rsidRPr="00310F38">
              <w:rPr>
                <w:lang w:val="en-US"/>
              </w:rPr>
              <w:t>Baculomip-SF; Spinix; BioCash; Baculoshock;</w:t>
            </w:r>
          </w:p>
        </w:tc>
        <w:tc>
          <w:tcPr>
            <w:tcW w:w="718" w:type="dxa"/>
          </w:tcPr>
          <w:p w14:paraId="62DE81C9" w14:textId="7A615F66" w:rsidR="009D69A2" w:rsidRPr="00310F38" w:rsidRDefault="009D69A2" w:rsidP="00970962">
            <w:pPr>
              <w:rPr>
                <w:i/>
                <w:iCs/>
              </w:rPr>
            </w:pPr>
            <w:r w:rsidRPr="00310F38">
              <w:rPr>
                <w:i/>
                <w:iCs/>
              </w:rPr>
              <w:t xml:space="preserve">Spodoptera frugiperda </w:t>
            </w:r>
            <w:r w:rsidRPr="00310F38">
              <w:t>multiple nucleopolyhedrovirus</w:t>
            </w:r>
          </w:p>
          <w:p w14:paraId="0E43D11A" w14:textId="77777777" w:rsidR="009D69A2" w:rsidRPr="00310F38" w:rsidRDefault="009D69A2" w:rsidP="00970962"/>
        </w:tc>
        <w:tc>
          <w:tcPr>
            <w:tcW w:w="5954" w:type="dxa"/>
          </w:tcPr>
          <w:p w14:paraId="0434F97C" w14:textId="0D25F9C1" w:rsidR="009D69A2" w:rsidRPr="00310F38" w:rsidRDefault="009D69A2" w:rsidP="00970962">
            <w:r w:rsidRPr="00310F38">
              <w:rPr>
                <w:i/>
                <w:iCs/>
              </w:rPr>
              <w:t>Spodoptera frugiperda</w:t>
            </w:r>
          </w:p>
        </w:tc>
      </w:tr>
      <w:tr w:rsidR="009D69A2" w:rsidRPr="00310F38" w14:paraId="7000F5EE" w14:textId="7F53BF2B" w:rsidTr="003109BD">
        <w:trPr>
          <w:trHeight w:val="300"/>
        </w:trPr>
        <w:tc>
          <w:tcPr>
            <w:tcW w:w="1167" w:type="dxa"/>
          </w:tcPr>
          <w:p w14:paraId="73902252" w14:textId="618F18CA" w:rsidR="009D69A2" w:rsidRPr="00310F38" w:rsidRDefault="009D69A2" w:rsidP="00970962">
            <w:r w:rsidRPr="00310F38">
              <w:t>157</w:t>
            </w:r>
          </w:p>
        </w:tc>
        <w:tc>
          <w:tcPr>
            <w:tcW w:w="647" w:type="dxa"/>
            <w:shd w:val="clear" w:color="auto" w:fill="auto"/>
            <w:noWrap/>
            <w:hideMark/>
          </w:tcPr>
          <w:p w14:paraId="185F0F60" w14:textId="556089B7" w:rsidR="009D69A2" w:rsidRPr="00310F38" w:rsidRDefault="009D69A2" w:rsidP="00970962">
            <w:r w:rsidRPr="00310F38">
              <w:t>2021</w:t>
            </w:r>
          </w:p>
        </w:tc>
        <w:tc>
          <w:tcPr>
            <w:tcW w:w="1887" w:type="dxa"/>
            <w:shd w:val="clear" w:color="auto" w:fill="auto"/>
            <w:noWrap/>
            <w:hideMark/>
          </w:tcPr>
          <w:p w14:paraId="11DD909F" w14:textId="7E051CED" w:rsidR="009D69A2" w:rsidRPr="00310F38" w:rsidRDefault="009D69A2" w:rsidP="00970962">
            <w:r w:rsidRPr="00310F38">
              <w:t xml:space="preserve">Nooa </w:t>
            </w:r>
          </w:p>
        </w:tc>
        <w:tc>
          <w:tcPr>
            <w:tcW w:w="3656" w:type="dxa"/>
            <w:shd w:val="clear" w:color="auto" w:fill="auto"/>
            <w:noWrap/>
            <w:hideMark/>
          </w:tcPr>
          <w:p w14:paraId="7C01E6D2" w14:textId="77777777" w:rsidR="009D69A2" w:rsidRPr="00310F38" w:rsidRDefault="009D69A2" w:rsidP="00970962">
            <w:pPr>
              <w:rPr>
                <w:lang w:val="en-US"/>
              </w:rPr>
            </w:pPr>
            <w:r w:rsidRPr="00310F38">
              <w:rPr>
                <w:lang w:val="en-US"/>
              </w:rPr>
              <w:t>Bettus Org; Vitales Gratto Turi; BT-Ouro;</w:t>
            </w:r>
          </w:p>
        </w:tc>
        <w:tc>
          <w:tcPr>
            <w:tcW w:w="718" w:type="dxa"/>
          </w:tcPr>
          <w:p w14:paraId="19032F8A" w14:textId="324EB849" w:rsidR="009D69A2" w:rsidRPr="00310F38" w:rsidRDefault="009D69A2" w:rsidP="00970962">
            <w:r w:rsidRPr="00310F38">
              <w:rPr>
                <w:i/>
                <w:iCs/>
              </w:rPr>
              <w:t>Bacillus thuringiensis</w:t>
            </w:r>
            <w:r w:rsidR="005C775A" w:rsidRPr="00310F38">
              <w:rPr>
                <w:i/>
                <w:iCs/>
              </w:rPr>
              <w:t xml:space="preserve"> var. </w:t>
            </w:r>
            <w:r w:rsidR="005C775A" w:rsidRPr="00310F38">
              <w:rPr>
                <w:lang w:val="en-US"/>
              </w:rPr>
              <w:t>kurstak</w:t>
            </w:r>
            <w:r w:rsidR="005C775A" w:rsidRPr="00310F38">
              <w:t>i</w:t>
            </w:r>
          </w:p>
        </w:tc>
        <w:tc>
          <w:tcPr>
            <w:tcW w:w="5954" w:type="dxa"/>
          </w:tcPr>
          <w:p w14:paraId="4AD9CC82" w14:textId="19FCC026" w:rsidR="009D69A2" w:rsidRPr="00310F38" w:rsidRDefault="009D69A2" w:rsidP="00970962">
            <w:r w:rsidRPr="00310F38">
              <w:rPr>
                <w:i/>
                <w:iCs/>
              </w:rPr>
              <w:t>Alabama arqillacea, Spodoptera frugiperda, Chrysodeixis includens, Anticarsia gemmatalis</w:t>
            </w:r>
          </w:p>
        </w:tc>
      </w:tr>
      <w:tr w:rsidR="009D69A2" w:rsidRPr="00310F38" w14:paraId="158F4B30" w14:textId="208762AE" w:rsidTr="003109BD">
        <w:trPr>
          <w:trHeight w:val="300"/>
        </w:trPr>
        <w:tc>
          <w:tcPr>
            <w:tcW w:w="1167" w:type="dxa"/>
          </w:tcPr>
          <w:p w14:paraId="34E7F6C4" w14:textId="082063BA" w:rsidR="009D69A2" w:rsidRPr="00310F38" w:rsidRDefault="009D69A2" w:rsidP="00970962">
            <w:r w:rsidRPr="00310F38">
              <w:t>158</w:t>
            </w:r>
          </w:p>
        </w:tc>
        <w:tc>
          <w:tcPr>
            <w:tcW w:w="647" w:type="dxa"/>
            <w:shd w:val="clear" w:color="auto" w:fill="auto"/>
            <w:noWrap/>
            <w:hideMark/>
          </w:tcPr>
          <w:p w14:paraId="6FE79E2C" w14:textId="7B8192C1" w:rsidR="009D69A2" w:rsidRPr="00310F38" w:rsidRDefault="009D69A2" w:rsidP="00970962">
            <w:r w:rsidRPr="00310F38">
              <w:t>2021</w:t>
            </w:r>
          </w:p>
        </w:tc>
        <w:tc>
          <w:tcPr>
            <w:tcW w:w="1887" w:type="dxa"/>
            <w:shd w:val="clear" w:color="auto" w:fill="auto"/>
            <w:noWrap/>
            <w:hideMark/>
          </w:tcPr>
          <w:p w14:paraId="23AC01C9" w14:textId="2533A7AF" w:rsidR="009D69A2" w:rsidRPr="00310F38" w:rsidRDefault="009D69A2" w:rsidP="00970962">
            <w:r w:rsidRPr="00310F38">
              <w:t xml:space="preserve">Oligos </w:t>
            </w:r>
          </w:p>
        </w:tc>
        <w:tc>
          <w:tcPr>
            <w:tcW w:w="3656" w:type="dxa"/>
            <w:shd w:val="clear" w:color="auto" w:fill="auto"/>
            <w:noWrap/>
            <w:hideMark/>
          </w:tcPr>
          <w:p w14:paraId="18CD42FB" w14:textId="77777777" w:rsidR="009D69A2" w:rsidRPr="00310F38" w:rsidRDefault="009D69A2" w:rsidP="00970962">
            <w:r w:rsidRPr="00310F38">
              <w:t>Metarhizium SR</w:t>
            </w:r>
          </w:p>
        </w:tc>
        <w:tc>
          <w:tcPr>
            <w:tcW w:w="718" w:type="dxa"/>
          </w:tcPr>
          <w:p w14:paraId="43283326" w14:textId="77777777" w:rsidR="009D69A2" w:rsidRPr="00310F38" w:rsidRDefault="009D69A2" w:rsidP="00970962">
            <w:pPr>
              <w:rPr>
                <w:i/>
                <w:iCs/>
              </w:rPr>
            </w:pPr>
            <w:r w:rsidRPr="00310F38">
              <w:rPr>
                <w:i/>
                <w:iCs/>
              </w:rPr>
              <w:t>Metarhizium anisopliae</w:t>
            </w:r>
          </w:p>
          <w:p w14:paraId="7C10917C" w14:textId="77777777" w:rsidR="009D69A2" w:rsidRPr="00310F38" w:rsidRDefault="009D69A2" w:rsidP="00970962"/>
        </w:tc>
        <w:tc>
          <w:tcPr>
            <w:tcW w:w="5954" w:type="dxa"/>
          </w:tcPr>
          <w:p w14:paraId="04E183AF" w14:textId="783F1689" w:rsidR="009D69A2" w:rsidRPr="00310F38" w:rsidRDefault="009D69A2" w:rsidP="00970962">
            <w:r w:rsidRPr="00310F38">
              <w:rPr>
                <w:i/>
                <w:iCs/>
              </w:rPr>
              <w:t>Mahanarva fimbriolata, Zulia entreriana, Deois flavopicta</w:t>
            </w:r>
          </w:p>
        </w:tc>
      </w:tr>
      <w:tr w:rsidR="009D69A2" w:rsidRPr="00310F38" w14:paraId="11602542" w14:textId="5A857536" w:rsidTr="003109BD">
        <w:trPr>
          <w:trHeight w:val="300"/>
        </w:trPr>
        <w:tc>
          <w:tcPr>
            <w:tcW w:w="1167" w:type="dxa"/>
          </w:tcPr>
          <w:p w14:paraId="11E71AB0" w14:textId="242E9689" w:rsidR="009D69A2" w:rsidRPr="00310F38" w:rsidRDefault="009D69A2" w:rsidP="00970962">
            <w:r w:rsidRPr="00310F38">
              <w:t>159</w:t>
            </w:r>
          </w:p>
        </w:tc>
        <w:tc>
          <w:tcPr>
            <w:tcW w:w="647" w:type="dxa"/>
            <w:shd w:val="clear" w:color="auto" w:fill="auto"/>
            <w:noWrap/>
            <w:hideMark/>
          </w:tcPr>
          <w:p w14:paraId="35442629" w14:textId="41F29266" w:rsidR="009D69A2" w:rsidRPr="00310F38" w:rsidRDefault="009D69A2" w:rsidP="00970962">
            <w:r w:rsidRPr="00310F38">
              <w:t>2021</w:t>
            </w:r>
          </w:p>
        </w:tc>
        <w:tc>
          <w:tcPr>
            <w:tcW w:w="1887" w:type="dxa"/>
            <w:shd w:val="clear" w:color="auto" w:fill="auto"/>
            <w:noWrap/>
            <w:hideMark/>
          </w:tcPr>
          <w:p w14:paraId="1278D5CE" w14:textId="49B4BA84" w:rsidR="009D69A2" w:rsidRPr="00310F38" w:rsidRDefault="009D69A2" w:rsidP="00970962">
            <w:r w:rsidRPr="00310F38">
              <w:t xml:space="preserve">JCO </w:t>
            </w:r>
          </w:p>
        </w:tc>
        <w:tc>
          <w:tcPr>
            <w:tcW w:w="3656" w:type="dxa"/>
            <w:shd w:val="clear" w:color="auto" w:fill="auto"/>
            <w:noWrap/>
            <w:hideMark/>
          </w:tcPr>
          <w:p w14:paraId="40AEEA52" w14:textId="77777777" w:rsidR="009D69A2" w:rsidRPr="00310F38" w:rsidRDefault="009D69A2" w:rsidP="00970962">
            <w:r w:rsidRPr="00310F38">
              <w:t>Btkill JCO</w:t>
            </w:r>
          </w:p>
        </w:tc>
        <w:tc>
          <w:tcPr>
            <w:tcW w:w="718" w:type="dxa"/>
          </w:tcPr>
          <w:p w14:paraId="6D64491A" w14:textId="7C602B31" w:rsidR="009D69A2" w:rsidRPr="00310F38" w:rsidRDefault="009D69A2" w:rsidP="00970962">
            <w:pPr>
              <w:rPr>
                <w:i/>
                <w:iCs/>
              </w:rPr>
            </w:pPr>
            <w:r w:rsidRPr="00310F38">
              <w:rPr>
                <w:i/>
                <w:iCs/>
              </w:rPr>
              <w:t>Bacillus thuringiensis</w:t>
            </w:r>
            <w:r w:rsidR="005C775A" w:rsidRPr="00310F38">
              <w:rPr>
                <w:i/>
                <w:iCs/>
              </w:rPr>
              <w:t xml:space="preserve"> </w:t>
            </w:r>
            <w:r w:rsidR="005C775A" w:rsidRPr="00310F38">
              <w:t>var. kurstaki</w:t>
            </w:r>
          </w:p>
          <w:p w14:paraId="7521AC95" w14:textId="77777777" w:rsidR="009D69A2" w:rsidRPr="00310F38" w:rsidRDefault="009D69A2" w:rsidP="00970962"/>
        </w:tc>
        <w:tc>
          <w:tcPr>
            <w:tcW w:w="5954" w:type="dxa"/>
          </w:tcPr>
          <w:p w14:paraId="4CEE9200" w14:textId="3B5556CB" w:rsidR="009D69A2" w:rsidRPr="00310F38" w:rsidRDefault="009D69A2" w:rsidP="00970962">
            <w:r w:rsidRPr="00310F38">
              <w:rPr>
                <w:i/>
                <w:iCs/>
              </w:rPr>
              <w:t>Alabama arqillacea, Spodoptera frugiperda, Chrysodeixis includens, Anticarsia gemmatalis</w:t>
            </w:r>
          </w:p>
        </w:tc>
      </w:tr>
      <w:tr w:rsidR="009D69A2" w:rsidRPr="00310F38" w14:paraId="7A72994A" w14:textId="7763EDBA" w:rsidTr="003109BD">
        <w:trPr>
          <w:trHeight w:val="300"/>
        </w:trPr>
        <w:tc>
          <w:tcPr>
            <w:tcW w:w="1167" w:type="dxa"/>
          </w:tcPr>
          <w:p w14:paraId="5B805A3E" w14:textId="2024CA8E" w:rsidR="009D69A2" w:rsidRPr="00310F38" w:rsidRDefault="009D69A2" w:rsidP="00970962">
            <w:r w:rsidRPr="00310F38">
              <w:t>160</w:t>
            </w:r>
          </w:p>
        </w:tc>
        <w:tc>
          <w:tcPr>
            <w:tcW w:w="647" w:type="dxa"/>
            <w:shd w:val="clear" w:color="auto" w:fill="auto"/>
            <w:noWrap/>
            <w:hideMark/>
          </w:tcPr>
          <w:p w14:paraId="308203CF" w14:textId="69F79E4A" w:rsidR="009D69A2" w:rsidRPr="00310F38" w:rsidRDefault="009D69A2" w:rsidP="00970962">
            <w:r w:rsidRPr="00310F38">
              <w:t>2021</w:t>
            </w:r>
          </w:p>
        </w:tc>
        <w:tc>
          <w:tcPr>
            <w:tcW w:w="1887" w:type="dxa"/>
            <w:shd w:val="clear" w:color="auto" w:fill="auto"/>
            <w:noWrap/>
            <w:hideMark/>
          </w:tcPr>
          <w:p w14:paraId="06D8E3D6" w14:textId="356440E8" w:rsidR="009D69A2" w:rsidRPr="00310F38" w:rsidRDefault="009D69A2" w:rsidP="00970962">
            <w:r w:rsidRPr="00310F38">
              <w:t xml:space="preserve">Bioma </w:t>
            </w:r>
          </w:p>
        </w:tc>
        <w:tc>
          <w:tcPr>
            <w:tcW w:w="3656" w:type="dxa"/>
            <w:shd w:val="clear" w:color="auto" w:fill="auto"/>
            <w:noWrap/>
            <w:hideMark/>
          </w:tcPr>
          <w:p w14:paraId="49A92EBB" w14:textId="77777777" w:rsidR="009D69A2" w:rsidRPr="00310F38" w:rsidRDefault="009D69A2" w:rsidP="00970962">
            <w:r w:rsidRPr="00310F38">
              <w:t>Metha Protection</w:t>
            </w:r>
          </w:p>
        </w:tc>
        <w:tc>
          <w:tcPr>
            <w:tcW w:w="718" w:type="dxa"/>
          </w:tcPr>
          <w:p w14:paraId="0B8A746F" w14:textId="77777777" w:rsidR="009D69A2" w:rsidRPr="00310F38" w:rsidRDefault="009D69A2" w:rsidP="00970962">
            <w:pPr>
              <w:rPr>
                <w:i/>
                <w:iCs/>
              </w:rPr>
            </w:pPr>
            <w:r w:rsidRPr="00310F38">
              <w:rPr>
                <w:i/>
                <w:iCs/>
              </w:rPr>
              <w:t>Metarhizium anisopliae</w:t>
            </w:r>
          </w:p>
          <w:p w14:paraId="5BDEC9B1" w14:textId="77777777" w:rsidR="009D69A2" w:rsidRPr="00310F38" w:rsidRDefault="009D69A2" w:rsidP="00970962"/>
        </w:tc>
        <w:tc>
          <w:tcPr>
            <w:tcW w:w="5954" w:type="dxa"/>
          </w:tcPr>
          <w:p w14:paraId="4FA3EFB5" w14:textId="59A17202" w:rsidR="009D69A2" w:rsidRPr="00310F38" w:rsidRDefault="009D69A2" w:rsidP="00970962">
            <w:r w:rsidRPr="00310F38">
              <w:rPr>
                <w:i/>
                <w:iCs/>
              </w:rPr>
              <w:t>Mahanarva fimbriolata, Zulia entreriana, Deois flavopicta</w:t>
            </w:r>
          </w:p>
        </w:tc>
      </w:tr>
      <w:tr w:rsidR="009D69A2" w:rsidRPr="00310F38" w14:paraId="03B13395" w14:textId="5F2FC566" w:rsidTr="003109BD">
        <w:trPr>
          <w:trHeight w:val="300"/>
        </w:trPr>
        <w:tc>
          <w:tcPr>
            <w:tcW w:w="1167" w:type="dxa"/>
          </w:tcPr>
          <w:p w14:paraId="7D93A9FC" w14:textId="21291865" w:rsidR="009D69A2" w:rsidRPr="00310F38" w:rsidRDefault="009D69A2" w:rsidP="00970962">
            <w:r w:rsidRPr="00310F38">
              <w:lastRenderedPageBreak/>
              <w:t>161</w:t>
            </w:r>
          </w:p>
        </w:tc>
        <w:tc>
          <w:tcPr>
            <w:tcW w:w="647" w:type="dxa"/>
            <w:shd w:val="clear" w:color="auto" w:fill="auto"/>
            <w:noWrap/>
            <w:hideMark/>
          </w:tcPr>
          <w:p w14:paraId="196FB887" w14:textId="6612E2CC" w:rsidR="009D69A2" w:rsidRPr="00310F38" w:rsidRDefault="009D69A2" w:rsidP="00970962">
            <w:r w:rsidRPr="00310F38">
              <w:t>2021</w:t>
            </w:r>
          </w:p>
        </w:tc>
        <w:tc>
          <w:tcPr>
            <w:tcW w:w="1887" w:type="dxa"/>
            <w:shd w:val="clear" w:color="auto" w:fill="auto"/>
            <w:noWrap/>
            <w:hideMark/>
          </w:tcPr>
          <w:p w14:paraId="6E06C445" w14:textId="621ACDC9" w:rsidR="009D69A2" w:rsidRPr="00310F38" w:rsidRDefault="009D69A2" w:rsidP="00970962">
            <w:r w:rsidRPr="00310F38">
              <w:t xml:space="preserve">Bionat </w:t>
            </w:r>
          </w:p>
        </w:tc>
        <w:tc>
          <w:tcPr>
            <w:tcW w:w="3656" w:type="dxa"/>
            <w:shd w:val="clear" w:color="auto" w:fill="auto"/>
            <w:noWrap/>
            <w:hideMark/>
          </w:tcPr>
          <w:p w14:paraId="14A471DF" w14:textId="77777777" w:rsidR="009D69A2" w:rsidRPr="00310F38" w:rsidRDefault="009D69A2" w:rsidP="00970962">
            <w:r w:rsidRPr="00310F38">
              <w:t>Baculonat SF</w:t>
            </w:r>
          </w:p>
        </w:tc>
        <w:tc>
          <w:tcPr>
            <w:tcW w:w="718" w:type="dxa"/>
          </w:tcPr>
          <w:p w14:paraId="5492E699" w14:textId="77777777" w:rsidR="009D69A2" w:rsidRPr="00310F38" w:rsidRDefault="009D69A2" w:rsidP="00970962">
            <w:pPr>
              <w:rPr>
                <w:i/>
                <w:iCs/>
              </w:rPr>
            </w:pPr>
            <w:r w:rsidRPr="00310F38">
              <w:rPr>
                <w:i/>
                <w:iCs/>
              </w:rPr>
              <w:t xml:space="preserve">Spodoptera frugiperda </w:t>
            </w:r>
            <w:r w:rsidRPr="00310F38">
              <w:t>multiple nucleopolyhedrovirus</w:t>
            </w:r>
          </w:p>
          <w:p w14:paraId="66B6E7CE" w14:textId="77777777" w:rsidR="009D69A2" w:rsidRPr="00310F38" w:rsidRDefault="009D69A2" w:rsidP="00970962"/>
        </w:tc>
        <w:tc>
          <w:tcPr>
            <w:tcW w:w="5954" w:type="dxa"/>
          </w:tcPr>
          <w:p w14:paraId="46B4C14E" w14:textId="22A54EC1" w:rsidR="009D69A2" w:rsidRPr="00310F38" w:rsidRDefault="009D69A2" w:rsidP="00970962">
            <w:r w:rsidRPr="00310F38">
              <w:rPr>
                <w:i/>
                <w:iCs/>
              </w:rPr>
              <w:t>Spodoptera frugiperda</w:t>
            </w:r>
          </w:p>
        </w:tc>
      </w:tr>
      <w:tr w:rsidR="009D69A2" w:rsidRPr="00310F38" w14:paraId="1E72F69A" w14:textId="1F68B2B7" w:rsidTr="003109BD">
        <w:trPr>
          <w:trHeight w:val="300"/>
        </w:trPr>
        <w:tc>
          <w:tcPr>
            <w:tcW w:w="1167" w:type="dxa"/>
          </w:tcPr>
          <w:p w14:paraId="3A271527" w14:textId="61E3ABC5" w:rsidR="009D69A2" w:rsidRPr="00310F38" w:rsidRDefault="009D69A2" w:rsidP="00970962">
            <w:r w:rsidRPr="00310F38">
              <w:t>162</w:t>
            </w:r>
          </w:p>
        </w:tc>
        <w:tc>
          <w:tcPr>
            <w:tcW w:w="647" w:type="dxa"/>
            <w:shd w:val="clear" w:color="auto" w:fill="auto"/>
            <w:noWrap/>
            <w:hideMark/>
          </w:tcPr>
          <w:p w14:paraId="40149E1D" w14:textId="24ED2EBF" w:rsidR="009D69A2" w:rsidRPr="00310F38" w:rsidRDefault="009D69A2" w:rsidP="00970962">
            <w:r w:rsidRPr="00310F38">
              <w:t>2021</w:t>
            </w:r>
          </w:p>
        </w:tc>
        <w:tc>
          <w:tcPr>
            <w:tcW w:w="1887" w:type="dxa"/>
            <w:shd w:val="clear" w:color="auto" w:fill="auto"/>
            <w:noWrap/>
            <w:hideMark/>
          </w:tcPr>
          <w:p w14:paraId="7202A735" w14:textId="39557921" w:rsidR="009D69A2" w:rsidRPr="00310F38" w:rsidRDefault="009D69A2" w:rsidP="00970962">
            <w:r w:rsidRPr="00310F38">
              <w:t xml:space="preserve">Endeavour </w:t>
            </w:r>
          </w:p>
        </w:tc>
        <w:tc>
          <w:tcPr>
            <w:tcW w:w="3656" w:type="dxa"/>
            <w:shd w:val="clear" w:color="auto" w:fill="auto"/>
            <w:noWrap/>
            <w:hideMark/>
          </w:tcPr>
          <w:p w14:paraId="6AD592F0" w14:textId="77777777" w:rsidR="009D69A2" w:rsidRPr="00310F38" w:rsidRDefault="009D69A2" w:rsidP="00970962">
            <w:r w:rsidRPr="00310F38">
              <w:t>Biossela</w:t>
            </w:r>
          </w:p>
        </w:tc>
        <w:tc>
          <w:tcPr>
            <w:tcW w:w="718" w:type="dxa"/>
          </w:tcPr>
          <w:p w14:paraId="011CB764" w14:textId="21C970B8" w:rsidR="009D69A2" w:rsidRPr="00310F38" w:rsidRDefault="009D69A2" w:rsidP="00970962">
            <w:pPr>
              <w:rPr>
                <w:i/>
                <w:iCs/>
              </w:rPr>
            </w:pPr>
            <w:r w:rsidRPr="00310F38">
              <w:rPr>
                <w:i/>
                <w:iCs/>
              </w:rPr>
              <w:t>Bacillus thuringiensis</w:t>
            </w:r>
            <w:r w:rsidR="005C775A" w:rsidRPr="00310F38">
              <w:rPr>
                <w:i/>
                <w:iCs/>
              </w:rPr>
              <w:t xml:space="preserve"> </w:t>
            </w:r>
            <w:r w:rsidR="005C775A" w:rsidRPr="00310F38">
              <w:t>var. aizawai</w:t>
            </w:r>
          </w:p>
        </w:tc>
        <w:tc>
          <w:tcPr>
            <w:tcW w:w="5954" w:type="dxa"/>
          </w:tcPr>
          <w:p w14:paraId="0E9CE71B" w14:textId="0CB6B6B6" w:rsidR="009D69A2" w:rsidRPr="00310F38" w:rsidRDefault="009D69A2" w:rsidP="00970962">
            <w:r w:rsidRPr="00310F38">
              <w:rPr>
                <w:i/>
                <w:iCs/>
              </w:rPr>
              <w:t>Spodoptera frugiperda, Chrysodeixis includens, Diatraea saccharalis</w:t>
            </w:r>
          </w:p>
        </w:tc>
      </w:tr>
      <w:tr w:rsidR="009D69A2" w:rsidRPr="00310F38" w14:paraId="491AD868" w14:textId="345ABB5E" w:rsidTr="003109BD">
        <w:trPr>
          <w:trHeight w:val="300"/>
        </w:trPr>
        <w:tc>
          <w:tcPr>
            <w:tcW w:w="1167" w:type="dxa"/>
          </w:tcPr>
          <w:p w14:paraId="63048176" w14:textId="4A9DE1D0" w:rsidR="009D69A2" w:rsidRPr="00310F38" w:rsidRDefault="009D69A2" w:rsidP="00970962">
            <w:r w:rsidRPr="00310F38">
              <w:t>163</w:t>
            </w:r>
          </w:p>
        </w:tc>
        <w:tc>
          <w:tcPr>
            <w:tcW w:w="647" w:type="dxa"/>
            <w:shd w:val="clear" w:color="auto" w:fill="auto"/>
            <w:noWrap/>
            <w:hideMark/>
          </w:tcPr>
          <w:p w14:paraId="3B6B3DB3" w14:textId="086342C0" w:rsidR="009D69A2" w:rsidRPr="00310F38" w:rsidRDefault="009D69A2" w:rsidP="00970962">
            <w:r w:rsidRPr="00310F38">
              <w:t>2021</w:t>
            </w:r>
          </w:p>
        </w:tc>
        <w:tc>
          <w:tcPr>
            <w:tcW w:w="1887" w:type="dxa"/>
            <w:shd w:val="clear" w:color="auto" w:fill="auto"/>
            <w:noWrap/>
            <w:hideMark/>
          </w:tcPr>
          <w:p w14:paraId="1C2AC802" w14:textId="1F14AA0D" w:rsidR="009D69A2" w:rsidRPr="00310F38" w:rsidRDefault="009D69A2" w:rsidP="00970962">
            <w:r w:rsidRPr="00310F38">
              <w:t xml:space="preserve">Andermatt </w:t>
            </w:r>
          </w:p>
        </w:tc>
        <w:tc>
          <w:tcPr>
            <w:tcW w:w="3656" w:type="dxa"/>
            <w:shd w:val="clear" w:color="auto" w:fill="auto"/>
            <w:noWrap/>
            <w:hideMark/>
          </w:tcPr>
          <w:p w14:paraId="3047AF3F" w14:textId="77777777" w:rsidR="009D69A2" w:rsidRPr="00310F38" w:rsidRDefault="009D69A2" w:rsidP="00970962">
            <w:r w:rsidRPr="00310F38">
              <w:t>Spodovir</w:t>
            </w:r>
          </w:p>
        </w:tc>
        <w:tc>
          <w:tcPr>
            <w:tcW w:w="718" w:type="dxa"/>
          </w:tcPr>
          <w:p w14:paraId="2B9E953A" w14:textId="67AB3522" w:rsidR="009D69A2" w:rsidRPr="00310F38" w:rsidRDefault="009D69A2" w:rsidP="00970962">
            <w:pPr>
              <w:rPr>
                <w:i/>
                <w:iCs/>
              </w:rPr>
            </w:pPr>
            <w:r w:rsidRPr="00310F38">
              <w:rPr>
                <w:i/>
                <w:iCs/>
              </w:rPr>
              <w:t>Spodoptera littoralis nucleopolyhedrovirus</w:t>
            </w:r>
          </w:p>
        </w:tc>
        <w:tc>
          <w:tcPr>
            <w:tcW w:w="5954" w:type="dxa"/>
          </w:tcPr>
          <w:p w14:paraId="17D2E6B5" w14:textId="0626EFED" w:rsidR="009D69A2" w:rsidRPr="00310F38" w:rsidRDefault="009D69A2" w:rsidP="00970962">
            <w:r w:rsidRPr="00310F38">
              <w:rPr>
                <w:i/>
                <w:iCs/>
              </w:rPr>
              <w:t>Spodoptera frugiperda</w:t>
            </w:r>
          </w:p>
        </w:tc>
      </w:tr>
      <w:tr w:rsidR="009D69A2" w:rsidRPr="00310F38" w14:paraId="4C1D6E5A" w14:textId="10E97444" w:rsidTr="003109BD">
        <w:trPr>
          <w:trHeight w:val="300"/>
        </w:trPr>
        <w:tc>
          <w:tcPr>
            <w:tcW w:w="1167" w:type="dxa"/>
          </w:tcPr>
          <w:p w14:paraId="4FED6EA3" w14:textId="08C225E2" w:rsidR="009D69A2" w:rsidRPr="00310F38" w:rsidRDefault="009D69A2" w:rsidP="00970962">
            <w:r w:rsidRPr="00310F38">
              <w:t>164</w:t>
            </w:r>
          </w:p>
        </w:tc>
        <w:tc>
          <w:tcPr>
            <w:tcW w:w="647" w:type="dxa"/>
            <w:shd w:val="clear" w:color="auto" w:fill="auto"/>
            <w:noWrap/>
            <w:hideMark/>
          </w:tcPr>
          <w:p w14:paraId="25ECE36D" w14:textId="3EE7712C" w:rsidR="009D69A2" w:rsidRPr="00310F38" w:rsidRDefault="009D69A2" w:rsidP="00970962">
            <w:r w:rsidRPr="00310F38">
              <w:t>2021</w:t>
            </w:r>
          </w:p>
        </w:tc>
        <w:tc>
          <w:tcPr>
            <w:tcW w:w="1887" w:type="dxa"/>
            <w:shd w:val="clear" w:color="auto" w:fill="auto"/>
            <w:noWrap/>
            <w:hideMark/>
          </w:tcPr>
          <w:p w14:paraId="0BDD97AE" w14:textId="5F5E2778" w:rsidR="009D69A2" w:rsidRPr="00310F38" w:rsidRDefault="009D69A2" w:rsidP="00970962">
            <w:r w:rsidRPr="00310F38">
              <w:t xml:space="preserve">Biota </w:t>
            </w:r>
          </w:p>
        </w:tc>
        <w:tc>
          <w:tcPr>
            <w:tcW w:w="3656" w:type="dxa"/>
            <w:shd w:val="clear" w:color="auto" w:fill="auto"/>
            <w:noWrap/>
            <w:hideMark/>
          </w:tcPr>
          <w:p w14:paraId="4F10A1D6" w14:textId="77777777" w:rsidR="009D69A2" w:rsidRPr="00310F38" w:rsidRDefault="009D69A2" w:rsidP="00970962">
            <w:pPr>
              <w:rPr>
                <w:lang w:val="en-US"/>
              </w:rPr>
            </w:pPr>
            <w:r w:rsidRPr="00310F38">
              <w:rPr>
                <w:lang w:val="en-US"/>
              </w:rPr>
              <w:t>Boven; Questbeauve; BS Guard; Bouver; Beauguard; Fortify;</w:t>
            </w:r>
          </w:p>
        </w:tc>
        <w:tc>
          <w:tcPr>
            <w:tcW w:w="718" w:type="dxa"/>
          </w:tcPr>
          <w:p w14:paraId="7E46B13B" w14:textId="77777777" w:rsidR="009D69A2" w:rsidRPr="00310F38" w:rsidRDefault="009D69A2" w:rsidP="00970962">
            <w:pPr>
              <w:rPr>
                <w:i/>
                <w:iCs/>
              </w:rPr>
            </w:pPr>
            <w:r w:rsidRPr="00310F38">
              <w:rPr>
                <w:i/>
                <w:iCs/>
              </w:rPr>
              <w:t>Beauveria bassiana</w:t>
            </w:r>
          </w:p>
          <w:p w14:paraId="20623995" w14:textId="77777777" w:rsidR="009D69A2" w:rsidRPr="00310F38" w:rsidRDefault="009D69A2" w:rsidP="00970962"/>
        </w:tc>
        <w:tc>
          <w:tcPr>
            <w:tcW w:w="5954" w:type="dxa"/>
          </w:tcPr>
          <w:p w14:paraId="671E0541" w14:textId="4E9054BF"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6CEB6AC1" w14:textId="05BC836E" w:rsidTr="003109BD">
        <w:trPr>
          <w:trHeight w:val="300"/>
        </w:trPr>
        <w:tc>
          <w:tcPr>
            <w:tcW w:w="1167" w:type="dxa"/>
          </w:tcPr>
          <w:p w14:paraId="20F28F29" w14:textId="3775E0DE" w:rsidR="009D69A2" w:rsidRPr="00310F38" w:rsidRDefault="009D69A2" w:rsidP="00970962">
            <w:r w:rsidRPr="00310F38">
              <w:t>165</w:t>
            </w:r>
          </w:p>
        </w:tc>
        <w:tc>
          <w:tcPr>
            <w:tcW w:w="647" w:type="dxa"/>
            <w:shd w:val="clear" w:color="auto" w:fill="auto"/>
            <w:noWrap/>
            <w:hideMark/>
          </w:tcPr>
          <w:p w14:paraId="201F43D8" w14:textId="62BA5242" w:rsidR="009D69A2" w:rsidRPr="00310F38" w:rsidRDefault="009D69A2" w:rsidP="00970962">
            <w:r w:rsidRPr="00310F38">
              <w:t>2021</w:t>
            </w:r>
          </w:p>
        </w:tc>
        <w:tc>
          <w:tcPr>
            <w:tcW w:w="1887" w:type="dxa"/>
            <w:shd w:val="clear" w:color="auto" w:fill="auto"/>
            <w:noWrap/>
            <w:hideMark/>
          </w:tcPr>
          <w:p w14:paraId="6A7A8471" w14:textId="1E0AB891" w:rsidR="009D69A2" w:rsidRPr="00310F38" w:rsidRDefault="009D69A2" w:rsidP="00970962">
            <w:r w:rsidRPr="00310F38">
              <w:t xml:space="preserve">Vital Brasil </w:t>
            </w:r>
          </w:p>
        </w:tc>
        <w:tc>
          <w:tcPr>
            <w:tcW w:w="3656" w:type="dxa"/>
            <w:shd w:val="clear" w:color="auto" w:fill="auto"/>
            <w:noWrap/>
            <w:hideMark/>
          </w:tcPr>
          <w:p w14:paraId="7937CE1F" w14:textId="77777777" w:rsidR="009D69A2" w:rsidRPr="00310F38" w:rsidRDefault="009D69A2" w:rsidP="00970962">
            <w:r w:rsidRPr="00310F38">
              <w:t>BioBac T</w:t>
            </w:r>
          </w:p>
        </w:tc>
        <w:tc>
          <w:tcPr>
            <w:tcW w:w="718" w:type="dxa"/>
          </w:tcPr>
          <w:p w14:paraId="22D34FB5" w14:textId="1CF46AF3" w:rsidR="009D69A2" w:rsidRPr="00310F38" w:rsidRDefault="009D69A2" w:rsidP="00970962">
            <w:pPr>
              <w:rPr>
                <w:i/>
                <w:iCs/>
              </w:rPr>
            </w:pPr>
            <w:r w:rsidRPr="00310F38">
              <w:rPr>
                <w:i/>
                <w:iCs/>
              </w:rPr>
              <w:t>Bacillus thuringiensis</w:t>
            </w:r>
            <w:r w:rsidR="005C775A" w:rsidRPr="00310F38">
              <w:rPr>
                <w:i/>
                <w:iCs/>
              </w:rPr>
              <w:t xml:space="preserve"> </w:t>
            </w:r>
            <w:r w:rsidR="005C775A" w:rsidRPr="00310F38">
              <w:t>var. kurstaki</w:t>
            </w:r>
          </w:p>
        </w:tc>
        <w:tc>
          <w:tcPr>
            <w:tcW w:w="5954" w:type="dxa"/>
          </w:tcPr>
          <w:p w14:paraId="2C0ACD42" w14:textId="7D308A6D" w:rsidR="009D69A2" w:rsidRPr="00310F38" w:rsidRDefault="009D69A2" w:rsidP="00970962">
            <w:r w:rsidRPr="00310F38">
              <w:rPr>
                <w:i/>
                <w:iCs/>
              </w:rPr>
              <w:t>Alabama arqillacea, Spodoptera frugiperda, Chrysodeixis includens, Anticarsia gemmatalis</w:t>
            </w:r>
          </w:p>
        </w:tc>
      </w:tr>
      <w:tr w:rsidR="009D69A2" w:rsidRPr="00310F38" w14:paraId="45CBCA74" w14:textId="35711C97" w:rsidTr="003109BD">
        <w:trPr>
          <w:trHeight w:val="300"/>
        </w:trPr>
        <w:tc>
          <w:tcPr>
            <w:tcW w:w="1167" w:type="dxa"/>
          </w:tcPr>
          <w:p w14:paraId="636A0641" w14:textId="02D46F05" w:rsidR="009D69A2" w:rsidRPr="00310F38" w:rsidRDefault="009D69A2" w:rsidP="00970962">
            <w:r w:rsidRPr="00310F38">
              <w:t>166</w:t>
            </w:r>
          </w:p>
        </w:tc>
        <w:tc>
          <w:tcPr>
            <w:tcW w:w="647" w:type="dxa"/>
            <w:shd w:val="clear" w:color="auto" w:fill="auto"/>
            <w:noWrap/>
            <w:hideMark/>
          </w:tcPr>
          <w:p w14:paraId="1E6B52BF" w14:textId="146AE1ED" w:rsidR="009D69A2" w:rsidRPr="00310F38" w:rsidRDefault="009D69A2" w:rsidP="00970962">
            <w:r w:rsidRPr="00310F38">
              <w:t>2021</w:t>
            </w:r>
          </w:p>
        </w:tc>
        <w:tc>
          <w:tcPr>
            <w:tcW w:w="1887" w:type="dxa"/>
            <w:shd w:val="clear" w:color="auto" w:fill="auto"/>
            <w:noWrap/>
            <w:hideMark/>
          </w:tcPr>
          <w:p w14:paraId="16521AC4" w14:textId="1C57622D" w:rsidR="009D69A2" w:rsidRPr="00310F38" w:rsidRDefault="009D69A2" w:rsidP="00970962">
            <w:r w:rsidRPr="00310F38">
              <w:t xml:space="preserve">Simbiose </w:t>
            </w:r>
          </w:p>
        </w:tc>
        <w:tc>
          <w:tcPr>
            <w:tcW w:w="3656" w:type="dxa"/>
            <w:shd w:val="clear" w:color="auto" w:fill="auto"/>
            <w:noWrap/>
            <w:hideMark/>
          </w:tcPr>
          <w:p w14:paraId="66D99F93" w14:textId="77777777" w:rsidR="009D69A2" w:rsidRPr="00310F38" w:rsidRDefault="009D69A2" w:rsidP="00970962">
            <w:r w:rsidRPr="00310F38">
              <w:t>FlyControl WP</w:t>
            </w:r>
          </w:p>
        </w:tc>
        <w:tc>
          <w:tcPr>
            <w:tcW w:w="718" w:type="dxa"/>
          </w:tcPr>
          <w:p w14:paraId="1BF583B2" w14:textId="77777777" w:rsidR="009D69A2" w:rsidRPr="00310F38" w:rsidRDefault="009D69A2" w:rsidP="00970962">
            <w:pPr>
              <w:rPr>
                <w:i/>
                <w:iCs/>
              </w:rPr>
            </w:pPr>
            <w:r w:rsidRPr="00310F38">
              <w:rPr>
                <w:i/>
                <w:iCs/>
              </w:rPr>
              <w:t>Beauveria bassiana</w:t>
            </w:r>
          </w:p>
          <w:p w14:paraId="2CC7CF59" w14:textId="77777777" w:rsidR="009D69A2" w:rsidRPr="00310F38" w:rsidRDefault="009D69A2" w:rsidP="00970962"/>
        </w:tc>
        <w:tc>
          <w:tcPr>
            <w:tcW w:w="5954" w:type="dxa"/>
          </w:tcPr>
          <w:p w14:paraId="4F62AEDC" w14:textId="099235D5" w:rsidR="009D69A2" w:rsidRPr="00310F38" w:rsidRDefault="009D69A2" w:rsidP="00970962">
            <w:r w:rsidRPr="00310F38">
              <w:rPr>
                <w:i/>
                <w:iCs/>
              </w:rPr>
              <w:t>Euschistus heros</w:t>
            </w:r>
            <w:r w:rsidRPr="00310F38">
              <w:t xml:space="preserve">, </w:t>
            </w:r>
            <w:r w:rsidRPr="00310F38">
              <w:rPr>
                <w:i/>
                <w:iCs/>
              </w:rPr>
              <w:t>Bemisia tabaci</w:t>
            </w:r>
            <w:r w:rsidRPr="00310F38">
              <w:t xml:space="preserve"> </w:t>
            </w:r>
            <w:r w:rsidR="00C21A23" w:rsidRPr="00310F38">
              <w:t>biotype</w:t>
            </w:r>
            <w:r w:rsidRPr="00310F38">
              <w:t xml:space="preserve"> B, </w:t>
            </w:r>
            <w:r w:rsidRPr="00310F38">
              <w:rPr>
                <w:i/>
                <w:iCs/>
              </w:rPr>
              <w:t>Hypothenemus hampei</w:t>
            </w:r>
          </w:p>
        </w:tc>
      </w:tr>
      <w:tr w:rsidR="009D69A2" w:rsidRPr="00310F38" w14:paraId="35D765A7" w14:textId="17DB1E3E" w:rsidTr="003109BD">
        <w:trPr>
          <w:trHeight w:val="300"/>
        </w:trPr>
        <w:tc>
          <w:tcPr>
            <w:tcW w:w="1167" w:type="dxa"/>
          </w:tcPr>
          <w:p w14:paraId="1F2CB97E" w14:textId="4EE4B03F" w:rsidR="009D69A2" w:rsidRPr="00310F38" w:rsidRDefault="009D69A2" w:rsidP="00970962">
            <w:r w:rsidRPr="00310F38">
              <w:t>167</w:t>
            </w:r>
          </w:p>
        </w:tc>
        <w:tc>
          <w:tcPr>
            <w:tcW w:w="647" w:type="dxa"/>
            <w:shd w:val="clear" w:color="auto" w:fill="auto"/>
            <w:noWrap/>
            <w:hideMark/>
          </w:tcPr>
          <w:p w14:paraId="3622AE3D" w14:textId="757EDE8D" w:rsidR="009D69A2" w:rsidRPr="00310F38" w:rsidRDefault="009D69A2" w:rsidP="00970962">
            <w:r w:rsidRPr="00310F38">
              <w:t>2021</w:t>
            </w:r>
          </w:p>
        </w:tc>
        <w:tc>
          <w:tcPr>
            <w:tcW w:w="1887" w:type="dxa"/>
            <w:shd w:val="clear" w:color="auto" w:fill="auto"/>
            <w:noWrap/>
            <w:hideMark/>
          </w:tcPr>
          <w:p w14:paraId="6B833BCA" w14:textId="0C944A1F" w:rsidR="009D69A2" w:rsidRPr="00310F38" w:rsidRDefault="009D69A2" w:rsidP="00970962">
            <w:r w:rsidRPr="00310F38">
              <w:t>Mitsui &amp; Co</w:t>
            </w:r>
          </w:p>
        </w:tc>
        <w:tc>
          <w:tcPr>
            <w:tcW w:w="3656" w:type="dxa"/>
            <w:shd w:val="clear" w:color="auto" w:fill="auto"/>
            <w:noWrap/>
            <w:hideMark/>
          </w:tcPr>
          <w:p w14:paraId="2499A839" w14:textId="77777777" w:rsidR="009D69A2" w:rsidRPr="00310F38" w:rsidRDefault="009D69A2" w:rsidP="00970962">
            <w:r w:rsidRPr="00310F38">
              <w:t>Botanigard WP</w:t>
            </w:r>
          </w:p>
        </w:tc>
        <w:tc>
          <w:tcPr>
            <w:tcW w:w="718" w:type="dxa"/>
          </w:tcPr>
          <w:p w14:paraId="073208C8" w14:textId="77777777" w:rsidR="009D69A2" w:rsidRPr="00310F38" w:rsidRDefault="009D69A2" w:rsidP="00970962">
            <w:pPr>
              <w:rPr>
                <w:i/>
                <w:iCs/>
              </w:rPr>
            </w:pPr>
            <w:r w:rsidRPr="00310F38">
              <w:rPr>
                <w:i/>
                <w:iCs/>
              </w:rPr>
              <w:t>Beauveria bassiana</w:t>
            </w:r>
          </w:p>
          <w:p w14:paraId="71CABEEA" w14:textId="77777777" w:rsidR="009D69A2" w:rsidRPr="00310F38" w:rsidRDefault="009D69A2" w:rsidP="00970962"/>
        </w:tc>
        <w:tc>
          <w:tcPr>
            <w:tcW w:w="5954" w:type="dxa"/>
          </w:tcPr>
          <w:p w14:paraId="4C23EEB7" w14:textId="1BE00DEB"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Hypothenemus hampei, Diaphorina citri, Thrips tabaci</w:t>
            </w:r>
          </w:p>
        </w:tc>
      </w:tr>
      <w:tr w:rsidR="009D69A2" w:rsidRPr="00310F38" w14:paraId="5792DB0C" w14:textId="1989B32E" w:rsidTr="003109BD">
        <w:trPr>
          <w:trHeight w:val="300"/>
        </w:trPr>
        <w:tc>
          <w:tcPr>
            <w:tcW w:w="1167" w:type="dxa"/>
          </w:tcPr>
          <w:p w14:paraId="2B658AAA" w14:textId="5914DF3B" w:rsidR="009D69A2" w:rsidRPr="00310F38" w:rsidRDefault="009D69A2" w:rsidP="00970962">
            <w:r w:rsidRPr="00310F38">
              <w:t>168</w:t>
            </w:r>
          </w:p>
        </w:tc>
        <w:tc>
          <w:tcPr>
            <w:tcW w:w="647" w:type="dxa"/>
            <w:shd w:val="clear" w:color="auto" w:fill="auto"/>
            <w:noWrap/>
            <w:hideMark/>
          </w:tcPr>
          <w:p w14:paraId="2363946E" w14:textId="11D4CA67" w:rsidR="009D69A2" w:rsidRPr="00310F38" w:rsidRDefault="009D69A2" w:rsidP="00970962">
            <w:r w:rsidRPr="00310F38">
              <w:t>2021</w:t>
            </w:r>
          </w:p>
        </w:tc>
        <w:tc>
          <w:tcPr>
            <w:tcW w:w="1887" w:type="dxa"/>
            <w:shd w:val="clear" w:color="auto" w:fill="auto"/>
            <w:noWrap/>
            <w:hideMark/>
          </w:tcPr>
          <w:p w14:paraId="3E4214DB" w14:textId="172598D9" w:rsidR="009D69A2" w:rsidRPr="00310F38" w:rsidRDefault="009D69A2" w:rsidP="00970962">
            <w:r w:rsidRPr="00310F38">
              <w:t xml:space="preserve">Biomip </w:t>
            </w:r>
          </w:p>
        </w:tc>
        <w:tc>
          <w:tcPr>
            <w:tcW w:w="3656" w:type="dxa"/>
            <w:shd w:val="clear" w:color="auto" w:fill="auto"/>
            <w:noWrap/>
            <w:hideMark/>
          </w:tcPr>
          <w:p w14:paraId="0826E7AF" w14:textId="77777777" w:rsidR="009D69A2" w:rsidRPr="00310F38" w:rsidRDefault="009D69A2" w:rsidP="00970962">
            <w:r w:rsidRPr="00310F38">
              <w:t>Tbio</w:t>
            </w:r>
          </w:p>
        </w:tc>
        <w:tc>
          <w:tcPr>
            <w:tcW w:w="718" w:type="dxa"/>
          </w:tcPr>
          <w:p w14:paraId="673E3C16" w14:textId="705A1F5F" w:rsidR="009D69A2" w:rsidRPr="00310F38" w:rsidRDefault="009D69A2" w:rsidP="00970962">
            <w:r w:rsidRPr="00310F38">
              <w:rPr>
                <w:i/>
                <w:iCs/>
              </w:rPr>
              <w:t>Beauveria bassiana + Metarhizium anisopliae</w:t>
            </w:r>
          </w:p>
        </w:tc>
        <w:tc>
          <w:tcPr>
            <w:tcW w:w="5954" w:type="dxa"/>
          </w:tcPr>
          <w:p w14:paraId="52ABB73D" w14:textId="3029D2CE" w:rsidR="009D69A2" w:rsidRPr="00310F38" w:rsidRDefault="009D69A2" w:rsidP="00970962">
            <w:r w:rsidRPr="00310F38">
              <w:rPr>
                <w:i/>
                <w:iCs/>
              </w:rPr>
              <w:t>Dalbulus maidis, Euschistus heros</w:t>
            </w:r>
          </w:p>
        </w:tc>
      </w:tr>
      <w:tr w:rsidR="009D69A2" w:rsidRPr="00310F38" w14:paraId="7D659311" w14:textId="20A17C99" w:rsidTr="003109BD">
        <w:trPr>
          <w:trHeight w:val="300"/>
        </w:trPr>
        <w:tc>
          <w:tcPr>
            <w:tcW w:w="1167" w:type="dxa"/>
          </w:tcPr>
          <w:p w14:paraId="26AFCF42" w14:textId="690D6784" w:rsidR="009D69A2" w:rsidRPr="00310F38" w:rsidRDefault="009D69A2" w:rsidP="00970962">
            <w:r w:rsidRPr="00310F38">
              <w:t>169</w:t>
            </w:r>
          </w:p>
        </w:tc>
        <w:tc>
          <w:tcPr>
            <w:tcW w:w="647" w:type="dxa"/>
            <w:shd w:val="clear" w:color="auto" w:fill="auto"/>
            <w:noWrap/>
            <w:hideMark/>
          </w:tcPr>
          <w:p w14:paraId="37EA3739" w14:textId="71856CE7" w:rsidR="009D69A2" w:rsidRPr="00310F38" w:rsidRDefault="009D69A2" w:rsidP="00970962">
            <w:r w:rsidRPr="00310F38">
              <w:t>2021</w:t>
            </w:r>
          </w:p>
        </w:tc>
        <w:tc>
          <w:tcPr>
            <w:tcW w:w="1887" w:type="dxa"/>
            <w:shd w:val="clear" w:color="auto" w:fill="auto"/>
            <w:noWrap/>
            <w:hideMark/>
          </w:tcPr>
          <w:p w14:paraId="2F5553B5" w14:textId="18658358" w:rsidR="009D69A2" w:rsidRPr="00310F38" w:rsidRDefault="009D69A2" w:rsidP="00970962">
            <w:r w:rsidRPr="00310F38">
              <w:t xml:space="preserve">Andermatt </w:t>
            </w:r>
          </w:p>
        </w:tc>
        <w:tc>
          <w:tcPr>
            <w:tcW w:w="3656" w:type="dxa"/>
            <w:shd w:val="clear" w:color="auto" w:fill="auto"/>
            <w:noWrap/>
            <w:hideMark/>
          </w:tcPr>
          <w:p w14:paraId="777923F6" w14:textId="77777777" w:rsidR="009D69A2" w:rsidRPr="00310F38" w:rsidRDefault="009D69A2" w:rsidP="00970962">
            <w:r w:rsidRPr="00310F38">
              <w:t>Loopovir</w:t>
            </w:r>
          </w:p>
        </w:tc>
        <w:tc>
          <w:tcPr>
            <w:tcW w:w="718" w:type="dxa"/>
          </w:tcPr>
          <w:p w14:paraId="1D635686" w14:textId="550D85F8" w:rsidR="009D69A2" w:rsidRPr="00310F38" w:rsidRDefault="009D69A2" w:rsidP="00970962">
            <w:pPr>
              <w:rPr>
                <w:i/>
                <w:iCs/>
              </w:rPr>
            </w:pPr>
            <w:r w:rsidRPr="00310F38">
              <w:rPr>
                <w:i/>
                <w:iCs/>
              </w:rPr>
              <w:t>Chrysodeixis includens nucleopolyhedrovirus</w:t>
            </w:r>
          </w:p>
        </w:tc>
        <w:tc>
          <w:tcPr>
            <w:tcW w:w="5954" w:type="dxa"/>
          </w:tcPr>
          <w:p w14:paraId="6E35C076" w14:textId="620B9A90" w:rsidR="009D69A2" w:rsidRPr="00310F38" w:rsidRDefault="009D69A2" w:rsidP="00970962">
            <w:pPr>
              <w:rPr>
                <w:i/>
                <w:iCs/>
              </w:rPr>
            </w:pPr>
            <w:r w:rsidRPr="00310F38">
              <w:rPr>
                <w:i/>
                <w:iCs/>
              </w:rPr>
              <w:t>Chrysodeixis includens</w:t>
            </w:r>
          </w:p>
        </w:tc>
      </w:tr>
      <w:tr w:rsidR="009D69A2" w:rsidRPr="00310F38" w14:paraId="574B3E9B" w14:textId="1F2568A1" w:rsidTr="003109BD">
        <w:trPr>
          <w:trHeight w:val="300"/>
        </w:trPr>
        <w:tc>
          <w:tcPr>
            <w:tcW w:w="1167" w:type="dxa"/>
          </w:tcPr>
          <w:p w14:paraId="6C3477CE" w14:textId="0C03054E" w:rsidR="009D69A2" w:rsidRPr="00310F38" w:rsidRDefault="009D69A2" w:rsidP="00970962">
            <w:r w:rsidRPr="00310F38">
              <w:t>170</w:t>
            </w:r>
          </w:p>
        </w:tc>
        <w:tc>
          <w:tcPr>
            <w:tcW w:w="647" w:type="dxa"/>
            <w:shd w:val="clear" w:color="auto" w:fill="auto"/>
            <w:noWrap/>
            <w:hideMark/>
          </w:tcPr>
          <w:p w14:paraId="3CC7F95F" w14:textId="41AEDBD6" w:rsidR="009D69A2" w:rsidRPr="00310F38" w:rsidRDefault="009D69A2" w:rsidP="00970962">
            <w:r w:rsidRPr="00310F38">
              <w:t>2021</w:t>
            </w:r>
          </w:p>
        </w:tc>
        <w:tc>
          <w:tcPr>
            <w:tcW w:w="1887" w:type="dxa"/>
            <w:shd w:val="clear" w:color="auto" w:fill="auto"/>
            <w:noWrap/>
            <w:hideMark/>
          </w:tcPr>
          <w:p w14:paraId="5EB697A3" w14:textId="49FCDB19" w:rsidR="009D69A2" w:rsidRPr="00310F38" w:rsidRDefault="009D69A2" w:rsidP="00970962">
            <w:r w:rsidRPr="00310F38">
              <w:t xml:space="preserve">COMDEAGRO </w:t>
            </w:r>
          </w:p>
        </w:tc>
        <w:tc>
          <w:tcPr>
            <w:tcW w:w="3656" w:type="dxa"/>
            <w:shd w:val="clear" w:color="auto" w:fill="auto"/>
            <w:noWrap/>
            <w:hideMark/>
          </w:tcPr>
          <w:p w14:paraId="1DE43829" w14:textId="77777777" w:rsidR="009D69A2" w:rsidRPr="00310F38" w:rsidRDefault="009D69A2" w:rsidP="00970962">
            <w:r w:rsidRPr="00310F38">
              <w:t>Bemitrix WG</w:t>
            </w:r>
          </w:p>
        </w:tc>
        <w:tc>
          <w:tcPr>
            <w:tcW w:w="718" w:type="dxa"/>
          </w:tcPr>
          <w:p w14:paraId="3AEAA9DA" w14:textId="77777777" w:rsidR="009D69A2" w:rsidRPr="00310F38" w:rsidRDefault="009D69A2" w:rsidP="00970962">
            <w:pPr>
              <w:rPr>
                <w:i/>
                <w:iCs/>
              </w:rPr>
            </w:pPr>
            <w:r w:rsidRPr="00310F38">
              <w:rPr>
                <w:i/>
                <w:iCs/>
              </w:rPr>
              <w:t>Beauveria bassiana</w:t>
            </w:r>
          </w:p>
          <w:p w14:paraId="6B91AB60" w14:textId="77777777" w:rsidR="009D69A2" w:rsidRPr="00310F38" w:rsidRDefault="009D69A2" w:rsidP="00970962"/>
        </w:tc>
        <w:tc>
          <w:tcPr>
            <w:tcW w:w="5954" w:type="dxa"/>
          </w:tcPr>
          <w:p w14:paraId="792BA268" w14:textId="1C639900"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33EFBD3D" w14:textId="1A025948" w:rsidTr="003109BD">
        <w:trPr>
          <w:trHeight w:val="300"/>
        </w:trPr>
        <w:tc>
          <w:tcPr>
            <w:tcW w:w="1167" w:type="dxa"/>
          </w:tcPr>
          <w:p w14:paraId="77867EFB" w14:textId="740C5547" w:rsidR="009D69A2" w:rsidRPr="00310F38" w:rsidRDefault="009D69A2" w:rsidP="00970962">
            <w:r w:rsidRPr="00310F38">
              <w:lastRenderedPageBreak/>
              <w:t>171</w:t>
            </w:r>
          </w:p>
        </w:tc>
        <w:tc>
          <w:tcPr>
            <w:tcW w:w="647" w:type="dxa"/>
            <w:shd w:val="clear" w:color="auto" w:fill="auto"/>
            <w:noWrap/>
            <w:hideMark/>
          </w:tcPr>
          <w:p w14:paraId="7CADA59C" w14:textId="33E51C96" w:rsidR="009D69A2" w:rsidRPr="00310F38" w:rsidRDefault="009D69A2" w:rsidP="00970962">
            <w:r w:rsidRPr="00310F38">
              <w:t>2021</w:t>
            </w:r>
          </w:p>
        </w:tc>
        <w:tc>
          <w:tcPr>
            <w:tcW w:w="1887" w:type="dxa"/>
            <w:shd w:val="clear" w:color="auto" w:fill="auto"/>
            <w:noWrap/>
            <w:hideMark/>
          </w:tcPr>
          <w:p w14:paraId="2CB741B1" w14:textId="046E3B42" w:rsidR="009D69A2" w:rsidRPr="00310F38" w:rsidRDefault="009D69A2" w:rsidP="00970962">
            <w:r w:rsidRPr="00310F38">
              <w:t xml:space="preserve">Agropaulo </w:t>
            </w:r>
          </w:p>
        </w:tc>
        <w:tc>
          <w:tcPr>
            <w:tcW w:w="3656" w:type="dxa"/>
            <w:shd w:val="clear" w:color="auto" w:fill="auto"/>
            <w:noWrap/>
            <w:hideMark/>
          </w:tcPr>
          <w:p w14:paraId="0D5FEC0F" w14:textId="77777777" w:rsidR="009D69A2" w:rsidRPr="00310F38" w:rsidRDefault="009D69A2" w:rsidP="00970962">
            <w:r w:rsidRPr="00310F38">
              <w:t>Nat Beauveria</w:t>
            </w:r>
          </w:p>
        </w:tc>
        <w:tc>
          <w:tcPr>
            <w:tcW w:w="718" w:type="dxa"/>
          </w:tcPr>
          <w:p w14:paraId="00E1832A" w14:textId="77777777" w:rsidR="009D69A2" w:rsidRPr="00310F38" w:rsidRDefault="009D69A2" w:rsidP="00970962">
            <w:pPr>
              <w:rPr>
                <w:i/>
                <w:iCs/>
              </w:rPr>
            </w:pPr>
            <w:r w:rsidRPr="00310F38">
              <w:rPr>
                <w:i/>
                <w:iCs/>
              </w:rPr>
              <w:t>Beauveria bassiana</w:t>
            </w:r>
          </w:p>
          <w:p w14:paraId="1902BA39" w14:textId="77777777" w:rsidR="009D69A2" w:rsidRPr="00310F38" w:rsidRDefault="009D69A2" w:rsidP="00970962"/>
        </w:tc>
        <w:tc>
          <w:tcPr>
            <w:tcW w:w="5954" w:type="dxa"/>
          </w:tcPr>
          <w:p w14:paraId="6727EF67" w14:textId="4C9E2929"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748428BC" w14:textId="021830DE" w:rsidTr="003109BD">
        <w:trPr>
          <w:trHeight w:val="300"/>
        </w:trPr>
        <w:tc>
          <w:tcPr>
            <w:tcW w:w="1167" w:type="dxa"/>
          </w:tcPr>
          <w:p w14:paraId="22A59E95" w14:textId="165A142F" w:rsidR="009D69A2" w:rsidRPr="00310F38" w:rsidRDefault="009D69A2" w:rsidP="00970962">
            <w:r w:rsidRPr="00310F38">
              <w:t>172</w:t>
            </w:r>
          </w:p>
        </w:tc>
        <w:tc>
          <w:tcPr>
            <w:tcW w:w="647" w:type="dxa"/>
            <w:shd w:val="clear" w:color="auto" w:fill="auto"/>
            <w:noWrap/>
            <w:hideMark/>
          </w:tcPr>
          <w:p w14:paraId="0F3B9312" w14:textId="7DC250E0" w:rsidR="009D69A2" w:rsidRPr="00310F38" w:rsidRDefault="009D69A2" w:rsidP="00970962">
            <w:r w:rsidRPr="00310F38">
              <w:t>2021</w:t>
            </w:r>
          </w:p>
        </w:tc>
        <w:tc>
          <w:tcPr>
            <w:tcW w:w="1887" w:type="dxa"/>
            <w:shd w:val="clear" w:color="auto" w:fill="auto"/>
            <w:noWrap/>
            <w:hideMark/>
          </w:tcPr>
          <w:p w14:paraId="7B85DF12" w14:textId="2BD5D8F7" w:rsidR="009D69A2" w:rsidRPr="00310F38" w:rsidRDefault="009D69A2" w:rsidP="00970962">
            <w:r w:rsidRPr="00310F38">
              <w:t xml:space="preserve">COMDEAGRO </w:t>
            </w:r>
          </w:p>
        </w:tc>
        <w:tc>
          <w:tcPr>
            <w:tcW w:w="3656" w:type="dxa"/>
            <w:shd w:val="clear" w:color="auto" w:fill="auto"/>
            <w:noWrap/>
            <w:hideMark/>
          </w:tcPr>
          <w:p w14:paraId="59CBA4F5" w14:textId="77777777" w:rsidR="009D69A2" w:rsidRPr="00310F38" w:rsidRDefault="009D69A2" w:rsidP="00970962">
            <w:r w:rsidRPr="00310F38">
              <w:t>Metamix WG</w:t>
            </w:r>
          </w:p>
        </w:tc>
        <w:tc>
          <w:tcPr>
            <w:tcW w:w="718" w:type="dxa"/>
          </w:tcPr>
          <w:p w14:paraId="3936A32E" w14:textId="77777777" w:rsidR="009D69A2" w:rsidRPr="00310F38" w:rsidRDefault="009D69A2" w:rsidP="00970962">
            <w:pPr>
              <w:rPr>
                <w:i/>
                <w:iCs/>
              </w:rPr>
            </w:pPr>
            <w:r w:rsidRPr="00310F38">
              <w:rPr>
                <w:i/>
                <w:iCs/>
              </w:rPr>
              <w:t>Metarhizium anisopliae</w:t>
            </w:r>
          </w:p>
          <w:p w14:paraId="04FF920D" w14:textId="77777777" w:rsidR="009D69A2" w:rsidRPr="00310F38" w:rsidRDefault="009D69A2" w:rsidP="00970962"/>
        </w:tc>
        <w:tc>
          <w:tcPr>
            <w:tcW w:w="5954" w:type="dxa"/>
          </w:tcPr>
          <w:p w14:paraId="75175E15" w14:textId="001EE6DE" w:rsidR="009D69A2" w:rsidRPr="00310F38" w:rsidRDefault="009D69A2" w:rsidP="00970962">
            <w:r w:rsidRPr="00310F38">
              <w:rPr>
                <w:i/>
                <w:iCs/>
              </w:rPr>
              <w:t>Mahanarva fimbriolata, Zulia entreriana, Deois flavopicta</w:t>
            </w:r>
          </w:p>
        </w:tc>
      </w:tr>
      <w:tr w:rsidR="009D69A2" w:rsidRPr="00310F38" w14:paraId="6741DE29" w14:textId="1C8136A2" w:rsidTr="003109BD">
        <w:trPr>
          <w:trHeight w:val="300"/>
        </w:trPr>
        <w:tc>
          <w:tcPr>
            <w:tcW w:w="1167" w:type="dxa"/>
          </w:tcPr>
          <w:p w14:paraId="08990253" w14:textId="58A0D129" w:rsidR="009D69A2" w:rsidRPr="00310F38" w:rsidRDefault="009D69A2" w:rsidP="00970962">
            <w:r w:rsidRPr="00310F38">
              <w:t>173</w:t>
            </w:r>
          </w:p>
        </w:tc>
        <w:tc>
          <w:tcPr>
            <w:tcW w:w="647" w:type="dxa"/>
            <w:shd w:val="clear" w:color="auto" w:fill="auto"/>
            <w:noWrap/>
            <w:hideMark/>
          </w:tcPr>
          <w:p w14:paraId="0D1BBD6B" w14:textId="46C181AF" w:rsidR="009D69A2" w:rsidRPr="00310F38" w:rsidRDefault="009D69A2" w:rsidP="00970962">
            <w:r w:rsidRPr="00310F38">
              <w:t>2021</w:t>
            </w:r>
          </w:p>
        </w:tc>
        <w:tc>
          <w:tcPr>
            <w:tcW w:w="1887" w:type="dxa"/>
            <w:shd w:val="clear" w:color="auto" w:fill="auto"/>
            <w:noWrap/>
            <w:hideMark/>
          </w:tcPr>
          <w:p w14:paraId="7C3E74EE" w14:textId="45F13786" w:rsidR="009D69A2" w:rsidRPr="00310F38" w:rsidRDefault="009D69A2" w:rsidP="00970962">
            <w:r w:rsidRPr="00310F38">
              <w:t xml:space="preserve">Vital Brasil </w:t>
            </w:r>
          </w:p>
        </w:tc>
        <w:tc>
          <w:tcPr>
            <w:tcW w:w="3656" w:type="dxa"/>
            <w:shd w:val="clear" w:color="auto" w:fill="auto"/>
            <w:noWrap/>
            <w:hideMark/>
          </w:tcPr>
          <w:p w14:paraId="0318BE1C" w14:textId="77777777" w:rsidR="009D69A2" w:rsidRPr="00310F38" w:rsidRDefault="009D69A2" w:rsidP="00970962">
            <w:r w:rsidRPr="00310F38">
              <w:t>Bioscap Liq</w:t>
            </w:r>
          </w:p>
        </w:tc>
        <w:tc>
          <w:tcPr>
            <w:tcW w:w="718" w:type="dxa"/>
          </w:tcPr>
          <w:p w14:paraId="27C02C35" w14:textId="776D1FE7" w:rsidR="009D69A2" w:rsidRPr="00310F38" w:rsidRDefault="009D69A2" w:rsidP="00970962">
            <w:r w:rsidRPr="00310F38">
              <w:rPr>
                <w:i/>
                <w:iCs/>
              </w:rPr>
              <w:t>Beauveria bassiana + Metarhizium anisopliae</w:t>
            </w:r>
          </w:p>
        </w:tc>
        <w:tc>
          <w:tcPr>
            <w:tcW w:w="5954" w:type="dxa"/>
          </w:tcPr>
          <w:p w14:paraId="241997BB" w14:textId="306DCB51" w:rsidR="009D69A2" w:rsidRPr="00310F38" w:rsidRDefault="009D69A2" w:rsidP="00970962">
            <w:r w:rsidRPr="00310F38">
              <w:rPr>
                <w:i/>
                <w:iCs/>
              </w:rPr>
              <w:t>Deois flavopicta, Euschistus heros</w:t>
            </w:r>
          </w:p>
        </w:tc>
      </w:tr>
      <w:tr w:rsidR="009D69A2" w:rsidRPr="00310F38" w14:paraId="600F093C" w14:textId="04DEA13A" w:rsidTr="003109BD">
        <w:trPr>
          <w:trHeight w:val="300"/>
        </w:trPr>
        <w:tc>
          <w:tcPr>
            <w:tcW w:w="1167" w:type="dxa"/>
          </w:tcPr>
          <w:p w14:paraId="643A6DF8" w14:textId="056519AB" w:rsidR="009D69A2" w:rsidRPr="00310F38" w:rsidRDefault="009D69A2" w:rsidP="00970962">
            <w:r w:rsidRPr="00310F38">
              <w:t>174</w:t>
            </w:r>
          </w:p>
        </w:tc>
        <w:tc>
          <w:tcPr>
            <w:tcW w:w="647" w:type="dxa"/>
            <w:shd w:val="clear" w:color="auto" w:fill="auto"/>
            <w:noWrap/>
            <w:hideMark/>
          </w:tcPr>
          <w:p w14:paraId="64F4A841" w14:textId="70FAE545" w:rsidR="009D69A2" w:rsidRPr="00310F38" w:rsidRDefault="009D69A2" w:rsidP="00970962">
            <w:r w:rsidRPr="00310F38">
              <w:t>2021</w:t>
            </w:r>
          </w:p>
        </w:tc>
        <w:tc>
          <w:tcPr>
            <w:tcW w:w="1887" w:type="dxa"/>
            <w:shd w:val="clear" w:color="auto" w:fill="auto"/>
            <w:noWrap/>
            <w:hideMark/>
          </w:tcPr>
          <w:p w14:paraId="18E7C2E5" w14:textId="51EBE792" w:rsidR="009D69A2" w:rsidRPr="00310F38" w:rsidRDefault="009D69A2" w:rsidP="00970962">
            <w:r w:rsidRPr="00310F38">
              <w:t xml:space="preserve">Vital Brasil </w:t>
            </w:r>
          </w:p>
        </w:tc>
        <w:tc>
          <w:tcPr>
            <w:tcW w:w="3656" w:type="dxa"/>
            <w:shd w:val="clear" w:color="auto" w:fill="auto"/>
            <w:noWrap/>
            <w:hideMark/>
          </w:tcPr>
          <w:p w14:paraId="0E2C99A5" w14:textId="77777777" w:rsidR="009D69A2" w:rsidRPr="00310F38" w:rsidRDefault="009D69A2" w:rsidP="00970962">
            <w:r w:rsidRPr="00310F38">
              <w:t>Ecobals</w:t>
            </w:r>
          </w:p>
        </w:tc>
        <w:tc>
          <w:tcPr>
            <w:tcW w:w="718" w:type="dxa"/>
          </w:tcPr>
          <w:p w14:paraId="021AE2C6" w14:textId="77777777" w:rsidR="009D69A2" w:rsidRPr="00310F38" w:rsidRDefault="009D69A2" w:rsidP="00970962">
            <w:pPr>
              <w:rPr>
                <w:i/>
                <w:iCs/>
              </w:rPr>
            </w:pPr>
            <w:r w:rsidRPr="00310F38">
              <w:rPr>
                <w:i/>
                <w:iCs/>
              </w:rPr>
              <w:t>Beauveria bassiana</w:t>
            </w:r>
          </w:p>
          <w:p w14:paraId="6EA67D5A" w14:textId="77777777" w:rsidR="009D69A2" w:rsidRPr="00310F38" w:rsidRDefault="009D69A2" w:rsidP="00970962"/>
        </w:tc>
        <w:tc>
          <w:tcPr>
            <w:tcW w:w="5954" w:type="dxa"/>
          </w:tcPr>
          <w:p w14:paraId="6BDBDBB3" w14:textId="484D1CEA"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7C9AE3B4" w14:textId="6C88539E" w:rsidTr="003109BD">
        <w:trPr>
          <w:trHeight w:val="300"/>
        </w:trPr>
        <w:tc>
          <w:tcPr>
            <w:tcW w:w="1167" w:type="dxa"/>
          </w:tcPr>
          <w:p w14:paraId="10544C6E" w14:textId="2D463DA1" w:rsidR="009D69A2" w:rsidRPr="00310F38" w:rsidRDefault="009D69A2" w:rsidP="00970962">
            <w:r w:rsidRPr="00310F38">
              <w:t>175</w:t>
            </w:r>
          </w:p>
        </w:tc>
        <w:tc>
          <w:tcPr>
            <w:tcW w:w="647" w:type="dxa"/>
            <w:shd w:val="clear" w:color="auto" w:fill="auto"/>
            <w:noWrap/>
            <w:hideMark/>
          </w:tcPr>
          <w:p w14:paraId="3BE228C6" w14:textId="30999E22" w:rsidR="009D69A2" w:rsidRPr="00310F38" w:rsidRDefault="009D69A2" w:rsidP="00970962">
            <w:r w:rsidRPr="00310F38">
              <w:t>2021</w:t>
            </w:r>
          </w:p>
        </w:tc>
        <w:tc>
          <w:tcPr>
            <w:tcW w:w="1887" w:type="dxa"/>
            <w:shd w:val="clear" w:color="auto" w:fill="auto"/>
            <w:noWrap/>
            <w:hideMark/>
          </w:tcPr>
          <w:p w14:paraId="6E4315EF" w14:textId="1749C54F" w:rsidR="009D69A2" w:rsidRPr="00310F38" w:rsidRDefault="009D69A2" w:rsidP="00970962">
            <w:r w:rsidRPr="00310F38">
              <w:t xml:space="preserve">Vital Brasil </w:t>
            </w:r>
          </w:p>
        </w:tc>
        <w:tc>
          <w:tcPr>
            <w:tcW w:w="3656" w:type="dxa"/>
            <w:shd w:val="clear" w:color="auto" w:fill="auto"/>
            <w:noWrap/>
            <w:hideMark/>
          </w:tcPr>
          <w:p w14:paraId="1EAD6225" w14:textId="77777777" w:rsidR="009D69A2" w:rsidRPr="00310F38" w:rsidRDefault="009D69A2" w:rsidP="00970962">
            <w:r w:rsidRPr="00310F38">
              <w:t>Ecobaci T</w:t>
            </w:r>
          </w:p>
        </w:tc>
        <w:tc>
          <w:tcPr>
            <w:tcW w:w="718" w:type="dxa"/>
          </w:tcPr>
          <w:p w14:paraId="6B831069" w14:textId="48D41F8F" w:rsidR="009D69A2" w:rsidRPr="00310F38" w:rsidRDefault="009D69A2" w:rsidP="00970962">
            <w:r w:rsidRPr="00310F38">
              <w:rPr>
                <w:i/>
                <w:iCs/>
              </w:rPr>
              <w:t>Bacillus thuringiensis</w:t>
            </w:r>
            <w:r w:rsidR="005C775A" w:rsidRPr="00310F38">
              <w:rPr>
                <w:i/>
                <w:iCs/>
              </w:rPr>
              <w:t xml:space="preserve"> </w:t>
            </w:r>
            <w:r w:rsidR="005C775A" w:rsidRPr="00310F38">
              <w:t>var. kurstaki</w:t>
            </w:r>
          </w:p>
        </w:tc>
        <w:tc>
          <w:tcPr>
            <w:tcW w:w="5954" w:type="dxa"/>
          </w:tcPr>
          <w:p w14:paraId="44FCBC53" w14:textId="52F30347" w:rsidR="009D69A2" w:rsidRPr="00310F38" w:rsidRDefault="009D69A2" w:rsidP="00970962">
            <w:r w:rsidRPr="00310F38">
              <w:rPr>
                <w:i/>
                <w:iCs/>
              </w:rPr>
              <w:t>Alabama arqillacea, Spodoptera frugiperda, Chrysodeixis includens, Anticarsia gemmatalis</w:t>
            </w:r>
          </w:p>
        </w:tc>
      </w:tr>
      <w:tr w:rsidR="009D69A2" w:rsidRPr="00310F38" w14:paraId="59EBEC9E" w14:textId="2ED19398" w:rsidTr="003109BD">
        <w:trPr>
          <w:trHeight w:val="300"/>
        </w:trPr>
        <w:tc>
          <w:tcPr>
            <w:tcW w:w="1167" w:type="dxa"/>
          </w:tcPr>
          <w:p w14:paraId="0D8A0784" w14:textId="5C5D9B82" w:rsidR="009D69A2" w:rsidRPr="00310F38" w:rsidRDefault="009D69A2" w:rsidP="00970962">
            <w:r w:rsidRPr="00310F38">
              <w:t>176</w:t>
            </w:r>
          </w:p>
        </w:tc>
        <w:tc>
          <w:tcPr>
            <w:tcW w:w="647" w:type="dxa"/>
            <w:shd w:val="clear" w:color="auto" w:fill="auto"/>
            <w:noWrap/>
            <w:hideMark/>
          </w:tcPr>
          <w:p w14:paraId="5D1E6E6B" w14:textId="0D04D5C8" w:rsidR="009D69A2" w:rsidRPr="00310F38" w:rsidRDefault="009D69A2" w:rsidP="00970962">
            <w:r w:rsidRPr="00310F38">
              <w:t>2021</w:t>
            </w:r>
          </w:p>
        </w:tc>
        <w:tc>
          <w:tcPr>
            <w:tcW w:w="1887" w:type="dxa"/>
            <w:shd w:val="clear" w:color="auto" w:fill="auto"/>
            <w:noWrap/>
            <w:hideMark/>
          </w:tcPr>
          <w:p w14:paraId="737EECCA" w14:textId="04233601" w:rsidR="009D69A2" w:rsidRPr="00310F38" w:rsidRDefault="009D69A2" w:rsidP="00970962">
            <w:r w:rsidRPr="00310F38">
              <w:t xml:space="preserve">Vital Brasil </w:t>
            </w:r>
          </w:p>
        </w:tc>
        <w:tc>
          <w:tcPr>
            <w:tcW w:w="3656" w:type="dxa"/>
            <w:shd w:val="clear" w:color="auto" w:fill="auto"/>
            <w:noWrap/>
            <w:hideMark/>
          </w:tcPr>
          <w:p w14:paraId="674EED21" w14:textId="77777777" w:rsidR="009D69A2" w:rsidRPr="00310F38" w:rsidRDefault="009D69A2" w:rsidP="00970962">
            <w:r w:rsidRPr="00310F38">
              <w:t>Ecotetran</w:t>
            </w:r>
          </w:p>
        </w:tc>
        <w:tc>
          <w:tcPr>
            <w:tcW w:w="718" w:type="dxa"/>
          </w:tcPr>
          <w:p w14:paraId="55272448" w14:textId="24B8DFDA" w:rsidR="009D69A2" w:rsidRPr="00310F38" w:rsidRDefault="009D69A2" w:rsidP="00970962">
            <w:r w:rsidRPr="00310F38">
              <w:rPr>
                <w:i/>
                <w:iCs/>
              </w:rPr>
              <w:t>Beauveria bassiana + Metarhizium anisopliae</w:t>
            </w:r>
          </w:p>
        </w:tc>
        <w:tc>
          <w:tcPr>
            <w:tcW w:w="5954" w:type="dxa"/>
          </w:tcPr>
          <w:p w14:paraId="39180716" w14:textId="63706976" w:rsidR="009D69A2" w:rsidRPr="00310F38" w:rsidRDefault="009D69A2" w:rsidP="00970962">
            <w:r w:rsidRPr="00310F38">
              <w:rPr>
                <w:i/>
                <w:iCs/>
              </w:rPr>
              <w:t>Deois flavopicta, Euschistus heros</w:t>
            </w:r>
          </w:p>
        </w:tc>
      </w:tr>
      <w:tr w:rsidR="009D69A2" w:rsidRPr="00310F38" w14:paraId="08D2EA28" w14:textId="69D49ACD" w:rsidTr="003109BD">
        <w:trPr>
          <w:trHeight w:val="300"/>
        </w:trPr>
        <w:tc>
          <w:tcPr>
            <w:tcW w:w="1167" w:type="dxa"/>
          </w:tcPr>
          <w:p w14:paraId="0AA7F0C6" w14:textId="0B50CFB6" w:rsidR="009D69A2" w:rsidRPr="00310F38" w:rsidRDefault="009D69A2" w:rsidP="00970962">
            <w:r w:rsidRPr="00310F38">
              <w:t>177</w:t>
            </w:r>
          </w:p>
        </w:tc>
        <w:tc>
          <w:tcPr>
            <w:tcW w:w="647" w:type="dxa"/>
            <w:shd w:val="clear" w:color="auto" w:fill="auto"/>
            <w:noWrap/>
            <w:hideMark/>
          </w:tcPr>
          <w:p w14:paraId="4AE15D3D" w14:textId="034F0CBA" w:rsidR="009D69A2" w:rsidRPr="00310F38" w:rsidRDefault="009D69A2" w:rsidP="00970962">
            <w:r w:rsidRPr="00310F38">
              <w:t>2021</w:t>
            </w:r>
          </w:p>
        </w:tc>
        <w:tc>
          <w:tcPr>
            <w:tcW w:w="1887" w:type="dxa"/>
            <w:shd w:val="clear" w:color="auto" w:fill="auto"/>
            <w:noWrap/>
            <w:hideMark/>
          </w:tcPr>
          <w:p w14:paraId="42C2BFF5" w14:textId="55DB70B8" w:rsidR="009D69A2" w:rsidRPr="00310F38" w:rsidRDefault="009D69A2" w:rsidP="00970962">
            <w:r w:rsidRPr="00310F38">
              <w:t xml:space="preserve">Bioma </w:t>
            </w:r>
          </w:p>
        </w:tc>
        <w:tc>
          <w:tcPr>
            <w:tcW w:w="3656" w:type="dxa"/>
            <w:shd w:val="clear" w:color="auto" w:fill="auto"/>
            <w:noWrap/>
            <w:hideMark/>
          </w:tcPr>
          <w:p w14:paraId="444AE8D4" w14:textId="77777777" w:rsidR="009D69A2" w:rsidRPr="00310F38" w:rsidRDefault="009D69A2" w:rsidP="00970962">
            <w:r w:rsidRPr="00310F38">
              <w:t>Looper Protection</w:t>
            </w:r>
          </w:p>
        </w:tc>
        <w:tc>
          <w:tcPr>
            <w:tcW w:w="718" w:type="dxa"/>
          </w:tcPr>
          <w:p w14:paraId="14EE04EC" w14:textId="5C55E9AC" w:rsidR="009D69A2" w:rsidRPr="00310F38" w:rsidRDefault="009D69A2" w:rsidP="00970962">
            <w:r w:rsidRPr="00310F38">
              <w:rPr>
                <w:i/>
                <w:iCs/>
              </w:rPr>
              <w:t>Chrysodeixis includens nucleopolyhedrovirus</w:t>
            </w:r>
          </w:p>
        </w:tc>
        <w:tc>
          <w:tcPr>
            <w:tcW w:w="5954" w:type="dxa"/>
          </w:tcPr>
          <w:p w14:paraId="1C439313" w14:textId="66F24F83" w:rsidR="009D69A2" w:rsidRPr="00310F38" w:rsidRDefault="009D69A2" w:rsidP="00970962">
            <w:r w:rsidRPr="00310F38">
              <w:rPr>
                <w:i/>
                <w:iCs/>
              </w:rPr>
              <w:t>Chrysodeixis includens</w:t>
            </w:r>
          </w:p>
        </w:tc>
      </w:tr>
      <w:tr w:rsidR="009D69A2" w:rsidRPr="00310F38" w14:paraId="23E9E8BB" w14:textId="676E0941" w:rsidTr="003109BD">
        <w:trPr>
          <w:trHeight w:val="903"/>
        </w:trPr>
        <w:tc>
          <w:tcPr>
            <w:tcW w:w="1167" w:type="dxa"/>
          </w:tcPr>
          <w:p w14:paraId="2D72B3C7" w14:textId="61C26D76" w:rsidR="009D69A2" w:rsidRPr="00310F38" w:rsidRDefault="009D69A2" w:rsidP="00970962">
            <w:r w:rsidRPr="00310F38">
              <w:t>178</w:t>
            </w:r>
          </w:p>
        </w:tc>
        <w:tc>
          <w:tcPr>
            <w:tcW w:w="647" w:type="dxa"/>
            <w:shd w:val="clear" w:color="auto" w:fill="auto"/>
            <w:noWrap/>
            <w:hideMark/>
          </w:tcPr>
          <w:p w14:paraId="1E6DAB8B" w14:textId="67CC8E0F" w:rsidR="009D69A2" w:rsidRPr="00310F38" w:rsidRDefault="009D69A2" w:rsidP="00970962">
            <w:r w:rsidRPr="00310F38">
              <w:t>2021</w:t>
            </w:r>
          </w:p>
        </w:tc>
        <w:tc>
          <w:tcPr>
            <w:tcW w:w="1887" w:type="dxa"/>
            <w:shd w:val="clear" w:color="auto" w:fill="auto"/>
            <w:noWrap/>
            <w:hideMark/>
          </w:tcPr>
          <w:p w14:paraId="705AB102" w14:textId="5E803110" w:rsidR="009D69A2" w:rsidRPr="00310F38" w:rsidRDefault="009D69A2" w:rsidP="00970962">
            <w:r w:rsidRPr="00310F38">
              <w:t xml:space="preserve">Simbiose </w:t>
            </w:r>
          </w:p>
        </w:tc>
        <w:tc>
          <w:tcPr>
            <w:tcW w:w="3656" w:type="dxa"/>
            <w:shd w:val="clear" w:color="auto" w:fill="auto"/>
            <w:noWrap/>
            <w:hideMark/>
          </w:tcPr>
          <w:p w14:paraId="62459ECC" w14:textId="77777777" w:rsidR="009D69A2" w:rsidRPr="00310F38" w:rsidRDefault="009D69A2" w:rsidP="00970962">
            <w:r w:rsidRPr="00310F38">
              <w:t>Elagesk C.I.</w:t>
            </w:r>
          </w:p>
        </w:tc>
        <w:tc>
          <w:tcPr>
            <w:tcW w:w="718" w:type="dxa"/>
          </w:tcPr>
          <w:p w14:paraId="406DAB3B" w14:textId="49F40483" w:rsidR="009D69A2" w:rsidRPr="00310F38" w:rsidRDefault="009D69A2" w:rsidP="00970962">
            <w:r w:rsidRPr="00310F38">
              <w:rPr>
                <w:i/>
                <w:iCs/>
              </w:rPr>
              <w:t>Chrysodeixis includens nucleopolyhedrovirus</w:t>
            </w:r>
          </w:p>
        </w:tc>
        <w:tc>
          <w:tcPr>
            <w:tcW w:w="5954" w:type="dxa"/>
          </w:tcPr>
          <w:p w14:paraId="0365FC27" w14:textId="42EE385D" w:rsidR="009D69A2" w:rsidRPr="00310F38" w:rsidRDefault="009D69A2" w:rsidP="00970962">
            <w:r w:rsidRPr="00310F38">
              <w:rPr>
                <w:i/>
                <w:iCs/>
              </w:rPr>
              <w:t>Chrysodeixis includens, Rachiplusia nu</w:t>
            </w:r>
          </w:p>
        </w:tc>
      </w:tr>
      <w:tr w:rsidR="009D69A2" w:rsidRPr="00310F38" w14:paraId="64913B42" w14:textId="7A87091B" w:rsidTr="003109BD">
        <w:trPr>
          <w:trHeight w:val="300"/>
        </w:trPr>
        <w:tc>
          <w:tcPr>
            <w:tcW w:w="1167" w:type="dxa"/>
          </w:tcPr>
          <w:p w14:paraId="3536C03A" w14:textId="1EDA540C" w:rsidR="009D69A2" w:rsidRPr="00310F38" w:rsidRDefault="009D69A2" w:rsidP="00970962">
            <w:r w:rsidRPr="00310F38">
              <w:t>179</w:t>
            </w:r>
          </w:p>
        </w:tc>
        <w:tc>
          <w:tcPr>
            <w:tcW w:w="647" w:type="dxa"/>
            <w:shd w:val="clear" w:color="auto" w:fill="auto"/>
            <w:noWrap/>
            <w:hideMark/>
          </w:tcPr>
          <w:p w14:paraId="5F9201A2" w14:textId="246797C9" w:rsidR="009D69A2" w:rsidRPr="00310F38" w:rsidRDefault="009D69A2" w:rsidP="00970962">
            <w:r w:rsidRPr="00310F38">
              <w:t>2021</w:t>
            </w:r>
          </w:p>
        </w:tc>
        <w:tc>
          <w:tcPr>
            <w:tcW w:w="1887" w:type="dxa"/>
            <w:shd w:val="clear" w:color="auto" w:fill="auto"/>
            <w:noWrap/>
            <w:hideMark/>
          </w:tcPr>
          <w:p w14:paraId="7F558A6D" w14:textId="76E71411" w:rsidR="009D69A2" w:rsidRPr="00310F38" w:rsidRDefault="009D69A2" w:rsidP="00970962">
            <w:r w:rsidRPr="00310F38">
              <w:t xml:space="preserve">Vital Brasil </w:t>
            </w:r>
          </w:p>
        </w:tc>
        <w:tc>
          <w:tcPr>
            <w:tcW w:w="3656" w:type="dxa"/>
            <w:shd w:val="clear" w:color="auto" w:fill="auto"/>
            <w:noWrap/>
            <w:hideMark/>
          </w:tcPr>
          <w:p w14:paraId="0FAC6AFE" w14:textId="77777777" w:rsidR="009D69A2" w:rsidRPr="00310F38" w:rsidRDefault="009D69A2" w:rsidP="00970962">
            <w:r w:rsidRPr="00310F38">
              <w:t>Ecocordy</w:t>
            </w:r>
          </w:p>
        </w:tc>
        <w:tc>
          <w:tcPr>
            <w:tcW w:w="718" w:type="dxa"/>
          </w:tcPr>
          <w:p w14:paraId="0F548179" w14:textId="77777777" w:rsidR="009D69A2" w:rsidRPr="00310F38" w:rsidRDefault="009D69A2" w:rsidP="00970962">
            <w:pPr>
              <w:rPr>
                <w:i/>
                <w:iCs/>
              </w:rPr>
            </w:pPr>
            <w:r w:rsidRPr="00310F38">
              <w:rPr>
                <w:i/>
                <w:iCs/>
              </w:rPr>
              <w:t xml:space="preserve">Isaria fumosorosea </w:t>
            </w:r>
          </w:p>
          <w:p w14:paraId="4CF1FB18" w14:textId="77777777" w:rsidR="009D69A2" w:rsidRPr="00310F38" w:rsidRDefault="009D69A2" w:rsidP="00970962"/>
        </w:tc>
        <w:tc>
          <w:tcPr>
            <w:tcW w:w="5954" w:type="dxa"/>
          </w:tcPr>
          <w:p w14:paraId="29753FB4" w14:textId="2E93D3FD" w:rsidR="009D69A2" w:rsidRPr="00310F38" w:rsidRDefault="009D69A2" w:rsidP="00970962">
            <w:r w:rsidRPr="00310F38">
              <w:rPr>
                <w:i/>
                <w:iCs/>
              </w:rPr>
              <w:t>Bemisia tabaci</w:t>
            </w:r>
            <w:r w:rsidRPr="00310F38">
              <w:t xml:space="preserve"> </w:t>
            </w:r>
            <w:r w:rsidR="00C21A23" w:rsidRPr="00310F38">
              <w:t>biotype</w:t>
            </w:r>
            <w:r w:rsidRPr="00310F38">
              <w:t xml:space="preserve"> B</w:t>
            </w:r>
          </w:p>
        </w:tc>
      </w:tr>
      <w:tr w:rsidR="009D69A2" w:rsidRPr="00310F38" w14:paraId="2608B8CA" w14:textId="1219AFA4" w:rsidTr="003109BD">
        <w:trPr>
          <w:trHeight w:val="300"/>
        </w:trPr>
        <w:tc>
          <w:tcPr>
            <w:tcW w:w="1167" w:type="dxa"/>
          </w:tcPr>
          <w:p w14:paraId="195DF142" w14:textId="2C2DF53E" w:rsidR="009D69A2" w:rsidRPr="00310F38" w:rsidRDefault="009D69A2" w:rsidP="00970962">
            <w:r w:rsidRPr="00310F38">
              <w:t>180</w:t>
            </w:r>
          </w:p>
        </w:tc>
        <w:tc>
          <w:tcPr>
            <w:tcW w:w="647" w:type="dxa"/>
            <w:shd w:val="clear" w:color="auto" w:fill="auto"/>
            <w:noWrap/>
            <w:hideMark/>
          </w:tcPr>
          <w:p w14:paraId="329B3A87" w14:textId="1079527B" w:rsidR="009D69A2" w:rsidRPr="00310F38" w:rsidRDefault="009D69A2" w:rsidP="00970962">
            <w:r w:rsidRPr="00310F38">
              <w:t>2021</w:t>
            </w:r>
          </w:p>
        </w:tc>
        <w:tc>
          <w:tcPr>
            <w:tcW w:w="1887" w:type="dxa"/>
            <w:shd w:val="clear" w:color="auto" w:fill="auto"/>
            <w:noWrap/>
            <w:hideMark/>
          </w:tcPr>
          <w:p w14:paraId="082127EF" w14:textId="19F9C78A" w:rsidR="009D69A2" w:rsidRPr="00310F38" w:rsidRDefault="009D69A2" w:rsidP="00970962">
            <w:r w:rsidRPr="00310F38">
              <w:t>Total Biotecnologia</w:t>
            </w:r>
          </w:p>
        </w:tc>
        <w:tc>
          <w:tcPr>
            <w:tcW w:w="3656" w:type="dxa"/>
            <w:shd w:val="clear" w:color="auto" w:fill="auto"/>
            <w:noWrap/>
            <w:hideMark/>
          </w:tcPr>
          <w:p w14:paraId="7B05BBF6" w14:textId="77777777" w:rsidR="009D69A2" w:rsidRPr="00310F38" w:rsidRDefault="009D69A2" w:rsidP="00970962">
            <w:r w:rsidRPr="00310F38">
              <w:t>Bioatena</w:t>
            </w:r>
          </w:p>
        </w:tc>
        <w:tc>
          <w:tcPr>
            <w:tcW w:w="718" w:type="dxa"/>
          </w:tcPr>
          <w:p w14:paraId="2070C2E9" w14:textId="77777777" w:rsidR="009D69A2" w:rsidRPr="00310F38" w:rsidRDefault="009D69A2" w:rsidP="00970962">
            <w:pPr>
              <w:rPr>
                <w:i/>
                <w:iCs/>
              </w:rPr>
            </w:pPr>
            <w:r w:rsidRPr="00310F38">
              <w:rPr>
                <w:i/>
                <w:iCs/>
              </w:rPr>
              <w:t>Metarhizium anisopliae</w:t>
            </w:r>
          </w:p>
          <w:p w14:paraId="345DB341" w14:textId="77777777" w:rsidR="009D69A2" w:rsidRPr="00310F38" w:rsidRDefault="009D69A2" w:rsidP="00970962"/>
        </w:tc>
        <w:tc>
          <w:tcPr>
            <w:tcW w:w="5954" w:type="dxa"/>
          </w:tcPr>
          <w:p w14:paraId="7E73D27C" w14:textId="20F21B1F" w:rsidR="009D69A2" w:rsidRPr="00310F38" w:rsidRDefault="009D69A2" w:rsidP="00970962">
            <w:r w:rsidRPr="00310F38">
              <w:rPr>
                <w:i/>
                <w:iCs/>
              </w:rPr>
              <w:t>Mahanarva fimbriolata, Zulia entreriana, Deois flavopicta</w:t>
            </w:r>
          </w:p>
        </w:tc>
      </w:tr>
      <w:tr w:rsidR="009D69A2" w:rsidRPr="00310F38" w14:paraId="708046C1" w14:textId="3C5EC9D2" w:rsidTr="003109BD">
        <w:trPr>
          <w:trHeight w:val="300"/>
        </w:trPr>
        <w:tc>
          <w:tcPr>
            <w:tcW w:w="1167" w:type="dxa"/>
          </w:tcPr>
          <w:p w14:paraId="62385EA1" w14:textId="22AE06E5" w:rsidR="009D69A2" w:rsidRPr="00310F38" w:rsidRDefault="009D69A2" w:rsidP="00970962">
            <w:r w:rsidRPr="00310F38">
              <w:lastRenderedPageBreak/>
              <w:t>181</w:t>
            </w:r>
          </w:p>
        </w:tc>
        <w:tc>
          <w:tcPr>
            <w:tcW w:w="647" w:type="dxa"/>
            <w:shd w:val="clear" w:color="auto" w:fill="auto"/>
            <w:noWrap/>
            <w:hideMark/>
          </w:tcPr>
          <w:p w14:paraId="37A5F0EE" w14:textId="43FD29C6" w:rsidR="009D69A2" w:rsidRPr="00310F38" w:rsidRDefault="009D69A2" w:rsidP="00970962">
            <w:r w:rsidRPr="00310F38">
              <w:t>2021</w:t>
            </w:r>
          </w:p>
        </w:tc>
        <w:tc>
          <w:tcPr>
            <w:tcW w:w="1887" w:type="dxa"/>
            <w:shd w:val="clear" w:color="auto" w:fill="auto"/>
            <w:noWrap/>
            <w:hideMark/>
          </w:tcPr>
          <w:p w14:paraId="7418A23D" w14:textId="1E68BA3F" w:rsidR="009D69A2" w:rsidRPr="00310F38" w:rsidRDefault="009D69A2" w:rsidP="00970962">
            <w:r w:rsidRPr="00310F38">
              <w:t xml:space="preserve">Simbiose </w:t>
            </w:r>
          </w:p>
        </w:tc>
        <w:tc>
          <w:tcPr>
            <w:tcW w:w="3656" w:type="dxa"/>
            <w:shd w:val="clear" w:color="auto" w:fill="auto"/>
            <w:noWrap/>
            <w:hideMark/>
          </w:tcPr>
          <w:p w14:paraId="7014FECF" w14:textId="77777777" w:rsidR="009D69A2" w:rsidRPr="00310F38" w:rsidRDefault="009D69A2" w:rsidP="00970962">
            <w:r w:rsidRPr="00310F38">
              <w:t>VirControl H.A.</w:t>
            </w:r>
          </w:p>
        </w:tc>
        <w:tc>
          <w:tcPr>
            <w:tcW w:w="718" w:type="dxa"/>
          </w:tcPr>
          <w:p w14:paraId="233F27C8" w14:textId="09BC7318" w:rsidR="009D69A2" w:rsidRPr="00310F38" w:rsidRDefault="009D69A2" w:rsidP="00970962">
            <w:pPr>
              <w:rPr>
                <w:i/>
                <w:iCs/>
              </w:rPr>
            </w:pPr>
            <w:r w:rsidRPr="00310F38">
              <w:rPr>
                <w:i/>
                <w:iCs/>
              </w:rPr>
              <w:t>Baculovirus Helicoverpa armigera</w:t>
            </w:r>
          </w:p>
        </w:tc>
        <w:tc>
          <w:tcPr>
            <w:tcW w:w="5954" w:type="dxa"/>
          </w:tcPr>
          <w:p w14:paraId="66428756" w14:textId="77777777" w:rsidR="009D69A2" w:rsidRPr="00310F38" w:rsidRDefault="009D69A2" w:rsidP="00970962">
            <w:pPr>
              <w:rPr>
                <w:i/>
                <w:iCs/>
              </w:rPr>
            </w:pPr>
            <w:r w:rsidRPr="00310F38">
              <w:rPr>
                <w:i/>
                <w:iCs/>
              </w:rPr>
              <w:t>Helicoverpa armigera</w:t>
            </w:r>
          </w:p>
          <w:p w14:paraId="1B7150FD" w14:textId="77777777" w:rsidR="009D69A2" w:rsidRPr="00310F38" w:rsidRDefault="009D69A2" w:rsidP="00970962">
            <w:pPr>
              <w:rPr>
                <w:i/>
                <w:iCs/>
              </w:rPr>
            </w:pPr>
          </w:p>
        </w:tc>
      </w:tr>
      <w:tr w:rsidR="009D69A2" w:rsidRPr="00310F38" w14:paraId="3666E001" w14:textId="653CA943" w:rsidTr="003109BD">
        <w:trPr>
          <w:trHeight w:val="300"/>
        </w:trPr>
        <w:tc>
          <w:tcPr>
            <w:tcW w:w="1167" w:type="dxa"/>
          </w:tcPr>
          <w:p w14:paraId="545FD043" w14:textId="24AA1E62" w:rsidR="009D69A2" w:rsidRPr="00310F38" w:rsidRDefault="009D69A2" w:rsidP="00970962">
            <w:r w:rsidRPr="00310F38">
              <w:t>182</w:t>
            </w:r>
          </w:p>
        </w:tc>
        <w:tc>
          <w:tcPr>
            <w:tcW w:w="647" w:type="dxa"/>
            <w:shd w:val="clear" w:color="auto" w:fill="auto"/>
            <w:noWrap/>
            <w:hideMark/>
          </w:tcPr>
          <w:p w14:paraId="04274830" w14:textId="27932E31" w:rsidR="009D69A2" w:rsidRPr="00310F38" w:rsidRDefault="009D69A2" w:rsidP="00970962">
            <w:r w:rsidRPr="00310F38">
              <w:t>2021</w:t>
            </w:r>
          </w:p>
        </w:tc>
        <w:tc>
          <w:tcPr>
            <w:tcW w:w="1887" w:type="dxa"/>
            <w:shd w:val="clear" w:color="auto" w:fill="auto"/>
            <w:noWrap/>
            <w:hideMark/>
          </w:tcPr>
          <w:p w14:paraId="72090677" w14:textId="32BDD6CF" w:rsidR="009D69A2" w:rsidRPr="00310F38" w:rsidRDefault="009D69A2" w:rsidP="00970962">
            <w:r w:rsidRPr="00310F38">
              <w:t>CL Empreendimentos Biológicos</w:t>
            </w:r>
          </w:p>
        </w:tc>
        <w:tc>
          <w:tcPr>
            <w:tcW w:w="3656" w:type="dxa"/>
            <w:shd w:val="clear" w:color="auto" w:fill="auto"/>
            <w:noWrap/>
            <w:hideMark/>
          </w:tcPr>
          <w:p w14:paraId="5F4A09CD" w14:textId="77777777" w:rsidR="009D69A2" w:rsidRPr="00310F38" w:rsidRDefault="009D69A2" w:rsidP="00970962">
            <w:r w:rsidRPr="00310F38">
              <w:t>Destroyer; Revers; Virusguard; Voliturcho; Gratto Frugi;</w:t>
            </w:r>
          </w:p>
        </w:tc>
        <w:tc>
          <w:tcPr>
            <w:tcW w:w="718" w:type="dxa"/>
          </w:tcPr>
          <w:p w14:paraId="37DF1DF8" w14:textId="70F6B65F" w:rsidR="009D69A2" w:rsidRPr="00310F38" w:rsidRDefault="009D69A2" w:rsidP="00970962">
            <w:pPr>
              <w:rPr>
                <w:i/>
                <w:iCs/>
              </w:rPr>
            </w:pPr>
            <w:r w:rsidRPr="00310F38">
              <w:rPr>
                <w:i/>
                <w:iCs/>
              </w:rPr>
              <w:t xml:space="preserve">Spodoptera frugiperda </w:t>
            </w:r>
            <w:r w:rsidRPr="00310F38">
              <w:t>multiple nucleopolyhedrovirus</w:t>
            </w:r>
          </w:p>
        </w:tc>
        <w:tc>
          <w:tcPr>
            <w:tcW w:w="5954" w:type="dxa"/>
          </w:tcPr>
          <w:p w14:paraId="633667BF" w14:textId="28284223" w:rsidR="009D69A2" w:rsidRPr="00310F38" w:rsidRDefault="009D69A2" w:rsidP="00970962">
            <w:pPr>
              <w:rPr>
                <w:i/>
                <w:iCs/>
              </w:rPr>
            </w:pPr>
            <w:r w:rsidRPr="00310F38">
              <w:rPr>
                <w:i/>
                <w:iCs/>
              </w:rPr>
              <w:t>Spodoptera frugiperda</w:t>
            </w:r>
          </w:p>
        </w:tc>
      </w:tr>
      <w:tr w:rsidR="009D69A2" w:rsidRPr="00310F38" w14:paraId="7DCCDDCF" w14:textId="3937069E" w:rsidTr="003109BD">
        <w:trPr>
          <w:trHeight w:val="300"/>
        </w:trPr>
        <w:tc>
          <w:tcPr>
            <w:tcW w:w="1167" w:type="dxa"/>
          </w:tcPr>
          <w:p w14:paraId="04B072C2" w14:textId="49358CE2" w:rsidR="009D69A2" w:rsidRPr="00310F38" w:rsidRDefault="009D69A2" w:rsidP="00970962">
            <w:r w:rsidRPr="00310F38">
              <w:t>183</w:t>
            </w:r>
          </w:p>
        </w:tc>
        <w:tc>
          <w:tcPr>
            <w:tcW w:w="647" w:type="dxa"/>
            <w:shd w:val="clear" w:color="auto" w:fill="auto"/>
            <w:noWrap/>
            <w:hideMark/>
          </w:tcPr>
          <w:p w14:paraId="23AC5ABC" w14:textId="7AC57899" w:rsidR="009D69A2" w:rsidRPr="00310F38" w:rsidRDefault="009D69A2" w:rsidP="00970962">
            <w:r w:rsidRPr="00310F38">
              <w:t>2021</w:t>
            </w:r>
          </w:p>
        </w:tc>
        <w:tc>
          <w:tcPr>
            <w:tcW w:w="1887" w:type="dxa"/>
            <w:shd w:val="clear" w:color="auto" w:fill="auto"/>
            <w:noWrap/>
            <w:hideMark/>
          </w:tcPr>
          <w:p w14:paraId="2621A601" w14:textId="37E68776" w:rsidR="009D69A2" w:rsidRPr="00310F38" w:rsidRDefault="009D69A2" w:rsidP="00970962">
            <w:r w:rsidRPr="00310F38">
              <w:t xml:space="preserve">Bioma </w:t>
            </w:r>
          </w:p>
        </w:tc>
        <w:tc>
          <w:tcPr>
            <w:tcW w:w="3656" w:type="dxa"/>
            <w:shd w:val="clear" w:color="auto" w:fill="auto"/>
            <w:noWrap/>
            <w:hideMark/>
          </w:tcPr>
          <w:p w14:paraId="73EA47AE" w14:textId="77777777" w:rsidR="009D69A2" w:rsidRPr="00310F38" w:rsidRDefault="009D69A2" w:rsidP="00970962">
            <w:r w:rsidRPr="00310F38">
              <w:t>BT Protection</w:t>
            </w:r>
          </w:p>
        </w:tc>
        <w:tc>
          <w:tcPr>
            <w:tcW w:w="718" w:type="dxa"/>
          </w:tcPr>
          <w:p w14:paraId="61DDEFE6" w14:textId="02E64F03" w:rsidR="009D69A2" w:rsidRPr="00310F38" w:rsidRDefault="009D69A2" w:rsidP="00970962">
            <w:r w:rsidRPr="00310F38">
              <w:rPr>
                <w:i/>
                <w:iCs/>
              </w:rPr>
              <w:t>Bacillus thuringiensis</w:t>
            </w:r>
            <w:r w:rsidR="005C775A" w:rsidRPr="00310F38">
              <w:rPr>
                <w:i/>
                <w:iCs/>
              </w:rPr>
              <w:t xml:space="preserve"> </w:t>
            </w:r>
            <w:r w:rsidR="005C775A" w:rsidRPr="00310F38">
              <w:t>var. kurstaki</w:t>
            </w:r>
          </w:p>
          <w:p w14:paraId="1FC99C80" w14:textId="77777777" w:rsidR="009D69A2" w:rsidRPr="00310F38" w:rsidRDefault="009D69A2" w:rsidP="00970962"/>
        </w:tc>
        <w:tc>
          <w:tcPr>
            <w:tcW w:w="5954" w:type="dxa"/>
          </w:tcPr>
          <w:p w14:paraId="0F05BB63" w14:textId="1A4930FC" w:rsidR="009D69A2" w:rsidRPr="00310F38" w:rsidRDefault="009D69A2" w:rsidP="00970962">
            <w:r w:rsidRPr="00310F38">
              <w:rPr>
                <w:i/>
                <w:iCs/>
              </w:rPr>
              <w:t>Alabama arqillacea, Spodoptera frugiperda, Chrysodeixis includens, Anticarsia gemmatalis</w:t>
            </w:r>
          </w:p>
        </w:tc>
      </w:tr>
      <w:tr w:rsidR="009D69A2" w:rsidRPr="00310F38" w14:paraId="70DE8887" w14:textId="69F26C3A" w:rsidTr="003109BD">
        <w:trPr>
          <w:trHeight w:val="300"/>
        </w:trPr>
        <w:tc>
          <w:tcPr>
            <w:tcW w:w="1167" w:type="dxa"/>
          </w:tcPr>
          <w:p w14:paraId="2B4FCC56" w14:textId="646C372F" w:rsidR="009D69A2" w:rsidRPr="00310F38" w:rsidRDefault="009D69A2" w:rsidP="00970962">
            <w:r w:rsidRPr="00310F38">
              <w:t>184</w:t>
            </w:r>
          </w:p>
        </w:tc>
        <w:tc>
          <w:tcPr>
            <w:tcW w:w="647" w:type="dxa"/>
            <w:shd w:val="clear" w:color="auto" w:fill="auto"/>
            <w:noWrap/>
            <w:hideMark/>
          </w:tcPr>
          <w:p w14:paraId="37665B4A" w14:textId="002F229F" w:rsidR="009D69A2" w:rsidRPr="00310F38" w:rsidRDefault="009D69A2" w:rsidP="00970962">
            <w:r w:rsidRPr="00310F38">
              <w:t>2021</w:t>
            </w:r>
          </w:p>
        </w:tc>
        <w:tc>
          <w:tcPr>
            <w:tcW w:w="1887" w:type="dxa"/>
            <w:shd w:val="clear" w:color="auto" w:fill="auto"/>
            <w:noWrap/>
            <w:hideMark/>
          </w:tcPr>
          <w:p w14:paraId="6CC900EB" w14:textId="21E77F8D" w:rsidR="009D69A2" w:rsidRPr="00310F38" w:rsidRDefault="009D69A2" w:rsidP="00970962">
            <w:r w:rsidRPr="00310F38">
              <w:t xml:space="preserve">Total Biotecnologia </w:t>
            </w:r>
          </w:p>
        </w:tc>
        <w:tc>
          <w:tcPr>
            <w:tcW w:w="3656" w:type="dxa"/>
            <w:shd w:val="clear" w:color="auto" w:fill="auto"/>
            <w:noWrap/>
            <w:hideMark/>
          </w:tcPr>
          <w:p w14:paraId="76352BCF" w14:textId="77777777" w:rsidR="009D69A2" w:rsidRPr="00310F38" w:rsidRDefault="009D69A2" w:rsidP="00970962">
            <w:r w:rsidRPr="00310F38">
              <w:t>Bioolimpo; BiologiC Bravia;</w:t>
            </w:r>
          </w:p>
        </w:tc>
        <w:tc>
          <w:tcPr>
            <w:tcW w:w="718" w:type="dxa"/>
          </w:tcPr>
          <w:p w14:paraId="67E00539" w14:textId="5FC88068" w:rsidR="009D69A2" w:rsidRPr="00310F38" w:rsidRDefault="009D69A2" w:rsidP="00970962">
            <w:r w:rsidRPr="00310F38">
              <w:rPr>
                <w:i/>
                <w:iCs/>
              </w:rPr>
              <w:t>Beauveria bassiana + Metarhizium anisopliae</w:t>
            </w:r>
          </w:p>
        </w:tc>
        <w:tc>
          <w:tcPr>
            <w:tcW w:w="5954" w:type="dxa"/>
          </w:tcPr>
          <w:p w14:paraId="142ECDCE" w14:textId="29F301C1" w:rsidR="009D69A2" w:rsidRPr="00310F38" w:rsidRDefault="009D69A2" w:rsidP="00970962">
            <w:r w:rsidRPr="00310F38">
              <w:rPr>
                <w:i/>
                <w:iCs/>
              </w:rPr>
              <w:t>Deois flavopicta, Euschistus heros</w:t>
            </w:r>
          </w:p>
        </w:tc>
      </w:tr>
      <w:tr w:rsidR="009D69A2" w:rsidRPr="00310F38" w14:paraId="1277BC9E" w14:textId="629A1E6B" w:rsidTr="003109BD">
        <w:trPr>
          <w:trHeight w:val="300"/>
        </w:trPr>
        <w:tc>
          <w:tcPr>
            <w:tcW w:w="1167" w:type="dxa"/>
          </w:tcPr>
          <w:p w14:paraId="5F9C15A8" w14:textId="2D0497F9" w:rsidR="009D69A2" w:rsidRPr="00310F38" w:rsidRDefault="009D69A2" w:rsidP="00970962">
            <w:r w:rsidRPr="00310F38">
              <w:t>185</w:t>
            </w:r>
          </w:p>
        </w:tc>
        <w:tc>
          <w:tcPr>
            <w:tcW w:w="647" w:type="dxa"/>
            <w:shd w:val="clear" w:color="auto" w:fill="auto"/>
            <w:noWrap/>
            <w:hideMark/>
          </w:tcPr>
          <w:p w14:paraId="24288547" w14:textId="2F5EB6EB" w:rsidR="009D69A2" w:rsidRPr="00310F38" w:rsidRDefault="009D69A2" w:rsidP="00970962">
            <w:r w:rsidRPr="00310F38">
              <w:t>2021</w:t>
            </w:r>
          </w:p>
        </w:tc>
        <w:tc>
          <w:tcPr>
            <w:tcW w:w="1887" w:type="dxa"/>
            <w:shd w:val="clear" w:color="auto" w:fill="auto"/>
            <w:noWrap/>
            <w:hideMark/>
          </w:tcPr>
          <w:p w14:paraId="418DAD5D" w14:textId="49151B37" w:rsidR="009D69A2" w:rsidRPr="00310F38" w:rsidRDefault="009D69A2" w:rsidP="00970962">
            <w:r w:rsidRPr="00310F38">
              <w:t xml:space="preserve">Total Biotecnologia </w:t>
            </w:r>
          </w:p>
        </w:tc>
        <w:tc>
          <w:tcPr>
            <w:tcW w:w="3656" w:type="dxa"/>
            <w:shd w:val="clear" w:color="auto" w:fill="auto"/>
            <w:noWrap/>
            <w:hideMark/>
          </w:tcPr>
          <w:p w14:paraId="7340A7F1" w14:textId="77777777" w:rsidR="009D69A2" w:rsidRPr="00310F38" w:rsidRDefault="009D69A2" w:rsidP="00970962">
            <w:r w:rsidRPr="00310F38">
              <w:t>BTP 078-20</w:t>
            </w:r>
          </w:p>
        </w:tc>
        <w:tc>
          <w:tcPr>
            <w:tcW w:w="718" w:type="dxa"/>
          </w:tcPr>
          <w:p w14:paraId="51AC4FF9" w14:textId="28B08369" w:rsidR="009D69A2" w:rsidRPr="00310F38" w:rsidRDefault="009D69A2" w:rsidP="00970962">
            <w:r w:rsidRPr="00310F38">
              <w:rPr>
                <w:i/>
                <w:iCs/>
              </w:rPr>
              <w:t>Beauveria bassiana + Metarhizium anisopliae</w:t>
            </w:r>
          </w:p>
        </w:tc>
        <w:tc>
          <w:tcPr>
            <w:tcW w:w="5954" w:type="dxa"/>
          </w:tcPr>
          <w:p w14:paraId="4D8DCCC1" w14:textId="16AE1B01" w:rsidR="009D69A2" w:rsidRPr="00310F38" w:rsidRDefault="009D69A2" w:rsidP="00970962">
            <w:r w:rsidRPr="00310F38">
              <w:rPr>
                <w:i/>
                <w:iCs/>
              </w:rPr>
              <w:t>Deois flavopicta, Euschistus heros</w:t>
            </w:r>
          </w:p>
        </w:tc>
      </w:tr>
      <w:tr w:rsidR="009D69A2" w:rsidRPr="00310F38" w14:paraId="4808E1B1" w14:textId="53F4F8CE" w:rsidTr="003109BD">
        <w:trPr>
          <w:trHeight w:val="300"/>
        </w:trPr>
        <w:tc>
          <w:tcPr>
            <w:tcW w:w="1167" w:type="dxa"/>
          </w:tcPr>
          <w:p w14:paraId="19CF6F8F" w14:textId="5158A0AA" w:rsidR="009D69A2" w:rsidRPr="00310F38" w:rsidRDefault="009D69A2" w:rsidP="00970962">
            <w:r w:rsidRPr="00310F38">
              <w:t>186</w:t>
            </w:r>
          </w:p>
        </w:tc>
        <w:tc>
          <w:tcPr>
            <w:tcW w:w="647" w:type="dxa"/>
            <w:shd w:val="clear" w:color="auto" w:fill="auto"/>
            <w:noWrap/>
            <w:hideMark/>
          </w:tcPr>
          <w:p w14:paraId="168BBAD0" w14:textId="01F7C865" w:rsidR="009D69A2" w:rsidRPr="00310F38" w:rsidRDefault="009D69A2" w:rsidP="00970962">
            <w:r w:rsidRPr="00310F38">
              <w:t>2021</w:t>
            </w:r>
          </w:p>
        </w:tc>
        <w:tc>
          <w:tcPr>
            <w:tcW w:w="1887" w:type="dxa"/>
            <w:shd w:val="clear" w:color="auto" w:fill="auto"/>
            <w:noWrap/>
            <w:hideMark/>
          </w:tcPr>
          <w:p w14:paraId="098A86FF" w14:textId="2E173F98" w:rsidR="009D69A2" w:rsidRPr="00310F38" w:rsidRDefault="009D69A2" w:rsidP="00970962">
            <w:r w:rsidRPr="00310F38">
              <w:t xml:space="preserve">Genica </w:t>
            </w:r>
          </w:p>
        </w:tc>
        <w:tc>
          <w:tcPr>
            <w:tcW w:w="3656" w:type="dxa"/>
            <w:shd w:val="clear" w:color="auto" w:fill="auto"/>
            <w:noWrap/>
            <w:hideMark/>
          </w:tcPr>
          <w:p w14:paraId="2269986A" w14:textId="77777777" w:rsidR="009D69A2" w:rsidRPr="00310F38" w:rsidRDefault="009D69A2" w:rsidP="00970962">
            <w:r w:rsidRPr="00310F38">
              <w:t>GNC 009-2</w:t>
            </w:r>
          </w:p>
        </w:tc>
        <w:tc>
          <w:tcPr>
            <w:tcW w:w="718" w:type="dxa"/>
          </w:tcPr>
          <w:p w14:paraId="7751C2DD" w14:textId="77777777" w:rsidR="009D69A2" w:rsidRPr="00310F38" w:rsidRDefault="009D69A2" w:rsidP="00970962">
            <w:pPr>
              <w:rPr>
                <w:i/>
                <w:iCs/>
              </w:rPr>
            </w:pPr>
            <w:r w:rsidRPr="00310F38">
              <w:rPr>
                <w:i/>
                <w:iCs/>
              </w:rPr>
              <w:t>Metarhizium anisopliae</w:t>
            </w:r>
          </w:p>
          <w:p w14:paraId="3555C7DA" w14:textId="77777777" w:rsidR="009D69A2" w:rsidRPr="00310F38" w:rsidRDefault="009D69A2" w:rsidP="00970962"/>
        </w:tc>
        <w:tc>
          <w:tcPr>
            <w:tcW w:w="5954" w:type="dxa"/>
          </w:tcPr>
          <w:p w14:paraId="77F9D7DD" w14:textId="16AD9EA2" w:rsidR="009D69A2" w:rsidRPr="00310F38" w:rsidRDefault="009D69A2" w:rsidP="00970962">
            <w:r w:rsidRPr="00310F38">
              <w:rPr>
                <w:i/>
                <w:iCs/>
              </w:rPr>
              <w:t>Mahanarva fimbriolata, Zulia entreriana, Deois flavopicta</w:t>
            </w:r>
          </w:p>
        </w:tc>
      </w:tr>
      <w:tr w:rsidR="009D69A2" w:rsidRPr="00310F38" w14:paraId="27221F7B" w14:textId="46DB421B" w:rsidTr="003109BD">
        <w:trPr>
          <w:trHeight w:val="300"/>
        </w:trPr>
        <w:tc>
          <w:tcPr>
            <w:tcW w:w="1167" w:type="dxa"/>
          </w:tcPr>
          <w:p w14:paraId="4356C9F6" w14:textId="5487CCB8" w:rsidR="009D69A2" w:rsidRPr="00310F38" w:rsidRDefault="009D69A2" w:rsidP="00970962">
            <w:r w:rsidRPr="00310F38">
              <w:t>187</w:t>
            </w:r>
          </w:p>
        </w:tc>
        <w:tc>
          <w:tcPr>
            <w:tcW w:w="647" w:type="dxa"/>
            <w:shd w:val="clear" w:color="auto" w:fill="auto"/>
            <w:noWrap/>
            <w:hideMark/>
          </w:tcPr>
          <w:p w14:paraId="17C70C35" w14:textId="45F78284" w:rsidR="009D69A2" w:rsidRPr="00310F38" w:rsidRDefault="009D69A2" w:rsidP="00970962">
            <w:r w:rsidRPr="00310F38">
              <w:t>2021</w:t>
            </w:r>
          </w:p>
        </w:tc>
        <w:tc>
          <w:tcPr>
            <w:tcW w:w="1887" w:type="dxa"/>
            <w:shd w:val="clear" w:color="auto" w:fill="auto"/>
            <w:noWrap/>
            <w:hideMark/>
          </w:tcPr>
          <w:p w14:paraId="4A2C1CFA" w14:textId="4CEF6A35" w:rsidR="009D69A2" w:rsidRPr="00310F38" w:rsidRDefault="009D69A2" w:rsidP="00970962">
            <w:r w:rsidRPr="00310F38">
              <w:t xml:space="preserve">Toyobo </w:t>
            </w:r>
          </w:p>
        </w:tc>
        <w:tc>
          <w:tcPr>
            <w:tcW w:w="3656" w:type="dxa"/>
            <w:shd w:val="clear" w:color="auto" w:fill="auto"/>
            <w:noWrap/>
            <w:hideMark/>
          </w:tcPr>
          <w:p w14:paraId="196086DA" w14:textId="77777777" w:rsidR="009D69A2" w:rsidRPr="00310F38" w:rsidRDefault="009D69A2" w:rsidP="00970962">
            <w:pPr>
              <w:rPr>
                <w:lang w:val="en-US"/>
              </w:rPr>
            </w:pPr>
            <w:r w:rsidRPr="00310F38">
              <w:rPr>
                <w:lang w:val="en-US"/>
              </w:rPr>
              <w:t>Ecobass Ultra; Beauvesmart; Agnexmmon; Bovetrix; Vitales Gratto Bover; Evomult;</w:t>
            </w:r>
          </w:p>
        </w:tc>
        <w:tc>
          <w:tcPr>
            <w:tcW w:w="718" w:type="dxa"/>
          </w:tcPr>
          <w:p w14:paraId="7F720272" w14:textId="77777777" w:rsidR="009D69A2" w:rsidRPr="00310F38" w:rsidRDefault="009D69A2" w:rsidP="00970962">
            <w:pPr>
              <w:rPr>
                <w:i/>
                <w:iCs/>
              </w:rPr>
            </w:pPr>
            <w:r w:rsidRPr="00310F38">
              <w:rPr>
                <w:i/>
                <w:iCs/>
              </w:rPr>
              <w:t>Beauveria bassiana</w:t>
            </w:r>
          </w:p>
          <w:p w14:paraId="693DBF14" w14:textId="77777777" w:rsidR="009D69A2" w:rsidRPr="00310F38" w:rsidRDefault="009D69A2" w:rsidP="00970962"/>
        </w:tc>
        <w:tc>
          <w:tcPr>
            <w:tcW w:w="5954" w:type="dxa"/>
          </w:tcPr>
          <w:p w14:paraId="6483D35C" w14:textId="24DA76A7"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516D04BD" w14:textId="30504A30" w:rsidTr="003109BD">
        <w:trPr>
          <w:trHeight w:val="300"/>
        </w:trPr>
        <w:tc>
          <w:tcPr>
            <w:tcW w:w="1167" w:type="dxa"/>
          </w:tcPr>
          <w:p w14:paraId="434A8C48" w14:textId="4F2A5B73" w:rsidR="009D69A2" w:rsidRPr="00310F38" w:rsidRDefault="009D69A2" w:rsidP="00970962">
            <w:r w:rsidRPr="00310F38">
              <w:t>188</w:t>
            </w:r>
          </w:p>
        </w:tc>
        <w:tc>
          <w:tcPr>
            <w:tcW w:w="647" w:type="dxa"/>
            <w:shd w:val="clear" w:color="auto" w:fill="auto"/>
            <w:noWrap/>
            <w:hideMark/>
          </w:tcPr>
          <w:p w14:paraId="631E73B2" w14:textId="738EAB32" w:rsidR="009D69A2" w:rsidRPr="00310F38" w:rsidRDefault="009D69A2" w:rsidP="00970962">
            <w:r w:rsidRPr="00310F38">
              <w:t>2021</w:t>
            </w:r>
          </w:p>
        </w:tc>
        <w:tc>
          <w:tcPr>
            <w:tcW w:w="1887" w:type="dxa"/>
            <w:shd w:val="clear" w:color="auto" w:fill="auto"/>
            <w:noWrap/>
            <w:hideMark/>
          </w:tcPr>
          <w:p w14:paraId="22494E7B" w14:textId="17CA51BE" w:rsidR="009D69A2" w:rsidRPr="00310F38" w:rsidRDefault="009D69A2" w:rsidP="00970962">
            <w:r w:rsidRPr="00310F38">
              <w:t>Total Biotecnologia</w:t>
            </w:r>
          </w:p>
        </w:tc>
        <w:tc>
          <w:tcPr>
            <w:tcW w:w="3656" w:type="dxa"/>
            <w:shd w:val="clear" w:color="auto" w:fill="auto"/>
            <w:noWrap/>
            <w:hideMark/>
          </w:tcPr>
          <w:p w14:paraId="71547DDA" w14:textId="77777777" w:rsidR="009D69A2" w:rsidRPr="00310F38" w:rsidRDefault="009D69A2" w:rsidP="00970962">
            <w:r w:rsidRPr="00310F38">
              <w:t>Biosparta</w:t>
            </w:r>
          </w:p>
        </w:tc>
        <w:tc>
          <w:tcPr>
            <w:tcW w:w="718" w:type="dxa"/>
          </w:tcPr>
          <w:p w14:paraId="74D985EE" w14:textId="77777777" w:rsidR="009D69A2" w:rsidRPr="00310F38" w:rsidRDefault="009D69A2" w:rsidP="00970962">
            <w:pPr>
              <w:rPr>
                <w:i/>
                <w:iCs/>
              </w:rPr>
            </w:pPr>
            <w:r w:rsidRPr="00310F38">
              <w:rPr>
                <w:i/>
                <w:iCs/>
              </w:rPr>
              <w:t>Beauveria bassiana</w:t>
            </w:r>
          </w:p>
          <w:p w14:paraId="04F94D4B" w14:textId="77777777" w:rsidR="009D69A2" w:rsidRPr="00310F38" w:rsidRDefault="009D69A2" w:rsidP="00970962"/>
        </w:tc>
        <w:tc>
          <w:tcPr>
            <w:tcW w:w="5954" w:type="dxa"/>
          </w:tcPr>
          <w:p w14:paraId="133ADE25" w14:textId="558E8386"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6A9FCC54" w14:textId="5468E896" w:rsidTr="003109BD">
        <w:trPr>
          <w:trHeight w:val="300"/>
        </w:trPr>
        <w:tc>
          <w:tcPr>
            <w:tcW w:w="1167" w:type="dxa"/>
          </w:tcPr>
          <w:p w14:paraId="4A07127A" w14:textId="3FEE0412" w:rsidR="009D69A2" w:rsidRPr="00310F38" w:rsidRDefault="009D69A2" w:rsidP="00970962">
            <w:r w:rsidRPr="00310F38">
              <w:t>189</w:t>
            </w:r>
          </w:p>
        </w:tc>
        <w:tc>
          <w:tcPr>
            <w:tcW w:w="647" w:type="dxa"/>
            <w:shd w:val="clear" w:color="auto" w:fill="auto"/>
            <w:noWrap/>
            <w:hideMark/>
          </w:tcPr>
          <w:p w14:paraId="5E5B99E7" w14:textId="1DF48E62" w:rsidR="009D69A2" w:rsidRPr="00310F38" w:rsidRDefault="009D69A2" w:rsidP="00970962">
            <w:r w:rsidRPr="00310F38">
              <w:t>2021</w:t>
            </w:r>
          </w:p>
        </w:tc>
        <w:tc>
          <w:tcPr>
            <w:tcW w:w="1887" w:type="dxa"/>
            <w:shd w:val="clear" w:color="auto" w:fill="auto"/>
            <w:noWrap/>
            <w:hideMark/>
          </w:tcPr>
          <w:p w14:paraId="7B2C2B8D" w14:textId="47AE9B5F" w:rsidR="009D69A2" w:rsidRPr="00310F38" w:rsidRDefault="009D69A2" w:rsidP="00970962">
            <w:r w:rsidRPr="00310F38">
              <w:t xml:space="preserve">Toyobo </w:t>
            </w:r>
          </w:p>
        </w:tc>
        <w:tc>
          <w:tcPr>
            <w:tcW w:w="3656" w:type="dxa"/>
            <w:shd w:val="clear" w:color="auto" w:fill="auto"/>
            <w:noWrap/>
            <w:hideMark/>
          </w:tcPr>
          <w:p w14:paraId="688FAAFE" w14:textId="77777777" w:rsidR="009D69A2" w:rsidRPr="00310F38" w:rsidRDefault="009D69A2" w:rsidP="00970962">
            <w:r w:rsidRPr="00310F38">
              <w:t>Mahazai</w:t>
            </w:r>
          </w:p>
        </w:tc>
        <w:tc>
          <w:tcPr>
            <w:tcW w:w="718" w:type="dxa"/>
          </w:tcPr>
          <w:p w14:paraId="59BF3075" w14:textId="77777777" w:rsidR="009D69A2" w:rsidRPr="00310F38" w:rsidRDefault="009D69A2" w:rsidP="00970962">
            <w:pPr>
              <w:rPr>
                <w:i/>
                <w:iCs/>
              </w:rPr>
            </w:pPr>
            <w:r w:rsidRPr="00310F38">
              <w:rPr>
                <w:i/>
                <w:iCs/>
              </w:rPr>
              <w:t>Metarhizium anisopliae</w:t>
            </w:r>
          </w:p>
          <w:p w14:paraId="6698D7D3" w14:textId="77777777" w:rsidR="009D69A2" w:rsidRPr="00310F38" w:rsidRDefault="009D69A2" w:rsidP="00970962"/>
        </w:tc>
        <w:tc>
          <w:tcPr>
            <w:tcW w:w="5954" w:type="dxa"/>
          </w:tcPr>
          <w:p w14:paraId="57AFB6B4" w14:textId="16B2E8E6" w:rsidR="009D69A2" w:rsidRPr="00310F38" w:rsidRDefault="009D69A2" w:rsidP="00970962">
            <w:r w:rsidRPr="00310F38">
              <w:rPr>
                <w:i/>
                <w:iCs/>
              </w:rPr>
              <w:t>Mahanarva fimbriolata, Zulia entreriana, Deois flavopicta</w:t>
            </w:r>
          </w:p>
        </w:tc>
      </w:tr>
      <w:tr w:rsidR="009D69A2" w:rsidRPr="00310F38" w14:paraId="57393E0A" w14:textId="0B010D08" w:rsidTr="003109BD">
        <w:trPr>
          <w:trHeight w:val="300"/>
        </w:trPr>
        <w:tc>
          <w:tcPr>
            <w:tcW w:w="1167" w:type="dxa"/>
          </w:tcPr>
          <w:p w14:paraId="5C5C1A83" w14:textId="22A6BA36" w:rsidR="009D69A2" w:rsidRPr="00310F38" w:rsidRDefault="009D69A2" w:rsidP="00970962">
            <w:r w:rsidRPr="00310F38">
              <w:lastRenderedPageBreak/>
              <w:t>190</w:t>
            </w:r>
          </w:p>
        </w:tc>
        <w:tc>
          <w:tcPr>
            <w:tcW w:w="647" w:type="dxa"/>
            <w:shd w:val="clear" w:color="auto" w:fill="auto"/>
            <w:noWrap/>
            <w:hideMark/>
          </w:tcPr>
          <w:p w14:paraId="0F6EAE9A" w14:textId="0C5CBA19" w:rsidR="009D69A2" w:rsidRPr="00310F38" w:rsidRDefault="009D69A2" w:rsidP="00970962">
            <w:r w:rsidRPr="00310F38">
              <w:t>2021</w:t>
            </w:r>
          </w:p>
        </w:tc>
        <w:tc>
          <w:tcPr>
            <w:tcW w:w="1887" w:type="dxa"/>
            <w:shd w:val="clear" w:color="auto" w:fill="auto"/>
            <w:noWrap/>
            <w:hideMark/>
          </w:tcPr>
          <w:p w14:paraId="242CF5A1" w14:textId="108B71F1" w:rsidR="009D69A2" w:rsidRPr="00310F38" w:rsidRDefault="009D69A2" w:rsidP="00970962">
            <w:r w:rsidRPr="00310F38">
              <w:t xml:space="preserve">Toyobo </w:t>
            </w:r>
          </w:p>
        </w:tc>
        <w:tc>
          <w:tcPr>
            <w:tcW w:w="3656" w:type="dxa"/>
            <w:shd w:val="clear" w:color="auto" w:fill="auto"/>
            <w:noWrap/>
            <w:hideMark/>
          </w:tcPr>
          <w:p w14:paraId="6BD7F75B" w14:textId="77777777" w:rsidR="009D69A2" w:rsidRPr="00310F38" w:rsidRDefault="009D69A2" w:rsidP="00970962">
            <w:r w:rsidRPr="00310F38">
              <w:t>Nomite</w:t>
            </w:r>
          </w:p>
        </w:tc>
        <w:tc>
          <w:tcPr>
            <w:tcW w:w="718" w:type="dxa"/>
          </w:tcPr>
          <w:p w14:paraId="1AD43562" w14:textId="77777777" w:rsidR="009D69A2" w:rsidRPr="00310F38" w:rsidRDefault="009D69A2" w:rsidP="00970962">
            <w:pPr>
              <w:rPr>
                <w:i/>
                <w:iCs/>
              </w:rPr>
            </w:pPr>
            <w:r w:rsidRPr="00310F38">
              <w:rPr>
                <w:i/>
                <w:iCs/>
              </w:rPr>
              <w:t>Beauveria bassiana</w:t>
            </w:r>
          </w:p>
          <w:p w14:paraId="66736529" w14:textId="77777777" w:rsidR="009D69A2" w:rsidRPr="00310F38" w:rsidRDefault="009D69A2" w:rsidP="00970962"/>
        </w:tc>
        <w:tc>
          <w:tcPr>
            <w:tcW w:w="5954" w:type="dxa"/>
          </w:tcPr>
          <w:p w14:paraId="425DA620" w14:textId="7C3A77A3"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7E19C7EE" w14:textId="1DBAF8A3" w:rsidTr="003109BD">
        <w:trPr>
          <w:trHeight w:val="300"/>
        </w:trPr>
        <w:tc>
          <w:tcPr>
            <w:tcW w:w="1167" w:type="dxa"/>
          </w:tcPr>
          <w:p w14:paraId="31B9E61E" w14:textId="19E3346E" w:rsidR="009D69A2" w:rsidRPr="00310F38" w:rsidRDefault="009D69A2" w:rsidP="00970962">
            <w:r w:rsidRPr="00310F38">
              <w:t>191</w:t>
            </w:r>
          </w:p>
        </w:tc>
        <w:tc>
          <w:tcPr>
            <w:tcW w:w="647" w:type="dxa"/>
            <w:shd w:val="clear" w:color="auto" w:fill="auto"/>
            <w:noWrap/>
            <w:hideMark/>
          </w:tcPr>
          <w:p w14:paraId="4A0DF9B2" w14:textId="5471EDBA" w:rsidR="009D69A2" w:rsidRPr="00310F38" w:rsidRDefault="009D69A2" w:rsidP="00970962">
            <w:r w:rsidRPr="00310F38">
              <w:t>2021</w:t>
            </w:r>
          </w:p>
        </w:tc>
        <w:tc>
          <w:tcPr>
            <w:tcW w:w="1887" w:type="dxa"/>
            <w:shd w:val="clear" w:color="auto" w:fill="auto"/>
            <w:noWrap/>
            <w:hideMark/>
          </w:tcPr>
          <w:p w14:paraId="1531095E" w14:textId="509EE9A4" w:rsidR="009D69A2" w:rsidRPr="00310F38" w:rsidRDefault="009D69A2" w:rsidP="00970962">
            <w:r w:rsidRPr="00310F38">
              <w:t xml:space="preserve">Total Biotecnologia </w:t>
            </w:r>
          </w:p>
        </w:tc>
        <w:tc>
          <w:tcPr>
            <w:tcW w:w="3656" w:type="dxa"/>
            <w:shd w:val="clear" w:color="auto" w:fill="auto"/>
            <w:noWrap/>
            <w:hideMark/>
          </w:tcPr>
          <w:p w14:paraId="15411D9D" w14:textId="77777777" w:rsidR="009D69A2" w:rsidRPr="00310F38" w:rsidRDefault="009D69A2" w:rsidP="00970962">
            <w:r w:rsidRPr="00310F38">
              <w:t>BTP 076-20</w:t>
            </w:r>
          </w:p>
        </w:tc>
        <w:tc>
          <w:tcPr>
            <w:tcW w:w="718" w:type="dxa"/>
          </w:tcPr>
          <w:p w14:paraId="4766C1BD" w14:textId="77777777" w:rsidR="009D69A2" w:rsidRPr="00310F38" w:rsidRDefault="009D69A2" w:rsidP="00970962">
            <w:pPr>
              <w:rPr>
                <w:i/>
                <w:iCs/>
              </w:rPr>
            </w:pPr>
            <w:r w:rsidRPr="00310F38">
              <w:rPr>
                <w:i/>
                <w:iCs/>
              </w:rPr>
              <w:t>Metarhizium anisopliae</w:t>
            </w:r>
          </w:p>
          <w:p w14:paraId="4421A09A" w14:textId="77777777" w:rsidR="009D69A2" w:rsidRPr="00310F38" w:rsidRDefault="009D69A2" w:rsidP="00970962"/>
        </w:tc>
        <w:tc>
          <w:tcPr>
            <w:tcW w:w="5954" w:type="dxa"/>
          </w:tcPr>
          <w:p w14:paraId="28E144FB" w14:textId="4C23380A" w:rsidR="009D69A2" w:rsidRPr="00310F38" w:rsidRDefault="009D69A2" w:rsidP="00970962">
            <w:r w:rsidRPr="00310F38">
              <w:rPr>
                <w:i/>
                <w:iCs/>
              </w:rPr>
              <w:t>Mahanarva fimbriolata, Zulia entreriana, Deois flavopicta</w:t>
            </w:r>
          </w:p>
        </w:tc>
      </w:tr>
      <w:tr w:rsidR="009D69A2" w:rsidRPr="00310F38" w14:paraId="603EAE4F" w14:textId="65201AC3" w:rsidTr="003109BD">
        <w:trPr>
          <w:trHeight w:val="300"/>
        </w:trPr>
        <w:tc>
          <w:tcPr>
            <w:tcW w:w="1167" w:type="dxa"/>
          </w:tcPr>
          <w:p w14:paraId="64C00F8F" w14:textId="259F0B31" w:rsidR="009D69A2" w:rsidRPr="00310F38" w:rsidRDefault="009D69A2" w:rsidP="00970962">
            <w:r w:rsidRPr="00310F38">
              <w:t>192</w:t>
            </w:r>
          </w:p>
        </w:tc>
        <w:tc>
          <w:tcPr>
            <w:tcW w:w="647" w:type="dxa"/>
            <w:shd w:val="clear" w:color="auto" w:fill="auto"/>
            <w:noWrap/>
            <w:hideMark/>
          </w:tcPr>
          <w:p w14:paraId="3E17E2A2" w14:textId="43BDD5CE" w:rsidR="009D69A2" w:rsidRPr="00310F38" w:rsidRDefault="009D69A2" w:rsidP="00970962">
            <w:r w:rsidRPr="00310F38">
              <w:t>2021</w:t>
            </w:r>
          </w:p>
        </w:tc>
        <w:tc>
          <w:tcPr>
            <w:tcW w:w="1887" w:type="dxa"/>
            <w:shd w:val="clear" w:color="auto" w:fill="auto"/>
            <w:noWrap/>
            <w:hideMark/>
          </w:tcPr>
          <w:p w14:paraId="355E2D5B" w14:textId="7B76102A" w:rsidR="009D69A2" w:rsidRPr="00310F38" w:rsidRDefault="009D69A2" w:rsidP="00970962">
            <w:r w:rsidRPr="00310F38">
              <w:t xml:space="preserve">Total Biotecnologia </w:t>
            </w:r>
          </w:p>
        </w:tc>
        <w:tc>
          <w:tcPr>
            <w:tcW w:w="3656" w:type="dxa"/>
            <w:shd w:val="clear" w:color="auto" w:fill="auto"/>
            <w:noWrap/>
            <w:hideMark/>
          </w:tcPr>
          <w:p w14:paraId="78FEC0FD" w14:textId="77777777" w:rsidR="009D69A2" w:rsidRPr="00310F38" w:rsidRDefault="009D69A2" w:rsidP="00970962">
            <w:r w:rsidRPr="00310F38">
              <w:t>BTP 077-20</w:t>
            </w:r>
          </w:p>
        </w:tc>
        <w:tc>
          <w:tcPr>
            <w:tcW w:w="718" w:type="dxa"/>
          </w:tcPr>
          <w:p w14:paraId="793D8070" w14:textId="77777777" w:rsidR="009D69A2" w:rsidRPr="00310F38" w:rsidRDefault="009D69A2" w:rsidP="00970962">
            <w:pPr>
              <w:rPr>
                <w:i/>
                <w:iCs/>
              </w:rPr>
            </w:pPr>
            <w:r w:rsidRPr="00310F38">
              <w:rPr>
                <w:i/>
                <w:iCs/>
              </w:rPr>
              <w:t>Beauveria bassiana</w:t>
            </w:r>
          </w:p>
          <w:p w14:paraId="7CD8B61A" w14:textId="77777777" w:rsidR="009D69A2" w:rsidRPr="00310F38" w:rsidRDefault="009D69A2" w:rsidP="00970962"/>
        </w:tc>
        <w:tc>
          <w:tcPr>
            <w:tcW w:w="5954" w:type="dxa"/>
          </w:tcPr>
          <w:p w14:paraId="1BAF92EB" w14:textId="02442705"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6A8A483D" w14:textId="39A40050" w:rsidTr="003109BD">
        <w:trPr>
          <w:trHeight w:val="300"/>
        </w:trPr>
        <w:tc>
          <w:tcPr>
            <w:tcW w:w="1167" w:type="dxa"/>
          </w:tcPr>
          <w:p w14:paraId="258E9778" w14:textId="15E04D61" w:rsidR="009D69A2" w:rsidRPr="00310F38" w:rsidRDefault="009D69A2" w:rsidP="00970962">
            <w:r w:rsidRPr="00310F38">
              <w:t>193</w:t>
            </w:r>
          </w:p>
        </w:tc>
        <w:tc>
          <w:tcPr>
            <w:tcW w:w="647" w:type="dxa"/>
            <w:shd w:val="clear" w:color="auto" w:fill="auto"/>
            <w:noWrap/>
            <w:hideMark/>
          </w:tcPr>
          <w:p w14:paraId="5FB1E50A" w14:textId="3721C4FB" w:rsidR="009D69A2" w:rsidRPr="00310F38" w:rsidRDefault="009D69A2" w:rsidP="00970962">
            <w:r w:rsidRPr="00310F38">
              <w:t>2021</w:t>
            </w:r>
          </w:p>
        </w:tc>
        <w:tc>
          <w:tcPr>
            <w:tcW w:w="1887" w:type="dxa"/>
            <w:shd w:val="clear" w:color="auto" w:fill="auto"/>
            <w:noWrap/>
            <w:hideMark/>
          </w:tcPr>
          <w:p w14:paraId="46AC9064" w14:textId="7B57286B" w:rsidR="009D69A2" w:rsidRPr="00310F38" w:rsidRDefault="009D69A2" w:rsidP="00970962">
            <w:r w:rsidRPr="00310F38">
              <w:t xml:space="preserve">Vital Brasil </w:t>
            </w:r>
          </w:p>
        </w:tc>
        <w:tc>
          <w:tcPr>
            <w:tcW w:w="3656" w:type="dxa"/>
            <w:shd w:val="clear" w:color="auto" w:fill="auto"/>
            <w:noWrap/>
            <w:hideMark/>
          </w:tcPr>
          <w:p w14:paraId="652C2B69" w14:textId="77777777" w:rsidR="009D69A2" w:rsidRPr="00310F38" w:rsidRDefault="009D69A2" w:rsidP="00970962">
            <w:r w:rsidRPr="00310F38">
              <w:t>Isa 3</w:t>
            </w:r>
          </w:p>
        </w:tc>
        <w:tc>
          <w:tcPr>
            <w:tcW w:w="718" w:type="dxa"/>
          </w:tcPr>
          <w:p w14:paraId="1AF060AD" w14:textId="77777777" w:rsidR="009D69A2" w:rsidRPr="00310F38" w:rsidRDefault="009D69A2" w:rsidP="00970962">
            <w:pPr>
              <w:rPr>
                <w:i/>
                <w:iCs/>
              </w:rPr>
            </w:pPr>
            <w:r w:rsidRPr="00310F38">
              <w:rPr>
                <w:i/>
                <w:iCs/>
              </w:rPr>
              <w:t xml:space="preserve">Isaria fumosorosea </w:t>
            </w:r>
          </w:p>
          <w:p w14:paraId="42867523" w14:textId="77777777" w:rsidR="009D69A2" w:rsidRPr="00310F38" w:rsidRDefault="009D69A2" w:rsidP="00970962"/>
        </w:tc>
        <w:tc>
          <w:tcPr>
            <w:tcW w:w="5954" w:type="dxa"/>
          </w:tcPr>
          <w:p w14:paraId="63ACC6B7" w14:textId="1E54E0B1" w:rsidR="009D69A2" w:rsidRPr="00310F38" w:rsidRDefault="009D69A2" w:rsidP="00970962">
            <w:r w:rsidRPr="00310F38">
              <w:rPr>
                <w:i/>
                <w:iCs/>
              </w:rPr>
              <w:t>Bemisia tabaci</w:t>
            </w:r>
            <w:r w:rsidRPr="00310F38">
              <w:t xml:space="preserve"> </w:t>
            </w:r>
            <w:r w:rsidR="00C21A23" w:rsidRPr="00310F38">
              <w:t>biotype</w:t>
            </w:r>
            <w:r w:rsidRPr="00310F38">
              <w:t xml:space="preserve"> B</w:t>
            </w:r>
          </w:p>
        </w:tc>
      </w:tr>
      <w:tr w:rsidR="009D69A2" w:rsidRPr="00310F38" w14:paraId="1B732A44" w14:textId="76504985" w:rsidTr="003109BD">
        <w:trPr>
          <w:trHeight w:val="300"/>
        </w:trPr>
        <w:tc>
          <w:tcPr>
            <w:tcW w:w="1167" w:type="dxa"/>
          </w:tcPr>
          <w:p w14:paraId="70CC4D1E" w14:textId="3B6B56CE" w:rsidR="009D69A2" w:rsidRPr="00310F38" w:rsidRDefault="009D69A2" w:rsidP="00970962">
            <w:r w:rsidRPr="00310F38">
              <w:t>194</w:t>
            </w:r>
          </w:p>
        </w:tc>
        <w:tc>
          <w:tcPr>
            <w:tcW w:w="647" w:type="dxa"/>
            <w:shd w:val="clear" w:color="auto" w:fill="auto"/>
            <w:noWrap/>
            <w:hideMark/>
          </w:tcPr>
          <w:p w14:paraId="560237FB" w14:textId="6A55989A" w:rsidR="009D69A2" w:rsidRPr="00310F38" w:rsidRDefault="009D69A2" w:rsidP="00970962">
            <w:r w:rsidRPr="00310F38">
              <w:t>2021</w:t>
            </w:r>
          </w:p>
        </w:tc>
        <w:tc>
          <w:tcPr>
            <w:tcW w:w="1887" w:type="dxa"/>
            <w:shd w:val="clear" w:color="auto" w:fill="auto"/>
            <w:noWrap/>
            <w:hideMark/>
          </w:tcPr>
          <w:p w14:paraId="2E2A80A3" w14:textId="59B6992A" w:rsidR="009D69A2" w:rsidRPr="00310F38" w:rsidRDefault="009D69A2" w:rsidP="00970962">
            <w:r w:rsidRPr="00310F38">
              <w:t xml:space="preserve">Simbiose </w:t>
            </w:r>
          </w:p>
        </w:tc>
        <w:tc>
          <w:tcPr>
            <w:tcW w:w="3656" w:type="dxa"/>
            <w:shd w:val="clear" w:color="auto" w:fill="auto"/>
            <w:noWrap/>
            <w:hideMark/>
          </w:tcPr>
          <w:p w14:paraId="2F95A8A2" w14:textId="77777777" w:rsidR="009D69A2" w:rsidRPr="00310F38" w:rsidRDefault="009D69A2" w:rsidP="00970962">
            <w:r w:rsidRPr="00310F38">
              <w:t>Drill Protection</w:t>
            </w:r>
          </w:p>
        </w:tc>
        <w:tc>
          <w:tcPr>
            <w:tcW w:w="718" w:type="dxa"/>
          </w:tcPr>
          <w:p w14:paraId="1FE917FE" w14:textId="77777777" w:rsidR="009D69A2" w:rsidRPr="00310F38" w:rsidRDefault="009D69A2" w:rsidP="00970962">
            <w:pPr>
              <w:rPr>
                <w:i/>
                <w:iCs/>
              </w:rPr>
            </w:pPr>
            <w:r w:rsidRPr="00310F38">
              <w:rPr>
                <w:i/>
                <w:iCs/>
              </w:rPr>
              <w:t>Beauveria bassiana</w:t>
            </w:r>
          </w:p>
          <w:p w14:paraId="6912A6F5" w14:textId="77777777" w:rsidR="009D69A2" w:rsidRPr="00310F38" w:rsidRDefault="009D69A2" w:rsidP="00970962"/>
        </w:tc>
        <w:tc>
          <w:tcPr>
            <w:tcW w:w="5954" w:type="dxa"/>
          </w:tcPr>
          <w:p w14:paraId="01217ADE" w14:textId="66FA84EF"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Hypothenemus hampei</w:t>
            </w:r>
          </w:p>
        </w:tc>
      </w:tr>
      <w:tr w:rsidR="009D69A2" w:rsidRPr="00310F38" w14:paraId="5E3AF762" w14:textId="22308E80" w:rsidTr="003109BD">
        <w:trPr>
          <w:trHeight w:val="300"/>
        </w:trPr>
        <w:tc>
          <w:tcPr>
            <w:tcW w:w="1167" w:type="dxa"/>
          </w:tcPr>
          <w:p w14:paraId="55F31D68" w14:textId="0414FF71" w:rsidR="009D69A2" w:rsidRPr="00310F38" w:rsidRDefault="009D69A2" w:rsidP="00970962">
            <w:r w:rsidRPr="00310F38">
              <w:t>195</w:t>
            </w:r>
          </w:p>
        </w:tc>
        <w:tc>
          <w:tcPr>
            <w:tcW w:w="647" w:type="dxa"/>
            <w:shd w:val="clear" w:color="auto" w:fill="auto"/>
            <w:noWrap/>
            <w:hideMark/>
          </w:tcPr>
          <w:p w14:paraId="628C19E7" w14:textId="5BDD5AD9" w:rsidR="009D69A2" w:rsidRPr="00310F38" w:rsidRDefault="009D69A2" w:rsidP="00970962">
            <w:r w:rsidRPr="00310F38">
              <w:t>2022</w:t>
            </w:r>
          </w:p>
        </w:tc>
        <w:tc>
          <w:tcPr>
            <w:tcW w:w="1887" w:type="dxa"/>
            <w:shd w:val="clear" w:color="auto" w:fill="auto"/>
            <w:noWrap/>
            <w:hideMark/>
          </w:tcPr>
          <w:p w14:paraId="33CA94DA" w14:textId="312C07DB" w:rsidR="009D69A2" w:rsidRPr="00310F38" w:rsidRDefault="009D69A2" w:rsidP="00970962">
            <w:r w:rsidRPr="00310F38">
              <w:t xml:space="preserve">Genica </w:t>
            </w:r>
          </w:p>
        </w:tc>
        <w:tc>
          <w:tcPr>
            <w:tcW w:w="3656" w:type="dxa"/>
            <w:shd w:val="clear" w:color="auto" w:fill="auto"/>
            <w:noWrap/>
            <w:hideMark/>
          </w:tcPr>
          <w:p w14:paraId="7DBD322E" w14:textId="77777777" w:rsidR="009D69A2" w:rsidRPr="00310F38" w:rsidRDefault="009D69A2" w:rsidP="00970962">
            <w:r w:rsidRPr="00310F38">
              <w:t>Papillon</w:t>
            </w:r>
          </w:p>
        </w:tc>
        <w:tc>
          <w:tcPr>
            <w:tcW w:w="718" w:type="dxa"/>
          </w:tcPr>
          <w:p w14:paraId="671214FD" w14:textId="77777777" w:rsidR="009D69A2" w:rsidRPr="00310F38" w:rsidRDefault="009D69A2" w:rsidP="00970962">
            <w:pPr>
              <w:rPr>
                <w:i/>
                <w:iCs/>
              </w:rPr>
            </w:pPr>
            <w:r w:rsidRPr="00310F38">
              <w:rPr>
                <w:i/>
                <w:iCs/>
              </w:rPr>
              <w:t>Beauveria bassiana</w:t>
            </w:r>
          </w:p>
          <w:p w14:paraId="788E7A55" w14:textId="77777777" w:rsidR="009D69A2" w:rsidRPr="00310F38" w:rsidRDefault="009D69A2" w:rsidP="00970962"/>
        </w:tc>
        <w:tc>
          <w:tcPr>
            <w:tcW w:w="5954" w:type="dxa"/>
          </w:tcPr>
          <w:p w14:paraId="3BD78FCE" w14:textId="0257AD5A"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75CFC812" w14:textId="57B49A5E" w:rsidTr="003109BD">
        <w:trPr>
          <w:trHeight w:val="300"/>
        </w:trPr>
        <w:tc>
          <w:tcPr>
            <w:tcW w:w="1167" w:type="dxa"/>
          </w:tcPr>
          <w:p w14:paraId="4C11F155" w14:textId="50A49E3B" w:rsidR="009D69A2" w:rsidRPr="00310F38" w:rsidRDefault="009D69A2" w:rsidP="00970962">
            <w:r w:rsidRPr="00310F38">
              <w:t>196</w:t>
            </w:r>
          </w:p>
        </w:tc>
        <w:tc>
          <w:tcPr>
            <w:tcW w:w="647" w:type="dxa"/>
            <w:shd w:val="clear" w:color="auto" w:fill="auto"/>
            <w:noWrap/>
            <w:hideMark/>
          </w:tcPr>
          <w:p w14:paraId="1731615E" w14:textId="6ABC122B" w:rsidR="009D69A2" w:rsidRPr="00310F38" w:rsidRDefault="009D69A2" w:rsidP="00970962">
            <w:r w:rsidRPr="00310F38">
              <w:t>2022</w:t>
            </w:r>
          </w:p>
        </w:tc>
        <w:tc>
          <w:tcPr>
            <w:tcW w:w="1887" w:type="dxa"/>
            <w:shd w:val="clear" w:color="auto" w:fill="auto"/>
            <w:noWrap/>
            <w:hideMark/>
          </w:tcPr>
          <w:p w14:paraId="5C7102CD" w14:textId="013628C4" w:rsidR="009D69A2" w:rsidRPr="00310F38" w:rsidRDefault="009D69A2" w:rsidP="00970962">
            <w:r w:rsidRPr="00310F38">
              <w:t xml:space="preserve">Ecosolução </w:t>
            </w:r>
          </w:p>
        </w:tc>
        <w:tc>
          <w:tcPr>
            <w:tcW w:w="3656" w:type="dxa"/>
            <w:shd w:val="clear" w:color="auto" w:fill="auto"/>
            <w:noWrap/>
            <w:hideMark/>
          </w:tcPr>
          <w:p w14:paraId="76856064" w14:textId="77777777" w:rsidR="009D69A2" w:rsidRPr="00310F38" w:rsidRDefault="009D69A2" w:rsidP="00970962">
            <w:r w:rsidRPr="00310F38">
              <w:t>Squadra*</w:t>
            </w:r>
          </w:p>
        </w:tc>
        <w:tc>
          <w:tcPr>
            <w:tcW w:w="718" w:type="dxa"/>
          </w:tcPr>
          <w:p w14:paraId="48F89480" w14:textId="77777777" w:rsidR="009D69A2" w:rsidRPr="00310F38" w:rsidRDefault="009D69A2" w:rsidP="00970962">
            <w:pPr>
              <w:rPr>
                <w:i/>
                <w:iCs/>
              </w:rPr>
            </w:pPr>
            <w:r w:rsidRPr="00310F38">
              <w:rPr>
                <w:i/>
                <w:iCs/>
              </w:rPr>
              <w:t>Beauveria bassiana</w:t>
            </w:r>
          </w:p>
          <w:p w14:paraId="229593E5" w14:textId="77777777" w:rsidR="009D69A2" w:rsidRPr="00310F38" w:rsidRDefault="009D69A2" w:rsidP="00970962"/>
        </w:tc>
        <w:tc>
          <w:tcPr>
            <w:tcW w:w="5954" w:type="dxa"/>
          </w:tcPr>
          <w:p w14:paraId="4692DB65" w14:textId="7B608D7E"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Hypothenemus hampei</w:t>
            </w:r>
          </w:p>
        </w:tc>
      </w:tr>
      <w:tr w:rsidR="009D69A2" w:rsidRPr="00310F38" w14:paraId="691B704A" w14:textId="0AF783F7" w:rsidTr="003109BD">
        <w:trPr>
          <w:trHeight w:val="300"/>
        </w:trPr>
        <w:tc>
          <w:tcPr>
            <w:tcW w:w="1167" w:type="dxa"/>
          </w:tcPr>
          <w:p w14:paraId="09C923DA" w14:textId="688BCE6C" w:rsidR="009D69A2" w:rsidRPr="00310F38" w:rsidRDefault="009D69A2" w:rsidP="00970962">
            <w:r w:rsidRPr="00310F38">
              <w:t>197</w:t>
            </w:r>
          </w:p>
        </w:tc>
        <w:tc>
          <w:tcPr>
            <w:tcW w:w="647" w:type="dxa"/>
            <w:shd w:val="clear" w:color="auto" w:fill="auto"/>
            <w:noWrap/>
            <w:hideMark/>
          </w:tcPr>
          <w:p w14:paraId="3F3B6289" w14:textId="6764316D" w:rsidR="009D69A2" w:rsidRPr="00310F38" w:rsidRDefault="009D69A2" w:rsidP="00970962">
            <w:r w:rsidRPr="00310F38">
              <w:t>2022</w:t>
            </w:r>
          </w:p>
        </w:tc>
        <w:tc>
          <w:tcPr>
            <w:tcW w:w="1887" w:type="dxa"/>
            <w:shd w:val="clear" w:color="auto" w:fill="auto"/>
            <w:noWrap/>
            <w:hideMark/>
          </w:tcPr>
          <w:p w14:paraId="643FEF52" w14:textId="15C69044" w:rsidR="009D69A2" w:rsidRPr="00310F38" w:rsidRDefault="009D69A2" w:rsidP="00970962">
            <w:r w:rsidRPr="00310F38">
              <w:t xml:space="preserve">Bom Futuro </w:t>
            </w:r>
          </w:p>
        </w:tc>
        <w:tc>
          <w:tcPr>
            <w:tcW w:w="3656" w:type="dxa"/>
            <w:shd w:val="clear" w:color="auto" w:fill="auto"/>
            <w:noWrap/>
            <w:hideMark/>
          </w:tcPr>
          <w:p w14:paraId="03CCF68F" w14:textId="77777777" w:rsidR="009D69A2" w:rsidRPr="00310F38" w:rsidRDefault="009D69A2" w:rsidP="00970962">
            <w:r w:rsidRPr="00310F38">
              <w:t>Bacillus Thuringiensis Bom Futuro</w:t>
            </w:r>
          </w:p>
        </w:tc>
        <w:tc>
          <w:tcPr>
            <w:tcW w:w="718" w:type="dxa"/>
          </w:tcPr>
          <w:p w14:paraId="38E6E3FE" w14:textId="3278940C" w:rsidR="009D69A2" w:rsidRPr="00310F38" w:rsidRDefault="009D69A2" w:rsidP="00970962">
            <w:pPr>
              <w:rPr>
                <w:i/>
                <w:iCs/>
              </w:rPr>
            </w:pPr>
            <w:r w:rsidRPr="00310F38">
              <w:rPr>
                <w:i/>
                <w:iCs/>
              </w:rPr>
              <w:t>Bacillus thuringiensis</w:t>
            </w:r>
            <w:r w:rsidR="005C775A" w:rsidRPr="00310F38">
              <w:rPr>
                <w:i/>
                <w:iCs/>
              </w:rPr>
              <w:t xml:space="preserve"> </w:t>
            </w:r>
            <w:r w:rsidR="005C775A" w:rsidRPr="00310F38">
              <w:t>var. kurstaki</w:t>
            </w:r>
          </w:p>
        </w:tc>
        <w:tc>
          <w:tcPr>
            <w:tcW w:w="5954" w:type="dxa"/>
          </w:tcPr>
          <w:p w14:paraId="548E5F24" w14:textId="60C11DD5" w:rsidR="009D69A2" w:rsidRPr="00310F38" w:rsidRDefault="009D69A2" w:rsidP="00970962">
            <w:r w:rsidRPr="00310F38">
              <w:rPr>
                <w:i/>
                <w:iCs/>
              </w:rPr>
              <w:t>Alabama arqillacea, Spodoptera frugiperda, Chrysodeixis includens, Anticarsia gemmatalis</w:t>
            </w:r>
          </w:p>
        </w:tc>
      </w:tr>
      <w:tr w:rsidR="009D69A2" w:rsidRPr="00310F38" w14:paraId="21424127" w14:textId="74E4BBB2" w:rsidTr="003109BD">
        <w:trPr>
          <w:trHeight w:val="300"/>
        </w:trPr>
        <w:tc>
          <w:tcPr>
            <w:tcW w:w="1167" w:type="dxa"/>
          </w:tcPr>
          <w:p w14:paraId="033F034E" w14:textId="488C6B5C" w:rsidR="009D69A2" w:rsidRPr="00310F38" w:rsidRDefault="009D69A2" w:rsidP="00970962">
            <w:r w:rsidRPr="00310F38">
              <w:t>198</w:t>
            </w:r>
          </w:p>
        </w:tc>
        <w:tc>
          <w:tcPr>
            <w:tcW w:w="647" w:type="dxa"/>
            <w:shd w:val="clear" w:color="auto" w:fill="auto"/>
            <w:noWrap/>
            <w:hideMark/>
          </w:tcPr>
          <w:p w14:paraId="5CAFA464" w14:textId="04712257" w:rsidR="009D69A2" w:rsidRPr="00310F38" w:rsidRDefault="009D69A2" w:rsidP="00970962">
            <w:r w:rsidRPr="00310F38">
              <w:t>2022</w:t>
            </w:r>
          </w:p>
        </w:tc>
        <w:tc>
          <w:tcPr>
            <w:tcW w:w="1887" w:type="dxa"/>
            <w:shd w:val="clear" w:color="auto" w:fill="auto"/>
            <w:noWrap/>
            <w:hideMark/>
          </w:tcPr>
          <w:p w14:paraId="5942848A" w14:textId="7D9948DB" w:rsidR="009D69A2" w:rsidRPr="00310F38" w:rsidRDefault="009D69A2" w:rsidP="00970962">
            <w:r w:rsidRPr="00310F38">
              <w:t xml:space="preserve">Oligos </w:t>
            </w:r>
          </w:p>
        </w:tc>
        <w:tc>
          <w:tcPr>
            <w:tcW w:w="3656" w:type="dxa"/>
            <w:shd w:val="clear" w:color="auto" w:fill="auto"/>
            <w:noWrap/>
            <w:hideMark/>
          </w:tcPr>
          <w:p w14:paraId="67E397C5" w14:textId="77777777" w:rsidR="009D69A2" w:rsidRPr="00310F38" w:rsidRDefault="009D69A2" w:rsidP="00970962">
            <w:r w:rsidRPr="00310F38">
              <w:t>Beauve 100; Titanium Bove;</w:t>
            </w:r>
          </w:p>
        </w:tc>
        <w:tc>
          <w:tcPr>
            <w:tcW w:w="718" w:type="dxa"/>
          </w:tcPr>
          <w:p w14:paraId="33873B86" w14:textId="77777777" w:rsidR="009D69A2" w:rsidRPr="00310F38" w:rsidRDefault="009D69A2" w:rsidP="00970962">
            <w:pPr>
              <w:rPr>
                <w:i/>
                <w:iCs/>
              </w:rPr>
            </w:pPr>
            <w:r w:rsidRPr="00310F38">
              <w:rPr>
                <w:i/>
                <w:iCs/>
              </w:rPr>
              <w:t>Beauveria bassiana</w:t>
            </w:r>
          </w:p>
          <w:p w14:paraId="0773F205" w14:textId="77777777" w:rsidR="009D69A2" w:rsidRPr="00310F38" w:rsidRDefault="009D69A2" w:rsidP="00970962"/>
        </w:tc>
        <w:tc>
          <w:tcPr>
            <w:tcW w:w="5954" w:type="dxa"/>
          </w:tcPr>
          <w:p w14:paraId="060190C8" w14:textId="08E713A9"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02718CD1" w14:textId="051BF88A" w:rsidTr="003109BD">
        <w:trPr>
          <w:trHeight w:val="300"/>
        </w:trPr>
        <w:tc>
          <w:tcPr>
            <w:tcW w:w="1167" w:type="dxa"/>
          </w:tcPr>
          <w:p w14:paraId="5F75FA3A" w14:textId="5E23D6C9" w:rsidR="009D69A2" w:rsidRPr="00310F38" w:rsidRDefault="009D69A2" w:rsidP="00970962">
            <w:r w:rsidRPr="00310F38">
              <w:t>199</w:t>
            </w:r>
          </w:p>
        </w:tc>
        <w:tc>
          <w:tcPr>
            <w:tcW w:w="647" w:type="dxa"/>
            <w:shd w:val="clear" w:color="auto" w:fill="auto"/>
            <w:noWrap/>
            <w:hideMark/>
          </w:tcPr>
          <w:p w14:paraId="05CA2DD1" w14:textId="236E7472" w:rsidR="009D69A2" w:rsidRPr="00310F38" w:rsidRDefault="009D69A2" w:rsidP="00970962">
            <w:r w:rsidRPr="00310F38">
              <w:t>2022</w:t>
            </w:r>
          </w:p>
        </w:tc>
        <w:tc>
          <w:tcPr>
            <w:tcW w:w="1887" w:type="dxa"/>
            <w:shd w:val="clear" w:color="auto" w:fill="auto"/>
            <w:noWrap/>
            <w:hideMark/>
          </w:tcPr>
          <w:p w14:paraId="384C6AB1" w14:textId="7C8D0230" w:rsidR="009D69A2" w:rsidRPr="00310F38" w:rsidRDefault="009D69A2" w:rsidP="00970962">
            <w:r w:rsidRPr="00310F38">
              <w:t xml:space="preserve">Oligos </w:t>
            </w:r>
          </w:p>
        </w:tc>
        <w:tc>
          <w:tcPr>
            <w:tcW w:w="3656" w:type="dxa"/>
            <w:shd w:val="clear" w:color="auto" w:fill="auto"/>
            <w:noWrap/>
            <w:hideMark/>
          </w:tcPr>
          <w:p w14:paraId="66A5D1E1" w14:textId="77777777" w:rsidR="009D69A2" w:rsidRPr="00310F38" w:rsidRDefault="009D69A2" w:rsidP="00970962">
            <w:r w:rsidRPr="00310F38">
              <w:t>Hizium 100; Titanium Meta;</w:t>
            </w:r>
          </w:p>
        </w:tc>
        <w:tc>
          <w:tcPr>
            <w:tcW w:w="718" w:type="dxa"/>
          </w:tcPr>
          <w:p w14:paraId="6131816B" w14:textId="77777777" w:rsidR="009D69A2" w:rsidRPr="00310F38" w:rsidRDefault="009D69A2" w:rsidP="00970962">
            <w:pPr>
              <w:rPr>
                <w:i/>
                <w:iCs/>
              </w:rPr>
            </w:pPr>
            <w:r w:rsidRPr="00310F38">
              <w:rPr>
                <w:i/>
                <w:iCs/>
              </w:rPr>
              <w:t>Metarhizium anisopliae</w:t>
            </w:r>
          </w:p>
          <w:p w14:paraId="6D22160C" w14:textId="77777777" w:rsidR="009D69A2" w:rsidRPr="00310F38" w:rsidRDefault="009D69A2" w:rsidP="00970962"/>
        </w:tc>
        <w:tc>
          <w:tcPr>
            <w:tcW w:w="5954" w:type="dxa"/>
          </w:tcPr>
          <w:p w14:paraId="1D1A7C3C" w14:textId="433EE10E" w:rsidR="009D69A2" w:rsidRPr="00310F38" w:rsidRDefault="009D69A2" w:rsidP="00970962">
            <w:r w:rsidRPr="00310F38">
              <w:rPr>
                <w:i/>
                <w:iCs/>
              </w:rPr>
              <w:t>Mahanarva fimbriolata, Zulia entreriana, Deois flavopicta</w:t>
            </w:r>
          </w:p>
        </w:tc>
      </w:tr>
      <w:tr w:rsidR="009D69A2" w:rsidRPr="00310F38" w14:paraId="343C81EF" w14:textId="1C1CC2D2" w:rsidTr="003109BD">
        <w:trPr>
          <w:trHeight w:val="300"/>
        </w:trPr>
        <w:tc>
          <w:tcPr>
            <w:tcW w:w="1167" w:type="dxa"/>
          </w:tcPr>
          <w:p w14:paraId="3BD3F8BA" w14:textId="675E3DB1" w:rsidR="009D69A2" w:rsidRPr="00310F38" w:rsidRDefault="009D69A2" w:rsidP="00970962">
            <w:r w:rsidRPr="00310F38">
              <w:t>200</w:t>
            </w:r>
          </w:p>
        </w:tc>
        <w:tc>
          <w:tcPr>
            <w:tcW w:w="647" w:type="dxa"/>
            <w:shd w:val="clear" w:color="auto" w:fill="auto"/>
            <w:noWrap/>
            <w:hideMark/>
          </w:tcPr>
          <w:p w14:paraId="5933ECDD" w14:textId="4C0D787C" w:rsidR="009D69A2" w:rsidRPr="00310F38" w:rsidRDefault="009D69A2" w:rsidP="00970962">
            <w:r w:rsidRPr="00310F38">
              <w:t>2022</w:t>
            </w:r>
          </w:p>
        </w:tc>
        <w:tc>
          <w:tcPr>
            <w:tcW w:w="1887" w:type="dxa"/>
            <w:shd w:val="clear" w:color="auto" w:fill="auto"/>
            <w:noWrap/>
            <w:hideMark/>
          </w:tcPr>
          <w:p w14:paraId="3812CA4E" w14:textId="4899E100" w:rsidR="009D69A2" w:rsidRPr="00310F38" w:rsidRDefault="009D69A2" w:rsidP="00970962">
            <w:r w:rsidRPr="00310F38">
              <w:t xml:space="preserve">Biossíntese </w:t>
            </w:r>
          </w:p>
        </w:tc>
        <w:tc>
          <w:tcPr>
            <w:tcW w:w="3656" w:type="dxa"/>
            <w:shd w:val="clear" w:color="auto" w:fill="auto"/>
            <w:noWrap/>
            <w:hideMark/>
          </w:tcPr>
          <w:p w14:paraId="43E7F205" w14:textId="77777777" w:rsidR="009D69A2" w:rsidRPr="00310F38" w:rsidRDefault="009D69A2" w:rsidP="00970962">
            <w:r w:rsidRPr="00310F38">
              <w:t>Bovax</w:t>
            </w:r>
          </w:p>
        </w:tc>
        <w:tc>
          <w:tcPr>
            <w:tcW w:w="718" w:type="dxa"/>
          </w:tcPr>
          <w:p w14:paraId="317D44D7" w14:textId="77777777" w:rsidR="009D69A2" w:rsidRPr="00310F38" w:rsidRDefault="009D69A2" w:rsidP="00970962">
            <w:pPr>
              <w:rPr>
                <w:i/>
                <w:iCs/>
              </w:rPr>
            </w:pPr>
            <w:r w:rsidRPr="00310F38">
              <w:rPr>
                <w:i/>
                <w:iCs/>
              </w:rPr>
              <w:t>Beauveria bassiana</w:t>
            </w:r>
          </w:p>
          <w:p w14:paraId="65E5A6D2" w14:textId="77777777" w:rsidR="009D69A2" w:rsidRPr="00310F38" w:rsidRDefault="009D69A2" w:rsidP="00970962"/>
        </w:tc>
        <w:tc>
          <w:tcPr>
            <w:tcW w:w="5954" w:type="dxa"/>
          </w:tcPr>
          <w:p w14:paraId="166AAE89" w14:textId="6065B509"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0F41095F" w14:textId="15B672BF" w:rsidTr="003109BD">
        <w:trPr>
          <w:trHeight w:val="300"/>
        </w:trPr>
        <w:tc>
          <w:tcPr>
            <w:tcW w:w="1167" w:type="dxa"/>
          </w:tcPr>
          <w:p w14:paraId="00C45EC6" w14:textId="10B52F99" w:rsidR="009D69A2" w:rsidRPr="00310F38" w:rsidRDefault="009D69A2" w:rsidP="00970962">
            <w:r w:rsidRPr="00310F38">
              <w:lastRenderedPageBreak/>
              <w:t>201</w:t>
            </w:r>
          </w:p>
        </w:tc>
        <w:tc>
          <w:tcPr>
            <w:tcW w:w="647" w:type="dxa"/>
            <w:shd w:val="clear" w:color="auto" w:fill="auto"/>
            <w:noWrap/>
            <w:hideMark/>
          </w:tcPr>
          <w:p w14:paraId="105178AE" w14:textId="4DF9BC94" w:rsidR="009D69A2" w:rsidRPr="00310F38" w:rsidRDefault="009D69A2" w:rsidP="00970962">
            <w:r w:rsidRPr="00310F38">
              <w:t>2022</w:t>
            </w:r>
          </w:p>
        </w:tc>
        <w:tc>
          <w:tcPr>
            <w:tcW w:w="1887" w:type="dxa"/>
            <w:shd w:val="clear" w:color="auto" w:fill="auto"/>
            <w:noWrap/>
            <w:hideMark/>
          </w:tcPr>
          <w:p w14:paraId="208F704C" w14:textId="525996B0" w:rsidR="009D69A2" w:rsidRPr="00310F38" w:rsidRDefault="009D69A2" w:rsidP="00970962">
            <w:r w:rsidRPr="00310F38">
              <w:t>Biossíntese.</w:t>
            </w:r>
          </w:p>
        </w:tc>
        <w:tc>
          <w:tcPr>
            <w:tcW w:w="3656" w:type="dxa"/>
            <w:shd w:val="clear" w:color="auto" w:fill="auto"/>
            <w:noWrap/>
            <w:hideMark/>
          </w:tcPr>
          <w:p w14:paraId="39D3D938" w14:textId="77777777" w:rsidR="009D69A2" w:rsidRPr="00310F38" w:rsidRDefault="009D69A2" w:rsidP="00970962">
            <w:r w:rsidRPr="00310F38">
              <w:t>Methabio</w:t>
            </w:r>
          </w:p>
        </w:tc>
        <w:tc>
          <w:tcPr>
            <w:tcW w:w="718" w:type="dxa"/>
          </w:tcPr>
          <w:p w14:paraId="3BE3990E" w14:textId="77777777" w:rsidR="009D69A2" w:rsidRPr="00310F38" w:rsidRDefault="009D69A2" w:rsidP="00970962">
            <w:pPr>
              <w:rPr>
                <w:i/>
                <w:iCs/>
              </w:rPr>
            </w:pPr>
            <w:r w:rsidRPr="00310F38">
              <w:rPr>
                <w:i/>
                <w:iCs/>
              </w:rPr>
              <w:t>Metarhizium anisopliae</w:t>
            </w:r>
          </w:p>
          <w:p w14:paraId="7554823C" w14:textId="77777777" w:rsidR="009D69A2" w:rsidRPr="00310F38" w:rsidRDefault="009D69A2" w:rsidP="00970962"/>
        </w:tc>
        <w:tc>
          <w:tcPr>
            <w:tcW w:w="5954" w:type="dxa"/>
          </w:tcPr>
          <w:p w14:paraId="135CCCFA" w14:textId="25738707" w:rsidR="009D69A2" w:rsidRPr="00310F38" w:rsidRDefault="009D69A2" w:rsidP="00970962">
            <w:r w:rsidRPr="00310F38">
              <w:rPr>
                <w:i/>
                <w:iCs/>
              </w:rPr>
              <w:t>Mahanarva fimbriolata, Zulia entreriana, Deois flavopicta</w:t>
            </w:r>
          </w:p>
        </w:tc>
      </w:tr>
      <w:tr w:rsidR="009D69A2" w:rsidRPr="00310F38" w14:paraId="443EABBB" w14:textId="6A304026" w:rsidTr="003109BD">
        <w:trPr>
          <w:trHeight w:val="300"/>
        </w:trPr>
        <w:tc>
          <w:tcPr>
            <w:tcW w:w="1167" w:type="dxa"/>
          </w:tcPr>
          <w:p w14:paraId="78544248" w14:textId="333A7C5D" w:rsidR="009D69A2" w:rsidRPr="00310F38" w:rsidRDefault="009D69A2" w:rsidP="00970962">
            <w:r w:rsidRPr="00310F38">
              <w:t>202</w:t>
            </w:r>
          </w:p>
        </w:tc>
        <w:tc>
          <w:tcPr>
            <w:tcW w:w="647" w:type="dxa"/>
            <w:shd w:val="clear" w:color="auto" w:fill="auto"/>
            <w:noWrap/>
            <w:hideMark/>
          </w:tcPr>
          <w:p w14:paraId="4D1134B0" w14:textId="08747FB7" w:rsidR="009D69A2" w:rsidRPr="00310F38" w:rsidRDefault="009D69A2" w:rsidP="00970962">
            <w:r w:rsidRPr="00310F38">
              <w:t>2022</w:t>
            </w:r>
          </w:p>
        </w:tc>
        <w:tc>
          <w:tcPr>
            <w:tcW w:w="1887" w:type="dxa"/>
            <w:shd w:val="clear" w:color="auto" w:fill="auto"/>
            <w:noWrap/>
            <w:hideMark/>
          </w:tcPr>
          <w:p w14:paraId="281F201A" w14:textId="51F6C809" w:rsidR="009D69A2" w:rsidRPr="00310F38" w:rsidRDefault="009D69A2" w:rsidP="00970962">
            <w:r w:rsidRPr="00310F38">
              <w:t xml:space="preserve">Solubio </w:t>
            </w:r>
          </w:p>
        </w:tc>
        <w:tc>
          <w:tcPr>
            <w:tcW w:w="3656" w:type="dxa"/>
            <w:shd w:val="clear" w:color="auto" w:fill="auto"/>
            <w:noWrap/>
            <w:hideMark/>
          </w:tcPr>
          <w:p w14:paraId="4D1F48F5" w14:textId="77777777" w:rsidR="009D69A2" w:rsidRPr="00310F38" w:rsidRDefault="009D69A2" w:rsidP="00970962">
            <w:r w:rsidRPr="00310F38">
              <w:t>Tec Finish; Solo Tec;</w:t>
            </w:r>
          </w:p>
        </w:tc>
        <w:tc>
          <w:tcPr>
            <w:tcW w:w="718" w:type="dxa"/>
          </w:tcPr>
          <w:p w14:paraId="4872D9D6" w14:textId="77777777" w:rsidR="009D69A2" w:rsidRPr="00310F38" w:rsidRDefault="009D69A2" w:rsidP="00970962">
            <w:pPr>
              <w:rPr>
                <w:i/>
                <w:iCs/>
              </w:rPr>
            </w:pPr>
            <w:r w:rsidRPr="00310F38">
              <w:rPr>
                <w:i/>
                <w:iCs/>
              </w:rPr>
              <w:t>Metarhizium anisopliae</w:t>
            </w:r>
          </w:p>
          <w:p w14:paraId="35F5967A" w14:textId="77777777" w:rsidR="009D69A2" w:rsidRPr="00310F38" w:rsidRDefault="009D69A2" w:rsidP="00970962"/>
        </w:tc>
        <w:tc>
          <w:tcPr>
            <w:tcW w:w="5954" w:type="dxa"/>
          </w:tcPr>
          <w:p w14:paraId="5819EDE3" w14:textId="791BD3AF" w:rsidR="009D69A2" w:rsidRPr="00310F38" w:rsidRDefault="009D69A2" w:rsidP="00970962">
            <w:r w:rsidRPr="00310F38">
              <w:rPr>
                <w:i/>
                <w:iCs/>
              </w:rPr>
              <w:t>Mahanarva fimbriolata, Zulia entreriana, Deois flavopicta</w:t>
            </w:r>
          </w:p>
        </w:tc>
      </w:tr>
      <w:tr w:rsidR="009D69A2" w:rsidRPr="00310F38" w14:paraId="52F4E58B" w14:textId="75C7EF82" w:rsidTr="003109BD">
        <w:trPr>
          <w:trHeight w:val="300"/>
        </w:trPr>
        <w:tc>
          <w:tcPr>
            <w:tcW w:w="1167" w:type="dxa"/>
          </w:tcPr>
          <w:p w14:paraId="6476837B" w14:textId="5832EC89" w:rsidR="009D69A2" w:rsidRPr="00310F38" w:rsidRDefault="009D69A2" w:rsidP="00970962">
            <w:r w:rsidRPr="00310F38">
              <w:t>203</w:t>
            </w:r>
          </w:p>
        </w:tc>
        <w:tc>
          <w:tcPr>
            <w:tcW w:w="647" w:type="dxa"/>
            <w:shd w:val="clear" w:color="auto" w:fill="auto"/>
            <w:noWrap/>
            <w:hideMark/>
          </w:tcPr>
          <w:p w14:paraId="334EFEC6" w14:textId="2DA95611" w:rsidR="009D69A2" w:rsidRPr="00310F38" w:rsidRDefault="009D69A2" w:rsidP="00970962">
            <w:r w:rsidRPr="00310F38">
              <w:t>2</w:t>
            </w:r>
            <w:r w:rsidR="006503B4" w:rsidRPr="00310F38">
              <w:t>022</w:t>
            </w:r>
          </w:p>
        </w:tc>
        <w:tc>
          <w:tcPr>
            <w:tcW w:w="1887" w:type="dxa"/>
            <w:shd w:val="clear" w:color="auto" w:fill="auto"/>
            <w:noWrap/>
            <w:hideMark/>
          </w:tcPr>
          <w:p w14:paraId="7890C399" w14:textId="0364E2E8" w:rsidR="009D69A2" w:rsidRPr="00310F38" w:rsidRDefault="009D69A2" w:rsidP="00970962">
            <w:r w:rsidRPr="00310F38">
              <w:t xml:space="preserve">Solubio </w:t>
            </w:r>
          </w:p>
        </w:tc>
        <w:tc>
          <w:tcPr>
            <w:tcW w:w="3656" w:type="dxa"/>
            <w:shd w:val="clear" w:color="auto" w:fill="auto"/>
            <w:noWrap/>
            <w:hideMark/>
          </w:tcPr>
          <w:p w14:paraId="64ACC455" w14:textId="77777777" w:rsidR="009D69A2" w:rsidRPr="00310F38" w:rsidRDefault="009D69A2" w:rsidP="00970962">
            <w:pPr>
              <w:rPr>
                <w:lang w:val="en-US"/>
              </w:rPr>
            </w:pPr>
            <w:r w:rsidRPr="00310F38">
              <w:rPr>
                <w:lang w:val="en-US"/>
              </w:rPr>
              <w:t>Tec White; Air Tec; Solo Tec;</w:t>
            </w:r>
          </w:p>
        </w:tc>
        <w:tc>
          <w:tcPr>
            <w:tcW w:w="718" w:type="dxa"/>
          </w:tcPr>
          <w:p w14:paraId="3DE8F444" w14:textId="77777777" w:rsidR="009D69A2" w:rsidRPr="00310F38" w:rsidRDefault="009D69A2" w:rsidP="00970962">
            <w:pPr>
              <w:rPr>
                <w:i/>
                <w:iCs/>
              </w:rPr>
            </w:pPr>
            <w:r w:rsidRPr="00310F38">
              <w:rPr>
                <w:i/>
                <w:iCs/>
              </w:rPr>
              <w:t>Beauveria bassiana</w:t>
            </w:r>
          </w:p>
          <w:p w14:paraId="29D44F87" w14:textId="77777777" w:rsidR="009D69A2" w:rsidRPr="00310F38" w:rsidRDefault="009D69A2" w:rsidP="00970962"/>
        </w:tc>
        <w:tc>
          <w:tcPr>
            <w:tcW w:w="5954" w:type="dxa"/>
          </w:tcPr>
          <w:p w14:paraId="123C4A76" w14:textId="5EDFA9F8" w:rsidR="009D69A2" w:rsidRPr="00310F38" w:rsidRDefault="009D69A2" w:rsidP="00970962">
            <w:r w:rsidRPr="00310F38">
              <w:rPr>
                <w:i/>
                <w:iCs/>
              </w:rPr>
              <w:t xml:space="preserve">Bemisia tabaci </w:t>
            </w:r>
            <w:r w:rsidR="00C21A23" w:rsidRPr="00310F38">
              <w:rPr>
                <w:i/>
                <w:iCs/>
              </w:rPr>
              <w:t>biotype</w:t>
            </w:r>
            <w:r w:rsidRPr="00310F38">
              <w:rPr>
                <w:i/>
                <w:iCs/>
              </w:rPr>
              <w:t xml:space="preserve"> B, Cosmopolites sordidus, Tetranychus urticae, Dalbulus maidis, Sphenophorus levis</w:t>
            </w:r>
            <w:r w:rsidRPr="00310F38">
              <w:rPr>
                <w:i/>
                <w:iCs/>
              </w:rPr>
              <w:tab/>
            </w:r>
          </w:p>
        </w:tc>
      </w:tr>
      <w:tr w:rsidR="009D69A2" w:rsidRPr="00310F38" w14:paraId="0FAB0505" w14:textId="2E014AA3" w:rsidTr="003109BD">
        <w:trPr>
          <w:trHeight w:val="300"/>
        </w:trPr>
        <w:tc>
          <w:tcPr>
            <w:tcW w:w="1167" w:type="dxa"/>
          </w:tcPr>
          <w:p w14:paraId="3933AF5C" w14:textId="5B540821" w:rsidR="009D69A2" w:rsidRPr="00310F38" w:rsidRDefault="009D69A2" w:rsidP="00970962">
            <w:r w:rsidRPr="00310F38">
              <w:t>204</w:t>
            </w:r>
          </w:p>
        </w:tc>
        <w:tc>
          <w:tcPr>
            <w:tcW w:w="647" w:type="dxa"/>
            <w:shd w:val="clear" w:color="auto" w:fill="auto"/>
            <w:noWrap/>
            <w:hideMark/>
          </w:tcPr>
          <w:p w14:paraId="1816D838" w14:textId="319EEE96" w:rsidR="009D69A2" w:rsidRPr="00310F38" w:rsidRDefault="009D69A2" w:rsidP="00970962">
            <w:r w:rsidRPr="00310F38">
              <w:t>2022</w:t>
            </w:r>
          </w:p>
        </w:tc>
        <w:tc>
          <w:tcPr>
            <w:tcW w:w="1887" w:type="dxa"/>
            <w:shd w:val="clear" w:color="auto" w:fill="auto"/>
            <w:noWrap/>
            <w:hideMark/>
          </w:tcPr>
          <w:p w14:paraId="3F71A433" w14:textId="50618565" w:rsidR="009D69A2" w:rsidRPr="00310F38" w:rsidRDefault="009D69A2" w:rsidP="00970962">
            <w:r w:rsidRPr="00310F38">
              <w:t xml:space="preserve">Elo </w:t>
            </w:r>
          </w:p>
        </w:tc>
        <w:tc>
          <w:tcPr>
            <w:tcW w:w="3656" w:type="dxa"/>
            <w:shd w:val="clear" w:color="auto" w:fill="auto"/>
            <w:noWrap/>
            <w:hideMark/>
          </w:tcPr>
          <w:p w14:paraId="05B519CA" w14:textId="77777777" w:rsidR="009D69A2" w:rsidRPr="00310F38" w:rsidRDefault="009D69A2" w:rsidP="00970962">
            <w:r w:rsidRPr="00310F38">
              <w:t>Combat MBC</w:t>
            </w:r>
          </w:p>
        </w:tc>
        <w:tc>
          <w:tcPr>
            <w:tcW w:w="718" w:type="dxa"/>
          </w:tcPr>
          <w:p w14:paraId="0FEEDAE0" w14:textId="77777777" w:rsidR="009D69A2" w:rsidRPr="00310F38" w:rsidRDefault="009D69A2" w:rsidP="00970962">
            <w:pPr>
              <w:rPr>
                <w:i/>
                <w:iCs/>
              </w:rPr>
            </w:pPr>
            <w:r w:rsidRPr="00310F38">
              <w:rPr>
                <w:i/>
                <w:iCs/>
              </w:rPr>
              <w:t>Metarhizium anisopliae</w:t>
            </w:r>
          </w:p>
          <w:p w14:paraId="6494ED44" w14:textId="77777777" w:rsidR="009D69A2" w:rsidRPr="00310F38" w:rsidRDefault="009D69A2" w:rsidP="00970962"/>
        </w:tc>
        <w:tc>
          <w:tcPr>
            <w:tcW w:w="5954" w:type="dxa"/>
          </w:tcPr>
          <w:p w14:paraId="02992AC8" w14:textId="594F87EF" w:rsidR="009D69A2" w:rsidRPr="00310F38" w:rsidRDefault="009D69A2" w:rsidP="00970962">
            <w:r w:rsidRPr="00310F38">
              <w:rPr>
                <w:i/>
                <w:iCs/>
              </w:rPr>
              <w:t>Mahanarva fimbriolata, Zulia entreriana, Deois flavopicta</w:t>
            </w:r>
          </w:p>
        </w:tc>
      </w:tr>
      <w:tr w:rsidR="009D69A2" w:rsidRPr="00310F38" w14:paraId="78EADDC3" w14:textId="490AECC8" w:rsidTr="003109BD">
        <w:trPr>
          <w:trHeight w:val="300"/>
        </w:trPr>
        <w:tc>
          <w:tcPr>
            <w:tcW w:w="1167" w:type="dxa"/>
          </w:tcPr>
          <w:p w14:paraId="074541FA" w14:textId="4E3CBFF1" w:rsidR="009D69A2" w:rsidRPr="00310F38" w:rsidRDefault="009D69A2" w:rsidP="00970962">
            <w:r w:rsidRPr="00310F38">
              <w:t>205</w:t>
            </w:r>
          </w:p>
        </w:tc>
        <w:tc>
          <w:tcPr>
            <w:tcW w:w="647" w:type="dxa"/>
            <w:shd w:val="clear" w:color="auto" w:fill="auto"/>
            <w:noWrap/>
            <w:hideMark/>
          </w:tcPr>
          <w:p w14:paraId="2EEC51DB" w14:textId="0EDB1F1D" w:rsidR="009D69A2" w:rsidRPr="00310F38" w:rsidRDefault="009D69A2" w:rsidP="00970962">
            <w:r w:rsidRPr="00310F38">
              <w:t>2022</w:t>
            </w:r>
          </w:p>
        </w:tc>
        <w:tc>
          <w:tcPr>
            <w:tcW w:w="1887" w:type="dxa"/>
            <w:shd w:val="clear" w:color="auto" w:fill="auto"/>
            <w:noWrap/>
            <w:hideMark/>
          </w:tcPr>
          <w:p w14:paraId="3B0D0B83" w14:textId="4847467D" w:rsidR="009D69A2" w:rsidRPr="00310F38" w:rsidRDefault="009D69A2" w:rsidP="00970962">
            <w:r w:rsidRPr="00310F38">
              <w:t xml:space="preserve">Simbiose </w:t>
            </w:r>
          </w:p>
        </w:tc>
        <w:tc>
          <w:tcPr>
            <w:tcW w:w="3656" w:type="dxa"/>
            <w:shd w:val="clear" w:color="auto" w:fill="auto"/>
            <w:noWrap/>
            <w:hideMark/>
          </w:tcPr>
          <w:p w14:paraId="7E7F68F8" w14:textId="77777777" w:rsidR="009D69A2" w:rsidRPr="00310F38" w:rsidRDefault="009D69A2" w:rsidP="00970962">
            <w:r w:rsidRPr="00310F38">
              <w:t>Tezpetix Beauve</w:t>
            </w:r>
          </w:p>
        </w:tc>
        <w:tc>
          <w:tcPr>
            <w:tcW w:w="718" w:type="dxa"/>
          </w:tcPr>
          <w:p w14:paraId="674E3AF2" w14:textId="77777777" w:rsidR="009D69A2" w:rsidRPr="00310F38" w:rsidRDefault="009D69A2" w:rsidP="00970962">
            <w:pPr>
              <w:rPr>
                <w:i/>
                <w:iCs/>
              </w:rPr>
            </w:pPr>
            <w:r w:rsidRPr="00310F38">
              <w:rPr>
                <w:i/>
                <w:iCs/>
              </w:rPr>
              <w:t>Beauveria bassiana</w:t>
            </w:r>
          </w:p>
          <w:p w14:paraId="1EE5E605" w14:textId="77777777" w:rsidR="009D69A2" w:rsidRPr="00310F38" w:rsidRDefault="009D69A2" w:rsidP="00970962"/>
        </w:tc>
        <w:tc>
          <w:tcPr>
            <w:tcW w:w="5954" w:type="dxa"/>
          </w:tcPr>
          <w:p w14:paraId="432AA25B" w14:textId="1E2E3EFD" w:rsidR="009D69A2" w:rsidRPr="00310F38" w:rsidRDefault="009D69A2" w:rsidP="00970962">
            <w:pPr>
              <w:rPr>
                <w:i/>
                <w:iCs/>
              </w:rPr>
            </w:pPr>
            <w:r w:rsidRPr="00310F38">
              <w:rPr>
                <w:i/>
                <w:iCs/>
              </w:rPr>
              <w:t xml:space="preserve">Hypopthenemus hampei, Bemisia tabaci </w:t>
            </w:r>
            <w:r w:rsidR="00C21A23" w:rsidRPr="00310F38">
              <w:t>biotype</w:t>
            </w:r>
            <w:r w:rsidRPr="00310F38">
              <w:t xml:space="preserve"> B</w:t>
            </w:r>
            <w:r w:rsidRPr="00310F38">
              <w:rPr>
                <w:i/>
                <w:iCs/>
              </w:rPr>
              <w:t>, Dalbulus maidis, Euchistus heros, Dichlops melacanthu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488CE9BC" w14:textId="55A3448A" w:rsidTr="003109BD">
        <w:trPr>
          <w:trHeight w:val="300"/>
        </w:trPr>
        <w:tc>
          <w:tcPr>
            <w:tcW w:w="1167" w:type="dxa"/>
          </w:tcPr>
          <w:p w14:paraId="44F5D441" w14:textId="09E26D61" w:rsidR="009D69A2" w:rsidRPr="00310F38" w:rsidRDefault="009D69A2" w:rsidP="00970962">
            <w:r w:rsidRPr="00310F38">
              <w:t>206</w:t>
            </w:r>
          </w:p>
        </w:tc>
        <w:tc>
          <w:tcPr>
            <w:tcW w:w="647" w:type="dxa"/>
            <w:shd w:val="clear" w:color="auto" w:fill="auto"/>
            <w:noWrap/>
            <w:hideMark/>
          </w:tcPr>
          <w:p w14:paraId="654A82CA" w14:textId="0700CE45" w:rsidR="009D69A2" w:rsidRPr="00310F38" w:rsidRDefault="009D69A2" w:rsidP="00970962">
            <w:r w:rsidRPr="00310F38">
              <w:t>2022</w:t>
            </w:r>
          </w:p>
        </w:tc>
        <w:tc>
          <w:tcPr>
            <w:tcW w:w="1887" w:type="dxa"/>
            <w:shd w:val="clear" w:color="auto" w:fill="auto"/>
            <w:noWrap/>
            <w:hideMark/>
          </w:tcPr>
          <w:p w14:paraId="76887072" w14:textId="7167F83B" w:rsidR="009D69A2" w:rsidRPr="00310F38" w:rsidRDefault="009D69A2" w:rsidP="00970962">
            <w:r w:rsidRPr="00310F38">
              <w:t xml:space="preserve">Simbiose </w:t>
            </w:r>
          </w:p>
        </w:tc>
        <w:tc>
          <w:tcPr>
            <w:tcW w:w="3656" w:type="dxa"/>
            <w:shd w:val="clear" w:color="auto" w:fill="auto"/>
            <w:noWrap/>
            <w:hideMark/>
          </w:tcPr>
          <w:p w14:paraId="6B4EC949" w14:textId="77777777" w:rsidR="009D69A2" w:rsidRPr="00310F38" w:rsidRDefault="009D69A2" w:rsidP="00970962">
            <w:r w:rsidRPr="00310F38">
              <w:t>Elagesk S.f</w:t>
            </w:r>
          </w:p>
        </w:tc>
        <w:tc>
          <w:tcPr>
            <w:tcW w:w="718" w:type="dxa"/>
          </w:tcPr>
          <w:p w14:paraId="09BA999D" w14:textId="667E0FC7" w:rsidR="009D69A2" w:rsidRPr="00310F38" w:rsidRDefault="009D69A2" w:rsidP="00970962">
            <w:r w:rsidRPr="00310F38">
              <w:rPr>
                <w:i/>
                <w:iCs/>
              </w:rPr>
              <w:t xml:space="preserve">Spodoptera frugiperda </w:t>
            </w:r>
            <w:r w:rsidRPr="00310F38">
              <w:t>multiple nucleopolyhedrovirus</w:t>
            </w:r>
          </w:p>
        </w:tc>
        <w:tc>
          <w:tcPr>
            <w:tcW w:w="5954" w:type="dxa"/>
          </w:tcPr>
          <w:p w14:paraId="738946E9" w14:textId="0D30376A" w:rsidR="009D69A2" w:rsidRPr="00310F38" w:rsidRDefault="009D69A2" w:rsidP="00970962">
            <w:r w:rsidRPr="00310F38">
              <w:rPr>
                <w:i/>
                <w:iCs/>
              </w:rPr>
              <w:t>Spodoptera frugiperda</w:t>
            </w:r>
          </w:p>
        </w:tc>
      </w:tr>
      <w:tr w:rsidR="009D69A2" w:rsidRPr="00310F38" w14:paraId="5CAC0EE5" w14:textId="74723E3F" w:rsidTr="003109BD">
        <w:trPr>
          <w:trHeight w:val="300"/>
        </w:trPr>
        <w:tc>
          <w:tcPr>
            <w:tcW w:w="1167" w:type="dxa"/>
          </w:tcPr>
          <w:p w14:paraId="1B41A2F2" w14:textId="42323CC0" w:rsidR="009D69A2" w:rsidRPr="00310F38" w:rsidRDefault="009D69A2" w:rsidP="00970962">
            <w:r w:rsidRPr="00310F38">
              <w:t>207</w:t>
            </w:r>
          </w:p>
        </w:tc>
        <w:tc>
          <w:tcPr>
            <w:tcW w:w="647" w:type="dxa"/>
            <w:shd w:val="clear" w:color="auto" w:fill="auto"/>
            <w:noWrap/>
            <w:hideMark/>
          </w:tcPr>
          <w:p w14:paraId="60EFA0A5" w14:textId="25DC9B61" w:rsidR="009D69A2" w:rsidRPr="00310F38" w:rsidRDefault="009D69A2" w:rsidP="00970962">
            <w:r w:rsidRPr="00310F38">
              <w:t>2022</w:t>
            </w:r>
          </w:p>
        </w:tc>
        <w:tc>
          <w:tcPr>
            <w:tcW w:w="1887" w:type="dxa"/>
            <w:shd w:val="clear" w:color="auto" w:fill="auto"/>
            <w:noWrap/>
            <w:hideMark/>
          </w:tcPr>
          <w:p w14:paraId="63F2C17E" w14:textId="3CAAF2EF" w:rsidR="009D69A2" w:rsidRPr="00310F38" w:rsidRDefault="009D69A2" w:rsidP="00970962">
            <w:r w:rsidRPr="00310F38">
              <w:t xml:space="preserve">Solubio </w:t>
            </w:r>
          </w:p>
        </w:tc>
        <w:tc>
          <w:tcPr>
            <w:tcW w:w="3656" w:type="dxa"/>
            <w:shd w:val="clear" w:color="auto" w:fill="auto"/>
            <w:noWrap/>
            <w:hideMark/>
          </w:tcPr>
          <w:p w14:paraId="72F5D9A9" w14:textId="77777777" w:rsidR="009D69A2" w:rsidRPr="00310F38" w:rsidRDefault="009D69A2" w:rsidP="00970962">
            <w:r w:rsidRPr="00310F38">
              <w:t>Tec Catp Pro</w:t>
            </w:r>
          </w:p>
        </w:tc>
        <w:tc>
          <w:tcPr>
            <w:tcW w:w="718" w:type="dxa"/>
          </w:tcPr>
          <w:p w14:paraId="668798CF" w14:textId="317A02EB" w:rsidR="009D69A2" w:rsidRPr="00310F38" w:rsidRDefault="009D69A2" w:rsidP="00970962">
            <w:r w:rsidRPr="00310F38">
              <w:rPr>
                <w:i/>
                <w:iCs/>
              </w:rPr>
              <w:t>Bacillus thuringiensis</w:t>
            </w:r>
            <w:r w:rsidR="00591DFC" w:rsidRPr="00310F38">
              <w:rPr>
                <w:i/>
                <w:iCs/>
              </w:rPr>
              <w:t xml:space="preserve"> </w:t>
            </w:r>
            <w:r w:rsidR="00591DFC" w:rsidRPr="00310F38">
              <w:t>var. kurstaki</w:t>
            </w:r>
          </w:p>
        </w:tc>
        <w:tc>
          <w:tcPr>
            <w:tcW w:w="5954" w:type="dxa"/>
          </w:tcPr>
          <w:p w14:paraId="5DCADC6A" w14:textId="0DBC0538" w:rsidR="009D69A2" w:rsidRPr="00310F38" w:rsidRDefault="009D69A2" w:rsidP="00970962">
            <w:r w:rsidRPr="00310F38">
              <w:rPr>
                <w:i/>
                <w:iCs/>
              </w:rPr>
              <w:t>Alabama arqillacea, Spodoptera frugiperda, Chrysodeixis includens, Anticarsia gemmatalis</w:t>
            </w:r>
          </w:p>
        </w:tc>
      </w:tr>
      <w:tr w:rsidR="009D69A2" w:rsidRPr="00310F38" w14:paraId="6356730A" w14:textId="4A76AD24" w:rsidTr="003109BD">
        <w:trPr>
          <w:trHeight w:val="300"/>
        </w:trPr>
        <w:tc>
          <w:tcPr>
            <w:tcW w:w="1167" w:type="dxa"/>
          </w:tcPr>
          <w:p w14:paraId="7A3E94A9" w14:textId="7CFAB61B" w:rsidR="009D69A2" w:rsidRPr="00310F38" w:rsidRDefault="009D69A2" w:rsidP="00970962">
            <w:r w:rsidRPr="00310F38">
              <w:t>208</w:t>
            </w:r>
          </w:p>
        </w:tc>
        <w:tc>
          <w:tcPr>
            <w:tcW w:w="647" w:type="dxa"/>
            <w:shd w:val="clear" w:color="auto" w:fill="auto"/>
            <w:noWrap/>
            <w:hideMark/>
          </w:tcPr>
          <w:p w14:paraId="4FC4539D" w14:textId="4014D510" w:rsidR="009D69A2" w:rsidRPr="00310F38" w:rsidRDefault="009D69A2" w:rsidP="00970962">
            <w:r w:rsidRPr="00310F38">
              <w:t>2022</w:t>
            </w:r>
          </w:p>
        </w:tc>
        <w:tc>
          <w:tcPr>
            <w:tcW w:w="1887" w:type="dxa"/>
            <w:shd w:val="clear" w:color="auto" w:fill="auto"/>
            <w:noWrap/>
            <w:hideMark/>
          </w:tcPr>
          <w:p w14:paraId="39C88182" w14:textId="05368C46" w:rsidR="009D69A2" w:rsidRPr="00310F38" w:rsidRDefault="009D69A2" w:rsidP="00970962">
            <w:r w:rsidRPr="00310F38">
              <w:t xml:space="preserve">Genica </w:t>
            </w:r>
          </w:p>
        </w:tc>
        <w:tc>
          <w:tcPr>
            <w:tcW w:w="3656" w:type="dxa"/>
            <w:shd w:val="clear" w:color="auto" w:fill="auto"/>
            <w:noWrap/>
            <w:hideMark/>
          </w:tcPr>
          <w:p w14:paraId="5C1D190A" w14:textId="77777777" w:rsidR="009D69A2" w:rsidRPr="00310F38" w:rsidRDefault="009D69A2" w:rsidP="00970962">
            <w:r w:rsidRPr="00310F38">
              <w:t>GNC 009-3</w:t>
            </w:r>
          </w:p>
        </w:tc>
        <w:tc>
          <w:tcPr>
            <w:tcW w:w="718" w:type="dxa"/>
          </w:tcPr>
          <w:p w14:paraId="68DE730D" w14:textId="77777777" w:rsidR="009D69A2" w:rsidRPr="00310F38" w:rsidRDefault="009D69A2" w:rsidP="00970962">
            <w:pPr>
              <w:rPr>
                <w:i/>
                <w:iCs/>
              </w:rPr>
            </w:pPr>
            <w:r w:rsidRPr="00310F38">
              <w:rPr>
                <w:i/>
                <w:iCs/>
              </w:rPr>
              <w:t>Metarhizium anisopliae</w:t>
            </w:r>
          </w:p>
          <w:p w14:paraId="05783640" w14:textId="77777777" w:rsidR="009D69A2" w:rsidRPr="00310F38" w:rsidRDefault="009D69A2" w:rsidP="00970962"/>
        </w:tc>
        <w:tc>
          <w:tcPr>
            <w:tcW w:w="5954" w:type="dxa"/>
          </w:tcPr>
          <w:p w14:paraId="45DD27BA" w14:textId="38F09C8E" w:rsidR="009D69A2" w:rsidRPr="00310F38" w:rsidRDefault="009D69A2" w:rsidP="00970962">
            <w:r w:rsidRPr="00310F38">
              <w:rPr>
                <w:i/>
                <w:iCs/>
              </w:rPr>
              <w:t>Mahanarva fimbriolata, Zulia entreriana, Deois flavopicta</w:t>
            </w:r>
          </w:p>
        </w:tc>
      </w:tr>
      <w:tr w:rsidR="009D69A2" w:rsidRPr="00310F38" w14:paraId="784A7FFD" w14:textId="5049E8C1" w:rsidTr="003109BD">
        <w:trPr>
          <w:trHeight w:val="300"/>
        </w:trPr>
        <w:tc>
          <w:tcPr>
            <w:tcW w:w="1167" w:type="dxa"/>
          </w:tcPr>
          <w:p w14:paraId="4132CCA4" w14:textId="7C79B89B" w:rsidR="009D69A2" w:rsidRPr="00310F38" w:rsidRDefault="009D69A2" w:rsidP="00970962">
            <w:r w:rsidRPr="00310F38">
              <w:t>209</w:t>
            </w:r>
          </w:p>
        </w:tc>
        <w:tc>
          <w:tcPr>
            <w:tcW w:w="647" w:type="dxa"/>
            <w:shd w:val="clear" w:color="auto" w:fill="auto"/>
            <w:noWrap/>
            <w:hideMark/>
          </w:tcPr>
          <w:p w14:paraId="068841BE" w14:textId="4DDA0D08" w:rsidR="009D69A2" w:rsidRPr="00310F38" w:rsidRDefault="009D69A2" w:rsidP="00970962">
            <w:r w:rsidRPr="00310F38">
              <w:t>2022</w:t>
            </w:r>
          </w:p>
        </w:tc>
        <w:tc>
          <w:tcPr>
            <w:tcW w:w="1887" w:type="dxa"/>
            <w:shd w:val="clear" w:color="auto" w:fill="auto"/>
            <w:noWrap/>
            <w:hideMark/>
          </w:tcPr>
          <w:p w14:paraId="344EDA36" w14:textId="18B01DEB" w:rsidR="009D69A2" w:rsidRPr="00310F38" w:rsidRDefault="009D69A2" w:rsidP="00970962">
            <w:r w:rsidRPr="00310F38">
              <w:t xml:space="preserve">Elo </w:t>
            </w:r>
          </w:p>
        </w:tc>
        <w:tc>
          <w:tcPr>
            <w:tcW w:w="3656" w:type="dxa"/>
            <w:shd w:val="clear" w:color="auto" w:fill="auto"/>
            <w:noWrap/>
            <w:hideMark/>
          </w:tcPr>
          <w:p w14:paraId="50160855" w14:textId="77777777" w:rsidR="009D69A2" w:rsidRPr="00310F38" w:rsidRDefault="009D69A2" w:rsidP="00970962">
            <w:r w:rsidRPr="00310F38">
              <w:t>Fulminante AKb</w:t>
            </w:r>
          </w:p>
        </w:tc>
        <w:tc>
          <w:tcPr>
            <w:tcW w:w="718" w:type="dxa"/>
          </w:tcPr>
          <w:p w14:paraId="11C354A2" w14:textId="77777777" w:rsidR="009D69A2" w:rsidRPr="00310F38" w:rsidRDefault="009D69A2" w:rsidP="00970962">
            <w:pPr>
              <w:rPr>
                <w:i/>
                <w:iCs/>
              </w:rPr>
            </w:pPr>
            <w:r w:rsidRPr="00310F38">
              <w:rPr>
                <w:i/>
                <w:iCs/>
              </w:rPr>
              <w:t>Beauveria bassiana</w:t>
            </w:r>
          </w:p>
          <w:p w14:paraId="16FC738E" w14:textId="77777777" w:rsidR="009D69A2" w:rsidRPr="00310F38" w:rsidRDefault="009D69A2" w:rsidP="00970962"/>
        </w:tc>
        <w:tc>
          <w:tcPr>
            <w:tcW w:w="5954" w:type="dxa"/>
          </w:tcPr>
          <w:p w14:paraId="3E731A51" w14:textId="1A56E251"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20168215" w14:textId="60C565F9" w:rsidTr="003109BD">
        <w:trPr>
          <w:trHeight w:val="300"/>
        </w:trPr>
        <w:tc>
          <w:tcPr>
            <w:tcW w:w="1167" w:type="dxa"/>
          </w:tcPr>
          <w:p w14:paraId="687EE0C7" w14:textId="3A5745DB" w:rsidR="009D69A2" w:rsidRPr="00310F38" w:rsidRDefault="009D69A2" w:rsidP="00970962">
            <w:r w:rsidRPr="00310F38">
              <w:lastRenderedPageBreak/>
              <w:t>210</w:t>
            </w:r>
          </w:p>
        </w:tc>
        <w:tc>
          <w:tcPr>
            <w:tcW w:w="647" w:type="dxa"/>
            <w:shd w:val="clear" w:color="auto" w:fill="auto"/>
            <w:noWrap/>
            <w:hideMark/>
          </w:tcPr>
          <w:p w14:paraId="5D1D0851" w14:textId="54E17629" w:rsidR="009D69A2" w:rsidRPr="00310F38" w:rsidRDefault="009D69A2" w:rsidP="00970962">
            <w:r w:rsidRPr="00310F38">
              <w:t>2022</w:t>
            </w:r>
          </w:p>
        </w:tc>
        <w:tc>
          <w:tcPr>
            <w:tcW w:w="1887" w:type="dxa"/>
            <w:shd w:val="clear" w:color="auto" w:fill="auto"/>
            <w:noWrap/>
            <w:hideMark/>
          </w:tcPr>
          <w:p w14:paraId="3DD4EB8F" w14:textId="37787499" w:rsidR="009D69A2" w:rsidRPr="00310F38" w:rsidRDefault="009D69A2" w:rsidP="00970962">
            <w:r w:rsidRPr="00310F38">
              <w:t xml:space="preserve">Bioma </w:t>
            </w:r>
          </w:p>
        </w:tc>
        <w:tc>
          <w:tcPr>
            <w:tcW w:w="3656" w:type="dxa"/>
            <w:shd w:val="clear" w:color="auto" w:fill="auto"/>
            <w:noWrap/>
            <w:hideMark/>
          </w:tcPr>
          <w:p w14:paraId="2C5DA883" w14:textId="77777777" w:rsidR="009D69A2" w:rsidRPr="00310F38" w:rsidRDefault="009D69A2" w:rsidP="00970962">
            <w:r w:rsidRPr="00310F38">
              <w:t>Vector Protection</w:t>
            </w:r>
          </w:p>
        </w:tc>
        <w:tc>
          <w:tcPr>
            <w:tcW w:w="718" w:type="dxa"/>
          </w:tcPr>
          <w:p w14:paraId="5AE6E1B0" w14:textId="77777777" w:rsidR="009D69A2" w:rsidRPr="00310F38" w:rsidRDefault="009D69A2" w:rsidP="00970962">
            <w:pPr>
              <w:rPr>
                <w:i/>
                <w:iCs/>
              </w:rPr>
            </w:pPr>
            <w:r w:rsidRPr="00310F38">
              <w:rPr>
                <w:i/>
                <w:iCs/>
              </w:rPr>
              <w:t>Beauveria bassiana</w:t>
            </w:r>
          </w:p>
          <w:p w14:paraId="3D4D9FE6" w14:textId="77777777" w:rsidR="009D69A2" w:rsidRPr="00310F38" w:rsidRDefault="009D69A2" w:rsidP="00970962"/>
        </w:tc>
        <w:tc>
          <w:tcPr>
            <w:tcW w:w="5954" w:type="dxa"/>
          </w:tcPr>
          <w:p w14:paraId="0FE5E56A" w14:textId="16B6C0D0"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Dalbulus maidis, Euchistus heros</w:t>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r w:rsidRPr="00310F38">
              <w:rPr>
                <w:i/>
                <w:iCs/>
              </w:rPr>
              <w:tab/>
            </w:r>
          </w:p>
        </w:tc>
      </w:tr>
      <w:tr w:rsidR="009D69A2" w:rsidRPr="00310F38" w14:paraId="5F07B8DC" w14:textId="019ED2D4" w:rsidTr="003109BD">
        <w:trPr>
          <w:trHeight w:val="300"/>
        </w:trPr>
        <w:tc>
          <w:tcPr>
            <w:tcW w:w="1167" w:type="dxa"/>
          </w:tcPr>
          <w:p w14:paraId="2984FE95" w14:textId="76EDA4DB" w:rsidR="009D69A2" w:rsidRPr="00310F38" w:rsidRDefault="009D69A2" w:rsidP="00970962">
            <w:r w:rsidRPr="00310F38">
              <w:t>211</w:t>
            </w:r>
          </w:p>
        </w:tc>
        <w:tc>
          <w:tcPr>
            <w:tcW w:w="647" w:type="dxa"/>
            <w:shd w:val="clear" w:color="auto" w:fill="auto"/>
            <w:noWrap/>
            <w:hideMark/>
          </w:tcPr>
          <w:p w14:paraId="1A8926F7" w14:textId="668222FC" w:rsidR="009D69A2" w:rsidRPr="00310F38" w:rsidRDefault="009D69A2" w:rsidP="00970962">
            <w:r w:rsidRPr="00310F38">
              <w:t>2022</w:t>
            </w:r>
          </w:p>
        </w:tc>
        <w:tc>
          <w:tcPr>
            <w:tcW w:w="1887" w:type="dxa"/>
            <w:shd w:val="clear" w:color="auto" w:fill="auto"/>
            <w:noWrap/>
            <w:hideMark/>
          </w:tcPr>
          <w:p w14:paraId="1AA88236" w14:textId="231DDC36" w:rsidR="009D69A2" w:rsidRPr="00310F38" w:rsidRDefault="009D69A2" w:rsidP="00970962">
            <w:r w:rsidRPr="00310F38">
              <w:t xml:space="preserve">Bioma </w:t>
            </w:r>
          </w:p>
        </w:tc>
        <w:tc>
          <w:tcPr>
            <w:tcW w:w="3656" w:type="dxa"/>
            <w:shd w:val="clear" w:color="auto" w:fill="auto"/>
            <w:noWrap/>
            <w:hideMark/>
          </w:tcPr>
          <w:p w14:paraId="4D981919" w14:textId="77777777" w:rsidR="009D69A2" w:rsidRPr="00310F38" w:rsidRDefault="009D69A2" w:rsidP="00970962">
            <w:r w:rsidRPr="00310F38">
              <w:t>Biagro Pasto</w:t>
            </w:r>
          </w:p>
        </w:tc>
        <w:tc>
          <w:tcPr>
            <w:tcW w:w="718" w:type="dxa"/>
          </w:tcPr>
          <w:p w14:paraId="411DE1F5" w14:textId="77777777" w:rsidR="009D69A2" w:rsidRPr="00310F38" w:rsidRDefault="009D69A2" w:rsidP="00970962">
            <w:pPr>
              <w:rPr>
                <w:i/>
                <w:iCs/>
              </w:rPr>
            </w:pPr>
            <w:r w:rsidRPr="00310F38">
              <w:rPr>
                <w:i/>
                <w:iCs/>
              </w:rPr>
              <w:t>Metarhizium anisopliae</w:t>
            </w:r>
          </w:p>
          <w:p w14:paraId="0F1AE13C" w14:textId="77777777" w:rsidR="009D69A2" w:rsidRPr="00310F38" w:rsidRDefault="009D69A2" w:rsidP="00970962"/>
        </w:tc>
        <w:tc>
          <w:tcPr>
            <w:tcW w:w="5954" w:type="dxa"/>
          </w:tcPr>
          <w:p w14:paraId="450AAEC9" w14:textId="32725077" w:rsidR="009D69A2" w:rsidRPr="00310F38" w:rsidRDefault="009D69A2" w:rsidP="00970962">
            <w:r w:rsidRPr="00310F38">
              <w:rPr>
                <w:i/>
                <w:iCs/>
              </w:rPr>
              <w:t>Mahanarva fimbriolata, Zulia entreriana, Deois flavopicta</w:t>
            </w:r>
          </w:p>
        </w:tc>
      </w:tr>
      <w:tr w:rsidR="009D69A2" w:rsidRPr="00310F38" w14:paraId="67CE143E" w14:textId="45E02F76" w:rsidTr="003109BD">
        <w:trPr>
          <w:trHeight w:val="300"/>
        </w:trPr>
        <w:tc>
          <w:tcPr>
            <w:tcW w:w="1167" w:type="dxa"/>
          </w:tcPr>
          <w:p w14:paraId="7623961B" w14:textId="76989A58" w:rsidR="009D69A2" w:rsidRPr="00310F38" w:rsidRDefault="009D69A2" w:rsidP="00970962">
            <w:r w:rsidRPr="00310F38">
              <w:t>212</w:t>
            </w:r>
          </w:p>
        </w:tc>
        <w:tc>
          <w:tcPr>
            <w:tcW w:w="647" w:type="dxa"/>
            <w:shd w:val="clear" w:color="auto" w:fill="auto"/>
            <w:noWrap/>
            <w:hideMark/>
          </w:tcPr>
          <w:p w14:paraId="464BB586" w14:textId="6E275638" w:rsidR="009D69A2" w:rsidRPr="00310F38" w:rsidRDefault="009D69A2" w:rsidP="00970962">
            <w:r w:rsidRPr="00310F38">
              <w:t>2022</w:t>
            </w:r>
          </w:p>
        </w:tc>
        <w:tc>
          <w:tcPr>
            <w:tcW w:w="1887" w:type="dxa"/>
            <w:shd w:val="clear" w:color="auto" w:fill="auto"/>
            <w:noWrap/>
            <w:hideMark/>
          </w:tcPr>
          <w:p w14:paraId="617FBB35" w14:textId="4B95DA29" w:rsidR="009D69A2" w:rsidRPr="00310F38" w:rsidRDefault="009D69A2" w:rsidP="00970962">
            <w:r w:rsidRPr="00310F38">
              <w:t xml:space="preserve">Bionat </w:t>
            </w:r>
          </w:p>
        </w:tc>
        <w:tc>
          <w:tcPr>
            <w:tcW w:w="3656" w:type="dxa"/>
            <w:shd w:val="clear" w:color="auto" w:fill="auto"/>
            <w:noWrap/>
            <w:hideMark/>
          </w:tcPr>
          <w:p w14:paraId="7C3DBECF" w14:textId="77777777" w:rsidR="009D69A2" w:rsidRPr="00310F38" w:rsidRDefault="009D69A2" w:rsidP="00970962">
            <w:r w:rsidRPr="00310F38">
              <w:t>Bio Phygga</w:t>
            </w:r>
          </w:p>
        </w:tc>
        <w:tc>
          <w:tcPr>
            <w:tcW w:w="718" w:type="dxa"/>
          </w:tcPr>
          <w:p w14:paraId="036479AE" w14:textId="77777777" w:rsidR="009D69A2" w:rsidRPr="00310F38" w:rsidRDefault="009D69A2" w:rsidP="00970962">
            <w:pPr>
              <w:rPr>
                <w:i/>
                <w:iCs/>
              </w:rPr>
            </w:pPr>
            <w:r w:rsidRPr="00310F38">
              <w:rPr>
                <w:i/>
                <w:iCs/>
              </w:rPr>
              <w:t>Metarhizium anisopliae</w:t>
            </w:r>
          </w:p>
          <w:p w14:paraId="3D148980" w14:textId="77777777" w:rsidR="009D69A2" w:rsidRPr="00310F38" w:rsidRDefault="009D69A2" w:rsidP="00970962"/>
        </w:tc>
        <w:tc>
          <w:tcPr>
            <w:tcW w:w="5954" w:type="dxa"/>
          </w:tcPr>
          <w:p w14:paraId="44898A06" w14:textId="409CA86E" w:rsidR="009D69A2" w:rsidRPr="00310F38" w:rsidRDefault="009D69A2" w:rsidP="00970962">
            <w:r w:rsidRPr="00310F38">
              <w:rPr>
                <w:i/>
                <w:iCs/>
              </w:rPr>
              <w:t>Mahanarva fimbriolata, Zulia entreriana, Deois flavopicta</w:t>
            </w:r>
          </w:p>
        </w:tc>
      </w:tr>
      <w:tr w:rsidR="009D69A2" w:rsidRPr="00310F38" w14:paraId="1FF1A489" w14:textId="6B80DEF2" w:rsidTr="003109BD">
        <w:trPr>
          <w:trHeight w:val="300"/>
        </w:trPr>
        <w:tc>
          <w:tcPr>
            <w:tcW w:w="1167" w:type="dxa"/>
          </w:tcPr>
          <w:p w14:paraId="679EBEE4" w14:textId="04596263" w:rsidR="009D69A2" w:rsidRPr="00310F38" w:rsidRDefault="009D69A2" w:rsidP="00970962">
            <w:r w:rsidRPr="00310F38">
              <w:t>213</w:t>
            </w:r>
          </w:p>
        </w:tc>
        <w:tc>
          <w:tcPr>
            <w:tcW w:w="647" w:type="dxa"/>
            <w:shd w:val="clear" w:color="auto" w:fill="auto"/>
            <w:noWrap/>
            <w:hideMark/>
          </w:tcPr>
          <w:p w14:paraId="67EB70E7" w14:textId="4E427C13" w:rsidR="009D69A2" w:rsidRPr="00310F38" w:rsidRDefault="009D69A2" w:rsidP="00970962">
            <w:r w:rsidRPr="00310F38">
              <w:t>2022</w:t>
            </w:r>
          </w:p>
        </w:tc>
        <w:tc>
          <w:tcPr>
            <w:tcW w:w="1887" w:type="dxa"/>
            <w:shd w:val="clear" w:color="auto" w:fill="auto"/>
            <w:noWrap/>
            <w:hideMark/>
          </w:tcPr>
          <w:p w14:paraId="4E573AB7" w14:textId="4EDF28DE" w:rsidR="009D69A2" w:rsidRPr="00310F38" w:rsidRDefault="009D69A2" w:rsidP="00970962">
            <w:r w:rsidRPr="00310F38">
              <w:t xml:space="preserve">Total Biotecnologia </w:t>
            </w:r>
          </w:p>
        </w:tc>
        <w:tc>
          <w:tcPr>
            <w:tcW w:w="3656" w:type="dxa"/>
            <w:shd w:val="clear" w:color="auto" w:fill="auto"/>
            <w:noWrap/>
            <w:hideMark/>
          </w:tcPr>
          <w:p w14:paraId="03744E6F" w14:textId="77777777" w:rsidR="009D69A2" w:rsidRPr="00310F38" w:rsidRDefault="009D69A2" w:rsidP="00970962">
            <w:r w:rsidRPr="00310F38">
              <w:t>Biokato; Bioddam;</w:t>
            </w:r>
          </w:p>
        </w:tc>
        <w:tc>
          <w:tcPr>
            <w:tcW w:w="718" w:type="dxa"/>
          </w:tcPr>
          <w:p w14:paraId="402191A6" w14:textId="0DDB1EAA" w:rsidR="009D69A2" w:rsidRPr="00310F38" w:rsidRDefault="009D69A2" w:rsidP="00970962">
            <w:pPr>
              <w:rPr>
                <w:i/>
                <w:iCs/>
              </w:rPr>
            </w:pPr>
            <w:r w:rsidRPr="00310F38">
              <w:rPr>
                <w:i/>
                <w:iCs/>
              </w:rPr>
              <w:t>Pseudomonas fluorescens + Pseudomonas chlororaphis</w:t>
            </w:r>
          </w:p>
          <w:p w14:paraId="0A206C14" w14:textId="77777777" w:rsidR="009D69A2" w:rsidRPr="00310F38" w:rsidRDefault="009D69A2" w:rsidP="00970962"/>
        </w:tc>
        <w:tc>
          <w:tcPr>
            <w:tcW w:w="5954" w:type="dxa"/>
          </w:tcPr>
          <w:p w14:paraId="49F5D0CA" w14:textId="0DDD6E7C" w:rsidR="009D69A2" w:rsidRPr="00310F38" w:rsidRDefault="009D69A2" w:rsidP="00970962">
            <w:pPr>
              <w:rPr>
                <w:i/>
                <w:iCs/>
              </w:rPr>
            </w:pPr>
            <w:r w:rsidRPr="00310F38">
              <w:rPr>
                <w:i/>
                <w:iCs/>
              </w:rPr>
              <w:t>Caliothrips brasiliensis,  Frankliniella schultzei Rhopalosiphum graminum, Aphis gossypii, Dichlops melacanthus,Sphenophorus levis,  Diaphorina citri, Tetranychus urticae, Dalbulus maidis, Euchistus heros, Bemisia tabaci, Leucoptera coffeella</w:t>
            </w:r>
            <w:r w:rsidRPr="00310F38">
              <w:rPr>
                <w:i/>
                <w:iCs/>
              </w:rPr>
              <w:tab/>
            </w:r>
            <w:r w:rsidRPr="00310F38">
              <w:rPr>
                <w:i/>
                <w:iCs/>
              </w:rPr>
              <w:tab/>
            </w:r>
            <w:r w:rsidRPr="00310F38">
              <w:rPr>
                <w:i/>
                <w:iCs/>
              </w:rPr>
              <w:tab/>
            </w:r>
            <w:r w:rsidRPr="00310F38">
              <w:rPr>
                <w:i/>
                <w:iCs/>
              </w:rPr>
              <w:tab/>
            </w:r>
          </w:p>
        </w:tc>
      </w:tr>
      <w:tr w:rsidR="009D69A2" w:rsidRPr="00310F38" w14:paraId="05EF7146" w14:textId="7657BE5B" w:rsidTr="003109BD">
        <w:trPr>
          <w:trHeight w:val="300"/>
        </w:trPr>
        <w:tc>
          <w:tcPr>
            <w:tcW w:w="1167" w:type="dxa"/>
          </w:tcPr>
          <w:p w14:paraId="469969D6" w14:textId="10F68C79" w:rsidR="009D69A2" w:rsidRPr="00310F38" w:rsidRDefault="009D69A2" w:rsidP="00970962">
            <w:r w:rsidRPr="00310F38">
              <w:t>214</w:t>
            </w:r>
          </w:p>
        </w:tc>
        <w:tc>
          <w:tcPr>
            <w:tcW w:w="647" w:type="dxa"/>
            <w:shd w:val="clear" w:color="auto" w:fill="auto"/>
            <w:noWrap/>
            <w:hideMark/>
          </w:tcPr>
          <w:p w14:paraId="1441D5B1" w14:textId="500E1070" w:rsidR="009D69A2" w:rsidRPr="00310F38" w:rsidRDefault="009D69A2" w:rsidP="00970962">
            <w:r w:rsidRPr="00310F38">
              <w:t>2022</w:t>
            </w:r>
          </w:p>
        </w:tc>
        <w:tc>
          <w:tcPr>
            <w:tcW w:w="1887" w:type="dxa"/>
            <w:shd w:val="clear" w:color="auto" w:fill="auto"/>
            <w:noWrap/>
            <w:hideMark/>
          </w:tcPr>
          <w:p w14:paraId="3CAFAA70" w14:textId="622F9B8C" w:rsidR="009D69A2" w:rsidRPr="00310F38" w:rsidRDefault="009D69A2" w:rsidP="00970962">
            <w:r w:rsidRPr="00310F38">
              <w:t xml:space="preserve">Genica </w:t>
            </w:r>
          </w:p>
        </w:tc>
        <w:tc>
          <w:tcPr>
            <w:tcW w:w="3656" w:type="dxa"/>
            <w:shd w:val="clear" w:color="auto" w:fill="auto"/>
            <w:noWrap/>
            <w:hideMark/>
          </w:tcPr>
          <w:p w14:paraId="3A2A5AF0" w14:textId="77777777" w:rsidR="009D69A2" w:rsidRPr="00310F38" w:rsidRDefault="009D69A2" w:rsidP="00970962">
            <w:r w:rsidRPr="00310F38">
              <w:t>GNC 010-3</w:t>
            </w:r>
          </w:p>
        </w:tc>
        <w:tc>
          <w:tcPr>
            <w:tcW w:w="718" w:type="dxa"/>
          </w:tcPr>
          <w:p w14:paraId="276006FC" w14:textId="77777777" w:rsidR="009D69A2" w:rsidRPr="00310F38" w:rsidRDefault="009D69A2" w:rsidP="00970962">
            <w:pPr>
              <w:rPr>
                <w:i/>
                <w:iCs/>
              </w:rPr>
            </w:pPr>
            <w:r w:rsidRPr="00310F38">
              <w:rPr>
                <w:i/>
                <w:iCs/>
              </w:rPr>
              <w:t>Beauveria bassiana</w:t>
            </w:r>
          </w:p>
          <w:p w14:paraId="3A0F90FE" w14:textId="77777777" w:rsidR="009D69A2" w:rsidRPr="00310F38" w:rsidRDefault="009D69A2" w:rsidP="00970962"/>
        </w:tc>
        <w:tc>
          <w:tcPr>
            <w:tcW w:w="5954" w:type="dxa"/>
          </w:tcPr>
          <w:p w14:paraId="1F2E9542" w14:textId="00C1F860"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400EB5F6" w14:textId="5920C38A" w:rsidTr="003109BD">
        <w:trPr>
          <w:trHeight w:val="300"/>
        </w:trPr>
        <w:tc>
          <w:tcPr>
            <w:tcW w:w="1167" w:type="dxa"/>
          </w:tcPr>
          <w:p w14:paraId="2BAE288E" w14:textId="57935651" w:rsidR="009D69A2" w:rsidRPr="00310F38" w:rsidRDefault="009D69A2" w:rsidP="00970962">
            <w:r w:rsidRPr="00310F38">
              <w:t>215</w:t>
            </w:r>
          </w:p>
        </w:tc>
        <w:tc>
          <w:tcPr>
            <w:tcW w:w="647" w:type="dxa"/>
            <w:shd w:val="clear" w:color="auto" w:fill="auto"/>
            <w:noWrap/>
            <w:hideMark/>
          </w:tcPr>
          <w:p w14:paraId="4DD933DD" w14:textId="067E05B8" w:rsidR="009D69A2" w:rsidRPr="00310F38" w:rsidRDefault="009D69A2" w:rsidP="00970962">
            <w:r w:rsidRPr="00310F38">
              <w:t>2022</w:t>
            </w:r>
          </w:p>
        </w:tc>
        <w:tc>
          <w:tcPr>
            <w:tcW w:w="1887" w:type="dxa"/>
            <w:shd w:val="clear" w:color="auto" w:fill="auto"/>
            <w:noWrap/>
            <w:hideMark/>
          </w:tcPr>
          <w:p w14:paraId="20A79049" w14:textId="576F2DF6" w:rsidR="009D69A2" w:rsidRPr="00310F38" w:rsidRDefault="009D69A2" w:rsidP="00970962">
            <w:r w:rsidRPr="00310F38">
              <w:t xml:space="preserve">Vital Brasil </w:t>
            </w:r>
          </w:p>
        </w:tc>
        <w:tc>
          <w:tcPr>
            <w:tcW w:w="3656" w:type="dxa"/>
            <w:shd w:val="clear" w:color="auto" w:fill="auto"/>
            <w:noWrap/>
            <w:hideMark/>
          </w:tcPr>
          <w:p w14:paraId="575702AE" w14:textId="77777777" w:rsidR="009D69A2" w:rsidRPr="00310F38" w:rsidRDefault="009D69A2" w:rsidP="00970962">
            <w:r w:rsidRPr="00310F38">
              <w:t>BioMTZ</w:t>
            </w:r>
          </w:p>
        </w:tc>
        <w:tc>
          <w:tcPr>
            <w:tcW w:w="718" w:type="dxa"/>
          </w:tcPr>
          <w:p w14:paraId="531B428F" w14:textId="77777777" w:rsidR="009D69A2" w:rsidRPr="00310F38" w:rsidRDefault="009D69A2" w:rsidP="00970962">
            <w:pPr>
              <w:rPr>
                <w:i/>
                <w:iCs/>
              </w:rPr>
            </w:pPr>
            <w:r w:rsidRPr="00310F38">
              <w:rPr>
                <w:i/>
                <w:iCs/>
              </w:rPr>
              <w:t>Metarhizium anisopliae</w:t>
            </w:r>
          </w:p>
          <w:p w14:paraId="0C16DBC4" w14:textId="77777777" w:rsidR="009D69A2" w:rsidRPr="00310F38" w:rsidRDefault="009D69A2" w:rsidP="00970962"/>
        </w:tc>
        <w:tc>
          <w:tcPr>
            <w:tcW w:w="5954" w:type="dxa"/>
          </w:tcPr>
          <w:p w14:paraId="58FA78AC" w14:textId="57D54569" w:rsidR="009D69A2" w:rsidRPr="00310F38" w:rsidRDefault="009D69A2" w:rsidP="00970962">
            <w:r w:rsidRPr="00310F38">
              <w:rPr>
                <w:i/>
                <w:iCs/>
              </w:rPr>
              <w:t>Mahanarva fimbriolata, Zulia entreriana, Deois flavopicta</w:t>
            </w:r>
          </w:p>
        </w:tc>
      </w:tr>
      <w:tr w:rsidR="009D69A2" w:rsidRPr="00310F38" w14:paraId="18A855BE" w14:textId="1BF43BC6" w:rsidTr="003109BD">
        <w:trPr>
          <w:trHeight w:val="300"/>
        </w:trPr>
        <w:tc>
          <w:tcPr>
            <w:tcW w:w="1167" w:type="dxa"/>
          </w:tcPr>
          <w:p w14:paraId="3C2D891C" w14:textId="5EFECDAE" w:rsidR="009D69A2" w:rsidRPr="00310F38" w:rsidRDefault="009D69A2" w:rsidP="00970962">
            <w:r w:rsidRPr="00310F38">
              <w:t>216</w:t>
            </w:r>
          </w:p>
        </w:tc>
        <w:tc>
          <w:tcPr>
            <w:tcW w:w="647" w:type="dxa"/>
            <w:shd w:val="clear" w:color="auto" w:fill="auto"/>
            <w:noWrap/>
            <w:hideMark/>
          </w:tcPr>
          <w:p w14:paraId="0F6775A9" w14:textId="535698B7" w:rsidR="009D69A2" w:rsidRPr="00310F38" w:rsidRDefault="009D69A2" w:rsidP="00970962">
            <w:r w:rsidRPr="00310F38">
              <w:t>2022</w:t>
            </w:r>
          </w:p>
        </w:tc>
        <w:tc>
          <w:tcPr>
            <w:tcW w:w="1887" w:type="dxa"/>
            <w:shd w:val="clear" w:color="auto" w:fill="auto"/>
            <w:noWrap/>
            <w:hideMark/>
          </w:tcPr>
          <w:p w14:paraId="0F199F53" w14:textId="5F4329FB" w:rsidR="009D69A2" w:rsidRPr="00310F38" w:rsidRDefault="009D69A2" w:rsidP="00970962">
            <w:r w:rsidRPr="00310F38">
              <w:t xml:space="preserve">Vital Brasil </w:t>
            </w:r>
          </w:p>
        </w:tc>
        <w:tc>
          <w:tcPr>
            <w:tcW w:w="3656" w:type="dxa"/>
            <w:shd w:val="clear" w:color="auto" w:fill="auto"/>
            <w:noWrap/>
            <w:hideMark/>
          </w:tcPr>
          <w:p w14:paraId="6501FF34" w14:textId="77777777" w:rsidR="009D69A2" w:rsidRPr="00310F38" w:rsidRDefault="009D69A2" w:rsidP="00970962">
            <w:r w:rsidRPr="00310F38">
              <w:t>EcoClavy</w:t>
            </w:r>
          </w:p>
        </w:tc>
        <w:tc>
          <w:tcPr>
            <w:tcW w:w="718" w:type="dxa"/>
          </w:tcPr>
          <w:p w14:paraId="42F4F4B4" w14:textId="77777777" w:rsidR="009D69A2" w:rsidRPr="00310F38" w:rsidRDefault="009D69A2" w:rsidP="00970962">
            <w:pPr>
              <w:rPr>
                <w:i/>
                <w:iCs/>
              </w:rPr>
            </w:pPr>
            <w:r w:rsidRPr="00310F38">
              <w:rPr>
                <w:i/>
                <w:iCs/>
              </w:rPr>
              <w:t>Metarhizium anisopliae</w:t>
            </w:r>
          </w:p>
          <w:p w14:paraId="7BE1ABAF" w14:textId="77777777" w:rsidR="009D69A2" w:rsidRPr="00310F38" w:rsidRDefault="009D69A2" w:rsidP="00970962"/>
        </w:tc>
        <w:tc>
          <w:tcPr>
            <w:tcW w:w="5954" w:type="dxa"/>
          </w:tcPr>
          <w:p w14:paraId="03A5D3E1" w14:textId="4A5C7B33" w:rsidR="009D69A2" w:rsidRPr="00310F38" w:rsidRDefault="009D69A2" w:rsidP="00970962">
            <w:r w:rsidRPr="00310F38">
              <w:rPr>
                <w:i/>
                <w:iCs/>
              </w:rPr>
              <w:t>Mahanarva fimbriolata, Zulia entreriana, Deois flavopicta</w:t>
            </w:r>
          </w:p>
        </w:tc>
      </w:tr>
      <w:tr w:rsidR="009D69A2" w:rsidRPr="00310F38" w14:paraId="2AF06D5F" w14:textId="0BBE1404" w:rsidTr="003109BD">
        <w:trPr>
          <w:trHeight w:val="300"/>
        </w:trPr>
        <w:tc>
          <w:tcPr>
            <w:tcW w:w="1167" w:type="dxa"/>
          </w:tcPr>
          <w:p w14:paraId="0C98D584" w14:textId="67BCFBE4" w:rsidR="009D69A2" w:rsidRPr="00310F38" w:rsidRDefault="009D69A2" w:rsidP="00970962">
            <w:r w:rsidRPr="00310F38">
              <w:t>217</w:t>
            </w:r>
          </w:p>
        </w:tc>
        <w:tc>
          <w:tcPr>
            <w:tcW w:w="647" w:type="dxa"/>
            <w:shd w:val="clear" w:color="auto" w:fill="auto"/>
            <w:noWrap/>
            <w:hideMark/>
          </w:tcPr>
          <w:p w14:paraId="0CEE2A6D" w14:textId="39F1CED7" w:rsidR="009D69A2" w:rsidRPr="00310F38" w:rsidRDefault="009D69A2" w:rsidP="00970962">
            <w:r w:rsidRPr="00310F38">
              <w:t>2022</w:t>
            </w:r>
          </w:p>
        </w:tc>
        <w:tc>
          <w:tcPr>
            <w:tcW w:w="1887" w:type="dxa"/>
            <w:shd w:val="clear" w:color="auto" w:fill="auto"/>
            <w:noWrap/>
            <w:hideMark/>
          </w:tcPr>
          <w:p w14:paraId="27DE4741" w14:textId="739CB1DF" w:rsidR="009D69A2" w:rsidRPr="00310F38" w:rsidRDefault="009D69A2" w:rsidP="00970962">
            <w:r w:rsidRPr="00310F38">
              <w:t xml:space="preserve">Macrobio </w:t>
            </w:r>
          </w:p>
        </w:tc>
        <w:tc>
          <w:tcPr>
            <w:tcW w:w="3656" w:type="dxa"/>
            <w:shd w:val="clear" w:color="auto" w:fill="auto"/>
            <w:noWrap/>
            <w:hideMark/>
          </w:tcPr>
          <w:p w14:paraId="1560502C" w14:textId="77777777" w:rsidR="009D69A2" w:rsidRPr="00310F38" w:rsidRDefault="009D69A2" w:rsidP="00970962">
            <w:r w:rsidRPr="00310F38">
              <w:t>Raubtier</w:t>
            </w:r>
          </w:p>
        </w:tc>
        <w:tc>
          <w:tcPr>
            <w:tcW w:w="718" w:type="dxa"/>
          </w:tcPr>
          <w:p w14:paraId="3BD66414" w14:textId="0F08344D" w:rsidR="009D69A2" w:rsidRPr="00310F38" w:rsidRDefault="009D69A2" w:rsidP="00970962">
            <w:r w:rsidRPr="00310F38">
              <w:rPr>
                <w:i/>
                <w:iCs/>
              </w:rPr>
              <w:t>Beauveria bassiana + Metarhizium anisopliae</w:t>
            </w:r>
          </w:p>
        </w:tc>
        <w:tc>
          <w:tcPr>
            <w:tcW w:w="5954" w:type="dxa"/>
          </w:tcPr>
          <w:p w14:paraId="1612968D" w14:textId="48CB2306" w:rsidR="009D69A2" w:rsidRPr="00310F38" w:rsidRDefault="009D69A2" w:rsidP="00970962">
            <w:r w:rsidRPr="00310F38">
              <w:rPr>
                <w:i/>
                <w:iCs/>
              </w:rPr>
              <w:t>Deois flavopicta, Euschistus heros</w:t>
            </w:r>
          </w:p>
        </w:tc>
      </w:tr>
      <w:tr w:rsidR="009D69A2" w:rsidRPr="00310F38" w14:paraId="4D44854C" w14:textId="6226626E" w:rsidTr="003109BD">
        <w:trPr>
          <w:trHeight w:val="300"/>
        </w:trPr>
        <w:tc>
          <w:tcPr>
            <w:tcW w:w="1167" w:type="dxa"/>
          </w:tcPr>
          <w:p w14:paraId="6D0492C7" w14:textId="3537E523" w:rsidR="009D69A2" w:rsidRPr="00310F38" w:rsidRDefault="009D69A2" w:rsidP="00970962">
            <w:r w:rsidRPr="00310F38">
              <w:t>218</w:t>
            </w:r>
          </w:p>
        </w:tc>
        <w:tc>
          <w:tcPr>
            <w:tcW w:w="647" w:type="dxa"/>
            <w:shd w:val="clear" w:color="auto" w:fill="auto"/>
            <w:noWrap/>
            <w:hideMark/>
          </w:tcPr>
          <w:p w14:paraId="64A090A1" w14:textId="5E43E066" w:rsidR="009D69A2" w:rsidRPr="00310F38" w:rsidRDefault="009D69A2" w:rsidP="00970962">
            <w:r w:rsidRPr="00310F38">
              <w:t>2022</w:t>
            </w:r>
          </w:p>
        </w:tc>
        <w:tc>
          <w:tcPr>
            <w:tcW w:w="1887" w:type="dxa"/>
            <w:shd w:val="clear" w:color="auto" w:fill="auto"/>
            <w:noWrap/>
            <w:hideMark/>
          </w:tcPr>
          <w:p w14:paraId="7ED95663" w14:textId="5D60BA63" w:rsidR="009D69A2" w:rsidRPr="00310F38" w:rsidRDefault="009D69A2" w:rsidP="00970962">
            <w:r w:rsidRPr="00310F38">
              <w:t xml:space="preserve">Total Biotecnologia </w:t>
            </w:r>
          </w:p>
        </w:tc>
        <w:tc>
          <w:tcPr>
            <w:tcW w:w="3656" w:type="dxa"/>
            <w:shd w:val="clear" w:color="auto" w:fill="auto"/>
            <w:noWrap/>
            <w:hideMark/>
          </w:tcPr>
          <w:p w14:paraId="72D4155D" w14:textId="77777777" w:rsidR="009D69A2" w:rsidRPr="00310F38" w:rsidRDefault="009D69A2" w:rsidP="00970962">
            <w:r w:rsidRPr="00310F38">
              <w:t>Aevo </w:t>
            </w:r>
          </w:p>
        </w:tc>
        <w:tc>
          <w:tcPr>
            <w:tcW w:w="718" w:type="dxa"/>
          </w:tcPr>
          <w:p w14:paraId="310FE462" w14:textId="77777777" w:rsidR="009D69A2" w:rsidRPr="00310F38" w:rsidRDefault="009D69A2" w:rsidP="00970962">
            <w:pPr>
              <w:rPr>
                <w:i/>
                <w:iCs/>
              </w:rPr>
            </w:pPr>
            <w:r w:rsidRPr="00310F38">
              <w:rPr>
                <w:i/>
                <w:iCs/>
              </w:rPr>
              <w:t xml:space="preserve">Pseudomonas fluorescens + </w:t>
            </w:r>
            <w:r w:rsidRPr="00310F38">
              <w:rPr>
                <w:i/>
                <w:iCs/>
              </w:rPr>
              <w:lastRenderedPageBreak/>
              <w:t>Pseudomonas chlororaphis</w:t>
            </w:r>
          </w:p>
          <w:p w14:paraId="2693749E" w14:textId="77777777" w:rsidR="009D69A2" w:rsidRPr="00310F38" w:rsidRDefault="009D69A2" w:rsidP="00970962">
            <w:pPr>
              <w:rPr>
                <w:highlight w:val="yellow"/>
              </w:rPr>
            </w:pPr>
          </w:p>
        </w:tc>
        <w:tc>
          <w:tcPr>
            <w:tcW w:w="5954" w:type="dxa"/>
          </w:tcPr>
          <w:p w14:paraId="759B138A" w14:textId="49B95A12" w:rsidR="009D69A2" w:rsidRPr="00310F38" w:rsidRDefault="009D69A2" w:rsidP="00970962">
            <w:pPr>
              <w:rPr>
                <w:highlight w:val="yellow"/>
              </w:rPr>
            </w:pPr>
            <w:r w:rsidRPr="00310F38">
              <w:rPr>
                <w:i/>
                <w:iCs/>
              </w:rPr>
              <w:lastRenderedPageBreak/>
              <w:t xml:space="preserve">Caliothrips brasiliensis,  Frankliniella schultzei Rhopalosiphum graminum, Aphis </w:t>
            </w:r>
            <w:r w:rsidRPr="00310F38">
              <w:rPr>
                <w:i/>
                <w:iCs/>
              </w:rPr>
              <w:lastRenderedPageBreak/>
              <w:t>gossypii, Dichlops melacanthus,Sphenophorus levis,  Diaphorina citri, Tetranychus urticae, Dalbulus maidis, Euchistus heros, Bemisia tabaci, Leucoptera coffeella</w:t>
            </w:r>
            <w:r w:rsidRPr="00310F38">
              <w:rPr>
                <w:i/>
                <w:iCs/>
              </w:rPr>
              <w:tab/>
            </w:r>
            <w:r w:rsidRPr="00310F38">
              <w:rPr>
                <w:i/>
                <w:iCs/>
              </w:rPr>
              <w:tab/>
            </w:r>
            <w:r w:rsidRPr="00310F38">
              <w:rPr>
                <w:i/>
                <w:iCs/>
              </w:rPr>
              <w:tab/>
            </w:r>
            <w:r w:rsidRPr="00310F38">
              <w:rPr>
                <w:i/>
                <w:iCs/>
              </w:rPr>
              <w:tab/>
            </w:r>
          </w:p>
        </w:tc>
      </w:tr>
      <w:tr w:rsidR="009D69A2" w:rsidRPr="00310F38" w14:paraId="1B0D8AE4" w14:textId="59497F74" w:rsidTr="003109BD">
        <w:trPr>
          <w:trHeight w:val="300"/>
        </w:trPr>
        <w:tc>
          <w:tcPr>
            <w:tcW w:w="1167" w:type="dxa"/>
          </w:tcPr>
          <w:p w14:paraId="372D14A5" w14:textId="064474C4" w:rsidR="009D69A2" w:rsidRPr="00310F38" w:rsidRDefault="009D69A2" w:rsidP="00970962">
            <w:r w:rsidRPr="00310F38">
              <w:lastRenderedPageBreak/>
              <w:t>219</w:t>
            </w:r>
          </w:p>
        </w:tc>
        <w:tc>
          <w:tcPr>
            <w:tcW w:w="647" w:type="dxa"/>
            <w:shd w:val="clear" w:color="auto" w:fill="auto"/>
            <w:noWrap/>
            <w:hideMark/>
          </w:tcPr>
          <w:p w14:paraId="58BA9FD5" w14:textId="637FC172" w:rsidR="009D69A2" w:rsidRPr="00310F38" w:rsidRDefault="009D69A2" w:rsidP="00970962">
            <w:r w:rsidRPr="00310F38">
              <w:t>2022</w:t>
            </w:r>
          </w:p>
        </w:tc>
        <w:tc>
          <w:tcPr>
            <w:tcW w:w="1887" w:type="dxa"/>
            <w:shd w:val="clear" w:color="auto" w:fill="auto"/>
            <w:noWrap/>
            <w:hideMark/>
          </w:tcPr>
          <w:p w14:paraId="0A928573" w14:textId="62DB43E6" w:rsidR="009D69A2" w:rsidRPr="00310F38" w:rsidRDefault="009D69A2" w:rsidP="00970962">
            <w:r w:rsidRPr="00310F38">
              <w:t xml:space="preserve">Simbiose </w:t>
            </w:r>
          </w:p>
        </w:tc>
        <w:tc>
          <w:tcPr>
            <w:tcW w:w="3656" w:type="dxa"/>
            <w:shd w:val="clear" w:color="auto" w:fill="auto"/>
            <w:noWrap/>
            <w:hideMark/>
          </w:tcPr>
          <w:p w14:paraId="321642CD" w14:textId="77777777" w:rsidR="009D69A2" w:rsidRPr="00310F38" w:rsidRDefault="009D69A2" w:rsidP="00970962">
            <w:r w:rsidRPr="00310F38">
              <w:t>Biagro Impacto</w:t>
            </w:r>
          </w:p>
        </w:tc>
        <w:tc>
          <w:tcPr>
            <w:tcW w:w="718" w:type="dxa"/>
          </w:tcPr>
          <w:p w14:paraId="102935E3" w14:textId="04F4D051" w:rsidR="009D69A2" w:rsidRPr="00310F38" w:rsidRDefault="009D69A2" w:rsidP="00970962">
            <w:pPr>
              <w:rPr>
                <w:i/>
                <w:iCs/>
              </w:rPr>
            </w:pPr>
            <w:r w:rsidRPr="00310F38">
              <w:rPr>
                <w:i/>
                <w:iCs/>
              </w:rPr>
              <w:t xml:space="preserve">Isaria fumosorosea </w:t>
            </w:r>
          </w:p>
        </w:tc>
        <w:tc>
          <w:tcPr>
            <w:tcW w:w="5954" w:type="dxa"/>
          </w:tcPr>
          <w:p w14:paraId="73AB7BC0" w14:textId="4C629256" w:rsidR="009D69A2" w:rsidRPr="00310F38" w:rsidRDefault="009D69A2" w:rsidP="00970962">
            <w:r w:rsidRPr="00310F38">
              <w:rPr>
                <w:i/>
                <w:iCs/>
              </w:rPr>
              <w:t>Bemisia tabaci</w:t>
            </w:r>
            <w:r w:rsidRPr="00310F38">
              <w:t xml:space="preserve"> </w:t>
            </w:r>
            <w:r w:rsidR="00C21A23" w:rsidRPr="00310F38">
              <w:t>biotype</w:t>
            </w:r>
            <w:r w:rsidRPr="00310F38">
              <w:t xml:space="preserve"> B, </w:t>
            </w:r>
            <w:r w:rsidRPr="00310F38">
              <w:rPr>
                <w:i/>
                <w:iCs/>
              </w:rPr>
              <w:t>Diaphorina citri</w:t>
            </w:r>
          </w:p>
        </w:tc>
      </w:tr>
      <w:tr w:rsidR="009D69A2" w:rsidRPr="00310F38" w14:paraId="5DEDCFBD" w14:textId="14B76333" w:rsidTr="003109BD">
        <w:trPr>
          <w:trHeight w:val="300"/>
        </w:trPr>
        <w:tc>
          <w:tcPr>
            <w:tcW w:w="1167" w:type="dxa"/>
          </w:tcPr>
          <w:p w14:paraId="128C7CAB" w14:textId="37A71818" w:rsidR="009D69A2" w:rsidRPr="00310F38" w:rsidRDefault="009D69A2" w:rsidP="00970962">
            <w:r w:rsidRPr="00310F38">
              <w:t>220</w:t>
            </w:r>
          </w:p>
        </w:tc>
        <w:tc>
          <w:tcPr>
            <w:tcW w:w="647" w:type="dxa"/>
            <w:shd w:val="clear" w:color="auto" w:fill="auto"/>
            <w:noWrap/>
            <w:hideMark/>
          </w:tcPr>
          <w:p w14:paraId="71960D30" w14:textId="577DDCCD" w:rsidR="009D69A2" w:rsidRPr="00310F38" w:rsidRDefault="009D69A2" w:rsidP="00970962">
            <w:r w:rsidRPr="00310F38">
              <w:t>2022</w:t>
            </w:r>
          </w:p>
        </w:tc>
        <w:tc>
          <w:tcPr>
            <w:tcW w:w="1887" w:type="dxa"/>
            <w:shd w:val="clear" w:color="auto" w:fill="auto"/>
            <w:noWrap/>
            <w:hideMark/>
          </w:tcPr>
          <w:p w14:paraId="2484EBC4" w14:textId="10C8C9E4" w:rsidR="009D69A2" w:rsidRPr="00310F38" w:rsidRDefault="009D69A2" w:rsidP="00970962">
            <w:r w:rsidRPr="00310F38">
              <w:t xml:space="preserve">Total Biotecnologia </w:t>
            </w:r>
          </w:p>
        </w:tc>
        <w:tc>
          <w:tcPr>
            <w:tcW w:w="3656" w:type="dxa"/>
            <w:shd w:val="clear" w:color="auto" w:fill="auto"/>
            <w:noWrap/>
            <w:hideMark/>
          </w:tcPr>
          <w:p w14:paraId="1A558576" w14:textId="77777777" w:rsidR="009D69A2" w:rsidRPr="00310F38" w:rsidRDefault="009D69A2" w:rsidP="00970962">
            <w:r w:rsidRPr="00310F38">
              <w:t>Takotrop</w:t>
            </w:r>
          </w:p>
        </w:tc>
        <w:tc>
          <w:tcPr>
            <w:tcW w:w="718" w:type="dxa"/>
          </w:tcPr>
          <w:p w14:paraId="11EEBCCE" w14:textId="02C70100" w:rsidR="009D69A2" w:rsidRPr="00310F38" w:rsidRDefault="009D69A2" w:rsidP="00970962">
            <w:pPr>
              <w:rPr>
                <w:i/>
                <w:iCs/>
              </w:rPr>
            </w:pPr>
            <w:r w:rsidRPr="00310F38">
              <w:rPr>
                <w:i/>
                <w:iCs/>
              </w:rPr>
              <w:t>Pseudomonas fluorescens + Pseudomonas chlororaphis</w:t>
            </w:r>
          </w:p>
        </w:tc>
        <w:tc>
          <w:tcPr>
            <w:tcW w:w="5954" w:type="dxa"/>
          </w:tcPr>
          <w:p w14:paraId="5A65451C" w14:textId="747B80B1" w:rsidR="009D69A2" w:rsidRPr="00310F38" w:rsidRDefault="009D69A2" w:rsidP="00970962">
            <w:r w:rsidRPr="00310F38">
              <w:rPr>
                <w:i/>
                <w:iCs/>
              </w:rPr>
              <w:t>Caliothrips brasiliensis,  Frankliniella schultzei Rhopalosiphum graminum, Aphis gossypii, Dichlops melacanthus,</w:t>
            </w:r>
            <w:r w:rsidRPr="00310F38">
              <w:rPr>
                <w:i/>
                <w:iCs/>
              </w:rPr>
              <w:tab/>
              <w:t>Sphenophorus levis,  Diaphorina citri, Tetranychus urticae, Dalbulus maidis, Euchistus heros, Bemisia tabaci, Leucoptera coffeella</w:t>
            </w:r>
            <w:r w:rsidRPr="00310F38">
              <w:rPr>
                <w:i/>
                <w:iCs/>
              </w:rPr>
              <w:tab/>
            </w:r>
          </w:p>
        </w:tc>
      </w:tr>
      <w:tr w:rsidR="009D69A2" w:rsidRPr="00310F38" w14:paraId="19AAFA65" w14:textId="7A193C1A" w:rsidTr="003109BD">
        <w:trPr>
          <w:trHeight w:val="300"/>
        </w:trPr>
        <w:tc>
          <w:tcPr>
            <w:tcW w:w="1167" w:type="dxa"/>
          </w:tcPr>
          <w:p w14:paraId="7307B017" w14:textId="55ACDBBE" w:rsidR="009D69A2" w:rsidRPr="00310F38" w:rsidRDefault="009D69A2" w:rsidP="00970962">
            <w:r w:rsidRPr="00310F38">
              <w:t>221</w:t>
            </w:r>
          </w:p>
        </w:tc>
        <w:tc>
          <w:tcPr>
            <w:tcW w:w="647" w:type="dxa"/>
            <w:shd w:val="clear" w:color="auto" w:fill="auto"/>
            <w:noWrap/>
            <w:hideMark/>
          </w:tcPr>
          <w:p w14:paraId="074777A1" w14:textId="32975795" w:rsidR="009D69A2" w:rsidRPr="00310F38" w:rsidRDefault="009D69A2" w:rsidP="00970962">
            <w:r w:rsidRPr="00310F38">
              <w:t>2022</w:t>
            </w:r>
          </w:p>
        </w:tc>
        <w:tc>
          <w:tcPr>
            <w:tcW w:w="1887" w:type="dxa"/>
            <w:shd w:val="clear" w:color="auto" w:fill="auto"/>
            <w:noWrap/>
            <w:hideMark/>
          </w:tcPr>
          <w:p w14:paraId="5BC51987" w14:textId="01F5E28F" w:rsidR="009D69A2" w:rsidRPr="00310F38" w:rsidRDefault="009D69A2" w:rsidP="00970962">
            <w:r w:rsidRPr="00310F38">
              <w:t xml:space="preserve">Bioma </w:t>
            </w:r>
          </w:p>
        </w:tc>
        <w:tc>
          <w:tcPr>
            <w:tcW w:w="3656" w:type="dxa"/>
            <w:shd w:val="clear" w:color="auto" w:fill="auto"/>
            <w:noWrap/>
            <w:hideMark/>
          </w:tcPr>
          <w:p w14:paraId="3371392B" w14:textId="77777777" w:rsidR="009D69A2" w:rsidRPr="00310F38" w:rsidRDefault="009D69A2" w:rsidP="00970962">
            <w:r w:rsidRPr="00310F38">
              <w:t>Biagro Cana</w:t>
            </w:r>
          </w:p>
        </w:tc>
        <w:tc>
          <w:tcPr>
            <w:tcW w:w="718" w:type="dxa"/>
          </w:tcPr>
          <w:p w14:paraId="7A9515A8" w14:textId="77777777" w:rsidR="009D69A2" w:rsidRPr="00310F38" w:rsidRDefault="009D69A2" w:rsidP="00970962">
            <w:pPr>
              <w:rPr>
                <w:i/>
                <w:iCs/>
              </w:rPr>
            </w:pPr>
            <w:r w:rsidRPr="00310F38">
              <w:rPr>
                <w:i/>
                <w:iCs/>
              </w:rPr>
              <w:t>Metarhizium anisopliae</w:t>
            </w:r>
          </w:p>
          <w:p w14:paraId="0E1DCEF9" w14:textId="77777777" w:rsidR="009D69A2" w:rsidRPr="00310F38" w:rsidRDefault="009D69A2" w:rsidP="00970962"/>
        </w:tc>
        <w:tc>
          <w:tcPr>
            <w:tcW w:w="5954" w:type="dxa"/>
          </w:tcPr>
          <w:p w14:paraId="3523B818" w14:textId="446CB7D4" w:rsidR="009D69A2" w:rsidRPr="00310F38" w:rsidRDefault="009D69A2" w:rsidP="00970962">
            <w:r w:rsidRPr="00310F38">
              <w:rPr>
                <w:i/>
                <w:iCs/>
              </w:rPr>
              <w:t>Mahanarva fimbriolata, Zulia entreriana, Deois flavopicta</w:t>
            </w:r>
          </w:p>
        </w:tc>
      </w:tr>
      <w:tr w:rsidR="009D69A2" w:rsidRPr="00310F38" w14:paraId="22FB0439" w14:textId="365A33EE" w:rsidTr="003109BD">
        <w:trPr>
          <w:trHeight w:val="300"/>
        </w:trPr>
        <w:tc>
          <w:tcPr>
            <w:tcW w:w="1167" w:type="dxa"/>
          </w:tcPr>
          <w:p w14:paraId="2C071C0B" w14:textId="66B77F6F" w:rsidR="009D69A2" w:rsidRPr="00310F38" w:rsidRDefault="009D69A2" w:rsidP="00970962">
            <w:r w:rsidRPr="00310F38">
              <w:t>222</w:t>
            </w:r>
          </w:p>
        </w:tc>
        <w:tc>
          <w:tcPr>
            <w:tcW w:w="647" w:type="dxa"/>
            <w:shd w:val="clear" w:color="auto" w:fill="auto"/>
            <w:noWrap/>
            <w:hideMark/>
          </w:tcPr>
          <w:p w14:paraId="4F54AB04" w14:textId="08FB4EB5" w:rsidR="009D69A2" w:rsidRPr="00310F38" w:rsidRDefault="009D69A2" w:rsidP="00970962">
            <w:r w:rsidRPr="00310F38">
              <w:t>2022</w:t>
            </w:r>
          </w:p>
        </w:tc>
        <w:tc>
          <w:tcPr>
            <w:tcW w:w="1887" w:type="dxa"/>
            <w:shd w:val="clear" w:color="auto" w:fill="auto"/>
            <w:noWrap/>
            <w:hideMark/>
          </w:tcPr>
          <w:p w14:paraId="7E318660" w14:textId="51013A4D" w:rsidR="009D69A2" w:rsidRPr="00310F38" w:rsidRDefault="009D69A2" w:rsidP="00970962">
            <w:r w:rsidRPr="00310F38">
              <w:t xml:space="preserve">Bioma </w:t>
            </w:r>
          </w:p>
        </w:tc>
        <w:tc>
          <w:tcPr>
            <w:tcW w:w="3656" w:type="dxa"/>
            <w:shd w:val="clear" w:color="auto" w:fill="auto"/>
            <w:noWrap/>
            <w:hideMark/>
          </w:tcPr>
          <w:p w14:paraId="4CFD0D7B" w14:textId="77777777" w:rsidR="009D69A2" w:rsidRPr="00310F38" w:rsidRDefault="009D69A2" w:rsidP="00970962">
            <w:r w:rsidRPr="00310F38">
              <w:t>Leprotect S.F.</w:t>
            </w:r>
          </w:p>
        </w:tc>
        <w:tc>
          <w:tcPr>
            <w:tcW w:w="718" w:type="dxa"/>
          </w:tcPr>
          <w:p w14:paraId="34DC8E5F" w14:textId="388CEAE8" w:rsidR="009D69A2" w:rsidRPr="00310F38" w:rsidRDefault="009D69A2" w:rsidP="00970962">
            <w:r w:rsidRPr="00310F38">
              <w:rPr>
                <w:i/>
                <w:iCs/>
              </w:rPr>
              <w:t xml:space="preserve">Spodoptera frugiperda </w:t>
            </w:r>
            <w:r w:rsidRPr="00310F38">
              <w:t>multiple nucleopolyhedrovirus</w:t>
            </w:r>
          </w:p>
        </w:tc>
        <w:tc>
          <w:tcPr>
            <w:tcW w:w="5954" w:type="dxa"/>
          </w:tcPr>
          <w:p w14:paraId="3D8708AE" w14:textId="111C9B1A" w:rsidR="009D69A2" w:rsidRPr="00310F38" w:rsidRDefault="009D69A2" w:rsidP="00970962">
            <w:r w:rsidRPr="00310F38">
              <w:rPr>
                <w:i/>
                <w:iCs/>
              </w:rPr>
              <w:t>Spodoptera frugiperda</w:t>
            </w:r>
          </w:p>
        </w:tc>
      </w:tr>
      <w:tr w:rsidR="009D69A2" w:rsidRPr="00310F38" w14:paraId="1F3BC062" w14:textId="0064BF2D" w:rsidTr="003109BD">
        <w:trPr>
          <w:trHeight w:val="300"/>
        </w:trPr>
        <w:tc>
          <w:tcPr>
            <w:tcW w:w="1167" w:type="dxa"/>
          </w:tcPr>
          <w:p w14:paraId="4A80AE71" w14:textId="3609944B" w:rsidR="009D69A2" w:rsidRPr="00310F38" w:rsidRDefault="009D69A2" w:rsidP="00970962">
            <w:r w:rsidRPr="00310F38">
              <w:t>223</w:t>
            </w:r>
          </w:p>
        </w:tc>
        <w:tc>
          <w:tcPr>
            <w:tcW w:w="647" w:type="dxa"/>
            <w:shd w:val="clear" w:color="auto" w:fill="auto"/>
            <w:noWrap/>
            <w:hideMark/>
          </w:tcPr>
          <w:p w14:paraId="12DDBEB3" w14:textId="27CBA4DE" w:rsidR="009D69A2" w:rsidRPr="00310F38" w:rsidRDefault="009D69A2" w:rsidP="00970962">
            <w:r w:rsidRPr="00310F38">
              <w:t>2022</w:t>
            </w:r>
          </w:p>
        </w:tc>
        <w:tc>
          <w:tcPr>
            <w:tcW w:w="1887" w:type="dxa"/>
            <w:shd w:val="clear" w:color="auto" w:fill="auto"/>
            <w:noWrap/>
            <w:hideMark/>
          </w:tcPr>
          <w:p w14:paraId="5FE99126" w14:textId="37267836" w:rsidR="009D69A2" w:rsidRPr="00310F38" w:rsidRDefault="009D69A2" w:rsidP="00970962">
            <w:r w:rsidRPr="00310F38">
              <w:t xml:space="preserve">Bom Futuro </w:t>
            </w:r>
          </w:p>
        </w:tc>
        <w:tc>
          <w:tcPr>
            <w:tcW w:w="3656" w:type="dxa"/>
            <w:shd w:val="clear" w:color="auto" w:fill="auto"/>
            <w:noWrap/>
            <w:hideMark/>
          </w:tcPr>
          <w:p w14:paraId="1E723A85" w14:textId="77777777" w:rsidR="009D69A2" w:rsidRPr="00310F38" w:rsidRDefault="009D69A2" w:rsidP="00970962">
            <w:r w:rsidRPr="00310F38">
              <w:t>Beauveria Bom Futuro</w:t>
            </w:r>
          </w:p>
        </w:tc>
        <w:tc>
          <w:tcPr>
            <w:tcW w:w="718" w:type="dxa"/>
          </w:tcPr>
          <w:p w14:paraId="19DDCF19" w14:textId="77777777" w:rsidR="009D69A2" w:rsidRPr="00310F38" w:rsidRDefault="009D69A2" w:rsidP="00970962">
            <w:pPr>
              <w:rPr>
                <w:i/>
                <w:iCs/>
              </w:rPr>
            </w:pPr>
            <w:r w:rsidRPr="00310F38">
              <w:rPr>
                <w:i/>
                <w:iCs/>
              </w:rPr>
              <w:t>Beauveria bassiana</w:t>
            </w:r>
          </w:p>
          <w:p w14:paraId="4039D5C0" w14:textId="77777777" w:rsidR="009D69A2" w:rsidRPr="00310F38" w:rsidRDefault="009D69A2" w:rsidP="00970962"/>
        </w:tc>
        <w:tc>
          <w:tcPr>
            <w:tcW w:w="5954" w:type="dxa"/>
          </w:tcPr>
          <w:p w14:paraId="3406CB29" w14:textId="7203D9A4"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65D61A6B" w14:textId="03ACA503" w:rsidTr="003109BD">
        <w:trPr>
          <w:trHeight w:val="300"/>
        </w:trPr>
        <w:tc>
          <w:tcPr>
            <w:tcW w:w="1167" w:type="dxa"/>
          </w:tcPr>
          <w:p w14:paraId="320FA3EC" w14:textId="6E1B59AB" w:rsidR="009D69A2" w:rsidRPr="00310F38" w:rsidRDefault="009D69A2" w:rsidP="00970962">
            <w:r w:rsidRPr="00310F38">
              <w:t>224</w:t>
            </w:r>
          </w:p>
        </w:tc>
        <w:tc>
          <w:tcPr>
            <w:tcW w:w="647" w:type="dxa"/>
            <w:shd w:val="clear" w:color="auto" w:fill="auto"/>
            <w:noWrap/>
            <w:hideMark/>
          </w:tcPr>
          <w:p w14:paraId="52502EB1" w14:textId="45B0FE11" w:rsidR="009D69A2" w:rsidRPr="00310F38" w:rsidRDefault="009D69A2" w:rsidP="00970962">
            <w:r w:rsidRPr="00310F38">
              <w:t>2022</w:t>
            </w:r>
          </w:p>
        </w:tc>
        <w:tc>
          <w:tcPr>
            <w:tcW w:w="1887" w:type="dxa"/>
            <w:shd w:val="clear" w:color="auto" w:fill="auto"/>
            <w:noWrap/>
            <w:hideMark/>
          </w:tcPr>
          <w:p w14:paraId="691C13E4" w14:textId="59DE9119" w:rsidR="009D69A2" w:rsidRPr="00310F38" w:rsidRDefault="009D69A2" w:rsidP="00970962">
            <w:r w:rsidRPr="00310F38">
              <w:t xml:space="preserve">VSF </w:t>
            </w:r>
          </w:p>
        </w:tc>
        <w:tc>
          <w:tcPr>
            <w:tcW w:w="3656" w:type="dxa"/>
            <w:shd w:val="clear" w:color="auto" w:fill="auto"/>
            <w:noWrap/>
            <w:hideMark/>
          </w:tcPr>
          <w:p w14:paraId="7533F8A0" w14:textId="77777777" w:rsidR="009D69A2" w:rsidRPr="00310F38" w:rsidRDefault="009D69A2" w:rsidP="00970962">
            <w:r w:rsidRPr="00310F38">
              <w:t>Concriz</w:t>
            </w:r>
          </w:p>
        </w:tc>
        <w:tc>
          <w:tcPr>
            <w:tcW w:w="718" w:type="dxa"/>
          </w:tcPr>
          <w:p w14:paraId="21781DE4" w14:textId="77777777" w:rsidR="009D69A2" w:rsidRPr="00310F38" w:rsidRDefault="009D69A2" w:rsidP="00970962">
            <w:pPr>
              <w:rPr>
                <w:i/>
                <w:iCs/>
              </w:rPr>
            </w:pPr>
            <w:r w:rsidRPr="00310F38">
              <w:rPr>
                <w:i/>
                <w:iCs/>
              </w:rPr>
              <w:t>Beauveria bassiana</w:t>
            </w:r>
          </w:p>
          <w:p w14:paraId="2E4F5784" w14:textId="77777777" w:rsidR="009D69A2" w:rsidRPr="00310F38" w:rsidRDefault="009D69A2" w:rsidP="00970962"/>
        </w:tc>
        <w:tc>
          <w:tcPr>
            <w:tcW w:w="5954" w:type="dxa"/>
          </w:tcPr>
          <w:p w14:paraId="11432009" w14:textId="4FB80893"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09203D55" w14:textId="5730B8BC" w:rsidTr="003109BD">
        <w:trPr>
          <w:trHeight w:val="300"/>
        </w:trPr>
        <w:tc>
          <w:tcPr>
            <w:tcW w:w="1167" w:type="dxa"/>
          </w:tcPr>
          <w:p w14:paraId="1B68E3D3" w14:textId="3B71AC8B" w:rsidR="009D69A2" w:rsidRPr="00310F38" w:rsidRDefault="009D69A2" w:rsidP="00970962">
            <w:r w:rsidRPr="00310F38">
              <w:t>225</w:t>
            </w:r>
          </w:p>
        </w:tc>
        <w:tc>
          <w:tcPr>
            <w:tcW w:w="647" w:type="dxa"/>
            <w:shd w:val="clear" w:color="auto" w:fill="auto"/>
            <w:noWrap/>
            <w:hideMark/>
          </w:tcPr>
          <w:p w14:paraId="61C0644B" w14:textId="1D107518" w:rsidR="009D69A2" w:rsidRPr="00310F38" w:rsidRDefault="009D69A2" w:rsidP="00970962">
            <w:r w:rsidRPr="00310F38">
              <w:t>2022</w:t>
            </w:r>
          </w:p>
        </w:tc>
        <w:tc>
          <w:tcPr>
            <w:tcW w:w="1887" w:type="dxa"/>
            <w:shd w:val="clear" w:color="auto" w:fill="auto"/>
            <w:noWrap/>
            <w:hideMark/>
          </w:tcPr>
          <w:p w14:paraId="2CD480E4" w14:textId="4A7151FC" w:rsidR="009D69A2" w:rsidRPr="00310F38" w:rsidRDefault="009D69A2" w:rsidP="00970962">
            <w:r w:rsidRPr="00310F38">
              <w:t xml:space="preserve">Bionat </w:t>
            </w:r>
          </w:p>
        </w:tc>
        <w:tc>
          <w:tcPr>
            <w:tcW w:w="3656" w:type="dxa"/>
            <w:shd w:val="clear" w:color="auto" w:fill="auto"/>
            <w:noWrap/>
            <w:hideMark/>
          </w:tcPr>
          <w:p w14:paraId="6F617707" w14:textId="77777777" w:rsidR="009D69A2" w:rsidRPr="00310F38" w:rsidRDefault="009D69A2" w:rsidP="00970962">
            <w:r w:rsidRPr="00310F38">
              <w:t>Bio Centules</w:t>
            </w:r>
          </w:p>
        </w:tc>
        <w:tc>
          <w:tcPr>
            <w:tcW w:w="718" w:type="dxa"/>
          </w:tcPr>
          <w:p w14:paraId="1B5A6030" w14:textId="77777777" w:rsidR="009D69A2" w:rsidRPr="00310F38" w:rsidRDefault="009D69A2" w:rsidP="00970962">
            <w:pPr>
              <w:rPr>
                <w:i/>
                <w:iCs/>
              </w:rPr>
            </w:pPr>
            <w:r w:rsidRPr="00310F38">
              <w:rPr>
                <w:i/>
                <w:iCs/>
              </w:rPr>
              <w:t>Beauveria bassiana</w:t>
            </w:r>
          </w:p>
          <w:p w14:paraId="24C89C8F" w14:textId="77777777" w:rsidR="009D69A2" w:rsidRPr="00310F38" w:rsidRDefault="009D69A2" w:rsidP="00970962"/>
        </w:tc>
        <w:tc>
          <w:tcPr>
            <w:tcW w:w="5954" w:type="dxa"/>
          </w:tcPr>
          <w:p w14:paraId="032BD85F" w14:textId="1196C0CF"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3FDD0577" w14:textId="6878E1AC" w:rsidTr="003109BD">
        <w:trPr>
          <w:trHeight w:val="300"/>
        </w:trPr>
        <w:tc>
          <w:tcPr>
            <w:tcW w:w="1167" w:type="dxa"/>
          </w:tcPr>
          <w:p w14:paraId="6C7103F4" w14:textId="610466D2" w:rsidR="009D69A2" w:rsidRPr="00310F38" w:rsidRDefault="009D69A2" w:rsidP="00970962">
            <w:r w:rsidRPr="00310F38">
              <w:t>226</w:t>
            </w:r>
          </w:p>
        </w:tc>
        <w:tc>
          <w:tcPr>
            <w:tcW w:w="647" w:type="dxa"/>
            <w:shd w:val="clear" w:color="auto" w:fill="auto"/>
            <w:noWrap/>
            <w:hideMark/>
          </w:tcPr>
          <w:p w14:paraId="783A50D5" w14:textId="1BC4EAD1" w:rsidR="009D69A2" w:rsidRPr="00310F38" w:rsidRDefault="009D69A2" w:rsidP="00970962">
            <w:r w:rsidRPr="00310F38">
              <w:t>2022</w:t>
            </w:r>
          </w:p>
        </w:tc>
        <w:tc>
          <w:tcPr>
            <w:tcW w:w="1887" w:type="dxa"/>
            <w:shd w:val="clear" w:color="auto" w:fill="auto"/>
            <w:noWrap/>
            <w:hideMark/>
          </w:tcPr>
          <w:p w14:paraId="703BE46D" w14:textId="0AC04792" w:rsidR="009D69A2" w:rsidRPr="00310F38" w:rsidRDefault="009D69A2" w:rsidP="00970962">
            <w:r w:rsidRPr="00310F38">
              <w:t xml:space="preserve">Lallemand </w:t>
            </w:r>
          </w:p>
        </w:tc>
        <w:tc>
          <w:tcPr>
            <w:tcW w:w="3656" w:type="dxa"/>
            <w:shd w:val="clear" w:color="auto" w:fill="auto"/>
            <w:noWrap/>
            <w:hideMark/>
          </w:tcPr>
          <w:p w14:paraId="44B71CEA" w14:textId="77777777" w:rsidR="009D69A2" w:rsidRPr="00310F38" w:rsidRDefault="009D69A2" w:rsidP="00970962">
            <w:r w:rsidRPr="00310F38">
              <w:t>Lalguard C99 WP</w:t>
            </w:r>
          </w:p>
        </w:tc>
        <w:tc>
          <w:tcPr>
            <w:tcW w:w="718" w:type="dxa"/>
          </w:tcPr>
          <w:p w14:paraId="518CD812" w14:textId="77777777" w:rsidR="009D69A2" w:rsidRPr="00310F38" w:rsidRDefault="009D69A2" w:rsidP="00970962">
            <w:r w:rsidRPr="00310F38">
              <w:t>Cordyceps javanica</w:t>
            </w:r>
          </w:p>
          <w:p w14:paraId="48ADA2DC" w14:textId="77777777" w:rsidR="009D69A2" w:rsidRPr="00310F38" w:rsidRDefault="009D69A2" w:rsidP="00970962"/>
        </w:tc>
        <w:tc>
          <w:tcPr>
            <w:tcW w:w="5954" w:type="dxa"/>
          </w:tcPr>
          <w:p w14:paraId="00766F4F" w14:textId="56498A6B" w:rsidR="009D69A2" w:rsidRPr="00310F38" w:rsidRDefault="009D69A2" w:rsidP="00970962">
            <w:r w:rsidRPr="00310F38">
              <w:rPr>
                <w:i/>
                <w:iCs/>
              </w:rPr>
              <w:t>Bemisia tabaci</w:t>
            </w:r>
            <w:r w:rsidRPr="00310F38">
              <w:t xml:space="preserve"> </w:t>
            </w:r>
            <w:r w:rsidR="00C21A23" w:rsidRPr="00310F38">
              <w:t>biotype</w:t>
            </w:r>
            <w:r w:rsidRPr="00310F38">
              <w:t xml:space="preserve"> B</w:t>
            </w:r>
          </w:p>
        </w:tc>
      </w:tr>
      <w:tr w:rsidR="009D69A2" w:rsidRPr="00310F38" w14:paraId="55E21740" w14:textId="5A98EBC9" w:rsidTr="003109BD">
        <w:trPr>
          <w:trHeight w:val="300"/>
        </w:trPr>
        <w:tc>
          <w:tcPr>
            <w:tcW w:w="1167" w:type="dxa"/>
          </w:tcPr>
          <w:p w14:paraId="253C60C7" w14:textId="1541B658" w:rsidR="009D69A2" w:rsidRPr="00310F38" w:rsidRDefault="009D69A2" w:rsidP="00970962">
            <w:r w:rsidRPr="00310F38">
              <w:lastRenderedPageBreak/>
              <w:t>227</w:t>
            </w:r>
          </w:p>
        </w:tc>
        <w:tc>
          <w:tcPr>
            <w:tcW w:w="647" w:type="dxa"/>
            <w:shd w:val="clear" w:color="auto" w:fill="auto"/>
            <w:noWrap/>
            <w:hideMark/>
          </w:tcPr>
          <w:p w14:paraId="1D277283" w14:textId="46B1920A" w:rsidR="009D69A2" w:rsidRPr="00310F38" w:rsidRDefault="009D69A2" w:rsidP="00970962">
            <w:r w:rsidRPr="00310F38">
              <w:t>2022</w:t>
            </w:r>
          </w:p>
        </w:tc>
        <w:tc>
          <w:tcPr>
            <w:tcW w:w="1887" w:type="dxa"/>
            <w:shd w:val="clear" w:color="auto" w:fill="auto"/>
            <w:noWrap/>
            <w:hideMark/>
          </w:tcPr>
          <w:p w14:paraId="0D60BB9F" w14:textId="0D866A02" w:rsidR="009D69A2" w:rsidRPr="00310F38" w:rsidRDefault="009D69A2" w:rsidP="00970962">
            <w:r w:rsidRPr="00310F38">
              <w:t xml:space="preserve">Andermatt </w:t>
            </w:r>
          </w:p>
        </w:tc>
        <w:tc>
          <w:tcPr>
            <w:tcW w:w="3656" w:type="dxa"/>
            <w:shd w:val="clear" w:color="auto" w:fill="auto"/>
            <w:noWrap/>
            <w:hideMark/>
          </w:tcPr>
          <w:p w14:paraId="530A86CC" w14:textId="77777777" w:rsidR="009D69A2" w:rsidRPr="00310F38" w:rsidRDefault="009D69A2" w:rsidP="00970962">
            <w:r w:rsidRPr="00310F38">
              <w:t>Tutavir</w:t>
            </w:r>
          </w:p>
        </w:tc>
        <w:tc>
          <w:tcPr>
            <w:tcW w:w="718" w:type="dxa"/>
          </w:tcPr>
          <w:p w14:paraId="3B132E4D" w14:textId="304D8655" w:rsidR="009D69A2" w:rsidRPr="00310F38" w:rsidRDefault="009D69A2" w:rsidP="00970962">
            <w:pPr>
              <w:rPr>
                <w:i/>
                <w:iCs/>
              </w:rPr>
            </w:pPr>
            <w:r w:rsidRPr="00310F38">
              <w:rPr>
                <w:i/>
                <w:iCs/>
              </w:rPr>
              <w:t>hthorimaea operculella granulovirus</w:t>
            </w:r>
          </w:p>
          <w:p w14:paraId="67922033" w14:textId="77777777" w:rsidR="009D69A2" w:rsidRPr="00310F38" w:rsidRDefault="009D69A2" w:rsidP="00970962"/>
        </w:tc>
        <w:tc>
          <w:tcPr>
            <w:tcW w:w="5954" w:type="dxa"/>
          </w:tcPr>
          <w:p w14:paraId="379A5FCE" w14:textId="737E6080" w:rsidR="009D69A2" w:rsidRPr="00310F38" w:rsidRDefault="009D69A2" w:rsidP="00970962">
            <w:r w:rsidRPr="00310F38">
              <w:rPr>
                <w:i/>
                <w:iCs/>
              </w:rPr>
              <w:t>Tuta</w:t>
            </w:r>
            <w:r w:rsidRPr="00310F38">
              <w:t xml:space="preserve"> </w:t>
            </w:r>
            <w:r w:rsidRPr="00310F38">
              <w:rPr>
                <w:i/>
                <w:iCs/>
              </w:rPr>
              <w:t>absoluta, Phthorimaea operculella</w:t>
            </w:r>
          </w:p>
        </w:tc>
      </w:tr>
      <w:tr w:rsidR="009D69A2" w:rsidRPr="00310F38" w14:paraId="479DF9CD" w14:textId="385A225A" w:rsidTr="003109BD">
        <w:trPr>
          <w:trHeight w:val="300"/>
        </w:trPr>
        <w:tc>
          <w:tcPr>
            <w:tcW w:w="1167" w:type="dxa"/>
          </w:tcPr>
          <w:p w14:paraId="3A0F17D1" w14:textId="48BD34A2" w:rsidR="009D69A2" w:rsidRPr="00310F38" w:rsidRDefault="009D69A2" w:rsidP="00970962">
            <w:r w:rsidRPr="00310F38">
              <w:t>228</w:t>
            </w:r>
          </w:p>
        </w:tc>
        <w:tc>
          <w:tcPr>
            <w:tcW w:w="647" w:type="dxa"/>
            <w:shd w:val="clear" w:color="auto" w:fill="auto"/>
            <w:noWrap/>
            <w:hideMark/>
          </w:tcPr>
          <w:p w14:paraId="5DA2D59A" w14:textId="18596F4A" w:rsidR="009D69A2" w:rsidRPr="00310F38" w:rsidRDefault="009D69A2" w:rsidP="00970962">
            <w:r w:rsidRPr="00310F38">
              <w:t>2022</w:t>
            </w:r>
          </w:p>
        </w:tc>
        <w:tc>
          <w:tcPr>
            <w:tcW w:w="1887" w:type="dxa"/>
            <w:shd w:val="clear" w:color="auto" w:fill="auto"/>
            <w:noWrap/>
            <w:hideMark/>
          </w:tcPr>
          <w:p w14:paraId="4AE96F9A" w14:textId="789D8A84" w:rsidR="009D69A2" w:rsidRPr="00310F38" w:rsidRDefault="009D69A2" w:rsidP="00970962">
            <w:r w:rsidRPr="00310F38">
              <w:t xml:space="preserve">Agrobiológica </w:t>
            </w:r>
          </w:p>
        </w:tc>
        <w:tc>
          <w:tcPr>
            <w:tcW w:w="3656" w:type="dxa"/>
            <w:shd w:val="clear" w:color="auto" w:fill="auto"/>
            <w:noWrap/>
            <w:hideMark/>
          </w:tcPr>
          <w:p w14:paraId="786B4E0B" w14:textId="77777777" w:rsidR="009D69A2" w:rsidRPr="00310F38" w:rsidRDefault="009D69A2" w:rsidP="00970962">
            <w:r w:rsidRPr="00310F38">
              <w:t>Epizotil</w:t>
            </w:r>
          </w:p>
        </w:tc>
        <w:tc>
          <w:tcPr>
            <w:tcW w:w="718" w:type="dxa"/>
          </w:tcPr>
          <w:p w14:paraId="11117D03" w14:textId="783DE183" w:rsidR="009D69A2" w:rsidRPr="00310F38" w:rsidRDefault="009D69A2" w:rsidP="00970962">
            <w:pPr>
              <w:rPr>
                <w:i/>
                <w:iCs/>
              </w:rPr>
            </w:pPr>
            <w:r w:rsidRPr="00310F38">
              <w:rPr>
                <w:i/>
                <w:iCs/>
              </w:rPr>
              <w:t>Metarhizium rileyi</w:t>
            </w:r>
          </w:p>
        </w:tc>
        <w:tc>
          <w:tcPr>
            <w:tcW w:w="5954" w:type="dxa"/>
          </w:tcPr>
          <w:p w14:paraId="6EEDB303" w14:textId="5F0D9621" w:rsidR="009D69A2" w:rsidRPr="00310F38" w:rsidRDefault="009D69A2" w:rsidP="00970962">
            <w:pPr>
              <w:rPr>
                <w:i/>
                <w:iCs/>
              </w:rPr>
            </w:pPr>
            <w:r w:rsidRPr="00310F38">
              <w:rPr>
                <w:i/>
                <w:iCs/>
              </w:rPr>
              <w:t>Spodoptera frugiperda</w:t>
            </w:r>
          </w:p>
          <w:p w14:paraId="74E4993B" w14:textId="77777777" w:rsidR="009D69A2" w:rsidRPr="00310F38" w:rsidRDefault="009D69A2" w:rsidP="00970962">
            <w:pPr>
              <w:rPr>
                <w:i/>
                <w:iCs/>
              </w:rPr>
            </w:pPr>
          </w:p>
        </w:tc>
      </w:tr>
      <w:tr w:rsidR="009D69A2" w:rsidRPr="00310F38" w14:paraId="3FD91DBB" w14:textId="00D751AA" w:rsidTr="003109BD">
        <w:trPr>
          <w:trHeight w:val="300"/>
        </w:trPr>
        <w:tc>
          <w:tcPr>
            <w:tcW w:w="1167" w:type="dxa"/>
          </w:tcPr>
          <w:p w14:paraId="67A8EA32" w14:textId="0FCD991A" w:rsidR="009D69A2" w:rsidRPr="00310F38" w:rsidRDefault="009D69A2" w:rsidP="00970962">
            <w:r w:rsidRPr="00310F38">
              <w:t>229</w:t>
            </w:r>
          </w:p>
        </w:tc>
        <w:tc>
          <w:tcPr>
            <w:tcW w:w="647" w:type="dxa"/>
            <w:shd w:val="clear" w:color="auto" w:fill="auto"/>
            <w:noWrap/>
            <w:hideMark/>
          </w:tcPr>
          <w:p w14:paraId="1285066A" w14:textId="70116DA9" w:rsidR="009D69A2" w:rsidRPr="00310F38" w:rsidRDefault="009D69A2" w:rsidP="00970962">
            <w:r w:rsidRPr="00310F38">
              <w:t>2022</w:t>
            </w:r>
          </w:p>
        </w:tc>
        <w:tc>
          <w:tcPr>
            <w:tcW w:w="1887" w:type="dxa"/>
            <w:shd w:val="clear" w:color="auto" w:fill="auto"/>
            <w:noWrap/>
            <w:hideMark/>
          </w:tcPr>
          <w:p w14:paraId="1453DB4A" w14:textId="4ED7E835" w:rsidR="009D69A2" w:rsidRPr="00310F38" w:rsidRDefault="009D69A2" w:rsidP="00970962">
            <w:r w:rsidRPr="00310F38">
              <w:t xml:space="preserve">Hubio Biopar </w:t>
            </w:r>
          </w:p>
        </w:tc>
        <w:tc>
          <w:tcPr>
            <w:tcW w:w="3656" w:type="dxa"/>
            <w:shd w:val="clear" w:color="auto" w:fill="auto"/>
            <w:noWrap/>
            <w:hideMark/>
          </w:tcPr>
          <w:p w14:paraId="701063FF" w14:textId="77777777" w:rsidR="009D69A2" w:rsidRPr="00310F38" w:rsidRDefault="009D69A2" w:rsidP="00970962">
            <w:r w:rsidRPr="00310F38">
              <w:t>Modera</w:t>
            </w:r>
          </w:p>
        </w:tc>
        <w:tc>
          <w:tcPr>
            <w:tcW w:w="718" w:type="dxa"/>
          </w:tcPr>
          <w:p w14:paraId="2DE5EAA2" w14:textId="77777777" w:rsidR="009D69A2" w:rsidRPr="00310F38" w:rsidRDefault="009D69A2" w:rsidP="00970962">
            <w:pPr>
              <w:rPr>
                <w:i/>
                <w:iCs/>
              </w:rPr>
            </w:pPr>
            <w:r w:rsidRPr="00310F38">
              <w:rPr>
                <w:i/>
                <w:iCs/>
              </w:rPr>
              <w:t>Metarhizium anisopliae</w:t>
            </w:r>
          </w:p>
          <w:p w14:paraId="75B3FDCB" w14:textId="77777777" w:rsidR="009D69A2" w:rsidRPr="00310F38" w:rsidRDefault="009D69A2" w:rsidP="00970962"/>
        </w:tc>
        <w:tc>
          <w:tcPr>
            <w:tcW w:w="5954" w:type="dxa"/>
          </w:tcPr>
          <w:p w14:paraId="5F64A984" w14:textId="6867035E" w:rsidR="009D69A2" w:rsidRPr="00310F38" w:rsidRDefault="009D69A2" w:rsidP="00970962">
            <w:r w:rsidRPr="00310F38">
              <w:rPr>
                <w:i/>
                <w:iCs/>
              </w:rPr>
              <w:t>Mahanarva fimbriolata, Zulia entreriana, Deois flavopicta</w:t>
            </w:r>
          </w:p>
        </w:tc>
      </w:tr>
      <w:tr w:rsidR="009D69A2" w:rsidRPr="00310F38" w14:paraId="5F5F5BE4" w14:textId="33C82717" w:rsidTr="003109BD">
        <w:trPr>
          <w:trHeight w:val="300"/>
        </w:trPr>
        <w:tc>
          <w:tcPr>
            <w:tcW w:w="1167" w:type="dxa"/>
          </w:tcPr>
          <w:p w14:paraId="2A7FE960" w14:textId="40DBC063" w:rsidR="009D69A2" w:rsidRPr="00310F38" w:rsidRDefault="009D69A2" w:rsidP="00970962">
            <w:r w:rsidRPr="00310F38">
              <w:t>230</w:t>
            </w:r>
          </w:p>
        </w:tc>
        <w:tc>
          <w:tcPr>
            <w:tcW w:w="647" w:type="dxa"/>
            <w:shd w:val="clear" w:color="auto" w:fill="auto"/>
            <w:noWrap/>
            <w:hideMark/>
          </w:tcPr>
          <w:p w14:paraId="07565E96" w14:textId="562D7F77" w:rsidR="009D69A2" w:rsidRPr="00310F38" w:rsidRDefault="009D69A2" w:rsidP="00970962">
            <w:r w:rsidRPr="00310F38">
              <w:t>2022</w:t>
            </w:r>
          </w:p>
        </w:tc>
        <w:tc>
          <w:tcPr>
            <w:tcW w:w="1887" w:type="dxa"/>
            <w:shd w:val="clear" w:color="auto" w:fill="auto"/>
            <w:noWrap/>
            <w:hideMark/>
          </w:tcPr>
          <w:p w14:paraId="17775731" w14:textId="678E72C5" w:rsidR="009D69A2" w:rsidRPr="00310F38" w:rsidRDefault="009D69A2" w:rsidP="00970962">
            <w:r w:rsidRPr="00310F38">
              <w:t xml:space="preserve">COMDEAGRO </w:t>
            </w:r>
          </w:p>
        </w:tc>
        <w:tc>
          <w:tcPr>
            <w:tcW w:w="3656" w:type="dxa"/>
            <w:shd w:val="clear" w:color="auto" w:fill="auto"/>
            <w:noWrap/>
            <w:hideMark/>
          </w:tcPr>
          <w:p w14:paraId="5858BD34" w14:textId="77777777" w:rsidR="009D69A2" w:rsidRPr="00310F38" w:rsidRDefault="009D69A2" w:rsidP="00970962">
            <w:r w:rsidRPr="00310F38">
              <w:t>Virumix WP</w:t>
            </w:r>
          </w:p>
        </w:tc>
        <w:tc>
          <w:tcPr>
            <w:tcW w:w="718" w:type="dxa"/>
          </w:tcPr>
          <w:p w14:paraId="793913F0" w14:textId="1925EEE4" w:rsidR="009D69A2" w:rsidRPr="00310F38" w:rsidRDefault="009D69A2" w:rsidP="00970962">
            <w:pPr>
              <w:rPr>
                <w:i/>
                <w:iCs/>
              </w:rPr>
            </w:pPr>
            <w:r w:rsidRPr="00310F38">
              <w:rPr>
                <w:i/>
                <w:iCs/>
              </w:rPr>
              <w:t>Baculovirus Spodoptera frugiperda</w:t>
            </w:r>
          </w:p>
        </w:tc>
        <w:tc>
          <w:tcPr>
            <w:tcW w:w="5954" w:type="dxa"/>
          </w:tcPr>
          <w:p w14:paraId="20905F25" w14:textId="44FADEB1" w:rsidR="009D69A2" w:rsidRPr="00310F38" w:rsidRDefault="009D69A2" w:rsidP="00970962">
            <w:r w:rsidRPr="00310F38">
              <w:rPr>
                <w:i/>
                <w:iCs/>
              </w:rPr>
              <w:t>Spodoptera frugiperda</w:t>
            </w:r>
          </w:p>
        </w:tc>
      </w:tr>
      <w:tr w:rsidR="009D69A2" w:rsidRPr="00310F38" w14:paraId="5708021B" w14:textId="5D9ED459" w:rsidTr="003109BD">
        <w:trPr>
          <w:trHeight w:val="300"/>
        </w:trPr>
        <w:tc>
          <w:tcPr>
            <w:tcW w:w="1167" w:type="dxa"/>
          </w:tcPr>
          <w:p w14:paraId="1F406B01" w14:textId="7B60EDC7" w:rsidR="009D69A2" w:rsidRPr="00310F38" w:rsidRDefault="009D69A2" w:rsidP="00970962">
            <w:r w:rsidRPr="00310F38">
              <w:t>231</w:t>
            </w:r>
          </w:p>
        </w:tc>
        <w:tc>
          <w:tcPr>
            <w:tcW w:w="647" w:type="dxa"/>
            <w:shd w:val="clear" w:color="auto" w:fill="auto"/>
            <w:noWrap/>
            <w:hideMark/>
          </w:tcPr>
          <w:p w14:paraId="68551829" w14:textId="0828C5FF" w:rsidR="009D69A2" w:rsidRPr="00310F38" w:rsidRDefault="009D69A2" w:rsidP="00970962">
            <w:r w:rsidRPr="00310F38">
              <w:t>2022</w:t>
            </w:r>
          </w:p>
        </w:tc>
        <w:tc>
          <w:tcPr>
            <w:tcW w:w="1887" w:type="dxa"/>
            <w:shd w:val="clear" w:color="auto" w:fill="auto"/>
            <w:noWrap/>
            <w:hideMark/>
          </w:tcPr>
          <w:p w14:paraId="238CD109" w14:textId="5ED5E162" w:rsidR="009D69A2" w:rsidRPr="00310F38" w:rsidRDefault="009D69A2" w:rsidP="00970962">
            <w:r w:rsidRPr="00310F38">
              <w:t xml:space="preserve">Bionat </w:t>
            </w:r>
          </w:p>
        </w:tc>
        <w:tc>
          <w:tcPr>
            <w:tcW w:w="3656" w:type="dxa"/>
            <w:shd w:val="clear" w:color="auto" w:fill="auto"/>
            <w:noWrap/>
            <w:hideMark/>
          </w:tcPr>
          <w:p w14:paraId="6C3C0E93" w14:textId="77777777" w:rsidR="009D69A2" w:rsidRPr="00310F38" w:rsidRDefault="009D69A2" w:rsidP="00970962">
            <w:r w:rsidRPr="00310F38">
              <w:t>Lepthure; Bio Taurus; Tuiuiu; Devorador Complex;</w:t>
            </w:r>
          </w:p>
        </w:tc>
        <w:tc>
          <w:tcPr>
            <w:tcW w:w="718" w:type="dxa"/>
          </w:tcPr>
          <w:p w14:paraId="54707C0C" w14:textId="77777777" w:rsidR="009D69A2" w:rsidRPr="00310F38" w:rsidRDefault="009D69A2" w:rsidP="00970962">
            <w:pPr>
              <w:rPr>
                <w:i/>
                <w:iCs/>
              </w:rPr>
            </w:pPr>
            <w:r w:rsidRPr="00310F38">
              <w:rPr>
                <w:i/>
                <w:iCs/>
              </w:rPr>
              <w:t>Bacillus thuringiensis</w:t>
            </w:r>
          </w:p>
          <w:p w14:paraId="3CBFE703" w14:textId="77777777" w:rsidR="009D69A2" w:rsidRPr="00310F38" w:rsidRDefault="009D69A2" w:rsidP="00970962"/>
        </w:tc>
        <w:tc>
          <w:tcPr>
            <w:tcW w:w="5954" w:type="dxa"/>
          </w:tcPr>
          <w:p w14:paraId="3145463B" w14:textId="37D66B0F" w:rsidR="009D69A2" w:rsidRPr="00310F38" w:rsidRDefault="009D69A2" w:rsidP="00970962">
            <w:pPr>
              <w:rPr>
                <w:i/>
                <w:iCs/>
              </w:rPr>
            </w:pPr>
            <w:r w:rsidRPr="00310F38">
              <w:rPr>
                <w:i/>
                <w:iCs/>
              </w:rPr>
              <w:t>Anticarsia gemmatalis, Spodoptera frugiperda, Chrysodeixis includens</w:t>
            </w:r>
          </w:p>
        </w:tc>
      </w:tr>
      <w:tr w:rsidR="009D69A2" w:rsidRPr="00310F38" w14:paraId="7A2916D1" w14:textId="49A40E7D" w:rsidTr="003109BD">
        <w:trPr>
          <w:trHeight w:val="300"/>
        </w:trPr>
        <w:tc>
          <w:tcPr>
            <w:tcW w:w="1167" w:type="dxa"/>
          </w:tcPr>
          <w:p w14:paraId="48D9B127" w14:textId="1596FCC4" w:rsidR="009D69A2" w:rsidRPr="00310F38" w:rsidRDefault="009D69A2" w:rsidP="00970962">
            <w:r w:rsidRPr="00310F38">
              <w:t>232</w:t>
            </w:r>
          </w:p>
        </w:tc>
        <w:tc>
          <w:tcPr>
            <w:tcW w:w="647" w:type="dxa"/>
            <w:shd w:val="clear" w:color="auto" w:fill="auto"/>
            <w:noWrap/>
            <w:hideMark/>
          </w:tcPr>
          <w:p w14:paraId="6945A471" w14:textId="0555D504" w:rsidR="009D69A2" w:rsidRPr="00310F38" w:rsidRDefault="009D69A2" w:rsidP="00970962">
            <w:r w:rsidRPr="00310F38">
              <w:t>2022</w:t>
            </w:r>
          </w:p>
        </w:tc>
        <w:tc>
          <w:tcPr>
            <w:tcW w:w="1887" w:type="dxa"/>
            <w:shd w:val="clear" w:color="auto" w:fill="auto"/>
            <w:noWrap/>
            <w:hideMark/>
          </w:tcPr>
          <w:p w14:paraId="2FC26CB3" w14:textId="4E344311" w:rsidR="009D69A2" w:rsidRPr="00310F38" w:rsidRDefault="009D69A2" w:rsidP="00970962">
            <w:r w:rsidRPr="00310F38">
              <w:t xml:space="preserve">Agrobiológica </w:t>
            </w:r>
          </w:p>
        </w:tc>
        <w:tc>
          <w:tcPr>
            <w:tcW w:w="3656" w:type="dxa"/>
            <w:shd w:val="clear" w:color="auto" w:fill="auto"/>
            <w:noWrap/>
            <w:hideMark/>
          </w:tcPr>
          <w:p w14:paraId="50D0ED36" w14:textId="77777777" w:rsidR="009D69A2" w:rsidRPr="00310F38" w:rsidRDefault="009D69A2" w:rsidP="00970962">
            <w:r w:rsidRPr="00310F38">
              <w:t>Spodomax</w:t>
            </w:r>
          </w:p>
        </w:tc>
        <w:tc>
          <w:tcPr>
            <w:tcW w:w="718" w:type="dxa"/>
          </w:tcPr>
          <w:p w14:paraId="203FA5C0" w14:textId="57E065A4" w:rsidR="009D69A2" w:rsidRPr="00310F38" w:rsidRDefault="009D69A2" w:rsidP="00970962">
            <w:r w:rsidRPr="00310F38">
              <w:rPr>
                <w:i/>
                <w:iCs/>
              </w:rPr>
              <w:t>Metarhizium rileyi</w:t>
            </w:r>
          </w:p>
        </w:tc>
        <w:tc>
          <w:tcPr>
            <w:tcW w:w="5954" w:type="dxa"/>
          </w:tcPr>
          <w:p w14:paraId="56A82576" w14:textId="77777777" w:rsidR="009D69A2" w:rsidRPr="00310F38" w:rsidRDefault="009D69A2" w:rsidP="00970962">
            <w:pPr>
              <w:rPr>
                <w:i/>
                <w:iCs/>
              </w:rPr>
            </w:pPr>
            <w:r w:rsidRPr="00310F38">
              <w:rPr>
                <w:i/>
                <w:iCs/>
              </w:rPr>
              <w:t>Spodoptera frugiperda</w:t>
            </w:r>
          </w:p>
          <w:p w14:paraId="35CCAF12" w14:textId="77777777" w:rsidR="009D69A2" w:rsidRPr="00310F38" w:rsidRDefault="009D69A2" w:rsidP="00970962"/>
        </w:tc>
      </w:tr>
      <w:tr w:rsidR="009D69A2" w:rsidRPr="00310F38" w14:paraId="141C24FF" w14:textId="08652154" w:rsidTr="003109BD">
        <w:trPr>
          <w:trHeight w:val="300"/>
        </w:trPr>
        <w:tc>
          <w:tcPr>
            <w:tcW w:w="1167" w:type="dxa"/>
          </w:tcPr>
          <w:p w14:paraId="2E8C9C0A" w14:textId="29F510E4" w:rsidR="009D69A2" w:rsidRPr="00310F38" w:rsidRDefault="009D69A2" w:rsidP="00970962">
            <w:r w:rsidRPr="00310F38">
              <w:t>233</w:t>
            </w:r>
          </w:p>
        </w:tc>
        <w:tc>
          <w:tcPr>
            <w:tcW w:w="647" w:type="dxa"/>
            <w:shd w:val="clear" w:color="auto" w:fill="auto"/>
            <w:noWrap/>
            <w:hideMark/>
          </w:tcPr>
          <w:p w14:paraId="155D46D7" w14:textId="626DEF92" w:rsidR="009D69A2" w:rsidRPr="00310F38" w:rsidRDefault="009D69A2" w:rsidP="00970962">
            <w:r w:rsidRPr="00310F38">
              <w:t>2022</w:t>
            </w:r>
          </w:p>
        </w:tc>
        <w:tc>
          <w:tcPr>
            <w:tcW w:w="1887" w:type="dxa"/>
            <w:shd w:val="clear" w:color="auto" w:fill="auto"/>
            <w:noWrap/>
            <w:hideMark/>
          </w:tcPr>
          <w:p w14:paraId="367363C6" w14:textId="45FDD48B" w:rsidR="009D69A2" w:rsidRPr="00310F38" w:rsidRDefault="009D69A2" w:rsidP="00970962">
            <w:r w:rsidRPr="00310F38">
              <w:t xml:space="preserve">Viva </w:t>
            </w:r>
          </w:p>
        </w:tc>
        <w:tc>
          <w:tcPr>
            <w:tcW w:w="3656" w:type="dxa"/>
            <w:shd w:val="clear" w:color="auto" w:fill="auto"/>
            <w:noWrap/>
            <w:hideMark/>
          </w:tcPr>
          <w:p w14:paraId="03C76937" w14:textId="77777777" w:rsidR="009D69A2" w:rsidRPr="00310F38" w:rsidRDefault="009D69A2" w:rsidP="00970962">
            <w:r w:rsidRPr="00310F38">
              <w:t>BovCombat</w:t>
            </w:r>
          </w:p>
        </w:tc>
        <w:tc>
          <w:tcPr>
            <w:tcW w:w="718" w:type="dxa"/>
          </w:tcPr>
          <w:p w14:paraId="69D0FD35" w14:textId="77777777" w:rsidR="009D69A2" w:rsidRPr="00310F38" w:rsidRDefault="009D69A2" w:rsidP="00970962">
            <w:pPr>
              <w:rPr>
                <w:i/>
                <w:iCs/>
              </w:rPr>
            </w:pPr>
            <w:r w:rsidRPr="00310F38">
              <w:rPr>
                <w:i/>
                <w:iCs/>
              </w:rPr>
              <w:t>Beauveria bassiana</w:t>
            </w:r>
          </w:p>
          <w:p w14:paraId="0BA0DC57" w14:textId="77777777" w:rsidR="009D69A2" w:rsidRPr="00310F38" w:rsidRDefault="009D69A2" w:rsidP="00970962"/>
        </w:tc>
        <w:tc>
          <w:tcPr>
            <w:tcW w:w="5954" w:type="dxa"/>
          </w:tcPr>
          <w:p w14:paraId="2ABC5A8D" w14:textId="40DF941F"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5F4EECF3" w14:textId="16EA8E32" w:rsidTr="003109BD">
        <w:trPr>
          <w:trHeight w:val="300"/>
        </w:trPr>
        <w:tc>
          <w:tcPr>
            <w:tcW w:w="1167" w:type="dxa"/>
          </w:tcPr>
          <w:p w14:paraId="50CA3CDE" w14:textId="40943DC1" w:rsidR="009D69A2" w:rsidRPr="00310F38" w:rsidRDefault="009D69A2" w:rsidP="00970962">
            <w:r w:rsidRPr="00310F38">
              <w:t>234</w:t>
            </w:r>
          </w:p>
        </w:tc>
        <w:tc>
          <w:tcPr>
            <w:tcW w:w="647" w:type="dxa"/>
            <w:shd w:val="clear" w:color="auto" w:fill="auto"/>
            <w:noWrap/>
            <w:hideMark/>
          </w:tcPr>
          <w:p w14:paraId="16C3FF17" w14:textId="634B09F7" w:rsidR="009D69A2" w:rsidRPr="00310F38" w:rsidRDefault="009D69A2" w:rsidP="00970962">
            <w:r w:rsidRPr="00310F38">
              <w:t>2022</w:t>
            </w:r>
          </w:p>
        </w:tc>
        <w:tc>
          <w:tcPr>
            <w:tcW w:w="1887" w:type="dxa"/>
            <w:shd w:val="clear" w:color="auto" w:fill="auto"/>
            <w:noWrap/>
            <w:hideMark/>
          </w:tcPr>
          <w:p w14:paraId="781DCE86" w14:textId="35CFAB85" w:rsidR="009D69A2" w:rsidRPr="00310F38" w:rsidRDefault="009D69A2" w:rsidP="00970962">
            <w:r w:rsidRPr="00310F38">
              <w:t xml:space="preserve">Viva </w:t>
            </w:r>
          </w:p>
        </w:tc>
        <w:tc>
          <w:tcPr>
            <w:tcW w:w="3656" w:type="dxa"/>
            <w:shd w:val="clear" w:color="auto" w:fill="auto"/>
            <w:noWrap/>
            <w:hideMark/>
          </w:tcPr>
          <w:p w14:paraId="2A88DB39" w14:textId="77777777" w:rsidR="009D69A2" w:rsidRPr="00310F38" w:rsidRDefault="009D69A2" w:rsidP="00970962">
            <w:r w:rsidRPr="00310F38">
              <w:t>Metacombat</w:t>
            </w:r>
          </w:p>
        </w:tc>
        <w:tc>
          <w:tcPr>
            <w:tcW w:w="718" w:type="dxa"/>
          </w:tcPr>
          <w:p w14:paraId="67A4EB32" w14:textId="77777777" w:rsidR="009D69A2" w:rsidRPr="00310F38" w:rsidRDefault="009D69A2" w:rsidP="00970962">
            <w:pPr>
              <w:rPr>
                <w:i/>
                <w:iCs/>
              </w:rPr>
            </w:pPr>
            <w:r w:rsidRPr="00310F38">
              <w:rPr>
                <w:i/>
                <w:iCs/>
              </w:rPr>
              <w:t>Metarhizium anisopliae</w:t>
            </w:r>
          </w:p>
          <w:p w14:paraId="4D38FBEA" w14:textId="77777777" w:rsidR="009D69A2" w:rsidRPr="00310F38" w:rsidRDefault="009D69A2" w:rsidP="00970962"/>
        </w:tc>
        <w:tc>
          <w:tcPr>
            <w:tcW w:w="5954" w:type="dxa"/>
          </w:tcPr>
          <w:p w14:paraId="3F5DC5C4" w14:textId="3CDFCB16" w:rsidR="009D69A2" w:rsidRPr="00310F38" w:rsidRDefault="009D69A2" w:rsidP="00970962">
            <w:r w:rsidRPr="00310F38">
              <w:rPr>
                <w:i/>
                <w:iCs/>
              </w:rPr>
              <w:t>Mahanarva fimbriolata, Zulia entreriana, Deois flavopicta</w:t>
            </w:r>
          </w:p>
        </w:tc>
      </w:tr>
      <w:tr w:rsidR="009D69A2" w:rsidRPr="00310F38" w14:paraId="43FF4F78" w14:textId="0B78D37D" w:rsidTr="003109BD">
        <w:trPr>
          <w:trHeight w:val="300"/>
        </w:trPr>
        <w:tc>
          <w:tcPr>
            <w:tcW w:w="1167" w:type="dxa"/>
          </w:tcPr>
          <w:p w14:paraId="5788AB21" w14:textId="56142C49" w:rsidR="009D69A2" w:rsidRPr="00310F38" w:rsidRDefault="009D69A2" w:rsidP="00970962">
            <w:r w:rsidRPr="00310F38">
              <w:t>235</w:t>
            </w:r>
          </w:p>
        </w:tc>
        <w:tc>
          <w:tcPr>
            <w:tcW w:w="647" w:type="dxa"/>
            <w:shd w:val="clear" w:color="auto" w:fill="auto"/>
            <w:noWrap/>
            <w:hideMark/>
          </w:tcPr>
          <w:p w14:paraId="71E51EE9" w14:textId="798DFF50" w:rsidR="009D69A2" w:rsidRPr="00310F38" w:rsidRDefault="009D69A2" w:rsidP="00970962">
            <w:r w:rsidRPr="00310F38">
              <w:t>2022</w:t>
            </w:r>
          </w:p>
        </w:tc>
        <w:tc>
          <w:tcPr>
            <w:tcW w:w="1887" w:type="dxa"/>
            <w:shd w:val="clear" w:color="auto" w:fill="auto"/>
            <w:noWrap/>
            <w:hideMark/>
          </w:tcPr>
          <w:p w14:paraId="7DDFBB6A" w14:textId="7AF3CAAE" w:rsidR="009D69A2" w:rsidRPr="00310F38" w:rsidRDefault="009D69A2" w:rsidP="00970962">
            <w:r w:rsidRPr="00310F38">
              <w:t xml:space="preserve">Prophyto </w:t>
            </w:r>
          </w:p>
        </w:tc>
        <w:tc>
          <w:tcPr>
            <w:tcW w:w="3656" w:type="dxa"/>
            <w:shd w:val="clear" w:color="auto" w:fill="auto"/>
            <w:noWrap/>
            <w:hideMark/>
          </w:tcPr>
          <w:p w14:paraId="0B25CB92" w14:textId="77777777" w:rsidR="009D69A2" w:rsidRPr="00310F38" w:rsidRDefault="009D69A2" w:rsidP="00970962">
            <w:r w:rsidRPr="00310F38">
              <w:t>Turin-Cry S</w:t>
            </w:r>
          </w:p>
        </w:tc>
        <w:tc>
          <w:tcPr>
            <w:tcW w:w="718" w:type="dxa"/>
          </w:tcPr>
          <w:p w14:paraId="5FF85BD2" w14:textId="66AB7D11" w:rsidR="009D69A2" w:rsidRPr="00310F38" w:rsidRDefault="009D69A2" w:rsidP="00970962">
            <w:pPr>
              <w:rPr>
                <w:i/>
                <w:iCs/>
              </w:rPr>
            </w:pPr>
            <w:r w:rsidRPr="00310F38">
              <w:rPr>
                <w:i/>
                <w:iCs/>
              </w:rPr>
              <w:t>Bacillus thuringiensis</w:t>
            </w:r>
            <w:r w:rsidR="00591DFC" w:rsidRPr="00310F38">
              <w:rPr>
                <w:i/>
                <w:iCs/>
              </w:rPr>
              <w:t xml:space="preserve"> </w:t>
            </w:r>
            <w:r w:rsidR="00591DFC" w:rsidRPr="00310F38">
              <w:t>var. kurstaki</w:t>
            </w:r>
          </w:p>
          <w:p w14:paraId="0E71E19F" w14:textId="77777777" w:rsidR="009D69A2" w:rsidRPr="00310F38" w:rsidRDefault="009D69A2" w:rsidP="00970962"/>
        </w:tc>
        <w:tc>
          <w:tcPr>
            <w:tcW w:w="5954" w:type="dxa"/>
          </w:tcPr>
          <w:p w14:paraId="35560960" w14:textId="55E7762F" w:rsidR="009D69A2" w:rsidRPr="00310F38" w:rsidRDefault="009D69A2" w:rsidP="00970962">
            <w:r w:rsidRPr="00310F38">
              <w:rPr>
                <w:i/>
                <w:iCs/>
              </w:rPr>
              <w:t>Alabama arqillacea, Spodoptera frugiperda, Chrysodeixis includens, Anticarsia gemmatalis</w:t>
            </w:r>
          </w:p>
        </w:tc>
      </w:tr>
      <w:tr w:rsidR="009D69A2" w:rsidRPr="00310F38" w14:paraId="0AF42B8B" w14:textId="40B26CBC" w:rsidTr="003109BD">
        <w:trPr>
          <w:trHeight w:val="300"/>
        </w:trPr>
        <w:tc>
          <w:tcPr>
            <w:tcW w:w="1167" w:type="dxa"/>
          </w:tcPr>
          <w:p w14:paraId="4B0A9069" w14:textId="490AA939" w:rsidR="009D69A2" w:rsidRPr="00310F38" w:rsidRDefault="009D69A2" w:rsidP="00970962">
            <w:r w:rsidRPr="00310F38">
              <w:t>236</w:t>
            </w:r>
          </w:p>
        </w:tc>
        <w:tc>
          <w:tcPr>
            <w:tcW w:w="647" w:type="dxa"/>
            <w:shd w:val="clear" w:color="auto" w:fill="auto"/>
            <w:noWrap/>
            <w:hideMark/>
          </w:tcPr>
          <w:p w14:paraId="3498879C" w14:textId="3119EFA0" w:rsidR="009D69A2" w:rsidRPr="00310F38" w:rsidRDefault="009D69A2" w:rsidP="00970962">
            <w:r w:rsidRPr="00310F38">
              <w:t>2022</w:t>
            </w:r>
          </w:p>
        </w:tc>
        <w:tc>
          <w:tcPr>
            <w:tcW w:w="1887" w:type="dxa"/>
            <w:shd w:val="clear" w:color="auto" w:fill="auto"/>
            <w:noWrap/>
            <w:hideMark/>
          </w:tcPr>
          <w:p w14:paraId="5A973D6B" w14:textId="75B36C58" w:rsidR="009D69A2" w:rsidRPr="00310F38" w:rsidRDefault="009D69A2" w:rsidP="00970962">
            <w:r w:rsidRPr="00310F38">
              <w:t xml:space="preserve">Solatus </w:t>
            </w:r>
          </w:p>
        </w:tc>
        <w:tc>
          <w:tcPr>
            <w:tcW w:w="3656" w:type="dxa"/>
            <w:shd w:val="clear" w:color="auto" w:fill="auto"/>
            <w:noWrap/>
            <w:hideMark/>
          </w:tcPr>
          <w:p w14:paraId="771C123A" w14:textId="77777777" w:rsidR="009D69A2" w:rsidRPr="00310F38" w:rsidRDefault="009D69A2" w:rsidP="00970962">
            <w:r w:rsidRPr="00310F38">
              <w:t>Batuk; Kubera;</w:t>
            </w:r>
          </w:p>
        </w:tc>
        <w:tc>
          <w:tcPr>
            <w:tcW w:w="718" w:type="dxa"/>
          </w:tcPr>
          <w:p w14:paraId="14260484" w14:textId="77777777" w:rsidR="009D69A2" w:rsidRPr="00310F38" w:rsidRDefault="009D69A2" w:rsidP="00970962">
            <w:pPr>
              <w:rPr>
                <w:i/>
                <w:iCs/>
              </w:rPr>
            </w:pPr>
            <w:r w:rsidRPr="00310F38">
              <w:rPr>
                <w:i/>
                <w:iCs/>
              </w:rPr>
              <w:t>Beauveria bassiana</w:t>
            </w:r>
          </w:p>
          <w:p w14:paraId="2EF9B22B" w14:textId="77777777" w:rsidR="009D69A2" w:rsidRPr="00310F38" w:rsidRDefault="009D69A2" w:rsidP="00970962"/>
        </w:tc>
        <w:tc>
          <w:tcPr>
            <w:tcW w:w="5954" w:type="dxa"/>
          </w:tcPr>
          <w:p w14:paraId="18023F5E" w14:textId="76FAD842"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04AD8190" w14:textId="2945AF2C" w:rsidTr="003109BD">
        <w:trPr>
          <w:trHeight w:val="300"/>
        </w:trPr>
        <w:tc>
          <w:tcPr>
            <w:tcW w:w="1167" w:type="dxa"/>
          </w:tcPr>
          <w:p w14:paraId="5AF47EB7" w14:textId="6E6FAB31" w:rsidR="009D69A2" w:rsidRPr="00310F38" w:rsidRDefault="009D69A2" w:rsidP="00970962">
            <w:r w:rsidRPr="00310F38">
              <w:lastRenderedPageBreak/>
              <w:t>237</w:t>
            </w:r>
          </w:p>
        </w:tc>
        <w:tc>
          <w:tcPr>
            <w:tcW w:w="647" w:type="dxa"/>
            <w:shd w:val="clear" w:color="auto" w:fill="auto"/>
            <w:noWrap/>
            <w:hideMark/>
          </w:tcPr>
          <w:p w14:paraId="54371955" w14:textId="6F52EA54" w:rsidR="009D69A2" w:rsidRPr="00310F38" w:rsidRDefault="009D69A2" w:rsidP="00970962">
            <w:r w:rsidRPr="00310F38">
              <w:t>2022</w:t>
            </w:r>
          </w:p>
        </w:tc>
        <w:tc>
          <w:tcPr>
            <w:tcW w:w="1887" w:type="dxa"/>
            <w:shd w:val="clear" w:color="auto" w:fill="auto"/>
            <w:noWrap/>
            <w:hideMark/>
          </w:tcPr>
          <w:p w14:paraId="60D3C7AA" w14:textId="7F5064F9" w:rsidR="009D69A2" w:rsidRPr="00310F38" w:rsidRDefault="009D69A2" w:rsidP="00970962">
            <w:r w:rsidRPr="00310F38">
              <w:t xml:space="preserve">Solatus </w:t>
            </w:r>
          </w:p>
        </w:tc>
        <w:tc>
          <w:tcPr>
            <w:tcW w:w="3656" w:type="dxa"/>
            <w:shd w:val="clear" w:color="auto" w:fill="auto"/>
            <w:noWrap/>
            <w:hideMark/>
          </w:tcPr>
          <w:p w14:paraId="379FB347" w14:textId="77777777" w:rsidR="009D69A2" w:rsidRPr="00310F38" w:rsidRDefault="009D69A2" w:rsidP="00970962">
            <w:r w:rsidRPr="00310F38">
              <w:t>Umet</w:t>
            </w:r>
          </w:p>
        </w:tc>
        <w:tc>
          <w:tcPr>
            <w:tcW w:w="718" w:type="dxa"/>
          </w:tcPr>
          <w:p w14:paraId="1885A879" w14:textId="77777777" w:rsidR="009D69A2" w:rsidRPr="00310F38" w:rsidRDefault="009D69A2" w:rsidP="00970962">
            <w:pPr>
              <w:rPr>
                <w:i/>
                <w:iCs/>
              </w:rPr>
            </w:pPr>
            <w:r w:rsidRPr="00310F38">
              <w:rPr>
                <w:i/>
                <w:iCs/>
              </w:rPr>
              <w:t>Metarhizium anisopliae</w:t>
            </w:r>
          </w:p>
          <w:p w14:paraId="52DF8DE6" w14:textId="77777777" w:rsidR="009D69A2" w:rsidRPr="00310F38" w:rsidRDefault="009D69A2" w:rsidP="00970962"/>
        </w:tc>
        <w:tc>
          <w:tcPr>
            <w:tcW w:w="5954" w:type="dxa"/>
          </w:tcPr>
          <w:p w14:paraId="715E0366" w14:textId="5A9CEFB7" w:rsidR="009D69A2" w:rsidRPr="00310F38" w:rsidRDefault="009D69A2" w:rsidP="00970962">
            <w:r w:rsidRPr="00310F38">
              <w:rPr>
                <w:i/>
                <w:iCs/>
              </w:rPr>
              <w:t>Mahanarva fimbriolata, Zulia entreriana, Deois flavopicta</w:t>
            </w:r>
          </w:p>
        </w:tc>
      </w:tr>
      <w:tr w:rsidR="009D69A2" w:rsidRPr="00310F38" w14:paraId="47D846D4" w14:textId="3EB546C8" w:rsidTr="003109BD">
        <w:trPr>
          <w:trHeight w:val="300"/>
        </w:trPr>
        <w:tc>
          <w:tcPr>
            <w:tcW w:w="1167" w:type="dxa"/>
          </w:tcPr>
          <w:p w14:paraId="6476C548" w14:textId="30D7E56C" w:rsidR="009D69A2" w:rsidRPr="00310F38" w:rsidRDefault="009D69A2" w:rsidP="00970962">
            <w:r w:rsidRPr="00310F38">
              <w:t>238</w:t>
            </w:r>
          </w:p>
        </w:tc>
        <w:tc>
          <w:tcPr>
            <w:tcW w:w="647" w:type="dxa"/>
            <w:shd w:val="clear" w:color="auto" w:fill="auto"/>
            <w:noWrap/>
            <w:hideMark/>
          </w:tcPr>
          <w:p w14:paraId="0F5031D4" w14:textId="70AE2964" w:rsidR="009D69A2" w:rsidRPr="00310F38" w:rsidRDefault="009D69A2" w:rsidP="00970962">
            <w:r w:rsidRPr="00310F38">
              <w:t>2022</w:t>
            </w:r>
          </w:p>
        </w:tc>
        <w:tc>
          <w:tcPr>
            <w:tcW w:w="1887" w:type="dxa"/>
            <w:shd w:val="clear" w:color="auto" w:fill="auto"/>
            <w:noWrap/>
            <w:hideMark/>
          </w:tcPr>
          <w:p w14:paraId="1294548E" w14:textId="4A3EB225" w:rsidR="009D69A2" w:rsidRPr="00310F38" w:rsidRDefault="009D69A2" w:rsidP="00970962">
            <w:r w:rsidRPr="00310F38">
              <w:t xml:space="preserve">Dillon </w:t>
            </w:r>
          </w:p>
        </w:tc>
        <w:tc>
          <w:tcPr>
            <w:tcW w:w="3656" w:type="dxa"/>
            <w:shd w:val="clear" w:color="auto" w:fill="auto"/>
            <w:noWrap/>
            <w:hideMark/>
          </w:tcPr>
          <w:p w14:paraId="5F7C8A73" w14:textId="77777777" w:rsidR="009D69A2" w:rsidRPr="00310F38" w:rsidRDefault="009D69A2" w:rsidP="00970962">
            <w:r w:rsidRPr="00310F38">
              <w:t>Btel</w:t>
            </w:r>
          </w:p>
        </w:tc>
        <w:tc>
          <w:tcPr>
            <w:tcW w:w="718" w:type="dxa"/>
          </w:tcPr>
          <w:p w14:paraId="459A0CA3" w14:textId="77777777" w:rsidR="009D69A2" w:rsidRPr="00310F38" w:rsidRDefault="009D69A2" w:rsidP="00970962">
            <w:pPr>
              <w:rPr>
                <w:i/>
                <w:iCs/>
              </w:rPr>
            </w:pPr>
            <w:r w:rsidRPr="00310F38">
              <w:rPr>
                <w:i/>
                <w:iCs/>
              </w:rPr>
              <w:t>Bacillus thuringiensis</w:t>
            </w:r>
          </w:p>
          <w:p w14:paraId="4FFCC15B" w14:textId="77777777" w:rsidR="009D69A2" w:rsidRPr="00310F38" w:rsidRDefault="009D69A2" w:rsidP="00970962"/>
        </w:tc>
        <w:tc>
          <w:tcPr>
            <w:tcW w:w="5954" w:type="dxa"/>
          </w:tcPr>
          <w:p w14:paraId="4B6941B2" w14:textId="13C7F408" w:rsidR="009D69A2" w:rsidRPr="00310F38" w:rsidRDefault="009D69A2" w:rsidP="00970962">
            <w:pPr>
              <w:rPr>
                <w:i/>
                <w:iCs/>
              </w:rPr>
            </w:pPr>
            <w:r w:rsidRPr="00310F38">
              <w:rPr>
                <w:i/>
                <w:iCs/>
              </w:rPr>
              <w:t xml:space="preserve">Plutella xystola, Helicoverpa </w:t>
            </w:r>
            <w:r w:rsidR="00C21A23" w:rsidRPr="00310F38">
              <w:rPr>
                <w:i/>
                <w:iCs/>
              </w:rPr>
              <w:t>armigera</w:t>
            </w:r>
          </w:p>
        </w:tc>
      </w:tr>
      <w:tr w:rsidR="009D69A2" w:rsidRPr="00310F38" w14:paraId="1A851099" w14:textId="200A17BE" w:rsidTr="003109BD">
        <w:trPr>
          <w:trHeight w:val="300"/>
        </w:trPr>
        <w:tc>
          <w:tcPr>
            <w:tcW w:w="1167" w:type="dxa"/>
          </w:tcPr>
          <w:p w14:paraId="0278D79F" w14:textId="59A2FDCF" w:rsidR="009D69A2" w:rsidRPr="00310F38" w:rsidRDefault="009D69A2" w:rsidP="00970962">
            <w:r w:rsidRPr="00310F38">
              <w:t>239</w:t>
            </w:r>
          </w:p>
        </w:tc>
        <w:tc>
          <w:tcPr>
            <w:tcW w:w="647" w:type="dxa"/>
            <w:shd w:val="clear" w:color="auto" w:fill="auto"/>
            <w:noWrap/>
            <w:hideMark/>
          </w:tcPr>
          <w:p w14:paraId="4F21FFD1" w14:textId="3B7B40FC" w:rsidR="009D69A2" w:rsidRPr="00310F38" w:rsidRDefault="009D69A2" w:rsidP="00970962">
            <w:r w:rsidRPr="00310F38">
              <w:t>2022</w:t>
            </w:r>
          </w:p>
        </w:tc>
        <w:tc>
          <w:tcPr>
            <w:tcW w:w="1887" w:type="dxa"/>
            <w:shd w:val="clear" w:color="auto" w:fill="auto"/>
            <w:noWrap/>
            <w:hideMark/>
          </w:tcPr>
          <w:p w14:paraId="665FD5BB" w14:textId="624521DC" w:rsidR="009D69A2" w:rsidRPr="00310F38" w:rsidRDefault="009D69A2" w:rsidP="00970962">
            <w:r w:rsidRPr="00310F38">
              <w:t xml:space="preserve">Bom Futuro </w:t>
            </w:r>
          </w:p>
        </w:tc>
        <w:tc>
          <w:tcPr>
            <w:tcW w:w="3656" w:type="dxa"/>
            <w:shd w:val="clear" w:color="auto" w:fill="auto"/>
            <w:noWrap/>
            <w:hideMark/>
          </w:tcPr>
          <w:p w14:paraId="05975ADA" w14:textId="77777777" w:rsidR="009D69A2" w:rsidRPr="00310F38" w:rsidRDefault="009D69A2" w:rsidP="00970962">
            <w:r w:rsidRPr="00310F38">
              <w:t>Metarhizium Anisopliae Bom Futuro</w:t>
            </w:r>
          </w:p>
        </w:tc>
        <w:tc>
          <w:tcPr>
            <w:tcW w:w="718" w:type="dxa"/>
          </w:tcPr>
          <w:p w14:paraId="0214E2AE" w14:textId="77777777" w:rsidR="009D69A2" w:rsidRPr="00310F38" w:rsidRDefault="009D69A2" w:rsidP="00970962">
            <w:pPr>
              <w:rPr>
                <w:i/>
                <w:iCs/>
              </w:rPr>
            </w:pPr>
            <w:r w:rsidRPr="00310F38">
              <w:rPr>
                <w:i/>
                <w:iCs/>
              </w:rPr>
              <w:t>Metarhizium anisopliae</w:t>
            </w:r>
          </w:p>
          <w:p w14:paraId="49D63656" w14:textId="77777777" w:rsidR="009D69A2" w:rsidRPr="00310F38" w:rsidRDefault="009D69A2" w:rsidP="00970962"/>
        </w:tc>
        <w:tc>
          <w:tcPr>
            <w:tcW w:w="5954" w:type="dxa"/>
          </w:tcPr>
          <w:p w14:paraId="3E3D91D7" w14:textId="7648DCA3" w:rsidR="009D69A2" w:rsidRPr="00310F38" w:rsidRDefault="009D69A2" w:rsidP="00970962">
            <w:r w:rsidRPr="00310F38">
              <w:rPr>
                <w:i/>
                <w:iCs/>
              </w:rPr>
              <w:t>Mahanarva fimbriolata, Zulia entreriana, Deois flavopicta</w:t>
            </w:r>
          </w:p>
        </w:tc>
      </w:tr>
      <w:tr w:rsidR="009D69A2" w:rsidRPr="00310F38" w14:paraId="558B47C0" w14:textId="5B10B953" w:rsidTr="003109BD">
        <w:trPr>
          <w:trHeight w:val="300"/>
        </w:trPr>
        <w:tc>
          <w:tcPr>
            <w:tcW w:w="1167" w:type="dxa"/>
          </w:tcPr>
          <w:p w14:paraId="72DB9D06" w14:textId="7946B1DB" w:rsidR="009D69A2" w:rsidRPr="00310F38" w:rsidRDefault="009D69A2" w:rsidP="00970962">
            <w:r w:rsidRPr="00310F38">
              <w:t>240</w:t>
            </w:r>
          </w:p>
        </w:tc>
        <w:tc>
          <w:tcPr>
            <w:tcW w:w="647" w:type="dxa"/>
            <w:shd w:val="clear" w:color="auto" w:fill="auto"/>
            <w:noWrap/>
            <w:hideMark/>
          </w:tcPr>
          <w:p w14:paraId="7DDA8848" w14:textId="70F49A98" w:rsidR="009D69A2" w:rsidRPr="00310F38" w:rsidRDefault="009D69A2" w:rsidP="00970962">
            <w:r w:rsidRPr="00310F38">
              <w:t>2022</w:t>
            </w:r>
          </w:p>
        </w:tc>
        <w:tc>
          <w:tcPr>
            <w:tcW w:w="1887" w:type="dxa"/>
            <w:shd w:val="clear" w:color="auto" w:fill="auto"/>
            <w:noWrap/>
            <w:hideMark/>
          </w:tcPr>
          <w:p w14:paraId="43AB3608" w14:textId="1130EEC2" w:rsidR="009D69A2" w:rsidRPr="00310F38" w:rsidRDefault="009D69A2" w:rsidP="00970962">
            <w:r w:rsidRPr="00310F38">
              <w:t xml:space="preserve">Bom Futuro </w:t>
            </w:r>
          </w:p>
        </w:tc>
        <w:tc>
          <w:tcPr>
            <w:tcW w:w="3656" w:type="dxa"/>
            <w:shd w:val="clear" w:color="auto" w:fill="auto"/>
            <w:noWrap/>
            <w:hideMark/>
          </w:tcPr>
          <w:p w14:paraId="1A449EC2" w14:textId="77777777" w:rsidR="009D69A2" w:rsidRPr="00310F38" w:rsidRDefault="009D69A2" w:rsidP="00970962">
            <w:r w:rsidRPr="00310F38">
              <w:t>Bove-Meta Bom Futuro</w:t>
            </w:r>
          </w:p>
        </w:tc>
        <w:tc>
          <w:tcPr>
            <w:tcW w:w="718" w:type="dxa"/>
          </w:tcPr>
          <w:p w14:paraId="31070976" w14:textId="42D0F084" w:rsidR="009D69A2" w:rsidRPr="00310F38" w:rsidRDefault="009D69A2" w:rsidP="00970962">
            <w:r w:rsidRPr="00310F38">
              <w:rPr>
                <w:i/>
                <w:iCs/>
              </w:rPr>
              <w:t>Beauveria bassiana + Metarhizium anisopliae</w:t>
            </w:r>
          </w:p>
        </w:tc>
        <w:tc>
          <w:tcPr>
            <w:tcW w:w="5954" w:type="dxa"/>
          </w:tcPr>
          <w:p w14:paraId="2BA28549" w14:textId="5CEADB4E" w:rsidR="009D69A2" w:rsidRPr="00310F38" w:rsidRDefault="009D69A2" w:rsidP="00970962">
            <w:r w:rsidRPr="00310F38">
              <w:rPr>
                <w:i/>
                <w:iCs/>
              </w:rPr>
              <w:t>Dalbulus maidis, Euschistus heros</w:t>
            </w:r>
          </w:p>
        </w:tc>
      </w:tr>
      <w:tr w:rsidR="009D69A2" w:rsidRPr="00310F38" w14:paraId="693A7ACC" w14:textId="14E01D16" w:rsidTr="003109BD">
        <w:trPr>
          <w:trHeight w:val="300"/>
        </w:trPr>
        <w:tc>
          <w:tcPr>
            <w:tcW w:w="1167" w:type="dxa"/>
          </w:tcPr>
          <w:p w14:paraId="71087259" w14:textId="414D81CA" w:rsidR="009D69A2" w:rsidRPr="00310F38" w:rsidRDefault="009D69A2" w:rsidP="00970962">
            <w:r w:rsidRPr="00310F38">
              <w:t>241</w:t>
            </w:r>
          </w:p>
        </w:tc>
        <w:tc>
          <w:tcPr>
            <w:tcW w:w="647" w:type="dxa"/>
            <w:shd w:val="clear" w:color="auto" w:fill="auto"/>
            <w:noWrap/>
            <w:hideMark/>
          </w:tcPr>
          <w:p w14:paraId="5B4C7155" w14:textId="6E23DDFF" w:rsidR="009D69A2" w:rsidRPr="00310F38" w:rsidRDefault="009D69A2" w:rsidP="00970962">
            <w:r w:rsidRPr="00310F38">
              <w:t>2022</w:t>
            </w:r>
          </w:p>
        </w:tc>
        <w:tc>
          <w:tcPr>
            <w:tcW w:w="1887" w:type="dxa"/>
            <w:shd w:val="clear" w:color="auto" w:fill="auto"/>
            <w:noWrap/>
            <w:hideMark/>
          </w:tcPr>
          <w:p w14:paraId="1EA4A8E4" w14:textId="1D44494B" w:rsidR="009D69A2" w:rsidRPr="00310F38" w:rsidRDefault="009D69A2" w:rsidP="00970962">
            <w:r w:rsidRPr="00310F38">
              <w:t xml:space="preserve">Valeouro </w:t>
            </w:r>
          </w:p>
        </w:tc>
        <w:tc>
          <w:tcPr>
            <w:tcW w:w="3656" w:type="dxa"/>
            <w:shd w:val="clear" w:color="auto" w:fill="auto"/>
            <w:noWrap/>
            <w:hideMark/>
          </w:tcPr>
          <w:p w14:paraId="2DEFF298" w14:textId="77777777" w:rsidR="009D69A2" w:rsidRPr="00310F38" w:rsidRDefault="009D69A2" w:rsidP="00970962">
            <w:r w:rsidRPr="00310F38">
              <w:t>BeauveOuro</w:t>
            </w:r>
          </w:p>
        </w:tc>
        <w:tc>
          <w:tcPr>
            <w:tcW w:w="718" w:type="dxa"/>
          </w:tcPr>
          <w:p w14:paraId="6729A736" w14:textId="77777777" w:rsidR="009D69A2" w:rsidRPr="00310F38" w:rsidRDefault="009D69A2" w:rsidP="00970962">
            <w:pPr>
              <w:rPr>
                <w:i/>
                <w:iCs/>
              </w:rPr>
            </w:pPr>
            <w:r w:rsidRPr="00310F38">
              <w:rPr>
                <w:i/>
                <w:iCs/>
              </w:rPr>
              <w:t>Beauveria bassiana</w:t>
            </w:r>
          </w:p>
          <w:p w14:paraId="64CB483A" w14:textId="77777777" w:rsidR="009D69A2" w:rsidRPr="00310F38" w:rsidRDefault="009D69A2" w:rsidP="00970962"/>
        </w:tc>
        <w:tc>
          <w:tcPr>
            <w:tcW w:w="5954" w:type="dxa"/>
          </w:tcPr>
          <w:p w14:paraId="74C8871E" w14:textId="1BB3CD87"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4A1C4FDF" w14:textId="4BF47798" w:rsidTr="003109BD">
        <w:trPr>
          <w:trHeight w:val="300"/>
        </w:trPr>
        <w:tc>
          <w:tcPr>
            <w:tcW w:w="1167" w:type="dxa"/>
          </w:tcPr>
          <w:p w14:paraId="66CC134E" w14:textId="1D6E0883" w:rsidR="009D69A2" w:rsidRPr="00310F38" w:rsidRDefault="009D69A2" w:rsidP="00970962">
            <w:r w:rsidRPr="00310F38">
              <w:t>242</w:t>
            </w:r>
          </w:p>
        </w:tc>
        <w:tc>
          <w:tcPr>
            <w:tcW w:w="647" w:type="dxa"/>
            <w:shd w:val="clear" w:color="auto" w:fill="auto"/>
            <w:noWrap/>
            <w:hideMark/>
          </w:tcPr>
          <w:p w14:paraId="0385CC30" w14:textId="6C17C421" w:rsidR="009D69A2" w:rsidRPr="00310F38" w:rsidRDefault="009D69A2" w:rsidP="00970962">
            <w:r w:rsidRPr="00310F38">
              <w:t>2022</w:t>
            </w:r>
          </w:p>
        </w:tc>
        <w:tc>
          <w:tcPr>
            <w:tcW w:w="1887" w:type="dxa"/>
            <w:shd w:val="clear" w:color="auto" w:fill="auto"/>
            <w:noWrap/>
            <w:hideMark/>
          </w:tcPr>
          <w:p w14:paraId="3EF70C61" w14:textId="1C812B3F" w:rsidR="009D69A2" w:rsidRPr="00310F38" w:rsidRDefault="009D69A2" w:rsidP="00970962">
            <w:r w:rsidRPr="00310F38">
              <w:t xml:space="preserve">Valeouro </w:t>
            </w:r>
          </w:p>
        </w:tc>
        <w:tc>
          <w:tcPr>
            <w:tcW w:w="3656" w:type="dxa"/>
            <w:shd w:val="clear" w:color="auto" w:fill="auto"/>
            <w:noWrap/>
            <w:hideMark/>
          </w:tcPr>
          <w:p w14:paraId="26A2AEE5" w14:textId="77777777" w:rsidR="009D69A2" w:rsidRPr="00310F38" w:rsidRDefault="009D69A2" w:rsidP="00970962">
            <w:r w:rsidRPr="00310F38">
              <w:t>MethaOuro</w:t>
            </w:r>
          </w:p>
        </w:tc>
        <w:tc>
          <w:tcPr>
            <w:tcW w:w="718" w:type="dxa"/>
          </w:tcPr>
          <w:p w14:paraId="1D42FEB6" w14:textId="77777777" w:rsidR="009D69A2" w:rsidRPr="00310F38" w:rsidRDefault="009D69A2" w:rsidP="00970962">
            <w:pPr>
              <w:rPr>
                <w:i/>
                <w:iCs/>
              </w:rPr>
            </w:pPr>
            <w:r w:rsidRPr="00310F38">
              <w:rPr>
                <w:i/>
                <w:iCs/>
              </w:rPr>
              <w:t>Metarhizium anisopliae</w:t>
            </w:r>
          </w:p>
          <w:p w14:paraId="1533DB75" w14:textId="77777777" w:rsidR="009D69A2" w:rsidRPr="00310F38" w:rsidRDefault="009D69A2" w:rsidP="00970962"/>
        </w:tc>
        <w:tc>
          <w:tcPr>
            <w:tcW w:w="5954" w:type="dxa"/>
          </w:tcPr>
          <w:p w14:paraId="7C9CD90F" w14:textId="2E324B0F" w:rsidR="009D69A2" w:rsidRPr="00310F38" w:rsidRDefault="009D69A2" w:rsidP="00970962">
            <w:r w:rsidRPr="00310F38">
              <w:rPr>
                <w:i/>
                <w:iCs/>
              </w:rPr>
              <w:t>Mahanarva fimbriolata, Zulia entreriana, Deois flavopicta</w:t>
            </w:r>
          </w:p>
        </w:tc>
      </w:tr>
      <w:tr w:rsidR="009D69A2" w:rsidRPr="00310F38" w14:paraId="03A916BC" w14:textId="2840024C" w:rsidTr="003109BD">
        <w:trPr>
          <w:trHeight w:val="300"/>
        </w:trPr>
        <w:tc>
          <w:tcPr>
            <w:tcW w:w="1167" w:type="dxa"/>
          </w:tcPr>
          <w:p w14:paraId="2A9259C6" w14:textId="12456084" w:rsidR="009D69A2" w:rsidRPr="00310F38" w:rsidRDefault="009D69A2" w:rsidP="00970962">
            <w:r w:rsidRPr="00310F38">
              <w:t>243</w:t>
            </w:r>
          </w:p>
        </w:tc>
        <w:tc>
          <w:tcPr>
            <w:tcW w:w="647" w:type="dxa"/>
            <w:shd w:val="clear" w:color="auto" w:fill="auto"/>
            <w:noWrap/>
            <w:hideMark/>
          </w:tcPr>
          <w:p w14:paraId="3B30FF32" w14:textId="3E0D9823" w:rsidR="009D69A2" w:rsidRPr="00310F38" w:rsidRDefault="009D69A2" w:rsidP="00970962">
            <w:r w:rsidRPr="00310F38">
              <w:t>2022</w:t>
            </w:r>
          </w:p>
        </w:tc>
        <w:tc>
          <w:tcPr>
            <w:tcW w:w="1887" w:type="dxa"/>
            <w:shd w:val="clear" w:color="auto" w:fill="auto"/>
            <w:noWrap/>
            <w:hideMark/>
          </w:tcPr>
          <w:p w14:paraId="61BAEB31" w14:textId="2264BE92" w:rsidR="009D69A2" w:rsidRPr="00310F38" w:rsidRDefault="009D69A2" w:rsidP="00970962">
            <w:r w:rsidRPr="00310F38">
              <w:t xml:space="preserve">Andermatt </w:t>
            </w:r>
          </w:p>
        </w:tc>
        <w:tc>
          <w:tcPr>
            <w:tcW w:w="3656" w:type="dxa"/>
            <w:shd w:val="clear" w:color="auto" w:fill="auto"/>
            <w:noWrap/>
            <w:hideMark/>
          </w:tcPr>
          <w:p w14:paraId="5ADDA252" w14:textId="77777777" w:rsidR="009D69A2" w:rsidRPr="00310F38" w:rsidRDefault="009D69A2" w:rsidP="00970962">
            <w:r w:rsidRPr="00310F38">
              <w:t>Spodovex; Littovir</w:t>
            </w:r>
          </w:p>
        </w:tc>
        <w:tc>
          <w:tcPr>
            <w:tcW w:w="718" w:type="dxa"/>
          </w:tcPr>
          <w:p w14:paraId="272116D5" w14:textId="7CE2FA84" w:rsidR="009D69A2" w:rsidRPr="00310F38" w:rsidRDefault="009D69A2" w:rsidP="00970962">
            <w:pPr>
              <w:rPr>
                <w:i/>
                <w:iCs/>
              </w:rPr>
            </w:pPr>
            <w:r w:rsidRPr="00310F38">
              <w:rPr>
                <w:i/>
                <w:iCs/>
              </w:rPr>
              <w:t xml:space="preserve">Spodoptera littoralis </w:t>
            </w:r>
            <w:r w:rsidRPr="00310F38">
              <w:t xml:space="preserve">nucleopolyhedrovirus </w:t>
            </w:r>
          </w:p>
          <w:p w14:paraId="4522132F" w14:textId="77777777" w:rsidR="009D69A2" w:rsidRPr="00310F38" w:rsidRDefault="009D69A2" w:rsidP="00970962">
            <w:pPr>
              <w:rPr>
                <w:i/>
                <w:iCs/>
              </w:rPr>
            </w:pPr>
          </w:p>
        </w:tc>
        <w:tc>
          <w:tcPr>
            <w:tcW w:w="5954" w:type="dxa"/>
          </w:tcPr>
          <w:p w14:paraId="3AA4DC2D" w14:textId="676ECAE7" w:rsidR="009D69A2" w:rsidRPr="00310F38" w:rsidRDefault="009D69A2" w:rsidP="00970962">
            <w:pPr>
              <w:rPr>
                <w:i/>
                <w:iCs/>
              </w:rPr>
            </w:pPr>
            <w:r w:rsidRPr="00310F38">
              <w:rPr>
                <w:i/>
                <w:iCs/>
              </w:rPr>
              <w:t>Spodoptera frugiperda</w:t>
            </w:r>
          </w:p>
        </w:tc>
      </w:tr>
      <w:tr w:rsidR="009D69A2" w:rsidRPr="00310F38" w14:paraId="6470FAC0" w14:textId="619F7786" w:rsidTr="003109BD">
        <w:trPr>
          <w:trHeight w:val="300"/>
        </w:trPr>
        <w:tc>
          <w:tcPr>
            <w:tcW w:w="1167" w:type="dxa"/>
          </w:tcPr>
          <w:p w14:paraId="23F582EB" w14:textId="76EF0EDD" w:rsidR="009D69A2" w:rsidRPr="00310F38" w:rsidRDefault="009D69A2" w:rsidP="00970962">
            <w:r w:rsidRPr="00310F38">
              <w:t>244</w:t>
            </w:r>
          </w:p>
        </w:tc>
        <w:tc>
          <w:tcPr>
            <w:tcW w:w="647" w:type="dxa"/>
            <w:shd w:val="clear" w:color="auto" w:fill="auto"/>
            <w:noWrap/>
            <w:hideMark/>
          </w:tcPr>
          <w:p w14:paraId="08D9CFD7" w14:textId="4B8AB95A" w:rsidR="009D69A2" w:rsidRPr="00310F38" w:rsidRDefault="009D69A2" w:rsidP="00970962">
            <w:r w:rsidRPr="00310F38">
              <w:t>2022</w:t>
            </w:r>
          </w:p>
        </w:tc>
        <w:tc>
          <w:tcPr>
            <w:tcW w:w="1887" w:type="dxa"/>
            <w:shd w:val="clear" w:color="auto" w:fill="auto"/>
            <w:noWrap/>
            <w:hideMark/>
          </w:tcPr>
          <w:p w14:paraId="27071EA8" w14:textId="0DEFA0BD" w:rsidR="009D69A2" w:rsidRPr="00310F38" w:rsidRDefault="009D69A2" w:rsidP="00970962">
            <w:r w:rsidRPr="00310F38">
              <w:t xml:space="preserve">Café Brasil </w:t>
            </w:r>
          </w:p>
        </w:tc>
        <w:tc>
          <w:tcPr>
            <w:tcW w:w="3656" w:type="dxa"/>
            <w:shd w:val="clear" w:color="auto" w:fill="auto"/>
            <w:noWrap/>
            <w:hideMark/>
          </w:tcPr>
          <w:p w14:paraId="572FEBAC" w14:textId="77777777" w:rsidR="009D69A2" w:rsidRPr="00310F38" w:rsidRDefault="009D69A2" w:rsidP="00970962">
            <w:r w:rsidRPr="00310F38">
              <w:t>Mettaplus</w:t>
            </w:r>
          </w:p>
        </w:tc>
        <w:tc>
          <w:tcPr>
            <w:tcW w:w="718" w:type="dxa"/>
          </w:tcPr>
          <w:p w14:paraId="72A28128" w14:textId="77777777" w:rsidR="009D69A2" w:rsidRPr="00310F38" w:rsidRDefault="009D69A2" w:rsidP="00970962">
            <w:pPr>
              <w:rPr>
                <w:i/>
                <w:iCs/>
              </w:rPr>
            </w:pPr>
            <w:r w:rsidRPr="00310F38">
              <w:rPr>
                <w:i/>
                <w:iCs/>
              </w:rPr>
              <w:t>Metarhizium anisopliae</w:t>
            </w:r>
          </w:p>
          <w:p w14:paraId="0196B252" w14:textId="77777777" w:rsidR="009D69A2" w:rsidRPr="00310F38" w:rsidRDefault="009D69A2" w:rsidP="00970962"/>
        </w:tc>
        <w:tc>
          <w:tcPr>
            <w:tcW w:w="5954" w:type="dxa"/>
          </w:tcPr>
          <w:p w14:paraId="3DB92CF7" w14:textId="5F41C627" w:rsidR="009D69A2" w:rsidRPr="00310F38" w:rsidRDefault="009D69A2" w:rsidP="00970962">
            <w:r w:rsidRPr="00310F38">
              <w:rPr>
                <w:i/>
                <w:iCs/>
              </w:rPr>
              <w:t>Mahanarva fimbriolata, Zulia entreriana, Deois flavopicta</w:t>
            </w:r>
          </w:p>
        </w:tc>
      </w:tr>
      <w:tr w:rsidR="009D69A2" w:rsidRPr="00310F38" w14:paraId="5EDBD506" w14:textId="03FEDF0B" w:rsidTr="003109BD">
        <w:trPr>
          <w:trHeight w:val="300"/>
        </w:trPr>
        <w:tc>
          <w:tcPr>
            <w:tcW w:w="1167" w:type="dxa"/>
          </w:tcPr>
          <w:p w14:paraId="1838AF04" w14:textId="2522C829" w:rsidR="009D69A2" w:rsidRPr="00310F38" w:rsidRDefault="009D69A2" w:rsidP="00970962">
            <w:r w:rsidRPr="00310F38">
              <w:t>245</w:t>
            </w:r>
          </w:p>
        </w:tc>
        <w:tc>
          <w:tcPr>
            <w:tcW w:w="647" w:type="dxa"/>
            <w:shd w:val="clear" w:color="auto" w:fill="auto"/>
            <w:noWrap/>
            <w:hideMark/>
          </w:tcPr>
          <w:p w14:paraId="5D508CB6" w14:textId="1CAC4751" w:rsidR="009D69A2" w:rsidRPr="00310F38" w:rsidRDefault="009D69A2" w:rsidP="00970962">
            <w:r w:rsidRPr="00310F38">
              <w:t>2022</w:t>
            </w:r>
          </w:p>
        </w:tc>
        <w:tc>
          <w:tcPr>
            <w:tcW w:w="1887" w:type="dxa"/>
            <w:shd w:val="clear" w:color="auto" w:fill="auto"/>
            <w:noWrap/>
            <w:hideMark/>
          </w:tcPr>
          <w:p w14:paraId="763310B5" w14:textId="3CF620E4" w:rsidR="009D69A2" w:rsidRPr="00310F38" w:rsidRDefault="009D69A2" w:rsidP="00970962">
            <w:r w:rsidRPr="00310F38">
              <w:t xml:space="preserve">Café Brasil </w:t>
            </w:r>
          </w:p>
        </w:tc>
        <w:tc>
          <w:tcPr>
            <w:tcW w:w="3656" w:type="dxa"/>
            <w:shd w:val="clear" w:color="auto" w:fill="auto"/>
            <w:noWrap/>
            <w:hideMark/>
          </w:tcPr>
          <w:p w14:paraId="2014F3DB" w14:textId="77777777" w:rsidR="009D69A2" w:rsidRPr="00310F38" w:rsidRDefault="009D69A2" w:rsidP="00970962">
            <w:r w:rsidRPr="00310F38">
              <w:t>Bonvero</w:t>
            </w:r>
          </w:p>
        </w:tc>
        <w:tc>
          <w:tcPr>
            <w:tcW w:w="718" w:type="dxa"/>
          </w:tcPr>
          <w:p w14:paraId="18F472C1" w14:textId="77777777" w:rsidR="009D69A2" w:rsidRPr="00310F38" w:rsidRDefault="009D69A2" w:rsidP="00970962">
            <w:pPr>
              <w:rPr>
                <w:i/>
                <w:iCs/>
              </w:rPr>
            </w:pPr>
            <w:r w:rsidRPr="00310F38">
              <w:rPr>
                <w:i/>
                <w:iCs/>
              </w:rPr>
              <w:t>Beauveria bassiana</w:t>
            </w:r>
          </w:p>
          <w:p w14:paraId="77E4C854" w14:textId="77777777" w:rsidR="009D69A2" w:rsidRPr="00310F38" w:rsidRDefault="009D69A2" w:rsidP="00970962"/>
        </w:tc>
        <w:tc>
          <w:tcPr>
            <w:tcW w:w="5954" w:type="dxa"/>
          </w:tcPr>
          <w:p w14:paraId="63BF5E45" w14:textId="4DB62B0B"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79E27552" w14:textId="3F905C87" w:rsidTr="003109BD">
        <w:trPr>
          <w:trHeight w:val="300"/>
        </w:trPr>
        <w:tc>
          <w:tcPr>
            <w:tcW w:w="1167" w:type="dxa"/>
          </w:tcPr>
          <w:p w14:paraId="5A4E991C" w14:textId="4E4A8808" w:rsidR="009D69A2" w:rsidRPr="00310F38" w:rsidRDefault="009D69A2" w:rsidP="00970962">
            <w:r w:rsidRPr="00310F38">
              <w:t>246</w:t>
            </w:r>
          </w:p>
        </w:tc>
        <w:tc>
          <w:tcPr>
            <w:tcW w:w="647" w:type="dxa"/>
            <w:shd w:val="clear" w:color="auto" w:fill="auto"/>
            <w:noWrap/>
            <w:hideMark/>
          </w:tcPr>
          <w:p w14:paraId="3288376C" w14:textId="519EF5F5" w:rsidR="009D69A2" w:rsidRPr="00310F38" w:rsidRDefault="009D69A2" w:rsidP="00970962">
            <w:r w:rsidRPr="00310F38">
              <w:t>2022</w:t>
            </w:r>
          </w:p>
        </w:tc>
        <w:tc>
          <w:tcPr>
            <w:tcW w:w="1887" w:type="dxa"/>
            <w:shd w:val="clear" w:color="auto" w:fill="auto"/>
            <w:noWrap/>
            <w:hideMark/>
          </w:tcPr>
          <w:p w14:paraId="2EC307D2" w14:textId="4958A770" w:rsidR="009D69A2" w:rsidRPr="00310F38" w:rsidRDefault="009D69A2" w:rsidP="00970962">
            <w:r w:rsidRPr="00310F38">
              <w:t xml:space="preserve">Ballagro </w:t>
            </w:r>
          </w:p>
        </w:tc>
        <w:tc>
          <w:tcPr>
            <w:tcW w:w="3656" w:type="dxa"/>
            <w:shd w:val="clear" w:color="auto" w:fill="auto"/>
            <w:noWrap/>
            <w:hideMark/>
          </w:tcPr>
          <w:p w14:paraId="0B0FD81D" w14:textId="77777777" w:rsidR="009D69A2" w:rsidRPr="00310F38" w:rsidRDefault="009D69A2" w:rsidP="00970962">
            <w:r w:rsidRPr="00310F38">
              <w:t>Celtic</w:t>
            </w:r>
          </w:p>
        </w:tc>
        <w:tc>
          <w:tcPr>
            <w:tcW w:w="718" w:type="dxa"/>
          </w:tcPr>
          <w:p w14:paraId="4A9C213D" w14:textId="62B3EEA2" w:rsidR="009D69A2" w:rsidRPr="00310F38" w:rsidRDefault="009D69A2" w:rsidP="00970962">
            <w:pPr>
              <w:rPr>
                <w:i/>
                <w:iCs/>
              </w:rPr>
            </w:pPr>
            <w:r w:rsidRPr="00310F38">
              <w:rPr>
                <w:i/>
                <w:iCs/>
              </w:rPr>
              <w:t>Beauveria bassiana + Isaria javanica</w:t>
            </w:r>
          </w:p>
          <w:p w14:paraId="02921407" w14:textId="77777777" w:rsidR="009D69A2" w:rsidRPr="00310F38" w:rsidRDefault="009D69A2" w:rsidP="00970962"/>
        </w:tc>
        <w:tc>
          <w:tcPr>
            <w:tcW w:w="5954" w:type="dxa"/>
          </w:tcPr>
          <w:p w14:paraId="203A6A42" w14:textId="7DDC4320" w:rsidR="009D69A2" w:rsidRPr="00310F38" w:rsidRDefault="009D69A2" w:rsidP="00970962">
            <w:r w:rsidRPr="00310F38">
              <w:rPr>
                <w:i/>
                <w:iCs/>
              </w:rPr>
              <w:t>Unaspis citri,</w:t>
            </w:r>
            <w:r w:rsidRPr="00310F38">
              <w:rPr>
                <w:i/>
                <w:iCs/>
              </w:rPr>
              <w:tab/>
              <w:t>Bemisia tabaci, Diaphorina citri</w:t>
            </w:r>
          </w:p>
        </w:tc>
      </w:tr>
      <w:tr w:rsidR="009D69A2" w:rsidRPr="00310F38" w14:paraId="58AA197A" w14:textId="7C0B16D4" w:rsidTr="003109BD">
        <w:trPr>
          <w:trHeight w:val="300"/>
        </w:trPr>
        <w:tc>
          <w:tcPr>
            <w:tcW w:w="1167" w:type="dxa"/>
          </w:tcPr>
          <w:p w14:paraId="1007A6DD" w14:textId="7DB06145" w:rsidR="009D69A2" w:rsidRPr="00310F38" w:rsidRDefault="009D69A2" w:rsidP="00970962">
            <w:r w:rsidRPr="00310F38">
              <w:lastRenderedPageBreak/>
              <w:t>247</w:t>
            </w:r>
          </w:p>
        </w:tc>
        <w:tc>
          <w:tcPr>
            <w:tcW w:w="647" w:type="dxa"/>
            <w:shd w:val="clear" w:color="auto" w:fill="auto"/>
            <w:noWrap/>
            <w:hideMark/>
          </w:tcPr>
          <w:p w14:paraId="7FBBD21B" w14:textId="1454B099" w:rsidR="009D69A2" w:rsidRPr="00310F38" w:rsidRDefault="009D69A2" w:rsidP="00970962">
            <w:r w:rsidRPr="00310F38">
              <w:t>2022</w:t>
            </w:r>
          </w:p>
        </w:tc>
        <w:tc>
          <w:tcPr>
            <w:tcW w:w="1887" w:type="dxa"/>
            <w:shd w:val="clear" w:color="auto" w:fill="auto"/>
            <w:noWrap/>
            <w:hideMark/>
          </w:tcPr>
          <w:p w14:paraId="637857CF" w14:textId="691C6101" w:rsidR="009D69A2" w:rsidRPr="00310F38" w:rsidRDefault="009D69A2" w:rsidP="00970962">
            <w:r w:rsidRPr="00310F38">
              <w:t xml:space="preserve">Hubio Biopar </w:t>
            </w:r>
          </w:p>
        </w:tc>
        <w:tc>
          <w:tcPr>
            <w:tcW w:w="3656" w:type="dxa"/>
            <w:shd w:val="clear" w:color="auto" w:fill="auto"/>
            <w:noWrap/>
            <w:hideMark/>
          </w:tcPr>
          <w:p w14:paraId="1ACD7FBC" w14:textId="77777777" w:rsidR="009D69A2" w:rsidRPr="00310F38" w:rsidRDefault="009D69A2" w:rsidP="00970962">
            <w:r w:rsidRPr="00310F38">
              <w:t>Reporth</w:t>
            </w:r>
          </w:p>
        </w:tc>
        <w:tc>
          <w:tcPr>
            <w:tcW w:w="718" w:type="dxa"/>
          </w:tcPr>
          <w:p w14:paraId="41053C62" w14:textId="0325717A" w:rsidR="009D69A2" w:rsidRPr="00310F38" w:rsidRDefault="009D69A2" w:rsidP="00970962">
            <w:r w:rsidRPr="00310F38">
              <w:rPr>
                <w:i/>
                <w:iCs/>
              </w:rPr>
              <w:t>Beauveria bassiana + Metarhizium anisopliae</w:t>
            </w:r>
          </w:p>
        </w:tc>
        <w:tc>
          <w:tcPr>
            <w:tcW w:w="5954" w:type="dxa"/>
          </w:tcPr>
          <w:p w14:paraId="5077AD57" w14:textId="4E7EF491" w:rsidR="009D69A2" w:rsidRPr="00310F38" w:rsidRDefault="009D69A2" w:rsidP="00970962">
            <w:r w:rsidRPr="00310F38">
              <w:rPr>
                <w:i/>
                <w:iCs/>
              </w:rPr>
              <w:t>Deois flavopicta, Euschistus heros</w:t>
            </w:r>
          </w:p>
        </w:tc>
      </w:tr>
      <w:tr w:rsidR="009D69A2" w:rsidRPr="00310F38" w14:paraId="0E5D253B" w14:textId="1A41B2DB" w:rsidTr="003109BD">
        <w:trPr>
          <w:trHeight w:val="300"/>
        </w:trPr>
        <w:tc>
          <w:tcPr>
            <w:tcW w:w="1167" w:type="dxa"/>
          </w:tcPr>
          <w:p w14:paraId="6118E2D5" w14:textId="2D02AA81" w:rsidR="009D69A2" w:rsidRPr="00310F38" w:rsidRDefault="009D69A2" w:rsidP="00970962">
            <w:r w:rsidRPr="00310F38">
              <w:t>248</w:t>
            </w:r>
          </w:p>
        </w:tc>
        <w:tc>
          <w:tcPr>
            <w:tcW w:w="647" w:type="dxa"/>
            <w:shd w:val="clear" w:color="auto" w:fill="auto"/>
            <w:noWrap/>
            <w:hideMark/>
          </w:tcPr>
          <w:p w14:paraId="10A0306B" w14:textId="1099387E" w:rsidR="009D69A2" w:rsidRPr="00310F38" w:rsidRDefault="009D69A2" w:rsidP="00970962">
            <w:r w:rsidRPr="00310F38">
              <w:t>2022</w:t>
            </w:r>
          </w:p>
        </w:tc>
        <w:tc>
          <w:tcPr>
            <w:tcW w:w="1887" w:type="dxa"/>
            <w:shd w:val="clear" w:color="auto" w:fill="auto"/>
            <w:noWrap/>
            <w:hideMark/>
          </w:tcPr>
          <w:p w14:paraId="6C6E3D34" w14:textId="00C26418" w:rsidR="009D69A2" w:rsidRPr="00310F38" w:rsidRDefault="009D69A2" w:rsidP="00970962">
            <w:r w:rsidRPr="00310F38">
              <w:t xml:space="preserve">J. A. Moura Gonçalves </w:t>
            </w:r>
          </w:p>
        </w:tc>
        <w:tc>
          <w:tcPr>
            <w:tcW w:w="3656" w:type="dxa"/>
            <w:shd w:val="clear" w:color="auto" w:fill="auto"/>
            <w:noWrap/>
            <w:hideMark/>
          </w:tcPr>
          <w:p w14:paraId="5C2EE6E7" w14:textId="77777777" w:rsidR="009D69A2" w:rsidRPr="00310F38" w:rsidRDefault="009D69A2" w:rsidP="00970962">
            <w:r w:rsidRPr="00310F38">
              <w:t>Biovéro; Beauveria MCP; Bravo BB; Bossbassi; BV Bassi;</w:t>
            </w:r>
          </w:p>
        </w:tc>
        <w:tc>
          <w:tcPr>
            <w:tcW w:w="718" w:type="dxa"/>
          </w:tcPr>
          <w:p w14:paraId="408EA7CC" w14:textId="77777777" w:rsidR="009D69A2" w:rsidRPr="00310F38" w:rsidRDefault="009D69A2" w:rsidP="00970962">
            <w:pPr>
              <w:rPr>
                <w:i/>
                <w:iCs/>
              </w:rPr>
            </w:pPr>
            <w:r w:rsidRPr="00310F38">
              <w:rPr>
                <w:i/>
                <w:iCs/>
              </w:rPr>
              <w:t>Beauveria bassiana</w:t>
            </w:r>
          </w:p>
          <w:p w14:paraId="36923C1B" w14:textId="77777777" w:rsidR="009D69A2" w:rsidRPr="00310F38" w:rsidRDefault="009D69A2" w:rsidP="00970962"/>
        </w:tc>
        <w:tc>
          <w:tcPr>
            <w:tcW w:w="5954" w:type="dxa"/>
          </w:tcPr>
          <w:p w14:paraId="657743A3" w14:textId="2FAF8B48"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70B8670E" w14:textId="2B6ABA61" w:rsidTr="003109BD">
        <w:trPr>
          <w:trHeight w:val="300"/>
        </w:trPr>
        <w:tc>
          <w:tcPr>
            <w:tcW w:w="1167" w:type="dxa"/>
          </w:tcPr>
          <w:p w14:paraId="5C139552" w14:textId="6100FE2A" w:rsidR="009D69A2" w:rsidRPr="00310F38" w:rsidRDefault="009D69A2" w:rsidP="00970962">
            <w:r w:rsidRPr="00310F38">
              <w:t>249</w:t>
            </w:r>
          </w:p>
        </w:tc>
        <w:tc>
          <w:tcPr>
            <w:tcW w:w="647" w:type="dxa"/>
            <w:shd w:val="clear" w:color="auto" w:fill="auto"/>
            <w:noWrap/>
            <w:hideMark/>
          </w:tcPr>
          <w:p w14:paraId="2669FED5" w14:textId="12C2F3E7" w:rsidR="009D69A2" w:rsidRPr="00310F38" w:rsidRDefault="009D69A2" w:rsidP="00970962">
            <w:r w:rsidRPr="00310F38">
              <w:t>2022</w:t>
            </w:r>
          </w:p>
        </w:tc>
        <w:tc>
          <w:tcPr>
            <w:tcW w:w="1887" w:type="dxa"/>
            <w:shd w:val="clear" w:color="auto" w:fill="auto"/>
            <w:noWrap/>
            <w:hideMark/>
          </w:tcPr>
          <w:p w14:paraId="4B620646" w14:textId="3C86A271" w:rsidR="009D69A2" w:rsidRPr="00310F38" w:rsidRDefault="009D69A2" w:rsidP="00970962">
            <w:r w:rsidRPr="00310F38">
              <w:t xml:space="preserve">MB Enzymas </w:t>
            </w:r>
          </w:p>
        </w:tc>
        <w:tc>
          <w:tcPr>
            <w:tcW w:w="3656" w:type="dxa"/>
            <w:shd w:val="clear" w:color="auto" w:fill="auto"/>
            <w:noWrap/>
            <w:hideMark/>
          </w:tcPr>
          <w:p w14:paraId="0A977D8E" w14:textId="77777777" w:rsidR="009D69A2" w:rsidRPr="00310F38" w:rsidRDefault="009D69A2" w:rsidP="00970962">
            <w:r w:rsidRPr="00310F38">
              <w:t>MBYO META; RNBIO META</w:t>
            </w:r>
          </w:p>
        </w:tc>
        <w:tc>
          <w:tcPr>
            <w:tcW w:w="718" w:type="dxa"/>
          </w:tcPr>
          <w:p w14:paraId="45D3B2FD" w14:textId="77777777" w:rsidR="009D69A2" w:rsidRPr="00310F38" w:rsidRDefault="009D69A2" w:rsidP="00970962">
            <w:pPr>
              <w:rPr>
                <w:i/>
                <w:iCs/>
              </w:rPr>
            </w:pPr>
            <w:r w:rsidRPr="00310F38">
              <w:rPr>
                <w:i/>
                <w:iCs/>
              </w:rPr>
              <w:t>Metarhizium anisopliae</w:t>
            </w:r>
          </w:p>
          <w:p w14:paraId="04D450E9" w14:textId="77777777" w:rsidR="009D69A2" w:rsidRPr="00310F38" w:rsidRDefault="009D69A2" w:rsidP="00970962"/>
        </w:tc>
        <w:tc>
          <w:tcPr>
            <w:tcW w:w="5954" w:type="dxa"/>
          </w:tcPr>
          <w:p w14:paraId="387CDFE0" w14:textId="658673AB" w:rsidR="009D69A2" w:rsidRPr="00310F38" w:rsidRDefault="009D69A2" w:rsidP="00970962">
            <w:r w:rsidRPr="00310F38">
              <w:rPr>
                <w:i/>
                <w:iCs/>
              </w:rPr>
              <w:t>Mahanarva fimbriolata, Zulia entreriana, Deois flavopicta</w:t>
            </w:r>
          </w:p>
        </w:tc>
      </w:tr>
      <w:tr w:rsidR="009D69A2" w:rsidRPr="00310F38" w14:paraId="46D1CA2C" w14:textId="29A5568A" w:rsidTr="003109BD">
        <w:trPr>
          <w:trHeight w:val="300"/>
        </w:trPr>
        <w:tc>
          <w:tcPr>
            <w:tcW w:w="1167" w:type="dxa"/>
          </w:tcPr>
          <w:p w14:paraId="1BCDCFA9" w14:textId="33120A40" w:rsidR="009D69A2" w:rsidRPr="00310F38" w:rsidRDefault="009D69A2" w:rsidP="00970962">
            <w:r w:rsidRPr="00310F38">
              <w:t>250</w:t>
            </w:r>
          </w:p>
        </w:tc>
        <w:tc>
          <w:tcPr>
            <w:tcW w:w="647" w:type="dxa"/>
            <w:shd w:val="clear" w:color="auto" w:fill="auto"/>
            <w:noWrap/>
            <w:hideMark/>
          </w:tcPr>
          <w:p w14:paraId="6D56864F" w14:textId="765451AA" w:rsidR="009D69A2" w:rsidRPr="00310F38" w:rsidRDefault="009D69A2" w:rsidP="00970962">
            <w:r w:rsidRPr="00310F38">
              <w:t>2022</w:t>
            </w:r>
          </w:p>
        </w:tc>
        <w:tc>
          <w:tcPr>
            <w:tcW w:w="1887" w:type="dxa"/>
            <w:shd w:val="clear" w:color="auto" w:fill="auto"/>
            <w:noWrap/>
            <w:hideMark/>
          </w:tcPr>
          <w:p w14:paraId="2B6B7937" w14:textId="1412ABF6" w:rsidR="009D69A2" w:rsidRPr="00310F38" w:rsidRDefault="009D69A2" w:rsidP="00970962">
            <w:r w:rsidRPr="00310F38">
              <w:t xml:space="preserve">MB Enzymas </w:t>
            </w:r>
          </w:p>
        </w:tc>
        <w:tc>
          <w:tcPr>
            <w:tcW w:w="3656" w:type="dxa"/>
            <w:shd w:val="clear" w:color="auto" w:fill="auto"/>
            <w:noWrap/>
            <w:hideMark/>
          </w:tcPr>
          <w:p w14:paraId="5515F7D7" w14:textId="77777777" w:rsidR="009D69A2" w:rsidRPr="00310F38" w:rsidRDefault="009D69A2" w:rsidP="00970962">
            <w:r w:rsidRPr="00310F38">
              <w:t>MBYO BV; RNBIO BV</w:t>
            </w:r>
          </w:p>
        </w:tc>
        <w:tc>
          <w:tcPr>
            <w:tcW w:w="718" w:type="dxa"/>
          </w:tcPr>
          <w:p w14:paraId="3B87E8B8" w14:textId="77777777" w:rsidR="009D69A2" w:rsidRPr="00310F38" w:rsidRDefault="009D69A2" w:rsidP="00970962">
            <w:pPr>
              <w:rPr>
                <w:i/>
                <w:iCs/>
              </w:rPr>
            </w:pPr>
            <w:r w:rsidRPr="00310F38">
              <w:rPr>
                <w:i/>
                <w:iCs/>
              </w:rPr>
              <w:t>Beauveria bassiana</w:t>
            </w:r>
          </w:p>
          <w:p w14:paraId="477202FA" w14:textId="77777777" w:rsidR="009D69A2" w:rsidRPr="00310F38" w:rsidRDefault="009D69A2" w:rsidP="00970962"/>
        </w:tc>
        <w:tc>
          <w:tcPr>
            <w:tcW w:w="5954" w:type="dxa"/>
          </w:tcPr>
          <w:p w14:paraId="46F5AE85" w14:textId="34320507"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2D12DD9E" w14:textId="5A34FB9B" w:rsidTr="003109BD">
        <w:trPr>
          <w:trHeight w:val="300"/>
        </w:trPr>
        <w:tc>
          <w:tcPr>
            <w:tcW w:w="1167" w:type="dxa"/>
          </w:tcPr>
          <w:p w14:paraId="5601DE06" w14:textId="2697B5E4" w:rsidR="009D69A2" w:rsidRPr="00310F38" w:rsidRDefault="009D69A2" w:rsidP="00970962">
            <w:r w:rsidRPr="00310F38">
              <w:t>251</w:t>
            </w:r>
          </w:p>
        </w:tc>
        <w:tc>
          <w:tcPr>
            <w:tcW w:w="647" w:type="dxa"/>
            <w:shd w:val="clear" w:color="auto" w:fill="auto"/>
            <w:noWrap/>
            <w:hideMark/>
          </w:tcPr>
          <w:p w14:paraId="7945D65E" w14:textId="41A44542" w:rsidR="009D69A2" w:rsidRPr="00310F38" w:rsidRDefault="009D69A2" w:rsidP="00970962">
            <w:r w:rsidRPr="00310F38">
              <w:t>2022</w:t>
            </w:r>
          </w:p>
        </w:tc>
        <w:tc>
          <w:tcPr>
            <w:tcW w:w="1887" w:type="dxa"/>
            <w:shd w:val="clear" w:color="auto" w:fill="auto"/>
            <w:noWrap/>
            <w:hideMark/>
          </w:tcPr>
          <w:p w14:paraId="073DD2EE" w14:textId="2B5BB251" w:rsidR="009D69A2" w:rsidRPr="00310F38" w:rsidRDefault="009D69A2" w:rsidP="00970962">
            <w:r w:rsidRPr="00310F38">
              <w:t xml:space="preserve">Compostec Soluçôes </w:t>
            </w:r>
          </w:p>
        </w:tc>
        <w:tc>
          <w:tcPr>
            <w:tcW w:w="3656" w:type="dxa"/>
            <w:shd w:val="clear" w:color="auto" w:fill="auto"/>
            <w:noWrap/>
            <w:hideMark/>
          </w:tcPr>
          <w:p w14:paraId="69D1B4D2" w14:textId="77777777" w:rsidR="009D69A2" w:rsidRPr="00310F38" w:rsidRDefault="009D69A2" w:rsidP="00970962">
            <w:r w:rsidRPr="00310F38">
              <w:t>Compostec MCO Metha; movB2-Sc;</w:t>
            </w:r>
          </w:p>
        </w:tc>
        <w:tc>
          <w:tcPr>
            <w:tcW w:w="718" w:type="dxa"/>
          </w:tcPr>
          <w:p w14:paraId="78A5F762" w14:textId="77777777" w:rsidR="009D69A2" w:rsidRPr="00310F38" w:rsidRDefault="009D69A2" w:rsidP="00970962">
            <w:pPr>
              <w:rPr>
                <w:i/>
                <w:iCs/>
              </w:rPr>
            </w:pPr>
            <w:r w:rsidRPr="00310F38">
              <w:rPr>
                <w:i/>
                <w:iCs/>
              </w:rPr>
              <w:t>Metarhizium anisopliae</w:t>
            </w:r>
          </w:p>
          <w:p w14:paraId="34A9F9D2" w14:textId="77777777" w:rsidR="009D69A2" w:rsidRPr="00310F38" w:rsidRDefault="009D69A2" w:rsidP="00970962"/>
        </w:tc>
        <w:tc>
          <w:tcPr>
            <w:tcW w:w="5954" w:type="dxa"/>
          </w:tcPr>
          <w:p w14:paraId="3DA55A9A" w14:textId="121064D0" w:rsidR="009D69A2" w:rsidRPr="00310F38" w:rsidRDefault="009D69A2" w:rsidP="00970962">
            <w:r w:rsidRPr="00310F38">
              <w:rPr>
                <w:i/>
                <w:iCs/>
              </w:rPr>
              <w:t>Mahanarva fimbriolata, Zulia entreriana, Deois flavopicta</w:t>
            </w:r>
          </w:p>
        </w:tc>
      </w:tr>
      <w:tr w:rsidR="009D69A2" w:rsidRPr="00310F38" w14:paraId="059DA21B" w14:textId="0B919200" w:rsidTr="003109BD">
        <w:trPr>
          <w:trHeight w:val="300"/>
        </w:trPr>
        <w:tc>
          <w:tcPr>
            <w:tcW w:w="1167" w:type="dxa"/>
          </w:tcPr>
          <w:p w14:paraId="07B533C8" w14:textId="4EA24204" w:rsidR="009D69A2" w:rsidRPr="00310F38" w:rsidRDefault="009D69A2" w:rsidP="00970962">
            <w:r w:rsidRPr="00310F38">
              <w:t>252</w:t>
            </w:r>
          </w:p>
        </w:tc>
        <w:tc>
          <w:tcPr>
            <w:tcW w:w="647" w:type="dxa"/>
            <w:shd w:val="clear" w:color="auto" w:fill="auto"/>
            <w:noWrap/>
            <w:hideMark/>
          </w:tcPr>
          <w:p w14:paraId="47CCBD81" w14:textId="20AF7F59" w:rsidR="009D69A2" w:rsidRPr="00310F38" w:rsidRDefault="009D69A2" w:rsidP="00970962">
            <w:r w:rsidRPr="00310F38">
              <w:t>2022</w:t>
            </w:r>
          </w:p>
        </w:tc>
        <w:tc>
          <w:tcPr>
            <w:tcW w:w="1887" w:type="dxa"/>
            <w:shd w:val="clear" w:color="auto" w:fill="auto"/>
            <w:noWrap/>
            <w:hideMark/>
          </w:tcPr>
          <w:p w14:paraId="148EE62B" w14:textId="77D49EDF" w:rsidR="009D69A2" w:rsidRPr="00310F38" w:rsidRDefault="009D69A2" w:rsidP="00970962">
            <w:r w:rsidRPr="00310F38">
              <w:t xml:space="preserve">Compostec Soluçôes </w:t>
            </w:r>
          </w:p>
        </w:tc>
        <w:tc>
          <w:tcPr>
            <w:tcW w:w="3656" w:type="dxa"/>
            <w:shd w:val="clear" w:color="auto" w:fill="auto"/>
            <w:noWrap/>
            <w:hideMark/>
          </w:tcPr>
          <w:p w14:paraId="4920AD1A" w14:textId="77777777" w:rsidR="009D69A2" w:rsidRPr="00310F38" w:rsidRDefault="009D69A2" w:rsidP="00970962">
            <w:r w:rsidRPr="00310F38">
              <w:t>Compostec MCO Betha; movB1-Sc;</w:t>
            </w:r>
          </w:p>
        </w:tc>
        <w:tc>
          <w:tcPr>
            <w:tcW w:w="718" w:type="dxa"/>
          </w:tcPr>
          <w:p w14:paraId="1A8DCBD5" w14:textId="77777777" w:rsidR="009D69A2" w:rsidRPr="00310F38" w:rsidRDefault="009D69A2" w:rsidP="00970962">
            <w:pPr>
              <w:rPr>
                <w:i/>
                <w:iCs/>
              </w:rPr>
            </w:pPr>
            <w:r w:rsidRPr="00310F38">
              <w:rPr>
                <w:i/>
                <w:iCs/>
              </w:rPr>
              <w:t>Beauveria bassiana</w:t>
            </w:r>
          </w:p>
          <w:p w14:paraId="2922EB5F" w14:textId="77777777" w:rsidR="009D69A2" w:rsidRPr="00310F38" w:rsidRDefault="009D69A2" w:rsidP="00970962"/>
        </w:tc>
        <w:tc>
          <w:tcPr>
            <w:tcW w:w="5954" w:type="dxa"/>
          </w:tcPr>
          <w:p w14:paraId="6A9ACB7C" w14:textId="1EED6E32"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083136A3" w14:textId="4F7D4ACF" w:rsidTr="003109BD">
        <w:trPr>
          <w:trHeight w:val="300"/>
        </w:trPr>
        <w:tc>
          <w:tcPr>
            <w:tcW w:w="1167" w:type="dxa"/>
          </w:tcPr>
          <w:p w14:paraId="2E2F063C" w14:textId="36269128" w:rsidR="009D69A2" w:rsidRPr="00310F38" w:rsidRDefault="009D69A2" w:rsidP="00970962">
            <w:r w:rsidRPr="00310F38">
              <w:t>253</w:t>
            </w:r>
          </w:p>
        </w:tc>
        <w:tc>
          <w:tcPr>
            <w:tcW w:w="647" w:type="dxa"/>
            <w:shd w:val="clear" w:color="auto" w:fill="auto"/>
            <w:noWrap/>
            <w:hideMark/>
          </w:tcPr>
          <w:p w14:paraId="0B608941" w14:textId="4D9026D8" w:rsidR="009D69A2" w:rsidRPr="00310F38" w:rsidRDefault="009D69A2" w:rsidP="00970962">
            <w:r w:rsidRPr="00310F38">
              <w:t>2022</w:t>
            </w:r>
          </w:p>
        </w:tc>
        <w:tc>
          <w:tcPr>
            <w:tcW w:w="1887" w:type="dxa"/>
            <w:shd w:val="clear" w:color="auto" w:fill="auto"/>
            <w:noWrap/>
            <w:hideMark/>
          </w:tcPr>
          <w:p w14:paraId="117E32DF" w14:textId="6BB048F5" w:rsidR="009D69A2" w:rsidRPr="00310F38" w:rsidRDefault="009D69A2" w:rsidP="00970962">
            <w:r w:rsidRPr="00310F38">
              <w:t xml:space="preserve">Massen </w:t>
            </w:r>
          </w:p>
        </w:tc>
        <w:tc>
          <w:tcPr>
            <w:tcW w:w="3656" w:type="dxa"/>
            <w:shd w:val="clear" w:color="auto" w:fill="auto"/>
            <w:noWrap/>
            <w:hideMark/>
          </w:tcPr>
          <w:p w14:paraId="31724797" w14:textId="77777777" w:rsidR="009D69A2" w:rsidRPr="00310F38" w:rsidRDefault="009D69A2" w:rsidP="00970962">
            <w:r w:rsidRPr="00310F38">
              <w:t>Metaleaf; Biogrun; Zebu;</w:t>
            </w:r>
          </w:p>
        </w:tc>
        <w:tc>
          <w:tcPr>
            <w:tcW w:w="718" w:type="dxa"/>
          </w:tcPr>
          <w:p w14:paraId="1553B707" w14:textId="77777777" w:rsidR="009D69A2" w:rsidRPr="00310F38" w:rsidRDefault="009D69A2" w:rsidP="00970962">
            <w:pPr>
              <w:rPr>
                <w:i/>
                <w:iCs/>
              </w:rPr>
            </w:pPr>
            <w:r w:rsidRPr="00310F38">
              <w:rPr>
                <w:i/>
                <w:iCs/>
              </w:rPr>
              <w:t>Metarhizium anisopliae</w:t>
            </w:r>
          </w:p>
          <w:p w14:paraId="612D5A3B" w14:textId="77777777" w:rsidR="009D69A2" w:rsidRPr="00310F38" w:rsidRDefault="009D69A2" w:rsidP="00970962"/>
        </w:tc>
        <w:tc>
          <w:tcPr>
            <w:tcW w:w="5954" w:type="dxa"/>
          </w:tcPr>
          <w:p w14:paraId="14ABBD38" w14:textId="47A142D0" w:rsidR="009D69A2" w:rsidRPr="00310F38" w:rsidRDefault="009D69A2" w:rsidP="00970962">
            <w:r w:rsidRPr="00310F38">
              <w:rPr>
                <w:i/>
                <w:iCs/>
              </w:rPr>
              <w:t>Mahanarva fimbriolata, Zulia entreriana, Deois flavopicta</w:t>
            </w:r>
          </w:p>
        </w:tc>
      </w:tr>
      <w:tr w:rsidR="009D69A2" w:rsidRPr="00310F38" w14:paraId="2E8FB9DA" w14:textId="1B86D4E7" w:rsidTr="003109BD">
        <w:trPr>
          <w:trHeight w:val="300"/>
        </w:trPr>
        <w:tc>
          <w:tcPr>
            <w:tcW w:w="1167" w:type="dxa"/>
          </w:tcPr>
          <w:p w14:paraId="22136A03" w14:textId="69D119C0" w:rsidR="009D69A2" w:rsidRPr="00310F38" w:rsidRDefault="009D69A2" w:rsidP="00970962">
            <w:r w:rsidRPr="00310F38">
              <w:t>254</w:t>
            </w:r>
          </w:p>
        </w:tc>
        <w:tc>
          <w:tcPr>
            <w:tcW w:w="647" w:type="dxa"/>
            <w:shd w:val="clear" w:color="auto" w:fill="auto"/>
            <w:noWrap/>
            <w:hideMark/>
          </w:tcPr>
          <w:p w14:paraId="6309C954" w14:textId="5D0EF680" w:rsidR="009D69A2" w:rsidRPr="00310F38" w:rsidRDefault="009D69A2" w:rsidP="00970962">
            <w:r w:rsidRPr="00310F38">
              <w:t>2023</w:t>
            </w:r>
          </w:p>
        </w:tc>
        <w:tc>
          <w:tcPr>
            <w:tcW w:w="1887" w:type="dxa"/>
            <w:shd w:val="clear" w:color="auto" w:fill="auto"/>
            <w:noWrap/>
            <w:hideMark/>
          </w:tcPr>
          <w:p w14:paraId="097D8B9D" w14:textId="64EBD3AA" w:rsidR="009D69A2" w:rsidRPr="00310F38" w:rsidRDefault="009D69A2" w:rsidP="00970962">
            <w:r w:rsidRPr="00310F38">
              <w:t xml:space="preserve">Solubio </w:t>
            </w:r>
          </w:p>
        </w:tc>
        <w:tc>
          <w:tcPr>
            <w:tcW w:w="3656" w:type="dxa"/>
            <w:shd w:val="clear" w:color="auto" w:fill="auto"/>
            <w:noWrap/>
            <w:hideMark/>
          </w:tcPr>
          <w:p w14:paraId="3061AF52" w14:textId="77777777" w:rsidR="009D69A2" w:rsidRPr="00310F38" w:rsidRDefault="009D69A2" w:rsidP="00970962">
            <w:r w:rsidRPr="00310F38">
              <w:t>Lanceiro Bioagreen</w:t>
            </w:r>
          </w:p>
        </w:tc>
        <w:tc>
          <w:tcPr>
            <w:tcW w:w="718" w:type="dxa"/>
          </w:tcPr>
          <w:p w14:paraId="185D8554" w14:textId="6EA3754A" w:rsidR="009D69A2" w:rsidRPr="00310F38" w:rsidRDefault="009D69A2" w:rsidP="00970962">
            <w:r w:rsidRPr="00310F38">
              <w:rPr>
                <w:i/>
                <w:iCs/>
              </w:rPr>
              <w:t>Beauveria bassiana + Metarhizium anisopliae</w:t>
            </w:r>
          </w:p>
        </w:tc>
        <w:tc>
          <w:tcPr>
            <w:tcW w:w="5954" w:type="dxa"/>
          </w:tcPr>
          <w:p w14:paraId="1EA2674E" w14:textId="0FD77792" w:rsidR="009D69A2" w:rsidRPr="00310F38" w:rsidRDefault="009D69A2" w:rsidP="00970962">
            <w:r w:rsidRPr="00310F38">
              <w:rPr>
                <w:i/>
                <w:iCs/>
              </w:rPr>
              <w:t>Deois flavopicta, Euschistus heros</w:t>
            </w:r>
          </w:p>
        </w:tc>
      </w:tr>
      <w:tr w:rsidR="009D69A2" w:rsidRPr="00310F38" w14:paraId="4FC75C15" w14:textId="5761D674" w:rsidTr="003109BD">
        <w:trPr>
          <w:trHeight w:val="300"/>
        </w:trPr>
        <w:tc>
          <w:tcPr>
            <w:tcW w:w="1167" w:type="dxa"/>
          </w:tcPr>
          <w:p w14:paraId="130166D4" w14:textId="453B4270" w:rsidR="009D69A2" w:rsidRPr="00310F38" w:rsidRDefault="009D69A2" w:rsidP="00970962">
            <w:r w:rsidRPr="00310F38">
              <w:t>255</w:t>
            </w:r>
          </w:p>
        </w:tc>
        <w:tc>
          <w:tcPr>
            <w:tcW w:w="647" w:type="dxa"/>
            <w:shd w:val="clear" w:color="auto" w:fill="auto"/>
            <w:noWrap/>
            <w:hideMark/>
          </w:tcPr>
          <w:p w14:paraId="5AD9AA99" w14:textId="5DD6C2F0" w:rsidR="009D69A2" w:rsidRPr="00310F38" w:rsidRDefault="009D69A2" w:rsidP="00970962">
            <w:r w:rsidRPr="00310F38">
              <w:t>2023</w:t>
            </w:r>
          </w:p>
        </w:tc>
        <w:tc>
          <w:tcPr>
            <w:tcW w:w="1887" w:type="dxa"/>
            <w:shd w:val="clear" w:color="auto" w:fill="auto"/>
            <w:noWrap/>
            <w:hideMark/>
          </w:tcPr>
          <w:p w14:paraId="6B729795" w14:textId="462419EB" w:rsidR="009D69A2" w:rsidRPr="00310F38" w:rsidRDefault="009D69A2" w:rsidP="00970962">
            <w:r w:rsidRPr="00310F38">
              <w:t xml:space="preserve">J. A. Moura Gonçalves </w:t>
            </w:r>
          </w:p>
        </w:tc>
        <w:tc>
          <w:tcPr>
            <w:tcW w:w="3656" w:type="dxa"/>
            <w:shd w:val="clear" w:color="auto" w:fill="auto"/>
            <w:noWrap/>
            <w:hideMark/>
          </w:tcPr>
          <w:p w14:paraId="262E0D77" w14:textId="77777777" w:rsidR="009D69A2" w:rsidRPr="00310F38" w:rsidRDefault="009D69A2" w:rsidP="00970962">
            <w:r w:rsidRPr="00310F38">
              <w:t>Metatril; Metarhizium MCP; Mestra; Metra; MH ALL;</w:t>
            </w:r>
          </w:p>
        </w:tc>
        <w:tc>
          <w:tcPr>
            <w:tcW w:w="718" w:type="dxa"/>
          </w:tcPr>
          <w:p w14:paraId="7EF67311" w14:textId="77777777" w:rsidR="009D69A2" w:rsidRPr="00310F38" w:rsidRDefault="009D69A2" w:rsidP="00970962">
            <w:pPr>
              <w:rPr>
                <w:i/>
                <w:iCs/>
              </w:rPr>
            </w:pPr>
            <w:r w:rsidRPr="00310F38">
              <w:rPr>
                <w:i/>
                <w:iCs/>
              </w:rPr>
              <w:t>Metarhizium anisopliae</w:t>
            </w:r>
          </w:p>
          <w:p w14:paraId="1DD0BD30" w14:textId="77777777" w:rsidR="009D69A2" w:rsidRPr="00310F38" w:rsidRDefault="009D69A2" w:rsidP="00970962"/>
        </w:tc>
        <w:tc>
          <w:tcPr>
            <w:tcW w:w="5954" w:type="dxa"/>
          </w:tcPr>
          <w:p w14:paraId="5F6D060B" w14:textId="4FA948E3" w:rsidR="009D69A2" w:rsidRPr="00310F38" w:rsidRDefault="009D69A2" w:rsidP="00970962">
            <w:r w:rsidRPr="00310F38">
              <w:rPr>
                <w:i/>
                <w:iCs/>
              </w:rPr>
              <w:t>Mahanarva fimbriolata, Zulia entreriana, Deois flavopicta</w:t>
            </w:r>
          </w:p>
        </w:tc>
      </w:tr>
      <w:tr w:rsidR="009D69A2" w:rsidRPr="00310F38" w14:paraId="13B8E85B" w14:textId="748DAF08" w:rsidTr="003109BD">
        <w:trPr>
          <w:trHeight w:val="300"/>
        </w:trPr>
        <w:tc>
          <w:tcPr>
            <w:tcW w:w="1167" w:type="dxa"/>
          </w:tcPr>
          <w:p w14:paraId="238115CF" w14:textId="31B6754C" w:rsidR="009D69A2" w:rsidRPr="00310F38" w:rsidRDefault="009D69A2" w:rsidP="00970962">
            <w:r w:rsidRPr="00310F38">
              <w:t>256</w:t>
            </w:r>
          </w:p>
        </w:tc>
        <w:tc>
          <w:tcPr>
            <w:tcW w:w="647" w:type="dxa"/>
            <w:shd w:val="clear" w:color="auto" w:fill="auto"/>
            <w:noWrap/>
            <w:hideMark/>
          </w:tcPr>
          <w:p w14:paraId="2E2460E8" w14:textId="37D28D3C" w:rsidR="009D69A2" w:rsidRPr="00310F38" w:rsidRDefault="009D69A2" w:rsidP="00970962">
            <w:r w:rsidRPr="00310F38">
              <w:t>2023</w:t>
            </w:r>
          </w:p>
        </w:tc>
        <w:tc>
          <w:tcPr>
            <w:tcW w:w="1887" w:type="dxa"/>
            <w:shd w:val="clear" w:color="auto" w:fill="auto"/>
            <w:noWrap/>
            <w:hideMark/>
          </w:tcPr>
          <w:p w14:paraId="44A65E80" w14:textId="47E72BB7" w:rsidR="009D69A2" w:rsidRPr="00310F38" w:rsidRDefault="009D69A2" w:rsidP="00970962">
            <w:r w:rsidRPr="00310F38">
              <w:t xml:space="preserve">Uby </w:t>
            </w:r>
          </w:p>
        </w:tc>
        <w:tc>
          <w:tcPr>
            <w:tcW w:w="3656" w:type="dxa"/>
            <w:shd w:val="clear" w:color="auto" w:fill="auto"/>
            <w:noWrap/>
            <w:hideMark/>
          </w:tcPr>
          <w:p w14:paraId="3D843382" w14:textId="77777777" w:rsidR="009D69A2" w:rsidRPr="00310F38" w:rsidRDefault="009D69A2" w:rsidP="00970962">
            <w:r w:rsidRPr="00310F38">
              <w:t>Gratto Bover</w:t>
            </w:r>
          </w:p>
        </w:tc>
        <w:tc>
          <w:tcPr>
            <w:tcW w:w="718" w:type="dxa"/>
          </w:tcPr>
          <w:p w14:paraId="7C67E3F5" w14:textId="77777777" w:rsidR="009D69A2" w:rsidRPr="00310F38" w:rsidRDefault="009D69A2" w:rsidP="00970962">
            <w:pPr>
              <w:rPr>
                <w:i/>
                <w:iCs/>
              </w:rPr>
            </w:pPr>
            <w:r w:rsidRPr="00310F38">
              <w:rPr>
                <w:i/>
                <w:iCs/>
              </w:rPr>
              <w:t>Beauveria bassiana</w:t>
            </w:r>
          </w:p>
          <w:p w14:paraId="6D27D63F" w14:textId="77777777" w:rsidR="009D69A2" w:rsidRPr="00310F38" w:rsidRDefault="009D69A2" w:rsidP="00970962"/>
        </w:tc>
        <w:tc>
          <w:tcPr>
            <w:tcW w:w="5954" w:type="dxa"/>
          </w:tcPr>
          <w:p w14:paraId="7A80BA57" w14:textId="17FD7240"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7C74C817" w14:textId="3779A64C" w:rsidTr="003109BD">
        <w:trPr>
          <w:trHeight w:val="300"/>
        </w:trPr>
        <w:tc>
          <w:tcPr>
            <w:tcW w:w="1167" w:type="dxa"/>
          </w:tcPr>
          <w:p w14:paraId="510A7E4F" w14:textId="120D856E" w:rsidR="009D69A2" w:rsidRPr="00310F38" w:rsidRDefault="009D69A2" w:rsidP="00970962">
            <w:r w:rsidRPr="00310F38">
              <w:lastRenderedPageBreak/>
              <w:t>257</w:t>
            </w:r>
          </w:p>
        </w:tc>
        <w:tc>
          <w:tcPr>
            <w:tcW w:w="647" w:type="dxa"/>
            <w:shd w:val="clear" w:color="auto" w:fill="auto"/>
            <w:noWrap/>
            <w:hideMark/>
          </w:tcPr>
          <w:p w14:paraId="37B6B4A4" w14:textId="2A2E65F7" w:rsidR="009D69A2" w:rsidRPr="00310F38" w:rsidRDefault="009D69A2" w:rsidP="00970962">
            <w:r w:rsidRPr="00310F38">
              <w:t>2023</w:t>
            </w:r>
          </w:p>
        </w:tc>
        <w:tc>
          <w:tcPr>
            <w:tcW w:w="1887" w:type="dxa"/>
            <w:shd w:val="clear" w:color="auto" w:fill="auto"/>
            <w:noWrap/>
            <w:hideMark/>
          </w:tcPr>
          <w:p w14:paraId="773CB94A" w14:textId="0A84DE48" w:rsidR="009D69A2" w:rsidRPr="00310F38" w:rsidRDefault="009D69A2" w:rsidP="00970962">
            <w:r w:rsidRPr="00310F38">
              <w:t xml:space="preserve">Andermatt </w:t>
            </w:r>
          </w:p>
        </w:tc>
        <w:tc>
          <w:tcPr>
            <w:tcW w:w="3656" w:type="dxa"/>
            <w:shd w:val="clear" w:color="auto" w:fill="auto"/>
            <w:noWrap/>
            <w:hideMark/>
          </w:tcPr>
          <w:p w14:paraId="6F9D312F" w14:textId="77777777" w:rsidR="009D69A2" w:rsidRPr="00310F38" w:rsidRDefault="009D69A2" w:rsidP="00970962">
            <w:r w:rsidRPr="00310F38">
              <w:t>Spodovir Plus</w:t>
            </w:r>
          </w:p>
        </w:tc>
        <w:tc>
          <w:tcPr>
            <w:tcW w:w="718" w:type="dxa"/>
          </w:tcPr>
          <w:p w14:paraId="357D29F6" w14:textId="77777777" w:rsidR="009D69A2" w:rsidRPr="00310F38" w:rsidRDefault="009D69A2" w:rsidP="00970962">
            <w:pPr>
              <w:rPr>
                <w:i/>
                <w:iCs/>
              </w:rPr>
            </w:pPr>
            <w:r w:rsidRPr="00310F38">
              <w:rPr>
                <w:i/>
                <w:iCs/>
              </w:rPr>
              <w:t xml:space="preserve">Spodoptera littoralis </w:t>
            </w:r>
            <w:r w:rsidRPr="00310F38">
              <w:t xml:space="preserve">nucleopolyhedrovirus </w:t>
            </w:r>
          </w:p>
          <w:p w14:paraId="0B3FF9C4" w14:textId="77777777" w:rsidR="009D69A2" w:rsidRPr="00310F38" w:rsidRDefault="009D69A2" w:rsidP="00970962"/>
        </w:tc>
        <w:tc>
          <w:tcPr>
            <w:tcW w:w="5954" w:type="dxa"/>
          </w:tcPr>
          <w:p w14:paraId="50ED93D7" w14:textId="1DBFA56D" w:rsidR="009D69A2" w:rsidRPr="00310F38" w:rsidRDefault="009D69A2" w:rsidP="00970962">
            <w:r w:rsidRPr="00310F38">
              <w:rPr>
                <w:i/>
                <w:iCs/>
              </w:rPr>
              <w:t>Spodoptera frugiperda</w:t>
            </w:r>
          </w:p>
        </w:tc>
      </w:tr>
      <w:tr w:rsidR="009D69A2" w:rsidRPr="00310F38" w14:paraId="6CFA740D" w14:textId="454D7DF7" w:rsidTr="003109BD">
        <w:trPr>
          <w:trHeight w:val="300"/>
        </w:trPr>
        <w:tc>
          <w:tcPr>
            <w:tcW w:w="1167" w:type="dxa"/>
          </w:tcPr>
          <w:p w14:paraId="019E853D" w14:textId="2C0A3FAA" w:rsidR="009D69A2" w:rsidRPr="00310F38" w:rsidRDefault="009D69A2" w:rsidP="00970962">
            <w:r w:rsidRPr="00310F38">
              <w:t>258</w:t>
            </w:r>
          </w:p>
        </w:tc>
        <w:tc>
          <w:tcPr>
            <w:tcW w:w="647" w:type="dxa"/>
            <w:shd w:val="clear" w:color="auto" w:fill="auto"/>
            <w:noWrap/>
            <w:hideMark/>
          </w:tcPr>
          <w:p w14:paraId="272D097A" w14:textId="1A9C84C7" w:rsidR="009D69A2" w:rsidRPr="00310F38" w:rsidRDefault="009D69A2" w:rsidP="00970962">
            <w:r w:rsidRPr="00310F38">
              <w:t>2023</w:t>
            </w:r>
          </w:p>
        </w:tc>
        <w:tc>
          <w:tcPr>
            <w:tcW w:w="1887" w:type="dxa"/>
            <w:shd w:val="clear" w:color="auto" w:fill="auto"/>
            <w:noWrap/>
            <w:hideMark/>
          </w:tcPr>
          <w:p w14:paraId="05D14F30" w14:textId="2650189F" w:rsidR="009D69A2" w:rsidRPr="00310F38" w:rsidRDefault="009D69A2" w:rsidP="00970962">
            <w:r w:rsidRPr="00310F38">
              <w:t xml:space="preserve">Bioma </w:t>
            </w:r>
          </w:p>
        </w:tc>
        <w:tc>
          <w:tcPr>
            <w:tcW w:w="3656" w:type="dxa"/>
            <w:shd w:val="clear" w:color="auto" w:fill="auto"/>
            <w:noWrap/>
            <w:hideMark/>
          </w:tcPr>
          <w:p w14:paraId="49D78AF3" w14:textId="77777777" w:rsidR="009D69A2" w:rsidRPr="00310F38" w:rsidRDefault="009D69A2" w:rsidP="00970962">
            <w:r w:rsidRPr="00310F38">
              <w:t>Laphy Protection</w:t>
            </w:r>
          </w:p>
        </w:tc>
        <w:tc>
          <w:tcPr>
            <w:tcW w:w="718" w:type="dxa"/>
          </w:tcPr>
          <w:p w14:paraId="0EEE929A" w14:textId="37F9340A" w:rsidR="009D69A2" w:rsidRPr="00310F38" w:rsidRDefault="009D69A2" w:rsidP="00970962">
            <w:pPr>
              <w:rPr>
                <w:i/>
                <w:iCs/>
              </w:rPr>
            </w:pPr>
            <w:r w:rsidRPr="00310F38">
              <w:rPr>
                <w:i/>
                <w:iCs/>
              </w:rPr>
              <w:t xml:space="preserve">Spodoptera frugiperda </w:t>
            </w:r>
            <w:r w:rsidRPr="00310F38">
              <w:t>multiple nucleopolyhedrovirus</w:t>
            </w:r>
          </w:p>
        </w:tc>
        <w:tc>
          <w:tcPr>
            <w:tcW w:w="5954" w:type="dxa"/>
          </w:tcPr>
          <w:p w14:paraId="48E644EC" w14:textId="089EA3B8" w:rsidR="009D69A2" w:rsidRPr="00310F38" w:rsidRDefault="009D69A2" w:rsidP="00970962">
            <w:r w:rsidRPr="00310F38">
              <w:rPr>
                <w:i/>
                <w:iCs/>
              </w:rPr>
              <w:t>Spodoptera frugiperda</w:t>
            </w:r>
          </w:p>
        </w:tc>
      </w:tr>
      <w:tr w:rsidR="009D69A2" w:rsidRPr="00310F38" w14:paraId="139B43B1" w14:textId="6395C7FD" w:rsidTr="003109BD">
        <w:trPr>
          <w:trHeight w:val="300"/>
        </w:trPr>
        <w:tc>
          <w:tcPr>
            <w:tcW w:w="1167" w:type="dxa"/>
          </w:tcPr>
          <w:p w14:paraId="40AC7F33" w14:textId="4A726579" w:rsidR="009D69A2" w:rsidRPr="00310F38" w:rsidRDefault="009D69A2" w:rsidP="00970962">
            <w:r w:rsidRPr="00310F38">
              <w:t>259</w:t>
            </w:r>
          </w:p>
        </w:tc>
        <w:tc>
          <w:tcPr>
            <w:tcW w:w="647" w:type="dxa"/>
            <w:shd w:val="clear" w:color="auto" w:fill="auto"/>
            <w:noWrap/>
            <w:hideMark/>
          </w:tcPr>
          <w:p w14:paraId="44DB2360" w14:textId="3F627EEF" w:rsidR="009D69A2" w:rsidRPr="00310F38" w:rsidRDefault="009D69A2" w:rsidP="00970962">
            <w:r w:rsidRPr="00310F38">
              <w:t>2023</w:t>
            </w:r>
          </w:p>
        </w:tc>
        <w:tc>
          <w:tcPr>
            <w:tcW w:w="1887" w:type="dxa"/>
            <w:shd w:val="clear" w:color="auto" w:fill="auto"/>
            <w:noWrap/>
            <w:hideMark/>
          </w:tcPr>
          <w:p w14:paraId="25E8FDE8" w14:textId="027E5325" w:rsidR="009D69A2" w:rsidRPr="00310F38" w:rsidRDefault="009D69A2" w:rsidP="00970962">
            <w:r w:rsidRPr="00310F38">
              <w:t xml:space="preserve">Bio Insumos </w:t>
            </w:r>
          </w:p>
        </w:tc>
        <w:tc>
          <w:tcPr>
            <w:tcW w:w="3656" w:type="dxa"/>
            <w:shd w:val="clear" w:color="auto" w:fill="auto"/>
            <w:noWrap/>
            <w:hideMark/>
          </w:tcPr>
          <w:p w14:paraId="76617390" w14:textId="77777777" w:rsidR="009D69A2" w:rsidRPr="00310F38" w:rsidRDefault="009D69A2" w:rsidP="00970962">
            <w:r w:rsidRPr="00310F38">
              <w:t>Betk-03</w:t>
            </w:r>
          </w:p>
        </w:tc>
        <w:tc>
          <w:tcPr>
            <w:tcW w:w="718" w:type="dxa"/>
          </w:tcPr>
          <w:p w14:paraId="3EA7E6FA" w14:textId="77777777" w:rsidR="009D69A2" w:rsidRPr="00310F38" w:rsidRDefault="009D69A2" w:rsidP="00970962">
            <w:pPr>
              <w:rPr>
                <w:i/>
                <w:iCs/>
              </w:rPr>
            </w:pPr>
            <w:r w:rsidRPr="00310F38">
              <w:rPr>
                <w:i/>
                <w:iCs/>
              </w:rPr>
              <w:t>Bacillus thuringiensis</w:t>
            </w:r>
          </w:p>
          <w:p w14:paraId="4979BBED" w14:textId="77777777" w:rsidR="009D69A2" w:rsidRPr="00310F38" w:rsidRDefault="009D69A2" w:rsidP="00970962"/>
        </w:tc>
        <w:tc>
          <w:tcPr>
            <w:tcW w:w="5954" w:type="dxa"/>
          </w:tcPr>
          <w:p w14:paraId="042627C7" w14:textId="31F22D78" w:rsidR="009D69A2" w:rsidRPr="00310F38" w:rsidRDefault="009D69A2" w:rsidP="00970962">
            <w:r w:rsidRPr="00310F38">
              <w:rPr>
                <w:i/>
                <w:iCs/>
              </w:rPr>
              <w:t>Anticarsia gemmatalis</w:t>
            </w:r>
          </w:p>
        </w:tc>
      </w:tr>
      <w:tr w:rsidR="009D69A2" w:rsidRPr="00310F38" w14:paraId="7DFCEA52" w14:textId="46D0C23A" w:rsidTr="003109BD">
        <w:trPr>
          <w:trHeight w:val="300"/>
        </w:trPr>
        <w:tc>
          <w:tcPr>
            <w:tcW w:w="1167" w:type="dxa"/>
          </w:tcPr>
          <w:p w14:paraId="5E98C323" w14:textId="54586587" w:rsidR="009D69A2" w:rsidRPr="00310F38" w:rsidRDefault="009D69A2" w:rsidP="00970962">
            <w:r w:rsidRPr="00310F38">
              <w:t>260</w:t>
            </w:r>
          </w:p>
        </w:tc>
        <w:tc>
          <w:tcPr>
            <w:tcW w:w="647" w:type="dxa"/>
            <w:shd w:val="clear" w:color="auto" w:fill="auto"/>
            <w:noWrap/>
            <w:hideMark/>
          </w:tcPr>
          <w:p w14:paraId="468091D3" w14:textId="3498A257" w:rsidR="009D69A2" w:rsidRPr="00310F38" w:rsidRDefault="009D69A2" w:rsidP="00970962">
            <w:r w:rsidRPr="00310F38">
              <w:t>2023</w:t>
            </w:r>
          </w:p>
        </w:tc>
        <w:tc>
          <w:tcPr>
            <w:tcW w:w="1887" w:type="dxa"/>
            <w:shd w:val="clear" w:color="auto" w:fill="auto"/>
            <w:noWrap/>
            <w:hideMark/>
          </w:tcPr>
          <w:p w14:paraId="4D673227" w14:textId="43486FF5" w:rsidR="009D69A2" w:rsidRPr="00310F38" w:rsidRDefault="009D69A2" w:rsidP="00970962">
            <w:r w:rsidRPr="00310F38">
              <w:t xml:space="preserve">Koppert </w:t>
            </w:r>
          </w:p>
        </w:tc>
        <w:tc>
          <w:tcPr>
            <w:tcW w:w="3656" w:type="dxa"/>
            <w:shd w:val="clear" w:color="auto" w:fill="auto"/>
            <w:noWrap/>
            <w:hideMark/>
          </w:tcPr>
          <w:p w14:paraId="0AFBEE98" w14:textId="77777777" w:rsidR="009D69A2" w:rsidRPr="00310F38" w:rsidRDefault="009D69A2" w:rsidP="00970962">
            <w:r w:rsidRPr="00310F38">
              <w:t>Diplomata EVO</w:t>
            </w:r>
          </w:p>
        </w:tc>
        <w:tc>
          <w:tcPr>
            <w:tcW w:w="718" w:type="dxa"/>
          </w:tcPr>
          <w:p w14:paraId="3E7E217F" w14:textId="1BC946F8" w:rsidR="009D69A2" w:rsidRPr="00310F38" w:rsidRDefault="009D69A2" w:rsidP="00970962">
            <w:pPr>
              <w:rPr>
                <w:i/>
                <w:iCs/>
              </w:rPr>
            </w:pPr>
            <w:r w:rsidRPr="00310F38">
              <w:rPr>
                <w:i/>
                <w:iCs/>
              </w:rPr>
              <w:t>Baculovirus Helicoverpa armigera + Chrysodeixis includens nucleopolyhedrovirus</w:t>
            </w:r>
          </w:p>
        </w:tc>
        <w:tc>
          <w:tcPr>
            <w:tcW w:w="5954" w:type="dxa"/>
          </w:tcPr>
          <w:p w14:paraId="51B8091B" w14:textId="32A820B0" w:rsidR="009D69A2" w:rsidRPr="00310F38" w:rsidRDefault="009D69A2" w:rsidP="00970962">
            <w:pPr>
              <w:rPr>
                <w:i/>
                <w:iCs/>
              </w:rPr>
            </w:pPr>
            <w:r w:rsidRPr="00310F38">
              <w:rPr>
                <w:i/>
                <w:iCs/>
              </w:rPr>
              <w:t xml:space="preserve">Chrysodeixis includens, Helicoverpa </w:t>
            </w:r>
            <w:r w:rsidR="00C21A23" w:rsidRPr="00310F38">
              <w:rPr>
                <w:i/>
                <w:iCs/>
              </w:rPr>
              <w:t>armigera</w:t>
            </w:r>
          </w:p>
        </w:tc>
      </w:tr>
      <w:tr w:rsidR="009D69A2" w:rsidRPr="00310F38" w14:paraId="1ACB558C" w14:textId="1C422914" w:rsidTr="003109BD">
        <w:trPr>
          <w:trHeight w:val="300"/>
        </w:trPr>
        <w:tc>
          <w:tcPr>
            <w:tcW w:w="1167" w:type="dxa"/>
          </w:tcPr>
          <w:p w14:paraId="2E93E513" w14:textId="372E94BF" w:rsidR="009D69A2" w:rsidRPr="00310F38" w:rsidRDefault="009D69A2" w:rsidP="00970962">
            <w:r w:rsidRPr="00310F38">
              <w:t>261</w:t>
            </w:r>
          </w:p>
        </w:tc>
        <w:tc>
          <w:tcPr>
            <w:tcW w:w="647" w:type="dxa"/>
            <w:shd w:val="clear" w:color="auto" w:fill="auto"/>
            <w:noWrap/>
            <w:hideMark/>
          </w:tcPr>
          <w:p w14:paraId="6AB65954" w14:textId="25830642" w:rsidR="009D69A2" w:rsidRPr="00310F38" w:rsidRDefault="009D69A2" w:rsidP="00970962">
            <w:r w:rsidRPr="00310F38">
              <w:t>2023</w:t>
            </w:r>
          </w:p>
        </w:tc>
        <w:tc>
          <w:tcPr>
            <w:tcW w:w="1887" w:type="dxa"/>
            <w:shd w:val="clear" w:color="auto" w:fill="auto"/>
            <w:noWrap/>
            <w:hideMark/>
          </w:tcPr>
          <w:p w14:paraId="708DC9FF" w14:textId="4CFBE8B7" w:rsidR="009D69A2" w:rsidRPr="00310F38" w:rsidRDefault="009D69A2" w:rsidP="00970962">
            <w:r w:rsidRPr="00310F38">
              <w:t xml:space="preserve">Andermatt </w:t>
            </w:r>
          </w:p>
        </w:tc>
        <w:tc>
          <w:tcPr>
            <w:tcW w:w="3656" w:type="dxa"/>
            <w:shd w:val="clear" w:color="auto" w:fill="auto"/>
            <w:noWrap/>
            <w:hideMark/>
          </w:tcPr>
          <w:p w14:paraId="0A8B3DB7" w14:textId="77777777" w:rsidR="009D69A2" w:rsidRPr="00310F38" w:rsidRDefault="009D69A2" w:rsidP="00970962">
            <w:r w:rsidRPr="00310F38">
              <w:t>Nomu-Protec</w:t>
            </w:r>
          </w:p>
        </w:tc>
        <w:tc>
          <w:tcPr>
            <w:tcW w:w="718" w:type="dxa"/>
          </w:tcPr>
          <w:p w14:paraId="00B16190" w14:textId="50B27E6E" w:rsidR="009D69A2" w:rsidRPr="00310F38" w:rsidRDefault="009D69A2" w:rsidP="00970962">
            <w:r w:rsidRPr="00310F38">
              <w:rPr>
                <w:i/>
                <w:iCs/>
              </w:rPr>
              <w:t>Metarhizium rileyi</w:t>
            </w:r>
          </w:p>
        </w:tc>
        <w:tc>
          <w:tcPr>
            <w:tcW w:w="5954" w:type="dxa"/>
          </w:tcPr>
          <w:p w14:paraId="6AA91701" w14:textId="77777777" w:rsidR="009D69A2" w:rsidRPr="00310F38" w:rsidRDefault="009D69A2" w:rsidP="00970962">
            <w:pPr>
              <w:rPr>
                <w:i/>
                <w:iCs/>
              </w:rPr>
            </w:pPr>
            <w:r w:rsidRPr="00310F38">
              <w:rPr>
                <w:i/>
                <w:iCs/>
              </w:rPr>
              <w:t>Spodoptera frugiperda</w:t>
            </w:r>
          </w:p>
          <w:p w14:paraId="312E96B2" w14:textId="77777777" w:rsidR="009D69A2" w:rsidRPr="00310F38" w:rsidRDefault="009D69A2" w:rsidP="00970962"/>
        </w:tc>
      </w:tr>
      <w:tr w:rsidR="009D69A2" w:rsidRPr="00310F38" w14:paraId="3552C7B6" w14:textId="6357E781" w:rsidTr="003109BD">
        <w:trPr>
          <w:trHeight w:val="300"/>
        </w:trPr>
        <w:tc>
          <w:tcPr>
            <w:tcW w:w="1167" w:type="dxa"/>
          </w:tcPr>
          <w:p w14:paraId="5E3FC6CF" w14:textId="43EFCBDF" w:rsidR="009D69A2" w:rsidRPr="00310F38" w:rsidRDefault="009D69A2" w:rsidP="00970962">
            <w:r w:rsidRPr="00310F38">
              <w:t>262</w:t>
            </w:r>
          </w:p>
        </w:tc>
        <w:tc>
          <w:tcPr>
            <w:tcW w:w="647" w:type="dxa"/>
            <w:shd w:val="clear" w:color="auto" w:fill="auto"/>
            <w:noWrap/>
            <w:hideMark/>
          </w:tcPr>
          <w:p w14:paraId="059D9AF4" w14:textId="7AC7CE3C" w:rsidR="009D69A2" w:rsidRPr="00310F38" w:rsidRDefault="009D69A2" w:rsidP="00970962">
            <w:r w:rsidRPr="00310F38">
              <w:t>2023</w:t>
            </w:r>
          </w:p>
        </w:tc>
        <w:tc>
          <w:tcPr>
            <w:tcW w:w="1887" w:type="dxa"/>
            <w:shd w:val="clear" w:color="auto" w:fill="auto"/>
            <w:noWrap/>
            <w:hideMark/>
          </w:tcPr>
          <w:p w14:paraId="0A4E33DF" w14:textId="771B95BC" w:rsidR="009D69A2" w:rsidRPr="00310F38" w:rsidRDefault="009D69A2" w:rsidP="00970962">
            <w:r w:rsidRPr="00310F38">
              <w:t xml:space="preserve">Solubio </w:t>
            </w:r>
          </w:p>
        </w:tc>
        <w:tc>
          <w:tcPr>
            <w:tcW w:w="3656" w:type="dxa"/>
            <w:shd w:val="clear" w:color="auto" w:fill="auto"/>
            <w:noWrap/>
            <w:hideMark/>
          </w:tcPr>
          <w:p w14:paraId="7528B272" w14:textId="77777777" w:rsidR="009D69A2" w:rsidRPr="00310F38" w:rsidRDefault="009D69A2" w:rsidP="00970962">
            <w:r w:rsidRPr="00310F38">
              <w:t>Tec Catp 2.8; Comando BT-Bioagreen;</w:t>
            </w:r>
          </w:p>
        </w:tc>
        <w:tc>
          <w:tcPr>
            <w:tcW w:w="718" w:type="dxa"/>
          </w:tcPr>
          <w:p w14:paraId="48C1D079" w14:textId="77777777" w:rsidR="009D69A2" w:rsidRPr="00310F38" w:rsidRDefault="009D69A2" w:rsidP="00970962">
            <w:pPr>
              <w:rPr>
                <w:i/>
                <w:iCs/>
              </w:rPr>
            </w:pPr>
            <w:r w:rsidRPr="00310F38">
              <w:rPr>
                <w:i/>
                <w:iCs/>
              </w:rPr>
              <w:t>Metarhizium anisopliae</w:t>
            </w:r>
          </w:p>
          <w:p w14:paraId="6D753AC2" w14:textId="77777777" w:rsidR="009D69A2" w:rsidRPr="00310F38" w:rsidRDefault="009D69A2" w:rsidP="00970962"/>
        </w:tc>
        <w:tc>
          <w:tcPr>
            <w:tcW w:w="5954" w:type="dxa"/>
          </w:tcPr>
          <w:p w14:paraId="3E592C96" w14:textId="4E6787AD" w:rsidR="009D69A2" w:rsidRPr="00310F38" w:rsidRDefault="009D69A2" w:rsidP="00970962">
            <w:r w:rsidRPr="00310F38">
              <w:rPr>
                <w:i/>
                <w:iCs/>
              </w:rPr>
              <w:t>Mahanarva fimbriolata, Zulia entreriana, Deois flavopicta</w:t>
            </w:r>
          </w:p>
        </w:tc>
      </w:tr>
      <w:tr w:rsidR="009D69A2" w:rsidRPr="00310F38" w14:paraId="55E27CBE" w14:textId="7E103F78" w:rsidTr="003109BD">
        <w:trPr>
          <w:trHeight w:val="300"/>
        </w:trPr>
        <w:tc>
          <w:tcPr>
            <w:tcW w:w="1167" w:type="dxa"/>
          </w:tcPr>
          <w:p w14:paraId="511013FD" w14:textId="2EC66D88" w:rsidR="009D69A2" w:rsidRPr="00310F38" w:rsidRDefault="009D69A2" w:rsidP="00970962">
            <w:r w:rsidRPr="00310F38">
              <w:t>263</w:t>
            </w:r>
          </w:p>
        </w:tc>
        <w:tc>
          <w:tcPr>
            <w:tcW w:w="647" w:type="dxa"/>
            <w:shd w:val="clear" w:color="auto" w:fill="auto"/>
            <w:noWrap/>
            <w:hideMark/>
          </w:tcPr>
          <w:p w14:paraId="43C4542E" w14:textId="4FBAEC82" w:rsidR="009D69A2" w:rsidRPr="00310F38" w:rsidRDefault="009D69A2" w:rsidP="00970962">
            <w:r w:rsidRPr="00310F38">
              <w:t>2023</w:t>
            </w:r>
          </w:p>
        </w:tc>
        <w:tc>
          <w:tcPr>
            <w:tcW w:w="1887" w:type="dxa"/>
            <w:shd w:val="clear" w:color="auto" w:fill="auto"/>
            <w:noWrap/>
            <w:hideMark/>
          </w:tcPr>
          <w:p w14:paraId="5DDE31FD" w14:textId="784C44A8" w:rsidR="009D69A2" w:rsidRPr="00310F38" w:rsidRDefault="009D69A2" w:rsidP="00970962">
            <w:r w:rsidRPr="00310F38">
              <w:t xml:space="preserve">VSF </w:t>
            </w:r>
          </w:p>
        </w:tc>
        <w:tc>
          <w:tcPr>
            <w:tcW w:w="3656" w:type="dxa"/>
            <w:shd w:val="clear" w:color="auto" w:fill="auto"/>
            <w:noWrap/>
            <w:hideMark/>
          </w:tcPr>
          <w:p w14:paraId="3030A97A" w14:textId="77777777" w:rsidR="009D69A2" w:rsidRPr="00310F38" w:rsidRDefault="009D69A2" w:rsidP="00970962">
            <w:r w:rsidRPr="00310F38">
              <w:t>Caburé</w:t>
            </w:r>
          </w:p>
        </w:tc>
        <w:tc>
          <w:tcPr>
            <w:tcW w:w="718" w:type="dxa"/>
          </w:tcPr>
          <w:p w14:paraId="29EB30F8" w14:textId="77777777" w:rsidR="009D69A2" w:rsidRPr="00310F38" w:rsidRDefault="009D69A2" w:rsidP="00970962">
            <w:pPr>
              <w:rPr>
                <w:i/>
                <w:iCs/>
              </w:rPr>
            </w:pPr>
            <w:r w:rsidRPr="00310F38">
              <w:rPr>
                <w:i/>
                <w:iCs/>
              </w:rPr>
              <w:t>Metarhizium anisopliae</w:t>
            </w:r>
          </w:p>
          <w:p w14:paraId="798C595A" w14:textId="77777777" w:rsidR="009D69A2" w:rsidRPr="00310F38" w:rsidRDefault="009D69A2" w:rsidP="00970962"/>
        </w:tc>
        <w:tc>
          <w:tcPr>
            <w:tcW w:w="5954" w:type="dxa"/>
          </w:tcPr>
          <w:p w14:paraId="505FDBA6" w14:textId="3EC27150" w:rsidR="009D69A2" w:rsidRPr="00310F38" w:rsidRDefault="009D69A2" w:rsidP="00970962">
            <w:r w:rsidRPr="00310F38">
              <w:rPr>
                <w:i/>
                <w:iCs/>
              </w:rPr>
              <w:t>Mahanarva fimbriolata, Zulia entreriana, Deois flavopicta</w:t>
            </w:r>
          </w:p>
        </w:tc>
      </w:tr>
      <w:tr w:rsidR="009D69A2" w:rsidRPr="00310F38" w14:paraId="1AF6F5A0" w14:textId="087A4F4B" w:rsidTr="003109BD">
        <w:trPr>
          <w:trHeight w:val="300"/>
        </w:trPr>
        <w:tc>
          <w:tcPr>
            <w:tcW w:w="1167" w:type="dxa"/>
          </w:tcPr>
          <w:p w14:paraId="3574A1F5" w14:textId="6E99F8CA" w:rsidR="009D69A2" w:rsidRPr="00310F38" w:rsidRDefault="009D69A2" w:rsidP="00970962">
            <w:r w:rsidRPr="00310F38">
              <w:t>264</w:t>
            </w:r>
          </w:p>
        </w:tc>
        <w:tc>
          <w:tcPr>
            <w:tcW w:w="647" w:type="dxa"/>
            <w:shd w:val="clear" w:color="auto" w:fill="auto"/>
            <w:noWrap/>
            <w:hideMark/>
          </w:tcPr>
          <w:p w14:paraId="6CD8738A" w14:textId="70DBA5CD" w:rsidR="009D69A2" w:rsidRPr="00310F38" w:rsidRDefault="009D69A2" w:rsidP="00970962">
            <w:r w:rsidRPr="00310F38">
              <w:t>2023</w:t>
            </w:r>
          </w:p>
        </w:tc>
        <w:tc>
          <w:tcPr>
            <w:tcW w:w="1887" w:type="dxa"/>
            <w:shd w:val="clear" w:color="auto" w:fill="auto"/>
            <w:noWrap/>
            <w:hideMark/>
          </w:tcPr>
          <w:p w14:paraId="46D57243" w14:textId="20F2C882" w:rsidR="009D69A2" w:rsidRPr="00310F38" w:rsidRDefault="009D69A2" w:rsidP="00970962">
            <w:r w:rsidRPr="00310F38">
              <w:t xml:space="preserve">Andermatt </w:t>
            </w:r>
          </w:p>
        </w:tc>
        <w:tc>
          <w:tcPr>
            <w:tcW w:w="3656" w:type="dxa"/>
            <w:shd w:val="clear" w:color="auto" w:fill="auto"/>
            <w:noWrap/>
            <w:hideMark/>
          </w:tcPr>
          <w:p w14:paraId="058D5B5F" w14:textId="77777777" w:rsidR="009D69A2" w:rsidRPr="00310F38" w:rsidRDefault="009D69A2" w:rsidP="00970962">
            <w:r w:rsidRPr="00310F38">
              <w:t>BB-Protec, Beauvisan</w:t>
            </w:r>
          </w:p>
        </w:tc>
        <w:tc>
          <w:tcPr>
            <w:tcW w:w="718" w:type="dxa"/>
          </w:tcPr>
          <w:p w14:paraId="7CD483C9" w14:textId="77777777" w:rsidR="009D69A2" w:rsidRPr="00310F38" w:rsidRDefault="009D69A2" w:rsidP="00970962">
            <w:pPr>
              <w:rPr>
                <w:i/>
                <w:iCs/>
              </w:rPr>
            </w:pPr>
            <w:r w:rsidRPr="00310F38">
              <w:rPr>
                <w:i/>
                <w:iCs/>
              </w:rPr>
              <w:t>Beauveria bassiana</w:t>
            </w:r>
          </w:p>
          <w:p w14:paraId="553FE055" w14:textId="77777777" w:rsidR="009D69A2" w:rsidRPr="00310F38" w:rsidRDefault="009D69A2" w:rsidP="00970962"/>
        </w:tc>
        <w:tc>
          <w:tcPr>
            <w:tcW w:w="5954" w:type="dxa"/>
          </w:tcPr>
          <w:p w14:paraId="57409782" w14:textId="42C7D0D8"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5E291D1F" w14:textId="640136F5" w:rsidTr="003109BD">
        <w:trPr>
          <w:trHeight w:val="300"/>
        </w:trPr>
        <w:tc>
          <w:tcPr>
            <w:tcW w:w="1167" w:type="dxa"/>
          </w:tcPr>
          <w:p w14:paraId="0A70E3F9" w14:textId="71DB6C3D" w:rsidR="009D69A2" w:rsidRPr="00310F38" w:rsidRDefault="009D69A2" w:rsidP="00970962">
            <w:r w:rsidRPr="00310F38">
              <w:t>265</w:t>
            </w:r>
          </w:p>
        </w:tc>
        <w:tc>
          <w:tcPr>
            <w:tcW w:w="647" w:type="dxa"/>
            <w:shd w:val="clear" w:color="auto" w:fill="auto"/>
            <w:noWrap/>
            <w:hideMark/>
          </w:tcPr>
          <w:p w14:paraId="0F39B1C0" w14:textId="567610D7" w:rsidR="009D69A2" w:rsidRPr="00310F38" w:rsidRDefault="009D69A2" w:rsidP="00970962">
            <w:r w:rsidRPr="00310F38">
              <w:t>2023</w:t>
            </w:r>
          </w:p>
        </w:tc>
        <w:tc>
          <w:tcPr>
            <w:tcW w:w="1887" w:type="dxa"/>
            <w:shd w:val="clear" w:color="auto" w:fill="auto"/>
            <w:noWrap/>
            <w:hideMark/>
          </w:tcPr>
          <w:p w14:paraId="3364D630" w14:textId="1D02F739" w:rsidR="009D69A2" w:rsidRPr="00310F38" w:rsidRDefault="009D69A2" w:rsidP="00970962">
            <w:r w:rsidRPr="00310F38">
              <w:t xml:space="preserve">Base </w:t>
            </w:r>
          </w:p>
        </w:tc>
        <w:tc>
          <w:tcPr>
            <w:tcW w:w="3656" w:type="dxa"/>
            <w:shd w:val="clear" w:color="auto" w:fill="auto"/>
            <w:noWrap/>
            <w:hideMark/>
          </w:tcPr>
          <w:p w14:paraId="3E79B532" w14:textId="77777777" w:rsidR="009D69A2" w:rsidRPr="00310F38" w:rsidRDefault="009D69A2" w:rsidP="00970962">
            <w:r w:rsidRPr="00310F38">
              <w:t>Crisobase-E</w:t>
            </w:r>
          </w:p>
        </w:tc>
        <w:tc>
          <w:tcPr>
            <w:tcW w:w="718" w:type="dxa"/>
          </w:tcPr>
          <w:p w14:paraId="7AD3B942" w14:textId="77777777" w:rsidR="009D69A2" w:rsidRPr="00310F38" w:rsidRDefault="009D69A2" w:rsidP="00970962"/>
        </w:tc>
        <w:tc>
          <w:tcPr>
            <w:tcW w:w="5954" w:type="dxa"/>
          </w:tcPr>
          <w:p w14:paraId="1DA641F4" w14:textId="77777777" w:rsidR="009D69A2" w:rsidRPr="00310F38" w:rsidRDefault="009D69A2" w:rsidP="00970962"/>
        </w:tc>
      </w:tr>
      <w:tr w:rsidR="009D69A2" w:rsidRPr="00310F38" w14:paraId="2E1F64E3" w14:textId="0E3CE52A" w:rsidTr="003109BD">
        <w:trPr>
          <w:trHeight w:val="300"/>
        </w:trPr>
        <w:tc>
          <w:tcPr>
            <w:tcW w:w="1167" w:type="dxa"/>
          </w:tcPr>
          <w:p w14:paraId="4E40C8EE" w14:textId="3111DDAC" w:rsidR="009D69A2" w:rsidRPr="00310F38" w:rsidRDefault="009D69A2" w:rsidP="00970962">
            <w:r w:rsidRPr="00310F38">
              <w:t>266</w:t>
            </w:r>
          </w:p>
        </w:tc>
        <w:tc>
          <w:tcPr>
            <w:tcW w:w="647" w:type="dxa"/>
            <w:shd w:val="clear" w:color="auto" w:fill="auto"/>
            <w:noWrap/>
            <w:hideMark/>
          </w:tcPr>
          <w:p w14:paraId="6A4F25EC" w14:textId="27E66F19" w:rsidR="009D69A2" w:rsidRPr="00310F38" w:rsidRDefault="009D69A2" w:rsidP="00970962">
            <w:r w:rsidRPr="00310F38">
              <w:t>2023</w:t>
            </w:r>
          </w:p>
        </w:tc>
        <w:tc>
          <w:tcPr>
            <w:tcW w:w="1887" w:type="dxa"/>
            <w:shd w:val="clear" w:color="auto" w:fill="auto"/>
            <w:noWrap/>
            <w:hideMark/>
          </w:tcPr>
          <w:p w14:paraId="796EABA4" w14:textId="15D310F0" w:rsidR="009D69A2" w:rsidRPr="00310F38" w:rsidRDefault="009D69A2" w:rsidP="00970962">
            <w:r w:rsidRPr="00310F38">
              <w:t xml:space="preserve">Elo </w:t>
            </w:r>
          </w:p>
        </w:tc>
        <w:tc>
          <w:tcPr>
            <w:tcW w:w="3656" w:type="dxa"/>
            <w:shd w:val="clear" w:color="auto" w:fill="auto"/>
            <w:noWrap/>
            <w:hideMark/>
          </w:tcPr>
          <w:p w14:paraId="25BBBBC6" w14:textId="77777777" w:rsidR="009D69A2" w:rsidRPr="00310F38" w:rsidRDefault="009D69A2" w:rsidP="00970962">
            <w:r w:rsidRPr="00310F38">
              <w:t>MBC Vetor; Eficaz Pro;</w:t>
            </w:r>
          </w:p>
        </w:tc>
        <w:tc>
          <w:tcPr>
            <w:tcW w:w="718" w:type="dxa"/>
          </w:tcPr>
          <w:p w14:paraId="1D72BDE1" w14:textId="77777777" w:rsidR="009D69A2" w:rsidRPr="00310F38" w:rsidRDefault="009D69A2" w:rsidP="00970962"/>
        </w:tc>
        <w:tc>
          <w:tcPr>
            <w:tcW w:w="5954" w:type="dxa"/>
          </w:tcPr>
          <w:p w14:paraId="51304696" w14:textId="77777777" w:rsidR="009D69A2" w:rsidRPr="00310F38" w:rsidRDefault="009D69A2" w:rsidP="00970962"/>
        </w:tc>
      </w:tr>
      <w:tr w:rsidR="009D69A2" w:rsidRPr="00310F38" w14:paraId="40E81F2E" w14:textId="2748981E" w:rsidTr="003109BD">
        <w:trPr>
          <w:trHeight w:val="300"/>
        </w:trPr>
        <w:tc>
          <w:tcPr>
            <w:tcW w:w="1167" w:type="dxa"/>
          </w:tcPr>
          <w:p w14:paraId="1E57FD0D" w14:textId="4C1F9D32" w:rsidR="009D69A2" w:rsidRPr="00310F38" w:rsidRDefault="009D69A2" w:rsidP="00970962">
            <w:r w:rsidRPr="00310F38">
              <w:lastRenderedPageBreak/>
              <w:t>267</w:t>
            </w:r>
          </w:p>
        </w:tc>
        <w:tc>
          <w:tcPr>
            <w:tcW w:w="647" w:type="dxa"/>
            <w:shd w:val="clear" w:color="auto" w:fill="auto"/>
            <w:noWrap/>
            <w:hideMark/>
          </w:tcPr>
          <w:p w14:paraId="18725339" w14:textId="150FE885" w:rsidR="009D69A2" w:rsidRPr="00310F38" w:rsidRDefault="009D69A2" w:rsidP="00970962">
            <w:r w:rsidRPr="00310F38">
              <w:t>2023</w:t>
            </w:r>
          </w:p>
        </w:tc>
        <w:tc>
          <w:tcPr>
            <w:tcW w:w="1887" w:type="dxa"/>
            <w:shd w:val="clear" w:color="auto" w:fill="auto"/>
            <w:noWrap/>
            <w:hideMark/>
          </w:tcPr>
          <w:p w14:paraId="74EF5EBC" w14:textId="1CB4051E" w:rsidR="009D69A2" w:rsidRPr="00310F38" w:rsidRDefault="009D69A2" w:rsidP="00970962">
            <w:r w:rsidRPr="00310F38">
              <w:t xml:space="preserve">Hubio Biopar </w:t>
            </w:r>
          </w:p>
        </w:tc>
        <w:tc>
          <w:tcPr>
            <w:tcW w:w="3656" w:type="dxa"/>
            <w:shd w:val="clear" w:color="auto" w:fill="auto"/>
            <w:noWrap/>
            <w:hideMark/>
          </w:tcPr>
          <w:p w14:paraId="1E1258DF" w14:textId="77777777" w:rsidR="009D69A2" w:rsidRPr="00310F38" w:rsidRDefault="009D69A2" w:rsidP="00970962">
            <w:r w:rsidRPr="00310F38">
              <w:t>Soletra</w:t>
            </w:r>
          </w:p>
        </w:tc>
        <w:tc>
          <w:tcPr>
            <w:tcW w:w="718" w:type="dxa"/>
          </w:tcPr>
          <w:p w14:paraId="3A6C32AE" w14:textId="77777777" w:rsidR="009D69A2" w:rsidRPr="00310F38" w:rsidRDefault="009D69A2" w:rsidP="00970962">
            <w:pPr>
              <w:rPr>
                <w:i/>
                <w:iCs/>
              </w:rPr>
            </w:pPr>
            <w:r w:rsidRPr="00310F38">
              <w:rPr>
                <w:i/>
                <w:iCs/>
              </w:rPr>
              <w:t>Beauveria bassiana</w:t>
            </w:r>
          </w:p>
          <w:p w14:paraId="3740ACF8" w14:textId="77777777" w:rsidR="009D69A2" w:rsidRPr="00310F38" w:rsidRDefault="009D69A2" w:rsidP="00970962"/>
        </w:tc>
        <w:tc>
          <w:tcPr>
            <w:tcW w:w="5954" w:type="dxa"/>
          </w:tcPr>
          <w:p w14:paraId="270082BA" w14:textId="5636BA20"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11878197" w14:textId="494C2160" w:rsidTr="003109BD">
        <w:trPr>
          <w:trHeight w:val="300"/>
        </w:trPr>
        <w:tc>
          <w:tcPr>
            <w:tcW w:w="1167" w:type="dxa"/>
          </w:tcPr>
          <w:p w14:paraId="13831043" w14:textId="38866F25" w:rsidR="009D69A2" w:rsidRPr="00310F38" w:rsidRDefault="009D69A2" w:rsidP="00970962">
            <w:r w:rsidRPr="00310F38">
              <w:t>268</w:t>
            </w:r>
          </w:p>
        </w:tc>
        <w:tc>
          <w:tcPr>
            <w:tcW w:w="647" w:type="dxa"/>
            <w:shd w:val="clear" w:color="auto" w:fill="auto"/>
            <w:noWrap/>
            <w:hideMark/>
          </w:tcPr>
          <w:p w14:paraId="3908E3E0" w14:textId="2278E8AE" w:rsidR="009D69A2" w:rsidRPr="00310F38" w:rsidRDefault="009D69A2" w:rsidP="00970962">
            <w:r w:rsidRPr="00310F38">
              <w:t>2023</w:t>
            </w:r>
          </w:p>
        </w:tc>
        <w:tc>
          <w:tcPr>
            <w:tcW w:w="1887" w:type="dxa"/>
            <w:shd w:val="clear" w:color="auto" w:fill="auto"/>
            <w:noWrap/>
            <w:hideMark/>
          </w:tcPr>
          <w:p w14:paraId="251ADC5F" w14:textId="2E5E570B" w:rsidR="009D69A2" w:rsidRPr="00310F38" w:rsidRDefault="009D69A2" w:rsidP="00970962">
            <w:r w:rsidRPr="00310F38">
              <w:t xml:space="preserve">Uby </w:t>
            </w:r>
          </w:p>
        </w:tc>
        <w:tc>
          <w:tcPr>
            <w:tcW w:w="3656" w:type="dxa"/>
            <w:shd w:val="clear" w:color="auto" w:fill="auto"/>
            <w:noWrap/>
            <w:hideMark/>
          </w:tcPr>
          <w:p w14:paraId="1284F3BE" w14:textId="77777777" w:rsidR="009D69A2" w:rsidRPr="00310F38" w:rsidRDefault="009D69A2" w:rsidP="00970962">
            <w:r w:rsidRPr="00310F38">
              <w:t>Gratto Meta</w:t>
            </w:r>
          </w:p>
        </w:tc>
        <w:tc>
          <w:tcPr>
            <w:tcW w:w="718" w:type="dxa"/>
          </w:tcPr>
          <w:p w14:paraId="1ECC5CF2" w14:textId="77777777" w:rsidR="009D69A2" w:rsidRPr="00310F38" w:rsidRDefault="009D69A2" w:rsidP="00970962">
            <w:pPr>
              <w:rPr>
                <w:i/>
                <w:iCs/>
              </w:rPr>
            </w:pPr>
            <w:r w:rsidRPr="00310F38">
              <w:rPr>
                <w:i/>
                <w:iCs/>
              </w:rPr>
              <w:t>Metarhizium anisopliae</w:t>
            </w:r>
          </w:p>
          <w:p w14:paraId="57EBB827" w14:textId="77777777" w:rsidR="009D69A2" w:rsidRPr="00310F38" w:rsidRDefault="009D69A2" w:rsidP="00970962"/>
        </w:tc>
        <w:tc>
          <w:tcPr>
            <w:tcW w:w="5954" w:type="dxa"/>
          </w:tcPr>
          <w:p w14:paraId="08A93200" w14:textId="21166830" w:rsidR="009D69A2" w:rsidRPr="00310F38" w:rsidRDefault="009D69A2" w:rsidP="00970962">
            <w:r w:rsidRPr="00310F38">
              <w:rPr>
                <w:i/>
                <w:iCs/>
              </w:rPr>
              <w:t>Mahanarva fimbriolata, Zulia entreriana, Deois flavopicta</w:t>
            </w:r>
          </w:p>
        </w:tc>
      </w:tr>
      <w:tr w:rsidR="009D69A2" w:rsidRPr="00310F38" w14:paraId="7D804391" w14:textId="5DEFEBEF" w:rsidTr="003109BD">
        <w:trPr>
          <w:trHeight w:val="300"/>
        </w:trPr>
        <w:tc>
          <w:tcPr>
            <w:tcW w:w="1167" w:type="dxa"/>
          </w:tcPr>
          <w:p w14:paraId="5AA9B4C4" w14:textId="1B7B93E7" w:rsidR="009D69A2" w:rsidRPr="00310F38" w:rsidRDefault="009D69A2" w:rsidP="00970962">
            <w:r w:rsidRPr="00310F38">
              <w:t>269</w:t>
            </w:r>
          </w:p>
        </w:tc>
        <w:tc>
          <w:tcPr>
            <w:tcW w:w="647" w:type="dxa"/>
            <w:shd w:val="clear" w:color="auto" w:fill="auto"/>
            <w:noWrap/>
            <w:hideMark/>
          </w:tcPr>
          <w:p w14:paraId="16832EDD" w14:textId="2613A4E5" w:rsidR="009D69A2" w:rsidRPr="00310F38" w:rsidRDefault="009D69A2" w:rsidP="00970962">
            <w:r w:rsidRPr="00310F38">
              <w:t>2023</w:t>
            </w:r>
          </w:p>
        </w:tc>
        <w:tc>
          <w:tcPr>
            <w:tcW w:w="1887" w:type="dxa"/>
            <w:shd w:val="clear" w:color="auto" w:fill="auto"/>
            <w:noWrap/>
            <w:hideMark/>
          </w:tcPr>
          <w:p w14:paraId="41A97FD2" w14:textId="743E02DB" w:rsidR="009D69A2" w:rsidRPr="00310F38" w:rsidRDefault="009D69A2" w:rsidP="00970962">
            <w:r w:rsidRPr="00310F38">
              <w:t>Bem da Terra</w:t>
            </w:r>
          </w:p>
        </w:tc>
        <w:tc>
          <w:tcPr>
            <w:tcW w:w="3656" w:type="dxa"/>
            <w:shd w:val="clear" w:color="auto" w:fill="auto"/>
            <w:noWrap/>
            <w:hideMark/>
          </w:tcPr>
          <w:p w14:paraId="1E996339" w14:textId="77777777" w:rsidR="009D69A2" w:rsidRPr="00310F38" w:rsidRDefault="009D69A2" w:rsidP="00970962">
            <w:r w:rsidRPr="00310F38">
              <w:t>Mirah</w:t>
            </w:r>
          </w:p>
        </w:tc>
        <w:tc>
          <w:tcPr>
            <w:tcW w:w="718" w:type="dxa"/>
          </w:tcPr>
          <w:p w14:paraId="4E2A96E8" w14:textId="77777777" w:rsidR="009D69A2" w:rsidRPr="00310F38" w:rsidRDefault="009D69A2" w:rsidP="00970962">
            <w:pPr>
              <w:rPr>
                <w:i/>
                <w:iCs/>
              </w:rPr>
            </w:pPr>
            <w:r w:rsidRPr="00310F38">
              <w:rPr>
                <w:i/>
                <w:iCs/>
              </w:rPr>
              <w:t>Beauveria bassiana</w:t>
            </w:r>
          </w:p>
          <w:p w14:paraId="0F37B481" w14:textId="77777777" w:rsidR="009D69A2" w:rsidRPr="00310F38" w:rsidRDefault="009D69A2" w:rsidP="00970962"/>
        </w:tc>
        <w:tc>
          <w:tcPr>
            <w:tcW w:w="5954" w:type="dxa"/>
          </w:tcPr>
          <w:p w14:paraId="583B2A08" w14:textId="7040C004"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25F3FDB3" w14:textId="70C8588F" w:rsidTr="003109BD">
        <w:trPr>
          <w:trHeight w:val="300"/>
        </w:trPr>
        <w:tc>
          <w:tcPr>
            <w:tcW w:w="1167" w:type="dxa"/>
          </w:tcPr>
          <w:p w14:paraId="026DC723" w14:textId="017D62B9" w:rsidR="009D69A2" w:rsidRPr="00310F38" w:rsidRDefault="009D69A2" w:rsidP="00970962">
            <w:r w:rsidRPr="00310F38">
              <w:t>270</w:t>
            </w:r>
          </w:p>
        </w:tc>
        <w:tc>
          <w:tcPr>
            <w:tcW w:w="647" w:type="dxa"/>
            <w:shd w:val="clear" w:color="auto" w:fill="auto"/>
            <w:noWrap/>
            <w:hideMark/>
          </w:tcPr>
          <w:p w14:paraId="3CAD04EB" w14:textId="3B88994C" w:rsidR="009D69A2" w:rsidRPr="00310F38" w:rsidRDefault="009D69A2" w:rsidP="00970962">
            <w:r w:rsidRPr="00310F38">
              <w:t>2023</w:t>
            </w:r>
          </w:p>
        </w:tc>
        <w:tc>
          <w:tcPr>
            <w:tcW w:w="1887" w:type="dxa"/>
            <w:shd w:val="clear" w:color="auto" w:fill="auto"/>
            <w:noWrap/>
            <w:hideMark/>
          </w:tcPr>
          <w:p w14:paraId="54A26CEF" w14:textId="0A007ECD" w:rsidR="009D69A2" w:rsidRPr="00310F38" w:rsidRDefault="009D69A2" w:rsidP="00970962">
            <w:r w:rsidRPr="00310F38">
              <w:t xml:space="preserve">Bem da Terra </w:t>
            </w:r>
          </w:p>
        </w:tc>
        <w:tc>
          <w:tcPr>
            <w:tcW w:w="3656" w:type="dxa"/>
            <w:shd w:val="clear" w:color="auto" w:fill="auto"/>
            <w:noWrap/>
            <w:hideMark/>
          </w:tcPr>
          <w:p w14:paraId="7639E430" w14:textId="77777777" w:rsidR="009D69A2" w:rsidRPr="00310F38" w:rsidRDefault="009D69A2" w:rsidP="00970962">
            <w:r w:rsidRPr="00310F38">
              <w:t>Titã</w:t>
            </w:r>
          </w:p>
        </w:tc>
        <w:tc>
          <w:tcPr>
            <w:tcW w:w="718" w:type="dxa"/>
          </w:tcPr>
          <w:p w14:paraId="22ABB0FE" w14:textId="77777777" w:rsidR="009D69A2" w:rsidRPr="00310F38" w:rsidRDefault="009D69A2" w:rsidP="00970962">
            <w:pPr>
              <w:rPr>
                <w:i/>
                <w:iCs/>
              </w:rPr>
            </w:pPr>
            <w:r w:rsidRPr="00310F38">
              <w:rPr>
                <w:i/>
                <w:iCs/>
              </w:rPr>
              <w:t>Metarhizium anisopliae</w:t>
            </w:r>
          </w:p>
          <w:p w14:paraId="1628504C" w14:textId="77777777" w:rsidR="009D69A2" w:rsidRPr="00310F38" w:rsidRDefault="009D69A2" w:rsidP="00970962"/>
        </w:tc>
        <w:tc>
          <w:tcPr>
            <w:tcW w:w="5954" w:type="dxa"/>
          </w:tcPr>
          <w:p w14:paraId="50FA561E" w14:textId="2FB1D5B1" w:rsidR="009D69A2" w:rsidRPr="00310F38" w:rsidRDefault="009D69A2" w:rsidP="00970962">
            <w:r w:rsidRPr="00310F38">
              <w:rPr>
                <w:i/>
                <w:iCs/>
              </w:rPr>
              <w:t>Mahanarva fimbriolata, Zulia entreriana, Deois flavopicta</w:t>
            </w:r>
          </w:p>
        </w:tc>
      </w:tr>
      <w:tr w:rsidR="009D69A2" w:rsidRPr="00310F38" w14:paraId="760508AD" w14:textId="2EC69398" w:rsidTr="003109BD">
        <w:trPr>
          <w:trHeight w:val="300"/>
        </w:trPr>
        <w:tc>
          <w:tcPr>
            <w:tcW w:w="1167" w:type="dxa"/>
          </w:tcPr>
          <w:p w14:paraId="09B23AAF" w14:textId="55F49EDD" w:rsidR="009D69A2" w:rsidRPr="00310F38" w:rsidRDefault="009D69A2" w:rsidP="00970962">
            <w:r w:rsidRPr="00310F38">
              <w:t>271</w:t>
            </w:r>
          </w:p>
        </w:tc>
        <w:tc>
          <w:tcPr>
            <w:tcW w:w="647" w:type="dxa"/>
            <w:shd w:val="clear" w:color="auto" w:fill="auto"/>
            <w:noWrap/>
            <w:hideMark/>
          </w:tcPr>
          <w:p w14:paraId="1C588409" w14:textId="487D4AFA" w:rsidR="009D69A2" w:rsidRPr="00310F38" w:rsidRDefault="009D69A2" w:rsidP="00970962">
            <w:r w:rsidRPr="00310F38">
              <w:t>2023</w:t>
            </w:r>
          </w:p>
        </w:tc>
        <w:tc>
          <w:tcPr>
            <w:tcW w:w="1887" w:type="dxa"/>
            <w:shd w:val="clear" w:color="auto" w:fill="auto"/>
            <w:noWrap/>
            <w:hideMark/>
          </w:tcPr>
          <w:p w14:paraId="0ACE161A" w14:textId="500D4009" w:rsidR="009D69A2" w:rsidRPr="00310F38" w:rsidRDefault="009D69A2" w:rsidP="00970962">
            <w:r w:rsidRPr="00310F38">
              <w:t xml:space="preserve">Agronatural </w:t>
            </w:r>
          </w:p>
        </w:tc>
        <w:tc>
          <w:tcPr>
            <w:tcW w:w="3656" w:type="dxa"/>
            <w:shd w:val="clear" w:color="auto" w:fill="auto"/>
            <w:noWrap/>
            <w:hideMark/>
          </w:tcPr>
          <w:p w14:paraId="1F32AC34" w14:textId="77777777" w:rsidR="009D69A2" w:rsidRPr="00310F38" w:rsidRDefault="009D69A2" w:rsidP="00970962">
            <w:r w:rsidRPr="00310F38">
              <w:t>Bionature BM</w:t>
            </w:r>
          </w:p>
        </w:tc>
        <w:tc>
          <w:tcPr>
            <w:tcW w:w="718" w:type="dxa"/>
          </w:tcPr>
          <w:p w14:paraId="60053C3F" w14:textId="6D168485" w:rsidR="009D69A2" w:rsidRPr="00310F38" w:rsidRDefault="009D69A2" w:rsidP="00970962">
            <w:r w:rsidRPr="00310F38">
              <w:rPr>
                <w:i/>
                <w:iCs/>
              </w:rPr>
              <w:t>Beauveria bassiana + Metarhizium anisopliae</w:t>
            </w:r>
          </w:p>
        </w:tc>
        <w:tc>
          <w:tcPr>
            <w:tcW w:w="5954" w:type="dxa"/>
          </w:tcPr>
          <w:p w14:paraId="1318E7C4" w14:textId="13E6DFC0" w:rsidR="009D69A2" w:rsidRPr="00310F38" w:rsidRDefault="009D69A2" w:rsidP="00970962">
            <w:r w:rsidRPr="00310F38">
              <w:rPr>
                <w:i/>
                <w:iCs/>
              </w:rPr>
              <w:t>Deois flavopicta, Euschistus heros</w:t>
            </w:r>
          </w:p>
        </w:tc>
      </w:tr>
      <w:tr w:rsidR="009D69A2" w:rsidRPr="00310F38" w14:paraId="2627A0D0" w14:textId="3D8010DC" w:rsidTr="003109BD">
        <w:trPr>
          <w:trHeight w:val="300"/>
        </w:trPr>
        <w:tc>
          <w:tcPr>
            <w:tcW w:w="1167" w:type="dxa"/>
          </w:tcPr>
          <w:p w14:paraId="361CD32A" w14:textId="476FCA98" w:rsidR="009D69A2" w:rsidRPr="00310F38" w:rsidRDefault="009D69A2" w:rsidP="00970962">
            <w:r w:rsidRPr="00310F38">
              <w:t>272</w:t>
            </w:r>
          </w:p>
        </w:tc>
        <w:tc>
          <w:tcPr>
            <w:tcW w:w="647" w:type="dxa"/>
            <w:shd w:val="clear" w:color="auto" w:fill="auto"/>
            <w:noWrap/>
            <w:hideMark/>
          </w:tcPr>
          <w:p w14:paraId="3A2AC11F" w14:textId="1581F83C" w:rsidR="009D69A2" w:rsidRPr="00310F38" w:rsidRDefault="009D69A2" w:rsidP="00970962">
            <w:r w:rsidRPr="00310F38">
              <w:t>2023</w:t>
            </w:r>
          </w:p>
        </w:tc>
        <w:tc>
          <w:tcPr>
            <w:tcW w:w="1887" w:type="dxa"/>
            <w:shd w:val="clear" w:color="auto" w:fill="auto"/>
            <w:noWrap/>
            <w:hideMark/>
          </w:tcPr>
          <w:p w14:paraId="153F87DF" w14:textId="275E70A3" w:rsidR="009D69A2" w:rsidRPr="00310F38" w:rsidRDefault="009D69A2" w:rsidP="00970962">
            <w:r w:rsidRPr="00310F38">
              <w:t>Total Biotecnologia</w:t>
            </w:r>
          </w:p>
        </w:tc>
        <w:tc>
          <w:tcPr>
            <w:tcW w:w="3656" w:type="dxa"/>
            <w:shd w:val="clear" w:color="auto" w:fill="auto"/>
            <w:noWrap/>
            <w:hideMark/>
          </w:tcPr>
          <w:p w14:paraId="414C4609" w14:textId="77777777" w:rsidR="009D69A2" w:rsidRPr="00310F38" w:rsidRDefault="009D69A2" w:rsidP="00970962">
            <w:r w:rsidRPr="00310F38">
              <w:t>BTP 066-20 SC</w:t>
            </w:r>
          </w:p>
        </w:tc>
        <w:tc>
          <w:tcPr>
            <w:tcW w:w="718" w:type="dxa"/>
          </w:tcPr>
          <w:p w14:paraId="54BD2ADD" w14:textId="77777777" w:rsidR="009D69A2" w:rsidRPr="00310F38" w:rsidRDefault="009D69A2" w:rsidP="00970962">
            <w:pPr>
              <w:rPr>
                <w:i/>
                <w:iCs/>
              </w:rPr>
            </w:pPr>
            <w:r w:rsidRPr="00310F38">
              <w:rPr>
                <w:i/>
                <w:iCs/>
              </w:rPr>
              <w:t>Bacillus thuringiensis</w:t>
            </w:r>
          </w:p>
          <w:p w14:paraId="4A88427F" w14:textId="77777777" w:rsidR="009D69A2" w:rsidRPr="00310F38" w:rsidRDefault="009D69A2" w:rsidP="00970962"/>
        </w:tc>
        <w:tc>
          <w:tcPr>
            <w:tcW w:w="5954" w:type="dxa"/>
          </w:tcPr>
          <w:p w14:paraId="7513ACC6" w14:textId="4FDBF593" w:rsidR="009D69A2" w:rsidRPr="00310F38" w:rsidRDefault="009D69A2" w:rsidP="00970962">
            <w:pPr>
              <w:rPr>
                <w:i/>
                <w:iCs/>
              </w:rPr>
            </w:pPr>
            <w:r w:rsidRPr="00310F38">
              <w:rPr>
                <w:i/>
                <w:iCs/>
              </w:rPr>
              <w:t>Chrysodeixis includens, Spodoptera frugiperda, Tuta absoluta,Plutella xylostella, Helicoverpa armigera, Diatraea saccharalis, Ecdytolopha aurantiana</w:t>
            </w:r>
            <w:r w:rsidRPr="00310F38">
              <w:rPr>
                <w:i/>
                <w:iCs/>
              </w:rPr>
              <w:tab/>
            </w:r>
            <w:r w:rsidRPr="00310F38">
              <w:rPr>
                <w:i/>
                <w:iCs/>
              </w:rPr>
              <w:tab/>
            </w:r>
            <w:r w:rsidRPr="00310F38">
              <w:rPr>
                <w:i/>
                <w:iCs/>
              </w:rPr>
              <w:tab/>
            </w:r>
          </w:p>
        </w:tc>
      </w:tr>
      <w:tr w:rsidR="009D69A2" w:rsidRPr="00310F38" w14:paraId="6F7DBD14" w14:textId="0ED81481" w:rsidTr="003109BD">
        <w:trPr>
          <w:trHeight w:val="300"/>
        </w:trPr>
        <w:tc>
          <w:tcPr>
            <w:tcW w:w="1167" w:type="dxa"/>
          </w:tcPr>
          <w:p w14:paraId="788FDC66" w14:textId="1882E8F5" w:rsidR="009D69A2" w:rsidRPr="00310F38" w:rsidRDefault="009D69A2" w:rsidP="00970962">
            <w:r w:rsidRPr="00310F38">
              <w:t>273</w:t>
            </w:r>
          </w:p>
        </w:tc>
        <w:tc>
          <w:tcPr>
            <w:tcW w:w="647" w:type="dxa"/>
            <w:shd w:val="clear" w:color="auto" w:fill="auto"/>
            <w:noWrap/>
            <w:hideMark/>
          </w:tcPr>
          <w:p w14:paraId="5951015C" w14:textId="0ADDC309" w:rsidR="009D69A2" w:rsidRPr="00310F38" w:rsidRDefault="009D69A2" w:rsidP="00970962">
            <w:r w:rsidRPr="00310F38">
              <w:t>2023</w:t>
            </w:r>
          </w:p>
        </w:tc>
        <w:tc>
          <w:tcPr>
            <w:tcW w:w="1887" w:type="dxa"/>
            <w:shd w:val="clear" w:color="auto" w:fill="auto"/>
            <w:noWrap/>
            <w:hideMark/>
          </w:tcPr>
          <w:p w14:paraId="13AE104C" w14:textId="6D13EF1C" w:rsidR="009D69A2" w:rsidRPr="00310F38" w:rsidRDefault="009D69A2" w:rsidP="00970962">
            <w:r w:rsidRPr="00310F38">
              <w:t xml:space="preserve">Bionat </w:t>
            </w:r>
          </w:p>
        </w:tc>
        <w:tc>
          <w:tcPr>
            <w:tcW w:w="3656" w:type="dxa"/>
            <w:shd w:val="clear" w:color="auto" w:fill="auto"/>
            <w:noWrap/>
            <w:hideMark/>
          </w:tcPr>
          <w:p w14:paraId="17B40057" w14:textId="77777777" w:rsidR="009D69A2" w:rsidRPr="00310F38" w:rsidRDefault="009D69A2" w:rsidP="00970962">
            <w:r w:rsidRPr="00310F38">
              <w:t>Dissara; Bio Sirius;</w:t>
            </w:r>
          </w:p>
        </w:tc>
        <w:tc>
          <w:tcPr>
            <w:tcW w:w="718" w:type="dxa"/>
          </w:tcPr>
          <w:p w14:paraId="0BDA6365" w14:textId="197F0582" w:rsidR="009D69A2" w:rsidRPr="00310F38" w:rsidRDefault="009D69A2" w:rsidP="00970962">
            <w:pPr>
              <w:rPr>
                <w:i/>
                <w:iCs/>
              </w:rPr>
            </w:pPr>
            <w:r w:rsidRPr="00310F38">
              <w:rPr>
                <w:i/>
                <w:iCs/>
              </w:rPr>
              <w:t>Metarhizium rileyi + Bacillus thuringienses</w:t>
            </w:r>
          </w:p>
        </w:tc>
        <w:tc>
          <w:tcPr>
            <w:tcW w:w="5954" w:type="dxa"/>
          </w:tcPr>
          <w:p w14:paraId="129753FC" w14:textId="0F9B8350" w:rsidR="009D69A2" w:rsidRPr="00310F38" w:rsidRDefault="009D69A2" w:rsidP="00970962">
            <w:pPr>
              <w:rPr>
                <w:i/>
                <w:iCs/>
              </w:rPr>
            </w:pPr>
            <w:r w:rsidRPr="00310F38">
              <w:rPr>
                <w:i/>
                <w:iCs/>
              </w:rPr>
              <w:t xml:space="preserve">Helicoverpa </w:t>
            </w:r>
            <w:r w:rsidR="00C21A23" w:rsidRPr="00310F38">
              <w:rPr>
                <w:i/>
                <w:iCs/>
              </w:rPr>
              <w:t>armigera</w:t>
            </w:r>
            <w:r w:rsidRPr="00310F38">
              <w:rPr>
                <w:i/>
                <w:iCs/>
              </w:rPr>
              <w:t>, Spodoptera eridania, Anticarsia gemmatalis, Spodoptera cosmioides, Spodoptera frugiperda</w:t>
            </w:r>
          </w:p>
        </w:tc>
      </w:tr>
      <w:tr w:rsidR="009D69A2" w:rsidRPr="00310F38" w14:paraId="3EBBF3A0" w14:textId="527DAA16" w:rsidTr="003109BD">
        <w:trPr>
          <w:trHeight w:val="300"/>
        </w:trPr>
        <w:tc>
          <w:tcPr>
            <w:tcW w:w="1167" w:type="dxa"/>
          </w:tcPr>
          <w:p w14:paraId="297ED78E" w14:textId="4E7183C2" w:rsidR="009D69A2" w:rsidRPr="00310F38" w:rsidRDefault="009D69A2" w:rsidP="00970962">
            <w:r w:rsidRPr="00310F38">
              <w:t>274</w:t>
            </w:r>
          </w:p>
        </w:tc>
        <w:tc>
          <w:tcPr>
            <w:tcW w:w="647" w:type="dxa"/>
            <w:shd w:val="clear" w:color="auto" w:fill="auto"/>
            <w:noWrap/>
            <w:hideMark/>
          </w:tcPr>
          <w:p w14:paraId="45CBA04D" w14:textId="420734BC" w:rsidR="009D69A2" w:rsidRPr="00310F38" w:rsidRDefault="009D69A2" w:rsidP="00970962">
            <w:r w:rsidRPr="00310F38">
              <w:t>2023</w:t>
            </w:r>
          </w:p>
        </w:tc>
        <w:tc>
          <w:tcPr>
            <w:tcW w:w="1887" w:type="dxa"/>
            <w:shd w:val="clear" w:color="auto" w:fill="auto"/>
            <w:noWrap/>
            <w:hideMark/>
          </w:tcPr>
          <w:p w14:paraId="2FD18383" w14:textId="30C8F378" w:rsidR="009D69A2" w:rsidRPr="00310F38" w:rsidRDefault="009D69A2" w:rsidP="00970962">
            <w:r w:rsidRPr="00310F38">
              <w:t xml:space="preserve">Vittia S.A. </w:t>
            </w:r>
          </w:p>
        </w:tc>
        <w:tc>
          <w:tcPr>
            <w:tcW w:w="3656" w:type="dxa"/>
            <w:shd w:val="clear" w:color="auto" w:fill="auto"/>
            <w:noWrap/>
            <w:hideMark/>
          </w:tcPr>
          <w:p w14:paraId="13AF14C1" w14:textId="77777777" w:rsidR="009D69A2" w:rsidRPr="00310F38" w:rsidRDefault="009D69A2" w:rsidP="00970962">
            <w:r w:rsidRPr="00310F38">
              <w:t>Izaturbo; Isa-Vit; Isa-Vitt; Biozaria;</w:t>
            </w:r>
          </w:p>
        </w:tc>
        <w:tc>
          <w:tcPr>
            <w:tcW w:w="718" w:type="dxa"/>
          </w:tcPr>
          <w:p w14:paraId="7BC504D3" w14:textId="28903F9A" w:rsidR="009D69A2" w:rsidRPr="00310F38" w:rsidRDefault="009D69A2" w:rsidP="00970962">
            <w:pPr>
              <w:rPr>
                <w:i/>
                <w:iCs/>
              </w:rPr>
            </w:pPr>
            <w:r w:rsidRPr="00310F38">
              <w:rPr>
                <w:i/>
                <w:iCs/>
              </w:rPr>
              <w:t>Isaria javanica</w:t>
            </w:r>
          </w:p>
        </w:tc>
        <w:tc>
          <w:tcPr>
            <w:tcW w:w="5954" w:type="dxa"/>
          </w:tcPr>
          <w:p w14:paraId="39F2E908" w14:textId="237D5E20" w:rsidR="009D69A2" w:rsidRPr="00310F38" w:rsidRDefault="009D69A2" w:rsidP="00970962">
            <w:r w:rsidRPr="00310F38">
              <w:rPr>
                <w:i/>
                <w:iCs/>
              </w:rPr>
              <w:t>Diaphorina citri, Bemisia tabaci</w:t>
            </w:r>
            <w:r w:rsidRPr="00310F38">
              <w:t xml:space="preserve"> </w:t>
            </w:r>
            <w:r w:rsidR="00C21A23" w:rsidRPr="00310F38">
              <w:t>biotype</w:t>
            </w:r>
            <w:r w:rsidRPr="00310F38">
              <w:t xml:space="preserve"> B</w:t>
            </w:r>
          </w:p>
        </w:tc>
      </w:tr>
      <w:tr w:rsidR="009D69A2" w:rsidRPr="00310F38" w14:paraId="59B38A6F" w14:textId="13A72FB4" w:rsidTr="003109BD">
        <w:trPr>
          <w:trHeight w:val="300"/>
        </w:trPr>
        <w:tc>
          <w:tcPr>
            <w:tcW w:w="1167" w:type="dxa"/>
          </w:tcPr>
          <w:p w14:paraId="61FA2BCA" w14:textId="5723AA37" w:rsidR="009D69A2" w:rsidRPr="00310F38" w:rsidRDefault="009D69A2" w:rsidP="00970962">
            <w:r w:rsidRPr="00310F38">
              <w:t>275</w:t>
            </w:r>
          </w:p>
        </w:tc>
        <w:tc>
          <w:tcPr>
            <w:tcW w:w="647" w:type="dxa"/>
            <w:shd w:val="clear" w:color="auto" w:fill="auto"/>
            <w:noWrap/>
            <w:hideMark/>
          </w:tcPr>
          <w:p w14:paraId="5EBE7509" w14:textId="62F812E8" w:rsidR="009D69A2" w:rsidRPr="00310F38" w:rsidRDefault="009D69A2" w:rsidP="00970962">
            <w:r w:rsidRPr="00310F38">
              <w:t>2023</w:t>
            </w:r>
          </w:p>
        </w:tc>
        <w:tc>
          <w:tcPr>
            <w:tcW w:w="1887" w:type="dxa"/>
            <w:shd w:val="clear" w:color="auto" w:fill="auto"/>
            <w:noWrap/>
            <w:hideMark/>
          </w:tcPr>
          <w:p w14:paraId="4B9CB049" w14:textId="302E7604" w:rsidR="009D69A2" w:rsidRPr="00310F38" w:rsidRDefault="009D69A2" w:rsidP="00970962">
            <w:r w:rsidRPr="00310F38">
              <w:t xml:space="preserve">Total Biotecnologia </w:t>
            </w:r>
          </w:p>
        </w:tc>
        <w:tc>
          <w:tcPr>
            <w:tcW w:w="3656" w:type="dxa"/>
            <w:shd w:val="clear" w:color="auto" w:fill="auto"/>
            <w:noWrap/>
            <w:hideMark/>
          </w:tcPr>
          <w:p w14:paraId="5523CE70" w14:textId="77777777" w:rsidR="009D69A2" w:rsidRPr="00310F38" w:rsidRDefault="009D69A2" w:rsidP="00970962">
            <w:r w:rsidRPr="00310F38">
              <w:t>GRAPBeesECT</w:t>
            </w:r>
          </w:p>
        </w:tc>
        <w:tc>
          <w:tcPr>
            <w:tcW w:w="718" w:type="dxa"/>
          </w:tcPr>
          <w:p w14:paraId="45547454" w14:textId="77777777" w:rsidR="009D69A2" w:rsidRPr="00310F38" w:rsidRDefault="009D69A2" w:rsidP="00970962">
            <w:pPr>
              <w:rPr>
                <w:i/>
                <w:iCs/>
              </w:rPr>
            </w:pPr>
            <w:r w:rsidRPr="00310F38">
              <w:rPr>
                <w:i/>
                <w:iCs/>
              </w:rPr>
              <w:t>Bacillus thuringiensis</w:t>
            </w:r>
          </w:p>
          <w:p w14:paraId="72468960" w14:textId="652C7733" w:rsidR="009D69A2" w:rsidRPr="00310F38" w:rsidRDefault="009D69A2" w:rsidP="00970962"/>
        </w:tc>
        <w:tc>
          <w:tcPr>
            <w:tcW w:w="5954" w:type="dxa"/>
          </w:tcPr>
          <w:p w14:paraId="0FDDD599" w14:textId="1E4974F0" w:rsidR="009D69A2" w:rsidRPr="00310F38" w:rsidRDefault="009D69A2" w:rsidP="00970962">
            <w:r w:rsidRPr="00310F38">
              <w:rPr>
                <w:i/>
                <w:iCs/>
              </w:rPr>
              <w:t>Chrysodeixis includens, Spodoptera frugiperda, Plutella xylostella, Helicoverpa armigera, Ecdytolopha aurantian</w:t>
            </w:r>
          </w:p>
        </w:tc>
      </w:tr>
      <w:tr w:rsidR="009D69A2" w:rsidRPr="00310F38" w14:paraId="3DE1171A" w14:textId="4C5813D1" w:rsidTr="003109BD">
        <w:trPr>
          <w:trHeight w:val="300"/>
        </w:trPr>
        <w:tc>
          <w:tcPr>
            <w:tcW w:w="1167" w:type="dxa"/>
          </w:tcPr>
          <w:p w14:paraId="187834DC" w14:textId="27DC294F" w:rsidR="009D69A2" w:rsidRPr="00310F38" w:rsidRDefault="009D69A2" w:rsidP="00970962">
            <w:r w:rsidRPr="00310F38">
              <w:t>276</w:t>
            </w:r>
          </w:p>
        </w:tc>
        <w:tc>
          <w:tcPr>
            <w:tcW w:w="647" w:type="dxa"/>
            <w:shd w:val="clear" w:color="auto" w:fill="auto"/>
            <w:noWrap/>
            <w:hideMark/>
          </w:tcPr>
          <w:p w14:paraId="57D2A5CE" w14:textId="556ED898" w:rsidR="009D69A2" w:rsidRPr="00310F38" w:rsidRDefault="009D69A2" w:rsidP="00970962">
            <w:r w:rsidRPr="00310F38">
              <w:t>2023</w:t>
            </w:r>
          </w:p>
        </w:tc>
        <w:tc>
          <w:tcPr>
            <w:tcW w:w="1887" w:type="dxa"/>
            <w:shd w:val="clear" w:color="auto" w:fill="auto"/>
            <w:noWrap/>
            <w:hideMark/>
          </w:tcPr>
          <w:p w14:paraId="472FB5BD" w14:textId="017240F6" w:rsidR="009D69A2" w:rsidRPr="00310F38" w:rsidRDefault="009D69A2" w:rsidP="00970962">
            <w:r w:rsidRPr="00310F38">
              <w:t xml:space="preserve">Total Biotecnologia </w:t>
            </w:r>
          </w:p>
        </w:tc>
        <w:tc>
          <w:tcPr>
            <w:tcW w:w="3656" w:type="dxa"/>
            <w:shd w:val="clear" w:color="auto" w:fill="auto"/>
            <w:noWrap/>
            <w:hideMark/>
          </w:tcPr>
          <w:p w14:paraId="0C5BEEB4" w14:textId="77777777" w:rsidR="009D69A2" w:rsidRPr="00310F38" w:rsidRDefault="009D69A2" w:rsidP="00970962">
            <w:r w:rsidRPr="00310F38">
              <w:t>BTP 0159-21 AC</w:t>
            </w:r>
          </w:p>
        </w:tc>
        <w:tc>
          <w:tcPr>
            <w:tcW w:w="718" w:type="dxa"/>
          </w:tcPr>
          <w:p w14:paraId="05EE139A" w14:textId="3D017D19" w:rsidR="009D69A2" w:rsidRPr="00310F38" w:rsidRDefault="009D69A2" w:rsidP="00970962">
            <w:pPr>
              <w:rPr>
                <w:i/>
                <w:iCs/>
              </w:rPr>
            </w:pPr>
            <w:r w:rsidRPr="00310F38">
              <w:rPr>
                <w:i/>
                <w:iCs/>
              </w:rPr>
              <w:t>Bacillus thuringiensis</w:t>
            </w:r>
            <w:r w:rsidR="008E7E98" w:rsidRPr="00310F38">
              <w:rPr>
                <w:i/>
                <w:iCs/>
              </w:rPr>
              <w:t xml:space="preserve">; </w:t>
            </w:r>
            <w:r w:rsidRPr="00310F38">
              <w:rPr>
                <w:i/>
                <w:iCs/>
              </w:rPr>
              <w:t>Brevibacillus laterosporus</w:t>
            </w:r>
          </w:p>
        </w:tc>
        <w:tc>
          <w:tcPr>
            <w:tcW w:w="5954" w:type="dxa"/>
          </w:tcPr>
          <w:p w14:paraId="69FD0C78" w14:textId="7BFD0319" w:rsidR="009D69A2" w:rsidRPr="00310F38" w:rsidRDefault="009D69A2" w:rsidP="00970962">
            <w:pPr>
              <w:rPr>
                <w:i/>
                <w:iCs/>
              </w:rPr>
            </w:pPr>
            <w:r w:rsidRPr="00310F38">
              <w:rPr>
                <w:i/>
                <w:iCs/>
              </w:rPr>
              <w:t>Chrysodeixis includens, Spodoptera frugiperda, Tuta absoluta</w:t>
            </w:r>
          </w:p>
        </w:tc>
      </w:tr>
      <w:tr w:rsidR="009D69A2" w:rsidRPr="00310F38" w14:paraId="44450302" w14:textId="2BD445BD" w:rsidTr="003109BD">
        <w:trPr>
          <w:trHeight w:val="300"/>
        </w:trPr>
        <w:tc>
          <w:tcPr>
            <w:tcW w:w="1167" w:type="dxa"/>
          </w:tcPr>
          <w:p w14:paraId="03DCC217" w14:textId="07F37C7C" w:rsidR="009D69A2" w:rsidRPr="00310F38" w:rsidRDefault="009D69A2" w:rsidP="00970962">
            <w:r w:rsidRPr="00310F38">
              <w:lastRenderedPageBreak/>
              <w:t>277</w:t>
            </w:r>
          </w:p>
        </w:tc>
        <w:tc>
          <w:tcPr>
            <w:tcW w:w="647" w:type="dxa"/>
            <w:shd w:val="clear" w:color="auto" w:fill="auto"/>
            <w:noWrap/>
            <w:hideMark/>
          </w:tcPr>
          <w:p w14:paraId="7F40249F" w14:textId="56909624" w:rsidR="009D69A2" w:rsidRPr="00310F38" w:rsidRDefault="009D69A2" w:rsidP="00970962">
            <w:r w:rsidRPr="00310F38">
              <w:t>2023</w:t>
            </w:r>
          </w:p>
        </w:tc>
        <w:tc>
          <w:tcPr>
            <w:tcW w:w="1887" w:type="dxa"/>
            <w:shd w:val="clear" w:color="auto" w:fill="auto"/>
            <w:noWrap/>
            <w:hideMark/>
          </w:tcPr>
          <w:p w14:paraId="5AC9E258" w14:textId="1732D81D" w:rsidR="009D69A2" w:rsidRPr="00310F38" w:rsidRDefault="009D69A2" w:rsidP="00970962">
            <w:r w:rsidRPr="00310F38">
              <w:t xml:space="preserve">Vittia S.A. </w:t>
            </w:r>
          </w:p>
        </w:tc>
        <w:tc>
          <w:tcPr>
            <w:tcW w:w="3656" w:type="dxa"/>
            <w:shd w:val="clear" w:color="auto" w:fill="auto"/>
            <w:noWrap/>
            <w:hideMark/>
          </w:tcPr>
          <w:p w14:paraId="0DFD2A1B" w14:textId="77777777" w:rsidR="009D69A2" w:rsidRPr="00310F38" w:rsidRDefault="009D69A2" w:rsidP="00970962">
            <w:r w:rsidRPr="00310F38">
              <w:t>BV1219</w:t>
            </w:r>
          </w:p>
        </w:tc>
        <w:tc>
          <w:tcPr>
            <w:tcW w:w="718" w:type="dxa"/>
          </w:tcPr>
          <w:p w14:paraId="61BF3E34" w14:textId="6F95A9F1" w:rsidR="009D69A2" w:rsidRPr="00310F38" w:rsidRDefault="009D69A2" w:rsidP="00970962">
            <w:pPr>
              <w:rPr>
                <w:i/>
                <w:iCs/>
              </w:rPr>
            </w:pPr>
            <w:r w:rsidRPr="00310F38">
              <w:rPr>
                <w:i/>
                <w:iCs/>
              </w:rPr>
              <w:t>Metarhizium anisopliae</w:t>
            </w:r>
          </w:p>
        </w:tc>
        <w:tc>
          <w:tcPr>
            <w:tcW w:w="5954" w:type="dxa"/>
          </w:tcPr>
          <w:p w14:paraId="09843DF4" w14:textId="147E115E" w:rsidR="009D69A2" w:rsidRPr="00310F38" w:rsidRDefault="009D69A2" w:rsidP="00970962">
            <w:pPr>
              <w:rPr>
                <w:i/>
                <w:iCs/>
                <w:lang w:val="en-US"/>
              </w:rPr>
            </w:pPr>
            <w:r w:rsidRPr="00310F38">
              <w:rPr>
                <w:i/>
                <w:iCs/>
                <w:lang w:val="en-US"/>
              </w:rPr>
              <w:t>Anthonomus grandis, Spodoptera frugiperda, Sphenophorus levis, Leucoptera coffeella</w:t>
            </w:r>
          </w:p>
        </w:tc>
      </w:tr>
      <w:tr w:rsidR="009D69A2" w:rsidRPr="00310F38" w14:paraId="5E4213C8" w14:textId="31496866" w:rsidTr="003109BD">
        <w:trPr>
          <w:trHeight w:val="300"/>
        </w:trPr>
        <w:tc>
          <w:tcPr>
            <w:tcW w:w="1167" w:type="dxa"/>
          </w:tcPr>
          <w:p w14:paraId="18EDEAD8" w14:textId="1EC3EBE8" w:rsidR="009D69A2" w:rsidRPr="00310F38" w:rsidRDefault="009D69A2" w:rsidP="00970962">
            <w:r w:rsidRPr="00310F38">
              <w:t>278</w:t>
            </w:r>
          </w:p>
        </w:tc>
        <w:tc>
          <w:tcPr>
            <w:tcW w:w="647" w:type="dxa"/>
            <w:shd w:val="clear" w:color="auto" w:fill="auto"/>
            <w:noWrap/>
            <w:hideMark/>
          </w:tcPr>
          <w:p w14:paraId="26913C38" w14:textId="470EAC1F" w:rsidR="009D69A2" w:rsidRPr="00310F38" w:rsidRDefault="009D69A2" w:rsidP="00970962">
            <w:r w:rsidRPr="00310F38">
              <w:t>2023</w:t>
            </w:r>
          </w:p>
        </w:tc>
        <w:tc>
          <w:tcPr>
            <w:tcW w:w="1887" w:type="dxa"/>
            <w:shd w:val="clear" w:color="auto" w:fill="auto"/>
            <w:noWrap/>
            <w:hideMark/>
          </w:tcPr>
          <w:p w14:paraId="2CBFF7AD" w14:textId="1499939A" w:rsidR="009D69A2" w:rsidRPr="00310F38" w:rsidRDefault="009D69A2" w:rsidP="00970962">
            <w:r w:rsidRPr="00310F38">
              <w:t xml:space="preserve">Hubio Biopar </w:t>
            </w:r>
          </w:p>
        </w:tc>
        <w:tc>
          <w:tcPr>
            <w:tcW w:w="3656" w:type="dxa"/>
            <w:shd w:val="clear" w:color="auto" w:fill="auto"/>
            <w:noWrap/>
            <w:hideMark/>
          </w:tcPr>
          <w:p w14:paraId="5B8D7EB0" w14:textId="77777777" w:rsidR="009D69A2" w:rsidRPr="00310F38" w:rsidRDefault="009D69A2" w:rsidP="00970962">
            <w:r w:rsidRPr="00310F38">
              <w:t>Cryper</w:t>
            </w:r>
          </w:p>
        </w:tc>
        <w:tc>
          <w:tcPr>
            <w:tcW w:w="718" w:type="dxa"/>
          </w:tcPr>
          <w:p w14:paraId="2307F9DA" w14:textId="3878706E" w:rsidR="009D69A2" w:rsidRPr="00310F38" w:rsidRDefault="009D69A2" w:rsidP="00970962">
            <w:pPr>
              <w:rPr>
                <w:i/>
                <w:iCs/>
              </w:rPr>
            </w:pPr>
            <w:r w:rsidRPr="00310F38">
              <w:rPr>
                <w:i/>
                <w:iCs/>
              </w:rPr>
              <w:t>Bacillus thuringiensis</w:t>
            </w:r>
            <w:r w:rsidR="00591DFC" w:rsidRPr="00310F38">
              <w:rPr>
                <w:i/>
                <w:iCs/>
              </w:rPr>
              <w:t xml:space="preserve"> </w:t>
            </w:r>
            <w:r w:rsidR="00591DFC" w:rsidRPr="00310F38">
              <w:t>var. kurstaki</w:t>
            </w:r>
          </w:p>
          <w:p w14:paraId="36A2DA70" w14:textId="77777777" w:rsidR="009D69A2" w:rsidRPr="00310F38" w:rsidRDefault="009D69A2" w:rsidP="00970962"/>
        </w:tc>
        <w:tc>
          <w:tcPr>
            <w:tcW w:w="5954" w:type="dxa"/>
          </w:tcPr>
          <w:p w14:paraId="6836D1B7" w14:textId="0408EE6D" w:rsidR="009D69A2" w:rsidRPr="00310F38" w:rsidRDefault="009D69A2" w:rsidP="00970962">
            <w:r w:rsidRPr="00310F38">
              <w:rPr>
                <w:i/>
                <w:iCs/>
              </w:rPr>
              <w:t>Alabama arqillacea, Spodoptera frugiperda, Chrysodeixis includens, Anticarsia gemmatalis</w:t>
            </w:r>
          </w:p>
        </w:tc>
      </w:tr>
      <w:tr w:rsidR="009D69A2" w:rsidRPr="00310F38" w14:paraId="3FE68AD8" w14:textId="73DB271A" w:rsidTr="003109BD">
        <w:trPr>
          <w:trHeight w:val="300"/>
        </w:trPr>
        <w:tc>
          <w:tcPr>
            <w:tcW w:w="1167" w:type="dxa"/>
          </w:tcPr>
          <w:p w14:paraId="160C80CD" w14:textId="29FCCFC9" w:rsidR="009D69A2" w:rsidRPr="00310F38" w:rsidRDefault="009D69A2" w:rsidP="00970962">
            <w:r w:rsidRPr="00310F38">
              <w:t>279</w:t>
            </w:r>
          </w:p>
        </w:tc>
        <w:tc>
          <w:tcPr>
            <w:tcW w:w="647" w:type="dxa"/>
            <w:shd w:val="clear" w:color="auto" w:fill="auto"/>
            <w:noWrap/>
            <w:hideMark/>
          </w:tcPr>
          <w:p w14:paraId="772268C0" w14:textId="6FFB482B" w:rsidR="009D69A2" w:rsidRPr="00310F38" w:rsidRDefault="009D69A2" w:rsidP="00970962">
            <w:r w:rsidRPr="00310F38">
              <w:t>2023</w:t>
            </w:r>
          </w:p>
        </w:tc>
        <w:tc>
          <w:tcPr>
            <w:tcW w:w="1887" w:type="dxa"/>
            <w:shd w:val="clear" w:color="auto" w:fill="auto"/>
            <w:noWrap/>
            <w:hideMark/>
          </w:tcPr>
          <w:p w14:paraId="7E1975BF" w14:textId="5CCCE8D6" w:rsidR="009D69A2" w:rsidRPr="00310F38" w:rsidRDefault="009D69A2" w:rsidP="00970962">
            <w:r w:rsidRPr="00310F38">
              <w:t xml:space="preserve">Agrobiológica Sustentabilidade S.A. </w:t>
            </w:r>
          </w:p>
        </w:tc>
        <w:tc>
          <w:tcPr>
            <w:tcW w:w="3656" w:type="dxa"/>
            <w:shd w:val="clear" w:color="auto" w:fill="auto"/>
            <w:noWrap/>
            <w:hideMark/>
          </w:tcPr>
          <w:p w14:paraId="31C72516" w14:textId="77777777" w:rsidR="009D69A2" w:rsidRPr="00310F38" w:rsidRDefault="009D69A2" w:rsidP="00970962">
            <w:r w:rsidRPr="00310F38">
              <w:t>Metashock; Metatrix Evo;</w:t>
            </w:r>
          </w:p>
        </w:tc>
        <w:tc>
          <w:tcPr>
            <w:tcW w:w="718" w:type="dxa"/>
          </w:tcPr>
          <w:p w14:paraId="2CE79031" w14:textId="1F086B5F" w:rsidR="009D69A2" w:rsidRPr="00310F38" w:rsidRDefault="009D69A2" w:rsidP="00970962">
            <w:r w:rsidRPr="00310F38">
              <w:rPr>
                <w:i/>
                <w:iCs/>
              </w:rPr>
              <w:t>Metarhizium anisopliae</w:t>
            </w:r>
          </w:p>
        </w:tc>
        <w:tc>
          <w:tcPr>
            <w:tcW w:w="5954" w:type="dxa"/>
          </w:tcPr>
          <w:p w14:paraId="3977FA52" w14:textId="2C1F0685" w:rsidR="009D69A2" w:rsidRPr="00310F38" w:rsidRDefault="009D69A2" w:rsidP="00970962">
            <w:r w:rsidRPr="00310F38">
              <w:rPr>
                <w:i/>
                <w:iCs/>
              </w:rPr>
              <w:t>Deois flavopicta</w:t>
            </w:r>
          </w:p>
        </w:tc>
      </w:tr>
      <w:tr w:rsidR="009D69A2" w:rsidRPr="00310F38" w14:paraId="2ADE8A8E" w14:textId="4ACAE897" w:rsidTr="003109BD">
        <w:trPr>
          <w:trHeight w:val="300"/>
        </w:trPr>
        <w:tc>
          <w:tcPr>
            <w:tcW w:w="1167" w:type="dxa"/>
          </w:tcPr>
          <w:p w14:paraId="76DBD2EE" w14:textId="66647A2E" w:rsidR="009D69A2" w:rsidRPr="00310F38" w:rsidRDefault="009D69A2" w:rsidP="00970962">
            <w:r w:rsidRPr="00310F38">
              <w:t>280</w:t>
            </w:r>
          </w:p>
        </w:tc>
        <w:tc>
          <w:tcPr>
            <w:tcW w:w="647" w:type="dxa"/>
            <w:shd w:val="clear" w:color="auto" w:fill="auto"/>
            <w:noWrap/>
            <w:hideMark/>
          </w:tcPr>
          <w:p w14:paraId="0A694FBF" w14:textId="78B5F097" w:rsidR="009D69A2" w:rsidRPr="00310F38" w:rsidRDefault="009D69A2" w:rsidP="00970962">
            <w:r w:rsidRPr="00310F38">
              <w:t>2023</w:t>
            </w:r>
          </w:p>
        </w:tc>
        <w:tc>
          <w:tcPr>
            <w:tcW w:w="1887" w:type="dxa"/>
            <w:shd w:val="clear" w:color="auto" w:fill="auto"/>
            <w:noWrap/>
            <w:hideMark/>
          </w:tcPr>
          <w:p w14:paraId="05250C9C" w14:textId="3C0D4544" w:rsidR="009D69A2" w:rsidRPr="00310F38" w:rsidRDefault="009D69A2" w:rsidP="00970962">
            <w:r w:rsidRPr="00310F38">
              <w:t xml:space="preserve">Total Biotecnologia </w:t>
            </w:r>
          </w:p>
        </w:tc>
        <w:tc>
          <w:tcPr>
            <w:tcW w:w="3656" w:type="dxa"/>
            <w:shd w:val="clear" w:color="auto" w:fill="auto"/>
            <w:noWrap/>
            <w:hideMark/>
          </w:tcPr>
          <w:p w14:paraId="79617551" w14:textId="77777777" w:rsidR="009D69A2" w:rsidRPr="00310F38" w:rsidRDefault="009D69A2" w:rsidP="00970962">
            <w:r w:rsidRPr="00310F38">
              <w:t>Biobrev Full</w:t>
            </w:r>
          </w:p>
        </w:tc>
        <w:tc>
          <w:tcPr>
            <w:tcW w:w="718" w:type="dxa"/>
          </w:tcPr>
          <w:p w14:paraId="162C55E9" w14:textId="7F71194D" w:rsidR="009D69A2" w:rsidRPr="00310F38" w:rsidRDefault="009D69A2" w:rsidP="00970962">
            <w:r w:rsidRPr="00310F38">
              <w:rPr>
                <w:i/>
                <w:iCs/>
              </w:rPr>
              <w:t>Bacillus thuringiensis + Brevibacillus laterosporus</w:t>
            </w:r>
          </w:p>
        </w:tc>
        <w:tc>
          <w:tcPr>
            <w:tcW w:w="5954" w:type="dxa"/>
          </w:tcPr>
          <w:p w14:paraId="6549C9A9" w14:textId="0A268939" w:rsidR="009D69A2" w:rsidRPr="00310F38" w:rsidRDefault="009D69A2" w:rsidP="00970962">
            <w:r w:rsidRPr="00310F38">
              <w:rPr>
                <w:i/>
                <w:iCs/>
              </w:rPr>
              <w:t>Chrysodeixis includens, Spodoptera frugiperda, Helicoverpa armigera, Tuta absoluta, Diatraea saccharalis, Pseudaletia sequax</w:t>
            </w:r>
          </w:p>
        </w:tc>
      </w:tr>
      <w:tr w:rsidR="009D69A2" w:rsidRPr="00310F38" w14:paraId="319D0902" w14:textId="5ACA4C4F" w:rsidTr="003109BD">
        <w:trPr>
          <w:trHeight w:val="300"/>
        </w:trPr>
        <w:tc>
          <w:tcPr>
            <w:tcW w:w="1167" w:type="dxa"/>
          </w:tcPr>
          <w:p w14:paraId="7BD51BFD" w14:textId="7BE75B51" w:rsidR="009D69A2" w:rsidRPr="00310F38" w:rsidRDefault="009D69A2" w:rsidP="00970962">
            <w:r w:rsidRPr="00310F38">
              <w:t>281</w:t>
            </w:r>
          </w:p>
        </w:tc>
        <w:tc>
          <w:tcPr>
            <w:tcW w:w="647" w:type="dxa"/>
            <w:shd w:val="clear" w:color="auto" w:fill="auto"/>
            <w:noWrap/>
            <w:hideMark/>
          </w:tcPr>
          <w:p w14:paraId="3676333E" w14:textId="6A37DAE3" w:rsidR="009D69A2" w:rsidRPr="00310F38" w:rsidRDefault="009D69A2" w:rsidP="00970962">
            <w:r w:rsidRPr="00310F38">
              <w:t>2023</w:t>
            </w:r>
          </w:p>
        </w:tc>
        <w:tc>
          <w:tcPr>
            <w:tcW w:w="1887" w:type="dxa"/>
            <w:shd w:val="clear" w:color="auto" w:fill="auto"/>
            <w:noWrap/>
            <w:hideMark/>
          </w:tcPr>
          <w:p w14:paraId="6F989A34" w14:textId="64270E47" w:rsidR="009D69A2" w:rsidRPr="00310F38" w:rsidRDefault="009D69A2" w:rsidP="00970962">
            <w:r w:rsidRPr="00310F38">
              <w:t xml:space="preserve">Total Biotecnologia </w:t>
            </w:r>
          </w:p>
        </w:tc>
        <w:tc>
          <w:tcPr>
            <w:tcW w:w="3656" w:type="dxa"/>
            <w:shd w:val="clear" w:color="auto" w:fill="auto"/>
            <w:noWrap/>
            <w:hideMark/>
          </w:tcPr>
          <w:p w14:paraId="4C609E12" w14:textId="77777777" w:rsidR="009D69A2" w:rsidRPr="00310F38" w:rsidRDefault="009D69A2" w:rsidP="00970962">
            <w:r w:rsidRPr="00310F38">
              <w:t>BTP 066-20A SC</w:t>
            </w:r>
          </w:p>
        </w:tc>
        <w:tc>
          <w:tcPr>
            <w:tcW w:w="718" w:type="dxa"/>
          </w:tcPr>
          <w:p w14:paraId="1D3344FC" w14:textId="0042046A" w:rsidR="009D69A2" w:rsidRPr="00310F38" w:rsidRDefault="009D69A2" w:rsidP="00970962">
            <w:r w:rsidRPr="00310F38">
              <w:rPr>
                <w:i/>
                <w:iCs/>
              </w:rPr>
              <w:t xml:space="preserve">Bacillus thuringiensis </w:t>
            </w:r>
          </w:p>
        </w:tc>
        <w:tc>
          <w:tcPr>
            <w:tcW w:w="5954" w:type="dxa"/>
          </w:tcPr>
          <w:p w14:paraId="1DDE4C77" w14:textId="091831FA" w:rsidR="009D69A2" w:rsidRPr="00310F38" w:rsidRDefault="009D69A2" w:rsidP="00970962">
            <w:r w:rsidRPr="00310F38">
              <w:rPr>
                <w:i/>
                <w:iCs/>
              </w:rPr>
              <w:t>Chrysodeixis includens, Spodoptera frugiperda, Plutella xylostella, Helicoverpa armigera, Ecdytolopha aurantian, Tuta absoluta, Pseudaletia sequax, Diatraea saccharalis</w:t>
            </w:r>
          </w:p>
        </w:tc>
      </w:tr>
      <w:tr w:rsidR="009D69A2" w:rsidRPr="00310F38" w14:paraId="2D5C2846" w14:textId="74283BEE" w:rsidTr="003109BD">
        <w:trPr>
          <w:trHeight w:val="300"/>
        </w:trPr>
        <w:tc>
          <w:tcPr>
            <w:tcW w:w="1167" w:type="dxa"/>
          </w:tcPr>
          <w:p w14:paraId="40427736" w14:textId="2AFA947A" w:rsidR="009D69A2" w:rsidRPr="00310F38" w:rsidRDefault="009D69A2" w:rsidP="00970962">
            <w:r w:rsidRPr="00310F38">
              <w:t>282</w:t>
            </w:r>
          </w:p>
        </w:tc>
        <w:tc>
          <w:tcPr>
            <w:tcW w:w="647" w:type="dxa"/>
            <w:shd w:val="clear" w:color="auto" w:fill="auto"/>
            <w:noWrap/>
            <w:hideMark/>
          </w:tcPr>
          <w:p w14:paraId="706F5DDA" w14:textId="399FBDD5" w:rsidR="009D69A2" w:rsidRPr="00310F38" w:rsidRDefault="009D69A2" w:rsidP="00970962">
            <w:r w:rsidRPr="00310F38">
              <w:t>2024</w:t>
            </w:r>
          </w:p>
        </w:tc>
        <w:tc>
          <w:tcPr>
            <w:tcW w:w="1887" w:type="dxa"/>
            <w:shd w:val="clear" w:color="auto" w:fill="auto"/>
            <w:noWrap/>
            <w:hideMark/>
          </w:tcPr>
          <w:p w14:paraId="7B706303" w14:textId="5CE4955D" w:rsidR="009D69A2" w:rsidRPr="00310F38" w:rsidRDefault="009D69A2" w:rsidP="00970962">
            <w:r w:rsidRPr="00310F38">
              <w:t xml:space="preserve">Bionat </w:t>
            </w:r>
          </w:p>
        </w:tc>
        <w:tc>
          <w:tcPr>
            <w:tcW w:w="3656" w:type="dxa"/>
            <w:shd w:val="clear" w:color="auto" w:fill="auto"/>
            <w:noWrap/>
            <w:hideMark/>
          </w:tcPr>
          <w:p w14:paraId="21935CCF" w14:textId="77777777" w:rsidR="009D69A2" w:rsidRPr="00310F38" w:rsidRDefault="009D69A2" w:rsidP="00970962">
            <w:r w:rsidRPr="00310F38">
              <w:t>Spaiteran</w:t>
            </w:r>
          </w:p>
        </w:tc>
        <w:tc>
          <w:tcPr>
            <w:tcW w:w="718" w:type="dxa"/>
          </w:tcPr>
          <w:p w14:paraId="6862CCAF" w14:textId="77777777" w:rsidR="009D69A2" w:rsidRPr="00310F38" w:rsidRDefault="009D69A2" w:rsidP="00970962">
            <w:pPr>
              <w:rPr>
                <w:i/>
                <w:iCs/>
              </w:rPr>
            </w:pPr>
            <w:r w:rsidRPr="00310F38">
              <w:rPr>
                <w:i/>
                <w:iCs/>
              </w:rPr>
              <w:t>Beauveria bassiana</w:t>
            </w:r>
          </w:p>
          <w:p w14:paraId="7FDFB00D" w14:textId="77777777" w:rsidR="009D69A2" w:rsidRPr="00310F38" w:rsidRDefault="009D69A2" w:rsidP="00970962"/>
        </w:tc>
        <w:tc>
          <w:tcPr>
            <w:tcW w:w="5954" w:type="dxa"/>
          </w:tcPr>
          <w:p w14:paraId="46901D56" w14:textId="0709FD91" w:rsidR="009D69A2" w:rsidRPr="00310F38" w:rsidRDefault="009D69A2" w:rsidP="00970962">
            <w:r w:rsidRPr="00310F38">
              <w:rPr>
                <w:i/>
                <w:iCs/>
              </w:rPr>
              <w:t>Sphenophorus levis, Hypothenemus hampei</w:t>
            </w:r>
            <w:r w:rsidRPr="00310F38">
              <w:rPr>
                <w:i/>
                <w:iCs/>
              </w:rPr>
              <w:tab/>
            </w:r>
          </w:p>
        </w:tc>
      </w:tr>
      <w:tr w:rsidR="009D69A2" w:rsidRPr="00310F38" w14:paraId="1D983CA6" w14:textId="21C23A18" w:rsidTr="003109BD">
        <w:trPr>
          <w:trHeight w:val="300"/>
        </w:trPr>
        <w:tc>
          <w:tcPr>
            <w:tcW w:w="1167" w:type="dxa"/>
          </w:tcPr>
          <w:p w14:paraId="5A2611B9" w14:textId="3CDE16AC" w:rsidR="009D69A2" w:rsidRPr="00310F38" w:rsidRDefault="009D69A2" w:rsidP="00970962">
            <w:r w:rsidRPr="00310F38">
              <w:t>283</w:t>
            </w:r>
          </w:p>
        </w:tc>
        <w:tc>
          <w:tcPr>
            <w:tcW w:w="647" w:type="dxa"/>
            <w:shd w:val="clear" w:color="auto" w:fill="auto"/>
            <w:noWrap/>
            <w:hideMark/>
          </w:tcPr>
          <w:p w14:paraId="4381CC50" w14:textId="50E41C7F" w:rsidR="009D69A2" w:rsidRPr="00310F38" w:rsidRDefault="009D69A2" w:rsidP="00970962">
            <w:r w:rsidRPr="00310F38">
              <w:t>2024</w:t>
            </w:r>
          </w:p>
        </w:tc>
        <w:tc>
          <w:tcPr>
            <w:tcW w:w="1887" w:type="dxa"/>
            <w:shd w:val="clear" w:color="auto" w:fill="auto"/>
            <w:noWrap/>
            <w:hideMark/>
          </w:tcPr>
          <w:p w14:paraId="6587EC75" w14:textId="4842E96D" w:rsidR="009D69A2" w:rsidRPr="00310F38" w:rsidRDefault="009D69A2" w:rsidP="00970962">
            <w:r w:rsidRPr="00310F38">
              <w:t xml:space="preserve">Bionat </w:t>
            </w:r>
          </w:p>
        </w:tc>
        <w:tc>
          <w:tcPr>
            <w:tcW w:w="3656" w:type="dxa"/>
            <w:shd w:val="clear" w:color="auto" w:fill="auto"/>
            <w:noWrap/>
            <w:hideMark/>
          </w:tcPr>
          <w:p w14:paraId="2A8724B7" w14:textId="77777777" w:rsidR="009D69A2" w:rsidRPr="00310F38" w:rsidRDefault="009D69A2" w:rsidP="00970962">
            <w:r w:rsidRPr="00310F38">
              <w:t>Orangel</w:t>
            </w:r>
          </w:p>
        </w:tc>
        <w:tc>
          <w:tcPr>
            <w:tcW w:w="718" w:type="dxa"/>
          </w:tcPr>
          <w:p w14:paraId="01BCBFA0" w14:textId="3FEA00D3" w:rsidR="009D69A2" w:rsidRPr="00310F38" w:rsidRDefault="009D69A2" w:rsidP="00970962">
            <w:pPr>
              <w:rPr>
                <w:i/>
                <w:iCs/>
              </w:rPr>
            </w:pPr>
            <w:r w:rsidRPr="00310F38">
              <w:rPr>
                <w:i/>
                <w:iCs/>
              </w:rPr>
              <w:t>Beauveria bassiana</w:t>
            </w:r>
          </w:p>
        </w:tc>
        <w:tc>
          <w:tcPr>
            <w:tcW w:w="5954" w:type="dxa"/>
          </w:tcPr>
          <w:p w14:paraId="333B79FE" w14:textId="76EC63BA" w:rsidR="009D69A2" w:rsidRPr="00310F38" w:rsidRDefault="009D69A2" w:rsidP="00970962">
            <w:pPr>
              <w:rPr>
                <w:i/>
                <w:iCs/>
              </w:rPr>
            </w:pPr>
            <w:r w:rsidRPr="00310F38">
              <w:rPr>
                <w:i/>
                <w:iCs/>
              </w:rPr>
              <w:t>Diaphorina citri, Brevipalpus phoenics</w:t>
            </w:r>
          </w:p>
        </w:tc>
      </w:tr>
      <w:tr w:rsidR="009D69A2" w:rsidRPr="00310F38" w14:paraId="7882C377" w14:textId="0BC3E5DC" w:rsidTr="003109BD">
        <w:trPr>
          <w:trHeight w:val="300"/>
        </w:trPr>
        <w:tc>
          <w:tcPr>
            <w:tcW w:w="1167" w:type="dxa"/>
          </w:tcPr>
          <w:p w14:paraId="0F4DC6B3" w14:textId="5EA6E603" w:rsidR="009D69A2" w:rsidRPr="00310F38" w:rsidRDefault="009D69A2" w:rsidP="00970962">
            <w:r w:rsidRPr="00310F38">
              <w:t>284</w:t>
            </w:r>
          </w:p>
        </w:tc>
        <w:tc>
          <w:tcPr>
            <w:tcW w:w="647" w:type="dxa"/>
            <w:shd w:val="clear" w:color="auto" w:fill="auto"/>
            <w:noWrap/>
            <w:hideMark/>
          </w:tcPr>
          <w:p w14:paraId="745B80AC" w14:textId="0182BB08" w:rsidR="009D69A2" w:rsidRPr="00310F38" w:rsidRDefault="009D69A2" w:rsidP="00970962">
            <w:r w:rsidRPr="00310F38">
              <w:t>2024</w:t>
            </w:r>
          </w:p>
        </w:tc>
        <w:tc>
          <w:tcPr>
            <w:tcW w:w="1887" w:type="dxa"/>
            <w:shd w:val="clear" w:color="auto" w:fill="auto"/>
            <w:noWrap/>
            <w:hideMark/>
          </w:tcPr>
          <w:p w14:paraId="7564348D" w14:textId="4A01CFDE" w:rsidR="009D69A2" w:rsidRPr="00310F38" w:rsidRDefault="009D69A2" w:rsidP="00970962">
            <w:r w:rsidRPr="00310F38">
              <w:t xml:space="preserve">Total Biotecnologia </w:t>
            </w:r>
          </w:p>
        </w:tc>
        <w:tc>
          <w:tcPr>
            <w:tcW w:w="3656" w:type="dxa"/>
            <w:shd w:val="clear" w:color="auto" w:fill="auto"/>
            <w:noWrap/>
            <w:hideMark/>
          </w:tcPr>
          <w:p w14:paraId="2040FEFC" w14:textId="77777777" w:rsidR="009D69A2" w:rsidRPr="00310F38" w:rsidRDefault="009D69A2" w:rsidP="00970962">
            <w:r w:rsidRPr="00310F38">
              <w:t>BTP 0159-21AB</w:t>
            </w:r>
          </w:p>
        </w:tc>
        <w:tc>
          <w:tcPr>
            <w:tcW w:w="718" w:type="dxa"/>
          </w:tcPr>
          <w:p w14:paraId="21EF0363" w14:textId="0D496610" w:rsidR="009D69A2" w:rsidRPr="00310F38" w:rsidRDefault="009D69A2" w:rsidP="00970962">
            <w:pPr>
              <w:rPr>
                <w:highlight w:val="yellow"/>
              </w:rPr>
            </w:pPr>
            <w:r w:rsidRPr="00310F38">
              <w:rPr>
                <w:i/>
                <w:iCs/>
              </w:rPr>
              <w:t xml:space="preserve">Bacillus thuringiensis </w:t>
            </w:r>
            <w:r w:rsidR="008E7E98" w:rsidRPr="00310F38">
              <w:rPr>
                <w:i/>
                <w:iCs/>
              </w:rPr>
              <w:t xml:space="preserve">; </w:t>
            </w:r>
            <w:r w:rsidRPr="00310F38">
              <w:rPr>
                <w:i/>
                <w:iCs/>
              </w:rPr>
              <w:t>Brevibacillus laterosporus</w:t>
            </w:r>
          </w:p>
        </w:tc>
        <w:tc>
          <w:tcPr>
            <w:tcW w:w="5954" w:type="dxa"/>
          </w:tcPr>
          <w:p w14:paraId="7555E191" w14:textId="5C1C48E7" w:rsidR="009D69A2" w:rsidRPr="00310F38" w:rsidRDefault="009D69A2" w:rsidP="00970962">
            <w:pPr>
              <w:rPr>
                <w:highlight w:val="yellow"/>
              </w:rPr>
            </w:pPr>
            <w:r w:rsidRPr="00310F38">
              <w:rPr>
                <w:i/>
                <w:iCs/>
              </w:rPr>
              <w:t>Chrysodeixis includens, Spodoptera frugiperda, Plutella xylostella, Helicoverpa armigera, Ecdytolopha aurantian, Tuta absoluta, Pseudaletia sequax, Diatraea saccharalis</w:t>
            </w:r>
          </w:p>
        </w:tc>
      </w:tr>
      <w:tr w:rsidR="009D69A2" w:rsidRPr="00310F38" w14:paraId="280BE7F6" w14:textId="08B0B788" w:rsidTr="003109BD">
        <w:trPr>
          <w:trHeight w:val="274"/>
        </w:trPr>
        <w:tc>
          <w:tcPr>
            <w:tcW w:w="1167" w:type="dxa"/>
          </w:tcPr>
          <w:p w14:paraId="090EFB8A" w14:textId="0DEE8E10" w:rsidR="009D69A2" w:rsidRPr="00310F38" w:rsidRDefault="009D69A2" w:rsidP="00970962">
            <w:r w:rsidRPr="00310F38">
              <w:t>285</w:t>
            </w:r>
          </w:p>
        </w:tc>
        <w:tc>
          <w:tcPr>
            <w:tcW w:w="647" w:type="dxa"/>
            <w:shd w:val="clear" w:color="auto" w:fill="auto"/>
            <w:noWrap/>
            <w:hideMark/>
          </w:tcPr>
          <w:p w14:paraId="43A3D583" w14:textId="6478CAF5" w:rsidR="009D69A2" w:rsidRPr="00310F38" w:rsidRDefault="009D69A2" w:rsidP="00970962">
            <w:r w:rsidRPr="00310F38">
              <w:t>2024</w:t>
            </w:r>
          </w:p>
        </w:tc>
        <w:tc>
          <w:tcPr>
            <w:tcW w:w="1887" w:type="dxa"/>
            <w:shd w:val="clear" w:color="auto" w:fill="auto"/>
            <w:noWrap/>
            <w:hideMark/>
          </w:tcPr>
          <w:p w14:paraId="7F42EB1C" w14:textId="33E3CD7B" w:rsidR="009D69A2" w:rsidRPr="00310F38" w:rsidRDefault="009D69A2" w:rsidP="00970962">
            <w:r w:rsidRPr="00310F38">
              <w:t xml:space="preserve">Viva </w:t>
            </w:r>
          </w:p>
        </w:tc>
        <w:tc>
          <w:tcPr>
            <w:tcW w:w="3656" w:type="dxa"/>
            <w:shd w:val="clear" w:color="auto" w:fill="auto"/>
            <w:noWrap/>
            <w:hideMark/>
          </w:tcPr>
          <w:p w14:paraId="4542A049" w14:textId="77777777" w:rsidR="009D69A2" w:rsidRPr="00310F38" w:rsidRDefault="009D69A2" w:rsidP="00970962">
            <w:r w:rsidRPr="00310F38">
              <w:t>BovCombat Max</w:t>
            </w:r>
          </w:p>
        </w:tc>
        <w:tc>
          <w:tcPr>
            <w:tcW w:w="718" w:type="dxa"/>
          </w:tcPr>
          <w:p w14:paraId="4A0DB52C" w14:textId="77777777" w:rsidR="009D69A2" w:rsidRPr="00310F38" w:rsidRDefault="009D69A2" w:rsidP="00970962">
            <w:pPr>
              <w:rPr>
                <w:i/>
                <w:iCs/>
              </w:rPr>
            </w:pPr>
            <w:r w:rsidRPr="00310F38">
              <w:rPr>
                <w:i/>
                <w:iCs/>
              </w:rPr>
              <w:t>Beauveria bassiana</w:t>
            </w:r>
          </w:p>
          <w:p w14:paraId="1CEF73A3" w14:textId="77777777" w:rsidR="009D69A2" w:rsidRPr="00310F38" w:rsidRDefault="009D69A2" w:rsidP="00970962">
            <w:pPr>
              <w:rPr>
                <w:highlight w:val="yellow"/>
              </w:rPr>
            </w:pPr>
          </w:p>
        </w:tc>
        <w:tc>
          <w:tcPr>
            <w:tcW w:w="5954" w:type="dxa"/>
          </w:tcPr>
          <w:p w14:paraId="7E7D9E31" w14:textId="1B81756D" w:rsidR="009D69A2" w:rsidRPr="00310F38" w:rsidRDefault="009D69A2" w:rsidP="00970962">
            <w:pPr>
              <w:rPr>
                <w:highlight w:val="yellow"/>
              </w:rPr>
            </w:pPr>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62C19BF1" w14:textId="342AB593" w:rsidTr="003109BD">
        <w:trPr>
          <w:trHeight w:val="300"/>
        </w:trPr>
        <w:tc>
          <w:tcPr>
            <w:tcW w:w="1167" w:type="dxa"/>
          </w:tcPr>
          <w:p w14:paraId="5CA277FF" w14:textId="306D2489" w:rsidR="009D69A2" w:rsidRPr="00310F38" w:rsidRDefault="009D69A2" w:rsidP="00970962">
            <w:r w:rsidRPr="00310F38">
              <w:lastRenderedPageBreak/>
              <w:t>286</w:t>
            </w:r>
          </w:p>
        </w:tc>
        <w:tc>
          <w:tcPr>
            <w:tcW w:w="647" w:type="dxa"/>
            <w:shd w:val="clear" w:color="auto" w:fill="auto"/>
            <w:noWrap/>
            <w:hideMark/>
          </w:tcPr>
          <w:p w14:paraId="6BCEA13B" w14:textId="1ED4969B" w:rsidR="009D69A2" w:rsidRPr="00310F38" w:rsidRDefault="009D69A2" w:rsidP="00970962">
            <w:r w:rsidRPr="00310F38">
              <w:t>2024</w:t>
            </w:r>
          </w:p>
        </w:tc>
        <w:tc>
          <w:tcPr>
            <w:tcW w:w="1887" w:type="dxa"/>
            <w:shd w:val="clear" w:color="auto" w:fill="auto"/>
            <w:noWrap/>
            <w:hideMark/>
          </w:tcPr>
          <w:p w14:paraId="710C3E9B" w14:textId="454EC56B" w:rsidR="009D69A2" w:rsidRPr="00310F38" w:rsidRDefault="009D69A2" w:rsidP="00970962">
            <w:r w:rsidRPr="00310F38">
              <w:t xml:space="preserve">Total Biotecnologia </w:t>
            </w:r>
          </w:p>
        </w:tc>
        <w:tc>
          <w:tcPr>
            <w:tcW w:w="3656" w:type="dxa"/>
            <w:shd w:val="clear" w:color="auto" w:fill="auto"/>
            <w:noWrap/>
            <w:hideMark/>
          </w:tcPr>
          <w:p w14:paraId="7DCAA8FB" w14:textId="77777777" w:rsidR="009D69A2" w:rsidRPr="00310F38" w:rsidRDefault="009D69A2" w:rsidP="00970962">
            <w:r w:rsidRPr="00310F38">
              <w:t>BTP 068-20 SC-A</w:t>
            </w:r>
          </w:p>
        </w:tc>
        <w:tc>
          <w:tcPr>
            <w:tcW w:w="718" w:type="dxa"/>
          </w:tcPr>
          <w:p w14:paraId="46A58A79" w14:textId="43E6EC2C" w:rsidR="009D69A2" w:rsidRPr="00310F38" w:rsidRDefault="009D69A2" w:rsidP="00970962">
            <w:pPr>
              <w:rPr>
                <w:highlight w:val="yellow"/>
              </w:rPr>
            </w:pPr>
            <w:r w:rsidRPr="00310F38">
              <w:rPr>
                <w:i/>
                <w:iCs/>
              </w:rPr>
              <w:t>Bacillus thuringiensis</w:t>
            </w:r>
          </w:p>
        </w:tc>
        <w:tc>
          <w:tcPr>
            <w:tcW w:w="5954" w:type="dxa"/>
          </w:tcPr>
          <w:p w14:paraId="65849CB2" w14:textId="038FE007" w:rsidR="009D69A2" w:rsidRPr="00310F38" w:rsidRDefault="009D69A2" w:rsidP="00970962">
            <w:pPr>
              <w:rPr>
                <w:highlight w:val="yellow"/>
              </w:rPr>
            </w:pPr>
            <w:r w:rsidRPr="00310F38">
              <w:rPr>
                <w:i/>
                <w:iCs/>
              </w:rPr>
              <w:t>Chrysodeixis includens, Spodoptera frugiperda, Plutella xylostella, Helicoverpa armigera, Ecdytolopha aurantian, Tuta absoluta, Pseudaletia sequax, Diatraea saccharalis</w:t>
            </w:r>
          </w:p>
        </w:tc>
      </w:tr>
      <w:tr w:rsidR="009D69A2" w:rsidRPr="00310F38" w14:paraId="0FF9793C" w14:textId="2B7C3FC4" w:rsidTr="003109BD">
        <w:trPr>
          <w:trHeight w:val="300"/>
        </w:trPr>
        <w:tc>
          <w:tcPr>
            <w:tcW w:w="1167" w:type="dxa"/>
          </w:tcPr>
          <w:p w14:paraId="09BAFEDF" w14:textId="5F2C3C23" w:rsidR="009D69A2" w:rsidRPr="00310F38" w:rsidRDefault="009D69A2" w:rsidP="00970962">
            <w:r w:rsidRPr="00310F38">
              <w:t>287</w:t>
            </w:r>
          </w:p>
        </w:tc>
        <w:tc>
          <w:tcPr>
            <w:tcW w:w="647" w:type="dxa"/>
            <w:shd w:val="clear" w:color="auto" w:fill="auto"/>
            <w:noWrap/>
            <w:hideMark/>
          </w:tcPr>
          <w:p w14:paraId="38886902" w14:textId="5FE25A9C" w:rsidR="009D69A2" w:rsidRPr="00310F38" w:rsidRDefault="009D69A2" w:rsidP="00970962">
            <w:r w:rsidRPr="00310F38">
              <w:t>2024</w:t>
            </w:r>
          </w:p>
        </w:tc>
        <w:tc>
          <w:tcPr>
            <w:tcW w:w="1887" w:type="dxa"/>
            <w:shd w:val="clear" w:color="auto" w:fill="auto"/>
            <w:noWrap/>
            <w:hideMark/>
          </w:tcPr>
          <w:p w14:paraId="64314040" w14:textId="79F87CA0" w:rsidR="009D69A2" w:rsidRPr="00310F38" w:rsidRDefault="009D69A2" w:rsidP="00970962">
            <w:r w:rsidRPr="00310F38">
              <w:t xml:space="preserve">Biocross </w:t>
            </w:r>
          </w:p>
        </w:tc>
        <w:tc>
          <w:tcPr>
            <w:tcW w:w="3656" w:type="dxa"/>
            <w:shd w:val="clear" w:color="auto" w:fill="auto"/>
            <w:noWrap/>
            <w:hideMark/>
          </w:tcPr>
          <w:p w14:paraId="507ABEE0" w14:textId="77777777" w:rsidR="009D69A2" w:rsidRPr="00310F38" w:rsidRDefault="009D69A2" w:rsidP="00970962">
            <w:r w:rsidRPr="00310F38">
              <w:t>Kelud</w:t>
            </w:r>
          </w:p>
        </w:tc>
        <w:tc>
          <w:tcPr>
            <w:tcW w:w="718" w:type="dxa"/>
          </w:tcPr>
          <w:p w14:paraId="0B760F69" w14:textId="77777777" w:rsidR="009D69A2" w:rsidRPr="00310F38" w:rsidRDefault="009D69A2" w:rsidP="00970962">
            <w:pPr>
              <w:rPr>
                <w:i/>
                <w:iCs/>
              </w:rPr>
            </w:pPr>
            <w:r w:rsidRPr="00310F38">
              <w:rPr>
                <w:i/>
                <w:iCs/>
              </w:rPr>
              <w:t>Metarhizium anisopliae</w:t>
            </w:r>
          </w:p>
          <w:p w14:paraId="34CBDE4C" w14:textId="77777777" w:rsidR="009D69A2" w:rsidRPr="00310F38" w:rsidRDefault="009D69A2" w:rsidP="00970962">
            <w:pPr>
              <w:rPr>
                <w:highlight w:val="yellow"/>
              </w:rPr>
            </w:pPr>
          </w:p>
        </w:tc>
        <w:tc>
          <w:tcPr>
            <w:tcW w:w="5954" w:type="dxa"/>
          </w:tcPr>
          <w:p w14:paraId="58A719A5" w14:textId="4B39E1F2" w:rsidR="009D69A2" w:rsidRPr="00310F38" w:rsidRDefault="009D69A2" w:rsidP="00970962">
            <w:pPr>
              <w:rPr>
                <w:highlight w:val="yellow"/>
              </w:rPr>
            </w:pPr>
            <w:r w:rsidRPr="00310F38">
              <w:rPr>
                <w:i/>
                <w:iCs/>
              </w:rPr>
              <w:t>Mahanarva fimbriolata, Zulia entreriana, Deois flavopicta</w:t>
            </w:r>
          </w:p>
        </w:tc>
      </w:tr>
      <w:tr w:rsidR="009D69A2" w:rsidRPr="00310F38" w14:paraId="3720E215" w14:textId="1D8FA7CF" w:rsidTr="003109BD">
        <w:trPr>
          <w:trHeight w:val="300"/>
        </w:trPr>
        <w:tc>
          <w:tcPr>
            <w:tcW w:w="1167" w:type="dxa"/>
          </w:tcPr>
          <w:p w14:paraId="08554DF2" w14:textId="47FB19DC" w:rsidR="009D69A2" w:rsidRPr="00310F38" w:rsidRDefault="009D69A2" w:rsidP="00970962">
            <w:r w:rsidRPr="00310F38">
              <w:t>288</w:t>
            </w:r>
          </w:p>
        </w:tc>
        <w:tc>
          <w:tcPr>
            <w:tcW w:w="647" w:type="dxa"/>
            <w:shd w:val="clear" w:color="auto" w:fill="auto"/>
            <w:noWrap/>
            <w:hideMark/>
          </w:tcPr>
          <w:p w14:paraId="70ACAED0" w14:textId="65D06F93" w:rsidR="009D69A2" w:rsidRPr="00310F38" w:rsidRDefault="009D69A2" w:rsidP="00970962">
            <w:r w:rsidRPr="00310F38">
              <w:t>2024</w:t>
            </w:r>
          </w:p>
        </w:tc>
        <w:tc>
          <w:tcPr>
            <w:tcW w:w="1887" w:type="dxa"/>
            <w:shd w:val="clear" w:color="auto" w:fill="auto"/>
            <w:noWrap/>
            <w:hideMark/>
          </w:tcPr>
          <w:p w14:paraId="2BBB4E5C" w14:textId="2CD9FDD6" w:rsidR="009D69A2" w:rsidRPr="00310F38" w:rsidRDefault="009D69A2" w:rsidP="00970962">
            <w:r w:rsidRPr="00310F38">
              <w:t xml:space="preserve">Biocross </w:t>
            </w:r>
          </w:p>
        </w:tc>
        <w:tc>
          <w:tcPr>
            <w:tcW w:w="3656" w:type="dxa"/>
            <w:shd w:val="clear" w:color="auto" w:fill="auto"/>
            <w:noWrap/>
            <w:hideMark/>
          </w:tcPr>
          <w:p w14:paraId="4BB9EF5F" w14:textId="77777777" w:rsidR="009D69A2" w:rsidRPr="00310F38" w:rsidRDefault="009D69A2" w:rsidP="00970962">
            <w:r w:rsidRPr="00310F38">
              <w:t>Lassen</w:t>
            </w:r>
          </w:p>
        </w:tc>
        <w:tc>
          <w:tcPr>
            <w:tcW w:w="718" w:type="dxa"/>
          </w:tcPr>
          <w:p w14:paraId="00540267" w14:textId="77777777" w:rsidR="009D69A2" w:rsidRPr="00310F38" w:rsidRDefault="009D69A2" w:rsidP="00970962">
            <w:pPr>
              <w:rPr>
                <w:i/>
                <w:iCs/>
              </w:rPr>
            </w:pPr>
            <w:r w:rsidRPr="00310F38">
              <w:rPr>
                <w:i/>
                <w:iCs/>
              </w:rPr>
              <w:t>Beauveria bassiana</w:t>
            </w:r>
          </w:p>
          <w:p w14:paraId="24B2474C" w14:textId="77777777" w:rsidR="009D69A2" w:rsidRPr="00310F38" w:rsidRDefault="009D69A2" w:rsidP="00970962">
            <w:pPr>
              <w:rPr>
                <w:highlight w:val="yellow"/>
              </w:rPr>
            </w:pPr>
          </w:p>
        </w:tc>
        <w:tc>
          <w:tcPr>
            <w:tcW w:w="5954" w:type="dxa"/>
          </w:tcPr>
          <w:p w14:paraId="2B257403" w14:textId="3A459498" w:rsidR="009D69A2" w:rsidRPr="00310F38" w:rsidRDefault="009D69A2" w:rsidP="00970962">
            <w:pPr>
              <w:rPr>
                <w:highlight w:val="yellow"/>
              </w:rPr>
            </w:pPr>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25646C75" w14:textId="56E05953" w:rsidTr="003109BD">
        <w:trPr>
          <w:trHeight w:val="300"/>
        </w:trPr>
        <w:tc>
          <w:tcPr>
            <w:tcW w:w="1167" w:type="dxa"/>
          </w:tcPr>
          <w:p w14:paraId="38E6380D" w14:textId="53B8A0CA" w:rsidR="009D69A2" w:rsidRPr="00310F38" w:rsidRDefault="009D69A2" w:rsidP="00970962">
            <w:r w:rsidRPr="00310F38">
              <w:t>289</w:t>
            </w:r>
          </w:p>
        </w:tc>
        <w:tc>
          <w:tcPr>
            <w:tcW w:w="647" w:type="dxa"/>
            <w:shd w:val="clear" w:color="auto" w:fill="auto"/>
            <w:noWrap/>
            <w:hideMark/>
          </w:tcPr>
          <w:p w14:paraId="038E1FEA" w14:textId="4B9BF3D6" w:rsidR="009D69A2" w:rsidRPr="00310F38" w:rsidRDefault="009D69A2" w:rsidP="00970962">
            <w:r w:rsidRPr="00310F38">
              <w:t>2024</w:t>
            </w:r>
          </w:p>
        </w:tc>
        <w:tc>
          <w:tcPr>
            <w:tcW w:w="1887" w:type="dxa"/>
            <w:shd w:val="clear" w:color="auto" w:fill="auto"/>
            <w:noWrap/>
            <w:hideMark/>
          </w:tcPr>
          <w:p w14:paraId="7E6B1724" w14:textId="41EBD628" w:rsidR="009D69A2" w:rsidRPr="00310F38" w:rsidRDefault="009D69A2" w:rsidP="00970962">
            <w:r w:rsidRPr="00310F38">
              <w:t xml:space="preserve">Agrivalle </w:t>
            </w:r>
          </w:p>
        </w:tc>
        <w:tc>
          <w:tcPr>
            <w:tcW w:w="3656" w:type="dxa"/>
            <w:shd w:val="clear" w:color="auto" w:fill="auto"/>
            <w:noWrap/>
            <w:hideMark/>
          </w:tcPr>
          <w:p w14:paraId="6D63B6B0" w14:textId="77777777" w:rsidR="009D69A2" w:rsidRPr="00310F38" w:rsidRDefault="009D69A2" w:rsidP="00970962">
            <w:r w:rsidRPr="00310F38">
              <w:t>Auin</w:t>
            </w:r>
          </w:p>
        </w:tc>
        <w:tc>
          <w:tcPr>
            <w:tcW w:w="718" w:type="dxa"/>
          </w:tcPr>
          <w:p w14:paraId="1B060678" w14:textId="77777777" w:rsidR="009D69A2" w:rsidRPr="00310F38" w:rsidRDefault="009D69A2" w:rsidP="00970962">
            <w:pPr>
              <w:rPr>
                <w:i/>
                <w:iCs/>
              </w:rPr>
            </w:pPr>
            <w:r w:rsidRPr="00310F38">
              <w:rPr>
                <w:i/>
                <w:iCs/>
              </w:rPr>
              <w:t>Beauveria bassiana</w:t>
            </w:r>
          </w:p>
          <w:p w14:paraId="6FA4A062" w14:textId="77777777" w:rsidR="009D69A2" w:rsidRPr="00310F38" w:rsidRDefault="009D69A2" w:rsidP="00970962">
            <w:pPr>
              <w:rPr>
                <w:highlight w:val="yellow"/>
              </w:rPr>
            </w:pPr>
          </w:p>
        </w:tc>
        <w:tc>
          <w:tcPr>
            <w:tcW w:w="5954" w:type="dxa"/>
          </w:tcPr>
          <w:p w14:paraId="77CFB4DE" w14:textId="49C65966" w:rsidR="009D69A2" w:rsidRPr="00310F38" w:rsidRDefault="009D69A2" w:rsidP="00970962">
            <w:pPr>
              <w:rPr>
                <w:highlight w:val="yellow"/>
              </w:rPr>
            </w:pPr>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33A58B36" w14:textId="765AA22E" w:rsidTr="003109BD">
        <w:trPr>
          <w:trHeight w:val="300"/>
        </w:trPr>
        <w:tc>
          <w:tcPr>
            <w:tcW w:w="1167" w:type="dxa"/>
          </w:tcPr>
          <w:p w14:paraId="0E2976E2" w14:textId="49A6086E" w:rsidR="009D69A2" w:rsidRPr="00310F38" w:rsidRDefault="009D69A2" w:rsidP="00970962">
            <w:r w:rsidRPr="00310F38">
              <w:t>290</w:t>
            </w:r>
          </w:p>
        </w:tc>
        <w:tc>
          <w:tcPr>
            <w:tcW w:w="647" w:type="dxa"/>
            <w:shd w:val="clear" w:color="auto" w:fill="auto"/>
            <w:noWrap/>
            <w:hideMark/>
          </w:tcPr>
          <w:p w14:paraId="18A19B59" w14:textId="7301265B" w:rsidR="009D69A2" w:rsidRPr="00310F38" w:rsidRDefault="009D69A2" w:rsidP="00970962">
            <w:r w:rsidRPr="00310F38">
              <w:t>2024</w:t>
            </w:r>
          </w:p>
        </w:tc>
        <w:tc>
          <w:tcPr>
            <w:tcW w:w="1887" w:type="dxa"/>
            <w:shd w:val="clear" w:color="auto" w:fill="auto"/>
            <w:noWrap/>
            <w:hideMark/>
          </w:tcPr>
          <w:p w14:paraId="0AD16CD1" w14:textId="0F838717" w:rsidR="009D69A2" w:rsidRPr="00310F38" w:rsidRDefault="009D69A2" w:rsidP="00970962">
            <w:r w:rsidRPr="00310F38">
              <w:t xml:space="preserve">Viva </w:t>
            </w:r>
          </w:p>
        </w:tc>
        <w:tc>
          <w:tcPr>
            <w:tcW w:w="3656" w:type="dxa"/>
            <w:shd w:val="clear" w:color="auto" w:fill="auto"/>
            <w:noWrap/>
            <w:hideMark/>
          </w:tcPr>
          <w:p w14:paraId="1F484C58" w14:textId="77777777" w:rsidR="009D69A2" w:rsidRPr="00310F38" w:rsidRDefault="009D69A2" w:rsidP="00970962">
            <w:r w:rsidRPr="00310F38">
              <w:t>Metacombat Pro</w:t>
            </w:r>
          </w:p>
        </w:tc>
        <w:tc>
          <w:tcPr>
            <w:tcW w:w="718" w:type="dxa"/>
          </w:tcPr>
          <w:p w14:paraId="16484FDB" w14:textId="77777777" w:rsidR="009D69A2" w:rsidRPr="00310F38" w:rsidRDefault="009D69A2" w:rsidP="00970962">
            <w:pPr>
              <w:rPr>
                <w:i/>
                <w:iCs/>
              </w:rPr>
            </w:pPr>
            <w:r w:rsidRPr="00310F38">
              <w:rPr>
                <w:i/>
                <w:iCs/>
              </w:rPr>
              <w:t>Metarhizium anisopliae</w:t>
            </w:r>
          </w:p>
          <w:p w14:paraId="20963A9B" w14:textId="77777777" w:rsidR="009D69A2" w:rsidRPr="00310F38" w:rsidRDefault="009D69A2" w:rsidP="00970962">
            <w:pPr>
              <w:rPr>
                <w:highlight w:val="yellow"/>
              </w:rPr>
            </w:pPr>
          </w:p>
        </w:tc>
        <w:tc>
          <w:tcPr>
            <w:tcW w:w="5954" w:type="dxa"/>
          </w:tcPr>
          <w:p w14:paraId="0E0CB088" w14:textId="6F2C54BB" w:rsidR="009D69A2" w:rsidRPr="00310F38" w:rsidRDefault="009D69A2" w:rsidP="00970962">
            <w:pPr>
              <w:rPr>
                <w:highlight w:val="yellow"/>
              </w:rPr>
            </w:pPr>
            <w:r w:rsidRPr="00310F38">
              <w:rPr>
                <w:i/>
                <w:iCs/>
              </w:rPr>
              <w:t>Mahanarva fimbriolata, Zulia entreriana, Deois flavopicta</w:t>
            </w:r>
          </w:p>
        </w:tc>
      </w:tr>
      <w:tr w:rsidR="009D69A2" w:rsidRPr="00310F38" w14:paraId="48A20D72" w14:textId="17DD0197" w:rsidTr="003109BD">
        <w:trPr>
          <w:trHeight w:val="300"/>
        </w:trPr>
        <w:tc>
          <w:tcPr>
            <w:tcW w:w="1167" w:type="dxa"/>
          </w:tcPr>
          <w:p w14:paraId="2BA0B706" w14:textId="31A11185" w:rsidR="009D69A2" w:rsidRPr="00310F38" w:rsidRDefault="009D69A2" w:rsidP="00970962">
            <w:r w:rsidRPr="00310F38">
              <w:t>291</w:t>
            </w:r>
          </w:p>
        </w:tc>
        <w:tc>
          <w:tcPr>
            <w:tcW w:w="647" w:type="dxa"/>
            <w:shd w:val="clear" w:color="auto" w:fill="auto"/>
            <w:noWrap/>
            <w:hideMark/>
          </w:tcPr>
          <w:p w14:paraId="70DA55C7" w14:textId="67C27F76" w:rsidR="009D69A2" w:rsidRPr="00310F38" w:rsidRDefault="009D69A2" w:rsidP="00970962">
            <w:r w:rsidRPr="00310F38">
              <w:t>2024</w:t>
            </w:r>
          </w:p>
        </w:tc>
        <w:tc>
          <w:tcPr>
            <w:tcW w:w="1887" w:type="dxa"/>
            <w:shd w:val="clear" w:color="auto" w:fill="auto"/>
            <w:noWrap/>
            <w:hideMark/>
          </w:tcPr>
          <w:p w14:paraId="0319B838" w14:textId="14AF3F49" w:rsidR="009D69A2" w:rsidRPr="00310F38" w:rsidRDefault="009D69A2" w:rsidP="00970962">
            <w:r w:rsidRPr="00310F38">
              <w:t xml:space="preserve">Biota </w:t>
            </w:r>
          </w:p>
        </w:tc>
        <w:tc>
          <w:tcPr>
            <w:tcW w:w="3656" w:type="dxa"/>
            <w:shd w:val="clear" w:color="auto" w:fill="auto"/>
            <w:noWrap/>
            <w:hideMark/>
          </w:tcPr>
          <w:p w14:paraId="0CBCF8D0" w14:textId="77777777" w:rsidR="009D69A2" w:rsidRPr="00310F38" w:rsidRDefault="009D69A2" w:rsidP="00970962">
            <w:r w:rsidRPr="00310F38">
              <w:t>Menthar; Metaguard; Verdan; Questmeta; Metaguard; BS Protec;</w:t>
            </w:r>
          </w:p>
        </w:tc>
        <w:tc>
          <w:tcPr>
            <w:tcW w:w="718" w:type="dxa"/>
          </w:tcPr>
          <w:p w14:paraId="3BC21403" w14:textId="77777777" w:rsidR="009D69A2" w:rsidRPr="00310F38" w:rsidRDefault="009D69A2" w:rsidP="00970962">
            <w:pPr>
              <w:rPr>
                <w:i/>
                <w:iCs/>
              </w:rPr>
            </w:pPr>
            <w:r w:rsidRPr="00310F38">
              <w:rPr>
                <w:i/>
                <w:iCs/>
              </w:rPr>
              <w:t>Metarhizium anisopliae</w:t>
            </w:r>
          </w:p>
          <w:p w14:paraId="12D7E06D" w14:textId="77777777" w:rsidR="009D69A2" w:rsidRPr="00310F38" w:rsidRDefault="009D69A2" w:rsidP="00970962">
            <w:pPr>
              <w:rPr>
                <w:highlight w:val="yellow"/>
              </w:rPr>
            </w:pPr>
          </w:p>
        </w:tc>
        <w:tc>
          <w:tcPr>
            <w:tcW w:w="5954" w:type="dxa"/>
          </w:tcPr>
          <w:p w14:paraId="1492A977" w14:textId="1F867CA0" w:rsidR="009D69A2" w:rsidRPr="00310F38" w:rsidRDefault="009D69A2" w:rsidP="00970962">
            <w:pPr>
              <w:rPr>
                <w:highlight w:val="yellow"/>
              </w:rPr>
            </w:pPr>
            <w:r w:rsidRPr="00310F38">
              <w:rPr>
                <w:i/>
                <w:iCs/>
              </w:rPr>
              <w:t>Mahanarva fimbriolata, Zulia entreriana, Deois flavopicta</w:t>
            </w:r>
          </w:p>
        </w:tc>
      </w:tr>
      <w:tr w:rsidR="009D69A2" w:rsidRPr="00310F38" w14:paraId="25CFCBB5" w14:textId="597C0921" w:rsidTr="003109BD">
        <w:trPr>
          <w:trHeight w:val="300"/>
        </w:trPr>
        <w:tc>
          <w:tcPr>
            <w:tcW w:w="1167" w:type="dxa"/>
          </w:tcPr>
          <w:p w14:paraId="6653747A" w14:textId="640518D3" w:rsidR="009D69A2" w:rsidRPr="00310F38" w:rsidRDefault="009D69A2" w:rsidP="00970962">
            <w:r w:rsidRPr="00310F38">
              <w:t>292</w:t>
            </w:r>
          </w:p>
        </w:tc>
        <w:tc>
          <w:tcPr>
            <w:tcW w:w="647" w:type="dxa"/>
            <w:shd w:val="clear" w:color="auto" w:fill="auto"/>
            <w:noWrap/>
            <w:hideMark/>
          </w:tcPr>
          <w:p w14:paraId="0BEA9CA2" w14:textId="4F9A1CE6" w:rsidR="009D69A2" w:rsidRPr="00310F38" w:rsidRDefault="009D69A2" w:rsidP="00970962">
            <w:r w:rsidRPr="00310F38">
              <w:t>2024</w:t>
            </w:r>
          </w:p>
        </w:tc>
        <w:tc>
          <w:tcPr>
            <w:tcW w:w="1887" w:type="dxa"/>
            <w:shd w:val="clear" w:color="auto" w:fill="auto"/>
            <w:noWrap/>
            <w:hideMark/>
          </w:tcPr>
          <w:p w14:paraId="4287AF52" w14:textId="221BA1F9" w:rsidR="009D69A2" w:rsidRPr="00310F38" w:rsidRDefault="009D69A2" w:rsidP="00970962">
            <w:r w:rsidRPr="00310F38">
              <w:t xml:space="preserve">Solefert </w:t>
            </w:r>
          </w:p>
        </w:tc>
        <w:tc>
          <w:tcPr>
            <w:tcW w:w="3656" w:type="dxa"/>
            <w:shd w:val="clear" w:color="auto" w:fill="auto"/>
            <w:noWrap/>
            <w:hideMark/>
          </w:tcPr>
          <w:p w14:paraId="6A5DA6AB" w14:textId="77777777" w:rsidR="009D69A2" w:rsidRPr="00310F38" w:rsidRDefault="009D69A2" w:rsidP="00970962">
            <w:r w:rsidRPr="00310F38">
              <w:t>Metha Extreme</w:t>
            </w:r>
          </w:p>
        </w:tc>
        <w:tc>
          <w:tcPr>
            <w:tcW w:w="718" w:type="dxa"/>
          </w:tcPr>
          <w:p w14:paraId="79DBB4B1" w14:textId="77777777" w:rsidR="009D69A2" w:rsidRPr="00310F38" w:rsidRDefault="009D69A2" w:rsidP="00970962">
            <w:pPr>
              <w:rPr>
                <w:i/>
                <w:iCs/>
              </w:rPr>
            </w:pPr>
            <w:r w:rsidRPr="00310F38">
              <w:rPr>
                <w:i/>
                <w:iCs/>
              </w:rPr>
              <w:t>Metarhizium anisopliae</w:t>
            </w:r>
          </w:p>
          <w:p w14:paraId="0FB6F0BE" w14:textId="77777777" w:rsidR="009D69A2" w:rsidRPr="00310F38" w:rsidRDefault="009D69A2" w:rsidP="00970962">
            <w:pPr>
              <w:rPr>
                <w:highlight w:val="yellow"/>
              </w:rPr>
            </w:pPr>
          </w:p>
        </w:tc>
        <w:tc>
          <w:tcPr>
            <w:tcW w:w="5954" w:type="dxa"/>
          </w:tcPr>
          <w:p w14:paraId="06771B19" w14:textId="7CAFDE70" w:rsidR="009D69A2" w:rsidRPr="00310F38" w:rsidRDefault="009D69A2" w:rsidP="00970962">
            <w:pPr>
              <w:rPr>
                <w:highlight w:val="yellow"/>
              </w:rPr>
            </w:pPr>
            <w:r w:rsidRPr="00310F38">
              <w:rPr>
                <w:i/>
                <w:iCs/>
              </w:rPr>
              <w:t>Mahanarva fimbriolata, Zulia entreriana, Deois flavopicta</w:t>
            </w:r>
          </w:p>
        </w:tc>
      </w:tr>
      <w:tr w:rsidR="009D69A2" w:rsidRPr="00310F38" w14:paraId="6D949922" w14:textId="225734F9" w:rsidTr="003109BD">
        <w:trPr>
          <w:trHeight w:val="300"/>
        </w:trPr>
        <w:tc>
          <w:tcPr>
            <w:tcW w:w="1167" w:type="dxa"/>
          </w:tcPr>
          <w:p w14:paraId="15955930" w14:textId="47A829B8" w:rsidR="009D69A2" w:rsidRPr="00310F38" w:rsidRDefault="009D69A2" w:rsidP="00970962">
            <w:r w:rsidRPr="00310F38">
              <w:t>293</w:t>
            </w:r>
          </w:p>
        </w:tc>
        <w:tc>
          <w:tcPr>
            <w:tcW w:w="647" w:type="dxa"/>
            <w:shd w:val="clear" w:color="auto" w:fill="auto"/>
            <w:noWrap/>
            <w:hideMark/>
          </w:tcPr>
          <w:p w14:paraId="2FC6B393" w14:textId="2AA84CC1" w:rsidR="009D69A2" w:rsidRPr="00310F38" w:rsidRDefault="009D69A2" w:rsidP="00970962">
            <w:r w:rsidRPr="00310F38">
              <w:t>2024</w:t>
            </w:r>
          </w:p>
        </w:tc>
        <w:tc>
          <w:tcPr>
            <w:tcW w:w="1887" w:type="dxa"/>
            <w:shd w:val="clear" w:color="auto" w:fill="auto"/>
            <w:noWrap/>
            <w:hideMark/>
          </w:tcPr>
          <w:p w14:paraId="74E3D98D" w14:textId="192187C1" w:rsidR="009D69A2" w:rsidRPr="00310F38" w:rsidRDefault="009D69A2" w:rsidP="00970962">
            <w:r w:rsidRPr="00310F38">
              <w:t xml:space="preserve">Massen </w:t>
            </w:r>
          </w:p>
        </w:tc>
        <w:tc>
          <w:tcPr>
            <w:tcW w:w="3656" w:type="dxa"/>
            <w:shd w:val="clear" w:color="auto" w:fill="auto"/>
            <w:noWrap/>
            <w:hideMark/>
          </w:tcPr>
          <w:p w14:paraId="641DFD8B" w14:textId="77777777" w:rsidR="009D69A2" w:rsidRPr="00310F38" w:rsidRDefault="009D69A2" w:rsidP="00970962">
            <w:r w:rsidRPr="00310F38">
              <w:t>P&amp;D 149 B</w:t>
            </w:r>
          </w:p>
        </w:tc>
        <w:tc>
          <w:tcPr>
            <w:tcW w:w="718" w:type="dxa"/>
          </w:tcPr>
          <w:p w14:paraId="45793B6F" w14:textId="77777777" w:rsidR="009D69A2" w:rsidRPr="00310F38" w:rsidRDefault="009D69A2" w:rsidP="00970962">
            <w:pPr>
              <w:rPr>
                <w:i/>
                <w:iCs/>
              </w:rPr>
            </w:pPr>
            <w:r w:rsidRPr="00310F38">
              <w:rPr>
                <w:i/>
                <w:iCs/>
              </w:rPr>
              <w:t>Beauveria bassiana</w:t>
            </w:r>
          </w:p>
          <w:p w14:paraId="0B302F05" w14:textId="77777777" w:rsidR="009D69A2" w:rsidRPr="00310F38" w:rsidRDefault="009D69A2" w:rsidP="00970962">
            <w:pPr>
              <w:rPr>
                <w:highlight w:val="yellow"/>
              </w:rPr>
            </w:pPr>
          </w:p>
        </w:tc>
        <w:tc>
          <w:tcPr>
            <w:tcW w:w="5954" w:type="dxa"/>
          </w:tcPr>
          <w:p w14:paraId="0697F25A" w14:textId="66C18865" w:rsidR="009D69A2" w:rsidRPr="00310F38" w:rsidRDefault="009D69A2" w:rsidP="00970962">
            <w:pPr>
              <w:rPr>
                <w:highlight w:val="yellow"/>
              </w:rPr>
            </w:pPr>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w:t>
            </w:r>
            <w:r w:rsidRPr="00310F38">
              <w:rPr>
                <w:i/>
                <w:iCs/>
              </w:rPr>
              <w:tab/>
            </w:r>
          </w:p>
        </w:tc>
      </w:tr>
      <w:tr w:rsidR="009D69A2" w:rsidRPr="00310F38" w14:paraId="00EB5A6C" w14:textId="0E391B86" w:rsidTr="003109BD">
        <w:trPr>
          <w:trHeight w:val="300"/>
        </w:trPr>
        <w:tc>
          <w:tcPr>
            <w:tcW w:w="1167" w:type="dxa"/>
          </w:tcPr>
          <w:p w14:paraId="044D3440" w14:textId="78FD7A50" w:rsidR="009D69A2" w:rsidRPr="00310F38" w:rsidRDefault="009D69A2" w:rsidP="00970962">
            <w:r w:rsidRPr="00310F38">
              <w:t>294</w:t>
            </w:r>
          </w:p>
        </w:tc>
        <w:tc>
          <w:tcPr>
            <w:tcW w:w="647" w:type="dxa"/>
            <w:shd w:val="clear" w:color="auto" w:fill="auto"/>
            <w:noWrap/>
            <w:hideMark/>
          </w:tcPr>
          <w:p w14:paraId="78C38CCF" w14:textId="1D8B4E72" w:rsidR="009D69A2" w:rsidRPr="00310F38" w:rsidRDefault="009D69A2" w:rsidP="00970962">
            <w:r w:rsidRPr="00310F38">
              <w:t>2024</w:t>
            </w:r>
          </w:p>
        </w:tc>
        <w:tc>
          <w:tcPr>
            <w:tcW w:w="1887" w:type="dxa"/>
            <w:shd w:val="clear" w:color="auto" w:fill="auto"/>
            <w:noWrap/>
            <w:hideMark/>
          </w:tcPr>
          <w:p w14:paraId="00FDCAED" w14:textId="3661B6BA" w:rsidR="009D69A2" w:rsidRPr="00310F38" w:rsidRDefault="009D69A2" w:rsidP="00970962">
            <w:r w:rsidRPr="00310F38">
              <w:t xml:space="preserve">Alfa </w:t>
            </w:r>
          </w:p>
        </w:tc>
        <w:tc>
          <w:tcPr>
            <w:tcW w:w="3656" w:type="dxa"/>
            <w:shd w:val="clear" w:color="auto" w:fill="auto"/>
            <w:noWrap/>
            <w:hideMark/>
          </w:tcPr>
          <w:p w14:paraId="235EA4F7" w14:textId="77777777" w:rsidR="009D69A2" w:rsidRPr="00310F38" w:rsidRDefault="009D69A2" w:rsidP="00970962">
            <w:r w:rsidRPr="00310F38">
              <w:t>Evolut Duo</w:t>
            </w:r>
          </w:p>
        </w:tc>
        <w:tc>
          <w:tcPr>
            <w:tcW w:w="718" w:type="dxa"/>
          </w:tcPr>
          <w:p w14:paraId="5C9A25A3" w14:textId="04A5758A" w:rsidR="009D69A2" w:rsidRPr="00310F38" w:rsidRDefault="009D69A2" w:rsidP="00970962">
            <w:pPr>
              <w:rPr>
                <w:highlight w:val="yellow"/>
              </w:rPr>
            </w:pPr>
            <w:r w:rsidRPr="00310F38">
              <w:rPr>
                <w:i/>
                <w:iCs/>
              </w:rPr>
              <w:t>Beauveria bassiana + Metarhizium anisopliae</w:t>
            </w:r>
          </w:p>
        </w:tc>
        <w:tc>
          <w:tcPr>
            <w:tcW w:w="5954" w:type="dxa"/>
          </w:tcPr>
          <w:p w14:paraId="3FE19954" w14:textId="5A9AEB60" w:rsidR="009D69A2" w:rsidRPr="00310F38" w:rsidRDefault="009D69A2" w:rsidP="00970962">
            <w:pPr>
              <w:rPr>
                <w:highlight w:val="yellow"/>
              </w:rPr>
            </w:pPr>
            <w:r w:rsidRPr="00310F38">
              <w:rPr>
                <w:i/>
                <w:iCs/>
              </w:rPr>
              <w:t>Deois flavopicta, Euschistus heros</w:t>
            </w:r>
          </w:p>
        </w:tc>
      </w:tr>
      <w:tr w:rsidR="009D69A2" w:rsidRPr="00310F38" w14:paraId="02552327" w14:textId="4CC40774" w:rsidTr="003109BD">
        <w:trPr>
          <w:trHeight w:val="300"/>
        </w:trPr>
        <w:tc>
          <w:tcPr>
            <w:tcW w:w="1167" w:type="dxa"/>
          </w:tcPr>
          <w:p w14:paraId="6AB004BA" w14:textId="4F2088D9" w:rsidR="009D69A2" w:rsidRPr="00310F38" w:rsidRDefault="009D69A2" w:rsidP="00970962">
            <w:r w:rsidRPr="00310F38">
              <w:lastRenderedPageBreak/>
              <w:t>295</w:t>
            </w:r>
          </w:p>
        </w:tc>
        <w:tc>
          <w:tcPr>
            <w:tcW w:w="647" w:type="dxa"/>
            <w:shd w:val="clear" w:color="auto" w:fill="auto"/>
            <w:noWrap/>
            <w:hideMark/>
          </w:tcPr>
          <w:p w14:paraId="5FF8932C" w14:textId="20DA1DA5" w:rsidR="009D69A2" w:rsidRPr="00310F38" w:rsidRDefault="009D69A2" w:rsidP="00970962">
            <w:r w:rsidRPr="00310F38">
              <w:t>2024</w:t>
            </w:r>
          </w:p>
        </w:tc>
        <w:tc>
          <w:tcPr>
            <w:tcW w:w="1887" w:type="dxa"/>
            <w:shd w:val="clear" w:color="auto" w:fill="auto"/>
            <w:noWrap/>
            <w:hideMark/>
          </w:tcPr>
          <w:p w14:paraId="5E32EE71" w14:textId="6D8FA2B3" w:rsidR="009D69A2" w:rsidRPr="00310F38" w:rsidRDefault="009D69A2" w:rsidP="00970962">
            <w:r w:rsidRPr="00310F38">
              <w:t>Organoplant</w:t>
            </w:r>
          </w:p>
        </w:tc>
        <w:tc>
          <w:tcPr>
            <w:tcW w:w="3656" w:type="dxa"/>
            <w:shd w:val="clear" w:color="auto" w:fill="auto"/>
            <w:noWrap/>
            <w:hideMark/>
          </w:tcPr>
          <w:p w14:paraId="62F23E83" w14:textId="77777777" w:rsidR="009D69A2" w:rsidRPr="00310F38" w:rsidRDefault="009D69A2" w:rsidP="00970962">
            <w:r w:rsidRPr="00310F38">
              <w:t>Fungus Hizium</w:t>
            </w:r>
          </w:p>
        </w:tc>
        <w:tc>
          <w:tcPr>
            <w:tcW w:w="718" w:type="dxa"/>
          </w:tcPr>
          <w:p w14:paraId="6E7FC6AF" w14:textId="77777777" w:rsidR="009D69A2" w:rsidRPr="00310F38" w:rsidRDefault="009D69A2" w:rsidP="00970962">
            <w:pPr>
              <w:rPr>
                <w:i/>
                <w:iCs/>
              </w:rPr>
            </w:pPr>
            <w:r w:rsidRPr="00310F38">
              <w:rPr>
                <w:i/>
                <w:iCs/>
              </w:rPr>
              <w:t>Metarhizium anisopliae</w:t>
            </w:r>
          </w:p>
          <w:p w14:paraId="213BD791" w14:textId="77777777" w:rsidR="009D69A2" w:rsidRPr="00310F38" w:rsidRDefault="009D69A2" w:rsidP="00970962">
            <w:pPr>
              <w:rPr>
                <w:highlight w:val="yellow"/>
              </w:rPr>
            </w:pPr>
          </w:p>
        </w:tc>
        <w:tc>
          <w:tcPr>
            <w:tcW w:w="5954" w:type="dxa"/>
          </w:tcPr>
          <w:p w14:paraId="175EC21D" w14:textId="36F61160" w:rsidR="009D69A2" w:rsidRPr="00310F38" w:rsidRDefault="009D69A2" w:rsidP="00970962">
            <w:pPr>
              <w:rPr>
                <w:highlight w:val="yellow"/>
              </w:rPr>
            </w:pPr>
            <w:r w:rsidRPr="00310F38">
              <w:rPr>
                <w:i/>
                <w:iCs/>
              </w:rPr>
              <w:t>Mahanarva fimbriolata, Zulia entreriana, Deois flavopicta</w:t>
            </w:r>
          </w:p>
        </w:tc>
      </w:tr>
      <w:tr w:rsidR="009D69A2" w:rsidRPr="00310F38" w14:paraId="1A3AC7ED" w14:textId="29498543" w:rsidTr="003109BD">
        <w:trPr>
          <w:trHeight w:val="300"/>
        </w:trPr>
        <w:tc>
          <w:tcPr>
            <w:tcW w:w="1167" w:type="dxa"/>
          </w:tcPr>
          <w:p w14:paraId="3A480701" w14:textId="55295367" w:rsidR="009D69A2" w:rsidRPr="00310F38" w:rsidRDefault="009D69A2" w:rsidP="00970962">
            <w:r w:rsidRPr="00310F38">
              <w:t>296</w:t>
            </w:r>
          </w:p>
        </w:tc>
        <w:tc>
          <w:tcPr>
            <w:tcW w:w="647" w:type="dxa"/>
            <w:shd w:val="clear" w:color="auto" w:fill="auto"/>
            <w:noWrap/>
            <w:hideMark/>
          </w:tcPr>
          <w:p w14:paraId="17323070" w14:textId="7DB23FD7" w:rsidR="009D69A2" w:rsidRPr="00310F38" w:rsidRDefault="009D69A2" w:rsidP="00970962">
            <w:r w:rsidRPr="00310F38">
              <w:t>2024</w:t>
            </w:r>
          </w:p>
        </w:tc>
        <w:tc>
          <w:tcPr>
            <w:tcW w:w="1887" w:type="dxa"/>
            <w:shd w:val="clear" w:color="auto" w:fill="auto"/>
            <w:noWrap/>
            <w:hideMark/>
          </w:tcPr>
          <w:p w14:paraId="7B79050A" w14:textId="0883C08F" w:rsidR="009D69A2" w:rsidRPr="00310F38" w:rsidRDefault="009D69A2" w:rsidP="00970962">
            <w:r w:rsidRPr="00310F38">
              <w:t xml:space="preserve">J. A. Moura Gonçalves </w:t>
            </w:r>
          </w:p>
        </w:tc>
        <w:tc>
          <w:tcPr>
            <w:tcW w:w="3656" w:type="dxa"/>
            <w:shd w:val="clear" w:color="auto" w:fill="auto"/>
            <w:noWrap/>
            <w:hideMark/>
          </w:tcPr>
          <w:p w14:paraId="6CC344FE" w14:textId="77777777" w:rsidR="009D69A2" w:rsidRPr="00310F38" w:rsidRDefault="009D69A2" w:rsidP="00970962">
            <w:r w:rsidRPr="00310F38">
              <w:t>Biometatril</w:t>
            </w:r>
          </w:p>
        </w:tc>
        <w:tc>
          <w:tcPr>
            <w:tcW w:w="718" w:type="dxa"/>
          </w:tcPr>
          <w:p w14:paraId="42406799" w14:textId="45AC058E" w:rsidR="009D69A2" w:rsidRPr="00310F38" w:rsidRDefault="009D69A2" w:rsidP="00970962">
            <w:r w:rsidRPr="00310F38">
              <w:rPr>
                <w:i/>
                <w:iCs/>
              </w:rPr>
              <w:t>Beauveria bassiana + Metarhizium anisopliae</w:t>
            </w:r>
          </w:p>
        </w:tc>
        <w:tc>
          <w:tcPr>
            <w:tcW w:w="5954" w:type="dxa"/>
          </w:tcPr>
          <w:p w14:paraId="048A340F" w14:textId="735DFDD0" w:rsidR="009D69A2" w:rsidRPr="00310F38" w:rsidRDefault="009D69A2" w:rsidP="00970962">
            <w:r w:rsidRPr="00310F38">
              <w:rPr>
                <w:i/>
                <w:iCs/>
              </w:rPr>
              <w:t>Deois flavopicta, Euschistus heros</w:t>
            </w:r>
          </w:p>
        </w:tc>
      </w:tr>
      <w:tr w:rsidR="009D69A2" w:rsidRPr="00310F38" w14:paraId="1FCECF7A" w14:textId="44FBD953" w:rsidTr="003109BD">
        <w:trPr>
          <w:trHeight w:val="300"/>
        </w:trPr>
        <w:tc>
          <w:tcPr>
            <w:tcW w:w="1167" w:type="dxa"/>
          </w:tcPr>
          <w:p w14:paraId="03023889" w14:textId="764AEA5C" w:rsidR="009D69A2" w:rsidRPr="00310F38" w:rsidRDefault="009D69A2" w:rsidP="00970962">
            <w:r w:rsidRPr="00310F38">
              <w:t>297</w:t>
            </w:r>
          </w:p>
        </w:tc>
        <w:tc>
          <w:tcPr>
            <w:tcW w:w="647" w:type="dxa"/>
            <w:shd w:val="clear" w:color="auto" w:fill="auto"/>
            <w:noWrap/>
            <w:hideMark/>
          </w:tcPr>
          <w:p w14:paraId="5C14881E" w14:textId="78417A6A" w:rsidR="009D69A2" w:rsidRPr="00310F38" w:rsidRDefault="009D69A2" w:rsidP="00970962">
            <w:r w:rsidRPr="00310F38">
              <w:t>2024</w:t>
            </w:r>
          </w:p>
        </w:tc>
        <w:tc>
          <w:tcPr>
            <w:tcW w:w="1887" w:type="dxa"/>
            <w:shd w:val="clear" w:color="auto" w:fill="auto"/>
            <w:noWrap/>
            <w:hideMark/>
          </w:tcPr>
          <w:p w14:paraId="1AB6C982" w14:textId="417EE8EB" w:rsidR="009D69A2" w:rsidRPr="00310F38" w:rsidRDefault="009D69A2" w:rsidP="00970962">
            <w:r w:rsidRPr="00310F38">
              <w:t xml:space="preserve">Alisson Machado de Souza </w:t>
            </w:r>
          </w:p>
        </w:tc>
        <w:tc>
          <w:tcPr>
            <w:tcW w:w="3656" w:type="dxa"/>
            <w:shd w:val="clear" w:color="auto" w:fill="auto"/>
            <w:noWrap/>
            <w:hideMark/>
          </w:tcPr>
          <w:p w14:paraId="715D3533" w14:textId="77777777" w:rsidR="009D69A2" w:rsidRPr="00310F38" w:rsidRDefault="009D69A2" w:rsidP="00970962">
            <w:r w:rsidRPr="00310F38">
              <w:t>Metabov; Atlasmix; Grifos</w:t>
            </w:r>
          </w:p>
        </w:tc>
        <w:tc>
          <w:tcPr>
            <w:tcW w:w="718" w:type="dxa"/>
          </w:tcPr>
          <w:p w14:paraId="3019ECB8" w14:textId="79478211" w:rsidR="009D69A2" w:rsidRPr="00310F38" w:rsidRDefault="009D69A2" w:rsidP="00970962">
            <w:pPr>
              <w:rPr>
                <w:highlight w:val="yellow"/>
              </w:rPr>
            </w:pPr>
            <w:r w:rsidRPr="00310F38">
              <w:rPr>
                <w:i/>
                <w:iCs/>
              </w:rPr>
              <w:t>Beauveria bassiana + Metarhizium anisopliae</w:t>
            </w:r>
          </w:p>
        </w:tc>
        <w:tc>
          <w:tcPr>
            <w:tcW w:w="5954" w:type="dxa"/>
          </w:tcPr>
          <w:p w14:paraId="0CCD0FA2" w14:textId="4755CAF3" w:rsidR="009D69A2" w:rsidRPr="00310F38" w:rsidRDefault="009D69A2" w:rsidP="00970962">
            <w:pPr>
              <w:rPr>
                <w:highlight w:val="yellow"/>
              </w:rPr>
            </w:pPr>
            <w:r w:rsidRPr="00310F38">
              <w:rPr>
                <w:i/>
                <w:iCs/>
              </w:rPr>
              <w:t>Deois flavopicta, Euschistus heros</w:t>
            </w:r>
          </w:p>
        </w:tc>
      </w:tr>
      <w:tr w:rsidR="009D69A2" w:rsidRPr="00310F38" w14:paraId="498ADD2E" w14:textId="31DD8275" w:rsidTr="003109BD">
        <w:trPr>
          <w:trHeight w:val="300"/>
        </w:trPr>
        <w:tc>
          <w:tcPr>
            <w:tcW w:w="1167" w:type="dxa"/>
          </w:tcPr>
          <w:p w14:paraId="2D5125F1" w14:textId="2F6417AD" w:rsidR="009D69A2" w:rsidRPr="00310F38" w:rsidRDefault="009D69A2" w:rsidP="00970962">
            <w:r w:rsidRPr="00310F38">
              <w:t>298</w:t>
            </w:r>
          </w:p>
        </w:tc>
        <w:tc>
          <w:tcPr>
            <w:tcW w:w="647" w:type="dxa"/>
            <w:shd w:val="clear" w:color="auto" w:fill="auto"/>
            <w:noWrap/>
            <w:hideMark/>
          </w:tcPr>
          <w:p w14:paraId="5BFA4F2A" w14:textId="073F9559" w:rsidR="009D69A2" w:rsidRPr="00310F38" w:rsidRDefault="009D69A2" w:rsidP="00970962">
            <w:r w:rsidRPr="00310F38">
              <w:t>2024</w:t>
            </w:r>
          </w:p>
        </w:tc>
        <w:tc>
          <w:tcPr>
            <w:tcW w:w="1887" w:type="dxa"/>
            <w:shd w:val="clear" w:color="auto" w:fill="auto"/>
            <w:noWrap/>
            <w:hideMark/>
          </w:tcPr>
          <w:p w14:paraId="2CBBE1EA" w14:textId="3CBA5756" w:rsidR="009D69A2" w:rsidRPr="00310F38" w:rsidRDefault="009D69A2" w:rsidP="00970962">
            <w:r w:rsidRPr="00310F38">
              <w:t xml:space="preserve">Alfa </w:t>
            </w:r>
          </w:p>
        </w:tc>
        <w:tc>
          <w:tcPr>
            <w:tcW w:w="3656" w:type="dxa"/>
            <w:shd w:val="clear" w:color="auto" w:fill="auto"/>
            <w:noWrap/>
            <w:hideMark/>
          </w:tcPr>
          <w:p w14:paraId="3ED697D0" w14:textId="77777777" w:rsidR="009D69A2" w:rsidRPr="00310F38" w:rsidRDefault="009D69A2" w:rsidP="00970962">
            <w:r w:rsidRPr="00310F38">
              <w:t>Mavic Bio</w:t>
            </w:r>
          </w:p>
        </w:tc>
        <w:tc>
          <w:tcPr>
            <w:tcW w:w="718" w:type="dxa"/>
          </w:tcPr>
          <w:p w14:paraId="067142BA" w14:textId="77777777" w:rsidR="009D69A2" w:rsidRPr="00310F38" w:rsidRDefault="009D69A2" w:rsidP="00970962">
            <w:pPr>
              <w:rPr>
                <w:i/>
                <w:iCs/>
              </w:rPr>
            </w:pPr>
            <w:r w:rsidRPr="00310F38">
              <w:rPr>
                <w:i/>
                <w:iCs/>
              </w:rPr>
              <w:t>Metarhizium anisopliae</w:t>
            </w:r>
          </w:p>
          <w:p w14:paraId="718934DE" w14:textId="77777777" w:rsidR="009D69A2" w:rsidRPr="00310F38" w:rsidRDefault="009D69A2" w:rsidP="00970962">
            <w:pPr>
              <w:rPr>
                <w:highlight w:val="yellow"/>
              </w:rPr>
            </w:pPr>
          </w:p>
        </w:tc>
        <w:tc>
          <w:tcPr>
            <w:tcW w:w="5954" w:type="dxa"/>
          </w:tcPr>
          <w:p w14:paraId="19E29CB8" w14:textId="4219961D" w:rsidR="009D69A2" w:rsidRPr="00310F38" w:rsidRDefault="009D69A2" w:rsidP="00970962">
            <w:pPr>
              <w:rPr>
                <w:highlight w:val="yellow"/>
              </w:rPr>
            </w:pPr>
            <w:r w:rsidRPr="00310F38">
              <w:rPr>
                <w:i/>
                <w:iCs/>
              </w:rPr>
              <w:t>Mahanarva fimbriolata, Zulia entreriana, Deois flavopicta</w:t>
            </w:r>
          </w:p>
        </w:tc>
      </w:tr>
      <w:tr w:rsidR="009D69A2" w:rsidRPr="00310F38" w14:paraId="566086A9" w14:textId="25A30CFF" w:rsidTr="003109BD">
        <w:trPr>
          <w:trHeight w:val="300"/>
        </w:trPr>
        <w:tc>
          <w:tcPr>
            <w:tcW w:w="1167" w:type="dxa"/>
          </w:tcPr>
          <w:p w14:paraId="562C35D4" w14:textId="78F67F5D" w:rsidR="009D69A2" w:rsidRPr="00310F38" w:rsidRDefault="009D69A2" w:rsidP="00970962">
            <w:r w:rsidRPr="00310F38">
              <w:t>299</w:t>
            </w:r>
          </w:p>
        </w:tc>
        <w:tc>
          <w:tcPr>
            <w:tcW w:w="647" w:type="dxa"/>
            <w:shd w:val="clear" w:color="auto" w:fill="auto"/>
            <w:noWrap/>
            <w:hideMark/>
          </w:tcPr>
          <w:p w14:paraId="6F5406A6" w14:textId="1D295846" w:rsidR="009D69A2" w:rsidRPr="00310F38" w:rsidRDefault="009D69A2" w:rsidP="00970962">
            <w:r w:rsidRPr="00310F38">
              <w:t>2024</w:t>
            </w:r>
          </w:p>
        </w:tc>
        <w:tc>
          <w:tcPr>
            <w:tcW w:w="1887" w:type="dxa"/>
            <w:shd w:val="clear" w:color="auto" w:fill="auto"/>
            <w:noWrap/>
            <w:hideMark/>
          </w:tcPr>
          <w:p w14:paraId="058FFF73" w14:textId="0DD6D5D0" w:rsidR="009D69A2" w:rsidRPr="00310F38" w:rsidRDefault="009D69A2" w:rsidP="00970962">
            <w:r w:rsidRPr="00310F38">
              <w:t>Organoplant</w:t>
            </w:r>
          </w:p>
        </w:tc>
        <w:tc>
          <w:tcPr>
            <w:tcW w:w="3656" w:type="dxa"/>
            <w:shd w:val="clear" w:color="auto" w:fill="auto"/>
            <w:noWrap/>
            <w:hideMark/>
          </w:tcPr>
          <w:p w14:paraId="00479D0C" w14:textId="77777777" w:rsidR="009D69A2" w:rsidRPr="00310F38" w:rsidRDefault="009D69A2" w:rsidP="00970962">
            <w:r w:rsidRPr="00310F38">
              <w:t>Fungus Bveria; Fungus Bveria RBR; Fungus Bveria INC; Fungus Bveria MAX; Fungus Bveria OGN; Fungus Bveria GOLD</w:t>
            </w:r>
          </w:p>
        </w:tc>
        <w:tc>
          <w:tcPr>
            <w:tcW w:w="718" w:type="dxa"/>
          </w:tcPr>
          <w:p w14:paraId="191FEE8F" w14:textId="77777777" w:rsidR="009D69A2" w:rsidRPr="00310F38" w:rsidRDefault="009D69A2" w:rsidP="00970962">
            <w:pPr>
              <w:rPr>
                <w:i/>
                <w:iCs/>
              </w:rPr>
            </w:pPr>
            <w:r w:rsidRPr="00310F38">
              <w:rPr>
                <w:i/>
                <w:iCs/>
              </w:rPr>
              <w:t>Beauveria bassiana</w:t>
            </w:r>
          </w:p>
          <w:p w14:paraId="14BF0A1E" w14:textId="77777777" w:rsidR="009D69A2" w:rsidRPr="00310F38" w:rsidRDefault="009D69A2" w:rsidP="00970962">
            <w:pPr>
              <w:rPr>
                <w:highlight w:val="yellow"/>
              </w:rPr>
            </w:pPr>
          </w:p>
        </w:tc>
        <w:tc>
          <w:tcPr>
            <w:tcW w:w="5954" w:type="dxa"/>
          </w:tcPr>
          <w:p w14:paraId="7B36576B" w14:textId="23F57CBC" w:rsidR="009D69A2" w:rsidRPr="00310F38" w:rsidRDefault="009D69A2" w:rsidP="00970962">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 Hypothenemus hampei</w:t>
            </w:r>
          </w:p>
        </w:tc>
      </w:tr>
      <w:tr w:rsidR="009D69A2" w:rsidRPr="00310F38" w14:paraId="068924B8" w14:textId="6EC49A55" w:rsidTr="003109BD">
        <w:trPr>
          <w:trHeight w:val="300"/>
        </w:trPr>
        <w:tc>
          <w:tcPr>
            <w:tcW w:w="1167" w:type="dxa"/>
          </w:tcPr>
          <w:p w14:paraId="743E4D34" w14:textId="26CE4799" w:rsidR="009D69A2" w:rsidRPr="00310F38" w:rsidRDefault="009D69A2" w:rsidP="00970962">
            <w:r w:rsidRPr="00310F38">
              <w:t>300</w:t>
            </w:r>
          </w:p>
        </w:tc>
        <w:tc>
          <w:tcPr>
            <w:tcW w:w="647" w:type="dxa"/>
            <w:shd w:val="clear" w:color="auto" w:fill="auto"/>
            <w:noWrap/>
            <w:hideMark/>
          </w:tcPr>
          <w:p w14:paraId="501AEF2A" w14:textId="7919F7A4" w:rsidR="009D69A2" w:rsidRPr="00310F38" w:rsidRDefault="009D69A2" w:rsidP="00970962">
            <w:r w:rsidRPr="00310F38">
              <w:t>2024</w:t>
            </w:r>
          </w:p>
        </w:tc>
        <w:tc>
          <w:tcPr>
            <w:tcW w:w="1887" w:type="dxa"/>
            <w:shd w:val="clear" w:color="auto" w:fill="auto"/>
            <w:noWrap/>
            <w:hideMark/>
          </w:tcPr>
          <w:p w14:paraId="34560A75" w14:textId="3A61A344" w:rsidR="009D69A2" w:rsidRPr="00310F38" w:rsidRDefault="009D69A2" w:rsidP="00970962">
            <w:r w:rsidRPr="00310F38">
              <w:t xml:space="preserve">Simbiose </w:t>
            </w:r>
          </w:p>
        </w:tc>
        <w:tc>
          <w:tcPr>
            <w:tcW w:w="3656" w:type="dxa"/>
            <w:shd w:val="clear" w:color="auto" w:fill="auto"/>
            <w:noWrap/>
            <w:hideMark/>
          </w:tcPr>
          <w:p w14:paraId="63DBE911" w14:textId="77777777" w:rsidR="009D69A2" w:rsidRPr="00310F38" w:rsidRDefault="009D69A2" w:rsidP="00970962">
            <w:r w:rsidRPr="00310F38">
              <w:t>MethaProtection Evolution</w:t>
            </w:r>
          </w:p>
        </w:tc>
        <w:tc>
          <w:tcPr>
            <w:tcW w:w="718" w:type="dxa"/>
          </w:tcPr>
          <w:p w14:paraId="60DEB111" w14:textId="77777777" w:rsidR="009D69A2" w:rsidRPr="00310F38" w:rsidRDefault="009D69A2" w:rsidP="00970962">
            <w:pPr>
              <w:rPr>
                <w:i/>
                <w:iCs/>
              </w:rPr>
            </w:pPr>
            <w:r w:rsidRPr="00310F38">
              <w:rPr>
                <w:i/>
                <w:iCs/>
              </w:rPr>
              <w:t>Metarhizium anisopliae</w:t>
            </w:r>
          </w:p>
          <w:p w14:paraId="4AD639A3" w14:textId="77777777" w:rsidR="009D69A2" w:rsidRPr="00310F38" w:rsidRDefault="009D69A2" w:rsidP="00970962">
            <w:pPr>
              <w:rPr>
                <w:i/>
                <w:iCs/>
                <w:highlight w:val="yellow"/>
              </w:rPr>
            </w:pPr>
          </w:p>
        </w:tc>
        <w:tc>
          <w:tcPr>
            <w:tcW w:w="5954" w:type="dxa"/>
          </w:tcPr>
          <w:p w14:paraId="07618F77" w14:textId="7A77B05E" w:rsidR="009D69A2" w:rsidRPr="00310F38" w:rsidRDefault="009D69A2" w:rsidP="00970962">
            <w:pPr>
              <w:rPr>
                <w:i/>
                <w:iCs/>
              </w:rPr>
            </w:pPr>
            <w:r w:rsidRPr="00310F38">
              <w:rPr>
                <w:i/>
                <w:iCs/>
              </w:rPr>
              <w:t>Scaptocoris castanea</w:t>
            </w:r>
          </w:p>
        </w:tc>
      </w:tr>
      <w:tr w:rsidR="009D69A2" w:rsidRPr="00310F38" w14:paraId="3DA57888" w14:textId="44C980F4" w:rsidTr="003109BD">
        <w:trPr>
          <w:trHeight w:val="300"/>
        </w:trPr>
        <w:tc>
          <w:tcPr>
            <w:tcW w:w="1167" w:type="dxa"/>
          </w:tcPr>
          <w:p w14:paraId="3E612005" w14:textId="7DA8DD36" w:rsidR="009D69A2" w:rsidRPr="00310F38" w:rsidRDefault="009D69A2" w:rsidP="00970962">
            <w:r w:rsidRPr="00310F38">
              <w:t>301</w:t>
            </w:r>
          </w:p>
        </w:tc>
        <w:tc>
          <w:tcPr>
            <w:tcW w:w="647" w:type="dxa"/>
            <w:shd w:val="clear" w:color="auto" w:fill="auto"/>
            <w:noWrap/>
            <w:hideMark/>
          </w:tcPr>
          <w:p w14:paraId="56525DC4" w14:textId="1524C332" w:rsidR="009D69A2" w:rsidRPr="00310F38" w:rsidRDefault="009D69A2" w:rsidP="00970962">
            <w:r w:rsidRPr="00310F38">
              <w:t>2024</w:t>
            </w:r>
          </w:p>
        </w:tc>
        <w:tc>
          <w:tcPr>
            <w:tcW w:w="1887" w:type="dxa"/>
            <w:shd w:val="clear" w:color="auto" w:fill="auto"/>
            <w:noWrap/>
            <w:hideMark/>
          </w:tcPr>
          <w:p w14:paraId="30E40783" w14:textId="4EC13374" w:rsidR="009D69A2" w:rsidRPr="00310F38" w:rsidRDefault="009D69A2" w:rsidP="00970962">
            <w:r w:rsidRPr="00310F38">
              <w:t xml:space="preserve">Café Brasil </w:t>
            </w:r>
          </w:p>
        </w:tc>
        <w:tc>
          <w:tcPr>
            <w:tcW w:w="3656" w:type="dxa"/>
            <w:shd w:val="clear" w:color="auto" w:fill="auto"/>
            <w:noWrap/>
            <w:hideMark/>
          </w:tcPr>
          <w:p w14:paraId="3701083A" w14:textId="77777777" w:rsidR="009D69A2" w:rsidRPr="00310F38" w:rsidRDefault="009D69A2" w:rsidP="00970962">
            <w:r w:rsidRPr="00310F38">
              <w:t>Mettabassi</w:t>
            </w:r>
          </w:p>
        </w:tc>
        <w:tc>
          <w:tcPr>
            <w:tcW w:w="718" w:type="dxa"/>
          </w:tcPr>
          <w:p w14:paraId="733D21CE" w14:textId="0F718010" w:rsidR="009D69A2" w:rsidRPr="00310F38" w:rsidRDefault="009D69A2" w:rsidP="00970962">
            <w:pPr>
              <w:rPr>
                <w:highlight w:val="yellow"/>
              </w:rPr>
            </w:pPr>
            <w:r w:rsidRPr="00310F38">
              <w:rPr>
                <w:i/>
                <w:iCs/>
              </w:rPr>
              <w:t>Beauveria bassiana + Metarhizium anisopliae</w:t>
            </w:r>
          </w:p>
        </w:tc>
        <w:tc>
          <w:tcPr>
            <w:tcW w:w="5954" w:type="dxa"/>
          </w:tcPr>
          <w:p w14:paraId="0164D761" w14:textId="104AAE1F" w:rsidR="009D69A2" w:rsidRPr="00310F38" w:rsidRDefault="009D69A2" w:rsidP="00970962">
            <w:pPr>
              <w:rPr>
                <w:highlight w:val="yellow"/>
              </w:rPr>
            </w:pPr>
            <w:r w:rsidRPr="00310F38">
              <w:rPr>
                <w:i/>
                <w:iCs/>
              </w:rPr>
              <w:t>Deois flavopicta, Euschistus heros</w:t>
            </w:r>
          </w:p>
        </w:tc>
      </w:tr>
      <w:tr w:rsidR="009D69A2" w:rsidRPr="00310F38" w14:paraId="2061F6AC" w14:textId="14A74356" w:rsidTr="003109BD">
        <w:trPr>
          <w:trHeight w:val="300"/>
        </w:trPr>
        <w:tc>
          <w:tcPr>
            <w:tcW w:w="1167" w:type="dxa"/>
          </w:tcPr>
          <w:p w14:paraId="7F927786" w14:textId="49B398D5" w:rsidR="009D69A2" w:rsidRPr="00310F38" w:rsidRDefault="009D69A2" w:rsidP="00970962">
            <w:r w:rsidRPr="00310F38">
              <w:t>302</w:t>
            </w:r>
          </w:p>
        </w:tc>
        <w:tc>
          <w:tcPr>
            <w:tcW w:w="647" w:type="dxa"/>
            <w:shd w:val="clear" w:color="auto" w:fill="auto"/>
            <w:noWrap/>
            <w:hideMark/>
          </w:tcPr>
          <w:p w14:paraId="100DBC9F" w14:textId="2F1624E7" w:rsidR="009D69A2" w:rsidRPr="00310F38" w:rsidRDefault="009D69A2" w:rsidP="00970962">
            <w:r w:rsidRPr="00310F38">
              <w:t>2024</w:t>
            </w:r>
          </w:p>
        </w:tc>
        <w:tc>
          <w:tcPr>
            <w:tcW w:w="1887" w:type="dxa"/>
            <w:shd w:val="clear" w:color="auto" w:fill="auto"/>
            <w:noWrap/>
            <w:hideMark/>
          </w:tcPr>
          <w:p w14:paraId="7A09D09D" w14:textId="64DFDB7B" w:rsidR="009D69A2" w:rsidRPr="00310F38" w:rsidRDefault="009D69A2" w:rsidP="00970962">
            <w:r w:rsidRPr="00310F38">
              <w:t xml:space="preserve">VSF </w:t>
            </w:r>
          </w:p>
        </w:tc>
        <w:tc>
          <w:tcPr>
            <w:tcW w:w="3656" w:type="dxa"/>
            <w:shd w:val="clear" w:color="auto" w:fill="auto"/>
            <w:noWrap/>
            <w:hideMark/>
          </w:tcPr>
          <w:p w14:paraId="6595015B" w14:textId="77777777" w:rsidR="009D69A2" w:rsidRPr="00310F38" w:rsidRDefault="009D69A2" w:rsidP="00970962">
            <w:r w:rsidRPr="00310F38">
              <w:t>Quero-Quero</w:t>
            </w:r>
          </w:p>
        </w:tc>
        <w:tc>
          <w:tcPr>
            <w:tcW w:w="718" w:type="dxa"/>
          </w:tcPr>
          <w:p w14:paraId="3612D8CC" w14:textId="30574A07" w:rsidR="009D69A2" w:rsidRPr="00310F38" w:rsidRDefault="009D69A2" w:rsidP="00970962">
            <w:pPr>
              <w:rPr>
                <w:highlight w:val="yellow"/>
              </w:rPr>
            </w:pPr>
            <w:r w:rsidRPr="00310F38">
              <w:rPr>
                <w:i/>
                <w:iCs/>
              </w:rPr>
              <w:t>Beauveria bassiana + Metarhizium anisopliae</w:t>
            </w:r>
          </w:p>
        </w:tc>
        <w:tc>
          <w:tcPr>
            <w:tcW w:w="5954" w:type="dxa"/>
          </w:tcPr>
          <w:p w14:paraId="6FCEFC54" w14:textId="1FBFB19B" w:rsidR="009D69A2" w:rsidRPr="00310F38" w:rsidRDefault="009D69A2" w:rsidP="00970962">
            <w:pPr>
              <w:rPr>
                <w:highlight w:val="yellow"/>
              </w:rPr>
            </w:pPr>
            <w:r w:rsidRPr="00310F38">
              <w:rPr>
                <w:i/>
                <w:iCs/>
              </w:rPr>
              <w:t>Deois flavopicta, Euschistus heros</w:t>
            </w:r>
          </w:p>
        </w:tc>
      </w:tr>
      <w:tr w:rsidR="009D69A2" w:rsidRPr="00310F38" w14:paraId="1FE5CB2B" w14:textId="72B30FCC" w:rsidTr="003109BD">
        <w:trPr>
          <w:trHeight w:val="300"/>
        </w:trPr>
        <w:tc>
          <w:tcPr>
            <w:tcW w:w="1167" w:type="dxa"/>
          </w:tcPr>
          <w:p w14:paraId="728CD3B6" w14:textId="7EC82861" w:rsidR="009D69A2" w:rsidRPr="00310F38" w:rsidRDefault="009D69A2" w:rsidP="00970962">
            <w:r w:rsidRPr="00310F38">
              <w:t>303</w:t>
            </w:r>
          </w:p>
        </w:tc>
        <w:tc>
          <w:tcPr>
            <w:tcW w:w="647" w:type="dxa"/>
            <w:shd w:val="clear" w:color="auto" w:fill="auto"/>
            <w:noWrap/>
            <w:hideMark/>
          </w:tcPr>
          <w:p w14:paraId="6940EC90" w14:textId="31004611" w:rsidR="009D69A2" w:rsidRPr="00310F38" w:rsidRDefault="009D69A2" w:rsidP="00970962">
            <w:r w:rsidRPr="00310F38">
              <w:t>2024</w:t>
            </w:r>
          </w:p>
        </w:tc>
        <w:tc>
          <w:tcPr>
            <w:tcW w:w="1887" w:type="dxa"/>
            <w:shd w:val="clear" w:color="auto" w:fill="auto"/>
            <w:noWrap/>
            <w:hideMark/>
          </w:tcPr>
          <w:p w14:paraId="7AC04679" w14:textId="7AF3DE90" w:rsidR="009D69A2" w:rsidRPr="00310F38" w:rsidRDefault="009D69A2" w:rsidP="00970962">
            <w:r w:rsidRPr="00310F38">
              <w:t xml:space="preserve">Alfa </w:t>
            </w:r>
          </w:p>
        </w:tc>
        <w:tc>
          <w:tcPr>
            <w:tcW w:w="3656" w:type="dxa"/>
            <w:shd w:val="clear" w:color="auto" w:fill="auto"/>
            <w:noWrap/>
            <w:hideMark/>
          </w:tcPr>
          <w:p w14:paraId="3D5C7AF5" w14:textId="77777777" w:rsidR="009D69A2" w:rsidRPr="00310F38" w:rsidRDefault="009D69A2" w:rsidP="00970962">
            <w:r w:rsidRPr="00310F38">
              <w:t>Aleris</w:t>
            </w:r>
          </w:p>
        </w:tc>
        <w:tc>
          <w:tcPr>
            <w:tcW w:w="718" w:type="dxa"/>
          </w:tcPr>
          <w:p w14:paraId="5561900F" w14:textId="77777777" w:rsidR="009D69A2" w:rsidRPr="00310F38" w:rsidRDefault="009D69A2" w:rsidP="00970962">
            <w:pPr>
              <w:rPr>
                <w:i/>
                <w:iCs/>
              </w:rPr>
            </w:pPr>
            <w:r w:rsidRPr="00310F38">
              <w:rPr>
                <w:i/>
                <w:iCs/>
              </w:rPr>
              <w:t>Beauveria bassiana</w:t>
            </w:r>
          </w:p>
          <w:p w14:paraId="71C956B2" w14:textId="77777777" w:rsidR="009D69A2" w:rsidRPr="00310F38" w:rsidRDefault="009D69A2" w:rsidP="00970962">
            <w:pPr>
              <w:rPr>
                <w:highlight w:val="yellow"/>
              </w:rPr>
            </w:pPr>
          </w:p>
        </w:tc>
        <w:tc>
          <w:tcPr>
            <w:tcW w:w="5954" w:type="dxa"/>
          </w:tcPr>
          <w:p w14:paraId="5A71EF48" w14:textId="08AC827B" w:rsidR="009D69A2" w:rsidRPr="00310F38" w:rsidRDefault="009D69A2" w:rsidP="00970962">
            <w:pPr>
              <w:rPr>
                <w:highlight w:val="yellow"/>
              </w:rPr>
            </w:pPr>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 Hypothenemus hampei</w:t>
            </w:r>
          </w:p>
        </w:tc>
      </w:tr>
      <w:tr w:rsidR="009D69A2" w:rsidRPr="00310F38" w14:paraId="01BD9071" w14:textId="5FF585D4" w:rsidTr="003109BD">
        <w:trPr>
          <w:trHeight w:val="300"/>
        </w:trPr>
        <w:tc>
          <w:tcPr>
            <w:tcW w:w="1167" w:type="dxa"/>
          </w:tcPr>
          <w:p w14:paraId="48D0509A" w14:textId="343AC12E" w:rsidR="009D69A2" w:rsidRPr="00310F38" w:rsidRDefault="009D69A2" w:rsidP="00970962">
            <w:r w:rsidRPr="00310F38">
              <w:lastRenderedPageBreak/>
              <w:t>304</w:t>
            </w:r>
          </w:p>
        </w:tc>
        <w:tc>
          <w:tcPr>
            <w:tcW w:w="647" w:type="dxa"/>
            <w:shd w:val="clear" w:color="auto" w:fill="auto"/>
            <w:noWrap/>
            <w:hideMark/>
          </w:tcPr>
          <w:p w14:paraId="4DAFF302" w14:textId="1FA2EFA5" w:rsidR="009D69A2" w:rsidRPr="00310F38" w:rsidRDefault="009D69A2" w:rsidP="00970962">
            <w:r w:rsidRPr="00310F38">
              <w:t>2024</w:t>
            </w:r>
          </w:p>
        </w:tc>
        <w:tc>
          <w:tcPr>
            <w:tcW w:w="1887" w:type="dxa"/>
            <w:shd w:val="clear" w:color="auto" w:fill="auto"/>
            <w:noWrap/>
            <w:hideMark/>
          </w:tcPr>
          <w:p w14:paraId="720A6B04" w14:textId="78AE3531" w:rsidR="009D69A2" w:rsidRPr="00310F38" w:rsidRDefault="009D69A2" w:rsidP="00970962">
            <w:r w:rsidRPr="00310F38">
              <w:t xml:space="preserve">Bioma </w:t>
            </w:r>
          </w:p>
        </w:tc>
        <w:tc>
          <w:tcPr>
            <w:tcW w:w="3656" w:type="dxa"/>
            <w:shd w:val="clear" w:color="auto" w:fill="auto"/>
            <w:noWrap/>
            <w:hideMark/>
          </w:tcPr>
          <w:p w14:paraId="14B869BF" w14:textId="77777777" w:rsidR="009D69A2" w:rsidRPr="00310F38" w:rsidRDefault="009D69A2" w:rsidP="00970962">
            <w:r w:rsidRPr="00310F38">
              <w:t>Vector Protection 2</w:t>
            </w:r>
          </w:p>
        </w:tc>
        <w:tc>
          <w:tcPr>
            <w:tcW w:w="718" w:type="dxa"/>
          </w:tcPr>
          <w:p w14:paraId="18F89CEE" w14:textId="77777777" w:rsidR="009D69A2" w:rsidRPr="00310F38" w:rsidRDefault="009D69A2" w:rsidP="00970962">
            <w:pPr>
              <w:rPr>
                <w:i/>
                <w:iCs/>
              </w:rPr>
            </w:pPr>
            <w:r w:rsidRPr="00310F38">
              <w:rPr>
                <w:i/>
                <w:iCs/>
              </w:rPr>
              <w:t>Beauveria bassiana</w:t>
            </w:r>
          </w:p>
          <w:p w14:paraId="024A7178" w14:textId="77777777" w:rsidR="009D69A2" w:rsidRPr="00310F38" w:rsidRDefault="009D69A2" w:rsidP="00970962">
            <w:pPr>
              <w:rPr>
                <w:highlight w:val="yellow"/>
              </w:rPr>
            </w:pPr>
          </w:p>
        </w:tc>
        <w:tc>
          <w:tcPr>
            <w:tcW w:w="5954" w:type="dxa"/>
          </w:tcPr>
          <w:p w14:paraId="691C0CB3" w14:textId="1DAB80C2" w:rsidR="009D69A2" w:rsidRPr="00310F38" w:rsidRDefault="009D69A2" w:rsidP="00970962">
            <w:pPr>
              <w:rPr>
                <w:highlight w:val="yellow"/>
              </w:rPr>
            </w:pPr>
            <w:r w:rsidRPr="00310F38">
              <w:rPr>
                <w:i/>
                <w:iCs/>
              </w:rPr>
              <w:t>Bemisia tabaci, Euschistus heros, Dichelops melacanthus, Dalbulus maidis</w:t>
            </w:r>
          </w:p>
        </w:tc>
      </w:tr>
      <w:tr w:rsidR="009D69A2" w:rsidRPr="00310F38" w14:paraId="6AE37E73" w14:textId="74202470" w:rsidTr="003109BD">
        <w:trPr>
          <w:trHeight w:val="300"/>
        </w:trPr>
        <w:tc>
          <w:tcPr>
            <w:tcW w:w="1167" w:type="dxa"/>
          </w:tcPr>
          <w:p w14:paraId="73247844" w14:textId="3EA53E7A" w:rsidR="009D69A2" w:rsidRPr="00310F38" w:rsidRDefault="009D69A2" w:rsidP="00970962">
            <w:r w:rsidRPr="00310F38">
              <w:t>305</w:t>
            </w:r>
          </w:p>
        </w:tc>
        <w:tc>
          <w:tcPr>
            <w:tcW w:w="647" w:type="dxa"/>
            <w:shd w:val="clear" w:color="auto" w:fill="auto"/>
            <w:noWrap/>
            <w:hideMark/>
          </w:tcPr>
          <w:p w14:paraId="605B0089" w14:textId="7AB0FE9B" w:rsidR="009D69A2" w:rsidRPr="00310F38" w:rsidRDefault="009D69A2" w:rsidP="00970962">
            <w:r w:rsidRPr="00310F38">
              <w:t>2024</w:t>
            </w:r>
          </w:p>
        </w:tc>
        <w:tc>
          <w:tcPr>
            <w:tcW w:w="1887" w:type="dxa"/>
            <w:shd w:val="clear" w:color="auto" w:fill="auto"/>
            <w:noWrap/>
            <w:hideMark/>
          </w:tcPr>
          <w:p w14:paraId="1E307E89" w14:textId="4E3B94CE" w:rsidR="009D69A2" w:rsidRPr="00310F38" w:rsidRDefault="009D69A2" w:rsidP="00970962">
            <w:r w:rsidRPr="00310F38">
              <w:t xml:space="preserve">Noduagri </w:t>
            </w:r>
          </w:p>
        </w:tc>
        <w:tc>
          <w:tcPr>
            <w:tcW w:w="3656" w:type="dxa"/>
            <w:shd w:val="clear" w:color="auto" w:fill="auto"/>
            <w:noWrap/>
            <w:hideMark/>
          </w:tcPr>
          <w:p w14:paraId="4573146D" w14:textId="77777777" w:rsidR="009D69A2" w:rsidRPr="00310F38" w:rsidRDefault="009D69A2" w:rsidP="00970962">
            <w:r w:rsidRPr="00310F38">
              <w:t>Noduveria L</w:t>
            </w:r>
          </w:p>
        </w:tc>
        <w:tc>
          <w:tcPr>
            <w:tcW w:w="718" w:type="dxa"/>
          </w:tcPr>
          <w:p w14:paraId="3E38430B" w14:textId="77777777" w:rsidR="009D69A2" w:rsidRPr="00310F38" w:rsidRDefault="009D69A2" w:rsidP="00970962">
            <w:pPr>
              <w:rPr>
                <w:i/>
                <w:iCs/>
              </w:rPr>
            </w:pPr>
            <w:r w:rsidRPr="00310F38">
              <w:rPr>
                <w:i/>
                <w:iCs/>
              </w:rPr>
              <w:t>Beauveria bassiana</w:t>
            </w:r>
          </w:p>
          <w:p w14:paraId="15C0DCB0" w14:textId="77777777" w:rsidR="009D69A2" w:rsidRPr="00310F38" w:rsidRDefault="009D69A2" w:rsidP="00970962">
            <w:pPr>
              <w:rPr>
                <w:highlight w:val="yellow"/>
              </w:rPr>
            </w:pPr>
          </w:p>
        </w:tc>
        <w:tc>
          <w:tcPr>
            <w:tcW w:w="5954" w:type="dxa"/>
          </w:tcPr>
          <w:p w14:paraId="1022CEBB" w14:textId="3F83CF6D" w:rsidR="009D69A2" w:rsidRPr="00310F38" w:rsidRDefault="009D69A2" w:rsidP="00970962">
            <w:pPr>
              <w:rPr>
                <w:highlight w:val="yellow"/>
              </w:rPr>
            </w:pPr>
            <w:r w:rsidRPr="00310F38">
              <w:rPr>
                <w:i/>
                <w:iCs/>
              </w:rPr>
              <w:t xml:space="preserve">Bemisia tabaci </w:t>
            </w:r>
            <w:r w:rsidR="00C21A23" w:rsidRPr="00310F38">
              <w:t>biotype</w:t>
            </w:r>
            <w:r w:rsidRPr="00310F38">
              <w:t xml:space="preserve"> B</w:t>
            </w:r>
            <w:r w:rsidRPr="00310F38">
              <w:rPr>
                <w:i/>
                <w:iCs/>
              </w:rPr>
              <w:t>, Cosmopolites sordidus, Tetranychus urticae, Dalbulus maidis, Sphenophorus levis, Hypothenemus hampei</w:t>
            </w:r>
          </w:p>
        </w:tc>
      </w:tr>
      <w:tr w:rsidR="009D69A2" w:rsidRPr="00310F38" w14:paraId="4A19B245" w14:textId="2261A118" w:rsidTr="003109BD">
        <w:trPr>
          <w:trHeight w:val="698"/>
        </w:trPr>
        <w:tc>
          <w:tcPr>
            <w:tcW w:w="1167" w:type="dxa"/>
          </w:tcPr>
          <w:p w14:paraId="3EDC8AB4" w14:textId="0362708C" w:rsidR="009D69A2" w:rsidRPr="00310F38" w:rsidRDefault="009D69A2" w:rsidP="00970962">
            <w:r w:rsidRPr="00310F38">
              <w:t>306</w:t>
            </w:r>
          </w:p>
        </w:tc>
        <w:tc>
          <w:tcPr>
            <w:tcW w:w="647" w:type="dxa"/>
            <w:shd w:val="clear" w:color="auto" w:fill="auto"/>
            <w:noWrap/>
            <w:hideMark/>
          </w:tcPr>
          <w:p w14:paraId="3476EE59" w14:textId="5926C190" w:rsidR="009D69A2" w:rsidRPr="00310F38" w:rsidRDefault="009D69A2" w:rsidP="00970962">
            <w:r w:rsidRPr="00310F38">
              <w:t>2024</w:t>
            </w:r>
          </w:p>
        </w:tc>
        <w:tc>
          <w:tcPr>
            <w:tcW w:w="1887" w:type="dxa"/>
            <w:shd w:val="clear" w:color="auto" w:fill="auto"/>
            <w:noWrap/>
            <w:hideMark/>
          </w:tcPr>
          <w:p w14:paraId="51A2ADD0" w14:textId="4248D30E" w:rsidR="009D69A2" w:rsidRPr="00310F38" w:rsidRDefault="009D69A2" w:rsidP="00970962">
            <w:r w:rsidRPr="00310F38">
              <w:t xml:space="preserve">Simbiose </w:t>
            </w:r>
          </w:p>
        </w:tc>
        <w:tc>
          <w:tcPr>
            <w:tcW w:w="3656" w:type="dxa"/>
            <w:shd w:val="clear" w:color="auto" w:fill="auto"/>
            <w:noWrap/>
            <w:hideMark/>
          </w:tcPr>
          <w:p w14:paraId="68F2EA76" w14:textId="77777777" w:rsidR="009D69A2" w:rsidRPr="00310F38" w:rsidRDefault="009D69A2" w:rsidP="00970962">
            <w:r w:rsidRPr="00310F38">
              <w:t>Vir Protection H.A</w:t>
            </w:r>
          </w:p>
        </w:tc>
        <w:tc>
          <w:tcPr>
            <w:tcW w:w="718" w:type="dxa"/>
          </w:tcPr>
          <w:p w14:paraId="15E6E77D" w14:textId="77777777" w:rsidR="009D69A2" w:rsidRPr="00310F38" w:rsidRDefault="009D69A2" w:rsidP="00970962">
            <w:pPr>
              <w:rPr>
                <w:i/>
                <w:iCs/>
              </w:rPr>
            </w:pPr>
            <w:r w:rsidRPr="00310F38">
              <w:rPr>
                <w:i/>
                <w:iCs/>
              </w:rPr>
              <w:t>Baculovirus Helicoverpa armigera</w:t>
            </w:r>
          </w:p>
          <w:p w14:paraId="6215BEDD" w14:textId="77777777" w:rsidR="009D69A2" w:rsidRPr="00310F38" w:rsidRDefault="009D69A2" w:rsidP="00970962">
            <w:pPr>
              <w:rPr>
                <w:highlight w:val="yellow"/>
              </w:rPr>
            </w:pPr>
          </w:p>
        </w:tc>
        <w:tc>
          <w:tcPr>
            <w:tcW w:w="5954" w:type="dxa"/>
          </w:tcPr>
          <w:p w14:paraId="166DE24C" w14:textId="6E68A401" w:rsidR="009D69A2" w:rsidRPr="00310F38" w:rsidRDefault="009D69A2" w:rsidP="00970962">
            <w:pPr>
              <w:rPr>
                <w:highlight w:val="yellow"/>
              </w:rPr>
            </w:pPr>
            <w:r w:rsidRPr="00310F38">
              <w:rPr>
                <w:i/>
                <w:iCs/>
              </w:rPr>
              <w:t xml:space="preserve">Helicoverpa </w:t>
            </w:r>
            <w:r w:rsidR="00C21A23" w:rsidRPr="00310F38">
              <w:rPr>
                <w:i/>
                <w:iCs/>
              </w:rPr>
              <w:t>armigera</w:t>
            </w:r>
          </w:p>
        </w:tc>
      </w:tr>
      <w:tr w:rsidR="003109BD" w:rsidRPr="00310F38" w14:paraId="2B28343F" w14:textId="77777777" w:rsidTr="003109BD">
        <w:trPr>
          <w:trHeight w:val="698"/>
        </w:trPr>
        <w:tc>
          <w:tcPr>
            <w:tcW w:w="1167" w:type="dxa"/>
          </w:tcPr>
          <w:p w14:paraId="7D629425" w14:textId="4E912B3E" w:rsidR="003109BD" w:rsidRPr="00310F38" w:rsidRDefault="003109BD" w:rsidP="00970962">
            <w:r w:rsidRPr="00310F38">
              <w:t>307</w:t>
            </w:r>
          </w:p>
        </w:tc>
        <w:tc>
          <w:tcPr>
            <w:tcW w:w="647" w:type="dxa"/>
            <w:shd w:val="clear" w:color="auto" w:fill="auto"/>
            <w:noWrap/>
          </w:tcPr>
          <w:p w14:paraId="49DA4C59" w14:textId="57B2D333" w:rsidR="003109BD" w:rsidRPr="00310F38" w:rsidRDefault="003109BD" w:rsidP="00970962">
            <w:r w:rsidRPr="00310F38">
              <w:t>2024</w:t>
            </w:r>
          </w:p>
        </w:tc>
        <w:tc>
          <w:tcPr>
            <w:tcW w:w="1887" w:type="dxa"/>
            <w:shd w:val="clear" w:color="auto" w:fill="auto"/>
            <w:noWrap/>
          </w:tcPr>
          <w:p w14:paraId="56AFC461" w14:textId="2FD194D5" w:rsidR="003109BD" w:rsidRPr="00310F38" w:rsidRDefault="003109BD" w:rsidP="00970962">
            <w:r w:rsidRPr="00310F38">
              <w:t>Biotrop</w:t>
            </w:r>
          </w:p>
        </w:tc>
        <w:tc>
          <w:tcPr>
            <w:tcW w:w="3656" w:type="dxa"/>
            <w:shd w:val="clear" w:color="auto" w:fill="auto"/>
            <w:noWrap/>
          </w:tcPr>
          <w:p w14:paraId="300D931B" w14:textId="30FC30D6" w:rsidR="003109BD" w:rsidRPr="00310F38" w:rsidRDefault="003109BD" w:rsidP="00970962">
            <w:r w:rsidRPr="00310F38">
              <w:t>Bioturim</w:t>
            </w:r>
          </w:p>
        </w:tc>
        <w:tc>
          <w:tcPr>
            <w:tcW w:w="718" w:type="dxa"/>
          </w:tcPr>
          <w:p w14:paraId="26FD0BAB" w14:textId="77777777" w:rsidR="003109BD" w:rsidRPr="00310F38" w:rsidRDefault="003109BD" w:rsidP="003109BD">
            <w:pPr>
              <w:rPr>
                <w:i/>
                <w:iCs/>
                <w:color w:val="000000"/>
              </w:rPr>
            </w:pPr>
            <w:r w:rsidRPr="00310F38">
              <w:rPr>
                <w:i/>
                <w:iCs/>
                <w:color w:val="000000"/>
              </w:rPr>
              <w:t>Bacillus thuringiensis</w:t>
            </w:r>
          </w:p>
          <w:p w14:paraId="13D152CB" w14:textId="77777777" w:rsidR="003109BD" w:rsidRPr="00310F38" w:rsidRDefault="003109BD" w:rsidP="00970962">
            <w:pPr>
              <w:rPr>
                <w:i/>
                <w:iCs/>
              </w:rPr>
            </w:pPr>
          </w:p>
        </w:tc>
        <w:tc>
          <w:tcPr>
            <w:tcW w:w="5954" w:type="dxa"/>
          </w:tcPr>
          <w:p w14:paraId="6062035F" w14:textId="404D643D" w:rsidR="003109BD" w:rsidRPr="00310F38" w:rsidRDefault="003109BD" w:rsidP="00970962">
            <w:pPr>
              <w:rPr>
                <w:i/>
                <w:iCs/>
              </w:rPr>
            </w:pPr>
            <w:r w:rsidRPr="00310F38">
              <w:rPr>
                <w:i/>
                <w:iCs/>
              </w:rPr>
              <w:t>Chrysodeixis includens, Spodoptera frugiperda, Pseudaletia sequax, Plutella xylostella, Helicoverpa armigera, Ecdytolopha aurantiana</w:t>
            </w:r>
            <w:r w:rsidRPr="00310F38">
              <w:rPr>
                <w:i/>
                <w:iCs/>
              </w:rPr>
              <w:tab/>
            </w:r>
            <w:r w:rsidRPr="00310F38">
              <w:rPr>
                <w:i/>
                <w:iCs/>
              </w:rPr>
              <w:tab/>
            </w:r>
            <w:r w:rsidRPr="00310F38">
              <w:rPr>
                <w:i/>
                <w:iCs/>
              </w:rPr>
              <w:tab/>
            </w:r>
          </w:p>
        </w:tc>
      </w:tr>
      <w:tr w:rsidR="003109BD" w:rsidRPr="00310F38" w14:paraId="751BF56A" w14:textId="77777777" w:rsidTr="003109BD">
        <w:trPr>
          <w:trHeight w:val="698"/>
        </w:trPr>
        <w:tc>
          <w:tcPr>
            <w:tcW w:w="1167" w:type="dxa"/>
          </w:tcPr>
          <w:p w14:paraId="5ADCD0B6" w14:textId="39A7E63C" w:rsidR="003109BD" w:rsidRPr="00310F38" w:rsidRDefault="003109BD" w:rsidP="00970962">
            <w:r w:rsidRPr="00310F38">
              <w:t>308</w:t>
            </w:r>
          </w:p>
        </w:tc>
        <w:tc>
          <w:tcPr>
            <w:tcW w:w="647" w:type="dxa"/>
            <w:shd w:val="clear" w:color="auto" w:fill="auto"/>
            <w:noWrap/>
          </w:tcPr>
          <w:p w14:paraId="643FCF6D" w14:textId="113F256D" w:rsidR="003109BD" w:rsidRPr="00310F38" w:rsidRDefault="003109BD" w:rsidP="00970962">
            <w:r w:rsidRPr="00310F38">
              <w:t>2024</w:t>
            </w:r>
          </w:p>
        </w:tc>
        <w:tc>
          <w:tcPr>
            <w:tcW w:w="1887" w:type="dxa"/>
            <w:shd w:val="clear" w:color="auto" w:fill="auto"/>
            <w:noWrap/>
          </w:tcPr>
          <w:p w14:paraId="7F05655B" w14:textId="073C7B27" w:rsidR="003109BD" w:rsidRPr="00310F38" w:rsidRDefault="003109BD" w:rsidP="00970962">
            <w:r w:rsidRPr="00310F38">
              <w:t>FMC</w:t>
            </w:r>
          </w:p>
        </w:tc>
        <w:tc>
          <w:tcPr>
            <w:tcW w:w="3656" w:type="dxa"/>
            <w:shd w:val="clear" w:color="auto" w:fill="auto"/>
            <w:noWrap/>
          </w:tcPr>
          <w:p w14:paraId="0D0E4F52" w14:textId="6FBDA35F" w:rsidR="003109BD" w:rsidRPr="00310F38" w:rsidRDefault="00C54826" w:rsidP="00970962">
            <w:r w:rsidRPr="00310F38">
              <w:t>Evedar</w:t>
            </w:r>
          </w:p>
        </w:tc>
        <w:tc>
          <w:tcPr>
            <w:tcW w:w="718" w:type="dxa"/>
          </w:tcPr>
          <w:p w14:paraId="7905A89E" w14:textId="64FE0CD0" w:rsidR="003109BD" w:rsidRPr="00310F38" w:rsidRDefault="00C54826" w:rsidP="00970962">
            <w:pPr>
              <w:rPr>
                <w:i/>
                <w:iCs/>
              </w:rPr>
            </w:pPr>
            <w:r w:rsidRPr="00310F38">
              <w:rPr>
                <w:i/>
                <w:iCs/>
              </w:rPr>
              <w:t>Beauveria bassiana+ Metarhizium anisopliae</w:t>
            </w:r>
          </w:p>
        </w:tc>
        <w:tc>
          <w:tcPr>
            <w:tcW w:w="5954" w:type="dxa"/>
          </w:tcPr>
          <w:p w14:paraId="6922BF90" w14:textId="34A23246" w:rsidR="003109BD" w:rsidRPr="00310F38" w:rsidRDefault="00C54826" w:rsidP="00970962">
            <w:pPr>
              <w:rPr>
                <w:i/>
                <w:iCs/>
              </w:rPr>
            </w:pPr>
            <w:r w:rsidRPr="00310F38">
              <w:rPr>
                <w:i/>
                <w:iCs/>
              </w:rPr>
              <w:t xml:space="preserve">Tetranychus urticae, Frankliniella occidentalli, Hypothenemus hampei, Sphenophorus levis, Bemisia tabaci </w:t>
            </w:r>
            <w:r w:rsidRPr="00310F38">
              <w:t>biotype</w:t>
            </w:r>
            <w:r w:rsidRPr="00310F38">
              <w:rPr>
                <w:i/>
                <w:iCs/>
              </w:rPr>
              <w:t xml:space="preserve"> B</w:t>
            </w:r>
          </w:p>
        </w:tc>
      </w:tr>
      <w:tr w:rsidR="00C54826" w:rsidRPr="00310F38" w14:paraId="7B5B493D" w14:textId="77777777" w:rsidTr="003109BD">
        <w:trPr>
          <w:trHeight w:val="698"/>
        </w:trPr>
        <w:tc>
          <w:tcPr>
            <w:tcW w:w="1167" w:type="dxa"/>
          </w:tcPr>
          <w:p w14:paraId="0798DB6A" w14:textId="3EDCB775" w:rsidR="00C54826" w:rsidRPr="00310F38" w:rsidRDefault="00C54826" w:rsidP="00970962">
            <w:r w:rsidRPr="00310F38">
              <w:t>309</w:t>
            </w:r>
          </w:p>
        </w:tc>
        <w:tc>
          <w:tcPr>
            <w:tcW w:w="647" w:type="dxa"/>
            <w:shd w:val="clear" w:color="auto" w:fill="auto"/>
            <w:noWrap/>
          </w:tcPr>
          <w:p w14:paraId="0E261C4C" w14:textId="11AE6B72" w:rsidR="00C54826" w:rsidRPr="00310F38" w:rsidRDefault="00C54826" w:rsidP="00970962">
            <w:r w:rsidRPr="00310F38">
              <w:t>2024</w:t>
            </w:r>
          </w:p>
        </w:tc>
        <w:tc>
          <w:tcPr>
            <w:tcW w:w="1887" w:type="dxa"/>
            <w:shd w:val="clear" w:color="auto" w:fill="auto"/>
            <w:noWrap/>
          </w:tcPr>
          <w:p w14:paraId="671843B8" w14:textId="4B4A7FF5" w:rsidR="00C54826" w:rsidRPr="00310F38" w:rsidRDefault="00C54826" w:rsidP="00970962">
            <w:r w:rsidRPr="00310F38">
              <w:t>Apoena</w:t>
            </w:r>
          </w:p>
        </w:tc>
        <w:tc>
          <w:tcPr>
            <w:tcW w:w="3656" w:type="dxa"/>
            <w:shd w:val="clear" w:color="auto" w:fill="auto"/>
            <w:noWrap/>
          </w:tcPr>
          <w:p w14:paraId="704148BA" w14:textId="77777777" w:rsidR="00C54826" w:rsidRPr="00310F38" w:rsidRDefault="00C54826" w:rsidP="00C54826">
            <w:pPr>
              <w:rPr>
                <w:color w:val="000000"/>
              </w:rPr>
            </w:pPr>
            <w:r w:rsidRPr="00310F38">
              <w:rPr>
                <w:color w:val="000000"/>
              </w:rPr>
              <w:t>Forcety WP</w:t>
            </w:r>
          </w:p>
          <w:p w14:paraId="28EAE391" w14:textId="77777777" w:rsidR="00C54826" w:rsidRPr="00310F38" w:rsidRDefault="00C54826" w:rsidP="00970962"/>
        </w:tc>
        <w:tc>
          <w:tcPr>
            <w:tcW w:w="718" w:type="dxa"/>
          </w:tcPr>
          <w:p w14:paraId="5628FB41" w14:textId="41C7D82F" w:rsidR="00C54826" w:rsidRPr="00310F38" w:rsidRDefault="00C54826" w:rsidP="00970962">
            <w:pPr>
              <w:rPr>
                <w:i/>
                <w:iCs/>
              </w:rPr>
            </w:pPr>
            <w:r w:rsidRPr="00310F38">
              <w:rPr>
                <w:i/>
                <w:iCs/>
              </w:rPr>
              <w:t>Metarhizium anisopliae</w:t>
            </w:r>
          </w:p>
        </w:tc>
        <w:tc>
          <w:tcPr>
            <w:tcW w:w="5954" w:type="dxa"/>
          </w:tcPr>
          <w:p w14:paraId="7D3BD4AF" w14:textId="3D7170E1" w:rsidR="00C54826" w:rsidRPr="00310F38" w:rsidRDefault="00C54826" w:rsidP="00970962">
            <w:pPr>
              <w:rPr>
                <w:i/>
                <w:iCs/>
              </w:rPr>
            </w:pPr>
            <w:r w:rsidRPr="00310F38">
              <w:rPr>
                <w:i/>
                <w:iCs/>
              </w:rPr>
              <w:t>Mahanarva fimbriolata, Zulia entreriana, Deois flavopicta</w:t>
            </w:r>
          </w:p>
        </w:tc>
      </w:tr>
    </w:tbl>
    <w:p w14:paraId="6418E2A3" w14:textId="77777777" w:rsidR="00432F1F" w:rsidRPr="00310F38" w:rsidRDefault="00432F1F" w:rsidP="00360BAB">
      <w:pPr>
        <w:jc w:val="both"/>
        <w:rPr>
          <w:rStyle w:val="Hyperlink"/>
          <w:rFonts w:eastAsiaTheme="majorEastAsia"/>
          <w:b/>
          <w:bCs/>
          <w:color w:val="000000" w:themeColor="text1"/>
          <w:u w:val="none"/>
          <w:lang w:val="en-US"/>
        </w:rPr>
      </w:pPr>
    </w:p>
    <w:p w14:paraId="19D10AD9" w14:textId="77777777" w:rsidR="00432F1F" w:rsidRPr="00310F38" w:rsidRDefault="00432F1F" w:rsidP="00360BAB">
      <w:pPr>
        <w:jc w:val="both"/>
        <w:rPr>
          <w:rStyle w:val="Hyperlink"/>
          <w:rFonts w:eastAsiaTheme="majorEastAsia"/>
          <w:b/>
          <w:bCs/>
          <w:color w:val="000000" w:themeColor="text1"/>
          <w:u w:val="none"/>
          <w:lang w:val="en-US"/>
        </w:rPr>
      </w:pPr>
    </w:p>
    <w:p w14:paraId="429AA060" w14:textId="77777777" w:rsidR="00432F1F" w:rsidRPr="00310F38" w:rsidRDefault="00432F1F" w:rsidP="00360BAB">
      <w:pPr>
        <w:jc w:val="both"/>
        <w:rPr>
          <w:rStyle w:val="Hyperlink"/>
          <w:rFonts w:eastAsiaTheme="majorEastAsia"/>
          <w:b/>
          <w:bCs/>
          <w:color w:val="000000" w:themeColor="text1"/>
          <w:u w:val="none"/>
          <w:lang w:val="en-US"/>
        </w:rPr>
      </w:pPr>
    </w:p>
    <w:p w14:paraId="54C42FE6" w14:textId="77777777" w:rsidR="00432F1F" w:rsidRPr="00310F38" w:rsidRDefault="00432F1F" w:rsidP="00360BAB">
      <w:pPr>
        <w:jc w:val="both"/>
        <w:rPr>
          <w:rStyle w:val="Hyperlink"/>
          <w:rFonts w:eastAsiaTheme="majorEastAsia"/>
          <w:b/>
          <w:bCs/>
          <w:color w:val="000000" w:themeColor="text1"/>
          <w:u w:val="none"/>
          <w:lang w:val="en-US"/>
        </w:rPr>
      </w:pPr>
    </w:p>
    <w:p w14:paraId="78199C55" w14:textId="77777777" w:rsidR="00432F1F" w:rsidRPr="00310F38" w:rsidRDefault="00432F1F" w:rsidP="00360BAB">
      <w:pPr>
        <w:jc w:val="both"/>
        <w:rPr>
          <w:rStyle w:val="Hyperlink"/>
          <w:rFonts w:eastAsiaTheme="majorEastAsia"/>
          <w:b/>
          <w:bCs/>
          <w:color w:val="000000" w:themeColor="text1"/>
          <w:u w:val="none"/>
          <w:lang w:val="en-US"/>
        </w:rPr>
      </w:pPr>
    </w:p>
    <w:p w14:paraId="5DBC3C6E" w14:textId="77777777" w:rsidR="00432F1F" w:rsidRPr="00310F38" w:rsidRDefault="00432F1F" w:rsidP="00360BAB">
      <w:pPr>
        <w:jc w:val="both"/>
        <w:rPr>
          <w:rStyle w:val="Hyperlink"/>
          <w:rFonts w:eastAsiaTheme="majorEastAsia"/>
          <w:b/>
          <w:bCs/>
          <w:color w:val="000000" w:themeColor="text1"/>
          <w:u w:val="none"/>
          <w:lang w:val="en-US"/>
        </w:rPr>
      </w:pPr>
    </w:p>
    <w:p w14:paraId="251560CF" w14:textId="77777777" w:rsidR="00432F1F" w:rsidRPr="00310F38" w:rsidRDefault="00432F1F" w:rsidP="00360BAB">
      <w:pPr>
        <w:jc w:val="both"/>
        <w:rPr>
          <w:rStyle w:val="Hyperlink"/>
          <w:rFonts w:eastAsiaTheme="majorEastAsia"/>
          <w:b/>
          <w:bCs/>
          <w:color w:val="000000" w:themeColor="text1"/>
          <w:u w:val="none"/>
          <w:lang w:val="en-US"/>
        </w:rPr>
      </w:pPr>
    </w:p>
    <w:p w14:paraId="012B668B" w14:textId="77777777" w:rsidR="00432F1F" w:rsidRPr="00310F38" w:rsidRDefault="00432F1F" w:rsidP="00360BAB">
      <w:pPr>
        <w:jc w:val="both"/>
        <w:rPr>
          <w:rStyle w:val="Hyperlink"/>
          <w:rFonts w:eastAsiaTheme="majorEastAsia"/>
          <w:b/>
          <w:bCs/>
          <w:color w:val="000000" w:themeColor="text1"/>
          <w:u w:val="none"/>
          <w:lang w:val="en-US"/>
        </w:rPr>
      </w:pPr>
    </w:p>
    <w:p w14:paraId="00919A36" w14:textId="77777777" w:rsidR="00432F1F" w:rsidRPr="00310F38" w:rsidRDefault="00432F1F" w:rsidP="00360BAB">
      <w:pPr>
        <w:jc w:val="both"/>
        <w:rPr>
          <w:rStyle w:val="Hyperlink"/>
          <w:rFonts w:eastAsiaTheme="majorEastAsia"/>
          <w:b/>
          <w:bCs/>
          <w:color w:val="000000" w:themeColor="text1"/>
          <w:u w:val="none"/>
          <w:lang w:val="en-US"/>
        </w:rPr>
      </w:pPr>
    </w:p>
    <w:p w14:paraId="5E0C1BAB" w14:textId="77777777" w:rsidR="00432F1F" w:rsidRPr="00310F38" w:rsidRDefault="00432F1F" w:rsidP="00360BAB">
      <w:pPr>
        <w:jc w:val="both"/>
        <w:rPr>
          <w:rStyle w:val="Hyperlink"/>
          <w:rFonts w:eastAsiaTheme="majorEastAsia"/>
          <w:b/>
          <w:bCs/>
          <w:color w:val="000000" w:themeColor="text1"/>
          <w:u w:val="none"/>
          <w:lang w:val="en-US"/>
        </w:rPr>
      </w:pPr>
    </w:p>
    <w:p w14:paraId="1B834C2E" w14:textId="77777777" w:rsidR="00432F1F" w:rsidRPr="00310F38" w:rsidRDefault="00432F1F" w:rsidP="00360BAB">
      <w:pPr>
        <w:jc w:val="both"/>
        <w:rPr>
          <w:rStyle w:val="Hyperlink"/>
          <w:rFonts w:eastAsiaTheme="majorEastAsia"/>
          <w:b/>
          <w:bCs/>
          <w:color w:val="000000" w:themeColor="text1"/>
          <w:u w:val="none"/>
          <w:lang w:val="en-US"/>
        </w:rPr>
      </w:pPr>
    </w:p>
    <w:p w14:paraId="16C12971" w14:textId="77777777" w:rsidR="00432F1F" w:rsidRPr="00310F38" w:rsidRDefault="00432F1F" w:rsidP="00360BAB">
      <w:pPr>
        <w:jc w:val="both"/>
        <w:rPr>
          <w:rStyle w:val="Hyperlink"/>
          <w:rFonts w:eastAsiaTheme="majorEastAsia"/>
          <w:b/>
          <w:bCs/>
          <w:color w:val="000000" w:themeColor="text1"/>
          <w:u w:val="none"/>
          <w:lang w:val="en-US"/>
        </w:rPr>
      </w:pPr>
    </w:p>
    <w:p w14:paraId="6A6C1CE3" w14:textId="77777777" w:rsidR="00432F1F" w:rsidRPr="00310F38" w:rsidRDefault="00432F1F" w:rsidP="00360BAB">
      <w:pPr>
        <w:jc w:val="both"/>
        <w:rPr>
          <w:rStyle w:val="Hyperlink"/>
          <w:rFonts w:eastAsiaTheme="majorEastAsia"/>
          <w:b/>
          <w:bCs/>
          <w:color w:val="000000" w:themeColor="text1"/>
          <w:u w:val="none"/>
          <w:lang w:val="en-US"/>
        </w:rPr>
      </w:pPr>
    </w:p>
    <w:p w14:paraId="10914E56" w14:textId="77777777" w:rsidR="005808FB" w:rsidRPr="00310F38" w:rsidRDefault="005808FB" w:rsidP="005808FB">
      <w:pPr>
        <w:jc w:val="both"/>
        <w:rPr>
          <w:rFonts w:eastAsiaTheme="majorEastAsia"/>
          <w:color w:val="000000" w:themeColor="text1"/>
          <w:lang w:val="en-US"/>
        </w:rPr>
      </w:pPr>
      <w:r w:rsidRPr="00310F38">
        <w:rPr>
          <w:rStyle w:val="Hyperlink"/>
          <w:rFonts w:eastAsiaTheme="majorEastAsia"/>
          <w:b/>
          <w:bCs/>
          <w:color w:val="000000" w:themeColor="text1"/>
          <w:u w:val="none"/>
          <w:lang w:val="en-US"/>
        </w:rPr>
        <w:t>Table S2.</w:t>
      </w:r>
      <w:r w:rsidRPr="00310F38">
        <w:rPr>
          <w:rStyle w:val="Hyperlink"/>
          <w:rFonts w:eastAsiaTheme="majorEastAsia"/>
          <w:color w:val="000000" w:themeColor="text1"/>
          <w:u w:val="none"/>
          <w:lang w:val="en-US"/>
        </w:rPr>
        <w:t xml:space="preserve"> </w:t>
      </w:r>
      <w:r w:rsidRPr="00310F38">
        <w:rPr>
          <w:color w:val="000000"/>
          <w:sz w:val="27"/>
          <w:szCs w:val="27"/>
          <w:lang w:val="en-US"/>
        </w:rPr>
        <w:t xml:space="preserve">Overview of registered microbiological nematicide in Brazil. </w:t>
      </w:r>
    </w:p>
    <w:p w14:paraId="3176E886" w14:textId="77777777" w:rsidR="005808FB" w:rsidRPr="00310F38" w:rsidRDefault="005808FB" w:rsidP="005808FB">
      <w:pPr>
        <w:jc w:val="both"/>
        <w:rPr>
          <w:rStyle w:val="Hyperlink"/>
          <w:rFonts w:eastAsiaTheme="majorEastAsia"/>
          <w:color w:val="auto"/>
          <w:u w:val="none"/>
          <w:lang w:val="en-US"/>
        </w:rPr>
      </w:pPr>
    </w:p>
    <w:tbl>
      <w:tblPr>
        <w:tblW w:w="141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1"/>
        <w:gridCol w:w="954"/>
        <w:gridCol w:w="3007"/>
        <w:gridCol w:w="3656"/>
        <w:gridCol w:w="1968"/>
        <w:gridCol w:w="3613"/>
      </w:tblGrid>
      <w:tr w:rsidR="005808FB" w:rsidRPr="00310F38" w14:paraId="04508CCF" w14:textId="77777777" w:rsidTr="00C21A23">
        <w:trPr>
          <w:trHeight w:val="300"/>
        </w:trPr>
        <w:tc>
          <w:tcPr>
            <w:tcW w:w="991" w:type="dxa"/>
          </w:tcPr>
          <w:p w14:paraId="39C327C2" w14:textId="77777777" w:rsidR="005808FB" w:rsidRPr="00310F38" w:rsidRDefault="005808FB" w:rsidP="00C21A23">
            <w:pPr>
              <w:rPr>
                <w:b/>
                <w:bCs/>
              </w:rPr>
            </w:pPr>
            <w:r w:rsidRPr="00310F38">
              <w:rPr>
                <w:b/>
                <w:bCs/>
              </w:rPr>
              <w:t>N°</w:t>
            </w:r>
          </w:p>
        </w:tc>
        <w:tc>
          <w:tcPr>
            <w:tcW w:w="954" w:type="dxa"/>
            <w:shd w:val="clear" w:color="auto" w:fill="auto"/>
            <w:noWrap/>
            <w:hideMark/>
          </w:tcPr>
          <w:p w14:paraId="0ED91778" w14:textId="77777777" w:rsidR="005808FB" w:rsidRPr="00310F38" w:rsidRDefault="005808FB" w:rsidP="00C21A23">
            <w:pPr>
              <w:rPr>
                <w:b/>
                <w:bCs/>
              </w:rPr>
            </w:pPr>
            <w:r w:rsidRPr="00310F38">
              <w:rPr>
                <w:b/>
                <w:bCs/>
              </w:rPr>
              <w:t>Year</w:t>
            </w:r>
          </w:p>
        </w:tc>
        <w:tc>
          <w:tcPr>
            <w:tcW w:w="3007" w:type="dxa"/>
            <w:shd w:val="clear" w:color="auto" w:fill="auto"/>
            <w:noWrap/>
            <w:hideMark/>
          </w:tcPr>
          <w:p w14:paraId="39660FD7" w14:textId="77777777" w:rsidR="005808FB" w:rsidRPr="00310F38" w:rsidRDefault="005808FB" w:rsidP="00C21A23">
            <w:pPr>
              <w:rPr>
                <w:b/>
                <w:bCs/>
              </w:rPr>
            </w:pPr>
            <w:r w:rsidRPr="00310F38">
              <w:rPr>
                <w:b/>
                <w:bCs/>
              </w:rPr>
              <w:t>Company</w:t>
            </w:r>
          </w:p>
        </w:tc>
        <w:tc>
          <w:tcPr>
            <w:tcW w:w="3656" w:type="dxa"/>
            <w:shd w:val="clear" w:color="auto" w:fill="auto"/>
            <w:noWrap/>
            <w:hideMark/>
          </w:tcPr>
          <w:p w14:paraId="1B7A7C41" w14:textId="77777777" w:rsidR="005808FB" w:rsidRPr="00310F38" w:rsidRDefault="005808FB" w:rsidP="00C21A23">
            <w:pPr>
              <w:rPr>
                <w:b/>
                <w:bCs/>
              </w:rPr>
            </w:pPr>
            <w:r w:rsidRPr="00310F38">
              <w:rPr>
                <w:b/>
                <w:bCs/>
              </w:rPr>
              <w:t>Product name</w:t>
            </w:r>
          </w:p>
        </w:tc>
        <w:tc>
          <w:tcPr>
            <w:tcW w:w="1968" w:type="dxa"/>
          </w:tcPr>
          <w:p w14:paraId="44FD9896" w14:textId="77777777" w:rsidR="005808FB" w:rsidRPr="00310F38" w:rsidRDefault="005808FB" w:rsidP="00C21A23">
            <w:pPr>
              <w:rPr>
                <w:b/>
                <w:bCs/>
              </w:rPr>
            </w:pPr>
            <w:r w:rsidRPr="00310F38">
              <w:rPr>
                <w:rStyle w:val="Hyperlink"/>
                <w:rFonts w:eastAsiaTheme="majorEastAsia"/>
                <w:b/>
                <w:bCs/>
                <w:color w:val="auto"/>
                <w:u w:val="none"/>
                <w:lang w:val="en-US"/>
              </w:rPr>
              <w:t>BCAs</w:t>
            </w:r>
            <w:r w:rsidRPr="00310F38">
              <w:rPr>
                <w:rStyle w:val="Hyperlink"/>
                <w:rFonts w:eastAsiaTheme="majorEastAsia"/>
                <w:b/>
                <w:bCs/>
                <w:color w:val="auto"/>
                <w:u w:val="none"/>
                <w:vertAlign w:val="superscript"/>
                <w:lang w:val="en-US"/>
              </w:rPr>
              <w:t>1</w:t>
            </w:r>
          </w:p>
        </w:tc>
        <w:tc>
          <w:tcPr>
            <w:tcW w:w="3613" w:type="dxa"/>
          </w:tcPr>
          <w:p w14:paraId="4FD39D90" w14:textId="77777777" w:rsidR="005808FB" w:rsidRPr="00310F38" w:rsidRDefault="005808FB" w:rsidP="00C21A23">
            <w:pPr>
              <w:rPr>
                <w:rStyle w:val="Hyperlink"/>
                <w:rFonts w:eastAsiaTheme="majorEastAsia"/>
                <w:b/>
                <w:bCs/>
                <w:color w:val="auto"/>
                <w:u w:val="none"/>
                <w:lang w:val="en-US"/>
              </w:rPr>
            </w:pPr>
            <w:r w:rsidRPr="00310F38">
              <w:rPr>
                <w:rStyle w:val="Hyperlink"/>
                <w:rFonts w:eastAsiaTheme="majorEastAsia"/>
                <w:b/>
                <w:bCs/>
                <w:color w:val="auto"/>
                <w:u w:val="none"/>
                <w:lang w:val="en-US"/>
              </w:rPr>
              <w:t>Targets</w:t>
            </w:r>
          </w:p>
        </w:tc>
      </w:tr>
      <w:tr w:rsidR="005808FB" w:rsidRPr="00310F38" w14:paraId="18813362" w14:textId="77777777" w:rsidTr="00C21A23">
        <w:trPr>
          <w:trHeight w:val="405"/>
        </w:trPr>
        <w:tc>
          <w:tcPr>
            <w:tcW w:w="991" w:type="dxa"/>
          </w:tcPr>
          <w:p w14:paraId="21369F78" w14:textId="77777777" w:rsidR="005808FB" w:rsidRPr="00310F38" w:rsidRDefault="005808FB" w:rsidP="00C21A23">
            <w:pPr>
              <w:rPr>
                <w:rStyle w:val="Hyperlink"/>
                <w:rFonts w:eastAsiaTheme="majorEastAsia"/>
                <w:color w:val="auto"/>
                <w:u w:val="none"/>
                <w:lang w:val="en-US"/>
              </w:rPr>
            </w:pPr>
            <w:r w:rsidRPr="00310F38">
              <w:t>1</w:t>
            </w:r>
          </w:p>
        </w:tc>
        <w:tc>
          <w:tcPr>
            <w:tcW w:w="954" w:type="dxa"/>
            <w:shd w:val="clear" w:color="auto" w:fill="auto"/>
            <w:noWrap/>
          </w:tcPr>
          <w:p w14:paraId="47906FE5" w14:textId="77777777" w:rsidR="005808FB" w:rsidRPr="00310F38" w:rsidRDefault="005808FB" w:rsidP="00C21A23">
            <w:pPr>
              <w:rPr>
                <w:rStyle w:val="Hyperlink"/>
                <w:rFonts w:eastAsiaTheme="majorEastAsia"/>
                <w:color w:val="auto"/>
                <w:u w:val="none"/>
                <w:lang w:val="en-US"/>
              </w:rPr>
            </w:pPr>
            <w:r w:rsidRPr="00310F38">
              <w:t>2007</w:t>
            </w:r>
          </w:p>
        </w:tc>
        <w:tc>
          <w:tcPr>
            <w:tcW w:w="3007" w:type="dxa"/>
            <w:shd w:val="clear" w:color="auto" w:fill="auto"/>
            <w:noWrap/>
          </w:tcPr>
          <w:p w14:paraId="0B2191F7" w14:textId="77777777" w:rsidR="005808FB" w:rsidRPr="00310F38" w:rsidRDefault="005808FB" w:rsidP="00C21A23">
            <w:pPr>
              <w:rPr>
                <w:rStyle w:val="Hyperlink"/>
                <w:rFonts w:eastAsiaTheme="majorEastAsia"/>
                <w:color w:val="auto"/>
                <w:u w:val="none"/>
                <w:lang w:val="en-US"/>
              </w:rPr>
            </w:pPr>
            <w:r w:rsidRPr="00310F38">
              <w:t xml:space="preserve">Koppert </w:t>
            </w:r>
          </w:p>
        </w:tc>
        <w:tc>
          <w:tcPr>
            <w:tcW w:w="3656" w:type="dxa"/>
            <w:shd w:val="clear" w:color="auto" w:fill="auto"/>
            <w:noWrap/>
          </w:tcPr>
          <w:p w14:paraId="21E9682E" w14:textId="77777777" w:rsidR="005808FB" w:rsidRPr="00310F38" w:rsidRDefault="005808FB" w:rsidP="00C21A23">
            <w:pPr>
              <w:rPr>
                <w:rStyle w:val="Hyperlink"/>
                <w:rFonts w:eastAsiaTheme="majorEastAsia"/>
                <w:color w:val="auto"/>
                <w:u w:val="none"/>
                <w:lang w:val="en-US"/>
              </w:rPr>
            </w:pPr>
            <w:r w:rsidRPr="00310F38">
              <w:t>Trichodermil SC 1306</w:t>
            </w:r>
          </w:p>
        </w:tc>
        <w:tc>
          <w:tcPr>
            <w:tcW w:w="1968" w:type="dxa"/>
          </w:tcPr>
          <w:p w14:paraId="124E7013" w14:textId="77777777" w:rsidR="005808FB" w:rsidRPr="00310F38" w:rsidRDefault="005808FB" w:rsidP="00C21A23">
            <w:pPr>
              <w:rPr>
                <w:i/>
                <w:iCs/>
                <w:color w:val="000000"/>
              </w:rPr>
            </w:pPr>
            <w:r w:rsidRPr="00310F38">
              <w:rPr>
                <w:i/>
                <w:iCs/>
                <w:color w:val="000000"/>
              </w:rPr>
              <w:t>Trichoderma harzianum</w:t>
            </w:r>
          </w:p>
        </w:tc>
        <w:tc>
          <w:tcPr>
            <w:tcW w:w="3613" w:type="dxa"/>
          </w:tcPr>
          <w:p w14:paraId="662E47B1" w14:textId="77777777" w:rsidR="005808FB" w:rsidRPr="00310F38" w:rsidRDefault="005808FB" w:rsidP="00C21A23">
            <w:pPr>
              <w:rPr>
                <w:i/>
                <w:iCs/>
              </w:rPr>
            </w:pPr>
            <w:r w:rsidRPr="00310F38">
              <w:rPr>
                <w:i/>
                <w:iCs/>
              </w:rPr>
              <w:t>Pratylenchus brachyurus</w:t>
            </w:r>
          </w:p>
        </w:tc>
      </w:tr>
      <w:tr w:rsidR="005808FB" w:rsidRPr="00310F38" w14:paraId="271EE3B3" w14:textId="77777777" w:rsidTr="00C21A23">
        <w:trPr>
          <w:trHeight w:val="405"/>
        </w:trPr>
        <w:tc>
          <w:tcPr>
            <w:tcW w:w="991" w:type="dxa"/>
          </w:tcPr>
          <w:p w14:paraId="2F9D0787" w14:textId="77777777" w:rsidR="005808FB" w:rsidRPr="00310F38" w:rsidRDefault="005808FB" w:rsidP="00C21A23">
            <w:pPr>
              <w:rPr>
                <w:rStyle w:val="Hyperlink"/>
                <w:rFonts w:eastAsiaTheme="majorEastAsia"/>
                <w:color w:val="auto"/>
                <w:u w:val="none"/>
                <w:lang w:val="en-US"/>
              </w:rPr>
            </w:pPr>
            <w:r w:rsidRPr="00310F38">
              <w:t>2</w:t>
            </w:r>
          </w:p>
        </w:tc>
        <w:tc>
          <w:tcPr>
            <w:tcW w:w="954" w:type="dxa"/>
            <w:shd w:val="clear" w:color="auto" w:fill="auto"/>
            <w:noWrap/>
          </w:tcPr>
          <w:p w14:paraId="3636801D" w14:textId="77777777" w:rsidR="005808FB" w:rsidRPr="00310F38" w:rsidRDefault="005808FB" w:rsidP="00C21A23">
            <w:pPr>
              <w:rPr>
                <w:rStyle w:val="Hyperlink"/>
                <w:rFonts w:eastAsiaTheme="majorEastAsia"/>
                <w:color w:val="auto"/>
                <w:u w:val="none"/>
                <w:lang w:val="en-US"/>
              </w:rPr>
            </w:pPr>
            <w:r w:rsidRPr="00310F38">
              <w:t>2013</w:t>
            </w:r>
          </w:p>
        </w:tc>
        <w:tc>
          <w:tcPr>
            <w:tcW w:w="3007" w:type="dxa"/>
            <w:shd w:val="clear" w:color="auto" w:fill="auto"/>
            <w:noWrap/>
          </w:tcPr>
          <w:p w14:paraId="63DDA99B" w14:textId="77777777" w:rsidR="005808FB" w:rsidRPr="00310F38" w:rsidRDefault="005808FB" w:rsidP="00C21A23">
            <w:pPr>
              <w:rPr>
                <w:rStyle w:val="Hyperlink"/>
                <w:rFonts w:eastAsiaTheme="majorEastAsia"/>
                <w:color w:val="auto"/>
                <w:u w:val="none"/>
                <w:lang w:val="en-US"/>
              </w:rPr>
            </w:pPr>
            <w:r w:rsidRPr="00310F38">
              <w:t xml:space="preserve">Ballagro </w:t>
            </w:r>
          </w:p>
        </w:tc>
        <w:tc>
          <w:tcPr>
            <w:tcW w:w="3656" w:type="dxa"/>
            <w:shd w:val="clear" w:color="auto" w:fill="auto"/>
            <w:noWrap/>
          </w:tcPr>
          <w:p w14:paraId="49C08DAD" w14:textId="77777777" w:rsidR="005808FB" w:rsidRPr="00310F38" w:rsidRDefault="005808FB" w:rsidP="00C21A23">
            <w:pPr>
              <w:rPr>
                <w:rStyle w:val="Hyperlink"/>
                <w:rFonts w:eastAsiaTheme="majorEastAsia"/>
                <w:color w:val="auto"/>
                <w:u w:val="none"/>
                <w:lang w:val="en-US"/>
              </w:rPr>
            </w:pPr>
            <w:r w:rsidRPr="00310F38">
              <w:t>Nemat; Nemaouro;</w:t>
            </w:r>
          </w:p>
        </w:tc>
        <w:tc>
          <w:tcPr>
            <w:tcW w:w="1968" w:type="dxa"/>
          </w:tcPr>
          <w:p w14:paraId="7B08150A" w14:textId="77777777" w:rsidR="005808FB" w:rsidRPr="00310F38" w:rsidRDefault="005808FB" w:rsidP="00C21A23">
            <w:pPr>
              <w:rPr>
                <w:i/>
                <w:iCs/>
                <w:color w:val="000000"/>
              </w:rPr>
            </w:pPr>
            <w:r w:rsidRPr="00310F38">
              <w:rPr>
                <w:i/>
                <w:iCs/>
                <w:color w:val="000000"/>
              </w:rPr>
              <w:t>Purpureocillium lilacinum</w:t>
            </w:r>
          </w:p>
        </w:tc>
        <w:tc>
          <w:tcPr>
            <w:tcW w:w="3613" w:type="dxa"/>
          </w:tcPr>
          <w:p w14:paraId="001C0FC1" w14:textId="30A053B9" w:rsidR="005808FB" w:rsidRPr="00310F38" w:rsidRDefault="005808FB" w:rsidP="00C21A23">
            <w:pPr>
              <w:rPr>
                <w:i/>
                <w:iCs/>
              </w:rPr>
            </w:pPr>
            <w:r w:rsidRPr="00310F38">
              <w:rPr>
                <w:i/>
                <w:iCs/>
              </w:rPr>
              <w:t xml:space="preserve">Meloidogyne javanica, Meloidogyne </w:t>
            </w:r>
            <w:r w:rsidR="003F5DD1" w:rsidRPr="00310F38">
              <w:rPr>
                <w:i/>
                <w:iCs/>
              </w:rPr>
              <w:t>incognita</w:t>
            </w:r>
            <w:r w:rsidRPr="00310F38">
              <w:rPr>
                <w:i/>
                <w:iCs/>
              </w:rPr>
              <w:t xml:space="preserve">, </w:t>
            </w:r>
          </w:p>
          <w:p w14:paraId="4F9520FA" w14:textId="77777777" w:rsidR="005808FB" w:rsidRPr="00310F38" w:rsidRDefault="005808FB" w:rsidP="00C21A23">
            <w:pPr>
              <w:rPr>
                <w:i/>
                <w:iCs/>
              </w:rPr>
            </w:pPr>
            <w:r w:rsidRPr="00310F38">
              <w:rPr>
                <w:i/>
                <w:iCs/>
              </w:rPr>
              <w:t>Pratylenchus brachyurus</w:t>
            </w:r>
          </w:p>
        </w:tc>
      </w:tr>
      <w:tr w:rsidR="005808FB" w:rsidRPr="00310F38" w14:paraId="1736543B" w14:textId="77777777" w:rsidTr="00C21A23">
        <w:trPr>
          <w:trHeight w:val="405"/>
        </w:trPr>
        <w:tc>
          <w:tcPr>
            <w:tcW w:w="991" w:type="dxa"/>
          </w:tcPr>
          <w:p w14:paraId="671219D3" w14:textId="77777777" w:rsidR="005808FB" w:rsidRPr="00310F38" w:rsidRDefault="005808FB" w:rsidP="00C21A23">
            <w:pPr>
              <w:rPr>
                <w:rStyle w:val="Hyperlink"/>
                <w:rFonts w:eastAsiaTheme="majorEastAsia"/>
                <w:color w:val="auto"/>
                <w:u w:val="none"/>
                <w:lang w:val="en-US"/>
              </w:rPr>
            </w:pPr>
            <w:r w:rsidRPr="00310F38">
              <w:t>3</w:t>
            </w:r>
          </w:p>
        </w:tc>
        <w:tc>
          <w:tcPr>
            <w:tcW w:w="954" w:type="dxa"/>
            <w:shd w:val="clear" w:color="auto" w:fill="auto"/>
            <w:noWrap/>
          </w:tcPr>
          <w:p w14:paraId="3C759EA7" w14:textId="77777777" w:rsidR="005808FB" w:rsidRPr="00310F38" w:rsidRDefault="005808FB" w:rsidP="00C21A23">
            <w:pPr>
              <w:rPr>
                <w:rStyle w:val="Hyperlink"/>
                <w:rFonts w:eastAsiaTheme="majorEastAsia"/>
                <w:color w:val="auto"/>
                <w:u w:val="none"/>
                <w:lang w:val="en-US"/>
              </w:rPr>
            </w:pPr>
            <w:r w:rsidRPr="00310F38">
              <w:t>2016</w:t>
            </w:r>
          </w:p>
        </w:tc>
        <w:tc>
          <w:tcPr>
            <w:tcW w:w="3007" w:type="dxa"/>
            <w:shd w:val="clear" w:color="auto" w:fill="auto"/>
            <w:noWrap/>
          </w:tcPr>
          <w:p w14:paraId="07542ED5" w14:textId="77777777" w:rsidR="005808FB" w:rsidRPr="00310F38" w:rsidRDefault="005808FB" w:rsidP="00C21A23">
            <w:pPr>
              <w:rPr>
                <w:rStyle w:val="Hyperlink"/>
                <w:rFonts w:eastAsiaTheme="majorEastAsia"/>
                <w:color w:val="auto"/>
                <w:u w:val="none"/>
                <w:lang w:val="en-US"/>
              </w:rPr>
            </w:pPr>
            <w:r w:rsidRPr="00310F38">
              <w:t xml:space="preserve">Stoller </w:t>
            </w:r>
          </w:p>
        </w:tc>
        <w:tc>
          <w:tcPr>
            <w:tcW w:w="3656" w:type="dxa"/>
            <w:shd w:val="clear" w:color="auto" w:fill="auto"/>
            <w:noWrap/>
          </w:tcPr>
          <w:p w14:paraId="439563C4" w14:textId="77777777" w:rsidR="005808FB" w:rsidRPr="00310F38" w:rsidRDefault="005808FB" w:rsidP="00C21A23">
            <w:pPr>
              <w:rPr>
                <w:rStyle w:val="Hyperlink"/>
                <w:rFonts w:eastAsiaTheme="majorEastAsia"/>
                <w:color w:val="auto"/>
                <w:u w:val="none"/>
                <w:lang w:val="en-US"/>
              </w:rPr>
            </w:pPr>
            <w:r w:rsidRPr="00310F38">
              <w:t>Rizotec; Rizotec Crops;</w:t>
            </w:r>
          </w:p>
        </w:tc>
        <w:tc>
          <w:tcPr>
            <w:tcW w:w="1968" w:type="dxa"/>
          </w:tcPr>
          <w:p w14:paraId="55212D7E" w14:textId="77777777" w:rsidR="005808FB" w:rsidRPr="00310F38" w:rsidRDefault="005808FB" w:rsidP="00C21A23">
            <w:pPr>
              <w:rPr>
                <w:i/>
                <w:iCs/>
              </w:rPr>
            </w:pPr>
            <w:r w:rsidRPr="00310F38">
              <w:rPr>
                <w:i/>
                <w:iCs/>
              </w:rPr>
              <w:t>Pochonia chlamydosporia</w:t>
            </w:r>
          </w:p>
        </w:tc>
        <w:tc>
          <w:tcPr>
            <w:tcW w:w="3613" w:type="dxa"/>
          </w:tcPr>
          <w:p w14:paraId="74DB2C10" w14:textId="77777777" w:rsidR="005808FB" w:rsidRPr="00310F38" w:rsidRDefault="005808FB" w:rsidP="00C21A23">
            <w:pPr>
              <w:rPr>
                <w:i/>
                <w:iCs/>
              </w:rPr>
            </w:pPr>
            <w:r w:rsidRPr="00310F38">
              <w:rPr>
                <w:i/>
                <w:iCs/>
              </w:rPr>
              <w:t>Meloidogyne javanica</w:t>
            </w:r>
          </w:p>
        </w:tc>
      </w:tr>
      <w:tr w:rsidR="005808FB" w:rsidRPr="00310F38" w14:paraId="41A04B10" w14:textId="77777777" w:rsidTr="00C21A23">
        <w:trPr>
          <w:trHeight w:val="405"/>
        </w:trPr>
        <w:tc>
          <w:tcPr>
            <w:tcW w:w="991" w:type="dxa"/>
          </w:tcPr>
          <w:p w14:paraId="1A4A1D00" w14:textId="77777777" w:rsidR="005808FB" w:rsidRPr="00310F38" w:rsidRDefault="005808FB" w:rsidP="00C21A23">
            <w:pPr>
              <w:rPr>
                <w:rStyle w:val="Hyperlink"/>
                <w:rFonts w:eastAsiaTheme="majorEastAsia"/>
                <w:color w:val="auto"/>
                <w:u w:val="none"/>
                <w:lang w:val="en-US"/>
              </w:rPr>
            </w:pPr>
            <w:r w:rsidRPr="00310F38">
              <w:t>4</w:t>
            </w:r>
          </w:p>
        </w:tc>
        <w:tc>
          <w:tcPr>
            <w:tcW w:w="954" w:type="dxa"/>
            <w:shd w:val="clear" w:color="auto" w:fill="auto"/>
            <w:noWrap/>
          </w:tcPr>
          <w:p w14:paraId="28473A01" w14:textId="77777777" w:rsidR="005808FB" w:rsidRPr="00310F38" w:rsidRDefault="005808FB" w:rsidP="00C21A23">
            <w:pPr>
              <w:rPr>
                <w:rStyle w:val="Hyperlink"/>
                <w:rFonts w:eastAsiaTheme="majorEastAsia"/>
                <w:color w:val="auto"/>
                <w:u w:val="none"/>
                <w:lang w:val="en-US"/>
              </w:rPr>
            </w:pPr>
            <w:r w:rsidRPr="00310F38">
              <w:t>2016</w:t>
            </w:r>
          </w:p>
        </w:tc>
        <w:tc>
          <w:tcPr>
            <w:tcW w:w="3007" w:type="dxa"/>
            <w:shd w:val="clear" w:color="auto" w:fill="auto"/>
            <w:noWrap/>
          </w:tcPr>
          <w:p w14:paraId="4F890A42" w14:textId="77777777" w:rsidR="005808FB" w:rsidRPr="00310F38" w:rsidRDefault="005808FB" w:rsidP="00C21A23">
            <w:pPr>
              <w:rPr>
                <w:rStyle w:val="Hyperlink"/>
                <w:rFonts w:eastAsiaTheme="majorEastAsia"/>
                <w:color w:val="auto"/>
                <w:u w:val="none"/>
                <w:lang w:val="en-US"/>
              </w:rPr>
            </w:pPr>
            <w:r w:rsidRPr="00310F38">
              <w:t xml:space="preserve">Simbiose </w:t>
            </w:r>
          </w:p>
        </w:tc>
        <w:tc>
          <w:tcPr>
            <w:tcW w:w="3656" w:type="dxa"/>
            <w:shd w:val="clear" w:color="auto" w:fill="auto"/>
            <w:noWrap/>
          </w:tcPr>
          <w:p w14:paraId="575B7445" w14:textId="77777777" w:rsidR="005808FB" w:rsidRPr="00310F38" w:rsidRDefault="005808FB" w:rsidP="00C21A23">
            <w:pPr>
              <w:rPr>
                <w:rStyle w:val="Hyperlink"/>
                <w:rFonts w:eastAsiaTheme="majorEastAsia"/>
                <w:color w:val="auto"/>
                <w:u w:val="none"/>
                <w:lang w:val="en-US"/>
              </w:rPr>
            </w:pPr>
            <w:r w:rsidRPr="00310F38">
              <w:t>Nemacontrol</w:t>
            </w:r>
          </w:p>
        </w:tc>
        <w:tc>
          <w:tcPr>
            <w:tcW w:w="1968" w:type="dxa"/>
          </w:tcPr>
          <w:p w14:paraId="6A88634A" w14:textId="77777777" w:rsidR="005808FB" w:rsidRPr="00310F38" w:rsidRDefault="005808FB" w:rsidP="00C21A23">
            <w:pPr>
              <w:rPr>
                <w:i/>
                <w:iCs/>
                <w:color w:val="000000"/>
              </w:rPr>
            </w:pPr>
            <w:r w:rsidRPr="00310F38">
              <w:rPr>
                <w:i/>
                <w:iCs/>
                <w:color w:val="000000"/>
              </w:rPr>
              <w:t>Bacillus amyloliquefaciens</w:t>
            </w:r>
          </w:p>
          <w:p w14:paraId="0D560120" w14:textId="77777777" w:rsidR="005808FB" w:rsidRPr="00310F38" w:rsidRDefault="005808FB" w:rsidP="00C21A23">
            <w:pPr>
              <w:rPr>
                <w:i/>
                <w:iCs/>
                <w:color w:val="000000"/>
              </w:rPr>
            </w:pPr>
          </w:p>
        </w:tc>
        <w:tc>
          <w:tcPr>
            <w:tcW w:w="3613" w:type="dxa"/>
          </w:tcPr>
          <w:p w14:paraId="3775EA0A" w14:textId="77777777" w:rsidR="005808FB" w:rsidRPr="00310F38" w:rsidRDefault="005808FB" w:rsidP="00C21A23">
            <w:pPr>
              <w:rPr>
                <w:i/>
                <w:iCs/>
              </w:rPr>
            </w:pPr>
            <w:r w:rsidRPr="00310F38">
              <w:rPr>
                <w:i/>
                <w:iCs/>
              </w:rPr>
              <w:t>Pratylenchus brachyurus</w:t>
            </w:r>
          </w:p>
        </w:tc>
      </w:tr>
      <w:tr w:rsidR="005808FB" w:rsidRPr="00310F38" w14:paraId="3CA5EAA5" w14:textId="77777777" w:rsidTr="00C21A23">
        <w:trPr>
          <w:trHeight w:val="405"/>
        </w:trPr>
        <w:tc>
          <w:tcPr>
            <w:tcW w:w="991" w:type="dxa"/>
          </w:tcPr>
          <w:p w14:paraId="3D6C7EF4" w14:textId="77777777" w:rsidR="005808FB" w:rsidRPr="00310F38" w:rsidRDefault="005808FB" w:rsidP="00C21A23">
            <w:pPr>
              <w:rPr>
                <w:rStyle w:val="Hyperlink"/>
                <w:rFonts w:eastAsiaTheme="majorEastAsia"/>
                <w:color w:val="auto"/>
                <w:u w:val="none"/>
                <w:lang w:val="en-US"/>
              </w:rPr>
            </w:pPr>
            <w:r w:rsidRPr="00310F38">
              <w:t>5</w:t>
            </w:r>
          </w:p>
        </w:tc>
        <w:tc>
          <w:tcPr>
            <w:tcW w:w="954" w:type="dxa"/>
            <w:shd w:val="clear" w:color="auto" w:fill="auto"/>
            <w:noWrap/>
          </w:tcPr>
          <w:p w14:paraId="064F1DD4" w14:textId="77777777" w:rsidR="005808FB" w:rsidRPr="00310F38" w:rsidRDefault="005808FB" w:rsidP="00C21A23">
            <w:pPr>
              <w:rPr>
                <w:rStyle w:val="Hyperlink"/>
                <w:rFonts w:eastAsiaTheme="majorEastAsia"/>
                <w:color w:val="auto"/>
                <w:u w:val="none"/>
                <w:lang w:val="en-US"/>
              </w:rPr>
            </w:pPr>
            <w:r w:rsidRPr="00310F38">
              <w:t>2016</w:t>
            </w:r>
          </w:p>
        </w:tc>
        <w:tc>
          <w:tcPr>
            <w:tcW w:w="3007" w:type="dxa"/>
            <w:shd w:val="clear" w:color="auto" w:fill="auto"/>
            <w:noWrap/>
          </w:tcPr>
          <w:p w14:paraId="2437F08F" w14:textId="77777777" w:rsidR="005808FB" w:rsidRPr="00310F38" w:rsidRDefault="005808FB" w:rsidP="00C21A23">
            <w:pPr>
              <w:rPr>
                <w:rStyle w:val="Hyperlink"/>
                <w:rFonts w:eastAsiaTheme="majorEastAsia"/>
                <w:color w:val="auto"/>
                <w:u w:val="none"/>
                <w:lang w:val="en-US"/>
              </w:rPr>
            </w:pPr>
            <w:r w:rsidRPr="00310F38">
              <w:t xml:space="preserve">Lallemand </w:t>
            </w:r>
          </w:p>
        </w:tc>
        <w:tc>
          <w:tcPr>
            <w:tcW w:w="3656" w:type="dxa"/>
            <w:shd w:val="clear" w:color="auto" w:fill="auto"/>
            <w:noWrap/>
          </w:tcPr>
          <w:p w14:paraId="11146DAD" w14:textId="77777777" w:rsidR="005808FB" w:rsidRPr="00310F38" w:rsidRDefault="005808FB" w:rsidP="00C21A23">
            <w:pPr>
              <w:rPr>
                <w:rStyle w:val="Hyperlink"/>
                <w:rFonts w:eastAsiaTheme="majorEastAsia"/>
                <w:color w:val="auto"/>
                <w:u w:val="none"/>
                <w:lang w:val="en-US"/>
              </w:rPr>
            </w:pPr>
            <w:r w:rsidRPr="00310F38">
              <w:t>Rizos OG</w:t>
            </w:r>
          </w:p>
        </w:tc>
        <w:tc>
          <w:tcPr>
            <w:tcW w:w="1968" w:type="dxa"/>
          </w:tcPr>
          <w:p w14:paraId="57C04383" w14:textId="77777777" w:rsidR="005808FB" w:rsidRPr="00310F38" w:rsidRDefault="005808FB" w:rsidP="00C21A23">
            <w:pPr>
              <w:rPr>
                <w:i/>
                <w:iCs/>
                <w:color w:val="000000"/>
              </w:rPr>
            </w:pPr>
            <w:r w:rsidRPr="00310F38">
              <w:rPr>
                <w:i/>
                <w:iCs/>
                <w:color w:val="000000"/>
              </w:rPr>
              <w:t>Bacillus subtilis</w:t>
            </w:r>
          </w:p>
          <w:p w14:paraId="05EAE53D" w14:textId="77777777" w:rsidR="005808FB" w:rsidRPr="00310F38" w:rsidRDefault="005808FB" w:rsidP="00C21A23">
            <w:pPr>
              <w:rPr>
                <w:i/>
                <w:iCs/>
              </w:rPr>
            </w:pPr>
          </w:p>
        </w:tc>
        <w:tc>
          <w:tcPr>
            <w:tcW w:w="3613" w:type="dxa"/>
          </w:tcPr>
          <w:p w14:paraId="1F69172D" w14:textId="77777777" w:rsidR="005808FB" w:rsidRPr="00310F38" w:rsidRDefault="005808FB" w:rsidP="00C21A23">
            <w:pPr>
              <w:rPr>
                <w:i/>
                <w:iCs/>
              </w:rPr>
            </w:pPr>
            <w:r w:rsidRPr="00310F38">
              <w:rPr>
                <w:i/>
                <w:iCs/>
              </w:rPr>
              <w:t>Meloidogyne javanica,</w:t>
            </w:r>
          </w:p>
          <w:p w14:paraId="1DAACDCD" w14:textId="77777777" w:rsidR="005808FB" w:rsidRPr="00310F38" w:rsidRDefault="005808FB" w:rsidP="00C21A23">
            <w:r w:rsidRPr="00310F38">
              <w:rPr>
                <w:i/>
                <w:iCs/>
              </w:rPr>
              <w:t>Pratylenchus brachyurus</w:t>
            </w:r>
          </w:p>
        </w:tc>
      </w:tr>
      <w:tr w:rsidR="005808FB" w:rsidRPr="00310F38" w14:paraId="18013277" w14:textId="77777777" w:rsidTr="00C21A23">
        <w:trPr>
          <w:trHeight w:val="405"/>
        </w:trPr>
        <w:tc>
          <w:tcPr>
            <w:tcW w:w="991" w:type="dxa"/>
          </w:tcPr>
          <w:p w14:paraId="4427861F" w14:textId="77777777" w:rsidR="005808FB" w:rsidRPr="00310F38" w:rsidRDefault="005808FB" w:rsidP="00C21A23">
            <w:pPr>
              <w:rPr>
                <w:rStyle w:val="Hyperlink"/>
                <w:rFonts w:eastAsiaTheme="majorEastAsia"/>
                <w:color w:val="auto"/>
                <w:u w:val="none"/>
                <w:lang w:val="en-US"/>
              </w:rPr>
            </w:pPr>
            <w:r w:rsidRPr="00310F38">
              <w:t>6</w:t>
            </w:r>
          </w:p>
        </w:tc>
        <w:tc>
          <w:tcPr>
            <w:tcW w:w="954" w:type="dxa"/>
            <w:shd w:val="clear" w:color="auto" w:fill="auto"/>
            <w:noWrap/>
          </w:tcPr>
          <w:p w14:paraId="3B51265C" w14:textId="77777777" w:rsidR="005808FB" w:rsidRPr="00310F38" w:rsidRDefault="005808FB" w:rsidP="00C21A23">
            <w:pPr>
              <w:rPr>
                <w:rStyle w:val="Hyperlink"/>
                <w:rFonts w:eastAsiaTheme="majorEastAsia"/>
                <w:color w:val="auto"/>
                <w:u w:val="none"/>
                <w:lang w:val="en-US"/>
              </w:rPr>
            </w:pPr>
            <w:r w:rsidRPr="00310F38">
              <w:t>2016</w:t>
            </w:r>
          </w:p>
        </w:tc>
        <w:tc>
          <w:tcPr>
            <w:tcW w:w="3007" w:type="dxa"/>
            <w:shd w:val="clear" w:color="auto" w:fill="auto"/>
            <w:noWrap/>
          </w:tcPr>
          <w:p w14:paraId="33395BC2" w14:textId="77777777" w:rsidR="005808FB" w:rsidRPr="00310F38" w:rsidRDefault="005808FB" w:rsidP="00C21A23">
            <w:pPr>
              <w:rPr>
                <w:rStyle w:val="Hyperlink"/>
                <w:rFonts w:eastAsiaTheme="majorEastAsia"/>
                <w:color w:val="auto"/>
                <w:u w:val="none"/>
                <w:lang w:val="en-US"/>
              </w:rPr>
            </w:pPr>
            <w:r w:rsidRPr="00310F38">
              <w:t xml:space="preserve">Lallemand </w:t>
            </w:r>
          </w:p>
        </w:tc>
        <w:tc>
          <w:tcPr>
            <w:tcW w:w="3656" w:type="dxa"/>
            <w:shd w:val="clear" w:color="auto" w:fill="auto"/>
            <w:noWrap/>
          </w:tcPr>
          <w:p w14:paraId="3A81EE21" w14:textId="77777777" w:rsidR="005808FB" w:rsidRPr="00310F38" w:rsidRDefault="005808FB" w:rsidP="00C21A23">
            <w:pPr>
              <w:rPr>
                <w:rStyle w:val="Hyperlink"/>
                <w:rFonts w:eastAsiaTheme="majorEastAsia"/>
                <w:color w:val="auto"/>
                <w:u w:val="none"/>
                <w:lang w:val="en-US"/>
              </w:rPr>
            </w:pPr>
            <w:r w:rsidRPr="00310F38">
              <w:t>Onix OG</w:t>
            </w:r>
          </w:p>
        </w:tc>
        <w:tc>
          <w:tcPr>
            <w:tcW w:w="1968" w:type="dxa"/>
          </w:tcPr>
          <w:p w14:paraId="25993ADC" w14:textId="77777777" w:rsidR="005808FB" w:rsidRPr="00310F38" w:rsidRDefault="005808FB" w:rsidP="00C21A23">
            <w:pPr>
              <w:rPr>
                <w:i/>
                <w:iCs/>
                <w:color w:val="000000"/>
              </w:rPr>
            </w:pPr>
            <w:r w:rsidRPr="00310F38">
              <w:rPr>
                <w:i/>
                <w:iCs/>
                <w:color w:val="000000"/>
              </w:rPr>
              <w:t>Bacillus methylotrophicus</w:t>
            </w:r>
          </w:p>
          <w:p w14:paraId="0273DFB8" w14:textId="77777777" w:rsidR="005808FB" w:rsidRPr="00310F38" w:rsidRDefault="005808FB" w:rsidP="00C21A23">
            <w:pPr>
              <w:rPr>
                <w:i/>
                <w:iCs/>
              </w:rPr>
            </w:pPr>
          </w:p>
        </w:tc>
        <w:tc>
          <w:tcPr>
            <w:tcW w:w="3613" w:type="dxa"/>
          </w:tcPr>
          <w:p w14:paraId="325A487F" w14:textId="77777777" w:rsidR="005808FB" w:rsidRPr="00310F38" w:rsidRDefault="005808FB" w:rsidP="00C21A23">
            <w:pPr>
              <w:rPr>
                <w:i/>
                <w:iCs/>
              </w:rPr>
            </w:pPr>
            <w:r w:rsidRPr="00310F38">
              <w:rPr>
                <w:i/>
                <w:iCs/>
              </w:rPr>
              <w:t>Meloidogyne javanica,</w:t>
            </w:r>
          </w:p>
          <w:p w14:paraId="4C9C01E3" w14:textId="77777777" w:rsidR="005808FB" w:rsidRPr="00310F38" w:rsidRDefault="005808FB" w:rsidP="00C21A23">
            <w:r w:rsidRPr="00310F38">
              <w:rPr>
                <w:i/>
                <w:iCs/>
              </w:rPr>
              <w:t>Pratylenchus brachyurus</w:t>
            </w:r>
          </w:p>
        </w:tc>
      </w:tr>
      <w:tr w:rsidR="005808FB" w:rsidRPr="00310F38" w14:paraId="6C19E37C" w14:textId="77777777" w:rsidTr="00C21A23">
        <w:trPr>
          <w:trHeight w:val="405"/>
        </w:trPr>
        <w:tc>
          <w:tcPr>
            <w:tcW w:w="991" w:type="dxa"/>
          </w:tcPr>
          <w:p w14:paraId="00F9C046" w14:textId="77777777" w:rsidR="005808FB" w:rsidRPr="00310F38" w:rsidRDefault="005808FB" w:rsidP="00C21A23">
            <w:pPr>
              <w:rPr>
                <w:rStyle w:val="Hyperlink"/>
                <w:rFonts w:eastAsiaTheme="majorEastAsia"/>
                <w:color w:val="auto"/>
                <w:u w:val="none"/>
                <w:lang w:val="en-US"/>
              </w:rPr>
            </w:pPr>
            <w:r w:rsidRPr="00310F38">
              <w:t>7</w:t>
            </w:r>
          </w:p>
        </w:tc>
        <w:tc>
          <w:tcPr>
            <w:tcW w:w="954" w:type="dxa"/>
            <w:shd w:val="clear" w:color="auto" w:fill="auto"/>
            <w:noWrap/>
          </w:tcPr>
          <w:p w14:paraId="0851E406" w14:textId="77777777" w:rsidR="005808FB" w:rsidRPr="00310F38" w:rsidRDefault="005808FB" w:rsidP="00C21A23">
            <w:pPr>
              <w:rPr>
                <w:rStyle w:val="Hyperlink"/>
                <w:rFonts w:eastAsiaTheme="majorEastAsia"/>
                <w:color w:val="auto"/>
                <w:u w:val="none"/>
                <w:lang w:val="en-US"/>
              </w:rPr>
            </w:pPr>
            <w:r w:rsidRPr="00310F38">
              <w:t>2017</w:t>
            </w:r>
          </w:p>
        </w:tc>
        <w:tc>
          <w:tcPr>
            <w:tcW w:w="3007" w:type="dxa"/>
            <w:shd w:val="clear" w:color="auto" w:fill="auto"/>
            <w:noWrap/>
          </w:tcPr>
          <w:p w14:paraId="48A55C33" w14:textId="77777777" w:rsidR="005808FB" w:rsidRPr="00310F38" w:rsidRDefault="005808FB" w:rsidP="00C21A23">
            <w:pPr>
              <w:rPr>
                <w:rStyle w:val="Hyperlink"/>
                <w:rFonts w:eastAsiaTheme="majorEastAsia"/>
                <w:color w:val="auto"/>
                <w:u w:val="none"/>
                <w:lang w:val="en-US"/>
              </w:rPr>
            </w:pPr>
            <w:r w:rsidRPr="00310F38">
              <w:t xml:space="preserve">FMC </w:t>
            </w:r>
          </w:p>
        </w:tc>
        <w:tc>
          <w:tcPr>
            <w:tcW w:w="3656" w:type="dxa"/>
            <w:shd w:val="clear" w:color="auto" w:fill="auto"/>
            <w:noWrap/>
          </w:tcPr>
          <w:p w14:paraId="0ACEE157" w14:textId="77777777" w:rsidR="005808FB" w:rsidRPr="00310F38" w:rsidRDefault="005808FB" w:rsidP="00C21A23">
            <w:pPr>
              <w:rPr>
                <w:rStyle w:val="Hyperlink"/>
                <w:rFonts w:eastAsiaTheme="majorEastAsia"/>
                <w:color w:val="auto"/>
                <w:u w:val="none"/>
                <w:lang w:val="en-US"/>
              </w:rPr>
            </w:pPr>
            <w:r w:rsidRPr="00310F38">
              <w:t>Quartzo; Surface;</w:t>
            </w:r>
          </w:p>
        </w:tc>
        <w:tc>
          <w:tcPr>
            <w:tcW w:w="1968" w:type="dxa"/>
          </w:tcPr>
          <w:p w14:paraId="3DA78971" w14:textId="77777777" w:rsidR="005808FB" w:rsidRPr="00310F38" w:rsidRDefault="005808FB" w:rsidP="00C21A23">
            <w:pPr>
              <w:rPr>
                <w:i/>
                <w:iCs/>
                <w:color w:val="000000"/>
              </w:rPr>
            </w:pPr>
            <w:r w:rsidRPr="00310F38">
              <w:rPr>
                <w:i/>
                <w:iCs/>
                <w:color w:val="000000"/>
              </w:rPr>
              <w:t>Bacillus subtilis, Bacillus licheniformis</w:t>
            </w:r>
          </w:p>
        </w:tc>
        <w:tc>
          <w:tcPr>
            <w:tcW w:w="3613" w:type="dxa"/>
          </w:tcPr>
          <w:p w14:paraId="5F508ECA" w14:textId="046A6B09" w:rsidR="005808FB" w:rsidRPr="00310F38" w:rsidRDefault="005808FB" w:rsidP="00C21A23">
            <w:pPr>
              <w:rPr>
                <w:i/>
                <w:iCs/>
              </w:rPr>
            </w:pPr>
            <w:r w:rsidRPr="00310F38">
              <w:rPr>
                <w:i/>
                <w:iCs/>
              </w:rPr>
              <w:t xml:space="preserve">Meloidogyne </w:t>
            </w:r>
            <w:r w:rsidR="003F5DD1" w:rsidRPr="00310F38">
              <w:rPr>
                <w:i/>
                <w:iCs/>
              </w:rPr>
              <w:t>exigua</w:t>
            </w:r>
            <w:r w:rsidRPr="00310F38">
              <w:rPr>
                <w:i/>
                <w:iCs/>
              </w:rPr>
              <w:t xml:space="preserve">, Meloidogyne javanica, Meloidogyne </w:t>
            </w:r>
            <w:r w:rsidR="003F5DD1" w:rsidRPr="00310F38">
              <w:rPr>
                <w:i/>
                <w:iCs/>
              </w:rPr>
              <w:t>incognita</w:t>
            </w:r>
            <w:r w:rsidRPr="00310F38">
              <w:rPr>
                <w:i/>
                <w:iCs/>
              </w:rPr>
              <w:t xml:space="preserve">, </w:t>
            </w:r>
          </w:p>
          <w:p w14:paraId="3082B3F3" w14:textId="77777777" w:rsidR="005808FB" w:rsidRPr="00310F38" w:rsidRDefault="005808FB" w:rsidP="00C21A23">
            <w:pPr>
              <w:rPr>
                <w:i/>
                <w:iCs/>
              </w:rPr>
            </w:pPr>
            <w:r w:rsidRPr="00310F38">
              <w:rPr>
                <w:i/>
                <w:iCs/>
              </w:rPr>
              <w:t>Pratylenchus brachyurus, Meloidogyne graminicola, Pratylenchus zeae,</w:t>
            </w:r>
          </w:p>
          <w:p w14:paraId="213E3F94" w14:textId="77777777" w:rsidR="005808FB" w:rsidRPr="00310F38" w:rsidRDefault="005808FB" w:rsidP="00C21A23">
            <w:r w:rsidRPr="00310F38">
              <w:rPr>
                <w:i/>
                <w:iCs/>
              </w:rPr>
              <w:t>Radopholus similis</w:t>
            </w:r>
          </w:p>
        </w:tc>
      </w:tr>
      <w:tr w:rsidR="005808FB" w:rsidRPr="00310F38" w14:paraId="0DCB7124" w14:textId="77777777" w:rsidTr="00C21A23">
        <w:trPr>
          <w:trHeight w:val="405"/>
        </w:trPr>
        <w:tc>
          <w:tcPr>
            <w:tcW w:w="991" w:type="dxa"/>
          </w:tcPr>
          <w:p w14:paraId="3838FA44" w14:textId="77777777" w:rsidR="005808FB" w:rsidRPr="00310F38" w:rsidRDefault="005808FB" w:rsidP="00C21A23">
            <w:pPr>
              <w:rPr>
                <w:rStyle w:val="Hyperlink"/>
                <w:rFonts w:eastAsiaTheme="majorEastAsia"/>
                <w:color w:val="auto"/>
                <w:u w:val="none"/>
                <w:lang w:val="en-US"/>
              </w:rPr>
            </w:pPr>
            <w:r w:rsidRPr="00310F38">
              <w:t>8</w:t>
            </w:r>
          </w:p>
        </w:tc>
        <w:tc>
          <w:tcPr>
            <w:tcW w:w="954" w:type="dxa"/>
            <w:shd w:val="clear" w:color="auto" w:fill="auto"/>
            <w:noWrap/>
          </w:tcPr>
          <w:p w14:paraId="7CE5E408" w14:textId="77777777" w:rsidR="005808FB" w:rsidRPr="00310F38" w:rsidRDefault="005808FB" w:rsidP="00C21A23">
            <w:pPr>
              <w:rPr>
                <w:rStyle w:val="Hyperlink"/>
                <w:rFonts w:eastAsiaTheme="majorEastAsia"/>
                <w:color w:val="auto"/>
                <w:u w:val="none"/>
                <w:lang w:val="en-US"/>
              </w:rPr>
            </w:pPr>
            <w:r w:rsidRPr="00310F38">
              <w:t>2017</w:t>
            </w:r>
          </w:p>
        </w:tc>
        <w:tc>
          <w:tcPr>
            <w:tcW w:w="3007" w:type="dxa"/>
            <w:shd w:val="clear" w:color="auto" w:fill="auto"/>
            <w:noWrap/>
          </w:tcPr>
          <w:p w14:paraId="1A6A053D" w14:textId="77777777" w:rsidR="005808FB" w:rsidRPr="00310F38" w:rsidRDefault="005808FB" w:rsidP="00C21A23">
            <w:pPr>
              <w:rPr>
                <w:rStyle w:val="Hyperlink"/>
                <w:rFonts w:eastAsiaTheme="majorEastAsia"/>
                <w:color w:val="auto"/>
                <w:u w:val="none"/>
                <w:lang w:val="en-US"/>
              </w:rPr>
            </w:pPr>
            <w:r w:rsidRPr="00310F38">
              <w:t xml:space="preserve">FMC </w:t>
            </w:r>
          </w:p>
        </w:tc>
        <w:tc>
          <w:tcPr>
            <w:tcW w:w="3656" w:type="dxa"/>
            <w:shd w:val="clear" w:color="auto" w:fill="auto"/>
            <w:noWrap/>
          </w:tcPr>
          <w:p w14:paraId="7057B213" w14:textId="77777777" w:rsidR="005808FB" w:rsidRPr="00310F38" w:rsidRDefault="005808FB" w:rsidP="00C21A23">
            <w:pPr>
              <w:rPr>
                <w:rStyle w:val="Hyperlink"/>
                <w:rFonts w:eastAsiaTheme="majorEastAsia"/>
                <w:color w:val="auto"/>
                <w:u w:val="none"/>
                <w:lang w:val="en-US"/>
              </w:rPr>
            </w:pPr>
            <w:r w:rsidRPr="00310F38">
              <w:t>Presence; Fortmax;</w:t>
            </w:r>
          </w:p>
        </w:tc>
        <w:tc>
          <w:tcPr>
            <w:tcW w:w="1968" w:type="dxa"/>
          </w:tcPr>
          <w:p w14:paraId="6F577697" w14:textId="77777777" w:rsidR="005808FB" w:rsidRPr="00310F38" w:rsidRDefault="005808FB" w:rsidP="00C21A23">
            <w:pPr>
              <w:rPr>
                <w:i/>
                <w:iCs/>
                <w:color w:val="000000"/>
              </w:rPr>
            </w:pPr>
            <w:r w:rsidRPr="00310F38">
              <w:rPr>
                <w:i/>
                <w:iCs/>
                <w:color w:val="000000"/>
              </w:rPr>
              <w:t>Bacillus subtilis, Bacillus licheniformis</w:t>
            </w:r>
          </w:p>
        </w:tc>
        <w:tc>
          <w:tcPr>
            <w:tcW w:w="3613" w:type="dxa"/>
          </w:tcPr>
          <w:p w14:paraId="096D6A15" w14:textId="77777777" w:rsidR="005808FB" w:rsidRPr="00310F38" w:rsidRDefault="005808FB" w:rsidP="00C21A23">
            <w:pPr>
              <w:rPr>
                <w:i/>
                <w:iCs/>
              </w:rPr>
            </w:pPr>
            <w:r w:rsidRPr="00310F38">
              <w:rPr>
                <w:i/>
                <w:iCs/>
              </w:rPr>
              <w:t>Meloidogyne javanica,</w:t>
            </w:r>
          </w:p>
          <w:p w14:paraId="458B5868" w14:textId="77777777" w:rsidR="005808FB" w:rsidRPr="00310F38" w:rsidRDefault="005808FB" w:rsidP="00C21A23">
            <w:r w:rsidRPr="00310F38">
              <w:rPr>
                <w:i/>
                <w:iCs/>
              </w:rPr>
              <w:t>Pratylenchus brachyurus</w:t>
            </w:r>
          </w:p>
        </w:tc>
      </w:tr>
      <w:tr w:rsidR="005808FB" w:rsidRPr="00310F38" w14:paraId="5CD3EB8C" w14:textId="77777777" w:rsidTr="00C21A23">
        <w:trPr>
          <w:trHeight w:val="405"/>
        </w:trPr>
        <w:tc>
          <w:tcPr>
            <w:tcW w:w="991" w:type="dxa"/>
          </w:tcPr>
          <w:p w14:paraId="50C02002" w14:textId="77777777" w:rsidR="005808FB" w:rsidRPr="00310F38" w:rsidRDefault="005808FB" w:rsidP="00C21A23">
            <w:pPr>
              <w:rPr>
                <w:rStyle w:val="Hyperlink"/>
                <w:rFonts w:eastAsiaTheme="majorEastAsia"/>
                <w:color w:val="auto"/>
                <w:u w:val="none"/>
                <w:lang w:val="en-US"/>
              </w:rPr>
            </w:pPr>
            <w:r w:rsidRPr="00310F38">
              <w:lastRenderedPageBreak/>
              <w:t>9</w:t>
            </w:r>
          </w:p>
        </w:tc>
        <w:tc>
          <w:tcPr>
            <w:tcW w:w="954" w:type="dxa"/>
            <w:shd w:val="clear" w:color="auto" w:fill="auto"/>
            <w:noWrap/>
          </w:tcPr>
          <w:p w14:paraId="7598D3D3" w14:textId="77777777" w:rsidR="005808FB" w:rsidRPr="00310F38" w:rsidRDefault="005808FB" w:rsidP="00C21A23">
            <w:pPr>
              <w:rPr>
                <w:rStyle w:val="Hyperlink"/>
                <w:rFonts w:eastAsiaTheme="majorEastAsia"/>
                <w:color w:val="auto"/>
                <w:u w:val="none"/>
                <w:lang w:val="en-US"/>
              </w:rPr>
            </w:pPr>
            <w:r w:rsidRPr="00310F38">
              <w:t>2017</w:t>
            </w:r>
          </w:p>
        </w:tc>
        <w:tc>
          <w:tcPr>
            <w:tcW w:w="3007" w:type="dxa"/>
            <w:shd w:val="clear" w:color="auto" w:fill="auto"/>
            <w:noWrap/>
          </w:tcPr>
          <w:p w14:paraId="03034376" w14:textId="77777777" w:rsidR="005808FB" w:rsidRPr="00310F38" w:rsidRDefault="005808FB" w:rsidP="00C21A23">
            <w:pPr>
              <w:rPr>
                <w:rStyle w:val="Hyperlink"/>
                <w:rFonts w:eastAsiaTheme="majorEastAsia"/>
                <w:color w:val="auto"/>
                <w:u w:val="none"/>
                <w:lang w:val="en-US"/>
              </w:rPr>
            </w:pPr>
            <w:r w:rsidRPr="00310F38">
              <w:t xml:space="preserve">Syngenta </w:t>
            </w:r>
          </w:p>
        </w:tc>
        <w:tc>
          <w:tcPr>
            <w:tcW w:w="3656" w:type="dxa"/>
            <w:shd w:val="clear" w:color="auto" w:fill="auto"/>
            <w:noWrap/>
          </w:tcPr>
          <w:p w14:paraId="2F3FB872" w14:textId="77777777" w:rsidR="005808FB" w:rsidRPr="00310F38" w:rsidRDefault="005808FB" w:rsidP="00C21A23">
            <w:pPr>
              <w:rPr>
                <w:rStyle w:val="Hyperlink"/>
                <w:rFonts w:eastAsiaTheme="majorEastAsia"/>
                <w:color w:val="auto"/>
                <w:u w:val="none"/>
                <w:lang w:val="en-US"/>
              </w:rPr>
            </w:pPr>
            <w:r w:rsidRPr="00310F38">
              <w:t>Clariva PN</w:t>
            </w:r>
          </w:p>
        </w:tc>
        <w:tc>
          <w:tcPr>
            <w:tcW w:w="1968" w:type="dxa"/>
          </w:tcPr>
          <w:p w14:paraId="3A93B832" w14:textId="77777777" w:rsidR="005808FB" w:rsidRPr="00310F38" w:rsidRDefault="005808FB" w:rsidP="00C21A23">
            <w:pPr>
              <w:rPr>
                <w:i/>
                <w:iCs/>
              </w:rPr>
            </w:pPr>
            <w:r w:rsidRPr="00310F38">
              <w:rPr>
                <w:i/>
                <w:iCs/>
              </w:rPr>
              <w:t>Pasteuria nishizawae</w:t>
            </w:r>
          </w:p>
        </w:tc>
        <w:tc>
          <w:tcPr>
            <w:tcW w:w="3613" w:type="dxa"/>
          </w:tcPr>
          <w:p w14:paraId="500E2B48" w14:textId="1557FF37"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Pratylenchus brachyurus</w:t>
            </w:r>
          </w:p>
          <w:p w14:paraId="4A9F502F" w14:textId="77777777" w:rsidR="005808FB" w:rsidRPr="00310F38" w:rsidRDefault="005808FB" w:rsidP="00C21A23">
            <w:pPr>
              <w:rPr>
                <w:i/>
                <w:iCs/>
              </w:rPr>
            </w:pPr>
            <w:r w:rsidRPr="00310F38">
              <w:rPr>
                <w:i/>
                <w:iCs/>
              </w:rPr>
              <w:t>Heterodera glycines</w:t>
            </w:r>
          </w:p>
        </w:tc>
      </w:tr>
      <w:tr w:rsidR="005808FB" w:rsidRPr="00310F38" w14:paraId="2842EB29" w14:textId="77777777" w:rsidTr="00C21A23">
        <w:trPr>
          <w:trHeight w:val="405"/>
        </w:trPr>
        <w:tc>
          <w:tcPr>
            <w:tcW w:w="991" w:type="dxa"/>
          </w:tcPr>
          <w:p w14:paraId="490036D8" w14:textId="77777777" w:rsidR="005808FB" w:rsidRPr="00310F38" w:rsidRDefault="005808FB" w:rsidP="00C21A23">
            <w:pPr>
              <w:rPr>
                <w:rStyle w:val="Hyperlink"/>
                <w:rFonts w:eastAsiaTheme="majorEastAsia"/>
                <w:color w:val="auto"/>
                <w:u w:val="none"/>
                <w:lang w:val="en-US"/>
              </w:rPr>
            </w:pPr>
            <w:r w:rsidRPr="00310F38">
              <w:t>10</w:t>
            </w:r>
          </w:p>
        </w:tc>
        <w:tc>
          <w:tcPr>
            <w:tcW w:w="954" w:type="dxa"/>
            <w:shd w:val="clear" w:color="auto" w:fill="auto"/>
            <w:noWrap/>
          </w:tcPr>
          <w:p w14:paraId="2844E645" w14:textId="77777777" w:rsidR="005808FB" w:rsidRPr="00310F38" w:rsidRDefault="005808FB" w:rsidP="00C21A23">
            <w:pPr>
              <w:rPr>
                <w:rStyle w:val="Hyperlink"/>
                <w:rFonts w:eastAsiaTheme="majorEastAsia"/>
                <w:color w:val="auto"/>
                <w:u w:val="none"/>
                <w:lang w:val="en-US"/>
              </w:rPr>
            </w:pPr>
            <w:r w:rsidRPr="00310F38">
              <w:t>2017</w:t>
            </w:r>
          </w:p>
        </w:tc>
        <w:tc>
          <w:tcPr>
            <w:tcW w:w="3007" w:type="dxa"/>
            <w:shd w:val="clear" w:color="auto" w:fill="auto"/>
            <w:noWrap/>
          </w:tcPr>
          <w:p w14:paraId="7642AAD2" w14:textId="77777777" w:rsidR="005808FB" w:rsidRPr="00310F38" w:rsidRDefault="005808FB" w:rsidP="00C21A23">
            <w:pPr>
              <w:rPr>
                <w:rStyle w:val="Hyperlink"/>
                <w:rFonts w:eastAsiaTheme="majorEastAsia"/>
                <w:color w:val="auto"/>
                <w:u w:val="none"/>
                <w:lang w:val="en-US"/>
              </w:rPr>
            </w:pPr>
            <w:r w:rsidRPr="00310F38">
              <w:t xml:space="preserve">Koppert </w:t>
            </w:r>
          </w:p>
        </w:tc>
        <w:tc>
          <w:tcPr>
            <w:tcW w:w="3656" w:type="dxa"/>
            <w:shd w:val="clear" w:color="auto" w:fill="auto"/>
            <w:noWrap/>
          </w:tcPr>
          <w:p w14:paraId="76A03E9C" w14:textId="77777777" w:rsidR="005808FB" w:rsidRPr="00310F38" w:rsidRDefault="005808FB" w:rsidP="00C21A23">
            <w:pPr>
              <w:rPr>
                <w:rStyle w:val="Hyperlink"/>
                <w:rFonts w:eastAsiaTheme="majorEastAsia"/>
                <w:color w:val="auto"/>
                <w:u w:val="none"/>
                <w:lang w:val="en-US"/>
              </w:rPr>
            </w:pPr>
            <w:r w:rsidRPr="00310F38">
              <w:t>Trianum WG</w:t>
            </w:r>
          </w:p>
        </w:tc>
        <w:tc>
          <w:tcPr>
            <w:tcW w:w="1968" w:type="dxa"/>
          </w:tcPr>
          <w:p w14:paraId="7C8EDE54" w14:textId="77777777" w:rsidR="005808FB" w:rsidRPr="00310F38" w:rsidRDefault="005808FB" w:rsidP="00C21A23">
            <w:pPr>
              <w:rPr>
                <w:i/>
                <w:iCs/>
                <w:color w:val="000000"/>
              </w:rPr>
            </w:pPr>
            <w:r w:rsidRPr="00310F38">
              <w:rPr>
                <w:i/>
                <w:iCs/>
                <w:color w:val="000000"/>
              </w:rPr>
              <w:t>Trichoderma harzianum</w:t>
            </w:r>
          </w:p>
        </w:tc>
        <w:tc>
          <w:tcPr>
            <w:tcW w:w="3613" w:type="dxa"/>
          </w:tcPr>
          <w:p w14:paraId="0FF43FDE" w14:textId="77777777" w:rsidR="005808FB" w:rsidRPr="00310F38" w:rsidRDefault="005808FB" w:rsidP="00C21A23">
            <w:r w:rsidRPr="00310F38">
              <w:rPr>
                <w:i/>
                <w:iCs/>
              </w:rPr>
              <w:t>Pratylenchus brachyurus</w:t>
            </w:r>
          </w:p>
        </w:tc>
      </w:tr>
      <w:tr w:rsidR="005808FB" w:rsidRPr="00310F38" w14:paraId="14C1AC4A" w14:textId="77777777" w:rsidTr="00C21A23">
        <w:trPr>
          <w:trHeight w:val="405"/>
        </w:trPr>
        <w:tc>
          <w:tcPr>
            <w:tcW w:w="991" w:type="dxa"/>
          </w:tcPr>
          <w:p w14:paraId="2A44509F" w14:textId="77777777" w:rsidR="005808FB" w:rsidRPr="00310F38" w:rsidRDefault="005808FB" w:rsidP="00C21A23">
            <w:pPr>
              <w:rPr>
                <w:rStyle w:val="Hyperlink"/>
                <w:rFonts w:eastAsiaTheme="majorEastAsia"/>
                <w:color w:val="auto"/>
                <w:u w:val="none"/>
                <w:lang w:val="en-US"/>
              </w:rPr>
            </w:pPr>
            <w:r w:rsidRPr="00310F38">
              <w:t>11</w:t>
            </w:r>
          </w:p>
        </w:tc>
        <w:tc>
          <w:tcPr>
            <w:tcW w:w="954" w:type="dxa"/>
            <w:shd w:val="clear" w:color="auto" w:fill="auto"/>
            <w:noWrap/>
          </w:tcPr>
          <w:p w14:paraId="19D5BD9A" w14:textId="77777777" w:rsidR="005808FB" w:rsidRPr="00310F38" w:rsidRDefault="005808FB" w:rsidP="00C21A23">
            <w:pPr>
              <w:rPr>
                <w:rStyle w:val="Hyperlink"/>
                <w:rFonts w:eastAsiaTheme="majorEastAsia"/>
                <w:color w:val="auto"/>
                <w:u w:val="none"/>
                <w:lang w:val="en-US"/>
              </w:rPr>
            </w:pPr>
            <w:r w:rsidRPr="00310F38">
              <w:t>2017</w:t>
            </w:r>
          </w:p>
        </w:tc>
        <w:tc>
          <w:tcPr>
            <w:tcW w:w="3007" w:type="dxa"/>
            <w:shd w:val="clear" w:color="auto" w:fill="auto"/>
            <w:noWrap/>
          </w:tcPr>
          <w:p w14:paraId="37D78E9E" w14:textId="77777777" w:rsidR="005808FB" w:rsidRPr="00310F38" w:rsidRDefault="005808FB" w:rsidP="00C21A23">
            <w:pPr>
              <w:rPr>
                <w:rStyle w:val="Hyperlink"/>
                <w:rFonts w:eastAsiaTheme="majorEastAsia"/>
                <w:color w:val="auto"/>
                <w:u w:val="none"/>
                <w:lang w:val="en-US"/>
              </w:rPr>
            </w:pPr>
            <w:r w:rsidRPr="00310F38">
              <w:t xml:space="preserve">Basf </w:t>
            </w:r>
          </w:p>
        </w:tc>
        <w:tc>
          <w:tcPr>
            <w:tcW w:w="3656" w:type="dxa"/>
            <w:shd w:val="clear" w:color="auto" w:fill="auto"/>
            <w:noWrap/>
          </w:tcPr>
          <w:p w14:paraId="63871CC9" w14:textId="77777777" w:rsidR="005808FB" w:rsidRPr="00310F38" w:rsidRDefault="005808FB" w:rsidP="00C21A23">
            <w:pPr>
              <w:rPr>
                <w:rStyle w:val="Hyperlink"/>
                <w:rFonts w:eastAsiaTheme="majorEastAsia"/>
                <w:color w:val="auto"/>
                <w:u w:val="none"/>
                <w:lang w:val="en-US"/>
              </w:rPr>
            </w:pPr>
            <w:r w:rsidRPr="00310F38">
              <w:t>Votivo Prime</w:t>
            </w:r>
          </w:p>
        </w:tc>
        <w:tc>
          <w:tcPr>
            <w:tcW w:w="1968" w:type="dxa"/>
          </w:tcPr>
          <w:p w14:paraId="51683F9B" w14:textId="77777777" w:rsidR="005808FB" w:rsidRPr="00310F38" w:rsidRDefault="005808FB" w:rsidP="00C21A23">
            <w:pPr>
              <w:rPr>
                <w:i/>
                <w:iCs/>
              </w:rPr>
            </w:pPr>
            <w:r w:rsidRPr="00310F38">
              <w:rPr>
                <w:i/>
                <w:iCs/>
                <w:color w:val="000000"/>
              </w:rPr>
              <w:t>Bacillus firmus</w:t>
            </w:r>
          </w:p>
        </w:tc>
        <w:tc>
          <w:tcPr>
            <w:tcW w:w="3613" w:type="dxa"/>
          </w:tcPr>
          <w:p w14:paraId="275D0F6D" w14:textId="77777777" w:rsidR="005808FB" w:rsidRPr="00310F38" w:rsidRDefault="005808FB" w:rsidP="00C21A23">
            <w:pPr>
              <w:rPr>
                <w:i/>
                <w:iCs/>
              </w:rPr>
            </w:pPr>
            <w:r w:rsidRPr="00310F38">
              <w:rPr>
                <w:i/>
                <w:iCs/>
              </w:rPr>
              <w:t>Meloidogyne javanica,</w:t>
            </w:r>
          </w:p>
          <w:p w14:paraId="38259493" w14:textId="77777777" w:rsidR="005808FB" w:rsidRPr="00310F38" w:rsidRDefault="005808FB" w:rsidP="00C21A23">
            <w:r w:rsidRPr="00310F38">
              <w:rPr>
                <w:i/>
                <w:iCs/>
              </w:rPr>
              <w:t>Pratylenchus brachyurus</w:t>
            </w:r>
          </w:p>
        </w:tc>
      </w:tr>
      <w:tr w:rsidR="005808FB" w:rsidRPr="00310F38" w14:paraId="495CD9C9" w14:textId="77777777" w:rsidTr="00C21A23">
        <w:trPr>
          <w:trHeight w:val="405"/>
        </w:trPr>
        <w:tc>
          <w:tcPr>
            <w:tcW w:w="991" w:type="dxa"/>
          </w:tcPr>
          <w:p w14:paraId="64FB4109" w14:textId="77777777" w:rsidR="005808FB" w:rsidRPr="00310F38" w:rsidRDefault="005808FB" w:rsidP="00C21A23">
            <w:pPr>
              <w:rPr>
                <w:rStyle w:val="Hyperlink"/>
                <w:rFonts w:eastAsiaTheme="majorEastAsia"/>
                <w:color w:val="auto"/>
                <w:u w:val="none"/>
                <w:lang w:val="en-US"/>
              </w:rPr>
            </w:pPr>
            <w:r w:rsidRPr="00310F38">
              <w:t>12</w:t>
            </w:r>
          </w:p>
        </w:tc>
        <w:tc>
          <w:tcPr>
            <w:tcW w:w="954" w:type="dxa"/>
            <w:shd w:val="clear" w:color="auto" w:fill="auto"/>
            <w:noWrap/>
          </w:tcPr>
          <w:p w14:paraId="15FAF247" w14:textId="77777777" w:rsidR="005808FB" w:rsidRPr="00310F38" w:rsidRDefault="005808FB" w:rsidP="00C21A23">
            <w:pPr>
              <w:rPr>
                <w:rStyle w:val="Hyperlink"/>
                <w:rFonts w:eastAsiaTheme="majorEastAsia"/>
                <w:color w:val="auto"/>
                <w:u w:val="none"/>
                <w:lang w:val="en-US"/>
              </w:rPr>
            </w:pPr>
            <w:r w:rsidRPr="00310F38">
              <w:t>2017</w:t>
            </w:r>
          </w:p>
        </w:tc>
        <w:tc>
          <w:tcPr>
            <w:tcW w:w="3007" w:type="dxa"/>
            <w:shd w:val="clear" w:color="auto" w:fill="auto"/>
            <w:noWrap/>
          </w:tcPr>
          <w:p w14:paraId="572D58DF" w14:textId="77777777" w:rsidR="005808FB" w:rsidRPr="00310F38" w:rsidRDefault="005808FB" w:rsidP="00C21A23">
            <w:pPr>
              <w:rPr>
                <w:rStyle w:val="Hyperlink"/>
                <w:rFonts w:eastAsiaTheme="majorEastAsia"/>
                <w:color w:val="auto"/>
                <w:u w:val="none"/>
                <w:lang w:val="en-US"/>
              </w:rPr>
            </w:pPr>
            <w:r w:rsidRPr="00310F38">
              <w:t xml:space="preserve">Basf </w:t>
            </w:r>
          </w:p>
        </w:tc>
        <w:tc>
          <w:tcPr>
            <w:tcW w:w="3656" w:type="dxa"/>
            <w:shd w:val="clear" w:color="auto" w:fill="auto"/>
            <w:noWrap/>
          </w:tcPr>
          <w:p w14:paraId="01B73D01" w14:textId="77777777" w:rsidR="005808FB" w:rsidRPr="00310F38" w:rsidRDefault="005808FB" w:rsidP="00C21A23">
            <w:pPr>
              <w:rPr>
                <w:rStyle w:val="Hyperlink"/>
                <w:rFonts w:eastAsiaTheme="majorEastAsia"/>
                <w:color w:val="auto"/>
                <w:u w:val="none"/>
                <w:lang w:val="en-US"/>
              </w:rPr>
            </w:pPr>
            <w:r w:rsidRPr="00310F38">
              <w:t>Oleaje Prime</w:t>
            </w:r>
          </w:p>
        </w:tc>
        <w:tc>
          <w:tcPr>
            <w:tcW w:w="1968" w:type="dxa"/>
          </w:tcPr>
          <w:p w14:paraId="6DAC089B" w14:textId="77777777" w:rsidR="005808FB" w:rsidRPr="00310F38" w:rsidRDefault="005808FB" w:rsidP="00C21A23">
            <w:pPr>
              <w:rPr>
                <w:i/>
                <w:iCs/>
              </w:rPr>
            </w:pPr>
            <w:r w:rsidRPr="00310F38">
              <w:rPr>
                <w:i/>
                <w:iCs/>
                <w:color w:val="000000"/>
              </w:rPr>
              <w:t>Bacillus firmus</w:t>
            </w:r>
          </w:p>
        </w:tc>
        <w:tc>
          <w:tcPr>
            <w:tcW w:w="3613" w:type="dxa"/>
          </w:tcPr>
          <w:p w14:paraId="7BD319D1" w14:textId="77777777" w:rsidR="005808FB" w:rsidRPr="00310F38" w:rsidRDefault="005808FB" w:rsidP="00C21A23">
            <w:pPr>
              <w:rPr>
                <w:i/>
                <w:iCs/>
              </w:rPr>
            </w:pPr>
            <w:r w:rsidRPr="00310F38">
              <w:rPr>
                <w:i/>
                <w:iCs/>
              </w:rPr>
              <w:t>Meloidogyne javanica,</w:t>
            </w:r>
          </w:p>
          <w:p w14:paraId="6C927344" w14:textId="77777777" w:rsidR="005808FB" w:rsidRPr="00310F38" w:rsidRDefault="005808FB" w:rsidP="00C21A23">
            <w:r w:rsidRPr="00310F38">
              <w:rPr>
                <w:i/>
                <w:iCs/>
              </w:rPr>
              <w:t>Pratylenchus brachyurus</w:t>
            </w:r>
          </w:p>
        </w:tc>
      </w:tr>
      <w:tr w:rsidR="005808FB" w:rsidRPr="00310F38" w14:paraId="53853F87" w14:textId="77777777" w:rsidTr="00C21A23">
        <w:trPr>
          <w:trHeight w:val="405"/>
        </w:trPr>
        <w:tc>
          <w:tcPr>
            <w:tcW w:w="991" w:type="dxa"/>
          </w:tcPr>
          <w:p w14:paraId="0A1BC505" w14:textId="77777777" w:rsidR="005808FB" w:rsidRPr="00310F38" w:rsidRDefault="005808FB" w:rsidP="00C21A23">
            <w:pPr>
              <w:rPr>
                <w:rStyle w:val="Hyperlink"/>
                <w:rFonts w:eastAsiaTheme="majorEastAsia"/>
                <w:color w:val="auto"/>
                <w:u w:val="none"/>
                <w:lang w:val="en-US"/>
              </w:rPr>
            </w:pPr>
            <w:r w:rsidRPr="00310F38">
              <w:t>13</w:t>
            </w:r>
          </w:p>
        </w:tc>
        <w:tc>
          <w:tcPr>
            <w:tcW w:w="954" w:type="dxa"/>
            <w:shd w:val="clear" w:color="auto" w:fill="auto"/>
            <w:noWrap/>
          </w:tcPr>
          <w:p w14:paraId="666211DA" w14:textId="77777777" w:rsidR="005808FB" w:rsidRPr="00310F38" w:rsidRDefault="005808FB" w:rsidP="00C21A23">
            <w:pPr>
              <w:rPr>
                <w:rStyle w:val="Hyperlink"/>
                <w:rFonts w:eastAsiaTheme="majorEastAsia"/>
                <w:color w:val="auto"/>
                <w:u w:val="none"/>
                <w:lang w:val="en-US"/>
              </w:rPr>
            </w:pPr>
            <w:r w:rsidRPr="00310F38">
              <w:t>2017</w:t>
            </w:r>
          </w:p>
        </w:tc>
        <w:tc>
          <w:tcPr>
            <w:tcW w:w="3007" w:type="dxa"/>
            <w:shd w:val="clear" w:color="auto" w:fill="auto"/>
            <w:noWrap/>
          </w:tcPr>
          <w:p w14:paraId="5B53CB82" w14:textId="77777777" w:rsidR="005808FB" w:rsidRPr="00310F38" w:rsidRDefault="005808FB" w:rsidP="00C21A23">
            <w:pPr>
              <w:rPr>
                <w:rStyle w:val="Hyperlink"/>
                <w:rFonts w:eastAsiaTheme="majorEastAsia"/>
                <w:color w:val="auto"/>
                <w:u w:val="none"/>
                <w:lang w:val="en-US"/>
              </w:rPr>
            </w:pPr>
            <w:r w:rsidRPr="00310F38">
              <w:t xml:space="preserve">Basf </w:t>
            </w:r>
          </w:p>
        </w:tc>
        <w:tc>
          <w:tcPr>
            <w:tcW w:w="3656" w:type="dxa"/>
            <w:shd w:val="clear" w:color="auto" w:fill="auto"/>
            <w:noWrap/>
          </w:tcPr>
          <w:p w14:paraId="38B328F9" w14:textId="77777777" w:rsidR="005808FB" w:rsidRPr="00310F38" w:rsidRDefault="005808FB" w:rsidP="00C21A23">
            <w:pPr>
              <w:rPr>
                <w:rStyle w:val="Hyperlink"/>
                <w:rFonts w:eastAsiaTheme="majorEastAsia"/>
                <w:color w:val="auto"/>
                <w:u w:val="none"/>
                <w:lang w:val="en-US"/>
              </w:rPr>
            </w:pPr>
            <w:r w:rsidRPr="00310F38">
              <w:t>Andril Prime</w:t>
            </w:r>
          </w:p>
        </w:tc>
        <w:tc>
          <w:tcPr>
            <w:tcW w:w="1968" w:type="dxa"/>
          </w:tcPr>
          <w:p w14:paraId="4C379DC4" w14:textId="77777777" w:rsidR="005808FB" w:rsidRPr="00310F38" w:rsidRDefault="005808FB" w:rsidP="00C21A23">
            <w:pPr>
              <w:rPr>
                <w:i/>
                <w:iCs/>
              </w:rPr>
            </w:pPr>
            <w:r w:rsidRPr="00310F38">
              <w:rPr>
                <w:i/>
                <w:iCs/>
                <w:color w:val="000000"/>
              </w:rPr>
              <w:t>Bacillus firmus</w:t>
            </w:r>
          </w:p>
        </w:tc>
        <w:tc>
          <w:tcPr>
            <w:tcW w:w="3613" w:type="dxa"/>
          </w:tcPr>
          <w:p w14:paraId="0CAC42B8" w14:textId="77777777" w:rsidR="005808FB" w:rsidRPr="00310F38" w:rsidRDefault="005808FB" w:rsidP="00C21A23">
            <w:pPr>
              <w:rPr>
                <w:i/>
                <w:iCs/>
              </w:rPr>
            </w:pPr>
            <w:r w:rsidRPr="00310F38">
              <w:rPr>
                <w:i/>
                <w:iCs/>
              </w:rPr>
              <w:t>Meloidogyne javanica,</w:t>
            </w:r>
          </w:p>
          <w:p w14:paraId="47885081" w14:textId="77777777" w:rsidR="005808FB" w:rsidRPr="00310F38" w:rsidRDefault="005808FB" w:rsidP="00C21A23">
            <w:r w:rsidRPr="00310F38">
              <w:rPr>
                <w:i/>
                <w:iCs/>
              </w:rPr>
              <w:t>Pratylenchus brachyurus</w:t>
            </w:r>
          </w:p>
        </w:tc>
      </w:tr>
      <w:tr w:rsidR="005808FB" w:rsidRPr="00310F38" w14:paraId="0650F368" w14:textId="77777777" w:rsidTr="00C21A23">
        <w:trPr>
          <w:trHeight w:val="405"/>
        </w:trPr>
        <w:tc>
          <w:tcPr>
            <w:tcW w:w="991" w:type="dxa"/>
          </w:tcPr>
          <w:p w14:paraId="39E2EFA4" w14:textId="77777777" w:rsidR="005808FB" w:rsidRPr="00310F38" w:rsidRDefault="005808FB" w:rsidP="00C21A23">
            <w:pPr>
              <w:rPr>
                <w:rStyle w:val="Hyperlink"/>
                <w:rFonts w:eastAsiaTheme="majorEastAsia"/>
                <w:color w:val="auto"/>
                <w:u w:val="none"/>
                <w:lang w:val="en-US"/>
              </w:rPr>
            </w:pPr>
            <w:r w:rsidRPr="00310F38">
              <w:t>14</w:t>
            </w:r>
          </w:p>
        </w:tc>
        <w:tc>
          <w:tcPr>
            <w:tcW w:w="954" w:type="dxa"/>
            <w:shd w:val="clear" w:color="auto" w:fill="auto"/>
            <w:noWrap/>
          </w:tcPr>
          <w:p w14:paraId="52103900" w14:textId="77777777" w:rsidR="005808FB" w:rsidRPr="00310F38" w:rsidRDefault="005808FB" w:rsidP="00C21A23">
            <w:pPr>
              <w:rPr>
                <w:rStyle w:val="Hyperlink"/>
                <w:rFonts w:eastAsiaTheme="majorEastAsia"/>
                <w:color w:val="auto"/>
                <w:u w:val="none"/>
                <w:lang w:val="en-US"/>
              </w:rPr>
            </w:pPr>
            <w:r w:rsidRPr="00310F38">
              <w:t>2018</w:t>
            </w:r>
          </w:p>
        </w:tc>
        <w:tc>
          <w:tcPr>
            <w:tcW w:w="3007" w:type="dxa"/>
            <w:shd w:val="clear" w:color="auto" w:fill="auto"/>
            <w:noWrap/>
          </w:tcPr>
          <w:p w14:paraId="53678758" w14:textId="77777777" w:rsidR="005808FB" w:rsidRPr="00310F38" w:rsidRDefault="005808FB" w:rsidP="00C21A23">
            <w:pPr>
              <w:rPr>
                <w:rStyle w:val="Hyperlink"/>
                <w:rFonts w:eastAsiaTheme="majorEastAsia"/>
                <w:color w:val="auto"/>
                <w:u w:val="none"/>
                <w:lang w:val="en-US"/>
              </w:rPr>
            </w:pPr>
            <w:r w:rsidRPr="00310F38">
              <w:t xml:space="preserve">Lallemand </w:t>
            </w:r>
          </w:p>
        </w:tc>
        <w:tc>
          <w:tcPr>
            <w:tcW w:w="3656" w:type="dxa"/>
            <w:shd w:val="clear" w:color="auto" w:fill="auto"/>
            <w:noWrap/>
          </w:tcPr>
          <w:p w14:paraId="45C02CB6" w14:textId="77777777" w:rsidR="005808FB" w:rsidRPr="00310F38" w:rsidRDefault="005808FB" w:rsidP="00C21A23">
            <w:pPr>
              <w:rPr>
                <w:rStyle w:val="Hyperlink"/>
                <w:rFonts w:eastAsiaTheme="majorEastAsia"/>
                <w:color w:val="auto"/>
                <w:u w:val="none"/>
                <w:lang w:val="en-US"/>
              </w:rPr>
            </w:pPr>
            <w:r w:rsidRPr="00310F38">
              <w:t>Rizos</w:t>
            </w:r>
          </w:p>
        </w:tc>
        <w:tc>
          <w:tcPr>
            <w:tcW w:w="1968" w:type="dxa"/>
          </w:tcPr>
          <w:p w14:paraId="7880119D" w14:textId="77777777" w:rsidR="005808FB" w:rsidRPr="00310F38" w:rsidRDefault="005808FB" w:rsidP="00C21A23">
            <w:pPr>
              <w:rPr>
                <w:i/>
                <w:iCs/>
              </w:rPr>
            </w:pPr>
            <w:r w:rsidRPr="00310F38">
              <w:rPr>
                <w:i/>
                <w:iCs/>
              </w:rPr>
              <w:t>Bacillus subtilis</w:t>
            </w:r>
          </w:p>
        </w:tc>
        <w:tc>
          <w:tcPr>
            <w:tcW w:w="3613" w:type="dxa"/>
          </w:tcPr>
          <w:p w14:paraId="6430A985" w14:textId="77777777" w:rsidR="005808FB" w:rsidRPr="00310F38" w:rsidRDefault="005808FB" w:rsidP="00C21A23">
            <w:pPr>
              <w:rPr>
                <w:i/>
                <w:iCs/>
              </w:rPr>
            </w:pPr>
            <w:r w:rsidRPr="00310F38">
              <w:rPr>
                <w:i/>
                <w:iCs/>
              </w:rPr>
              <w:t>Meloidogyne javanica,</w:t>
            </w:r>
          </w:p>
          <w:p w14:paraId="39E44C54" w14:textId="77777777" w:rsidR="005808FB" w:rsidRPr="00310F38" w:rsidRDefault="005808FB" w:rsidP="00C21A23">
            <w:r w:rsidRPr="00310F38">
              <w:rPr>
                <w:i/>
                <w:iCs/>
              </w:rPr>
              <w:t>Pratylenchus brachyurus</w:t>
            </w:r>
          </w:p>
        </w:tc>
      </w:tr>
      <w:tr w:rsidR="005808FB" w:rsidRPr="00310F38" w14:paraId="693C670D" w14:textId="77777777" w:rsidTr="00C21A23">
        <w:trPr>
          <w:trHeight w:val="405"/>
        </w:trPr>
        <w:tc>
          <w:tcPr>
            <w:tcW w:w="991" w:type="dxa"/>
          </w:tcPr>
          <w:p w14:paraId="6A969BCB" w14:textId="77777777" w:rsidR="005808FB" w:rsidRPr="00310F38" w:rsidRDefault="005808FB" w:rsidP="00C21A23">
            <w:pPr>
              <w:rPr>
                <w:rStyle w:val="Hyperlink"/>
                <w:rFonts w:eastAsiaTheme="majorEastAsia"/>
                <w:color w:val="auto"/>
                <w:u w:val="none"/>
                <w:lang w:val="en-US"/>
              </w:rPr>
            </w:pPr>
            <w:r w:rsidRPr="00310F38">
              <w:t>15</w:t>
            </w:r>
          </w:p>
        </w:tc>
        <w:tc>
          <w:tcPr>
            <w:tcW w:w="954" w:type="dxa"/>
            <w:shd w:val="clear" w:color="auto" w:fill="auto"/>
            <w:noWrap/>
          </w:tcPr>
          <w:p w14:paraId="2EE3B1BC" w14:textId="77777777" w:rsidR="005808FB" w:rsidRPr="00310F38" w:rsidRDefault="005808FB" w:rsidP="00C21A23">
            <w:pPr>
              <w:rPr>
                <w:rStyle w:val="Hyperlink"/>
                <w:rFonts w:eastAsiaTheme="majorEastAsia"/>
                <w:color w:val="auto"/>
                <w:u w:val="none"/>
                <w:lang w:val="en-US"/>
              </w:rPr>
            </w:pPr>
            <w:r w:rsidRPr="00310F38">
              <w:t>2018</w:t>
            </w:r>
          </w:p>
        </w:tc>
        <w:tc>
          <w:tcPr>
            <w:tcW w:w="3007" w:type="dxa"/>
            <w:shd w:val="clear" w:color="auto" w:fill="auto"/>
            <w:noWrap/>
          </w:tcPr>
          <w:p w14:paraId="70263DDB" w14:textId="77777777" w:rsidR="005808FB" w:rsidRPr="00310F38" w:rsidRDefault="005808FB" w:rsidP="00C21A23">
            <w:pPr>
              <w:rPr>
                <w:rStyle w:val="Hyperlink"/>
                <w:rFonts w:eastAsiaTheme="majorEastAsia"/>
                <w:color w:val="auto"/>
                <w:u w:val="none"/>
                <w:lang w:val="en-US"/>
              </w:rPr>
            </w:pPr>
            <w:r w:rsidRPr="00310F38">
              <w:t xml:space="preserve">Lallemand </w:t>
            </w:r>
          </w:p>
        </w:tc>
        <w:tc>
          <w:tcPr>
            <w:tcW w:w="3656" w:type="dxa"/>
            <w:shd w:val="clear" w:color="auto" w:fill="auto"/>
            <w:noWrap/>
          </w:tcPr>
          <w:p w14:paraId="061FDC1E" w14:textId="77777777" w:rsidR="005808FB" w:rsidRPr="00310F38" w:rsidRDefault="005808FB" w:rsidP="00C21A23">
            <w:pPr>
              <w:rPr>
                <w:rStyle w:val="Hyperlink"/>
                <w:rFonts w:eastAsiaTheme="majorEastAsia"/>
                <w:color w:val="auto"/>
                <w:u w:val="none"/>
                <w:lang w:val="en-US"/>
              </w:rPr>
            </w:pPr>
            <w:r w:rsidRPr="00310F38">
              <w:t>Lalnix Over SC</w:t>
            </w:r>
          </w:p>
        </w:tc>
        <w:tc>
          <w:tcPr>
            <w:tcW w:w="1968" w:type="dxa"/>
          </w:tcPr>
          <w:p w14:paraId="0F4C3169" w14:textId="77777777" w:rsidR="005808FB" w:rsidRPr="00310F38" w:rsidRDefault="005808FB" w:rsidP="00C21A23">
            <w:pPr>
              <w:rPr>
                <w:i/>
                <w:iCs/>
                <w:color w:val="000000"/>
              </w:rPr>
            </w:pPr>
            <w:r w:rsidRPr="00310F38">
              <w:rPr>
                <w:i/>
                <w:iCs/>
                <w:color w:val="000000"/>
              </w:rPr>
              <w:t xml:space="preserve">Bacillus methylotrophicus </w:t>
            </w:r>
          </w:p>
          <w:p w14:paraId="791039B2" w14:textId="77777777" w:rsidR="005808FB" w:rsidRPr="00310F38" w:rsidRDefault="005808FB" w:rsidP="00C21A23">
            <w:pPr>
              <w:rPr>
                <w:i/>
                <w:iCs/>
              </w:rPr>
            </w:pPr>
          </w:p>
        </w:tc>
        <w:tc>
          <w:tcPr>
            <w:tcW w:w="3613" w:type="dxa"/>
          </w:tcPr>
          <w:p w14:paraId="7E825679" w14:textId="77777777" w:rsidR="005808FB" w:rsidRPr="00310F38" w:rsidRDefault="005808FB" w:rsidP="00C21A23">
            <w:pPr>
              <w:rPr>
                <w:i/>
                <w:iCs/>
              </w:rPr>
            </w:pPr>
            <w:r w:rsidRPr="00310F38">
              <w:rPr>
                <w:i/>
                <w:iCs/>
              </w:rPr>
              <w:t>Pratylenchus brachyurus</w:t>
            </w:r>
          </w:p>
        </w:tc>
      </w:tr>
      <w:tr w:rsidR="005808FB" w:rsidRPr="00310F38" w14:paraId="7FD91887" w14:textId="77777777" w:rsidTr="00C21A23">
        <w:trPr>
          <w:trHeight w:val="405"/>
        </w:trPr>
        <w:tc>
          <w:tcPr>
            <w:tcW w:w="991" w:type="dxa"/>
          </w:tcPr>
          <w:p w14:paraId="4D4A4ABE" w14:textId="77777777" w:rsidR="005808FB" w:rsidRPr="00310F38" w:rsidRDefault="005808FB" w:rsidP="00C21A23">
            <w:pPr>
              <w:rPr>
                <w:rStyle w:val="Hyperlink"/>
                <w:rFonts w:eastAsiaTheme="majorEastAsia"/>
                <w:color w:val="auto"/>
                <w:u w:val="none"/>
                <w:lang w:val="en-US"/>
              </w:rPr>
            </w:pPr>
            <w:r w:rsidRPr="00310F38">
              <w:t>16</w:t>
            </w:r>
          </w:p>
        </w:tc>
        <w:tc>
          <w:tcPr>
            <w:tcW w:w="954" w:type="dxa"/>
            <w:shd w:val="clear" w:color="auto" w:fill="auto"/>
            <w:noWrap/>
          </w:tcPr>
          <w:p w14:paraId="36223FE1" w14:textId="77777777" w:rsidR="005808FB" w:rsidRPr="00310F38" w:rsidRDefault="005808FB" w:rsidP="00C21A23">
            <w:pPr>
              <w:rPr>
                <w:rStyle w:val="Hyperlink"/>
                <w:rFonts w:eastAsiaTheme="majorEastAsia"/>
                <w:color w:val="auto"/>
                <w:u w:val="none"/>
                <w:lang w:val="en-US"/>
              </w:rPr>
            </w:pPr>
            <w:r w:rsidRPr="00310F38">
              <w:t>2018</w:t>
            </w:r>
          </w:p>
        </w:tc>
        <w:tc>
          <w:tcPr>
            <w:tcW w:w="3007" w:type="dxa"/>
            <w:shd w:val="clear" w:color="auto" w:fill="auto"/>
            <w:noWrap/>
          </w:tcPr>
          <w:p w14:paraId="5AF960F2" w14:textId="77777777" w:rsidR="005808FB" w:rsidRPr="00310F38" w:rsidRDefault="005808FB" w:rsidP="00C21A23">
            <w:pPr>
              <w:rPr>
                <w:rStyle w:val="Hyperlink"/>
                <w:rFonts w:eastAsiaTheme="majorEastAsia"/>
                <w:color w:val="auto"/>
                <w:u w:val="none"/>
                <w:lang w:val="en-US"/>
              </w:rPr>
            </w:pPr>
            <w:r w:rsidRPr="00310F38">
              <w:t xml:space="preserve">Syngenta </w:t>
            </w:r>
          </w:p>
        </w:tc>
        <w:tc>
          <w:tcPr>
            <w:tcW w:w="3656" w:type="dxa"/>
            <w:shd w:val="clear" w:color="auto" w:fill="auto"/>
            <w:noWrap/>
          </w:tcPr>
          <w:p w14:paraId="2C090553" w14:textId="77777777" w:rsidR="005808FB" w:rsidRPr="00310F38" w:rsidRDefault="005808FB" w:rsidP="00C21A23">
            <w:pPr>
              <w:rPr>
                <w:rStyle w:val="Hyperlink"/>
                <w:rFonts w:eastAsiaTheme="majorEastAsia"/>
                <w:color w:val="auto"/>
                <w:u w:val="none"/>
                <w:lang w:val="en-US"/>
              </w:rPr>
            </w:pPr>
            <w:r w:rsidRPr="00310F38">
              <w:t>Clariva PN BR</w:t>
            </w:r>
          </w:p>
        </w:tc>
        <w:tc>
          <w:tcPr>
            <w:tcW w:w="1968" w:type="dxa"/>
          </w:tcPr>
          <w:p w14:paraId="711DF9B8" w14:textId="77777777" w:rsidR="005808FB" w:rsidRPr="00310F38" w:rsidRDefault="005808FB" w:rsidP="00C21A23">
            <w:pPr>
              <w:rPr>
                <w:i/>
                <w:iCs/>
              </w:rPr>
            </w:pPr>
            <w:r w:rsidRPr="00310F38">
              <w:rPr>
                <w:i/>
                <w:iCs/>
              </w:rPr>
              <w:t>Pasteuria nishizawae</w:t>
            </w:r>
          </w:p>
        </w:tc>
        <w:tc>
          <w:tcPr>
            <w:tcW w:w="3613" w:type="dxa"/>
          </w:tcPr>
          <w:p w14:paraId="26020D5E" w14:textId="08FF50FD"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Pratylenchus brachyurus</w:t>
            </w:r>
          </w:p>
          <w:p w14:paraId="37C79CDA" w14:textId="77777777" w:rsidR="005808FB" w:rsidRPr="00310F38" w:rsidRDefault="005808FB" w:rsidP="00C21A23">
            <w:pPr>
              <w:ind w:firstLine="709"/>
            </w:pPr>
            <w:r w:rsidRPr="00310F38">
              <w:rPr>
                <w:i/>
                <w:iCs/>
              </w:rPr>
              <w:t>Heterodera glycines</w:t>
            </w:r>
          </w:p>
        </w:tc>
      </w:tr>
      <w:tr w:rsidR="005808FB" w:rsidRPr="00310F38" w14:paraId="39C35B32" w14:textId="77777777" w:rsidTr="00C21A23">
        <w:trPr>
          <w:trHeight w:val="405"/>
        </w:trPr>
        <w:tc>
          <w:tcPr>
            <w:tcW w:w="991" w:type="dxa"/>
          </w:tcPr>
          <w:p w14:paraId="468F023B" w14:textId="77777777" w:rsidR="005808FB" w:rsidRPr="00310F38" w:rsidRDefault="005808FB" w:rsidP="00C21A23">
            <w:pPr>
              <w:rPr>
                <w:rStyle w:val="Hyperlink"/>
                <w:rFonts w:eastAsiaTheme="majorEastAsia"/>
                <w:color w:val="auto"/>
                <w:u w:val="none"/>
                <w:lang w:val="en-US"/>
              </w:rPr>
            </w:pPr>
            <w:r w:rsidRPr="00310F38">
              <w:t>17</w:t>
            </w:r>
          </w:p>
        </w:tc>
        <w:tc>
          <w:tcPr>
            <w:tcW w:w="954" w:type="dxa"/>
            <w:shd w:val="clear" w:color="auto" w:fill="auto"/>
            <w:noWrap/>
          </w:tcPr>
          <w:p w14:paraId="77556FC4" w14:textId="77777777" w:rsidR="005808FB" w:rsidRPr="00310F38" w:rsidRDefault="005808FB" w:rsidP="00C21A23">
            <w:pPr>
              <w:rPr>
                <w:rStyle w:val="Hyperlink"/>
                <w:rFonts w:eastAsiaTheme="majorEastAsia"/>
                <w:color w:val="auto"/>
                <w:u w:val="none"/>
                <w:lang w:val="en-US"/>
              </w:rPr>
            </w:pPr>
            <w:r w:rsidRPr="00310F38">
              <w:t>2018</w:t>
            </w:r>
          </w:p>
        </w:tc>
        <w:tc>
          <w:tcPr>
            <w:tcW w:w="3007" w:type="dxa"/>
            <w:shd w:val="clear" w:color="auto" w:fill="auto"/>
            <w:noWrap/>
          </w:tcPr>
          <w:p w14:paraId="23ADA658" w14:textId="77777777" w:rsidR="005808FB" w:rsidRPr="00310F38" w:rsidRDefault="005808FB" w:rsidP="00C21A23">
            <w:pPr>
              <w:rPr>
                <w:rStyle w:val="Hyperlink"/>
                <w:rFonts w:eastAsiaTheme="majorEastAsia"/>
                <w:color w:val="auto"/>
                <w:u w:val="none"/>
                <w:lang w:val="en-US"/>
              </w:rPr>
            </w:pPr>
            <w:r w:rsidRPr="00310F38">
              <w:t xml:space="preserve">Koppert </w:t>
            </w:r>
          </w:p>
        </w:tc>
        <w:tc>
          <w:tcPr>
            <w:tcW w:w="3656" w:type="dxa"/>
            <w:shd w:val="clear" w:color="auto" w:fill="auto"/>
            <w:noWrap/>
          </w:tcPr>
          <w:p w14:paraId="57D34646" w14:textId="77777777" w:rsidR="005808FB" w:rsidRPr="00310F38" w:rsidRDefault="005808FB" w:rsidP="00C21A23">
            <w:pPr>
              <w:rPr>
                <w:rStyle w:val="Hyperlink"/>
                <w:rFonts w:eastAsiaTheme="majorEastAsia"/>
                <w:color w:val="auto"/>
                <w:u w:val="none"/>
                <w:lang w:val="en-US"/>
              </w:rPr>
            </w:pPr>
            <w:r w:rsidRPr="00310F38">
              <w:t>Daytona</w:t>
            </w:r>
          </w:p>
        </w:tc>
        <w:tc>
          <w:tcPr>
            <w:tcW w:w="1968" w:type="dxa"/>
          </w:tcPr>
          <w:p w14:paraId="5F3BD022" w14:textId="77777777" w:rsidR="005808FB" w:rsidRPr="00310F38" w:rsidRDefault="005808FB" w:rsidP="00C21A23">
            <w:pPr>
              <w:rPr>
                <w:i/>
                <w:iCs/>
                <w:color w:val="000000"/>
              </w:rPr>
            </w:pPr>
            <w:r w:rsidRPr="00310F38">
              <w:rPr>
                <w:i/>
                <w:iCs/>
                <w:color w:val="000000"/>
              </w:rPr>
              <w:t>Trichoderma harzianum</w:t>
            </w:r>
          </w:p>
        </w:tc>
        <w:tc>
          <w:tcPr>
            <w:tcW w:w="3613" w:type="dxa"/>
          </w:tcPr>
          <w:p w14:paraId="14AC86FD" w14:textId="77777777" w:rsidR="005808FB" w:rsidRPr="00310F38" w:rsidRDefault="005808FB" w:rsidP="00C21A23">
            <w:pPr>
              <w:rPr>
                <w:i/>
                <w:iCs/>
              </w:rPr>
            </w:pPr>
            <w:r w:rsidRPr="00310F38">
              <w:rPr>
                <w:i/>
                <w:iCs/>
              </w:rPr>
              <w:t>Pratylenchus zeae</w:t>
            </w:r>
          </w:p>
        </w:tc>
      </w:tr>
      <w:tr w:rsidR="005808FB" w:rsidRPr="00310F38" w14:paraId="004DB73D" w14:textId="77777777" w:rsidTr="00C21A23">
        <w:trPr>
          <w:trHeight w:val="405"/>
        </w:trPr>
        <w:tc>
          <w:tcPr>
            <w:tcW w:w="991" w:type="dxa"/>
          </w:tcPr>
          <w:p w14:paraId="168E6B5A" w14:textId="77777777" w:rsidR="005808FB" w:rsidRPr="00310F38" w:rsidRDefault="005808FB" w:rsidP="00C21A23">
            <w:pPr>
              <w:rPr>
                <w:rStyle w:val="Hyperlink"/>
                <w:rFonts w:eastAsiaTheme="majorEastAsia"/>
                <w:color w:val="auto"/>
                <w:u w:val="none"/>
                <w:lang w:val="en-US"/>
              </w:rPr>
            </w:pPr>
            <w:r w:rsidRPr="00310F38">
              <w:t>18</w:t>
            </w:r>
          </w:p>
        </w:tc>
        <w:tc>
          <w:tcPr>
            <w:tcW w:w="954" w:type="dxa"/>
            <w:shd w:val="clear" w:color="auto" w:fill="auto"/>
            <w:noWrap/>
          </w:tcPr>
          <w:p w14:paraId="70B91B88" w14:textId="77777777" w:rsidR="005808FB" w:rsidRPr="00310F38" w:rsidRDefault="005808FB" w:rsidP="00C21A23">
            <w:pPr>
              <w:rPr>
                <w:rStyle w:val="Hyperlink"/>
                <w:rFonts w:eastAsiaTheme="majorEastAsia"/>
                <w:color w:val="auto"/>
                <w:u w:val="none"/>
                <w:lang w:val="en-US"/>
              </w:rPr>
            </w:pPr>
            <w:r w:rsidRPr="00310F38">
              <w:t>2018</w:t>
            </w:r>
          </w:p>
        </w:tc>
        <w:tc>
          <w:tcPr>
            <w:tcW w:w="3007" w:type="dxa"/>
            <w:shd w:val="clear" w:color="auto" w:fill="auto"/>
            <w:noWrap/>
          </w:tcPr>
          <w:p w14:paraId="08622752" w14:textId="77777777" w:rsidR="005808FB" w:rsidRPr="00310F38" w:rsidRDefault="005808FB" w:rsidP="00C21A23">
            <w:pPr>
              <w:rPr>
                <w:rStyle w:val="Hyperlink"/>
                <w:rFonts w:eastAsiaTheme="majorEastAsia"/>
                <w:color w:val="auto"/>
                <w:u w:val="none"/>
                <w:lang w:val="en-US"/>
              </w:rPr>
            </w:pPr>
            <w:r w:rsidRPr="00310F38">
              <w:t xml:space="preserve">Lallemand </w:t>
            </w:r>
          </w:p>
        </w:tc>
        <w:tc>
          <w:tcPr>
            <w:tcW w:w="3656" w:type="dxa"/>
            <w:shd w:val="clear" w:color="auto" w:fill="auto"/>
            <w:noWrap/>
          </w:tcPr>
          <w:p w14:paraId="388B3275" w14:textId="77777777" w:rsidR="005808FB" w:rsidRPr="00310F38" w:rsidRDefault="005808FB" w:rsidP="00C21A23">
            <w:pPr>
              <w:rPr>
                <w:rStyle w:val="Hyperlink"/>
                <w:rFonts w:eastAsiaTheme="majorEastAsia"/>
                <w:color w:val="auto"/>
                <w:u w:val="none"/>
                <w:lang w:val="en-US"/>
              </w:rPr>
            </w:pPr>
            <w:r w:rsidRPr="00310F38">
              <w:t>Lalnix Resist</w:t>
            </w:r>
          </w:p>
        </w:tc>
        <w:tc>
          <w:tcPr>
            <w:tcW w:w="1968" w:type="dxa"/>
          </w:tcPr>
          <w:p w14:paraId="4F1B78C9" w14:textId="77777777" w:rsidR="005808FB" w:rsidRPr="00310F38" w:rsidRDefault="005808FB" w:rsidP="00C21A23">
            <w:pPr>
              <w:rPr>
                <w:i/>
                <w:iCs/>
              </w:rPr>
            </w:pPr>
            <w:r w:rsidRPr="00310F38">
              <w:rPr>
                <w:i/>
                <w:iCs/>
              </w:rPr>
              <w:t>Trichoderma koningiopsis</w:t>
            </w:r>
          </w:p>
        </w:tc>
        <w:tc>
          <w:tcPr>
            <w:tcW w:w="3613" w:type="dxa"/>
          </w:tcPr>
          <w:p w14:paraId="6BF59F64" w14:textId="3E807E91"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Pratylenchus brachyurus</w:t>
            </w:r>
          </w:p>
          <w:p w14:paraId="48F0C081" w14:textId="77777777" w:rsidR="005808FB" w:rsidRPr="00310F38" w:rsidRDefault="005808FB" w:rsidP="00C21A23">
            <w:pPr>
              <w:rPr>
                <w:i/>
                <w:iCs/>
              </w:rPr>
            </w:pPr>
            <w:r w:rsidRPr="00310F38">
              <w:rPr>
                <w:i/>
                <w:iCs/>
              </w:rPr>
              <w:t>Heterodera glycines</w:t>
            </w:r>
          </w:p>
          <w:p w14:paraId="5715F465" w14:textId="77777777" w:rsidR="005808FB" w:rsidRPr="00310F38" w:rsidRDefault="005808FB" w:rsidP="00C21A23">
            <w:pPr>
              <w:ind w:firstLine="709"/>
            </w:pPr>
          </w:p>
        </w:tc>
      </w:tr>
      <w:tr w:rsidR="005808FB" w:rsidRPr="00310F38" w14:paraId="3107831C" w14:textId="77777777" w:rsidTr="00C21A23">
        <w:trPr>
          <w:trHeight w:val="405"/>
        </w:trPr>
        <w:tc>
          <w:tcPr>
            <w:tcW w:w="991" w:type="dxa"/>
          </w:tcPr>
          <w:p w14:paraId="407B4BE5" w14:textId="77777777" w:rsidR="005808FB" w:rsidRPr="00310F38" w:rsidRDefault="005808FB" w:rsidP="00C21A23">
            <w:pPr>
              <w:rPr>
                <w:rStyle w:val="Hyperlink"/>
                <w:rFonts w:eastAsiaTheme="majorEastAsia"/>
                <w:color w:val="auto"/>
                <w:u w:val="none"/>
                <w:lang w:val="en-US"/>
              </w:rPr>
            </w:pPr>
            <w:r w:rsidRPr="00310F38">
              <w:t>19</w:t>
            </w:r>
          </w:p>
        </w:tc>
        <w:tc>
          <w:tcPr>
            <w:tcW w:w="954" w:type="dxa"/>
            <w:shd w:val="clear" w:color="auto" w:fill="auto"/>
            <w:noWrap/>
          </w:tcPr>
          <w:p w14:paraId="551B5487" w14:textId="77777777" w:rsidR="005808FB" w:rsidRPr="00310F38" w:rsidRDefault="005808FB" w:rsidP="00C21A23">
            <w:pPr>
              <w:rPr>
                <w:rStyle w:val="Hyperlink"/>
                <w:rFonts w:eastAsiaTheme="majorEastAsia"/>
                <w:color w:val="auto"/>
                <w:u w:val="none"/>
                <w:lang w:val="en-US"/>
              </w:rPr>
            </w:pPr>
            <w:r w:rsidRPr="00310F38">
              <w:t>2018</w:t>
            </w:r>
          </w:p>
        </w:tc>
        <w:tc>
          <w:tcPr>
            <w:tcW w:w="3007" w:type="dxa"/>
            <w:shd w:val="clear" w:color="auto" w:fill="auto"/>
            <w:noWrap/>
          </w:tcPr>
          <w:p w14:paraId="14869A15" w14:textId="77777777" w:rsidR="005808FB" w:rsidRPr="00310F38" w:rsidRDefault="005808FB" w:rsidP="00C21A23">
            <w:pPr>
              <w:rPr>
                <w:rStyle w:val="Hyperlink"/>
                <w:rFonts w:eastAsiaTheme="majorEastAsia"/>
                <w:color w:val="auto"/>
                <w:u w:val="none"/>
                <w:lang w:val="en-US"/>
              </w:rPr>
            </w:pPr>
            <w:r w:rsidRPr="00310F38">
              <w:t xml:space="preserve">Agrobiológica </w:t>
            </w:r>
          </w:p>
        </w:tc>
        <w:tc>
          <w:tcPr>
            <w:tcW w:w="3656" w:type="dxa"/>
            <w:shd w:val="clear" w:color="auto" w:fill="auto"/>
            <w:noWrap/>
          </w:tcPr>
          <w:p w14:paraId="0AD1E5B5" w14:textId="77777777" w:rsidR="005808FB" w:rsidRPr="00310F38" w:rsidRDefault="005808FB" w:rsidP="00C21A23">
            <w:pPr>
              <w:rPr>
                <w:rStyle w:val="Hyperlink"/>
                <w:rFonts w:eastAsiaTheme="majorEastAsia"/>
                <w:color w:val="auto"/>
                <w:u w:val="none"/>
                <w:lang w:val="en-US"/>
              </w:rPr>
            </w:pPr>
            <w:r w:rsidRPr="00310F38">
              <w:t>Nemakill</w:t>
            </w:r>
          </w:p>
        </w:tc>
        <w:tc>
          <w:tcPr>
            <w:tcW w:w="1968" w:type="dxa"/>
          </w:tcPr>
          <w:p w14:paraId="31660E92" w14:textId="77777777" w:rsidR="005808FB" w:rsidRPr="00310F38" w:rsidRDefault="005808FB" w:rsidP="00C21A23">
            <w:pPr>
              <w:rPr>
                <w:i/>
                <w:iCs/>
                <w:color w:val="000000"/>
              </w:rPr>
            </w:pPr>
            <w:r w:rsidRPr="00310F38">
              <w:rPr>
                <w:i/>
                <w:iCs/>
                <w:color w:val="000000"/>
              </w:rPr>
              <w:t>Purpureocillium lilacinum</w:t>
            </w:r>
          </w:p>
        </w:tc>
        <w:tc>
          <w:tcPr>
            <w:tcW w:w="3613" w:type="dxa"/>
          </w:tcPr>
          <w:p w14:paraId="3349CB42" w14:textId="0C1DF9C8" w:rsidR="005808FB" w:rsidRPr="00310F38" w:rsidRDefault="005808FB" w:rsidP="00C21A23">
            <w:r w:rsidRPr="00310F38">
              <w:rPr>
                <w:i/>
                <w:iCs/>
              </w:rPr>
              <w:t xml:space="preserve">Meloidogyne </w:t>
            </w:r>
            <w:r w:rsidR="003F5DD1" w:rsidRPr="00310F38">
              <w:rPr>
                <w:i/>
                <w:iCs/>
              </w:rPr>
              <w:t>incognita</w:t>
            </w:r>
          </w:p>
        </w:tc>
      </w:tr>
      <w:tr w:rsidR="005808FB" w:rsidRPr="00310F38" w14:paraId="31B6A718" w14:textId="77777777" w:rsidTr="00C21A23">
        <w:trPr>
          <w:trHeight w:val="405"/>
        </w:trPr>
        <w:tc>
          <w:tcPr>
            <w:tcW w:w="991" w:type="dxa"/>
          </w:tcPr>
          <w:p w14:paraId="083DA4BD" w14:textId="77777777" w:rsidR="005808FB" w:rsidRPr="00310F38" w:rsidRDefault="005808FB" w:rsidP="00C21A23">
            <w:pPr>
              <w:rPr>
                <w:rStyle w:val="Hyperlink"/>
                <w:rFonts w:eastAsiaTheme="majorEastAsia"/>
                <w:color w:val="auto"/>
                <w:u w:val="none"/>
                <w:lang w:val="en-US"/>
              </w:rPr>
            </w:pPr>
            <w:r w:rsidRPr="00310F38">
              <w:t>20</w:t>
            </w:r>
          </w:p>
        </w:tc>
        <w:tc>
          <w:tcPr>
            <w:tcW w:w="954" w:type="dxa"/>
            <w:shd w:val="clear" w:color="auto" w:fill="auto"/>
            <w:noWrap/>
          </w:tcPr>
          <w:p w14:paraId="3FE598CA" w14:textId="77777777" w:rsidR="005808FB" w:rsidRPr="00310F38" w:rsidRDefault="005808FB" w:rsidP="00C21A23">
            <w:pPr>
              <w:rPr>
                <w:rStyle w:val="Hyperlink"/>
                <w:rFonts w:eastAsiaTheme="majorEastAsia"/>
                <w:color w:val="auto"/>
                <w:u w:val="none"/>
                <w:lang w:val="en-US"/>
              </w:rPr>
            </w:pPr>
            <w:r w:rsidRPr="00310F38">
              <w:t>2018</w:t>
            </w:r>
          </w:p>
        </w:tc>
        <w:tc>
          <w:tcPr>
            <w:tcW w:w="3007" w:type="dxa"/>
            <w:shd w:val="clear" w:color="auto" w:fill="auto"/>
            <w:noWrap/>
          </w:tcPr>
          <w:p w14:paraId="662344B6" w14:textId="77777777" w:rsidR="005808FB" w:rsidRPr="00310F38" w:rsidRDefault="005808FB" w:rsidP="00C21A23">
            <w:pPr>
              <w:rPr>
                <w:rStyle w:val="Hyperlink"/>
                <w:rFonts w:eastAsiaTheme="majorEastAsia"/>
                <w:color w:val="auto"/>
                <w:u w:val="none"/>
                <w:lang w:val="en-US"/>
              </w:rPr>
            </w:pPr>
            <w:r w:rsidRPr="00310F38">
              <w:t xml:space="preserve">Ballagro </w:t>
            </w:r>
          </w:p>
        </w:tc>
        <w:tc>
          <w:tcPr>
            <w:tcW w:w="3656" w:type="dxa"/>
            <w:shd w:val="clear" w:color="auto" w:fill="auto"/>
            <w:noWrap/>
          </w:tcPr>
          <w:p w14:paraId="720FF752" w14:textId="77777777" w:rsidR="005808FB" w:rsidRPr="00310F38" w:rsidRDefault="005808FB" w:rsidP="00C21A23">
            <w:pPr>
              <w:rPr>
                <w:rStyle w:val="Hyperlink"/>
                <w:rFonts w:eastAsiaTheme="majorEastAsia"/>
                <w:color w:val="auto"/>
                <w:u w:val="none"/>
                <w:lang w:val="en-US"/>
              </w:rPr>
            </w:pPr>
            <w:r w:rsidRPr="00310F38">
              <w:t>Hope</w:t>
            </w:r>
          </w:p>
        </w:tc>
        <w:tc>
          <w:tcPr>
            <w:tcW w:w="1968" w:type="dxa"/>
          </w:tcPr>
          <w:p w14:paraId="698FF2A2" w14:textId="77777777" w:rsidR="005808FB" w:rsidRPr="00310F38" w:rsidRDefault="005808FB" w:rsidP="00C21A23">
            <w:pPr>
              <w:rPr>
                <w:i/>
                <w:iCs/>
              </w:rPr>
            </w:pPr>
            <w:r w:rsidRPr="00310F38">
              <w:rPr>
                <w:i/>
                <w:iCs/>
              </w:rPr>
              <w:t>Paecilomyces lilacinus</w:t>
            </w:r>
          </w:p>
        </w:tc>
        <w:tc>
          <w:tcPr>
            <w:tcW w:w="3613" w:type="dxa"/>
          </w:tcPr>
          <w:p w14:paraId="525C15A1" w14:textId="3B695C29" w:rsidR="005808FB" w:rsidRPr="00310F38" w:rsidRDefault="005808FB" w:rsidP="00C21A23">
            <w:r w:rsidRPr="00310F38">
              <w:rPr>
                <w:i/>
                <w:iCs/>
              </w:rPr>
              <w:t xml:space="preserve">Meloidogyne </w:t>
            </w:r>
            <w:r w:rsidR="003F5DD1" w:rsidRPr="00310F38">
              <w:rPr>
                <w:i/>
                <w:iCs/>
              </w:rPr>
              <w:t>incognita</w:t>
            </w:r>
          </w:p>
        </w:tc>
      </w:tr>
      <w:tr w:rsidR="005808FB" w:rsidRPr="00310F38" w14:paraId="6E76E439" w14:textId="77777777" w:rsidTr="00C21A23">
        <w:trPr>
          <w:trHeight w:val="405"/>
        </w:trPr>
        <w:tc>
          <w:tcPr>
            <w:tcW w:w="991" w:type="dxa"/>
          </w:tcPr>
          <w:p w14:paraId="473502E2" w14:textId="77777777" w:rsidR="005808FB" w:rsidRPr="00310F38" w:rsidRDefault="005808FB" w:rsidP="00C21A23">
            <w:pPr>
              <w:rPr>
                <w:rStyle w:val="Hyperlink"/>
                <w:rFonts w:eastAsiaTheme="majorEastAsia"/>
                <w:color w:val="auto"/>
                <w:u w:val="none"/>
                <w:lang w:val="en-US"/>
              </w:rPr>
            </w:pPr>
            <w:r w:rsidRPr="00310F38">
              <w:lastRenderedPageBreak/>
              <w:t>21</w:t>
            </w:r>
          </w:p>
        </w:tc>
        <w:tc>
          <w:tcPr>
            <w:tcW w:w="954" w:type="dxa"/>
            <w:shd w:val="clear" w:color="auto" w:fill="auto"/>
            <w:noWrap/>
          </w:tcPr>
          <w:p w14:paraId="57BC76A9" w14:textId="77777777" w:rsidR="005808FB" w:rsidRPr="00310F38" w:rsidRDefault="005808FB" w:rsidP="00C21A23">
            <w:pPr>
              <w:rPr>
                <w:rStyle w:val="Hyperlink"/>
                <w:rFonts w:eastAsiaTheme="majorEastAsia"/>
                <w:color w:val="auto"/>
                <w:u w:val="none"/>
                <w:lang w:val="en-US"/>
              </w:rPr>
            </w:pPr>
            <w:r w:rsidRPr="00310F38">
              <w:t>2018</w:t>
            </w:r>
          </w:p>
        </w:tc>
        <w:tc>
          <w:tcPr>
            <w:tcW w:w="3007" w:type="dxa"/>
            <w:shd w:val="clear" w:color="auto" w:fill="auto"/>
            <w:noWrap/>
          </w:tcPr>
          <w:p w14:paraId="74211412" w14:textId="77777777" w:rsidR="005808FB" w:rsidRPr="00310F38" w:rsidRDefault="005808FB" w:rsidP="00C21A23">
            <w:pPr>
              <w:rPr>
                <w:rStyle w:val="Hyperlink"/>
                <w:rFonts w:eastAsiaTheme="majorEastAsia"/>
                <w:color w:val="auto"/>
                <w:u w:val="none"/>
                <w:lang w:val="en-US"/>
              </w:rPr>
            </w:pPr>
            <w:r w:rsidRPr="00310F38">
              <w:t xml:space="preserve">Koppert </w:t>
            </w:r>
          </w:p>
        </w:tc>
        <w:tc>
          <w:tcPr>
            <w:tcW w:w="3656" w:type="dxa"/>
            <w:shd w:val="clear" w:color="auto" w:fill="auto"/>
            <w:noWrap/>
          </w:tcPr>
          <w:p w14:paraId="340BFF36" w14:textId="77777777" w:rsidR="005808FB" w:rsidRPr="00310F38" w:rsidRDefault="005808FB" w:rsidP="00C21A23">
            <w:pPr>
              <w:rPr>
                <w:rStyle w:val="Hyperlink"/>
                <w:rFonts w:eastAsiaTheme="majorEastAsia"/>
                <w:color w:val="auto"/>
                <w:u w:val="none"/>
                <w:lang w:val="en-US"/>
              </w:rPr>
            </w:pPr>
            <w:r w:rsidRPr="00310F38">
              <w:t>Trianum DS</w:t>
            </w:r>
          </w:p>
        </w:tc>
        <w:tc>
          <w:tcPr>
            <w:tcW w:w="1968" w:type="dxa"/>
          </w:tcPr>
          <w:p w14:paraId="4B4A7A15" w14:textId="77777777" w:rsidR="005808FB" w:rsidRPr="00310F38" w:rsidRDefault="005808FB" w:rsidP="00C21A23">
            <w:pPr>
              <w:rPr>
                <w:i/>
                <w:iCs/>
              </w:rPr>
            </w:pPr>
            <w:r w:rsidRPr="00310F38">
              <w:rPr>
                <w:i/>
                <w:iCs/>
              </w:rPr>
              <w:t>Trichoderma harzianum</w:t>
            </w:r>
          </w:p>
        </w:tc>
        <w:tc>
          <w:tcPr>
            <w:tcW w:w="3613" w:type="dxa"/>
          </w:tcPr>
          <w:p w14:paraId="033A4BB4" w14:textId="77777777" w:rsidR="005808FB" w:rsidRPr="00310F38" w:rsidRDefault="005808FB" w:rsidP="00C21A23">
            <w:r w:rsidRPr="00310F38">
              <w:rPr>
                <w:i/>
                <w:iCs/>
              </w:rPr>
              <w:t>Pratylenchus brachyurus</w:t>
            </w:r>
          </w:p>
        </w:tc>
      </w:tr>
      <w:tr w:rsidR="005808FB" w:rsidRPr="00310F38" w14:paraId="206E8A0E" w14:textId="77777777" w:rsidTr="00C21A23">
        <w:trPr>
          <w:trHeight w:val="405"/>
        </w:trPr>
        <w:tc>
          <w:tcPr>
            <w:tcW w:w="991" w:type="dxa"/>
          </w:tcPr>
          <w:p w14:paraId="621E4283" w14:textId="77777777" w:rsidR="005808FB" w:rsidRPr="00310F38" w:rsidRDefault="005808FB" w:rsidP="00C21A23">
            <w:pPr>
              <w:rPr>
                <w:rStyle w:val="Hyperlink"/>
                <w:rFonts w:eastAsiaTheme="majorEastAsia"/>
                <w:color w:val="auto"/>
                <w:u w:val="none"/>
                <w:lang w:val="en-US"/>
              </w:rPr>
            </w:pPr>
            <w:r w:rsidRPr="00310F38">
              <w:t>22</w:t>
            </w:r>
          </w:p>
        </w:tc>
        <w:tc>
          <w:tcPr>
            <w:tcW w:w="954" w:type="dxa"/>
            <w:shd w:val="clear" w:color="auto" w:fill="auto"/>
            <w:noWrap/>
          </w:tcPr>
          <w:p w14:paraId="3DEA8A42" w14:textId="77777777" w:rsidR="005808FB" w:rsidRPr="00310F38" w:rsidRDefault="005808FB" w:rsidP="00C21A23">
            <w:pPr>
              <w:rPr>
                <w:rStyle w:val="Hyperlink"/>
                <w:rFonts w:eastAsiaTheme="majorEastAsia"/>
                <w:color w:val="auto"/>
                <w:u w:val="none"/>
                <w:lang w:val="en-US"/>
              </w:rPr>
            </w:pPr>
            <w:r w:rsidRPr="00310F38">
              <w:t>2018</w:t>
            </w:r>
          </w:p>
        </w:tc>
        <w:tc>
          <w:tcPr>
            <w:tcW w:w="3007" w:type="dxa"/>
            <w:shd w:val="clear" w:color="auto" w:fill="auto"/>
            <w:noWrap/>
          </w:tcPr>
          <w:p w14:paraId="69C6EAAE" w14:textId="77777777" w:rsidR="005808FB" w:rsidRPr="00310F38" w:rsidRDefault="005808FB" w:rsidP="00C21A23">
            <w:pPr>
              <w:rPr>
                <w:rStyle w:val="Hyperlink"/>
                <w:rFonts w:eastAsiaTheme="majorEastAsia"/>
                <w:color w:val="auto"/>
                <w:u w:val="none"/>
                <w:lang w:val="en-US"/>
              </w:rPr>
            </w:pPr>
            <w:r w:rsidRPr="00310F38">
              <w:t xml:space="preserve">Vittia </w:t>
            </w:r>
          </w:p>
        </w:tc>
        <w:tc>
          <w:tcPr>
            <w:tcW w:w="3656" w:type="dxa"/>
            <w:shd w:val="clear" w:color="auto" w:fill="auto"/>
            <w:noWrap/>
          </w:tcPr>
          <w:p w14:paraId="0F25F3D9" w14:textId="77777777" w:rsidR="005808FB" w:rsidRPr="00310F38" w:rsidRDefault="005808FB" w:rsidP="00C21A23">
            <w:pPr>
              <w:rPr>
                <w:rStyle w:val="Hyperlink"/>
                <w:rFonts w:eastAsiaTheme="majorEastAsia"/>
                <w:color w:val="auto"/>
                <w:u w:val="none"/>
              </w:rPr>
            </w:pPr>
            <w:r w:rsidRPr="00310F38">
              <w:t>No-Nema; Nema-Attack; Nema-Guard; Bio Baciens; Cropwinner Eco Nemaxy; Vitalforce Bio Amilofaciens; Bionova Sanus S-Nema; Nematha; Klaatu; Nemavale; SKShiel; Glock Nema;</w:t>
            </w:r>
          </w:p>
        </w:tc>
        <w:tc>
          <w:tcPr>
            <w:tcW w:w="1968" w:type="dxa"/>
          </w:tcPr>
          <w:p w14:paraId="3E088F1E" w14:textId="77777777" w:rsidR="005808FB" w:rsidRPr="00310F38" w:rsidRDefault="005808FB" w:rsidP="00C21A23">
            <w:pPr>
              <w:rPr>
                <w:i/>
                <w:iCs/>
              </w:rPr>
            </w:pPr>
            <w:r w:rsidRPr="00310F38">
              <w:rPr>
                <w:i/>
                <w:iCs/>
                <w:color w:val="000000"/>
              </w:rPr>
              <w:t>Bacillus amyloliquefaciens</w:t>
            </w:r>
          </w:p>
        </w:tc>
        <w:tc>
          <w:tcPr>
            <w:tcW w:w="3613" w:type="dxa"/>
          </w:tcPr>
          <w:p w14:paraId="69675015" w14:textId="553A8209"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Pratylenchus brachyurus,</w:t>
            </w:r>
          </w:p>
          <w:p w14:paraId="3B781BD5" w14:textId="77777777" w:rsidR="005808FB" w:rsidRPr="00310F38" w:rsidRDefault="005808FB" w:rsidP="00C21A23">
            <w:pPr>
              <w:rPr>
                <w:i/>
                <w:iCs/>
              </w:rPr>
            </w:pPr>
            <w:r w:rsidRPr="00310F38">
              <w:rPr>
                <w:i/>
                <w:iCs/>
              </w:rPr>
              <w:t>Meloidogyne javanica,</w:t>
            </w:r>
          </w:p>
          <w:p w14:paraId="09D08AEE" w14:textId="77777777" w:rsidR="005808FB" w:rsidRPr="00310F38" w:rsidRDefault="005808FB" w:rsidP="00C21A23">
            <w:pPr>
              <w:rPr>
                <w:i/>
                <w:iCs/>
              </w:rPr>
            </w:pPr>
            <w:r w:rsidRPr="00310F38">
              <w:rPr>
                <w:i/>
                <w:iCs/>
              </w:rPr>
              <w:t>Heterodera glycines</w:t>
            </w:r>
          </w:p>
        </w:tc>
      </w:tr>
      <w:tr w:rsidR="005808FB" w:rsidRPr="00310F38" w14:paraId="08ADA2D2" w14:textId="77777777" w:rsidTr="00C21A23">
        <w:trPr>
          <w:trHeight w:val="405"/>
        </w:trPr>
        <w:tc>
          <w:tcPr>
            <w:tcW w:w="991" w:type="dxa"/>
          </w:tcPr>
          <w:p w14:paraId="4BB2FA66" w14:textId="77777777" w:rsidR="005808FB" w:rsidRPr="00310F38" w:rsidRDefault="005808FB" w:rsidP="00C21A23">
            <w:pPr>
              <w:rPr>
                <w:rStyle w:val="Hyperlink"/>
                <w:rFonts w:eastAsiaTheme="majorEastAsia"/>
                <w:color w:val="auto"/>
                <w:u w:val="none"/>
                <w:lang w:val="en-US"/>
              </w:rPr>
            </w:pPr>
            <w:r w:rsidRPr="00310F38">
              <w:t>23</w:t>
            </w:r>
          </w:p>
        </w:tc>
        <w:tc>
          <w:tcPr>
            <w:tcW w:w="954" w:type="dxa"/>
            <w:shd w:val="clear" w:color="auto" w:fill="auto"/>
            <w:noWrap/>
          </w:tcPr>
          <w:p w14:paraId="2C3D078D" w14:textId="77777777" w:rsidR="005808FB" w:rsidRPr="00310F38" w:rsidRDefault="005808FB" w:rsidP="00C21A23">
            <w:pPr>
              <w:rPr>
                <w:rStyle w:val="Hyperlink"/>
                <w:rFonts w:eastAsiaTheme="majorEastAsia"/>
                <w:color w:val="auto"/>
                <w:u w:val="none"/>
                <w:lang w:val="en-US"/>
              </w:rPr>
            </w:pPr>
            <w:r w:rsidRPr="00310F38">
              <w:t>2018</w:t>
            </w:r>
          </w:p>
        </w:tc>
        <w:tc>
          <w:tcPr>
            <w:tcW w:w="3007" w:type="dxa"/>
            <w:shd w:val="clear" w:color="auto" w:fill="auto"/>
            <w:noWrap/>
          </w:tcPr>
          <w:p w14:paraId="3C5786A9" w14:textId="77777777" w:rsidR="005808FB" w:rsidRPr="00310F38" w:rsidRDefault="005808FB" w:rsidP="00C21A23">
            <w:pPr>
              <w:rPr>
                <w:rStyle w:val="Hyperlink"/>
                <w:rFonts w:eastAsiaTheme="majorEastAsia"/>
                <w:color w:val="auto"/>
                <w:u w:val="none"/>
                <w:lang w:val="en-US"/>
              </w:rPr>
            </w:pPr>
            <w:r w:rsidRPr="00310F38">
              <w:t xml:space="preserve">Vittia </w:t>
            </w:r>
          </w:p>
        </w:tc>
        <w:tc>
          <w:tcPr>
            <w:tcW w:w="3656" w:type="dxa"/>
            <w:shd w:val="clear" w:color="auto" w:fill="auto"/>
            <w:noWrap/>
          </w:tcPr>
          <w:p w14:paraId="04D5E474" w14:textId="77777777" w:rsidR="005808FB" w:rsidRPr="00310F38" w:rsidRDefault="005808FB" w:rsidP="00C21A23">
            <w:pPr>
              <w:rPr>
                <w:rStyle w:val="Hyperlink"/>
                <w:rFonts w:eastAsiaTheme="majorEastAsia"/>
                <w:color w:val="auto"/>
                <w:u w:val="none"/>
                <w:lang w:val="en-US"/>
              </w:rPr>
            </w:pPr>
            <w:r w:rsidRPr="00310F38">
              <w:rPr>
                <w:lang w:val="en-US"/>
              </w:rPr>
              <w:t>Biobaci; Baci-Attack; Baci-Guard; Vitalforce Bio Phako; Cropwinner Eco Vastax;</w:t>
            </w:r>
          </w:p>
        </w:tc>
        <w:tc>
          <w:tcPr>
            <w:tcW w:w="1968" w:type="dxa"/>
          </w:tcPr>
          <w:p w14:paraId="1CA9EE90" w14:textId="77777777" w:rsidR="005808FB" w:rsidRPr="00310F38" w:rsidRDefault="005808FB" w:rsidP="00C21A23">
            <w:pPr>
              <w:rPr>
                <w:i/>
                <w:iCs/>
              </w:rPr>
            </w:pPr>
            <w:r w:rsidRPr="00310F38">
              <w:rPr>
                <w:i/>
                <w:iCs/>
                <w:color w:val="000000"/>
              </w:rPr>
              <w:t>Bacillus subtilis</w:t>
            </w:r>
          </w:p>
        </w:tc>
        <w:tc>
          <w:tcPr>
            <w:tcW w:w="3613" w:type="dxa"/>
          </w:tcPr>
          <w:p w14:paraId="3E31DB89" w14:textId="29C62E08"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Pratylenchus brachyurus,</w:t>
            </w:r>
          </w:p>
          <w:p w14:paraId="19BFECB7" w14:textId="77777777" w:rsidR="005808FB" w:rsidRPr="00310F38" w:rsidRDefault="005808FB" w:rsidP="00C21A23">
            <w:pPr>
              <w:rPr>
                <w:i/>
                <w:iCs/>
              </w:rPr>
            </w:pPr>
            <w:r w:rsidRPr="00310F38">
              <w:rPr>
                <w:i/>
                <w:iCs/>
              </w:rPr>
              <w:t>Meloidogyne javanica,</w:t>
            </w:r>
          </w:p>
          <w:p w14:paraId="72E8E911" w14:textId="763396A0" w:rsidR="005808FB" w:rsidRPr="00310F38" w:rsidRDefault="005808FB" w:rsidP="00C21A23">
            <w:pPr>
              <w:rPr>
                <w:i/>
                <w:iCs/>
              </w:rPr>
            </w:pPr>
            <w:r w:rsidRPr="00310F38">
              <w:rPr>
                <w:i/>
                <w:iCs/>
              </w:rPr>
              <w:t xml:space="preserve">Meloidogyne </w:t>
            </w:r>
            <w:r w:rsidR="003F5DD1" w:rsidRPr="00310F38">
              <w:rPr>
                <w:i/>
                <w:iCs/>
              </w:rPr>
              <w:t>exigua</w:t>
            </w:r>
            <w:r w:rsidRPr="00310F38">
              <w:rPr>
                <w:i/>
                <w:iCs/>
              </w:rPr>
              <w:t>,</w:t>
            </w:r>
          </w:p>
          <w:p w14:paraId="6C42210B" w14:textId="77777777" w:rsidR="005808FB" w:rsidRPr="00310F38" w:rsidRDefault="005808FB" w:rsidP="00C21A23">
            <w:pPr>
              <w:rPr>
                <w:i/>
                <w:iCs/>
              </w:rPr>
            </w:pPr>
            <w:r w:rsidRPr="00310F38">
              <w:rPr>
                <w:i/>
                <w:iCs/>
              </w:rPr>
              <w:t>Meloidogyne paranaenses,</w:t>
            </w:r>
          </w:p>
          <w:p w14:paraId="3FFA842E" w14:textId="77777777" w:rsidR="005808FB" w:rsidRPr="00310F38" w:rsidRDefault="005808FB" w:rsidP="00C21A23">
            <w:r w:rsidRPr="00310F38">
              <w:rPr>
                <w:i/>
                <w:iCs/>
              </w:rPr>
              <w:t>Pratylenchus zeae</w:t>
            </w:r>
          </w:p>
        </w:tc>
      </w:tr>
      <w:tr w:rsidR="005808FB" w:rsidRPr="00310F38" w14:paraId="72ED7C1E" w14:textId="77777777" w:rsidTr="00C21A23">
        <w:trPr>
          <w:trHeight w:val="405"/>
        </w:trPr>
        <w:tc>
          <w:tcPr>
            <w:tcW w:w="991" w:type="dxa"/>
          </w:tcPr>
          <w:p w14:paraId="084BF80F" w14:textId="77777777" w:rsidR="005808FB" w:rsidRPr="00310F38" w:rsidRDefault="005808FB" w:rsidP="00C21A23">
            <w:pPr>
              <w:rPr>
                <w:rStyle w:val="Hyperlink"/>
                <w:rFonts w:eastAsiaTheme="majorEastAsia"/>
                <w:color w:val="auto"/>
                <w:u w:val="none"/>
                <w:lang w:val="en-US"/>
              </w:rPr>
            </w:pPr>
            <w:r w:rsidRPr="00310F38">
              <w:t>24</w:t>
            </w:r>
          </w:p>
        </w:tc>
        <w:tc>
          <w:tcPr>
            <w:tcW w:w="954" w:type="dxa"/>
            <w:shd w:val="clear" w:color="auto" w:fill="auto"/>
            <w:noWrap/>
          </w:tcPr>
          <w:p w14:paraId="6577F98A" w14:textId="77777777" w:rsidR="005808FB" w:rsidRPr="00310F38" w:rsidRDefault="005808FB" w:rsidP="00C21A23">
            <w:pPr>
              <w:rPr>
                <w:rStyle w:val="Hyperlink"/>
                <w:rFonts w:eastAsiaTheme="majorEastAsia"/>
                <w:color w:val="auto"/>
                <w:u w:val="none"/>
                <w:lang w:val="en-US"/>
              </w:rPr>
            </w:pPr>
            <w:r w:rsidRPr="00310F38">
              <w:t>2019</w:t>
            </w:r>
          </w:p>
        </w:tc>
        <w:tc>
          <w:tcPr>
            <w:tcW w:w="3007" w:type="dxa"/>
            <w:shd w:val="clear" w:color="auto" w:fill="auto"/>
            <w:noWrap/>
          </w:tcPr>
          <w:p w14:paraId="46AD15C6" w14:textId="77777777" w:rsidR="005808FB" w:rsidRPr="00310F38" w:rsidRDefault="005808FB" w:rsidP="00C21A23">
            <w:pPr>
              <w:rPr>
                <w:rStyle w:val="Hyperlink"/>
                <w:rFonts w:eastAsiaTheme="majorEastAsia"/>
                <w:color w:val="auto"/>
                <w:u w:val="none"/>
                <w:lang w:val="en-US"/>
              </w:rPr>
            </w:pPr>
            <w:r w:rsidRPr="00310F38">
              <w:t xml:space="preserve">TZ Biotec </w:t>
            </w:r>
          </w:p>
        </w:tc>
        <w:tc>
          <w:tcPr>
            <w:tcW w:w="3656" w:type="dxa"/>
            <w:shd w:val="clear" w:color="auto" w:fill="auto"/>
            <w:noWrap/>
          </w:tcPr>
          <w:p w14:paraId="79292352" w14:textId="77777777" w:rsidR="005808FB" w:rsidRPr="00310F38" w:rsidRDefault="005808FB" w:rsidP="00C21A23">
            <w:pPr>
              <w:rPr>
                <w:rStyle w:val="Hyperlink"/>
                <w:rFonts w:eastAsiaTheme="majorEastAsia"/>
                <w:color w:val="auto"/>
                <w:u w:val="none"/>
                <w:lang w:val="en-US"/>
              </w:rPr>
            </w:pPr>
            <w:r w:rsidRPr="00310F38">
              <w:t>Purpureonyd FR 25</w:t>
            </w:r>
          </w:p>
        </w:tc>
        <w:tc>
          <w:tcPr>
            <w:tcW w:w="1968" w:type="dxa"/>
          </w:tcPr>
          <w:p w14:paraId="3A3CEB30" w14:textId="77777777" w:rsidR="005808FB" w:rsidRPr="00310F38" w:rsidRDefault="005808FB" w:rsidP="00C21A23">
            <w:pPr>
              <w:rPr>
                <w:i/>
                <w:iCs/>
              </w:rPr>
            </w:pPr>
            <w:r w:rsidRPr="00310F38">
              <w:rPr>
                <w:i/>
                <w:iCs/>
              </w:rPr>
              <w:t>Purpureocillium lilacinum</w:t>
            </w:r>
          </w:p>
        </w:tc>
        <w:tc>
          <w:tcPr>
            <w:tcW w:w="3613" w:type="dxa"/>
          </w:tcPr>
          <w:p w14:paraId="4E176794" w14:textId="6E71A68C" w:rsidR="005808FB" w:rsidRPr="00310F38" w:rsidRDefault="005808FB" w:rsidP="00C21A23">
            <w:r w:rsidRPr="00310F38">
              <w:rPr>
                <w:i/>
                <w:iCs/>
              </w:rPr>
              <w:t xml:space="preserve">Meloidogyne </w:t>
            </w:r>
            <w:r w:rsidR="003F5DD1" w:rsidRPr="00310F38">
              <w:rPr>
                <w:i/>
                <w:iCs/>
              </w:rPr>
              <w:t>incognita</w:t>
            </w:r>
          </w:p>
        </w:tc>
      </w:tr>
      <w:tr w:rsidR="005808FB" w:rsidRPr="00310F38" w14:paraId="21BBDF27" w14:textId="77777777" w:rsidTr="00C21A23">
        <w:trPr>
          <w:trHeight w:val="405"/>
        </w:trPr>
        <w:tc>
          <w:tcPr>
            <w:tcW w:w="991" w:type="dxa"/>
          </w:tcPr>
          <w:p w14:paraId="1BBF858F" w14:textId="77777777" w:rsidR="005808FB" w:rsidRPr="00310F38" w:rsidRDefault="005808FB" w:rsidP="00C21A23">
            <w:pPr>
              <w:rPr>
                <w:rStyle w:val="Hyperlink"/>
                <w:rFonts w:eastAsiaTheme="majorEastAsia"/>
                <w:color w:val="auto"/>
                <w:u w:val="none"/>
                <w:lang w:val="en-US"/>
              </w:rPr>
            </w:pPr>
            <w:r w:rsidRPr="00310F38">
              <w:t>25</w:t>
            </w:r>
          </w:p>
        </w:tc>
        <w:tc>
          <w:tcPr>
            <w:tcW w:w="954" w:type="dxa"/>
            <w:shd w:val="clear" w:color="auto" w:fill="auto"/>
            <w:noWrap/>
          </w:tcPr>
          <w:p w14:paraId="1D737FC4" w14:textId="77777777" w:rsidR="005808FB" w:rsidRPr="00310F38" w:rsidRDefault="005808FB" w:rsidP="00C21A23">
            <w:pPr>
              <w:rPr>
                <w:rStyle w:val="Hyperlink"/>
                <w:rFonts w:eastAsiaTheme="majorEastAsia"/>
                <w:color w:val="auto"/>
                <w:u w:val="none"/>
                <w:lang w:val="en-US"/>
              </w:rPr>
            </w:pPr>
            <w:r w:rsidRPr="00310F38">
              <w:t>2019</w:t>
            </w:r>
          </w:p>
        </w:tc>
        <w:tc>
          <w:tcPr>
            <w:tcW w:w="3007" w:type="dxa"/>
            <w:shd w:val="clear" w:color="auto" w:fill="auto"/>
            <w:noWrap/>
          </w:tcPr>
          <w:p w14:paraId="72F93A3F" w14:textId="77777777" w:rsidR="005808FB" w:rsidRPr="00310F38" w:rsidRDefault="005808FB" w:rsidP="00C21A23">
            <w:pPr>
              <w:rPr>
                <w:rStyle w:val="Hyperlink"/>
                <w:rFonts w:eastAsiaTheme="majorEastAsia"/>
                <w:color w:val="auto"/>
                <w:u w:val="none"/>
                <w:lang w:val="en-US"/>
              </w:rPr>
            </w:pPr>
            <w:r w:rsidRPr="00310F38">
              <w:t xml:space="preserve">Ballagro </w:t>
            </w:r>
          </w:p>
        </w:tc>
        <w:tc>
          <w:tcPr>
            <w:tcW w:w="3656" w:type="dxa"/>
            <w:shd w:val="clear" w:color="auto" w:fill="auto"/>
            <w:noWrap/>
          </w:tcPr>
          <w:p w14:paraId="5E3C7DFE" w14:textId="77777777" w:rsidR="005808FB" w:rsidRPr="00310F38" w:rsidRDefault="005808FB" w:rsidP="00C21A23">
            <w:pPr>
              <w:rPr>
                <w:rStyle w:val="Hyperlink"/>
                <w:rFonts w:eastAsiaTheme="majorEastAsia"/>
                <w:color w:val="auto"/>
                <w:u w:val="none"/>
                <w:lang w:val="en-US"/>
              </w:rPr>
            </w:pPr>
            <w:r w:rsidRPr="00310F38">
              <w:t>BN40.001/19</w:t>
            </w:r>
          </w:p>
        </w:tc>
        <w:tc>
          <w:tcPr>
            <w:tcW w:w="1968" w:type="dxa"/>
          </w:tcPr>
          <w:p w14:paraId="51BA63E5" w14:textId="77777777" w:rsidR="005808FB" w:rsidRPr="00310F38" w:rsidRDefault="005808FB" w:rsidP="00C21A23">
            <w:pPr>
              <w:rPr>
                <w:i/>
                <w:iCs/>
                <w:color w:val="000000"/>
              </w:rPr>
            </w:pPr>
            <w:r w:rsidRPr="00310F38">
              <w:rPr>
                <w:i/>
                <w:iCs/>
                <w:color w:val="000000"/>
              </w:rPr>
              <w:t>Purpureocillium lilacinum</w:t>
            </w:r>
          </w:p>
        </w:tc>
        <w:tc>
          <w:tcPr>
            <w:tcW w:w="3613" w:type="dxa"/>
          </w:tcPr>
          <w:p w14:paraId="7697343C" w14:textId="77032421" w:rsidR="005808FB" w:rsidRPr="00310F38" w:rsidRDefault="005808FB" w:rsidP="00C21A23">
            <w:r w:rsidRPr="00310F38">
              <w:rPr>
                <w:i/>
                <w:iCs/>
              </w:rPr>
              <w:t xml:space="preserve">Meloidogyne </w:t>
            </w:r>
            <w:r w:rsidR="003F5DD1" w:rsidRPr="00310F38">
              <w:rPr>
                <w:i/>
                <w:iCs/>
              </w:rPr>
              <w:t>incognita</w:t>
            </w:r>
          </w:p>
        </w:tc>
      </w:tr>
      <w:tr w:rsidR="005808FB" w:rsidRPr="00310F38" w14:paraId="6FD8CC7B" w14:textId="77777777" w:rsidTr="00C21A23">
        <w:trPr>
          <w:trHeight w:val="405"/>
        </w:trPr>
        <w:tc>
          <w:tcPr>
            <w:tcW w:w="991" w:type="dxa"/>
          </w:tcPr>
          <w:p w14:paraId="3F6CB0A9" w14:textId="77777777" w:rsidR="005808FB" w:rsidRPr="00310F38" w:rsidRDefault="005808FB" w:rsidP="00C21A23">
            <w:pPr>
              <w:rPr>
                <w:rStyle w:val="Hyperlink"/>
                <w:rFonts w:eastAsiaTheme="majorEastAsia"/>
                <w:color w:val="auto"/>
                <w:u w:val="none"/>
                <w:lang w:val="en-US"/>
              </w:rPr>
            </w:pPr>
            <w:r w:rsidRPr="00310F38">
              <w:t>26</w:t>
            </w:r>
          </w:p>
        </w:tc>
        <w:tc>
          <w:tcPr>
            <w:tcW w:w="954" w:type="dxa"/>
            <w:shd w:val="clear" w:color="auto" w:fill="auto"/>
            <w:noWrap/>
          </w:tcPr>
          <w:p w14:paraId="47C226E6" w14:textId="77777777" w:rsidR="005808FB" w:rsidRPr="00310F38" w:rsidRDefault="005808FB" w:rsidP="00C21A23">
            <w:pPr>
              <w:rPr>
                <w:rStyle w:val="Hyperlink"/>
                <w:rFonts w:eastAsiaTheme="majorEastAsia"/>
                <w:color w:val="auto"/>
                <w:u w:val="none"/>
                <w:lang w:val="en-US"/>
              </w:rPr>
            </w:pPr>
            <w:r w:rsidRPr="00310F38">
              <w:t>2019</w:t>
            </w:r>
          </w:p>
        </w:tc>
        <w:tc>
          <w:tcPr>
            <w:tcW w:w="3007" w:type="dxa"/>
            <w:shd w:val="clear" w:color="auto" w:fill="auto"/>
            <w:noWrap/>
          </w:tcPr>
          <w:p w14:paraId="7E5B27C8" w14:textId="77777777" w:rsidR="005808FB" w:rsidRPr="00310F38" w:rsidRDefault="005808FB" w:rsidP="00C21A23">
            <w:pPr>
              <w:rPr>
                <w:rStyle w:val="Hyperlink"/>
                <w:rFonts w:eastAsiaTheme="majorEastAsia"/>
                <w:color w:val="auto"/>
                <w:u w:val="none"/>
                <w:lang w:val="en-US"/>
              </w:rPr>
            </w:pPr>
            <w:r w:rsidRPr="00310F38">
              <w:t xml:space="preserve">Agrivalle </w:t>
            </w:r>
          </w:p>
        </w:tc>
        <w:tc>
          <w:tcPr>
            <w:tcW w:w="3656" w:type="dxa"/>
            <w:shd w:val="clear" w:color="auto" w:fill="auto"/>
            <w:noWrap/>
          </w:tcPr>
          <w:p w14:paraId="0A1228E2" w14:textId="77777777" w:rsidR="005808FB" w:rsidRPr="00310F38" w:rsidRDefault="005808FB" w:rsidP="00C21A23">
            <w:pPr>
              <w:rPr>
                <w:rStyle w:val="Hyperlink"/>
                <w:rFonts w:eastAsiaTheme="majorEastAsia"/>
                <w:color w:val="auto"/>
                <w:u w:val="none"/>
                <w:lang w:val="en-US"/>
              </w:rPr>
            </w:pPr>
            <w:r w:rsidRPr="00310F38">
              <w:t>Profix; Volga Goplan;</w:t>
            </w:r>
          </w:p>
        </w:tc>
        <w:tc>
          <w:tcPr>
            <w:tcW w:w="1968" w:type="dxa"/>
          </w:tcPr>
          <w:p w14:paraId="75B717ED" w14:textId="77777777" w:rsidR="005808FB" w:rsidRPr="00310F38" w:rsidRDefault="005808FB" w:rsidP="00C21A23">
            <w:pPr>
              <w:rPr>
                <w:i/>
                <w:iCs/>
              </w:rPr>
            </w:pPr>
            <w:r w:rsidRPr="00310F38">
              <w:rPr>
                <w:i/>
                <w:iCs/>
              </w:rPr>
              <w:t>Bacillus subtilis, Bacillus licheniformis, Purpureocillium lilacinum</w:t>
            </w:r>
          </w:p>
        </w:tc>
        <w:tc>
          <w:tcPr>
            <w:tcW w:w="3613" w:type="dxa"/>
          </w:tcPr>
          <w:p w14:paraId="0C1DD749" w14:textId="39CCB4C2" w:rsidR="005808FB" w:rsidRPr="00310F38" w:rsidRDefault="005808FB" w:rsidP="00C21A23">
            <w:r w:rsidRPr="00310F38">
              <w:rPr>
                <w:i/>
                <w:iCs/>
              </w:rPr>
              <w:t xml:space="preserve">Meloidogyne </w:t>
            </w:r>
            <w:r w:rsidR="003F5DD1" w:rsidRPr="00310F38">
              <w:rPr>
                <w:i/>
                <w:iCs/>
              </w:rPr>
              <w:t>incognita</w:t>
            </w:r>
            <w:r w:rsidRPr="00310F38">
              <w:rPr>
                <w:i/>
                <w:iCs/>
              </w:rPr>
              <w:t>, Pratylenchus brachyurus</w:t>
            </w:r>
          </w:p>
        </w:tc>
      </w:tr>
      <w:tr w:rsidR="005808FB" w:rsidRPr="00310F38" w14:paraId="57E0E14F" w14:textId="77777777" w:rsidTr="00C21A23">
        <w:trPr>
          <w:trHeight w:val="405"/>
        </w:trPr>
        <w:tc>
          <w:tcPr>
            <w:tcW w:w="991" w:type="dxa"/>
          </w:tcPr>
          <w:p w14:paraId="6B297707" w14:textId="77777777" w:rsidR="005808FB" w:rsidRPr="00310F38" w:rsidRDefault="005808FB" w:rsidP="00C21A23">
            <w:pPr>
              <w:rPr>
                <w:rStyle w:val="Hyperlink"/>
                <w:rFonts w:eastAsiaTheme="majorEastAsia"/>
                <w:color w:val="auto"/>
                <w:u w:val="none"/>
                <w:lang w:val="en-US"/>
              </w:rPr>
            </w:pPr>
            <w:r w:rsidRPr="00310F38">
              <w:t>27</w:t>
            </w:r>
          </w:p>
        </w:tc>
        <w:tc>
          <w:tcPr>
            <w:tcW w:w="954" w:type="dxa"/>
            <w:shd w:val="clear" w:color="auto" w:fill="auto"/>
            <w:noWrap/>
          </w:tcPr>
          <w:p w14:paraId="30C83A69" w14:textId="77777777" w:rsidR="005808FB" w:rsidRPr="00310F38" w:rsidRDefault="005808FB" w:rsidP="00C21A23">
            <w:pPr>
              <w:rPr>
                <w:rStyle w:val="Hyperlink"/>
                <w:rFonts w:eastAsiaTheme="majorEastAsia"/>
                <w:color w:val="auto"/>
                <w:u w:val="none"/>
                <w:lang w:val="en-US"/>
              </w:rPr>
            </w:pPr>
            <w:r w:rsidRPr="00310F38">
              <w:t>2019</w:t>
            </w:r>
          </w:p>
        </w:tc>
        <w:tc>
          <w:tcPr>
            <w:tcW w:w="3007" w:type="dxa"/>
            <w:shd w:val="clear" w:color="auto" w:fill="auto"/>
            <w:noWrap/>
          </w:tcPr>
          <w:p w14:paraId="0C759328" w14:textId="77777777" w:rsidR="005808FB" w:rsidRPr="00310F38" w:rsidRDefault="005808FB" w:rsidP="00C21A23">
            <w:pPr>
              <w:rPr>
                <w:rStyle w:val="Hyperlink"/>
                <w:rFonts w:eastAsiaTheme="majorEastAsia"/>
                <w:color w:val="auto"/>
                <w:u w:val="none"/>
                <w:lang w:val="en-US"/>
              </w:rPr>
            </w:pPr>
            <w:r w:rsidRPr="00310F38">
              <w:t xml:space="preserve">Simbiose </w:t>
            </w:r>
          </w:p>
        </w:tc>
        <w:tc>
          <w:tcPr>
            <w:tcW w:w="3656" w:type="dxa"/>
            <w:shd w:val="clear" w:color="auto" w:fill="auto"/>
            <w:noWrap/>
          </w:tcPr>
          <w:p w14:paraId="159B242D" w14:textId="77777777" w:rsidR="005808FB" w:rsidRPr="00310F38" w:rsidRDefault="005808FB" w:rsidP="00C21A23">
            <w:pPr>
              <w:rPr>
                <w:rStyle w:val="Hyperlink"/>
                <w:rFonts w:eastAsiaTheme="majorEastAsia"/>
                <w:color w:val="auto"/>
                <w:u w:val="none"/>
                <w:lang w:val="en-US"/>
              </w:rPr>
            </w:pPr>
            <w:r w:rsidRPr="00310F38">
              <w:t>Nemacontrol Super</w:t>
            </w:r>
          </w:p>
        </w:tc>
        <w:tc>
          <w:tcPr>
            <w:tcW w:w="1968" w:type="dxa"/>
          </w:tcPr>
          <w:p w14:paraId="7BC78020" w14:textId="77777777" w:rsidR="005808FB" w:rsidRPr="00310F38" w:rsidRDefault="005808FB" w:rsidP="00C21A23">
            <w:pPr>
              <w:rPr>
                <w:i/>
                <w:iCs/>
                <w:color w:val="000000"/>
              </w:rPr>
            </w:pPr>
            <w:r w:rsidRPr="00310F38">
              <w:rPr>
                <w:i/>
                <w:iCs/>
                <w:color w:val="000000"/>
              </w:rPr>
              <w:t>Bacillus amyloliquefaciens</w:t>
            </w:r>
          </w:p>
          <w:p w14:paraId="2F8B4B27" w14:textId="77777777" w:rsidR="005808FB" w:rsidRPr="00310F38" w:rsidRDefault="005808FB" w:rsidP="00C21A23">
            <w:pPr>
              <w:rPr>
                <w:i/>
                <w:iCs/>
              </w:rPr>
            </w:pPr>
          </w:p>
        </w:tc>
        <w:tc>
          <w:tcPr>
            <w:tcW w:w="3613" w:type="dxa"/>
          </w:tcPr>
          <w:p w14:paraId="0DCEF6DB" w14:textId="77777777" w:rsidR="005808FB" w:rsidRPr="00310F38" w:rsidRDefault="005808FB" w:rsidP="00C21A23">
            <w:r w:rsidRPr="00310F38">
              <w:rPr>
                <w:i/>
                <w:iCs/>
              </w:rPr>
              <w:t>Meloidogyne javanica, Pratylenchus brachyurus</w:t>
            </w:r>
          </w:p>
        </w:tc>
      </w:tr>
      <w:tr w:rsidR="005808FB" w:rsidRPr="00310F38" w14:paraId="2C8CEADC" w14:textId="77777777" w:rsidTr="00C21A23">
        <w:trPr>
          <w:trHeight w:val="405"/>
        </w:trPr>
        <w:tc>
          <w:tcPr>
            <w:tcW w:w="991" w:type="dxa"/>
          </w:tcPr>
          <w:p w14:paraId="693084EA" w14:textId="77777777" w:rsidR="005808FB" w:rsidRPr="00310F38" w:rsidRDefault="005808FB" w:rsidP="00C21A23">
            <w:pPr>
              <w:rPr>
                <w:rStyle w:val="Hyperlink"/>
                <w:rFonts w:eastAsiaTheme="majorEastAsia"/>
                <w:color w:val="auto"/>
                <w:u w:val="none"/>
                <w:lang w:val="en-US"/>
              </w:rPr>
            </w:pPr>
            <w:r w:rsidRPr="00310F38">
              <w:t>28</w:t>
            </w:r>
          </w:p>
        </w:tc>
        <w:tc>
          <w:tcPr>
            <w:tcW w:w="954" w:type="dxa"/>
            <w:shd w:val="clear" w:color="auto" w:fill="auto"/>
            <w:noWrap/>
          </w:tcPr>
          <w:p w14:paraId="0567F075" w14:textId="77777777" w:rsidR="005808FB" w:rsidRPr="00310F38" w:rsidRDefault="005808FB" w:rsidP="00C21A23">
            <w:pPr>
              <w:rPr>
                <w:rStyle w:val="Hyperlink"/>
                <w:rFonts w:eastAsiaTheme="majorEastAsia"/>
                <w:color w:val="auto"/>
                <w:u w:val="none"/>
                <w:lang w:val="en-US"/>
              </w:rPr>
            </w:pPr>
            <w:r w:rsidRPr="00310F38">
              <w:t>2019</w:t>
            </w:r>
          </w:p>
        </w:tc>
        <w:tc>
          <w:tcPr>
            <w:tcW w:w="3007" w:type="dxa"/>
            <w:shd w:val="clear" w:color="auto" w:fill="auto"/>
            <w:noWrap/>
          </w:tcPr>
          <w:p w14:paraId="7F807E1C" w14:textId="77777777" w:rsidR="005808FB" w:rsidRPr="00310F38" w:rsidRDefault="005808FB" w:rsidP="00C21A23">
            <w:pPr>
              <w:rPr>
                <w:rStyle w:val="Hyperlink"/>
                <w:rFonts w:eastAsiaTheme="majorEastAsia"/>
                <w:color w:val="auto"/>
                <w:u w:val="none"/>
                <w:lang w:val="en-US"/>
              </w:rPr>
            </w:pPr>
            <w:r w:rsidRPr="00310F38">
              <w:t xml:space="preserve">Agrobiológica </w:t>
            </w:r>
          </w:p>
        </w:tc>
        <w:tc>
          <w:tcPr>
            <w:tcW w:w="3656" w:type="dxa"/>
            <w:shd w:val="clear" w:color="auto" w:fill="auto"/>
            <w:noWrap/>
          </w:tcPr>
          <w:p w14:paraId="7F72EE8E" w14:textId="77777777" w:rsidR="005808FB" w:rsidRPr="00310F38" w:rsidRDefault="005808FB" w:rsidP="00C21A23">
            <w:pPr>
              <w:rPr>
                <w:rStyle w:val="Hyperlink"/>
                <w:rFonts w:eastAsiaTheme="majorEastAsia"/>
                <w:color w:val="auto"/>
                <w:u w:val="none"/>
                <w:lang w:val="en-US"/>
              </w:rPr>
            </w:pPr>
            <w:r w:rsidRPr="00310F38">
              <w:t>Atialy; Lilatrix;</w:t>
            </w:r>
          </w:p>
        </w:tc>
        <w:tc>
          <w:tcPr>
            <w:tcW w:w="1968" w:type="dxa"/>
          </w:tcPr>
          <w:p w14:paraId="7736BD7C" w14:textId="77777777" w:rsidR="005808FB" w:rsidRPr="00310F38" w:rsidRDefault="005808FB" w:rsidP="00C21A23">
            <w:pPr>
              <w:rPr>
                <w:i/>
                <w:iCs/>
              </w:rPr>
            </w:pPr>
            <w:r w:rsidRPr="00310F38">
              <w:rPr>
                <w:i/>
                <w:iCs/>
                <w:color w:val="000000"/>
              </w:rPr>
              <w:t>Purpureocillium lilacinum</w:t>
            </w:r>
          </w:p>
        </w:tc>
        <w:tc>
          <w:tcPr>
            <w:tcW w:w="3613" w:type="dxa"/>
          </w:tcPr>
          <w:p w14:paraId="0A1040A7" w14:textId="7F6F36D0" w:rsidR="005808FB" w:rsidRPr="00310F38" w:rsidRDefault="005808FB" w:rsidP="00C21A23">
            <w:r w:rsidRPr="00310F38">
              <w:rPr>
                <w:i/>
                <w:iCs/>
              </w:rPr>
              <w:t xml:space="preserve">Meloidogyne </w:t>
            </w:r>
            <w:r w:rsidR="003F5DD1" w:rsidRPr="00310F38">
              <w:rPr>
                <w:i/>
                <w:iCs/>
              </w:rPr>
              <w:t>incognita</w:t>
            </w:r>
          </w:p>
        </w:tc>
      </w:tr>
      <w:tr w:rsidR="005808FB" w:rsidRPr="00310F38" w14:paraId="2FF415C3" w14:textId="77777777" w:rsidTr="00C21A23">
        <w:trPr>
          <w:trHeight w:val="405"/>
        </w:trPr>
        <w:tc>
          <w:tcPr>
            <w:tcW w:w="991" w:type="dxa"/>
          </w:tcPr>
          <w:p w14:paraId="351AC97F" w14:textId="77777777" w:rsidR="005808FB" w:rsidRPr="00310F38" w:rsidRDefault="005808FB" w:rsidP="00C21A23">
            <w:pPr>
              <w:rPr>
                <w:rStyle w:val="Hyperlink"/>
                <w:rFonts w:eastAsiaTheme="majorEastAsia"/>
                <w:color w:val="auto"/>
                <w:u w:val="none"/>
                <w:lang w:val="en-US"/>
              </w:rPr>
            </w:pPr>
            <w:r w:rsidRPr="00310F38">
              <w:t>29</w:t>
            </w:r>
          </w:p>
        </w:tc>
        <w:tc>
          <w:tcPr>
            <w:tcW w:w="954" w:type="dxa"/>
            <w:shd w:val="clear" w:color="auto" w:fill="auto"/>
            <w:noWrap/>
          </w:tcPr>
          <w:p w14:paraId="5FB0E33A" w14:textId="77777777" w:rsidR="005808FB" w:rsidRPr="00310F38" w:rsidRDefault="005808FB" w:rsidP="00C21A23">
            <w:pPr>
              <w:rPr>
                <w:rStyle w:val="Hyperlink"/>
                <w:rFonts w:eastAsiaTheme="majorEastAsia"/>
                <w:color w:val="auto"/>
                <w:u w:val="none"/>
                <w:lang w:val="en-US"/>
              </w:rPr>
            </w:pPr>
            <w:r w:rsidRPr="00310F38">
              <w:t>2019</w:t>
            </w:r>
          </w:p>
        </w:tc>
        <w:tc>
          <w:tcPr>
            <w:tcW w:w="3007" w:type="dxa"/>
            <w:shd w:val="clear" w:color="auto" w:fill="auto"/>
            <w:noWrap/>
          </w:tcPr>
          <w:p w14:paraId="200A1CF6" w14:textId="77777777" w:rsidR="005808FB" w:rsidRPr="00310F38" w:rsidRDefault="005808FB" w:rsidP="00C21A23">
            <w:pPr>
              <w:rPr>
                <w:rStyle w:val="Hyperlink"/>
                <w:rFonts w:eastAsiaTheme="majorEastAsia"/>
                <w:color w:val="auto"/>
                <w:u w:val="none"/>
                <w:lang w:val="en-US"/>
              </w:rPr>
            </w:pPr>
            <w:r w:rsidRPr="00310F38">
              <w:t xml:space="preserve">Prophyto </w:t>
            </w:r>
          </w:p>
        </w:tc>
        <w:tc>
          <w:tcPr>
            <w:tcW w:w="3656" w:type="dxa"/>
            <w:shd w:val="clear" w:color="auto" w:fill="auto"/>
            <w:noWrap/>
          </w:tcPr>
          <w:p w14:paraId="3F05CAA1" w14:textId="77777777" w:rsidR="005808FB" w:rsidRPr="00310F38" w:rsidRDefault="005808FB" w:rsidP="00C21A23">
            <w:pPr>
              <w:rPr>
                <w:rStyle w:val="Hyperlink"/>
                <w:rFonts w:eastAsiaTheme="majorEastAsia"/>
                <w:color w:val="auto"/>
                <w:u w:val="none"/>
                <w:lang w:val="en-US"/>
              </w:rPr>
            </w:pPr>
            <w:r w:rsidRPr="00310F38">
              <w:t>Loyalty Bio; Trunemco; Vinemco;</w:t>
            </w:r>
          </w:p>
        </w:tc>
        <w:tc>
          <w:tcPr>
            <w:tcW w:w="1968" w:type="dxa"/>
          </w:tcPr>
          <w:p w14:paraId="5C3B6458" w14:textId="77777777" w:rsidR="005808FB" w:rsidRPr="00310F38" w:rsidRDefault="005808FB" w:rsidP="00C21A23">
            <w:pPr>
              <w:rPr>
                <w:i/>
                <w:iCs/>
                <w:color w:val="000000"/>
              </w:rPr>
            </w:pPr>
            <w:r w:rsidRPr="00310F38">
              <w:rPr>
                <w:i/>
                <w:iCs/>
                <w:color w:val="000000"/>
              </w:rPr>
              <w:t>Bacillus amyloliquefaciens</w:t>
            </w:r>
          </w:p>
          <w:p w14:paraId="6D856659" w14:textId="77777777" w:rsidR="005808FB" w:rsidRPr="00310F38" w:rsidRDefault="005808FB" w:rsidP="00C21A23">
            <w:pPr>
              <w:rPr>
                <w:i/>
                <w:iCs/>
              </w:rPr>
            </w:pPr>
          </w:p>
        </w:tc>
        <w:tc>
          <w:tcPr>
            <w:tcW w:w="3613" w:type="dxa"/>
          </w:tcPr>
          <w:p w14:paraId="31B45121" w14:textId="77777777" w:rsidR="005808FB" w:rsidRPr="00310F38" w:rsidRDefault="005808FB" w:rsidP="00C21A23">
            <w:pPr>
              <w:rPr>
                <w:i/>
                <w:iCs/>
              </w:rPr>
            </w:pPr>
            <w:r w:rsidRPr="00310F38">
              <w:rPr>
                <w:i/>
                <w:iCs/>
              </w:rPr>
              <w:lastRenderedPageBreak/>
              <w:t>Meloidogyne javanica,</w:t>
            </w:r>
          </w:p>
          <w:p w14:paraId="6D992EEF" w14:textId="7A180958" w:rsidR="005808FB" w:rsidRPr="00310F38" w:rsidRDefault="005808FB" w:rsidP="00C21A23">
            <w:pPr>
              <w:rPr>
                <w:i/>
                <w:iCs/>
              </w:rPr>
            </w:pPr>
            <w:r w:rsidRPr="00310F38">
              <w:rPr>
                <w:i/>
                <w:iCs/>
              </w:rPr>
              <w:lastRenderedPageBreak/>
              <w:t xml:space="preserve">Pratylenchus brachyurus, Meloidogyne </w:t>
            </w:r>
            <w:r w:rsidR="003F5DD1" w:rsidRPr="00310F38">
              <w:rPr>
                <w:i/>
                <w:iCs/>
              </w:rPr>
              <w:t>incognita</w:t>
            </w:r>
            <w:r w:rsidRPr="00310F38">
              <w:rPr>
                <w:i/>
                <w:iCs/>
              </w:rPr>
              <w:t>,</w:t>
            </w:r>
          </w:p>
          <w:p w14:paraId="28AA7FC3" w14:textId="77777777" w:rsidR="005808FB" w:rsidRPr="00310F38" w:rsidRDefault="005808FB" w:rsidP="00C21A23">
            <w:pPr>
              <w:rPr>
                <w:i/>
                <w:iCs/>
              </w:rPr>
            </w:pPr>
            <w:r w:rsidRPr="00310F38">
              <w:rPr>
                <w:i/>
                <w:iCs/>
              </w:rPr>
              <w:t>Rotylenchus reniformis</w:t>
            </w:r>
          </w:p>
        </w:tc>
      </w:tr>
      <w:tr w:rsidR="005808FB" w:rsidRPr="00310F38" w14:paraId="581F412F" w14:textId="77777777" w:rsidTr="00C21A23">
        <w:trPr>
          <w:trHeight w:val="405"/>
        </w:trPr>
        <w:tc>
          <w:tcPr>
            <w:tcW w:w="991" w:type="dxa"/>
          </w:tcPr>
          <w:p w14:paraId="41F39CFA" w14:textId="77777777" w:rsidR="005808FB" w:rsidRPr="00310F38" w:rsidRDefault="005808FB" w:rsidP="00C21A23">
            <w:pPr>
              <w:rPr>
                <w:rStyle w:val="Hyperlink"/>
                <w:rFonts w:eastAsiaTheme="majorEastAsia"/>
                <w:color w:val="auto"/>
                <w:u w:val="none"/>
                <w:lang w:val="en-US"/>
              </w:rPr>
            </w:pPr>
            <w:r w:rsidRPr="00310F38">
              <w:lastRenderedPageBreak/>
              <w:t>30</w:t>
            </w:r>
          </w:p>
        </w:tc>
        <w:tc>
          <w:tcPr>
            <w:tcW w:w="954" w:type="dxa"/>
            <w:shd w:val="clear" w:color="auto" w:fill="auto"/>
            <w:noWrap/>
          </w:tcPr>
          <w:p w14:paraId="39D9F312"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794EC19E" w14:textId="77777777" w:rsidR="005808FB" w:rsidRPr="00310F38" w:rsidRDefault="005808FB" w:rsidP="00C21A23">
            <w:pPr>
              <w:rPr>
                <w:rStyle w:val="Hyperlink"/>
                <w:rFonts w:eastAsiaTheme="majorEastAsia"/>
                <w:color w:val="auto"/>
                <w:u w:val="none"/>
                <w:lang w:val="en-US"/>
              </w:rPr>
            </w:pPr>
            <w:r w:rsidRPr="00310F38">
              <w:t xml:space="preserve">Koppert </w:t>
            </w:r>
          </w:p>
        </w:tc>
        <w:tc>
          <w:tcPr>
            <w:tcW w:w="3656" w:type="dxa"/>
            <w:shd w:val="clear" w:color="auto" w:fill="auto"/>
            <w:noWrap/>
          </w:tcPr>
          <w:p w14:paraId="5D66C08F" w14:textId="77777777" w:rsidR="005808FB" w:rsidRPr="00310F38" w:rsidRDefault="005808FB" w:rsidP="00C21A23">
            <w:pPr>
              <w:rPr>
                <w:rStyle w:val="Hyperlink"/>
                <w:rFonts w:eastAsiaTheme="majorEastAsia"/>
                <w:color w:val="auto"/>
                <w:u w:val="none"/>
                <w:lang w:val="en-US"/>
              </w:rPr>
            </w:pPr>
            <w:r w:rsidRPr="00310F38">
              <w:t>Veraneio</w:t>
            </w:r>
          </w:p>
        </w:tc>
        <w:tc>
          <w:tcPr>
            <w:tcW w:w="1968" w:type="dxa"/>
          </w:tcPr>
          <w:p w14:paraId="49F61905" w14:textId="77777777" w:rsidR="005808FB" w:rsidRPr="00310F38" w:rsidRDefault="005808FB" w:rsidP="00C21A23">
            <w:pPr>
              <w:rPr>
                <w:i/>
                <w:iCs/>
              </w:rPr>
            </w:pPr>
            <w:r w:rsidRPr="00310F38">
              <w:rPr>
                <w:i/>
                <w:iCs/>
              </w:rPr>
              <w:t>Bacillus amyloliquefaciens</w:t>
            </w:r>
          </w:p>
        </w:tc>
        <w:tc>
          <w:tcPr>
            <w:tcW w:w="3613" w:type="dxa"/>
          </w:tcPr>
          <w:p w14:paraId="012AC450" w14:textId="77777777" w:rsidR="005808FB" w:rsidRPr="00310F38" w:rsidRDefault="005808FB" w:rsidP="00C21A23">
            <w:pPr>
              <w:rPr>
                <w:i/>
                <w:iCs/>
              </w:rPr>
            </w:pPr>
            <w:r w:rsidRPr="00310F38">
              <w:rPr>
                <w:i/>
                <w:iCs/>
              </w:rPr>
              <w:t>Meloidogyne javanica,</w:t>
            </w:r>
          </w:p>
          <w:p w14:paraId="60B9EF54" w14:textId="2ADBB7E8" w:rsidR="005808FB" w:rsidRPr="00310F38" w:rsidRDefault="005808FB" w:rsidP="00C21A23">
            <w:r w:rsidRPr="00310F38">
              <w:rPr>
                <w:i/>
                <w:iCs/>
              </w:rPr>
              <w:t xml:space="preserve">Pratylenchus brachyurus, Meloidogyne </w:t>
            </w:r>
            <w:r w:rsidR="003F5DD1" w:rsidRPr="00310F38">
              <w:rPr>
                <w:i/>
                <w:iCs/>
              </w:rPr>
              <w:t>incognita</w:t>
            </w:r>
          </w:p>
        </w:tc>
      </w:tr>
      <w:tr w:rsidR="005808FB" w:rsidRPr="00310F38" w14:paraId="440439C1" w14:textId="77777777" w:rsidTr="00C21A23">
        <w:trPr>
          <w:trHeight w:val="405"/>
        </w:trPr>
        <w:tc>
          <w:tcPr>
            <w:tcW w:w="991" w:type="dxa"/>
          </w:tcPr>
          <w:p w14:paraId="42147AF2" w14:textId="77777777" w:rsidR="005808FB" w:rsidRPr="00310F38" w:rsidRDefault="005808FB" w:rsidP="00C21A23">
            <w:pPr>
              <w:rPr>
                <w:rStyle w:val="Hyperlink"/>
                <w:rFonts w:eastAsiaTheme="majorEastAsia"/>
                <w:color w:val="auto"/>
                <w:u w:val="none"/>
                <w:lang w:val="en-US"/>
              </w:rPr>
            </w:pPr>
            <w:r w:rsidRPr="00310F38">
              <w:t>31</w:t>
            </w:r>
          </w:p>
        </w:tc>
        <w:tc>
          <w:tcPr>
            <w:tcW w:w="954" w:type="dxa"/>
            <w:shd w:val="clear" w:color="auto" w:fill="auto"/>
            <w:noWrap/>
          </w:tcPr>
          <w:p w14:paraId="26BD6BB5"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4BD9D7C5" w14:textId="77777777" w:rsidR="005808FB" w:rsidRPr="00310F38" w:rsidRDefault="005808FB" w:rsidP="00C21A23">
            <w:pPr>
              <w:rPr>
                <w:rStyle w:val="Hyperlink"/>
                <w:rFonts w:eastAsiaTheme="majorEastAsia"/>
                <w:color w:val="auto"/>
                <w:u w:val="none"/>
                <w:lang w:val="en-US"/>
              </w:rPr>
            </w:pPr>
            <w:r w:rsidRPr="00310F38">
              <w:t xml:space="preserve">Koppert </w:t>
            </w:r>
          </w:p>
        </w:tc>
        <w:tc>
          <w:tcPr>
            <w:tcW w:w="3656" w:type="dxa"/>
            <w:shd w:val="clear" w:color="auto" w:fill="auto"/>
            <w:noWrap/>
          </w:tcPr>
          <w:p w14:paraId="7F37724F" w14:textId="77777777" w:rsidR="005808FB" w:rsidRPr="00310F38" w:rsidRDefault="005808FB" w:rsidP="00C21A23">
            <w:pPr>
              <w:rPr>
                <w:rStyle w:val="Hyperlink"/>
                <w:rFonts w:eastAsiaTheme="majorEastAsia"/>
                <w:color w:val="auto"/>
                <w:u w:val="none"/>
                <w:lang w:val="en-US"/>
              </w:rPr>
            </w:pPr>
            <w:r w:rsidRPr="00310F38">
              <w:t>Boneville</w:t>
            </w:r>
          </w:p>
        </w:tc>
        <w:tc>
          <w:tcPr>
            <w:tcW w:w="1968" w:type="dxa"/>
          </w:tcPr>
          <w:p w14:paraId="0D29476C" w14:textId="77777777" w:rsidR="005808FB" w:rsidRPr="00310F38" w:rsidRDefault="005808FB" w:rsidP="00C21A23">
            <w:pPr>
              <w:rPr>
                <w:i/>
                <w:iCs/>
              </w:rPr>
            </w:pPr>
            <w:r w:rsidRPr="00310F38">
              <w:rPr>
                <w:i/>
                <w:iCs/>
              </w:rPr>
              <w:t>Bacillus amyloliquefaciens</w:t>
            </w:r>
          </w:p>
        </w:tc>
        <w:tc>
          <w:tcPr>
            <w:tcW w:w="3613" w:type="dxa"/>
          </w:tcPr>
          <w:p w14:paraId="03A5C458" w14:textId="77777777" w:rsidR="005808FB" w:rsidRPr="00310F38" w:rsidRDefault="005808FB" w:rsidP="00C21A23">
            <w:pPr>
              <w:rPr>
                <w:i/>
                <w:iCs/>
              </w:rPr>
            </w:pPr>
            <w:r w:rsidRPr="00310F38">
              <w:rPr>
                <w:i/>
                <w:iCs/>
              </w:rPr>
              <w:t>Meloidogyne javanica,</w:t>
            </w:r>
          </w:p>
          <w:p w14:paraId="096A09BC" w14:textId="6F0E52DC" w:rsidR="005808FB" w:rsidRPr="00310F38" w:rsidRDefault="005808FB" w:rsidP="00C21A23">
            <w:r w:rsidRPr="00310F38">
              <w:rPr>
                <w:i/>
                <w:iCs/>
              </w:rPr>
              <w:t xml:space="preserve">Pratylenchus brachyurus, Meloidogyne </w:t>
            </w:r>
            <w:r w:rsidR="003F5DD1" w:rsidRPr="00310F38">
              <w:rPr>
                <w:i/>
                <w:iCs/>
              </w:rPr>
              <w:t>incognita</w:t>
            </w:r>
          </w:p>
        </w:tc>
      </w:tr>
      <w:tr w:rsidR="005808FB" w:rsidRPr="00310F38" w14:paraId="64848F3F" w14:textId="77777777" w:rsidTr="00C21A23">
        <w:trPr>
          <w:trHeight w:val="405"/>
        </w:trPr>
        <w:tc>
          <w:tcPr>
            <w:tcW w:w="991" w:type="dxa"/>
          </w:tcPr>
          <w:p w14:paraId="71286D63" w14:textId="77777777" w:rsidR="005808FB" w:rsidRPr="00310F38" w:rsidRDefault="005808FB" w:rsidP="00C21A23">
            <w:pPr>
              <w:rPr>
                <w:rStyle w:val="Hyperlink"/>
                <w:rFonts w:eastAsiaTheme="majorEastAsia"/>
                <w:color w:val="auto"/>
                <w:u w:val="none"/>
                <w:lang w:val="en-US"/>
              </w:rPr>
            </w:pPr>
            <w:r w:rsidRPr="00310F38">
              <w:t>32</w:t>
            </w:r>
          </w:p>
        </w:tc>
        <w:tc>
          <w:tcPr>
            <w:tcW w:w="954" w:type="dxa"/>
            <w:shd w:val="clear" w:color="auto" w:fill="auto"/>
            <w:noWrap/>
          </w:tcPr>
          <w:p w14:paraId="36F96BB9"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19A65C52" w14:textId="77777777" w:rsidR="005808FB" w:rsidRPr="00310F38" w:rsidRDefault="005808FB" w:rsidP="00C21A23">
            <w:pPr>
              <w:rPr>
                <w:rStyle w:val="Hyperlink"/>
                <w:rFonts w:eastAsiaTheme="majorEastAsia"/>
                <w:color w:val="auto"/>
                <w:u w:val="none"/>
                <w:lang w:val="en-US"/>
              </w:rPr>
            </w:pPr>
            <w:r w:rsidRPr="00310F38">
              <w:t xml:space="preserve">Koppert </w:t>
            </w:r>
          </w:p>
        </w:tc>
        <w:tc>
          <w:tcPr>
            <w:tcW w:w="3656" w:type="dxa"/>
            <w:shd w:val="clear" w:color="auto" w:fill="auto"/>
            <w:noWrap/>
          </w:tcPr>
          <w:p w14:paraId="1E306D8A" w14:textId="77777777" w:rsidR="005808FB" w:rsidRPr="00310F38" w:rsidRDefault="005808FB" w:rsidP="00C21A23">
            <w:pPr>
              <w:rPr>
                <w:rStyle w:val="Hyperlink"/>
                <w:rFonts w:eastAsiaTheme="majorEastAsia"/>
                <w:color w:val="auto"/>
                <w:u w:val="none"/>
                <w:lang w:val="en-US"/>
              </w:rPr>
            </w:pPr>
            <w:r w:rsidRPr="00310F38">
              <w:t>Chevelle</w:t>
            </w:r>
          </w:p>
        </w:tc>
        <w:tc>
          <w:tcPr>
            <w:tcW w:w="1968" w:type="dxa"/>
          </w:tcPr>
          <w:p w14:paraId="42E70001" w14:textId="77777777" w:rsidR="005808FB" w:rsidRPr="00310F38" w:rsidRDefault="005808FB" w:rsidP="00C21A23">
            <w:pPr>
              <w:rPr>
                <w:i/>
                <w:iCs/>
              </w:rPr>
            </w:pPr>
            <w:r w:rsidRPr="00310F38">
              <w:rPr>
                <w:i/>
                <w:iCs/>
              </w:rPr>
              <w:t>Bacillus amyloliquefaciens</w:t>
            </w:r>
          </w:p>
        </w:tc>
        <w:tc>
          <w:tcPr>
            <w:tcW w:w="3613" w:type="dxa"/>
          </w:tcPr>
          <w:p w14:paraId="32F7FB09" w14:textId="77777777" w:rsidR="005808FB" w:rsidRPr="00310F38" w:rsidRDefault="005808FB" w:rsidP="00C21A23">
            <w:pPr>
              <w:rPr>
                <w:i/>
                <w:iCs/>
              </w:rPr>
            </w:pPr>
            <w:r w:rsidRPr="00310F38">
              <w:rPr>
                <w:i/>
                <w:iCs/>
              </w:rPr>
              <w:t>Meloidogyne javanica,</w:t>
            </w:r>
          </w:p>
          <w:p w14:paraId="6E66457C" w14:textId="3C77A42C" w:rsidR="005808FB" w:rsidRPr="00310F38" w:rsidRDefault="005808FB" w:rsidP="00C21A23">
            <w:r w:rsidRPr="00310F38">
              <w:rPr>
                <w:i/>
                <w:iCs/>
              </w:rPr>
              <w:t xml:space="preserve">Pratylenchus brachyurus, Meloidogyne </w:t>
            </w:r>
            <w:r w:rsidR="003F5DD1" w:rsidRPr="00310F38">
              <w:rPr>
                <w:i/>
                <w:iCs/>
              </w:rPr>
              <w:t>incognita</w:t>
            </w:r>
          </w:p>
        </w:tc>
      </w:tr>
      <w:tr w:rsidR="005808FB" w:rsidRPr="00310F38" w14:paraId="05CFACE6" w14:textId="77777777" w:rsidTr="00C21A23">
        <w:trPr>
          <w:trHeight w:val="405"/>
        </w:trPr>
        <w:tc>
          <w:tcPr>
            <w:tcW w:w="991" w:type="dxa"/>
          </w:tcPr>
          <w:p w14:paraId="4C783EA0" w14:textId="77777777" w:rsidR="005808FB" w:rsidRPr="00310F38" w:rsidRDefault="005808FB" w:rsidP="00C21A23">
            <w:pPr>
              <w:rPr>
                <w:rStyle w:val="Hyperlink"/>
                <w:rFonts w:eastAsiaTheme="majorEastAsia"/>
                <w:color w:val="auto"/>
                <w:u w:val="none"/>
                <w:lang w:val="en-US"/>
              </w:rPr>
            </w:pPr>
            <w:r w:rsidRPr="00310F38">
              <w:t>33</w:t>
            </w:r>
          </w:p>
        </w:tc>
        <w:tc>
          <w:tcPr>
            <w:tcW w:w="954" w:type="dxa"/>
            <w:shd w:val="clear" w:color="auto" w:fill="auto"/>
            <w:noWrap/>
          </w:tcPr>
          <w:p w14:paraId="3C0758B1"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00E24C9B" w14:textId="77777777" w:rsidR="005808FB" w:rsidRPr="00310F38" w:rsidRDefault="005808FB" w:rsidP="00C21A23">
            <w:pPr>
              <w:rPr>
                <w:rStyle w:val="Hyperlink"/>
                <w:rFonts w:eastAsiaTheme="majorEastAsia"/>
                <w:color w:val="auto"/>
                <w:u w:val="none"/>
                <w:lang w:val="en-US"/>
              </w:rPr>
            </w:pPr>
            <w:r w:rsidRPr="00310F38">
              <w:t xml:space="preserve">Sumitomo </w:t>
            </w:r>
          </w:p>
        </w:tc>
        <w:tc>
          <w:tcPr>
            <w:tcW w:w="3656" w:type="dxa"/>
            <w:shd w:val="clear" w:color="auto" w:fill="auto"/>
            <w:noWrap/>
          </w:tcPr>
          <w:p w14:paraId="04A182AC" w14:textId="77777777" w:rsidR="005808FB" w:rsidRPr="00310F38" w:rsidRDefault="005808FB" w:rsidP="00C21A23">
            <w:pPr>
              <w:rPr>
                <w:rStyle w:val="Hyperlink"/>
                <w:rFonts w:eastAsiaTheme="majorEastAsia"/>
                <w:color w:val="auto"/>
                <w:u w:val="none"/>
                <w:lang w:val="en-US"/>
              </w:rPr>
            </w:pPr>
            <w:r w:rsidRPr="00310F38">
              <w:t>Aveo EZ; Streat;</w:t>
            </w:r>
          </w:p>
        </w:tc>
        <w:tc>
          <w:tcPr>
            <w:tcW w:w="1968" w:type="dxa"/>
          </w:tcPr>
          <w:p w14:paraId="431EA1FB" w14:textId="77777777" w:rsidR="005808FB" w:rsidRPr="00310F38" w:rsidRDefault="005808FB" w:rsidP="00C21A23">
            <w:pPr>
              <w:rPr>
                <w:i/>
                <w:iCs/>
              </w:rPr>
            </w:pPr>
            <w:r w:rsidRPr="00310F38">
              <w:rPr>
                <w:i/>
                <w:iCs/>
                <w:color w:val="000000"/>
              </w:rPr>
              <w:t>Bacillus amyloliquefaciens</w:t>
            </w:r>
          </w:p>
        </w:tc>
        <w:tc>
          <w:tcPr>
            <w:tcW w:w="3613" w:type="dxa"/>
          </w:tcPr>
          <w:p w14:paraId="0938E095" w14:textId="7F8A4FDD" w:rsidR="005808FB" w:rsidRPr="00310F38" w:rsidRDefault="005808FB" w:rsidP="00C21A23">
            <w:pPr>
              <w:rPr>
                <w:i/>
                <w:iCs/>
              </w:rPr>
            </w:pPr>
            <w:r w:rsidRPr="00310F38">
              <w:rPr>
                <w:i/>
                <w:iCs/>
              </w:rPr>
              <w:t xml:space="preserve">Pratylenchus brachyurus, Meloidogyne </w:t>
            </w:r>
            <w:r w:rsidR="003F5DD1" w:rsidRPr="00310F38">
              <w:rPr>
                <w:i/>
                <w:iCs/>
              </w:rPr>
              <w:t>incognita</w:t>
            </w:r>
          </w:p>
          <w:p w14:paraId="660C6D72" w14:textId="77777777" w:rsidR="005808FB" w:rsidRPr="00310F38" w:rsidRDefault="005808FB" w:rsidP="00C21A23">
            <w:r w:rsidRPr="00310F38">
              <w:rPr>
                <w:i/>
                <w:iCs/>
              </w:rPr>
              <w:t>Heterodera glycines</w:t>
            </w:r>
          </w:p>
        </w:tc>
      </w:tr>
      <w:tr w:rsidR="005808FB" w:rsidRPr="00310F38" w14:paraId="77924070" w14:textId="77777777" w:rsidTr="00C21A23">
        <w:trPr>
          <w:trHeight w:val="405"/>
        </w:trPr>
        <w:tc>
          <w:tcPr>
            <w:tcW w:w="991" w:type="dxa"/>
          </w:tcPr>
          <w:p w14:paraId="0B28980C" w14:textId="77777777" w:rsidR="005808FB" w:rsidRPr="00310F38" w:rsidRDefault="005808FB" w:rsidP="00C21A23">
            <w:pPr>
              <w:rPr>
                <w:rStyle w:val="Hyperlink"/>
                <w:rFonts w:eastAsiaTheme="majorEastAsia"/>
                <w:color w:val="auto"/>
                <w:u w:val="none"/>
                <w:lang w:val="en-US"/>
              </w:rPr>
            </w:pPr>
            <w:r w:rsidRPr="00310F38">
              <w:t>34</w:t>
            </w:r>
          </w:p>
        </w:tc>
        <w:tc>
          <w:tcPr>
            <w:tcW w:w="954" w:type="dxa"/>
            <w:shd w:val="clear" w:color="auto" w:fill="auto"/>
            <w:noWrap/>
          </w:tcPr>
          <w:p w14:paraId="2F5DC972"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3C05E006" w14:textId="77777777" w:rsidR="005808FB" w:rsidRPr="00310F38" w:rsidRDefault="005808FB" w:rsidP="00C21A23">
            <w:pPr>
              <w:rPr>
                <w:rStyle w:val="Hyperlink"/>
                <w:rFonts w:eastAsiaTheme="majorEastAsia"/>
                <w:color w:val="auto"/>
                <w:u w:val="none"/>
                <w:lang w:val="en-US"/>
              </w:rPr>
            </w:pPr>
            <w:r w:rsidRPr="00310F38">
              <w:t xml:space="preserve">Sumitomo </w:t>
            </w:r>
          </w:p>
        </w:tc>
        <w:tc>
          <w:tcPr>
            <w:tcW w:w="3656" w:type="dxa"/>
            <w:shd w:val="clear" w:color="auto" w:fill="auto"/>
            <w:noWrap/>
          </w:tcPr>
          <w:p w14:paraId="48701634" w14:textId="77777777" w:rsidR="005808FB" w:rsidRPr="00310F38" w:rsidRDefault="005808FB" w:rsidP="00C21A23">
            <w:pPr>
              <w:rPr>
                <w:rStyle w:val="Hyperlink"/>
                <w:rFonts w:eastAsiaTheme="majorEastAsia"/>
                <w:color w:val="auto"/>
                <w:u w:val="none"/>
                <w:lang w:val="en-US"/>
              </w:rPr>
            </w:pPr>
            <w:r w:rsidRPr="00310F38">
              <w:t>Lumialza</w:t>
            </w:r>
          </w:p>
        </w:tc>
        <w:tc>
          <w:tcPr>
            <w:tcW w:w="1968" w:type="dxa"/>
          </w:tcPr>
          <w:p w14:paraId="0F10A26F" w14:textId="77777777" w:rsidR="005808FB" w:rsidRPr="00310F38" w:rsidRDefault="005808FB" w:rsidP="00C21A23">
            <w:pPr>
              <w:rPr>
                <w:i/>
                <w:iCs/>
              </w:rPr>
            </w:pPr>
            <w:r w:rsidRPr="00310F38">
              <w:rPr>
                <w:i/>
                <w:iCs/>
                <w:color w:val="000000"/>
              </w:rPr>
              <w:t>Bacillus amyloliquefaciens</w:t>
            </w:r>
          </w:p>
        </w:tc>
        <w:tc>
          <w:tcPr>
            <w:tcW w:w="3613" w:type="dxa"/>
          </w:tcPr>
          <w:p w14:paraId="0C343220" w14:textId="014B7C19" w:rsidR="005808FB" w:rsidRPr="00310F38" w:rsidRDefault="005808FB" w:rsidP="00C21A23">
            <w:pPr>
              <w:rPr>
                <w:i/>
                <w:iCs/>
              </w:rPr>
            </w:pPr>
            <w:r w:rsidRPr="00310F38">
              <w:rPr>
                <w:i/>
                <w:iCs/>
              </w:rPr>
              <w:t xml:space="preserve">Pratylenchus brachyurus, Meloidogyne </w:t>
            </w:r>
            <w:r w:rsidR="003F5DD1" w:rsidRPr="00310F38">
              <w:rPr>
                <w:i/>
                <w:iCs/>
              </w:rPr>
              <w:t>incognita</w:t>
            </w:r>
          </w:p>
          <w:p w14:paraId="4973B923" w14:textId="77777777" w:rsidR="005808FB" w:rsidRPr="00310F38" w:rsidRDefault="005808FB" w:rsidP="00C21A23">
            <w:r w:rsidRPr="00310F38">
              <w:rPr>
                <w:i/>
                <w:iCs/>
              </w:rPr>
              <w:t>Heterodera glycines</w:t>
            </w:r>
          </w:p>
        </w:tc>
      </w:tr>
      <w:tr w:rsidR="005808FB" w:rsidRPr="00310F38" w14:paraId="540368BD" w14:textId="77777777" w:rsidTr="00C21A23">
        <w:trPr>
          <w:trHeight w:val="405"/>
        </w:trPr>
        <w:tc>
          <w:tcPr>
            <w:tcW w:w="991" w:type="dxa"/>
          </w:tcPr>
          <w:p w14:paraId="40BF08E4" w14:textId="77777777" w:rsidR="005808FB" w:rsidRPr="00310F38" w:rsidRDefault="005808FB" w:rsidP="00C21A23">
            <w:pPr>
              <w:rPr>
                <w:rStyle w:val="Hyperlink"/>
                <w:rFonts w:eastAsiaTheme="majorEastAsia"/>
                <w:color w:val="auto"/>
                <w:u w:val="none"/>
                <w:lang w:val="en-US"/>
              </w:rPr>
            </w:pPr>
            <w:r w:rsidRPr="00310F38">
              <w:t>35</w:t>
            </w:r>
          </w:p>
        </w:tc>
        <w:tc>
          <w:tcPr>
            <w:tcW w:w="954" w:type="dxa"/>
            <w:shd w:val="clear" w:color="auto" w:fill="auto"/>
            <w:noWrap/>
          </w:tcPr>
          <w:p w14:paraId="7BC4E492"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4B81BBC2" w14:textId="77777777" w:rsidR="005808FB" w:rsidRPr="00310F38" w:rsidRDefault="005808FB" w:rsidP="00C21A23">
            <w:pPr>
              <w:rPr>
                <w:rStyle w:val="Hyperlink"/>
                <w:rFonts w:eastAsiaTheme="majorEastAsia"/>
                <w:color w:val="auto"/>
                <w:u w:val="none"/>
                <w:lang w:val="en-US"/>
              </w:rPr>
            </w:pPr>
            <w:r w:rsidRPr="00310F38">
              <w:t xml:space="preserve">Total Biotecnologia </w:t>
            </w:r>
          </w:p>
        </w:tc>
        <w:tc>
          <w:tcPr>
            <w:tcW w:w="3656" w:type="dxa"/>
            <w:shd w:val="clear" w:color="auto" w:fill="auto"/>
            <w:noWrap/>
          </w:tcPr>
          <w:p w14:paraId="4B0CF1F2" w14:textId="77777777" w:rsidR="005808FB" w:rsidRPr="00310F38" w:rsidRDefault="005808FB" w:rsidP="00C21A23">
            <w:pPr>
              <w:rPr>
                <w:rStyle w:val="Hyperlink"/>
                <w:rFonts w:eastAsiaTheme="majorEastAsia"/>
                <w:color w:val="auto"/>
                <w:u w:val="none"/>
                <w:lang w:val="en-US"/>
              </w:rPr>
            </w:pPr>
            <w:r w:rsidRPr="00310F38">
              <w:t>Furatro; Nematrop; Biotrinsic Nemafree; Submax;</w:t>
            </w:r>
          </w:p>
        </w:tc>
        <w:tc>
          <w:tcPr>
            <w:tcW w:w="1968" w:type="dxa"/>
          </w:tcPr>
          <w:p w14:paraId="4AAA9D0A" w14:textId="77777777" w:rsidR="005808FB" w:rsidRPr="00310F38" w:rsidRDefault="005808FB" w:rsidP="00C21A23">
            <w:pPr>
              <w:rPr>
                <w:i/>
                <w:iCs/>
                <w:color w:val="000000"/>
              </w:rPr>
            </w:pPr>
            <w:r w:rsidRPr="00310F38">
              <w:rPr>
                <w:i/>
                <w:iCs/>
                <w:color w:val="000000"/>
              </w:rPr>
              <w:t>Bacillus subtilis</w:t>
            </w:r>
          </w:p>
        </w:tc>
        <w:tc>
          <w:tcPr>
            <w:tcW w:w="3613" w:type="dxa"/>
          </w:tcPr>
          <w:p w14:paraId="0E577775" w14:textId="77777777" w:rsidR="005808FB" w:rsidRPr="00310F38" w:rsidRDefault="005808FB" w:rsidP="00C21A23">
            <w:pPr>
              <w:rPr>
                <w:i/>
                <w:iCs/>
              </w:rPr>
            </w:pPr>
            <w:r w:rsidRPr="00310F38">
              <w:rPr>
                <w:i/>
                <w:iCs/>
              </w:rPr>
              <w:t>Meloidogyne javanica,</w:t>
            </w:r>
          </w:p>
          <w:p w14:paraId="4C8E696B" w14:textId="253C7596" w:rsidR="005808FB" w:rsidRPr="00310F38" w:rsidRDefault="005808FB" w:rsidP="00C21A23">
            <w:pPr>
              <w:rPr>
                <w:i/>
                <w:iCs/>
              </w:rPr>
            </w:pPr>
            <w:r w:rsidRPr="00310F38">
              <w:rPr>
                <w:i/>
                <w:iCs/>
              </w:rPr>
              <w:t xml:space="preserve">Pratylenchus brachyurus, Meloidogyne </w:t>
            </w:r>
            <w:r w:rsidR="003F5DD1" w:rsidRPr="00310F38">
              <w:rPr>
                <w:i/>
                <w:iCs/>
              </w:rPr>
              <w:t>incognita</w:t>
            </w:r>
          </w:p>
          <w:p w14:paraId="0E6F0444" w14:textId="77777777" w:rsidR="005808FB" w:rsidRPr="00310F38" w:rsidRDefault="005808FB" w:rsidP="00C21A23">
            <w:pPr>
              <w:rPr>
                <w:i/>
                <w:iCs/>
              </w:rPr>
            </w:pPr>
            <w:r w:rsidRPr="00310F38">
              <w:rPr>
                <w:i/>
                <w:iCs/>
              </w:rPr>
              <w:t>Heterodera glycines</w:t>
            </w:r>
          </w:p>
        </w:tc>
      </w:tr>
      <w:tr w:rsidR="005808FB" w:rsidRPr="00310F38" w14:paraId="4F553834" w14:textId="77777777" w:rsidTr="00C21A23">
        <w:trPr>
          <w:trHeight w:val="405"/>
        </w:trPr>
        <w:tc>
          <w:tcPr>
            <w:tcW w:w="991" w:type="dxa"/>
          </w:tcPr>
          <w:p w14:paraId="21D5F1CE" w14:textId="77777777" w:rsidR="005808FB" w:rsidRPr="00310F38" w:rsidRDefault="005808FB" w:rsidP="00C21A23">
            <w:pPr>
              <w:rPr>
                <w:rStyle w:val="Hyperlink"/>
                <w:rFonts w:eastAsiaTheme="majorEastAsia"/>
                <w:color w:val="auto"/>
                <w:u w:val="none"/>
                <w:lang w:val="en-US"/>
              </w:rPr>
            </w:pPr>
            <w:r w:rsidRPr="00310F38">
              <w:t>36</w:t>
            </w:r>
          </w:p>
        </w:tc>
        <w:tc>
          <w:tcPr>
            <w:tcW w:w="954" w:type="dxa"/>
            <w:shd w:val="clear" w:color="auto" w:fill="auto"/>
            <w:noWrap/>
          </w:tcPr>
          <w:p w14:paraId="27AA28D4"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45ED214F" w14:textId="77777777" w:rsidR="005808FB" w:rsidRPr="00310F38" w:rsidRDefault="005808FB" w:rsidP="00C21A23">
            <w:pPr>
              <w:rPr>
                <w:rStyle w:val="Hyperlink"/>
                <w:rFonts w:eastAsiaTheme="majorEastAsia"/>
                <w:color w:val="auto"/>
                <w:u w:val="none"/>
                <w:lang w:val="en-US"/>
              </w:rPr>
            </w:pPr>
            <w:r w:rsidRPr="00310F38">
              <w:t xml:space="preserve">Total Biotecnologia </w:t>
            </w:r>
          </w:p>
        </w:tc>
        <w:tc>
          <w:tcPr>
            <w:tcW w:w="3656" w:type="dxa"/>
            <w:shd w:val="clear" w:color="auto" w:fill="auto"/>
            <w:noWrap/>
          </w:tcPr>
          <w:p w14:paraId="3523BACD" w14:textId="77777777" w:rsidR="005808FB" w:rsidRPr="00310F38" w:rsidRDefault="005808FB" w:rsidP="00C21A23">
            <w:pPr>
              <w:rPr>
                <w:rStyle w:val="Hyperlink"/>
                <w:rFonts w:eastAsiaTheme="majorEastAsia"/>
                <w:color w:val="auto"/>
                <w:u w:val="none"/>
                <w:lang w:val="en-US"/>
              </w:rPr>
            </w:pPr>
            <w:r w:rsidRPr="00310F38">
              <w:t>Nemaster</w:t>
            </w:r>
          </w:p>
        </w:tc>
        <w:tc>
          <w:tcPr>
            <w:tcW w:w="1968" w:type="dxa"/>
          </w:tcPr>
          <w:p w14:paraId="36C221EA" w14:textId="77777777" w:rsidR="005808FB" w:rsidRPr="00310F38" w:rsidRDefault="005808FB" w:rsidP="00C21A23">
            <w:pPr>
              <w:rPr>
                <w:i/>
                <w:iCs/>
                <w:color w:val="000000"/>
              </w:rPr>
            </w:pPr>
            <w:r w:rsidRPr="00310F38">
              <w:rPr>
                <w:i/>
                <w:iCs/>
                <w:color w:val="000000"/>
              </w:rPr>
              <w:t>Bacillus subtilis</w:t>
            </w:r>
          </w:p>
        </w:tc>
        <w:tc>
          <w:tcPr>
            <w:tcW w:w="3613" w:type="dxa"/>
          </w:tcPr>
          <w:p w14:paraId="509BE6DF" w14:textId="77777777" w:rsidR="005808FB" w:rsidRPr="00310F38" w:rsidRDefault="005808FB" w:rsidP="00C21A23">
            <w:pPr>
              <w:rPr>
                <w:i/>
                <w:iCs/>
              </w:rPr>
            </w:pPr>
            <w:r w:rsidRPr="00310F38">
              <w:rPr>
                <w:i/>
                <w:iCs/>
              </w:rPr>
              <w:t>Heterodera glycines</w:t>
            </w:r>
          </w:p>
          <w:p w14:paraId="07F4E330" w14:textId="77777777" w:rsidR="005808FB" w:rsidRPr="00310F38" w:rsidRDefault="005808FB" w:rsidP="00C21A23">
            <w:pPr>
              <w:rPr>
                <w:i/>
                <w:iCs/>
              </w:rPr>
            </w:pPr>
            <w:r w:rsidRPr="00310F38">
              <w:rPr>
                <w:i/>
                <w:iCs/>
              </w:rPr>
              <w:t>Meloidogyne javanica,</w:t>
            </w:r>
          </w:p>
          <w:p w14:paraId="58BC6AAC" w14:textId="5F0F11BF" w:rsidR="005808FB" w:rsidRPr="00310F38" w:rsidRDefault="005808FB" w:rsidP="00C21A23">
            <w:r w:rsidRPr="00310F38">
              <w:rPr>
                <w:i/>
                <w:iCs/>
              </w:rPr>
              <w:t xml:space="preserve">Pratylenchus brachyurus, Meloidogyne </w:t>
            </w:r>
            <w:r w:rsidR="003F5DD1" w:rsidRPr="00310F38">
              <w:rPr>
                <w:i/>
                <w:iCs/>
              </w:rPr>
              <w:t>incognita</w:t>
            </w:r>
          </w:p>
        </w:tc>
      </w:tr>
      <w:tr w:rsidR="005808FB" w:rsidRPr="00310F38" w14:paraId="10979A07" w14:textId="77777777" w:rsidTr="00C21A23">
        <w:trPr>
          <w:trHeight w:val="405"/>
        </w:trPr>
        <w:tc>
          <w:tcPr>
            <w:tcW w:w="991" w:type="dxa"/>
          </w:tcPr>
          <w:p w14:paraId="1359F610" w14:textId="77777777" w:rsidR="005808FB" w:rsidRPr="00310F38" w:rsidRDefault="005808FB" w:rsidP="00C21A23">
            <w:pPr>
              <w:rPr>
                <w:rStyle w:val="Hyperlink"/>
                <w:rFonts w:eastAsiaTheme="majorEastAsia"/>
                <w:color w:val="auto"/>
                <w:u w:val="none"/>
                <w:lang w:val="en-US"/>
              </w:rPr>
            </w:pPr>
            <w:r w:rsidRPr="00310F38">
              <w:t>37</w:t>
            </w:r>
          </w:p>
        </w:tc>
        <w:tc>
          <w:tcPr>
            <w:tcW w:w="954" w:type="dxa"/>
            <w:shd w:val="clear" w:color="auto" w:fill="auto"/>
            <w:noWrap/>
          </w:tcPr>
          <w:p w14:paraId="7D418F1D"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571C3A6E" w14:textId="77777777" w:rsidR="005808FB" w:rsidRPr="00310F38" w:rsidRDefault="005808FB" w:rsidP="00C21A23">
            <w:pPr>
              <w:rPr>
                <w:rStyle w:val="Hyperlink"/>
                <w:rFonts w:eastAsiaTheme="majorEastAsia"/>
                <w:color w:val="auto"/>
                <w:u w:val="none"/>
                <w:lang w:val="en-US"/>
              </w:rPr>
            </w:pPr>
            <w:r w:rsidRPr="00310F38">
              <w:t xml:space="preserve">Total Biotecnologia </w:t>
            </w:r>
          </w:p>
        </w:tc>
        <w:tc>
          <w:tcPr>
            <w:tcW w:w="3656" w:type="dxa"/>
            <w:shd w:val="clear" w:color="auto" w:fill="auto"/>
            <w:noWrap/>
          </w:tcPr>
          <w:p w14:paraId="70FA6134" w14:textId="77777777" w:rsidR="005808FB" w:rsidRPr="00310F38" w:rsidRDefault="005808FB" w:rsidP="00C21A23">
            <w:pPr>
              <w:rPr>
                <w:rStyle w:val="Hyperlink"/>
                <w:rFonts w:eastAsiaTheme="majorEastAsia"/>
                <w:color w:val="auto"/>
                <w:u w:val="none"/>
                <w:lang w:val="en-US"/>
              </w:rPr>
            </w:pPr>
            <w:r w:rsidRPr="00310F38">
              <w:t>Paladyo</w:t>
            </w:r>
          </w:p>
        </w:tc>
        <w:tc>
          <w:tcPr>
            <w:tcW w:w="1968" w:type="dxa"/>
          </w:tcPr>
          <w:p w14:paraId="50700086" w14:textId="77777777" w:rsidR="005808FB" w:rsidRPr="00310F38" w:rsidRDefault="005808FB" w:rsidP="00C21A23">
            <w:pPr>
              <w:rPr>
                <w:i/>
                <w:iCs/>
                <w:color w:val="000000"/>
              </w:rPr>
            </w:pPr>
            <w:r w:rsidRPr="00310F38">
              <w:rPr>
                <w:i/>
                <w:iCs/>
                <w:color w:val="000000"/>
              </w:rPr>
              <w:t>Bacillus subtilis</w:t>
            </w:r>
          </w:p>
        </w:tc>
        <w:tc>
          <w:tcPr>
            <w:tcW w:w="3613" w:type="dxa"/>
          </w:tcPr>
          <w:p w14:paraId="73D0FF73" w14:textId="77777777" w:rsidR="005808FB" w:rsidRPr="00310F38" w:rsidRDefault="005808FB" w:rsidP="00C21A23">
            <w:pPr>
              <w:rPr>
                <w:i/>
                <w:iCs/>
              </w:rPr>
            </w:pPr>
            <w:r w:rsidRPr="00310F38">
              <w:rPr>
                <w:i/>
                <w:iCs/>
              </w:rPr>
              <w:t>Heterodera glycines</w:t>
            </w:r>
          </w:p>
          <w:p w14:paraId="33E4D8C3" w14:textId="77777777" w:rsidR="005808FB" w:rsidRPr="00310F38" w:rsidRDefault="005808FB" w:rsidP="00C21A23">
            <w:pPr>
              <w:rPr>
                <w:i/>
                <w:iCs/>
              </w:rPr>
            </w:pPr>
            <w:r w:rsidRPr="00310F38">
              <w:rPr>
                <w:i/>
                <w:iCs/>
              </w:rPr>
              <w:t>Meloidogyne javanica,</w:t>
            </w:r>
          </w:p>
          <w:p w14:paraId="6D5C7F96" w14:textId="172C7AD1" w:rsidR="005808FB" w:rsidRPr="00310F38" w:rsidRDefault="005808FB" w:rsidP="00C21A23">
            <w:pPr>
              <w:rPr>
                <w:i/>
                <w:iCs/>
              </w:rPr>
            </w:pPr>
            <w:r w:rsidRPr="00310F38">
              <w:rPr>
                <w:i/>
                <w:iCs/>
              </w:rPr>
              <w:t xml:space="preserve">Pratylenchus brachyurus, Meloidogyne </w:t>
            </w:r>
            <w:r w:rsidR="003F5DD1" w:rsidRPr="00310F38">
              <w:rPr>
                <w:i/>
                <w:iCs/>
              </w:rPr>
              <w:t>incognita</w:t>
            </w:r>
          </w:p>
        </w:tc>
      </w:tr>
      <w:tr w:rsidR="005808FB" w:rsidRPr="00310F38" w14:paraId="1EDBE14C" w14:textId="77777777" w:rsidTr="00C21A23">
        <w:trPr>
          <w:trHeight w:val="405"/>
        </w:trPr>
        <w:tc>
          <w:tcPr>
            <w:tcW w:w="991" w:type="dxa"/>
          </w:tcPr>
          <w:p w14:paraId="22FCADAD" w14:textId="77777777" w:rsidR="005808FB" w:rsidRPr="00310F38" w:rsidRDefault="005808FB" w:rsidP="00C21A23">
            <w:pPr>
              <w:rPr>
                <w:rStyle w:val="Hyperlink"/>
                <w:rFonts w:eastAsiaTheme="majorEastAsia"/>
                <w:color w:val="auto"/>
                <w:u w:val="none"/>
                <w:lang w:val="en-US"/>
              </w:rPr>
            </w:pPr>
            <w:r w:rsidRPr="00310F38">
              <w:lastRenderedPageBreak/>
              <w:t>38</w:t>
            </w:r>
          </w:p>
        </w:tc>
        <w:tc>
          <w:tcPr>
            <w:tcW w:w="954" w:type="dxa"/>
            <w:shd w:val="clear" w:color="auto" w:fill="auto"/>
            <w:noWrap/>
          </w:tcPr>
          <w:p w14:paraId="529F82FD"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4C710624" w14:textId="77777777" w:rsidR="005808FB" w:rsidRPr="00310F38" w:rsidRDefault="005808FB" w:rsidP="00C21A23">
            <w:pPr>
              <w:rPr>
                <w:rStyle w:val="Hyperlink"/>
                <w:rFonts w:eastAsiaTheme="majorEastAsia"/>
                <w:color w:val="auto"/>
                <w:u w:val="none"/>
                <w:lang w:val="en-US"/>
              </w:rPr>
            </w:pPr>
            <w:r w:rsidRPr="00310F38">
              <w:t xml:space="preserve">Agrivalle </w:t>
            </w:r>
          </w:p>
        </w:tc>
        <w:tc>
          <w:tcPr>
            <w:tcW w:w="3656" w:type="dxa"/>
            <w:shd w:val="clear" w:color="auto" w:fill="auto"/>
            <w:noWrap/>
          </w:tcPr>
          <w:p w14:paraId="270571F0" w14:textId="77777777" w:rsidR="005808FB" w:rsidRPr="00310F38" w:rsidRDefault="005808FB" w:rsidP="00C21A23">
            <w:pPr>
              <w:rPr>
                <w:rStyle w:val="Hyperlink"/>
                <w:rFonts w:eastAsiaTheme="majorEastAsia"/>
                <w:color w:val="auto"/>
                <w:u w:val="none"/>
                <w:lang w:val="en-US"/>
              </w:rPr>
            </w:pPr>
            <w:r w:rsidRPr="00310F38">
              <w:t>Bio Tramo</w:t>
            </w:r>
          </w:p>
        </w:tc>
        <w:tc>
          <w:tcPr>
            <w:tcW w:w="1968" w:type="dxa"/>
          </w:tcPr>
          <w:p w14:paraId="16F0DC62" w14:textId="77777777" w:rsidR="005808FB" w:rsidRPr="00310F38" w:rsidRDefault="005808FB" w:rsidP="00C21A23">
            <w:pPr>
              <w:rPr>
                <w:i/>
                <w:iCs/>
                <w:color w:val="000000"/>
                <w:lang w:val="en-US"/>
              </w:rPr>
            </w:pPr>
            <w:r w:rsidRPr="00310F38">
              <w:rPr>
                <w:i/>
                <w:iCs/>
                <w:color w:val="000000"/>
                <w:lang w:val="en-US"/>
              </w:rPr>
              <w:t>Bacilllus subtilis ; Bacillus licheniformis; Paecilomyces lilacinus</w:t>
            </w:r>
          </w:p>
          <w:p w14:paraId="31434710" w14:textId="77777777" w:rsidR="005808FB" w:rsidRPr="00310F38" w:rsidRDefault="005808FB" w:rsidP="00C21A23">
            <w:pPr>
              <w:rPr>
                <w:i/>
                <w:iCs/>
                <w:lang w:val="en-US"/>
              </w:rPr>
            </w:pPr>
          </w:p>
        </w:tc>
        <w:tc>
          <w:tcPr>
            <w:tcW w:w="3613" w:type="dxa"/>
          </w:tcPr>
          <w:p w14:paraId="7D09F1C6" w14:textId="11F26F4A" w:rsidR="005808FB" w:rsidRPr="00310F38" w:rsidRDefault="005808FB" w:rsidP="00C21A23">
            <w:pPr>
              <w:rPr>
                <w:i/>
                <w:iCs/>
                <w:lang w:val="en-US"/>
              </w:rPr>
            </w:pPr>
            <w:r w:rsidRPr="00310F38">
              <w:rPr>
                <w:i/>
                <w:iCs/>
                <w:lang w:val="en-US"/>
              </w:rPr>
              <w:t xml:space="preserve">Pratylenchus zeae, Meloidogyne </w:t>
            </w:r>
            <w:r w:rsidR="003F5DD1" w:rsidRPr="00310F38">
              <w:rPr>
                <w:i/>
                <w:iCs/>
                <w:lang w:val="en-US"/>
              </w:rPr>
              <w:t>incognita</w:t>
            </w:r>
            <w:r w:rsidRPr="00310F38">
              <w:rPr>
                <w:i/>
                <w:iCs/>
                <w:lang w:val="en-US"/>
              </w:rPr>
              <w:t xml:space="preserve">, </w:t>
            </w:r>
          </w:p>
          <w:p w14:paraId="018D2548" w14:textId="77777777" w:rsidR="005808FB" w:rsidRPr="00310F38" w:rsidRDefault="005808FB" w:rsidP="00C21A23">
            <w:pPr>
              <w:rPr>
                <w:lang w:val="en-US"/>
              </w:rPr>
            </w:pPr>
            <w:r w:rsidRPr="00310F38">
              <w:rPr>
                <w:i/>
                <w:iCs/>
                <w:lang w:val="en-US"/>
              </w:rPr>
              <w:t>Pratylenchus brachyurus</w:t>
            </w:r>
          </w:p>
        </w:tc>
      </w:tr>
      <w:tr w:rsidR="005808FB" w:rsidRPr="00310F38" w14:paraId="3AD08DCA" w14:textId="77777777" w:rsidTr="00C21A23">
        <w:trPr>
          <w:trHeight w:val="405"/>
        </w:trPr>
        <w:tc>
          <w:tcPr>
            <w:tcW w:w="991" w:type="dxa"/>
          </w:tcPr>
          <w:p w14:paraId="745EE58B" w14:textId="77777777" w:rsidR="005808FB" w:rsidRPr="00310F38" w:rsidRDefault="005808FB" w:rsidP="00C21A23">
            <w:pPr>
              <w:rPr>
                <w:rStyle w:val="Hyperlink"/>
                <w:rFonts w:eastAsiaTheme="majorEastAsia"/>
                <w:color w:val="auto"/>
                <w:u w:val="none"/>
                <w:lang w:val="en-US"/>
              </w:rPr>
            </w:pPr>
            <w:r w:rsidRPr="00310F38">
              <w:t>39</w:t>
            </w:r>
          </w:p>
        </w:tc>
        <w:tc>
          <w:tcPr>
            <w:tcW w:w="954" w:type="dxa"/>
            <w:shd w:val="clear" w:color="auto" w:fill="auto"/>
            <w:noWrap/>
          </w:tcPr>
          <w:p w14:paraId="7798EF08"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4116ECC8" w14:textId="77777777" w:rsidR="005808FB" w:rsidRPr="00310F38" w:rsidRDefault="005808FB" w:rsidP="00C21A23">
            <w:pPr>
              <w:rPr>
                <w:rStyle w:val="Hyperlink"/>
                <w:rFonts w:eastAsiaTheme="majorEastAsia"/>
                <w:color w:val="auto"/>
                <w:u w:val="none"/>
                <w:lang w:val="en-US"/>
              </w:rPr>
            </w:pPr>
            <w:r w:rsidRPr="00310F38">
              <w:t xml:space="preserve">Massen </w:t>
            </w:r>
          </w:p>
        </w:tc>
        <w:tc>
          <w:tcPr>
            <w:tcW w:w="3656" w:type="dxa"/>
            <w:shd w:val="clear" w:color="auto" w:fill="auto"/>
            <w:noWrap/>
          </w:tcPr>
          <w:p w14:paraId="27869DA2" w14:textId="77777777" w:rsidR="005808FB" w:rsidRPr="00310F38" w:rsidRDefault="005808FB" w:rsidP="00C21A23">
            <w:pPr>
              <w:rPr>
                <w:rStyle w:val="Hyperlink"/>
                <w:rFonts w:eastAsiaTheme="majorEastAsia"/>
                <w:color w:val="auto"/>
                <w:u w:val="none"/>
                <w:lang w:val="en-US"/>
              </w:rPr>
            </w:pPr>
            <w:r w:rsidRPr="00310F38">
              <w:t>Messenger</w:t>
            </w:r>
          </w:p>
        </w:tc>
        <w:tc>
          <w:tcPr>
            <w:tcW w:w="1968" w:type="dxa"/>
          </w:tcPr>
          <w:p w14:paraId="725A15AF" w14:textId="77777777" w:rsidR="005808FB" w:rsidRPr="00310F38" w:rsidRDefault="005808FB" w:rsidP="00C21A23">
            <w:pPr>
              <w:rPr>
                <w:i/>
                <w:iCs/>
                <w:color w:val="000000"/>
              </w:rPr>
            </w:pPr>
            <w:r w:rsidRPr="00310F38">
              <w:rPr>
                <w:i/>
                <w:iCs/>
                <w:color w:val="000000"/>
              </w:rPr>
              <w:t xml:space="preserve">Bacillus subtilis, Bacillus licheniformis, Purpureocillium lilacinum </w:t>
            </w:r>
          </w:p>
        </w:tc>
        <w:tc>
          <w:tcPr>
            <w:tcW w:w="3613" w:type="dxa"/>
          </w:tcPr>
          <w:p w14:paraId="04FEBF82" w14:textId="610F6CAF"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3C05851D" w14:textId="77777777" w:rsidR="005808FB" w:rsidRPr="00310F38" w:rsidRDefault="005808FB" w:rsidP="00C21A23">
            <w:r w:rsidRPr="00310F38">
              <w:rPr>
                <w:i/>
                <w:iCs/>
              </w:rPr>
              <w:t>Pratylenchus brachyurus</w:t>
            </w:r>
          </w:p>
        </w:tc>
      </w:tr>
      <w:tr w:rsidR="005808FB" w:rsidRPr="00310F38" w14:paraId="60D729B2" w14:textId="77777777" w:rsidTr="00C21A23">
        <w:trPr>
          <w:trHeight w:val="405"/>
        </w:trPr>
        <w:tc>
          <w:tcPr>
            <w:tcW w:w="991" w:type="dxa"/>
          </w:tcPr>
          <w:p w14:paraId="6DDC5991" w14:textId="77777777" w:rsidR="005808FB" w:rsidRPr="00310F38" w:rsidRDefault="005808FB" w:rsidP="00C21A23">
            <w:pPr>
              <w:rPr>
                <w:rStyle w:val="Hyperlink"/>
                <w:rFonts w:eastAsiaTheme="majorEastAsia"/>
                <w:color w:val="auto"/>
                <w:u w:val="none"/>
                <w:lang w:val="en-US"/>
              </w:rPr>
            </w:pPr>
            <w:r w:rsidRPr="00310F38">
              <w:t>40</w:t>
            </w:r>
          </w:p>
        </w:tc>
        <w:tc>
          <w:tcPr>
            <w:tcW w:w="954" w:type="dxa"/>
            <w:shd w:val="clear" w:color="auto" w:fill="auto"/>
            <w:noWrap/>
          </w:tcPr>
          <w:p w14:paraId="3965120D"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757258A8" w14:textId="77777777" w:rsidR="005808FB" w:rsidRPr="00310F38" w:rsidRDefault="005808FB" w:rsidP="00C21A23">
            <w:pPr>
              <w:rPr>
                <w:rStyle w:val="Hyperlink"/>
                <w:rFonts w:eastAsiaTheme="majorEastAsia"/>
                <w:color w:val="auto"/>
                <w:u w:val="none"/>
                <w:lang w:val="en-US"/>
              </w:rPr>
            </w:pPr>
            <w:r w:rsidRPr="00310F38">
              <w:t xml:space="preserve">Massen </w:t>
            </w:r>
          </w:p>
        </w:tc>
        <w:tc>
          <w:tcPr>
            <w:tcW w:w="3656" w:type="dxa"/>
            <w:shd w:val="clear" w:color="auto" w:fill="auto"/>
            <w:noWrap/>
          </w:tcPr>
          <w:p w14:paraId="3EC0205D" w14:textId="77777777" w:rsidR="005808FB" w:rsidRPr="00310F38" w:rsidRDefault="005808FB" w:rsidP="00C21A23">
            <w:pPr>
              <w:rPr>
                <w:rStyle w:val="Hyperlink"/>
                <w:rFonts w:eastAsiaTheme="majorEastAsia"/>
                <w:color w:val="auto"/>
                <w:u w:val="none"/>
                <w:lang w:val="en-US"/>
              </w:rPr>
            </w:pPr>
            <w:r w:rsidRPr="00310F38">
              <w:t>AgDommon; Nemaoff; Bionexus; Volga;</w:t>
            </w:r>
          </w:p>
        </w:tc>
        <w:tc>
          <w:tcPr>
            <w:tcW w:w="1968" w:type="dxa"/>
          </w:tcPr>
          <w:p w14:paraId="6BA668DF" w14:textId="77777777" w:rsidR="005808FB" w:rsidRPr="00310F38" w:rsidRDefault="005808FB" w:rsidP="00C21A23">
            <w:pPr>
              <w:rPr>
                <w:i/>
                <w:iCs/>
                <w:color w:val="000000"/>
              </w:rPr>
            </w:pPr>
            <w:r w:rsidRPr="00310F38">
              <w:rPr>
                <w:i/>
                <w:iCs/>
                <w:color w:val="000000"/>
              </w:rPr>
              <w:t xml:space="preserve">Bacillus subtilis, Bacillus licheniformis, Purpureocillium lilacinum </w:t>
            </w:r>
          </w:p>
        </w:tc>
        <w:tc>
          <w:tcPr>
            <w:tcW w:w="3613" w:type="dxa"/>
          </w:tcPr>
          <w:p w14:paraId="6A123216" w14:textId="741A6318"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57187897" w14:textId="77777777" w:rsidR="005808FB" w:rsidRPr="00310F38" w:rsidRDefault="005808FB" w:rsidP="00C21A23">
            <w:r w:rsidRPr="00310F38">
              <w:rPr>
                <w:i/>
                <w:iCs/>
              </w:rPr>
              <w:t>Pratylenchus brachyurus</w:t>
            </w:r>
          </w:p>
        </w:tc>
      </w:tr>
      <w:tr w:rsidR="005808FB" w:rsidRPr="00310F38" w14:paraId="09260367" w14:textId="77777777" w:rsidTr="00C21A23">
        <w:trPr>
          <w:trHeight w:val="405"/>
        </w:trPr>
        <w:tc>
          <w:tcPr>
            <w:tcW w:w="991" w:type="dxa"/>
          </w:tcPr>
          <w:p w14:paraId="396780A2" w14:textId="77777777" w:rsidR="005808FB" w:rsidRPr="00310F38" w:rsidRDefault="005808FB" w:rsidP="00C21A23">
            <w:pPr>
              <w:rPr>
                <w:rStyle w:val="Hyperlink"/>
                <w:rFonts w:eastAsiaTheme="majorEastAsia"/>
                <w:color w:val="auto"/>
                <w:u w:val="none"/>
                <w:lang w:val="en-US"/>
              </w:rPr>
            </w:pPr>
            <w:r w:rsidRPr="00310F38">
              <w:t>41</w:t>
            </w:r>
          </w:p>
        </w:tc>
        <w:tc>
          <w:tcPr>
            <w:tcW w:w="954" w:type="dxa"/>
            <w:shd w:val="clear" w:color="auto" w:fill="auto"/>
            <w:noWrap/>
          </w:tcPr>
          <w:p w14:paraId="52BEA110" w14:textId="77777777" w:rsidR="005808FB" w:rsidRPr="00310F38" w:rsidRDefault="005808FB" w:rsidP="00C21A23">
            <w:pPr>
              <w:rPr>
                <w:rStyle w:val="Hyperlink"/>
                <w:rFonts w:eastAsiaTheme="majorEastAsia"/>
                <w:color w:val="auto"/>
                <w:u w:val="none"/>
                <w:lang w:val="en-US"/>
              </w:rPr>
            </w:pPr>
            <w:r w:rsidRPr="00310F38">
              <w:t>2020</w:t>
            </w:r>
          </w:p>
        </w:tc>
        <w:tc>
          <w:tcPr>
            <w:tcW w:w="3007" w:type="dxa"/>
            <w:shd w:val="clear" w:color="auto" w:fill="auto"/>
            <w:noWrap/>
          </w:tcPr>
          <w:p w14:paraId="7635D753" w14:textId="77777777" w:rsidR="005808FB" w:rsidRPr="00310F38" w:rsidRDefault="005808FB" w:rsidP="00C21A23">
            <w:pPr>
              <w:rPr>
                <w:rStyle w:val="Hyperlink"/>
                <w:rFonts w:eastAsiaTheme="majorEastAsia"/>
                <w:color w:val="auto"/>
                <w:u w:val="none"/>
                <w:lang w:val="en-US"/>
              </w:rPr>
            </w:pPr>
            <w:r w:rsidRPr="00310F38">
              <w:t xml:space="preserve">Vittia </w:t>
            </w:r>
          </w:p>
        </w:tc>
        <w:tc>
          <w:tcPr>
            <w:tcW w:w="3656" w:type="dxa"/>
            <w:shd w:val="clear" w:color="auto" w:fill="auto"/>
            <w:noWrap/>
          </w:tcPr>
          <w:p w14:paraId="0A92764E" w14:textId="77777777" w:rsidR="005808FB" w:rsidRPr="00310F38" w:rsidRDefault="005808FB" w:rsidP="00C21A23">
            <w:pPr>
              <w:rPr>
                <w:rStyle w:val="Hyperlink"/>
                <w:rFonts w:eastAsiaTheme="majorEastAsia"/>
                <w:color w:val="auto"/>
                <w:u w:val="none"/>
                <w:lang w:val="en-US"/>
              </w:rPr>
            </w:pPr>
            <w:r w:rsidRPr="00310F38">
              <w:rPr>
                <w:lang w:val="en-US"/>
              </w:rPr>
              <w:t>RIZO-TURBO; PC-Attack; PC-Guard;</w:t>
            </w:r>
          </w:p>
        </w:tc>
        <w:tc>
          <w:tcPr>
            <w:tcW w:w="1968" w:type="dxa"/>
          </w:tcPr>
          <w:p w14:paraId="2FD13813" w14:textId="77777777" w:rsidR="005808FB" w:rsidRPr="00310F38" w:rsidRDefault="005808FB" w:rsidP="00C21A23">
            <w:pPr>
              <w:rPr>
                <w:i/>
                <w:iCs/>
              </w:rPr>
            </w:pPr>
            <w:r w:rsidRPr="00310F38">
              <w:rPr>
                <w:i/>
                <w:iCs/>
              </w:rPr>
              <w:t>Pochonia chlamydosporia</w:t>
            </w:r>
          </w:p>
        </w:tc>
        <w:tc>
          <w:tcPr>
            <w:tcW w:w="3613" w:type="dxa"/>
          </w:tcPr>
          <w:p w14:paraId="0860EB0D" w14:textId="67B0013D" w:rsidR="005808FB" w:rsidRPr="00310F38" w:rsidRDefault="005808FB" w:rsidP="00C21A23">
            <w:pPr>
              <w:rPr>
                <w:i/>
                <w:iCs/>
              </w:rPr>
            </w:pPr>
            <w:r w:rsidRPr="00310F38">
              <w:rPr>
                <w:i/>
                <w:iCs/>
              </w:rPr>
              <w:t xml:space="preserve">Meloidogyne paranaenses, Meloidogyne </w:t>
            </w:r>
            <w:r w:rsidR="003F5DD1" w:rsidRPr="00310F38">
              <w:rPr>
                <w:i/>
                <w:iCs/>
              </w:rPr>
              <w:t>incognita</w:t>
            </w:r>
          </w:p>
        </w:tc>
      </w:tr>
      <w:tr w:rsidR="005808FB" w:rsidRPr="00310F38" w14:paraId="10B12183" w14:textId="77777777" w:rsidTr="00C21A23">
        <w:trPr>
          <w:trHeight w:val="405"/>
        </w:trPr>
        <w:tc>
          <w:tcPr>
            <w:tcW w:w="991" w:type="dxa"/>
          </w:tcPr>
          <w:p w14:paraId="125D4A4E" w14:textId="77777777" w:rsidR="005808FB" w:rsidRPr="00310F38" w:rsidRDefault="005808FB" w:rsidP="00C21A23">
            <w:pPr>
              <w:rPr>
                <w:rStyle w:val="Hyperlink"/>
                <w:rFonts w:eastAsiaTheme="majorEastAsia"/>
                <w:color w:val="auto"/>
                <w:u w:val="none"/>
                <w:lang w:val="en-US"/>
              </w:rPr>
            </w:pPr>
            <w:r w:rsidRPr="00310F38">
              <w:t>42</w:t>
            </w:r>
          </w:p>
        </w:tc>
        <w:tc>
          <w:tcPr>
            <w:tcW w:w="954" w:type="dxa"/>
            <w:shd w:val="clear" w:color="auto" w:fill="auto"/>
            <w:noWrap/>
          </w:tcPr>
          <w:p w14:paraId="1FF85B8B" w14:textId="77777777" w:rsidR="005808FB" w:rsidRPr="00310F38" w:rsidRDefault="005808FB" w:rsidP="00C21A23">
            <w:pPr>
              <w:rPr>
                <w:rStyle w:val="Hyperlink"/>
                <w:rFonts w:eastAsiaTheme="majorEastAsia"/>
                <w:color w:val="auto"/>
                <w:u w:val="none"/>
                <w:lang w:val="en-US"/>
              </w:rPr>
            </w:pPr>
            <w:r w:rsidRPr="00310F38">
              <w:t>2021</w:t>
            </w:r>
          </w:p>
        </w:tc>
        <w:tc>
          <w:tcPr>
            <w:tcW w:w="3007" w:type="dxa"/>
            <w:shd w:val="clear" w:color="auto" w:fill="auto"/>
            <w:noWrap/>
          </w:tcPr>
          <w:p w14:paraId="15DCA8BC" w14:textId="77777777" w:rsidR="005808FB" w:rsidRPr="00310F38" w:rsidRDefault="005808FB" w:rsidP="00C21A23">
            <w:pPr>
              <w:rPr>
                <w:rStyle w:val="Hyperlink"/>
                <w:rFonts w:eastAsiaTheme="majorEastAsia"/>
                <w:color w:val="auto"/>
                <w:u w:val="none"/>
                <w:lang w:val="en-US"/>
              </w:rPr>
            </w:pPr>
            <w:r w:rsidRPr="00310F38">
              <w:t xml:space="preserve">Syngenta </w:t>
            </w:r>
          </w:p>
        </w:tc>
        <w:tc>
          <w:tcPr>
            <w:tcW w:w="3656" w:type="dxa"/>
            <w:shd w:val="clear" w:color="auto" w:fill="auto"/>
            <w:noWrap/>
          </w:tcPr>
          <w:p w14:paraId="4D41E17A" w14:textId="77777777" w:rsidR="005808FB" w:rsidRPr="00310F38" w:rsidRDefault="005808FB" w:rsidP="00C21A23">
            <w:pPr>
              <w:rPr>
                <w:rStyle w:val="Hyperlink"/>
                <w:rFonts w:eastAsiaTheme="majorEastAsia"/>
                <w:color w:val="auto"/>
                <w:u w:val="none"/>
                <w:lang w:val="en-US"/>
              </w:rPr>
            </w:pPr>
            <w:r w:rsidRPr="00310F38">
              <w:t>Certano</w:t>
            </w:r>
          </w:p>
        </w:tc>
        <w:tc>
          <w:tcPr>
            <w:tcW w:w="1968" w:type="dxa"/>
          </w:tcPr>
          <w:p w14:paraId="7373F376" w14:textId="77777777" w:rsidR="005808FB" w:rsidRPr="00310F38" w:rsidRDefault="005808FB" w:rsidP="00C21A23">
            <w:pPr>
              <w:rPr>
                <w:i/>
                <w:iCs/>
              </w:rPr>
            </w:pPr>
            <w:r w:rsidRPr="00310F38">
              <w:rPr>
                <w:i/>
                <w:iCs/>
                <w:color w:val="000000"/>
              </w:rPr>
              <w:t>Bacillus velezensis</w:t>
            </w:r>
          </w:p>
        </w:tc>
        <w:tc>
          <w:tcPr>
            <w:tcW w:w="3613" w:type="dxa"/>
          </w:tcPr>
          <w:p w14:paraId="424FF685" w14:textId="548B3D09" w:rsidR="005808FB" w:rsidRPr="00310F38" w:rsidRDefault="005808FB" w:rsidP="00C21A23">
            <w:r w:rsidRPr="00310F38">
              <w:rPr>
                <w:i/>
                <w:iCs/>
              </w:rPr>
              <w:t xml:space="preserve">Meloidogyne </w:t>
            </w:r>
            <w:r w:rsidR="003F5DD1" w:rsidRPr="00310F38">
              <w:rPr>
                <w:i/>
                <w:iCs/>
              </w:rPr>
              <w:t>incognita</w:t>
            </w:r>
          </w:p>
        </w:tc>
      </w:tr>
      <w:tr w:rsidR="005808FB" w:rsidRPr="00310F38" w14:paraId="38139CD3" w14:textId="77777777" w:rsidTr="00C21A23">
        <w:trPr>
          <w:trHeight w:val="405"/>
        </w:trPr>
        <w:tc>
          <w:tcPr>
            <w:tcW w:w="991" w:type="dxa"/>
          </w:tcPr>
          <w:p w14:paraId="765F6638" w14:textId="77777777" w:rsidR="005808FB" w:rsidRPr="00310F38" w:rsidRDefault="005808FB" w:rsidP="00C21A23">
            <w:pPr>
              <w:rPr>
                <w:rStyle w:val="Hyperlink"/>
                <w:rFonts w:eastAsiaTheme="majorEastAsia"/>
                <w:color w:val="auto"/>
                <w:u w:val="none"/>
                <w:lang w:val="en-US"/>
              </w:rPr>
            </w:pPr>
            <w:r w:rsidRPr="00310F38">
              <w:t>43</w:t>
            </w:r>
          </w:p>
        </w:tc>
        <w:tc>
          <w:tcPr>
            <w:tcW w:w="954" w:type="dxa"/>
            <w:shd w:val="clear" w:color="auto" w:fill="auto"/>
            <w:noWrap/>
          </w:tcPr>
          <w:p w14:paraId="44E1650F" w14:textId="77777777" w:rsidR="005808FB" w:rsidRPr="00310F38" w:rsidRDefault="005808FB" w:rsidP="00C21A23">
            <w:pPr>
              <w:rPr>
                <w:rStyle w:val="Hyperlink"/>
                <w:rFonts w:eastAsiaTheme="majorEastAsia"/>
                <w:color w:val="auto"/>
                <w:u w:val="none"/>
                <w:lang w:val="en-US"/>
              </w:rPr>
            </w:pPr>
            <w:r w:rsidRPr="00310F38">
              <w:t>2021</w:t>
            </w:r>
          </w:p>
        </w:tc>
        <w:tc>
          <w:tcPr>
            <w:tcW w:w="3007" w:type="dxa"/>
            <w:shd w:val="clear" w:color="auto" w:fill="auto"/>
            <w:noWrap/>
          </w:tcPr>
          <w:p w14:paraId="15EECDE3" w14:textId="77777777" w:rsidR="005808FB" w:rsidRPr="00310F38" w:rsidRDefault="005808FB" w:rsidP="00C21A23">
            <w:pPr>
              <w:rPr>
                <w:rStyle w:val="Hyperlink"/>
                <w:rFonts w:eastAsiaTheme="majorEastAsia"/>
                <w:color w:val="auto"/>
                <w:u w:val="none"/>
                <w:lang w:val="en-US"/>
              </w:rPr>
            </w:pPr>
            <w:r w:rsidRPr="00310F38">
              <w:t xml:space="preserve">Syngenta </w:t>
            </w:r>
          </w:p>
        </w:tc>
        <w:tc>
          <w:tcPr>
            <w:tcW w:w="3656" w:type="dxa"/>
            <w:shd w:val="clear" w:color="auto" w:fill="auto"/>
            <w:noWrap/>
          </w:tcPr>
          <w:p w14:paraId="055D445A" w14:textId="77777777" w:rsidR="005808FB" w:rsidRPr="00310F38" w:rsidRDefault="005808FB" w:rsidP="00C21A23">
            <w:pPr>
              <w:rPr>
                <w:rStyle w:val="Hyperlink"/>
                <w:rFonts w:eastAsiaTheme="majorEastAsia"/>
                <w:color w:val="auto"/>
                <w:u w:val="none"/>
                <w:lang w:val="en-US"/>
              </w:rPr>
            </w:pPr>
            <w:r w:rsidRPr="00310F38">
              <w:t>Arvatico</w:t>
            </w:r>
          </w:p>
        </w:tc>
        <w:tc>
          <w:tcPr>
            <w:tcW w:w="1968" w:type="dxa"/>
          </w:tcPr>
          <w:p w14:paraId="6613DDBA" w14:textId="77777777" w:rsidR="005808FB" w:rsidRPr="00310F38" w:rsidRDefault="005808FB" w:rsidP="00C21A23">
            <w:pPr>
              <w:rPr>
                <w:i/>
                <w:iCs/>
              </w:rPr>
            </w:pPr>
            <w:r w:rsidRPr="00310F38">
              <w:rPr>
                <w:i/>
                <w:iCs/>
                <w:color w:val="000000"/>
              </w:rPr>
              <w:t>Bacillus velezensis</w:t>
            </w:r>
          </w:p>
        </w:tc>
        <w:tc>
          <w:tcPr>
            <w:tcW w:w="3613" w:type="dxa"/>
          </w:tcPr>
          <w:p w14:paraId="232E08C8" w14:textId="3A0ADCA6" w:rsidR="005808FB" w:rsidRPr="00310F38" w:rsidRDefault="005808FB" w:rsidP="00C21A23">
            <w:r w:rsidRPr="00310F38">
              <w:rPr>
                <w:i/>
                <w:iCs/>
              </w:rPr>
              <w:t xml:space="preserve">Meloidogyne </w:t>
            </w:r>
            <w:r w:rsidR="003F5DD1" w:rsidRPr="00310F38">
              <w:rPr>
                <w:i/>
                <w:iCs/>
              </w:rPr>
              <w:t>incognita</w:t>
            </w:r>
          </w:p>
        </w:tc>
      </w:tr>
      <w:tr w:rsidR="005808FB" w:rsidRPr="00310F38" w14:paraId="77BBA77E" w14:textId="77777777" w:rsidTr="00C21A23">
        <w:trPr>
          <w:trHeight w:val="405"/>
        </w:trPr>
        <w:tc>
          <w:tcPr>
            <w:tcW w:w="991" w:type="dxa"/>
          </w:tcPr>
          <w:p w14:paraId="63741F05" w14:textId="77777777" w:rsidR="005808FB" w:rsidRPr="00310F38" w:rsidRDefault="005808FB" w:rsidP="00C21A23">
            <w:pPr>
              <w:rPr>
                <w:rStyle w:val="Hyperlink"/>
                <w:rFonts w:eastAsiaTheme="majorEastAsia"/>
                <w:color w:val="auto"/>
                <w:u w:val="none"/>
                <w:lang w:val="en-US"/>
              </w:rPr>
            </w:pPr>
            <w:r w:rsidRPr="00310F38">
              <w:t>44</w:t>
            </w:r>
          </w:p>
        </w:tc>
        <w:tc>
          <w:tcPr>
            <w:tcW w:w="954" w:type="dxa"/>
            <w:shd w:val="clear" w:color="auto" w:fill="auto"/>
            <w:noWrap/>
          </w:tcPr>
          <w:p w14:paraId="78D6F0E2" w14:textId="77777777" w:rsidR="005808FB" w:rsidRPr="00310F38" w:rsidRDefault="005808FB" w:rsidP="00C21A23">
            <w:pPr>
              <w:rPr>
                <w:rStyle w:val="Hyperlink"/>
                <w:rFonts w:eastAsiaTheme="majorEastAsia"/>
                <w:color w:val="auto"/>
                <w:u w:val="none"/>
                <w:lang w:val="en-US"/>
              </w:rPr>
            </w:pPr>
            <w:r w:rsidRPr="00310F38">
              <w:t>2021</w:t>
            </w:r>
          </w:p>
        </w:tc>
        <w:tc>
          <w:tcPr>
            <w:tcW w:w="3007" w:type="dxa"/>
            <w:shd w:val="clear" w:color="auto" w:fill="auto"/>
            <w:noWrap/>
          </w:tcPr>
          <w:p w14:paraId="68E407C8" w14:textId="77777777" w:rsidR="005808FB" w:rsidRPr="00310F38" w:rsidRDefault="005808FB" w:rsidP="00C21A23">
            <w:pPr>
              <w:rPr>
                <w:rStyle w:val="Hyperlink"/>
                <w:rFonts w:eastAsiaTheme="majorEastAsia"/>
                <w:color w:val="auto"/>
                <w:u w:val="none"/>
                <w:lang w:val="en-US"/>
              </w:rPr>
            </w:pPr>
            <w:r w:rsidRPr="00310F38">
              <w:t>Total Biotecnologia</w:t>
            </w:r>
          </w:p>
        </w:tc>
        <w:tc>
          <w:tcPr>
            <w:tcW w:w="3656" w:type="dxa"/>
            <w:shd w:val="clear" w:color="auto" w:fill="auto"/>
            <w:noWrap/>
          </w:tcPr>
          <w:p w14:paraId="0F0B8343" w14:textId="77777777" w:rsidR="005808FB" w:rsidRPr="00310F38" w:rsidRDefault="005808FB" w:rsidP="00C21A23">
            <w:pPr>
              <w:rPr>
                <w:rStyle w:val="Hyperlink"/>
                <w:rFonts w:eastAsiaTheme="majorEastAsia"/>
                <w:color w:val="auto"/>
                <w:u w:val="none"/>
                <w:lang w:val="en-US"/>
              </w:rPr>
            </w:pPr>
            <w:r w:rsidRPr="00310F38">
              <w:t>Bioessence Drive</w:t>
            </w:r>
          </w:p>
        </w:tc>
        <w:tc>
          <w:tcPr>
            <w:tcW w:w="1968" w:type="dxa"/>
          </w:tcPr>
          <w:p w14:paraId="47B761A1" w14:textId="77777777" w:rsidR="005808FB" w:rsidRPr="00310F38" w:rsidRDefault="005808FB" w:rsidP="00C21A23">
            <w:pPr>
              <w:rPr>
                <w:i/>
                <w:iCs/>
              </w:rPr>
            </w:pPr>
            <w:r w:rsidRPr="00310F38">
              <w:rPr>
                <w:i/>
                <w:iCs/>
              </w:rPr>
              <w:t>Bacillus subtilis</w:t>
            </w:r>
          </w:p>
        </w:tc>
        <w:tc>
          <w:tcPr>
            <w:tcW w:w="3613" w:type="dxa"/>
          </w:tcPr>
          <w:p w14:paraId="6129317B" w14:textId="4A2DC3F2"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045C2D47" w14:textId="77777777" w:rsidR="005808FB" w:rsidRPr="00310F38" w:rsidRDefault="005808FB" w:rsidP="00C21A23">
            <w:pPr>
              <w:rPr>
                <w:i/>
                <w:iCs/>
              </w:rPr>
            </w:pPr>
            <w:r w:rsidRPr="00310F38">
              <w:rPr>
                <w:i/>
                <w:iCs/>
              </w:rPr>
              <w:t>Pratylenchus brachyurus,</w:t>
            </w:r>
          </w:p>
          <w:p w14:paraId="5F41BE5B" w14:textId="77777777" w:rsidR="005808FB" w:rsidRPr="00310F38" w:rsidRDefault="005808FB" w:rsidP="00C21A23">
            <w:pPr>
              <w:rPr>
                <w:i/>
                <w:iCs/>
              </w:rPr>
            </w:pPr>
            <w:r w:rsidRPr="00310F38">
              <w:rPr>
                <w:i/>
                <w:iCs/>
              </w:rPr>
              <w:t>Heterodera glycines,</w:t>
            </w:r>
          </w:p>
          <w:p w14:paraId="7830806C" w14:textId="77777777" w:rsidR="005808FB" w:rsidRPr="00310F38" w:rsidRDefault="005808FB" w:rsidP="00C21A23">
            <w:r w:rsidRPr="00310F38">
              <w:rPr>
                <w:i/>
                <w:iCs/>
              </w:rPr>
              <w:t>Meloidogyne javanica</w:t>
            </w:r>
          </w:p>
        </w:tc>
      </w:tr>
      <w:tr w:rsidR="005808FB" w:rsidRPr="00310F38" w14:paraId="1D1E2347" w14:textId="77777777" w:rsidTr="00C21A23">
        <w:trPr>
          <w:trHeight w:val="405"/>
        </w:trPr>
        <w:tc>
          <w:tcPr>
            <w:tcW w:w="991" w:type="dxa"/>
          </w:tcPr>
          <w:p w14:paraId="75157B24" w14:textId="77777777" w:rsidR="005808FB" w:rsidRPr="00310F38" w:rsidRDefault="005808FB" w:rsidP="00C21A23">
            <w:pPr>
              <w:rPr>
                <w:rStyle w:val="Hyperlink"/>
                <w:rFonts w:eastAsiaTheme="majorEastAsia"/>
                <w:color w:val="auto"/>
                <w:u w:val="none"/>
                <w:lang w:val="en-US"/>
              </w:rPr>
            </w:pPr>
            <w:r w:rsidRPr="00310F38">
              <w:t>45</w:t>
            </w:r>
          </w:p>
        </w:tc>
        <w:tc>
          <w:tcPr>
            <w:tcW w:w="954" w:type="dxa"/>
            <w:shd w:val="clear" w:color="auto" w:fill="auto"/>
            <w:noWrap/>
          </w:tcPr>
          <w:p w14:paraId="54220359" w14:textId="77777777" w:rsidR="005808FB" w:rsidRPr="00310F38" w:rsidRDefault="005808FB" w:rsidP="00C21A23">
            <w:pPr>
              <w:rPr>
                <w:rStyle w:val="Hyperlink"/>
                <w:rFonts w:eastAsiaTheme="majorEastAsia"/>
                <w:color w:val="auto"/>
                <w:u w:val="none"/>
                <w:lang w:val="en-US"/>
              </w:rPr>
            </w:pPr>
            <w:r w:rsidRPr="00310F38">
              <w:t>2021</w:t>
            </w:r>
          </w:p>
        </w:tc>
        <w:tc>
          <w:tcPr>
            <w:tcW w:w="3007" w:type="dxa"/>
            <w:shd w:val="clear" w:color="auto" w:fill="auto"/>
            <w:noWrap/>
          </w:tcPr>
          <w:p w14:paraId="37E73D22" w14:textId="77777777" w:rsidR="005808FB" w:rsidRPr="00310F38" w:rsidRDefault="005808FB" w:rsidP="00C21A23">
            <w:pPr>
              <w:rPr>
                <w:rStyle w:val="Hyperlink"/>
                <w:rFonts w:eastAsiaTheme="majorEastAsia"/>
                <w:color w:val="auto"/>
                <w:u w:val="none"/>
                <w:lang w:val="en-US"/>
              </w:rPr>
            </w:pPr>
            <w:r w:rsidRPr="00310F38">
              <w:t xml:space="preserve">Mitsui &amp; Co </w:t>
            </w:r>
          </w:p>
        </w:tc>
        <w:tc>
          <w:tcPr>
            <w:tcW w:w="3656" w:type="dxa"/>
            <w:shd w:val="clear" w:color="auto" w:fill="auto"/>
            <w:noWrap/>
          </w:tcPr>
          <w:p w14:paraId="3D2105FD" w14:textId="77777777" w:rsidR="005808FB" w:rsidRPr="00310F38" w:rsidRDefault="005808FB" w:rsidP="00C21A23">
            <w:pPr>
              <w:rPr>
                <w:rStyle w:val="Hyperlink"/>
                <w:rFonts w:eastAsiaTheme="majorEastAsia"/>
                <w:color w:val="auto"/>
                <w:u w:val="none"/>
                <w:lang w:val="en-US"/>
              </w:rPr>
            </w:pPr>
            <w:r w:rsidRPr="00310F38">
              <w:t>Biostat WP; Gratto Nema;</w:t>
            </w:r>
          </w:p>
        </w:tc>
        <w:tc>
          <w:tcPr>
            <w:tcW w:w="1968" w:type="dxa"/>
          </w:tcPr>
          <w:p w14:paraId="36EF7D13" w14:textId="77777777" w:rsidR="005808FB" w:rsidRPr="00310F38" w:rsidRDefault="005808FB" w:rsidP="00C21A23">
            <w:pPr>
              <w:rPr>
                <w:i/>
                <w:iCs/>
              </w:rPr>
            </w:pPr>
            <w:r w:rsidRPr="00310F38">
              <w:rPr>
                <w:i/>
                <w:iCs/>
              </w:rPr>
              <w:t>Purpureocillium lilacinum</w:t>
            </w:r>
          </w:p>
        </w:tc>
        <w:tc>
          <w:tcPr>
            <w:tcW w:w="3613" w:type="dxa"/>
          </w:tcPr>
          <w:p w14:paraId="1C9E044B" w14:textId="47FB3B64"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7517622C" w14:textId="77777777" w:rsidR="005808FB" w:rsidRPr="00310F38" w:rsidRDefault="005808FB" w:rsidP="00C21A23">
            <w:r w:rsidRPr="00310F38">
              <w:rPr>
                <w:i/>
                <w:iCs/>
              </w:rPr>
              <w:t>Meloidogyne javanica</w:t>
            </w:r>
          </w:p>
        </w:tc>
      </w:tr>
      <w:tr w:rsidR="005808FB" w:rsidRPr="00310F38" w14:paraId="0ADA32D9" w14:textId="77777777" w:rsidTr="00C21A23">
        <w:trPr>
          <w:trHeight w:val="405"/>
        </w:trPr>
        <w:tc>
          <w:tcPr>
            <w:tcW w:w="991" w:type="dxa"/>
          </w:tcPr>
          <w:p w14:paraId="283C26D9" w14:textId="77777777" w:rsidR="005808FB" w:rsidRPr="00310F38" w:rsidRDefault="005808FB" w:rsidP="00C21A23">
            <w:pPr>
              <w:rPr>
                <w:rStyle w:val="Hyperlink"/>
                <w:rFonts w:eastAsiaTheme="majorEastAsia"/>
                <w:color w:val="auto"/>
                <w:u w:val="none"/>
                <w:lang w:val="en-US"/>
              </w:rPr>
            </w:pPr>
            <w:r w:rsidRPr="00310F38">
              <w:t>46</w:t>
            </w:r>
          </w:p>
        </w:tc>
        <w:tc>
          <w:tcPr>
            <w:tcW w:w="954" w:type="dxa"/>
            <w:shd w:val="clear" w:color="auto" w:fill="auto"/>
            <w:noWrap/>
          </w:tcPr>
          <w:p w14:paraId="26AB1452" w14:textId="77777777" w:rsidR="005808FB" w:rsidRPr="00310F38" w:rsidRDefault="005808FB" w:rsidP="00C21A23">
            <w:pPr>
              <w:rPr>
                <w:rStyle w:val="Hyperlink"/>
                <w:rFonts w:eastAsiaTheme="majorEastAsia"/>
                <w:color w:val="auto"/>
                <w:u w:val="none"/>
                <w:lang w:val="en-US"/>
              </w:rPr>
            </w:pPr>
            <w:r w:rsidRPr="00310F38">
              <w:t>2021</w:t>
            </w:r>
          </w:p>
        </w:tc>
        <w:tc>
          <w:tcPr>
            <w:tcW w:w="3007" w:type="dxa"/>
            <w:shd w:val="clear" w:color="auto" w:fill="auto"/>
            <w:noWrap/>
          </w:tcPr>
          <w:p w14:paraId="0C375E31" w14:textId="77777777" w:rsidR="005808FB" w:rsidRPr="00310F38" w:rsidRDefault="005808FB" w:rsidP="00C21A23">
            <w:pPr>
              <w:rPr>
                <w:rStyle w:val="Hyperlink"/>
                <w:rFonts w:eastAsiaTheme="majorEastAsia"/>
                <w:color w:val="auto"/>
                <w:u w:val="none"/>
                <w:lang w:val="en-US"/>
              </w:rPr>
            </w:pPr>
            <w:r w:rsidRPr="00310F38">
              <w:t xml:space="preserve">COMDEAGRO </w:t>
            </w:r>
          </w:p>
        </w:tc>
        <w:tc>
          <w:tcPr>
            <w:tcW w:w="3656" w:type="dxa"/>
            <w:shd w:val="clear" w:color="auto" w:fill="auto"/>
            <w:noWrap/>
          </w:tcPr>
          <w:p w14:paraId="43252D75" w14:textId="77777777" w:rsidR="005808FB" w:rsidRPr="00310F38" w:rsidRDefault="005808FB" w:rsidP="00C21A23">
            <w:pPr>
              <w:rPr>
                <w:rStyle w:val="Hyperlink"/>
                <w:rFonts w:eastAsiaTheme="majorEastAsia"/>
                <w:color w:val="auto"/>
                <w:u w:val="none"/>
                <w:lang w:val="en-US"/>
              </w:rPr>
            </w:pPr>
            <w:r w:rsidRPr="00310F38">
              <w:t>AmyloTrop</w:t>
            </w:r>
          </w:p>
        </w:tc>
        <w:tc>
          <w:tcPr>
            <w:tcW w:w="1968" w:type="dxa"/>
          </w:tcPr>
          <w:p w14:paraId="044DA910" w14:textId="77777777" w:rsidR="005808FB" w:rsidRPr="00310F38" w:rsidRDefault="005808FB" w:rsidP="00C21A23">
            <w:pPr>
              <w:rPr>
                <w:i/>
                <w:iCs/>
              </w:rPr>
            </w:pPr>
            <w:r w:rsidRPr="00310F38">
              <w:rPr>
                <w:i/>
                <w:iCs/>
              </w:rPr>
              <w:t>Bacillus amyloliquefaciens</w:t>
            </w:r>
          </w:p>
        </w:tc>
        <w:tc>
          <w:tcPr>
            <w:tcW w:w="3613" w:type="dxa"/>
          </w:tcPr>
          <w:p w14:paraId="325B9032" w14:textId="1B3FC339"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7DB7AFA4" w14:textId="77777777" w:rsidR="005808FB" w:rsidRPr="00310F38" w:rsidRDefault="005808FB" w:rsidP="00C21A23">
            <w:pPr>
              <w:rPr>
                <w:i/>
                <w:iCs/>
              </w:rPr>
            </w:pPr>
            <w:r w:rsidRPr="00310F38">
              <w:rPr>
                <w:i/>
                <w:iCs/>
              </w:rPr>
              <w:t>Pratylenchus brachyurus,</w:t>
            </w:r>
          </w:p>
        </w:tc>
      </w:tr>
      <w:tr w:rsidR="005808FB" w:rsidRPr="00310F38" w14:paraId="57EA6DA8" w14:textId="77777777" w:rsidTr="00C21A23">
        <w:trPr>
          <w:trHeight w:val="405"/>
        </w:trPr>
        <w:tc>
          <w:tcPr>
            <w:tcW w:w="991" w:type="dxa"/>
          </w:tcPr>
          <w:p w14:paraId="6FDD6381" w14:textId="77777777" w:rsidR="005808FB" w:rsidRPr="00310F38" w:rsidRDefault="005808FB" w:rsidP="00C21A23">
            <w:pPr>
              <w:rPr>
                <w:rStyle w:val="Hyperlink"/>
                <w:rFonts w:eastAsiaTheme="majorEastAsia"/>
                <w:color w:val="auto"/>
                <w:u w:val="none"/>
                <w:lang w:val="en-US"/>
              </w:rPr>
            </w:pPr>
            <w:r w:rsidRPr="00310F38">
              <w:lastRenderedPageBreak/>
              <w:t>47</w:t>
            </w:r>
          </w:p>
        </w:tc>
        <w:tc>
          <w:tcPr>
            <w:tcW w:w="954" w:type="dxa"/>
            <w:shd w:val="clear" w:color="auto" w:fill="auto"/>
            <w:noWrap/>
          </w:tcPr>
          <w:p w14:paraId="1B3F404E" w14:textId="77777777" w:rsidR="005808FB" w:rsidRPr="00310F38" w:rsidRDefault="005808FB" w:rsidP="00C21A23">
            <w:pPr>
              <w:rPr>
                <w:rStyle w:val="Hyperlink"/>
                <w:rFonts w:eastAsiaTheme="majorEastAsia"/>
                <w:color w:val="auto"/>
                <w:u w:val="none"/>
                <w:lang w:val="en-US"/>
              </w:rPr>
            </w:pPr>
            <w:r w:rsidRPr="00310F38">
              <w:t>2021</w:t>
            </w:r>
          </w:p>
        </w:tc>
        <w:tc>
          <w:tcPr>
            <w:tcW w:w="3007" w:type="dxa"/>
            <w:shd w:val="clear" w:color="auto" w:fill="auto"/>
            <w:noWrap/>
          </w:tcPr>
          <w:p w14:paraId="6492AE26" w14:textId="77777777" w:rsidR="005808FB" w:rsidRPr="00310F38" w:rsidRDefault="005808FB" w:rsidP="00C21A23">
            <w:pPr>
              <w:rPr>
                <w:rStyle w:val="Hyperlink"/>
                <w:rFonts w:eastAsiaTheme="majorEastAsia"/>
                <w:color w:val="auto"/>
                <w:u w:val="none"/>
                <w:lang w:val="en-US"/>
              </w:rPr>
            </w:pPr>
            <w:r w:rsidRPr="00310F38">
              <w:t xml:space="preserve">Simbiose </w:t>
            </w:r>
          </w:p>
        </w:tc>
        <w:tc>
          <w:tcPr>
            <w:tcW w:w="3656" w:type="dxa"/>
            <w:shd w:val="clear" w:color="auto" w:fill="auto"/>
            <w:noWrap/>
          </w:tcPr>
          <w:p w14:paraId="6A2FE263" w14:textId="77777777" w:rsidR="005808FB" w:rsidRPr="00310F38" w:rsidRDefault="005808FB" w:rsidP="00C21A23">
            <w:pPr>
              <w:rPr>
                <w:rStyle w:val="Hyperlink"/>
                <w:rFonts w:eastAsiaTheme="majorEastAsia"/>
                <w:color w:val="auto"/>
                <w:u w:val="none"/>
                <w:lang w:val="en-US"/>
              </w:rPr>
            </w:pPr>
            <w:r w:rsidRPr="00310F38">
              <w:t>Inlayon Eco</w:t>
            </w:r>
          </w:p>
        </w:tc>
        <w:tc>
          <w:tcPr>
            <w:tcW w:w="1968" w:type="dxa"/>
          </w:tcPr>
          <w:p w14:paraId="4A0CD019" w14:textId="77777777" w:rsidR="005808FB" w:rsidRPr="00310F38" w:rsidRDefault="005808FB" w:rsidP="00C21A23">
            <w:pPr>
              <w:rPr>
                <w:i/>
                <w:iCs/>
                <w:color w:val="000000"/>
              </w:rPr>
            </w:pPr>
            <w:r w:rsidRPr="00310F38">
              <w:rPr>
                <w:i/>
                <w:iCs/>
                <w:color w:val="000000"/>
              </w:rPr>
              <w:t>Bacillus amyloliquefaciens</w:t>
            </w:r>
          </w:p>
          <w:p w14:paraId="68982AA4" w14:textId="77777777" w:rsidR="005808FB" w:rsidRPr="00310F38" w:rsidRDefault="005808FB" w:rsidP="00C21A23">
            <w:pPr>
              <w:rPr>
                <w:i/>
                <w:iCs/>
              </w:rPr>
            </w:pPr>
          </w:p>
        </w:tc>
        <w:tc>
          <w:tcPr>
            <w:tcW w:w="3613" w:type="dxa"/>
          </w:tcPr>
          <w:p w14:paraId="30A8D46F" w14:textId="77777777" w:rsidR="005808FB" w:rsidRPr="00310F38" w:rsidRDefault="005808FB" w:rsidP="00C21A23">
            <w:pPr>
              <w:rPr>
                <w:i/>
                <w:iCs/>
              </w:rPr>
            </w:pPr>
            <w:r w:rsidRPr="00310F38">
              <w:rPr>
                <w:i/>
                <w:iCs/>
              </w:rPr>
              <w:t>Meloidogyne javanica, Pratylenchus zeae, Pratylenchus brachyurus</w:t>
            </w:r>
          </w:p>
        </w:tc>
      </w:tr>
      <w:tr w:rsidR="005808FB" w:rsidRPr="00310F38" w14:paraId="1DF1D6E5" w14:textId="77777777" w:rsidTr="00C21A23">
        <w:trPr>
          <w:trHeight w:val="405"/>
        </w:trPr>
        <w:tc>
          <w:tcPr>
            <w:tcW w:w="991" w:type="dxa"/>
          </w:tcPr>
          <w:p w14:paraId="577D9CDF" w14:textId="77777777" w:rsidR="005808FB" w:rsidRPr="00310F38" w:rsidRDefault="005808FB" w:rsidP="00C21A23">
            <w:pPr>
              <w:rPr>
                <w:rStyle w:val="Hyperlink"/>
                <w:rFonts w:eastAsiaTheme="majorEastAsia"/>
                <w:color w:val="auto"/>
                <w:u w:val="none"/>
                <w:lang w:val="en-US"/>
              </w:rPr>
            </w:pPr>
            <w:r w:rsidRPr="00310F38">
              <w:t>48</w:t>
            </w:r>
          </w:p>
        </w:tc>
        <w:tc>
          <w:tcPr>
            <w:tcW w:w="954" w:type="dxa"/>
            <w:shd w:val="clear" w:color="auto" w:fill="auto"/>
            <w:noWrap/>
          </w:tcPr>
          <w:p w14:paraId="08F804DC"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2DDF2A57" w14:textId="77777777" w:rsidR="005808FB" w:rsidRPr="00310F38" w:rsidRDefault="005808FB" w:rsidP="00C21A23">
            <w:pPr>
              <w:rPr>
                <w:rStyle w:val="Hyperlink"/>
                <w:rFonts w:eastAsiaTheme="majorEastAsia"/>
                <w:color w:val="auto"/>
                <w:u w:val="none"/>
                <w:lang w:val="en-US"/>
              </w:rPr>
            </w:pPr>
            <w:r w:rsidRPr="00310F38">
              <w:t xml:space="preserve">Adama </w:t>
            </w:r>
          </w:p>
        </w:tc>
        <w:tc>
          <w:tcPr>
            <w:tcW w:w="3656" w:type="dxa"/>
            <w:shd w:val="clear" w:color="auto" w:fill="auto"/>
            <w:noWrap/>
          </w:tcPr>
          <w:p w14:paraId="65680AD8" w14:textId="77777777" w:rsidR="005808FB" w:rsidRPr="00310F38" w:rsidRDefault="005808FB" w:rsidP="00C21A23">
            <w:pPr>
              <w:rPr>
                <w:rStyle w:val="Hyperlink"/>
                <w:rFonts w:eastAsiaTheme="majorEastAsia"/>
                <w:color w:val="auto"/>
                <w:u w:val="none"/>
                <w:lang w:val="en-US"/>
              </w:rPr>
            </w:pPr>
            <w:r w:rsidRPr="00310F38">
              <w:t>Protege</w:t>
            </w:r>
          </w:p>
        </w:tc>
        <w:tc>
          <w:tcPr>
            <w:tcW w:w="1968" w:type="dxa"/>
          </w:tcPr>
          <w:p w14:paraId="6374E5FF" w14:textId="77777777" w:rsidR="005808FB" w:rsidRPr="00310F38" w:rsidRDefault="005808FB" w:rsidP="00C21A23">
            <w:pPr>
              <w:rPr>
                <w:i/>
                <w:iCs/>
                <w:highlight w:val="yellow"/>
                <w:lang w:val="en-US"/>
              </w:rPr>
            </w:pPr>
            <w:r w:rsidRPr="00310F38">
              <w:rPr>
                <w:i/>
                <w:iCs/>
                <w:lang w:val="en-US"/>
              </w:rPr>
              <w:t>Bacillus amyloliquefaciens; Bacillus thuringiensis; Bacillus velezenis</w:t>
            </w:r>
          </w:p>
        </w:tc>
        <w:tc>
          <w:tcPr>
            <w:tcW w:w="3613" w:type="dxa"/>
          </w:tcPr>
          <w:p w14:paraId="16A84633" w14:textId="12AC8835"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5099CED8" w14:textId="77777777" w:rsidR="005808FB" w:rsidRPr="00310F38" w:rsidRDefault="005808FB" w:rsidP="00C21A23">
            <w:pPr>
              <w:rPr>
                <w:i/>
                <w:iCs/>
              </w:rPr>
            </w:pPr>
            <w:r w:rsidRPr="00310F38">
              <w:rPr>
                <w:i/>
                <w:iCs/>
              </w:rPr>
              <w:t>Pratylenchus brachyurus,</w:t>
            </w:r>
          </w:p>
          <w:p w14:paraId="37A116C7" w14:textId="77777777" w:rsidR="005808FB" w:rsidRPr="00310F38" w:rsidRDefault="005808FB" w:rsidP="00C21A23">
            <w:pPr>
              <w:rPr>
                <w:i/>
                <w:iCs/>
              </w:rPr>
            </w:pPr>
            <w:r w:rsidRPr="00310F38">
              <w:rPr>
                <w:i/>
                <w:iCs/>
              </w:rPr>
              <w:t>Meloidogyne javanica,</w:t>
            </w:r>
          </w:p>
          <w:p w14:paraId="39F38FC2" w14:textId="3FD243A5" w:rsidR="005808FB" w:rsidRPr="00310F38" w:rsidRDefault="005808FB" w:rsidP="00C21A23">
            <w:pPr>
              <w:rPr>
                <w:i/>
                <w:iCs/>
              </w:rPr>
            </w:pPr>
            <w:r w:rsidRPr="00310F38">
              <w:rPr>
                <w:i/>
                <w:iCs/>
              </w:rPr>
              <w:t xml:space="preserve">Meloidogyne </w:t>
            </w:r>
            <w:r w:rsidR="003F5DD1" w:rsidRPr="00310F38">
              <w:rPr>
                <w:i/>
                <w:iCs/>
              </w:rPr>
              <w:t>exigua</w:t>
            </w:r>
            <w:r w:rsidRPr="00310F38">
              <w:rPr>
                <w:i/>
                <w:iCs/>
              </w:rPr>
              <w:t>,</w:t>
            </w:r>
          </w:p>
          <w:p w14:paraId="4FDED98C" w14:textId="77777777" w:rsidR="005808FB" w:rsidRPr="00310F38" w:rsidRDefault="005808FB" w:rsidP="00C21A23">
            <w:pPr>
              <w:rPr>
                <w:i/>
                <w:iCs/>
              </w:rPr>
            </w:pPr>
            <w:r w:rsidRPr="00310F38">
              <w:rPr>
                <w:i/>
                <w:iCs/>
              </w:rPr>
              <w:t>Rotylenchus reniformis</w:t>
            </w:r>
          </w:p>
          <w:p w14:paraId="334CA20F" w14:textId="77777777" w:rsidR="005808FB" w:rsidRPr="00310F38" w:rsidRDefault="005808FB" w:rsidP="00C21A23">
            <w:pPr>
              <w:rPr>
                <w:highlight w:val="yellow"/>
              </w:rPr>
            </w:pPr>
            <w:r w:rsidRPr="00310F38">
              <w:rPr>
                <w:i/>
                <w:iCs/>
              </w:rPr>
              <w:t>Heterodera glycines</w:t>
            </w:r>
          </w:p>
        </w:tc>
      </w:tr>
      <w:tr w:rsidR="005808FB" w:rsidRPr="00310F38" w14:paraId="52BAB7CD" w14:textId="77777777" w:rsidTr="00C21A23">
        <w:trPr>
          <w:trHeight w:val="405"/>
        </w:trPr>
        <w:tc>
          <w:tcPr>
            <w:tcW w:w="991" w:type="dxa"/>
          </w:tcPr>
          <w:p w14:paraId="61CDC091" w14:textId="77777777" w:rsidR="005808FB" w:rsidRPr="00310F38" w:rsidRDefault="005808FB" w:rsidP="00C21A23">
            <w:pPr>
              <w:rPr>
                <w:rStyle w:val="Hyperlink"/>
                <w:rFonts w:eastAsiaTheme="majorEastAsia"/>
                <w:color w:val="auto"/>
                <w:u w:val="none"/>
                <w:lang w:val="en-US"/>
              </w:rPr>
            </w:pPr>
            <w:r w:rsidRPr="00310F38">
              <w:t>49</w:t>
            </w:r>
          </w:p>
        </w:tc>
        <w:tc>
          <w:tcPr>
            <w:tcW w:w="954" w:type="dxa"/>
            <w:shd w:val="clear" w:color="auto" w:fill="auto"/>
            <w:noWrap/>
          </w:tcPr>
          <w:p w14:paraId="2D616F6A"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0DFC0F33" w14:textId="77777777" w:rsidR="005808FB" w:rsidRPr="00310F38" w:rsidRDefault="005808FB" w:rsidP="00C21A23">
            <w:pPr>
              <w:rPr>
                <w:rStyle w:val="Hyperlink"/>
                <w:rFonts w:eastAsiaTheme="majorEastAsia"/>
                <w:color w:val="auto"/>
                <w:u w:val="none"/>
                <w:lang w:val="en-US"/>
              </w:rPr>
            </w:pPr>
            <w:r w:rsidRPr="00310F38">
              <w:t xml:space="preserve">Total Biotecnologia </w:t>
            </w:r>
          </w:p>
        </w:tc>
        <w:tc>
          <w:tcPr>
            <w:tcW w:w="3656" w:type="dxa"/>
            <w:shd w:val="clear" w:color="auto" w:fill="auto"/>
            <w:noWrap/>
          </w:tcPr>
          <w:p w14:paraId="19DFDB44" w14:textId="77777777" w:rsidR="005808FB" w:rsidRPr="00310F38" w:rsidRDefault="005808FB" w:rsidP="00C21A23">
            <w:pPr>
              <w:rPr>
                <w:rStyle w:val="Hyperlink"/>
                <w:rFonts w:eastAsiaTheme="majorEastAsia"/>
                <w:color w:val="auto"/>
                <w:u w:val="none"/>
                <w:lang w:val="en-US"/>
              </w:rPr>
            </w:pPr>
            <w:r w:rsidRPr="00310F38">
              <w:t>Biomagno; Bioharmer;</w:t>
            </w:r>
          </w:p>
        </w:tc>
        <w:tc>
          <w:tcPr>
            <w:tcW w:w="1968" w:type="dxa"/>
          </w:tcPr>
          <w:p w14:paraId="3BEB7AF9" w14:textId="77777777" w:rsidR="005808FB" w:rsidRPr="00310F38" w:rsidRDefault="005808FB" w:rsidP="00C21A23">
            <w:pPr>
              <w:rPr>
                <w:i/>
                <w:iCs/>
                <w:lang w:val="en-US"/>
              </w:rPr>
            </w:pPr>
            <w:r w:rsidRPr="00310F38">
              <w:rPr>
                <w:i/>
                <w:iCs/>
                <w:lang w:val="en-US"/>
              </w:rPr>
              <w:t>Bacillus amyloliquefaciens; Bacillus thuringiensis; Bacillus velezenis</w:t>
            </w:r>
          </w:p>
        </w:tc>
        <w:tc>
          <w:tcPr>
            <w:tcW w:w="3613" w:type="dxa"/>
          </w:tcPr>
          <w:p w14:paraId="53D96FEF" w14:textId="06D61178"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57A7F69E" w14:textId="77777777" w:rsidR="005808FB" w:rsidRPr="00310F38" w:rsidRDefault="005808FB" w:rsidP="00C21A23">
            <w:pPr>
              <w:rPr>
                <w:i/>
                <w:iCs/>
              </w:rPr>
            </w:pPr>
            <w:r w:rsidRPr="00310F38">
              <w:rPr>
                <w:i/>
                <w:iCs/>
              </w:rPr>
              <w:t>Pratylenchus brachyurus,</w:t>
            </w:r>
          </w:p>
          <w:p w14:paraId="61AD0096" w14:textId="77777777" w:rsidR="005808FB" w:rsidRPr="00310F38" w:rsidRDefault="005808FB" w:rsidP="00C21A23">
            <w:pPr>
              <w:rPr>
                <w:i/>
                <w:iCs/>
              </w:rPr>
            </w:pPr>
            <w:r w:rsidRPr="00310F38">
              <w:rPr>
                <w:i/>
                <w:iCs/>
              </w:rPr>
              <w:t>Meloidogyne javanica,</w:t>
            </w:r>
          </w:p>
          <w:p w14:paraId="44FC57A1" w14:textId="5E5681AA" w:rsidR="005808FB" w:rsidRPr="00310F38" w:rsidRDefault="005808FB" w:rsidP="00C21A23">
            <w:pPr>
              <w:rPr>
                <w:i/>
                <w:iCs/>
              </w:rPr>
            </w:pPr>
            <w:r w:rsidRPr="00310F38">
              <w:rPr>
                <w:i/>
                <w:iCs/>
              </w:rPr>
              <w:t xml:space="preserve">Meloidogyne </w:t>
            </w:r>
            <w:r w:rsidR="003F5DD1" w:rsidRPr="00310F38">
              <w:rPr>
                <w:i/>
                <w:iCs/>
              </w:rPr>
              <w:t>exigua</w:t>
            </w:r>
            <w:r w:rsidRPr="00310F38">
              <w:rPr>
                <w:i/>
                <w:iCs/>
              </w:rPr>
              <w:t>,</w:t>
            </w:r>
          </w:p>
          <w:p w14:paraId="1FBA8CDD" w14:textId="77777777" w:rsidR="005808FB" w:rsidRPr="00310F38" w:rsidRDefault="005808FB" w:rsidP="00C21A23">
            <w:pPr>
              <w:rPr>
                <w:i/>
                <w:iCs/>
              </w:rPr>
            </w:pPr>
            <w:r w:rsidRPr="00310F38">
              <w:rPr>
                <w:i/>
                <w:iCs/>
              </w:rPr>
              <w:t>Rotylenchus reniformis</w:t>
            </w:r>
          </w:p>
        </w:tc>
      </w:tr>
      <w:tr w:rsidR="005808FB" w:rsidRPr="00310F38" w14:paraId="25941F1A" w14:textId="77777777" w:rsidTr="00C21A23">
        <w:trPr>
          <w:trHeight w:val="405"/>
        </w:trPr>
        <w:tc>
          <w:tcPr>
            <w:tcW w:w="991" w:type="dxa"/>
          </w:tcPr>
          <w:p w14:paraId="602A122E" w14:textId="77777777" w:rsidR="005808FB" w:rsidRPr="00310F38" w:rsidRDefault="005808FB" w:rsidP="00C21A23">
            <w:pPr>
              <w:rPr>
                <w:rStyle w:val="Hyperlink"/>
                <w:rFonts w:eastAsiaTheme="majorEastAsia"/>
                <w:color w:val="auto"/>
                <w:u w:val="none"/>
                <w:lang w:val="en-US"/>
              </w:rPr>
            </w:pPr>
            <w:r w:rsidRPr="00310F38">
              <w:t>50</w:t>
            </w:r>
          </w:p>
        </w:tc>
        <w:tc>
          <w:tcPr>
            <w:tcW w:w="954" w:type="dxa"/>
            <w:shd w:val="clear" w:color="auto" w:fill="auto"/>
            <w:noWrap/>
          </w:tcPr>
          <w:p w14:paraId="49085F54"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613DF394" w14:textId="77777777" w:rsidR="005808FB" w:rsidRPr="00310F38" w:rsidRDefault="005808FB" w:rsidP="00C21A23">
            <w:pPr>
              <w:rPr>
                <w:rStyle w:val="Hyperlink"/>
                <w:rFonts w:eastAsiaTheme="majorEastAsia"/>
                <w:color w:val="auto"/>
                <w:u w:val="none"/>
                <w:lang w:val="en-US"/>
              </w:rPr>
            </w:pPr>
            <w:r w:rsidRPr="00310F38">
              <w:t xml:space="preserve">Total Biotecnologia </w:t>
            </w:r>
          </w:p>
        </w:tc>
        <w:tc>
          <w:tcPr>
            <w:tcW w:w="3656" w:type="dxa"/>
            <w:shd w:val="clear" w:color="auto" w:fill="auto"/>
            <w:noWrap/>
          </w:tcPr>
          <w:p w14:paraId="20B65B58" w14:textId="77777777" w:rsidR="005808FB" w:rsidRPr="00310F38" w:rsidRDefault="005808FB" w:rsidP="00C21A23">
            <w:pPr>
              <w:rPr>
                <w:rStyle w:val="Hyperlink"/>
                <w:rFonts w:eastAsiaTheme="majorEastAsia"/>
                <w:color w:val="auto"/>
                <w:u w:val="none"/>
                <w:lang w:val="en-US"/>
              </w:rPr>
            </w:pPr>
            <w:r w:rsidRPr="00310F38">
              <w:t>Quorum</w:t>
            </w:r>
          </w:p>
        </w:tc>
        <w:tc>
          <w:tcPr>
            <w:tcW w:w="1968" w:type="dxa"/>
          </w:tcPr>
          <w:p w14:paraId="0EDB0C00" w14:textId="77777777" w:rsidR="005808FB" w:rsidRPr="00310F38" w:rsidRDefault="005808FB" w:rsidP="00C21A23">
            <w:pPr>
              <w:rPr>
                <w:i/>
                <w:iCs/>
                <w:lang w:val="en-US"/>
              </w:rPr>
            </w:pPr>
            <w:r w:rsidRPr="00310F38">
              <w:rPr>
                <w:i/>
                <w:iCs/>
                <w:lang w:val="en-US"/>
              </w:rPr>
              <w:t>Bacillus amyloliquefaciens; Bacillus thuringiensis; Bacillus velezenis</w:t>
            </w:r>
          </w:p>
        </w:tc>
        <w:tc>
          <w:tcPr>
            <w:tcW w:w="3613" w:type="dxa"/>
          </w:tcPr>
          <w:p w14:paraId="046804FD" w14:textId="77777777" w:rsidR="005808FB" w:rsidRPr="00310F38" w:rsidRDefault="005808FB" w:rsidP="00C21A23">
            <w:r w:rsidRPr="00310F38">
              <w:rPr>
                <w:i/>
                <w:iCs/>
              </w:rPr>
              <w:t>Pratylenchus brachyurus</w:t>
            </w:r>
          </w:p>
        </w:tc>
      </w:tr>
      <w:tr w:rsidR="005808FB" w:rsidRPr="00310F38" w14:paraId="685DC503" w14:textId="77777777" w:rsidTr="00C21A23">
        <w:trPr>
          <w:trHeight w:val="405"/>
        </w:trPr>
        <w:tc>
          <w:tcPr>
            <w:tcW w:w="991" w:type="dxa"/>
          </w:tcPr>
          <w:p w14:paraId="3E79DCF8" w14:textId="77777777" w:rsidR="005808FB" w:rsidRPr="00310F38" w:rsidRDefault="005808FB" w:rsidP="00C21A23">
            <w:pPr>
              <w:rPr>
                <w:rStyle w:val="Hyperlink"/>
                <w:rFonts w:eastAsiaTheme="majorEastAsia"/>
                <w:color w:val="auto"/>
                <w:u w:val="none"/>
                <w:lang w:val="en-US"/>
              </w:rPr>
            </w:pPr>
            <w:r w:rsidRPr="00310F38">
              <w:t>51</w:t>
            </w:r>
          </w:p>
        </w:tc>
        <w:tc>
          <w:tcPr>
            <w:tcW w:w="954" w:type="dxa"/>
            <w:shd w:val="clear" w:color="auto" w:fill="auto"/>
            <w:noWrap/>
          </w:tcPr>
          <w:p w14:paraId="641EFC98"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13CD3FA5" w14:textId="77777777" w:rsidR="005808FB" w:rsidRPr="00310F38" w:rsidRDefault="005808FB" w:rsidP="00C21A23">
            <w:pPr>
              <w:rPr>
                <w:rStyle w:val="Hyperlink"/>
                <w:rFonts w:eastAsiaTheme="majorEastAsia"/>
                <w:color w:val="auto"/>
                <w:u w:val="none"/>
                <w:lang w:val="en-US"/>
              </w:rPr>
            </w:pPr>
            <w:r w:rsidRPr="00310F38">
              <w:t xml:space="preserve">Koppert </w:t>
            </w:r>
          </w:p>
        </w:tc>
        <w:tc>
          <w:tcPr>
            <w:tcW w:w="3656" w:type="dxa"/>
            <w:shd w:val="clear" w:color="auto" w:fill="auto"/>
            <w:noWrap/>
          </w:tcPr>
          <w:p w14:paraId="440F4A0C" w14:textId="77777777" w:rsidR="005808FB" w:rsidRPr="00310F38" w:rsidRDefault="005808FB" w:rsidP="00C21A23">
            <w:pPr>
              <w:rPr>
                <w:rStyle w:val="Hyperlink"/>
                <w:rFonts w:eastAsiaTheme="majorEastAsia"/>
                <w:color w:val="auto"/>
                <w:u w:val="none"/>
                <w:lang w:val="en-US"/>
              </w:rPr>
            </w:pPr>
            <w:r w:rsidRPr="00310F38">
              <w:t>KBR PDG07</w:t>
            </w:r>
          </w:p>
        </w:tc>
        <w:tc>
          <w:tcPr>
            <w:tcW w:w="1968" w:type="dxa"/>
          </w:tcPr>
          <w:p w14:paraId="1998958A" w14:textId="77777777" w:rsidR="005808FB" w:rsidRPr="00310F38" w:rsidRDefault="005808FB" w:rsidP="00C21A23">
            <w:pPr>
              <w:rPr>
                <w:i/>
                <w:iCs/>
              </w:rPr>
            </w:pPr>
            <w:r w:rsidRPr="00310F38">
              <w:rPr>
                <w:i/>
                <w:iCs/>
              </w:rPr>
              <w:t>Trichoderma harzianum</w:t>
            </w:r>
          </w:p>
        </w:tc>
        <w:tc>
          <w:tcPr>
            <w:tcW w:w="3613" w:type="dxa"/>
          </w:tcPr>
          <w:p w14:paraId="0DAD872F" w14:textId="18B30887"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5527C474" w14:textId="77777777" w:rsidR="005808FB" w:rsidRPr="00310F38" w:rsidRDefault="005808FB" w:rsidP="00C21A23">
            <w:pPr>
              <w:rPr>
                <w:i/>
                <w:iCs/>
              </w:rPr>
            </w:pPr>
            <w:r w:rsidRPr="00310F38">
              <w:rPr>
                <w:i/>
                <w:iCs/>
              </w:rPr>
              <w:t>Pratylenchus brachyurus,</w:t>
            </w:r>
          </w:p>
          <w:p w14:paraId="71A880B0" w14:textId="77777777" w:rsidR="005808FB" w:rsidRPr="00310F38" w:rsidRDefault="005808FB" w:rsidP="00C21A23">
            <w:r w:rsidRPr="00310F38">
              <w:rPr>
                <w:i/>
                <w:iCs/>
              </w:rPr>
              <w:t>Heterodera glycines</w:t>
            </w:r>
          </w:p>
        </w:tc>
      </w:tr>
      <w:tr w:rsidR="005808FB" w:rsidRPr="00310F38" w14:paraId="0523FEF6" w14:textId="77777777" w:rsidTr="00C21A23">
        <w:trPr>
          <w:trHeight w:val="405"/>
        </w:trPr>
        <w:tc>
          <w:tcPr>
            <w:tcW w:w="991" w:type="dxa"/>
          </w:tcPr>
          <w:p w14:paraId="705C05A3" w14:textId="77777777" w:rsidR="005808FB" w:rsidRPr="00310F38" w:rsidRDefault="005808FB" w:rsidP="00C21A23">
            <w:pPr>
              <w:rPr>
                <w:rStyle w:val="Hyperlink"/>
                <w:rFonts w:eastAsiaTheme="majorEastAsia"/>
                <w:color w:val="auto"/>
                <w:u w:val="none"/>
                <w:lang w:val="en-US"/>
              </w:rPr>
            </w:pPr>
            <w:r w:rsidRPr="00310F38">
              <w:t>52</w:t>
            </w:r>
          </w:p>
        </w:tc>
        <w:tc>
          <w:tcPr>
            <w:tcW w:w="954" w:type="dxa"/>
            <w:shd w:val="clear" w:color="auto" w:fill="auto"/>
            <w:noWrap/>
          </w:tcPr>
          <w:p w14:paraId="15514098"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6927BCCA" w14:textId="77777777" w:rsidR="005808FB" w:rsidRPr="00310F38" w:rsidRDefault="005808FB" w:rsidP="00C21A23">
            <w:pPr>
              <w:rPr>
                <w:rStyle w:val="Hyperlink"/>
                <w:rFonts w:eastAsiaTheme="majorEastAsia"/>
                <w:color w:val="auto"/>
                <w:u w:val="none"/>
                <w:lang w:val="en-US"/>
              </w:rPr>
            </w:pPr>
            <w:r w:rsidRPr="00310F38">
              <w:t xml:space="preserve">CHR Hansen </w:t>
            </w:r>
          </w:p>
        </w:tc>
        <w:tc>
          <w:tcPr>
            <w:tcW w:w="3656" w:type="dxa"/>
            <w:shd w:val="clear" w:color="auto" w:fill="auto"/>
            <w:noWrap/>
          </w:tcPr>
          <w:p w14:paraId="34828CB7" w14:textId="77777777" w:rsidR="005808FB" w:rsidRPr="00310F38" w:rsidRDefault="005808FB" w:rsidP="00C21A23">
            <w:pPr>
              <w:rPr>
                <w:rStyle w:val="Hyperlink"/>
                <w:rFonts w:eastAsiaTheme="majorEastAsia"/>
                <w:color w:val="auto"/>
                <w:u w:val="none"/>
                <w:lang w:val="en-US"/>
              </w:rPr>
            </w:pPr>
            <w:r w:rsidRPr="00310F38">
              <w:t>Unnat</w:t>
            </w:r>
          </w:p>
        </w:tc>
        <w:tc>
          <w:tcPr>
            <w:tcW w:w="1968" w:type="dxa"/>
          </w:tcPr>
          <w:p w14:paraId="0F5D2193" w14:textId="77777777" w:rsidR="005808FB" w:rsidRPr="00310F38" w:rsidRDefault="005808FB" w:rsidP="00C21A23">
            <w:pPr>
              <w:rPr>
                <w:i/>
                <w:iCs/>
              </w:rPr>
            </w:pPr>
            <w:r w:rsidRPr="00310F38">
              <w:rPr>
                <w:i/>
                <w:iCs/>
              </w:rPr>
              <w:t>Bacillus paralicheformis; Bacillus subtilis</w:t>
            </w:r>
          </w:p>
        </w:tc>
        <w:tc>
          <w:tcPr>
            <w:tcW w:w="3613" w:type="dxa"/>
          </w:tcPr>
          <w:p w14:paraId="02DDB6C2" w14:textId="63F2B1D4"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0EB8E65A" w14:textId="77777777" w:rsidR="005808FB" w:rsidRPr="00310F38" w:rsidRDefault="005808FB" w:rsidP="00C21A23">
            <w:pPr>
              <w:rPr>
                <w:i/>
                <w:iCs/>
              </w:rPr>
            </w:pPr>
            <w:r w:rsidRPr="00310F38">
              <w:rPr>
                <w:i/>
                <w:iCs/>
              </w:rPr>
              <w:t>Pratylenchus brachyurus,</w:t>
            </w:r>
          </w:p>
          <w:p w14:paraId="6669D52D" w14:textId="77777777" w:rsidR="005808FB" w:rsidRPr="00310F38" w:rsidRDefault="005808FB" w:rsidP="00C21A23">
            <w:pPr>
              <w:rPr>
                <w:i/>
                <w:iCs/>
              </w:rPr>
            </w:pPr>
            <w:r w:rsidRPr="00310F38">
              <w:rPr>
                <w:i/>
                <w:iCs/>
              </w:rPr>
              <w:t>Meloidogyne javanica,</w:t>
            </w:r>
          </w:p>
        </w:tc>
      </w:tr>
      <w:tr w:rsidR="005808FB" w:rsidRPr="00310F38" w14:paraId="46ADC9A4" w14:textId="77777777" w:rsidTr="00C21A23">
        <w:trPr>
          <w:trHeight w:val="405"/>
        </w:trPr>
        <w:tc>
          <w:tcPr>
            <w:tcW w:w="991" w:type="dxa"/>
          </w:tcPr>
          <w:p w14:paraId="50F8CE27" w14:textId="77777777" w:rsidR="005808FB" w:rsidRPr="00310F38" w:rsidRDefault="005808FB" w:rsidP="00C21A23">
            <w:pPr>
              <w:rPr>
                <w:rStyle w:val="Hyperlink"/>
                <w:rFonts w:eastAsiaTheme="majorEastAsia"/>
                <w:color w:val="auto"/>
                <w:u w:val="none"/>
                <w:lang w:val="en-US"/>
              </w:rPr>
            </w:pPr>
            <w:r w:rsidRPr="00310F38">
              <w:t>53</w:t>
            </w:r>
          </w:p>
        </w:tc>
        <w:tc>
          <w:tcPr>
            <w:tcW w:w="954" w:type="dxa"/>
            <w:shd w:val="clear" w:color="auto" w:fill="auto"/>
            <w:noWrap/>
          </w:tcPr>
          <w:p w14:paraId="74097D24"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2B12B927" w14:textId="77777777" w:rsidR="005808FB" w:rsidRPr="00310F38" w:rsidRDefault="005808FB" w:rsidP="00C21A23">
            <w:pPr>
              <w:rPr>
                <w:rStyle w:val="Hyperlink"/>
                <w:rFonts w:eastAsiaTheme="majorEastAsia"/>
                <w:color w:val="auto"/>
                <w:u w:val="none"/>
                <w:lang w:val="en-US"/>
              </w:rPr>
            </w:pPr>
            <w:r w:rsidRPr="00310F38">
              <w:t xml:space="preserve">CHR Hansen </w:t>
            </w:r>
          </w:p>
        </w:tc>
        <w:tc>
          <w:tcPr>
            <w:tcW w:w="3656" w:type="dxa"/>
            <w:shd w:val="clear" w:color="auto" w:fill="auto"/>
            <w:noWrap/>
          </w:tcPr>
          <w:p w14:paraId="0855D660" w14:textId="77777777" w:rsidR="005808FB" w:rsidRPr="00310F38" w:rsidRDefault="005808FB" w:rsidP="00C21A23">
            <w:pPr>
              <w:rPr>
                <w:rStyle w:val="Hyperlink"/>
                <w:rFonts w:eastAsiaTheme="majorEastAsia"/>
                <w:color w:val="auto"/>
                <w:u w:val="none"/>
                <w:lang w:val="en-US"/>
              </w:rPr>
            </w:pPr>
            <w:r w:rsidRPr="00310F38">
              <w:t>Nimaxxa</w:t>
            </w:r>
          </w:p>
        </w:tc>
        <w:tc>
          <w:tcPr>
            <w:tcW w:w="1968" w:type="dxa"/>
          </w:tcPr>
          <w:p w14:paraId="600DE61B" w14:textId="77777777" w:rsidR="005808FB" w:rsidRPr="00310F38" w:rsidRDefault="005808FB" w:rsidP="00C21A23">
            <w:pPr>
              <w:rPr>
                <w:i/>
                <w:iCs/>
              </w:rPr>
            </w:pPr>
            <w:r w:rsidRPr="00310F38">
              <w:rPr>
                <w:i/>
                <w:iCs/>
              </w:rPr>
              <w:t>Bacillus paralicheformis; Bacillus subtilis</w:t>
            </w:r>
          </w:p>
        </w:tc>
        <w:tc>
          <w:tcPr>
            <w:tcW w:w="3613" w:type="dxa"/>
          </w:tcPr>
          <w:p w14:paraId="104193B8" w14:textId="542FC742"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3ECCC1A0" w14:textId="77777777" w:rsidR="005808FB" w:rsidRPr="00310F38" w:rsidRDefault="005808FB" w:rsidP="00C21A23">
            <w:pPr>
              <w:rPr>
                <w:i/>
                <w:iCs/>
              </w:rPr>
            </w:pPr>
            <w:r w:rsidRPr="00310F38">
              <w:rPr>
                <w:i/>
                <w:iCs/>
              </w:rPr>
              <w:t>Pratylenchus brachyurus,</w:t>
            </w:r>
          </w:p>
          <w:p w14:paraId="502CF16A" w14:textId="5AA36B83" w:rsidR="005808FB" w:rsidRPr="00310F38" w:rsidRDefault="005808FB" w:rsidP="00C21A23">
            <w:pPr>
              <w:rPr>
                <w:i/>
                <w:iCs/>
              </w:rPr>
            </w:pPr>
            <w:r w:rsidRPr="00310F38">
              <w:rPr>
                <w:i/>
                <w:iCs/>
              </w:rPr>
              <w:t xml:space="preserve">Meloidogyne </w:t>
            </w:r>
            <w:r w:rsidR="003F5DD1" w:rsidRPr="00310F38">
              <w:rPr>
                <w:i/>
                <w:iCs/>
              </w:rPr>
              <w:t>exigua</w:t>
            </w:r>
            <w:r w:rsidRPr="00310F38">
              <w:rPr>
                <w:i/>
                <w:iCs/>
              </w:rPr>
              <w:t>,</w:t>
            </w:r>
          </w:p>
          <w:p w14:paraId="673644A0" w14:textId="77777777" w:rsidR="005808FB" w:rsidRPr="00310F38" w:rsidRDefault="005808FB" w:rsidP="00C21A23">
            <w:pPr>
              <w:rPr>
                <w:i/>
                <w:iCs/>
              </w:rPr>
            </w:pPr>
            <w:r w:rsidRPr="00310F38">
              <w:rPr>
                <w:i/>
                <w:iCs/>
              </w:rPr>
              <w:t>Rotylenchus reniformis,</w:t>
            </w:r>
            <w:r w:rsidRPr="00310F38">
              <w:t xml:space="preserve"> </w:t>
            </w:r>
            <w:r w:rsidRPr="00310F38">
              <w:rPr>
                <w:i/>
                <w:iCs/>
              </w:rPr>
              <w:t>Pratylenchus zeae,</w:t>
            </w:r>
          </w:p>
          <w:p w14:paraId="27F39527" w14:textId="77777777" w:rsidR="005808FB" w:rsidRPr="00310F38" w:rsidRDefault="005808FB" w:rsidP="00C21A23">
            <w:pPr>
              <w:rPr>
                <w:i/>
                <w:iCs/>
              </w:rPr>
            </w:pPr>
            <w:r w:rsidRPr="00310F38">
              <w:rPr>
                <w:i/>
                <w:iCs/>
              </w:rPr>
              <w:lastRenderedPageBreak/>
              <w:t>Heterodera glycines</w:t>
            </w:r>
          </w:p>
        </w:tc>
      </w:tr>
      <w:tr w:rsidR="005808FB" w:rsidRPr="00310F38" w14:paraId="288D952C" w14:textId="77777777" w:rsidTr="00C21A23">
        <w:trPr>
          <w:trHeight w:val="405"/>
        </w:trPr>
        <w:tc>
          <w:tcPr>
            <w:tcW w:w="991" w:type="dxa"/>
          </w:tcPr>
          <w:p w14:paraId="141D7591" w14:textId="77777777" w:rsidR="005808FB" w:rsidRPr="00310F38" w:rsidRDefault="005808FB" w:rsidP="00C21A23">
            <w:pPr>
              <w:rPr>
                <w:rStyle w:val="Hyperlink"/>
                <w:rFonts w:eastAsiaTheme="majorEastAsia"/>
                <w:color w:val="auto"/>
                <w:u w:val="none"/>
                <w:lang w:val="en-US"/>
              </w:rPr>
            </w:pPr>
            <w:r w:rsidRPr="00310F38">
              <w:lastRenderedPageBreak/>
              <w:t>54</w:t>
            </w:r>
          </w:p>
        </w:tc>
        <w:tc>
          <w:tcPr>
            <w:tcW w:w="954" w:type="dxa"/>
            <w:shd w:val="clear" w:color="auto" w:fill="auto"/>
            <w:noWrap/>
          </w:tcPr>
          <w:p w14:paraId="4933FF1C"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6ACEC14B" w14:textId="77777777" w:rsidR="005808FB" w:rsidRPr="00310F38" w:rsidRDefault="005808FB" w:rsidP="00C21A23">
            <w:pPr>
              <w:rPr>
                <w:rStyle w:val="Hyperlink"/>
                <w:rFonts w:eastAsiaTheme="majorEastAsia"/>
                <w:color w:val="auto"/>
                <w:u w:val="none"/>
                <w:lang w:val="en-US"/>
              </w:rPr>
            </w:pPr>
            <w:r w:rsidRPr="00310F38">
              <w:t xml:space="preserve">Koppert </w:t>
            </w:r>
          </w:p>
        </w:tc>
        <w:tc>
          <w:tcPr>
            <w:tcW w:w="3656" w:type="dxa"/>
            <w:shd w:val="clear" w:color="auto" w:fill="auto"/>
            <w:noWrap/>
          </w:tcPr>
          <w:p w14:paraId="18DA3835" w14:textId="77777777" w:rsidR="005808FB" w:rsidRPr="00310F38" w:rsidRDefault="005808FB" w:rsidP="00C21A23">
            <w:pPr>
              <w:rPr>
                <w:rStyle w:val="Hyperlink"/>
                <w:rFonts w:eastAsiaTheme="majorEastAsia"/>
                <w:color w:val="auto"/>
                <w:u w:val="none"/>
                <w:lang w:val="en-US"/>
              </w:rPr>
            </w:pPr>
            <w:r w:rsidRPr="00310F38">
              <w:t>KBR PDG08</w:t>
            </w:r>
          </w:p>
        </w:tc>
        <w:tc>
          <w:tcPr>
            <w:tcW w:w="1968" w:type="dxa"/>
          </w:tcPr>
          <w:p w14:paraId="06AB1A8E" w14:textId="77777777" w:rsidR="005808FB" w:rsidRPr="00310F38" w:rsidRDefault="005808FB" w:rsidP="00C21A23">
            <w:pPr>
              <w:rPr>
                <w:i/>
                <w:iCs/>
                <w:color w:val="000000"/>
              </w:rPr>
            </w:pPr>
            <w:r w:rsidRPr="00310F38">
              <w:rPr>
                <w:i/>
                <w:iCs/>
                <w:color w:val="000000"/>
              </w:rPr>
              <w:t>Trichoderma harzianum</w:t>
            </w:r>
          </w:p>
        </w:tc>
        <w:tc>
          <w:tcPr>
            <w:tcW w:w="3613" w:type="dxa"/>
          </w:tcPr>
          <w:p w14:paraId="6D267022" w14:textId="2AF68B15"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76A8AB2E" w14:textId="77777777" w:rsidR="005808FB" w:rsidRPr="00310F38" w:rsidRDefault="005808FB" w:rsidP="00C21A23">
            <w:pPr>
              <w:rPr>
                <w:i/>
                <w:iCs/>
              </w:rPr>
            </w:pPr>
            <w:r w:rsidRPr="00310F38">
              <w:rPr>
                <w:i/>
                <w:iCs/>
              </w:rPr>
              <w:t>Pratylenchus brachyurus,</w:t>
            </w:r>
          </w:p>
          <w:p w14:paraId="3FBBF407" w14:textId="77777777" w:rsidR="005808FB" w:rsidRPr="00310F38" w:rsidRDefault="005808FB" w:rsidP="00C21A23">
            <w:r w:rsidRPr="00310F38">
              <w:rPr>
                <w:i/>
                <w:iCs/>
              </w:rPr>
              <w:t>Heterodera glycines</w:t>
            </w:r>
          </w:p>
        </w:tc>
      </w:tr>
      <w:tr w:rsidR="005808FB" w:rsidRPr="00310F38" w14:paraId="77120A5E" w14:textId="77777777" w:rsidTr="00C21A23">
        <w:trPr>
          <w:trHeight w:val="405"/>
        </w:trPr>
        <w:tc>
          <w:tcPr>
            <w:tcW w:w="991" w:type="dxa"/>
          </w:tcPr>
          <w:p w14:paraId="5AA090A6" w14:textId="77777777" w:rsidR="005808FB" w:rsidRPr="00310F38" w:rsidRDefault="005808FB" w:rsidP="00C21A23">
            <w:pPr>
              <w:rPr>
                <w:rStyle w:val="Hyperlink"/>
                <w:rFonts w:eastAsiaTheme="majorEastAsia"/>
                <w:color w:val="auto"/>
                <w:u w:val="none"/>
                <w:lang w:val="en-US"/>
              </w:rPr>
            </w:pPr>
            <w:r w:rsidRPr="00310F38">
              <w:t>55</w:t>
            </w:r>
          </w:p>
        </w:tc>
        <w:tc>
          <w:tcPr>
            <w:tcW w:w="954" w:type="dxa"/>
            <w:shd w:val="clear" w:color="auto" w:fill="auto"/>
            <w:noWrap/>
          </w:tcPr>
          <w:p w14:paraId="5CDA1E13"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36C09CB7" w14:textId="77777777" w:rsidR="005808FB" w:rsidRPr="00310F38" w:rsidRDefault="005808FB" w:rsidP="00C21A23">
            <w:pPr>
              <w:rPr>
                <w:rStyle w:val="Hyperlink"/>
                <w:rFonts w:eastAsiaTheme="majorEastAsia"/>
                <w:color w:val="auto"/>
                <w:u w:val="none"/>
                <w:lang w:val="en-US"/>
              </w:rPr>
            </w:pPr>
            <w:r w:rsidRPr="00310F38">
              <w:t xml:space="preserve">Bioma </w:t>
            </w:r>
          </w:p>
        </w:tc>
        <w:tc>
          <w:tcPr>
            <w:tcW w:w="3656" w:type="dxa"/>
            <w:shd w:val="clear" w:color="auto" w:fill="auto"/>
            <w:noWrap/>
          </w:tcPr>
          <w:p w14:paraId="1648DBD8" w14:textId="77777777" w:rsidR="005808FB" w:rsidRPr="00310F38" w:rsidRDefault="005808FB" w:rsidP="00C21A23">
            <w:pPr>
              <w:rPr>
                <w:rStyle w:val="Hyperlink"/>
                <w:rFonts w:eastAsiaTheme="majorEastAsia"/>
                <w:color w:val="auto"/>
                <w:u w:val="none"/>
                <w:lang w:val="en-US"/>
              </w:rPr>
            </w:pPr>
            <w:r w:rsidRPr="00310F38">
              <w:t>Nema Protection</w:t>
            </w:r>
          </w:p>
        </w:tc>
        <w:tc>
          <w:tcPr>
            <w:tcW w:w="1968" w:type="dxa"/>
          </w:tcPr>
          <w:p w14:paraId="0426AC43" w14:textId="77777777" w:rsidR="005808FB" w:rsidRPr="00310F38" w:rsidRDefault="005808FB" w:rsidP="00C21A23">
            <w:pPr>
              <w:rPr>
                <w:i/>
                <w:iCs/>
              </w:rPr>
            </w:pPr>
            <w:r w:rsidRPr="00310F38">
              <w:rPr>
                <w:i/>
                <w:iCs/>
              </w:rPr>
              <w:t>Bacillus amyloliquefaciens</w:t>
            </w:r>
          </w:p>
        </w:tc>
        <w:tc>
          <w:tcPr>
            <w:tcW w:w="3613" w:type="dxa"/>
          </w:tcPr>
          <w:p w14:paraId="5AAB420E" w14:textId="77777777" w:rsidR="005808FB" w:rsidRPr="00310F38" w:rsidRDefault="005808FB" w:rsidP="00C21A23">
            <w:r w:rsidRPr="00310F38">
              <w:rPr>
                <w:i/>
                <w:iCs/>
              </w:rPr>
              <w:t>Pratylenchus brachyurus</w:t>
            </w:r>
          </w:p>
        </w:tc>
      </w:tr>
      <w:tr w:rsidR="005808FB" w:rsidRPr="00310F38" w14:paraId="634F442D" w14:textId="77777777" w:rsidTr="00C21A23">
        <w:trPr>
          <w:trHeight w:val="405"/>
        </w:trPr>
        <w:tc>
          <w:tcPr>
            <w:tcW w:w="991" w:type="dxa"/>
          </w:tcPr>
          <w:p w14:paraId="0A24BEF3" w14:textId="77777777" w:rsidR="005808FB" w:rsidRPr="00310F38" w:rsidRDefault="005808FB" w:rsidP="00C21A23">
            <w:pPr>
              <w:rPr>
                <w:rStyle w:val="Hyperlink"/>
                <w:rFonts w:eastAsiaTheme="majorEastAsia"/>
                <w:color w:val="auto"/>
                <w:u w:val="none"/>
                <w:lang w:val="en-US"/>
              </w:rPr>
            </w:pPr>
            <w:r w:rsidRPr="00310F38">
              <w:t>56</w:t>
            </w:r>
          </w:p>
        </w:tc>
        <w:tc>
          <w:tcPr>
            <w:tcW w:w="954" w:type="dxa"/>
            <w:shd w:val="clear" w:color="auto" w:fill="auto"/>
            <w:noWrap/>
          </w:tcPr>
          <w:p w14:paraId="3EBE1B10"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1E2103CA" w14:textId="77777777" w:rsidR="005808FB" w:rsidRPr="00310F38" w:rsidRDefault="005808FB" w:rsidP="00C21A23">
            <w:pPr>
              <w:rPr>
                <w:rStyle w:val="Hyperlink"/>
                <w:rFonts w:eastAsiaTheme="majorEastAsia"/>
                <w:color w:val="auto"/>
                <w:u w:val="none"/>
                <w:lang w:val="en-US"/>
              </w:rPr>
            </w:pPr>
            <w:r w:rsidRPr="00310F38">
              <w:t xml:space="preserve">Vittia </w:t>
            </w:r>
          </w:p>
        </w:tc>
        <w:tc>
          <w:tcPr>
            <w:tcW w:w="3656" w:type="dxa"/>
            <w:shd w:val="clear" w:color="auto" w:fill="auto"/>
            <w:noWrap/>
          </w:tcPr>
          <w:p w14:paraId="739B2117" w14:textId="77777777" w:rsidR="005808FB" w:rsidRPr="00310F38" w:rsidRDefault="005808FB" w:rsidP="00C21A23">
            <w:pPr>
              <w:rPr>
                <w:rStyle w:val="Hyperlink"/>
                <w:rFonts w:eastAsiaTheme="majorEastAsia"/>
                <w:color w:val="auto"/>
                <w:u w:val="none"/>
                <w:lang w:val="en-US"/>
              </w:rPr>
            </w:pPr>
            <w:r w:rsidRPr="00310F38">
              <w:t>BV0518</w:t>
            </w:r>
          </w:p>
        </w:tc>
        <w:tc>
          <w:tcPr>
            <w:tcW w:w="1968" w:type="dxa"/>
          </w:tcPr>
          <w:p w14:paraId="21515EDA" w14:textId="77777777" w:rsidR="005808FB" w:rsidRPr="00310F38" w:rsidRDefault="005808FB" w:rsidP="00C21A23">
            <w:pPr>
              <w:rPr>
                <w:i/>
                <w:iCs/>
              </w:rPr>
            </w:pPr>
            <w:r w:rsidRPr="00310F38">
              <w:rPr>
                <w:i/>
                <w:iCs/>
              </w:rPr>
              <w:t>Purporeocillium lilacinum</w:t>
            </w:r>
          </w:p>
        </w:tc>
        <w:tc>
          <w:tcPr>
            <w:tcW w:w="3613" w:type="dxa"/>
          </w:tcPr>
          <w:p w14:paraId="49B08F76" w14:textId="4270F07E"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157C7989" w14:textId="77777777" w:rsidR="005808FB" w:rsidRPr="00310F38" w:rsidRDefault="005808FB" w:rsidP="00C21A23">
            <w:r w:rsidRPr="00310F38">
              <w:rPr>
                <w:i/>
                <w:iCs/>
              </w:rPr>
              <w:t>Heterodera glycines</w:t>
            </w:r>
          </w:p>
        </w:tc>
      </w:tr>
      <w:tr w:rsidR="005808FB" w:rsidRPr="00310F38" w14:paraId="2ABD2F7E" w14:textId="77777777" w:rsidTr="00C21A23">
        <w:trPr>
          <w:trHeight w:val="405"/>
        </w:trPr>
        <w:tc>
          <w:tcPr>
            <w:tcW w:w="991" w:type="dxa"/>
          </w:tcPr>
          <w:p w14:paraId="72F75028" w14:textId="77777777" w:rsidR="005808FB" w:rsidRPr="00310F38" w:rsidRDefault="005808FB" w:rsidP="00C21A23">
            <w:pPr>
              <w:rPr>
                <w:rStyle w:val="Hyperlink"/>
                <w:rFonts w:eastAsiaTheme="majorEastAsia"/>
                <w:color w:val="auto"/>
                <w:u w:val="none"/>
                <w:lang w:val="en-US"/>
              </w:rPr>
            </w:pPr>
            <w:r w:rsidRPr="00310F38">
              <w:t>57</w:t>
            </w:r>
          </w:p>
        </w:tc>
        <w:tc>
          <w:tcPr>
            <w:tcW w:w="954" w:type="dxa"/>
            <w:shd w:val="clear" w:color="auto" w:fill="auto"/>
            <w:noWrap/>
          </w:tcPr>
          <w:p w14:paraId="14CAF842"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49A2BAD7" w14:textId="77777777" w:rsidR="005808FB" w:rsidRPr="00310F38" w:rsidRDefault="005808FB" w:rsidP="00C21A23">
            <w:pPr>
              <w:rPr>
                <w:rStyle w:val="Hyperlink"/>
                <w:rFonts w:eastAsiaTheme="majorEastAsia"/>
                <w:color w:val="auto"/>
                <w:u w:val="none"/>
                <w:lang w:val="en-US"/>
              </w:rPr>
            </w:pPr>
            <w:r w:rsidRPr="00310F38">
              <w:t xml:space="preserve">Total Biotecnologia </w:t>
            </w:r>
          </w:p>
        </w:tc>
        <w:tc>
          <w:tcPr>
            <w:tcW w:w="3656" w:type="dxa"/>
            <w:shd w:val="clear" w:color="auto" w:fill="auto"/>
            <w:noWrap/>
          </w:tcPr>
          <w:p w14:paraId="02E6B329" w14:textId="77777777" w:rsidR="005808FB" w:rsidRPr="00310F38" w:rsidRDefault="005808FB" w:rsidP="00C21A23">
            <w:pPr>
              <w:rPr>
                <w:rStyle w:val="Hyperlink"/>
                <w:rFonts w:eastAsiaTheme="majorEastAsia"/>
                <w:color w:val="auto"/>
                <w:u w:val="none"/>
                <w:lang w:val="en-US"/>
              </w:rPr>
            </w:pPr>
            <w:r w:rsidRPr="00310F38">
              <w:t>BTP 007-19</w:t>
            </w:r>
          </w:p>
        </w:tc>
        <w:tc>
          <w:tcPr>
            <w:tcW w:w="1968" w:type="dxa"/>
          </w:tcPr>
          <w:p w14:paraId="6773D255" w14:textId="77777777" w:rsidR="005808FB" w:rsidRPr="00310F38" w:rsidRDefault="005808FB" w:rsidP="00C21A23">
            <w:pPr>
              <w:rPr>
                <w:i/>
                <w:iCs/>
                <w:color w:val="000000"/>
              </w:rPr>
            </w:pPr>
            <w:r w:rsidRPr="00310F38">
              <w:rPr>
                <w:i/>
                <w:iCs/>
                <w:color w:val="000000"/>
              </w:rPr>
              <w:t>Bacillus velezensis</w:t>
            </w:r>
          </w:p>
        </w:tc>
        <w:tc>
          <w:tcPr>
            <w:tcW w:w="3613" w:type="dxa"/>
          </w:tcPr>
          <w:p w14:paraId="6158E7B0" w14:textId="48D0A61E" w:rsidR="005808FB" w:rsidRPr="00310F38" w:rsidRDefault="005808FB" w:rsidP="00C21A23">
            <w:r w:rsidRPr="00310F38">
              <w:rPr>
                <w:i/>
                <w:iCs/>
              </w:rPr>
              <w:t xml:space="preserve">Meloidogyne </w:t>
            </w:r>
            <w:r w:rsidR="003F5DD1" w:rsidRPr="00310F38">
              <w:rPr>
                <w:i/>
                <w:iCs/>
              </w:rPr>
              <w:t>incognita</w:t>
            </w:r>
          </w:p>
        </w:tc>
      </w:tr>
      <w:tr w:rsidR="005808FB" w:rsidRPr="00310F38" w14:paraId="5BA4CCB2" w14:textId="77777777" w:rsidTr="00C21A23">
        <w:trPr>
          <w:trHeight w:val="405"/>
        </w:trPr>
        <w:tc>
          <w:tcPr>
            <w:tcW w:w="991" w:type="dxa"/>
          </w:tcPr>
          <w:p w14:paraId="36D3C579" w14:textId="77777777" w:rsidR="005808FB" w:rsidRPr="00310F38" w:rsidRDefault="005808FB" w:rsidP="00C21A23">
            <w:pPr>
              <w:rPr>
                <w:rStyle w:val="Hyperlink"/>
                <w:rFonts w:eastAsiaTheme="majorEastAsia"/>
                <w:color w:val="auto"/>
                <w:u w:val="none"/>
                <w:lang w:val="en-US"/>
              </w:rPr>
            </w:pPr>
            <w:r w:rsidRPr="00310F38">
              <w:t>58</w:t>
            </w:r>
          </w:p>
        </w:tc>
        <w:tc>
          <w:tcPr>
            <w:tcW w:w="954" w:type="dxa"/>
            <w:shd w:val="clear" w:color="auto" w:fill="auto"/>
            <w:noWrap/>
          </w:tcPr>
          <w:p w14:paraId="754B7E7B"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6C40387B" w14:textId="77777777" w:rsidR="005808FB" w:rsidRPr="00310F38" w:rsidRDefault="005808FB" w:rsidP="00C21A23">
            <w:pPr>
              <w:rPr>
                <w:rStyle w:val="Hyperlink"/>
                <w:rFonts w:eastAsiaTheme="majorEastAsia"/>
                <w:color w:val="auto"/>
                <w:u w:val="none"/>
                <w:lang w:val="en-US"/>
              </w:rPr>
            </w:pPr>
            <w:r w:rsidRPr="00310F38">
              <w:t xml:space="preserve">Andermatt </w:t>
            </w:r>
          </w:p>
        </w:tc>
        <w:tc>
          <w:tcPr>
            <w:tcW w:w="3656" w:type="dxa"/>
            <w:shd w:val="clear" w:color="auto" w:fill="auto"/>
            <w:noWrap/>
          </w:tcPr>
          <w:p w14:paraId="76C3B400" w14:textId="77777777" w:rsidR="005808FB" w:rsidRPr="00310F38" w:rsidRDefault="005808FB" w:rsidP="00C21A23">
            <w:pPr>
              <w:rPr>
                <w:rStyle w:val="Hyperlink"/>
                <w:rFonts w:eastAsiaTheme="majorEastAsia"/>
                <w:color w:val="auto"/>
                <w:u w:val="none"/>
                <w:lang w:val="en-US"/>
              </w:rPr>
            </w:pPr>
            <w:r w:rsidRPr="00310F38">
              <w:t>Nembac 42, Amyprotec 42</w:t>
            </w:r>
          </w:p>
        </w:tc>
        <w:tc>
          <w:tcPr>
            <w:tcW w:w="1968" w:type="dxa"/>
          </w:tcPr>
          <w:p w14:paraId="4CDD64CD" w14:textId="77777777" w:rsidR="005808FB" w:rsidRPr="00310F38" w:rsidRDefault="005808FB" w:rsidP="00C21A23">
            <w:pPr>
              <w:rPr>
                <w:i/>
                <w:iCs/>
                <w:color w:val="000000"/>
              </w:rPr>
            </w:pPr>
            <w:r w:rsidRPr="00310F38">
              <w:rPr>
                <w:i/>
                <w:iCs/>
                <w:color w:val="000000"/>
              </w:rPr>
              <w:t>Bacillus velezensis</w:t>
            </w:r>
          </w:p>
        </w:tc>
        <w:tc>
          <w:tcPr>
            <w:tcW w:w="3613" w:type="dxa"/>
          </w:tcPr>
          <w:p w14:paraId="6470EF9A" w14:textId="16143040" w:rsidR="005808FB" w:rsidRPr="00310F38" w:rsidRDefault="005808FB" w:rsidP="00C21A23">
            <w:r w:rsidRPr="00310F38">
              <w:rPr>
                <w:i/>
                <w:iCs/>
              </w:rPr>
              <w:t xml:space="preserve">Meloidogyne </w:t>
            </w:r>
            <w:r w:rsidR="003F5DD1" w:rsidRPr="00310F38">
              <w:rPr>
                <w:i/>
                <w:iCs/>
              </w:rPr>
              <w:t>incognita</w:t>
            </w:r>
          </w:p>
        </w:tc>
      </w:tr>
      <w:tr w:rsidR="005808FB" w:rsidRPr="00310F38" w14:paraId="11E554B1" w14:textId="77777777" w:rsidTr="00C21A23">
        <w:trPr>
          <w:trHeight w:val="405"/>
        </w:trPr>
        <w:tc>
          <w:tcPr>
            <w:tcW w:w="991" w:type="dxa"/>
          </w:tcPr>
          <w:p w14:paraId="5C4DBC21" w14:textId="77777777" w:rsidR="005808FB" w:rsidRPr="00310F38" w:rsidRDefault="005808FB" w:rsidP="00C21A23">
            <w:pPr>
              <w:rPr>
                <w:rStyle w:val="Hyperlink"/>
                <w:rFonts w:eastAsiaTheme="majorEastAsia"/>
                <w:color w:val="auto"/>
                <w:u w:val="none"/>
                <w:lang w:val="en-US"/>
              </w:rPr>
            </w:pPr>
            <w:r w:rsidRPr="00310F38">
              <w:t>59</w:t>
            </w:r>
          </w:p>
        </w:tc>
        <w:tc>
          <w:tcPr>
            <w:tcW w:w="954" w:type="dxa"/>
            <w:shd w:val="clear" w:color="auto" w:fill="auto"/>
            <w:noWrap/>
          </w:tcPr>
          <w:p w14:paraId="2D37144F"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3512D7C4" w14:textId="77777777" w:rsidR="005808FB" w:rsidRPr="00310F38" w:rsidRDefault="005808FB" w:rsidP="00C21A23">
            <w:pPr>
              <w:rPr>
                <w:rStyle w:val="Hyperlink"/>
                <w:rFonts w:eastAsiaTheme="majorEastAsia"/>
                <w:color w:val="auto"/>
                <w:u w:val="none"/>
                <w:lang w:val="en-US"/>
              </w:rPr>
            </w:pPr>
            <w:r w:rsidRPr="00310F38">
              <w:t xml:space="preserve">Biota </w:t>
            </w:r>
          </w:p>
        </w:tc>
        <w:tc>
          <w:tcPr>
            <w:tcW w:w="3656" w:type="dxa"/>
            <w:shd w:val="clear" w:color="auto" w:fill="auto"/>
            <w:noWrap/>
          </w:tcPr>
          <w:p w14:paraId="2EEC5578" w14:textId="77777777" w:rsidR="005808FB" w:rsidRPr="00310F38" w:rsidRDefault="005808FB" w:rsidP="00C21A23">
            <w:pPr>
              <w:rPr>
                <w:rStyle w:val="Hyperlink"/>
                <w:rFonts w:eastAsiaTheme="majorEastAsia"/>
                <w:color w:val="auto"/>
                <w:u w:val="none"/>
                <w:lang w:val="en-US"/>
              </w:rPr>
            </w:pPr>
            <w:r w:rsidRPr="00310F38">
              <w:rPr>
                <w:lang w:val="en-US"/>
              </w:rPr>
              <w:t>Bamytis; Royalprezor; Basuty; Exclusiv; Batynem; Bany; Onprotect N; BRT Block; Bacill Mix; BS Aquanema; Bioboost;</w:t>
            </w:r>
          </w:p>
        </w:tc>
        <w:tc>
          <w:tcPr>
            <w:tcW w:w="1968" w:type="dxa"/>
          </w:tcPr>
          <w:p w14:paraId="3B979936" w14:textId="77777777" w:rsidR="005808FB" w:rsidRPr="00310F38" w:rsidRDefault="005808FB" w:rsidP="00C21A23">
            <w:pPr>
              <w:rPr>
                <w:i/>
                <w:iCs/>
                <w:color w:val="000000"/>
                <w:lang w:val="en-US"/>
              </w:rPr>
            </w:pPr>
            <w:r w:rsidRPr="00310F38">
              <w:rPr>
                <w:i/>
                <w:iCs/>
                <w:color w:val="000000"/>
                <w:lang w:val="en-US"/>
              </w:rPr>
              <w:t>Bacillus amyloliquefaciens Bacillus subtilis; Bacillus thuringiensis</w:t>
            </w:r>
          </w:p>
          <w:p w14:paraId="41DD846F" w14:textId="77777777" w:rsidR="005808FB" w:rsidRPr="00310F38" w:rsidRDefault="005808FB" w:rsidP="00C21A23">
            <w:pPr>
              <w:rPr>
                <w:i/>
                <w:iCs/>
                <w:lang w:val="en-US"/>
              </w:rPr>
            </w:pPr>
          </w:p>
        </w:tc>
        <w:tc>
          <w:tcPr>
            <w:tcW w:w="3613" w:type="dxa"/>
          </w:tcPr>
          <w:p w14:paraId="6A2E6BAA" w14:textId="4E05E910" w:rsidR="005808FB" w:rsidRPr="00310F38" w:rsidRDefault="005808FB" w:rsidP="00C21A23">
            <w:r w:rsidRPr="00310F38">
              <w:rPr>
                <w:i/>
                <w:iCs/>
              </w:rPr>
              <w:t xml:space="preserve">Meloidogyne </w:t>
            </w:r>
            <w:r w:rsidR="003F5DD1" w:rsidRPr="00310F38">
              <w:rPr>
                <w:i/>
                <w:iCs/>
              </w:rPr>
              <w:t>incognita</w:t>
            </w:r>
          </w:p>
        </w:tc>
      </w:tr>
      <w:tr w:rsidR="005808FB" w:rsidRPr="00310F38" w14:paraId="7D2E1CA8" w14:textId="77777777" w:rsidTr="00C21A23">
        <w:trPr>
          <w:trHeight w:val="405"/>
        </w:trPr>
        <w:tc>
          <w:tcPr>
            <w:tcW w:w="991" w:type="dxa"/>
          </w:tcPr>
          <w:p w14:paraId="25EECE6A" w14:textId="77777777" w:rsidR="005808FB" w:rsidRPr="00310F38" w:rsidRDefault="005808FB" w:rsidP="00C21A23">
            <w:pPr>
              <w:rPr>
                <w:rStyle w:val="Hyperlink"/>
                <w:rFonts w:eastAsiaTheme="majorEastAsia"/>
                <w:color w:val="auto"/>
                <w:u w:val="none"/>
                <w:lang w:val="en-US"/>
              </w:rPr>
            </w:pPr>
            <w:r w:rsidRPr="00310F38">
              <w:t>60</w:t>
            </w:r>
          </w:p>
        </w:tc>
        <w:tc>
          <w:tcPr>
            <w:tcW w:w="954" w:type="dxa"/>
            <w:shd w:val="clear" w:color="auto" w:fill="auto"/>
            <w:noWrap/>
          </w:tcPr>
          <w:p w14:paraId="55717041" w14:textId="77777777" w:rsidR="005808FB" w:rsidRPr="00310F38" w:rsidRDefault="005808FB" w:rsidP="00C21A23">
            <w:pPr>
              <w:rPr>
                <w:rStyle w:val="Hyperlink"/>
                <w:rFonts w:eastAsiaTheme="majorEastAsia"/>
                <w:color w:val="auto"/>
                <w:u w:val="none"/>
                <w:lang w:val="en-US"/>
              </w:rPr>
            </w:pPr>
            <w:r w:rsidRPr="00310F38">
              <w:t>2022</w:t>
            </w:r>
          </w:p>
        </w:tc>
        <w:tc>
          <w:tcPr>
            <w:tcW w:w="3007" w:type="dxa"/>
            <w:shd w:val="clear" w:color="auto" w:fill="auto"/>
            <w:noWrap/>
          </w:tcPr>
          <w:p w14:paraId="7BEC4CD8" w14:textId="77777777" w:rsidR="005808FB" w:rsidRPr="00310F38" w:rsidRDefault="005808FB" w:rsidP="00C21A23">
            <w:pPr>
              <w:rPr>
                <w:rStyle w:val="Hyperlink"/>
                <w:rFonts w:eastAsiaTheme="majorEastAsia"/>
                <w:color w:val="auto"/>
                <w:u w:val="none"/>
                <w:lang w:val="en-US"/>
              </w:rPr>
            </w:pPr>
            <w:r w:rsidRPr="00310F38">
              <w:t xml:space="preserve">COMDEAGRO </w:t>
            </w:r>
          </w:p>
        </w:tc>
        <w:tc>
          <w:tcPr>
            <w:tcW w:w="3656" w:type="dxa"/>
            <w:shd w:val="clear" w:color="auto" w:fill="auto"/>
            <w:noWrap/>
          </w:tcPr>
          <w:p w14:paraId="334CF581" w14:textId="77777777" w:rsidR="005808FB" w:rsidRPr="00310F38" w:rsidRDefault="005808FB" w:rsidP="00C21A23">
            <w:pPr>
              <w:rPr>
                <w:rStyle w:val="Hyperlink"/>
                <w:rFonts w:eastAsiaTheme="majorEastAsia"/>
                <w:color w:val="auto"/>
                <w:u w:val="none"/>
                <w:lang w:val="en-US"/>
              </w:rPr>
            </w:pPr>
            <w:r w:rsidRPr="00310F38">
              <w:t>NemaZak</w:t>
            </w:r>
          </w:p>
        </w:tc>
        <w:tc>
          <w:tcPr>
            <w:tcW w:w="1968" w:type="dxa"/>
          </w:tcPr>
          <w:p w14:paraId="2A731315" w14:textId="77777777" w:rsidR="005808FB" w:rsidRPr="00310F38" w:rsidRDefault="005808FB" w:rsidP="00C21A23">
            <w:pPr>
              <w:rPr>
                <w:i/>
                <w:iCs/>
                <w:color w:val="000000"/>
                <w:lang w:val="en-US"/>
              </w:rPr>
            </w:pPr>
            <w:r w:rsidRPr="00310F38">
              <w:rPr>
                <w:i/>
                <w:iCs/>
                <w:color w:val="000000"/>
                <w:lang w:val="en-US"/>
              </w:rPr>
              <w:t>Bacillus amyloliquefaciens Bacillus subtilis; Bacillus thuringiensis</w:t>
            </w:r>
          </w:p>
          <w:p w14:paraId="1BAFCF78" w14:textId="77777777" w:rsidR="005808FB" w:rsidRPr="00310F38" w:rsidRDefault="005808FB" w:rsidP="00C21A23">
            <w:pPr>
              <w:rPr>
                <w:i/>
                <w:iCs/>
                <w:lang w:val="en-US"/>
              </w:rPr>
            </w:pPr>
          </w:p>
        </w:tc>
        <w:tc>
          <w:tcPr>
            <w:tcW w:w="3613" w:type="dxa"/>
          </w:tcPr>
          <w:p w14:paraId="42B6E2F8" w14:textId="28AD181C" w:rsidR="005808FB" w:rsidRPr="00310F38" w:rsidRDefault="005808FB" w:rsidP="00C21A23">
            <w:pPr>
              <w:rPr>
                <w:highlight w:val="yellow"/>
              </w:rPr>
            </w:pPr>
            <w:r w:rsidRPr="00310F38">
              <w:rPr>
                <w:i/>
                <w:iCs/>
              </w:rPr>
              <w:t xml:space="preserve">Meloidogyne </w:t>
            </w:r>
            <w:r w:rsidR="003F5DD1" w:rsidRPr="00310F38">
              <w:rPr>
                <w:i/>
                <w:iCs/>
              </w:rPr>
              <w:t>incognita</w:t>
            </w:r>
          </w:p>
        </w:tc>
      </w:tr>
      <w:tr w:rsidR="005808FB" w:rsidRPr="00310F38" w14:paraId="0AC603A7" w14:textId="77777777" w:rsidTr="00C21A23">
        <w:trPr>
          <w:trHeight w:val="405"/>
        </w:trPr>
        <w:tc>
          <w:tcPr>
            <w:tcW w:w="991" w:type="dxa"/>
          </w:tcPr>
          <w:p w14:paraId="6D0E4DB1" w14:textId="77777777" w:rsidR="005808FB" w:rsidRPr="00310F38" w:rsidRDefault="005808FB" w:rsidP="00C21A23">
            <w:r w:rsidRPr="00310F38">
              <w:rPr>
                <w:color w:val="000000"/>
              </w:rPr>
              <w:t>61</w:t>
            </w:r>
          </w:p>
        </w:tc>
        <w:tc>
          <w:tcPr>
            <w:tcW w:w="954" w:type="dxa"/>
            <w:shd w:val="clear" w:color="auto" w:fill="auto"/>
            <w:noWrap/>
          </w:tcPr>
          <w:p w14:paraId="58C77875" w14:textId="77777777" w:rsidR="005808FB" w:rsidRPr="00310F38" w:rsidRDefault="005808FB" w:rsidP="00C21A23">
            <w:r w:rsidRPr="00310F38">
              <w:rPr>
                <w:color w:val="000000"/>
              </w:rPr>
              <w:t>2023</w:t>
            </w:r>
          </w:p>
        </w:tc>
        <w:tc>
          <w:tcPr>
            <w:tcW w:w="3007" w:type="dxa"/>
            <w:shd w:val="clear" w:color="auto" w:fill="auto"/>
            <w:noWrap/>
          </w:tcPr>
          <w:p w14:paraId="776515C3" w14:textId="77777777" w:rsidR="005808FB" w:rsidRPr="00310F38" w:rsidRDefault="005808FB" w:rsidP="00C21A23">
            <w:r w:rsidRPr="00310F38">
              <w:rPr>
                <w:color w:val="000000"/>
              </w:rPr>
              <w:t xml:space="preserve">FMC </w:t>
            </w:r>
          </w:p>
        </w:tc>
        <w:tc>
          <w:tcPr>
            <w:tcW w:w="3656" w:type="dxa"/>
            <w:shd w:val="clear" w:color="auto" w:fill="auto"/>
            <w:noWrap/>
          </w:tcPr>
          <w:p w14:paraId="7C00E44E" w14:textId="77777777" w:rsidR="005808FB" w:rsidRPr="00310F38" w:rsidRDefault="005808FB" w:rsidP="00C21A23">
            <w:pPr>
              <w:rPr>
                <w:lang w:val="en-US"/>
              </w:rPr>
            </w:pPr>
            <w:r w:rsidRPr="00310F38">
              <w:rPr>
                <w:color w:val="000000"/>
                <w:lang w:val="en-US"/>
              </w:rPr>
              <w:t>Presence Flex; Kalivar; Presence Full;</w:t>
            </w:r>
          </w:p>
        </w:tc>
        <w:tc>
          <w:tcPr>
            <w:tcW w:w="1968" w:type="dxa"/>
          </w:tcPr>
          <w:p w14:paraId="494377F3" w14:textId="77777777" w:rsidR="005808FB" w:rsidRPr="00310F38" w:rsidRDefault="005808FB" w:rsidP="00C21A23">
            <w:pPr>
              <w:rPr>
                <w:i/>
                <w:iCs/>
                <w:color w:val="000000"/>
              </w:rPr>
            </w:pPr>
            <w:r w:rsidRPr="00310F38">
              <w:rPr>
                <w:i/>
                <w:iCs/>
                <w:color w:val="000000"/>
              </w:rPr>
              <w:t>Bacillus subtilis, Bacillus licheniformis</w:t>
            </w:r>
          </w:p>
        </w:tc>
        <w:tc>
          <w:tcPr>
            <w:tcW w:w="3613" w:type="dxa"/>
          </w:tcPr>
          <w:p w14:paraId="3C5D899B" w14:textId="70C159DE" w:rsidR="005808FB" w:rsidRPr="00310F38" w:rsidRDefault="005808FB" w:rsidP="00C21A23">
            <w:pPr>
              <w:rPr>
                <w:i/>
                <w:iCs/>
              </w:rPr>
            </w:pPr>
            <w:r w:rsidRPr="00310F38">
              <w:rPr>
                <w:i/>
                <w:iCs/>
              </w:rPr>
              <w:t xml:space="preserve">Meloidogyne </w:t>
            </w:r>
            <w:r w:rsidR="003F5DD1" w:rsidRPr="00310F38">
              <w:rPr>
                <w:i/>
                <w:iCs/>
              </w:rPr>
              <w:t>exigua</w:t>
            </w:r>
            <w:r w:rsidRPr="00310F38">
              <w:rPr>
                <w:i/>
                <w:iCs/>
              </w:rPr>
              <w:t xml:space="preserve">, Meloidogyne </w:t>
            </w:r>
            <w:r w:rsidR="003F5DD1" w:rsidRPr="00310F38">
              <w:rPr>
                <w:i/>
                <w:iCs/>
              </w:rPr>
              <w:t>incognita</w:t>
            </w:r>
            <w:r w:rsidRPr="00310F38">
              <w:rPr>
                <w:i/>
                <w:iCs/>
              </w:rPr>
              <w:t xml:space="preserve">, </w:t>
            </w:r>
          </w:p>
          <w:p w14:paraId="6B74E176" w14:textId="77777777" w:rsidR="005808FB" w:rsidRPr="00310F38" w:rsidRDefault="005808FB" w:rsidP="00C21A23">
            <w:pPr>
              <w:rPr>
                <w:i/>
                <w:iCs/>
              </w:rPr>
            </w:pPr>
            <w:r w:rsidRPr="00310F38">
              <w:rPr>
                <w:i/>
                <w:iCs/>
              </w:rPr>
              <w:t>Pratylenchus brachyurus, Meloidogyne graminicola, Pratylenchus zeae,</w:t>
            </w:r>
          </w:p>
          <w:p w14:paraId="7DFA6A1E" w14:textId="77777777" w:rsidR="005808FB" w:rsidRPr="00310F38" w:rsidRDefault="005808FB" w:rsidP="00C21A23">
            <w:r w:rsidRPr="00310F38">
              <w:rPr>
                <w:i/>
                <w:iCs/>
              </w:rPr>
              <w:t>Radopholus similis, Heterodera glycines</w:t>
            </w:r>
          </w:p>
        </w:tc>
      </w:tr>
      <w:tr w:rsidR="005808FB" w:rsidRPr="00310F38" w14:paraId="4F069F3D" w14:textId="77777777" w:rsidTr="00C21A23">
        <w:trPr>
          <w:trHeight w:val="405"/>
        </w:trPr>
        <w:tc>
          <w:tcPr>
            <w:tcW w:w="991" w:type="dxa"/>
          </w:tcPr>
          <w:p w14:paraId="6986CFCB" w14:textId="77777777" w:rsidR="005808FB" w:rsidRPr="00310F38" w:rsidRDefault="005808FB" w:rsidP="00C21A23">
            <w:r w:rsidRPr="00310F38">
              <w:rPr>
                <w:color w:val="000000"/>
              </w:rPr>
              <w:lastRenderedPageBreak/>
              <w:t>62</w:t>
            </w:r>
          </w:p>
        </w:tc>
        <w:tc>
          <w:tcPr>
            <w:tcW w:w="954" w:type="dxa"/>
            <w:shd w:val="clear" w:color="auto" w:fill="auto"/>
            <w:noWrap/>
          </w:tcPr>
          <w:p w14:paraId="73DE8C70" w14:textId="77777777" w:rsidR="005808FB" w:rsidRPr="00310F38" w:rsidRDefault="005808FB" w:rsidP="00C21A23">
            <w:r w:rsidRPr="00310F38">
              <w:rPr>
                <w:color w:val="000000"/>
              </w:rPr>
              <w:t>2023</w:t>
            </w:r>
          </w:p>
        </w:tc>
        <w:tc>
          <w:tcPr>
            <w:tcW w:w="3007" w:type="dxa"/>
            <w:shd w:val="clear" w:color="auto" w:fill="auto"/>
            <w:noWrap/>
          </w:tcPr>
          <w:p w14:paraId="3BBEA1E5" w14:textId="77777777" w:rsidR="005808FB" w:rsidRPr="00310F38" w:rsidRDefault="005808FB" w:rsidP="00C21A23">
            <w:r w:rsidRPr="00310F38">
              <w:rPr>
                <w:color w:val="000000"/>
              </w:rPr>
              <w:t xml:space="preserve">Indigo </w:t>
            </w:r>
          </w:p>
        </w:tc>
        <w:tc>
          <w:tcPr>
            <w:tcW w:w="3656" w:type="dxa"/>
            <w:shd w:val="clear" w:color="auto" w:fill="auto"/>
            <w:noWrap/>
          </w:tcPr>
          <w:p w14:paraId="1B5595C0" w14:textId="77777777" w:rsidR="005808FB" w:rsidRPr="00310F38" w:rsidRDefault="005808FB" w:rsidP="00C21A23">
            <w:r w:rsidRPr="00310F38">
              <w:rPr>
                <w:color w:val="000000"/>
              </w:rPr>
              <w:t>Biotrinsic N11 FP; Biotrinsic Habitans; Biotrinsic Nematrix; Indigo 407;</w:t>
            </w:r>
          </w:p>
        </w:tc>
        <w:tc>
          <w:tcPr>
            <w:tcW w:w="1968" w:type="dxa"/>
          </w:tcPr>
          <w:p w14:paraId="3D5EAC22" w14:textId="77777777" w:rsidR="005808FB" w:rsidRPr="00310F38" w:rsidRDefault="005808FB" w:rsidP="00C21A23">
            <w:pPr>
              <w:rPr>
                <w:i/>
                <w:iCs/>
              </w:rPr>
            </w:pPr>
            <w:r w:rsidRPr="00310F38">
              <w:rPr>
                <w:i/>
                <w:iCs/>
              </w:rPr>
              <w:t>Pseudomonas oryzihabitans</w:t>
            </w:r>
          </w:p>
        </w:tc>
        <w:tc>
          <w:tcPr>
            <w:tcW w:w="3613" w:type="dxa"/>
          </w:tcPr>
          <w:p w14:paraId="73FE75D5" w14:textId="04447F21"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03FB5249" w14:textId="77777777" w:rsidR="005808FB" w:rsidRPr="00310F38" w:rsidRDefault="005808FB" w:rsidP="00C21A23">
            <w:pPr>
              <w:rPr>
                <w:i/>
                <w:iCs/>
              </w:rPr>
            </w:pPr>
            <w:r w:rsidRPr="00310F38">
              <w:rPr>
                <w:i/>
                <w:iCs/>
              </w:rPr>
              <w:t>Pratylenchus brachyurus,</w:t>
            </w:r>
          </w:p>
          <w:p w14:paraId="5B906F31" w14:textId="77777777" w:rsidR="005808FB" w:rsidRPr="00310F38" w:rsidRDefault="005808FB" w:rsidP="00C21A23">
            <w:r w:rsidRPr="00310F38">
              <w:rPr>
                <w:i/>
                <w:iCs/>
              </w:rPr>
              <w:t>Heterodera glycines</w:t>
            </w:r>
          </w:p>
        </w:tc>
      </w:tr>
      <w:tr w:rsidR="005808FB" w:rsidRPr="00310F38" w14:paraId="05247691" w14:textId="77777777" w:rsidTr="00C21A23">
        <w:trPr>
          <w:trHeight w:val="405"/>
        </w:trPr>
        <w:tc>
          <w:tcPr>
            <w:tcW w:w="991" w:type="dxa"/>
          </w:tcPr>
          <w:p w14:paraId="4C17CB57" w14:textId="77777777" w:rsidR="005808FB" w:rsidRPr="00310F38" w:rsidRDefault="005808FB" w:rsidP="00C21A23">
            <w:r w:rsidRPr="00310F38">
              <w:rPr>
                <w:color w:val="000000"/>
              </w:rPr>
              <w:t>63</w:t>
            </w:r>
          </w:p>
        </w:tc>
        <w:tc>
          <w:tcPr>
            <w:tcW w:w="954" w:type="dxa"/>
            <w:shd w:val="clear" w:color="auto" w:fill="auto"/>
            <w:noWrap/>
          </w:tcPr>
          <w:p w14:paraId="47E09CD3" w14:textId="77777777" w:rsidR="005808FB" w:rsidRPr="00310F38" w:rsidRDefault="005808FB" w:rsidP="00C21A23">
            <w:r w:rsidRPr="00310F38">
              <w:rPr>
                <w:color w:val="000000"/>
              </w:rPr>
              <w:t>2023</w:t>
            </w:r>
          </w:p>
        </w:tc>
        <w:tc>
          <w:tcPr>
            <w:tcW w:w="3007" w:type="dxa"/>
            <w:shd w:val="clear" w:color="auto" w:fill="auto"/>
            <w:noWrap/>
          </w:tcPr>
          <w:p w14:paraId="0EED2ACA" w14:textId="77777777" w:rsidR="005808FB" w:rsidRPr="00310F38" w:rsidRDefault="005808FB" w:rsidP="00C21A23">
            <w:r w:rsidRPr="00310F38">
              <w:rPr>
                <w:color w:val="000000"/>
              </w:rPr>
              <w:t xml:space="preserve">Nooa </w:t>
            </w:r>
          </w:p>
        </w:tc>
        <w:tc>
          <w:tcPr>
            <w:tcW w:w="3656" w:type="dxa"/>
            <w:shd w:val="clear" w:color="auto" w:fill="auto"/>
            <w:noWrap/>
          </w:tcPr>
          <w:p w14:paraId="3B8F3C95" w14:textId="77777777" w:rsidR="005808FB" w:rsidRPr="00310F38" w:rsidRDefault="005808FB" w:rsidP="00C21A23">
            <w:r w:rsidRPr="00310F38">
              <w:rPr>
                <w:color w:val="000000"/>
              </w:rPr>
              <w:t>Auba(Artefato,Teros e Nerut)</w:t>
            </w:r>
          </w:p>
        </w:tc>
        <w:tc>
          <w:tcPr>
            <w:tcW w:w="1968" w:type="dxa"/>
          </w:tcPr>
          <w:p w14:paraId="0113F8A0" w14:textId="77777777" w:rsidR="005808FB" w:rsidRPr="00310F38" w:rsidRDefault="005808FB" w:rsidP="00C21A23">
            <w:pPr>
              <w:rPr>
                <w:i/>
                <w:iCs/>
              </w:rPr>
            </w:pPr>
            <w:r w:rsidRPr="00310F38">
              <w:rPr>
                <w:i/>
                <w:iCs/>
              </w:rPr>
              <w:t>Bacillus amyloliquefaciens</w:t>
            </w:r>
          </w:p>
        </w:tc>
        <w:tc>
          <w:tcPr>
            <w:tcW w:w="3613" w:type="dxa"/>
          </w:tcPr>
          <w:p w14:paraId="7635B317" w14:textId="3A12001A" w:rsidR="005808FB" w:rsidRPr="00310F38" w:rsidRDefault="005808FB" w:rsidP="00C21A23">
            <w:r w:rsidRPr="00310F38">
              <w:rPr>
                <w:i/>
                <w:iCs/>
              </w:rPr>
              <w:t xml:space="preserve">Meloidogyne </w:t>
            </w:r>
            <w:r w:rsidR="003F5DD1" w:rsidRPr="00310F38">
              <w:rPr>
                <w:i/>
                <w:iCs/>
              </w:rPr>
              <w:t>incognita</w:t>
            </w:r>
          </w:p>
        </w:tc>
      </w:tr>
      <w:tr w:rsidR="005808FB" w:rsidRPr="00310F38" w14:paraId="09AFDB6D" w14:textId="77777777" w:rsidTr="00C21A23">
        <w:trPr>
          <w:trHeight w:val="405"/>
        </w:trPr>
        <w:tc>
          <w:tcPr>
            <w:tcW w:w="991" w:type="dxa"/>
          </w:tcPr>
          <w:p w14:paraId="62E54542" w14:textId="77777777" w:rsidR="005808FB" w:rsidRPr="00310F38" w:rsidRDefault="005808FB" w:rsidP="00C21A23">
            <w:r w:rsidRPr="00310F38">
              <w:rPr>
                <w:color w:val="000000"/>
              </w:rPr>
              <w:t>64</w:t>
            </w:r>
          </w:p>
        </w:tc>
        <w:tc>
          <w:tcPr>
            <w:tcW w:w="954" w:type="dxa"/>
            <w:shd w:val="clear" w:color="auto" w:fill="auto"/>
            <w:noWrap/>
          </w:tcPr>
          <w:p w14:paraId="109ED1BE" w14:textId="77777777" w:rsidR="005808FB" w:rsidRPr="00310F38" w:rsidRDefault="005808FB" w:rsidP="00C21A23">
            <w:r w:rsidRPr="00310F38">
              <w:rPr>
                <w:color w:val="000000"/>
              </w:rPr>
              <w:t>2023</w:t>
            </w:r>
          </w:p>
        </w:tc>
        <w:tc>
          <w:tcPr>
            <w:tcW w:w="3007" w:type="dxa"/>
            <w:shd w:val="clear" w:color="auto" w:fill="auto"/>
            <w:noWrap/>
          </w:tcPr>
          <w:p w14:paraId="37E1148E" w14:textId="77777777" w:rsidR="005808FB" w:rsidRPr="00310F38" w:rsidRDefault="005808FB" w:rsidP="00C21A23">
            <w:r w:rsidRPr="00310F38">
              <w:rPr>
                <w:color w:val="000000"/>
              </w:rPr>
              <w:t xml:space="preserve">Solubio </w:t>
            </w:r>
          </w:p>
        </w:tc>
        <w:tc>
          <w:tcPr>
            <w:tcW w:w="3656" w:type="dxa"/>
            <w:shd w:val="clear" w:color="auto" w:fill="auto"/>
            <w:noWrap/>
          </w:tcPr>
          <w:p w14:paraId="50DE5DB5" w14:textId="77777777" w:rsidR="005808FB" w:rsidRPr="00310F38" w:rsidRDefault="005808FB" w:rsidP="00C21A23">
            <w:r w:rsidRPr="00310F38">
              <w:rPr>
                <w:color w:val="000000"/>
              </w:rPr>
              <w:t>SoluBio Raiz Performance; Raiz Protect;</w:t>
            </w:r>
          </w:p>
        </w:tc>
        <w:tc>
          <w:tcPr>
            <w:tcW w:w="1968" w:type="dxa"/>
          </w:tcPr>
          <w:p w14:paraId="7DBDC596" w14:textId="77777777" w:rsidR="005808FB" w:rsidRPr="00310F38" w:rsidRDefault="005808FB" w:rsidP="00C21A23">
            <w:pPr>
              <w:rPr>
                <w:i/>
                <w:iCs/>
                <w:color w:val="000000"/>
              </w:rPr>
            </w:pPr>
            <w:r w:rsidRPr="00310F38">
              <w:rPr>
                <w:i/>
                <w:iCs/>
                <w:color w:val="000000"/>
              </w:rPr>
              <w:t>Bacillus subtilis</w:t>
            </w:r>
          </w:p>
          <w:p w14:paraId="74520DB7" w14:textId="77777777" w:rsidR="005808FB" w:rsidRPr="00310F38" w:rsidRDefault="005808FB" w:rsidP="00C21A23">
            <w:pPr>
              <w:rPr>
                <w:i/>
                <w:iCs/>
              </w:rPr>
            </w:pPr>
          </w:p>
        </w:tc>
        <w:tc>
          <w:tcPr>
            <w:tcW w:w="3613" w:type="dxa"/>
          </w:tcPr>
          <w:p w14:paraId="0AE519D9" w14:textId="503E72F5"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121D50C2" w14:textId="77777777" w:rsidR="005808FB" w:rsidRPr="00310F38" w:rsidRDefault="005808FB" w:rsidP="00C21A23">
            <w:r w:rsidRPr="00310F38">
              <w:rPr>
                <w:i/>
                <w:iCs/>
              </w:rPr>
              <w:t>Pratylenchus brachyurus</w:t>
            </w:r>
          </w:p>
        </w:tc>
      </w:tr>
      <w:tr w:rsidR="005808FB" w:rsidRPr="00310F38" w14:paraId="5DDB55CE" w14:textId="77777777" w:rsidTr="00C21A23">
        <w:trPr>
          <w:trHeight w:val="405"/>
        </w:trPr>
        <w:tc>
          <w:tcPr>
            <w:tcW w:w="991" w:type="dxa"/>
          </w:tcPr>
          <w:p w14:paraId="3A8199DF" w14:textId="77777777" w:rsidR="005808FB" w:rsidRPr="00310F38" w:rsidRDefault="005808FB" w:rsidP="00C21A23">
            <w:r w:rsidRPr="00310F38">
              <w:rPr>
                <w:color w:val="000000"/>
              </w:rPr>
              <w:t>65</w:t>
            </w:r>
          </w:p>
        </w:tc>
        <w:tc>
          <w:tcPr>
            <w:tcW w:w="954" w:type="dxa"/>
            <w:shd w:val="clear" w:color="auto" w:fill="auto"/>
            <w:noWrap/>
          </w:tcPr>
          <w:p w14:paraId="18F8DF79" w14:textId="77777777" w:rsidR="005808FB" w:rsidRPr="00310F38" w:rsidRDefault="005808FB" w:rsidP="00C21A23">
            <w:r w:rsidRPr="00310F38">
              <w:rPr>
                <w:color w:val="000000"/>
              </w:rPr>
              <w:t>2023</w:t>
            </w:r>
          </w:p>
        </w:tc>
        <w:tc>
          <w:tcPr>
            <w:tcW w:w="3007" w:type="dxa"/>
            <w:shd w:val="clear" w:color="auto" w:fill="auto"/>
            <w:noWrap/>
          </w:tcPr>
          <w:p w14:paraId="1EA1E82C" w14:textId="77777777" w:rsidR="005808FB" w:rsidRPr="00310F38" w:rsidRDefault="005808FB" w:rsidP="00C21A23">
            <w:r w:rsidRPr="00310F38">
              <w:rPr>
                <w:color w:val="000000"/>
              </w:rPr>
              <w:t xml:space="preserve">Bioma </w:t>
            </w:r>
          </w:p>
        </w:tc>
        <w:tc>
          <w:tcPr>
            <w:tcW w:w="3656" w:type="dxa"/>
            <w:shd w:val="clear" w:color="auto" w:fill="auto"/>
            <w:noWrap/>
          </w:tcPr>
          <w:p w14:paraId="445490D6" w14:textId="77777777" w:rsidR="005808FB" w:rsidRPr="00310F38" w:rsidRDefault="005808FB" w:rsidP="00C21A23">
            <w:r w:rsidRPr="00310F38">
              <w:rPr>
                <w:color w:val="000000"/>
              </w:rPr>
              <w:t>Nemax</w:t>
            </w:r>
          </w:p>
        </w:tc>
        <w:tc>
          <w:tcPr>
            <w:tcW w:w="1968" w:type="dxa"/>
          </w:tcPr>
          <w:p w14:paraId="7B454C10" w14:textId="77777777" w:rsidR="005808FB" w:rsidRPr="00310F38" w:rsidRDefault="005808FB" w:rsidP="00C21A23">
            <w:pPr>
              <w:rPr>
                <w:i/>
                <w:iCs/>
              </w:rPr>
            </w:pPr>
            <w:r w:rsidRPr="00310F38">
              <w:rPr>
                <w:i/>
                <w:iCs/>
              </w:rPr>
              <w:t>Bacillus amyloliquefaciens</w:t>
            </w:r>
          </w:p>
        </w:tc>
        <w:tc>
          <w:tcPr>
            <w:tcW w:w="3613" w:type="dxa"/>
          </w:tcPr>
          <w:p w14:paraId="2C83F85A" w14:textId="77777777" w:rsidR="005808FB" w:rsidRPr="00310F38" w:rsidRDefault="005808FB" w:rsidP="00C21A23">
            <w:r w:rsidRPr="00310F38">
              <w:rPr>
                <w:i/>
                <w:iCs/>
              </w:rPr>
              <w:t>Pratylenchus brachyurus</w:t>
            </w:r>
          </w:p>
        </w:tc>
      </w:tr>
      <w:tr w:rsidR="005808FB" w:rsidRPr="00310F38" w14:paraId="37579D19" w14:textId="77777777" w:rsidTr="00C21A23">
        <w:trPr>
          <w:trHeight w:val="405"/>
        </w:trPr>
        <w:tc>
          <w:tcPr>
            <w:tcW w:w="991" w:type="dxa"/>
          </w:tcPr>
          <w:p w14:paraId="4277BA1E" w14:textId="77777777" w:rsidR="005808FB" w:rsidRPr="00310F38" w:rsidRDefault="005808FB" w:rsidP="00C21A23">
            <w:r w:rsidRPr="00310F38">
              <w:rPr>
                <w:color w:val="000000"/>
              </w:rPr>
              <w:t>66</w:t>
            </w:r>
          </w:p>
        </w:tc>
        <w:tc>
          <w:tcPr>
            <w:tcW w:w="954" w:type="dxa"/>
            <w:shd w:val="clear" w:color="auto" w:fill="auto"/>
            <w:noWrap/>
          </w:tcPr>
          <w:p w14:paraId="062BFB86" w14:textId="77777777" w:rsidR="005808FB" w:rsidRPr="00310F38" w:rsidRDefault="005808FB" w:rsidP="00C21A23">
            <w:r w:rsidRPr="00310F38">
              <w:rPr>
                <w:color w:val="000000"/>
              </w:rPr>
              <w:t>2023</w:t>
            </w:r>
          </w:p>
        </w:tc>
        <w:tc>
          <w:tcPr>
            <w:tcW w:w="3007" w:type="dxa"/>
            <w:shd w:val="clear" w:color="auto" w:fill="auto"/>
            <w:noWrap/>
          </w:tcPr>
          <w:p w14:paraId="605D095D" w14:textId="77777777" w:rsidR="005808FB" w:rsidRPr="00310F38" w:rsidRDefault="005808FB" w:rsidP="00C21A23">
            <w:r w:rsidRPr="00310F38">
              <w:rPr>
                <w:color w:val="000000"/>
              </w:rPr>
              <w:t xml:space="preserve">Bioma </w:t>
            </w:r>
          </w:p>
        </w:tc>
        <w:tc>
          <w:tcPr>
            <w:tcW w:w="3656" w:type="dxa"/>
            <w:shd w:val="clear" w:color="auto" w:fill="auto"/>
            <w:noWrap/>
          </w:tcPr>
          <w:p w14:paraId="6C3D0BC6" w14:textId="77777777" w:rsidR="005808FB" w:rsidRPr="00310F38" w:rsidRDefault="005808FB" w:rsidP="00C21A23">
            <w:r w:rsidRPr="00310F38">
              <w:rPr>
                <w:color w:val="000000"/>
              </w:rPr>
              <w:t>Bioma - B.Bv 10</w:t>
            </w:r>
          </w:p>
        </w:tc>
        <w:tc>
          <w:tcPr>
            <w:tcW w:w="1968" w:type="dxa"/>
          </w:tcPr>
          <w:p w14:paraId="7CF9A6B5" w14:textId="77777777" w:rsidR="005808FB" w:rsidRPr="00310F38" w:rsidRDefault="005808FB" w:rsidP="00C21A23">
            <w:pPr>
              <w:rPr>
                <w:i/>
                <w:iCs/>
              </w:rPr>
            </w:pPr>
            <w:r w:rsidRPr="00310F38">
              <w:rPr>
                <w:i/>
                <w:iCs/>
              </w:rPr>
              <w:t>Bacillus velezensis</w:t>
            </w:r>
          </w:p>
        </w:tc>
        <w:tc>
          <w:tcPr>
            <w:tcW w:w="3613" w:type="dxa"/>
          </w:tcPr>
          <w:p w14:paraId="107D70A8" w14:textId="7FD72C9D" w:rsidR="005808FB" w:rsidRPr="00310F38" w:rsidRDefault="005808FB" w:rsidP="00C21A23">
            <w:r w:rsidRPr="00310F38">
              <w:rPr>
                <w:i/>
                <w:iCs/>
              </w:rPr>
              <w:t xml:space="preserve">Meloidogyne </w:t>
            </w:r>
            <w:r w:rsidR="003F5DD1" w:rsidRPr="00310F38">
              <w:rPr>
                <w:i/>
                <w:iCs/>
              </w:rPr>
              <w:t>incognita</w:t>
            </w:r>
            <w:r w:rsidRPr="00310F38">
              <w:rPr>
                <w:i/>
                <w:iCs/>
              </w:rPr>
              <w:t>, Pratylenchus brachyurus</w:t>
            </w:r>
          </w:p>
        </w:tc>
      </w:tr>
      <w:tr w:rsidR="005808FB" w:rsidRPr="00310F38" w14:paraId="3F00A127" w14:textId="77777777" w:rsidTr="00C21A23">
        <w:trPr>
          <w:trHeight w:val="405"/>
        </w:trPr>
        <w:tc>
          <w:tcPr>
            <w:tcW w:w="991" w:type="dxa"/>
          </w:tcPr>
          <w:p w14:paraId="3732872C" w14:textId="77777777" w:rsidR="005808FB" w:rsidRPr="00310F38" w:rsidRDefault="005808FB" w:rsidP="00C21A23">
            <w:r w:rsidRPr="00310F38">
              <w:rPr>
                <w:color w:val="000000"/>
              </w:rPr>
              <w:t>67</w:t>
            </w:r>
          </w:p>
        </w:tc>
        <w:tc>
          <w:tcPr>
            <w:tcW w:w="954" w:type="dxa"/>
            <w:shd w:val="clear" w:color="auto" w:fill="auto"/>
            <w:noWrap/>
          </w:tcPr>
          <w:p w14:paraId="28787A94" w14:textId="77777777" w:rsidR="005808FB" w:rsidRPr="00310F38" w:rsidRDefault="005808FB" w:rsidP="00C21A23">
            <w:r w:rsidRPr="00310F38">
              <w:rPr>
                <w:color w:val="000000"/>
              </w:rPr>
              <w:t>2023</w:t>
            </w:r>
          </w:p>
        </w:tc>
        <w:tc>
          <w:tcPr>
            <w:tcW w:w="3007" w:type="dxa"/>
            <w:shd w:val="clear" w:color="auto" w:fill="auto"/>
            <w:noWrap/>
          </w:tcPr>
          <w:p w14:paraId="31034035" w14:textId="77777777" w:rsidR="005808FB" w:rsidRPr="00310F38" w:rsidRDefault="005808FB" w:rsidP="00C21A23">
            <w:r w:rsidRPr="00310F38">
              <w:rPr>
                <w:color w:val="000000"/>
              </w:rPr>
              <w:t xml:space="preserve">Bioma </w:t>
            </w:r>
          </w:p>
        </w:tc>
        <w:tc>
          <w:tcPr>
            <w:tcW w:w="3656" w:type="dxa"/>
            <w:shd w:val="clear" w:color="auto" w:fill="auto"/>
            <w:noWrap/>
          </w:tcPr>
          <w:p w14:paraId="64C2ECD2" w14:textId="77777777" w:rsidR="005808FB" w:rsidRPr="00310F38" w:rsidRDefault="005808FB" w:rsidP="00C21A23">
            <w:r w:rsidRPr="00310F38">
              <w:rPr>
                <w:color w:val="000000"/>
              </w:rPr>
              <w:t>Biagro Raiz</w:t>
            </w:r>
          </w:p>
        </w:tc>
        <w:tc>
          <w:tcPr>
            <w:tcW w:w="1968" w:type="dxa"/>
          </w:tcPr>
          <w:p w14:paraId="25041DA4" w14:textId="77777777" w:rsidR="005808FB" w:rsidRPr="00310F38" w:rsidRDefault="005808FB" w:rsidP="00C21A23">
            <w:pPr>
              <w:rPr>
                <w:i/>
                <w:iCs/>
              </w:rPr>
            </w:pPr>
            <w:r w:rsidRPr="00310F38">
              <w:rPr>
                <w:i/>
                <w:iCs/>
              </w:rPr>
              <w:t>Bacillus velezensis</w:t>
            </w:r>
          </w:p>
        </w:tc>
        <w:tc>
          <w:tcPr>
            <w:tcW w:w="3613" w:type="dxa"/>
          </w:tcPr>
          <w:p w14:paraId="29F1DEE4" w14:textId="71098164" w:rsidR="005808FB" w:rsidRPr="00310F38" w:rsidRDefault="005808FB" w:rsidP="00C21A23">
            <w:r w:rsidRPr="00310F38">
              <w:rPr>
                <w:i/>
                <w:iCs/>
              </w:rPr>
              <w:t xml:space="preserve">Meloidogyne </w:t>
            </w:r>
            <w:r w:rsidR="003F5DD1" w:rsidRPr="00310F38">
              <w:rPr>
                <w:i/>
                <w:iCs/>
              </w:rPr>
              <w:t>incognita</w:t>
            </w:r>
            <w:r w:rsidRPr="00310F38">
              <w:rPr>
                <w:i/>
                <w:iCs/>
              </w:rPr>
              <w:t>, Pratylenchus brachyurus</w:t>
            </w:r>
          </w:p>
        </w:tc>
      </w:tr>
      <w:tr w:rsidR="005808FB" w:rsidRPr="00310F38" w14:paraId="11D361A5" w14:textId="77777777" w:rsidTr="00C21A23">
        <w:trPr>
          <w:trHeight w:val="405"/>
        </w:trPr>
        <w:tc>
          <w:tcPr>
            <w:tcW w:w="991" w:type="dxa"/>
          </w:tcPr>
          <w:p w14:paraId="16332438" w14:textId="77777777" w:rsidR="005808FB" w:rsidRPr="00310F38" w:rsidRDefault="005808FB" w:rsidP="00C21A23">
            <w:r w:rsidRPr="00310F38">
              <w:rPr>
                <w:color w:val="000000"/>
              </w:rPr>
              <w:t>68</w:t>
            </w:r>
          </w:p>
        </w:tc>
        <w:tc>
          <w:tcPr>
            <w:tcW w:w="954" w:type="dxa"/>
            <w:shd w:val="clear" w:color="auto" w:fill="auto"/>
            <w:noWrap/>
          </w:tcPr>
          <w:p w14:paraId="43014405" w14:textId="77777777" w:rsidR="005808FB" w:rsidRPr="00310F38" w:rsidRDefault="005808FB" w:rsidP="00C21A23">
            <w:r w:rsidRPr="00310F38">
              <w:rPr>
                <w:color w:val="000000"/>
              </w:rPr>
              <w:t>2023</w:t>
            </w:r>
          </w:p>
        </w:tc>
        <w:tc>
          <w:tcPr>
            <w:tcW w:w="3007" w:type="dxa"/>
            <w:shd w:val="clear" w:color="auto" w:fill="auto"/>
            <w:noWrap/>
          </w:tcPr>
          <w:p w14:paraId="229B5F31" w14:textId="77777777" w:rsidR="005808FB" w:rsidRPr="00310F38" w:rsidRDefault="005808FB" w:rsidP="00C21A23">
            <w:r w:rsidRPr="00310F38">
              <w:rPr>
                <w:color w:val="000000"/>
              </w:rPr>
              <w:t xml:space="preserve">Total Biotecnologia </w:t>
            </w:r>
          </w:p>
        </w:tc>
        <w:tc>
          <w:tcPr>
            <w:tcW w:w="3656" w:type="dxa"/>
            <w:shd w:val="clear" w:color="auto" w:fill="auto"/>
            <w:noWrap/>
          </w:tcPr>
          <w:p w14:paraId="3D9F9971" w14:textId="77777777" w:rsidR="005808FB" w:rsidRPr="00310F38" w:rsidRDefault="005808FB" w:rsidP="00C21A23">
            <w:r w:rsidRPr="00310F38">
              <w:rPr>
                <w:color w:val="000000"/>
              </w:rPr>
              <w:t>Biolucro</w:t>
            </w:r>
          </w:p>
        </w:tc>
        <w:tc>
          <w:tcPr>
            <w:tcW w:w="1968" w:type="dxa"/>
          </w:tcPr>
          <w:p w14:paraId="2ECE5832" w14:textId="77777777" w:rsidR="005808FB" w:rsidRPr="00310F38" w:rsidRDefault="005808FB" w:rsidP="00C21A23">
            <w:pPr>
              <w:rPr>
                <w:i/>
                <w:iCs/>
                <w:lang w:val="en-US"/>
              </w:rPr>
            </w:pPr>
            <w:r w:rsidRPr="00310F38">
              <w:rPr>
                <w:i/>
                <w:iCs/>
                <w:lang w:val="en-US"/>
              </w:rPr>
              <w:t>Bacillus licheniformis; Bacillus circulans;</w:t>
            </w:r>
            <w:r w:rsidRPr="00310F38">
              <w:rPr>
                <w:lang w:val="en-US"/>
              </w:rPr>
              <w:t xml:space="preserve"> </w:t>
            </w:r>
            <w:r w:rsidRPr="00310F38">
              <w:rPr>
                <w:i/>
                <w:iCs/>
                <w:lang w:val="en-US"/>
              </w:rPr>
              <w:t>Paenibacillus azotofixans;</w:t>
            </w:r>
            <w:r w:rsidRPr="00310F38">
              <w:rPr>
                <w:lang w:val="en-US"/>
              </w:rPr>
              <w:t xml:space="preserve"> </w:t>
            </w:r>
            <w:r w:rsidRPr="00310F38">
              <w:rPr>
                <w:i/>
                <w:iCs/>
                <w:lang w:val="en-US"/>
              </w:rPr>
              <w:t>Bacillus subtilis</w:t>
            </w:r>
          </w:p>
        </w:tc>
        <w:tc>
          <w:tcPr>
            <w:tcW w:w="3613" w:type="dxa"/>
          </w:tcPr>
          <w:p w14:paraId="3D1A4F54" w14:textId="1FCE8380" w:rsidR="005808FB" w:rsidRPr="00310F38" w:rsidRDefault="005808FB" w:rsidP="00C21A23">
            <w:pPr>
              <w:rPr>
                <w:i/>
                <w:iCs/>
              </w:rPr>
            </w:pPr>
            <w:r w:rsidRPr="00310F38">
              <w:rPr>
                <w:i/>
                <w:iCs/>
              </w:rPr>
              <w:t xml:space="preserve">Meloidogyne </w:t>
            </w:r>
            <w:r w:rsidR="003F5DD1" w:rsidRPr="00310F38">
              <w:rPr>
                <w:i/>
                <w:iCs/>
              </w:rPr>
              <w:t>incognita</w:t>
            </w:r>
            <w:r w:rsidRPr="00310F38">
              <w:rPr>
                <w:i/>
                <w:iCs/>
              </w:rPr>
              <w:t xml:space="preserve">, </w:t>
            </w:r>
          </w:p>
          <w:p w14:paraId="35622933" w14:textId="77777777" w:rsidR="005808FB" w:rsidRPr="00310F38" w:rsidRDefault="005808FB" w:rsidP="00C21A23">
            <w:r w:rsidRPr="00310F38">
              <w:rPr>
                <w:i/>
                <w:iCs/>
              </w:rPr>
              <w:t>Meloidogyne javanica</w:t>
            </w:r>
          </w:p>
        </w:tc>
      </w:tr>
      <w:tr w:rsidR="005808FB" w:rsidRPr="00310F38" w14:paraId="0DD51D18" w14:textId="77777777" w:rsidTr="00C21A23">
        <w:trPr>
          <w:trHeight w:val="405"/>
        </w:trPr>
        <w:tc>
          <w:tcPr>
            <w:tcW w:w="991" w:type="dxa"/>
          </w:tcPr>
          <w:p w14:paraId="7555C1CB" w14:textId="77777777" w:rsidR="005808FB" w:rsidRPr="00310F38" w:rsidRDefault="005808FB" w:rsidP="00C21A23">
            <w:r w:rsidRPr="00310F38">
              <w:rPr>
                <w:color w:val="000000"/>
              </w:rPr>
              <w:t>69</w:t>
            </w:r>
          </w:p>
        </w:tc>
        <w:tc>
          <w:tcPr>
            <w:tcW w:w="954" w:type="dxa"/>
            <w:shd w:val="clear" w:color="auto" w:fill="auto"/>
            <w:noWrap/>
          </w:tcPr>
          <w:p w14:paraId="75F87431" w14:textId="77777777" w:rsidR="005808FB" w:rsidRPr="00310F38" w:rsidRDefault="005808FB" w:rsidP="00C21A23">
            <w:r w:rsidRPr="00310F38">
              <w:rPr>
                <w:color w:val="000000"/>
              </w:rPr>
              <w:t>2023</w:t>
            </w:r>
          </w:p>
        </w:tc>
        <w:tc>
          <w:tcPr>
            <w:tcW w:w="3007" w:type="dxa"/>
            <w:shd w:val="clear" w:color="auto" w:fill="auto"/>
            <w:noWrap/>
          </w:tcPr>
          <w:p w14:paraId="578E67C5" w14:textId="77777777" w:rsidR="005808FB" w:rsidRPr="00310F38" w:rsidRDefault="005808FB" w:rsidP="00C21A23">
            <w:r w:rsidRPr="00310F38">
              <w:rPr>
                <w:color w:val="000000"/>
              </w:rPr>
              <w:t xml:space="preserve">Solubio </w:t>
            </w:r>
          </w:p>
        </w:tc>
        <w:tc>
          <w:tcPr>
            <w:tcW w:w="3656" w:type="dxa"/>
            <w:shd w:val="clear" w:color="auto" w:fill="auto"/>
            <w:noWrap/>
          </w:tcPr>
          <w:p w14:paraId="0D2FE708" w14:textId="77777777" w:rsidR="005808FB" w:rsidRPr="00310F38" w:rsidRDefault="005808FB" w:rsidP="00C21A23">
            <w:r w:rsidRPr="00310F38">
              <w:rPr>
                <w:color w:val="000000"/>
              </w:rPr>
              <w:t>Bio Solubilize; Phós Bio;</w:t>
            </w:r>
          </w:p>
        </w:tc>
        <w:tc>
          <w:tcPr>
            <w:tcW w:w="1968" w:type="dxa"/>
          </w:tcPr>
          <w:p w14:paraId="01BED80E" w14:textId="77777777" w:rsidR="005808FB" w:rsidRPr="00310F38" w:rsidRDefault="005808FB" w:rsidP="00C21A23">
            <w:pPr>
              <w:rPr>
                <w:i/>
                <w:iCs/>
                <w:highlight w:val="yellow"/>
              </w:rPr>
            </w:pPr>
            <w:r w:rsidRPr="00310F38">
              <w:rPr>
                <w:i/>
                <w:iCs/>
              </w:rPr>
              <w:t>Priestia megaterium</w:t>
            </w:r>
          </w:p>
        </w:tc>
        <w:tc>
          <w:tcPr>
            <w:tcW w:w="3613" w:type="dxa"/>
          </w:tcPr>
          <w:p w14:paraId="117342C4" w14:textId="77777777" w:rsidR="005808FB" w:rsidRPr="00310F38" w:rsidRDefault="005808FB" w:rsidP="00C21A23">
            <w:pPr>
              <w:rPr>
                <w:i/>
                <w:iCs/>
                <w:highlight w:val="yellow"/>
              </w:rPr>
            </w:pPr>
            <w:r w:rsidRPr="00310F38">
              <w:rPr>
                <w:i/>
                <w:iCs/>
              </w:rPr>
              <w:t>Pratylenchus zeae</w:t>
            </w:r>
          </w:p>
        </w:tc>
      </w:tr>
      <w:tr w:rsidR="005808FB" w:rsidRPr="00310F38" w14:paraId="409F55A5" w14:textId="77777777" w:rsidTr="00C21A23">
        <w:trPr>
          <w:trHeight w:val="405"/>
        </w:trPr>
        <w:tc>
          <w:tcPr>
            <w:tcW w:w="991" w:type="dxa"/>
          </w:tcPr>
          <w:p w14:paraId="43C9DB90" w14:textId="77777777" w:rsidR="005808FB" w:rsidRPr="00310F38" w:rsidRDefault="005808FB" w:rsidP="00C21A23">
            <w:r w:rsidRPr="00310F38">
              <w:rPr>
                <w:color w:val="000000"/>
              </w:rPr>
              <w:t>70</w:t>
            </w:r>
          </w:p>
        </w:tc>
        <w:tc>
          <w:tcPr>
            <w:tcW w:w="954" w:type="dxa"/>
            <w:shd w:val="clear" w:color="auto" w:fill="auto"/>
            <w:noWrap/>
          </w:tcPr>
          <w:p w14:paraId="31F905D8" w14:textId="77777777" w:rsidR="005808FB" w:rsidRPr="00310F38" w:rsidRDefault="005808FB" w:rsidP="00C21A23">
            <w:r w:rsidRPr="00310F38">
              <w:rPr>
                <w:color w:val="000000"/>
              </w:rPr>
              <w:t>2023</w:t>
            </w:r>
          </w:p>
        </w:tc>
        <w:tc>
          <w:tcPr>
            <w:tcW w:w="3007" w:type="dxa"/>
            <w:shd w:val="clear" w:color="auto" w:fill="auto"/>
            <w:noWrap/>
          </w:tcPr>
          <w:p w14:paraId="396203D7" w14:textId="77777777" w:rsidR="005808FB" w:rsidRPr="00310F38" w:rsidRDefault="005808FB" w:rsidP="00C21A23">
            <w:r w:rsidRPr="00310F38">
              <w:rPr>
                <w:color w:val="000000"/>
              </w:rPr>
              <w:t xml:space="preserve">Total Biotecnologia </w:t>
            </w:r>
          </w:p>
        </w:tc>
        <w:tc>
          <w:tcPr>
            <w:tcW w:w="3656" w:type="dxa"/>
            <w:shd w:val="clear" w:color="auto" w:fill="auto"/>
            <w:noWrap/>
          </w:tcPr>
          <w:p w14:paraId="003A16D1" w14:textId="77777777" w:rsidR="005808FB" w:rsidRPr="00310F38" w:rsidRDefault="005808FB" w:rsidP="00C21A23">
            <w:r w:rsidRPr="00310F38">
              <w:rPr>
                <w:color w:val="000000"/>
              </w:rPr>
              <w:t>BTP 177-21</w:t>
            </w:r>
          </w:p>
        </w:tc>
        <w:tc>
          <w:tcPr>
            <w:tcW w:w="1968" w:type="dxa"/>
          </w:tcPr>
          <w:p w14:paraId="4F89FCE2" w14:textId="77777777" w:rsidR="005808FB" w:rsidRPr="00310F38" w:rsidRDefault="005808FB" w:rsidP="00C21A23">
            <w:pPr>
              <w:rPr>
                <w:i/>
                <w:iCs/>
                <w:color w:val="000000"/>
              </w:rPr>
            </w:pPr>
            <w:r w:rsidRPr="00310F38">
              <w:rPr>
                <w:i/>
                <w:iCs/>
                <w:color w:val="000000"/>
              </w:rPr>
              <w:t>Bacillus firmus</w:t>
            </w:r>
          </w:p>
        </w:tc>
        <w:tc>
          <w:tcPr>
            <w:tcW w:w="3613" w:type="dxa"/>
          </w:tcPr>
          <w:p w14:paraId="7BB74357" w14:textId="5FC66C72" w:rsidR="005808FB" w:rsidRPr="00310F38" w:rsidRDefault="005808FB" w:rsidP="00C21A23">
            <w:r w:rsidRPr="00310F38">
              <w:rPr>
                <w:i/>
                <w:iCs/>
              </w:rPr>
              <w:t xml:space="preserve">Meloidogyne </w:t>
            </w:r>
            <w:r w:rsidR="003F5DD1" w:rsidRPr="00310F38">
              <w:rPr>
                <w:i/>
                <w:iCs/>
              </w:rPr>
              <w:t>incognita</w:t>
            </w:r>
            <w:r w:rsidRPr="00310F38">
              <w:rPr>
                <w:i/>
                <w:iCs/>
              </w:rPr>
              <w:t>, Pratylenchus brachyurus</w:t>
            </w:r>
          </w:p>
        </w:tc>
      </w:tr>
      <w:tr w:rsidR="005808FB" w:rsidRPr="00310F38" w14:paraId="344359D8" w14:textId="77777777" w:rsidTr="00C21A23">
        <w:trPr>
          <w:trHeight w:val="405"/>
        </w:trPr>
        <w:tc>
          <w:tcPr>
            <w:tcW w:w="991" w:type="dxa"/>
          </w:tcPr>
          <w:p w14:paraId="3BA56A24" w14:textId="77777777" w:rsidR="005808FB" w:rsidRPr="00310F38" w:rsidRDefault="005808FB" w:rsidP="00C21A23">
            <w:r w:rsidRPr="00310F38">
              <w:rPr>
                <w:color w:val="000000"/>
              </w:rPr>
              <w:t>71</w:t>
            </w:r>
          </w:p>
        </w:tc>
        <w:tc>
          <w:tcPr>
            <w:tcW w:w="954" w:type="dxa"/>
            <w:shd w:val="clear" w:color="auto" w:fill="auto"/>
            <w:noWrap/>
          </w:tcPr>
          <w:p w14:paraId="53E5C0B1" w14:textId="77777777" w:rsidR="005808FB" w:rsidRPr="00310F38" w:rsidRDefault="005808FB" w:rsidP="00C21A23">
            <w:r w:rsidRPr="00310F38">
              <w:rPr>
                <w:color w:val="000000"/>
              </w:rPr>
              <w:t>2023</w:t>
            </w:r>
          </w:p>
        </w:tc>
        <w:tc>
          <w:tcPr>
            <w:tcW w:w="3007" w:type="dxa"/>
            <w:shd w:val="clear" w:color="auto" w:fill="auto"/>
            <w:noWrap/>
          </w:tcPr>
          <w:p w14:paraId="301E296F" w14:textId="77777777" w:rsidR="005808FB" w:rsidRPr="00310F38" w:rsidRDefault="005808FB" w:rsidP="00C21A23">
            <w:r w:rsidRPr="00310F38">
              <w:rPr>
                <w:color w:val="000000"/>
              </w:rPr>
              <w:t xml:space="preserve">Andermatt </w:t>
            </w:r>
          </w:p>
        </w:tc>
        <w:tc>
          <w:tcPr>
            <w:tcW w:w="3656" w:type="dxa"/>
            <w:shd w:val="clear" w:color="auto" w:fill="auto"/>
            <w:noWrap/>
          </w:tcPr>
          <w:p w14:paraId="102846B8" w14:textId="77777777" w:rsidR="005808FB" w:rsidRPr="00310F38" w:rsidRDefault="005808FB" w:rsidP="00C21A23">
            <w:r w:rsidRPr="00310F38">
              <w:rPr>
                <w:color w:val="000000"/>
              </w:rPr>
              <w:t>T-Protec</w:t>
            </w:r>
          </w:p>
        </w:tc>
        <w:tc>
          <w:tcPr>
            <w:tcW w:w="1968" w:type="dxa"/>
          </w:tcPr>
          <w:p w14:paraId="742DA794" w14:textId="77777777" w:rsidR="005808FB" w:rsidRPr="00310F38" w:rsidRDefault="005808FB" w:rsidP="00C21A23">
            <w:pPr>
              <w:rPr>
                <w:i/>
                <w:iCs/>
              </w:rPr>
            </w:pPr>
            <w:r w:rsidRPr="00310F38">
              <w:rPr>
                <w:i/>
                <w:iCs/>
              </w:rPr>
              <w:t>Trichoderma asperellum</w:t>
            </w:r>
          </w:p>
        </w:tc>
        <w:tc>
          <w:tcPr>
            <w:tcW w:w="3613" w:type="dxa"/>
          </w:tcPr>
          <w:p w14:paraId="1682D573" w14:textId="77777777" w:rsidR="005808FB" w:rsidRPr="00310F38" w:rsidRDefault="005808FB" w:rsidP="00C21A23">
            <w:pPr>
              <w:rPr>
                <w:i/>
                <w:iCs/>
              </w:rPr>
            </w:pPr>
            <w:r w:rsidRPr="00310F38">
              <w:rPr>
                <w:i/>
                <w:iCs/>
              </w:rPr>
              <w:t>Heterodera glycines</w:t>
            </w:r>
          </w:p>
        </w:tc>
      </w:tr>
      <w:tr w:rsidR="005808FB" w:rsidRPr="00310F38" w14:paraId="0C25DB60" w14:textId="77777777" w:rsidTr="00C21A23">
        <w:trPr>
          <w:trHeight w:val="405"/>
        </w:trPr>
        <w:tc>
          <w:tcPr>
            <w:tcW w:w="991" w:type="dxa"/>
          </w:tcPr>
          <w:p w14:paraId="16DA8EBC" w14:textId="77777777" w:rsidR="005808FB" w:rsidRPr="00310F38" w:rsidRDefault="005808FB" w:rsidP="00C21A23">
            <w:r w:rsidRPr="00310F38">
              <w:rPr>
                <w:color w:val="000000"/>
              </w:rPr>
              <w:t>72</w:t>
            </w:r>
          </w:p>
        </w:tc>
        <w:tc>
          <w:tcPr>
            <w:tcW w:w="954" w:type="dxa"/>
            <w:shd w:val="clear" w:color="auto" w:fill="auto"/>
            <w:noWrap/>
          </w:tcPr>
          <w:p w14:paraId="59A27EEA" w14:textId="77777777" w:rsidR="005808FB" w:rsidRPr="00310F38" w:rsidRDefault="005808FB" w:rsidP="00C21A23">
            <w:r w:rsidRPr="00310F38">
              <w:rPr>
                <w:color w:val="000000"/>
              </w:rPr>
              <w:t>2023</w:t>
            </w:r>
          </w:p>
        </w:tc>
        <w:tc>
          <w:tcPr>
            <w:tcW w:w="3007" w:type="dxa"/>
            <w:shd w:val="clear" w:color="auto" w:fill="auto"/>
            <w:noWrap/>
          </w:tcPr>
          <w:p w14:paraId="49EBAED3" w14:textId="77777777" w:rsidR="005808FB" w:rsidRPr="00310F38" w:rsidRDefault="005808FB" w:rsidP="00C21A23">
            <w:r w:rsidRPr="00310F38">
              <w:rPr>
                <w:color w:val="000000"/>
              </w:rPr>
              <w:t xml:space="preserve">Vital </w:t>
            </w:r>
          </w:p>
        </w:tc>
        <w:tc>
          <w:tcPr>
            <w:tcW w:w="3656" w:type="dxa"/>
            <w:shd w:val="clear" w:color="auto" w:fill="auto"/>
            <w:noWrap/>
          </w:tcPr>
          <w:p w14:paraId="719EA9FE" w14:textId="77777777" w:rsidR="005808FB" w:rsidRPr="00310F38" w:rsidRDefault="005808FB" w:rsidP="00C21A23">
            <w:r w:rsidRPr="00310F38">
              <w:rPr>
                <w:color w:val="000000"/>
              </w:rPr>
              <w:t>Bionmt; Econema;</w:t>
            </w:r>
          </w:p>
        </w:tc>
        <w:tc>
          <w:tcPr>
            <w:tcW w:w="1968" w:type="dxa"/>
          </w:tcPr>
          <w:p w14:paraId="6EEC7134" w14:textId="77777777" w:rsidR="005808FB" w:rsidRPr="00310F38" w:rsidRDefault="005808FB" w:rsidP="00C21A23">
            <w:pPr>
              <w:rPr>
                <w:i/>
                <w:iCs/>
                <w:color w:val="000000"/>
              </w:rPr>
            </w:pPr>
            <w:r w:rsidRPr="00310F38">
              <w:rPr>
                <w:i/>
                <w:iCs/>
                <w:color w:val="000000"/>
              </w:rPr>
              <w:t>Bacillus subtilis;  Trichoderma harzianum</w:t>
            </w:r>
          </w:p>
          <w:p w14:paraId="7FBFC25C" w14:textId="77777777" w:rsidR="005808FB" w:rsidRPr="00310F38" w:rsidRDefault="005808FB" w:rsidP="00C21A23">
            <w:pPr>
              <w:rPr>
                <w:i/>
                <w:iCs/>
              </w:rPr>
            </w:pPr>
          </w:p>
        </w:tc>
        <w:tc>
          <w:tcPr>
            <w:tcW w:w="3613" w:type="dxa"/>
          </w:tcPr>
          <w:p w14:paraId="7A9047F7" w14:textId="2CE877EA" w:rsidR="005808FB" w:rsidRPr="00310F38" w:rsidRDefault="005808FB" w:rsidP="00C21A23">
            <w:r w:rsidRPr="00310F38">
              <w:rPr>
                <w:i/>
                <w:iCs/>
              </w:rPr>
              <w:t xml:space="preserve">Meloidogyne </w:t>
            </w:r>
            <w:r w:rsidR="003F5DD1" w:rsidRPr="00310F38">
              <w:rPr>
                <w:i/>
                <w:iCs/>
              </w:rPr>
              <w:t>incognita</w:t>
            </w:r>
          </w:p>
        </w:tc>
      </w:tr>
      <w:tr w:rsidR="005808FB" w:rsidRPr="00310F38" w14:paraId="69A4C966" w14:textId="77777777" w:rsidTr="00C21A23">
        <w:trPr>
          <w:trHeight w:val="405"/>
        </w:trPr>
        <w:tc>
          <w:tcPr>
            <w:tcW w:w="991" w:type="dxa"/>
          </w:tcPr>
          <w:p w14:paraId="235DA31B" w14:textId="77777777" w:rsidR="005808FB" w:rsidRPr="00310F38" w:rsidRDefault="005808FB" w:rsidP="00C21A23">
            <w:r w:rsidRPr="00310F38">
              <w:rPr>
                <w:color w:val="000000"/>
              </w:rPr>
              <w:lastRenderedPageBreak/>
              <w:t>73</w:t>
            </w:r>
          </w:p>
        </w:tc>
        <w:tc>
          <w:tcPr>
            <w:tcW w:w="954" w:type="dxa"/>
            <w:shd w:val="clear" w:color="auto" w:fill="auto"/>
            <w:noWrap/>
          </w:tcPr>
          <w:p w14:paraId="5A47033F" w14:textId="77777777" w:rsidR="005808FB" w:rsidRPr="00310F38" w:rsidRDefault="005808FB" w:rsidP="00C21A23">
            <w:r w:rsidRPr="00310F38">
              <w:rPr>
                <w:color w:val="000000"/>
              </w:rPr>
              <w:t>2023</w:t>
            </w:r>
          </w:p>
        </w:tc>
        <w:tc>
          <w:tcPr>
            <w:tcW w:w="3007" w:type="dxa"/>
            <w:shd w:val="clear" w:color="auto" w:fill="auto"/>
            <w:noWrap/>
          </w:tcPr>
          <w:p w14:paraId="715469D1" w14:textId="77777777" w:rsidR="005808FB" w:rsidRPr="00310F38" w:rsidRDefault="005808FB" w:rsidP="00C21A23">
            <w:r w:rsidRPr="00310F38">
              <w:rPr>
                <w:color w:val="000000"/>
              </w:rPr>
              <w:t xml:space="preserve">Improcrop </w:t>
            </w:r>
          </w:p>
        </w:tc>
        <w:tc>
          <w:tcPr>
            <w:tcW w:w="3656" w:type="dxa"/>
            <w:shd w:val="clear" w:color="auto" w:fill="auto"/>
            <w:noWrap/>
          </w:tcPr>
          <w:p w14:paraId="4E6C6046" w14:textId="77777777" w:rsidR="005808FB" w:rsidRPr="00310F38" w:rsidRDefault="005808FB" w:rsidP="00C21A23">
            <w:r w:rsidRPr="00310F38">
              <w:rPr>
                <w:color w:val="000000"/>
              </w:rPr>
              <w:t>RELI3VER</w:t>
            </w:r>
          </w:p>
        </w:tc>
        <w:tc>
          <w:tcPr>
            <w:tcW w:w="1968" w:type="dxa"/>
          </w:tcPr>
          <w:p w14:paraId="2EB6461B" w14:textId="77777777" w:rsidR="005808FB" w:rsidRPr="00310F38" w:rsidRDefault="005808FB" w:rsidP="00C21A23">
            <w:pPr>
              <w:rPr>
                <w:i/>
                <w:iCs/>
              </w:rPr>
            </w:pPr>
            <w:r w:rsidRPr="00310F38">
              <w:rPr>
                <w:i/>
                <w:iCs/>
              </w:rPr>
              <w:t>Bacillus subtilis</w:t>
            </w:r>
          </w:p>
        </w:tc>
        <w:tc>
          <w:tcPr>
            <w:tcW w:w="3613" w:type="dxa"/>
          </w:tcPr>
          <w:p w14:paraId="21AC4A22" w14:textId="40450EF3" w:rsidR="005808FB" w:rsidRPr="00310F38" w:rsidRDefault="005808FB" w:rsidP="00C21A23">
            <w:r w:rsidRPr="00310F38">
              <w:rPr>
                <w:i/>
                <w:iCs/>
              </w:rPr>
              <w:t xml:space="preserve">Meloidogyne </w:t>
            </w:r>
            <w:r w:rsidR="003F5DD1" w:rsidRPr="00310F38">
              <w:rPr>
                <w:i/>
                <w:iCs/>
              </w:rPr>
              <w:t>incognita</w:t>
            </w:r>
          </w:p>
        </w:tc>
      </w:tr>
      <w:tr w:rsidR="005808FB" w:rsidRPr="00310F38" w14:paraId="22F98305" w14:textId="77777777" w:rsidTr="00C21A23">
        <w:trPr>
          <w:trHeight w:val="405"/>
        </w:trPr>
        <w:tc>
          <w:tcPr>
            <w:tcW w:w="991" w:type="dxa"/>
          </w:tcPr>
          <w:p w14:paraId="71CF4018" w14:textId="77777777" w:rsidR="005808FB" w:rsidRPr="00310F38" w:rsidRDefault="005808FB" w:rsidP="00C21A23">
            <w:r w:rsidRPr="00310F38">
              <w:rPr>
                <w:color w:val="000000"/>
              </w:rPr>
              <w:t>74</w:t>
            </w:r>
          </w:p>
        </w:tc>
        <w:tc>
          <w:tcPr>
            <w:tcW w:w="954" w:type="dxa"/>
            <w:shd w:val="clear" w:color="auto" w:fill="auto"/>
            <w:noWrap/>
          </w:tcPr>
          <w:p w14:paraId="36DAC418" w14:textId="77777777" w:rsidR="005808FB" w:rsidRPr="00310F38" w:rsidRDefault="005808FB" w:rsidP="00C21A23">
            <w:r w:rsidRPr="00310F38">
              <w:rPr>
                <w:color w:val="000000"/>
              </w:rPr>
              <w:t>2023</w:t>
            </w:r>
          </w:p>
        </w:tc>
        <w:tc>
          <w:tcPr>
            <w:tcW w:w="3007" w:type="dxa"/>
            <w:shd w:val="clear" w:color="auto" w:fill="auto"/>
            <w:noWrap/>
          </w:tcPr>
          <w:p w14:paraId="01A18B70" w14:textId="77777777" w:rsidR="005808FB" w:rsidRPr="00310F38" w:rsidRDefault="005808FB" w:rsidP="00C21A23">
            <w:r w:rsidRPr="00310F38">
              <w:rPr>
                <w:color w:val="000000"/>
              </w:rPr>
              <w:t xml:space="preserve">Total Biotecnologia </w:t>
            </w:r>
          </w:p>
        </w:tc>
        <w:tc>
          <w:tcPr>
            <w:tcW w:w="3656" w:type="dxa"/>
            <w:shd w:val="clear" w:color="auto" w:fill="auto"/>
            <w:noWrap/>
          </w:tcPr>
          <w:p w14:paraId="2D6EFC70" w14:textId="77777777" w:rsidR="005808FB" w:rsidRPr="00310F38" w:rsidRDefault="005808FB" w:rsidP="00C21A23">
            <w:r w:rsidRPr="00310F38">
              <w:rPr>
                <w:color w:val="000000"/>
              </w:rPr>
              <w:t>Pusher</w:t>
            </w:r>
          </w:p>
        </w:tc>
        <w:tc>
          <w:tcPr>
            <w:tcW w:w="1968" w:type="dxa"/>
          </w:tcPr>
          <w:p w14:paraId="15D729BC" w14:textId="77777777" w:rsidR="005808FB" w:rsidRPr="00310F38" w:rsidRDefault="005808FB" w:rsidP="00C21A23">
            <w:pPr>
              <w:rPr>
                <w:i/>
                <w:iCs/>
              </w:rPr>
            </w:pPr>
            <w:r w:rsidRPr="00310F38">
              <w:rPr>
                <w:i/>
                <w:iCs/>
              </w:rPr>
              <w:t>Bacillus subtilis</w:t>
            </w:r>
          </w:p>
        </w:tc>
        <w:tc>
          <w:tcPr>
            <w:tcW w:w="3613" w:type="dxa"/>
          </w:tcPr>
          <w:p w14:paraId="7A68D67D" w14:textId="2E32D2DE" w:rsidR="005808FB" w:rsidRPr="00310F38" w:rsidRDefault="005808FB" w:rsidP="00C21A23">
            <w:r w:rsidRPr="00310F38">
              <w:rPr>
                <w:i/>
                <w:iCs/>
              </w:rPr>
              <w:t xml:space="preserve">Meloidogyne javanica, Meloidogyne </w:t>
            </w:r>
            <w:r w:rsidR="003F5DD1" w:rsidRPr="00310F38">
              <w:rPr>
                <w:i/>
                <w:iCs/>
              </w:rPr>
              <w:t>incognita</w:t>
            </w:r>
            <w:r w:rsidRPr="00310F38">
              <w:rPr>
                <w:i/>
                <w:iCs/>
              </w:rPr>
              <w:t>, Pratylenchus brachyurus</w:t>
            </w:r>
          </w:p>
        </w:tc>
      </w:tr>
      <w:tr w:rsidR="005808FB" w:rsidRPr="00310F38" w14:paraId="7713800E" w14:textId="77777777" w:rsidTr="00C21A23">
        <w:trPr>
          <w:trHeight w:val="405"/>
        </w:trPr>
        <w:tc>
          <w:tcPr>
            <w:tcW w:w="991" w:type="dxa"/>
          </w:tcPr>
          <w:p w14:paraId="59240D70" w14:textId="77777777" w:rsidR="005808FB" w:rsidRPr="00310F38" w:rsidRDefault="005808FB" w:rsidP="00C21A23">
            <w:r w:rsidRPr="00310F38">
              <w:rPr>
                <w:color w:val="000000"/>
              </w:rPr>
              <w:t>75</w:t>
            </w:r>
          </w:p>
        </w:tc>
        <w:tc>
          <w:tcPr>
            <w:tcW w:w="954" w:type="dxa"/>
            <w:shd w:val="clear" w:color="auto" w:fill="auto"/>
            <w:noWrap/>
          </w:tcPr>
          <w:p w14:paraId="57246B7C" w14:textId="77777777" w:rsidR="005808FB" w:rsidRPr="00310F38" w:rsidRDefault="005808FB" w:rsidP="00C21A23">
            <w:r w:rsidRPr="00310F38">
              <w:rPr>
                <w:color w:val="000000"/>
              </w:rPr>
              <w:t>2023</w:t>
            </w:r>
          </w:p>
        </w:tc>
        <w:tc>
          <w:tcPr>
            <w:tcW w:w="3007" w:type="dxa"/>
            <w:shd w:val="clear" w:color="auto" w:fill="auto"/>
            <w:noWrap/>
          </w:tcPr>
          <w:p w14:paraId="2B3C602C" w14:textId="77777777" w:rsidR="005808FB" w:rsidRPr="00310F38" w:rsidRDefault="005808FB" w:rsidP="00C21A23">
            <w:r w:rsidRPr="00310F38">
              <w:rPr>
                <w:color w:val="000000"/>
              </w:rPr>
              <w:t xml:space="preserve">Total Biotecnologia </w:t>
            </w:r>
          </w:p>
        </w:tc>
        <w:tc>
          <w:tcPr>
            <w:tcW w:w="3656" w:type="dxa"/>
            <w:shd w:val="clear" w:color="auto" w:fill="auto"/>
            <w:noWrap/>
          </w:tcPr>
          <w:p w14:paraId="46422F95" w14:textId="77777777" w:rsidR="005808FB" w:rsidRPr="00310F38" w:rsidRDefault="005808FB" w:rsidP="00C21A23">
            <w:r w:rsidRPr="00310F38">
              <w:rPr>
                <w:color w:val="000000"/>
              </w:rPr>
              <w:t>BTP 500-21</w:t>
            </w:r>
          </w:p>
        </w:tc>
        <w:tc>
          <w:tcPr>
            <w:tcW w:w="1968" w:type="dxa"/>
          </w:tcPr>
          <w:p w14:paraId="7428386C" w14:textId="77777777" w:rsidR="005808FB" w:rsidRPr="00310F38" w:rsidRDefault="005808FB" w:rsidP="00C21A23">
            <w:pPr>
              <w:rPr>
                <w:i/>
                <w:iCs/>
              </w:rPr>
            </w:pPr>
            <w:r w:rsidRPr="00310F38">
              <w:rPr>
                <w:i/>
                <w:iCs/>
              </w:rPr>
              <w:t>Bacillus subtilis</w:t>
            </w:r>
          </w:p>
        </w:tc>
        <w:tc>
          <w:tcPr>
            <w:tcW w:w="3613" w:type="dxa"/>
          </w:tcPr>
          <w:p w14:paraId="46098A82" w14:textId="4987F4A3" w:rsidR="005808FB" w:rsidRPr="00310F38" w:rsidRDefault="005808FB" w:rsidP="00C21A23">
            <w:r w:rsidRPr="00310F38">
              <w:rPr>
                <w:i/>
                <w:iCs/>
              </w:rPr>
              <w:t xml:space="preserve">Meloidogyne </w:t>
            </w:r>
            <w:r w:rsidR="003F5DD1" w:rsidRPr="00310F38">
              <w:rPr>
                <w:i/>
                <w:iCs/>
              </w:rPr>
              <w:t>incognita</w:t>
            </w:r>
          </w:p>
        </w:tc>
      </w:tr>
      <w:tr w:rsidR="005808FB" w:rsidRPr="00310F38" w14:paraId="11203F93" w14:textId="77777777" w:rsidTr="00C21A23">
        <w:trPr>
          <w:trHeight w:val="405"/>
        </w:trPr>
        <w:tc>
          <w:tcPr>
            <w:tcW w:w="991" w:type="dxa"/>
          </w:tcPr>
          <w:p w14:paraId="42248954" w14:textId="77777777" w:rsidR="005808FB" w:rsidRPr="00310F38" w:rsidRDefault="005808FB" w:rsidP="00C21A23">
            <w:r w:rsidRPr="00310F38">
              <w:rPr>
                <w:color w:val="000000"/>
              </w:rPr>
              <w:t>76</w:t>
            </w:r>
          </w:p>
        </w:tc>
        <w:tc>
          <w:tcPr>
            <w:tcW w:w="954" w:type="dxa"/>
            <w:shd w:val="clear" w:color="auto" w:fill="auto"/>
            <w:noWrap/>
          </w:tcPr>
          <w:p w14:paraId="0EB5391B" w14:textId="77777777" w:rsidR="005808FB" w:rsidRPr="00310F38" w:rsidRDefault="005808FB" w:rsidP="00C21A23">
            <w:r w:rsidRPr="00310F38">
              <w:rPr>
                <w:color w:val="000000"/>
              </w:rPr>
              <w:t>2023</w:t>
            </w:r>
          </w:p>
        </w:tc>
        <w:tc>
          <w:tcPr>
            <w:tcW w:w="3007" w:type="dxa"/>
            <w:shd w:val="clear" w:color="auto" w:fill="auto"/>
            <w:noWrap/>
          </w:tcPr>
          <w:p w14:paraId="595C6F43" w14:textId="77777777" w:rsidR="005808FB" w:rsidRPr="00310F38" w:rsidRDefault="005808FB" w:rsidP="00C21A23">
            <w:r w:rsidRPr="00310F38">
              <w:rPr>
                <w:color w:val="000000"/>
              </w:rPr>
              <w:t xml:space="preserve">Solubio </w:t>
            </w:r>
          </w:p>
        </w:tc>
        <w:tc>
          <w:tcPr>
            <w:tcW w:w="3656" w:type="dxa"/>
            <w:shd w:val="clear" w:color="auto" w:fill="auto"/>
            <w:noWrap/>
          </w:tcPr>
          <w:p w14:paraId="4A254EDB" w14:textId="77777777" w:rsidR="005808FB" w:rsidRPr="00310F38" w:rsidRDefault="005808FB" w:rsidP="00C21A23">
            <w:pPr>
              <w:rPr>
                <w:lang w:val="en-US"/>
              </w:rPr>
            </w:pPr>
            <w:r w:rsidRPr="00310F38">
              <w:rPr>
                <w:color w:val="000000"/>
                <w:lang w:val="en-US"/>
              </w:rPr>
              <w:t>DuoBalance Bioagreen; DuoBac-Bioagreen; SoluSafe;</w:t>
            </w:r>
          </w:p>
        </w:tc>
        <w:tc>
          <w:tcPr>
            <w:tcW w:w="1968" w:type="dxa"/>
          </w:tcPr>
          <w:p w14:paraId="144F0885" w14:textId="77777777" w:rsidR="005808FB" w:rsidRPr="00310F38" w:rsidRDefault="005808FB" w:rsidP="00C21A23">
            <w:pPr>
              <w:rPr>
                <w:i/>
                <w:iCs/>
              </w:rPr>
            </w:pPr>
            <w:r w:rsidRPr="00310F38">
              <w:rPr>
                <w:i/>
                <w:iCs/>
              </w:rPr>
              <w:t>Bacillus amyloliquefaciens</w:t>
            </w:r>
          </w:p>
        </w:tc>
        <w:tc>
          <w:tcPr>
            <w:tcW w:w="3613" w:type="dxa"/>
          </w:tcPr>
          <w:p w14:paraId="37068B71" w14:textId="77777777" w:rsidR="005808FB" w:rsidRPr="00310F38" w:rsidRDefault="005808FB" w:rsidP="00C21A23">
            <w:r w:rsidRPr="00310F38">
              <w:rPr>
                <w:i/>
                <w:iCs/>
              </w:rPr>
              <w:t>Pratylenchus brachyurus</w:t>
            </w:r>
          </w:p>
        </w:tc>
      </w:tr>
      <w:tr w:rsidR="005808FB" w:rsidRPr="00310F38" w14:paraId="79FCB741" w14:textId="77777777" w:rsidTr="00C21A23">
        <w:trPr>
          <w:trHeight w:val="405"/>
        </w:trPr>
        <w:tc>
          <w:tcPr>
            <w:tcW w:w="991" w:type="dxa"/>
          </w:tcPr>
          <w:p w14:paraId="1D33B5DC" w14:textId="77777777" w:rsidR="005808FB" w:rsidRPr="00310F38" w:rsidRDefault="005808FB" w:rsidP="00C21A23">
            <w:r w:rsidRPr="00310F38">
              <w:rPr>
                <w:color w:val="000000"/>
              </w:rPr>
              <w:t>77</w:t>
            </w:r>
          </w:p>
        </w:tc>
        <w:tc>
          <w:tcPr>
            <w:tcW w:w="954" w:type="dxa"/>
            <w:shd w:val="clear" w:color="auto" w:fill="auto"/>
            <w:noWrap/>
          </w:tcPr>
          <w:p w14:paraId="63D46906" w14:textId="77777777" w:rsidR="005808FB" w:rsidRPr="00310F38" w:rsidRDefault="005808FB" w:rsidP="00C21A23">
            <w:r w:rsidRPr="00310F38">
              <w:rPr>
                <w:color w:val="000000"/>
              </w:rPr>
              <w:t>2024</w:t>
            </w:r>
          </w:p>
        </w:tc>
        <w:tc>
          <w:tcPr>
            <w:tcW w:w="3007" w:type="dxa"/>
            <w:shd w:val="clear" w:color="auto" w:fill="auto"/>
            <w:noWrap/>
          </w:tcPr>
          <w:p w14:paraId="66CDFC8B" w14:textId="77777777" w:rsidR="005808FB" w:rsidRPr="00310F38" w:rsidRDefault="005808FB" w:rsidP="00C21A23">
            <w:r w:rsidRPr="00310F38">
              <w:rPr>
                <w:color w:val="000000"/>
              </w:rPr>
              <w:t xml:space="preserve">Bionat </w:t>
            </w:r>
          </w:p>
        </w:tc>
        <w:tc>
          <w:tcPr>
            <w:tcW w:w="3656" w:type="dxa"/>
            <w:shd w:val="clear" w:color="auto" w:fill="auto"/>
            <w:noWrap/>
          </w:tcPr>
          <w:p w14:paraId="075E59E2" w14:textId="77777777" w:rsidR="005808FB" w:rsidRPr="00310F38" w:rsidRDefault="005808FB" w:rsidP="00C21A23">
            <w:r w:rsidRPr="00310F38">
              <w:rPr>
                <w:color w:val="000000"/>
              </w:rPr>
              <w:t>Peregrino; Bio Pegasus; Canário; Glock Nema;</w:t>
            </w:r>
          </w:p>
        </w:tc>
        <w:tc>
          <w:tcPr>
            <w:tcW w:w="1968" w:type="dxa"/>
          </w:tcPr>
          <w:p w14:paraId="49AAF078" w14:textId="77777777" w:rsidR="005808FB" w:rsidRPr="00310F38" w:rsidRDefault="005808FB" w:rsidP="00C21A23">
            <w:pPr>
              <w:rPr>
                <w:i/>
                <w:iCs/>
                <w:color w:val="000000"/>
              </w:rPr>
            </w:pPr>
            <w:r w:rsidRPr="00310F38">
              <w:rPr>
                <w:i/>
                <w:iCs/>
                <w:color w:val="000000"/>
              </w:rPr>
              <w:t>Bacillus subtilis; Bacillus amyloliquefaciens</w:t>
            </w:r>
          </w:p>
          <w:p w14:paraId="3DD7FC5E" w14:textId="77777777" w:rsidR="005808FB" w:rsidRPr="00310F38" w:rsidRDefault="005808FB" w:rsidP="00C21A23">
            <w:pPr>
              <w:rPr>
                <w:i/>
                <w:iCs/>
              </w:rPr>
            </w:pPr>
          </w:p>
        </w:tc>
        <w:tc>
          <w:tcPr>
            <w:tcW w:w="3613" w:type="dxa"/>
          </w:tcPr>
          <w:p w14:paraId="21F974A6" w14:textId="28313C4F" w:rsidR="005808FB" w:rsidRPr="00310F38" w:rsidRDefault="005808FB" w:rsidP="00C21A23">
            <w:r w:rsidRPr="00310F38">
              <w:rPr>
                <w:i/>
                <w:iCs/>
              </w:rPr>
              <w:t xml:space="preserve">Meloidogyne javanica, Meloidogyne </w:t>
            </w:r>
            <w:r w:rsidR="003F5DD1" w:rsidRPr="00310F38">
              <w:rPr>
                <w:i/>
                <w:iCs/>
              </w:rPr>
              <w:t>incognita</w:t>
            </w:r>
            <w:r w:rsidRPr="00310F38">
              <w:rPr>
                <w:i/>
                <w:iCs/>
              </w:rPr>
              <w:t>, Pratylenchus brachyurus</w:t>
            </w:r>
          </w:p>
        </w:tc>
      </w:tr>
      <w:tr w:rsidR="005808FB" w:rsidRPr="00310F38" w14:paraId="05FB58A1" w14:textId="77777777" w:rsidTr="00C21A23">
        <w:trPr>
          <w:trHeight w:val="405"/>
        </w:trPr>
        <w:tc>
          <w:tcPr>
            <w:tcW w:w="991" w:type="dxa"/>
          </w:tcPr>
          <w:p w14:paraId="6F0F263B" w14:textId="77777777" w:rsidR="005808FB" w:rsidRPr="00310F38" w:rsidRDefault="005808FB" w:rsidP="00C21A23">
            <w:r w:rsidRPr="00310F38">
              <w:rPr>
                <w:color w:val="000000"/>
              </w:rPr>
              <w:t>78</w:t>
            </w:r>
          </w:p>
        </w:tc>
        <w:tc>
          <w:tcPr>
            <w:tcW w:w="954" w:type="dxa"/>
            <w:shd w:val="clear" w:color="auto" w:fill="auto"/>
            <w:noWrap/>
          </w:tcPr>
          <w:p w14:paraId="333A9BBF" w14:textId="77777777" w:rsidR="005808FB" w:rsidRPr="00310F38" w:rsidRDefault="005808FB" w:rsidP="00C21A23">
            <w:r w:rsidRPr="00310F38">
              <w:rPr>
                <w:color w:val="000000"/>
              </w:rPr>
              <w:t>2024</w:t>
            </w:r>
          </w:p>
        </w:tc>
        <w:tc>
          <w:tcPr>
            <w:tcW w:w="3007" w:type="dxa"/>
            <w:shd w:val="clear" w:color="auto" w:fill="auto"/>
            <w:noWrap/>
          </w:tcPr>
          <w:p w14:paraId="6A75C108" w14:textId="77777777" w:rsidR="005808FB" w:rsidRPr="00310F38" w:rsidRDefault="005808FB" w:rsidP="00C21A23">
            <w:r w:rsidRPr="00310F38">
              <w:rPr>
                <w:color w:val="000000"/>
              </w:rPr>
              <w:t xml:space="preserve">Superbac </w:t>
            </w:r>
          </w:p>
        </w:tc>
        <w:tc>
          <w:tcPr>
            <w:tcW w:w="3656" w:type="dxa"/>
            <w:shd w:val="clear" w:color="auto" w:fill="auto"/>
            <w:noWrap/>
          </w:tcPr>
          <w:p w14:paraId="427B3728" w14:textId="77777777" w:rsidR="005808FB" w:rsidRPr="00310F38" w:rsidRDefault="005808FB" w:rsidP="00C21A23">
            <w:r w:rsidRPr="00310F38">
              <w:rPr>
                <w:color w:val="000000"/>
              </w:rPr>
              <w:t>SuperShield</w:t>
            </w:r>
          </w:p>
        </w:tc>
        <w:tc>
          <w:tcPr>
            <w:tcW w:w="1968" w:type="dxa"/>
          </w:tcPr>
          <w:p w14:paraId="0BFFDEEA" w14:textId="77777777" w:rsidR="005808FB" w:rsidRPr="00310F38" w:rsidRDefault="005808FB" w:rsidP="00C21A23">
            <w:pPr>
              <w:rPr>
                <w:i/>
                <w:iCs/>
                <w:lang w:val="en-US"/>
              </w:rPr>
            </w:pPr>
            <w:r w:rsidRPr="00310F38">
              <w:rPr>
                <w:i/>
                <w:iCs/>
                <w:lang w:val="en-US"/>
              </w:rPr>
              <w:t>Bacillus subtilis; Bacillus velezensis; Bacillus amyloliquefaciens; Bacillus licheniformis</w:t>
            </w:r>
          </w:p>
        </w:tc>
        <w:tc>
          <w:tcPr>
            <w:tcW w:w="3613" w:type="dxa"/>
          </w:tcPr>
          <w:p w14:paraId="72176144" w14:textId="482517B4" w:rsidR="005808FB" w:rsidRPr="00310F38" w:rsidRDefault="005808FB" w:rsidP="00C21A23">
            <w:pPr>
              <w:rPr>
                <w:i/>
                <w:iCs/>
              </w:rPr>
            </w:pPr>
            <w:r w:rsidRPr="00310F38">
              <w:rPr>
                <w:i/>
                <w:iCs/>
              </w:rPr>
              <w:t xml:space="preserve">Meloidogyne javanica, Meloidogyne </w:t>
            </w:r>
            <w:r w:rsidR="003F5DD1" w:rsidRPr="00310F38">
              <w:rPr>
                <w:i/>
                <w:iCs/>
              </w:rPr>
              <w:t>incognita</w:t>
            </w:r>
            <w:r w:rsidRPr="00310F38">
              <w:rPr>
                <w:i/>
                <w:iCs/>
              </w:rPr>
              <w:t>,  Pratylenchus brachyurus</w:t>
            </w:r>
            <w:r w:rsidRPr="00310F38">
              <w:t xml:space="preserve"> </w:t>
            </w:r>
            <w:r w:rsidRPr="00310F38">
              <w:rPr>
                <w:i/>
                <w:iCs/>
              </w:rPr>
              <w:t>Heterodera glycines; Pratylenchus zeae,</w:t>
            </w:r>
          </w:p>
        </w:tc>
      </w:tr>
      <w:tr w:rsidR="005808FB" w:rsidRPr="00310F38" w14:paraId="402BB36E" w14:textId="77777777" w:rsidTr="00C21A23">
        <w:trPr>
          <w:trHeight w:val="405"/>
        </w:trPr>
        <w:tc>
          <w:tcPr>
            <w:tcW w:w="991" w:type="dxa"/>
          </w:tcPr>
          <w:p w14:paraId="1683D3C2" w14:textId="77777777" w:rsidR="005808FB" w:rsidRPr="00310F38" w:rsidRDefault="005808FB" w:rsidP="00C21A23">
            <w:r w:rsidRPr="00310F38">
              <w:rPr>
                <w:color w:val="000000"/>
              </w:rPr>
              <w:t>79</w:t>
            </w:r>
          </w:p>
        </w:tc>
        <w:tc>
          <w:tcPr>
            <w:tcW w:w="954" w:type="dxa"/>
            <w:shd w:val="clear" w:color="auto" w:fill="auto"/>
            <w:noWrap/>
          </w:tcPr>
          <w:p w14:paraId="5A5F86F3" w14:textId="77777777" w:rsidR="005808FB" w:rsidRPr="00310F38" w:rsidRDefault="005808FB" w:rsidP="00C21A23">
            <w:r w:rsidRPr="00310F38">
              <w:rPr>
                <w:color w:val="000000"/>
              </w:rPr>
              <w:t>2024</w:t>
            </w:r>
          </w:p>
        </w:tc>
        <w:tc>
          <w:tcPr>
            <w:tcW w:w="3007" w:type="dxa"/>
            <w:shd w:val="clear" w:color="auto" w:fill="auto"/>
            <w:noWrap/>
          </w:tcPr>
          <w:p w14:paraId="1DC91170" w14:textId="77777777" w:rsidR="005808FB" w:rsidRPr="00310F38" w:rsidRDefault="005808FB" w:rsidP="00C21A23">
            <w:r w:rsidRPr="00310F38">
              <w:rPr>
                <w:color w:val="000000"/>
              </w:rPr>
              <w:t xml:space="preserve">Ballagro </w:t>
            </w:r>
          </w:p>
        </w:tc>
        <w:tc>
          <w:tcPr>
            <w:tcW w:w="3656" w:type="dxa"/>
            <w:shd w:val="clear" w:color="auto" w:fill="auto"/>
            <w:noWrap/>
          </w:tcPr>
          <w:p w14:paraId="45AEC483" w14:textId="77777777" w:rsidR="005808FB" w:rsidRPr="00310F38" w:rsidRDefault="005808FB" w:rsidP="00C21A23">
            <w:r w:rsidRPr="00310F38">
              <w:rPr>
                <w:color w:val="000000"/>
              </w:rPr>
              <w:t>Nemat Stellus</w:t>
            </w:r>
          </w:p>
        </w:tc>
        <w:tc>
          <w:tcPr>
            <w:tcW w:w="1968" w:type="dxa"/>
          </w:tcPr>
          <w:p w14:paraId="5CB5B2B9" w14:textId="77777777" w:rsidR="005808FB" w:rsidRPr="00310F38" w:rsidRDefault="005808FB" w:rsidP="00C21A23">
            <w:pPr>
              <w:rPr>
                <w:i/>
                <w:iCs/>
              </w:rPr>
            </w:pPr>
            <w:r w:rsidRPr="00310F38">
              <w:rPr>
                <w:i/>
                <w:iCs/>
              </w:rPr>
              <w:t>Purpureocillium lilacinum; Pochonia chlamydosporia</w:t>
            </w:r>
          </w:p>
        </w:tc>
        <w:tc>
          <w:tcPr>
            <w:tcW w:w="3613" w:type="dxa"/>
          </w:tcPr>
          <w:p w14:paraId="41965AF1" w14:textId="113BA7A5" w:rsidR="005808FB" w:rsidRPr="00310F38" w:rsidRDefault="005808FB" w:rsidP="00C21A23">
            <w:pPr>
              <w:rPr>
                <w:i/>
                <w:iCs/>
              </w:rPr>
            </w:pPr>
            <w:r w:rsidRPr="00310F38">
              <w:rPr>
                <w:i/>
                <w:iCs/>
              </w:rPr>
              <w:t xml:space="preserve">Meloidogyne javanica, Meloidogyne </w:t>
            </w:r>
            <w:r w:rsidR="003F5DD1" w:rsidRPr="00310F38">
              <w:rPr>
                <w:i/>
                <w:iCs/>
              </w:rPr>
              <w:t>incognita</w:t>
            </w:r>
            <w:r w:rsidRPr="00310F38">
              <w:rPr>
                <w:i/>
                <w:iCs/>
              </w:rPr>
              <w:t>,  Pratylenchus brachyurus</w:t>
            </w:r>
            <w:r w:rsidRPr="00310F38">
              <w:t xml:space="preserve"> </w:t>
            </w:r>
            <w:r w:rsidRPr="00310F38">
              <w:rPr>
                <w:i/>
                <w:iCs/>
              </w:rPr>
              <w:t>Heterodera glycines</w:t>
            </w:r>
            <w:r w:rsidRPr="00310F38">
              <w:rPr>
                <w:i/>
                <w:iCs/>
              </w:rPr>
              <w:tab/>
              <w:t>Rotylenchus reniformis</w:t>
            </w:r>
          </w:p>
        </w:tc>
      </w:tr>
      <w:tr w:rsidR="005808FB" w:rsidRPr="00310F38" w14:paraId="55706EBD" w14:textId="77777777" w:rsidTr="00C21A23">
        <w:trPr>
          <w:trHeight w:val="405"/>
        </w:trPr>
        <w:tc>
          <w:tcPr>
            <w:tcW w:w="991" w:type="dxa"/>
          </w:tcPr>
          <w:p w14:paraId="678F61AB" w14:textId="77777777" w:rsidR="005808FB" w:rsidRPr="00310F38" w:rsidRDefault="005808FB" w:rsidP="00C21A23">
            <w:r w:rsidRPr="00310F38">
              <w:rPr>
                <w:color w:val="000000"/>
              </w:rPr>
              <w:t>80</w:t>
            </w:r>
          </w:p>
        </w:tc>
        <w:tc>
          <w:tcPr>
            <w:tcW w:w="954" w:type="dxa"/>
            <w:shd w:val="clear" w:color="auto" w:fill="auto"/>
            <w:noWrap/>
          </w:tcPr>
          <w:p w14:paraId="02A2CDBE" w14:textId="77777777" w:rsidR="005808FB" w:rsidRPr="00310F38" w:rsidRDefault="005808FB" w:rsidP="00C21A23">
            <w:r w:rsidRPr="00310F38">
              <w:rPr>
                <w:color w:val="000000"/>
              </w:rPr>
              <w:t>2024</w:t>
            </w:r>
          </w:p>
        </w:tc>
        <w:tc>
          <w:tcPr>
            <w:tcW w:w="3007" w:type="dxa"/>
            <w:shd w:val="clear" w:color="auto" w:fill="auto"/>
            <w:noWrap/>
          </w:tcPr>
          <w:p w14:paraId="3ABBA5BA" w14:textId="77777777" w:rsidR="005808FB" w:rsidRPr="00310F38" w:rsidRDefault="005808FB" w:rsidP="00C21A23">
            <w:r w:rsidRPr="00310F38">
              <w:rPr>
                <w:color w:val="000000"/>
              </w:rPr>
              <w:t xml:space="preserve">Ballagro </w:t>
            </w:r>
          </w:p>
        </w:tc>
        <w:tc>
          <w:tcPr>
            <w:tcW w:w="3656" w:type="dxa"/>
            <w:shd w:val="clear" w:color="auto" w:fill="auto"/>
            <w:noWrap/>
          </w:tcPr>
          <w:p w14:paraId="4BD190C9" w14:textId="77777777" w:rsidR="005808FB" w:rsidRPr="00310F38" w:rsidRDefault="005808FB" w:rsidP="00C21A23">
            <w:r w:rsidRPr="00310F38">
              <w:rPr>
                <w:color w:val="000000"/>
              </w:rPr>
              <w:t>Voluto</w:t>
            </w:r>
          </w:p>
        </w:tc>
        <w:tc>
          <w:tcPr>
            <w:tcW w:w="1968" w:type="dxa"/>
          </w:tcPr>
          <w:p w14:paraId="41AC530D" w14:textId="77777777" w:rsidR="005808FB" w:rsidRPr="00310F38" w:rsidRDefault="005808FB" w:rsidP="00C21A23">
            <w:pPr>
              <w:rPr>
                <w:i/>
                <w:iCs/>
              </w:rPr>
            </w:pPr>
            <w:r w:rsidRPr="00310F38">
              <w:rPr>
                <w:i/>
                <w:iCs/>
              </w:rPr>
              <w:t>Paecilomyces lilacinus; Pochonia chlamydosporia</w:t>
            </w:r>
          </w:p>
        </w:tc>
        <w:tc>
          <w:tcPr>
            <w:tcW w:w="3613" w:type="dxa"/>
          </w:tcPr>
          <w:p w14:paraId="0AFAE002" w14:textId="77777777" w:rsidR="005808FB" w:rsidRPr="00310F38" w:rsidRDefault="005808FB" w:rsidP="00C21A23">
            <w:r w:rsidRPr="00310F38">
              <w:rPr>
                <w:i/>
                <w:iCs/>
              </w:rPr>
              <w:t>Pratylenchus brachyurus</w:t>
            </w:r>
          </w:p>
        </w:tc>
      </w:tr>
      <w:tr w:rsidR="005808FB" w:rsidRPr="00310F38" w14:paraId="59B928D4" w14:textId="77777777" w:rsidTr="00C21A23">
        <w:trPr>
          <w:trHeight w:val="405"/>
        </w:trPr>
        <w:tc>
          <w:tcPr>
            <w:tcW w:w="991" w:type="dxa"/>
          </w:tcPr>
          <w:p w14:paraId="55552379" w14:textId="77777777" w:rsidR="005808FB" w:rsidRPr="00310F38" w:rsidRDefault="005808FB" w:rsidP="00C21A23">
            <w:r w:rsidRPr="00310F38">
              <w:rPr>
                <w:color w:val="000000"/>
              </w:rPr>
              <w:t>81</w:t>
            </w:r>
          </w:p>
        </w:tc>
        <w:tc>
          <w:tcPr>
            <w:tcW w:w="954" w:type="dxa"/>
            <w:shd w:val="clear" w:color="auto" w:fill="auto"/>
            <w:noWrap/>
          </w:tcPr>
          <w:p w14:paraId="3E3EB87E" w14:textId="77777777" w:rsidR="005808FB" w:rsidRPr="00310F38" w:rsidRDefault="005808FB" w:rsidP="00C21A23">
            <w:r w:rsidRPr="00310F38">
              <w:rPr>
                <w:color w:val="000000"/>
              </w:rPr>
              <w:t>2024</w:t>
            </w:r>
          </w:p>
        </w:tc>
        <w:tc>
          <w:tcPr>
            <w:tcW w:w="3007" w:type="dxa"/>
            <w:shd w:val="clear" w:color="auto" w:fill="auto"/>
            <w:noWrap/>
          </w:tcPr>
          <w:p w14:paraId="073883F5" w14:textId="77777777" w:rsidR="005808FB" w:rsidRPr="00310F38" w:rsidRDefault="005808FB" w:rsidP="00C21A23">
            <w:r w:rsidRPr="00310F38">
              <w:rPr>
                <w:color w:val="000000"/>
              </w:rPr>
              <w:t xml:space="preserve">Total Biotecnologia </w:t>
            </w:r>
          </w:p>
        </w:tc>
        <w:tc>
          <w:tcPr>
            <w:tcW w:w="3656" w:type="dxa"/>
            <w:shd w:val="clear" w:color="auto" w:fill="auto"/>
            <w:noWrap/>
          </w:tcPr>
          <w:p w14:paraId="1E2AFABD" w14:textId="77777777" w:rsidR="005808FB" w:rsidRPr="00310F38" w:rsidRDefault="005808FB" w:rsidP="00C21A23">
            <w:r w:rsidRPr="00310F38">
              <w:rPr>
                <w:color w:val="000000"/>
              </w:rPr>
              <w:t>BTP 002-18A</w:t>
            </w:r>
          </w:p>
        </w:tc>
        <w:tc>
          <w:tcPr>
            <w:tcW w:w="1968" w:type="dxa"/>
          </w:tcPr>
          <w:p w14:paraId="71E1E8FE" w14:textId="77777777" w:rsidR="005808FB" w:rsidRPr="00310F38" w:rsidRDefault="005808FB" w:rsidP="00C21A23">
            <w:pPr>
              <w:rPr>
                <w:i/>
                <w:iCs/>
              </w:rPr>
            </w:pPr>
            <w:r w:rsidRPr="00310F38">
              <w:rPr>
                <w:i/>
                <w:iCs/>
              </w:rPr>
              <w:t>Bacillus subtilis</w:t>
            </w:r>
          </w:p>
        </w:tc>
        <w:tc>
          <w:tcPr>
            <w:tcW w:w="3613" w:type="dxa"/>
          </w:tcPr>
          <w:p w14:paraId="02B44B4B" w14:textId="31778D5F" w:rsidR="005808FB" w:rsidRPr="00310F38" w:rsidRDefault="005808FB" w:rsidP="00C21A23">
            <w:r w:rsidRPr="00310F38">
              <w:rPr>
                <w:i/>
                <w:iCs/>
              </w:rPr>
              <w:t xml:space="preserve">Meloidogyne </w:t>
            </w:r>
            <w:r w:rsidR="003F5DD1" w:rsidRPr="00310F38">
              <w:rPr>
                <w:i/>
                <w:iCs/>
              </w:rPr>
              <w:t>incognita</w:t>
            </w:r>
            <w:r w:rsidRPr="00310F38">
              <w:rPr>
                <w:i/>
                <w:iCs/>
              </w:rPr>
              <w:t>, Pratylenchus brachyurus</w:t>
            </w:r>
          </w:p>
        </w:tc>
      </w:tr>
      <w:tr w:rsidR="005808FB" w:rsidRPr="00310F38" w14:paraId="325E25CE" w14:textId="77777777" w:rsidTr="00C21A23">
        <w:trPr>
          <w:trHeight w:val="405"/>
        </w:trPr>
        <w:tc>
          <w:tcPr>
            <w:tcW w:w="991" w:type="dxa"/>
          </w:tcPr>
          <w:p w14:paraId="2F6029C8" w14:textId="77777777" w:rsidR="005808FB" w:rsidRPr="00310F38" w:rsidRDefault="005808FB" w:rsidP="00C21A23">
            <w:r w:rsidRPr="00310F38">
              <w:rPr>
                <w:color w:val="000000"/>
              </w:rPr>
              <w:lastRenderedPageBreak/>
              <w:t>82</w:t>
            </w:r>
          </w:p>
        </w:tc>
        <w:tc>
          <w:tcPr>
            <w:tcW w:w="954" w:type="dxa"/>
            <w:shd w:val="clear" w:color="auto" w:fill="auto"/>
            <w:noWrap/>
          </w:tcPr>
          <w:p w14:paraId="172FA331" w14:textId="77777777" w:rsidR="005808FB" w:rsidRPr="00310F38" w:rsidRDefault="005808FB" w:rsidP="00C21A23">
            <w:r w:rsidRPr="00310F38">
              <w:rPr>
                <w:color w:val="000000"/>
              </w:rPr>
              <w:t>2024</w:t>
            </w:r>
          </w:p>
        </w:tc>
        <w:tc>
          <w:tcPr>
            <w:tcW w:w="3007" w:type="dxa"/>
            <w:shd w:val="clear" w:color="auto" w:fill="auto"/>
            <w:noWrap/>
          </w:tcPr>
          <w:p w14:paraId="199457DC" w14:textId="77777777" w:rsidR="005808FB" w:rsidRPr="00310F38" w:rsidRDefault="005808FB" w:rsidP="00C21A23">
            <w:r w:rsidRPr="00310F38">
              <w:rPr>
                <w:color w:val="000000"/>
              </w:rPr>
              <w:t xml:space="preserve">Total Biotecnologia </w:t>
            </w:r>
          </w:p>
        </w:tc>
        <w:tc>
          <w:tcPr>
            <w:tcW w:w="3656" w:type="dxa"/>
            <w:shd w:val="clear" w:color="auto" w:fill="auto"/>
            <w:noWrap/>
          </w:tcPr>
          <w:p w14:paraId="6AFB4A37" w14:textId="77777777" w:rsidR="005808FB" w:rsidRPr="00310F38" w:rsidRDefault="005808FB" w:rsidP="00C21A23">
            <w:r w:rsidRPr="00310F38">
              <w:rPr>
                <w:color w:val="000000"/>
              </w:rPr>
              <w:t>BTP 500-21A</w:t>
            </w:r>
          </w:p>
        </w:tc>
        <w:tc>
          <w:tcPr>
            <w:tcW w:w="1968" w:type="dxa"/>
          </w:tcPr>
          <w:p w14:paraId="455B2222" w14:textId="77777777" w:rsidR="005808FB" w:rsidRPr="00310F38" w:rsidRDefault="005808FB" w:rsidP="00C21A23">
            <w:pPr>
              <w:rPr>
                <w:i/>
                <w:iCs/>
              </w:rPr>
            </w:pPr>
            <w:r w:rsidRPr="00310F38">
              <w:rPr>
                <w:i/>
                <w:iCs/>
              </w:rPr>
              <w:t>Bacillus subtilis</w:t>
            </w:r>
          </w:p>
        </w:tc>
        <w:tc>
          <w:tcPr>
            <w:tcW w:w="3613" w:type="dxa"/>
          </w:tcPr>
          <w:p w14:paraId="54393975" w14:textId="4465D5CD" w:rsidR="005808FB" w:rsidRPr="00310F38" w:rsidRDefault="005808FB" w:rsidP="00C21A23">
            <w:r w:rsidRPr="00310F38">
              <w:rPr>
                <w:i/>
                <w:iCs/>
              </w:rPr>
              <w:t xml:space="preserve">Meloidogyne </w:t>
            </w:r>
            <w:r w:rsidR="003F5DD1" w:rsidRPr="00310F38">
              <w:rPr>
                <w:i/>
                <w:iCs/>
              </w:rPr>
              <w:t>incognita</w:t>
            </w:r>
          </w:p>
        </w:tc>
      </w:tr>
      <w:tr w:rsidR="005808FB" w:rsidRPr="00310F38" w14:paraId="5FB07DA7" w14:textId="77777777" w:rsidTr="00C21A23">
        <w:trPr>
          <w:trHeight w:val="405"/>
        </w:trPr>
        <w:tc>
          <w:tcPr>
            <w:tcW w:w="991" w:type="dxa"/>
          </w:tcPr>
          <w:p w14:paraId="60DD23AE" w14:textId="77777777" w:rsidR="005808FB" w:rsidRPr="00310F38" w:rsidRDefault="005808FB" w:rsidP="00C21A23">
            <w:r w:rsidRPr="00310F38">
              <w:rPr>
                <w:color w:val="000000"/>
              </w:rPr>
              <w:t>83</w:t>
            </w:r>
          </w:p>
        </w:tc>
        <w:tc>
          <w:tcPr>
            <w:tcW w:w="954" w:type="dxa"/>
            <w:shd w:val="clear" w:color="auto" w:fill="auto"/>
            <w:noWrap/>
          </w:tcPr>
          <w:p w14:paraId="1EAEADDE" w14:textId="77777777" w:rsidR="005808FB" w:rsidRPr="00310F38" w:rsidRDefault="005808FB" w:rsidP="00C21A23">
            <w:r w:rsidRPr="00310F38">
              <w:rPr>
                <w:color w:val="000000"/>
              </w:rPr>
              <w:t>2024</w:t>
            </w:r>
          </w:p>
        </w:tc>
        <w:tc>
          <w:tcPr>
            <w:tcW w:w="3007" w:type="dxa"/>
            <w:shd w:val="clear" w:color="auto" w:fill="auto"/>
            <w:noWrap/>
          </w:tcPr>
          <w:p w14:paraId="2E50E774" w14:textId="77777777" w:rsidR="005808FB" w:rsidRPr="00310F38" w:rsidRDefault="005808FB" w:rsidP="00C21A23">
            <w:r w:rsidRPr="00310F38">
              <w:rPr>
                <w:color w:val="000000"/>
              </w:rPr>
              <w:t xml:space="preserve">Innova </w:t>
            </w:r>
          </w:p>
        </w:tc>
        <w:tc>
          <w:tcPr>
            <w:tcW w:w="3656" w:type="dxa"/>
            <w:shd w:val="clear" w:color="auto" w:fill="auto"/>
            <w:noWrap/>
          </w:tcPr>
          <w:p w14:paraId="70CC23C1" w14:textId="77777777" w:rsidR="005808FB" w:rsidRPr="00310F38" w:rsidRDefault="005808FB" w:rsidP="00C21A23">
            <w:r w:rsidRPr="00310F38">
              <w:rPr>
                <w:color w:val="000000"/>
              </w:rPr>
              <w:t>Offensive</w:t>
            </w:r>
          </w:p>
        </w:tc>
        <w:tc>
          <w:tcPr>
            <w:tcW w:w="1968" w:type="dxa"/>
          </w:tcPr>
          <w:p w14:paraId="6284A26A" w14:textId="77777777" w:rsidR="005808FB" w:rsidRPr="00310F38" w:rsidRDefault="005808FB" w:rsidP="00C21A23">
            <w:pPr>
              <w:rPr>
                <w:i/>
                <w:iCs/>
              </w:rPr>
            </w:pPr>
            <w:r w:rsidRPr="00310F38">
              <w:rPr>
                <w:i/>
                <w:iCs/>
              </w:rPr>
              <w:t>Purpureocillium lilacinum</w:t>
            </w:r>
          </w:p>
        </w:tc>
        <w:tc>
          <w:tcPr>
            <w:tcW w:w="3613" w:type="dxa"/>
          </w:tcPr>
          <w:p w14:paraId="1557ADBA" w14:textId="3E949852" w:rsidR="005808FB" w:rsidRPr="00310F38" w:rsidRDefault="005808FB" w:rsidP="00C21A23">
            <w:r w:rsidRPr="00310F38">
              <w:rPr>
                <w:i/>
                <w:iCs/>
              </w:rPr>
              <w:t xml:space="preserve">Meloidogyne </w:t>
            </w:r>
            <w:r w:rsidR="003F5DD1" w:rsidRPr="00310F38">
              <w:rPr>
                <w:i/>
                <w:iCs/>
              </w:rPr>
              <w:t>incognita</w:t>
            </w:r>
          </w:p>
        </w:tc>
      </w:tr>
      <w:tr w:rsidR="005808FB" w:rsidRPr="00310F38" w14:paraId="7E275B43" w14:textId="77777777" w:rsidTr="00C21A23">
        <w:trPr>
          <w:trHeight w:val="405"/>
        </w:trPr>
        <w:tc>
          <w:tcPr>
            <w:tcW w:w="991" w:type="dxa"/>
          </w:tcPr>
          <w:p w14:paraId="10D15BA5" w14:textId="77777777" w:rsidR="005808FB" w:rsidRPr="00310F38" w:rsidRDefault="005808FB" w:rsidP="00C21A23">
            <w:r w:rsidRPr="00310F38">
              <w:rPr>
                <w:color w:val="000000"/>
              </w:rPr>
              <w:t>84</w:t>
            </w:r>
          </w:p>
        </w:tc>
        <w:tc>
          <w:tcPr>
            <w:tcW w:w="954" w:type="dxa"/>
            <w:shd w:val="clear" w:color="auto" w:fill="auto"/>
            <w:noWrap/>
          </w:tcPr>
          <w:p w14:paraId="4AB5729A" w14:textId="77777777" w:rsidR="005808FB" w:rsidRPr="00310F38" w:rsidRDefault="005808FB" w:rsidP="00C21A23">
            <w:r w:rsidRPr="00310F38">
              <w:rPr>
                <w:color w:val="000000"/>
              </w:rPr>
              <w:t>2024</w:t>
            </w:r>
          </w:p>
        </w:tc>
        <w:tc>
          <w:tcPr>
            <w:tcW w:w="3007" w:type="dxa"/>
            <w:shd w:val="clear" w:color="auto" w:fill="auto"/>
            <w:noWrap/>
          </w:tcPr>
          <w:p w14:paraId="2DFA577C" w14:textId="77777777" w:rsidR="005808FB" w:rsidRPr="00310F38" w:rsidRDefault="005808FB" w:rsidP="00C21A23">
            <w:r w:rsidRPr="00310F38">
              <w:rPr>
                <w:color w:val="000000"/>
              </w:rPr>
              <w:t xml:space="preserve">TZ Biotec </w:t>
            </w:r>
          </w:p>
        </w:tc>
        <w:tc>
          <w:tcPr>
            <w:tcW w:w="3656" w:type="dxa"/>
            <w:shd w:val="clear" w:color="auto" w:fill="auto"/>
            <w:noWrap/>
          </w:tcPr>
          <w:p w14:paraId="77FB0C35" w14:textId="77777777" w:rsidR="005808FB" w:rsidRPr="00310F38" w:rsidRDefault="005808FB" w:rsidP="00C21A23">
            <w:r w:rsidRPr="00310F38">
              <w:rPr>
                <w:color w:val="000000"/>
              </w:rPr>
              <w:t>Pochonyd FR 25</w:t>
            </w:r>
          </w:p>
        </w:tc>
        <w:tc>
          <w:tcPr>
            <w:tcW w:w="1968" w:type="dxa"/>
          </w:tcPr>
          <w:p w14:paraId="75103720" w14:textId="77777777" w:rsidR="005808FB" w:rsidRPr="00310F38" w:rsidRDefault="005808FB" w:rsidP="00C21A23">
            <w:pPr>
              <w:rPr>
                <w:i/>
                <w:iCs/>
              </w:rPr>
            </w:pPr>
            <w:r w:rsidRPr="00310F38">
              <w:rPr>
                <w:i/>
                <w:iCs/>
              </w:rPr>
              <w:t>Pochonia chlamydosporia</w:t>
            </w:r>
          </w:p>
        </w:tc>
        <w:tc>
          <w:tcPr>
            <w:tcW w:w="3613" w:type="dxa"/>
          </w:tcPr>
          <w:p w14:paraId="0A1FB9CB" w14:textId="6E25381B" w:rsidR="005808FB" w:rsidRPr="00310F38" w:rsidRDefault="005808FB" w:rsidP="00C21A23">
            <w:r w:rsidRPr="00310F38">
              <w:rPr>
                <w:i/>
                <w:iCs/>
              </w:rPr>
              <w:t xml:space="preserve">Meloidogyne </w:t>
            </w:r>
            <w:r w:rsidR="003F5DD1" w:rsidRPr="00310F38">
              <w:rPr>
                <w:i/>
                <w:iCs/>
              </w:rPr>
              <w:t>incognita</w:t>
            </w:r>
            <w:r w:rsidRPr="00310F38">
              <w:rPr>
                <w:i/>
                <w:iCs/>
              </w:rPr>
              <w:t>, Pratylenchus brachyurus</w:t>
            </w:r>
          </w:p>
        </w:tc>
      </w:tr>
      <w:tr w:rsidR="005808FB" w:rsidRPr="00310F38" w14:paraId="23692BDB" w14:textId="77777777" w:rsidTr="00C21A23">
        <w:trPr>
          <w:trHeight w:val="405"/>
        </w:trPr>
        <w:tc>
          <w:tcPr>
            <w:tcW w:w="991" w:type="dxa"/>
          </w:tcPr>
          <w:p w14:paraId="46E51439" w14:textId="77777777" w:rsidR="005808FB" w:rsidRPr="00310F38" w:rsidRDefault="005808FB" w:rsidP="00C21A23">
            <w:r w:rsidRPr="00310F38">
              <w:rPr>
                <w:color w:val="000000"/>
              </w:rPr>
              <w:t>85</w:t>
            </w:r>
          </w:p>
        </w:tc>
        <w:tc>
          <w:tcPr>
            <w:tcW w:w="954" w:type="dxa"/>
            <w:shd w:val="clear" w:color="auto" w:fill="auto"/>
            <w:noWrap/>
          </w:tcPr>
          <w:p w14:paraId="5D45A459" w14:textId="77777777" w:rsidR="005808FB" w:rsidRPr="00310F38" w:rsidRDefault="005808FB" w:rsidP="00C21A23">
            <w:r w:rsidRPr="00310F38">
              <w:rPr>
                <w:color w:val="000000"/>
              </w:rPr>
              <w:t>2024</w:t>
            </w:r>
          </w:p>
        </w:tc>
        <w:tc>
          <w:tcPr>
            <w:tcW w:w="3007" w:type="dxa"/>
            <w:shd w:val="clear" w:color="auto" w:fill="auto"/>
            <w:noWrap/>
          </w:tcPr>
          <w:p w14:paraId="53BEDBC6" w14:textId="77777777" w:rsidR="005808FB" w:rsidRPr="00310F38" w:rsidRDefault="005808FB" w:rsidP="00C21A23">
            <w:r w:rsidRPr="00310F38">
              <w:rPr>
                <w:color w:val="000000"/>
              </w:rPr>
              <w:t xml:space="preserve">Prophyto </w:t>
            </w:r>
          </w:p>
        </w:tc>
        <w:tc>
          <w:tcPr>
            <w:tcW w:w="3656" w:type="dxa"/>
            <w:shd w:val="clear" w:color="auto" w:fill="auto"/>
            <w:noWrap/>
          </w:tcPr>
          <w:p w14:paraId="5C0214EB" w14:textId="77777777" w:rsidR="005808FB" w:rsidRPr="00310F38" w:rsidRDefault="005808FB" w:rsidP="00C21A23">
            <w:r w:rsidRPr="00310F38">
              <w:rPr>
                <w:color w:val="000000"/>
              </w:rPr>
              <w:t>MBI-206 EP</w:t>
            </w:r>
          </w:p>
        </w:tc>
        <w:tc>
          <w:tcPr>
            <w:tcW w:w="1968" w:type="dxa"/>
          </w:tcPr>
          <w:p w14:paraId="56E95AFB" w14:textId="77777777" w:rsidR="005808FB" w:rsidRPr="00310F38" w:rsidRDefault="005808FB" w:rsidP="00C21A23">
            <w:pPr>
              <w:rPr>
                <w:i/>
                <w:iCs/>
              </w:rPr>
            </w:pPr>
            <w:r w:rsidRPr="00310F38">
              <w:rPr>
                <w:i/>
                <w:iCs/>
              </w:rPr>
              <w:t>Burkholderia rinojensis</w:t>
            </w:r>
          </w:p>
        </w:tc>
        <w:tc>
          <w:tcPr>
            <w:tcW w:w="3613" w:type="dxa"/>
          </w:tcPr>
          <w:p w14:paraId="51542055" w14:textId="77777777" w:rsidR="005808FB" w:rsidRPr="00310F38" w:rsidRDefault="005808FB" w:rsidP="00C21A23">
            <w:r w:rsidRPr="00310F38">
              <w:rPr>
                <w:i/>
                <w:iCs/>
              </w:rPr>
              <w:t>Pratylenchus brachyurus</w:t>
            </w:r>
          </w:p>
        </w:tc>
      </w:tr>
      <w:tr w:rsidR="005808FB" w:rsidRPr="00310F38" w14:paraId="099380A7" w14:textId="77777777" w:rsidTr="00C21A23">
        <w:trPr>
          <w:trHeight w:val="405"/>
        </w:trPr>
        <w:tc>
          <w:tcPr>
            <w:tcW w:w="991" w:type="dxa"/>
          </w:tcPr>
          <w:p w14:paraId="14C43545" w14:textId="77777777" w:rsidR="005808FB" w:rsidRPr="00310F38" w:rsidRDefault="005808FB" w:rsidP="00C21A23">
            <w:r w:rsidRPr="00310F38">
              <w:rPr>
                <w:color w:val="000000"/>
              </w:rPr>
              <w:t>86</w:t>
            </w:r>
          </w:p>
        </w:tc>
        <w:tc>
          <w:tcPr>
            <w:tcW w:w="954" w:type="dxa"/>
            <w:shd w:val="clear" w:color="auto" w:fill="auto"/>
            <w:noWrap/>
          </w:tcPr>
          <w:p w14:paraId="463C6132" w14:textId="77777777" w:rsidR="005808FB" w:rsidRPr="00310F38" w:rsidRDefault="005808FB" w:rsidP="00C21A23">
            <w:r w:rsidRPr="00310F38">
              <w:rPr>
                <w:color w:val="000000"/>
              </w:rPr>
              <w:t>2024</w:t>
            </w:r>
          </w:p>
        </w:tc>
        <w:tc>
          <w:tcPr>
            <w:tcW w:w="3007" w:type="dxa"/>
            <w:shd w:val="clear" w:color="auto" w:fill="auto"/>
            <w:noWrap/>
          </w:tcPr>
          <w:p w14:paraId="15699FCC" w14:textId="77777777" w:rsidR="005808FB" w:rsidRPr="00310F38" w:rsidRDefault="005808FB" w:rsidP="00C21A23">
            <w:r w:rsidRPr="00310F38">
              <w:rPr>
                <w:color w:val="000000"/>
              </w:rPr>
              <w:t xml:space="preserve">Prophyto </w:t>
            </w:r>
          </w:p>
        </w:tc>
        <w:tc>
          <w:tcPr>
            <w:tcW w:w="3656" w:type="dxa"/>
            <w:shd w:val="clear" w:color="auto" w:fill="auto"/>
            <w:noWrap/>
          </w:tcPr>
          <w:p w14:paraId="1024066A" w14:textId="77777777" w:rsidR="005808FB" w:rsidRPr="00310F38" w:rsidRDefault="005808FB" w:rsidP="00C21A23">
            <w:r w:rsidRPr="00310F38">
              <w:rPr>
                <w:color w:val="000000"/>
              </w:rPr>
              <w:t>Emenence TS</w:t>
            </w:r>
          </w:p>
        </w:tc>
        <w:tc>
          <w:tcPr>
            <w:tcW w:w="1968" w:type="dxa"/>
          </w:tcPr>
          <w:p w14:paraId="5116D7EA" w14:textId="77777777" w:rsidR="005808FB" w:rsidRPr="00310F38" w:rsidRDefault="005808FB" w:rsidP="00C21A23">
            <w:pPr>
              <w:rPr>
                <w:i/>
                <w:iCs/>
              </w:rPr>
            </w:pPr>
            <w:r w:rsidRPr="00310F38">
              <w:rPr>
                <w:i/>
                <w:iCs/>
              </w:rPr>
              <w:t>Burkholderia rinojensis</w:t>
            </w:r>
          </w:p>
        </w:tc>
        <w:tc>
          <w:tcPr>
            <w:tcW w:w="3613" w:type="dxa"/>
          </w:tcPr>
          <w:p w14:paraId="746609D1" w14:textId="77777777" w:rsidR="005808FB" w:rsidRPr="00310F38" w:rsidRDefault="005808FB" w:rsidP="00C21A23">
            <w:r w:rsidRPr="00310F38">
              <w:rPr>
                <w:i/>
                <w:iCs/>
              </w:rPr>
              <w:t>Pratylenchus brachyurus</w:t>
            </w:r>
          </w:p>
        </w:tc>
      </w:tr>
      <w:tr w:rsidR="005808FB" w:rsidRPr="00310F38" w14:paraId="11EA69BA" w14:textId="77777777" w:rsidTr="00C21A23">
        <w:trPr>
          <w:trHeight w:val="405"/>
        </w:trPr>
        <w:tc>
          <w:tcPr>
            <w:tcW w:w="991" w:type="dxa"/>
          </w:tcPr>
          <w:p w14:paraId="7ABB4588" w14:textId="77777777" w:rsidR="005808FB" w:rsidRPr="00310F38" w:rsidRDefault="005808FB" w:rsidP="00C21A23">
            <w:r w:rsidRPr="00310F38">
              <w:rPr>
                <w:color w:val="000000"/>
              </w:rPr>
              <w:t>87</w:t>
            </w:r>
          </w:p>
        </w:tc>
        <w:tc>
          <w:tcPr>
            <w:tcW w:w="954" w:type="dxa"/>
            <w:shd w:val="clear" w:color="auto" w:fill="auto"/>
            <w:noWrap/>
          </w:tcPr>
          <w:p w14:paraId="7D675B74" w14:textId="77777777" w:rsidR="005808FB" w:rsidRPr="00310F38" w:rsidRDefault="005808FB" w:rsidP="00C21A23">
            <w:r w:rsidRPr="00310F38">
              <w:rPr>
                <w:color w:val="000000"/>
              </w:rPr>
              <w:t>2024</w:t>
            </w:r>
          </w:p>
        </w:tc>
        <w:tc>
          <w:tcPr>
            <w:tcW w:w="3007" w:type="dxa"/>
            <w:shd w:val="clear" w:color="auto" w:fill="auto"/>
            <w:noWrap/>
          </w:tcPr>
          <w:p w14:paraId="012C644F" w14:textId="77777777" w:rsidR="005808FB" w:rsidRPr="00310F38" w:rsidRDefault="005808FB" w:rsidP="00C21A23">
            <w:r w:rsidRPr="00310F38">
              <w:rPr>
                <w:color w:val="000000"/>
              </w:rPr>
              <w:t xml:space="preserve">Prophyto </w:t>
            </w:r>
          </w:p>
        </w:tc>
        <w:tc>
          <w:tcPr>
            <w:tcW w:w="3656" w:type="dxa"/>
            <w:shd w:val="clear" w:color="auto" w:fill="auto"/>
            <w:noWrap/>
          </w:tcPr>
          <w:p w14:paraId="1F10E538" w14:textId="77777777" w:rsidR="005808FB" w:rsidRPr="00310F38" w:rsidRDefault="005808FB" w:rsidP="00C21A23">
            <w:r w:rsidRPr="00310F38">
              <w:rPr>
                <w:color w:val="000000"/>
              </w:rPr>
              <w:t>Rizonema</w:t>
            </w:r>
          </w:p>
        </w:tc>
        <w:tc>
          <w:tcPr>
            <w:tcW w:w="1968" w:type="dxa"/>
          </w:tcPr>
          <w:p w14:paraId="663669DD" w14:textId="77777777" w:rsidR="005808FB" w:rsidRPr="00310F38" w:rsidRDefault="005808FB" w:rsidP="00C21A23">
            <w:pPr>
              <w:rPr>
                <w:i/>
                <w:iCs/>
              </w:rPr>
            </w:pPr>
            <w:r w:rsidRPr="00310F38">
              <w:rPr>
                <w:i/>
                <w:iCs/>
              </w:rPr>
              <w:t>Burkholderia rinojensis</w:t>
            </w:r>
          </w:p>
        </w:tc>
        <w:tc>
          <w:tcPr>
            <w:tcW w:w="3613" w:type="dxa"/>
          </w:tcPr>
          <w:p w14:paraId="5088246E" w14:textId="77777777" w:rsidR="005808FB" w:rsidRPr="00310F38" w:rsidRDefault="005808FB" w:rsidP="00C21A23">
            <w:r w:rsidRPr="00310F38">
              <w:rPr>
                <w:i/>
                <w:iCs/>
              </w:rPr>
              <w:t>Pratylenchus brachyurus</w:t>
            </w:r>
          </w:p>
        </w:tc>
      </w:tr>
      <w:tr w:rsidR="005808FB" w:rsidRPr="00310F38" w14:paraId="1C8DC181" w14:textId="77777777" w:rsidTr="00C21A23">
        <w:trPr>
          <w:trHeight w:val="405"/>
        </w:trPr>
        <w:tc>
          <w:tcPr>
            <w:tcW w:w="991" w:type="dxa"/>
          </w:tcPr>
          <w:p w14:paraId="68E6CF46" w14:textId="77777777" w:rsidR="005808FB" w:rsidRPr="00310F38" w:rsidRDefault="005808FB" w:rsidP="00C21A23">
            <w:r w:rsidRPr="00310F38">
              <w:rPr>
                <w:color w:val="000000"/>
              </w:rPr>
              <w:t>88</w:t>
            </w:r>
          </w:p>
        </w:tc>
        <w:tc>
          <w:tcPr>
            <w:tcW w:w="954" w:type="dxa"/>
            <w:shd w:val="clear" w:color="auto" w:fill="auto"/>
            <w:noWrap/>
          </w:tcPr>
          <w:p w14:paraId="79AA8DF0" w14:textId="77777777" w:rsidR="005808FB" w:rsidRPr="00310F38" w:rsidRDefault="005808FB" w:rsidP="00C21A23">
            <w:r w:rsidRPr="00310F38">
              <w:rPr>
                <w:color w:val="000000"/>
              </w:rPr>
              <w:t>2024</w:t>
            </w:r>
          </w:p>
        </w:tc>
        <w:tc>
          <w:tcPr>
            <w:tcW w:w="3007" w:type="dxa"/>
            <w:shd w:val="clear" w:color="auto" w:fill="auto"/>
            <w:noWrap/>
          </w:tcPr>
          <w:p w14:paraId="1F142467" w14:textId="77777777" w:rsidR="005808FB" w:rsidRPr="00310F38" w:rsidRDefault="005808FB" w:rsidP="00C21A23">
            <w:r w:rsidRPr="00310F38">
              <w:rPr>
                <w:color w:val="000000"/>
              </w:rPr>
              <w:t xml:space="preserve">Total Biotecnologia </w:t>
            </w:r>
          </w:p>
        </w:tc>
        <w:tc>
          <w:tcPr>
            <w:tcW w:w="3656" w:type="dxa"/>
            <w:shd w:val="clear" w:color="auto" w:fill="auto"/>
            <w:noWrap/>
          </w:tcPr>
          <w:p w14:paraId="62C552C4" w14:textId="77777777" w:rsidR="005808FB" w:rsidRPr="00310F38" w:rsidRDefault="005808FB" w:rsidP="00C21A23">
            <w:r w:rsidRPr="00310F38">
              <w:rPr>
                <w:color w:val="000000"/>
              </w:rPr>
              <w:t>BTP 167-21A</w:t>
            </w:r>
          </w:p>
        </w:tc>
        <w:tc>
          <w:tcPr>
            <w:tcW w:w="1968" w:type="dxa"/>
          </w:tcPr>
          <w:p w14:paraId="470510C1" w14:textId="77777777" w:rsidR="005808FB" w:rsidRPr="00310F38" w:rsidRDefault="005808FB" w:rsidP="00C21A23">
            <w:pPr>
              <w:rPr>
                <w:i/>
                <w:iCs/>
              </w:rPr>
            </w:pPr>
            <w:r w:rsidRPr="00310F38">
              <w:rPr>
                <w:i/>
                <w:iCs/>
              </w:rPr>
              <w:t>Paenibacillus azotofixans; Bacillus subtilis</w:t>
            </w:r>
          </w:p>
        </w:tc>
        <w:tc>
          <w:tcPr>
            <w:tcW w:w="3613" w:type="dxa"/>
          </w:tcPr>
          <w:p w14:paraId="28609701" w14:textId="3289BC04" w:rsidR="005808FB" w:rsidRPr="00310F38" w:rsidRDefault="005808FB" w:rsidP="00C21A23">
            <w:r w:rsidRPr="00310F38">
              <w:rPr>
                <w:i/>
                <w:iCs/>
              </w:rPr>
              <w:t xml:space="preserve">Meloidogyne javanica, Meloidogyne </w:t>
            </w:r>
            <w:r w:rsidR="003F5DD1" w:rsidRPr="00310F38">
              <w:rPr>
                <w:i/>
                <w:iCs/>
              </w:rPr>
              <w:t>incognita</w:t>
            </w:r>
          </w:p>
        </w:tc>
      </w:tr>
      <w:tr w:rsidR="005808FB" w:rsidRPr="00310F38" w14:paraId="54379B0D" w14:textId="77777777" w:rsidTr="00C21A23">
        <w:trPr>
          <w:trHeight w:val="405"/>
        </w:trPr>
        <w:tc>
          <w:tcPr>
            <w:tcW w:w="991" w:type="dxa"/>
          </w:tcPr>
          <w:p w14:paraId="054537ED" w14:textId="77777777" w:rsidR="005808FB" w:rsidRPr="00310F38" w:rsidRDefault="005808FB" w:rsidP="00C21A23">
            <w:r w:rsidRPr="00310F38">
              <w:rPr>
                <w:color w:val="000000"/>
              </w:rPr>
              <w:t>89</w:t>
            </w:r>
          </w:p>
        </w:tc>
        <w:tc>
          <w:tcPr>
            <w:tcW w:w="954" w:type="dxa"/>
            <w:shd w:val="clear" w:color="auto" w:fill="auto"/>
            <w:noWrap/>
          </w:tcPr>
          <w:p w14:paraId="4B7F2C34" w14:textId="77777777" w:rsidR="005808FB" w:rsidRPr="00310F38" w:rsidRDefault="005808FB" w:rsidP="00C21A23">
            <w:r w:rsidRPr="00310F38">
              <w:rPr>
                <w:color w:val="000000"/>
              </w:rPr>
              <w:t>2024</w:t>
            </w:r>
          </w:p>
        </w:tc>
        <w:tc>
          <w:tcPr>
            <w:tcW w:w="3007" w:type="dxa"/>
            <w:shd w:val="clear" w:color="auto" w:fill="auto"/>
            <w:noWrap/>
          </w:tcPr>
          <w:p w14:paraId="68CFAE11" w14:textId="77777777" w:rsidR="005808FB" w:rsidRPr="00310F38" w:rsidRDefault="005808FB" w:rsidP="00C21A23">
            <w:r w:rsidRPr="00310F38">
              <w:rPr>
                <w:color w:val="000000"/>
              </w:rPr>
              <w:t xml:space="preserve">Companhia Nitro Química </w:t>
            </w:r>
          </w:p>
        </w:tc>
        <w:tc>
          <w:tcPr>
            <w:tcW w:w="3656" w:type="dxa"/>
            <w:shd w:val="clear" w:color="auto" w:fill="auto"/>
            <w:noWrap/>
          </w:tcPr>
          <w:p w14:paraId="0255A097" w14:textId="77777777" w:rsidR="005808FB" w:rsidRPr="00310F38" w:rsidRDefault="005808FB" w:rsidP="00C21A23">
            <w:r w:rsidRPr="00310F38">
              <w:rPr>
                <w:color w:val="000000"/>
              </w:rPr>
              <w:t>Gládios; Traex;</w:t>
            </w:r>
          </w:p>
        </w:tc>
        <w:tc>
          <w:tcPr>
            <w:tcW w:w="1968" w:type="dxa"/>
          </w:tcPr>
          <w:p w14:paraId="29FE6F3D" w14:textId="77777777" w:rsidR="005808FB" w:rsidRPr="00310F38" w:rsidRDefault="005808FB" w:rsidP="00C21A23">
            <w:pPr>
              <w:rPr>
                <w:color w:val="000000"/>
              </w:rPr>
            </w:pPr>
            <w:r w:rsidRPr="00310F38">
              <w:rPr>
                <w:color w:val="000000"/>
              </w:rPr>
              <w:t>Paecilomyces lilacinus</w:t>
            </w:r>
          </w:p>
        </w:tc>
        <w:tc>
          <w:tcPr>
            <w:tcW w:w="3613" w:type="dxa"/>
          </w:tcPr>
          <w:p w14:paraId="20FE3B59" w14:textId="0C79BA67" w:rsidR="005808FB" w:rsidRPr="00310F38" w:rsidRDefault="005808FB" w:rsidP="00C21A23">
            <w:r w:rsidRPr="00310F38">
              <w:rPr>
                <w:i/>
                <w:iCs/>
              </w:rPr>
              <w:t xml:space="preserve">Meloidogyne </w:t>
            </w:r>
            <w:r w:rsidR="003F5DD1" w:rsidRPr="00310F38">
              <w:rPr>
                <w:i/>
                <w:iCs/>
              </w:rPr>
              <w:t>incognita</w:t>
            </w:r>
          </w:p>
        </w:tc>
      </w:tr>
      <w:tr w:rsidR="005808FB" w:rsidRPr="00310F38" w14:paraId="5FD64348" w14:textId="77777777" w:rsidTr="00C21A23">
        <w:trPr>
          <w:trHeight w:val="554"/>
        </w:trPr>
        <w:tc>
          <w:tcPr>
            <w:tcW w:w="991" w:type="dxa"/>
          </w:tcPr>
          <w:p w14:paraId="744413C4" w14:textId="77777777" w:rsidR="005808FB" w:rsidRPr="00310F38" w:rsidRDefault="005808FB" w:rsidP="00C21A23">
            <w:r w:rsidRPr="00310F38">
              <w:rPr>
                <w:color w:val="000000"/>
              </w:rPr>
              <w:t>90</w:t>
            </w:r>
          </w:p>
        </w:tc>
        <w:tc>
          <w:tcPr>
            <w:tcW w:w="954" w:type="dxa"/>
            <w:shd w:val="clear" w:color="auto" w:fill="auto"/>
            <w:noWrap/>
          </w:tcPr>
          <w:p w14:paraId="72B7426E" w14:textId="77777777" w:rsidR="005808FB" w:rsidRPr="00310F38" w:rsidRDefault="005808FB" w:rsidP="00C21A23">
            <w:r w:rsidRPr="00310F38">
              <w:rPr>
                <w:color w:val="000000"/>
              </w:rPr>
              <w:t>2024</w:t>
            </w:r>
          </w:p>
        </w:tc>
        <w:tc>
          <w:tcPr>
            <w:tcW w:w="3007" w:type="dxa"/>
            <w:shd w:val="clear" w:color="auto" w:fill="auto"/>
            <w:noWrap/>
          </w:tcPr>
          <w:p w14:paraId="7B7C7C4E" w14:textId="77777777" w:rsidR="005808FB" w:rsidRPr="00310F38" w:rsidRDefault="005808FB" w:rsidP="00C21A23">
            <w:r w:rsidRPr="00310F38">
              <w:rPr>
                <w:color w:val="000000"/>
              </w:rPr>
              <w:t xml:space="preserve">Prophyto </w:t>
            </w:r>
          </w:p>
        </w:tc>
        <w:tc>
          <w:tcPr>
            <w:tcW w:w="3656" w:type="dxa"/>
            <w:shd w:val="clear" w:color="auto" w:fill="auto"/>
            <w:noWrap/>
          </w:tcPr>
          <w:p w14:paraId="71B9B066" w14:textId="77777777" w:rsidR="005808FB" w:rsidRPr="00310F38" w:rsidRDefault="005808FB" w:rsidP="00C21A23">
            <w:r w:rsidRPr="00310F38">
              <w:rPr>
                <w:color w:val="000000"/>
              </w:rPr>
              <w:t>Bafex</w:t>
            </w:r>
          </w:p>
        </w:tc>
        <w:tc>
          <w:tcPr>
            <w:tcW w:w="1968" w:type="dxa"/>
          </w:tcPr>
          <w:p w14:paraId="7BB120D4" w14:textId="77777777" w:rsidR="005808FB" w:rsidRPr="00310F38" w:rsidRDefault="005808FB" w:rsidP="00C21A23">
            <w:pPr>
              <w:rPr>
                <w:i/>
                <w:iCs/>
              </w:rPr>
            </w:pPr>
            <w:r w:rsidRPr="00310F38">
              <w:rPr>
                <w:i/>
                <w:iCs/>
                <w:color w:val="000000"/>
              </w:rPr>
              <w:t>Bacillus thuringiensis</w:t>
            </w:r>
          </w:p>
        </w:tc>
        <w:tc>
          <w:tcPr>
            <w:tcW w:w="3613" w:type="dxa"/>
          </w:tcPr>
          <w:p w14:paraId="554554E2" w14:textId="3B1E2285" w:rsidR="005808FB" w:rsidRPr="00310F38" w:rsidRDefault="005808FB" w:rsidP="00C21A23">
            <w:r w:rsidRPr="00310F38">
              <w:rPr>
                <w:i/>
                <w:iCs/>
              </w:rPr>
              <w:t>Meloidogyne javanica</w:t>
            </w:r>
          </w:p>
        </w:tc>
      </w:tr>
      <w:tr w:rsidR="005808FB" w:rsidRPr="00310F38" w14:paraId="2082A9A4" w14:textId="77777777" w:rsidTr="00C21A23">
        <w:trPr>
          <w:trHeight w:val="405"/>
        </w:trPr>
        <w:tc>
          <w:tcPr>
            <w:tcW w:w="991" w:type="dxa"/>
          </w:tcPr>
          <w:p w14:paraId="39E0118D" w14:textId="77777777" w:rsidR="005808FB" w:rsidRPr="00310F38" w:rsidRDefault="005808FB" w:rsidP="00C21A23">
            <w:r w:rsidRPr="00310F38">
              <w:rPr>
                <w:color w:val="000000"/>
              </w:rPr>
              <w:t>91</w:t>
            </w:r>
          </w:p>
        </w:tc>
        <w:tc>
          <w:tcPr>
            <w:tcW w:w="954" w:type="dxa"/>
            <w:shd w:val="clear" w:color="auto" w:fill="auto"/>
            <w:noWrap/>
          </w:tcPr>
          <w:p w14:paraId="640E1361" w14:textId="77777777" w:rsidR="005808FB" w:rsidRPr="00310F38" w:rsidRDefault="005808FB" w:rsidP="00C21A23">
            <w:r w:rsidRPr="00310F38">
              <w:rPr>
                <w:color w:val="000000"/>
              </w:rPr>
              <w:t>2024</w:t>
            </w:r>
          </w:p>
        </w:tc>
        <w:tc>
          <w:tcPr>
            <w:tcW w:w="3007" w:type="dxa"/>
            <w:shd w:val="clear" w:color="auto" w:fill="auto"/>
            <w:noWrap/>
          </w:tcPr>
          <w:p w14:paraId="0B0A632F" w14:textId="77777777" w:rsidR="005808FB" w:rsidRPr="00310F38" w:rsidRDefault="005808FB" w:rsidP="00C21A23">
            <w:r w:rsidRPr="00310F38">
              <w:rPr>
                <w:color w:val="000000"/>
              </w:rPr>
              <w:t xml:space="preserve">Solubio </w:t>
            </w:r>
          </w:p>
        </w:tc>
        <w:tc>
          <w:tcPr>
            <w:tcW w:w="3656" w:type="dxa"/>
            <w:shd w:val="clear" w:color="auto" w:fill="auto"/>
            <w:noWrap/>
          </w:tcPr>
          <w:p w14:paraId="288BA79D" w14:textId="77777777" w:rsidR="005808FB" w:rsidRPr="00310F38" w:rsidRDefault="005808FB" w:rsidP="00C21A23">
            <w:r w:rsidRPr="00310F38">
              <w:rPr>
                <w:color w:val="000000"/>
              </w:rPr>
              <w:t>Bio Gall</w:t>
            </w:r>
          </w:p>
        </w:tc>
        <w:tc>
          <w:tcPr>
            <w:tcW w:w="1968" w:type="dxa"/>
          </w:tcPr>
          <w:p w14:paraId="10AA0BF4" w14:textId="77777777" w:rsidR="005808FB" w:rsidRPr="00310F38" w:rsidRDefault="005808FB" w:rsidP="00C21A23">
            <w:pPr>
              <w:rPr>
                <w:i/>
                <w:iCs/>
              </w:rPr>
            </w:pPr>
            <w:r w:rsidRPr="00310F38">
              <w:rPr>
                <w:i/>
                <w:iCs/>
              </w:rPr>
              <w:t>Purpureocillium lilacinum</w:t>
            </w:r>
          </w:p>
        </w:tc>
        <w:tc>
          <w:tcPr>
            <w:tcW w:w="3613" w:type="dxa"/>
          </w:tcPr>
          <w:p w14:paraId="669941EA" w14:textId="0F1C809A" w:rsidR="005808FB" w:rsidRPr="00310F38" w:rsidRDefault="005808FB" w:rsidP="00C21A23">
            <w:r w:rsidRPr="00310F38">
              <w:rPr>
                <w:i/>
                <w:iCs/>
              </w:rPr>
              <w:t xml:space="preserve">Meloidogyne </w:t>
            </w:r>
            <w:r w:rsidR="003F5DD1" w:rsidRPr="00310F38">
              <w:rPr>
                <w:i/>
                <w:iCs/>
              </w:rPr>
              <w:t>incognita</w:t>
            </w:r>
          </w:p>
        </w:tc>
      </w:tr>
      <w:tr w:rsidR="00D03D06" w:rsidRPr="00310F38" w14:paraId="103F5101" w14:textId="77777777" w:rsidTr="00C21A23">
        <w:trPr>
          <w:trHeight w:val="405"/>
        </w:trPr>
        <w:tc>
          <w:tcPr>
            <w:tcW w:w="991" w:type="dxa"/>
          </w:tcPr>
          <w:p w14:paraId="549566C8" w14:textId="50208910" w:rsidR="00D03D06" w:rsidRPr="00310F38" w:rsidRDefault="00D03D06" w:rsidP="00D03D06">
            <w:pPr>
              <w:rPr>
                <w:color w:val="000000"/>
              </w:rPr>
            </w:pPr>
            <w:r w:rsidRPr="00310F38">
              <w:rPr>
                <w:color w:val="000000"/>
              </w:rPr>
              <w:t>92</w:t>
            </w:r>
          </w:p>
        </w:tc>
        <w:tc>
          <w:tcPr>
            <w:tcW w:w="954" w:type="dxa"/>
            <w:shd w:val="clear" w:color="auto" w:fill="auto"/>
            <w:noWrap/>
          </w:tcPr>
          <w:p w14:paraId="0294DBB4" w14:textId="4FF20255" w:rsidR="00D03D06" w:rsidRPr="00310F38" w:rsidRDefault="00D03D06" w:rsidP="00D03D06">
            <w:pPr>
              <w:rPr>
                <w:color w:val="000000"/>
              </w:rPr>
            </w:pPr>
            <w:r w:rsidRPr="00310F38">
              <w:t>2024</w:t>
            </w:r>
          </w:p>
        </w:tc>
        <w:tc>
          <w:tcPr>
            <w:tcW w:w="3007" w:type="dxa"/>
            <w:shd w:val="clear" w:color="auto" w:fill="auto"/>
            <w:noWrap/>
          </w:tcPr>
          <w:p w14:paraId="23BD4216" w14:textId="0252CF21" w:rsidR="00D03D06" w:rsidRPr="00310F38" w:rsidRDefault="00D03D06" w:rsidP="00D03D06">
            <w:pPr>
              <w:rPr>
                <w:color w:val="000000"/>
              </w:rPr>
            </w:pPr>
            <w:r w:rsidRPr="00310F38">
              <w:rPr>
                <w:color w:val="000000"/>
              </w:rPr>
              <w:t>FMC</w:t>
            </w:r>
          </w:p>
        </w:tc>
        <w:tc>
          <w:tcPr>
            <w:tcW w:w="3656" w:type="dxa"/>
            <w:shd w:val="clear" w:color="auto" w:fill="auto"/>
            <w:noWrap/>
          </w:tcPr>
          <w:p w14:paraId="2E9D1A97" w14:textId="125067B9" w:rsidR="00D03D06" w:rsidRPr="00310F38" w:rsidRDefault="00D03D06" w:rsidP="00D03D06">
            <w:pPr>
              <w:rPr>
                <w:color w:val="000000"/>
              </w:rPr>
            </w:pPr>
            <w:r w:rsidRPr="00310F38">
              <w:t>Avizon</w:t>
            </w:r>
          </w:p>
        </w:tc>
        <w:tc>
          <w:tcPr>
            <w:tcW w:w="1968" w:type="dxa"/>
          </w:tcPr>
          <w:p w14:paraId="5C11E01B" w14:textId="31A7ECD0" w:rsidR="00D03D06" w:rsidRPr="00310F38" w:rsidRDefault="00D03D06" w:rsidP="00D03D06">
            <w:pPr>
              <w:rPr>
                <w:i/>
                <w:iCs/>
              </w:rPr>
            </w:pPr>
            <w:r w:rsidRPr="00310F38">
              <w:rPr>
                <w:i/>
                <w:iCs/>
              </w:rPr>
              <w:t xml:space="preserve">Bacillus thuringiensis </w:t>
            </w:r>
          </w:p>
        </w:tc>
        <w:tc>
          <w:tcPr>
            <w:tcW w:w="3613" w:type="dxa"/>
          </w:tcPr>
          <w:p w14:paraId="34CF5010" w14:textId="61957387" w:rsidR="00D03D06" w:rsidRPr="00310F38" w:rsidRDefault="00D03D06" w:rsidP="00D03D06">
            <w:pPr>
              <w:rPr>
                <w:i/>
                <w:iCs/>
              </w:rPr>
            </w:pPr>
            <w:r w:rsidRPr="00310F38">
              <w:rPr>
                <w:i/>
                <w:iCs/>
              </w:rPr>
              <w:t>Heterodera glycines, Rotylenchus reniformis</w:t>
            </w:r>
          </w:p>
        </w:tc>
      </w:tr>
      <w:tr w:rsidR="00D03D06" w:rsidRPr="00310F38" w14:paraId="6D130C8D" w14:textId="77777777" w:rsidTr="00A644BF">
        <w:trPr>
          <w:trHeight w:val="405"/>
        </w:trPr>
        <w:tc>
          <w:tcPr>
            <w:tcW w:w="991" w:type="dxa"/>
          </w:tcPr>
          <w:p w14:paraId="512612D9" w14:textId="34F59188" w:rsidR="00D03D06" w:rsidRPr="00310F38" w:rsidRDefault="00D03D06" w:rsidP="00D03D06">
            <w:r w:rsidRPr="00310F38">
              <w:t>94</w:t>
            </w:r>
          </w:p>
        </w:tc>
        <w:tc>
          <w:tcPr>
            <w:tcW w:w="954" w:type="dxa"/>
            <w:shd w:val="clear" w:color="auto" w:fill="auto"/>
            <w:noWrap/>
          </w:tcPr>
          <w:p w14:paraId="3CADFD0D" w14:textId="2B963A3F" w:rsidR="00D03D06" w:rsidRPr="00310F38" w:rsidRDefault="00D03D06" w:rsidP="00D03D06">
            <w:r w:rsidRPr="00310F38">
              <w:t>2024</w:t>
            </w:r>
          </w:p>
        </w:tc>
        <w:tc>
          <w:tcPr>
            <w:tcW w:w="3007" w:type="dxa"/>
            <w:shd w:val="clear" w:color="auto" w:fill="auto"/>
            <w:noWrap/>
          </w:tcPr>
          <w:p w14:paraId="79D1BCFA" w14:textId="32F12D95" w:rsidR="00D03D06" w:rsidRPr="00310F38" w:rsidRDefault="00D03D06" w:rsidP="00D03D06">
            <w:pPr>
              <w:rPr>
                <w:color w:val="000000"/>
              </w:rPr>
            </w:pPr>
            <w:r w:rsidRPr="00310F38">
              <w:rPr>
                <w:color w:val="000000"/>
              </w:rPr>
              <w:t>Solubio</w:t>
            </w:r>
          </w:p>
        </w:tc>
        <w:tc>
          <w:tcPr>
            <w:tcW w:w="3656" w:type="dxa"/>
            <w:shd w:val="clear" w:color="auto" w:fill="auto"/>
            <w:noWrap/>
          </w:tcPr>
          <w:p w14:paraId="7E4BBA2D" w14:textId="3D455BC1" w:rsidR="00D03D06" w:rsidRPr="00310F38" w:rsidRDefault="00D03D06" w:rsidP="00D03D06">
            <w:r w:rsidRPr="00310F38">
              <w:t>Bio Poch</w:t>
            </w:r>
          </w:p>
        </w:tc>
        <w:tc>
          <w:tcPr>
            <w:tcW w:w="1968" w:type="dxa"/>
            <w:vAlign w:val="bottom"/>
          </w:tcPr>
          <w:p w14:paraId="3A325E30" w14:textId="28DDBEED" w:rsidR="00D03D06" w:rsidRPr="00310F38" w:rsidRDefault="00D03D06" w:rsidP="00D03D06">
            <w:pPr>
              <w:rPr>
                <w:i/>
                <w:iCs/>
              </w:rPr>
            </w:pPr>
            <w:r w:rsidRPr="00310F38">
              <w:rPr>
                <w:i/>
                <w:iCs/>
              </w:rPr>
              <w:t xml:space="preserve">Pochonia chlamydosporia </w:t>
            </w:r>
          </w:p>
        </w:tc>
        <w:tc>
          <w:tcPr>
            <w:tcW w:w="3613" w:type="dxa"/>
          </w:tcPr>
          <w:p w14:paraId="39542B6F" w14:textId="594922E7" w:rsidR="00D03D06" w:rsidRPr="00310F38" w:rsidRDefault="00D03D06" w:rsidP="00D03D06">
            <w:pPr>
              <w:rPr>
                <w:i/>
                <w:iCs/>
              </w:rPr>
            </w:pPr>
            <w:r w:rsidRPr="00310F38">
              <w:rPr>
                <w:i/>
                <w:iCs/>
              </w:rPr>
              <w:t>Meloidogyne javanica</w:t>
            </w:r>
          </w:p>
        </w:tc>
      </w:tr>
      <w:tr w:rsidR="00D03D06" w:rsidRPr="00310F38" w14:paraId="182B3ED7" w14:textId="77777777" w:rsidTr="00A644BF">
        <w:trPr>
          <w:trHeight w:val="405"/>
        </w:trPr>
        <w:tc>
          <w:tcPr>
            <w:tcW w:w="991" w:type="dxa"/>
          </w:tcPr>
          <w:p w14:paraId="02D95A08" w14:textId="651D2EB8" w:rsidR="00D03D06" w:rsidRPr="00310F38" w:rsidRDefault="00D03D06" w:rsidP="00D03D06">
            <w:r w:rsidRPr="00310F38">
              <w:t>95</w:t>
            </w:r>
          </w:p>
        </w:tc>
        <w:tc>
          <w:tcPr>
            <w:tcW w:w="954" w:type="dxa"/>
            <w:shd w:val="clear" w:color="auto" w:fill="auto"/>
            <w:noWrap/>
          </w:tcPr>
          <w:p w14:paraId="675FA950" w14:textId="4E46DBD8" w:rsidR="00D03D06" w:rsidRPr="00310F38" w:rsidRDefault="00D03D06" w:rsidP="00D03D06">
            <w:r w:rsidRPr="00310F38">
              <w:t>2024</w:t>
            </w:r>
          </w:p>
        </w:tc>
        <w:tc>
          <w:tcPr>
            <w:tcW w:w="3007" w:type="dxa"/>
            <w:shd w:val="clear" w:color="auto" w:fill="auto"/>
            <w:noWrap/>
          </w:tcPr>
          <w:p w14:paraId="5BEF5C0C" w14:textId="53473880" w:rsidR="00D03D06" w:rsidRPr="00310F38" w:rsidRDefault="00D03D06" w:rsidP="00D03D06">
            <w:pPr>
              <w:rPr>
                <w:color w:val="000000"/>
              </w:rPr>
            </w:pPr>
            <w:r w:rsidRPr="00310F38">
              <w:rPr>
                <w:color w:val="000000"/>
              </w:rPr>
              <w:t>Biotrop</w:t>
            </w:r>
          </w:p>
        </w:tc>
        <w:tc>
          <w:tcPr>
            <w:tcW w:w="3656" w:type="dxa"/>
            <w:shd w:val="clear" w:color="auto" w:fill="auto"/>
            <w:noWrap/>
          </w:tcPr>
          <w:p w14:paraId="08AB1E1E" w14:textId="0F6CD3F9" w:rsidR="00D03D06" w:rsidRPr="00310F38" w:rsidRDefault="00D03D06" w:rsidP="00D03D06">
            <w:r w:rsidRPr="00310F38">
              <w:t>Pusher</w:t>
            </w:r>
          </w:p>
        </w:tc>
        <w:tc>
          <w:tcPr>
            <w:tcW w:w="1968" w:type="dxa"/>
          </w:tcPr>
          <w:p w14:paraId="27AF0BA3" w14:textId="5D0CBD83" w:rsidR="00D03D06" w:rsidRPr="00310F38" w:rsidRDefault="00D03D06" w:rsidP="00D03D06">
            <w:pPr>
              <w:rPr>
                <w:i/>
                <w:iCs/>
              </w:rPr>
            </w:pPr>
            <w:r w:rsidRPr="00310F38">
              <w:rPr>
                <w:i/>
                <w:iCs/>
              </w:rPr>
              <w:t xml:space="preserve">Bacillus subtillis </w:t>
            </w:r>
          </w:p>
        </w:tc>
        <w:tc>
          <w:tcPr>
            <w:tcW w:w="3613" w:type="dxa"/>
          </w:tcPr>
          <w:p w14:paraId="015E4289" w14:textId="57978B0B" w:rsidR="00D03D06" w:rsidRPr="00310F38" w:rsidRDefault="00D03D06" w:rsidP="00D03D06">
            <w:pPr>
              <w:rPr>
                <w:i/>
                <w:iCs/>
              </w:rPr>
            </w:pPr>
            <w:r w:rsidRPr="00310F38">
              <w:rPr>
                <w:i/>
                <w:iCs/>
              </w:rPr>
              <w:t>Meloidogyne incógnita, Pratylenchus brachyurus, Pratylenchus zeae</w:t>
            </w:r>
          </w:p>
        </w:tc>
      </w:tr>
      <w:tr w:rsidR="00D03D06" w:rsidRPr="00310F38" w14:paraId="74B403FF" w14:textId="77777777" w:rsidTr="00A644BF">
        <w:trPr>
          <w:trHeight w:val="405"/>
        </w:trPr>
        <w:tc>
          <w:tcPr>
            <w:tcW w:w="991" w:type="dxa"/>
          </w:tcPr>
          <w:p w14:paraId="336FE92F" w14:textId="7E73B1E2" w:rsidR="00D03D06" w:rsidRPr="00310F38" w:rsidRDefault="00D03D06" w:rsidP="00D03D06">
            <w:r w:rsidRPr="00310F38">
              <w:t>96</w:t>
            </w:r>
          </w:p>
        </w:tc>
        <w:tc>
          <w:tcPr>
            <w:tcW w:w="954" w:type="dxa"/>
            <w:shd w:val="clear" w:color="auto" w:fill="auto"/>
            <w:noWrap/>
          </w:tcPr>
          <w:p w14:paraId="67517801" w14:textId="0CEC5680" w:rsidR="00D03D06" w:rsidRPr="00310F38" w:rsidRDefault="00D03D06" w:rsidP="00D03D06">
            <w:r w:rsidRPr="00310F38">
              <w:t>2024</w:t>
            </w:r>
          </w:p>
        </w:tc>
        <w:tc>
          <w:tcPr>
            <w:tcW w:w="3007" w:type="dxa"/>
            <w:shd w:val="clear" w:color="auto" w:fill="auto"/>
            <w:noWrap/>
          </w:tcPr>
          <w:p w14:paraId="3B75A697" w14:textId="1B370549" w:rsidR="00D03D06" w:rsidRPr="00310F38" w:rsidRDefault="00D03D06" w:rsidP="00D03D06">
            <w:pPr>
              <w:rPr>
                <w:color w:val="000000"/>
              </w:rPr>
            </w:pPr>
            <w:r w:rsidRPr="00310F38">
              <w:rPr>
                <w:color w:val="000000"/>
              </w:rPr>
              <w:t>Biotrop</w:t>
            </w:r>
          </w:p>
        </w:tc>
        <w:tc>
          <w:tcPr>
            <w:tcW w:w="3656" w:type="dxa"/>
            <w:shd w:val="clear" w:color="auto" w:fill="auto"/>
            <w:noWrap/>
          </w:tcPr>
          <w:p w14:paraId="2B84BBBC" w14:textId="2A4AD14B" w:rsidR="00D03D06" w:rsidRPr="00310F38" w:rsidRDefault="00D03D06" w:rsidP="00D03D06">
            <w:pPr>
              <w:rPr>
                <w:color w:val="000000"/>
              </w:rPr>
            </w:pPr>
            <w:r w:rsidRPr="00310F38">
              <w:rPr>
                <w:color w:val="000000"/>
              </w:rPr>
              <w:t>BTP177-21A</w:t>
            </w:r>
          </w:p>
        </w:tc>
        <w:tc>
          <w:tcPr>
            <w:tcW w:w="1968" w:type="dxa"/>
          </w:tcPr>
          <w:p w14:paraId="1E22DCB6" w14:textId="1A2384A4" w:rsidR="00D03D06" w:rsidRPr="00310F38" w:rsidRDefault="00D03D06" w:rsidP="00D03D06">
            <w:pPr>
              <w:rPr>
                <w:i/>
                <w:iCs/>
              </w:rPr>
            </w:pPr>
            <w:r w:rsidRPr="00310F38">
              <w:rPr>
                <w:i/>
                <w:iCs/>
              </w:rPr>
              <w:t>Bacillus firmus</w:t>
            </w:r>
          </w:p>
        </w:tc>
        <w:tc>
          <w:tcPr>
            <w:tcW w:w="3613" w:type="dxa"/>
          </w:tcPr>
          <w:p w14:paraId="3A79FB8C" w14:textId="5D75909D" w:rsidR="00D03D06" w:rsidRPr="00310F38" w:rsidRDefault="00D03D06" w:rsidP="00D03D06">
            <w:pPr>
              <w:rPr>
                <w:i/>
                <w:iCs/>
              </w:rPr>
            </w:pPr>
            <w:r w:rsidRPr="00310F38">
              <w:rPr>
                <w:i/>
                <w:iCs/>
              </w:rPr>
              <w:t>Meloidogyne incógnita, Pratylenchus brachyurus</w:t>
            </w:r>
          </w:p>
        </w:tc>
      </w:tr>
    </w:tbl>
    <w:p w14:paraId="607FF2A6" w14:textId="7F7923AB" w:rsidR="00D604B1" w:rsidRPr="00310F38" w:rsidRDefault="00D604B1" w:rsidP="00360BAB">
      <w:pPr>
        <w:jc w:val="both"/>
        <w:rPr>
          <w:rFonts w:eastAsiaTheme="majorEastAsia"/>
          <w:color w:val="000000" w:themeColor="text1"/>
          <w:lang w:val="en-US"/>
        </w:rPr>
      </w:pPr>
      <w:r w:rsidRPr="00310F38">
        <w:rPr>
          <w:rStyle w:val="Hyperlink"/>
          <w:rFonts w:eastAsiaTheme="majorEastAsia"/>
          <w:b/>
          <w:bCs/>
          <w:color w:val="000000" w:themeColor="text1"/>
          <w:u w:val="none"/>
          <w:lang w:val="en-US"/>
        </w:rPr>
        <w:lastRenderedPageBreak/>
        <w:t>Table S</w:t>
      </w:r>
      <w:r w:rsidR="005808FB" w:rsidRPr="00310F38">
        <w:rPr>
          <w:rStyle w:val="Hyperlink"/>
          <w:rFonts w:eastAsiaTheme="majorEastAsia"/>
          <w:b/>
          <w:bCs/>
          <w:color w:val="000000" w:themeColor="text1"/>
          <w:u w:val="none"/>
          <w:lang w:val="en-US"/>
        </w:rPr>
        <w:t>3</w:t>
      </w:r>
      <w:r w:rsidRPr="00310F38">
        <w:rPr>
          <w:rStyle w:val="Hyperlink"/>
          <w:rFonts w:eastAsiaTheme="majorEastAsia"/>
          <w:b/>
          <w:bCs/>
          <w:color w:val="000000" w:themeColor="text1"/>
          <w:u w:val="none"/>
          <w:lang w:val="en-US"/>
        </w:rPr>
        <w:t>.</w:t>
      </w:r>
      <w:r w:rsidRPr="00310F38">
        <w:rPr>
          <w:rStyle w:val="Hyperlink"/>
          <w:rFonts w:eastAsiaTheme="majorEastAsia"/>
          <w:color w:val="000000" w:themeColor="text1"/>
          <w:u w:val="none"/>
          <w:lang w:val="en-US"/>
        </w:rPr>
        <w:t xml:space="preserve"> </w:t>
      </w:r>
      <w:r w:rsidRPr="00310F38">
        <w:rPr>
          <w:color w:val="000000"/>
          <w:sz w:val="27"/>
          <w:szCs w:val="27"/>
          <w:lang w:val="en-US"/>
        </w:rPr>
        <w:t xml:space="preserve">Overview of registered microbiological </w:t>
      </w:r>
      <w:r w:rsidR="009D69A2" w:rsidRPr="00310F38">
        <w:rPr>
          <w:color w:val="000000"/>
          <w:sz w:val="27"/>
          <w:szCs w:val="27"/>
          <w:lang w:val="en-US"/>
        </w:rPr>
        <w:t>fungicide</w:t>
      </w:r>
      <w:r w:rsidRPr="00310F38">
        <w:rPr>
          <w:color w:val="000000"/>
          <w:sz w:val="27"/>
          <w:szCs w:val="27"/>
          <w:lang w:val="en-US"/>
        </w:rPr>
        <w:t xml:space="preserve"> in Brazil. </w:t>
      </w:r>
    </w:p>
    <w:p w14:paraId="278CA2A6" w14:textId="77777777" w:rsidR="00D604B1" w:rsidRPr="00310F38" w:rsidRDefault="00D604B1" w:rsidP="00360BAB">
      <w:pPr>
        <w:jc w:val="both"/>
        <w:rPr>
          <w:rStyle w:val="Hyperlink"/>
          <w:rFonts w:eastAsiaTheme="majorEastAsia"/>
          <w:color w:val="auto"/>
          <w:u w:val="none"/>
          <w:lang w:val="en-US"/>
        </w:rPr>
      </w:pPr>
    </w:p>
    <w:tbl>
      <w:tblPr>
        <w:tblW w:w="141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1"/>
        <w:gridCol w:w="954"/>
        <w:gridCol w:w="3007"/>
        <w:gridCol w:w="3656"/>
        <w:gridCol w:w="1968"/>
        <w:gridCol w:w="3613"/>
      </w:tblGrid>
      <w:tr w:rsidR="008E7E98" w:rsidRPr="00310F38" w14:paraId="21678CFB" w14:textId="77777777" w:rsidTr="00970962">
        <w:trPr>
          <w:trHeight w:val="300"/>
        </w:trPr>
        <w:tc>
          <w:tcPr>
            <w:tcW w:w="991" w:type="dxa"/>
          </w:tcPr>
          <w:p w14:paraId="594873B3" w14:textId="77777777" w:rsidR="00D604B1" w:rsidRPr="00310F38" w:rsidRDefault="00D604B1" w:rsidP="00970962">
            <w:pPr>
              <w:rPr>
                <w:b/>
                <w:bCs/>
              </w:rPr>
            </w:pPr>
            <w:r w:rsidRPr="00310F38">
              <w:rPr>
                <w:b/>
                <w:bCs/>
              </w:rPr>
              <w:t>N°</w:t>
            </w:r>
          </w:p>
        </w:tc>
        <w:tc>
          <w:tcPr>
            <w:tcW w:w="954" w:type="dxa"/>
            <w:shd w:val="clear" w:color="auto" w:fill="auto"/>
            <w:noWrap/>
            <w:hideMark/>
          </w:tcPr>
          <w:p w14:paraId="4B8B791C" w14:textId="77777777" w:rsidR="00D604B1" w:rsidRPr="00310F38" w:rsidRDefault="00D604B1" w:rsidP="00970962">
            <w:pPr>
              <w:rPr>
                <w:b/>
                <w:bCs/>
              </w:rPr>
            </w:pPr>
            <w:r w:rsidRPr="00310F38">
              <w:rPr>
                <w:b/>
                <w:bCs/>
              </w:rPr>
              <w:t>Year</w:t>
            </w:r>
          </w:p>
        </w:tc>
        <w:tc>
          <w:tcPr>
            <w:tcW w:w="3007" w:type="dxa"/>
            <w:shd w:val="clear" w:color="auto" w:fill="auto"/>
            <w:noWrap/>
            <w:hideMark/>
          </w:tcPr>
          <w:p w14:paraId="40B21445" w14:textId="77777777" w:rsidR="00D604B1" w:rsidRPr="00310F38" w:rsidRDefault="00D604B1" w:rsidP="00970962">
            <w:pPr>
              <w:rPr>
                <w:b/>
                <w:bCs/>
              </w:rPr>
            </w:pPr>
            <w:r w:rsidRPr="00310F38">
              <w:rPr>
                <w:b/>
                <w:bCs/>
              </w:rPr>
              <w:t>Company</w:t>
            </w:r>
          </w:p>
        </w:tc>
        <w:tc>
          <w:tcPr>
            <w:tcW w:w="3656" w:type="dxa"/>
            <w:shd w:val="clear" w:color="auto" w:fill="auto"/>
            <w:noWrap/>
            <w:hideMark/>
          </w:tcPr>
          <w:p w14:paraId="0AC06087" w14:textId="77777777" w:rsidR="00D604B1" w:rsidRPr="00310F38" w:rsidRDefault="00D604B1" w:rsidP="00970962">
            <w:pPr>
              <w:rPr>
                <w:b/>
                <w:bCs/>
              </w:rPr>
            </w:pPr>
            <w:r w:rsidRPr="00310F38">
              <w:rPr>
                <w:b/>
                <w:bCs/>
              </w:rPr>
              <w:t>Product name</w:t>
            </w:r>
          </w:p>
        </w:tc>
        <w:tc>
          <w:tcPr>
            <w:tcW w:w="1968" w:type="dxa"/>
          </w:tcPr>
          <w:p w14:paraId="1143DD22" w14:textId="77777777" w:rsidR="00D604B1" w:rsidRPr="00310F38" w:rsidRDefault="00D604B1" w:rsidP="00970962">
            <w:pPr>
              <w:rPr>
                <w:b/>
                <w:bCs/>
              </w:rPr>
            </w:pPr>
            <w:r w:rsidRPr="00310F38">
              <w:rPr>
                <w:rStyle w:val="Hyperlink"/>
                <w:rFonts w:eastAsiaTheme="majorEastAsia"/>
                <w:b/>
                <w:bCs/>
                <w:color w:val="auto"/>
                <w:u w:val="none"/>
                <w:lang w:val="en-US"/>
              </w:rPr>
              <w:t>BCAs</w:t>
            </w:r>
            <w:r w:rsidRPr="00310F38">
              <w:rPr>
                <w:rStyle w:val="Hyperlink"/>
                <w:rFonts w:eastAsiaTheme="majorEastAsia"/>
                <w:b/>
                <w:bCs/>
                <w:color w:val="auto"/>
                <w:u w:val="none"/>
                <w:vertAlign w:val="superscript"/>
                <w:lang w:val="en-US"/>
              </w:rPr>
              <w:t>1</w:t>
            </w:r>
          </w:p>
        </w:tc>
        <w:tc>
          <w:tcPr>
            <w:tcW w:w="3613" w:type="dxa"/>
          </w:tcPr>
          <w:p w14:paraId="73871CC4" w14:textId="77777777" w:rsidR="00D604B1" w:rsidRPr="00310F38" w:rsidRDefault="00D604B1" w:rsidP="00970962">
            <w:pPr>
              <w:rPr>
                <w:rStyle w:val="Hyperlink"/>
                <w:rFonts w:eastAsiaTheme="majorEastAsia"/>
                <w:b/>
                <w:bCs/>
                <w:color w:val="auto"/>
                <w:u w:val="none"/>
                <w:lang w:val="en-US"/>
              </w:rPr>
            </w:pPr>
            <w:r w:rsidRPr="00310F38">
              <w:rPr>
                <w:rStyle w:val="Hyperlink"/>
                <w:rFonts w:eastAsiaTheme="majorEastAsia"/>
                <w:b/>
                <w:bCs/>
                <w:color w:val="auto"/>
                <w:u w:val="none"/>
                <w:lang w:val="en-US"/>
              </w:rPr>
              <w:t>Targets</w:t>
            </w:r>
          </w:p>
        </w:tc>
      </w:tr>
      <w:tr w:rsidR="00EF58BC" w:rsidRPr="00310F38" w14:paraId="23BD40EC" w14:textId="77777777" w:rsidTr="00970962">
        <w:trPr>
          <w:trHeight w:val="405"/>
        </w:trPr>
        <w:tc>
          <w:tcPr>
            <w:tcW w:w="991" w:type="dxa"/>
          </w:tcPr>
          <w:p w14:paraId="4AD9546C" w14:textId="7406E6AE" w:rsidR="00EF58BC" w:rsidRPr="00310F38" w:rsidRDefault="00EF58BC" w:rsidP="00970962">
            <w:pPr>
              <w:rPr>
                <w:rStyle w:val="Hyperlink"/>
                <w:rFonts w:eastAsiaTheme="majorEastAsia"/>
                <w:color w:val="auto"/>
                <w:u w:val="none"/>
                <w:lang w:val="en-US"/>
              </w:rPr>
            </w:pPr>
            <w:r w:rsidRPr="00310F38">
              <w:t>1</w:t>
            </w:r>
          </w:p>
        </w:tc>
        <w:tc>
          <w:tcPr>
            <w:tcW w:w="954" w:type="dxa"/>
            <w:shd w:val="clear" w:color="auto" w:fill="auto"/>
            <w:noWrap/>
          </w:tcPr>
          <w:p w14:paraId="0E888668" w14:textId="06E23B65" w:rsidR="00EF58BC" w:rsidRPr="00310F38" w:rsidRDefault="00EF58BC" w:rsidP="00970962">
            <w:pPr>
              <w:rPr>
                <w:rStyle w:val="Hyperlink"/>
                <w:rFonts w:eastAsiaTheme="majorEastAsia"/>
                <w:color w:val="auto"/>
                <w:u w:val="none"/>
                <w:lang w:val="en-US"/>
              </w:rPr>
            </w:pPr>
            <w:r w:rsidRPr="00310F38">
              <w:t>2007</w:t>
            </w:r>
          </w:p>
        </w:tc>
        <w:tc>
          <w:tcPr>
            <w:tcW w:w="3007" w:type="dxa"/>
            <w:shd w:val="clear" w:color="auto" w:fill="auto"/>
            <w:noWrap/>
          </w:tcPr>
          <w:p w14:paraId="26990F16" w14:textId="6666B804" w:rsidR="00EF58BC" w:rsidRPr="00310F38" w:rsidRDefault="00EF58BC" w:rsidP="00970962">
            <w:pPr>
              <w:rPr>
                <w:rStyle w:val="Hyperlink"/>
                <w:rFonts w:eastAsiaTheme="majorEastAsia"/>
                <w:color w:val="auto"/>
                <w:u w:val="none"/>
                <w:lang w:val="en-US"/>
              </w:rPr>
            </w:pPr>
            <w:r w:rsidRPr="00310F38">
              <w:t xml:space="preserve">Koppert </w:t>
            </w:r>
          </w:p>
        </w:tc>
        <w:tc>
          <w:tcPr>
            <w:tcW w:w="3656" w:type="dxa"/>
            <w:shd w:val="clear" w:color="auto" w:fill="auto"/>
            <w:noWrap/>
          </w:tcPr>
          <w:p w14:paraId="58E48786" w14:textId="097C44C7" w:rsidR="00EF58BC" w:rsidRPr="00310F38" w:rsidRDefault="00EF58BC" w:rsidP="00970962">
            <w:pPr>
              <w:rPr>
                <w:rStyle w:val="Hyperlink"/>
                <w:rFonts w:eastAsiaTheme="majorEastAsia"/>
                <w:color w:val="auto"/>
                <w:u w:val="none"/>
                <w:lang w:val="en-US"/>
              </w:rPr>
            </w:pPr>
            <w:r w:rsidRPr="00310F38">
              <w:t>Trichodermil SC 1306</w:t>
            </w:r>
          </w:p>
        </w:tc>
        <w:tc>
          <w:tcPr>
            <w:tcW w:w="1968" w:type="dxa"/>
          </w:tcPr>
          <w:p w14:paraId="6A589930" w14:textId="77777777" w:rsidR="00EF58BC" w:rsidRPr="00310F38" w:rsidRDefault="00EF58BC" w:rsidP="00970962">
            <w:pPr>
              <w:rPr>
                <w:i/>
                <w:iCs/>
                <w:color w:val="000000"/>
              </w:rPr>
            </w:pPr>
            <w:r w:rsidRPr="00310F38">
              <w:rPr>
                <w:i/>
                <w:iCs/>
                <w:color w:val="000000"/>
              </w:rPr>
              <w:t>Trichoderma harzianum</w:t>
            </w:r>
          </w:p>
          <w:p w14:paraId="522FF2ED" w14:textId="59A269EB" w:rsidR="00EF58BC" w:rsidRPr="00310F38" w:rsidRDefault="00EF58BC" w:rsidP="00970962"/>
        </w:tc>
        <w:tc>
          <w:tcPr>
            <w:tcW w:w="3613" w:type="dxa"/>
          </w:tcPr>
          <w:p w14:paraId="05712607" w14:textId="00E17D6D" w:rsidR="00EF58BC" w:rsidRPr="00310F38" w:rsidRDefault="00EF58BC" w:rsidP="00970962">
            <w:pPr>
              <w:rPr>
                <w:i/>
                <w:iCs/>
              </w:rPr>
            </w:pPr>
            <w:r w:rsidRPr="00310F38">
              <w:rPr>
                <w:i/>
                <w:iCs/>
              </w:rPr>
              <w:t>Fusarium oxysporum, Rhizoctonia solani,</w:t>
            </w:r>
            <w:r w:rsidRPr="00310F38">
              <w:rPr>
                <w:i/>
                <w:iCs/>
              </w:rPr>
              <w:tab/>
              <w:t>Sclerotinia Sclerotiorum,</w:t>
            </w:r>
          </w:p>
          <w:p w14:paraId="5F0DEF18" w14:textId="77777777" w:rsidR="00EF58BC" w:rsidRPr="00310F38" w:rsidRDefault="00EF58BC" w:rsidP="00970962">
            <w:pPr>
              <w:rPr>
                <w:i/>
                <w:iCs/>
              </w:rPr>
            </w:pPr>
            <w:r w:rsidRPr="00310F38">
              <w:rPr>
                <w:i/>
                <w:iCs/>
              </w:rPr>
              <w:t>Thielaviopsis paradoxa</w:t>
            </w:r>
          </w:p>
          <w:p w14:paraId="1487405F" w14:textId="56A14F6E" w:rsidR="00EF58BC" w:rsidRPr="00310F38" w:rsidRDefault="00EF58BC" w:rsidP="00970962"/>
        </w:tc>
      </w:tr>
      <w:tr w:rsidR="00EF58BC" w:rsidRPr="00310F38" w14:paraId="5C7B48D8" w14:textId="77777777" w:rsidTr="00970962">
        <w:trPr>
          <w:trHeight w:val="405"/>
        </w:trPr>
        <w:tc>
          <w:tcPr>
            <w:tcW w:w="991" w:type="dxa"/>
          </w:tcPr>
          <w:p w14:paraId="2E70715B" w14:textId="1092AEAC" w:rsidR="00EF58BC" w:rsidRPr="00310F38" w:rsidRDefault="00EF58BC" w:rsidP="00970962">
            <w:pPr>
              <w:rPr>
                <w:rStyle w:val="Hyperlink"/>
                <w:rFonts w:eastAsiaTheme="majorEastAsia"/>
                <w:color w:val="auto"/>
                <w:u w:val="none"/>
                <w:lang w:val="en-US"/>
              </w:rPr>
            </w:pPr>
            <w:r w:rsidRPr="00310F38">
              <w:t>2</w:t>
            </w:r>
          </w:p>
        </w:tc>
        <w:tc>
          <w:tcPr>
            <w:tcW w:w="954" w:type="dxa"/>
            <w:shd w:val="clear" w:color="auto" w:fill="auto"/>
            <w:noWrap/>
          </w:tcPr>
          <w:p w14:paraId="2AB97ECF" w14:textId="36AFC5C6" w:rsidR="00EF58BC" w:rsidRPr="00310F38" w:rsidRDefault="00EF58BC" w:rsidP="00970962">
            <w:pPr>
              <w:rPr>
                <w:rStyle w:val="Hyperlink"/>
                <w:rFonts w:eastAsiaTheme="majorEastAsia"/>
                <w:color w:val="auto"/>
                <w:u w:val="none"/>
                <w:lang w:val="en-US"/>
              </w:rPr>
            </w:pPr>
            <w:r w:rsidRPr="00310F38">
              <w:t>2011</w:t>
            </w:r>
          </w:p>
        </w:tc>
        <w:tc>
          <w:tcPr>
            <w:tcW w:w="3007" w:type="dxa"/>
            <w:shd w:val="clear" w:color="auto" w:fill="auto"/>
            <w:noWrap/>
          </w:tcPr>
          <w:p w14:paraId="2942A15E" w14:textId="0DAE685E" w:rsidR="00EF58BC" w:rsidRPr="00310F38" w:rsidRDefault="00EF58BC" w:rsidP="00970962">
            <w:pPr>
              <w:rPr>
                <w:rStyle w:val="Hyperlink"/>
                <w:rFonts w:eastAsiaTheme="majorEastAsia"/>
                <w:color w:val="auto"/>
                <w:u w:val="none"/>
                <w:lang w:val="en-US"/>
              </w:rPr>
            </w:pPr>
            <w:r w:rsidRPr="00310F38">
              <w:t>Bayer</w:t>
            </w:r>
          </w:p>
        </w:tc>
        <w:tc>
          <w:tcPr>
            <w:tcW w:w="3656" w:type="dxa"/>
            <w:shd w:val="clear" w:color="auto" w:fill="auto"/>
            <w:noWrap/>
          </w:tcPr>
          <w:p w14:paraId="7C3568A3" w14:textId="7699EE95" w:rsidR="00EF58BC" w:rsidRPr="00310F38" w:rsidRDefault="00EF58BC" w:rsidP="00970962">
            <w:pPr>
              <w:rPr>
                <w:rStyle w:val="Hyperlink"/>
                <w:rFonts w:eastAsiaTheme="majorEastAsia"/>
                <w:color w:val="auto"/>
                <w:u w:val="none"/>
                <w:lang w:val="en-US"/>
              </w:rPr>
            </w:pPr>
            <w:r w:rsidRPr="00310F38">
              <w:t>Serenade</w:t>
            </w:r>
          </w:p>
        </w:tc>
        <w:tc>
          <w:tcPr>
            <w:tcW w:w="1968" w:type="dxa"/>
          </w:tcPr>
          <w:p w14:paraId="27FC3F16" w14:textId="34AB12CB" w:rsidR="00EF58BC" w:rsidRPr="00310F38" w:rsidRDefault="00EF58BC" w:rsidP="00970962">
            <w:pPr>
              <w:rPr>
                <w:i/>
                <w:iCs/>
              </w:rPr>
            </w:pPr>
            <w:r w:rsidRPr="00310F38">
              <w:rPr>
                <w:i/>
                <w:iCs/>
              </w:rPr>
              <w:t>Bacillus pumilus</w:t>
            </w:r>
          </w:p>
        </w:tc>
        <w:tc>
          <w:tcPr>
            <w:tcW w:w="3613" w:type="dxa"/>
          </w:tcPr>
          <w:p w14:paraId="719AD8C7" w14:textId="29857EB2" w:rsidR="00EF58BC" w:rsidRPr="00310F38" w:rsidRDefault="00EF58BC" w:rsidP="00970962">
            <w:pPr>
              <w:rPr>
                <w:i/>
                <w:iCs/>
              </w:rPr>
            </w:pPr>
            <w:r w:rsidRPr="00310F38">
              <w:rPr>
                <w:i/>
                <w:iCs/>
              </w:rPr>
              <w:t>Alternaria dauci, Alternaria porri, Botrytis cinérea, Colletotrichum acutatum,</w:t>
            </w:r>
            <w:r w:rsidRPr="00310F38">
              <w:t xml:space="preserve"> </w:t>
            </w:r>
            <w:r w:rsidRPr="00310F38">
              <w:rPr>
                <w:i/>
                <w:iCs/>
              </w:rPr>
              <w:t>Colletotrichum gloeosporioides, Cryptosporiopsis perennans, Fusarium oxysporum, Mycosphaerella fijensis, Pythium ultimum, Sphaerotheca fuliginea, Sphaeroteca macularis,</w:t>
            </w:r>
            <w:r w:rsidRPr="00310F38">
              <w:t xml:space="preserve"> </w:t>
            </w:r>
            <w:r w:rsidRPr="00310F38">
              <w:rPr>
                <w:i/>
                <w:iCs/>
              </w:rPr>
              <w:t>Streptomyces scabies, Xanthomonas citri subsp. Citri, Xanthomonas vesicatoria</w:t>
            </w:r>
          </w:p>
        </w:tc>
      </w:tr>
      <w:tr w:rsidR="00EF58BC" w:rsidRPr="00310F38" w14:paraId="2DC41C61" w14:textId="77777777" w:rsidTr="00970962">
        <w:trPr>
          <w:trHeight w:val="405"/>
        </w:trPr>
        <w:tc>
          <w:tcPr>
            <w:tcW w:w="991" w:type="dxa"/>
          </w:tcPr>
          <w:p w14:paraId="284648FF" w14:textId="4DE1E09E" w:rsidR="00EF58BC" w:rsidRPr="00310F38" w:rsidRDefault="00EF58BC" w:rsidP="00970962">
            <w:pPr>
              <w:rPr>
                <w:rStyle w:val="Hyperlink"/>
                <w:rFonts w:eastAsiaTheme="majorEastAsia"/>
                <w:color w:val="auto"/>
                <w:u w:val="none"/>
                <w:lang w:val="en-US"/>
              </w:rPr>
            </w:pPr>
            <w:r w:rsidRPr="00310F38">
              <w:t>3</w:t>
            </w:r>
          </w:p>
        </w:tc>
        <w:tc>
          <w:tcPr>
            <w:tcW w:w="954" w:type="dxa"/>
            <w:shd w:val="clear" w:color="auto" w:fill="auto"/>
            <w:noWrap/>
          </w:tcPr>
          <w:p w14:paraId="2B6B25AC" w14:textId="0B382DC9" w:rsidR="00EF58BC" w:rsidRPr="00310F38" w:rsidRDefault="00EF58BC" w:rsidP="00970962">
            <w:pPr>
              <w:rPr>
                <w:rStyle w:val="Hyperlink"/>
                <w:rFonts w:eastAsiaTheme="majorEastAsia"/>
                <w:color w:val="auto"/>
                <w:u w:val="none"/>
                <w:lang w:val="en-US"/>
              </w:rPr>
            </w:pPr>
            <w:r w:rsidRPr="00310F38">
              <w:t>2011</w:t>
            </w:r>
          </w:p>
        </w:tc>
        <w:tc>
          <w:tcPr>
            <w:tcW w:w="3007" w:type="dxa"/>
            <w:shd w:val="clear" w:color="auto" w:fill="auto"/>
            <w:noWrap/>
          </w:tcPr>
          <w:p w14:paraId="4890F274" w14:textId="76E69BBD" w:rsidR="00EF58BC" w:rsidRPr="00310F38" w:rsidRDefault="00EF58BC" w:rsidP="00970962">
            <w:pPr>
              <w:rPr>
                <w:rStyle w:val="Hyperlink"/>
                <w:rFonts w:eastAsiaTheme="majorEastAsia"/>
                <w:color w:val="auto"/>
                <w:u w:val="none"/>
                <w:lang w:val="en-US"/>
              </w:rPr>
            </w:pPr>
            <w:r w:rsidRPr="00310F38">
              <w:t xml:space="preserve">Bayer </w:t>
            </w:r>
          </w:p>
        </w:tc>
        <w:tc>
          <w:tcPr>
            <w:tcW w:w="3656" w:type="dxa"/>
            <w:shd w:val="clear" w:color="auto" w:fill="auto"/>
            <w:noWrap/>
          </w:tcPr>
          <w:p w14:paraId="7BB2241A" w14:textId="2F11E59D" w:rsidR="00EF58BC" w:rsidRPr="00310F38" w:rsidRDefault="00EF58BC" w:rsidP="00970962">
            <w:pPr>
              <w:rPr>
                <w:rStyle w:val="Hyperlink"/>
                <w:rFonts w:eastAsiaTheme="majorEastAsia"/>
                <w:color w:val="auto"/>
                <w:u w:val="none"/>
                <w:lang w:val="en-US"/>
              </w:rPr>
            </w:pPr>
            <w:r w:rsidRPr="00310F38">
              <w:t>Sonata</w:t>
            </w:r>
          </w:p>
        </w:tc>
        <w:tc>
          <w:tcPr>
            <w:tcW w:w="1968" w:type="dxa"/>
          </w:tcPr>
          <w:p w14:paraId="7C200316" w14:textId="21FCB510" w:rsidR="00EF58BC" w:rsidRPr="00310F38" w:rsidRDefault="00EF58BC" w:rsidP="00970962">
            <w:pPr>
              <w:rPr>
                <w:i/>
                <w:iCs/>
              </w:rPr>
            </w:pPr>
            <w:r w:rsidRPr="00310F38">
              <w:rPr>
                <w:i/>
                <w:iCs/>
              </w:rPr>
              <w:t>Bacillus amyloliquefaciens</w:t>
            </w:r>
          </w:p>
        </w:tc>
        <w:tc>
          <w:tcPr>
            <w:tcW w:w="3613" w:type="dxa"/>
          </w:tcPr>
          <w:p w14:paraId="732356C1" w14:textId="3A5A64C8" w:rsidR="00EF58BC" w:rsidRPr="00310F38" w:rsidRDefault="00EF58BC" w:rsidP="00970962">
            <w:pPr>
              <w:rPr>
                <w:i/>
                <w:iCs/>
              </w:rPr>
            </w:pPr>
            <w:r w:rsidRPr="00310F38">
              <w:rPr>
                <w:i/>
                <w:iCs/>
              </w:rPr>
              <w:t>Alternaria porri, Alternaria solani, Botrytis cinérea, Colletotrichum lindemuthianum, Cryptosporiopsis perennans, Sphaerotheca fuliginea, Sphaeroteca macularis, Uncinula necator</w:t>
            </w:r>
          </w:p>
        </w:tc>
      </w:tr>
      <w:tr w:rsidR="00EF58BC" w:rsidRPr="00310F38" w14:paraId="3747C182" w14:textId="77777777" w:rsidTr="00970962">
        <w:trPr>
          <w:trHeight w:val="405"/>
        </w:trPr>
        <w:tc>
          <w:tcPr>
            <w:tcW w:w="991" w:type="dxa"/>
          </w:tcPr>
          <w:p w14:paraId="57818F3A" w14:textId="6B014DA2" w:rsidR="00EF58BC" w:rsidRPr="00310F38" w:rsidRDefault="00EF58BC" w:rsidP="00970962">
            <w:pPr>
              <w:rPr>
                <w:rStyle w:val="Hyperlink"/>
                <w:rFonts w:eastAsiaTheme="majorEastAsia"/>
                <w:color w:val="auto"/>
                <w:u w:val="none"/>
                <w:lang w:val="en-US"/>
              </w:rPr>
            </w:pPr>
            <w:r w:rsidRPr="00310F38">
              <w:t>4</w:t>
            </w:r>
          </w:p>
        </w:tc>
        <w:tc>
          <w:tcPr>
            <w:tcW w:w="954" w:type="dxa"/>
            <w:shd w:val="clear" w:color="auto" w:fill="auto"/>
            <w:noWrap/>
          </w:tcPr>
          <w:p w14:paraId="206083AE" w14:textId="61984901" w:rsidR="00EF58BC" w:rsidRPr="00310F38" w:rsidRDefault="00EF58BC" w:rsidP="00970962">
            <w:pPr>
              <w:rPr>
                <w:rStyle w:val="Hyperlink"/>
                <w:rFonts w:eastAsiaTheme="majorEastAsia"/>
                <w:color w:val="auto"/>
                <w:u w:val="none"/>
                <w:lang w:val="en-US"/>
              </w:rPr>
            </w:pPr>
            <w:r w:rsidRPr="00310F38">
              <w:t>2011</w:t>
            </w:r>
          </w:p>
        </w:tc>
        <w:tc>
          <w:tcPr>
            <w:tcW w:w="3007" w:type="dxa"/>
            <w:shd w:val="clear" w:color="auto" w:fill="auto"/>
            <w:noWrap/>
          </w:tcPr>
          <w:p w14:paraId="31A87B5C" w14:textId="07F18757" w:rsidR="00EF58BC" w:rsidRPr="00310F38" w:rsidRDefault="00EF58BC" w:rsidP="00970962">
            <w:pPr>
              <w:rPr>
                <w:rStyle w:val="Hyperlink"/>
                <w:rFonts w:eastAsiaTheme="majorEastAsia"/>
                <w:color w:val="auto"/>
                <w:u w:val="none"/>
                <w:lang w:val="en-US"/>
              </w:rPr>
            </w:pPr>
            <w:r w:rsidRPr="00310F38">
              <w:t xml:space="preserve">Lallemand </w:t>
            </w:r>
          </w:p>
        </w:tc>
        <w:tc>
          <w:tcPr>
            <w:tcW w:w="3656" w:type="dxa"/>
            <w:shd w:val="clear" w:color="auto" w:fill="auto"/>
            <w:noWrap/>
          </w:tcPr>
          <w:p w14:paraId="27914766" w14:textId="66689DD7" w:rsidR="00EF58BC" w:rsidRPr="00310F38" w:rsidRDefault="00EF58BC" w:rsidP="00970962">
            <w:pPr>
              <w:rPr>
                <w:rStyle w:val="Hyperlink"/>
                <w:rFonts w:eastAsiaTheme="majorEastAsia"/>
                <w:color w:val="auto"/>
                <w:u w:val="none"/>
                <w:lang w:val="en-US"/>
              </w:rPr>
            </w:pPr>
            <w:r w:rsidRPr="00310F38">
              <w:t>Quality</w:t>
            </w:r>
          </w:p>
        </w:tc>
        <w:tc>
          <w:tcPr>
            <w:tcW w:w="1968" w:type="dxa"/>
          </w:tcPr>
          <w:p w14:paraId="0B6CD8C4" w14:textId="5C8F6940" w:rsidR="00EF58BC" w:rsidRPr="00310F38" w:rsidRDefault="00EF58BC" w:rsidP="00970962">
            <w:pPr>
              <w:rPr>
                <w:i/>
                <w:iCs/>
                <w:color w:val="000000"/>
              </w:rPr>
            </w:pPr>
            <w:r w:rsidRPr="00310F38">
              <w:rPr>
                <w:i/>
                <w:iCs/>
                <w:color w:val="000000"/>
              </w:rPr>
              <w:t>Trichoderma asperellum</w:t>
            </w:r>
          </w:p>
        </w:tc>
        <w:tc>
          <w:tcPr>
            <w:tcW w:w="3613" w:type="dxa"/>
          </w:tcPr>
          <w:p w14:paraId="69C4A055" w14:textId="2F7189A8" w:rsidR="00EF58BC" w:rsidRPr="00310F38" w:rsidRDefault="00EF58BC" w:rsidP="00970962">
            <w:pPr>
              <w:rPr>
                <w:i/>
                <w:iCs/>
              </w:rPr>
            </w:pPr>
            <w:r w:rsidRPr="00310F38">
              <w:rPr>
                <w:i/>
                <w:iCs/>
              </w:rPr>
              <w:t>Fusarium oxysporum, Rhizoctonia solani,</w:t>
            </w:r>
            <w:r w:rsidRPr="00310F38">
              <w:rPr>
                <w:i/>
                <w:iCs/>
              </w:rPr>
              <w:tab/>
              <w:t>Sclerotinia Sclerotiorum</w:t>
            </w:r>
          </w:p>
        </w:tc>
      </w:tr>
      <w:tr w:rsidR="00EF58BC" w:rsidRPr="00310F38" w14:paraId="1106376E" w14:textId="77777777" w:rsidTr="00970962">
        <w:trPr>
          <w:trHeight w:val="405"/>
        </w:trPr>
        <w:tc>
          <w:tcPr>
            <w:tcW w:w="991" w:type="dxa"/>
          </w:tcPr>
          <w:p w14:paraId="56D76FE4" w14:textId="6ADA43A9" w:rsidR="00EF58BC" w:rsidRPr="00310F38" w:rsidRDefault="00EF58BC" w:rsidP="00970962">
            <w:pPr>
              <w:rPr>
                <w:rStyle w:val="Hyperlink"/>
                <w:rFonts w:eastAsiaTheme="majorEastAsia"/>
                <w:color w:val="auto"/>
                <w:u w:val="none"/>
                <w:lang w:val="en-US"/>
              </w:rPr>
            </w:pPr>
            <w:r w:rsidRPr="00310F38">
              <w:t>5</w:t>
            </w:r>
          </w:p>
        </w:tc>
        <w:tc>
          <w:tcPr>
            <w:tcW w:w="954" w:type="dxa"/>
            <w:shd w:val="clear" w:color="auto" w:fill="auto"/>
            <w:noWrap/>
          </w:tcPr>
          <w:p w14:paraId="21EC6B9A" w14:textId="7425106F" w:rsidR="00EF58BC" w:rsidRPr="00310F38" w:rsidRDefault="00EF58BC" w:rsidP="00970962">
            <w:pPr>
              <w:rPr>
                <w:rStyle w:val="Hyperlink"/>
                <w:rFonts w:eastAsiaTheme="majorEastAsia"/>
                <w:color w:val="auto"/>
                <w:u w:val="none"/>
                <w:lang w:val="en-US"/>
              </w:rPr>
            </w:pPr>
            <w:r w:rsidRPr="00310F38">
              <w:t>2011</w:t>
            </w:r>
          </w:p>
        </w:tc>
        <w:tc>
          <w:tcPr>
            <w:tcW w:w="3007" w:type="dxa"/>
            <w:shd w:val="clear" w:color="auto" w:fill="auto"/>
            <w:noWrap/>
          </w:tcPr>
          <w:p w14:paraId="05E8AA65" w14:textId="57E1DAD0" w:rsidR="00EF58BC" w:rsidRPr="00310F38" w:rsidRDefault="00EF58BC" w:rsidP="00970962">
            <w:pPr>
              <w:rPr>
                <w:rStyle w:val="Hyperlink"/>
                <w:rFonts w:eastAsiaTheme="majorEastAsia"/>
                <w:color w:val="auto"/>
                <w:u w:val="none"/>
                <w:lang w:val="en-US"/>
              </w:rPr>
            </w:pPr>
            <w:r w:rsidRPr="00310F38">
              <w:t xml:space="preserve">Novozymes </w:t>
            </w:r>
          </w:p>
        </w:tc>
        <w:tc>
          <w:tcPr>
            <w:tcW w:w="3656" w:type="dxa"/>
            <w:shd w:val="clear" w:color="auto" w:fill="auto"/>
            <w:noWrap/>
          </w:tcPr>
          <w:p w14:paraId="49DDA80D" w14:textId="5778E69F" w:rsidR="00EF58BC" w:rsidRPr="00310F38" w:rsidRDefault="00EF58BC" w:rsidP="00970962">
            <w:pPr>
              <w:rPr>
                <w:rStyle w:val="Hyperlink"/>
                <w:rFonts w:eastAsiaTheme="majorEastAsia"/>
                <w:color w:val="auto"/>
                <w:u w:val="none"/>
                <w:lang w:val="en-US"/>
              </w:rPr>
            </w:pPr>
            <w:r w:rsidRPr="00310F38">
              <w:t>Trichodermax EC</w:t>
            </w:r>
          </w:p>
        </w:tc>
        <w:tc>
          <w:tcPr>
            <w:tcW w:w="1968" w:type="dxa"/>
          </w:tcPr>
          <w:p w14:paraId="5784DFE0" w14:textId="7E7C0ACF" w:rsidR="00EF58BC" w:rsidRPr="00310F38" w:rsidRDefault="00EF58BC" w:rsidP="00970962">
            <w:pPr>
              <w:rPr>
                <w:i/>
                <w:iCs/>
              </w:rPr>
            </w:pPr>
            <w:r w:rsidRPr="00310F38">
              <w:rPr>
                <w:i/>
                <w:iCs/>
              </w:rPr>
              <w:t>Trichoderma asperellum</w:t>
            </w:r>
          </w:p>
        </w:tc>
        <w:tc>
          <w:tcPr>
            <w:tcW w:w="3613" w:type="dxa"/>
          </w:tcPr>
          <w:p w14:paraId="7F8F339D" w14:textId="77777777" w:rsidR="00EF58BC" w:rsidRPr="00310F38" w:rsidRDefault="00EF58BC" w:rsidP="00970962">
            <w:pPr>
              <w:rPr>
                <w:i/>
                <w:iCs/>
              </w:rPr>
            </w:pPr>
            <w:r w:rsidRPr="00310F38">
              <w:rPr>
                <w:i/>
                <w:iCs/>
              </w:rPr>
              <w:t>Fusarium oxysporum, Rhizoctonia solani,</w:t>
            </w:r>
            <w:r w:rsidRPr="00310F38">
              <w:rPr>
                <w:i/>
                <w:iCs/>
              </w:rPr>
              <w:tab/>
              <w:t>Sclerotinia Sclerotiorum</w:t>
            </w:r>
          </w:p>
          <w:p w14:paraId="1F8D7675" w14:textId="65010922" w:rsidR="00EF58BC" w:rsidRPr="00310F38" w:rsidRDefault="00EF58BC" w:rsidP="00970962">
            <w:pPr>
              <w:ind w:firstLine="709"/>
            </w:pPr>
          </w:p>
        </w:tc>
      </w:tr>
      <w:tr w:rsidR="00EF58BC" w:rsidRPr="00310F38" w14:paraId="48D3CBD5" w14:textId="77777777" w:rsidTr="00970962">
        <w:trPr>
          <w:trHeight w:val="405"/>
        </w:trPr>
        <w:tc>
          <w:tcPr>
            <w:tcW w:w="991" w:type="dxa"/>
          </w:tcPr>
          <w:p w14:paraId="0D081AA6" w14:textId="2D09AEFC" w:rsidR="00EF58BC" w:rsidRPr="00310F38" w:rsidRDefault="00EF58BC" w:rsidP="00970962">
            <w:pPr>
              <w:rPr>
                <w:rStyle w:val="Hyperlink"/>
                <w:rFonts w:eastAsiaTheme="majorEastAsia"/>
                <w:color w:val="auto"/>
                <w:u w:val="none"/>
                <w:lang w:val="en-US"/>
              </w:rPr>
            </w:pPr>
            <w:r w:rsidRPr="00310F38">
              <w:lastRenderedPageBreak/>
              <w:t>6</w:t>
            </w:r>
          </w:p>
        </w:tc>
        <w:tc>
          <w:tcPr>
            <w:tcW w:w="954" w:type="dxa"/>
            <w:shd w:val="clear" w:color="auto" w:fill="auto"/>
            <w:noWrap/>
          </w:tcPr>
          <w:p w14:paraId="0AF313B8" w14:textId="7407674B" w:rsidR="00EF58BC" w:rsidRPr="00310F38" w:rsidRDefault="00EF58BC" w:rsidP="00970962">
            <w:pPr>
              <w:rPr>
                <w:rStyle w:val="Hyperlink"/>
                <w:rFonts w:eastAsiaTheme="majorEastAsia"/>
                <w:color w:val="auto"/>
                <w:u w:val="none"/>
                <w:lang w:val="en-US"/>
              </w:rPr>
            </w:pPr>
            <w:r w:rsidRPr="00310F38">
              <w:t>2013</w:t>
            </w:r>
          </w:p>
        </w:tc>
        <w:tc>
          <w:tcPr>
            <w:tcW w:w="3007" w:type="dxa"/>
            <w:shd w:val="clear" w:color="auto" w:fill="auto"/>
            <w:noWrap/>
          </w:tcPr>
          <w:p w14:paraId="2A484346" w14:textId="0E943EF9" w:rsidR="00EF58BC" w:rsidRPr="00310F38" w:rsidRDefault="00EF58BC" w:rsidP="00970962">
            <w:pPr>
              <w:rPr>
                <w:rStyle w:val="Hyperlink"/>
                <w:rFonts w:eastAsiaTheme="majorEastAsia"/>
                <w:color w:val="auto"/>
                <w:u w:val="none"/>
                <w:lang w:val="en-US"/>
              </w:rPr>
            </w:pPr>
            <w:r w:rsidRPr="00310F38">
              <w:t xml:space="preserve">Ballagro </w:t>
            </w:r>
          </w:p>
        </w:tc>
        <w:tc>
          <w:tcPr>
            <w:tcW w:w="3656" w:type="dxa"/>
            <w:shd w:val="clear" w:color="auto" w:fill="auto"/>
            <w:noWrap/>
          </w:tcPr>
          <w:p w14:paraId="3149AE92" w14:textId="7564FA7D" w:rsidR="00EF58BC" w:rsidRPr="00310F38" w:rsidRDefault="00EF58BC" w:rsidP="00970962">
            <w:pPr>
              <w:rPr>
                <w:rStyle w:val="Hyperlink"/>
                <w:rFonts w:eastAsiaTheme="majorEastAsia"/>
                <w:color w:val="auto"/>
                <w:u w:val="none"/>
                <w:lang w:val="en-US"/>
              </w:rPr>
            </w:pPr>
            <w:r w:rsidRPr="00310F38">
              <w:rPr>
                <w:lang w:val="en-US"/>
              </w:rPr>
              <w:t>Ecotrich WP; Tecnus; Dermavale; TrichoNext; Trichofull; Bionova Sanus Tricho; Grap Beestric;</w:t>
            </w:r>
          </w:p>
        </w:tc>
        <w:tc>
          <w:tcPr>
            <w:tcW w:w="1968" w:type="dxa"/>
          </w:tcPr>
          <w:p w14:paraId="37F658FD" w14:textId="77777777" w:rsidR="00EF58BC" w:rsidRPr="00310F38" w:rsidRDefault="00EF58BC" w:rsidP="00970962">
            <w:pPr>
              <w:rPr>
                <w:i/>
                <w:iCs/>
                <w:color w:val="000000"/>
              </w:rPr>
            </w:pPr>
            <w:r w:rsidRPr="00310F38">
              <w:rPr>
                <w:i/>
                <w:iCs/>
                <w:color w:val="000000"/>
              </w:rPr>
              <w:t>Trichoderma harzianum</w:t>
            </w:r>
          </w:p>
          <w:p w14:paraId="72BADE38" w14:textId="77777777" w:rsidR="00EF58BC" w:rsidRPr="00310F38" w:rsidRDefault="00EF58BC" w:rsidP="00970962"/>
        </w:tc>
        <w:tc>
          <w:tcPr>
            <w:tcW w:w="3613" w:type="dxa"/>
          </w:tcPr>
          <w:p w14:paraId="05EBF99E" w14:textId="63E5D9DE" w:rsidR="00EF58BC" w:rsidRPr="00310F38" w:rsidRDefault="00EF58BC" w:rsidP="00970962">
            <w:pPr>
              <w:rPr>
                <w:i/>
                <w:iCs/>
              </w:rPr>
            </w:pPr>
            <w:r w:rsidRPr="00310F38">
              <w:rPr>
                <w:i/>
                <w:iCs/>
              </w:rPr>
              <w:t>Macrophomina phaseolina, Rhizoctonia solani,</w:t>
            </w:r>
            <w:r w:rsidRPr="00310F38">
              <w:rPr>
                <w:i/>
                <w:iCs/>
              </w:rPr>
              <w:tab/>
              <w:t>Sclerotinia Sclerotiorum</w:t>
            </w:r>
          </w:p>
        </w:tc>
      </w:tr>
      <w:tr w:rsidR="00EF58BC" w:rsidRPr="00310F38" w14:paraId="31587C04" w14:textId="77777777" w:rsidTr="00970962">
        <w:trPr>
          <w:trHeight w:val="405"/>
        </w:trPr>
        <w:tc>
          <w:tcPr>
            <w:tcW w:w="991" w:type="dxa"/>
          </w:tcPr>
          <w:p w14:paraId="003F9561" w14:textId="51BD0714" w:rsidR="00EF58BC" w:rsidRPr="00310F38" w:rsidRDefault="00EF58BC" w:rsidP="00970962">
            <w:pPr>
              <w:rPr>
                <w:rStyle w:val="Hyperlink"/>
                <w:rFonts w:eastAsiaTheme="majorEastAsia"/>
                <w:color w:val="auto"/>
                <w:u w:val="none"/>
                <w:lang w:val="en-US"/>
              </w:rPr>
            </w:pPr>
            <w:r w:rsidRPr="00310F38">
              <w:t>7</w:t>
            </w:r>
          </w:p>
        </w:tc>
        <w:tc>
          <w:tcPr>
            <w:tcW w:w="954" w:type="dxa"/>
            <w:shd w:val="clear" w:color="auto" w:fill="auto"/>
            <w:noWrap/>
          </w:tcPr>
          <w:p w14:paraId="22526C67" w14:textId="6B4D2616" w:rsidR="00EF58BC" w:rsidRPr="00310F38" w:rsidRDefault="00EF58BC" w:rsidP="00970962">
            <w:pPr>
              <w:rPr>
                <w:rStyle w:val="Hyperlink"/>
                <w:rFonts w:eastAsiaTheme="majorEastAsia"/>
                <w:color w:val="auto"/>
                <w:u w:val="none"/>
                <w:lang w:val="en-US"/>
              </w:rPr>
            </w:pPr>
            <w:r w:rsidRPr="00310F38">
              <w:t>2015</w:t>
            </w:r>
          </w:p>
        </w:tc>
        <w:tc>
          <w:tcPr>
            <w:tcW w:w="3007" w:type="dxa"/>
            <w:shd w:val="clear" w:color="auto" w:fill="auto"/>
            <w:noWrap/>
          </w:tcPr>
          <w:p w14:paraId="4F156DCE" w14:textId="68408F07" w:rsidR="00EF58BC" w:rsidRPr="00310F38" w:rsidRDefault="00EF58BC" w:rsidP="00970962">
            <w:pPr>
              <w:rPr>
                <w:rStyle w:val="Hyperlink"/>
                <w:rFonts w:eastAsiaTheme="majorEastAsia"/>
                <w:color w:val="auto"/>
                <w:u w:val="none"/>
                <w:lang w:val="en-US"/>
              </w:rPr>
            </w:pPr>
            <w:r w:rsidRPr="00310F38">
              <w:t xml:space="preserve">Ballagro </w:t>
            </w:r>
          </w:p>
        </w:tc>
        <w:tc>
          <w:tcPr>
            <w:tcW w:w="3656" w:type="dxa"/>
            <w:shd w:val="clear" w:color="auto" w:fill="auto"/>
            <w:noWrap/>
          </w:tcPr>
          <w:p w14:paraId="04225D85" w14:textId="6778FE0C" w:rsidR="00EF58BC" w:rsidRPr="00310F38" w:rsidRDefault="00EF58BC" w:rsidP="00970962">
            <w:pPr>
              <w:rPr>
                <w:rStyle w:val="Hyperlink"/>
                <w:rFonts w:eastAsiaTheme="majorEastAsia"/>
                <w:color w:val="auto"/>
                <w:u w:val="none"/>
                <w:lang w:val="en-US"/>
              </w:rPr>
            </w:pPr>
            <w:r w:rsidRPr="00310F38">
              <w:t>Predatox</w:t>
            </w:r>
          </w:p>
        </w:tc>
        <w:tc>
          <w:tcPr>
            <w:tcW w:w="1968" w:type="dxa"/>
          </w:tcPr>
          <w:p w14:paraId="00C0A427" w14:textId="77777777" w:rsidR="00EF58BC" w:rsidRPr="00310F38" w:rsidRDefault="00EF58BC" w:rsidP="00970962">
            <w:pPr>
              <w:rPr>
                <w:i/>
                <w:iCs/>
                <w:color w:val="000000"/>
              </w:rPr>
            </w:pPr>
            <w:r w:rsidRPr="00310F38">
              <w:rPr>
                <w:i/>
                <w:iCs/>
                <w:color w:val="000000"/>
              </w:rPr>
              <w:t>Trichoderma harzianum</w:t>
            </w:r>
          </w:p>
          <w:p w14:paraId="356A5716" w14:textId="77777777" w:rsidR="00EF58BC" w:rsidRPr="00310F38" w:rsidRDefault="00EF58BC" w:rsidP="00970962"/>
        </w:tc>
        <w:tc>
          <w:tcPr>
            <w:tcW w:w="3613" w:type="dxa"/>
          </w:tcPr>
          <w:p w14:paraId="4B9BC16E" w14:textId="5C09482F" w:rsidR="00EF58BC" w:rsidRPr="00310F38" w:rsidRDefault="00EF58BC" w:rsidP="00970962">
            <w:r w:rsidRPr="00310F38">
              <w:rPr>
                <w:i/>
                <w:iCs/>
              </w:rPr>
              <w:t>Rhizoctonia solani, Sclerotinia Sclerotiorum</w:t>
            </w:r>
          </w:p>
        </w:tc>
      </w:tr>
      <w:tr w:rsidR="00EF58BC" w:rsidRPr="00310F38" w14:paraId="7DA6F0C3" w14:textId="77777777" w:rsidTr="00970962">
        <w:trPr>
          <w:trHeight w:val="405"/>
        </w:trPr>
        <w:tc>
          <w:tcPr>
            <w:tcW w:w="991" w:type="dxa"/>
          </w:tcPr>
          <w:p w14:paraId="2A9A843D" w14:textId="404A7E36" w:rsidR="00EF58BC" w:rsidRPr="00310F38" w:rsidRDefault="00EF58BC" w:rsidP="00970962">
            <w:pPr>
              <w:rPr>
                <w:rStyle w:val="Hyperlink"/>
                <w:rFonts w:eastAsiaTheme="majorEastAsia"/>
                <w:color w:val="auto"/>
                <w:u w:val="none"/>
                <w:lang w:val="en-US"/>
              </w:rPr>
            </w:pPr>
            <w:r w:rsidRPr="00310F38">
              <w:t>8</w:t>
            </w:r>
          </w:p>
        </w:tc>
        <w:tc>
          <w:tcPr>
            <w:tcW w:w="954" w:type="dxa"/>
            <w:shd w:val="clear" w:color="auto" w:fill="auto"/>
            <w:noWrap/>
          </w:tcPr>
          <w:p w14:paraId="04CFE963" w14:textId="335EA65C" w:rsidR="00EF58BC" w:rsidRPr="00310F38" w:rsidRDefault="00EF58BC" w:rsidP="00970962">
            <w:pPr>
              <w:rPr>
                <w:rStyle w:val="Hyperlink"/>
                <w:rFonts w:eastAsiaTheme="majorEastAsia"/>
                <w:color w:val="auto"/>
                <w:u w:val="none"/>
                <w:lang w:val="en-US"/>
              </w:rPr>
            </w:pPr>
            <w:r w:rsidRPr="00310F38">
              <w:t>2016</w:t>
            </w:r>
          </w:p>
        </w:tc>
        <w:tc>
          <w:tcPr>
            <w:tcW w:w="3007" w:type="dxa"/>
            <w:shd w:val="clear" w:color="auto" w:fill="auto"/>
            <w:noWrap/>
          </w:tcPr>
          <w:p w14:paraId="37392A8C" w14:textId="0FBBDEB5" w:rsidR="00EF58BC" w:rsidRPr="00310F38" w:rsidRDefault="00EF58BC" w:rsidP="00970962">
            <w:pPr>
              <w:rPr>
                <w:rStyle w:val="Hyperlink"/>
                <w:rFonts w:eastAsiaTheme="majorEastAsia"/>
                <w:color w:val="auto"/>
                <w:u w:val="none"/>
                <w:lang w:val="en-US"/>
              </w:rPr>
            </w:pPr>
            <w:r w:rsidRPr="00310F38">
              <w:t xml:space="preserve">Lallemand </w:t>
            </w:r>
          </w:p>
        </w:tc>
        <w:tc>
          <w:tcPr>
            <w:tcW w:w="3656" w:type="dxa"/>
            <w:shd w:val="clear" w:color="auto" w:fill="auto"/>
            <w:noWrap/>
          </w:tcPr>
          <w:p w14:paraId="2721FD73" w14:textId="755EE555" w:rsidR="00EF58BC" w:rsidRPr="00310F38" w:rsidRDefault="00EF58BC" w:rsidP="00970962">
            <w:pPr>
              <w:rPr>
                <w:rStyle w:val="Hyperlink"/>
                <w:rFonts w:eastAsiaTheme="majorEastAsia"/>
                <w:color w:val="auto"/>
                <w:u w:val="none"/>
                <w:lang w:val="en-US"/>
              </w:rPr>
            </w:pPr>
            <w:r w:rsidRPr="00310F38">
              <w:t>Organic WP</w:t>
            </w:r>
          </w:p>
        </w:tc>
        <w:tc>
          <w:tcPr>
            <w:tcW w:w="1968" w:type="dxa"/>
          </w:tcPr>
          <w:p w14:paraId="0D0B506D" w14:textId="77777777" w:rsidR="00EF58BC" w:rsidRPr="00310F38" w:rsidRDefault="00EF58BC" w:rsidP="00970962">
            <w:pPr>
              <w:rPr>
                <w:i/>
                <w:iCs/>
                <w:color w:val="000000"/>
              </w:rPr>
            </w:pPr>
            <w:r w:rsidRPr="00310F38">
              <w:rPr>
                <w:i/>
                <w:iCs/>
                <w:color w:val="000000"/>
              </w:rPr>
              <w:t>Trichoderma harzianum</w:t>
            </w:r>
          </w:p>
          <w:p w14:paraId="5E04EE48" w14:textId="77777777" w:rsidR="00EF58BC" w:rsidRPr="00310F38" w:rsidRDefault="00EF58BC" w:rsidP="00970962"/>
        </w:tc>
        <w:tc>
          <w:tcPr>
            <w:tcW w:w="3613" w:type="dxa"/>
          </w:tcPr>
          <w:p w14:paraId="7E362143" w14:textId="34288425" w:rsidR="00EF58BC" w:rsidRPr="00310F38" w:rsidRDefault="00EF58BC" w:rsidP="00970962">
            <w:r w:rsidRPr="00310F38">
              <w:rPr>
                <w:i/>
                <w:iCs/>
              </w:rPr>
              <w:t>Fusarium oxysporum, Rhizoctonia solani</w:t>
            </w:r>
          </w:p>
        </w:tc>
      </w:tr>
      <w:tr w:rsidR="00EF58BC" w:rsidRPr="00310F38" w14:paraId="2A796555" w14:textId="77777777" w:rsidTr="00970962">
        <w:trPr>
          <w:trHeight w:val="405"/>
        </w:trPr>
        <w:tc>
          <w:tcPr>
            <w:tcW w:w="991" w:type="dxa"/>
          </w:tcPr>
          <w:p w14:paraId="5D555B3F" w14:textId="08E8F658" w:rsidR="00EF58BC" w:rsidRPr="00310F38" w:rsidRDefault="00EF58BC" w:rsidP="00970962">
            <w:pPr>
              <w:rPr>
                <w:rStyle w:val="Hyperlink"/>
                <w:rFonts w:eastAsiaTheme="majorEastAsia"/>
                <w:color w:val="auto"/>
                <w:u w:val="none"/>
                <w:lang w:val="en-US"/>
              </w:rPr>
            </w:pPr>
            <w:r w:rsidRPr="00310F38">
              <w:t>9</w:t>
            </w:r>
          </w:p>
        </w:tc>
        <w:tc>
          <w:tcPr>
            <w:tcW w:w="954" w:type="dxa"/>
            <w:shd w:val="clear" w:color="auto" w:fill="auto"/>
            <w:noWrap/>
          </w:tcPr>
          <w:p w14:paraId="2E9A5588" w14:textId="543EADA7" w:rsidR="00EF58BC" w:rsidRPr="00310F38" w:rsidRDefault="00EF58BC" w:rsidP="00970962">
            <w:pPr>
              <w:rPr>
                <w:rStyle w:val="Hyperlink"/>
                <w:rFonts w:eastAsiaTheme="majorEastAsia"/>
                <w:color w:val="auto"/>
                <w:u w:val="none"/>
                <w:lang w:val="en-US"/>
              </w:rPr>
            </w:pPr>
            <w:r w:rsidRPr="00310F38">
              <w:t>2016</w:t>
            </w:r>
          </w:p>
        </w:tc>
        <w:tc>
          <w:tcPr>
            <w:tcW w:w="3007" w:type="dxa"/>
            <w:shd w:val="clear" w:color="auto" w:fill="auto"/>
            <w:noWrap/>
          </w:tcPr>
          <w:p w14:paraId="71D00D7B" w14:textId="355B6D18" w:rsidR="00EF58BC" w:rsidRPr="00310F38" w:rsidRDefault="00EF58BC" w:rsidP="00970962">
            <w:pPr>
              <w:rPr>
                <w:rStyle w:val="Hyperlink"/>
                <w:rFonts w:eastAsiaTheme="majorEastAsia"/>
                <w:color w:val="auto"/>
                <w:u w:val="none"/>
                <w:lang w:val="en-US"/>
              </w:rPr>
            </w:pPr>
            <w:r w:rsidRPr="00310F38">
              <w:t>Simbiose.</w:t>
            </w:r>
          </w:p>
        </w:tc>
        <w:tc>
          <w:tcPr>
            <w:tcW w:w="3656" w:type="dxa"/>
            <w:shd w:val="clear" w:color="auto" w:fill="auto"/>
            <w:noWrap/>
          </w:tcPr>
          <w:p w14:paraId="55A22809" w14:textId="15A41B4E" w:rsidR="00EF58BC" w:rsidRPr="00310F38" w:rsidRDefault="00EF58BC" w:rsidP="00970962">
            <w:pPr>
              <w:rPr>
                <w:rStyle w:val="Hyperlink"/>
                <w:rFonts w:eastAsiaTheme="majorEastAsia"/>
                <w:color w:val="auto"/>
                <w:u w:val="none"/>
                <w:lang w:val="en-US"/>
              </w:rPr>
            </w:pPr>
            <w:r w:rsidRPr="00310F38">
              <w:t>Stimucontrol</w:t>
            </w:r>
          </w:p>
        </w:tc>
        <w:tc>
          <w:tcPr>
            <w:tcW w:w="1968" w:type="dxa"/>
          </w:tcPr>
          <w:p w14:paraId="48E6C0F4" w14:textId="7AFEC980" w:rsidR="00EF58BC" w:rsidRPr="00310F38" w:rsidRDefault="00EF58BC" w:rsidP="00970962">
            <w:pPr>
              <w:rPr>
                <w:i/>
                <w:iCs/>
              </w:rPr>
            </w:pPr>
            <w:r w:rsidRPr="00310F38">
              <w:rPr>
                <w:i/>
                <w:iCs/>
              </w:rPr>
              <w:t>Trichoderma harzianum</w:t>
            </w:r>
          </w:p>
        </w:tc>
        <w:tc>
          <w:tcPr>
            <w:tcW w:w="3613" w:type="dxa"/>
          </w:tcPr>
          <w:p w14:paraId="578528C1" w14:textId="5F8D989A" w:rsidR="00EF58BC" w:rsidRPr="00310F38" w:rsidRDefault="00EF58BC" w:rsidP="00970962">
            <w:r w:rsidRPr="00310F38">
              <w:rPr>
                <w:i/>
                <w:iCs/>
              </w:rPr>
              <w:t>Rhizoctonia solani, Sclerotinia Sclerotiorum</w:t>
            </w:r>
          </w:p>
        </w:tc>
      </w:tr>
      <w:tr w:rsidR="00EF58BC" w:rsidRPr="00310F38" w14:paraId="4E0C9E81" w14:textId="77777777" w:rsidTr="00970962">
        <w:trPr>
          <w:trHeight w:val="405"/>
        </w:trPr>
        <w:tc>
          <w:tcPr>
            <w:tcW w:w="991" w:type="dxa"/>
          </w:tcPr>
          <w:p w14:paraId="0E3132F7" w14:textId="517C670F" w:rsidR="00EF58BC" w:rsidRPr="00310F38" w:rsidRDefault="00EF58BC" w:rsidP="00970962">
            <w:pPr>
              <w:rPr>
                <w:rStyle w:val="Hyperlink"/>
                <w:rFonts w:eastAsiaTheme="majorEastAsia"/>
                <w:color w:val="auto"/>
                <w:u w:val="none"/>
                <w:lang w:val="en-US"/>
              </w:rPr>
            </w:pPr>
            <w:r w:rsidRPr="00310F38">
              <w:t>10</w:t>
            </w:r>
          </w:p>
        </w:tc>
        <w:tc>
          <w:tcPr>
            <w:tcW w:w="954" w:type="dxa"/>
            <w:shd w:val="clear" w:color="auto" w:fill="auto"/>
            <w:noWrap/>
          </w:tcPr>
          <w:p w14:paraId="107CF358" w14:textId="5F70657B" w:rsidR="00EF58BC" w:rsidRPr="00310F38" w:rsidRDefault="00EF58BC" w:rsidP="00970962">
            <w:pPr>
              <w:rPr>
                <w:rStyle w:val="Hyperlink"/>
                <w:rFonts w:eastAsiaTheme="majorEastAsia"/>
                <w:color w:val="auto"/>
                <w:u w:val="none"/>
                <w:lang w:val="en-US"/>
              </w:rPr>
            </w:pPr>
            <w:r w:rsidRPr="00310F38">
              <w:t>2016</w:t>
            </w:r>
          </w:p>
        </w:tc>
        <w:tc>
          <w:tcPr>
            <w:tcW w:w="3007" w:type="dxa"/>
            <w:shd w:val="clear" w:color="auto" w:fill="auto"/>
            <w:noWrap/>
          </w:tcPr>
          <w:p w14:paraId="249020A2" w14:textId="149D48EA" w:rsidR="00EF58BC" w:rsidRPr="00310F38" w:rsidRDefault="00EF58BC" w:rsidP="00970962">
            <w:pPr>
              <w:rPr>
                <w:rStyle w:val="Hyperlink"/>
                <w:rFonts w:eastAsiaTheme="majorEastAsia"/>
                <w:color w:val="auto"/>
                <w:u w:val="none"/>
                <w:lang w:val="en-US"/>
              </w:rPr>
            </w:pPr>
            <w:r w:rsidRPr="00310F38">
              <w:t xml:space="preserve">Iharabras </w:t>
            </w:r>
          </w:p>
        </w:tc>
        <w:tc>
          <w:tcPr>
            <w:tcW w:w="3656" w:type="dxa"/>
            <w:shd w:val="clear" w:color="auto" w:fill="auto"/>
            <w:noWrap/>
          </w:tcPr>
          <w:p w14:paraId="48409A07" w14:textId="5EB67E95" w:rsidR="00EF58BC" w:rsidRPr="00310F38" w:rsidRDefault="00EF58BC" w:rsidP="00970962">
            <w:pPr>
              <w:rPr>
                <w:rStyle w:val="Hyperlink"/>
                <w:rFonts w:eastAsiaTheme="majorEastAsia"/>
                <w:color w:val="auto"/>
                <w:u w:val="none"/>
                <w:lang w:val="en-US"/>
              </w:rPr>
            </w:pPr>
            <w:r w:rsidRPr="00310F38">
              <w:t>Eco-Shot</w:t>
            </w:r>
          </w:p>
        </w:tc>
        <w:tc>
          <w:tcPr>
            <w:tcW w:w="1968" w:type="dxa"/>
          </w:tcPr>
          <w:p w14:paraId="7161DAB4" w14:textId="04F3736F" w:rsidR="00EF58BC" w:rsidRPr="00310F38" w:rsidRDefault="00EF58BC" w:rsidP="00970962">
            <w:pPr>
              <w:rPr>
                <w:i/>
                <w:iCs/>
              </w:rPr>
            </w:pPr>
            <w:r w:rsidRPr="00310F38">
              <w:rPr>
                <w:i/>
                <w:iCs/>
              </w:rPr>
              <w:t>Bacillus amyloliquefaciens</w:t>
            </w:r>
          </w:p>
        </w:tc>
        <w:tc>
          <w:tcPr>
            <w:tcW w:w="3613" w:type="dxa"/>
          </w:tcPr>
          <w:p w14:paraId="1625CB66" w14:textId="77777777" w:rsidR="00EF58BC" w:rsidRPr="00310F38" w:rsidRDefault="00EF58BC" w:rsidP="00970962">
            <w:pPr>
              <w:rPr>
                <w:i/>
                <w:iCs/>
              </w:rPr>
            </w:pPr>
            <w:r w:rsidRPr="00310F38">
              <w:rPr>
                <w:i/>
                <w:iCs/>
              </w:rPr>
              <w:t xml:space="preserve">Alternaria dauci, Alternaria porri, Alternaria solani, Botrytis cinérea, </w:t>
            </w:r>
          </w:p>
          <w:p w14:paraId="1CD2FDB5" w14:textId="77777777" w:rsidR="00EF58BC" w:rsidRPr="00310F38" w:rsidRDefault="00EF58BC" w:rsidP="00970962">
            <w:pPr>
              <w:rPr>
                <w:i/>
                <w:iCs/>
              </w:rPr>
            </w:pPr>
            <w:r w:rsidRPr="00310F38">
              <w:rPr>
                <w:i/>
                <w:iCs/>
              </w:rPr>
              <w:t>Colletotrichum gloeosporioides, Cryptosporiopsis perennans,</w:t>
            </w:r>
          </w:p>
          <w:p w14:paraId="52101543" w14:textId="4C4858C7" w:rsidR="00EF58BC" w:rsidRPr="00310F38" w:rsidRDefault="00EF58BC" w:rsidP="00970962">
            <w:pPr>
              <w:rPr>
                <w:i/>
                <w:iCs/>
              </w:rPr>
            </w:pPr>
            <w:r w:rsidRPr="00310F38">
              <w:rPr>
                <w:i/>
                <w:iCs/>
              </w:rPr>
              <w:t>Erysiphe polygoni, Mycosphaerella fijiensis, Phyllosticta citricarpa,</w:t>
            </w:r>
            <w:r w:rsidRPr="00310F38">
              <w:t xml:space="preserve"> </w:t>
            </w:r>
            <w:r w:rsidRPr="00310F38">
              <w:rPr>
                <w:i/>
                <w:iCs/>
              </w:rPr>
              <w:t>Sclerotinia sclerotiorum,</w:t>
            </w:r>
            <w:r w:rsidRPr="00310F38">
              <w:t xml:space="preserve"> </w:t>
            </w:r>
            <w:r w:rsidRPr="00310F38">
              <w:rPr>
                <w:i/>
                <w:iCs/>
              </w:rPr>
              <w:t>Sphaerotheca fuliginea</w:t>
            </w:r>
          </w:p>
        </w:tc>
      </w:tr>
      <w:tr w:rsidR="00EF58BC" w:rsidRPr="00310F38" w14:paraId="1C090615" w14:textId="77777777" w:rsidTr="00970962">
        <w:trPr>
          <w:trHeight w:val="405"/>
        </w:trPr>
        <w:tc>
          <w:tcPr>
            <w:tcW w:w="991" w:type="dxa"/>
          </w:tcPr>
          <w:p w14:paraId="55299BAB" w14:textId="5BA83E08" w:rsidR="00EF58BC" w:rsidRPr="00310F38" w:rsidRDefault="00EF58BC" w:rsidP="00970962">
            <w:pPr>
              <w:rPr>
                <w:rStyle w:val="Hyperlink"/>
                <w:rFonts w:eastAsiaTheme="majorEastAsia"/>
                <w:color w:val="auto"/>
                <w:u w:val="none"/>
                <w:lang w:val="en-US"/>
              </w:rPr>
            </w:pPr>
            <w:r w:rsidRPr="00310F38">
              <w:t>11</w:t>
            </w:r>
          </w:p>
        </w:tc>
        <w:tc>
          <w:tcPr>
            <w:tcW w:w="954" w:type="dxa"/>
            <w:shd w:val="clear" w:color="auto" w:fill="auto"/>
            <w:noWrap/>
          </w:tcPr>
          <w:p w14:paraId="3845E309" w14:textId="4DD8D605" w:rsidR="00EF58BC" w:rsidRPr="00310F38" w:rsidRDefault="00EF58BC" w:rsidP="00970962">
            <w:pPr>
              <w:rPr>
                <w:rStyle w:val="Hyperlink"/>
                <w:rFonts w:eastAsiaTheme="majorEastAsia"/>
                <w:color w:val="auto"/>
                <w:u w:val="none"/>
                <w:lang w:val="en-US"/>
              </w:rPr>
            </w:pPr>
            <w:r w:rsidRPr="00310F38">
              <w:t>2016</w:t>
            </w:r>
          </w:p>
        </w:tc>
        <w:tc>
          <w:tcPr>
            <w:tcW w:w="3007" w:type="dxa"/>
            <w:shd w:val="clear" w:color="auto" w:fill="auto"/>
            <w:noWrap/>
          </w:tcPr>
          <w:p w14:paraId="6C23AA08" w14:textId="7102F0E7" w:rsidR="00EF58BC" w:rsidRPr="00310F38" w:rsidRDefault="00EF58BC" w:rsidP="00970962">
            <w:pPr>
              <w:rPr>
                <w:rStyle w:val="Hyperlink"/>
                <w:rFonts w:eastAsiaTheme="majorEastAsia"/>
                <w:color w:val="auto"/>
                <w:u w:val="none"/>
                <w:lang w:val="en-US"/>
              </w:rPr>
            </w:pPr>
            <w:r w:rsidRPr="00310F38">
              <w:t xml:space="preserve">UPL </w:t>
            </w:r>
          </w:p>
        </w:tc>
        <w:tc>
          <w:tcPr>
            <w:tcW w:w="3656" w:type="dxa"/>
            <w:shd w:val="clear" w:color="auto" w:fill="auto"/>
            <w:noWrap/>
          </w:tcPr>
          <w:p w14:paraId="2F3EE5F9" w14:textId="5202259A" w:rsidR="00EF58BC" w:rsidRPr="00310F38" w:rsidRDefault="00EF58BC" w:rsidP="00970962">
            <w:pPr>
              <w:rPr>
                <w:rStyle w:val="Hyperlink"/>
                <w:rFonts w:eastAsiaTheme="majorEastAsia"/>
                <w:color w:val="auto"/>
                <w:u w:val="none"/>
                <w:lang w:val="en-US"/>
              </w:rPr>
            </w:pPr>
            <w:r w:rsidRPr="00310F38">
              <w:t>Biobac; Tacap;</w:t>
            </w:r>
          </w:p>
        </w:tc>
        <w:tc>
          <w:tcPr>
            <w:tcW w:w="1968" w:type="dxa"/>
          </w:tcPr>
          <w:p w14:paraId="1B095F0C" w14:textId="73A150D6" w:rsidR="00EF58BC" w:rsidRPr="00310F38" w:rsidRDefault="00EF58BC" w:rsidP="00970962">
            <w:pPr>
              <w:rPr>
                <w:i/>
                <w:iCs/>
              </w:rPr>
            </w:pPr>
            <w:r w:rsidRPr="00310F38">
              <w:rPr>
                <w:i/>
                <w:iCs/>
              </w:rPr>
              <w:t>Bacillus subtilis</w:t>
            </w:r>
          </w:p>
        </w:tc>
        <w:tc>
          <w:tcPr>
            <w:tcW w:w="3613" w:type="dxa"/>
          </w:tcPr>
          <w:p w14:paraId="518FFDD0" w14:textId="49125BB0" w:rsidR="00EF58BC" w:rsidRPr="00310F38" w:rsidRDefault="00EF58BC" w:rsidP="00970962">
            <w:pPr>
              <w:rPr>
                <w:i/>
                <w:iCs/>
              </w:rPr>
            </w:pPr>
            <w:r w:rsidRPr="00310F38">
              <w:rPr>
                <w:i/>
                <w:iCs/>
              </w:rPr>
              <w:t>Hemileia vastatrix, Neofabraea perennans, Rhizoctonia solani, Botrytis cinérea, Alternaria porri</w:t>
            </w:r>
          </w:p>
        </w:tc>
      </w:tr>
      <w:tr w:rsidR="00EF58BC" w:rsidRPr="00310F38" w14:paraId="4D46A470" w14:textId="77777777" w:rsidTr="00970962">
        <w:trPr>
          <w:trHeight w:val="405"/>
        </w:trPr>
        <w:tc>
          <w:tcPr>
            <w:tcW w:w="991" w:type="dxa"/>
          </w:tcPr>
          <w:p w14:paraId="421CB85F" w14:textId="779390E5" w:rsidR="00EF58BC" w:rsidRPr="00310F38" w:rsidRDefault="00EF58BC" w:rsidP="00970962">
            <w:pPr>
              <w:rPr>
                <w:rStyle w:val="Hyperlink"/>
                <w:rFonts w:eastAsiaTheme="majorEastAsia"/>
                <w:color w:val="auto"/>
                <w:u w:val="none"/>
                <w:lang w:val="en-US"/>
              </w:rPr>
            </w:pPr>
            <w:r w:rsidRPr="00310F38">
              <w:t>12</w:t>
            </w:r>
          </w:p>
        </w:tc>
        <w:tc>
          <w:tcPr>
            <w:tcW w:w="954" w:type="dxa"/>
            <w:shd w:val="clear" w:color="auto" w:fill="auto"/>
            <w:noWrap/>
          </w:tcPr>
          <w:p w14:paraId="62D9F6F7" w14:textId="5FA85F3A" w:rsidR="00EF58BC" w:rsidRPr="00310F38" w:rsidRDefault="00EF58BC" w:rsidP="00970962">
            <w:pPr>
              <w:rPr>
                <w:rStyle w:val="Hyperlink"/>
                <w:rFonts w:eastAsiaTheme="majorEastAsia"/>
                <w:color w:val="auto"/>
                <w:u w:val="none"/>
                <w:lang w:val="en-US"/>
              </w:rPr>
            </w:pPr>
            <w:r w:rsidRPr="00310F38">
              <w:t>2018</w:t>
            </w:r>
          </w:p>
        </w:tc>
        <w:tc>
          <w:tcPr>
            <w:tcW w:w="3007" w:type="dxa"/>
            <w:shd w:val="clear" w:color="auto" w:fill="auto"/>
            <w:noWrap/>
          </w:tcPr>
          <w:p w14:paraId="5EE4557E" w14:textId="18E0BB17" w:rsidR="00EF58BC" w:rsidRPr="00310F38" w:rsidRDefault="00EF58BC" w:rsidP="00970962">
            <w:pPr>
              <w:rPr>
                <w:rStyle w:val="Hyperlink"/>
                <w:rFonts w:eastAsiaTheme="majorEastAsia"/>
                <w:color w:val="auto"/>
                <w:u w:val="none"/>
                <w:lang w:val="en-US"/>
              </w:rPr>
            </w:pPr>
            <w:r w:rsidRPr="00310F38">
              <w:t xml:space="preserve">Koppert </w:t>
            </w:r>
          </w:p>
        </w:tc>
        <w:tc>
          <w:tcPr>
            <w:tcW w:w="3656" w:type="dxa"/>
            <w:shd w:val="clear" w:color="auto" w:fill="auto"/>
            <w:noWrap/>
          </w:tcPr>
          <w:p w14:paraId="78B0B4F6" w14:textId="6F477024" w:rsidR="00EF58BC" w:rsidRPr="00310F38" w:rsidRDefault="00EF58BC" w:rsidP="00970962">
            <w:pPr>
              <w:rPr>
                <w:rStyle w:val="Hyperlink"/>
                <w:rFonts w:eastAsiaTheme="majorEastAsia"/>
                <w:color w:val="auto"/>
                <w:u w:val="none"/>
                <w:lang w:val="en-US"/>
              </w:rPr>
            </w:pPr>
            <w:r w:rsidRPr="00310F38">
              <w:t>Daytona</w:t>
            </w:r>
          </w:p>
        </w:tc>
        <w:tc>
          <w:tcPr>
            <w:tcW w:w="1968" w:type="dxa"/>
          </w:tcPr>
          <w:p w14:paraId="7B045292" w14:textId="77777777" w:rsidR="00EF58BC" w:rsidRPr="00310F38" w:rsidRDefault="00EF58BC" w:rsidP="00970962">
            <w:pPr>
              <w:rPr>
                <w:i/>
                <w:iCs/>
                <w:color w:val="000000"/>
              </w:rPr>
            </w:pPr>
            <w:r w:rsidRPr="00310F38">
              <w:rPr>
                <w:i/>
                <w:iCs/>
                <w:color w:val="000000"/>
              </w:rPr>
              <w:t>Trichoderma harzianum</w:t>
            </w:r>
          </w:p>
          <w:p w14:paraId="2E1B3AAD" w14:textId="77777777" w:rsidR="00EF58BC" w:rsidRPr="00310F38" w:rsidRDefault="00EF58BC" w:rsidP="00970962"/>
        </w:tc>
        <w:tc>
          <w:tcPr>
            <w:tcW w:w="3613" w:type="dxa"/>
          </w:tcPr>
          <w:p w14:paraId="684D352C" w14:textId="3B4E77B2" w:rsidR="00EF58BC" w:rsidRPr="00310F38" w:rsidRDefault="00EF58BC" w:rsidP="00970962">
            <w:pPr>
              <w:rPr>
                <w:i/>
                <w:iCs/>
              </w:rPr>
            </w:pPr>
            <w:r w:rsidRPr="00310F38">
              <w:rPr>
                <w:i/>
                <w:iCs/>
              </w:rPr>
              <w:t>Fusarium solani</w:t>
            </w:r>
            <w:r w:rsidRPr="00310F38">
              <w:t>,</w:t>
            </w:r>
            <w:r w:rsidRPr="00310F38">
              <w:rPr>
                <w:i/>
                <w:iCs/>
              </w:rPr>
              <w:t xml:space="preserve"> Rhizoctonia solani,</w:t>
            </w:r>
            <w:r w:rsidRPr="00310F38">
              <w:rPr>
                <w:i/>
                <w:iCs/>
              </w:rPr>
              <w:tab/>
              <w:t>Sclerotinia Sclerotiorum,</w:t>
            </w:r>
          </w:p>
          <w:p w14:paraId="74FDC075" w14:textId="77777777" w:rsidR="00EF58BC" w:rsidRPr="00310F38" w:rsidRDefault="00EF58BC" w:rsidP="00970962">
            <w:pPr>
              <w:rPr>
                <w:i/>
                <w:iCs/>
              </w:rPr>
            </w:pPr>
            <w:r w:rsidRPr="00310F38">
              <w:rPr>
                <w:i/>
                <w:iCs/>
              </w:rPr>
              <w:t>Thielaviopsis paradoxa</w:t>
            </w:r>
          </w:p>
          <w:p w14:paraId="65A6DBAF" w14:textId="45CD42C9" w:rsidR="00EF58BC" w:rsidRPr="00310F38" w:rsidRDefault="00EF58BC" w:rsidP="00970962"/>
        </w:tc>
      </w:tr>
      <w:tr w:rsidR="00EF58BC" w:rsidRPr="00310F38" w14:paraId="16817307" w14:textId="77777777" w:rsidTr="00970962">
        <w:trPr>
          <w:trHeight w:val="405"/>
        </w:trPr>
        <w:tc>
          <w:tcPr>
            <w:tcW w:w="991" w:type="dxa"/>
          </w:tcPr>
          <w:p w14:paraId="2A1F2AB1" w14:textId="45507382" w:rsidR="00EF58BC" w:rsidRPr="00310F38" w:rsidRDefault="00EF58BC" w:rsidP="00970962">
            <w:pPr>
              <w:rPr>
                <w:rStyle w:val="Hyperlink"/>
                <w:rFonts w:eastAsiaTheme="majorEastAsia"/>
                <w:color w:val="auto"/>
                <w:u w:val="none"/>
                <w:lang w:val="en-US"/>
              </w:rPr>
            </w:pPr>
            <w:r w:rsidRPr="00310F38">
              <w:t>13</w:t>
            </w:r>
          </w:p>
        </w:tc>
        <w:tc>
          <w:tcPr>
            <w:tcW w:w="954" w:type="dxa"/>
            <w:shd w:val="clear" w:color="auto" w:fill="auto"/>
            <w:noWrap/>
          </w:tcPr>
          <w:p w14:paraId="08B57F27" w14:textId="56C51156" w:rsidR="00EF58BC" w:rsidRPr="00310F38" w:rsidRDefault="00EF58BC" w:rsidP="00970962">
            <w:pPr>
              <w:rPr>
                <w:rStyle w:val="Hyperlink"/>
                <w:rFonts w:eastAsiaTheme="majorEastAsia"/>
                <w:color w:val="auto"/>
                <w:u w:val="none"/>
                <w:lang w:val="en-US"/>
              </w:rPr>
            </w:pPr>
            <w:r w:rsidRPr="00310F38">
              <w:t>2018</w:t>
            </w:r>
          </w:p>
        </w:tc>
        <w:tc>
          <w:tcPr>
            <w:tcW w:w="3007" w:type="dxa"/>
            <w:shd w:val="clear" w:color="auto" w:fill="auto"/>
            <w:noWrap/>
          </w:tcPr>
          <w:p w14:paraId="35DBAD25" w14:textId="00762DDD" w:rsidR="00EF58BC" w:rsidRPr="00310F38" w:rsidRDefault="00EF58BC" w:rsidP="00970962">
            <w:pPr>
              <w:rPr>
                <w:rStyle w:val="Hyperlink"/>
                <w:rFonts w:eastAsiaTheme="majorEastAsia"/>
                <w:color w:val="auto"/>
                <w:u w:val="none"/>
                <w:lang w:val="en-US"/>
              </w:rPr>
            </w:pPr>
            <w:r w:rsidRPr="00310F38">
              <w:t xml:space="preserve">Basf </w:t>
            </w:r>
          </w:p>
        </w:tc>
        <w:tc>
          <w:tcPr>
            <w:tcW w:w="3656" w:type="dxa"/>
            <w:shd w:val="clear" w:color="auto" w:fill="auto"/>
            <w:noWrap/>
          </w:tcPr>
          <w:p w14:paraId="478E4433" w14:textId="1390CFDD" w:rsidR="00EF58BC" w:rsidRPr="00310F38" w:rsidRDefault="00EF58BC" w:rsidP="00970962">
            <w:pPr>
              <w:rPr>
                <w:rStyle w:val="Hyperlink"/>
                <w:rFonts w:eastAsiaTheme="majorEastAsia"/>
                <w:color w:val="auto"/>
                <w:u w:val="none"/>
                <w:lang w:val="en-US"/>
              </w:rPr>
            </w:pPr>
            <w:r w:rsidRPr="00310F38">
              <w:t>Duravel</w:t>
            </w:r>
          </w:p>
        </w:tc>
        <w:tc>
          <w:tcPr>
            <w:tcW w:w="1968" w:type="dxa"/>
          </w:tcPr>
          <w:p w14:paraId="37DB379D" w14:textId="53251A92" w:rsidR="00EF58BC" w:rsidRPr="00310F38" w:rsidRDefault="00EF58BC" w:rsidP="00970962">
            <w:pPr>
              <w:rPr>
                <w:i/>
                <w:iCs/>
              </w:rPr>
            </w:pPr>
            <w:r w:rsidRPr="00310F38">
              <w:rPr>
                <w:i/>
                <w:iCs/>
              </w:rPr>
              <w:t>Bacillus amyloliquefaciens</w:t>
            </w:r>
          </w:p>
        </w:tc>
        <w:tc>
          <w:tcPr>
            <w:tcW w:w="3613" w:type="dxa"/>
          </w:tcPr>
          <w:p w14:paraId="6FF148C4" w14:textId="1DACFF28" w:rsidR="00EF58BC" w:rsidRPr="00310F38" w:rsidRDefault="00EF58BC" w:rsidP="00970962">
            <w:pPr>
              <w:rPr>
                <w:i/>
                <w:iCs/>
              </w:rPr>
            </w:pPr>
            <w:r w:rsidRPr="00310F38">
              <w:rPr>
                <w:i/>
                <w:iCs/>
              </w:rPr>
              <w:t>Botrytis cinerea</w:t>
            </w:r>
            <w:r w:rsidRPr="00310F38">
              <w:rPr>
                <w:i/>
                <w:iCs/>
              </w:rPr>
              <w:tab/>
              <w:t xml:space="preserve">Botrytis squamosa, Cryptosporiopsis perennans, Phyllosticta citricarpa, Pythium ultimum, Rhizoctonia </w:t>
            </w:r>
            <w:r w:rsidRPr="00310F38">
              <w:rPr>
                <w:i/>
                <w:iCs/>
              </w:rPr>
              <w:lastRenderedPageBreak/>
              <w:t>solani, Sphaerotheca fuliginea, Streptomyces scabies,</w:t>
            </w:r>
            <w:r w:rsidRPr="00310F38">
              <w:t xml:space="preserve"> </w:t>
            </w:r>
            <w:r w:rsidRPr="00310F38">
              <w:rPr>
                <w:i/>
                <w:iCs/>
              </w:rPr>
              <w:t>Uncinula necator Xanthomonas campestris</w:t>
            </w:r>
            <w:r w:rsidRPr="00310F38">
              <w:rPr>
                <w:i/>
                <w:iCs/>
              </w:rPr>
              <w:tab/>
              <w:t>Xanthomonas citri subsp. citri</w:t>
            </w:r>
          </w:p>
        </w:tc>
      </w:tr>
      <w:tr w:rsidR="00EF58BC" w:rsidRPr="00310F38" w14:paraId="4F0AF49E" w14:textId="77777777" w:rsidTr="00970962">
        <w:trPr>
          <w:trHeight w:val="405"/>
        </w:trPr>
        <w:tc>
          <w:tcPr>
            <w:tcW w:w="991" w:type="dxa"/>
          </w:tcPr>
          <w:p w14:paraId="7F2695B3" w14:textId="5FDC9117" w:rsidR="00EF58BC" w:rsidRPr="00310F38" w:rsidRDefault="00EF58BC" w:rsidP="00970962">
            <w:pPr>
              <w:rPr>
                <w:rStyle w:val="Hyperlink"/>
                <w:rFonts w:eastAsiaTheme="majorEastAsia"/>
                <w:color w:val="auto"/>
                <w:u w:val="none"/>
                <w:lang w:val="en-US"/>
              </w:rPr>
            </w:pPr>
            <w:r w:rsidRPr="00310F38">
              <w:lastRenderedPageBreak/>
              <w:t>14</w:t>
            </w:r>
          </w:p>
        </w:tc>
        <w:tc>
          <w:tcPr>
            <w:tcW w:w="954" w:type="dxa"/>
            <w:shd w:val="clear" w:color="auto" w:fill="auto"/>
            <w:noWrap/>
          </w:tcPr>
          <w:p w14:paraId="064A0325" w14:textId="7F3214CF" w:rsidR="00EF58BC" w:rsidRPr="00310F38" w:rsidRDefault="00EF58BC" w:rsidP="00970962">
            <w:pPr>
              <w:rPr>
                <w:rStyle w:val="Hyperlink"/>
                <w:rFonts w:eastAsiaTheme="majorEastAsia"/>
                <w:color w:val="auto"/>
                <w:u w:val="none"/>
                <w:lang w:val="en-US"/>
              </w:rPr>
            </w:pPr>
            <w:r w:rsidRPr="00310F38">
              <w:t>2018</w:t>
            </w:r>
          </w:p>
        </w:tc>
        <w:tc>
          <w:tcPr>
            <w:tcW w:w="3007" w:type="dxa"/>
            <w:shd w:val="clear" w:color="auto" w:fill="auto"/>
            <w:noWrap/>
          </w:tcPr>
          <w:p w14:paraId="60675385" w14:textId="50CA15DB" w:rsidR="00EF58BC" w:rsidRPr="00310F38" w:rsidRDefault="00EF58BC" w:rsidP="00970962">
            <w:pPr>
              <w:rPr>
                <w:rStyle w:val="Hyperlink"/>
                <w:rFonts w:eastAsiaTheme="majorEastAsia"/>
                <w:color w:val="auto"/>
                <w:u w:val="none"/>
                <w:lang w:val="en-US"/>
              </w:rPr>
            </w:pPr>
            <w:r w:rsidRPr="00310F38">
              <w:t xml:space="preserve">Ballagro </w:t>
            </w:r>
          </w:p>
        </w:tc>
        <w:tc>
          <w:tcPr>
            <w:tcW w:w="3656" w:type="dxa"/>
            <w:shd w:val="clear" w:color="auto" w:fill="auto"/>
            <w:noWrap/>
          </w:tcPr>
          <w:p w14:paraId="76FBEE2E" w14:textId="45892A9E" w:rsidR="00EF58BC" w:rsidRPr="00310F38" w:rsidRDefault="00EF58BC" w:rsidP="00970962">
            <w:pPr>
              <w:rPr>
                <w:rStyle w:val="Hyperlink"/>
                <w:rFonts w:eastAsiaTheme="majorEastAsia"/>
                <w:color w:val="auto"/>
                <w:u w:val="none"/>
                <w:lang w:val="en-US"/>
              </w:rPr>
            </w:pPr>
            <w:r w:rsidRPr="00310F38">
              <w:t>Tritter</w:t>
            </w:r>
          </w:p>
        </w:tc>
        <w:tc>
          <w:tcPr>
            <w:tcW w:w="1968" w:type="dxa"/>
          </w:tcPr>
          <w:p w14:paraId="39ED44E3" w14:textId="124F37A5" w:rsidR="00EF58BC" w:rsidRPr="00310F38" w:rsidRDefault="00EF58BC" w:rsidP="00970962">
            <w:pPr>
              <w:rPr>
                <w:i/>
                <w:iCs/>
                <w:color w:val="000000"/>
              </w:rPr>
            </w:pPr>
            <w:r w:rsidRPr="00310F38">
              <w:rPr>
                <w:i/>
                <w:iCs/>
                <w:color w:val="000000"/>
              </w:rPr>
              <w:t>Trichoderma harzianum</w:t>
            </w:r>
          </w:p>
        </w:tc>
        <w:tc>
          <w:tcPr>
            <w:tcW w:w="3613" w:type="dxa"/>
          </w:tcPr>
          <w:p w14:paraId="5E787AC6" w14:textId="1EEA371F" w:rsidR="00EF58BC" w:rsidRPr="00310F38" w:rsidRDefault="00EF58BC" w:rsidP="00970962">
            <w:r w:rsidRPr="00310F38">
              <w:rPr>
                <w:i/>
                <w:iCs/>
              </w:rPr>
              <w:t>Rhizoctonia solani, Sclerotinia Sclerotiorum</w:t>
            </w:r>
          </w:p>
        </w:tc>
      </w:tr>
      <w:tr w:rsidR="00EF58BC" w:rsidRPr="00310F38" w14:paraId="5A785662" w14:textId="77777777" w:rsidTr="00970962">
        <w:trPr>
          <w:trHeight w:val="405"/>
        </w:trPr>
        <w:tc>
          <w:tcPr>
            <w:tcW w:w="991" w:type="dxa"/>
          </w:tcPr>
          <w:p w14:paraId="0DBE69B4" w14:textId="25888494" w:rsidR="00EF58BC" w:rsidRPr="00310F38" w:rsidRDefault="00EF58BC" w:rsidP="00970962">
            <w:pPr>
              <w:rPr>
                <w:rStyle w:val="Hyperlink"/>
                <w:rFonts w:eastAsiaTheme="majorEastAsia"/>
                <w:color w:val="auto"/>
                <w:u w:val="none"/>
                <w:lang w:val="en-US"/>
              </w:rPr>
            </w:pPr>
            <w:r w:rsidRPr="00310F38">
              <w:t>15</w:t>
            </w:r>
          </w:p>
        </w:tc>
        <w:tc>
          <w:tcPr>
            <w:tcW w:w="954" w:type="dxa"/>
            <w:shd w:val="clear" w:color="auto" w:fill="auto"/>
            <w:noWrap/>
          </w:tcPr>
          <w:p w14:paraId="5CE9CD4B" w14:textId="14A62B85" w:rsidR="00EF58BC" w:rsidRPr="00310F38" w:rsidRDefault="00EF58BC" w:rsidP="00970962">
            <w:pPr>
              <w:rPr>
                <w:rStyle w:val="Hyperlink"/>
                <w:rFonts w:eastAsiaTheme="majorEastAsia"/>
                <w:color w:val="auto"/>
                <w:u w:val="none"/>
                <w:lang w:val="en-US"/>
              </w:rPr>
            </w:pPr>
            <w:r w:rsidRPr="00310F38">
              <w:t>2018</w:t>
            </w:r>
          </w:p>
        </w:tc>
        <w:tc>
          <w:tcPr>
            <w:tcW w:w="3007" w:type="dxa"/>
            <w:shd w:val="clear" w:color="auto" w:fill="auto"/>
            <w:noWrap/>
          </w:tcPr>
          <w:p w14:paraId="1075AB36" w14:textId="73B55098" w:rsidR="00EF58BC" w:rsidRPr="00310F38" w:rsidRDefault="00EF58BC" w:rsidP="00970962">
            <w:pPr>
              <w:rPr>
                <w:rStyle w:val="Hyperlink"/>
                <w:rFonts w:eastAsiaTheme="majorEastAsia"/>
                <w:color w:val="auto"/>
                <w:u w:val="none"/>
                <w:lang w:val="en-US"/>
              </w:rPr>
            </w:pPr>
            <w:r w:rsidRPr="00310F38">
              <w:t xml:space="preserve">Koppert </w:t>
            </w:r>
          </w:p>
        </w:tc>
        <w:tc>
          <w:tcPr>
            <w:tcW w:w="3656" w:type="dxa"/>
            <w:shd w:val="clear" w:color="auto" w:fill="auto"/>
            <w:noWrap/>
          </w:tcPr>
          <w:p w14:paraId="0D35FEDA" w14:textId="463F67A2" w:rsidR="00EF58BC" w:rsidRPr="00310F38" w:rsidRDefault="00EF58BC" w:rsidP="00970962">
            <w:pPr>
              <w:rPr>
                <w:rStyle w:val="Hyperlink"/>
                <w:rFonts w:eastAsiaTheme="majorEastAsia"/>
                <w:color w:val="auto"/>
                <w:u w:val="none"/>
                <w:lang w:val="en-US"/>
              </w:rPr>
            </w:pPr>
            <w:r w:rsidRPr="00310F38">
              <w:t>Walker</w:t>
            </w:r>
          </w:p>
        </w:tc>
        <w:tc>
          <w:tcPr>
            <w:tcW w:w="1968" w:type="dxa"/>
          </w:tcPr>
          <w:p w14:paraId="4942A9BB" w14:textId="77777777" w:rsidR="00EF58BC" w:rsidRPr="00310F38" w:rsidRDefault="00EF58BC" w:rsidP="00970962">
            <w:pPr>
              <w:rPr>
                <w:i/>
                <w:iCs/>
                <w:color w:val="000000"/>
              </w:rPr>
            </w:pPr>
            <w:r w:rsidRPr="00310F38">
              <w:rPr>
                <w:i/>
                <w:iCs/>
                <w:color w:val="000000"/>
              </w:rPr>
              <w:t>Trichoderma harzianum</w:t>
            </w:r>
          </w:p>
          <w:p w14:paraId="6B7EA891" w14:textId="77777777" w:rsidR="00EF58BC" w:rsidRPr="00310F38" w:rsidRDefault="00EF58BC" w:rsidP="00970962"/>
        </w:tc>
        <w:tc>
          <w:tcPr>
            <w:tcW w:w="3613" w:type="dxa"/>
          </w:tcPr>
          <w:p w14:paraId="7515A56E" w14:textId="40E8DE96" w:rsidR="00EF58BC" w:rsidRPr="00310F38" w:rsidRDefault="00EF58BC" w:rsidP="00970962">
            <w:pPr>
              <w:rPr>
                <w:i/>
                <w:iCs/>
              </w:rPr>
            </w:pPr>
            <w:r w:rsidRPr="00310F38">
              <w:rPr>
                <w:i/>
                <w:iCs/>
              </w:rPr>
              <w:t>Fusarium oxysporum,</w:t>
            </w:r>
            <w:r w:rsidRPr="00310F38">
              <w:rPr>
                <w:i/>
                <w:iCs/>
              </w:rPr>
              <w:tab/>
              <w:t>Sclerotinia Sclerotiorum</w:t>
            </w:r>
          </w:p>
        </w:tc>
      </w:tr>
      <w:tr w:rsidR="00EF58BC" w:rsidRPr="00310F38" w14:paraId="16F87F89" w14:textId="77777777" w:rsidTr="00970962">
        <w:trPr>
          <w:trHeight w:val="405"/>
        </w:trPr>
        <w:tc>
          <w:tcPr>
            <w:tcW w:w="991" w:type="dxa"/>
          </w:tcPr>
          <w:p w14:paraId="5596DD52" w14:textId="663DC9FB" w:rsidR="00EF58BC" w:rsidRPr="00310F38" w:rsidRDefault="00EF58BC" w:rsidP="00970962">
            <w:pPr>
              <w:rPr>
                <w:rStyle w:val="Hyperlink"/>
                <w:rFonts w:eastAsiaTheme="majorEastAsia"/>
                <w:color w:val="auto"/>
                <w:u w:val="none"/>
                <w:lang w:val="en-US"/>
              </w:rPr>
            </w:pPr>
            <w:r w:rsidRPr="00310F38">
              <w:t>16</w:t>
            </w:r>
          </w:p>
        </w:tc>
        <w:tc>
          <w:tcPr>
            <w:tcW w:w="954" w:type="dxa"/>
            <w:shd w:val="clear" w:color="auto" w:fill="auto"/>
            <w:noWrap/>
          </w:tcPr>
          <w:p w14:paraId="17B565F6" w14:textId="4CF1578C" w:rsidR="00EF58BC" w:rsidRPr="00310F38" w:rsidRDefault="00EF58BC" w:rsidP="00970962">
            <w:pPr>
              <w:rPr>
                <w:rStyle w:val="Hyperlink"/>
                <w:rFonts w:eastAsiaTheme="majorEastAsia"/>
                <w:color w:val="auto"/>
                <w:u w:val="none"/>
                <w:lang w:val="en-US"/>
              </w:rPr>
            </w:pPr>
            <w:r w:rsidRPr="00310F38">
              <w:t>2018</w:t>
            </w:r>
          </w:p>
        </w:tc>
        <w:tc>
          <w:tcPr>
            <w:tcW w:w="3007" w:type="dxa"/>
            <w:shd w:val="clear" w:color="auto" w:fill="auto"/>
            <w:noWrap/>
          </w:tcPr>
          <w:p w14:paraId="251559AC" w14:textId="27CDCD20" w:rsidR="00EF58BC" w:rsidRPr="00310F38" w:rsidRDefault="00EF58BC" w:rsidP="00970962">
            <w:pPr>
              <w:rPr>
                <w:rStyle w:val="Hyperlink"/>
                <w:rFonts w:eastAsiaTheme="majorEastAsia"/>
                <w:color w:val="auto"/>
                <w:u w:val="none"/>
                <w:lang w:val="en-US"/>
              </w:rPr>
            </w:pPr>
            <w:r w:rsidRPr="00310F38">
              <w:t xml:space="preserve">Lallemand </w:t>
            </w:r>
          </w:p>
        </w:tc>
        <w:tc>
          <w:tcPr>
            <w:tcW w:w="3656" w:type="dxa"/>
            <w:shd w:val="clear" w:color="auto" w:fill="auto"/>
            <w:noWrap/>
          </w:tcPr>
          <w:p w14:paraId="3F1DE404" w14:textId="7AF85F53" w:rsidR="00EF58BC" w:rsidRPr="00310F38" w:rsidRDefault="00EF58BC" w:rsidP="00970962">
            <w:pPr>
              <w:rPr>
                <w:rStyle w:val="Hyperlink"/>
                <w:rFonts w:eastAsiaTheme="majorEastAsia"/>
                <w:color w:val="auto"/>
                <w:u w:val="none"/>
                <w:lang w:val="en-US"/>
              </w:rPr>
            </w:pPr>
            <w:r w:rsidRPr="00310F38">
              <w:t>Lalstop I32 SC</w:t>
            </w:r>
          </w:p>
        </w:tc>
        <w:tc>
          <w:tcPr>
            <w:tcW w:w="1968" w:type="dxa"/>
          </w:tcPr>
          <w:p w14:paraId="78C140B2" w14:textId="01B828FC" w:rsidR="00EF58BC" w:rsidRPr="00310F38" w:rsidRDefault="00EF58BC" w:rsidP="00970962">
            <w:pPr>
              <w:rPr>
                <w:i/>
                <w:iCs/>
              </w:rPr>
            </w:pPr>
            <w:r w:rsidRPr="00310F38">
              <w:rPr>
                <w:i/>
                <w:iCs/>
              </w:rPr>
              <w:t>Bacillus amyloliquefaciens</w:t>
            </w:r>
          </w:p>
        </w:tc>
        <w:tc>
          <w:tcPr>
            <w:tcW w:w="3613" w:type="dxa"/>
          </w:tcPr>
          <w:p w14:paraId="28DBE54D" w14:textId="34F00914" w:rsidR="00EF58BC" w:rsidRPr="00310F38" w:rsidRDefault="00EF58BC" w:rsidP="00970962">
            <w:pPr>
              <w:rPr>
                <w:i/>
                <w:iCs/>
              </w:rPr>
            </w:pPr>
            <w:r w:rsidRPr="00310F38">
              <w:rPr>
                <w:i/>
                <w:iCs/>
              </w:rPr>
              <w:t>Botrytis cinerea</w:t>
            </w:r>
          </w:p>
        </w:tc>
      </w:tr>
      <w:tr w:rsidR="00EF58BC" w:rsidRPr="00310F38" w14:paraId="64DCBC4E" w14:textId="77777777" w:rsidTr="00970962">
        <w:trPr>
          <w:trHeight w:val="405"/>
        </w:trPr>
        <w:tc>
          <w:tcPr>
            <w:tcW w:w="991" w:type="dxa"/>
          </w:tcPr>
          <w:p w14:paraId="564165F6" w14:textId="5789F192" w:rsidR="00EF58BC" w:rsidRPr="00310F38" w:rsidRDefault="00EF58BC" w:rsidP="00970962">
            <w:pPr>
              <w:rPr>
                <w:rStyle w:val="Hyperlink"/>
                <w:rFonts w:eastAsiaTheme="majorEastAsia"/>
                <w:color w:val="auto"/>
                <w:u w:val="none"/>
                <w:lang w:val="en-US"/>
              </w:rPr>
            </w:pPr>
            <w:r w:rsidRPr="00310F38">
              <w:t>17</w:t>
            </w:r>
          </w:p>
        </w:tc>
        <w:tc>
          <w:tcPr>
            <w:tcW w:w="954" w:type="dxa"/>
            <w:shd w:val="clear" w:color="auto" w:fill="auto"/>
            <w:noWrap/>
          </w:tcPr>
          <w:p w14:paraId="25F17B3D" w14:textId="07FDC649" w:rsidR="00EF58BC" w:rsidRPr="00310F38" w:rsidRDefault="00EF58BC" w:rsidP="00970962">
            <w:pPr>
              <w:rPr>
                <w:rStyle w:val="Hyperlink"/>
                <w:rFonts w:eastAsiaTheme="majorEastAsia"/>
                <w:color w:val="auto"/>
                <w:u w:val="none"/>
                <w:lang w:val="en-US"/>
              </w:rPr>
            </w:pPr>
            <w:r w:rsidRPr="00310F38">
              <w:t>2018</w:t>
            </w:r>
          </w:p>
        </w:tc>
        <w:tc>
          <w:tcPr>
            <w:tcW w:w="3007" w:type="dxa"/>
            <w:shd w:val="clear" w:color="auto" w:fill="auto"/>
            <w:noWrap/>
          </w:tcPr>
          <w:p w14:paraId="3C11AA14" w14:textId="32E62D8D" w:rsidR="00EF58BC" w:rsidRPr="00310F38" w:rsidRDefault="00EF58BC" w:rsidP="00970962">
            <w:pPr>
              <w:rPr>
                <w:rStyle w:val="Hyperlink"/>
                <w:rFonts w:eastAsiaTheme="majorEastAsia"/>
                <w:color w:val="auto"/>
                <w:u w:val="none"/>
                <w:lang w:val="en-US"/>
              </w:rPr>
            </w:pPr>
            <w:r w:rsidRPr="00310F38">
              <w:t xml:space="preserve">Agrivalle </w:t>
            </w:r>
          </w:p>
        </w:tc>
        <w:tc>
          <w:tcPr>
            <w:tcW w:w="3656" w:type="dxa"/>
            <w:shd w:val="clear" w:color="auto" w:fill="auto"/>
            <w:noWrap/>
          </w:tcPr>
          <w:p w14:paraId="0CB68FB8" w14:textId="52C83A05" w:rsidR="00EF58BC" w:rsidRPr="00310F38" w:rsidRDefault="00EF58BC" w:rsidP="00970962">
            <w:pPr>
              <w:rPr>
                <w:rStyle w:val="Hyperlink"/>
                <w:rFonts w:eastAsiaTheme="majorEastAsia"/>
                <w:color w:val="auto"/>
                <w:u w:val="none"/>
                <w:lang w:val="en-US"/>
              </w:rPr>
            </w:pPr>
            <w:r w:rsidRPr="00310F38">
              <w:rPr>
                <w:lang w:val="en-US"/>
              </w:rPr>
              <w:t>Shocker, Peaky Goplan; Bio Venci;</w:t>
            </w:r>
          </w:p>
        </w:tc>
        <w:tc>
          <w:tcPr>
            <w:tcW w:w="1968" w:type="dxa"/>
          </w:tcPr>
          <w:p w14:paraId="52B44023" w14:textId="3FBB00A5" w:rsidR="00EF58BC" w:rsidRPr="00310F38" w:rsidRDefault="00EF58BC" w:rsidP="00970962">
            <w:r w:rsidRPr="00310F38">
              <w:rPr>
                <w:i/>
                <w:iCs/>
              </w:rPr>
              <w:t>Bacillus amyloliquefaciens; Bacillus amyloliquefaciens; Trichoderma harzianum</w:t>
            </w:r>
          </w:p>
        </w:tc>
        <w:tc>
          <w:tcPr>
            <w:tcW w:w="3613" w:type="dxa"/>
          </w:tcPr>
          <w:p w14:paraId="680D64B1" w14:textId="391AEC73" w:rsidR="00EF58BC" w:rsidRPr="00310F38" w:rsidRDefault="00EF58BC" w:rsidP="00970962">
            <w:r w:rsidRPr="00310F38">
              <w:rPr>
                <w:i/>
                <w:iCs/>
              </w:rPr>
              <w:t>Rhizoctonia solani, Sclerotinia Sclerotiorum, Fusarium solani</w:t>
            </w:r>
          </w:p>
        </w:tc>
      </w:tr>
      <w:tr w:rsidR="00EF58BC" w:rsidRPr="00310F38" w14:paraId="6DBCE802" w14:textId="77777777" w:rsidTr="00970962">
        <w:trPr>
          <w:trHeight w:val="405"/>
        </w:trPr>
        <w:tc>
          <w:tcPr>
            <w:tcW w:w="991" w:type="dxa"/>
          </w:tcPr>
          <w:p w14:paraId="041C78AF" w14:textId="00108F80" w:rsidR="00EF58BC" w:rsidRPr="00310F38" w:rsidRDefault="00EF58BC" w:rsidP="00970962">
            <w:r w:rsidRPr="00310F38">
              <w:t>18</w:t>
            </w:r>
          </w:p>
        </w:tc>
        <w:tc>
          <w:tcPr>
            <w:tcW w:w="954" w:type="dxa"/>
            <w:shd w:val="clear" w:color="auto" w:fill="auto"/>
            <w:noWrap/>
          </w:tcPr>
          <w:p w14:paraId="534E8D24" w14:textId="10A66DE5" w:rsidR="00EF58BC" w:rsidRPr="00310F38" w:rsidRDefault="00EF58BC" w:rsidP="00970962">
            <w:r w:rsidRPr="00310F38">
              <w:t>2018</w:t>
            </w:r>
          </w:p>
        </w:tc>
        <w:tc>
          <w:tcPr>
            <w:tcW w:w="3007" w:type="dxa"/>
            <w:shd w:val="clear" w:color="auto" w:fill="auto"/>
            <w:noWrap/>
          </w:tcPr>
          <w:p w14:paraId="0789876E" w14:textId="6D71083B" w:rsidR="00EF58BC" w:rsidRPr="00310F38" w:rsidRDefault="00EF58BC" w:rsidP="00970962">
            <w:r w:rsidRPr="00310F38">
              <w:t xml:space="preserve">Vittia </w:t>
            </w:r>
          </w:p>
        </w:tc>
        <w:tc>
          <w:tcPr>
            <w:tcW w:w="3656" w:type="dxa"/>
            <w:shd w:val="clear" w:color="auto" w:fill="auto"/>
            <w:noWrap/>
          </w:tcPr>
          <w:p w14:paraId="421D4946" w14:textId="39A6FE6A" w:rsidR="00EF58BC" w:rsidRPr="00310F38" w:rsidRDefault="00EF58BC" w:rsidP="00970962">
            <w:pPr>
              <w:rPr>
                <w:lang w:val="en-US"/>
              </w:rPr>
            </w:pPr>
            <w:r w:rsidRPr="00310F38">
              <w:rPr>
                <w:lang w:val="en-US"/>
              </w:rPr>
              <w:t>Tricho-Turbo; Tricho-Attack; Tricho-Guard; VitalForce Bio Trico; CropWinner Eco Trico; Biologic Guard; Trichoking; Brandt SoloShield;SKProtect, Glock Evolution; Next Agro Easy Tharz; Tricosphera;</w:t>
            </w:r>
          </w:p>
        </w:tc>
        <w:tc>
          <w:tcPr>
            <w:tcW w:w="1968" w:type="dxa"/>
          </w:tcPr>
          <w:p w14:paraId="7890D2C0" w14:textId="2E3B3E98" w:rsidR="00EF58BC" w:rsidRPr="00310F38" w:rsidRDefault="00EF58BC" w:rsidP="00970962">
            <w:pPr>
              <w:rPr>
                <w:i/>
                <w:iCs/>
              </w:rPr>
            </w:pPr>
            <w:r w:rsidRPr="00310F38">
              <w:rPr>
                <w:i/>
                <w:iCs/>
              </w:rPr>
              <w:t>Trichoderma asperellum</w:t>
            </w:r>
          </w:p>
        </w:tc>
        <w:tc>
          <w:tcPr>
            <w:tcW w:w="3613" w:type="dxa"/>
          </w:tcPr>
          <w:p w14:paraId="66F20529" w14:textId="6FB9D72D" w:rsidR="00EF58BC" w:rsidRPr="00310F38" w:rsidRDefault="00EF58BC" w:rsidP="00970962">
            <w:r w:rsidRPr="00310F38">
              <w:rPr>
                <w:i/>
                <w:iCs/>
              </w:rPr>
              <w:t>Rhizoctonia solani, Sclerotinia Sclerotiorum, Fusarium oxysporum, Macrophomina phaseolina</w:t>
            </w:r>
          </w:p>
        </w:tc>
      </w:tr>
      <w:tr w:rsidR="00EF58BC" w:rsidRPr="00310F38" w14:paraId="1DAFCAFA" w14:textId="77777777" w:rsidTr="00970962">
        <w:trPr>
          <w:trHeight w:val="405"/>
        </w:trPr>
        <w:tc>
          <w:tcPr>
            <w:tcW w:w="991" w:type="dxa"/>
          </w:tcPr>
          <w:p w14:paraId="031D8712" w14:textId="283652B4" w:rsidR="00EF58BC" w:rsidRPr="00310F38" w:rsidRDefault="00EF58BC" w:rsidP="00970962">
            <w:r w:rsidRPr="00310F38">
              <w:t>19</w:t>
            </w:r>
          </w:p>
        </w:tc>
        <w:tc>
          <w:tcPr>
            <w:tcW w:w="954" w:type="dxa"/>
            <w:shd w:val="clear" w:color="auto" w:fill="auto"/>
            <w:noWrap/>
          </w:tcPr>
          <w:p w14:paraId="1ED37836" w14:textId="48102243" w:rsidR="00EF58BC" w:rsidRPr="00310F38" w:rsidRDefault="00EF58BC" w:rsidP="00970962">
            <w:r w:rsidRPr="00310F38">
              <w:t>2018</w:t>
            </w:r>
          </w:p>
        </w:tc>
        <w:tc>
          <w:tcPr>
            <w:tcW w:w="3007" w:type="dxa"/>
            <w:shd w:val="clear" w:color="auto" w:fill="auto"/>
            <w:noWrap/>
          </w:tcPr>
          <w:p w14:paraId="31B76BB7" w14:textId="2455B227" w:rsidR="00EF58BC" w:rsidRPr="00310F38" w:rsidRDefault="00EF58BC" w:rsidP="00970962">
            <w:r w:rsidRPr="00310F38">
              <w:t xml:space="preserve">Vittia </w:t>
            </w:r>
          </w:p>
        </w:tc>
        <w:tc>
          <w:tcPr>
            <w:tcW w:w="3656" w:type="dxa"/>
            <w:shd w:val="clear" w:color="auto" w:fill="auto"/>
            <w:noWrap/>
          </w:tcPr>
          <w:p w14:paraId="64AC0985" w14:textId="352C2EEF" w:rsidR="00EF58BC" w:rsidRPr="00310F38" w:rsidRDefault="00EF58BC" w:rsidP="00970962">
            <w:r w:rsidRPr="00310F38">
              <w:t>No-Nema; Nema-Attack; Nema-Guard; Bio Baciens; Cropwinner Eco Nemaxy; Vitalforce Bio Amilofaciens; Bionova Sanus S-</w:t>
            </w:r>
            <w:r w:rsidRPr="00310F38">
              <w:lastRenderedPageBreak/>
              <w:t>Nema; Nematha; Klaatu; Nemavale; SKShiel; Glock Nema;</w:t>
            </w:r>
          </w:p>
        </w:tc>
        <w:tc>
          <w:tcPr>
            <w:tcW w:w="1968" w:type="dxa"/>
          </w:tcPr>
          <w:p w14:paraId="36F61C71" w14:textId="437AB441" w:rsidR="00EF58BC" w:rsidRPr="00310F38" w:rsidRDefault="00EF58BC" w:rsidP="00970962">
            <w:pPr>
              <w:rPr>
                <w:i/>
                <w:iCs/>
              </w:rPr>
            </w:pPr>
            <w:r w:rsidRPr="00310F38">
              <w:rPr>
                <w:i/>
                <w:iCs/>
              </w:rPr>
              <w:lastRenderedPageBreak/>
              <w:t>Bacillus amyloquefacens</w:t>
            </w:r>
          </w:p>
        </w:tc>
        <w:tc>
          <w:tcPr>
            <w:tcW w:w="3613" w:type="dxa"/>
          </w:tcPr>
          <w:p w14:paraId="1AADEED3" w14:textId="0BC296B2" w:rsidR="00EF58BC" w:rsidRPr="00310F38" w:rsidRDefault="00EF58BC" w:rsidP="00970962">
            <w:pPr>
              <w:rPr>
                <w:i/>
                <w:iCs/>
              </w:rPr>
            </w:pPr>
            <w:r w:rsidRPr="00310F38">
              <w:rPr>
                <w:i/>
                <w:iCs/>
              </w:rPr>
              <w:t>Fusarium verticillioides, Macrophomina phaseolina</w:t>
            </w:r>
          </w:p>
        </w:tc>
      </w:tr>
      <w:tr w:rsidR="00EF58BC" w:rsidRPr="00310F38" w14:paraId="0C924990" w14:textId="77777777" w:rsidTr="00970962">
        <w:trPr>
          <w:trHeight w:val="405"/>
        </w:trPr>
        <w:tc>
          <w:tcPr>
            <w:tcW w:w="991" w:type="dxa"/>
          </w:tcPr>
          <w:p w14:paraId="7C0AA6BE" w14:textId="3A308B2A" w:rsidR="00EF58BC" w:rsidRPr="00310F38" w:rsidRDefault="00EF58BC" w:rsidP="00970962">
            <w:r w:rsidRPr="00310F38">
              <w:t>20</w:t>
            </w:r>
          </w:p>
        </w:tc>
        <w:tc>
          <w:tcPr>
            <w:tcW w:w="954" w:type="dxa"/>
            <w:shd w:val="clear" w:color="auto" w:fill="auto"/>
            <w:noWrap/>
          </w:tcPr>
          <w:p w14:paraId="3FABC3A1" w14:textId="63A7F796" w:rsidR="00EF58BC" w:rsidRPr="00310F38" w:rsidRDefault="00EF58BC" w:rsidP="00970962">
            <w:r w:rsidRPr="00310F38">
              <w:t>2018</w:t>
            </w:r>
          </w:p>
        </w:tc>
        <w:tc>
          <w:tcPr>
            <w:tcW w:w="3007" w:type="dxa"/>
            <w:shd w:val="clear" w:color="auto" w:fill="auto"/>
            <w:noWrap/>
          </w:tcPr>
          <w:p w14:paraId="3B7CD406" w14:textId="06A0393E" w:rsidR="00EF58BC" w:rsidRPr="00310F38" w:rsidRDefault="00EF58BC" w:rsidP="00970962">
            <w:r w:rsidRPr="00310F38">
              <w:t xml:space="preserve">Vittia </w:t>
            </w:r>
          </w:p>
        </w:tc>
        <w:tc>
          <w:tcPr>
            <w:tcW w:w="3656" w:type="dxa"/>
            <w:shd w:val="clear" w:color="auto" w:fill="auto"/>
            <w:noWrap/>
          </w:tcPr>
          <w:p w14:paraId="3EDED088" w14:textId="3F217BDC" w:rsidR="00EF58BC" w:rsidRPr="00310F38" w:rsidRDefault="00EF58BC" w:rsidP="00970962">
            <w:pPr>
              <w:rPr>
                <w:lang w:val="en-US"/>
              </w:rPr>
            </w:pPr>
            <w:r w:rsidRPr="00310F38">
              <w:rPr>
                <w:lang w:val="en-US"/>
              </w:rPr>
              <w:t>Bio-imune; Multi-Attack; Multi-Guard; FungiOuro; Biologic Aerum; Brandt Clearfol; Power BAC Inductor;SKDefense; Solution Pro Evolution;</w:t>
            </w:r>
          </w:p>
        </w:tc>
        <w:tc>
          <w:tcPr>
            <w:tcW w:w="1968" w:type="dxa"/>
          </w:tcPr>
          <w:p w14:paraId="04F2CFE5" w14:textId="2FE65ACF" w:rsidR="00EF58BC" w:rsidRPr="00310F38" w:rsidRDefault="00EF58BC" w:rsidP="00970962">
            <w:pPr>
              <w:rPr>
                <w:i/>
                <w:iCs/>
              </w:rPr>
            </w:pPr>
            <w:r w:rsidRPr="00310F38">
              <w:rPr>
                <w:i/>
                <w:iCs/>
              </w:rPr>
              <w:t>Bacillus subtilis</w:t>
            </w:r>
          </w:p>
        </w:tc>
        <w:tc>
          <w:tcPr>
            <w:tcW w:w="3613" w:type="dxa"/>
          </w:tcPr>
          <w:p w14:paraId="0360FCBB" w14:textId="68E80C91" w:rsidR="00EF58BC" w:rsidRPr="00310F38" w:rsidRDefault="00EF58BC" w:rsidP="00970962">
            <w:pPr>
              <w:rPr>
                <w:i/>
                <w:iCs/>
              </w:rPr>
            </w:pPr>
            <w:r w:rsidRPr="00310F38">
              <w:rPr>
                <w:i/>
                <w:iCs/>
              </w:rPr>
              <w:t>Alternaria solani,</w:t>
            </w:r>
            <w:r w:rsidRPr="00310F38">
              <w:rPr>
                <w:i/>
                <w:iCs/>
              </w:rPr>
              <w:tab/>
              <w:t>Aspergillus Ochraceus,</w:t>
            </w:r>
            <w:r w:rsidRPr="00310F38">
              <w:rPr>
                <w:i/>
                <w:iCs/>
              </w:rPr>
              <w:tab/>
              <w:t>Botrytis cinérea,</w:t>
            </w:r>
            <w:r w:rsidRPr="00310F38">
              <w:t xml:space="preserve"> </w:t>
            </w:r>
            <w:r w:rsidRPr="00310F38">
              <w:rPr>
                <w:i/>
                <w:iCs/>
              </w:rPr>
              <w:t>Colletotrichum acutatum,</w:t>
            </w:r>
            <w:r w:rsidRPr="00310F38">
              <w:t xml:space="preserve"> </w:t>
            </w:r>
            <w:r w:rsidRPr="00310F38">
              <w:rPr>
                <w:i/>
                <w:iCs/>
              </w:rPr>
              <w:t>Colletotrichum gloeosporioides,</w:t>
            </w:r>
          </w:p>
          <w:p w14:paraId="721E398A" w14:textId="4A546220" w:rsidR="00EF58BC" w:rsidRPr="00310F38" w:rsidRDefault="00EF58BC" w:rsidP="00970962">
            <w:pPr>
              <w:rPr>
                <w:i/>
                <w:iCs/>
              </w:rPr>
            </w:pPr>
            <w:r w:rsidRPr="00310F38">
              <w:rPr>
                <w:i/>
                <w:iCs/>
              </w:rPr>
              <w:t>Colletotrichum lindemuthianum, Colletotrichum truncatum, Dechslera teres, Dechslera Tritici-repentis,</w:t>
            </w:r>
            <w:r w:rsidRPr="00310F38">
              <w:t xml:space="preserve"> </w:t>
            </w:r>
            <w:r w:rsidRPr="00310F38">
              <w:rPr>
                <w:i/>
                <w:iCs/>
              </w:rPr>
              <w:t>Giberella zeae, Hemileia vastatrix, Neofabraea perennans, Phaeosphaeria maydis,</w:t>
            </w:r>
            <w:r w:rsidRPr="00310F38">
              <w:t xml:space="preserve"> </w:t>
            </w:r>
            <w:r w:rsidRPr="00310F38">
              <w:rPr>
                <w:i/>
                <w:iCs/>
              </w:rPr>
              <w:t>Phakopsora pachyrhizi,</w:t>
            </w:r>
            <w:r w:rsidRPr="00310F38">
              <w:t xml:space="preserve"> </w:t>
            </w:r>
            <w:r w:rsidRPr="00310F38">
              <w:rPr>
                <w:i/>
                <w:iCs/>
              </w:rPr>
              <w:t>Pseudomonas syringae, Pseudomonas syringae pv. garcae ,Puccinia triticina, Puccinia hordei,</w:t>
            </w:r>
            <w:r w:rsidRPr="00310F38">
              <w:t xml:space="preserve"> </w:t>
            </w:r>
            <w:r w:rsidRPr="00310F38">
              <w:rPr>
                <w:i/>
                <w:iCs/>
              </w:rPr>
              <w:t>Ramularia aréola, Rhizoctonia solani,</w:t>
            </w:r>
            <w:r w:rsidRPr="00310F38">
              <w:rPr>
                <w:i/>
                <w:iCs/>
              </w:rPr>
              <w:tab/>
              <w:t>Sclerotinia sclerotiorum,</w:t>
            </w:r>
            <w:r w:rsidRPr="00310F38">
              <w:t xml:space="preserve"> </w:t>
            </w:r>
            <w:r w:rsidRPr="00310F38">
              <w:rPr>
                <w:i/>
                <w:iCs/>
              </w:rPr>
              <w:t>Uncinula necator, Xanthomonas citri subsp. citri, Xanthomonas vesicatoria</w:t>
            </w:r>
          </w:p>
        </w:tc>
      </w:tr>
      <w:tr w:rsidR="00EF58BC" w:rsidRPr="00310F38" w14:paraId="1D9E4012" w14:textId="77777777" w:rsidTr="00970962">
        <w:trPr>
          <w:trHeight w:val="405"/>
        </w:trPr>
        <w:tc>
          <w:tcPr>
            <w:tcW w:w="991" w:type="dxa"/>
          </w:tcPr>
          <w:p w14:paraId="631CD87A" w14:textId="00E3AB6D" w:rsidR="00EF58BC" w:rsidRPr="00310F38" w:rsidRDefault="00EF58BC" w:rsidP="00970962">
            <w:r w:rsidRPr="00310F38">
              <w:t>21</w:t>
            </w:r>
          </w:p>
        </w:tc>
        <w:tc>
          <w:tcPr>
            <w:tcW w:w="954" w:type="dxa"/>
            <w:shd w:val="clear" w:color="auto" w:fill="auto"/>
            <w:noWrap/>
          </w:tcPr>
          <w:p w14:paraId="64A99EE1" w14:textId="576EB92E" w:rsidR="00EF58BC" w:rsidRPr="00310F38" w:rsidRDefault="00EF58BC" w:rsidP="00970962">
            <w:r w:rsidRPr="00310F38">
              <w:t>2019</w:t>
            </w:r>
          </w:p>
        </w:tc>
        <w:tc>
          <w:tcPr>
            <w:tcW w:w="3007" w:type="dxa"/>
            <w:shd w:val="clear" w:color="auto" w:fill="auto"/>
            <w:noWrap/>
          </w:tcPr>
          <w:p w14:paraId="5A41006B" w14:textId="4BC0C668" w:rsidR="00EF58BC" w:rsidRPr="00310F38" w:rsidRDefault="00EF58BC" w:rsidP="00970962">
            <w:r w:rsidRPr="00310F38">
              <w:t xml:space="preserve">TZ Biotec </w:t>
            </w:r>
          </w:p>
        </w:tc>
        <w:tc>
          <w:tcPr>
            <w:tcW w:w="3656" w:type="dxa"/>
            <w:shd w:val="clear" w:color="auto" w:fill="auto"/>
            <w:noWrap/>
          </w:tcPr>
          <w:p w14:paraId="0AB9EB2E" w14:textId="4E702995" w:rsidR="00EF58BC" w:rsidRPr="00310F38" w:rsidRDefault="00EF58BC" w:rsidP="00970962">
            <w:r w:rsidRPr="00310F38">
              <w:t>Trichonyd FR 25</w:t>
            </w:r>
          </w:p>
        </w:tc>
        <w:tc>
          <w:tcPr>
            <w:tcW w:w="1968" w:type="dxa"/>
          </w:tcPr>
          <w:p w14:paraId="1980032E" w14:textId="314002B3" w:rsidR="00EF58BC" w:rsidRPr="00310F38" w:rsidRDefault="00EF58BC" w:rsidP="00970962">
            <w:pPr>
              <w:rPr>
                <w:i/>
                <w:iCs/>
              </w:rPr>
            </w:pPr>
            <w:r w:rsidRPr="00310F38">
              <w:rPr>
                <w:i/>
                <w:iCs/>
              </w:rPr>
              <w:t>Trichoderma harzianum</w:t>
            </w:r>
          </w:p>
        </w:tc>
        <w:tc>
          <w:tcPr>
            <w:tcW w:w="3613" w:type="dxa"/>
          </w:tcPr>
          <w:p w14:paraId="5F06A96A" w14:textId="57C9F147" w:rsidR="00EF58BC" w:rsidRPr="00310F38" w:rsidRDefault="00EF58BC" w:rsidP="00970962">
            <w:pPr>
              <w:rPr>
                <w:i/>
                <w:iCs/>
              </w:rPr>
            </w:pPr>
            <w:r w:rsidRPr="00310F38">
              <w:rPr>
                <w:i/>
                <w:iCs/>
              </w:rPr>
              <w:t>Sclerotinia sclerotiorum</w:t>
            </w:r>
          </w:p>
        </w:tc>
      </w:tr>
      <w:tr w:rsidR="00EF58BC" w:rsidRPr="00310F38" w14:paraId="38CE532E" w14:textId="77777777" w:rsidTr="00970962">
        <w:trPr>
          <w:trHeight w:val="405"/>
        </w:trPr>
        <w:tc>
          <w:tcPr>
            <w:tcW w:w="991" w:type="dxa"/>
          </w:tcPr>
          <w:p w14:paraId="5B0CAFFB" w14:textId="21932B56" w:rsidR="00EF58BC" w:rsidRPr="00310F38" w:rsidRDefault="00EF58BC" w:rsidP="00970962">
            <w:r w:rsidRPr="00310F38">
              <w:t>22</w:t>
            </w:r>
          </w:p>
        </w:tc>
        <w:tc>
          <w:tcPr>
            <w:tcW w:w="954" w:type="dxa"/>
            <w:shd w:val="clear" w:color="auto" w:fill="auto"/>
            <w:noWrap/>
          </w:tcPr>
          <w:p w14:paraId="10C807EE" w14:textId="2B895F6E" w:rsidR="00EF58BC" w:rsidRPr="00310F38" w:rsidRDefault="00EF58BC" w:rsidP="00970962">
            <w:r w:rsidRPr="00310F38">
              <w:t>2019</w:t>
            </w:r>
          </w:p>
        </w:tc>
        <w:tc>
          <w:tcPr>
            <w:tcW w:w="3007" w:type="dxa"/>
            <w:shd w:val="clear" w:color="auto" w:fill="auto"/>
            <w:noWrap/>
          </w:tcPr>
          <w:p w14:paraId="64E4DD79" w14:textId="3D88572D" w:rsidR="00EF58BC" w:rsidRPr="00310F38" w:rsidRDefault="00EF58BC" w:rsidP="00970962">
            <w:r w:rsidRPr="00310F38">
              <w:t xml:space="preserve">Mezfer </w:t>
            </w:r>
          </w:p>
        </w:tc>
        <w:tc>
          <w:tcPr>
            <w:tcW w:w="3656" w:type="dxa"/>
            <w:shd w:val="clear" w:color="auto" w:fill="auto"/>
            <w:noWrap/>
          </w:tcPr>
          <w:p w14:paraId="3B1144A6" w14:textId="48DAB461" w:rsidR="00EF58BC" w:rsidRPr="00310F38" w:rsidRDefault="00EF58BC" w:rsidP="00970962">
            <w:r w:rsidRPr="00310F38">
              <w:t>Natucontrol</w:t>
            </w:r>
          </w:p>
        </w:tc>
        <w:tc>
          <w:tcPr>
            <w:tcW w:w="1968" w:type="dxa"/>
          </w:tcPr>
          <w:p w14:paraId="2083580B" w14:textId="0DE9C9C2" w:rsidR="00EF58BC" w:rsidRPr="00310F38" w:rsidRDefault="00EF58BC" w:rsidP="00970962">
            <w:r w:rsidRPr="00310F38">
              <w:rPr>
                <w:i/>
                <w:iCs/>
                <w:color w:val="000000"/>
              </w:rPr>
              <w:t>Trichoderma harzianum</w:t>
            </w:r>
          </w:p>
        </w:tc>
        <w:tc>
          <w:tcPr>
            <w:tcW w:w="3613" w:type="dxa"/>
          </w:tcPr>
          <w:p w14:paraId="69D55943" w14:textId="5CEDC050" w:rsidR="00EF58BC" w:rsidRPr="00310F38" w:rsidRDefault="00EF58BC" w:rsidP="00970962">
            <w:r w:rsidRPr="00310F38">
              <w:rPr>
                <w:i/>
                <w:iCs/>
              </w:rPr>
              <w:t>Fusarium oxysporum, Rhizoctonia solani,</w:t>
            </w:r>
            <w:r w:rsidRPr="00310F38">
              <w:rPr>
                <w:i/>
                <w:iCs/>
              </w:rPr>
              <w:tab/>
              <w:t>Sclerotinia Sclerotiorum</w:t>
            </w:r>
          </w:p>
        </w:tc>
      </w:tr>
      <w:tr w:rsidR="00EF58BC" w:rsidRPr="00310F38" w14:paraId="59BF8B7F" w14:textId="77777777" w:rsidTr="00970962">
        <w:trPr>
          <w:trHeight w:val="405"/>
        </w:trPr>
        <w:tc>
          <w:tcPr>
            <w:tcW w:w="991" w:type="dxa"/>
          </w:tcPr>
          <w:p w14:paraId="5E59DE81" w14:textId="5993338A" w:rsidR="00EF58BC" w:rsidRPr="00310F38" w:rsidRDefault="00EF58BC" w:rsidP="00970962">
            <w:r w:rsidRPr="00310F38">
              <w:t>23</w:t>
            </w:r>
          </w:p>
        </w:tc>
        <w:tc>
          <w:tcPr>
            <w:tcW w:w="954" w:type="dxa"/>
            <w:shd w:val="clear" w:color="auto" w:fill="auto"/>
            <w:noWrap/>
          </w:tcPr>
          <w:p w14:paraId="38B9F00D" w14:textId="7C167303" w:rsidR="00EF58BC" w:rsidRPr="00310F38" w:rsidRDefault="00EF58BC" w:rsidP="00970962">
            <w:r w:rsidRPr="00310F38">
              <w:t>2019</w:t>
            </w:r>
          </w:p>
        </w:tc>
        <w:tc>
          <w:tcPr>
            <w:tcW w:w="3007" w:type="dxa"/>
            <w:shd w:val="clear" w:color="auto" w:fill="auto"/>
            <w:noWrap/>
          </w:tcPr>
          <w:p w14:paraId="503AFFDC" w14:textId="3285398F" w:rsidR="00EF58BC" w:rsidRPr="00310F38" w:rsidRDefault="00EF58BC" w:rsidP="00970962">
            <w:r w:rsidRPr="00310F38">
              <w:t xml:space="preserve">Ballagro </w:t>
            </w:r>
          </w:p>
        </w:tc>
        <w:tc>
          <w:tcPr>
            <w:tcW w:w="3656" w:type="dxa"/>
            <w:shd w:val="clear" w:color="auto" w:fill="auto"/>
            <w:noWrap/>
          </w:tcPr>
          <w:p w14:paraId="02766C4C" w14:textId="39245D22" w:rsidR="00EF58BC" w:rsidRPr="00310F38" w:rsidRDefault="00EF58BC" w:rsidP="00970962">
            <w:r w:rsidRPr="00310F38">
              <w:t>Balin; Biotrinsic Trichoderma;</w:t>
            </w:r>
          </w:p>
        </w:tc>
        <w:tc>
          <w:tcPr>
            <w:tcW w:w="1968" w:type="dxa"/>
          </w:tcPr>
          <w:p w14:paraId="14255D21" w14:textId="5BB908CA" w:rsidR="00EF58BC" w:rsidRPr="00310F38" w:rsidRDefault="00EF58BC" w:rsidP="00970962">
            <w:r w:rsidRPr="00310F38">
              <w:rPr>
                <w:i/>
                <w:iCs/>
                <w:color w:val="000000"/>
              </w:rPr>
              <w:t>Trichoderma harzianum</w:t>
            </w:r>
          </w:p>
        </w:tc>
        <w:tc>
          <w:tcPr>
            <w:tcW w:w="3613" w:type="dxa"/>
          </w:tcPr>
          <w:p w14:paraId="78727355" w14:textId="35D1B49B" w:rsidR="00EF58BC" w:rsidRPr="00310F38" w:rsidRDefault="00EF58BC" w:rsidP="00970962">
            <w:r w:rsidRPr="00310F38">
              <w:rPr>
                <w:i/>
                <w:iCs/>
              </w:rPr>
              <w:t>Rhizoctonia solani, Sclerotinia Sclerotiorum</w:t>
            </w:r>
          </w:p>
        </w:tc>
      </w:tr>
      <w:tr w:rsidR="00EF58BC" w:rsidRPr="00310F38" w14:paraId="3521DDD3" w14:textId="77777777" w:rsidTr="00970962">
        <w:trPr>
          <w:trHeight w:val="405"/>
        </w:trPr>
        <w:tc>
          <w:tcPr>
            <w:tcW w:w="991" w:type="dxa"/>
          </w:tcPr>
          <w:p w14:paraId="24577EA6" w14:textId="7EF79460" w:rsidR="00EF58BC" w:rsidRPr="00310F38" w:rsidRDefault="00EF58BC" w:rsidP="00970962">
            <w:r w:rsidRPr="00310F38">
              <w:t>24</w:t>
            </w:r>
          </w:p>
        </w:tc>
        <w:tc>
          <w:tcPr>
            <w:tcW w:w="954" w:type="dxa"/>
            <w:shd w:val="clear" w:color="auto" w:fill="auto"/>
            <w:noWrap/>
          </w:tcPr>
          <w:p w14:paraId="4BA27547" w14:textId="31C9CED9" w:rsidR="00EF58BC" w:rsidRPr="00310F38" w:rsidRDefault="00EF58BC" w:rsidP="00970962">
            <w:r w:rsidRPr="00310F38">
              <w:t>2019</w:t>
            </w:r>
          </w:p>
        </w:tc>
        <w:tc>
          <w:tcPr>
            <w:tcW w:w="3007" w:type="dxa"/>
            <w:shd w:val="clear" w:color="auto" w:fill="auto"/>
            <w:noWrap/>
          </w:tcPr>
          <w:p w14:paraId="327A0FDE" w14:textId="3BFDDF1E" w:rsidR="00EF58BC" w:rsidRPr="00310F38" w:rsidRDefault="00EF58BC" w:rsidP="00970962">
            <w:r w:rsidRPr="00310F38">
              <w:t xml:space="preserve">Simbiose </w:t>
            </w:r>
          </w:p>
        </w:tc>
        <w:tc>
          <w:tcPr>
            <w:tcW w:w="3656" w:type="dxa"/>
            <w:shd w:val="clear" w:color="auto" w:fill="auto"/>
            <w:noWrap/>
          </w:tcPr>
          <w:p w14:paraId="0FBF80C8" w14:textId="7AA8F87A" w:rsidR="00EF58BC" w:rsidRPr="00310F38" w:rsidRDefault="00EF58BC" w:rsidP="00970962">
            <w:r w:rsidRPr="00310F38">
              <w:t>Trich Protection</w:t>
            </w:r>
          </w:p>
        </w:tc>
        <w:tc>
          <w:tcPr>
            <w:tcW w:w="1968" w:type="dxa"/>
          </w:tcPr>
          <w:p w14:paraId="40BC36EC" w14:textId="435DCF34" w:rsidR="00EF58BC" w:rsidRPr="00310F38" w:rsidRDefault="00EF58BC" w:rsidP="00970962">
            <w:pPr>
              <w:rPr>
                <w:i/>
                <w:iCs/>
                <w:color w:val="000000"/>
              </w:rPr>
            </w:pPr>
            <w:r w:rsidRPr="00310F38">
              <w:rPr>
                <w:i/>
                <w:iCs/>
                <w:color w:val="000000"/>
              </w:rPr>
              <w:t>Trichoderma harzianum</w:t>
            </w:r>
          </w:p>
        </w:tc>
        <w:tc>
          <w:tcPr>
            <w:tcW w:w="3613" w:type="dxa"/>
          </w:tcPr>
          <w:p w14:paraId="0F93D367" w14:textId="16D49121" w:rsidR="00EF58BC" w:rsidRPr="00310F38" w:rsidRDefault="00EF58BC" w:rsidP="00970962">
            <w:r w:rsidRPr="00310F38">
              <w:rPr>
                <w:i/>
                <w:iCs/>
              </w:rPr>
              <w:t>Rhizoctonia solani, Sclerotinia Sclerotiorum</w:t>
            </w:r>
          </w:p>
        </w:tc>
      </w:tr>
      <w:tr w:rsidR="00EF58BC" w:rsidRPr="00310F38" w14:paraId="476DED1B" w14:textId="77777777" w:rsidTr="00970962">
        <w:trPr>
          <w:trHeight w:val="405"/>
        </w:trPr>
        <w:tc>
          <w:tcPr>
            <w:tcW w:w="991" w:type="dxa"/>
          </w:tcPr>
          <w:p w14:paraId="6F47C576" w14:textId="68A40449" w:rsidR="00EF58BC" w:rsidRPr="00310F38" w:rsidRDefault="00EF58BC" w:rsidP="00970962">
            <w:r w:rsidRPr="00310F38">
              <w:lastRenderedPageBreak/>
              <w:t>25</w:t>
            </w:r>
          </w:p>
        </w:tc>
        <w:tc>
          <w:tcPr>
            <w:tcW w:w="954" w:type="dxa"/>
            <w:shd w:val="clear" w:color="auto" w:fill="auto"/>
            <w:noWrap/>
          </w:tcPr>
          <w:p w14:paraId="2F6F2998" w14:textId="2D2506B4" w:rsidR="00EF58BC" w:rsidRPr="00310F38" w:rsidRDefault="00EF58BC" w:rsidP="00970962">
            <w:r w:rsidRPr="00310F38">
              <w:t>2019</w:t>
            </w:r>
          </w:p>
        </w:tc>
        <w:tc>
          <w:tcPr>
            <w:tcW w:w="3007" w:type="dxa"/>
            <w:shd w:val="clear" w:color="auto" w:fill="auto"/>
            <w:noWrap/>
          </w:tcPr>
          <w:p w14:paraId="569B6B15" w14:textId="15655645" w:rsidR="00EF58BC" w:rsidRPr="00310F38" w:rsidRDefault="00EF58BC" w:rsidP="00970962">
            <w:r w:rsidRPr="00310F38">
              <w:t xml:space="preserve">Massen </w:t>
            </w:r>
          </w:p>
        </w:tc>
        <w:tc>
          <w:tcPr>
            <w:tcW w:w="3656" w:type="dxa"/>
            <w:shd w:val="clear" w:color="auto" w:fill="auto"/>
            <w:noWrap/>
          </w:tcPr>
          <w:p w14:paraId="2367EDAE" w14:textId="23F19F83" w:rsidR="00EF58BC" w:rsidRPr="00310F38" w:rsidRDefault="00EF58BC" w:rsidP="00970962">
            <w:r w:rsidRPr="00310F38">
              <w:t>Restrict; Zigurat; Vitanica Duo Protect; BioDoble; Amosbio; Wixx; Accuracy;</w:t>
            </w:r>
          </w:p>
        </w:tc>
        <w:tc>
          <w:tcPr>
            <w:tcW w:w="1968" w:type="dxa"/>
          </w:tcPr>
          <w:p w14:paraId="6515F903" w14:textId="77777777" w:rsidR="00EF58BC" w:rsidRPr="00310F38" w:rsidRDefault="00EF58BC" w:rsidP="00970962"/>
        </w:tc>
        <w:tc>
          <w:tcPr>
            <w:tcW w:w="3613" w:type="dxa"/>
          </w:tcPr>
          <w:p w14:paraId="16FEC8E6" w14:textId="77777777" w:rsidR="00EF58BC" w:rsidRPr="00310F38" w:rsidRDefault="00EF58BC" w:rsidP="00970962"/>
        </w:tc>
      </w:tr>
      <w:tr w:rsidR="00EF58BC" w:rsidRPr="00310F38" w14:paraId="2DD202BD" w14:textId="77777777" w:rsidTr="00970962">
        <w:trPr>
          <w:trHeight w:val="405"/>
        </w:trPr>
        <w:tc>
          <w:tcPr>
            <w:tcW w:w="991" w:type="dxa"/>
          </w:tcPr>
          <w:p w14:paraId="5F2DFE92" w14:textId="3C7ADBC7" w:rsidR="00EF58BC" w:rsidRPr="00310F38" w:rsidRDefault="00EF58BC" w:rsidP="00970962">
            <w:r w:rsidRPr="00310F38">
              <w:t>26</w:t>
            </w:r>
          </w:p>
        </w:tc>
        <w:tc>
          <w:tcPr>
            <w:tcW w:w="954" w:type="dxa"/>
            <w:shd w:val="clear" w:color="auto" w:fill="auto"/>
            <w:noWrap/>
          </w:tcPr>
          <w:p w14:paraId="028C181C" w14:textId="01735F99" w:rsidR="00EF58BC" w:rsidRPr="00310F38" w:rsidRDefault="00EF58BC" w:rsidP="00970962">
            <w:r w:rsidRPr="00310F38">
              <w:t>2019</w:t>
            </w:r>
          </w:p>
        </w:tc>
        <w:tc>
          <w:tcPr>
            <w:tcW w:w="3007" w:type="dxa"/>
            <w:shd w:val="clear" w:color="auto" w:fill="auto"/>
            <w:noWrap/>
          </w:tcPr>
          <w:p w14:paraId="5385A151" w14:textId="6BAB5CC5" w:rsidR="00EF58BC" w:rsidRPr="00310F38" w:rsidRDefault="00EF58BC" w:rsidP="00970962">
            <w:r w:rsidRPr="00310F38">
              <w:t xml:space="preserve">Simbiose </w:t>
            </w:r>
          </w:p>
        </w:tc>
        <w:tc>
          <w:tcPr>
            <w:tcW w:w="3656" w:type="dxa"/>
            <w:shd w:val="clear" w:color="auto" w:fill="auto"/>
            <w:noWrap/>
          </w:tcPr>
          <w:p w14:paraId="488A94A4" w14:textId="74893F12" w:rsidR="00EF58BC" w:rsidRPr="00310F38" w:rsidRDefault="00EF58BC" w:rsidP="00970962">
            <w:r w:rsidRPr="00310F38">
              <w:t>Biagro Solo</w:t>
            </w:r>
          </w:p>
        </w:tc>
        <w:tc>
          <w:tcPr>
            <w:tcW w:w="1968" w:type="dxa"/>
          </w:tcPr>
          <w:p w14:paraId="07753DDC" w14:textId="553A9472" w:rsidR="00EF58BC" w:rsidRPr="00310F38" w:rsidRDefault="00EF58BC" w:rsidP="00970962">
            <w:pPr>
              <w:rPr>
                <w:i/>
                <w:iCs/>
                <w:color w:val="000000"/>
              </w:rPr>
            </w:pPr>
            <w:r w:rsidRPr="00310F38">
              <w:rPr>
                <w:i/>
                <w:iCs/>
                <w:color w:val="000000"/>
              </w:rPr>
              <w:t>Trichoderma harzianum</w:t>
            </w:r>
          </w:p>
        </w:tc>
        <w:tc>
          <w:tcPr>
            <w:tcW w:w="3613" w:type="dxa"/>
          </w:tcPr>
          <w:p w14:paraId="37D2D213" w14:textId="73D05F80" w:rsidR="00EF58BC" w:rsidRPr="00310F38" w:rsidRDefault="00EF58BC" w:rsidP="00970962">
            <w:r w:rsidRPr="00310F38">
              <w:rPr>
                <w:i/>
                <w:iCs/>
              </w:rPr>
              <w:t>Rhizoctonia solani, Sclerotinia Sclerotiorum</w:t>
            </w:r>
          </w:p>
        </w:tc>
      </w:tr>
      <w:tr w:rsidR="00EF58BC" w:rsidRPr="00310F38" w14:paraId="31AF6C36" w14:textId="77777777" w:rsidTr="00970962">
        <w:trPr>
          <w:trHeight w:val="405"/>
        </w:trPr>
        <w:tc>
          <w:tcPr>
            <w:tcW w:w="991" w:type="dxa"/>
          </w:tcPr>
          <w:p w14:paraId="6CBFCC59" w14:textId="60E0FFD2" w:rsidR="00EF58BC" w:rsidRPr="00310F38" w:rsidRDefault="00EF58BC" w:rsidP="00970962">
            <w:r w:rsidRPr="00310F38">
              <w:t>27</w:t>
            </w:r>
          </w:p>
        </w:tc>
        <w:tc>
          <w:tcPr>
            <w:tcW w:w="954" w:type="dxa"/>
            <w:shd w:val="clear" w:color="auto" w:fill="auto"/>
            <w:noWrap/>
          </w:tcPr>
          <w:p w14:paraId="150F5B4F" w14:textId="15864EB1" w:rsidR="00EF58BC" w:rsidRPr="00310F38" w:rsidRDefault="00EF58BC" w:rsidP="00970962">
            <w:r w:rsidRPr="00310F38">
              <w:t>2020</w:t>
            </w:r>
          </w:p>
        </w:tc>
        <w:tc>
          <w:tcPr>
            <w:tcW w:w="3007" w:type="dxa"/>
            <w:shd w:val="clear" w:color="auto" w:fill="auto"/>
            <w:noWrap/>
          </w:tcPr>
          <w:p w14:paraId="092EAB9C" w14:textId="2812EB40" w:rsidR="00EF58BC" w:rsidRPr="00310F38" w:rsidRDefault="00EF58BC" w:rsidP="00970962">
            <w:r w:rsidRPr="00310F38">
              <w:t xml:space="preserve">Ballagro </w:t>
            </w:r>
          </w:p>
        </w:tc>
        <w:tc>
          <w:tcPr>
            <w:tcW w:w="3656" w:type="dxa"/>
            <w:shd w:val="clear" w:color="auto" w:fill="auto"/>
            <w:noWrap/>
          </w:tcPr>
          <w:p w14:paraId="5E7A4534" w14:textId="0BE96B75" w:rsidR="00EF58BC" w:rsidRPr="00310F38" w:rsidRDefault="00EF58BC" w:rsidP="00970962">
            <w:r w:rsidRPr="00310F38">
              <w:t>Ourotricx</w:t>
            </w:r>
          </w:p>
        </w:tc>
        <w:tc>
          <w:tcPr>
            <w:tcW w:w="1968" w:type="dxa"/>
          </w:tcPr>
          <w:p w14:paraId="13BDCB50" w14:textId="4A378CC8" w:rsidR="00EF58BC" w:rsidRPr="00310F38" w:rsidRDefault="00EF58BC" w:rsidP="00970962">
            <w:pPr>
              <w:rPr>
                <w:i/>
                <w:iCs/>
              </w:rPr>
            </w:pPr>
            <w:r w:rsidRPr="00310F38">
              <w:rPr>
                <w:i/>
                <w:iCs/>
              </w:rPr>
              <w:t>Trichoderma harzianum; Trichoderma asperellum; Bacillus amyloliquefaciens</w:t>
            </w:r>
          </w:p>
        </w:tc>
        <w:tc>
          <w:tcPr>
            <w:tcW w:w="3613" w:type="dxa"/>
          </w:tcPr>
          <w:p w14:paraId="732D735B" w14:textId="3223164E" w:rsidR="00EF58BC" w:rsidRPr="00310F38" w:rsidRDefault="00EF58BC" w:rsidP="00970962">
            <w:pPr>
              <w:rPr>
                <w:i/>
                <w:iCs/>
              </w:rPr>
            </w:pPr>
            <w:r w:rsidRPr="00310F38">
              <w:rPr>
                <w:i/>
                <w:iCs/>
              </w:rPr>
              <w:t>Colletotrichum lindemuthianum, Macrophomina phaseolina, Rhizoctonia solani, Sclerotinia Sclerotiorum</w:t>
            </w:r>
          </w:p>
        </w:tc>
      </w:tr>
      <w:tr w:rsidR="00EF58BC" w:rsidRPr="00310F38" w14:paraId="064AE210" w14:textId="77777777" w:rsidTr="00970962">
        <w:trPr>
          <w:trHeight w:val="405"/>
        </w:trPr>
        <w:tc>
          <w:tcPr>
            <w:tcW w:w="991" w:type="dxa"/>
          </w:tcPr>
          <w:p w14:paraId="31D71ABA" w14:textId="7D7EF66E" w:rsidR="00EF58BC" w:rsidRPr="00310F38" w:rsidRDefault="00EF58BC" w:rsidP="00970962">
            <w:r w:rsidRPr="00310F38">
              <w:t>28</w:t>
            </w:r>
          </w:p>
        </w:tc>
        <w:tc>
          <w:tcPr>
            <w:tcW w:w="954" w:type="dxa"/>
            <w:shd w:val="clear" w:color="auto" w:fill="auto"/>
            <w:noWrap/>
          </w:tcPr>
          <w:p w14:paraId="24291382" w14:textId="77A96488" w:rsidR="00EF58BC" w:rsidRPr="00310F38" w:rsidRDefault="00EF58BC" w:rsidP="00970962">
            <w:r w:rsidRPr="00310F38">
              <w:t>2020</w:t>
            </w:r>
          </w:p>
        </w:tc>
        <w:tc>
          <w:tcPr>
            <w:tcW w:w="3007" w:type="dxa"/>
            <w:shd w:val="clear" w:color="auto" w:fill="auto"/>
            <w:noWrap/>
          </w:tcPr>
          <w:p w14:paraId="56DE3612" w14:textId="78D7CF7D" w:rsidR="00EF58BC" w:rsidRPr="00310F38" w:rsidRDefault="00EF58BC" w:rsidP="00970962">
            <w:r w:rsidRPr="00310F38">
              <w:t xml:space="preserve">Ballagro </w:t>
            </w:r>
          </w:p>
        </w:tc>
        <w:tc>
          <w:tcPr>
            <w:tcW w:w="3656" w:type="dxa"/>
            <w:shd w:val="clear" w:color="auto" w:fill="auto"/>
            <w:noWrap/>
          </w:tcPr>
          <w:p w14:paraId="25CD3432" w14:textId="066776EA" w:rsidR="00EF58BC" w:rsidRPr="00310F38" w:rsidRDefault="00EF58BC" w:rsidP="00970962">
            <w:r w:rsidRPr="00310F38">
              <w:t>Pardella; Primitivo; Ourotricx; Ourotricx;</w:t>
            </w:r>
          </w:p>
        </w:tc>
        <w:tc>
          <w:tcPr>
            <w:tcW w:w="1968" w:type="dxa"/>
          </w:tcPr>
          <w:p w14:paraId="4C582BF8" w14:textId="5020AB0C" w:rsidR="00EF58BC" w:rsidRPr="00310F38" w:rsidRDefault="00EF58BC" w:rsidP="00970962">
            <w:pPr>
              <w:rPr>
                <w:i/>
                <w:iCs/>
              </w:rPr>
            </w:pPr>
            <w:r w:rsidRPr="00310F38">
              <w:rPr>
                <w:i/>
                <w:iCs/>
              </w:rPr>
              <w:t>Trichoderma harzianum; Trichoderma asperellum; Bacillus amyloliquefaciens</w:t>
            </w:r>
          </w:p>
        </w:tc>
        <w:tc>
          <w:tcPr>
            <w:tcW w:w="3613" w:type="dxa"/>
          </w:tcPr>
          <w:p w14:paraId="6D9B9FB5" w14:textId="63D682BB" w:rsidR="00EF58BC" w:rsidRPr="00310F38" w:rsidRDefault="00EF58BC" w:rsidP="00970962">
            <w:r w:rsidRPr="00310F38">
              <w:rPr>
                <w:i/>
                <w:iCs/>
              </w:rPr>
              <w:t>Colletotrichum lindemuthianum, Macrophomina phaseolina, Rhizoctonia solani, Sclerotinia Sclerotiorum</w:t>
            </w:r>
          </w:p>
        </w:tc>
      </w:tr>
      <w:tr w:rsidR="00EF58BC" w:rsidRPr="00310F38" w14:paraId="1F9940F7" w14:textId="77777777" w:rsidTr="00970962">
        <w:trPr>
          <w:trHeight w:val="405"/>
        </w:trPr>
        <w:tc>
          <w:tcPr>
            <w:tcW w:w="991" w:type="dxa"/>
          </w:tcPr>
          <w:p w14:paraId="01CF244F" w14:textId="247B43A0" w:rsidR="00EF58BC" w:rsidRPr="00310F38" w:rsidRDefault="00EF58BC" w:rsidP="00970962">
            <w:r w:rsidRPr="00310F38">
              <w:t>29</w:t>
            </w:r>
          </w:p>
        </w:tc>
        <w:tc>
          <w:tcPr>
            <w:tcW w:w="954" w:type="dxa"/>
            <w:shd w:val="clear" w:color="auto" w:fill="auto"/>
            <w:noWrap/>
          </w:tcPr>
          <w:p w14:paraId="02B0896D" w14:textId="03367FE4" w:rsidR="00EF58BC" w:rsidRPr="00310F38" w:rsidRDefault="00EF58BC" w:rsidP="00970962">
            <w:r w:rsidRPr="00310F38">
              <w:t>2020</w:t>
            </w:r>
          </w:p>
        </w:tc>
        <w:tc>
          <w:tcPr>
            <w:tcW w:w="3007" w:type="dxa"/>
            <w:shd w:val="clear" w:color="auto" w:fill="auto"/>
            <w:noWrap/>
          </w:tcPr>
          <w:p w14:paraId="4994B9D8" w14:textId="0A3FD511" w:rsidR="00EF58BC" w:rsidRPr="00310F38" w:rsidRDefault="00EF58BC" w:rsidP="00970962">
            <w:r w:rsidRPr="00310F38">
              <w:t xml:space="preserve">Biota </w:t>
            </w:r>
          </w:p>
        </w:tc>
        <w:tc>
          <w:tcPr>
            <w:tcW w:w="3656" w:type="dxa"/>
            <w:shd w:val="clear" w:color="auto" w:fill="auto"/>
            <w:noWrap/>
          </w:tcPr>
          <w:p w14:paraId="69AA7A7D" w14:textId="71EAC728" w:rsidR="00EF58BC" w:rsidRPr="00310F38" w:rsidRDefault="00EF58BC" w:rsidP="00970962">
            <w:r w:rsidRPr="00310F38">
              <w:t>Tanus</w:t>
            </w:r>
          </w:p>
        </w:tc>
        <w:tc>
          <w:tcPr>
            <w:tcW w:w="1968" w:type="dxa"/>
          </w:tcPr>
          <w:p w14:paraId="4C29FC9A" w14:textId="06255077" w:rsidR="00EF58BC" w:rsidRPr="00310F38" w:rsidRDefault="00EF58BC" w:rsidP="00970962">
            <w:pPr>
              <w:rPr>
                <w:i/>
                <w:iCs/>
              </w:rPr>
            </w:pPr>
            <w:r w:rsidRPr="00310F38">
              <w:rPr>
                <w:i/>
                <w:iCs/>
              </w:rPr>
              <w:t>Trichoderma harzianum; Trichoderma asperellum; Bacillus amyloliquefaciens</w:t>
            </w:r>
          </w:p>
        </w:tc>
        <w:tc>
          <w:tcPr>
            <w:tcW w:w="3613" w:type="dxa"/>
          </w:tcPr>
          <w:p w14:paraId="01CC8F11" w14:textId="4D3DE7AA" w:rsidR="00EF58BC" w:rsidRPr="00310F38" w:rsidRDefault="00EF58BC" w:rsidP="00970962">
            <w:r w:rsidRPr="00310F38">
              <w:rPr>
                <w:i/>
                <w:iCs/>
              </w:rPr>
              <w:t>Colletotrichum lindemuthianum, Rhizoctonia solani, Sclerotinia Sclerotiorum</w:t>
            </w:r>
          </w:p>
        </w:tc>
      </w:tr>
      <w:tr w:rsidR="00EF58BC" w:rsidRPr="00310F38" w14:paraId="332B58F3" w14:textId="77777777" w:rsidTr="00970962">
        <w:trPr>
          <w:trHeight w:val="405"/>
        </w:trPr>
        <w:tc>
          <w:tcPr>
            <w:tcW w:w="991" w:type="dxa"/>
          </w:tcPr>
          <w:p w14:paraId="2C644A21" w14:textId="0F824A28" w:rsidR="00EF58BC" w:rsidRPr="00310F38" w:rsidRDefault="00EF58BC" w:rsidP="00970962">
            <w:r w:rsidRPr="00310F38">
              <w:t>30</w:t>
            </w:r>
          </w:p>
        </w:tc>
        <w:tc>
          <w:tcPr>
            <w:tcW w:w="954" w:type="dxa"/>
            <w:shd w:val="clear" w:color="auto" w:fill="auto"/>
            <w:noWrap/>
          </w:tcPr>
          <w:p w14:paraId="1E7C904F" w14:textId="3837E072" w:rsidR="00EF58BC" w:rsidRPr="00310F38" w:rsidRDefault="00EF58BC" w:rsidP="00970962">
            <w:r w:rsidRPr="00310F38">
              <w:t>2020</w:t>
            </w:r>
          </w:p>
        </w:tc>
        <w:tc>
          <w:tcPr>
            <w:tcW w:w="3007" w:type="dxa"/>
            <w:shd w:val="clear" w:color="auto" w:fill="auto"/>
            <w:noWrap/>
          </w:tcPr>
          <w:p w14:paraId="2BB8E2A5" w14:textId="498E822B" w:rsidR="00EF58BC" w:rsidRPr="00310F38" w:rsidRDefault="00EF58BC" w:rsidP="00970962">
            <w:r w:rsidRPr="00310F38">
              <w:t xml:space="preserve">Simbiose </w:t>
            </w:r>
          </w:p>
        </w:tc>
        <w:tc>
          <w:tcPr>
            <w:tcW w:w="3656" w:type="dxa"/>
            <w:shd w:val="clear" w:color="auto" w:fill="auto"/>
            <w:noWrap/>
          </w:tcPr>
          <w:p w14:paraId="6EDB9367" w14:textId="6A16E923" w:rsidR="00EF58BC" w:rsidRPr="00310F38" w:rsidRDefault="00EF58BC" w:rsidP="00970962">
            <w:r w:rsidRPr="00310F38">
              <w:t>Stimucontrol Evolution</w:t>
            </w:r>
          </w:p>
        </w:tc>
        <w:tc>
          <w:tcPr>
            <w:tcW w:w="1968" w:type="dxa"/>
          </w:tcPr>
          <w:p w14:paraId="78B2D0D9" w14:textId="66B54DD7" w:rsidR="00EF58BC" w:rsidRPr="00310F38" w:rsidRDefault="00EF58BC" w:rsidP="00970962">
            <w:pPr>
              <w:rPr>
                <w:i/>
                <w:iCs/>
              </w:rPr>
            </w:pPr>
            <w:r w:rsidRPr="00310F38">
              <w:rPr>
                <w:i/>
                <w:iCs/>
              </w:rPr>
              <w:t>Trichoderma harzianum</w:t>
            </w:r>
          </w:p>
        </w:tc>
        <w:tc>
          <w:tcPr>
            <w:tcW w:w="3613" w:type="dxa"/>
          </w:tcPr>
          <w:p w14:paraId="7F030D8A" w14:textId="358E0A7B" w:rsidR="00EF58BC" w:rsidRPr="00310F38" w:rsidRDefault="00EF58BC" w:rsidP="00970962">
            <w:pPr>
              <w:rPr>
                <w:i/>
                <w:iCs/>
              </w:rPr>
            </w:pPr>
            <w:r w:rsidRPr="00310F38">
              <w:rPr>
                <w:i/>
                <w:iCs/>
              </w:rPr>
              <w:t>Sclerotinia Sclerotiorum</w:t>
            </w:r>
          </w:p>
        </w:tc>
      </w:tr>
      <w:tr w:rsidR="00EF58BC" w:rsidRPr="00310F38" w14:paraId="11B64062" w14:textId="77777777" w:rsidTr="00970962">
        <w:trPr>
          <w:trHeight w:val="405"/>
        </w:trPr>
        <w:tc>
          <w:tcPr>
            <w:tcW w:w="991" w:type="dxa"/>
          </w:tcPr>
          <w:p w14:paraId="210038D2" w14:textId="4E709D06" w:rsidR="00EF58BC" w:rsidRPr="00310F38" w:rsidRDefault="00EF58BC" w:rsidP="00970962">
            <w:r w:rsidRPr="00310F38">
              <w:t>31</w:t>
            </w:r>
          </w:p>
        </w:tc>
        <w:tc>
          <w:tcPr>
            <w:tcW w:w="954" w:type="dxa"/>
            <w:shd w:val="clear" w:color="auto" w:fill="auto"/>
            <w:noWrap/>
          </w:tcPr>
          <w:p w14:paraId="2090A243" w14:textId="3131F520" w:rsidR="00EF58BC" w:rsidRPr="00310F38" w:rsidRDefault="00EF58BC" w:rsidP="00970962">
            <w:r w:rsidRPr="00310F38">
              <w:t>2020</w:t>
            </w:r>
          </w:p>
        </w:tc>
        <w:tc>
          <w:tcPr>
            <w:tcW w:w="3007" w:type="dxa"/>
            <w:shd w:val="clear" w:color="auto" w:fill="auto"/>
            <w:noWrap/>
          </w:tcPr>
          <w:p w14:paraId="67ADB33D" w14:textId="7B248B4D" w:rsidR="00EF58BC" w:rsidRPr="00310F38" w:rsidRDefault="00EF58BC" w:rsidP="00970962">
            <w:r w:rsidRPr="00310F38">
              <w:t xml:space="preserve">Total Biotecnologia </w:t>
            </w:r>
          </w:p>
        </w:tc>
        <w:tc>
          <w:tcPr>
            <w:tcW w:w="3656" w:type="dxa"/>
            <w:shd w:val="clear" w:color="auto" w:fill="auto"/>
            <w:noWrap/>
          </w:tcPr>
          <w:p w14:paraId="0DC20F45" w14:textId="593D3623" w:rsidR="00EF58BC" w:rsidRPr="00310F38" w:rsidRDefault="00EF58BC" w:rsidP="00970962">
            <w:r w:rsidRPr="00310F38">
              <w:t>Furatro; Nematrop; Biotrinsic Nemafree; Submax;</w:t>
            </w:r>
          </w:p>
        </w:tc>
        <w:tc>
          <w:tcPr>
            <w:tcW w:w="1968" w:type="dxa"/>
          </w:tcPr>
          <w:p w14:paraId="68D070F4" w14:textId="637D1B56" w:rsidR="00EF58BC" w:rsidRPr="00310F38" w:rsidRDefault="00EF58BC" w:rsidP="00970962">
            <w:pPr>
              <w:rPr>
                <w:i/>
                <w:iCs/>
              </w:rPr>
            </w:pPr>
            <w:r w:rsidRPr="00310F38">
              <w:rPr>
                <w:i/>
                <w:iCs/>
              </w:rPr>
              <w:t>Bacillus subtilis</w:t>
            </w:r>
          </w:p>
        </w:tc>
        <w:tc>
          <w:tcPr>
            <w:tcW w:w="3613" w:type="dxa"/>
          </w:tcPr>
          <w:p w14:paraId="1F8A24E6" w14:textId="69D0D78D" w:rsidR="00EF58BC" w:rsidRPr="00310F38" w:rsidRDefault="00EF58BC" w:rsidP="00970962">
            <w:r w:rsidRPr="00310F38">
              <w:rPr>
                <w:i/>
                <w:iCs/>
              </w:rPr>
              <w:t>Rhizoctonia solani, Sclerotinia Sclerotiorum</w:t>
            </w:r>
          </w:p>
        </w:tc>
      </w:tr>
      <w:tr w:rsidR="00EF58BC" w:rsidRPr="00310F38" w14:paraId="1E70F9AE" w14:textId="77777777" w:rsidTr="00970962">
        <w:trPr>
          <w:trHeight w:val="405"/>
        </w:trPr>
        <w:tc>
          <w:tcPr>
            <w:tcW w:w="991" w:type="dxa"/>
          </w:tcPr>
          <w:p w14:paraId="17D0A541" w14:textId="568D3A3D" w:rsidR="00EF58BC" w:rsidRPr="00310F38" w:rsidRDefault="00EF58BC" w:rsidP="00970962">
            <w:r w:rsidRPr="00310F38">
              <w:t>32</w:t>
            </w:r>
          </w:p>
        </w:tc>
        <w:tc>
          <w:tcPr>
            <w:tcW w:w="954" w:type="dxa"/>
            <w:shd w:val="clear" w:color="auto" w:fill="auto"/>
            <w:noWrap/>
          </w:tcPr>
          <w:p w14:paraId="3A606430" w14:textId="2F9EEFD1" w:rsidR="00EF58BC" w:rsidRPr="00310F38" w:rsidRDefault="00EF58BC" w:rsidP="00970962">
            <w:r w:rsidRPr="00310F38">
              <w:t>2020</w:t>
            </w:r>
          </w:p>
        </w:tc>
        <w:tc>
          <w:tcPr>
            <w:tcW w:w="3007" w:type="dxa"/>
            <w:shd w:val="clear" w:color="auto" w:fill="auto"/>
            <w:noWrap/>
          </w:tcPr>
          <w:p w14:paraId="1EF05A69" w14:textId="44010774" w:rsidR="00EF58BC" w:rsidRPr="00310F38" w:rsidRDefault="00EF58BC" w:rsidP="00970962">
            <w:r w:rsidRPr="00310F38">
              <w:t xml:space="preserve">Massen </w:t>
            </w:r>
          </w:p>
        </w:tc>
        <w:tc>
          <w:tcPr>
            <w:tcW w:w="3656" w:type="dxa"/>
            <w:shd w:val="clear" w:color="auto" w:fill="auto"/>
            <w:noWrap/>
          </w:tcPr>
          <w:p w14:paraId="05C920E0" w14:textId="0F5F4A38" w:rsidR="00EF58BC" w:rsidRPr="00310F38" w:rsidRDefault="00EF58BC" w:rsidP="00970962">
            <w:pPr>
              <w:rPr>
                <w:lang w:val="en-US"/>
              </w:rPr>
            </w:pPr>
            <w:r w:rsidRPr="00310F38">
              <w:rPr>
                <w:lang w:val="en-US"/>
              </w:rPr>
              <w:t>Torpeno; Trichosmart; Bellator; Bionativus; Biofence; Praky;</w:t>
            </w:r>
          </w:p>
        </w:tc>
        <w:tc>
          <w:tcPr>
            <w:tcW w:w="1968" w:type="dxa"/>
          </w:tcPr>
          <w:p w14:paraId="0FFEE3BB" w14:textId="5647A6E0" w:rsidR="00EF58BC" w:rsidRPr="00310F38" w:rsidRDefault="00EF58BC" w:rsidP="00970962">
            <w:pPr>
              <w:rPr>
                <w:i/>
                <w:iCs/>
              </w:rPr>
            </w:pPr>
            <w:r w:rsidRPr="00310F38">
              <w:rPr>
                <w:i/>
                <w:iCs/>
              </w:rPr>
              <w:t xml:space="preserve">Bacillus amyloliquefaciens; Bacillus </w:t>
            </w:r>
            <w:r w:rsidRPr="00310F38">
              <w:rPr>
                <w:i/>
                <w:iCs/>
              </w:rPr>
              <w:lastRenderedPageBreak/>
              <w:t>amyloliquefaciens; Trichoderma harzianum</w:t>
            </w:r>
          </w:p>
        </w:tc>
        <w:tc>
          <w:tcPr>
            <w:tcW w:w="3613" w:type="dxa"/>
          </w:tcPr>
          <w:p w14:paraId="407332CF" w14:textId="2DC15CDB" w:rsidR="00EF58BC" w:rsidRPr="00310F38" w:rsidRDefault="00EF58BC" w:rsidP="00970962">
            <w:r w:rsidRPr="00310F38">
              <w:rPr>
                <w:i/>
                <w:iCs/>
              </w:rPr>
              <w:lastRenderedPageBreak/>
              <w:t>Rhizoctonia solani, Sclerotinia Sclerotiorum</w:t>
            </w:r>
          </w:p>
        </w:tc>
      </w:tr>
      <w:tr w:rsidR="00EF58BC" w:rsidRPr="00310F38" w14:paraId="3E7287FE" w14:textId="77777777" w:rsidTr="00970962">
        <w:trPr>
          <w:trHeight w:val="405"/>
        </w:trPr>
        <w:tc>
          <w:tcPr>
            <w:tcW w:w="991" w:type="dxa"/>
          </w:tcPr>
          <w:p w14:paraId="6F2750D0" w14:textId="350AFAD2" w:rsidR="00EF58BC" w:rsidRPr="00310F38" w:rsidRDefault="00EF58BC" w:rsidP="00970962">
            <w:r w:rsidRPr="00310F38">
              <w:t>33</w:t>
            </w:r>
          </w:p>
        </w:tc>
        <w:tc>
          <w:tcPr>
            <w:tcW w:w="954" w:type="dxa"/>
            <w:shd w:val="clear" w:color="auto" w:fill="auto"/>
            <w:noWrap/>
          </w:tcPr>
          <w:p w14:paraId="52543C23" w14:textId="385BD4CD" w:rsidR="00EF58BC" w:rsidRPr="00310F38" w:rsidRDefault="00EF58BC" w:rsidP="00970962">
            <w:r w:rsidRPr="00310F38">
              <w:t>2020</w:t>
            </w:r>
          </w:p>
        </w:tc>
        <w:tc>
          <w:tcPr>
            <w:tcW w:w="3007" w:type="dxa"/>
            <w:shd w:val="clear" w:color="auto" w:fill="auto"/>
            <w:noWrap/>
          </w:tcPr>
          <w:p w14:paraId="0493FF3B" w14:textId="7687B7FE" w:rsidR="00EF58BC" w:rsidRPr="00310F38" w:rsidRDefault="00EF58BC" w:rsidP="00970962">
            <w:r w:rsidRPr="00310F38">
              <w:t xml:space="preserve">Agrivalle </w:t>
            </w:r>
          </w:p>
        </w:tc>
        <w:tc>
          <w:tcPr>
            <w:tcW w:w="3656" w:type="dxa"/>
            <w:shd w:val="clear" w:color="auto" w:fill="auto"/>
            <w:noWrap/>
          </w:tcPr>
          <w:p w14:paraId="3CB33F38" w14:textId="29084ECE" w:rsidR="00EF58BC" w:rsidRPr="00310F38" w:rsidRDefault="00EF58BC" w:rsidP="00970962">
            <w:r w:rsidRPr="00310F38">
              <w:t>Native</w:t>
            </w:r>
          </w:p>
        </w:tc>
        <w:tc>
          <w:tcPr>
            <w:tcW w:w="1968" w:type="dxa"/>
          </w:tcPr>
          <w:p w14:paraId="438D1771" w14:textId="022102E3" w:rsidR="00EF58BC" w:rsidRPr="00310F38" w:rsidRDefault="00EF58BC" w:rsidP="00970962">
            <w:pPr>
              <w:rPr>
                <w:i/>
                <w:iCs/>
              </w:rPr>
            </w:pPr>
            <w:r w:rsidRPr="00310F38">
              <w:rPr>
                <w:i/>
                <w:iCs/>
              </w:rPr>
              <w:t>Bacillus amyloliquefaciens; Bacillus amyloliquefaciens; Trichoderma harzianum</w:t>
            </w:r>
          </w:p>
        </w:tc>
        <w:tc>
          <w:tcPr>
            <w:tcW w:w="3613" w:type="dxa"/>
          </w:tcPr>
          <w:p w14:paraId="16C92A90" w14:textId="5C646FC9" w:rsidR="00EF58BC" w:rsidRPr="00310F38" w:rsidRDefault="00EF58BC" w:rsidP="00970962">
            <w:r w:rsidRPr="00310F38">
              <w:rPr>
                <w:i/>
                <w:iCs/>
              </w:rPr>
              <w:t>Rhizoctonia solani, Sclerotinia Sclerotiorum, Fusarium solani</w:t>
            </w:r>
          </w:p>
        </w:tc>
      </w:tr>
      <w:tr w:rsidR="00EF58BC" w:rsidRPr="00310F38" w14:paraId="4FD8BD7C" w14:textId="77777777" w:rsidTr="00970962">
        <w:trPr>
          <w:trHeight w:val="405"/>
        </w:trPr>
        <w:tc>
          <w:tcPr>
            <w:tcW w:w="991" w:type="dxa"/>
          </w:tcPr>
          <w:p w14:paraId="07629AE6" w14:textId="507A3D59" w:rsidR="00EF58BC" w:rsidRPr="00310F38" w:rsidRDefault="00EF58BC" w:rsidP="00970962">
            <w:r w:rsidRPr="00310F38">
              <w:t>34</w:t>
            </w:r>
          </w:p>
        </w:tc>
        <w:tc>
          <w:tcPr>
            <w:tcW w:w="954" w:type="dxa"/>
            <w:shd w:val="clear" w:color="auto" w:fill="auto"/>
            <w:noWrap/>
          </w:tcPr>
          <w:p w14:paraId="6CDD312F" w14:textId="00C4A7EC" w:rsidR="00EF58BC" w:rsidRPr="00310F38" w:rsidRDefault="00EF58BC" w:rsidP="00970962">
            <w:r w:rsidRPr="00310F38">
              <w:t>2020</w:t>
            </w:r>
          </w:p>
        </w:tc>
        <w:tc>
          <w:tcPr>
            <w:tcW w:w="3007" w:type="dxa"/>
            <w:shd w:val="clear" w:color="auto" w:fill="auto"/>
            <w:noWrap/>
          </w:tcPr>
          <w:p w14:paraId="7CB4CAC9" w14:textId="4FAA76B8" w:rsidR="00EF58BC" w:rsidRPr="00310F38" w:rsidRDefault="00EF58BC" w:rsidP="00970962">
            <w:r w:rsidRPr="00310F38">
              <w:t xml:space="preserve">Dillon </w:t>
            </w:r>
          </w:p>
        </w:tc>
        <w:tc>
          <w:tcPr>
            <w:tcW w:w="3656" w:type="dxa"/>
            <w:shd w:val="clear" w:color="auto" w:fill="auto"/>
            <w:noWrap/>
          </w:tcPr>
          <w:p w14:paraId="3ED484D2" w14:textId="0158AE92" w:rsidR="00EF58BC" w:rsidRPr="00310F38" w:rsidRDefault="00EF58BC" w:rsidP="00970962">
            <w:r w:rsidRPr="00310F38">
              <w:t>Bactel; DuoBac Meta; Easy Amylo;</w:t>
            </w:r>
          </w:p>
        </w:tc>
        <w:tc>
          <w:tcPr>
            <w:tcW w:w="1968" w:type="dxa"/>
          </w:tcPr>
          <w:p w14:paraId="79F8333E" w14:textId="37ED64D8" w:rsidR="00EF58BC" w:rsidRPr="00310F38" w:rsidRDefault="00EF58BC" w:rsidP="00970962">
            <w:pPr>
              <w:rPr>
                <w:i/>
                <w:iCs/>
                <w:color w:val="000000"/>
              </w:rPr>
            </w:pPr>
            <w:r w:rsidRPr="00310F38">
              <w:rPr>
                <w:i/>
                <w:iCs/>
                <w:color w:val="000000"/>
              </w:rPr>
              <w:t xml:space="preserve">Bacillus amyloliquefaciens </w:t>
            </w:r>
          </w:p>
        </w:tc>
        <w:tc>
          <w:tcPr>
            <w:tcW w:w="3613" w:type="dxa"/>
          </w:tcPr>
          <w:p w14:paraId="2A3C8413" w14:textId="77777777" w:rsidR="00EF58BC" w:rsidRPr="00310F38" w:rsidRDefault="00EF58BC" w:rsidP="00970962">
            <w:pPr>
              <w:rPr>
                <w:i/>
                <w:iCs/>
              </w:rPr>
            </w:pPr>
            <w:r w:rsidRPr="00310F38">
              <w:rPr>
                <w:i/>
                <w:iCs/>
              </w:rPr>
              <w:t>Colletotrichum gloeosporioides,</w:t>
            </w:r>
          </w:p>
          <w:p w14:paraId="41D2D240" w14:textId="6EA3A83D" w:rsidR="00EF58BC" w:rsidRPr="00310F38" w:rsidRDefault="00EF58BC" w:rsidP="00970962">
            <w:r w:rsidRPr="00310F38">
              <w:rPr>
                <w:i/>
                <w:iCs/>
              </w:rPr>
              <w:t>Colletotrichum  lindemuthianum</w:t>
            </w:r>
          </w:p>
        </w:tc>
      </w:tr>
      <w:tr w:rsidR="00EF58BC" w:rsidRPr="00310F38" w14:paraId="64EEFCA5" w14:textId="77777777" w:rsidTr="00970962">
        <w:trPr>
          <w:trHeight w:val="405"/>
        </w:trPr>
        <w:tc>
          <w:tcPr>
            <w:tcW w:w="991" w:type="dxa"/>
          </w:tcPr>
          <w:p w14:paraId="48EA2EE3" w14:textId="4BC7A6F1" w:rsidR="00EF58BC" w:rsidRPr="00310F38" w:rsidRDefault="00EF58BC" w:rsidP="00970962">
            <w:r w:rsidRPr="00310F38">
              <w:t>35</w:t>
            </w:r>
          </w:p>
        </w:tc>
        <w:tc>
          <w:tcPr>
            <w:tcW w:w="954" w:type="dxa"/>
            <w:shd w:val="clear" w:color="auto" w:fill="auto"/>
            <w:noWrap/>
          </w:tcPr>
          <w:p w14:paraId="5B15A96F" w14:textId="70089F59" w:rsidR="00EF58BC" w:rsidRPr="00310F38" w:rsidRDefault="00EF58BC" w:rsidP="00970962">
            <w:r w:rsidRPr="00310F38">
              <w:t>2020</w:t>
            </w:r>
          </w:p>
        </w:tc>
        <w:tc>
          <w:tcPr>
            <w:tcW w:w="3007" w:type="dxa"/>
            <w:shd w:val="clear" w:color="auto" w:fill="auto"/>
            <w:noWrap/>
          </w:tcPr>
          <w:p w14:paraId="6911E189" w14:textId="59995CF7" w:rsidR="00EF58BC" w:rsidRPr="00310F38" w:rsidRDefault="00EF58BC" w:rsidP="00970962">
            <w:r w:rsidRPr="00310F38">
              <w:t xml:space="preserve">Massen </w:t>
            </w:r>
          </w:p>
        </w:tc>
        <w:tc>
          <w:tcPr>
            <w:tcW w:w="3656" w:type="dxa"/>
            <w:shd w:val="clear" w:color="auto" w:fill="auto"/>
            <w:noWrap/>
          </w:tcPr>
          <w:p w14:paraId="6E063948" w14:textId="4CD8C58E" w:rsidR="00EF58BC" w:rsidRPr="00310F38" w:rsidRDefault="00EF58BC" w:rsidP="00970962">
            <w:r w:rsidRPr="00310F38">
              <w:t>AgTecmmon</w:t>
            </w:r>
          </w:p>
        </w:tc>
        <w:tc>
          <w:tcPr>
            <w:tcW w:w="1968" w:type="dxa"/>
          </w:tcPr>
          <w:p w14:paraId="7FD06A4D" w14:textId="03C29DB5" w:rsidR="00EF58BC" w:rsidRPr="00310F38" w:rsidRDefault="00EF58BC" w:rsidP="00970962">
            <w:pPr>
              <w:rPr>
                <w:i/>
                <w:iCs/>
              </w:rPr>
            </w:pPr>
            <w:r w:rsidRPr="00310F38">
              <w:rPr>
                <w:i/>
                <w:iCs/>
              </w:rPr>
              <w:t>Bacillus amyloliquefaciens; Bacillus amyloliquefaciens</w:t>
            </w:r>
          </w:p>
        </w:tc>
        <w:tc>
          <w:tcPr>
            <w:tcW w:w="3613" w:type="dxa"/>
          </w:tcPr>
          <w:p w14:paraId="7527F384" w14:textId="2D9FE8F4" w:rsidR="00EF58BC" w:rsidRPr="00310F38" w:rsidRDefault="00EF58BC" w:rsidP="00970962">
            <w:pPr>
              <w:rPr>
                <w:i/>
                <w:iCs/>
              </w:rPr>
            </w:pPr>
            <w:r w:rsidRPr="00310F38">
              <w:rPr>
                <w:i/>
                <w:iCs/>
              </w:rPr>
              <w:t xml:space="preserve">Ascochyta coffeae, Cercospora coffeicola, Colletotrichum gloeosporioides, Colletotrichum lindemuthianum, Colletotrichum truncatum, Corynespora cassiicola, </w:t>
            </w:r>
          </w:p>
          <w:p w14:paraId="366DF7DA" w14:textId="66206DCA" w:rsidR="00EF58BC" w:rsidRPr="00310F38" w:rsidRDefault="00EF58BC" w:rsidP="00970962">
            <w:pPr>
              <w:rPr>
                <w:i/>
                <w:iCs/>
              </w:rPr>
            </w:pPr>
            <w:r w:rsidRPr="00310F38">
              <w:rPr>
                <w:i/>
                <w:iCs/>
              </w:rPr>
              <w:t>Phaeosphaeria maydis,</w:t>
            </w:r>
          </w:p>
          <w:p w14:paraId="34BB0FC6" w14:textId="0520C197" w:rsidR="00EF58BC" w:rsidRPr="00310F38" w:rsidRDefault="00EF58BC" w:rsidP="00970962">
            <w:pPr>
              <w:rPr>
                <w:i/>
                <w:iCs/>
              </w:rPr>
            </w:pPr>
            <w:r w:rsidRPr="00310F38">
              <w:rPr>
                <w:i/>
                <w:iCs/>
              </w:rPr>
              <w:t>Phoma costaricensis,</w:t>
            </w:r>
          </w:p>
          <w:p w14:paraId="798B0295" w14:textId="54AF8436" w:rsidR="00EF58BC" w:rsidRPr="00310F38" w:rsidRDefault="00EF58BC" w:rsidP="00970962">
            <w:pPr>
              <w:rPr>
                <w:i/>
                <w:iCs/>
              </w:rPr>
            </w:pPr>
            <w:r w:rsidRPr="00310F38">
              <w:rPr>
                <w:i/>
                <w:iCs/>
              </w:rPr>
              <w:t>Ramularia areola</w:t>
            </w:r>
          </w:p>
        </w:tc>
      </w:tr>
      <w:tr w:rsidR="00EF58BC" w:rsidRPr="00310F38" w14:paraId="7719EBD4" w14:textId="77777777" w:rsidTr="00970962">
        <w:trPr>
          <w:trHeight w:val="405"/>
        </w:trPr>
        <w:tc>
          <w:tcPr>
            <w:tcW w:w="991" w:type="dxa"/>
          </w:tcPr>
          <w:p w14:paraId="3F5F4326" w14:textId="031AB9C2" w:rsidR="00EF58BC" w:rsidRPr="00310F38" w:rsidRDefault="00EF58BC" w:rsidP="00970962">
            <w:r w:rsidRPr="00310F38">
              <w:t>36</w:t>
            </w:r>
          </w:p>
        </w:tc>
        <w:tc>
          <w:tcPr>
            <w:tcW w:w="954" w:type="dxa"/>
            <w:shd w:val="clear" w:color="auto" w:fill="auto"/>
            <w:noWrap/>
          </w:tcPr>
          <w:p w14:paraId="449FD049" w14:textId="621570E1" w:rsidR="00EF58BC" w:rsidRPr="00310F38" w:rsidRDefault="00EF58BC" w:rsidP="00970962">
            <w:r w:rsidRPr="00310F38">
              <w:t>2020</w:t>
            </w:r>
          </w:p>
        </w:tc>
        <w:tc>
          <w:tcPr>
            <w:tcW w:w="3007" w:type="dxa"/>
            <w:shd w:val="clear" w:color="auto" w:fill="auto"/>
            <w:noWrap/>
          </w:tcPr>
          <w:p w14:paraId="4206654C" w14:textId="6B904DB0" w:rsidR="00EF58BC" w:rsidRPr="00310F38" w:rsidRDefault="00EF58BC" w:rsidP="00970962">
            <w:r w:rsidRPr="00310F38">
              <w:t xml:space="preserve">Agrivalle </w:t>
            </w:r>
          </w:p>
        </w:tc>
        <w:tc>
          <w:tcPr>
            <w:tcW w:w="3656" w:type="dxa"/>
            <w:shd w:val="clear" w:color="auto" w:fill="auto"/>
            <w:noWrap/>
          </w:tcPr>
          <w:p w14:paraId="0A68FA37" w14:textId="4EECD056" w:rsidR="00EF58BC" w:rsidRPr="00310F38" w:rsidRDefault="00EF58BC" w:rsidP="00970962">
            <w:r w:rsidRPr="00310F38">
              <w:t>Twixx-A; Bio Braza; Amosbio Goplan;</w:t>
            </w:r>
          </w:p>
        </w:tc>
        <w:tc>
          <w:tcPr>
            <w:tcW w:w="1968" w:type="dxa"/>
          </w:tcPr>
          <w:p w14:paraId="7853CF24" w14:textId="6EE52744" w:rsidR="00EF58BC" w:rsidRPr="00310F38" w:rsidRDefault="00EF58BC" w:rsidP="00970962">
            <w:pPr>
              <w:rPr>
                <w:i/>
                <w:iCs/>
              </w:rPr>
            </w:pPr>
            <w:r w:rsidRPr="00310F38">
              <w:rPr>
                <w:i/>
                <w:iCs/>
              </w:rPr>
              <w:t>Bacillus amyloliquefaciens;  Bacillus amyloliquefaciens</w:t>
            </w:r>
          </w:p>
        </w:tc>
        <w:tc>
          <w:tcPr>
            <w:tcW w:w="3613" w:type="dxa"/>
          </w:tcPr>
          <w:p w14:paraId="423E9D00" w14:textId="22377824" w:rsidR="00EF58BC" w:rsidRPr="00310F38" w:rsidRDefault="00EF58BC" w:rsidP="00970962">
            <w:pPr>
              <w:rPr>
                <w:i/>
                <w:iCs/>
              </w:rPr>
            </w:pPr>
            <w:r w:rsidRPr="00310F38">
              <w:rPr>
                <w:i/>
                <w:iCs/>
              </w:rPr>
              <w:t>Ascochyta coffeae, Cercospora coffeicola, Colletotrichum gloeosporioides, Colletotrichum lindemuthianum, Colletotrichum truncatum, Corynespora cassiicola, Phaeosphaeria maydis, Phoma costaricensis, Ramularia areola</w:t>
            </w:r>
          </w:p>
        </w:tc>
      </w:tr>
      <w:tr w:rsidR="00EF58BC" w:rsidRPr="00310F38" w14:paraId="24FC2085" w14:textId="77777777" w:rsidTr="00970962">
        <w:trPr>
          <w:trHeight w:val="405"/>
        </w:trPr>
        <w:tc>
          <w:tcPr>
            <w:tcW w:w="991" w:type="dxa"/>
          </w:tcPr>
          <w:p w14:paraId="38791442" w14:textId="5E76F0F3" w:rsidR="00EF58BC" w:rsidRPr="00310F38" w:rsidRDefault="00EF58BC" w:rsidP="00970962">
            <w:r w:rsidRPr="00310F38">
              <w:t>37</w:t>
            </w:r>
          </w:p>
        </w:tc>
        <w:tc>
          <w:tcPr>
            <w:tcW w:w="954" w:type="dxa"/>
            <w:shd w:val="clear" w:color="auto" w:fill="auto"/>
            <w:noWrap/>
          </w:tcPr>
          <w:p w14:paraId="180B05B7" w14:textId="4507D881" w:rsidR="00EF58BC" w:rsidRPr="00310F38" w:rsidRDefault="00EF58BC" w:rsidP="00970962">
            <w:r w:rsidRPr="00310F38">
              <w:t>2020</w:t>
            </w:r>
          </w:p>
        </w:tc>
        <w:tc>
          <w:tcPr>
            <w:tcW w:w="3007" w:type="dxa"/>
            <w:shd w:val="clear" w:color="auto" w:fill="auto"/>
            <w:noWrap/>
          </w:tcPr>
          <w:p w14:paraId="79E6F9DF" w14:textId="1A01509A" w:rsidR="00EF58BC" w:rsidRPr="00310F38" w:rsidRDefault="00EF58BC" w:rsidP="00970962">
            <w:r w:rsidRPr="00310F38">
              <w:t xml:space="preserve">Simbiose </w:t>
            </w:r>
          </w:p>
        </w:tc>
        <w:tc>
          <w:tcPr>
            <w:tcW w:w="3656" w:type="dxa"/>
            <w:shd w:val="clear" w:color="auto" w:fill="auto"/>
            <w:noWrap/>
          </w:tcPr>
          <w:p w14:paraId="2D0CC94A" w14:textId="639A8A0F" w:rsidR="00EF58BC" w:rsidRPr="00310F38" w:rsidRDefault="00EF58BC" w:rsidP="00970962">
            <w:r w:rsidRPr="00310F38">
              <w:t>Biagro Proteção</w:t>
            </w:r>
          </w:p>
        </w:tc>
        <w:tc>
          <w:tcPr>
            <w:tcW w:w="1968" w:type="dxa"/>
          </w:tcPr>
          <w:p w14:paraId="5E92D74D" w14:textId="12962501" w:rsidR="00EF58BC" w:rsidRPr="00310F38" w:rsidRDefault="00EF58BC" w:rsidP="00970962">
            <w:pPr>
              <w:rPr>
                <w:i/>
                <w:iCs/>
              </w:rPr>
            </w:pPr>
            <w:r w:rsidRPr="00310F38">
              <w:rPr>
                <w:i/>
                <w:iCs/>
              </w:rPr>
              <w:t>Bacillus amyloliquefaciens</w:t>
            </w:r>
          </w:p>
        </w:tc>
        <w:tc>
          <w:tcPr>
            <w:tcW w:w="3613" w:type="dxa"/>
          </w:tcPr>
          <w:p w14:paraId="425A8063" w14:textId="647B3DAE" w:rsidR="00EF58BC" w:rsidRPr="00310F38" w:rsidRDefault="00EF58BC" w:rsidP="00970962">
            <w:r w:rsidRPr="00310F38">
              <w:rPr>
                <w:i/>
                <w:iCs/>
              </w:rPr>
              <w:t>Colletotrichum gloeosporioides, Colletotrichum lindemuthianum</w:t>
            </w:r>
          </w:p>
        </w:tc>
      </w:tr>
      <w:tr w:rsidR="00EF58BC" w:rsidRPr="00310F38" w14:paraId="53F62EA8" w14:textId="77777777" w:rsidTr="00970962">
        <w:trPr>
          <w:trHeight w:val="405"/>
        </w:trPr>
        <w:tc>
          <w:tcPr>
            <w:tcW w:w="991" w:type="dxa"/>
          </w:tcPr>
          <w:p w14:paraId="77785DE3" w14:textId="5B335FEF" w:rsidR="00EF58BC" w:rsidRPr="00310F38" w:rsidRDefault="00EF58BC" w:rsidP="00970962">
            <w:r w:rsidRPr="00310F38">
              <w:t>38</w:t>
            </w:r>
          </w:p>
        </w:tc>
        <w:tc>
          <w:tcPr>
            <w:tcW w:w="954" w:type="dxa"/>
            <w:shd w:val="clear" w:color="auto" w:fill="auto"/>
            <w:noWrap/>
          </w:tcPr>
          <w:p w14:paraId="5FB6C9EB" w14:textId="728A74A2" w:rsidR="00EF58BC" w:rsidRPr="00310F38" w:rsidRDefault="00EF58BC" w:rsidP="00970962">
            <w:r w:rsidRPr="00310F38">
              <w:t>2020</w:t>
            </w:r>
          </w:p>
        </w:tc>
        <w:tc>
          <w:tcPr>
            <w:tcW w:w="3007" w:type="dxa"/>
            <w:shd w:val="clear" w:color="auto" w:fill="auto"/>
            <w:noWrap/>
          </w:tcPr>
          <w:p w14:paraId="026D3157" w14:textId="3F7DDA92" w:rsidR="00EF58BC" w:rsidRPr="00310F38" w:rsidRDefault="00EF58BC" w:rsidP="00970962">
            <w:r w:rsidRPr="00310F38">
              <w:t xml:space="preserve">Genica </w:t>
            </w:r>
          </w:p>
        </w:tc>
        <w:tc>
          <w:tcPr>
            <w:tcW w:w="3656" w:type="dxa"/>
            <w:shd w:val="clear" w:color="auto" w:fill="auto"/>
            <w:noWrap/>
          </w:tcPr>
          <w:p w14:paraId="320A7879" w14:textId="3265CADE" w:rsidR="00EF58BC" w:rsidRPr="00310F38" w:rsidRDefault="00EF58BC" w:rsidP="00970962">
            <w:r w:rsidRPr="00310F38">
              <w:t>Congregga</w:t>
            </w:r>
          </w:p>
        </w:tc>
        <w:tc>
          <w:tcPr>
            <w:tcW w:w="1968" w:type="dxa"/>
          </w:tcPr>
          <w:p w14:paraId="56BC97B2" w14:textId="462FBB97" w:rsidR="00EF58BC" w:rsidRPr="00310F38" w:rsidRDefault="00EF58BC" w:rsidP="00970962">
            <w:pPr>
              <w:rPr>
                <w:i/>
                <w:iCs/>
              </w:rPr>
            </w:pPr>
            <w:r w:rsidRPr="00310F38">
              <w:rPr>
                <w:i/>
                <w:iCs/>
              </w:rPr>
              <w:t>Trichoderma asperellum</w:t>
            </w:r>
          </w:p>
        </w:tc>
        <w:tc>
          <w:tcPr>
            <w:tcW w:w="3613" w:type="dxa"/>
          </w:tcPr>
          <w:p w14:paraId="1C145B10" w14:textId="24776588" w:rsidR="00EF58BC" w:rsidRPr="00310F38" w:rsidRDefault="00EF58BC" w:rsidP="00970962">
            <w:pPr>
              <w:rPr>
                <w:i/>
                <w:iCs/>
              </w:rPr>
            </w:pPr>
            <w:r w:rsidRPr="00310F38">
              <w:rPr>
                <w:i/>
                <w:iCs/>
              </w:rPr>
              <w:t>Sclerotinea sclerotiorum</w:t>
            </w:r>
          </w:p>
        </w:tc>
      </w:tr>
      <w:tr w:rsidR="00EF58BC" w:rsidRPr="00310F38" w14:paraId="1EC4BBF1" w14:textId="77777777" w:rsidTr="00970962">
        <w:trPr>
          <w:trHeight w:val="405"/>
        </w:trPr>
        <w:tc>
          <w:tcPr>
            <w:tcW w:w="991" w:type="dxa"/>
          </w:tcPr>
          <w:p w14:paraId="2668C590" w14:textId="201272B7" w:rsidR="00EF58BC" w:rsidRPr="00310F38" w:rsidRDefault="00EF58BC" w:rsidP="00970962">
            <w:r w:rsidRPr="00310F38">
              <w:lastRenderedPageBreak/>
              <w:t>39</w:t>
            </w:r>
          </w:p>
        </w:tc>
        <w:tc>
          <w:tcPr>
            <w:tcW w:w="954" w:type="dxa"/>
            <w:shd w:val="clear" w:color="auto" w:fill="auto"/>
            <w:noWrap/>
          </w:tcPr>
          <w:p w14:paraId="1C6FF9AF" w14:textId="418D2B24" w:rsidR="00EF58BC" w:rsidRPr="00310F38" w:rsidRDefault="00EF58BC" w:rsidP="00970962">
            <w:r w:rsidRPr="00310F38">
              <w:t>2020</w:t>
            </w:r>
          </w:p>
        </w:tc>
        <w:tc>
          <w:tcPr>
            <w:tcW w:w="3007" w:type="dxa"/>
            <w:shd w:val="clear" w:color="auto" w:fill="auto"/>
            <w:noWrap/>
          </w:tcPr>
          <w:p w14:paraId="0ECA7649" w14:textId="04CECC15" w:rsidR="00EF58BC" w:rsidRPr="00310F38" w:rsidRDefault="00EF58BC" w:rsidP="00970962">
            <w:r w:rsidRPr="00310F38">
              <w:t xml:space="preserve">Agrivalle </w:t>
            </w:r>
          </w:p>
        </w:tc>
        <w:tc>
          <w:tcPr>
            <w:tcW w:w="3656" w:type="dxa"/>
            <w:shd w:val="clear" w:color="auto" w:fill="auto"/>
            <w:noWrap/>
          </w:tcPr>
          <w:p w14:paraId="08287B7B" w14:textId="6DC51915" w:rsidR="00EF58BC" w:rsidRPr="00310F38" w:rsidRDefault="00EF58BC" w:rsidP="00970962">
            <w:r w:rsidRPr="00310F38">
              <w:t>Kamoi Pro; BioRoof;</w:t>
            </w:r>
          </w:p>
        </w:tc>
        <w:tc>
          <w:tcPr>
            <w:tcW w:w="1968" w:type="dxa"/>
          </w:tcPr>
          <w:p w14:paraId="1415D090" w14:textId="72E7B605" w:rsidR="00EF58BC" w:rsidRPr="00310F38" w:rsidRDefault="00EF58BC" w:rsidP="00970962">
            <w:pPr>
              <w:rPr>
                <w:i/>
                <w:iCs/>
              </w:rPr>
            </w:pPr>
            <w:r w:rsidRPr="00310F38">
              <w:rPr>
                <w:i/>
                <w:iCs/>
              </w:rPr>
              <w:t>Clonostachys rosea</w:t>
            </w:r>
          </w:p>
        </w:tc>
        <w:tc>
          <w:tcPr>
            <w:tcW w:w="3613" w:type="dxa"/>
          </w:tcPr>
          <w:p w14:paraId="23EEE49A" w14:textId="528A5F11" w:rsidR="00EF58BC" w:rsidRPr="00310F38" w:rsidRDefault="00EF58BC" w:rsidP="00970962">
            <w:pPr>
              <w:rPr>
                <w:i/>
                <w:iCs/>
              </w:rPr>
            </w:pPr>
            <w:r w:rsidRPr="00310F38">
              <w:rPr>
                <w:i/>
                <w:iCs/>
              </w:rPr>
              <w:t>Botrytis cinerea</w:t>
            </w:r>
          </w:p>
        </w:tc>
      </w:tr>
      <w:tr w:rsidR="00EF58BC" w:rsidRPr="00310F38" w14:paraId="553B4143" w14:textId="77777777" w:rsidTr="00970962">
        <w:trPr>
          <w:trHeight w:val="405"/>
        </w:trPr>
        <w:tc>
          <w:tcPr>
            <w:tcW w:w="991" w:type="dxa"/>
          </w:tcPr>
          <w:p w14:paraId="7C6AD7C7" w14:textId="4993DBB3" w:rsidR="00EF58BC" w:rsidRPr="00310F38" w:rsidRDefault="00EF58BC" w:rsidP="00970962">
            <w:r w:rsidRPr="00310F38">
              <w:t>40</w:t>
            </w:r>
          </w:p>
        </w:tc>
        <w:tc>
          <w:tcPr>
            <w:tcW w:w="954" w:type="dxa"/>
            <w:shd w:val="clear" w:color="auto" w:fill="auto"/>
            <w:noWrap/>
          </w:tcPr>
          <w:p w14:paraId="29E4D538" w14:textId="2B76A07A" w:rsidR="00EF58BC" w:rsidRPr="00310F38" w:rsidRDefault="00EF58BC" w:rsidP="00970962">
            <w:r w:rsidRPr="00310F38">
              <w:t>2020</w:t>
            </w:r>
          </w:p>
        </w:tc>
        <w:tc>
          <w:tcPr>
            <w:tcW w:w="3007" w:type="dxa"/>
            <w:shd w:val="clear" w:color="auto" w:fill="auto"/>
            <w:noWrap/>
          </w:tcPr>
          <w:p w14:paraId="4AD49CC9" w14:textId="0C77F93B" w:rsidR="00EF58BC" w:rsidRPr="00310F38" w:rsidRDefault="00EF58BC" w:rsidP="00970962">
            <w:r w:rsidRPr="00310F38">
              <w:t xml:space="preserve">Bioma </w:t>
            </w:r>
          </w:p>
        </w:tc>
        <w:tc>
          <w:tcPr>
            <w:tcW w:w="3656" w:type="dxa"/>
            <w:shd w:val="clear" w:color="auto" w:fill="auto"/>
            <w:noWrap/>
          </w:tcPr>
          <w:p w14:paraId="598FA3E2" w14:textId="248D404A" w:rsidR="00EF58BC" w:rsidRPr="00310F38" w:rsidRDefault="00EF58BC" w:rsidP="00970962">
            <w:r w:rsidRPr="00310F38">
              <w:t>Fx Protection</w:t>
            </w:r>
          </w:p>
        </w:tc>
        <w:tc>
          <w:tcPr>
            <w:tcW w:w="1968" w:type="dxa"/>
          </w:tcPr>
          <w:p w14:paraId="768EFF46" w14:textId="15E90B77" w:rsidR="00EF58BC" w:rsidRPr="00310F38" w:rsidRDefault="00EF58BC" w:rsidP="00970962">
            <w:pPr>
              <w:rPr>
                <w:i/>
                <w:iCs/>
              </w:rPr>
            </w:pPr>
            <w:r w:rsidRPr="00310F38">
              <w:rPr>
                <w:i/>
                <w:iCs/>
              </w:rPr>
              <w:t>Bacillus amyloliquefaciens</w:t>
            </w:r>
          </w:p>
        </w:tc>
        <w:tc>
          <w:tcPr>
            <w:tcW w:w="3613" w:type="dxa"/>
          </w:tcPr>
          <w:p w14:paraId="66E40907" w14:textId="72E703AA" w:rsidR="00EF58BC" w:rsidRPr="00310F38" w:rsidRDefault="00EF58BC" w:rsidP="00970962">
            <w:r w:rsidRPr="00310F38">
              <w:rPr>
                <w:i/>
                <w:iCs/>
              </w:rPr>
              <w:t>Colletotrichum gloeosporioides, Colletotrichum lindemuthianum</w:t>
            </w:r>
          </w:p>
        </w:tc>
      </w:tr>
      <w:tr w:rsidR="00EF58BC" w:rsidRPr="00310F38" w14:paraId="03248144" w14:textId="77777777" w:rsidTr="00970962">
        <w:trPr>
          <w:trHeight w:val="405"/>
        </w:trPr>
        <w:tc>
          <w:tcPr>
            <w:tcW w:w="991" w:type="dxa"/>
          </w:tcPr>
          <w:p w14:paraId="5D437A82" w14:textId="2F3BC171" w:rsidR="00EF58BC" w:rsidRPr="00310F38" w:rsidRDefault="00EF58BC" w:rsidP="00970962">
            <w:r w:rsidRPr="00310F38">
              <w:t>41</w:t>
            </w:r>
          </w:p>
        </w:tc>
        <w:tc>
          <w:tcPr>
            <w:tcW w:w="954" w:type="dxa"/>
            <w:shd w:val="clear" w:color="auto" w:fill="auto"/>
            <w:noWrap/>
          </w:tcPr>
          <w:p w14:paraId="00BFBEE6" w14:textId="397CFF15" w:rsidR="00EF58BC" w:rsidRPr="00310F38" w:rsidRDefault="00EF58BC" w:rsidP="00970962">
            <w:r w:rsidRPr="00310F38">
              <w:t>2021</w:t>
            </w:r>
          </w:p>
        </w:tc>
        <w:tc>
          <w:tcPr>
            <w:tcW w:w="3007" w:type="dxa"/>
            <w:shd w:val="clear" w:color="auto" w:fill="auto"/>
            <w:noWrap/>
          </w:tcPr>
          <w:p w14:paraId="570B1FB9" w14:textId="71A0F75D" w:rsidR="00EF58BC" w:rsidRPr="00310F38" w:rsidRDefault="00EF58BC" w:rsidP="00970962">
            <w:r w:rsidRPr="00310F38">
              <w:t xml:space="preserve">Syngenta </w:t>
            </w:r>
          </w:p>
        </w:tc>
        <w:tc>
          <w:tcPr>
            <w:tcW w:w="3656" w:type="dxa"/>
            <w:shd w:val="clear" w:color="auto" w:fill="auto"/>
            <w:noWrap/>
          </w:tcPr>
          <w:p w14:paraId="60CCCF74" w14:textId="7B8BCEA2" w:rsidR="00EF58BC" w:rsidRPr="00310F38" w:rsidRDefault="00EF58BC" w:rsidP="00970962">
            <w:r w:rsidRPr="00310F38">
              <w:t>Certano</w:t>
            </w:r>
          </w:p>
        </w:tc>
        <w:tc>
          <w:tcPr>
            <w:tcW w:w="1968" w:type="dxa"/>
          </w:tcPr>
          <w:p w14:paraId="2C3F72E1" w14:textId="1357E2D5" w:rsidR="00EF58BC" w:rsidRPr="00310F38" w:rsidRDefault="00EF58BC" w:rsidP="00970962">
            <w:pPr>
              <w:rPr>
                <w:i/>
                <w:iCs/>
              </w:rPr>
            </w:pPr>
            <w:r w:rsidRPr="00310F38">
              <w:rPr>
                <w:i/>
                <w:iCs/>
              </w:rPr>
              <w:t>Bacillus velezensis</w:t>
            </w:r>
          </w:p>
        </w:tc>
        <w:tc>
          <w:tcPr>
            <w:tcW w:w="3613" w:type="dxa"/>
          </w:tcPr>
          <w:p w14:paraId="1926DE22" w14:textId="3D7B41CD" w:rsidR="00EF58BC" w:rsidRPr="00310F38" w:rsidRDefault="00EF58BC" w:rsidP="00970962">
            <w:r w:rsidRPr="00310F38">
              <w:rPr>
                <w:i/>
                <w:iCs/>
              </w:rPr>
              <w:t>Fusarium solani, Sclerotinia Sclerotiorum Rhizoctonia solani,</w:t>
            </w:r>
            <w:r w:rsidRPr="00310F38">
              <w:t xml:space="preserve"> </w:t>
            </w:r>
            <w:r w:rsidRPr="00310F38">
              <w:rPr>
                <w:i/>
                <w:iCs/>
              </w:rPr>
              <w:t>Macrophomina phaseolina</w:t>
            </w:r>
          </w:p>
        </w:tc>
      </w:tr>
      <w:tr w:rsidR="00EF58BC" w:rsidRPr="00310F38" w14:paraId="50FE58AC" w14:textId="77777777" w:rsidTr="00970962">
        <w:trPr>
          <w:trHeight w:val="405"/>
        </w:trPr>
        <w:tc>
          <w:tcPr>
            <w:tcW w:w="991" w:type="dxa"/>
          </w:tcPr>
          <w:p w14:paraId="2A7FC90C" w14:textId="11BF3D06" w:rsidR="00EF58BC" w:rsidRPr="00310F38" w:rsidRDefault="00EF58BC" w:rsidP="00970962">
            <w:r w:rsidRPr="00310F38">
              <w:t>42</w:t>
            </w:r>
          </w:p>
        </w:tc>
        <w:tc>
          <w:tcPr>
            <w:tcW w:w="954" w:type="dxa"/>
            <w:shd w:val="clear" w:color="auto" w:fill="auto"/>
            <w:noWrap/>
          </w:tcPr>
          <w:p w14:paraId="0350A5CF" w14:textId="6AA24C62" w:rsidR="00EF58BC" w:rsidRPr="00310F38" w:rsidRDefault="00EF58BC" w:rsidP="00970962">
            <w:r w:rsidRPr="00310F38">
              <w:t>2021</w:t>
            </w:r>
          </w:p>
        </w:tc>
        <w:tc>
          <w:tcPr>
            <w:tcW w:w="3007" w:type="dxa"/>
            <w:shd w:val="clear" w:color="auto" w:fill="auto"/>
            <w:noWrap/>
          </w:tcPr>
          <w:p w14:paraId="47F5B583" w14:textId="473EAE0F" w:rsidR="00EF58BC" w:rsidRPr="00310F38" w:rsidRDefault="00EF58BC" w:rsidP="00970962">
            <w:r w:rsidRPr="00310F38">
              <w:t xml:space="preserve">Syngenta </w:t>
            </w:r>
          </w:p>
        </w:tc>
        <w:tc>
          <w:tcPr>
            <w:tcW w:w="3656" w:type="dxa"/>
            <w:shd w:val="clear" w:color="auto" w:fill="auto"/>
            <w:noWrap/>
          </w:tcPr>
          <w:p w14:paraId="38414F17" w14:textId="4EF7986E" w:rsidR="00EF58BC" w:rsidRPr="00310F38" w:rsidRDefault="00EF58BC" w:rsidP="00970962">
            <w:r w:rsidRPr="00310F38">
              <w:t>Arvatico</w:t>
            </w:r>
          </w:p>
        </w:tc>
        <w:tc>
          <w:tcPr>
            <w:tcW w:w="1968" w:type="dxa"/>
          </w:tcPr>
          <w:p w14:paraId="3C83F06F" w14:textId="2DA5AFB7" w:rsidR="00EF58BC" w:rsidRPr="00310F38" w:rsidRDefault="00EF58BC" w:rsidP="00970962">
            <w:pPr>
              <w:rPr>
                <w:i/>
                <w:iCs/>
              </w:rPr>
            </w:pPr>
            <w:r w:rsidRPr="00310F38">
              <w:rPr>
                <w:i/>
                <w:iCs/>
              </w:rPr>
              <w:t>Bacillus velezensis</w:t>
            </w:r>
          </w:p>
        </w:tc>
        <w:tc>
          <w:tcPr>
            <w:tcW w:w="3613" w:type="dxa"/>
          </w:tcPr>
          <w:p w14:paraId="2CABAC51" w14:textId="0490AFB9" w:rsidR="00EF58BC" w:rsidRPr="00310F38" w:rsidRDefault="00EF58BC" w:rsidP="00970962">
            <w:r w:rsidRPr="00310F38">
              <w:rPr>
                <w:i/>
                <w:iCs/>
              </w:rPr>
              <w:t>Fusarium solani, Rhizoctonia solani,</w:t>
            </w:r>
            <w:r w:rsidRPr="00310F38">
              <w:t xml:space="preserve"> </w:t>
            </w:r>
            <w:r w:rsidRPr="00310F38">
              <w:rPr>
                <w:i/>
                <w:iCs/>
              </w:rPr>
              <w:t>Macrophomina phaseolina</w:t>
            </w:r>
          </w:p>
        </w:tc>
      </w:tr>
      <w:tr w:rsidR="00EF58BC" w:rsidRPr="00310F38" w14:paraId="00994670" w14:textId="77777777" w:rsidTr="00970962">
        <w:trPr>
          <w:trHeight w:val="405"/>
        </w:trPr>
        <w:tc>
          <w:tcPr>
            <w:tcW w:w="991" w:type="dxa"/>
          </w:tcPr>
          <w:p w14:paraId="489C8FA2" w14:textId="154A40B9" w:rsidR="00EF58BC" w:rsidRPr="00310F38" w:rsidRDefault="00EF58BC" w:rsidP="00970962">
            <w:r w:rsidRPr="00310F38">
              <w:t>43</w:t>
            </w:r>
          </w:p>
        </w:tc>
        <w:tc>
          <w:tcPr>
            <w:tcW w:w="954" w:type="dxa"/>
            <w:shd w:val="clear" w:color="auto" w:fill="auto"/>
            <w:noWrap/>
          </w:tcPr>
          <w:p w14:paraId="393F08D4" w14:textId="055FE882" w:rsidR="00EF58BC" w:rsidRPr="00310F38" w:rsidRDefault="00EF58BC" w:rsidP="00970962">
            <w:r w:rsidRPr="00310F38">
              <w:t>2021</w:t>
            </w:r>
          </w:p>
        </w:tc>
        <w:tc>
          <w:tcPr>
            <w:tcW w:w="3007" w:type="dxa"/>
            <w:shd w:val="clear" w:color="auto" w:fill="auto"/>
            <w:noWrap/>
          </w:tcPr>
          <w:p w14:paraId="424271BA" w14:textId="4AA85848" w:rsidR="00EF58BC" w:rsidRPr="00310F38" w:rsidRDefault="00EF58BC" w:rsidP="00970962">
            <w:r w:rsidRPr="00310F38">
              <w:t xml:space="preserve">Koppert </w:t>
            </w:r>
          </w:p>
        </w:tc>
        <w:tc>
          <w:tcPr>
            <w:tcW w:w="3656" w:type="dxa"/>
            <w:shd w:val="clear" w:color="auto" w:fill="auto"/>
            <w:noWrap/>
          </w:tcPr>
          <w:p w14:paraId="0A11B5B4" w14:textId="5A72B25F" w:rsidR="00EF58BC" w:rsidRPr="00310F38" w:rsidRDefault="00EF58BC" w:rsidP="00970962">
            <w:r w:rsidRPr="00310F38">
              <w:t>BTP 005-19</w:t>
            </w:r>
          </w:p>
        </w:tc>
        <w:tc>
          <w:tcPr>
            <w:tcW w:w="1968" w:type="dxa"/>
          </w:tcPr>
          <w:p w14:paraId="647478A7" w14:textId="0C29FDE0" w:rsidR="00EF58BC" w:rsidRPr="00310F38" w:rsidRDefault="00EF58BC" w:rsidP="00970962">
            <w:pPr>
              <w:rPr>
                <w:i/>
                <w:iCs/>
              </w:rPr>
            </w:pPr>
            <w:r w:rsidRPr="00310F38">
              <w:rPr>
                <w:i/>
                <w:iCs/>
              </w:rPr>
              <w:t>Bacillus pumilus</w:t>
            </w:r>
          </w:p>
        </w:tc>
        <w:tc>
          <w:tcPr>
            <w:tcW w:w="3613" w:type="dxa"/>
          </w:tcPr>
          <w:p w14:paraId="63459CB2" w14:textId="41FD3292" w:rsidR="00EF58BC" w:rsidRPr="00310F38" w:rsidRDefault="00EF58BC" w:rsidP="00970962">
            <w:pPr>
              <w:rPr>
                <w:i/>
                <w:iCs/>
              </w:rPr>
            </w:pPr>
            <w:r w:rsidRPr="00310F38">
              <w:rPr>
                <w:i/>
                <w:iCs/>
              </w:rPr>
              <w:t>Cercospora kikuchii, Cercospora kikuchii, Septoria glycines</w:t>
            </w:r>
          </w:p>
        </w:tc>
      </w:tr>
      <w:tr w:rsidR="00EF58BC" w:rsidRPr="00310F38" w14:paraId="0E5081BE" w14:textId="77777777" w:rsidTr="00970962">
        <w:trPr>
          <w:trHeight w:val="405"/>
        </w:trPr>
        <w:tc>
          <w:tcPr>
            <w:tcW w:w="991" w:type="dxa"/>
          </w:tcPr>
          <w:p w14:paraId="132FEE23" w14:textId="4524DC4F" w:rsidR="00EF58BC" w:rsidRPr="00310F38" w:rsidRDefault="00EF58BC" w:rsidP="00970962">
            <w:r w:rsidRPr="00310F38">
              <w:t>44</w:t>
            </w:r>
          </w:p>
        </w:tc>
        <w:tc>
          <w:tcPr>
            <w:tcW w:w="954" w:type="dxa"/>
            <w:shd w:val="clear" w:color="auto" w:fill="auto"/>
            <w:noWrap/>
          </w:tcPr>
          <w:p w14:paraId="30CF7814" w14:textId="7CD49E83" w:rsidR="00EF58BC" w:rsidRPr="00310F38" w:rsidRDefault="00EF58BC" w:rsidP="00970962">
            <w:r w:rsidRPr="00310F38">
              <w:t>2021</w:t>
            </w:r>
          </w:p>
        </w:tc>
        <w:tc>
          <w:tcPr>
            <w:tcW w:w="3007" w:type="dxa"/>
            <w:shd w:val="clear" w:color="auto" w:fill="auto"/>
            <w:noWrap/>
          </w:tcPr>
          <w:p w14:paraId="223E618F" w14:textId="251847D5" w:rsidR="00EF58BC" w:rsidRPr="00310F38" w:rsidRDefault="00EF58BC" w:rsidP="00970962">
            <w:r w:rsidRPr="00310F38">
              <w:t xml:space="preserve">Koppert </w:t>
            </w:r>
          </w:p>
        </w:tc>
        <w:tc>
          <w:tcPr>
            <w:tcW w:w="3656" w:type="dxa"/>
            <w:shd w:val="clear" w:color="auto" w:fill="auto"/>
            <w:noWrap/>
          </w:tcPr>
          <w:p w14:paraId="4E317551" w14:textId="2CE63875" w:rsidR="00EF58BC" w:rsidRPr="00310F38" w:rsidRDefault="00EF58BC" w:rsidP="00970962">
            <w:r w:rsidRPr="00310F38">
              <w:t>Caravan</w:t>
            </w:r>
          </w:p>
        </w:tc>
        <w:tc>
          <w:tcPr>
            <w:tcW w:w="1968" w:type="dxa"/>
          </w:tcPr>
          <w:p w14:paraId="5A6E75C2" w14:textId="6B930333" w:rsidR="00EF58BC" w:rsidRPr="00310F38" w:rsidRDefault="00EF58BC" w:rsidP="00970962">
            <w:pPr>
              <w:rPr>
                <w:i/>
                <w:iCs/>
              </w:rPr>
            </w:pPr>
            <w:r w:rsidRPr="00310F38">
              <w:rPr>
                <w:i/>
                <w:iCs/>
              </w:rPr>
              <w:t>Bacillus pumilus</w:t>
            </w:r>
          </w:p>
        </w:tc>
        <w:tc>
          <w:tcPr>
            <w:tcW w:w="3613" w:type="dxa"/>
          </w:tcPr>
          <w:p w14:paraId="5AA88704" w14:textId="69D1B361" w:rsidR="00EF58BC" w:rsidRPr="00310F38" w:rsidRDefault="00EF58BC" w:rsidP="00970962">
            <w:pPr>
              <w:rPr>
                <w:i/>
                <w:iCs/>
              </w:rPr>
            </w:pPr>
            <w:r w:rsidRPr="00310F38">
              <w:rPr>
                <w:i/>
                <w:iCs/>
              </w:rPr>
              <w:t>Cercospora kikuchii, Cercospora kikuchii, Septoria glycines</w:t>
            </w:r>
          </w:p>
        </w:tc>
      </w:tr>
      <w:tr w:rsidR="00EF58BC" w:rsidRPr="00310F38" w14:paraId="4145BD74" w14:textId="77777777" w:rsidTr="00970962">
        <w:trPr>
          <w:trHeight w:val="405"/>
        </w:trPr>
        <w:tc>
          <w:tcPr>
            <w:tcW w:w="991" w:type="dxa"/>
          </w:tcPr>
          <w:p w14:paraId="418E0EF8" w14:textId="43735656" w:rsidR="00EF58BC" w:rsidRPr="00310F38" w:rsidRDefault="00EF58BC" w:rsidP="00970962">
            <w:r w:rsidRPr="00310F38">
              <w:t>45</w:t>
            </w:r>
          </w:p>
        </w:tc>
        <w:tc>
          <w:tcPr>
            <w:tcW w:w="954" w:type="dxa"/>
            <w:shd w:val="clear" w:color="auto" w:fill="auto"/>
            <w:noWrap/>
          </w:tcPr>
          <w:p w14:paraId="01E11BBC" w14:textId="76EC3D98" w:rsidR="00EF58BC" w:rsidRPr="00310F38" w:rsidRDefault="00EF58BC" w:rsidP="00970962">
            <w:r w:rsidRPr="00310F38">
              <w:t>2021</w:t>
            </w:r>
          </w:p>
        </w:tc>
        <w:tc>
          <w:tcPr>
            <w:tcW w:w="3007" w:type="dxa"/>
            <w:shd w:val="clear" w:color="auto" w:fill="auto"/>
            <w:noWrap/>
          </w:tcPr>
          <w:p w14:paraId="33F1B465" w14:textId="7E552FD0" w:rsidR="00EF58BC" w:rsidRPr="00310F38" w:rsidRDefault="00EF58BC" w:rsidP="00970962">
            <w:r w:rsidRPr="00310F38">
              <w:t xml:space="preserve">COMDEAGRO </w:t>
            </w:r>
          </w:p>
        </w:tc>
        <w:tc>
          <w:tcPr>
            <w:tcW w:w="3656" w:type="dxa"/>
            <w:shd w:val="clear" w:color="auto" w:fill="auto"/>
            <w:noWrap/>
          </w:tcPr>
          <w:p w14:paraId="5AA249E7" w14:textId="13A97FB5" w:rsidR="00EF58BC" w:rsidRPr="00310F38" w:rsidRDefault="00EF58BC" w:rsidP="00970962">
            <w:r w:rsidRPr="00310F38">
              <w:t>Amitrix SC</w:t>
            </w:r>
          </w:p>
        </w:tc>
        <w:tc>
          <w:tcPr>
            <w:tcW w:w="1968" w:type="dxa"/>
          </w:tcPr>
          <w:p w14:paraId="1EFA1124" w14:textId="1665F541" w:rsidR="00EF58BC" w:rsidRPr="00310F38" w:rsidRDefault="00EF58BC" w:rsidP="00970962">
            <w:pPr>
              <w:rPr>
                <w:i/>
                <w:iCs/>
              </w:rPr>
            </w:pPr>
            <w:r w:rsidRPr="00310F38">
              <w:rPr>
                <w:i/>
                <w:iCs/>
              </w:rPr>
              <w:t>Bacillus amyloliquefaciens</w:t>
            </w:r>
          </w:p>
        </w:tc>
        <w:tc>
          <w:tcPr>
            <w:tcW w:w="3613" w:type="dxa"/>
          </w:tcPr>
          <w:p w14:paraId="7A704CF8" w14:textId="7010B553" w:rsidR="00EF58BC" w:rsidRPr="00310F38" w:rsidRDefault="00EF58BC" w:rsidP="00970962">
            <w:r w:rsidRPr="00310F38">
              <w:rPr>
                <w:i/>
                <w:iCs/>
              </w:rPr>
              <w:t>Colletotrichum gloeosporioides, Colletotrichum lindemuthianum</w:t>
            </w:r>
          </w:p>
        </w:tc>
      </w:tr>
      <w:tr w:rsidR="00EF58BC" w:rsidRPr="00310F38" w14:paraId="70B607DE" w14:textId="77777777" w:rsidTr="00970962">
        <w:trPr>
          <w:trHeight w:val="405"/>
        </w:trPr>
        <w:tc>
          <w:tcPr>
            <w:tcW w:w="991" w:type="dxa"/>
          </w:tcPr>
          <w:p w14:paraId="2B81F29E" w14:textId="0C6A1BF5" w:rsidR="00EF58BC" w:rsidRPr="00310F38" w:rsidRDefault="00EF58BC" w:rsidP="00970962">
            <w:r w:rsidRPr="00310F38">
              <w:t>46</w:t>
            </w:r>
          </w:p>
        </w:tc>
        <w:tc>
          <w:tcPr>
            <w:tcW w:w="954" w:type="dxa"/>
            <w:shd w:val="clear" w:color="auto" w:fill="auto"/>
            <w:noWrap/>
          </w:tcPr>
          <w:p w14:paraId="33456B52" w14:textId="39BEF8AE" w:rsidR="00EF58BC" w:rsidRPr="00310F38" w:rsidRDefault="00EF58BC" w:rsidP="00970962">
            <w:r w:rsidRPr="00310F38">
              <w:t>2021</w:t>
            </w:r>
          </w:p>
        </w:tc>
        <w:tc>
          <w:tcPr>
            <w:tcW w:w="3007" w:type="dxa"/>
            <w:shd w:val="clear" w:color="auto" w:fill="auto"/>
            <w:noWrap/>
          </w:tcPr>
          <w:p w14:paraId="0932ED0D" w14:textId="2F88873A" w:rsidR="00EF58BC" w:rsidRPr="00310F38" w:rsidRDefault="00EF58BC" w:rsidP="00970962">
            <w:r w:rsidRPr="00310F38">
              <w:t xml:space="preserve">FMC </w:t>
            </w:r>
          </w:p>
        </w:tc>
        <w:tc>
          <w:tcPr>
            <w:tcW w:w="3656" w:type="dxa"/>
            <w:shd w:val="clear" w:color="auto" w:fill="auto"/>
            <w:noWrap/>
          </w:tcPr>
          <w:p w14:paraId="01BCD169" w14:textId="18199B8C" w:rsidR="00EF58BC" w:rsidRPr="00310F38" w:rsidRDefault="00EF58BC" w:rsidP="00970962">
            <w:r w:rsidRPr="00310F38">
              <w:t>Ataplan; Aratel;</w:t>
            </w:r>
          </w:p>
        </w:tc>
        <w:tc>
          <w:tcPr>
            <w:tcW w:w="1968" w:type="dxa"/>
          </w:tcPr>
          <w:p w14:paraId="6EF6C7B6" w14:textId="77777777" w:rsidR="00EF58BC" w:rsidRPr="00310F38" w:rsidRDefault="00EF58BC" w:rsidP="00970962">
            <w:pPr>
              <w:rPr>
                <w:color w:val="000000"/>
              </w:rPr>
            </w:pPr>
            <w:r w:rsidRPr="00310F38">
              <w:rPr>
                <w:color w:val="000000"/>
              </w:rPr>
              <w:t xml:space="preserve">Bacillus velezensis; Bacillus subtilis </w:t>
            </w:r>
          </w:p>
          <w:p w14:paraId="43BA59C6" w14:textId="77777777" w:rsidR="00EF58BC" w:rsidRPr="00310F38" w:rsidRDefault="00EF58BC" w:rsidP="00970962"/>
        </w:tc>
        <w:tc>
          <w:tcPr>
            <w:tcW w:w="3613" w:type="dxa"/>
          </w:tcPr>
          <w:p w14:paraId="5F12D659" w14:textId="1128ECD2" w:rsidR="00EF58BC" w:rsidRPr="00310F38" w:rsidRDefault="00EF58BC" w:rsidP="00970962">
            <w:pPr>
              <w:rPr>
                <w:i/>
                <w:iCs/>
              </w:rPr>
            </w:pPr>
            <w:r w:rsidRPr="00310F38">
              <w:rPr>
                <w:i/>
                <w:iCs/>
              </w:rPr>
              <w:t>Pythium aphanidermatum, Pythium ultimum, Rhizoctonia solani, Fusarium oxysporum, Colletotrichum truncatum</w:t>
            </w:r>
          </w:p>
        </w:tc>
      </w:tr>
      <w:tr w:rsidR="00EF58BC" w:rsidRPr="00310F38" w14:paraId="2809A870" w14:textId="77777777" w:rsidTr="00970962">
        <w:trPr>
          <w:trHeight w:val="405"/>
        </w:trPr>
        <w:tc>
          <w:tcPr>
            <w:tcW w:w="991" w:type="dxa"/>
          </w:tcPr>
          <w:p w14:paraId="1258D34D" w14:textId="0E519B3C" w:rsidR="00EF58BC" w:rsidRPr="00310F38" w:rsidRDefault="00EF58BC" w:rsidP="00970962">
            <w:r w:rsidRPr="00310F38">
              <w:t>47</w:t>
            </w:r>
          </w:p>
        </w:tc>
        <w:tc>
          <w:tcPr>
            <w:tcW w:w="954" w:type="dxa"/>
            <w:shd w:val="clear" w:color="auto" w:fill="auto"/>
            <w:noWrap/>
          </w:tcPr>
          <w:p w14:paraId="74AEE9FD" w14:textId="729BF0E8" w:rsidR="00EF58BC" w:rsidRPr="00310F38" w:rsidRDefault="00EF58BC" w:rsidP="00970962">
            <w:r w:rsidRPr="00310F38">
              <w:t>2021</w:t>
            </w:r>
          </w:p>
        </w:tc>
        <w:tc>
          <w:tcPr>
            <w:tcW w:w="3007" w:type="dxa"/>
            <w:shd w:val="clear" w:color="auto" w:fill="auto"/>
            <w:noWrap/>
          </w:tcPr>
          <w:p w14:paraId="755397E0" w14:textId="23B89589" w:rsidR="00EF58BC" w:rsidRPr="00310F38" w:rsidRDefault="00EF58BC" w:rsidP="00970962">
            <w:r w:rsidRPr="00310F38">
              <w:t xml:space="preserve">Agrobiológica </w:t>
            </w:r>
          </w:p>
        </w:tc>
        <w:tc>
          <w:tcPr>
            <w:tcW w:w="3656" w:type="dxa"/>
            <w:shd w:val="clear" w:color="auto" w:fill="auto"/>
            <w:noWrap/>
          </w:tcPr>
          <w:p w14:paraId="22F66E14" w14:textId="3CEC64EB" w:rsidR="00EF58BC" w:rsidRPr="00310F38" w:rsidRDefault="00EF58BC" w:rsidP="00970962">
            <w:r w:rsidRPr="00310F38">
              <w:t>Tríppel; Trichotrix;</w:t>
            </w:r>
          </w:p>
        </w:tc>
        <w:tc>
          <w:tcPr>
            <w:tcW w:w="1968" w:type="dxa"/>
          </w:tcPr>
          <w:p w14:paraId="62E9B8ED" w14:textId="56C7BBC6" w:rsidR="00EF58BC" w:rsidRPr="00310F38" w:rsidRDefault="00EF58BC" w:rsidP="00970962">
            <w:pPr>
              <w:rPr>
                <w:i/>
                <w:iCs/>
              </w:rPr>
            </w:pPr>
            <w:r w:rsidRPr="00310F38">
              <w:rPr>
                <w:i/>
                <w:iCs/>
              </w:rPr>
              <w:t>Trichoderma asperellum</w:t>
            </w:r>
          </w:p>
        </w:tc>
        <w:tc>
          <w:tcPr>
            <w:tcW w:w="3613" w:type="dxa"/>
          </w:tcPr>
          <w:p w14:paraId="3B6836C3" w14:textId="5D4DFE3F" w:rsidR="00EF58BC" w:rsidRPr="00310F38" w:rsidRDefault="00EF58BC" w:rsidP="00970962">
            <w:r w:rsidRPr="00310F38">
              <w:rPr>
                <w:i/>
                <w:iCs/>
              </w:rPr>
              <w:t>Fusarium oxysporum, Rhizoctonia solani,</w:t>
            </w:r>
            <w:r w:rsidRPr="00310F38">
              <w:rPr>
                <w:i/>
                <w:iCs/>
              </w:rPr>
              <w:tab/>
              <w:t>Sclerotinia Sclerotiorum</w:t>
            </w:r>
          </w:p>
        </w:tc>
      </w:tr>
      <w:tr w:rsidR="00EF58BC" w:rsidRPr="00310F38" w14:paraId="14851024" w14:textId="77777777" w:rsidTr="00970962">
        <w:trPr>
          <w:trHeight w:val="405"/>
        </w:trPr>
        <w:tc>
          <w:tcPr>
            <w:tcW w:w="991" w:type="dxa"/>
          </w:tcPr>
          <w:p w14:paraId="158FA31D" w14:textId="4E69BBF6" w:rsidR="00EF58BC" w:rsidRPr="00310F38" w:rsidRDefault="00EF58BC" w:rsidP="00970962">
            <w:r w:rsidRPr="00310F38">
              <w:t>48</w:t>
            </w:r>
          </w:p>
        </w:tc>
        <w:tc>
          <w:tcPr>
            <w:tcW w:w="954" w:type="dxa"/>
            <w:shd w:val="clear" w:color="auto" w:fill="auto"/>
            <w:noWrap/>
          </w:tcPr>
          <w:p w14:paraId="42713B85" w14:textId="14BF02F5" w:rsidR="00EF58BC" w:rsidRPr="00310F38" w:rsidRDefault="00EF58BC" w:rsidP="00970962">
            <w:r w:rsidRPr="00310F38">
              <w:t>2021</w:t>
            </w:r>
          </w:p>
        </w:tc>
        <w:tc>
          <w:tcPr>
            <w:tcW w:w="3007" w:type="dxa"/>
            <w:shd w:val="clear" w:color="auto" w:fill="auto"/>
            <w:noWrap/>
          </w:tcPr>
          <w:p w14:paraId="0D0528B3" w14:textId="7B4D7DF6" w:rsidR="00EF58BC" w:rsidRPr="00310F38" w:rsidRDefault="00EF58BC" w:rsidP="00970962">
            <w:r w:rsidRPr="00310F38">
              <w:t xml:space="preserve">Companhia Nitro Química </w:t>
            </w:r>
          </w:p>
        </w:tc>
        <w:tc>
          <w:tcPr>
            <w:tcW w:w="3656" w:type="dxa"/>
            <w:shd w:val="clear" w:color="auto" w:fill="auto"/>
            <w:noWrap/>
          </w:tcPr>
          <w:p w14:paraId="19F7042A" w14:textId="1F526812" w:rsidR="00EF58BC" w:rsidRPr="00310F38" w:rsidRDefault="00EF58BC" w:rsidP="00970962">
            <w:pPr>
              <w:rPr>
                <w:lang w:val="en-US"/>
              </w:rPr>
            </w:pPr>
            <w:r w:rsidRPr="00310F38">
              <w:rPr>
                <w:lang w:val="en-US"/>
              </w:rPr>
              <w:t>Trichodermaiz WP; Garantte; Trichodermaiz Plus WP; Trichodermaiz WP PRO;</w:t>
            </w:r>
          </w:p>
        </w:tc>
        <w:tc>
          <w:tcPr>
            <w:tcW w:w="1968" w:type="dxa"/>
          </w:tcPr>
          <w:p w14:paraId="34678E62" w14:textId="3DDA2F94" w:rsidR="00EF58BC" w:rsidRPr="00310F38" w:rsidRDefault="00EF58BC" w:rsidP="00970962">
            <w:pPr>
              <w:rPr>
                <w:i/>
                <w:iCs/>
              </w:rPr>
            </w:pPr>
            <w:r w:rsidRPr="00310F38">
              <w:rPr>
                <w:i/>
                <w:iCs/>
              </w:rPr>
              <w:t>Trichoderma harzianum</w:t>
            </w:r>
          </w:p>
        </w:tc>
        <w:tc>
          <w:tcPr>
            <w:tcW w:w="3613" w:type="dxa"/>
          </w:tcPr>
          <w:p w14:paraId="03CE1840" w14:textId="1C44A71F" w:rsidR="00EF58BC" w:rsidRPr="00310F38" w:rsidRDefault="00EF58BC" w:rsidP="00970962">
            <w:pPr>
              <w:rPr>
                <w:i/>
                <w:iCs/>
              </w:rPr>
            </w:pPr>
            <w:r w:rsidRPr="00310F38">
              <w:rPr>
                <w:i/>
                <w:iCs/>
              </w:rPr>
              <w:t>Sclerotinia Sclerotiorum</w:t>
            </w:r>
          </w:p>
        </w:tc>
      </w:tr>
      <w:tr w:rsidR="00EF58BC" w:rsidRPr="00310F38" w14:paraId="29396FFF" w14:textId="77777777" w:rsidTr="00970962">
        <w:trPr>
          <w:trHeight w:val="405"/>
        </w:trPr>
        <w:tc>
          <w:tcPr>
            <w:tcW w:w="991" w:type="dxa"/>
          </w:tcPr>
          <w:p w14:paraId="4FC8F418" w14:textId="02EB0AB9" w:rsidR="00EF58BC" w:rsidRPr="00310F38" w:rsidRDefault="00EF58BC" w:rsidP="00970962">
            <w:r w:rsidRPr="00310F38">
              <w:t>49</w:t>
            </w:r>
          </w:p>
        </w:tc>
        <w:tc>
          <w:tcPr>
            <w:tcW w:w="954" w:type="dxa"/>
            <w:shd w:val="clear" w:color="auto" w:fill="auto"/>
            <w:noWrap/>
          </w:tcPr>
          <w:p w14:paraId="6B490D57" w14:textId="43C8AD23" w:rsidR="00EF58BC" w:rsidRPr="00310F38" w:rsidRDefault="00EF58BC" w:rsidP="00970962">
            <w:r w:rsidRPr="00310F38">
              <w:t>2021</w:t>
            </w:r>
          </w:p>
        </w:tc>
        <w:tc>
          <w:tcPr>
            <w:tcW w:w="3007" w:type="dxa"/>
            <w:shd w:val="clear" w:color="auto" w:fill="auto"/>
            <w:noWrap/>
          </w:tcPr>
          <w:p w14:paraId="6C91AD87" w14:textId="66E6345C" w:rsidR="00EF58BC" w:rsidRPr="00310F38" w:rsidRDefault="00EF58BC" w:rsidP="00970962">
            <w:r w:rsidRPr="00310F38">
              <w:t xml:space="preserve">Mezfer </w:t>
            </w:r>
          </w:p>
        </w:tc>
        <w:tc>
          <w:tcPr>
            <w:tcW w:w="3656" w:type="dxa"/>
            <w:shd w:val="clear" w:color="auto" w:fill="auto"/>
            <w:noWrap/>
          </w:tcPr>
          <w:p w14:paraId="2BBAF5AD" w14:textId="126E3332" w:rsidR="00EF58BC" w:rsidRPr="00310F38" w:rsidRDefault="00EF58BC" w:rsidP="00970962">
            <w:r w:rsidRPr="00310F38">
              <w:t>Baktillis</w:t>
            </w:r>
          </w:p>
        </w:tc>
        <w:tc>
          <w:tcPr>
            <w:tcW w:w="1968" w:type="dxa"/>
          </w:tcPr>
          <w:p w14:paraId="3E6FBB66" w14:textId="5891DA32" w:rsidR="00EF58BC" w:rsidRPr="00310F38" w:rsidRDefault="00EF58BC" w:rsidP="00970962">
            <w:pPr>
              <w:rPr>
                <w:i/>
                <w:iCs/>
                <w:color w:val="000000"/>
              </w:rPr>
            </w:pPr>
            <w:r w:rsidRPr="00310F38">
              <w:rPr>
                <w:i/>
                <w:iCs/>
                <w:color w:val="000000"/>
              </w:rPr>
              <w:t>Bacillus subtilis</w:t>
            </w:r>
          </w:p>
        </w:tc>
        <w:tc>
          <w:tcPr>
            <w:tcW w:w="3613" w:type="dxa"/>
          </w:tcPr>
          <w:p w14:paraId="5F7511D1" w14:textId="1F4F074E" w:rsidR="00EF58BC" w:rsidRPr="00310F38" w:rsidRDefault="00EF58BC" w:rsidP="00970962">
            <w:pPr>
              <w:rPr>
                <w:i/>
                <w:iCs/>
              </w:rPr>
            </w:pPr>
            <w:r w:rsidRPr="00310F38">
              <w:rPr>
                <w:i/>
                <w:iCs/>
              </w:rPr>
              <w:t>Colletotrichum gloeosporioides, Fusarium solani, Rhizoctonia solani,</w:t>
            </w:r>
          </w:p>
        </w:tc>
      </w:tr>
      <w:tr w:rsidR="00EF58BC" w:rsidRPr="00310F38" w14:paraId="190457A6" w14:textId="77777777" w:rsidTr="00970962">
        <w:trPr>
          <w:trHeight w:val="405"/>
        </w:trPr>
        <w:tc>
          <w:tcPr>
            <w:tcW w:w="991" w:type="dxa"/>
          </w:tcPr>
          <w:p w14:paraId="1B8A40C9" w14:textId="3ED3EC5F" w:rsidR="00EF58BC" w:rsidRPr="00310F38" w:rsidRDefault="00EF58BC" w:rsidP="00970962">
            <w:r w:rsidRPr="00310F38">
              <w:t>50</w:t>
            </w:r>
          </w:p>
        </w:tc>
        <w:tc>
          <w:tcPr>
            <w:tcW w:w="954" w:type="dxa"/>
            <w:shd w:val="clear" w:color="auto" w:fill="auto"/>
            <w:noWrap/>
          </w:tcPr>
          <w:p w14:paraId="21E42CDF" w14:textId="50618F19" w:rsidR="00EF58BC" w:rsidRPr="00310F38" w:rsidRDefault="00EF58BC" w:rsidP="00970962">
            <w:r w:rsidRPr="00310F38">
              <w:t>2021</w:t>
            </w:r>
          </w:p>
        </w:tc>
        <w:tc>
          <w:tcPr>
            <w:tcW w:w="3007" w:type="dxa"/>
            <w:shd w:val="clear" w:color="auto" w:fill="auto"/>
            <w:noWrap/>
          </w:tcPr>
          <w:p w14:paraId="499A3649" w14:textId="2873A024" w:rsidR="00EF58BC" w:rsidRPr="00310F38" w:rsidRDefault="00EF58BC" w:rsidP="00970962">
            <w:r w:rsidRPr="00310F38">
              <w:t xml:space="preserve">Biota </w:t>
            </w:r>
          </w:p>
        </w:tc>
        <w:tc>
          <w:tcPr>
            <w:tcW w:w="3656" w:type="dxa"/>
            <w:shd w:val="clear" w:color="auto" w:fill="auto"/>
            <w:noWrap/>
          </w:tcPr>
          <w:p w14:paraId="3C216F1A" w14:textId="39DFBAD2" w:rsidR="00EF58BC" w:rsidRPr="00310F38" w:rsidRDefault="00EF58BC" w:rsidP="00970962">
            <w:pPr>
              <w:rPr>
                <w:lang w:val="en-US"/>
              </w:rPr>
            </w:pPr>
            <w:r w:rsidRPr="00310F38">
              <w:rPr>
                <w:lang w:val="en-US"/>
              </w:rPr>
              <w:t>Velez; Questmyll; Onceres; BRT Protect; Gardeon; BS Inox; Ajaax;</w:t>
            </w:r>
          </w:p>
        </w:tc>
        <w:tc>
          <w:tcPr>
            <w:tcW w:w="1968" w:type="dxa"/>
          </w:tcPr>
          <w:p w14:paraId="69B01774" w14:textId="6DF4E2E4" w:rsidR="00EF58BC" w:rsidRPr="00310F38" w:rsidRDefault="00EF58BC" w:rsidP="00970962">
            <w:pPr>
              <w:rPr>
                <w:i/>
                <w:iCs/>
                <w:color w:val="000000"/>
              </w:rPr>
            </w:pPr>
            <w:r w:rsidRPr="00310F38">
              <w:rPr>
                <w:i/>
                <w:iCs/>
                <w:color w:val="000000"/>
              </w:rPr>
              <w:t xml:space="preserve">Bacillus amyloliquefaciens </w:t>
            </w:r>
          </w:p>
        </w:tc>
        <w:tc>
          <w:tcPr>
            <w:tcW w:w="3613" w:type="dxa"/>
          </w:tcPr>
          <w:p w14:paraId="3F0215FF" w14:textId="77777777" w:rsidR="00EF58BC" w:rsidRPr="00310F38" w:rsidRDefault="00EF58BC" w:rsidP="00970962">
            <w:pPr>
              <w:rPr>
                <w:i/>
                <w:iCs/>
              </w:rPr>
            </w:pPr>
            <w:r w:rsidRPr="00310F38">
              <w:rPr>
                <w:i/>
                <w:iCs/>
              </w:rPr>
              <w:t>Colletotrichum gloeosporioides,</w:t>
            </w:r>
          </w:p>
          <w:p w14:paraId="2380A345" w14:textId="4E129AFF" w:rsidR="00EF58BC" w:rsidRPr="00310F38" w:rsidRDefault="00EF58BC" w:rsidP="00970962">
            <w:r w:rsidRPr="00310F38">
              <w:rPr>
                <w:i/>
                <w:iCs/>
              </w:rPr>
              <w:t>Colletotrichum  lindemuthianum</w:t>
            </w:r>
          </w:p>
        </w:tc>
      </w:tr>
      <w:tr w:rsidR="00EF58BC" w:rsidRPr="00310F38" w14:paraId="6C2FC0D6" w14:textId="77777777" w:rsidTr="00970962">
        <w:trPr>
          <w:trHeight w:val="405"/>
        </w:trPr>
        <w:tc>
          <w:tcPr>
            <w:tcW w:w="991" w:type="dxa"/>
          </w:tcPr>
          <w:p w14:paraId="1BA08B0F" w14:textId="55D5C3E0" w:rsidR="00EF58BC" w:rsidRPr="00310F38" w:rsidRDefault="00EF58BC" w:rsidP="00970962">
            <w:r w:rsidRPr="00310F38">
              <w:lastRenderedPageBreak/>
              <w:t>51</w:t>
            </w:r>
          </w:p>
        </w:tc>
        <w:tc>
          <w:tcPr>
            <w:tcW w:w="954" w:type="dxa"/>
            <w:shd w:val="clear" w:color="auto" w:fill="auto"/>
            <w:noWrap/>
          </w:tcPr>
          <w:p w14:paraId="79037358" w14:textId="730D43BE" w:rsidR="00EF58BC" w:rsidRPr="00310F38" w:rsidRDefault="00EF58BC" w:rsidP="00970962">
            <w:r w:rsidRPr="00310F38">
              <w:t>2021</w:t>
            </w:r>
          </w:p>
        </w:tc>
        <w:tc>
          <w:tcPr>
            <w:tcW w:w="3007" w:type="dxa"/>
            <w:shd w:val="clear" w:color="auto" w:fill="auto"/>
            <w:noWrap/>
          </w:tcPr>
          <w:p w14:paraId="146D0051" w14:textId="76D33C13" w:rsidR="00EF58BC" w:rsidRPr="00310F38" w:rsidRDefault="00EF58BC" w:rsidP="00970962">
            <w:r w:rsidRPr="00310F38">
              <w:t xml:space="preserve">Simbiose </w:t>
            </w:r>
          </w:p>
        </w:tc>
        <w:tc>
          <w:tcPr>
            <w:tcW w:w="3656" w:type="dxa"/>
            <w:shd w:val="clear" w:color="auto" w:fill="auto"/>
            <w:noWrap/>
          </w:tcPr>
          <w:p w14:paraId="34B1D4F4" w14:textId="3ACCB78C" w:rsidR="00EF58BC" w:rsidRPr="00310F38" w:rsidRDefault="00EF58BC" w:rsidP="00970962">
            <w:r w:rsidRPr="00310F38">
              <w:t>GreenControl</w:t>
            </w:r>
          </w:p>
        </w:tc>
        <w:tc>
          <w:tcPr>
            <w:tcW w:w="1968" w:type="dxa"/>
          </w:tcPr>
          <w:p w14:paraId="254370F4" w14:textId="32D1E5EF" w:rsidR="00EF58BC" w:rsidRPr="00310F38" w:rsidRDefault="00EF58BC" w:rsidP="00970962">
            <w:pPr>
              <w:rPr>
                <w:i/>
                <w:iCs/>
              </w:rPr>
            </w:pPr>
            <w:r w:rsidRPr="00310F38">
              <w:rPr>
                <w:i/>
                <w:iCs/>
              </w:rPr>
              <w:t>Trichoderma harzianum</w:t>
            </w:r>
          </w:p>
        </w:tc>
        <w:tc>
          <w:tcPr>
            <w:tcW w:w="3613" w:type="dxa"/>
          </w:tcPr>
          <w:p w14:paraId="27511217" w14:textId="3EDC6930" w:rsidR="00EF58BC" w:rsidRPr="00310F38" w:rsidRDefault="00EF58BC" w:rsidP="00970962">
            <w:r w:rsidRPr="00310F38">
              <w:rPr>
                <w:i/>
                <w:iCs/>
              </w:rPr>
              <w:t>Fusarium solani, Sclerotinia Sclerotiorum</w:t>
            </w:r>
          </w:p>
        </w:tc>
      </w:tr>
      <w:tr w:rsidR="00EF58BC" w:rsidRPr="00310F38" w14:paraId="5689C4B3" w14:textId="77777777" w:rsidTr="00970962">
        <w:trPr>
          <w:trHeight w:val="405"/>
        </w:trPr>
        <w:tc>
          <w:tcPr>
            <w:tcW w:w="991" w:type="dxa"/>
          </w:tcPr>
          <w:p w14:paraId="7F05D2B1" w14:textId="14C8C551" w:rsidR="00EF58BC" w:rsidRPr="00310F38" w:rsidRDefault="00EF58BC" w:rsidP="00970962">
            <w:r w:rsidRPr="00310F38">
              <w:t>52</w:t>
            </w:r>
          </w:p>
        </w:tc>
        <w:tc>
          <w:tcPr>
            <w:tcW w:w="954" w:type="dxa"/>
            <w:shd w:val="clear" w:color="auto" w:fill="auto"/>
            <w:noWrap/>
          </w:tcPr>
          <w:p w14:paraId="1D70C15F" w14:textId="50E60D0A" w:rsidR="00EF58BC" w:rsidRPr="00310F38" w:rsidRDefault="00EF58BC" w:rsidP="00970962">
            <w:r w:rsidRPr="00310F38">
              <w:t>2021</w:t>
            </w:r>
          </w:p>
        </w:tc>
        <w:tc>
          <w:tcPr>
            <w:tcW w:w="3007" w:type="dxa"/>
            <w:shd w:val="clear" w:color="auto" w:fill="auto"/>
            <w:noWrap/>
          </w:tcPr>
          <w:p w14:paraId="09B710BD" w14:textId="20B48B2F" w:rsidR="00EF58BC" w:rsidRPr="00310F38" w:rsidRDefault="00EF58BC" w:rsidP="00970962">
            <w:r w:rsidRPr="00310F38">
              <w:t xml:space="preserve">Agrobiológica </w:t>
            </w:r>
          </w:p>
        </w:tc>
        <w:tc>
          <w:tcPr>
            <w:tcW w:w="3656" w:type="dxa"/>
            <w:shd w:val="clear" w:color="auto" w:fill="auto"/>
            <w:noWrap/>
          </w:tcPr>
          <w:p w14:paraId="4F09D11D" w14:textId="1E1DF0A4" w:rsidR="00EF58BC" w:rsidRPr="00310F38" w:rsidRDefault="00EF58BC" w:rsidP="00970962">
            <w:r w:rsidRPr="00310F38">
              <w:t>Amanzi</w:t>
            </w:r>
          </w:p>
        </w:tc>
        <w:tc>
          <w:tcPr>
            <w:tcW w:w="1968" w:type="dxa"/>
          </w:tcPr>
          <w:p w14:paraId="46A8370D" w14:textId="209B5378" w:rsidR="00EF58BC" w:rsidRPr="00310F38" w:rsidRDefault="00EF58BC" w:rsidP="00970962">
            <w:pPr>
              <w:rPr>
                <w:i/>
                <w:iCs/>
              </w:rPr>
            </w:pPr>
            <w:r w:rsidRPr="00310F38">
              <w:rPr>
                <w:i/>
                <w:iCs/>
              </w:rPr>
              <w:t>Bacillus amyloliquefaciens</w:t>
            </w:r>
          </w:p>
        </w:tc>
        <w:tc>
          <w:tcPr>
            <w:tcW w:w="3613" w:type="dxa"/>
          </w:tcPr>
          <w:p w14:paraId="1011D4C3" w14:textId="27BC41B1" w:rsidR="00EF58BC" w:rsidRPr="00310F38" w:rsidRDefault="00EF58BC" w:rsidP="00970962">
            <w:pPr>
              <w:rPr>
                <w:i/>
                <w:iCs/>
              </w:rPr>
            </w:pPr>
            <w:r w:rsidRPr="00310F38">
              <w:rPr>
                <w:i/>
                <w:iCs/>
              </w:rPr>
              <w:t>Colletotrichum gloeosporioides,</w:t>
            </w:r>
          </w:p>
          <w:p w14:paraId="3E54CEAE" w14:textId="07D594DB" w:rsidR="00EF58BC" w:rsidRPr="00310F38" w:rsidRDefault="00EF58BC" w:rsidP="00970962">
            <w:pPr>
              <w:rPr>
                <w:i/>
                <w:iCs/>
              </w:rPr>
            </w:pPr>
            <w:r w:rsidRPr="00310F38">
              <w:rPr>
                <w:i/>
                <w:iCs/>
              </w:rPr>
              <w:t>Colletotrichum  lindemuthianum</w:t>
            </w:r>
          </w:p>
        </w:tc>
      </w:tr>
      <w:tr w:rsidR="00EF58BC" w:rsidRPr="00310F38" w14:paraId="0BE7E427" w14:textId="77777777" w:rsidTr="00970962">
        <w:trPr>
          <w:trHeight w:val="405"/>
        </w:trPr>
        <w:tc>
          <w:tcPr>
            <w:tcW w:w="991" w:type="dxa"/>
          </w:tcPr>
          <w:p w14:paraId="7E4BD88C" w14:textId="27EA87A7" w:rsidR="00EF58BC" w:rsidRPr="00310F38" w:rsidRDefault="00EF58BC" w:rsidP="00970962">
            <w:r w:rsidRPr="00310F38">
              <w:t>53</w:t>
            </w:r>
          </w:p>
        </w:tc>
        <w:tc>
          <w:tcPr>
            <w:tcW w:w="954" w:type="dxa"/>
            <w:shd w:val="clear" w:color="auto" w:fill="auto"/>
            <w:noWrap/>
          </w:tcPr>
          <w:p w14:paraId="3EBF64AD" w14:textId="54501228" w:rsidR="00EF58BC" w:rsidRPr="00310F38" w:rsidRDefault="00EF58BC" w:rsidP="00970962">
            <w:r w:rsidRPr="00310F38">
              <w:t>2021</w:t>
            </w:r>
          </w:p>
        </w:tc>
        <w:tc>
          <w:tcPr>
            <w:tcW w:w="3007" w:type="dxa"/>
            <w:shd w:val="clear" w:color="auto" w:fill="auto"/>
            <w:noWrap/>
          </w:tcPr>
          <w:p w14:paraId="4F861764" w14:textId="49063145" w:rsidR="00EF58BC" w:rsidRPr="00310F38" w:rsidRDefault="00EF58BC" w:rsidP="00970962">
            <w:r w:rsidRPr="00310F38">
              <w:t xml:space="preserve">COMDEAGRO </w:t>
            </w:r>
          </w:p>
        </w:tc>
        <w:tc>
          <w:tcPr>
            <w:tcW w:w="3656" w:type="dxa"/>
            <w:shd w:val="clear" w:color="auto" w:fill="auto"/>
            <w:noWrap/>
          </w:tcPr>
          <w:p w14:paraId="663C294C" w14:textId="7BE95FA5" w:rsidR="00EF58BC" w:rsidRPr="00310F38" w:rsidRDefault="00EF58BC" w:rsidP="00970962">
            <w:r w:rsidRPr="00310F38">
              <w:t>Tricozak</w:t>
            </w:r>
          </w:p>
        </w:tc>
        <w:tc>
          <w:tcPr>
            <w:tcW w:w="1968" w:type="dxa"/>
          </w:tcPr>
          <w:p w14:paraId="499622A9" w14:textId="77777777" w:rsidR="00EF58BC" w:rsidRPr="00310F38" w:rsidRDefault="00EF58BC" w:rsidP="00970962">
            <w:pPr>
              <w:rPr>
                <w:i/>
                <w:iCs/>
                <w:color w:val="000000"/>
              </w:rPr>
            </w:pPr>
            <w:r w:rsidRPr="00310F38">
              <w:rPr>
                <w:i/>
                <w:iCs/>
                <w:color w:val="000000"/>
              </w:rPr>
              <w:t>Trichoderma harzianum; Trichoderma asperellum; Bacillus amyloliquefaciens</w:t>
            </w:r>
          </w:p>
          <w:p w14:paraId="2D093DE0" w14:textId="77777777" w:rsidR="00EF58BC" w:rsidRPr="00310F38" w:rsidRDefault="00EF58BC" w:rsidP="00970962"/>
        </w:tc>
        <w:tc>
          <w:tcPr>
            <w:tcW w:w="3613" w:type="dxa"/>
          </w:tcPr>
          <w:p w14:paraId="5697781D" w14:textId="37D440B6" w:rsidR="00EF58BC" w:rsidRPr="00310F38" w:rsidRDefault="00EF58BC" w:rsidP="00970962">
            <w:r w:rsidRPr="00310F38">
              <w:rPr>
                <w:i/>
                <w:iCs/>
              </w:rPr>
              <w:t>Colletotrichum lindemuthianum, Rhizoctonia solani,</w:t>
            </w:r>
            <w:r w:rsidRPr="00310F38">
              <w:rPr>
                <w:i/>
                <w:iCs/>
              </w:rPr>
              <w:tab/>
              <w:t>Sclerotinia Sclerotiorum</w:t>
            </w:r>
          </w:p>
        </w:tc>
      </w:tr>
      <w:tr w:rsidR="00EF58BC" w:rsidRPr="00310F38" w14:paraId="487D8492" w14:textId="77777777" w:rsidTr="00970962">
        <w:trPr>
          <w:trHeight w:val="405"/>
        </w:trPr>
        <w:tc>
          <w:tcPr>
            <w:tcW w:w="991" w:type="dxa"/>
          </w:tcPr>
          <w:p w14:paraId="5A286A0F" w14:textId="4C05F681" w:rsidR="00EF58BC" w:rsidRPr="00310F38" w:rsidRDefault="00EF58BC" w:rsidP="00970962">
            <w:r w:rsidRPr="00310F38">
              <w:t>54</w:t>
            </w:r>
          </w:p>
        </w:tc>
        <w:tc>
          <w:tcPr>
            <w:tcW w:w="954" w:type="dxa"/>
            <w:shd w:val="clear" w:color="auto" w:fill="auto"/>
            <w:noWrap/>
          </w:tcPr>
          <w:p w14:paraId="5B799CA3" w14:textId="072C0CEB" w:rsidR="00EF58BC" w:rsidRPr="00310F38" w:rsidRDefault="00EF58BC" w:rsidP="00970962">
            <w:r w:rsidRPr="00310F38">
              <w:t>2021</w:t>
            </w:r>
          </w:p>
        </w:tc>
        <w:tc>
          <w:tcPr>
            <w:tcW w:w="3007" w:type="dxa"/>
            <w:shd w:val="clear" w:color="auto" w:fill="auto"/>
            <w:noWrap/>
          </w:tcPr>
          <w:p w14:paraId="637AF53A" w14:textId="0D9D0CE5" w:rsidR="00EF58BC" w:rsidRPr="00310F38" w:rsidRDefault="00EF58BC" w:rsidP="00970962">
            <w:r w:rsidRPr="00310F38">
              <w:t xml:space="preserve">Mitsui &amp; Co </w:t>
            </w:r>
          </w:p>
        </w:tc>
        <w:tc>
          <w:tcPr>
            <w:tcW w:w="3656" w:type="dxa"/>
            <w:shd w:val="clear" w:color="auto" w:fill="auto"/>
            <w:noWrap/>
          </w:tcPr>
          <w:p w14:paraId="7F1E8E01" w14:textId="315B74AC" w:rsidR="00EF58BC" w:rsidRPr="00310F38" w:rsidRDefault="00EF58BC" w:rsidP="00970962">
            <w:r w:rsidRPr="00310F38">
              <w:t>Amylo-X SL; Bacilo-X;</w:t>
            </w:r>
          </w:p>
        </w:tc>
        <w:tc>
          <w:tcPr>
            <w:tcW w:w="1968" w:type="dxa"/>
          </w:tcPr>
          <w:p w14:paraId="523AB7B2" w14:textId="4E769709" w:rsidR="00EF58BC" w:rsidRPr="00310F38" w:rsidRDefault="00EF58BC" w:rsidP="00970962">
            <w:pPr>
              <w:rPr>
                <w:i/>
                <w:iCs/>
                <w:color w:val="000000"/>
              </w:rPr>
            </w:pPr>
            <w:r w:rsidRPr="00310F38">
              <w:rPr>
                <w:i/>
                <w:iCs/>
                <w:color w:val="000000"/>
              </w:rPr>
              <w:t xml:space="preserve">Bacillus amyloliquefaciens </w:t>
            </w:r>
          </w:p>
        </w:tc>
        <w:tc>
          <w:tcPr>
            <w:tcW w:w="3613" w:type="dxa"/>
          </w:tcPr>
          <w:p w14:paraId="31A600E8" w14:textId="3D806678" w:rsidR="00EF58BC" w:rsidRPr="00310F38" w:rsidRDefault="00EF58BC" w:rsidP="00970962">
            <w:pPr>
              <w:rPr>
                <w:i/>
                <w:iCs/>
              </w:rPr>
            </w:pPr>
            <w:r w:rsidRPr="00310F38">
              <w:rPr>
                <w:i/>
                <w:iCs/>
              </w:rPr>
              <w:t>Alternaria porri, Rhizoctonia solani, Sphaerotheca fuliginea, Sclerotinea sclerotiorum, Colletotrichum gloeosporioides, Botrytis cinérea, Pythium ultimum, Mycosphaerella fijensis</w:t>
            </w:r>
          </w:p>
        </w:tc>
      </w:tr>
      <w:tr w:rsidR="00EF58BC" w:rsidRPr="00310F38" w14:paraId="1AA8602C" w14:textId="77777777" w:rsidTr="00970962">
        <w:trPr>
          <w:trHeight w:val="405"/>
        </w:trPr>
        <w:tc>
          <w:tcPr>
            <w:tcW w:w="991" w:type="dxa"/>
          </w:tcPr>
          <w:p w14:paraId="1253A909" w14:textId="5CCDB483" w:rsidR="00EF58BC" w:rsidRPr="00310F38" w:rsidRDefault="00EF58BC" w:rsidP="00970962">
            <w:r w:rsidRPr="00310F38">
              <w:t>55</w:t>
            </w:r>
          </w:p>
        </w:tc>
        <w:tc>
          <w:tcPr>
            <w:tcW w:w="954" w:type="dxa"/>
            <w:shd w:val="clear" w:color="auto" w:fill="auto"/>
            <w:noWrap/>
          </w:tcPr>
          <w:p w14:paraId="2E888980" w14:textId="01F7FC7F" w:rsidR="00EF58BC" w:rsidRPr="00310F38" w:rsidRDefault="00EF58BC" w:rsidP="00970962">
            <w:r w:rsidRPr="00310F38">
              <w:t>2021</w:t>
            </w:r>
          </w:p>
        </w:tc>
        <w:tc>
          <w:tcPr>
            <w:tcW w:w="3007" w:type="dxa"/>
            <w:shd w:val="clear" w:color="auto" w:fill="auto"/>
            <w:noWrap/>
          </w:tcPr>
          <w:p w14:paraId="470FB510" w14:textId="5D046516" w:rsidR="00EF58BC" w:rsidRPr="00310F38" w:rsidRDefault="00EF58BC" w:rsidP="00970962">
            <w:r w:rsidRPr="00310F38">
              <w:t xml:space="preserve">Total Biotecnologia </w:t>
            </w:r>
          </w:p>
        </w:tc>
        <w:tc>
          <w:tcPr>
            <w:tcW w:w="3656" w:type="dxa"/>
            <w:shd w:val="clear" w:color="auto" w:fill="auto"/>
            <w:noWrap/>
          </w:tcPr>
          <w:p w14:paraId="40A1FE2E" w14:textId="50CC3C99" w:rsidR="00EF58BC" w:rsidRPr="00310F38" w:rsidRDefault="00EF58BC" w:rsidP="00970962">
            <w:r w:rsidRPr="00310F38">
              <w:t>Reverb </w:t>
            </w:r>
          </w:p>
        </w:tc>
        <w:tc>
          <w:tcPr>
            <w:tcW w:w="1968" w:type="dxa"/>
          </w:tcPr>
          <w:p w14:paraId="497D3984" w14:textId="49AB9671" w:rsidR="00EF58BC" w:rsidRPr="00310F38" w:rsidRDefault="00EF58BC" w:rsidP="00970962">
            <w:pPr>
              <w:rPr>
                <w:i/>
                <w:iCs/>
                <w:color w:val="000000"/>
                <w:lang w:val="en-US"/>
              </w:rPr>
            </w:pPr>
            <w:r w:rsidRPr="00310F38">
              <w:rPr>
                <w:i/>
                <w:iCs/>
                <w:color w:val="000000"/>
                <w:lang w:val="en-US"/>
              </w:rPr>
              <w:t>Bacillus velezensis; Bacillus subtilis; Bacillus pumilus</w:t>
            </w:r>
          </w:p>
          <w:p w14:paraId="21A0FC9C" w14:textId="77777777" w:rsidR="00EF58BC" w:rsidRPr="00310F38" w:rsidRDefault="00EF58BC" w:rsidP="00970962">
            <w:pPr>
              <w:rPr>
                <w:lang w:val="en-US"/>
              </w:rPr>
            </w:pPr>
          </w:p>
        </w:tc>
        <w:tc>
          <w:tcPr>
            <w:tcW w:w="3613" w:type="dxa"/>
          </w:tcPr>
          <w:p w14:paraId="3807B49B" w14:textId="15DA7351" w:rsidR="00EF58BC" w:rsidRPr="00310F38" w:rsidRDefault="00EF58BC" w:rsidP="00970962">
            <w:pPr>
              <w:rPr>
                <w:i/>
                <w:iCs/>
                <w:lang w:val="en-US"/>
              </w:rPr>
            </w:pPr>
            <w:r w:rsidRPr="00310F38">
              <w:rPr>
                <w:i/>
                <w:iCs/>
                <w:lang w:val="en-US"/>
              </w:rPr>
              <w:t>Cercospora kikuchii</w:t>
            </w:r>
            <w:r w:rsidRPr="00310F38">
              <w:rPr>
                <w:i/>
                <w:iCs/>
                <w:lang w:val="en-US"/>
              </w:rPr>
              <w:tab/>
              <w:t>Cercospora zeae-maydis,</w:t>
            </w:r>
            <w:r w:rsidRPr="00310F38">
              <w:rPr>
                <w:i/>
                <w:iCs/>
                <w:lang w:val="en-US"/>
              </w:rPr>
              <w:tab/>
              <w:t>Cercosporidium personatum,</w:t>
            </w:r>
            <w:r w:rsidRPr="00310F38">
              <w:rPr>
                <w:i/>
                <w:iCs/>
                <w:lang w:val="en-US"/>
              </w:rPr>
              <w:tab/>
              <w:t>Colletotrichum acutatum, Colletotrichum  lindemuthianum, Colletotrichum truncatum, Corynespora cassiicola, Exserohilum turcicum, Hemileia vastatrix, Puccinia triticina, Ramularia aréola, Sclerotinia sclerotiorum, Septoria glycines, Sphaerotheca fuliginea, Stenocarpella maydis</w:t>
            </w:r>
          </w:p>
        </w:tc>
      </w:tr>
      <w:tr w:rsidR="00EF58BC" w:rsidRPr="00310F38" w14:paraId="5C3D9B21" w14:textId="77777777" w:rsidTr="00970962">
        <w:trPr>
          <w:trHeight w:val="405"/>
        </w:trPr>
        <w:tc>
          <w:tcPr>
            <w:tcW w:w="991" w:type="dxa"/>
          </w:tcPr>
          <w:p w14:paraId="487E44DC" w14:textId="507E0607" w:rsidR="00EF58BC" w:rsidRPr="00310F38" w:rsidRDefault="00EF58BC" w:rsidP="00970962">
            <w:r w:rsidRPr="00310F38">
              <w:lastRenderedPageBreak/>
              <w:t>56</w:t>
            </w:r>
          </w:p>
        </w:tc>
        <w:tc>
          <w:tcPr>
            <w:tcW w:w="954" w:type="dxa"/>
            <w:shd w:val="clear" w:color="auto" w:fill="auto"/>
            <w:noWrap/>
          </w:tcPr>
          <w:p w14:paraId="2F2493B3" w14:textId="4175FD1E" w:rsidR="00EF58BC" w:rsidRPr="00310F38" w:rsidRDefault="00EF58BC" w:rsidP="00970962">
            <w:r w:rsidRPr="00310F38">
              <w:t>2021</w:t>
            </w:r>
          </w:p>
        </w:tc>
        <w:tc>
          <w:tcPr>
            <w:tcW w:w="3007" w:type="dxa"/>
            <w:shd w:val="clear" w:color="auto" w:fill="auto"/>
            <w:noWrap/>
          </w:tcPr>
          <w:p w14:paraId="29430375" w14:textId="0CA6EA2B" w:rsidR="00EF58BC" w:rsidRPr="00310F38" w:rsidRDefault="00EF58BC" w:rsidP="00970962">
            <w:r w:rsidRPr="00310F38">
              <w:t xml:space="preserve">Total Biotecnologia </w:t>
            </w:r>
          </w:p>
        </w:tc>
        <w:tc>
          <w:tcPr>
            <w:tcW w:w="3656" w:type="dxa"/>
            <w:shd w:val="clear" w:color="auto" w:fill="auto"/>
            <w:noWrap/>
          </w:tcPr>
          <w:p w14:paraId="0AE879A5" w14:textId="45AE1B75" w:rsidR="00EF58BC" w:rsidRPr="00310F38" w:rsidRDefault="00EF58BC" w:rsidP="00970962">
            <w:r w:rsidRPr="00310F38">
              <w:t>Bombardeiro; Lastro;</w:t>
            </w:r>
          </w:p>
        </w:tc>
        <w:tc>
          <w:tcPr>
            <w:tcW w:w="1968" w:type="dxa"/>
          </w:tcPr>
          <w:p w14:paraId="138F7620" w14:textId="6506ABAF" w:rsidR="00EF58BC" w:rsidRPr="00310F38" w:rsidRDefault="00EF58BC" w:rsidP="00970962">
            <w:pPr>
              <w:rPr>
                <w:i/>
                <w:iCs/>
                <w:lang w:val="en-US"/>
              </w:rPr>
            </w:pPr>
            <w:r w:rsidRPr="00310F38">
              <w:rPr>
                <w:i/>
                <w:iCs/>
                <w:lang w:val="en-US"/>
              </w:rPr>
              <w:t>Bacillus subtilis; Bacillus velezensis; Bacillus pumilus</w:t>
            </w:r>
          </w:p>
        </w:tc>
        <w:tc>
          <w:tcPr>
            <w:tcW w:w="3613" w:type="dxa"/>
          </w:tcPr>
          <w:p w14:paraId="01B37289" w14:textId="67C95539" w:rsidR="00EF58BC" w:rsidRPr="00310F38" w:rsidRDefault="00EF58BC" w:rsidP="00970962">
            <w:pPr>
              <w:rPr>
                <w:lang w:val="en-US"/>
              </w:rPr>
            </w:pPr>
            <w:r w:rsidRPr="00310F38">
              <w:rPr>
                <w:i/>
                <w:iCs/>
                <w:lang w:val="en-US"/>
              </w:rPr>
              <w:t>Colletotrichum falcatum, Cercospora kikuchii</w:t>
            </w:r>
            <w:r w:rsidRPr="00310F38">
              <w:rPr>
                <w:i/>
                <w:iCs/>
                <w:lang w:val="en-US"/>
              </w:rPr>
              <w:tab/>
              <w:t>Cercospora zeae-maydis,</w:t>
            </w:r>
            <w:r w:rsidRPr="00310F38">
              <w:rPr>
                <w:i/>
                <w:iCs/>
                <w:lang w:val="en-US"/>
              </w:rPr>
              <w:tab/>
              <w:t>Cercosporidium personatum,</w:t>
            </w:r>
            <w:r w:rsidRPr="00310F38">
              <w:rPr>
                <w:i/>
                <w:iCs/>
                <w:lang w:val="en-US"/>
              </w:rPr>
              <w:tab/>
              <w:t>Colletotrichum acutatum, Colletotrichum truncatum, Corynespora cassiicola, Exserohilum turcicum, Hemileia vastatrix, Puccinia triticina, Sclerotinia sclerotiorum, Septoria glycines, Sphaerotheca fuliginea, Stenocarpella maydis</w:t>
            </w:r>
          </w:p>
        </w:tc>
      </w:tr>
      <w:tr w:rsidR="00EF58BC" w:rsidRPr="00310F38" w14:paraId="64DB383B" w14:textId="77777777" w:rsidTr="00970962">
        <w:trPr>
          <w:trHeight w:val="405"/>
        </w:trPr>
        <w:tc>
          <w:tcPr>
            <w:tcW w:w="991" w:type="dxa"/>
          </w:tcPr>
          <w:p w14:paraId="42752505" w14:textId="37B53960" w:rsidR="00EF58BC" w:rsidRPr="00310F38" w:rsidRDefault="00EF58BC" w:rsidP="00970962">
            <w:r w:rsidRPr="00310F38">
              <w:t>57</w:t>
            </w:r>
          </w:p>
        </w:tc>
        <w:tc>
          <w:tcPr>
            <w:tcW w:w="954" w:type="dxa"/>
            <w:shd w:val="clear" w:color="auto" w:fill="auto"/>
            <w:noWrap/>
          </w:tcPr>
          <w:p w14:paraId="231A0E1B" w14:textId="5A85E355" w:rsidR="00EF58BC" w:rsidRPr="00310F38" w:rsidRDefault="00EF58BC" w:rsidP="00970962">
            <w:r w:rsidRPr="00310F38">
              <w:t>2021</w:t>
            </w:r>
          </w:p>
        </w:tc>
        <w:tc>
          <w:tcPr>
            <w:tcW w:w="3007" w:type="dxa"/>
            <w:shd w:val="clear" w:color="auto" w:fill="auto"/>
            <w:noWrap/>
          </w:tcPr>
          <w:p w14:paraId="399BDAC1" w14:textId="7A7219AE" w:rsidR="00EF58BC" w:rsidRPr="00310F38" w:rsidRDefault="00EF58BC" w:rsidP="00970962">
            <w:r w:rsidRPr="00310F38">
              <w:t xml:space="preserve">Rizobacter </w:t>
            </w:r>
          </w:p>
        </w:tc>
        <w:tc>
          <w:tcPr>
            <w:tcW w:w="3656" w:type="dxa"/>
            <w:shd w:val="clear" w:color="auto" w:fill="auto"/>
            <w:noWrap/>
          </w:tcPr>
          <w:p w14:paraId="2B23F9C1" w14:textId="0970D1E1" w:rsidR="00EF58BC" w:rsidRPr="00310F38" w:rsidRDefault="00EF58BC" w:rsidP="00970962">
            <w:r w:rsidRPr="00310F38">
              <w:t>Rizoderma TSI; Rizoderma TSI Bio Fungicida; Rizoderma;</w:t>
            </w:r>
          </w:p>
        </w:tc>
        <w:tc>
          <w:tcPr>
            <w:tcW w:w="1968" w:type="dxa"/>
          </w:tcPr>
          <w:p w14:paraId="1E311A36" w14:textId="646514F8" w:rsidR="00EF58BC" w:rsidRPr="00310F38" w:rsidRDefault="00EF58BC" w:rsidP="00970962">
            <w:pPr>
              <w:rPr>
                <w:i/>
                <w:iCs/>
              </w:rPr>
            </w:pPr>
            <w:r w:rsidRPr="00310F38">
              <w:rPr>
                <w:i/>
                <w:iCs/>
              </w:rPr>
              <w:t>Trichoderma afroharzianum</w:t>
            </w:r>
          </w:p>
        </w:tc>
        <w:tc>
          <w:tcPr>
            <w:tcW w:w="3613" w:type="dxa"/>
          </w:tcPr>
          <w:p w14:paraId="5CC74CD4" w14:textId="5D3758AE" w:rsidR="00EF58BC" w:rsidRPr="00310F38" w:rsidRDefault="00EF58BC" w:rsidP="00970962">
            <w:r w:rsidRPr="00310F38">
              <w:rPr>
                <w:i/>
                <w:iCs/>
              </w:rPr>
              <w:t>Fusarium oxysporum, Rhizoctonia solani,</w:t>
            </w:r>
            <w:r w:rsidRPr="00310F38">
              <w:rPr>
                <w:i/>
                <w:iCs/>
              </w:rPr>
              <w:tab/>
              <w:t>Sclerotinia Sclerotiorum</w:t>
            </w:r>
          </w:p>
        </w:tc>
      </w:tr>
      <w:tr w:rsidR="00EF58BC" w:rsidRPr="00310F38" w14:paraId="07BD4258" w14:textId="77777777" w:rsidTr="00970962">
        <w:trPr>
          <w:trHeight w:val="405"/>
        </w:trPr>
        <w:tc>
          <w:tcPr>
            <w:tcW w:w="991" w:type="dxa"/>
          </w:tcPr>
          <w:p w14:paraId="490919C2" w14:textId="0EEF042C" w:rsidR="00EF58BC" w:rsidRPr="00310F38" w:rsidRDefault="00EF58BC" w:rsidP="00970962">
            <w:r w:rsidRPr="00310F38">
              <w:t>58</w:t>
            </w:r>
          </w:p>
        </w:tc>
        <w:tc>
          <w:tcPr>
            <w:tcW w:w="954" w:type="dxa"/>
            <w:shd w:val="clear" w:color="auto" w:fill="auto"/>
            <w:noWrap/>
          </w:tcPr>
          <w:p w14:paraId="7D2DF7A5" w14:textId="038C7272" w:rsidR="00EF58BC" w:rsidRPr="00310F38" w:rsidRDefault="00EF58BC" w:rsidP="00970962">
            <w:r w:rsidRPr="00310F38">
              <w:t>2021</w:t>
            </w:r>
          </w:p>
        </w:tc>
        <w:tc>
          <w:tcPr>
            <w:tcW w:w="3007" w:type="dxa"/>
            <w:shd w:val="clear" w:color="auto" w:fill="auto"/>
            <w:noWrap/>
          </w:tcPr>
          <w:p w14:paraId="678282C7" w14:textId="065032E8" w:rsidR="00EF58BC" w:rsidRPr="00310F38" w:rsidRDefault="00EF58BC" w:rsidP="00970962">
            <w:r w:rsidRPr="00310F38">
              <w:t xml:space="preserve">Genica </w:t>
            </w:r>
          </w:p>
        </w:tc>
        <w:tc>
          <w:tcPr>
            <w:tcW w:w="3656" w:type="dxa"/>
            <w:shd w:val="clear" w:color="auto" w:fill="auto"/>
            <w:noWrap/>
          </w:tcPr>
          <w:p w14:paraId="14E006A7" w14:textId="6A424DED" w:rsidR="00EF58BC" w:rsidRPr="00310F38" w:rsidRDefault="00EF58BC" w:rsidP="00970962">
            <w:r w:rsidRPr="00310F38">
              <w:t>Gladiador</w:t>
            </w:r>
          </w:p>
        </w:tc>
        <w:tc>
          <w:tcPr>
            <w:tcW w:w="1968" w:type="dxa"/>
          </w:tcPr>
          <w:p w14:paraId="716BFFE5" w14:textId="679D46A7" w:rsidR="00EF58BC" w:rsidRPr="00310F38" w:rsidRDefault="00EF58BC" w:rsidP="00970962">
            <w:pPr>
              <w:rPr>
                <w:i/>
                <w:iCs/>
              </w:rPr>
            </w:pPr>
            <w:r w:rsidRPr="00310F38">
              <w:rPr>
                <w:i/>
                <w:iCs/>
              </w:rPr>
              <w:t>Trichoderma asperellum</w:t>
            </w:r>
          </w:p>
        </w:tc>
        <w:tc>
          <w:tcPr>
            <w:tcW w:w="3613" w:type="dxa"/>
          </w:tcPr>
          <w:p w14:paraId="5744DC1E" w14:textId="17AC6A62" w:rsidR="00EF58BC" w:rsidRPr="00310F38" w:rsidRDefault="00EF58BC" w:rsidP="00970962">
            <w:pPr>
              <w:rPr>
                <w:i/>
                <w:iCs/>
              </w:rPr>
            </w:pPr>
            <w:r w:rsidRPr="00310F38">
              <w:rPr>
                <w:i/>
                <w:iCs/>
              </w:rPr>
              <w:t>Sclerotinea sclerotiorum</w:t>
            </w:r>
          </w:p>
        </w:tc>
      </w:tr>
      <w:tr w:rsidR="00EF58BC" w:rsidRPr="00310F38" w14:paraId="774B6845" w14:textId="77777777" w:rsidTr="00970962">
        <w:trPr>
          <w:trHeight w:val="405"/>
        </w:trPr>
        <w:tc>
          <w:tcPr>
            <w:tcW w:w="991" w:type="dxa"/>
          </w:tcPr>
          <w:p w14:paraId="02A6DC79" w14:textId="7AF4D71F" w:rsidR="00EF58BC" w:rsidRPr="00310F38" w:rsidRDefault="00EF58BC" w:rsidP="00970962">
            <w:r w:rsidRPr="00310F38">
              <w:t>59</w:t>
            </w:r>
          </w:p>
        </w:tc>
        <w:tc>
          <w:tcPr>
            <w:tcW w:w="954" w:type="dxa"/>
            <w:shd w:val="clear" w:color="auto" w:fill="auto"/>
            <w:noWrap/>
          </w:tcPr>
          <w:p w14:paraId="5664D1C4" w14:textId="00CAE095" w:rsidR="00EF58BC" w:rsidRPr="00310F38" w:rsidRDefault="00EF58BC" w:rsidP="00970962">
            <w:r w:rsidRPr="00310F38">
              <w:t>2021</w:t>
            </w:r>
          </w:p>
        </w:tc>
        <w:tc>
          <w:tcPr>
            <w:tcW w:w="3007" w:type="dxa"/>
            <w:shd w:val="clear" w:color="auto" w:fill="auto"/>
            <w:noWrap/>
          </w:tcPr>
          <w:p w14:paraId="74D034CD" w14:textId="7D3FA535" w:rsidR="00EF58BC" w:rsidRPr="00310F38" w:rsidRDefault="00EF58BC" w:rsidP="00970962">
            <w:r w:rsidRPr="00310F38">
              <w:t xml:space="preserve">Agrobiológica </w:t>
            </w:r>
          </w:p>
        </w:tc>
        <w:tc>
          <w:tcPr>
            <w:tcW w:w="3656" w:type="dxa"/>
            <w:shd w:val="clear" w:color="auto" w:fill="auto"/>
            <w:noWrap/>
          </w:tcPr>
          <w:p w14:paraId="7286A331" w14:textId="31AB2A4F" w:rsidR="00EF58BC" w:rsidRPr="00310F38" w:rsidRDefault="00EF58BC" w:rsidP="00970962">
            <w:r w:rsidRPr="00310F38">
              <w:t>Powerfung</w:t>
            </w:r>
          </w:p>
        </w:tc>
        <w:tc>
          <w:tcPr>
            <w:tcW w:w="1968" w:type="dxa"/>
          </w:tcPr>
          <w:p w14:paraId="322F7F6B" w14:textId="11E526A6" w:rsidR="00EF58BC" w:rsidRPr="00310F38" w:rsidRDefault="00EF58BC" w:rsidP="00970962">
            <w:pPr>
              <w:rPr>
                <w:i/>
                <w:iCs/>
              </w:rPr>
            </w:pPr>
            <w:r w:rsidRPr="00310F38">
              <w:rPr>
                <w:i/>
                <w:iCs/>
              </w:rPr>
              <w:t>Trichoderma asperellum</w:t>
            </w:r>
          </w:p>
        </w:tc>
        <w:tc>
          <w:tcPr>
            <w:tcW w:w="3613" w:type="dxa"/>
          </w:tcPr>
          <w:p w14:paraId="63380602" w14:textId="7F61A830" w:rsidR="00EF58BC" w:rsidRPr="00310F38" w:rsidRDefault="00EF58BC" w:rsidP="00970962">
            <w:pPr>
              <w:rPr>
                <w:i/>
                <w:iCs/>
              </w:rPr>
            </w:pPr>
            <w:r w:rsidRPr="00310F38">
              <w:rPr>
                <w:i/>
                <w:iCs/>
              </w:rPr>
              <w:t>Fusarium oxysporum, Rhizoctonia solani,</w:t>
            </w:r>
            <w:r w:rsidRPr="00310F38">
              <w:rPr>
                <w:i/>
                <w:iCs/>
              </w:rPr>
              <w:tab/>
              <w:t>Sclerotinia Sclerotiorum</w:t>
            </w:r>
          </w:p>
        </w:tc>
      </w:tr>
      <w:tr w:rsidR="00EF58BC" w:rsidRPr="00310F38" w14:paraId="4937C5FC" w14:textId="77777777" w:rsidTr="00970962">
        <w:trPr>
          <w:trHeight w:val="405"/>
        </w:trPr>
        <w:tc>
          <w:tcPr>
            <w:tcW w:w="991" w:type="dxa"/>
          </w:tcPr>
          <w:p w14:paraId="22EC0E56" w14:textId="43205360" w:rsidR="00EF58BC" w:rsidRPr="00310F38" w:rsidRDefault="00EF58BC" w:rsidP="00970962">
            <w:r w:rsidRPr="00310F38">
              <w:t>60</w:t>
            </w:r>
          </w:p>
        </w:tc>
        <w:tc>
          <w:tcPr>
            <w:tcW w:w="954" w:type="dxa"/>
            <w:shd w:val="clear" w:color="auto" w:fill="auto"/>
            <w:noWrap/>
          </w:tcPr>
          <w:p w14:paraId="54EEC90A" w14:textId="4F3F32A5" w:rsidR="00EF58BC" w:rsidRPr="00310F38" w:rsidRDefault="00EF58BC" w:rsidP="00970962">
            <w:r w:rsidRPr="00310F38">
              <w:t>2022</w:t>
            </w:r>
          </w:p>
        </w:tc>
        <w:tc>
          <w:tcPr>
            <w:tcW w:w="3007" w:type="dxa"/>
            <w:shd w:val="clear" w:color="auto" w:fill="auto"/>
            <w:noWrap/>
          </w:tcPr>
          <w:p w14:paraId="67A36FA1" w14:textId="0DB1DDAA" w:rsidR="00EF58BC" w:rsidRPr="00310F38" w:rsidRDefault="00EF58BC" w:rsidP="00970962">
            <w:r w:rsidRPr="00310F38">
              <w:t xml:space="preserve">FMC </w:t>
            </w:r>
          </w:p>
        </w:tc>
        <w:tc>
          <w:tcPr>
            <w:tcW w:w="3656" w:type="dxa"/>
            <w:shd w:val="clear" w:color="auto" w:fill="auto"/>
            <w:noWrap/>
          </w:tcPr>
          <w:p w14:paraId="03FE5C04" w14:textId="39806AFC" w:rsidR="00EF58BC" w:rsidRPr="00310F38" w:rsidRDefault="00EF58BC" w:rsidP="00970962">
            <w:r w:rsidRPr="00310F38">
              <w:t>Provilar</w:t>
            </w:r>
          </w:p>
        </w:tc>
        <w:tc>
          <w:tcPr>
            <w:tcW w:w="1968" w:type="dxa"/>
          </w:tcPr>
          <w:p w14:paraId="501CC7D7" w14:textId="31C83129" w:rsidR="00EF58BC" w:rsidRPr="00310F38" w:rsidRDefault="00EF58BC" w:rsidP="00970962">
            <w:pPr>
              <w:rPr>
                <w:i/>
                <w:iCs/>
                <w:color w:val="000000"/>
              </w:rPr>
            </w:pPr>
            <w:r w:rsidRPr="00310F38">
              <w:rPr>
                <w:i/>
                <w:iCs/>
                <w:color w:val="000000"/>
              </w:rPr>
              <w:t xml:space="preserve">Bacillus velezensis; Bacillus subtilis </w:t>
            </w:r>
          </w:p>
        </w:tc>
        <w:tc>
          <w:tcPr>
            <w:tcW w:w="3613" w:type="dxa"/>
          </w:tcPr>
          <w:p w14:paraId="7B2B5A65" w14:textId="0B3551D9" w:rsidR="00EF58BC" w:rsidRPr="00310F38" w:rsidRDefault="00EF58BC" w:rsidP="00970962">
            <w:r w:rsidRPr="00310F38">
              <w:rPr>
                <w:i/>
                <w:iCs/>
              </w:rPr>
              <w:t>Sclerotinea sclerotiorum, Corynespora cassiicola</w:t>
            </w:r>
          </w:p>
        </w:tc>
      </w:tr>
      <w:tr w:rsidR="00EF58BC" w:rsidRPr="00310F38" w14:paraId="69C9923B" w14:textId="77777777" w:rsidTr="00970962">
        <w:trPr>
          <w:trHeight w:val="405"/>
        </w:trPr>
        <w:tc>
          <w:tcPr>
            <w:tcW w:w="991" w:type="dxa"/>
          </w:tcPr>
          <w:p w14:paraId="7BB32099" w14:textId="7B38F0B2" w:rsidR="00EF58BC" w:rsidRPr="00310F38" w:rsidRDefault="00EF58BC" w:rsidP="00970962">
            <w:r w:rsidRPr="00310F38">
              <w:t>61</w:t>
            </w:r>
          </w:p>
        </w:tc>
        <w:tc>
          <w:tcPr>
            <w:tcW w:w="954" w:type="dxa"/>
            <w:shd w:val="clear" w:color="auto" w:fill="auto"/>
            <w:noWrap/>
          </w:tcPr>
          <w:p w14:paraId="21F6756F" w14:textId="0B8B5780" w:rsidR="00EF58BC" w:rsidRPr="00310F38" w:rsidRDefault="00EF58BC" w:rsidP="00970962">
            <w:r w:rsidRPr="00310F38">
              <w:t>2022</w:t>
            </w:r>
          </w:p>
        </w:tc>
        <w:tc>
          <w:tcPr>
            <w:tcW w:w="3007" w:type="dxa"/>
            <w:shd w:val="clear" w:color="auto" w:fill="auto"/>
            <w:noWrap/>
          </w:tcPr>
          <w:p w14:paraId="0703F3E0" w14:textId="7B917C86" w:rsidR="00EF58BC" w:rsidRPr="00310F38" w:rsidRDefault="00EF58BC" w:rsidP="00970962">
            <w:r w:rsidRPr="00310F38">
              <w:t xml:space="preserve">Lallemand </w:t>
            </w:r>
          </w:p>
        </w:tc>
        <w:tc>
          <w:tcPr>
            <w:tcW w:w="3656" w:type="dxa"/>
            <w:shd w:val="clear" w:color="auto" w:fill="auto"/>
            <w:noWrap/>
          </w:tcPr>
          <w:p w14:paraId="3DAF95F7" w14:textId="0A538E8C" w:rsidR="00EF58BC" w:rsidRPr="00310F38" w:rsidRDefault="00EF58BC" w:rsidP="00970962">
            <w:r w:rsidRPr="00310F38">
              <w:t>Lalstop Organic DS</w:t>
            </w:r>
          </w:p>
        </w:tc>
        <w:tc>
          <w:tcPr>
            <w:tcW w:w="1968" w:type="dxa"/>
          </w:tcPr>
          <w:p w14:paraId="14190A69" w14:textId="19D678B7" w:rsidR="00EF58BC" w:rsidRPr="00310F38" w:rsidRDefault="00EF58BC" w:rsidP="00970962">
            <w:r w:rsidRPr="00310F38">
              <w:rPr>
                <w:i/>
                <w:iCs/>
                <w:color w:val="000000"/>
              </w:rPr>
              <w:t>Trichoderma asperellum</w:t>
            </w:r>
          </w:p>
        </w:tc>
        <w:tc>
          <w:tcPr>
            <w:tcW w:w="3613" w:type="dxa"/>
          </w:tcPr>
          <w:p w14:paraId="1FB12448" w14:textId="200A8D3A" w:rsidR="00EF58BC" w:rsidRPr="00310F38" w:rsidRDefault="00EF58BC" w:rsidP="00970962">
            <w:r w:rsidRPr="00310F38">
              <w:rPr>
                <w:i/>
                <w:iCs/>
              </w:rPr>
              <w:t>Fusarium solani, Rhizoctonia solani</w:t>
            </w:r>
          </w:p>
        </w:tc>
      </w:tr>
      <w:tr w:rsidR="00EF58BC" w:rsidRPr="00310F38" w14:paraId="60D4C3A7" w14:textId="77777777" w:rsidTr="00970962">
        <w:trPr>
          <w:trHeight w:val="405"/>
        </w:trPr>
        <w:tc>
          <w:tcPr>
            <w:tcW w:w="991" w:type="dxa"/>
          </w:tcPr>
          <w:p w14:paraId="74FBC47C" w14:textId="34436AFC" w:rsidR="00EF58BC" w:rsidRPr="00310F38" w:rsidRDefault="00EF58BC" w:rsidP="00970962">
            <w:r w:rsidRPr="00310F38">
              <w:t>62</w:t>
            </w:r>
          </w:p>
        </w:tc>
        <w:tc>
          <w:tcPr>
            <w:tcW w:w="954" w:type="dxa"/>
            <w:shd w:val="clear" w:color="auto" w:fill="auto"/>
            <w:noWrap/>
          </w:tcPr>
          <w:p w14:paraId="79ADCE31" w14:textId="33DF65D0" w:rsidR="00EF58BC" w:rsidRPr="00310F38" w:rsidRDefault="00EF58BC" w:rsidP="00970962">
            <w:r w:rsidRPr="00310F38">
              <w:t>2022</w:t>
            </w:r>
          </w:p>
        </w:tc>
        <w:tc>
          <w:tcPr>
            <w:tcW w:w="3007" w:type="dxa"/>
            <w:shd w:val="clear" w:color="auto" w:fill="auto"/>
            <w:noWrap/>
          </w:tcPr>
          <w:p w14:paraId="1BCC2577" w14:textId="1763229C" w:rsidR="00EF58BC" w:rsidRPr="00310F38" w:rsidRDefault="00EF58BC" w:rsidP="00970962">
            <w:r w:rsidRPr="00310F38">
              <w:t xml:space="preserve">Adama </w:t>
            </w:r>
          </w:p>
        </w:tc>
        <w:tc>
          <w:tcPr>
            <w:tcW w:w="3656" w:type="dxa"/>
            <w:shd w:val="clear" w:color="auto" w:fill="auto"/>
            <w:noWrap/>
          </w:tcPr>
          <w:p w14:paraId="01C5FCDB" w14:textId="026B4626" w:rsidR="00EF58BC" w:rsidRPr="00310F38" w:rsidRDefault="00EF58BC" w:rsidP="00970962">
            <w:r w:rsidRPr="00310F38">
              <w:t>Protege</w:t>
            </w:r>
          </w:p>
        </w:tc>
        <w:tc>
          <w:tcPr>
            <w:tcW w:w="1968" w:type="dxa"/>
          </w:tcPr>
          <w:p w14:paraId="238220FF" w14:textId="1E7D74EB" w:rsidR="00EF58BC" w:rsidRPr="00310F38" w:rsidRDefault="00EF58BC" w:rsidP="00970962">
            <w:pPr>
              <w:rPr>
                <w:i/>
                <w:iCs/>
                <w:lang w:val="en-US"/>
              </w:rPr>
            </w:pPr>
            <w:r w:rsidRPr="00310F38">
              <w:rPr>
                <w:i/>
                <w:iCs/>
                <w:lang w:val="en-US"/>
              </w:rPr>
              <w:t>Bacillus amyloliquefaciens ;Bacillus thuringiensis; Bacillus velezensis</w:t>
            </w:r>
          </w:p>
        </w:tc>
        <w:tc>
          <w:tcPr>
            <w:tcW w:w="3613" w:type="dxa"/>
          </w:tcPr>
          <w:p w14:paraId="52389C66" w14:textId="60EB741A" w:rsidR="00EF58BC" w:rsidRPr="00310F38" w:rsidRDefault="00EF58BC" w:rsidP="00970962">
            <w:pPr>
              <w:rPr>
                <w:i/>
                <w:iCs/>
              </w:rPr>
            </w:pPr>
            <w:r w:rsidRPr="00310F38">
              <w:rPr>
                <w:i/>
                <w:iCs/>
              </w:rPr>
              <w:t>Ceratocystis paradoxa, Rhizoctonia solani, Macrophomina phaseolina</w:t>
            </w:r>
          </w:p>
        </w:tc>
      </w:tr>
      <w:tr w:rsidR="00EF58BC" w:rsidRPr="00310F38" w14:paraId="1B8E7EBA" w14:textId="77777777" w:rsidTr="00970962">
        <w:trPr>
          <w:trHeight w:val="405"/>
        </w:trPr>
        <w:tc>
          <w:tcPr>
            <w:tcW w:w="991" w:type="dxa"/>
          </w:tcPr>
          <w:p w14:paraId="5D62CC43" w14:textId="650DFE59" w:rsidR="00EF58BC" w:rsidRPr="00310F38" w:rsidRDefault="00EF58BC" w:rsidP="00970962">
            <w:r w:rsidRPr="00310F38">
              <w:t>63</w:t>
            </w:r>
          </w:p>
        </w:tc>
        <w:tc>
          <w:tcPr>
            <w:tcW w:w="954" w:type="dxa"/>
            <w:shd w:val="clear" w:color="auto" w:fill="auto"/>
            <w:noWrap/>
          </w:tcPr>
          <w:p w14:paraId="32430414" w14:textId="0124A662" w:rsidR="00EF58BC" w:rsidRPr="00310F38" w:rsidRDefault="00EF58BC" w:rsidP="00970962">
            <w:r w:rsidRPr="00310F38">
              <w:t>2022</w:t>
            </w:r>
          </w:p>
        </w:tc>
        <w:tc>
          <w:tcPr>
            <w:tcW w:w="3007" w:type="dxa"/>
            <w:shd w:val="clear" w:color="auto" w:fill="auto"/>
            <w:noWrap/>
          </w:tcPr>
          <w:p w14:paraId="50002FA8" w14:textId="51336CF3" w:rsidR="00EF58BC" w:rsidRPr="00310F38" w:rsidRDefault="00EF58BC" w:rsidP="00970962">
            <w:r w:rsidRPr="00310F38">
              <w:t xml:space="preserve">Symborg </w:t>
            </w:r>
          </w:p>
        </w:tc>
        <w:tc>
          <w:tcPr>
            <w:tcW w:w="3656" w:type="dxa"/>
            <w:shd w:val="clear" w:color="auto" w:fill="auto"/>
            <w:noWrap/>
          </w:tcPr>
          <w:p w14:paraId="3231294F" w14:textId="52C700EA" w:rsidR="00EF58BC" w:rsidRPr="00310F38" w:rsidRDefault="00EF58BC" w:rsidP="00970962">
            <w:r w:rsidRPr="00310F38">
              <w:t>Thydra</w:t>
            </w:r>
          </w:p>
        </w:tc>
        <w:tc>
          <w:tcPr>
            <w:tcW w:w="1968" w:type="dxa"/>
          </w:tcPr>
          <w:p w14:paraId="230A770B" w14:textId="4C29CD8E" w:rsidR="00EF58BC" w:rsidRPr="00310F38" w:rsidRDefault="00EF58BC" w:rsidP="00970962">
            <w:pPr>
              <w:rPr>
                <w:i/>
                <w:iCs/>
                <w:color w:val="000000"/>
              </w:rPr>
            </w:pPr>
            <w:r w:rsidRPr="00310F38">
              <w:rPr>
                <w:i/>
                <w:iCs/>
                <w:color w:val="000000"/>
              </w:rPr>
              <w:t>Trichoderma harzianum</w:t>
            </w:r>
          </w:p>
        </w:tc>
        <w:tc>
          <w:tcPr>
            <w:tcW w:w="3613" w:type="dxa"/>
          </w:tcPr>
          <w:p w14:paraId="6385B570" w14:textId="543EE192" w:rsidR="00EF58BC" w:rsidRPr="00310F38" w:rsidRDefault="00EF58BC" w:rsidP="00970962">
            <w:r w:rsidRPr="00310F38">
              <w:rPr>
                <w:i/>
                <w:iCs/>
              </w:rPr>
              <w:t>Colletotrichum lindemuthianum, Sclerotinea sclerotiorum</w:t>
            </w:r>
          </w:p>
        </w:tc>
      </w:tr>
      <w:tr w:rsidR="00EF58BC" w:rsidRPr="00310F38" w14:paraId="5F0F3391" w14:textId="77777777" w:rsidTr="00970962">
        <w:trPr>
          <w:trHeight w:val="405"/>
        </w:trPr>
        <w:tc>
          <w:tcPr>
            <w:tcW w:w="991" w:type="dxa"/>
          </w:tcPr>
          <w:p w14:paraId="44A074C5" w14:textId="09B9F3CD" w:rsidR="00EF58BC" w:rsidRPr="00310F38" w:rsidRDefault="00EF58BC" w:rsidP="00970962">
            <w:r w:rsidRPr="00310F38">
              <w:lastRenderedPageBreak/>
              <w:t>64</w:t>
            </w:r>
          </w:p>
        </w:tc>
        <w:tc>
          <w:tcPr>
            <w:tcW w:w="954" w:type="dxa"/>
            <w:shd w:val="clear" w:color="auto" w:fill="auto"/>
            <w:noWrap/>
          </w:tcPr>
          <w:p w14:paraId="5AAC832E" w14:textId="0031A849" w:rsidR="00EF58BC" w:rsidRPr="00310F38" w:rsidRDefault="00EF58BC" w:rsidP="00970962">
            <w:r w:rsidRPr="00310F38">
              <w:t>2022</w:t>
            </w:r>
          </w:p>
        </w:tc>
        <w:tc>
          <w:tcPr>
            <w:tcW w:w="3007" w:type="dxa"/>
            <w:shd w:val="clear" w:color="auto" w:fill="auto"/>
            <w:noWrap/>
          </w:tcPr>
          <w:p w14:paraId="27315ED8" w14:textId="3CE77B8C" w:rsidR="00EF58BC" w:rsidRPr="00310F38" w:rsidRDefault="00EF58BC" w:rsidP="00970962">
            <w:r w:rsidRPr="00310F38">
              <w:t xml:space="preserve">Total Biotecnologia </w:t>
            </w:r>
          </w:p>
        </w:tc>
        <w:tc>
          <w:tcPr>
            <w:tcW w:w="3656" w:type="dxa"/>
            <w:shd w:val="clear" w:color="auto" w:fill="auto"/>
            <w:noWrap/>
          </w:tcPr>
          <w:p w14:paraId="2C1043DC" w14:textId="1D8A211B" w:rsidR="00EF58BC" w:rsidRPr="00310F38" w:rsidRDefault="00EF58BC" w:rsidP="00970962">
            <w:r w:rsidRPr="00310F38">
              <w:t>Biomagno; Bioharmer;</w:t>
            </w:r>
          </w:p>
        </w:tc>
        <w:tc>
          <w:tcPr>
            <w:tcW w:w="1968" w:type="dxa"/>
          </w:tcPr>
          <w:p w14:paraId="64110040" w14:textId="0D0DA3CA" w:rsidR="00EF58BC" w:rsidRPr="00310F38" w:rsidRDefault="00EF58BC" w:rsidP="00970962">
            <w:pPr>
              <w:rPr>
                <w:i/>
                <w:iCs/>
                <w:color w:val="000000"/>
                <w:lang w:val="en-US"/>
              </w:rPr>
            </w:pPr>
            <w:r w:rsidRPr="00310F38">
              <w:rPr>
                <w:i/>
                <w:iCs/>
                <w:color w:val="000000"/>
                <w:lang w:val="en-US"/>
              </w:rPr>
              <w:t>Bacillus amyloliquefaciens; Bacillus thuringiensis; Bacillus velezensis</w:t>
            </w:r>
          </w:p>
          <w:p w14:paraId="07081C07" w14:textId="77777777" w:rsidR="00EF58BC" w:rsidRPr="00310F38" w:rsidRDefault="00EF58BC" w:rsidP="00970962">
            <w:pPr>
              <w:rPr>
                <w:lang w:val="en-US"/>
              </w:rPr>
            </w:pPr>
          </w:p>
        </w:tc>
        <w:tc>
          <w:tcPr>
            <w:tcW w:w="3613" w:type="dxa"/>
          </w:tcPr>
          <w:p w14:paraId="5D27E87F" w14:textId="02C39C14" w:rsidR="00EF58BC" w:rsidRPr="00310F38" w:rsidRDefault="00EF58BC" w:rsidP="00970962">
            <w:pPr>
              <w:rPr>
                <w:i/>
                <w:iCs/>
              </w:rPr>
            </w:pPr>
            <w:r w:rsidRPr="00310F38">
              <w:rPr>
                <w:i/>
                <w:iCs/>
              </w:rPr>
              <w:t>Ceratocystis paradoxa, Macrophomina phaseolina, Rhizoctonia solani</w:t>
            </w:r>
          </w:p>
        </w:tc>
      </w:tr>
      <w:tr w:rsidR="00EF58BC" w:rsidRPr="00310F38" w14:paraId="7EC0B0EC" w14:textId="77777777" w:rsidTr="00970962">
        <w:trPr>
          <w:trHeight w:val="405"/>
        </w:trPr>
        <w:tc>
          <w:tcPr>
            <w:tcW w:w="991" w:type="dxa"/>
          </w:tcPr>
          <w:p w14:paraId="653A1CF0" w14:textId="23BE8BC5" w:rsidR="00EF58BC" w:rsidRPr="00310F38" w:rsidRDefault="00EF58BC" w:rsidP="00970962">
            <w:r w:rsidRPr="00310F38">
              <w:t>65</w:t>
            </w:r>
          </w:p>
        </w:tc>
        <w:tc>
          <w:tcPr>
            <w:tcW w:w="954" w:type="dxa"/>
            <w:shd w:val="clear" w:color="auto" w:fill="auto"/>
            <w:noWrap/>
          </w:tcPr>
          <w:p w14:paraId="0175062C" w14:textId="38886482" w:rsidR="00EF58BC" w:rsidRPr="00310F38" w:rsidRDefault="00EF58BC" w:rsidP="00970962">
            <w:r w:rsidRPr="00310F38">
              <w:t>2022</w:t>
            </w:r>
          </w:p>
        </w:tc>
        <w:tc>
          <w:tcPr>
            <w:tcW w:w="3007" w:type="dxa"/>
            <w:shd w:val="clear" w:color="auto" w:fill="auto"/>
            <w:noWrap/>
          </w:tcPr>
          <w:p w14:paraId="017A7771" w14:textId="177B7876" w:rsidR="00EF58BC" w:rsidRPr="00310F38" w:rsidRDefault="00EF58BC" w:rsidP="00970962">
            <w:r w:rsidRPr="00310F38">
              <w:t xml:space="preserve">Biomip </w:t>
            </w:r>
          </w:p>
        </w:tc>
        <w:tc>
          <w:tcPr>
            <w:tcW w:w="3656" w:type="dxa"/>
            <w:shd w:val="clear" w:color="auto" w:fill="auto"/>
            <w:noWrap/>
          </w:tcPr>
          <w:p w14:paraId="5244D908" w14:textId="7422D9AA" w:rsidR="00EF58BC" w:rsidRPr="00310F38" w:rsidRDefault="00EF58BC" w:rsidP="00970962">
            <w:r w:rsidRPr="00310F38">
              <w:t>Biotricho</w:t>
            </w:r>
          </w:p>
        </w:tc>
        <w:tc>
          <w:tcPr>
            <w:tcW w:w="1968" w:type="dxa"/>
          </w:tcPr>
          <w:p w14:paraId="3646E8F9" w14:textId="627BFFC2" w:rsidR="00EF58BC" w:rsidRPr="00310F38" w:rsidRDefault="00EF58BC" w:rsidP="00970962">
            <w:pPr>
              <w:rPr>
                <w:i/>
                <w:iCs/>
                <w:color w:val="000000"/>
              </w:rPr>
            </w:pPr>
            <w:r w:rsidRPr="00310F38">
              <w:rPr>
                <w:i/>
                <w:iCs/>
                <w:color w:val="000000"/>
              </w:rPr>
              <w:t>Trichoderma harzianum;  Trichoderma viride</w:t>
            </w:r>
          </w:p>
        </w:tc>
        <w:tc>
          <w:tcPr>
            <w:tcW w:w="3613" w:type="dxa"/>
          </w:tcPr>
          <w:p w14:paraId="59647A9D" w14:textId="54B468AC" w:rsidR="00EF58BC" w:rsidRPr="00310F38" w:rsidRDefault="00EF58BC" w:rsidP="00970962">
            <w:r w:rsidRPr="00310F38">
              <w:rPr>
                <w:i/>
                <w:iCs/>
              </w:rPr>
              <w:t>Fusarium solani, Rhizoctonia solani</w:t>
            </w:r>
          </w:p>
        </w:tc>
      </w:tr>
      <w:tr w:rsidR="00EF58BC" w:rsidRPr="00310F38" w14:paraId="55A0D3AB" w14:textId="77777777" w:rsidTr="00970962">
        <w:trPr>
          <w:trHeight w:val="405"/>
        </w:trPr>
        <w:tc>
          <w:tcPr>
            <w:tcW w:w="991" w:type="dxa"/>
          </w:tcPr>
          <w:p w14:paraId="41505069" w14:textId="34CF7939" w:rsidR="00EF58BC" w:rsidRPr="00310F38" w:rsidRDefault="00EF58BC" w:rsidP="00970962">
            <w:r w:rsidRPr="00310F38">
              <w:t>66</w:t>
            </w:r>
          </w:p>
        </w:tc>
        <w:tc>
          <w:tcPr>
            <w:tcW w:w="954" w:type="dxa"/>
            <w:shd w:val="clear" w:color="auto" w:fill="auto"/>
            <w:noWrap/>
          </w:tcPr>
          <w:p w14:paraId="41299D98" w14:textId="7B070F53" w:rsidR="00EF58BC" w:rsidRPr="00310F38" w:rsidRDefault="00EF58BC" w:rsidP="00970962">
            <w:r w:rsidRPr="00310F38">
              <w:t>2022</w:t>
            </w:r>
          </w:p>
        </w:tc>
        <w:tc>
          <w:tcPr>
            <w:tcW w:w="3007" w:type="dxa"/>
            <w:shd w:val="clear" w:color="auto" w:fill="auto"/>
            <w:noWrap/>
          </w:tcPr>
          <w:p w14:paraId="748F94B3" w14:textId="76C90F18" w:rsidR="00EF58BC" w:rsidRPr="00310F38" w:rsidRDefault="00EF58BC" w:rsidP="00970962">
            <w:r w:rsidRPr="00310F38">
              <w:t xml:space="preserve">Genica </w:t>
            </w:r>
          </w:p>
        </w:tc>
        <w:tc>
          <w:tcPr>
            <w:tcW w:w="3656" w:type="dxa"/>
            <w:shd w:val="clear" w:color="auto" w:fill="auto"/>
            <w:noWrap/>
          </w:tcPr>
          <w:p w14:paraId="434897FB" w14:textId="3A42640C" w:rsidR="00EF58BC" w:rsidRPr="00310F38" w:rsidRDefault="00EF58BC" w:rsidP="00970962">
            <w:r w:rsidRPr="00310F38">
              <w:t>GNC 006-3</w:t>
            </w:r>
          </w:p>
        </w:tc>
        <w:tc>
          <w:tcPr>
            <w:tcW w:w="1968" w:type="dxa"/>
          </w:tcPr>
          <w:p w14:paraId="52FB42E3" w14:textId="158480BA" w:rsidR="00EF58BC" w:rsidRPr="00310F38" w:rsidRDefault="00EF58BC" w:rsidP="00970962">
            <w:r w:rsidRPr="00310F38">
              <w:rPr>
                <w:i/>
                <w:iCs/>
              </w:rPr>
              <w:t>Trichoderma asperellum</w:t>
            </w:r>
          </w:p>
        </w:tc>
        <w:tc>
          <w:tcPr>
            <w:tcW w:w="3613" w:type="dxa"/>
          </w:tcPr>
          <w:p w14:paraId="0C41DBFB" w14:textId="174B1872" w:rsidR="00EF58BC" w:rsidRPr="00310F38" w:rsidRDefault="00EF58BC" w:rsidP="00970962">
            <w:r w:rsidRPr="00310F38">
              <w:rPr>
                <w:i/>
                <w:iCs/>
              </w:rPr>
              <w:t>Sclerotinea sclerotiorum</w:t>
            </w:r>
          </w:p>
        </w:tc>
      </w:tr>
      <w:tr w:rsidR="00EF58BC" w:rsidRPr="00310F38" w14:paraId="00DB99A7" w14:textId="77777777" w:rsidTr="00970962">
        <w:trPr>
          <w:trHeight w:val="405"/>
        </w:trPr>
        <w:tc>
          <w:tcPr>
            <w:tcW w:w="991" w:type="dxa"/>
          </w:tcPr>
          <w:p w14:paraId="15E53CC3" w14:textId="079E512F" w:rsidR="00EF58BC" w:rsidRPr="00310F38" w:rsidRDefault="00EF58BC" w:rsidP="00970962">
            <w:r w:rsidRPr="00310F38">
              <w:t>67</w:t>
            </w:r>
          </w:p>
        </w:tc>
        <w:tc>
          <w:tcPr>
            <w:tcW w:w="954" w:type="dxa"/>
            <w:shd w:val="clear" w:color="auto" w:fill="auto"/>
            <w:noWrap/>
          </w:tcPr>
          <w:p w14:paraId="1658BF10" w14:textId="7869FA6E" w:rsidR="00EF58BC" w:rsidRPr="00310F38" w:rsidRDefault="00EF58BC" w:rsidP="00970962">
            <w:r w:rsidRPr="00310F38">
              <w:t>2022</w:t>
            </w:r>
          </w:p>
        </w:tc>
        <w:tc>
          <w:tcPr>
            <w:tcW w:w="3007" w:type="dxa"/>
            <w:shd w:val="clear" w:color="auto" w:fill="auto"/>
            <w:noWrap/>
          </w:tcPr>
          <w:p w14:paraId="65A68175" w14:textId="1A550FD2" w:rsidR="00EF58BC" w:rsidRPr="00310F38" w:rsidRDefault="00EF58BC" w:rsidP="00970962">
            <w:r w:rsidRPr="00310F38">
              <w:t xml:space="preserve">Total Biotecnologia </w:t>
            </w:r>
          </w:p>
        </w:tc>
        <w:tc>
          <w:tcPr>
            <w:tcW w:w="3656" w:type="dxa"/>
            <w:shd w:val="clear" w:color="auto" w:fill="auto"/>
            <w:noWrap/>
          </w:tcPr>
          <w:p w14:paraId="3FC14BA2" w14:textId="24BECA02" w:rsidR="00EF58BC" w:rsidRPr="00310F38" w:rsidRDefault="00EF58BC" w:rsidP="00970962">
            <w:r w:rsidRPr="00310F38">
              <w:t>Bioshield</w:t>
            </w:r>
          </w:p>
        </w:tc>
        <w:tc>
          <w:tcPr>
            <w:tcW w:w="1968" w:type="dxa"/>
          </w:tcPr>
          <w:p w14:paraId="54D464CC" w14:textId="77777777" w:rsidR="00EF58BC" w:rsidRPr="00310F38" w:rsidRDefault="00EF58BC" w:rsidP="00970962">
            <w:pPr>
              <w:rPr>
                <w:i/>
                <w:iCs/>
                <w:color w:val="000000"/>
                <w:lang w:val="en-US"/>
              </w:rPr>
            </w:pPr>
            <w:r w:rsidRPr="00310F38">
              <w:rPr>
                <w:i/>
                <w:iCs/>
                <w:color w:val="000000"/>
                <w:lang w:val="en-US"/>
              </w:rPr>
              <w:t>Bacillus subtilis; Bacillus velezensis; Bacillus pumilus</w:t>
            </w:r>
          </w:p>
          <w:p w14:paraId="757F4F6E" w14:textId="77777777" w:rsidR="00EF58BC" w:rsidRPr="00310F38" w:rsidRDefault="00EF58BC" w:rsidP="00970962">
            <w:pPr>
              <w:rPr>
                <w:highlight w:val="yellow"/>
                <w:lang w:val="en-US"/>
              </w:rPr>
            </w:pPr>
          </w:p>
        </w:tc>
        <w:tc>
          <w:tcPr>
            <w:tcW w:w="3613" w:type="dxa"/>
          </w:tcPr>
          <w:p w14:paraId="3017170A" w14:textId="123646E5" w:rsidR="00EF58BC" w:rsidRPr="00310F38" w:rsidRDefault="00EF58BC" w:rsidP="00970962">
            <w:pPr>
              <w:rPr>
                <w:highlight w:val="yellow"/>
                <w:lang w:val="en-US"/>
              </w:rPr>
            </w:pPr>
            <w:r w:rsidRPr="00310F38">
              <w:rPr>
                <w:i/>
                <w:iCs/>
                <w:lang w:val="en-US"/>
              </w:rPr>
              <w:t>Cercospora kikuchii</w:t>
            </w:r>
            <w:r w:rsidRPr="00310F38">
              <w:rPr>
                <w:i/>
                <w:iCs/>
                <w:lang w:val="en-US"/>
              </w:rPr>
              <w:tab/>
              <w:t>Cercospora zeae-maydis,</w:t>
            </w:r>
            <w:r w:rsidRPr="00310F38">
              <w:rPr>
                <w:i/>
                <w:iCs/>
                <w:lang w:val="en-US"/>
              </w:rPr>
              <w:tab/>
              <w:t>Cercosporidium personatum,</w:t>
            </w:r>
            <w:r w:rsidRPr="00310F38">
              <w:rPr>
                <w:i/>
                <w:iCs/>
                <w:lang w:val="en-US"/>
              </w:rPr>
              <w:tab/>
              <w:t>Colletotrichum acutatum, Colletotrichum  lindemuthianum, Colletotrichum truncatum, Corynespora cassiicola, Exserohilum turcicum, Hemileia vastatrix, Puccinia triticina, Ramularia aréola, Sclerotinia sclerotiorum, Septoria glycines, Sphaerotheca fuliginea, Stenocarpella maydis</w:t>
            </w:r>
          </w:p>
        </w:tc>
      </w:tr>
      <w:tr w:rsidR="00EF58BC" w:rsidRPr="00310F38" w14:paraId="2E26FC29" w14:textId="77777777" w:rsidTr="00970962">
        <w:trPr>
          <w:trHeight w:val="405"/>
        </w:trPr>
        <w:tc>
          <w:tcPr>
            <w:tcW w:w="991" w:type="dxa"/>
          </w:tcPr>
          <w:p w14:paraId="03A245EE" w14:textId="2B8872CD" w:rsidR="00EF58BC" w:rsidRPr="00310F38" w:rsidRDefault="00EF58BC" w:rsidP="00970962">
            <w:r w:rsidRPr="00310F38">
              <w:t>68</w:t>
            </w:r>
          </w:p>
        </w:tc>
        <w:tc>
          <w:tcPr>
            <w:tcW w:w="954" w:type="dxa"/>
            <w:shd w:val="clear" w:color="auto" w:fill="auto"/>
            <w:noWrap/>
          </w:tcPr>
          <w:p w14:paraId="03618007" w14:textId="4B0C3069" w:rsidR="00EF58BC" w:rsidRPr="00310F38" w:rsidRDefault="00EF58BC" w:rsidP="00970962">
            <w:r w:rsidRPr="00310F38">
              <w:t>2022</w:t>
            </w:r>
          </w:p>
        </w:tc>
        <w:tc>
          <w:tcPr>
            <w:tcW w:w="3007" w:type="dxa"/>
            <w:shd w:val="clear" w:color="auto" w:fill="auto"/>
            <w:noWrap/>
          </w:tcPr>
          <w:p w14:paraId="4E792CDF" w14:textId="4C4CA7C1" w:rsidR="00EF58BC" w:rsidRPr="00310F38" w:rsidRDefault="00EF58BC" w:rsidP="00970962">
            <w:r w:rsidRPr="00310F38">
              <w:t xml:space="preserve">Total Biotecnologia </w:t>
            </w:r>
          </w:p>
        </w:tc>
        <w:tc>
          <w:tcPr>
            <w:tcW w:w="3656" w:type="dxa"/>
            <w:shd w:val="clear" w:color="auto" w:fill="auto"/>
            <w:noWrap/>
          </w:tcPr>
          <w:p w14:paraId="19BB348B" w14:textId="706C326E" w:rsidR="00EF58BC" w:rsidRPr="00310F38" w:rsidRDefault="00EF58BC" w:rsidP="00970962">
            <w:r w:rsidRPr="00310F38">
              <w:t>Quorum</w:t>
            </w:r>
          </w:p>
        </w:tc>
        <w:tc>
          <w:tcPr>
            <w:tcW w:w="1968" w:type="dxa"/>
          </w:tcPr>
          <w:p w14:paraId="3DDB6C1F" w14:textId="4EF364E3" w:rsidR="00EF58BC" w:rsidRPr="00310F38" w:rsidRDefault="00EF58BC" w:rsidP="00970962">
            <w:pPr>
              <w:rPr>
                <w:i/>
                <w:iCs/>
                <w:color w:val="000000"/>
                <w:lang w:val="en-US"/>
              </w:rPr>
            </w:pPr>
            <w:r w:rsidRPr="00310F38">
              <w:rPr>
                <w:i/>
                <w:iCs/>
                <w:color w:val="000000"/>
                <w:lang w:val="en-US"/>
              </w:rPr>
              <w:t>Bacillus amyloliquefaciens; Bacillus thuringiensis; Bacillus velezensis</w:t>
            </w:r>
          </w:p>
        </w:tc>
        <w:tc>
          <w:tcPr>
            <w:tcW w:w="3613" w:type="dxa"/>
          </w:tcPr>
          <w:p w14:paraId="25CFC0DF" w14:textId="6CF03000" w:rsidR="00EF58BC" w:rsidRPr="00310F38" w:rsidRDefault="00EF58BC" w:rsidP="00970962">
            <w:r w:rsidRPr="00310F38">
              <w:rPr>
                <w:i/>
                <w:iCs/>
              </w:rPr>
              <w:t>Rhizoctonia solani</w:t>
            </w:r>
          </w:p>
        </w:tc>
      </w:tr>
      <w:tr w:rsidR="00EF58BC" w:rsidRPr="00310F38" w14:paraId="6FD1C7F8" w14:textId="77777777" w:rsidTr="00970962">
        <w:trPr>
          <w:trHeight w:val="405"/>
        </w:trPr>
        <w:tc>
          <w:tcPr>
            <w:tcW w:w="991" w:type="dxa"/>
          </w:tcPr>
          <w:p w14:paraId="28A47FDF" w14:textId="68660BEF" w:rsidR="00EF58BC" w:rsidRPr="00310F38" w:rsidRDefault="00EF58BC" w:rsidP="00970962">
            <w:r w:rsidRPr="00310F38">
              <w:lastRenderedPageBreak/>
              <w:t>69</w:t>
            </w:r>
          </w:p>
        </w:tc>
        <w:tc>
          <w:tcPr>
            <w:tcW w:w="954" w:type="dxa"/>
            <w:shd w:val="clear" w:color="auto" w:fill="auto"/>
            <w:noWrap/>
          </w:tcPr>
          <w:p w14:paraId="49CA52B8" w14:textId="467C28B2" w:rsidR="00EF58BC" w:rsidRPr="00310F38" w:rsidRDefault="00EF58BC" w:rsidP="00970962">
            <w:r w:rsidRPr="00310F38">
              <w:t>2022</w:t>
            </w:r>
          </w:p>
        </w:tc>
        <w:tc>
          <w:tcPr>
            <w:tcW w:w="3007" w:type="dxa"/>
            <w:shd w:val="clear" w:color="auto" w:fill="auto"/>
            <w:noWrap/>
          </w:tcPr>
          <w:p w14:paraId="71D44C56" w14:textId="33CC875B" w:rsidR="00EF58BC" w:rsidRPr="00310F38" w:rsidRDefault="00EF58BC" w:rsidP="00970962">
            <w:r w:rsidRPr="00310F38">
              <w:t xml:space="preserve">Koppert </w:t>
            </w:r>
          </w:p>
        </w:tc>
        <w:tc>
          <w:tcPr>
            <w:tcW w:w="3656" w:type="dxa"/>
            <w:shd w:val="clear" w:color="auto" w:fill="auto"/>
            <w:noWrap/>
          </w:tcPr>
          <w:p w14:paraId="788163DE" w14:textId="2F1B76C6" w:rsidR="00EF58BC" w:rsidRPr="00310F38" w:rsidRDefault="00EF58BC" w:rsidP="00970962">
            <w:r w:rsidRPr="00310F38">
              <w:t>KBR PDG07</w:t>
            </w:r>
          </w:p>
        </w:tc>
        <w:tc>
          <w:tcPr>
            <w:tcW w:w="1968" w:type="dxa"/>
          </w:tcPr>
          <w:p w14:paraId="16E139C1" w14:textId="295DFA04" w:rsidR="00EF58BC" w:rsidRPr="00310F38" w:rsidRDefault="00EF58BC" w:rsidP="00970962">
            <w:pPr>
              <w:rPr>
                <w:i/>
                <w:iCs/>
              </w:rPr>
            </w:pPr>
            <w:r w:rsidRPr="00310F38">
              <w:rPr>
                <w:i/>
                <w:iCs/>
              </w:rPr>
              <w:t>Trichoderma harzianum</w:t>
            </w:r>
          </w:p>
        </w:tc>
        <w:tc>
          <w:tcPr>
            <w:tcW w:w="3613" w:type="dxa"/>
          </w:tcPr>
          <w:p w14:paraId="59716F90" w14:textId="7CBD61E4" w:rsidR="00EF58BC" w:rsidRPr="00310F38" w:rsidRDefault="00EF58BC" w:rsidP="00970962">
            <w:r w:rsidRPr="00310F38">
              <w:rPr>
                <w:i/>
                <w:iCs/>
              </w:rPr>
              <w:t>Sclerotinia Sclerotiorum, Macrophomina phaseolina Rhizoctonia solani, Fusarium solani</w:t>
            </w:r>
          </w:p>
        </w:tc>
      </w:tr>
      <w:tr w:rsidR="00EF58BC" w:rsidRPr="00310F38" w14:paraId="0A3E8942" w14:textId="77777777" w:rsidTr="00970962">
        <w:trPr>
          <w:trHeight w:val="405"/>
        </w:trPr>
        <w:tc>
          <w:tcPr>
            <w:tcW w:w="991" w:type="dxa"/>
          </w:tcPr>
          <w:p w14:paraId="5DF15B12" w14:textId="39E2FE32" w:rsidR="00EF58BC" w:rsidRPr="00310F38" w:rsidRDefault="00EF58BC" w:rsidP="00970962">
            <w:r w:rsidRPr="00310F38">
              <w:t>70</w:t>
            </w:r>
          </w:p>
        </w:tc>
        <w:tc>
          <w:tcPr>
            <w:tcW w:w="954" w:type="dxa"/>
            <w:shd w:val="clear" w:color="auto" w:fill="auto"/>
            <w:noWrap/>
          </w:tcPr>
          <w:p w14:paraId="0F3FA3A0" w14:textId="12CC737D" w:rsidR="00EF58BC" w:rsidRPr="00310F38" w:rsidRDefault="00EF58BC" w:rsidP="00970962">
            <w:r w:rsidRPr="00310F38">
              <w:t>2022</w:t>
            </w:r>
          </w:p>
        </w:tc>
        <w:tc>
          <w:tcPr>
            <w:tcW w:w="3007" w:type="dxa"/>
            <w:shd w:val="clear" w:color="auto" w:fill="auto"/>
            <w:noWrap/>
          </w:tcPr>
          <w:p w14:paraId="1774DBB0" w14:textId="48718BA5" w:rsidR="00EF58BC" w:rsidRPr="00310F38" w:rsidRDefault="00EF58BC" w:rsidP="00970962">
            <w:r w:rsidRPr="00310F38">
              <w:t xml:space="preserve">Koppert </w:t>
            </w:r>
          </w:p>
        </w:tc>
        <w:tc>
          <w:tcPr>
            <w:tcW w:w="3656" w:type="dxa"/>
            <w:shd w:val="clear" w:color="auto" w:fill="auto"/>
            <w:noWrap/>
          </w:tcPr>
          <w:p w14:paraId="791CA901" w14:textId="1FEDDC0E" w:rsidR="00EF58BC" w:rsidRPr="00310F38" w:rsidRDefault="00EF58BC" w:rsidP="00970962">
            <w:r w:rsidRPr="00310F38">
              <w:t>KBR PDG08</w:t>
            </w:r>
          </w:p>
        </w:tc>
        <w:tc>
          <w:tcPr>
            <w:tcW w:w="1968" w:type="dxa"/>
          </w:tcPr>
          <w:p w14:paraId="5B8C82CC" w14:textId="154D2E24" w:rsidR="00EF58BC" w:rsidRPr="00310F38" w:rsidRDefault="00EF58BC" w:rsidP="00970962">
            <w:pPr>
              <w:rPr>
                <w:i/>
                <w:iCs/>
              </w:rPr>
            </w:pPr>
            <w:r w:rsidRPr="00310F38">
              <w:rPr>
                <w:i/>
                <w:iCs/>
              </w:rPr>
              <w:t>Trichoderma harzianum</w:t>
            </w:r>
          </w:p>
        </w:tc>
        <w:tc>
          <w:tcPr>
            <w:tcW w:w="3613" w:type="dxa"/>
          </w:tcPr>
          <w:p w14:paraId="3882BAA1" w14:textId="4990E657" w:rsidR="00EF58BC" w:rsidRPr="00310F38" w:rsidRDefault="00EF58BC" w:rsidP="00970962">
            <w:r w:rsidRPr="00310F38">
              <w:rPr>
                <w:i/>
                <w:iCs/>
              </w:rPr>
              <w:t>Macrophomina phaseolina Rhizoctonia solani, Fusarium solani</w:t>
            </w:r>
          </w:p>
        </w:tc>
      </w:tr>
      <w:tr w:rsidR="00EF58BC" w:rsidRPr="00310F38" w14:paraId="7369BE3A" w14:textId="77777777" w:rsidTr="00970962">
        <w:trPr>
          <w:trHeight w:val="405"/>
        </w:trPr>
        <w:tc>
          <w:tcPr>
            <w:tcW w:w="991" w:type="dxa"/>
          </w:tcPr>
          <w:p w14:paraId="1C24697E" w14:textId="00578884" w:rsidR="00EF58BC" w:rsidRPr="00310F38" w:rsidRDefault="00EF58BC" w:rsidP="00970962">
            <w:r w:rsidRPr="00310F38">
              <w:t>71</w:t>
            </w:r>
          </w:p>
        </w:tc>
        <w:tc>
          <w:tcPr>
            <w:tcW w:w="954" w:type="dxa"/>
            <w:shd w:val="clear" w:color="auto" w:fill="auto"/>
            <w:noWrap/>
          </w:tcPr>
          <w:p w14:paraId="3BEFC94F" w14:textId="735FB953" w:rsidR="00EF58BC" w:rsidRPr="00310F38" w:rsidRDefault="00EF58BC" w:rsidP="00970962">
            <w:r w:rsidRPr="00310F38">
              <w:t>2022</w:t>
            </w:r>
          </w:p>
        </w:tc>
        <w:tc>
          <w:tcPr>
            <w:tcW w:w="3007" w:type="dxa"/>
            <w:shd w:val="clear" w:color="auto" w:fill="auto"/>
            <w:noWrap/>
          </w:tcPr>
          <w:p w14:paraId="790AC0ED" w14:textId="47070DC3" w:rsidR="00EF58BC" w:rsidRPr="00310F38" w:rsidRDefault="00EF58BC" w:rsidP="00970962">
            <w:r w:rsidRPr="00310F38">
              <w:t xml:space="preserve">Bionat </w:t>
            </w:r>
          </w:p>
        </w:tc>
        <w:tc>
          <w:tcPr>
            <w:tcW w:w="3656" w:type="dxa"/>
            <w:shd w:val="clear" w:color="auto" w:fill="auto"/>
            <w:noWrap/>
          </w:tcPr>
          <w:p w14:paraId="2C982D26" w14:textId="0367B4B8" w:rsidR="00EF58BC" w:rsidRPr="00310F38" w:rsidRDefault="00EF58BC" w:rsidP="00970962">
            <w:r w:rsidRPr="00310F38">
              <w:t>Habitat</w:t>
            </w:r>
          </w:p>
        </w:tc>
        <w:tc>
          <w:tcPr>
            <w:tcW w:w="1968" w:type="dxa"/>
          </w:tcPr>
          <w:p w14:paraId="6508D7C1" w14:textId="757137C0" w:rsidR="00EF58BC" w:rsidRPr="00310F38" w:rsidRDefault="00EF58BC" w:rsidP="00970962">
            <w:pPr>
              <w:rPr>
                <w:i/>
                <w:iCs/>
                <w:color w:val="000000"/>
              </w:rPr>
            </w:pPr>
            <w:r w:rsidRPr="00310F38">
              <w:rPr>
                <w:i/>
                <w:iCs/>
                <w:color w:val="000000"/>
              </w:rPr>
              <w:t>Trichoderma afroharzianum</w:t>
            </w:r>
          </w:p>
        </w:tc>
        <w:tc>
          <w:tcPr>
            <w:tcW w:w="3613" w:type="dxa"/>
          </w:tcPr>
          <w:p w14:paraId="1F49F5DC" w14:textId="700B88FE" w:rsidR="00EF58BC" w:rsidRPr="00310F38" w:rsidRDefault="00EF58BC" w:rsidP="00970962">
            <w:r w:rsidRPr="00310F38">
              <w:rPr>
                <w:i/>
                <w:iCs/>
              </w:rPr>
              <w:t>Rhizoctonia solani,</w:t>
            </w:r>
            <w:r w:rsidRPr="00310F38">
              <w:rPr>
                <w:i/>
                <w:iCs/>
              </w:rPr>
              <w:tab/>
              <w:t xml:space="preserve">Sclerotinia Sclerotiorum </w:t>
            </w:r>
          </w:p>
        </w:tc>
      </w:tr>
      <w:tr w:rsidR="00EF58BC" w:rsidRPr="00310F38" w14:paraId="3F618F79" w14:textId="77777777" w:rsidTr="00970962">
        <w:trPr>
          <w:trHeight w:val="405"/>
        </w:trPr>
        <w:tc>
          <w:tcPr>
            <w:tcW w:w="991" w:type="dxa"/>
          </w:tcPr>
          <w:p w14:paraId="3AB3B7F3" w14:textId="2284B933" w:rsidR="00EF58BC" w:rsidRPr="00310F38" w:rsidRDefault="00EF58BC" w:rsidP="00970962">
            <w:r w:rsidRPr="00310F38">
              <w:t>72</w:t>
            </w:r>
          </w:p>
        </w:tc>
        <w:tc>
          <w:tcPr>
            <w:tcW w:w="954" w:type="dxa"/>
            <w:shd w:val="clear" w:color="auto" w:fill="auto"/>
            <w:noWrap/>
          </w:tcPr>
          <w:p w14:paraId="1BA4A8F1" w14:textId="7BF5F761" w:rsidR="00EF58BC" w:rsidRPr="00310F38" w:rsidRDefault="00EF58BC" w:rsidP="00970962">
            <w:r w:rsidRPr="00310F38">
              <w:t>2022</w:t>
            </w:r>
          </w:p>
        </w:tc>
        <w:tc>
          <w:tcPr>
            <w:tcW w:w="3007" w:type="dxa"/>
            <w:shd w:val="clear" w:color="auto" w:fill="auto"/>
            <w:noWrap/>
          </w:tcPr>
          <w:p w14:paraId="16F1D9DB" w14:textId="74A7BCFD" w:rsidR="00EF58BC" w:rsidRPr="00310F38" w:rsidRDefault="00EF58BC" w:rsidP="00970962">
            <w:r w:rsidRPr="00310F38">
              <w:t xml:space="preserve">Bionat </w:t>
            </w:r>
          </w:p>
        </w:tc>
        <w:tc>
          <w:tcPr>
            <w:tcW w:w="3656" w:type="dxa"/>
            <w:shd w:val="clear" w:color="auto" w:fill="auto"/>
            <w:noWrap/>
          </w:tcPr>
          <w:p w14:paraId="573F51CB" w14:textId="3E9558BB" w:rsidR="00EF58BC" w:rsidRPr="00310F38" w:rsidRDefault="00EF58BC" w:rsidP="00970962">
            <w:r w:rsidRPr="00310F38">
              <w:t>Bioatria</w:t>
            </w:r>
          </w:p>
        </w:tc>
        <w:tc>
          <w:tcPr>
            <w:tcW w:w="1968" w:type="dxa"/>
          </w:tcPr>
          <w:p w14:paraId="3331AB2B" w14:textId="1565977C" w:rsidR="00EF58BC" w:rsidRPr="00310F38" w:rsidRDefault="00EF58BC" w:rsidP="00970962">
            <w:pPr>
              <w:rPr>
                <w:i/>
                <w:iCs/>
                <w:color w:val="000000"/>
              </w:rPr>
            </w:pPr>
            <w:r w:rsidRPr="00310F38">
              <w:rPr>
                <w:i/>
                <w:iCs/>
                <w:color w:val="000000"/>
              </w:rPr>
              <w:t>Trichoderma afroharzianum</w:t>
            </w:r>
          </w:p>
        </w:tc>
        <w:tc>
          <w:tcPr>
            <w:tcW w:w="3613" w:type="dxa"/>
          </w:tcPr>
          <w:p w14:paraId="138062F8" w14:textId="0DD54F06" w:rsidR="00EF58BC" w:rsidRPr="00310F38" w:rsidRDefault="00EF58BC" w:rsidP="00970962">
            <w:r w:rsidRPr="00310F38">
              <w:rPr>
                <w:i/>
                <w:iCs/>
              </w:rPr>
              <w:t>Rhizoctonia solani,</w:t>
            </w:r>
            <w:r w:rsidRPr="00310F38">
              <w:rPr>
                <w:i/>
                <w:iCs/>
              </w:rPr>
              <w:tab/>
              <w:t>Sclerotinia Sclerotiorum</w:t>
            </w:r>
          </w:p>
        </w:tc>
      </w:tr>
      <w:tr w:rsidR="00EF58BC" w:rsidRPr="00310F38" w14:paraId="545D84DA" w14:textId="77777777" w:rsidTr="00970962">
        <w:trPr>
          <w:trHeight w:val="405"/>
        </w:trPr>
        <w:tc>
          <w:tcPr>
            <w:tcW w:w="991" w:type="dxa"/>
          </w:tcPr>
          <w:p w14:paraId="1CC9E475" w14:textId="16D7B3AE" w:rsidR="00EF58BC" w:rsidRPr="00310F38" w:rsidRDefault="00EF58BC" w:rsidP="00970962">
            <w:r w:rsidRPr="00310F38">
              <w:t>73</w:t>
            </w:r>
          </w:p>
        </w:tc>
        <w:tc>
          <w:tcPr>
            <w:tcW w:w="954" w:type="dxa"/>
            <w:shd w:val="clear" w:color="auto" w:fill="auto"/>
            <w:noWrap/>
          </w:tcPr>
          <w:p w14:paraId="084E2BA2" w14:textId="192C2386" w:rsidR="00EF58BC" w:rsidRPr="00310F38" w:rsidRDefault="00EF58BC" w:rsidP="00970962">
            <w:r w:rsidRPr="00310F38">
              <w:t>2022</w:t>
            </w:r>
          </w:p>
        </w:tc>
        <w:tc>
          <w:tcPr>
            <w:tcW w:w="3007" w:type="dxa"/>
            <w:shd w:val="clear" w:color="auto" w:fill="auto"/>
            <w:noWrap/>
          </w:tcPr>
          <w:p w14:paraId="39EC9223" w14:textId="620A3D3B" w:rsidR="00EF58BC" w:rsidRPr="00310F38" w:rsidRDefault="00EF58BC" w:rsidP="00970962">
            <w:r w:rsidRPr="00310F38">
              <w:t xml:space="preserve">JCO </w:t>
            </w:r>
          </w:p>
        </w:tc>
        <w:tc>
          <w:tcPr>
            <w:tcW w:w="3656" w:type="dxa"/>
            <w:shd w:val="clear" w:color="auto" w:fill="auto"/>
            <w:noWrap/>
          </w:tcPr>
          <w:p w14:paraId="43AF099A" w14:textId="4CEA4A85" w:rsidR="00EF58BC" w:rsidRPr="00310F38" w:rsidRDefault="00EF58BC" w:rsidP="00970962">
            <w:r w:rsidRPr="00310F38">
              <w:t>Trichoagro JCO</w:t>
            </w:r>
          </w:p>
        </w:tc>
        <w:tc>
          <w:tcPr>
            <w:tcW w:w="1968" w:type="dxa"/>
          </w:tcPr>
          <w:p w14:paraId="2D103E53" w14:textId="2DDA6AD6" w:rsidR="00EF58BC" w:rsidRPr="00310F38" w:rsidRDefault="00EF58BC" w:rsidP="00970962">
            <w:pPr>
              <w:rPr>
                <w:i/>
                <w:iCs/>
                <w:color w:val="000000"/>
              </w:rPr>
            </w:pPr>
            <w:r w:rsidRPr="00310F38">
              <w:rPr>
                <w:i/>
                <w:iCs/>
                <w:color w:val="000000"/>
              </w:rPr>
              <w:t xml:space="preserve">Trichoderma harzianum; Trichoderma viride </w:t>
            </w:r>
          </w:p>
        </w:tc>
        <w:tc>
          <w:tcPr>
            <w:tcW w:w="3613" w:type="dxa"/>
          </w:tcPr>
          <w:p w14:paraId="6333C6C6" w14:textId="779DB245" w:rsidR="00EF58BC" w:rsidRPr="00310F38" w:rsidRDefault="00EF58BC" w:rsidP="00970962">
            <w:r w:rsidRPr="00310F38">
              <w:rPr>
                <w:i/>
                <w:iCs/>
              </w:rPr>
              <w:t>Fusarium oxysporum, Rhizoctonia solani</w:t>
            </w:r>
          </w:p>
        </w:tc>
      </w:tr>
      <w:tr w:rsidR="00EF58BC" w:rsidRPr="00310F38" w14:paraId="05018852" w14:textId="77777777" w:rsidTr="00970962">
        <w:trPr>
          <w:trHeight w:val="405"/>
        </w:trPr>
        <w:tc>
          <w:tcPr>
            <w:tcW w:w="991" w:type="dxa"/>
          </w:tcPr>
          <w:p w14:paraId="22BE80C1" w14:textId="789BE2A5" w:rsidR="00EF58BC" w:rsidRPr="00310F38" w:rsidRDefault="00EF58BC" w:rsidP="00970962">
            <w:r w:rsidRPr="00310F38">
              <w:t>74</w:t>
            </w:r>
          </w:p>
        </w:tc>
        <w:tc>
          <w:tcPr>
            <w:tcW w:w="954" w:type="dxa"/>
            <w:shd w:val="clear" w:color="auto" w:fill="auto"/>
            <w:noWrap/>
          </w:tcPr>
          <w:p w14:paraId="015E32A0" w14:textId="68BFB57E" w:rsidR="00EF58BC" w:rsidRPr="00310F38" w:rsidRDefault="00EF58BC" w:rsidP="00970962">
            <w:r w:rsidRPr="00310F38">
              <w:t>2022</w:t>
            </w:r>
          </w:p>
        </w:tc>
        <w:tc>
          <w:tcPr>
            <w:tcW w:w="3007" w:type="dxa"/>
            <w:shd w:val="clear" w:color="auto" w:fill="auto"/>
            <w:noWrap/>
          </w:tcPr>
          <w:p w14:paraId="15C8D4AE" w14:textId="3DDBDC12" w:rsidR="00EF58BC" w:rsidRPr="00310F38" w:rsidRDefault="00EF58BC" w:rsidP="00970962">
            <w:r w:rsidRPr="00310F38">
              <w:t xml:space="preserve">Solubio </w:t>
            </w:r>
          </w:p>
        </w:tc>
        <w:tc>
          <w:tcPr>
            <w:tcW w:w="3656" w:type="dxa"/>
            <w:shd w:val="clear" w:color="auto" w:fill="auto"/>
            <w:noWrap/>
          </w:tcPr>
          <w:p w14:paraId="5493E5A9" w14:textId="7E625B64" w:rsidR="00EF58BC" w:rsidRPr="00310F38" w:rsidRDefault="00EF58BC" w:rsidP="00970962">
            <w:r w:rsidRPr="00310F38">
              <w:t>TrikoSoil</w:t>
            </w:r>
          </w:p>
        </w:tc>
        <w:tc>
          <w:tcPr>
            <w:tcW w:w="1968" w:type="dxa"/>
          </w:tcPr>
          <w:p w14:paraId="4B7E3D55" w14:textId="77777777" w:rsidR="00EF58BC" w:rsidRPr="00310F38" w:rsidRDefault="00EF58BC" w:rsidP="00970962">
            <w:pPr>
              <w:rPr>
                <w:i/>
                <w:iCs/>
                <w:color w:val="000000"/>
              </w:rPr>
            </w:pPr>
            <w:r w:rsidRPr="00310F38">
              <w:rPr>
                <w:i/>
                <w:iCs/>
                <w:color w:val="000000"/>
              </w:rPr>
              <w:t xml:space="preserve">Trichoderma harzianum; Trichoderma viride </w:t>
            </w:r>
          </w:p>
          <w:p w14:paraId="48DE708E" w14:textId="77777777" w:rsidR="00EF58BC" w:rsidRPr="00310F38" w:rsidRDefault="00EF58BC" w:rsidP="00970962"/>
        </w:tc>
        <w:tc>
          <w:tcPr>
            <w:tcW w:w="3613" w:type="dxa"/>
          </w:tcPr>
          <w:p w14:paraId="1890C5D0" w14:textId="4503B58F" w:rsidR="00EF58BC" w:rsidRPr="00310F38" w:rsidRDefault="00EF58BC" w:rsidP="00970962">
            <w:r w:rsidRPr="00310F38">
              <w:rPr>
                <w:i/>
                <w:iCs/>
              </w:rPr>
              <w:t>Fusarium oxysporum, Rhizoctonia solani</w:t>
            </w:r>
          </w:p>
        </w:tc>
      </w:tr>
      <w:tr w:rsidR="00EF58BC" w:rsidRPr="00310F38" w14:paraId="53784F50" w14:textId="77777777" w:rsidTr="00970962">
        <w:trPr>
          <w:trHeight w:val="405"/>
        </w:trPr>
        <w:tc>
          <w:tcPr>
            <w:tcW w:w="991" w:type="dxa"/>
          </w:tcPr>
          <w:p w14:paraId="26D75768" w14:textId="76766EA3" w:rsidR="00EF58BC" w:rsidRPr="00310F38" w:rsidRDefault="00EF58BC" w:rsidP="00970962">
            <w:r w:rsidRPr="00310F38">
              <w:t>75</w:t>
            </w:r>
          </w:p>
        </w:tc>
        <w:tc>
          <w:tcPr>
            <w:tcW w:w="954" w:type="dxa"/>
            <w:shd w:val="clear" w:color="auto" w:fill="auto"/>
            <w:noWrap/>
          </w:tcPr>
          <w:p w14:paraId="2E40EB4D" w14:textId="5A91E157" w:rsidR="00EF58BC" w:rsidRPr="00310F38" w:rsidRDefault="00EF58BC" w:rsidP="00970962">
            <w:r w:rsidRPr="00310F38">
              <w:t>2022</w:t>
            </w:r>
          </w:p>
        </w:tc>
        <w:tc>
          <w:tcPr>
            <w:tcW w:w="3007" w:type="dxa"/>
            <w:shd w:val="clear" w:color="auto" w:fill="auto"/>
            <w:noWrap/>
          </w:tcPr>
          <w:p w14:paraId="0B8FBD7F" w14:textId="36967E00" w:rsidR="00EF58BC" w:rsidRPr="00310F38" w:rsidRDefault="00EF58BC" w:rsidP="00970962">
            <w:r w:rsidRPr="00310F38">
              <w:t xml:space="preserve">Solubio </w:t>
            </w:r>
          </w:p>
        </w:tc>
        <w:tc>
          <w:tcPr>
            <w:tcW w:w="3656" w:type="dxa"/>
            <w:shd w:val="clear" w:color="auto" w:fill="auto"/>
            <w:noWrap/>
          </w:tcPr>
          <w:p w14:paraId="2465606B" w14:textId="7B0BD981" w:rsidR="00EF58BC" w:rsidRPr="00310F38" w:rsidRDefault="00EF58BC" w:rsidP="00970962">
            <w:pPr>
              <w:rPr>
                <w:lang w:val="en-US"/>
              </w:rPr>
            </w:pPr>
            <w:r w:rsidRPr="00310F38">
              <w:rPr>
                <w:lang w:val="en-US"/>
              </w:rPr>
              <w:t>Trincheira Bioagreen; Trincheira-Bioagreen; Trikofit; Triko Bio;</w:t>
            </w:r>
          </w:p>
        </w:tc>
        <w:tc>
          <w:tcPr>
            <w:tcW w:w="1968" w:type="dxa"/>
          </w:tcPr>
          <w:p w14:paraId="6030B3F3" w14:textId="44D12E46" w:rsidR="00EF58BC" w:rsidRPr="00310F38" w:rsidRDefault="00EF58BC" w:rsidP="00970962">
            <w:r w:rsidRPr="00310F38">
              <w:rPr>
                <w:i/>
                <w:iCs/>
              </w:rPr>
              <w:t>Trichoderma harzianum; Trichoderma asperellum; Bacillus amyloliquefaciens</w:t>
            </w:r>
          </w:p>
        </w:tc>
        <w:tc>
          <w:tcPr>
            <w:tcW w:w="3613" w:type="dxa"/>
          </w:tcPr>
          <w:p w14:paraId="47744B44" w14:textId="3CD794F5" w:rsidR="00EF58BC" w:rsidRPr="00310F38" w:rsidRDefault="00EF58BC" w:rsidP="00970962">
            <w:r w:rsidRPr="00310F38">
              <w:rPr>
                <w:i/>
                <w:iCs/>
              </w:rPr>
              <w:t>Sclerotinia Sclerotiorum</w:t>
            </w:r>
          </w:p>
        </w:tc>
      </w:tr>
      <w:tr w:rsidR="00EF58BC" w:rsidRPr="00310F38" w14:paraId="71036E16" w14:textId="77777777" w:rsidTr="00970962">
        <w:trPr>
          <w:trHeight w:val="405"/>
        </w:trPr>
        <w:tc>
          <w:tcPr>
            <w:tcW w:w="991" w:type="dxa"/>
          </w:tcPr>
          <w:p w14:paraId="49878136" w14:textId="064D1D48" w:rsidR="00EF58BC" w:rsidRPr="00310F38" w:rsidRDefault="00EF58BC" w:rsidP="00970962">
            <w:r w:rsidRPr="00310F38">
              <w:t>76</w:t>
            </w:r>
          </w:p>
        </w:tc>
        <w:tc>
          <w:tcPr>
            <w:tcW w:w="954" w:type="dxa"/>
            <w:shd w:val="clear" w:color="auto" w:fill="auto"/>
            <w:noWrap/>
          </w:tcPr>
          <w:p w14:paraId="6E74C397" w14:textId="03425345" w:rsidR="00EF58BC" w:rsidRPr="00310F38" w:rsidRDefault="00EF58BC" w:rsidP="00970962">
            <w:r w:rsidRPr="00310F38">
              <w:t>2022</w:t>
            </w:r>
          </w:p>
        </w:tc>
        <w:tc>
          <w:tcPr>
            <w:tcW w:w="3007" w:type="dxa"/>
            <w:shd w:val="clear" w:color="auto" w:fill="auto"/>
            <w:noWrap/>
          </w:tcPr>
          <w:p w14:paraId="108062EE" w14:textId="466C8936" w:rsidR="00EF58BC" w:rsidRPr="00310F38" w:rsidRDefault="00EF58BC" w:rsidP="00970962">
            <w:r w:rsidRPr="00310F38">
              <w:t xml:space="preserve">Solubio </w:t>
            </w:r>
          </w:p>
        </w:tc>
        <w:tc>
          <w:tcPr>
            <w:tcW w:w="3656" w:type="dxa"/>
            <w:shd w:val="clear" w:color="auto" w:fill="auto"/>
            <w:noWrap/>
          </w:tcPr>
          <w:p w14:paraId="28600DAB" w14:textId="53647B81" w:rsidR="00EF58BC" w:rsidRPr="00310F38" w:rsidRDefault="00EF58BC" w:rsidP="00970962">
            <w:pPr>
              <w:rPr>
                <w:lang w:val="en-US"/>
              </w:rPr>
            </w:pPr>
            <w:r w:rsidRPr="00310F38">
              <w:rPr>
                <w:lang w:val="en-US"/>
              </w:rPr>
              <w:t>Marechal BioGreen; Marechal-Bioagreen; Trichomais PM; Green Bio;</w:t>
            </w:r>
          </w:p>
        </w:tc>
        <w:tc>
          <w:tcPr>
            <w:tcW w:w="1968" w:type="dxa"/>
          </w:tcPr>
          <w:p w14:paraId="07F91E5C" w14:textId="3AAD03C3" w:rsidR="00EF58BC" w:rsidRPr="00310F38" w:rsidRDefault="00EF58BC" w:rsidP="00970962">
            <w:r w:rsidRPr="00310F38">
              <w:rPr>
                <w:i/>
                <w:iCs/>
              </w:rPr>
              <w:t>Trichoderma harzianum</w:t>
            </w:r>
          </w:p>
        </w:tc>
        <w:tc>
          <w:tcPr>
            <w:tcW w:w="3613" w:type="dxa"/>
          </w:tcPr>
          <w:p w14:paraId="7B0E5C9A" w14:textId="357A44E2" w:rsidR="00EF58BC" w:rsidRPr="00310F38" w:rsidRDefault="00EF58BC" w:rsidP="00970962">
            <w:r w:rsidRPr="00310F38">
              <w:rPr>
                <w:i/>
                <w:iCs/>
              </w:rPr>
              <w:t>Sclerotinia Sclerotiorum</w:t>
            </w:r>
          </w:p>
        </w:tc>
      </w:tr>
      <w:tr w:rsidR="00EF58BC" w:rsidRPr="00310F38" w14:paraId="5FD9CD29" w14:textId="77777777" w:rsidTr="00970962">
        <w:trPr>
          <w:trHeight w:val="405"/>
        </w:trPr>
        <w:tc>
          <w:tcPr>
            <w:tcW w:w="991" w:type="dxa"/>
          </w:tcPr>
          <w:p w14:paraId="2BA342CC" w14:textId="709E0423" w:rsidR="00EF58BC" w:rsidRPr="00310F38" w:rsidRDefault="00EF58BC" w:rsidP="00970962">
            <w:r w:rsidRPr="00310F38">
              <w:lastRenderedPageBreak/>
              <w:t>77</w:t>
            </w:r>
          </w:p>
        </w:tc>
        <w:tc>
          <w:tcPr>
            <w:tcW w:w="954" w:type="dxa"/>
            <w:shd w:val="clear" w:color="auto" w:fill="auto"/>
            <w:noWrap/>
          </w:tcPr>
          <w:p w14:paraId="314648E1" w14:textId="29F898B8" w:rsidR="00EF58BC" w:rsidRPr="00310F38" w:rsidRDefault="00EF58BC" w:rsidP="00970962">
            <w:r w:rsidRPr="00310F38">
              <w:t>2022</w:t>
            </w:r>
          </w:p>
        </w:tc>
        <w:tc>
          <w:tcPr>
            <w:tcW w:w="3007" w:type="dxa"/>
            <w:shd w:val="clear" w:color="auto" w:fill="auto"/>
            <w:noWrap/>
          </w:tcPr>
          <w:p w14:paraId="70669F20" w14:textId="4CD8B3D5" w:rsidR="00EF58BC" w:rsidRPr="00310F38" w:rsidRDefault="00EF58BC" w:rsidP="00970962">
            <w:r w:rsidRPr="00310F38">
              <w:t xml:space="preserve">TZ Biotec </w:t>
            </w:r>
          </w:p>
        </w:tc>
        <w:tc>
          <w:tcPr>
            <w:tcW w:w="3656" w:type="dxa"/>
            <w:shd w:val="clear" w:color="auto" w:fill="auto"/>
            <w:noWrap/>
          </w:tcPr>
          <w:p w14:paraId="2BF38217" w14:textId="5C70E8D1" w:rsidR="00EF58BC" w:rsidRPr="00310F38" w:rsidRDefault="00EF58BC" w:rsidP="00970962">
            <w:r w:rsidRPr="00310F38">
              <w:t>Trichoningyd FR 25</w:t>
            </w:r>
          </w:p>
        </w:tc>
        <w:tc>
          <w:tcPr>
            <w:tcW w:w="1968" w:type="dxa"/>
          </w:tcPr>
          <w:p w14:paraId="2C22D62D" w14:textId="77777777" w:rsidR="00EF58BC" w:rsidRPr="00310F38" w:rsidRDefault="00EF58BC" w:rsidP="00970962">
            <w:pPr>
              <w:rPr>
                <w:i/>
                <w:iCs/>
                <w:color w:val="000000"/>
              </w:rPr>
            </w:pPr>
            <w:r w:rsidRPr="00310F38">
              <w:rPr>
                <w:i/>
                <w:iCs/>
                <w:color w:val="000000"/>
              </w:rPr>
              <w:t xml:space="preserve">Trichoderma koningiopsis </w:t>
            </w:r>
          </w:p>
          <w:p w14:paraId="37D282C0" w14:textId="725D2294" w:rsidR="00EF58BC" w:rsidRPr="00310F38" w:rsidRDefault="00EF58BC" w:rsidP="00970962">
            <w:pPr>
              <w:rPr>
                <w:i/>
                <w:iCs/>
              </w:rPr>
            </w:pPr>
          </w:p>
        </w:tc>
        <w:tc>
          <w:tcPr>
            <w:tcW w:w="3613" w:type="dxa"/>
          </w:tcPr>
          <w:p w14:paraId="21EEC3C9" w14:textId="5EBB8601" w:rsidR="00EF58BC" w:rsidRPr="00310F38" w:rsidRDefault="00EF58BC" w:rsidP="00970962">
            <w:pPr>
              <w:rPr>
                <w:i/>
                <w:iCs/>
              </w:rPr>
            </w:pPr>
            <w:r w:rsidRPr="00310F38">
              <w:rPr>
                <w:i/>
                <w:iCs/>
              </w:rPr>
              <w:t>Fusarium oxysporum</w:t>
            </w:r>
          </w:p>
        </w:tc>
      </w:tr>
      <w:tr w:rsidR="00EF58BC" w:rsidRPr="00310F38" w14:paraId="74ADF7AC" w14:textId="77777777" w:rsidTr="00970962">
        <w:trPr>
          <w:trHeight w:val="405"/>
        </w:trPr>
        <w:tc>
          <w:tcPr>
            <w:tcW w:w="991" w:type="dxa"/>
          </w:tcPr>
          <w:p w14:paraId="77D3CD0F" w14:textId="34AB2E55" w:rsidR="00EF58BC" w:rsidRPr="00310F38" w:rsidRDefault="00EF58BC" w:rsidP="00970962">
            <w:r w:rsidRPr="00310F38">
              <w:t>78</w:t>
            </w:r>
          </w:p>
        </w:tc>
        <w:tc>
          <w:tcPr>
            <w:tcW w:w="954" w:type="dxa"/>
            <w:shd w:val="clear" w:color="auto" w:fill="auto"/>
            <w:noWrap/>
          </w:tcPr>
          <w:p w14:paraId="136EB1FC" w14:textId="3DF354DC" w:rsidR="00EF58BC" w:rsidRPr="00310F38" w:rsidRDefault="00EF58BC" w:rsidP="00970962">
            <w:r w:rsidRPr="00310F38">
              <w:t>2022</w:t>
            </w:r>
          </w:p>
        </w:tc>
        <w:tc>
          <w:tcPr>
            <w:tcW w:w="3007" w:type="dxa"/>
            <w:shd w:val="clear" w:color="auto" w:fill="auto"/>
            <w:noWrap/>
          </w:tcPr>
          <w:p w14:paraId="18AEDC01" w14:textId="015AB591" w:rsidR="00EF58BC" w:rsidRPr="00310F38" w:rsidRDefault="00EF58BC" w:rsidP="00970962">
            <w:r w:rsidRPr="00310F38">
              <w:t xml:space="preserve">Total Biotecnologia </w:t>
            </w:r>
          </w:p>
        </w:tc>
        <w:tc>
          <w:tcPr>
            <w:tcW w:w="3656" w:type="dxa"/>
            <w:shd w:val="clear" w:color="auto" w:fill="auto"/>
            <w:noWrap/>
          </w:tcPr>
          <w:p w14:paraId="073AC279" w14:textId="39AA10C2" w:rsidR="00EF58BC" w:rsidRPr="00310F38" w:rsidRDefault="00EF58BC" w:rsidP="00970962">
            <w:r w:rsidRPr="00310F38">
              <w:t>BTP 007-19</w:t>
            </w:r>
          </w:p>
        </w:tc>
        <w:tc>
          <w:tcPr>
            <w:tcW w:w="1968" w:type="dxa"/>
          </w:tcPr>
          <w:p w14:paraId="74434098" w14:textId="0D634CCE" w:rsidR="00EF58BC" w:rsidRPr="00310F38" w:rsidRDefault="00EF58BC" w:rsidP="00970962">
            <w:pPr>
              <w:rPr>
                <w:i/>
                <w:iCs/>
                <w:color w:val="000000"/>
              </w:rPr>
            </w:pPr>
            <w:r w:rsidRPr="00310F38">
              <w:rPr>
                <w:i/>
                <w:iCs/>
                <w:color w:val="000000"/>
              </w:rPr>
              <w:t>Bacillus velezensis</w:t>
            </w:r>
          </w:p>
        </w:tc>
        <w:tc>
          <w:tcPr>
            <w:tcW w:w="3613" w:type="dxa"/>
          </w:tcPr>
          <w:p w14:paraId="5312009A" w14:textId="4A139A5F" w:rsidR="00EF58BC" w:rsidRPr="00310F38" w:rsidRDefault="00EF58BC" w:rsidP="00970962">
            <w:r w:rsidRPr="00310F38">
              <w:rPr>
                <w:i/>
                <w:iCs/>
              </w:rPr>
              <w:t>Fusarium oxysporum</w:t>
            </w:r>
          </w:p>
        </w:tc>
      </w:tr>
      <w:tr w:rsidR="00EF58BC" w:rsidRPr="00310F38" w14:paraId="72F7658E" w14:textId="77777777" w:rsidTr="00970962">
        <w:trPr>
          <w:trHeight w:val="405"/>
        </w:trPr>
        <w:tc>
          <w:tcPr>
            <w:tcW w:w="991" w:type="dxa"/>
          </w:tcPr>
          <w:p w14:paraId="5103789F" w14:textId="4B1B1747" w:rsidR="00EF58BC" w:rsidRPr="00310F38" w:rsidRDefault="00EF58BC" w:rsidP="00970962">
            <w:r w:rsidRPr="00310F38">
              <w:t>79</w:t>
            </w:r>
          </w:p>
        </w:tc>
        <w:tc>
          <w:tcPr>
            <w:tcW w:w="954" w:type="dxa"/>
            <w:shd w:val="clear" w:color="auto" w:fill="auto"/>
            <w:noWrap/>
          </w:tcPr>
          <w:p w14:paraId="0D373E69" w14:textId="76450602" w:rsidR="00EF58BC" w:rsidRPr="00310F38" w:rsidRDefault="00EF58BC" w:rsidP="00970962">
            <w:r w:rsidRPr="00310F38">
              <w:t>2022</w:t>
            </w:r>
          </w:p>
        </w:tc>
        <w:tc>
          <w:tcPr>
            <w:tcW w:w="3007" w:type="dxa"/>
            <w:shd w:val="clear" w:color="auto" w:fill="auto"/>
            <w:noWrap/>
          </w:tcPr>
          <w:p w14:paraId="1B620309" w14:textId="0FF43CCB" w:rsidR="00EF58BC" w:rsidRPr="00310F38" w:rsidRDefault="00EF58BC" w:rsidP="00970962">
            <w:r w:rsidRPr="00310F38">
              <w:t xml:space="preserve">Biossíntese </w:t>
            </w:r>
          </w:p>
        </w:tc>
        <w:tc>
          <w:tcPr>
            <w:tcW w:w="3656" w:type="dxa"/>
            <w:shd w:val="clear" w:color="auto" w:fill="auto"/>
            <w:noWrap/>
          </w:tcPr>
          <w:p w14:paraId="1A1B2F49" w14:textId="3454498E" w:rsidR="00EF58BC" w:rsidRPr="00310F38" w:rsidRDefault="00EF58BC" w:rsidP="00970962">
            <w:r w:rsidRPr="00310F38">
              <w:t>Trichofourt</w:t>
            </w:r>
          </w:p>
        </w:tc>
        <w:tc>
          <w:tcPr>
            <w:tcW w:w="1968" w:type="dxa"/>
          </w:tcPr>
          <w:p w14:paraId="03F6934A" w14:textId="0D466582" w:rsidR="00EF58BC" w:rsidRPr="00310F38" w:rsidRDefault="00EF58BC" w:rsidP="00970962">
            <w:pPr>
              <w:rPr>
                <w:i/>
                <w:iCs/>
                <w:color w:val="000000"/>
              </w:rPr>
            </w:pPr>
            <w:r w:rsidRPr="00310F38">
              <w:rPr>
                <w:i/>
                <w:iCs/>
                <w:color w:val="000000"/>
              </w:rPr>
              <w:t xml:space="preserve">Trichoderma harzianum; Trichoderma viride </w:t>
            </w:r>
          </w:p>
          <w:p w14:paraId="1FF1D425" w14:textId="77777777" w:rsidR="00EF58BC" w:rsidRPr="00310F38" w:rsidRDefault="00EF58BC" w:rsidP="00970962"/>
        </w:tc>
        <w:tc>
          <w:tcPr>
            <w:tcW w:w="3613" w:type="dxa"/>
          </w:tcPr>
          <w:p w14:paraId="1B645401" w14:textId="0FAD7AA2" w:rsidR="00EF58BC" w:rsidRPr="00310F38" w:rsidRDefault="00EF58BC" w:rsidP="00970962">
            <w:r w:rsidRPr="00310F38">
              <w:rPr>
                <w:i/>
                <w:iCs/>
              </w:rPr>
              <w:t>Fusarium oxysporum, Rhizoctonia solani</w:t>
            </w:r>
          </w:p>
        </w:tc>
      </w:tr>
      <w:tr w:rsidR="00EF58BC" w:rsidRPr="00310F38" w14:paraId="74650F1A" w14:textId="77777777" w:rsidTr="00970962">
        <w:trPr>
          <w:trHeight w:val="405"/>
        </w:trPr>
        <w:tc>
          <w:tcPr>
            <w:tcW w:w="991" w:type="dxa"/>
          </w:tcPr>
          <w:p w14:paraId="17FFE576" w14:textId="0FE05783" w:rsidR="00EF58BC" w:rsidRPr="00310F38" w:rsidRDefault="00EF58BC" w:rsidP="00970962">
            <w:r w:rsidRPr="00310F38">
              <w:t>80</w:t>
            </w:r>
          </w:p>
        </w:tc>
        <w:tc>
          <w:tcPr>
            <w:tcW w:w="954" w:type="dxa"/>
            <w:shd w:val="clear" w:color="auto" w:fill="auto"/>
            <w:noWrap/>
          </w:tcPr>
          <w:p w14:paraId="4F12907F" w14:textId="4A794370" w:rsidR="00EF58BC" w:rsidRPr="00310F38" w:rsidRDefault="00EF58BC" w:rsidP="00970962">
            <w:r w:rsidRPr="00310F38">
              <w:t>2022</w:t>
            </w:r>
          </w:p>
        </w:tc>
        <w:tc>
          <w:tcPr>
            <w:tcW w:w="3007" w:type="dxa"/>
            <w:shd w:val="clear" w:color="auto" w:fill="auto"/>
            <w:noWrap/>
          </w:tcPr>
          <w:p w14:paraId="163E2D8F" w14:textId="27CCE54E" w:rsidR="00EF58BC" w:rsidRPr="00310F38" w:rsidRDefault="00EF58BC" w:rsidP="00970962">
            <w:r w:rsidRPr="00310F38">
              <w:t xml:space="preserve">TZ Biotec </w:t>
            </w:r>
          </w:p>
        </w:tc>
        <w:tc>
          <w:tcPr>
            <w:tcW w:w="3656" w:type="dxa"/>
            <w:shd w:val="clear" w:color="auto" w:fill="auto"/>
            <w:noWrap/>
          </w:tcPr>
          <w:p w14:paraId="6A667D1F" w14:textId="598ECB57" w:rsidR="00EF58BC" w:rsidRPr="00310F38" w:rsidRDefault="00EF58BC" w:rsidP="00970962">
            <w:r w:rsidRPr="00310F38">
              <w:t>Trichonyd RS FR 25</w:t>
            </w:r>
          </w:p>
        </w:tc>
        <w:tc>
          <w:tcPr>
            <w:tcW w:w="1968" w:type="dxa"/>
          </w:tcPr>
          <w:p w14:paraId="78DAF49C" w14:textId="42A89A7A" w:rsidR="00EF58BC" w:rsidRPr="00310F38" w:rsidRDefault="00EF58BC" w:rsidP="00970962">
            <w:r w:rsidRPr="00310F38">
              <w:rPr>
                <w:i/>
                <w:iCs/>
              </w:rPr>
              <w:t>Trichoderma reesei</w:t>
            </w:r>
          </w:p>
        </w:tc>
        <w:tc>
          <w:tcPr>
            <w:tcW w:w="3613" w:type="dxa"/>
          </w:tcPr>
          <w:p w14:paraId="02E70986" w14:textId="593B126F" w:rsidR="00EF58BC" w:rsidRPr="00310F38" w:rsidRDefault="00EF58BC" w:rsidP="00970962">
            <w:r w:rsidRPr="00310F38">
              <w:rPr>
                <w:i/>
                <w:iCs/>
              </w:rPr>
              <w:t>Fusarium oxysporum</w:t>
            </w:r>
          </w:p>
        </w:tc>
      </w:tr>
      <w:tr w:rsidR="00EF58BC" w:rsidRPr="00310F38" w14:paraId="4BE9A8DF" w14:textId="77777777" w:rsidTr="00970962">
        <w:trPr>
          <w:trHeight w:val="405"/>
        </w:trPr>
        <w:tc>
          <w:tcPr>
            <w:tcW w:w="991" w:type="dxa"/>
          </w:tcPr>
          <w:p w14:paraId="640145D7" w14:textId="41951BD1" w:rsidR="00EF58BC" w:rsidRPr="00310F38" w:rsidRDefault="00EF58BC" w:rsidP="00970962">
            <w:r w:rsidRPr="00310F38">
              <w:t>81</w:t>
            </w:r>
          </w:p>
        </w:tc>
        <w:tc>
          <w:tcPr>
            <w:tcW w:w="954" w:type="dxa"/>
            <w:shd w:val="clear" w:color="auto" w:fill="auto"/>
            <w:noWrap/>
          </w:tcPr>
          <w:p w14:paraId="1FE14184" w14:textId="7F86C650" w:rsidR="00EF58BC" w:rsidRPr="00310F38" w:rsidRDefault="00EF58BC" w:rsidP="00970962">
            <w:r w:rsidRPr="00310F38">
              <w:t>2022</w:t>
            </w:r>
          </w:p>
        </w:tc>
        <w:tc>
          <w:tcPr>
            <w:tcW w:w="3007" w:type="dxa"/>
            <w:shd w:val="clear" w:color="auto" w:fill="auto"/>
            <w:noWrap/>
          </w:tcPr>
          <w:p w14:paraId="1F9B3AD3" w14:textId="7A85B118" w:rsidR="00EF58BC" w:rsidRPr="00310F38" w:rsidRDefault="00EF58BC" w:rsidP="00970962">
            <w:r w:rsidRPr="00310F38">
              <w:t xml:space="preserve">Bom Futuro </w:t>
            </w:r>
          </w:p>
        </w:tc>
        <w:tc>
          <w:tcPr>
            <w:tcW w:w="3656" w:type="dxa"/>
            <w:shd w:val="clear" w:color="auto" w:fill="auto"/>
            <w:noWrap/>
          </w:tcPr>
          <w:p w14:paraId="212C6A46" w14:textId="024B51CE" w:rsidR="00EF58BC" w:rsidRPr="00310F38" w:rsidRDefault="00EF58BC" w:rsidP="00970962">
            <w:r w:rsidRPr="00310F38">
              <w:t>Trichoderma Bom Futuro</w:t>
            </w:r>
          </w:p>
        </w:tc>
        <w:tc>
          <w:tcPr>
            <w:tcW w:w="1968" w:type="dxa"/>
          </w:tcPr>
          <w:p w14:paraId="793FA04D" w14:textId="77777777" w:rsidR="00EF58BC" w:rsidRPr="00310F38" w:rsidRDefault="00EF58BC" w:rsidP="00970962">
            <w:pPr>
              <w:rPr>
                <w:i/>
                <w:iCs/>
                <w:color w:val="000000"/>
              </w:rPr>
            </w:pPr>
            <w:r w:rsidRPr="00310F38">
              <w:rPr>
                <w:i/>
                <w:iCs/>
                <w:color w:val="000000"/>
              </w:rPr>
              <w:t xml:space="preserve">Trichoderma harzianum; Trichoderma viride </w:t>
            </w:r>
          </w:p>
          <w:p w14:paraId="3FF5CD0E" w14:textId="77777777" w:rsidR="00EF58BC" w:rsidRPr="00310F38" w:rsidRDefault="00EF58BC" w:rsidP="00970962"/>
        </w:tc>
        <w:tc>
          <w:tcPr>
            <w:tcW w:w="3613" w:type="dxa"/>
          </w:tcPr>
          <w:p w14:paraId="53C872D1" w14:textId="18F5AA8D" w:rsidR="00EF58BC" w:rsidRPr="00310F38" w:rsidRDefault="00EF58BC" w:rsidP="00970962">
            <w:r w:rsidRPr="00310F38">
              <w:rPr>
                <w:i/>
                <w:iCs/>
              </w:rPr>
              <w:t>Fusarium oxysporum, Rhizoctonia solani</w:t>
            </w:r>
          </w:p>
        </w:tc>
      </w:tr>
      <w:tr w:rsidR="00EF58BC" w:rsidRPr="00310F38" w14:paraId="33EE31E0" w14:textId="77777777" w:rsidTr="00970962">
        <w:trPr>
          <w:trHeight w:val="405"/>
        </w:trPr>
        <w:tc>
          <w:tcPr>
            <w:tcW w:w="991" w:type="dxa"/>
          </w:tcPr>
          <w:p w14:paraId="5E0050E5" w14:textId="3E3D5E09" w:rsidR="00EF58BC" w:rsidRPr="00310F38" w:rsidRDefault="00EF58BC" w:rsidP="00970962">
            <w:r w:rsidRPr="00310F38">
              <w:t>82</w:t>
            </w:r>
          </w:p>
        </w:tc>
        <w:tc>
          <w:tcPr>
            <w:tcW w:w="954" w:type="dxa"/>
            <w:shd w:val="clear" w:color="auto" w:fill="auto"/>
            <w:noWrap/>
          </w:tcPr>
          <w:p w14:paraId="4D2C51E2" w14:textId="466C0A0D" w:rsidR="00EF58BC" w:rsidRPr="00310F38" w:rsidRDefault="00EF58BC" w:rsidP="00970962">
            <w:r w:rsidRPr="00310F38">
              <w:t>2022</w:t>
            </w:r>
          </w:p>
        </w:tc>
        <w:tc>
          <w:tcPr>
            <w:tcW w:w="3007" w:type="dxa"/>
            <w:shd w:val="clear" w:color="auto" w:fill="auto"/>
            <w:noWrap/>
          </w:tcPr>
          <w:p w14:paraId="384E2C22" w14:textId="75E7E069" w:rsidR="00EF58BC" w:rsidRPr="00310F38" w:rsidRDefault="00EF58BC" w:rsidP="00970962">
            <w:r w:rsidRPr="00310F38">
              <w:t xml:space="preserve">Café Brasil </w:t>
            </w:r>
          </w:p>
        </w:tc>
        <w:tc>
          <w:tcPr>
            <w:tcW w:w="3656" w:type="dxa"/>
            <w:shd w:val="clear" w:color="auto" w:fill="auto"/>
            <w:noWrap/>
          </w:tcPr>
          <w:p w14:paraId="29FFF6CF" w14:textId="24C14A57" w:rsidR="00EF58BC" w:rsidRPr="00310F38" w:rsidRDefault="00EF58BC" w:rsidP="00970962">
            <w:r w:rsidRPr="00310F38">
              <w:t>Trichoadvance</w:t>
            </w:r>
          </w:p>
        </w:tc>
        <w:tc>
          <w:tcPr>
            <w:tcW w:w="1968" w:type="dxa"/>
          </w:tcPr>
          <w:p w14:paraId="5BAC3099" w14:textId="15F89A7A" w:rsidR="00EF58BC" w:rsidRPr="00310F38" w:rsidRDefault="00EF58BC" w:rsidP="00970962">
            <w:pPr>
              <w:rPr>
                <w:i/>
                <w:iCs/>
                <w:color w:val="000000"/>
              </w:rPr>
            </w:pPr>
            <w:r w:rsidRPr="00310F38">
              <w:rPr>
                <w:i/>
                <w:iCs/>
                <w:color w:val="000000"/>
              </w:rPr>
              <w:t>Trichoderma harzianum</w:t>
            </w:r>
          </w:p>
        </w:tc>
        <w:tc>
          <w:tcPr>
            <w:tcW w:w="3613" w:type="dxa"/>
          </w:tcPr>
          <w:p w14:paraId="77D14FC5" w14:textId="4068E792" w:rsidR="00EF58BC" w:rsidRPr="00310F38" w:rsidRDefault="00EF58BC" w:rsidP="00970962">
            <w:r w:rsidRPr="00310F38">
              <w:rPr>
                <w:i/>
                <w:iCs/>
              </w:rPr>
              <w:t>Sclerotinia Sclerotiorum</w:t>
            </w:r>
          </w:p>
        </w:tc>
      </w:tr>
      <w:tr w:rsidR="00EF58BC" w:rsidRPr="00310F38" w14:paraId="10F51BBE" w14:textId="77777777" w:rsidTr="00970962">
        <w:trPr>
          <w:trHeight w:val="405"/>
        </w:trPr>
        <w:tc>
          <w:tcPr>
            <w:tcW w:w="991" w:type="dxa"/>
          </w:tcPr>
          <w:p w14:paraId="53FC3B36" w14:textId="56C576D9" w:rsidR="00EF58BC" w:rsidRPr="00310F38" w:rsidRDefault="00EF58BC" w:rsidP="00970962">
            <w:r w:rsidRPr="00310F38">
              <w:t>83</w:t>
            </w:r>
          </w:p>
        </w:tc>
        <w:tc>
          <w:tcPr>
            <w:tcW w:w="954" w:type="dxa"/>
            <w:shd w:val="clear" w:color="auto" w:fill="auto"/>
            <w:noWrap/>
          </w:tcPr>
          <w:p w14:paraId="0E78627C" w14:textId="101B1DE9" w:rsidR="00EF58BC" w:rsidRPr="00310F38" w:rsidRDefault="00EF58BC" w:rsidP="00970962">
            <w:r w:rsidRPr="00310F38">
              <w:t>2022</w:t>
            </w:r>
          </w:p>
        </w:tc>
        <w:tc>
          <w:tcPr>
            <w:tcW w:w="3007" w:type="dxa"/>
            <w:shd w:val="clear" w:color="auto" w:fill="auto"/>
            <w:noWrap/>
          </w:tcPr>
          <w:p w14:paraId="3B66D6AF" w14:textId="5B9919F3" w:rsidR="00EF58BC" w:rsidRPr="00310F38" w:rsidRDefault="00EF58BC" w:rsidP="00970962">
            <w:r w:rsidRPr="00310F38">
              <w:t>MB Enzymas</w:t>
            </w:r>
          </w:p>
        </w:tc>
        <w:tc>
          <w:tcPr>
            <w:tcW w:w="3656" w:type="dxa"/>
            <w:shd w:val="clear" w:color="auto" w:fill="auto"/>
            <w:noWrap/>
          </w:tcPr>
          <w:p w14:paraId="7346D4C8" w14:textId="587F0DB3" w:rsidR="00EF58BC" w:rsidRPr="00310F38" w:rsidRDefault="00EF58BC" w:rsidP="00970962">
            <w:r w:rsidRPr="00310F38">
              <w:t>MBYO TRIC; RNBIO TRIC</w:t>
            </w:r>
          </w:p>
        </w:tc>
        <w:tc>
          <w:tcPr>
            <w:tcW w:w="1968" w:type="dxa"/>
          </w:tcPr>
          <w:p w14:paraId="5AFE8514" w14:textId="77777777" w:rsidR="00EF58BC" w:rsidRPr="00310F38" w:rsidRDefault="00EF58BC" w:rsidP="00970962">
            <w:pPr>
              <w:rPr>
                <w:i/>
                <w:iCs/>
                <w:color w:val="000000"/>
              </w:rPr>
            </w:pPr>
            <w:r w:rsidRPr="00310F38">
              <w:rPr>
                <w:i/>
                <w:iCs/>
                <w:color w:val="000000"/>
              </w:rPr>
              <w:t xml:space="preserve">Trichoderma harzianum; Trichoderma viride </w:t>
            </w:r>
          </w:p>
          <w:p w14:paraId="7F5DFB5B" w14:textId="77777777" w:rsidR="00EF58BC" w:rsidRPr="00310F38" w:rsidRDefault="00EF58BC" w:rsidP="00970962"/>
        </w:tc>
        <w:tc>
          <w:tcPr>
            <w:tcW w:w="3613" w:type="dxa"/>
          </w:tcPr>
          <w:p w14:paraId="5380D841" w14:textId="4E4177B7" w:rsidR="00EF58BC" w:rsidRPr="00310F38" w:rsidRDefault="00EF58BC" w:rsidP="00970962">
            <w:r w:rsidRPr="00310F38">
              <w:rPr>
                <w:i/>
                <w:iCs/>
              </w:rPr>
              <w:t>Fusarium solani,, Rhizoctonia solani</w:t>
            </w:r>
          </w:p>
        </w:tc>
      </w:tr>
      <w:tr w:rsidR="00EF58BC" w:rsidRPr="00310F38" w14:paraId="36EF826B" w14:textId="77777777" w:rsidTr="00970962">
        <w:trPr>
          <w:trHeight w:val="405"/>
        </w:trPr>
        <w:tc>
          <w:tcPr>
            <w:tcW w:w="991" w:type="dxa"/>
          </w:tcPr>
          <w:p w14:paraId="004B01C0" w14:textId="29392A1B" w:rsidR="00EF58BC" w:rsidRPr="00310F38" w:rsidRDefault="00EF58BC" w:rsidP="00970962">
            <w:r w:rsidRPr="00310F38">
              <w:t>84</w:t>
            </w:r>
          </w:p>
        </w:tc>
        <w:tc>
          <w:tcPr>
            <w:tcW w:w="954" w:type="dxa"/>
            <w:shd w:val="clear" w:color="auto" w:fill="auto"/>
            <w:noWrap/>
          </w:tcPr>
          <w:p w14:paraId="588EC178" w14:textId="5BE094A0" w:rsidR="00EF58BC" w:rsidRPr="00310F38" w:rsidRDefault="00EF58BC" w:rsidP="00970962">
            <w:r w:rsidRPr="00310F38">
              <w:t>2023</w:t>
            </w:r>
          </w:p>
        </w:tc>
        <w:tc>
          <w:tcPr>
            <w:tcW w:w="3007" w:type="dxa"/>
            <w:shd w:val="clear" w:color="auto" w:fill="auto"/>
            <w:noWrap/>
          </w:tcPr>
          <w:p w14:paraId="77A10490" w14:textId="1B855838" w:rsidR="00EF58BC" w:rsidRPr="00310F38" w:rsidRDefault="00EF58BC" w:rsidP="00970962">
            <w:r w:rsidRPr="00310F38">
              <w:t xml:space="preserve">Solatus </w:t>
            </w:r>
          </w:p>
        </w:tc>
        <w:tc>
          <w:tcPr>
            <w:tcW w:w="3656" w:type="dxa"/>
            <w:shd w:val="clear" w:color="auto" w:fill="auto"/>
            <w:noWrap/>
          </w:tcPr>
          <w:p w14:paraId="77390D15" w14:textId="4ACA786C" w:rsidR="00EF58BC" w:rsidRPr="00310F38" w:rsidRDefault="00EF58BC" w:rsidP="00970962">
            <w:r w:rsidRPr="00310F38">
              <w:t>Tivra</w:t>
            </w:r>
          </w:p>
        </w:tc>
        <w:tc>
          <w:tcPr>
            <w:tcW w:w="1968" w:type="dxa"/>
          </w:tcPr>
          <w:p w14:paraId="365EF8E8" w14:textId="77777777" w:rsidR="00EF58BC" w:rsidRPr="00310F38" w:rsidRDefault="00EF58BC" w:rsidP="00970962">
            <w:pPr>
              <w:rPr>
                <w:i/>
                <w:iCs/>
                <w:color w:val="000000"/>
              </w:rPr>
            </w:pPr>
            <w:r w:rsidRPr="00310F38">
              <w:rPr>
                <w:i/>
                <w:iCs/>
                <w:color w:val="000000"/>
              </w:rPr>
              <w:t xml:space="preserve">Trichoderma harzianum; Trichoderma viride </w:t>
            </w:r>
          </w:p>
          <w:p w14:paraId="62B7D9BC" w14:textId="77777777" w:rsidR="00EF58BC" w:rsidRPr="00310F38" w:rsidRDefault="00EF58BC" w:rsidP="00970962"/>
        </w:tc>
        <w:tc>
          <w:tcPr>
            <w:tcW w:w="3613" w:type="dxa"/>
          </w:tcPr>
          <w:p w14:paraId="4228EBEC" w14:textId="747FBA3D" w:rsidR="00EF58BC" w:rsidRPr="00310F38" w:rsidRDefault="00EF58BC" w:rsidP="00970962">
            <w:r w:rsidRPr="00310F38">
              <w:rPr>
                <w:i/>
                <w:iCs/>
              </w:rPr>
              <w:t>Fusarium oxysporum, Rhizoctonia solani</w:t>
            </w:r>
          </w:p>
        </w:tc>
      </w:tr>
      <w:tr w:rsidR="00EF58BC" w:rsidRPr="00310F38" w14:paraId="40163026" w14:textId="77777777" w:rsidTr="00970962">
        <w:trPr>
          <w:trHeight w:val="405"/>
        </w:trPr>
        <w:tc>
          <w:tcPr>
            <w:tcW w:w="991" w:type="dxa"/>
          </w:tcPr>
          <w:p w14:paraId="1D6B19DE" w14:textId="59C361A2" w:rsidR="00EF58BC" w:rsidRPr="00310F38" w:rsidRDefault="00EF58BC" w:rsidP="00970962">
            <w:r w:rsidRPr="00310F38">
              <w:lastRenderedPageBreak/>
              <w:t>85</w:t>
            </w:r>
          </w:p>
        </w:tc>
        <w:tc>
          <w:tcPr>
            <w:tcW w:w="954" w:type="dxa"/>
            <w:shd w:val="clear" w:color="auto" w:fill="auto"/>
            <w:noWrap/>
          </w:tcPr>
          <w:p w14:paraId="30CC08B4" w14:textId="7D7CBED9" w:rsidR="00EF58BC" w:rsidRPr="00310F38" w:rsidRDefault="00EF58BC" w:rsidP="00970962">
            <w:r w:rsidRPr="00310F38">
              <w:t>2023</w:t>
            </w:r>
          </w:p>
        </w:tc>
        <w:tc>
          <w:tcPr>
            <w:tcW w:w="3007" w:type="dxa"/>
            <w:shd w:val="clear" w:color="auto" w:fill="auto"/>
            <w:noWrap/>
          </w:tcPr>
          <w:p w14:paraId="1E76BDEE" w14:textId="6596271F" w:rsidR="00EF58BC" w:rsidRPr="00310F38" w:rsidRDefault="00EF58BC" w:rsidP="00970962">
            <w:r w:rsidRPr="00310F38">
              <w:t xml:space="preserve">Hubio Biopar </w:t>
            </w:r>
          </w:p>
        </w:tc>
        <w:tc>
          <w:tcPr>
            <w:tcW w:w="3656" w:type="dxa"/>
            <w:shd w:val="clear" w:color="auto" w:fill="auto"/>
            <w:noWrap/>
          </w:tcPr>
          <w:p w14:paraId="4C611373" w14:textId="1F69D48D" w:rsidR="00EF58BC" w:rsidRPr="00310F38" w:rsidRDefault="00EF58BC" w:rsidP="00970962">
            <w:r w:rsidRPr="00310F38">
              <w:t>Rethax</w:t>
            </w:r>
          </w:p>
        </w:tc>
        <w:tc>
          <w:tcPr>
            <w:tcW w:w="1968" w:type="dxa"/>
          </w:tcPr>
          <w:p w14:paraId="43340143" w14:textId="47857482" w:rsidR="00EF58BC" w:rsidRPr="00310F38" w:rsidRDefault="00EF58BC" w:rsidP="00970962">
            <w:r w:rsidRPr="00310F38">
              <w:rPr>
                <w:i/>
                <w:iCs/>
                <w:color w:val="000000"/>
              </w:rPr>
              <w:t>Trichoderma harzianum,;  Trichoderma viride</w:t>
            </w:r>
          </w:p>
        </w:tc>
        <w:tc>
          <w:tcPr>
            <w:tcW w:w="3613" w:type="dxa"/>
          </w:tcPr>
          <w:p w14:paraId="3D21430D" w14:textId="65D3825B" w:rsidR="00EF58BC" w:rsidRPr="00310F38" w:rsidRDefault="00EF58BC" w:rsidP="00970962">
            <w:r w:rsidRPr="00310F38">
              <w:rPr>
                <w:i/>
                <w:iCs/>
              </w:rPr>
              <w:t>Fusarium oxysporum, Rhizoctonia solani</w:t>
            </w:r>
          </w:p>
        </w:tc>
      </w:tr>
      <w:tr w:rsidR="00EF58BC" w:rsidRPr="00310F38" w14:paraId="0B09C30B" w14:textId="77777777" w:rsidTr="00970962">
        <w:trPr>
          <w:trHeight w:val="405"/>
        </w:trPr>
        <w:tc>
          <w:tcPr>
            <w:tcW w:w="991" w:type="dxa"/>
          </w:tcPr>
          <w:p w14:paraId="2E420742" w14:textId="11936A8C" w:rsidR="00EF58BC" w:rsidRPr="00310F38" w:rsidRDefault="00EF58BC" w:rsidP="00970962">
            <w:r w:rsidRPr="00310F38">
              <w:t>86</w:t>
            </w:r>
          </w:p>
        </w:tc>
        <w:tc>
          <w:tcPr>
            <w:tcW w:w="954" w:type="dxa"/>
            <w:shd w:val="clear" w:color="auto" w:fill="auto"/>
            <w:noWrap/>
          </w:tcPr>
          <w:p w14:paraId="361D4692" w14:textId="75766653" w:rsidR="00EF58BC" w:rsidRPr="00310F38" w:rsidRDefault="00EF58BC" w:rsidP="00970962">
            <w:r w:rsidRPr="00310F38">
              <w:t>2023</w:t>
            </w:r>
          </w:p>
        </w:tc>
        <w:tc>
          <w:tcPr>
            <w:tcW w:w="3007" w:type="dxa"/>
            <w:shd w:val="clear" w:color="auto" w:fill="auto"/>
            <w:noWrap/>
          </w:tcPr>
          <w:p w14:paraId="1C290F7B" w14:textId="23DE1A79" w:rsidR="00EF58BC" w:rsidRPr="00310F38" w:rsidRDefault="00EF58BC" w:rsidP="00970962">
            <w:r w:rsidRPr="00310F38">
              <w:t xml:space="preserve">Promip </w:t>
            </w:r>
          </w:p>
        </w:tc>
        <w:tc>
          <w:tcPr>
            <w:tcW w:w="3656" w:type="dxa"/>
            <w:shd w:val="clear" w:color="auto" w:fill="auto"/>
            <w:noWrap/>
          </w:tcPr>
          <w:p w14:paraId="6E439D40" w14:textId="73CF8252" w:rsidR="00EF58BC" w:rsidRPr="00310F38" w:rsidRDefault="00EF58BC" w:rsidP="00970962">
            <w:r w:rsidRPr="00310F38">
              <w:t>Harzimip; Glock Evolution WP;</w:t>
            </w:r>
          </w:p>
        </w:tc>
        <w:tc>
          <w:tcPr>
            <w:tcW w:w="1968" w:type="dxa"/>
          </w:tcPr>
          <w:p w14:paraId="32F4899A" w14:textId="65F0CBEB" w:rsidR="00EF58BC" w:rsidRPr="00310F38" w:rsidRDefault="00EF58BC" w:rsidP="00970962">
            <w:pPr>
              <w:rPr>
                <w:i/>
                <w:iCs/>
                <w:color w:val="000000"/>
              </w:rPr>
            </w:pPr>
            <w:r w:rsidRPr="00310F38">
              <w:rPr>
                <w:i/>
                <w:iCs/>
                <w:color w:val="000000"/>
              </w:rPr>
              <w:t>Trichoderma harzianum</w:t>
            </w:r>
          </w:p>
        </w:tc>
        <w:tc>
          <w:tcPr>
            <w:tcW w:w="3613" w:type="dxa"/>
          </w:tcPr>
          <w:p w14:paraId="6A4F9B68" w14:textId="3F049EE6" w:rsidR="00EF58BC" w:rsidRPr="00310F38" w:rsidRDefault="00EF58BC" w:rsidP="00970962">
            <w:r w:rsidRPr="00310F38">
              <w:rPr>
                <w:i/>
                <w:iCs/>
              </w:rPr>
              <w:t>Sclerotinia Sclerotiorum</w:t>
            </w:r>
          </w:p>
        </w:tc>
      </w:tr>
      <w:tr w:rsidR="00EF58BC" w:rsidRPr="00310F38" w14:paraId="483F7601" w14:textId="77777777" w:rsidTr="00970962">
        <w:trPr>
          <w:trHeight w:val="405"/>
        </w:trPr>
        <w:tc>
          <w:tcPr>
            <w:tcW w:w="991" w:type="dxa"/>
          </w:tcPr>
          <w:p w14:paraId="108C43CE" w14:textId="2DCE290E" w:rsidR="00EF58BC" w:rsidRPr="00310F38" w:rsidRDefault="00EF58BC" w:rsidP="00970962">
            <w:r w:rsidRPr="00310F38">
              <w:t>87</w:t>
            </w:r>
          </w:p>
        </w:tc>
        <w:tc>
          <w:tcPr>
            <w:tcW w:w="954" w:type="dxa"/>
            <w:shd w:val="clear" w:color="auto" w:fill="auto"/>
            <w:noWrap/>
          </w:tcPr>
          <w:p w14:paraId="70120243" w14:textId="53C91177" w:rsidR="00EF58BC" w:rsidRPr="00310F38" w:rsidRDefault="00EF58BC" w:rsidP="00970962">
            <w:r w:rsidRPr="00310F38">
              <w:t>2023</w:t>
            </w:r>
          </w:p>
        </w:tc>
        <w:tc>
          <w:tcPr>
            <w:tcW w:w="3007" w:type="dxa"/>
            <w:shd w:val="clear" w:color="auto" w:fill="auto"/>
            <w:noWrap/>
          </w:tcPr>
          <w:p w14:paraId="7DEDA8AA" w14:textId="1AAA6389" w:rsidR="00EF58BC" w:rsidRPr="00310F38" w:rsidRDefault="00EF58BC" w:rsidP="00970962">
            <w:r w:rsidRPr="00310F38">
              <w:t xml:space="preserve">Oligos </w:t>
            </w:r>
          </w:p>
        </w:tc>
        <w:tc>
          <w:tcPr>
            <w:tcW w:w="3656" w:type="dxa"/>
            <w:shd w:val="clear" w:color="auto" w:fill="auto"/>
            <w:noWrap/>
          </w:tcPr>
          <w:p w14:paraId="216C8A5B" w14:textId="6CB16F2D" w:rsidR="00EF58BC" w:rsidRPr="00310F38" w:rsidRDefault="00EF58BC" w:rsidP="00970962">
            <w:r w:rsidRPr="00310F38">
              <w:t>Oligos 4 T</w:t>
            </w:r>
          </w:p>
        </w:tc>
        <w:tc>
          <w:tcPr>
            <w:tcW w:w="1968" w:type="dxa"/>
          </w:tcPr>
          <w:p w14:paraId="512CAE85" w14:textId="77777777" w:rsidR="00EF58BC" w:rsidRPr="00310F38" w:rsidRDefault="00EF58BC" w:rsidP="00970962">
            <w:pPr>
              <w:rPr>
                <w:i/>
                <w:iCs/>
                <w:color w:val="000000"/>
              </w:rPr>
            </w:pPr>
            <w:r w:rsidRPr="00310F38">
              <w:rPr>
                <w:i/>
                <w:iCs/>
                <w:color w:val="000000"/>
              </w:rPr>
              <w:t xml:space="preserve">Trichoderma harzianum; Trichoderma viride </w:t>
            </w:r>
          </w:p>
          <w:p w14:paraId="5C047DA1" w14:textId="77777777" w:rsidR="00EF58BC" w:rsidRPr="00310F38" w:rsidRDefault="00EF58BC" w:rsidP="00970962"/>
        </w:tc>
        <w:tc>
          <w:tcPr>
            <w:tcW w:w="3613" w:type="dxa"/>
          </w:tcPr>
          <w:p w14:paraId="335468A6" w14:textId="3A3017DB" w:rsidR="00EF58BC" w:rsidRPr="00310F38" w:rsidRDefault="00EF58BC" w:rsidP="00970962">
            <w:r w:rsidRPr="00310F38">
              <w:rPr>
                <w:i/>
                <w:iCs/>
              </w:rPr>
              <w:t>Fusarium oxysporum, Rhizoctonia solani</w:t>
            </w:r>
          </w:p>
        </w:tc>
      </w:tr>
      <w:tr w:rsidR="00EF58BC" w:rsidRPr="00310F38" w14:paraId="667C7860" w14:textId="77777777" w:rsidTr="00970962">
        <w:trPr>
          <w:trHeight w:val="405"/>
        </w:trPr>
        <w:tc>
          <w:tcPr>
            <w:tcW w:w="991" w:type="dxa"/>
          </w:tcPr>
          <w:p w14:paraId="459EEC10" w14:textId="666056CA" w:rsidR="00EF58BC" w:rsidRPr="00310F38" w:rsidRDefault="00EF58BC" w:rsidP="00970962">
            <w:r w:rsidRPr="00310F38">
              <w:t>88</w:t>
            </w:r>
          </w:p>
        </w:tc>
        <w:tc>
          <w:tcPr>
            <w:tcW w:w="954" w:type="dxa"/>
            <w:shd w:val="clear" w:color="auto" w:fill="auto"/>
            <w:noWrap/>
          </w:tcPr>
          <w:p w14:paraId="7CD30AA2" w14:textId="01C319A7" w:rsidR="00EF58BC" w:rsidRPr="00310F38" w:rsidRDefault="00EF58BC" w:rsidP="00970962">
            <w:r w:rsidRPr="00310F38">
              <w:t>2023</w:t>
            </w:r>
          </w:p>
        </w:tc>
        <w:tc>
          <w:tcPr>
            <w:tcW w:w="3007" w:type="dxa"/>
            <w:shd w:val="clear" w:color="auto" w:fill="auto"/>
            <w:noWrap/>
          </w:tcPr>
          <w:p w14:paraId="474BED79" w14:textId="15B92E80" w:rsidR="00EF58BC" w:rsidRPr="00310F38" w:rsidRDefault="00EF58BC" w:rsidP="00970962">
            <w:r w:rsidRPr="00310F38">
              <w:t xml:space="preserve">Andermatt </w:t>
            </w:r>
          </w:p>
        </w:tc>
        <w:tc>
          <w:tcPr>
            <w:tcW w:w="3656" w:type="dxa"/>
            <w:shd w:val="clear" w:color="auto" w:fill="auto"/>
            <w:noWrap/>
          </w:tcPr>
          <w:p w14:paraId="46E22847" w14:textId="247F4AB0" w:rsidR="00EF58BC" w:rsidRPr="00310F38" w:rsidRDefault="00EF58BC" w:rsidP="00970962">
            <w:r w:rsidRPr="00310F38">
              <w:t>Atroverde 77; T-77;</w:t>
            </w:r>
          </w:p>
        </w:tc>
        <w:tc>
          <w:tcPr>
            <w:tcW w:w="1968" w:type="dxa"/>
          </w:tcPr>
          <w:p w14:paraId="6D300627" w14:textId="73F20B22" w:rsidR="00EF58BC" w:rsidRPr="00310F38" w:rsidRDefault="00EF58BC" w:rsidP="00970962">
            <w:pPr>
              <w:rPr>
                <w:i/>
                <w:iCs/>
              </w:rPr>
            </w:pPr>
            <w:r w:rsidRPr="00310F38">
              <w:rPr>
                <w:i/>
                <w:iCs/>
              </w:rPr>
              <w:t>Thichoderma atroviride</w:t>
            </w:r>
          </w:p>
        </w:tc>
        <w:tc>
          <w:tcPr>
            <w:tcW w:w="3613" w:type="dxa"/>
          </w:tcPr>
          <w:p w14:paraId="6669089E" w14:textId="45FA567A" w:rsidR="00EF58BC" w:rsidRPr="00310F38" w:rsidRDefault="00EF58BC" w:rsidP="00970962">
            <w:pPr>
              <w:rPr>
                <w:i/>
                <w:iCs/>
              </w:rPr>
            </w:pPr>
            <w:r w:rsidRPr="00310F38">
              <w:rPr>
                <w:i/>
                <w:iCs/>
              </w:rPr>
              <w:t>Sclerotinia Sclerotiorum</w:t>
            </w:r>
          </w:p>
        </w:tc>
      </w:tr>
      <w:tr w:rsidR="00EF58BC" w:rsidRPr="00310F38" w14:paraId="51718907" w14:textId="77777777" w:rsidTr="00970962">
        <w:trPr>
          <w:trHeight w:val="405"/>
        </w:trPr>
        <w:tc>
          <w:tcPr>
            <w:tcW w:w="991" w:type="dxa"/>
          </w:tcPr>
          <w:p w14:paraId="5022F90E" w14:textId="0EC27F9E" w:rsidR="00EF58BC" w:rsidRPr="00310F38" w:rsidRDefault="00EF58BC" w:rsidP="00970962">
            <w:r w:rsidRPr="00310F38">
              <w:t>89</w:t>
            </w:r>
          </w:p>
        </w:tc>
        <w:tc>
          <w:tcPr>
            <w:tcW w:w="954" w:type="dxa"/>
            <w:shd w:val="clear" w:color="auto" w:fill="auto"/>
            <w:noWrap/>
          </w:tcPr>
          <w:p w14:paraId="68B9636D" w14:textId="1D23D023" w:rsidR="00EF58BC" w:rsidRPr="00310F38" w:rsidRDefault="00EF58BC" w:rsidP="00970962">
            <w:r w:rsidRPr="00310F38">
              <w:t>2023</w:t>
            </w:r>
          </w:p>
        </w:tc>
        <w:tc>
          <w:tcPr>
            <w:tcW w:w="3007" w:type="dxa"/>
            <w:shd w:val="clear" w:color="auto" w:fill="auto"/>
            <w:noWrap/>
          </w:tcPr>
          <w:p w14:paraId="2B284888" w14:textId="7C39B306" w:rsidR="00EF58BC" w:rsidRPr="00310F38" w:rsidRDefault="00EF58BC" w:rsidP="00970962">
            <w:r w:rsidRPr="00310F38">
              <w:t xml:space="preserve">Elo Simbiotica </w:t>
            </w:r>
          </w:p>
        </w:tc>
        <w:tc>
          <w:tcPr>
            <w:tcW w:w="3656" w:type="dxa"/>
            <w:shd w:val="clear" w:color="auto" w:fill="auto"/>
            <w:noWrap/>
          </w:tcPr>
          <w:p w14:paraId="43734D84" w14:textId="20CB0E95" w:rsidR="00EF58BC" w:rsidRPr="00310F38" w:rsidRDefault="00EF58BC" w:rsidP="00970962">
            <w:r w:rsidRPr="00310F38">
              <w:t>Nem Phoco</w:t>
            </w:r>
          </w:p>
        </w:tc>
        <w:tc>
          <w:tcPr>
            <w:tcW w:w="1968" w:type="dxa"/>
          </w:tcPr>
          <w:p w14:paraId="39719F10" w14:textId="552CBBCC" w:rsidR="00EF58BC" w:rsidRPr="00310F38" w:rsidRDefault="00EF58BC" w:rsidP="00970962">
            <w:r w:rsidRPr="00310F38">
              <w:rPr>
                <w:i/>
                <w:iCs/>
              </w:rPr>
              <w:t>Trichoderma harzianum; Trichoderma viride</w:t>
            </w:r>
          </w:p>
        </w:tc>
        <w:tc>
          <w:tcPr>
            <w:tcW w:w="3613" w:type="dxa"/>
          </w:tcPr>
          <w:p w14:paraId="56F0080C" w14:textId="302D625E" w:rsidR="00EF58BC" w:rsidRPr="00310F38" w:rsidRDefault="00EF58BC" w:rsidP="00970962">
            <w:r w:rsidRPr="00310F38">
              <w:rPr>
                <w:i/>
                <w:iCs/>
              </w:rPr>
              <w:t>Fusarium oxysporum, Rhizoctonia solani</w:t>
            </w:r>
          </w:p>
        </w:tc>
      </w:tr>
      <w:tr w:rsidR="00EF58BC" w:rsidRPr="00310F38" w14:paraId="1FB5491A" w14:textId="77777777" w:rsidTr="00970962">
        <w:trPr>
          <w:trHeight w:val="405"/>
        </w:trPr>
        <w:tc>
          <w:tcPr>
            <w:tcW w:w="991" w:type="dxa"/>
          </w:tcPr>
          <w:p w14:paraId="0BA2B520" w14:textId="50B010EC" w:rsidR="00EF58BC" w:rsidRPr="00310F38" w:rsidRDefault="00EF58BC" w:rsidP="00970962">
            <w:r w:rsidRPr="00310F38">
              <w:t>90</w:t>
            </w:r>
          </w:p>
        </w:tc>
        <w:tc>
          <w:tcPr>
            <w:tcW w:w="954" w:type="dxa"/>
            <w:shd w:val="clear" w:color="auto" w:fill="auto"/>
            <w:noWrap/>
          </w:tcPr>
          <w:p w14:paraId="7C0B4F75" w14:textId="44F9487E" w:rsidR="00EF58BC" w:rsidRPr="00310F38" w:rsidRDefault="00EF58BC" w:rsidP="00970962">
            <w:r w:rsidRPr="00310F38">
              <w:t>2023</w:t>
            </w:r>
          </w:p>
        </w:tc>
        <w:tc>
          <w:tcPr>
            <w:tcW w:w="3007" w:type="dxa"/>
            <w:shd w:val="clear" w:color="auto" w:fill="auto"/>
            <w:noWrap/>
          </w:tcPr>
          <w:p w14:paraId="58F43C9B" w14:textId="4C95D4CE" w:rsidR="00EF58BC" w:rsidRPr="00310F38" w:rsidRDefault="00EF58BC" w:rsidP="00970962">
            <w:r w:rsidRPr="00310F38">
              <w:t xml:space="preserve">Agronatural </w:t>
            </w:r>
          </w:p>
        </w:tc>
        <w:tc>
          <w:tcPr>
            <w:tcW w:w="3656" w:type="dxa"/>
            <w:shd w:val="clear" w:color="auto" w:fill="auto"/>
            <w:noWrap/>
          </w:tcPr>
          <w:p w14:paraId="2CC5DEF3" w14:textId="1474598A" w:rsidR="00EF58BC" w:rsidRPr="00310F38" w:rsidRDefault="00EF58BC" w:rsidP="00970962">
            <w:r w:rsidRPr="00310F38">
              <w:t>Bionature Tricho</w:t>
            </w:r>
          </w:p>
        </w:tc>
        <w:tc>
          <w:tcPr>
            <w:tcW w:w="1968" w:type="dxa"/>
          </w:tcPr>
          <w:p w14:paraId="3E06E58C" w14:textId="71394B1D" w:rsidR="00EF58BC" w:rsidRPr="00310F38" w:rsidRDefault="00EF58BC" w:rsidP="00970962">
            <w:pPr>
              <w:rPr>
                <w:i/>
                <w:iCs/>
                <w:color w:val="000000"/>
              </w:rPr>
            </w:pPr>
            <w:r w:rsidRPr="00310F38">
              <w:rPr>
                <w:i/>
                <w:iCs/>
                <w:color w:val="000000"/>
              </w:rPr>
              <w:t>Trichoderma harzianum,;  Trichoderma viride</w:t>
            </w:r>
          </w:p>
        </w:tc>
        <w:tc>
          <w:tcPr>
            <w:tcW w:w="3613" w:type="dxa"/>
          </w:tcPr>
          <w:p w14:paraId="29A0FA76" w14:textId="6DB32E07" w:rsidR="00EF58BC" w:rsidRPr="00310F38" w:rsidRDefault="00EF58BC" w:rsidP="00970962">
            <w:r w:rsidRPr="00310F38">
              <w:rPr>
                <w:i/>
                <w:iCs/>
              </w:rPr>
              <w:t>Fusarium oxysporum, Rhizoctonia solani</w:t>
            </w:r>
          </w:p>
        </w:tc>
      </w:tr>
      <w:tr w:rsidR="00EF58BC" w:rsidRPr="00310F38" w14:paraId="5AEABC53" w14:textId="77777777" w:rsidTr="00970962">
        <w:trPr>
          <w:trHeight w:val="405"/>
        </w:trPr>
        <w:tc>
          <w:tcPr>
            <w:tcW w:w="991" w:type="dxa"/>
          </w:tcPr>
          <w:p w14:paraId="08C221D2" w14:textId="68E06F74" w:rsidR="00EF58BC" w:rsidRPr="00310F38" w:rsidRDefault="00EF58BC" w:rsidP="00970962">
            <w:r w:rsidRPr="00310F38">
              <w:t>91</w:t>
            </w:r>
          </w:p>
        </w:tc>
        <w:tc>
          <w:tcPr>
            <w:tcW w:w="954" w:type="dxa"/>
            <w:shd w:val="clear" w:color="auto" w:fill="auto"/>
            <w:noWrap/>
          </w:tcPr>
          <w:p w14:paraId="1A9831AF" w14:textId="47998642" w:rsidR="00EF58BC" w:rsidRPr="00310F38" w:rsidRDefault="00EF58BC" w:rsidP="00970962">
            <w:r w:rsidRPr="00310F38">
              <w:t>2023</w:t>
            </w:r>
          </w:p>
        </w:tc>
        <w:tc>
          <w:tcPr>
            <w:tcW w:w="3007" w:type="dxa"/>
            <w:shd w:val="clear" w:color="auto" w:fill="auto"/>
            <w:noWrap/>
          </w:tcPr>
          <w:p w14:paraId="5BB6C97C" w14:textId="2B11C4C5" w:rsidR="00EF58BC" w:rsidRPr="00310F38" w:rsidRDefault="00EF58BC" w:rsidP="00970962">
            <w:r w:rsidRPr="00310F38">
              <w:t xml:space="preserve">HB </w:t>
            </w:r>
          </w:p>
        </w:tc>
        <w:tc>
          <w:tcPr>
            <w:tcW w:w="3656" w:type="dxa"/>
            <w:shd w:val="clear" w:color="auto" w:fill="auto"/>
            <w:noWrap/>
          </w:tcPr>
          <w:p w14:paraId="0E5C7BC2" w14:textId="59B61C76" w:rsidR="00EF58BC" w:rsidRPr="00310F38" w:rsidRDefault="00EF58BC" w:rsidP="00970962">
            <w:r w:rsidRPr="00310F38">
              <w:t>Trichobach</w:t>
            </w:r>
          </w:p>
        </w:tc>
        <w:tc>
          <w:tcPr>
            <w:tcW w:w="1968" w:type="dxa"/>
          </w:tcPr>
          <w:p w14:paraId="0D046F90" w14:textId="3B4783D3" w:rsidR="00EF58BC" w:rsidRPr="00310F38" w:rsidRDefault="00EF58BC" w:rsidP="00970962">
            <w:r w:rsidRPr="00310F38">
              <w:rPr>
                <w:i/>
                <w:iCs/>
                <w:color w:val="000000"/>
              </w:rPr>
              <w:t>Trichoderma harzianum,;  Trichoderma viride</w:t>
            </w:r>
          </w:p>
        </w:tc>
        <w:tc>
          <w:tcPr>
            <w:tcW w:w="3613" w:type="dxa"/>
          </w:tcPr>
          <w:p w14:paraId="7E388F9F" w14:textId="419913D6" w:rsidR="00EF58BC" w:rsidRPr="00310F38" w:rsidRDefault="00EF58BC" w:rsidP="00970962">
            <w:r w:rsidRPr="00310F38">
              <w:rPr>
                <w:i/>
                <w:iCs/>
              </w:rPr>
              <w:t>Fusarium oxysporum, Rhizoctonia solani</w:t>
            </w:r>
          </w:p>
        </w:tc>
      </w:tr>
      <w:tr w:rsidR="00EF58BC" w:rsidRPr="00310F38" w14:paraId="257B8DBE" w14:textId="77777777" w:rsidTr="00970962">
        <w:trPr>
          <w:trHeight w:val="405"/>
        </w:trPr>
        <w:tc>
          <w:tcPr>
            <w:tcW w:w="991" w:type="dxa"/>
          </w:tcPr>
          <w:p w14:paraId="7A4795D7" w14:textId="4FA3A7A1" w:rsidR="00EF58BC" w:rsidRPr="00310F38" w:rsidRDefault="00EF58BC" w:rsidP="00970962">
            <w:r w:rsidRPr="00310F38">
              <w:t>92</w:t>
            </w:r>
          </w:p>
        </w:tc>
        <w:tc>
          <w:tcPr>
            <w:tcW w:w="954" w:type="dxa"/>
            <w:shd w:val="clear" w:color="auto" w:fill="auto"/>
            <w:noWrap/>
          </w:tcPr>
          <w:p w14:paraId="274C4335" w14:textId="46CEF621" w:rsidR="00EF58BC" w:rsidRPr="00310F38" w:rsidRDefault="00EF58BC" w:rsidP="00970962">
            <w:r w:rsidRPr="00310F38">
              <w:t>2023</w:t>
            </w:r>
          </w:p>
        </w:tc>
        <w:tc>
          <w:tcPr>
            <w:tcW w:w="3007" w:type="dxa"/>
            <w:shd w:val="clear" w:color="auto" w:fill="auto"/>
            <w:noWrap/>
          </w:tcPr>
          <w:p w14:paraId="33BB0386" w14:textId="63B67C8D" w:rsidR="00EF58BC" w:rsidRPr="00310F38" w:rsidRDefault="00EF58BC" w:rsidP="00970962">
            <w:r w:rsidRPr="00310F38">
              <w:t xml:space="preserve">Syngenta </w:t>
            </w:r>
          </w:p>
        </w:tc>
        <w:tc>
          <w:tcPr>
            <w:tcW w:w="3656" w:type="dxa"/>
            <w:shd w:val="clear" w:color="auto" w:fill="auto"/>
            <w:noWrap/>
          </w:tcPr>
          <w:p w14:paraId="2882F928" w14:textId="02D6FC35" w:rsidR="00EF58BC" w:rsidRPr="00310F38" w:rsidRDefault="00EF58BC" w:rsidP="00970962">
            <w:r w:rsidRPr="00310F38">
              <w:t>Taegro e Krivesta</w:t>
            </w:r>
          </w:p>
        </w:tc>
        <w:tc>
          <w:tcPr>
            <w:tcW w:w="1968" w:type="dxa"/>
          </w:tcPr>
          <w:p w14:paraId="439D4654" w14:textId="125624C0" w:rsidR="00EF58BC" w:rsidRPr="00310F38" w:rsidRDefault="00EF58BC" w:rsidP="00970962">
            <w:pPr>
              <w:rPr>
                <w:i/>
                <w:iCs/>
                <w:color w:val="000000"/>
              </w:rPr>
            </w:pPr>
            <w:r w:rsidRPr="00310F38">
              <w:rPr>
                <w:i/>
                <w:iCs/>
                <w:color w:val="000000"/>
              </w:rPr>
              <w:t>Bacillus amyloliquefaciens</w:t>
            </w:r>
          </w:p>
        </w:tc>
        <w:tc>
          <w:tcPr>
            <w:tcW w:w="3613" w:type="dxa"/>
          </w:tcPr>
          <w:p w14:paraId="039FD358" w14:textId="054F5198" w:rsidR="00EF58BC" w:rsidRPr="00310F38" w:rsidRDefault="00EF58BC" w:rsidP="00970962">
            <w:r w:rsidRPr="00310F38">
              <w:rPr>
                <w:i/>
                <w:iCs/>
              </w:rPr>
              <w:t>Alternaria solani,</w:t>
            </w:r>
            <w:r w:rsidRPr="00310F38">
              <w:t xml:space="preserve"> </w:t>
            </w:r>
            <w:r w:rsidRPr="00310F38">
              <w:rPr>
                <w:i/>
                <w:iCs/>
              </w:rPr>
              <w:t>Uncinula necator Rhizoctonia solani, Sphaerotheca fuliginea, Sclerotinea sclerotiorum, Colletotrichum gloeosporioides, Botrytis cinerea</w:t>
            </w:r>
          </w:p>
        </w:tc>
      </w:tr>
      <w:tr w:rsidR="00EF58BC" w:rsidRPr="00310F38" w14:paraId="6E7D6F5F" w14:textId="77777777" w:rsidTr="00970962">
        <w:trPr>
          <w:trHeight w:val="405"/>
        </w:trPr>
        <w:tc>
          <w:tcPr>
            <w:tcW w:w="991" w:type="dxa"/>
          </w:tcPr>
          <w:p w14:paraId="0FF98366" w14:textId="65C3EC53" w:rsidR="00EF58BC" w:rsidRPr="00310F38" w:rsidRDefault="00EF58BC" w:rsidP="00970962">
            <w:r w:rsidRPr="00310F38">
              <w:lastRenderedPageBreak/>
              <w:t>93</w:t>
            </w:r>
          </w:p>
        </w:tc>
        <w:tc>
          <w:tcPr>
            <w:tcW w:w="954" w:type="dxa"/>
            <w:shd w:val="clear" w:color="auto" w:fill="auto"/>
            <w:noWrap/>
          </w:tcPr>
          <w:p w14:paraId="72329D91" w14:textId="7B3F6BEE" w:rsidR="00EF58BC" w:rsidRPr="00310F38" w:rsidRDefault="00EF58BC" w:rsidP="00970962">
            <w:r w:rsidRPr="00310F38">
              <w:t>2023</w:t>
            </w:r>
          </w:p>
        </w:tc>
        <w:tc>
          <w:tcPr>
            <w:tcW w:w="3007" w:type="dxa"/>
            <w:shd w:val="clear" w:color="auto" w:fill="auto"/>
            <w:noWrap/>
          </w:tcPr>
          <w:p w14:paraId="1AD3C8C0" w14:textId="6AD515E5" w:rsidR="00EF58BC" w:rsidRPr="00310F38" w:rsidRDefault="00EF58BC" w:rsidP="00970962">
            <w:r w:rsidRPr="00310F38">
              <w:t xml:space="preserve">Tradecorp </w:t>
            </w:r>
          </w:p>
        </w:tc>
        <w:tc>
          <w:tcPr>
            <w:tcW w:w="3656" w:type="dxa"/>
            <w:shd w:val="clear" w:color="auto" w:fill="auto"/>
            <w:noWrap/>
          </w:tcPr>
          <w:p w14:paraId="49C93801" w14:textId="1E8C6F15" w:rsidR="00EF58BC" w:rsidRPr="00310F38" w:rsidRDefault="00EF58BC" w:rsidP="00970962">
            <w:r w:rsidRPr="00310F38">
              <w:t>Row-Vispo</w:t>
            </w:r>
          </w:p>
        </w:tc>
        <w:tc>
          <w:tcPr>
            <w:tcW w:w="1968" w:type="dxa"/>
          </w:tcPr>
          <w:p w14:paraId="4776586D" w14:textId="2607B2C7" w:rsidR="00EF58BC" w:rsidRPr="00310F38" w:rsidRDefault="00EF58BC" w:rsidP="00970962">
            <w:pPr>
              <w:rPr>
                <w:i/>
                <w:iCs/>
              </w:rPr>
            </w:pPr>
            <w:r w:rsidRPr="00310F38">
              <w:rPr>
                <w:i/>
                <w:iCs/>
              </w:rPr>
              <w:t>Bacillus subtilis</w:t>
            </w:r>
          </w:p>
        </w:tc>
        <w:tc>
          <w:tcPr>
            <w:tcW w:w="3613" w:type="dxa"/>
          </w:tcPr>
          <w:p w14:paraId="222B342D" w14:textId="2BF09952" w:rsidR="00EF58BC" w:rsidRPr="00310F38" w:rsidRDefault="00EF58BC" w:rsidP="00970962">
            <w:pPr>
              <w:rPr>
                <w:i/>
                <w:iCs/>
              </w:rPr>
            </w:pPr>
            <w:r w:rsidRPr="00310F38">
              <w:rPr>
                <w:i/>
                <w:iCs/>
              </w:rPr>
              <w:t>Phakopsora pachyrhizi, Hemileia vastatrix</w:t>
            </w:r>
          </w:p>
        </w:tc>
      </w:tr>
      <w:tr w:rsidR="00EF58BC" w:rsidRPr="00310F38" w14:paraId="7EC53828" w14:textId="77777777" w:rsidTr="00970962">
        <w:trPr>
          <w:trHeight w:val="405"/>
        </w:trPr>
        <w:tc>
          <w:tcPr>
            <w:tcW w:w="991" w:type="dxa"/>
          </w:tcPr>
          <w:p w14:paraId="5D268539" w14:textId="5961B83B" w:rsidR="00EF58BC" w:rsidRPr="00310F38" w:rsidRDefault="00EF58BC" w:rsidP="00970962">
            <w:r w:rsidRPr="00310F38">
              <w:t>94</w:t>
            </w:r>
          </w:p>
        </w:tc>
        <w:tc>
          <w:tcPr>
            <w:tcW w:w="954" w:type="dxa"/>
            <w:shd w:val="clear" w:color="auto" w:fill="auto"/>
            <w:noWrap/>
          </w:tcPr>
          <w:p w14:paraId="29D1C356" w14:textId="47136466" w:rsidR="00EF58BC" w:rsidRPr="00310F38" w:rsidRDefault="00EF58BC" w:rsidP="00970962">
            <w:r w:rsidRPr="00310F38">
              <w:t>2023</w:t>
            </w:r>
          </w:p>
        </w:tc>
        <w:tc>
          <w:tcPr>
            <w:tcW w:w="3007" w:type="dxa"/>
            <w:shd w:val="clear" w:color="auto" w:fill="auto"/>
            <w:noWrap/>
          </w:tcPr>
          <w:p w14:paraId="6F3F75BC" w14:textId="0BB5E8E2" w:rsidR="00EF58BC" w:rsidRPr="00310F38" w:rsidRDefault="00EF58BC" w:rsidP="00970962">
            <w:r w:rsidRPr="00310F38">
              <w:t xml:space="preserve">Genica </w:t>
            </w:r>
          </w:p>
        </w:tc>
        <w:tc>
          <w:tcPr>
            <w:tcW w:w="3656" w:type="dxa"/>
            <w:shd w:val="clear" w:color="auto" w:fill="auto"/>
            <w:noWrap/>
          </w:tcPr>
          <w:p w14:paraId="70948FAD" w14:textId="5F41412D" w:rsidR="00EF58BC" w:rsidRPr="00310F38" w:rsidRDefault="00EF58BC" w:rsidP="00970962">
            <w:r w:rsidRPr="00310F38">
              <w:t>GNC 006-4</w:t>
            </w:r>
          </w:p>
        </w:tc>
        <w:tc>
          <w:tcPr>
            <w:tcW w:w="1968" w:type="dxa"/>
          </w:tcPr>
          <w:p w14:paraId="0E58CCB9" w14:textId="30625877" w:rsidR="00EF58BC" w:rsidRPr="00310F38" w:rsidRDefault="00EF58BC" w:rsidP="00970962">
            <w:r w:rsidRPr="00310F38">
              <w:rPr>
                <w:i/>
                <w:iCs/>
              </w:rPr>
              <w:t>Trichoderma asperellum</w:t>
            </w:r>
          </w:p>
        </w:tc>
        <w:tc>
          <w:tcPr>
            <w:tcW w:w="3613" w:type="dxa"/>
          </w:tcPr>
          <w:p w14:paraId="7FB285D5" w14:textId="47E89550" w:rsidR="00EF58BC" w:rsidRPr="00310F38" w:rsidRDefault="00EF58BC" w:rsidP="00970962">
            <w:r w:rsidRPr="00310F38">
              <w:rPr>
                <w:i/>
                <w:iCs/>
              </w:rPr>
              <w:t>Sclerotinea sclerotiorum</w:t>
            </w:r>
          </w:p>
        </w:tc>
      </w:tr>
      <w:tr w:rsidR="00EF58BC" w:rsidRPr="00310F38" w14:paraId="47BA6071" w14:textId="77777777" w:rsidTr="00970962">
        <w:trPr>
          <w:trHeight w:val="469"/>
        </w:trPr>
        <w:tc>
          <w:tcPr>
            <w:tcW w:w="991" w:type="dxa"/>
          </w:tcPr>
          <w:p w14:paraId="6F08596E" w14:textId="4612059E" w:rsidR="00EF58BC" w:rsidRPr="00310F38" w:rsidRDefault="00EF58BC" w:rsidP="00970962">
            <w:r w:rsidRPr="00310F38">
              <w:t>95</w:t>
            </w:r>
          </w:p>
        </w:tc>
        <w:tc>
          <w:tcPr>
            <w:tcW w:w="954" w:type="dxa"/>
            <w:shd w:val="clear" w:color="auto" w:fill="auto"/>
            <w:noWrap/>
          </w:tcPr>
          <w:p w14:paraId="2E5BB764" w14:textId="53D537C0" w:rsidR="00EF58BC" w:rsidRPr="00310F38" w:rsidRDefault="00EF58BC" w:rsidP="00970962">
            <w:r w:rsidRPr="00310F38">
              <w:t>2023</w:t>
            </w:r>
          </w:p>
        </w:tc>
        <w:tc>
          <w:tcPr>
            <w:tcW w:w="3007" w:type="dxa"/>
            <w:shd w:val="clear" w:color="auto" w:fill="auto"/>
            <w:noWrap/>
          </w:tcPr>
          <w:p w14:paraId="0F97367F" w14:textId="1BAFC1AA" w:rsidR="00EF58BC" w:rsidRPr="00310F38" w:rsidRDefault="00EF58BC" w:rsidP="00970962">
            <w:r w:rsidRPr="00310F38">
              <w:t xml:space="preserve">Total Biotecnologia </w:t>
            </w:r>
          </w:p>
        </w:tc>
        <w:tc>
          <w:tcPr>
            <w:tcW w:w="3656" w:type="dxa"/>
            <w:shd w:val="clear" w:color="auto" w:fill="auto"/>
            <w:noWrap/>
          </w:tcPr>
          <w:p w14:paraId="37125E55" w14:textId="6CB13B16" w:rsidR="00EF58BC" w:rsidRPr="00310F38" w:rsidRDefault="00EF58BC" w:rsidP="00970962">
            <w:r w:rsidRPr="00310F38">
              <w:t>BTP 173-21A</w:t>
            </w:r>
          </w:p>
        </w:tc>
        <w:tc>
          <w:tcPr>
            <w:tcW w:w="1968" w:type="dxa"/>
          </w:tcPr>
          <w:p w14:paraId="56B9C58F" w14:textId="62CA49DE" w:rsidR="00EF58BC" w:rsidRPr="00310F38" w:rsidRDefault="00EF58BC" w:rsidP="00970962">
            <w:pPr>
              <w:rPr>
                <w:i/>
                <w:iCs/>
              </w:rPr>
            </w:pPr>
            <w:r w:rsidRPr="00310F38">
              <w:rPr>
                <w:i/>
                <w:iCs/>
              </w:rPr>
              <w:t>Trichoderma harzianum; Trichoderma viride</w:t>
            </w:r>
          </w:p>
        </w:tc>
        <w:tc>
          <w:tcPr>
            <w:tcW w:w="3613" w:type="dxa"/>
          </w:tcPr>
          <w:p w14:paraId="2FDCE142" w14:textId="36319FDF" w:rsidR="00EF58BC" w:rsidRPr="00310F38" w:rsidRDefault="00EF58BC" w:rsidP="00970962">
            <w:r w:rsidRPr="00310F38">
              <w:rPr>
                <w:i/>
                <w:iCs/>
              </w:rPr>
              <w:t>Fusarium oxysporum, Rhizoctonia solani</w:t>
            </w:r>
          </w:p>
        </w:tc>
      </w:tr>
      <w:tr w:rsidR="00EF58BC" w:rsidRPr="00310F38" w14:paraId="741ABA5B" w14:textId="77777777" w:rsidTr="00970962">
        <w:trPr>
          <w:trHeight w:val="405"/>
        </w:trPr>
        <w:tc>
          <w:tcPr>
            <w:tcW w:w="991" w:type="dxa"/>
          </w:tcPr>
          <w:p w14:paraId="5412A31F" w14:textId="6FFCB0AD" w:rsidR="00EF58BC" w:rsidRPr="00310F38" w:rsidRDefault="00EF58BC" w:rsidP="00970962">
            <w:r w:rsidRPr="00310F38">
              <w:t>96</w:t>
            </w:r>
          </w:p>
        </w:tc>
        <w:tc>
          <w:tcPr>
            <w:tcW w:w="954" w:type="dxa"/>
            <w:shd w:val="clear" w:color="auto" w:fill="auto"/>
            <w:noWrap/>
          </w:tcPr>
          <w:p w14:paraId="6A08AE75" w14:textId="0B161781" w:rsidR="00EF58BC" w:rsidRPr="00310F38" w:rsidRDefault="00EF58BC" w:rsidP="00970962">
            <w:r w:rsidRPr="00310F38">
              <w:t>2023</w:t>
            </w:r>
          </w:p>
        </w:tc>
        <w:tc>
          <w:tcPr>
            <w:tcW w:w="3007" w:type="dxa"/>
            <w:shd w:val="clear" w:color="auto" w:fill="auto"/>
            <w:noWrap/>
          </w:tcPr>
          <w:p w14:paraId="6A19A24E" w14:textId="1F5A3A44" w:rsidR="00EF58BC" w:rsidRPr="00310F38" w:rsidRDefault="00EF58BC" w:rsidP="00970962">
            <w:r w:rsidRPr="00310F38">
              <w:t xml:space="preserve">Simbiose </w:t>
            </w:r>
          </w:p>
        </w:tc>
        <w:tc>
          <w:tcPr>
            <w:tcW w:w="3656" w:type="dxa"/>
            <w:shd w:val="clear" w:color="auto" w:fill="auto"/>
            <w:noWrap/>
          </w:tcPr>
          <w:p w14:paraId="74748870" w14:textId="64F1DEBF" w:rsidR="00EF58BC" w:rsidRPr="00310F38" w:rsidRDefault="00EF58BC" w:rsidP="00970962">
            <w:r w:rsidRPr="00310F38">
              <w:t>FrontierControl</w:t>
            </w:r>
          </w:p>
        </w:tc>
        <w:tc>
          <w:tcPr>
            <w:tcW w:w="1968" w:type="dxa"/>
          </w:tcPr>
          <w:p w14:paraId="35A3256D" w14:textId="5306C32C" w:rsidR="00EF58BC" w:rsidRPr="00310F38" w:rsidRDefault="00EF58BC" w:rsidP="00970962">
            <w:pPr>
              <w:rPr>
                <w:i/>
                <w:iCs/>
                <w:color w:val="000000"/>
              </w:rPr>
            </w:pPr>
            <w:r w:rsidRPr="00310F38">
              <w:rPr>
                <w:i/>
                <w:iCs/>
                <w:color w:val="000000"/>
              </w:rPr>
              <w:t>Bacillus velenzis</w:t>
            </w:r>
          </w:p>
        </w:tc>
        <w:tc>
          <w:tcPr>
            <w:tcW w:w="3613" w:type="dxa"/>
          </w:tcPr>
          <w:p w14:paraId="4EDFA070" w14:textId="7E19E610" w:rsidR="00EF58BC" w:rsidRPr="00310F38" w:rsidRDefault="00EF58BC" w:rsidP="00970962">
            <w:pPr>
              <w:rPr>
                <w:i/>
                <w:iCs/>
              </w:rPr>
            </w:pPr>
            <w:r w:rsidRPr="00310F38">
              <w:rPr>
                <w:i/>
                <w:iCs/>
              </w:rPr>
              <w:t>Pantoe Ananatis, Sclerotinea sclerotiorum</w:t>
            </w:r>
          </w:p>
        </w:tc>
      </w:tr>
      <w:tr w:rsidR="00EF58BC" w:rsidRPr="00310F38" w14:paraId="57636DC4" w14:textId="77777777" w:rsidTr="00970962">
        <w:trPr>
          <w:trHeight w:val="405"/>
        </w:trPr>
        <w:tc>
          <w:tcPr>
            <w:tcW w:w="991" w:type="dxa"/>
          </w:tcPr>
          <w:p w14:paraId="406C34D0" w14:textId="06FCB869" w:rsidR="00EF58BC" w:rsidRPr="00310F38" w:rsidRDefault="00EF58BC" w:rsidP="00970962">
            <w:r w:rsidRPr="00310F38">
              <w:t>97</w:t>
            </w:r>
          </w:p>
        </w:tc>
        <w:tc>
          <w:tcPr>
            <w:tcW w:w="954" w:type="dxa"/>
            <w:shd w:val="clear" w:color="auto" w:fill="auto"/>
            <w:noWrap/>
          </w:tcPr>
          <w:p w14:paraId="1232DDDE" w14:textId="1A5372EB" w:rsidR="00EF58BC" w:rsidRPr="00310F38" w:rsidRDefault="00EF58BC" w:rsidP="00970962">
            <w:r w:rsidRPr="00310F38">
              <w:t>2023</w:t>
            </w:r>
          </w:p>
        </w:tc>
        <w:tc>
          <w:tcPr>
            <w:tcW w:w="3007" w:type="dxa"/>
            <w:shd w:val="clear" w:color="auto" w:fill="auto"/>
            <w:noWrap/>
          </w:tcPr>
          <w:p w14:paraId="44763A02" w14:textId="77F0FD99" w:rsidR="00EF58BC" w:rsidRPr="00310F38" w:rsidRDefault="00EF58BC" w:rsidP="00970962">
            <w:r w:rsidRPr="00310F38">
              <w:t>Total Biotecnologia</w:t>
            </w:r>
          </w:p>
        </w:tc>
        <w:tc>
          <w:tcPr>
            <w:tcW w:w="3656" w:type="dxa"/>
            <w:shd w:val="clear" w:color="auto" w:fill="auto"/>
            <w:noWrap/>
          </w:tcPr>
          <w:p w14:paraId="069C2696" w14:textId="716F476B" w:rsidR="00EF58BC" w:rsidRPr="00310F38" w:rsidRDefault="00EF58BC" w:rsidP="00970962">
            <w:r w:rsidRPr="00310F38">
              <w:t>BTP 173-21</w:t>
            </w:r>
          </w:p>
        </w:tc>
        <w:tc>
          <w:tcPr>
            <w:tcW w:w="1968" w:type="dxa"/>
          </w:tcPr>
          <w:p w14:paraId="2F810363" w14:textId="5A9DB5E0" w:rsidR="00EF58BC" w:rsidRPr="00310F38" w:rsidRDefault="00EF58BC" w:rsidP="00970962">
            <w:r w:rsidRPr="00310F38">
              <w:rPr>
                <w:i/>
                <w:iCs/>
              </w:rPr>
              <w:t>Trichoderma harzianum; Trichoderma viride</w:t>
            </w:r>
          </w:p>
        </w:tc>
        <w:tc>
          <w:tcPr>
            <w:tcW w:w="3613" w:type="dxa"/>
          </w:tcPr>
          <w:p w14:paraId="036BBDF7" w14:textId="6F57276B" w:rsidR="00EF58BC" w:rsidRPr="00310F38" w:rsidRDefault="00EF58BC" w:rsidP="00970962">
            <w:r w:rsidRPr="00310F38">
              <w:rPr>
                <w:i/>
                <w:iCs/>
              </w:rPr>
              <w:t>Fusarium oxysporum, Rhizoctonia solani</w:t>
            </w:r>
          </w:p>
        </w:tc>
      </w:tr>
      <w:tr w:rsidR="00EF58BC" w:rsidRPr="00310F38" w14:paraId="595CAFD5" w14:textId="77777777" w:rsidTr="00970962">
        <w:trPr>
          <w:trHeight w:val="405"/>
        </w:trPr>
        <w:tc>
          <w:tcPr>
            <w:tcW w:w="991" w:type="dxa"/>
          </w:tcPr>
          <w:p w14:paraId="1C76EB85" w14:textId="04431B6E" w:rsidR="00EF58BC" w:rsidRPr="00310F38" w:rsidRDefault="00EF58BC" w:rsidP="00970962">
            <w:r w:rsidRPr="00310F38">
              <w:t>98</w:t>
            </w:r>
          </w:p>
        </w:tc>
        <w:tc>
          <w:tcPr>
            <w:tcW w:w="954" w:type="dxa"/>
            <w:shd w:val="clear" w:color="auto" w:fill="auto"/>
            <w:noWrap/>
          </w:tcPr>
          <w:p w14:paraId="193615B3" w14:textId="722F2BEE" w:rsidR="00EF58BC" w:rsidRPr="00310F38" w:rsidRDefault="00EF58BC" w:rsidP="00970962">
            <w:r w:rsidRPr="00310F38">
              <w:t>2023</w:t>
            </w:r>
          </w:p>
        </w:tc>
        <w:tc>
          <w:tcPr>
            <w:tcW w:w="3007" w:type="dxa"/>
            <w:shd w:val="clear" w:color="auto" w:fill="auto"/>
            <w:noWrap/>
          </w:tcPr>
          <w:p w14:paraId="4AEB3956" w14:textId="733DD98E" w:rsidR="00EF58BC" w:rsidRPr="00310F38" w:rsidRDefault="00EF58BC" w:rsidP="00970962">
            <w:r w:rsidRPr="00310F38">
              <w:t xml:space="preserve">Tradecorp </w:t>
            </w:r>
          </w:p>
        </w:tc>
        <w:tc>
          <w:tcPr>
            <w:tcW w:w="3656" w:type="dxa"/>
            <w:shd w:val="clear" w:color="auto" w:fill="auto"/>
            <w:noWrap/>
          </w:tcPr>
          <w:p w14:paraId="3D0372C2" w14:textId="403D1A18" w:rsidR="00EF58BC" w:rsidRPr="00310F38" w:rsidRDefault="00EF58BC" w:rsidP="00970962">
            <w:r w:rsidRPr="00310F38">
              <w:t>Milarum</w:t>
            </w:r>
          </w:p>
        </w:tc>
        <w:tc>
          <w:tcPr>
            <w:tcW w:w="1968" w:type="dxa"/>
          </w:tcPr>
          <w:p w14:paraId="48564023" w14:textId="71B6C62C" w:rsidR="00EF58BC" w:rsidRPr="00310F38" w:rsidRDefault="00EF58BC" w:rsidP="00970962">
            <w:pPr>
              <w:rPr>
                <w:i/>
                <w:iCs/>
                <w:color w:val="000000"/>
              </w:rPr>
            </w:pPr>
            <w:r w:rsidRPr="00310F38">
              <w:rPr>
                <w:i/>
                <w:iCs/>
                <w:color w:val="000000"/>
              </w:rPr>
              <w:t>Bacillus subtilis</w:t>
            </w:r>
          </w:p>
        </w:tc>
        <w:tc>
          <w:tcPr>
            <w:tcW w:w="3613" w:type="dxa"/>
          </w:tcPr>
          <w:p w14:paraId="2FE75961" w14:textId="6CD7C3E8" w:rsidR="00EF58BC" w:rsidRPr="00310F38" w:rsidRDefault="00EF58BC" w:rsidP="00970962">
            <w:pPr>
              <w:rPr>
                <w:i/>
                <w:iCs/>
              </w:rPr>
            </w:pPr>
            <w:r w:rsidRPr="00310F38">
              <w:rPr>
                <w:i/>
                <w:iCs/>
              </w:rPr>
              <w:t>Phytophthora infestans, Pseudoperonospora cubensis, Fusarium solani, Rhizoctonia solani</w:t>
            </w:r>
          </w:p>
        </w:tc>
      </w:tr>
      <w:tr w:rsidR="00EF58BC" w:rsidRPr="00310F38" w14:paraId="489D2581" w14:textId="77777777" w:rsidTr="00970962">
        <w:trPr>
          <w:trHeight w:val="405"/>
        </w:trPr>
        <w:tc>
          <w:tcPr>
            <w:tcW w:w="991" w:type="dxa"/>
          </w:tcPr>
          <w:p w14:paraId="53D2772A" w14:textId="53003878" w:rsidR="00EF58BC" w:rsidRPr="00310F38" w:rsidRDefault="00EF58BC" w:rsidP="00970962">
            <w:r w:rsidRPr="00310F38">
              <w:t>99</w:t>
            </w:r>
          </w:p>
        </w:tc>
        <w:tc>
          <w:tcPr>
            <w:tcW w:w="954" w:type="dxa"/>
            <w:shd w:val="clear" w:color="auto" w:fill="auto"/>
            <w:noWrap/>
          </w:tcPr>
          <w:p w14:paraId="4C32589B" w14:textId="523EBE9D" w:rsidR="00EF58BC" w:rsidRPr="00310F38" w:rsidRDefault="00EF58BC" w:rsidP="00970962">
            <w:r w:rsidRPr="00310F38">
              <w:t>2023</w:t>
            </w:r>
          </w:p>
        </w:tc>
        <w:tc>
          <w:tcPr>
            <w:tcW w:w="3007" w:type="dxa"/>
            <w:shd w:val="clear" w:color="auto" w:fill="auto"/>
            <w:noWrap/>
          </w:tcPr>
          <w:p w14:paraId="427DFDB0" w14:textId="26D009E8" w:rsidR="00EF58BC" w:rsidRPr="00310F38" w:rsidRDefault="00EF58BC" w:rsidP="00970962">
            <w:r w:rsidRPr="00310F38">
              <w:t xml:space="preserve">Bio Insumos </w:t>
            </w:r>
          </w:p>
        </w:tc>
        <w:tc>
          <w:tcPr>
            <w:tcW w:w="3656" w:type="dxa"/>
            <w:shd w:val="clear" w:color="auto" w:fill="auto"/>
            <w:noWrap/>
          </w:tcPr>
          <w:p w14:paraId="767A186F" w14:textId="05DDE02A" w:rsidR="00EF58BC" w:rsidRPr="00310F38" w:rsidRDefault="00EF58BC" w:rsidP="00970962">
            <w:r w:rsidRPr="00310F38">
              <w:t>Nacillus Max</w:t>
            </w:r>
          </w:p>
        </w:tc>
        <w:tc>
          <w:tcPr>
            <w:tcW w:w="1968" w:type="dxa"/>
          </w:tcPr>
          <w:p w14:paraId="45084FD0" w14:textId="1A16758E" w:rsidR="00EF58BC" w:rsidRPr="00310F38" w:rsidRDefault="00EF58BC" w:rsidP="00970962">
            <w:pPr>
              <w:rPr>
                <w:i/>
                <w:iCs/>
                <w:lang w:val="en-US"/>
              </w:rPr>
            </w:pPr>
            <w:r w:rsidRPr="00310F38">
              <w:rPr>
                <w:i/>
                <w:iCs/>
                <w:lang w:val="en-US"/>
              </w:rPr>
              <w:t>Bacillus Licheniformis; Bacillus subtilis; Brevibacillus parabrevis</w:t>
            </w:r>
          </w:p>
        </w:tc>
        <w:tc>
          <w:tcPr>
            <w:tcW w:w="3613" w:type="dxa"/>
          </w:tcPr>
          <w:p w14:paraId="6AEAB135" w14:textId="7824B60D" w:rsidR="00EF58BC" w:rsidRPr="00310F38" w:rsidRDefault="00EF58BC" w:rsidP="00970962">
            <w:pPr>
              <w:rPr>
                <w:i/>
                <w:iCs/>
              </w:rPr>
            </w:pPr>
            <w:r w:rsidRPr="00310F38">
              <w:rPr>
                <w:i/>
                <w:iCs/>
              </w:rPr>
              <w:t>Alternaria solani, Fusarium solani, Rhizoctonia solani</w:t>
            </w:r>
          </w:p>
        </w:tc>
      </w:tr>
      <w:tr w:rsidR="00EF58BC" w:rsidRPr="00310F38" w14:paraId="1F61F8EC" w14:textId="77777777" w:rsidTr="00970962">
        <w:trPr>
          <w:trHeight w:val="405"/>
        </w:trPr>
        <w:tc>
          <w:tcPr>
            <w:tcW w:w="991" w:type="dxa"/>
          </w:tcPr>
          <w:p w14:paraId="4FB4AB64" w14:textId="27F3D028" w:rsidR="00EF58BC" w:rsidRPr="00310F38" w:rsidRDefault="00EF58BC" w:rsidP="00970962">
            <w:r w:rsidRPr="00310F38">
              <w:t>100</w:t>
            </w:r>
          </w:p>
        </w:tc>
        <w:tc>
          <w:tcPr>
            <w:tcW w:w="954" w:type="dxa"/>
            <w:shd w:val="clear" w:color="auto" w:fill="auto"/>
            <w:noWrap/>
          </w:tcPr>
          <w:p w14:paraId="611FF9E3" w14:textId="4D7D56C7" w:rsidR="00EF58BC" w:rsidRPr="00310F38" w:rsidRDefault="00EF58BC" w:rsidP="00970962">
            <w:r w:rsidRPr="00310F38">
              <w:t>2023</w:t>
            </w:r>
          </w:p>
        </w:tc>
        <w:tc>
          <w:tcPr>
            <w:tcW w:w="3007" w:type="dxa"/>
            <w:shd w:val="clear" w:color="auto" w:fill="auto"/>
            <w:noWrap/>
          </w:tcPr>
          <w:p w14:paraId="22C25C26" w14:textId="1618E3B9" w:rsidR="00EF58BC" w:rsidRPr="00310F38" w:rsidRDefault="00EF58BC" w:rsidP="00970962">
            <w:r w:rsidRPr="00310F38">
              <w:t xml:space="preserve">Toyobo </w:t>
            </w:r>
          </w:p>
        </w:tc>
        <w:tc>
          <w:tcPr>
            <w:tcW w:w="3656" w:type="dxa"/>
            <w:shd w:val="clear" w:color="auto" w:fill="auto"/>
            <w:noWrap/>
          </w:tcPr>
          <w:p w14:paraId="1555D9C0" w14:textId="592EE9F4" w:rsidR="00EF58BC" w:rsidRPr="00310F38" w:rsidRDefault="00EF58BC" w:rsidP="00970962">
            <w:r w:rsidRPr="00310F38">
              <w:t>Biotrix; Agtrimmon; Neotri Power;</w:t>
            </w:r>
          </w:p>
        </w:tc>
        <w:tc>
          <w:tcPr>
            <w:tcW w:w="1968" w:type="dxa"/>
          </w:tcPr>
          <w:p w14:paraId="198F5A38" w14:textId="29C44D28" w:rsidR="00EF58BC" w:rsidRPr="00310F38" w:rsidRDefault="00EF58BC" w:rsidP="00970962">
            <w:pPr>
              <w:rPr>
                <w:i/>
                <w:iCs/>
              </w:rPr>
            </w:pPr>
            <w:r w:rsidRPr="00310F38">
              <w:rPr>
                <w:i/>
                <w:iCs/>
              </w:rPr>
              <w:t>Trichoderma harzianum</w:t>
            </w:r>
          </w:p>
        </w:tc>
        <w:tc>
          <w:tcPr>
            <w:tcW w:w="3613" w:type="dxa"/>
          </w:tcPr>
          <w:p w14:paraId="2B84C40D" w14:textId="661FD0A6" w:rsidR="00EF58BC" w:rsidRPr="00310F38" w:rsidRDefault="00EF58BC" w:rsidP="00970962">
            <w:r w:rsidRPr="00310F38">
              <w:rPr>
                <w:i/>
                <w:iCs/>
              </w:rPr>
              <w:t>Sclerotinea sclerotiorum</w:t>
            </w:r>
          </w:p>
        </w:tc>
      </w:tr>
      <w:tr w:rsidR="00EF58BC" w:rsidRPr="00310F38" w14:paraId="1AE7C324" w14:textId="77777777" w:rsidTr="00970962">
        <w:trPr>
          <w:trHeight w:val="405"/>
        </w:trPr>
        <w:tc>
          <w:tcPr>
            <w:tcW w:w="991" w:type="dxa"/>
          </w:tcPr>
          <w:p w14:paraId="0C97332E" w14:textId="4C32B3FC" w:rsidR="00EF58BC" w:rsidRPr="00310F38" w:rsidRDefault="00EF58BC" w:rsidP="00970962">
            <w:r w:rsidRPr="00310F38">
              <w:t>101</w:t>
            </w:r>
          </w:p>
        </w:tc>
        <w:tc>
          <w:tcPr>
            <w:tcW w:w="954" w:type="dxa"/>
            <w:shd w:val="clear" w:color="auto" w:fill="auto"/>
            <w:noWrap/>
          </w:tcPr>
          <w:p w14:paraId="1F931D17" w14:textId="52356182" w:rsidR="00EF58BC" w:rsidRPr="00310F38" w:rsidRDefault="00EF58BC" w:rsidP="00970962">
            <w:r w:rsidRPr="00310F38">
              <w:t>2023</w:t>
            </w:r>
          </w:p>
        </w:tc>
        <w:tc>
          <w:tcPr>
            <w:tcW w:w="3007" w:type="dxa"/>
            <w:shd w:val="clear" w:color="auto" w:fill="auto"/>
            <w:noWrap/>
          </w:tcPr>
          <w:p w14:paraId="69CFC9BA" w14:textId="53E4ECE6" w:rsidR="00EF58BC" w:rsidRPr="00310F38" w:rsidRDefault="00EF58BC" w:rsidP="00970962">
            <w:r w:rsidRPr="00310F38">
              <w:t xml:space="preserve">Tradecorp </w:t>
            </w:r>
          </w:p>
        </w:tc>
        <w:tc>
          <w:tcPr>
            <w:tcW w:w="3656" w:type="dxa"/>
            <w:shd w:val="clear" w:color="auto" w:fill="auto"/>
            <w:noWrap/>
          </w:tcPr>
          <w:p w14:paraId="637AE49F" w14:textId="16E3DCFD" w:rsidR="00EF58BC" w:rsidRPr="00310F38" w:rsidRDefault="00EF58BC" w:rsidP="00970962">
            <w:r w:rsidRPr="00310F38">
              <w:t>Ospo Vi55</w:t>
            </w:r>
          </w:p>
        </w:tc>
        <w:tc>
          <w:tcPr>
            <w:tcW w:w="1968" w:type="dxa"/>
          </w:tcPr>
          <w:p w14:paraId="7CA191DB" w14:textId="5351EE7A" w:rsidR="00EF58BC" w:rsidRPr="00310F38" w:rsidRDefault="00EF58BC" w:rsidP="00970962">
            <w:pPr>
              <w:rPr>
                <w:i/>
                <w:iCs/>
                <w:color w:val="000000"/>
              </w:rPr>
            </w:pPr>
            <w:r w:rsidRPr="00310F38">
              <w:rPr>
                <w:i/>
                <w:iCs/>
                <w:color w:val="000000"/>
              </w:rPr>
              <w:t>Bacillus subtilis</w:t>
            </w:r>
          </w:p>
        </w:tc>
        <w:tc>
          <w:tcPr>
            <w:tcW w:w="3613" w:type="dxa"/>
          </w:tcPr>
          <w:p w14:paraId="036784AE" w14:textId="77777777" w:rsidR="00EF58BC" w:rsidRPr="00310F38" w:rsidRDefault="00EF58BC" w:rsidP="00970962">
            <w:pPr>
              <w:rPr>
                <w:i/>
                <w:iCs/>
              </w:rPr>
            </w:pPr>
            <w:r w:rsidRPr="00310F38">
              <w:rPr>
                <w:i/>
                <w:iCs/>
              </w:rPr>
              <w:t xml:space="preserve">Leveillula taurica, </w:t>
            </w:r>
          </w:p>
          <w:p w14:paraId="06E7CC82" w14:textId="77777777" w:rsidR="00EF58BC" w:rsidRPr="00310F38" w:rsidRDefault="00EF58BC" w:rsidP="00970962">
            <w:pPr>
              <w:rPr>
                <w:i/>
                <w:iCs/>
              </w:rPr>
            </w:pPr>
            <w:r w:rsidRPr="00310F38">
              <w:rPr>
                <w:i/>
                <w:iCs/>
              </w:rPr>
              <w:t>Sphaerotheca fuliginea</w:t>
            </w:r>
          </w:p>
          <w:p w14:paraId="25861110" w14:textId="77777777" w:rsidR="00EF58BC" w:rsidRPr="00310F38" w:rsidRDefault="00EF58BC" w:rsidP="00970962">
            <w:pPr>
              <w:rPr>
                <w:i/>
                <w:iCs/>
              </w:rPr>
            </w:pPr>
            <w:r w:rsidRPr="00310F38">
              <w:rPr>
                <w:i/>
                <w:iCs/>
              </w:rPr>
              <w:t>Uncinula necator</w:t>
            </w:r>
          </w:p>
          <w:p w14:paraId="5D65868D" w14:textId="34783A76" w:rsidR="00EF58BC" w:rsidRPr="00310F38" w:rsidRDefault="00EF58BC" w:rsidP="00970962"/>
        </w:tc>
      </w:tr>
      <w:tr w:rsidR="00EF58BC" w:rsidRPr="00310F38" w14:paraId="1BB556B9" w14:textId="77777777" w:rsidTr="00970962">
        <w:trPr>
          <w:trHeight w:val="405"/>
        </w:trPr>
        <w:tc>
          <w:tcPr>
            <w:tcW w:w="991" w:type="dxa"/>
          </w:tcPr>
          <w:p w14:paraId="4835EF7B" w14:textId="4FB0D0E7" w:rsidR="00EF58BC" w:rsidRPr="00310F38" w:rsidRDefault="00EF58BC" w:rsidP="00970962">
            <w:r w:rsidRPr="00310F38">
              <w:lastRenderedPageBreak/>
              <w:t>102</w:t>
            </w:r>
          </w:p>
        </w:tc>
        <w:tc>
          <w:tcPr>
            <w:tcW w:w="954" w:type="dxa"/>
            <w:shd w:val="clear" w:color="auto" w:fill="auto"/>
            <w:noWrap/>
          </w:tcPr>
          <w:p w14:paraId="58310C63" w14:textId="55ECAEF7" w:rsidR="00EF58BC" w:rsidRPr="00310F38" w:rsidRDefault="00EF58BC" w:rsidP="00970962">
            <w:r w:rsidRPr="00310F38">
              <w:t>2023</w:t>
            </w:r>
          </w:p>
        </w:tc>
        <w:tc>
          <w:tcPr>
            <w:tcW w:w="3007" w:type="dxa"/>
            <w:shd w:val="clear" w:color="auto" w:fill="auto"/>
            <w:noWrap/>
          </w:tcPr>
          <w:p w14:paraId="6CB50F79" w14:textId="10611258" w:rsidR="00EF58BC" w:rsidRPr="00310F38" w:rsidRDefault="00EF58BC" w:rsidP="00970962">
            <w:r w:rsidRPr="00310F38">
              <w:t xml:space="preserve">Total Biotecnologia </w:t>
            </w:r>
          </w:p>
        </w:tc>
        <w:tc>
          <w:tcPr>
            <w:tcW w:w="3656" w:type="dxa"/>
            <w:shd w:val="clear" w:color="auto" w:fill="auto"/>
            <w:noWrap/>
          </w:tcPr>
          <w:p w14:paraId="791F892B" w14:textId="67E59EE2" w:rsidR="00EF58BC" w:rsidRPr="00310F38" w:rsidRDefault="00EF58BC" w:rsidP="00970962">
            <w:r w:rsidRPr="00310F38">
              <w:t>Biolucro</w:t>
            </w:r>
          </w:p>
        </w:tc>
        <w:tc>
          <w:tcPr>
            <w:tcW w:w="1968" w:type="dxa"/>
          </w:tcPr>
          <w:p w14:paraId="49DE2C55" w14:textId="4E226E6D" w:rsidR="00EF58BC" w:rsidRPr="00310F38" w:rsidRDefault="00EF58BC" w:rsidP="00970962">
            <w:pPr>
              <w:rPr>
                <w:i/>
                <w:iCs/>
                <w:lang w:val="en-US"/>
              </w:rPr>
            </w:pPr>
            <w:r w:rsidRPr="00310F38">
              <w:rPr>
                <w:i/>
                <w:iCs/>
                <w:lang w:val="en-US"/>
              </w:rPr>
              <w:t>Bacillus circulans; Paenibacillus azotofixans; Bacillus subtilis; Bacillus licheniformis</w:t>
            </w:r>
          </w:p>
        </w:tc>
        <w:tc>
          <w:tcPr>
            <w:tcW w:w="3613" w:type="dxa"/>
          </w:tcPr>
          <w:p w14:paraId="6B57A081" w14:textId="6248A8C4" w:rsidR="00EF58BC" w:rsidRPr="00310F38" w:rsidRDefault="00EF58BC" w:rsidP="00970962">
            <w:r w:rsidRPr="00310F38">
              <w:rPr>
                <w:i/>
                <w:iCs/>
              </w:rPr>
              <w:t>Rhizoctonia solani, Macrophomina phaseolina</w:t>
            </w:r>
          </w:p>
        </w:tc>
      </w:tr>
      <w:tr w:rsidR="00EF58BC" w:rsidRPr="00310F38" w14:paraId="16CFF541" w14:textId="77777777" w:rsidTr="00970962">
        <w:trPr>
          <w:trHeight w:val="405"/>
        </w:trPr>
        <w:tc>
          <w:tcPr>
            <w:tcW w:w="991" w:type="dxa"/>
          </w:tcPr>
          <w:p w14:paraId="16CCB361" w14:textId="52DFCA5D" w:rsidR="00EF58BC" w:rsidRPr="00310F38" w:rsidRDefault="00EF58BC" w:rsidP="00970962">
            <w:r w:rsidRPr="00310F38">
              <w:t>103</w:t>
            </w:r>
          </w:p>
        </w:tc>
        <w:tc>
          <w:tcPr>
            <w:tcW w:w="954" w:type="dxa"/>
            <w:shd w:val="clear" w:color="auto" w:fill="auto"/>
            <w:noWrap/>
          </w:tcPr>
          <w:p w14:paraId="460A3E3F" w14:textId="66EBE515" w:rsidR="00EF58BC" w:rsidRPr="00310F38" w:rsidRDefault="00EF58BC" w:rsidP="00970962">
            <w:r w:rsidRPr="00310F38">
              <w:t>2023</w:t>
            </w:r>
          </w:p>
        </w:tc>
        <w:tc>
          <w:tcPr>
            <w:tcW w:w="3007" w:type="dxa"/>
            <w:shd w:val="clear" w:color="auto" w:fill="auto"/>
            <w:noWrap/>
          </w:tcPr>
          <w:p w14:paraId="1202BE99" w14:textId="770964D3" w:rsidR="00EF58BC" w:rsidRPr="00310F38" w:rsidRDefault="00EF58BC" w:rsidP="00970962">
            <w:r w:rsidRPr="00310F38">
              <w:t xml:space="preserve">Biota </w:t>
            </w:r>
          </w:p>
        </w:tc>
        <w:tc>
          <w:tcPr>
            <w:tcW w:w="3656" w:type="dxa"/>
            <w:shd w:val="clear" w:color="auto" w:fill="auto"/>
            <w:noWrap/>
          </w:tcPr>
          <w:p w14:paraId="0E56A08B" w14:textId="229A370F" w:rsidR="00EF58BC" w:rsidRPr="00310F38" w:rsidRDefault="00EF58BC" w:rsidP="00970962">
            <w:r w:rsidRPr="00310F38">
              <w:t>Tryba</w:t>
            </w:r>
          </w:p>
        </w:tc>
        <w:tc>
          <w:tcPr>
            <w:tcW w:w="1968" w:type="dxa"/>
          </w:tcPr>
          <w:p w14:paraId="2C59A760" w14:textId="1A10CC23" w:rsidR="00EF58BC" w:rsidRPr="00310F38" w:rsidRDefault="00EF58BC" w:rsidP="00970962">
            <w:pPr>
              <w:rPr>
                <w:i/>
                <w:iCs/>
              </w:rPr>
            </w:pPr>
            <w:r w:rsidRPr="00310F38">
              <w:rPr>
                <w:i/>
                <w:iCs/>
              </w:rPr>
              <w:t>Trichoderma harzianum; Trichoderma asperellum; Bacillus amyloliquefaciens; Bacillus subtilis</w:t>
            </w:r>
          </w:p>
        </w:tc>
        <w:tc>
          <w:tcPr>
            <w:tcW w:w="3613" w:type="dxa"/>
          </w:tcPr>
          <w:p w14:paraId="0676CE2B" w14:textId="2B76C94E" w:rsidR="00EF58BC" w:rsidRPr="00310F38" w:rsidRDefault="00EF58BC" w:rsidP="00970962">
            <w:r w:rsidRPr="00310F38">
              <w:rPr>
                <w:i/>
                <w:iCs/>
              </w:rPr>
              <w:t>Rhizoctonia solani</w:t>
            </w:r>
          </w:p>
        </w:tc>
      </w:tr>
      <w:tr w:rsidR="00EF58BC" w:rsidRPr="00310F38" w14:paraId="1635CD75" w14:textId="77777777" w:rsidTr="00970962">
        <w:trPr>
          <w:trHeight w:val="405"/>
        </w:trPr>
        <w:tc>
          <w:tcPr>
            <w:tcW w:w="991" w:type="dxa"/>
          </w:tcPr>
          <w:p w14:paraId="430089D7" w14:textId="6DA189E4" w:rsidR="00EF58BC" w:rsidRPr="00310F38" w:rsidRDefault="00EF58BC" w:rsidP="00970962">
            <w:r w:rsidRPr="00310F38">
              <w:t>104</w:t>
            </w:r>
          </w:p>
        </w:tc>
        <w:tc>
          <w:tcPr>
            <w:tcW w:w="954" w:type="dxa"/>
            <w:shd w:val="clear" w:color="auto" w:fill="auto"/>
            <w:noWrap/>
          </w:tcPr>
          <w:p w14:paraId="06B4E509" w14:textId="3B030EAE" w:rsidR="00EF58BC" w:rsidRPr="00310F38" w:rsidRDefault="00EF58BC" w:rsidP="00970962">
            <w:r w:rsidRPr="00310F38">
              <w:t>2023</w:t>
            </w:r>
          </w:p>
        </w:tc>
        <w:tc>
          <w:tcPr>
            <w:tcW w:w="3007" w:type="dxa"/>
            <w:shd w:val="clear" w:color="auto" w:fill="auto"/>
            <w:noWrap/>
          </w:tcPr>
          <w:p w14:paraId="64C33B45" w14:textId="3E6DEEF5" w:rsidR="00EF58BC" w:rsidRPr="00310F38" w:rsidRDefault="00EF58BC" w:rsidP="00970962">
            <w:r w:rsidRPr="00310F38">
              <w:t xml:space="preserve">Bem da Terra </w:t>
            </w:r>
          </w:p>
        </w:tc>
        <w:tc>
          <w:tcPr>
            <w:tcW w:w="3656" w:type="dxa"/>
            <w:shd w:val="clear" w:color="auto" w:fill="auto"/>
            <w:noWrap/>
          </w:tcPr>
          <w:p w14:paraId="30C5BE54" w14:textId="480E7C0A" w:rsidR="00EF58BC" w:rsidRPr="00310F38" w:rsidRDefault="00EF58BC" w:rsidP="00970962">
            <w:r w:rsidRPr="00310F38">
              <w:t>Garantte; Trichocombat Pro; Ontrich;</w:t>
            </w:r>
          </w:p>
        </w:tc>
        <w:tc>
          <w:tcPr>
            <w:tcW w:w="1968" w:type="dxa"/>
          </w:tcPr>
          <w:p w14:paraId="2D236473" w14:textId="54A1F576" w:rsidR="00EF58BC" w:rsidRPr="00310F38" w:rsidRDefault="00EF58BC" w:rsidP="00970962">
            <w:pPr>
              <w:rPr>
                <w:i/>
                <w:iCs/>
              </w:rPr>
            </w:pPr>
            <w:r w:rsidRPr="00310F38">
              <w:rPr>
                <w:i/>
                <w:iCs/>
              </w:rPr>
              <w:t>Trichoderma harzianum</w:t>
            </w:r>
          </w:p>
        </w:tc>
        <w:tc>
          <w:tcPr>
            <w:tcW w:w="3613" w:type="dxa"/>
          </w:tcPr>
          <w:p w14:paraId="41D151A4" w14:textId="41FE6124" w:rsidR="00EF58BC" w:rsidRPr="00310F38" w:rsidRDefault="00EF58BC" w:rsidP="00970962">
            <w:pPr>
              <w:rPr>
                <w:i/>
                <w:iCs/>
              </w:rPr>
            </w:pPr>
            <w:r w:rsidRPr="00310F38">
              <w:rPr>
                <w:i/>
                <w:iCs/>
              </w:rPr>
              <w:t>Sclerotinea sclerotiorum</w:t>
            </w:r>
          </w:p>
        </w:tc>
      </w:tr>
      <w:tr w:rsidR="00EF58BC" w:rsidRPr="00310F38" w14:paraId="69AD215B" w14:textId="77777777" w:rsidTr="00970962">
        <w:trPr>
          <w:trHeight w:val="405"/>
        </w:trPr>
        <w:tc>
          <w:tcPr>
            <w:tcW w:w="991" w:type="dxa"/>
          </w:tcPr>
          <w:p w14:paraId="2917C2EB" w14:textId="042B2718" w:rsidR="00EF58BC" w:rsidRPr="00310F38" w:rsidRDefault="00EF58BC" w:rsidP="00970962">
            <w:r w:rsidRPr="00310F38">
              <w:t>105</w:t>
            </w:r>
          </w:p>
        </w:tc>
        <w:tc>
          <w:tcPr>
            <w:tcW w:w="954" w:type="dxa"/>
            <w:shd w:val="clear" w:color="auto" w:fill="auto"/>
            <w:noWrap/>
          </w:tcPr>
          <w:p w14:paraId="0F9D7ACE" w14:textId="5C7EC1B6" w:rsidR="00EF58BC" w:rsidRPr="00310F38" w:rsidRDefault="00EF58BC" w:rsidP="00970962">
            <w:r w:rsidRPr="00310F38">
              <w:t>2023</w:t>
            </w:r>
          </w:p>
        </w:tc>
        <w:tc>
          <w:tcPr>
            <w:tcW w:w="3007" w:type="dxa"/>
            <w:shd w:val="clear" w:color="auto" w:fill="auto"/>
            <w:noWrap/>
          </w:tcPr>
          <w:p w14:paraId="277CE49D" w14:textId="1A751408" w:rsidR="00EF58BC" w:rsidRPr="00310F38" w:rsidRDefault="00EF58BC" w:rsidP="00970962">
            <w:r w:rsidRPr="00310F38">
              <w:t xml:space="preserve">Biota </w:t>
            </w:r>
          </w:p>
        </w:tc>
        <w:tc>
          <w:tcPr>
            <w:tcW w:w="3656" w:type="dxa"/>
            <w:shd w:val="clear" w:color="auto" w:fill="auto"/>
            <w:noWrap/>
          </w:tcPr>
          <w:p w14:paraId="7D5B2237" w14:textId="204A55B6" w:rsidR="00EF58BC" w:rsidRPr="00310F38" w:rsidRDefault="00EF58BC" w:rsidP="00970962">
            <w:pPr>
              <w:rPr>
                <w:lang w:val="en-US"/>
              </w:rPr>
            </w:pPr>
            <w:r w:rsidRPr="00310F38">
              <w:rPr>
                <w:lang w:val="en-US"/>
              </w:rPr>
              <w:t>Harz WP; BS Tricho Duo; Ontrich;Trichoboost; Enhancer;</w:t>
            </w:r>
          </w:p>
        </w:tc>
        <w:tc>
          <w:tcPr>
            <w:tcW w:w="1968" w:type="dxa"/>
          </w:tcPr>
          <w:p w14:paraId="2C3C8740" w14:textId="1E614828" w:rsidR="00EF58BC" w:rsidRPr="00310F38" w:rsidRDefault="00EF58BC" w:rsidP="00970962">
            <w:pPr>
              <w:rPr>
                <w:i/>
                <w:iCs/>
              </w:rPr>
            </w:pPr>
            <w:r w:rsidRPr="00310F38">
              <w:rPr>
                <w:i/>
                <w:iCs/>
              </w:rPr>
              <w:t>Trichoderma harzianum</w:t>
            </w:r>
          </w:p>
        </w:tc>
        <w:tc>
          <w:tcPr>
            <w:tcW w:w="3613" w:type="dxa"/>
          </w:tcPr>
          <w:p w14:paraId="291D720D" w14:textId="1F6806E3" w:rsidR="00EF58BC" w:rsidRPr="00310F38" w:rsidRDefault="00EF58BC" w:rsidP="00970962">
            <w:r w:rsidRPr="00310F38">
              <w:rPr>
                <w:i/>
                <w:iCs/>
              </w:rPr>
              <w:t>Sclerotinea sclerotiorum</w:t>
            </w:r>
          </w:p>
        </w:tc>
      </w:tr>
      <w:tr w:rsidR="00EF58BC" w:rsidRPr="00310F38" w14:paraId="56A7EDFB" w14:textId="77777777" w:rsidTr="00970962">
        <w:trPr>
          <w:trHeight w:val="405"/>
        </w:trPr>
        <w:tc>
          <w:tcPr>
            <w:tcW w:w="991" w:type="dxa"/>
          </w:tcPr>
          <w:p w14:paraId="31E58896" w14:textId="16536692" w:rsidR="00EF58BC" w:rsidRPr="00310F38" w:rsidRDefault="00EF58BC" w:rsidP="00970962">
            <w:r w:rsidRPr="00310F38">
              <w:t>106</w:t>
            </w:r>
          </w:p>
        </w:tc>
        <w:tc>
          <w:tcPr>
            <w:tcW w:w="954" w:type="dxa"/>
            <w:shd w:val="clear" w:color="auto" w:fill="auto"/>
            <w:noWrap/>
          </w:tcPr>
          <w:p w14:paraId="4DB5A4E1" w14:textId="129C52C4" w:rsidR="00EF58BC" w:rsidRPr="00310F38" w:rsidRDefault="00EF58BC" w:rsidP="00970962">
            <w:r w:rsidRPr="00310F38">
              <w:t>2023</w:t>
            </w:r>
          </w:p>
        </w:tc>
        <w:tc>
          <w:tcPr>
            <w:tcW w:w="3007" w:type="dxa"/>
            <w:shd w:val="clear" w:color="auto" w:fill="auto"/>
            <w:noWrap/>
          </w:tcPr>
          <w:p w14:paraId="4C832308" w14:textId="188E4762" w:rsidR="00EF58BC" w:rsidRPr="00310F38" w:rsidRDefault="00EF58BC" w:rsidP="00970962">
            <w:r w:rsidRPr="00310F38">
              <w:t xml:space="preserve">Uby </w:t>
            </w:r>
          </w:p>
        </w:tc>
        <w:tc>
          <w:tcPr>
            <w:tcW w:w="3656" w:type="dxa"/>
            <w:shd w:val="clear" w:color="auto" w:fill="auto"/>
            <w:noWrap/>
          </w:tcPr>
          <w:p w14:paraId="5DE3B4D5" w14:textId="6D7E3891" w:rsidR="00EF58BC" w:rsidRPr="00310F38" w:rsidRDefault="00EF58BC" w:rsidP="00970962">
            <w:r w:rsidRPr="00310F38">
              <w:t>Gratto Harz</w:t>
            </w:r>
          </w:p>
        </w:tc>
        <w:tc>
          <w:tcPr>
            <w:tcW w:w="1968" w:type="dxa"/>
          </w:tcPr>
          <w:p w14:paraId="039D41CC" w14:textId="56F4684D" w:rsidR="00EF58BC" w:rsidRPr="00310F38" w:rsidRDefault="00EF58BC" w:rsidP="00970962">
            <w:pPr>
              <w:rPr>
                <w:i/>
                <w:iCs/>
                <w:color w:val="000000"/>
              </w:rPr>
            </w:pPr>
            <w:r w:rsidRPr="00310F38">
              <w:rPr>
                <w:i/>
                <w:iCs/>
                <w:color w:val="000000"/>
              </w:rPr>
              <w:t>Trichoderma harzianum</w:t>
            </w:r>
          </w:p>
        </w:tc>
        <w:tc>
          <w:tcPr>
            <w:tcW w:w="3613" w:type="dxa"/>
          </w:tcPr>
          <w:p w14:paraId="42F1F099" w14:textId="6BC09876" w:rsidR="00EF58BC" w:rsidRPr="00310F38" w:rsidRDefault="00EF58BC" w:rsidP="00970962">
            <w:r w:rsidRPr="00310F38">
              <w:rPr>
                <w:i/>
                <w:iCs/>
              </w:rPr>
              <w:t>Sclerotinea sclerotiorum</w:t>
            </w:r>
          </w:p>
        </w:tc>
      </w:tr>
      <w:tr w:rsidR="00EF58BC" w:rsidRPr="00310F38" w14:paraId="5B5AB0F4" w14:textId="77777777" w:rsidTr="00970962">
        <w:trPr>
          <w:trHeight w:val="405"/>
        </w:trPr>
        <w:tc>
          <w:tcPr>
            <w:tcW w:w="991" w:type="dxa"/>
          </w:tcPr>
          <w:p w14:paraId="03618C35" w14:textId="4EFDF644" w:rsidR="00EF58BC" w:rsidRPr="00310F38" w:rsidRDefault="00EF58BC" w:rsidP="00970962">
            <w:r w:rsidRPr="00310F38">
              <w:t>107</w:t>
            </w:r>
          </w:p>
        </w:tc>
        <w:tc>
          <w:tcPr>
            <w:tcW w:w="954" w:type="dxa"/>
            <w:shd w:val="clear" w:color="auto" w:fill="auto"/>
            <w:noWrap/>
          </w:tcPr>
          <w:p w14:paraId="504C6E72" w14:textId="0CA96132" w:rsidR="00EF58BC" w:rsidRPr="00310F38" w:rsidRDefault="00EF58BC" w:rsidP="00970962">
            <w:r w:rsidRPr="00310F38">
              <w:t>2023</w:t>
            </w:r>
          </w:p>
        </w:tc>
        <w:tc>
          <w:tcPr>
            <w:tcW w:w="3007" w:type="dxa"/>
            <w:shd w:val="clear" w:color="auto" w:fill="auto"/>
            <w:noWrap/>
          </w:tcPr>
          <w:p w14:paraId="1F35F72A" w14:textId="2555313A" w:rsidR="00EF58BC" w:rsidRPr="00310F38" w:rsidRDefault="00EF58BC" w:rsidP="00970962">
            <w:r w:rsidRPr="00310F38">
              <w:t xml:space="preserve">Sinon </w:t>
            </w:r>
          </w:p>
        </w:tc>
        <w:tc>
          <w:tcPr>
            <w:tcW w:w="3656" w:type="dxa"/>
            <w:shd w:val="clear" w:color="auto" w:fill="auto"/>
            <w:noWrap/>
          </w:tcPr>
          <w:p w14:paraId="7457C160" w14:textId="508E9664" w:rsidR="00EF58BC" w:rsidRPr="00310F38" w:rsidRDefault="00EF58BC" w:rsidP="00970962">
            <w:r w:rsidRPr="00310F38">
              <w:t>Sinsmart</w:t>
            </w:r>
          </w:p>
        </w:tc>
        <w:tc>
          <w:tcPr>
            <w:tcW w:w="1968" w:type="dxa"/>
          </w:tcPr>
          <w:p w14:paraId="65A265C7" w14:textId="6BFAC976" w:rsidR="00EF58BC" w:rsidRPr="00310F38" w:rsidRDefault="00EF58BC" w:rsidP="00970962">
            <w:pPr>
              <w:rPr>
                <w:i/>
                <w:iCs/>
              </w:rPr>
            </w:pPr>
            <w:r w:rsidRPr="00310F38">
              <w:rPr>
                <w:i/>
                <w:iCs/>
              </w:rPr>
              <w:t>Bacillus amyloliquefaciens</w:t>
            </w:r>
          </w:p>
        </w:tc>
        <w:tc>
          <w:tcPr>
            <w:tcW w:w="3613" w:type="dxa"/>
          </w:tcPr>
          <w:p w14:paraId="22275E55" w14:textId="2F0C2056" w:rsidR="00EF58BC" w:rsidRPr="00310F38" w:rsidRDefault="00EF58BC" w:rsidP="00970962">
            <w:pPr>
              <w:rPr>
                <w:i/>
                <w:iCs/>
              </w:rPr>
            </w:pPr>
            <w:r w:rsidRPr="00310F38">
              <w:rPr>
                <w:i/>
                <w:iCs/>
              </w:rPr>
              <w:t>Xanthomonas campestres, Sphaerotheca fuliginea, Rhizoctonia solani, Pythium ultimum, Fusarium solani, Botrytis cinerea</w:t>
            </w:r>
          </w:p>
        </w:tc>
      </w:tr>
      <w:tr w:rsidR="00EF58BC" w:rsidRPr="00310F38" w14:paraId="24016393" w14:textId="77777777" w:rsidTr="00970962">
        <w:trPr>
          <w:trHeight w:val="405"/>
        </w:trPr>
        <w:tc>
          <w:tcPr>
            <w:tcW w:w="991" w:type="dxa"/>
          </w:tcPr>
          <w:p w14:paraId="414364D2" w14:textId="6F78A634" w:rsidR="00EF58BC" w:rsidRPr="00310F38" w:rsidRDefault="00EF58BC" w:rsidP="00970962">
            <w:r w:rsidRPr="00310F38">
              <w:t>108</w:t>
            </w:r>
          </w:p>
        </w:tc>
        <w:tc>
          <w:tcPr>
            <w:tcW w:w="954" w:type="dxa"/>
            <w:shd w:val="clear" w:color="auto" w:fill="auto"/>
            <w:noWrap/>
          </w:tcPr>
          <w:p w14:paraId="517FA082" w14:textId="06CACE98" w:rsidR="00EF58BC" w:rsidRPr="00310F38" w:rsidRDefault="00EF58BC" w:rsidP="00970962">
            <w:r w:rsidRPr="00310F38">
              <w:t>2023</w:t>
            </w:r>
          </w:p>
        </w:tc>
        <w:tc>
          <w:tcPr>
            <w:tcW w:w="3007" w:type="dxa"/>
            <w:shd w:val="clear" w:color="auto" w:fill="auto"/>
            <w:noWrap/>
          </w:tcPr>
          <w:p w14:paraId="283D7B5D" w14:textId="504E4181" w:rsidR="00EF58BC" w:rsidRPr="00310F38" w:rsidRDefault="00EF58BC" w:rsidP="00970962">
            <w:r w:rsidRPr="00310F38">
              <w:t xml:space="preserve">Ecosolução </w:t>
            </w:r>
          </w:p>
        </w:tc>
        <w:tc>
          <w:tcPr>
            <w:tcW w:w="3656" w:type="dxa"/>
            <w:shd w:val="clear" w:color="auto" w:fill="auto"/>
            <w:noWrap/>
          </w:tcPr>
          <w:p w14:paraId="59B253FC" w14:textId="7F2D4F2A" w:rsidR="00EF58BC" w:rsidRPr="00310F38" w:rsidRDefault="00EF58BC" w:rsidP="00970962">
            <w:r w:rsidRPr="00310F38">
              <w:t>T-Rex, Hungry, Unity, Grenade, Angry, Vingador e Revenge</w:t>
            </w:r>
          </w:p>
        </w:tc>
        <w:tc>
          <w:tcPr>
            <w:tcW w:w="1968" w:type="dxa"/>
          </w:tcPr>
          <w:p w14:paraId="294CC30A" w14:textId="3C2FB212" w:rsidR="00EF58BC" w:rsidRPr="00310F38" w:rsidRDefault="00EF58BC" w:rsidP="00970962">
            <w:r w:rsidRPr="00310F38">
              <w:rPr>
                <w:i/>
                <w:iCs/>
              </w:rPr>
              <w:t>Trichoderma harzianum; Trichoderma viride</w:t>
            </w:r>
          </w:p>
        </w:tc>
        <w:tc>
          <w:tcPr>
            <w:tcW w:w="3613" w:type="dxa"/>
          </w:tcPr>
          <w:p w14:paraId="00E31DF8" w14:textId="0CCF401F" w:rsidR="00EF58BC" w:rsidRPr="00310F38" w:rsidRDefault="00EF58BC" w:rsidP="00970962">
            <w:r w:rsidRPr="00310F38">
              <w:rPr>
                <w:i/>
                <w:iCs/>
              </w:rPr>
              <w:t>Fusarium oxysporum, Rhizoctonia solani</w:t>
            </w:r>
          </w:p>
        </w:tc>
      </w:tr>
      <w:tr w:rsidR="00EF58BC" w:rsidRPr="00310F38" w14:paraId="1D588274" w14:textId="77777777" w:rsidTr="00970962">
        <w:trPr>
          <w:trHeight w:val="405"/>
        </w:trPr>
        <w:tc>
          <w:tcPr>
            <w:tcW w:w="991" w:type="dxa"/>
          </w:tcPr>
          <w:p w14:paraId="6455C5E2" w14:textId="78DD8CEA" w:rsidR="00EF58BC" w:rsidRPr="00310F38" w:rsidRDefault="00EF58BC" w:rsidP="00970962">
            <w:r w:rsidRPr="00310F38">
              <w:t>109</w:t>
            </w:r>
          </w:p>
        </w:tc>
        <w:tc>
          <w:tcPr>
            <w:tcW w:w="954" w:type="dxa"/>
            <w:shd w:val="clear" w:color="auto" w:fill="auto"/>
            <w:noWrap/>
          </w:tcPr>
          <w:p w14:paraId="49955F62" w14:textId="0DBB6019" w:rsidR="00EF58BC" w:rsidRPr="00310F38" w:rsidRDefault="00EF58BC" w:rsidP="00970962">
            <w:r w:rsidRPr="00310F38">
              <w:t>2023</w:t>
            </w:r>
          </w:p>
        </w:tc>
        <w:tc>
          <w:tcPr>
            <w:tcW w:w="3007" w:type="dxa"/>
            <w:shd w:val="clear" w:color="auto" w:fill="auto"/>
            <w:noWrap/>
          </w:tcPr>
          <w:p w14:paraId="02790088" w14:textId="6533DDFC" w:rsidR="00EF58BC" w:rsidRPr="00310F38" w:rsidRDefault="00EF58BC" w:rsidP="00970962">
            <w:r w:rsidRPr="00310F38">
              <w:t xml:space="preserve">Solubio </w:t>
            </w:r>
          </w:p>
        </w:tc>
        <w:tc>
          <w:tcPr>
            <w:tcW w:w="3656" w:type="dxa"/>
            <w:shd w:val="clear" w:color="auto" w:fill="auto"/>
            <w:noWrap/>
          </w:tcPr>
          <w:p w14:paraId="77161148" w14:textId="1E4B3208" w:rsidR="00EF58BC" w:rsidRPr="00310F38" w:rsidRDefault="00EF58BC" w:rsidP="00970962">
            <w:r w:rsidRPr="00310F38">
              <w:t>Bio Release</w:t>
            </w:r>
          </w:p>
        </w:tc>
        <w:tc>
          <w:tcPr>
            <w:tcW w:w="1968" w:type="dxa"/>
          </w:tcPr>
          <w:p w14:paraId="24A1F9FC" w14:textId="72FDB5FD" w:rsidR="00EF58BC" w:rsidRPr="00310F38" w:rsidRDefault="00EF58BC" w:rsidP="00970962">
            <w:pPr>
              <w:rPr>
                <w:i/>
                <w:iCs/>
              </w:rPr>
            </w:pPr>
            <w:r w:rsidRPr="00310F38">
              <w:rPr>
                <w:i/>
                <w:iCs/>
              </w:rPr>
              <w:t>Pseudomonas fluorescens</w:t>
            </w:r>
          </w:p>
        </w:tc>
        <w:tc>
          <w:tcPr>
            <w:tcW w:w="3613" w:type="dxa"/>
          </w:tcPr>
          <w:p w14:paraId="750008A4" w14:textId="2CC47902" w:rsidR="00EF58BC" w:rsidRPr="00310F38" w:rsidRDefault="00EF58BC" w:rsidP="00970962">
            <w:r w:rsidRPr="00310F38">
              <w:rPr>
                <w:i/>
                <w:iCs/>
              </w:rPr>
              <w:t>Rhizoctonia solani</w:t>
            </w:r>
          </w:p>
        </w:tc>
      </w:tr>
      <w:tr w:rsidR="00EF58BC" w:rsidRPr="00310F38" w14:paraId="14D82AF9" w14:textId="77777777" w:rsidTr="00970962">
        <w:trPr>
          <w:trHeight w:val="405"/>
        </w:trPr>
        <w:tc>
          <w:tcPr>
            <w:tcW w:w="991" w:type="dxa"/>
          </w:tcPr>
          <w:p w14:paraId="67914DD1" w14:textId="049764F4" w:rsidR="00EF58BC" w:rsidRPr="00310F38" w:rsidRDefault="00EF58BC" w:rsidP="00970962">
            <w:r w:rsidRPr="00310F38">
              <w:lastRenderedPageBreak/>
              <w:t>110</w:t>
            </w:r>
          </w:p>
        </w:tc>
        <w:tc>
          <w:tcPr>
            <w:tcW w:w="954" w:type="dxa"/>
            <w:shd w:val="clear" w:color="auto" w:fill="auto"/>
            <w:noWrap/>
          </w:tcPr>
          <w:p w14:paraId="4C63352C" w14:textId="1A153337" w:rsidR="00EF58BC" w:rsidRPr="00310F38" w:rsidRDefault="00EF58BC" w:rsidP="00970962">
            <w:r w:rsidRPr="00310F38">
              <w:t>2024</w:t>
            </w:r>
          </w:p>
        </w:tc>
        <w:tc>
          <w:tcPr>
            <w:tcW w:w="3007" w:type="dxa"/>
            <w:shd w:val="clear" w:color="auto" w:fill="auto"/>
            <w:noWrap/>
          </w:tcPr>
          <w:p w14:paraId="14FBC88E" w14:textId="11D7EA83" w:rsidR="00EF58BC" w:rsidRPr="00310F38" w:rsidRDefault="00EF58BC" w:rsidP="00970962">
            <w:r w:rsidRPr="00310F38">
              <w:t xml:space="preserve">Superbac </w:t>
            </w:r>
          </w:p>
        </w:tc>
        <w:tc>
          <w:tcPr>
            <w:tcW w:w="3656" w:type="dxa"/>
            <w:shd w:val="clear" w:color="auto" w:fill="auto"/>
            <w:noWrap/>
          </w:tcPr>
          <w:p w14:paraId="1A49B4D3" w14:textId="3F3E6A79" w:rsidR="00EF58BC" w:rsidRPr="00310F38" w:rsidRDefault="00EF58BC" w:rsidP="00970962">
            <w:r w:rsidRPr="00310F38">
              <w:t>Superguard</w:t>
            </w:r>
          </w:p>
        </w:tc>
        <w:tc>
          <w:tcPr>
            <w:tcW w:w="1968" w:type="dxa"/>
          </w:tcPr>
          <w:p w14:paraId="64B1D704" w14:textId="06725314" w:rsidR="00EF58BC" w:rsidRPr="00310F38" w:rsidRDefault="00EF58BC" w:rsidP="00970962">
            <w:pPr>
              <w:rPr>
                <w:i/>
                <w:iCs/>
                <w:color w:val="000000"/>
              </w:rPr>
            </w:pPr>
            <w:r w:rsidRPr="00310F38">
              <w:rPr>
                <w:i/>
                <w:iCs/>
                <w:color w:val="000000"/>
              </w:rPr>
              <w:t xml:space="preserve">Bacillus subtillis; Bacilus amyloliquefaciens </w:t>
            </w:r>
          </w:p>
          <w:p w14:paraId="18AAAFD6" w14:textId="77777777" w:rsidR="00EF58BC" w:rsidRPr="00310F38" w:rsidRDefault="00EF58BC" w:rsidP="00970962"/>
        </w:tc>
        <w:tc>
          <w:tcPr>
            <w:tcW w:w="3613" w:type="dxa"/>
          </w:tcPr>
          <w:p w14:paraId="67286C85" w14:textId="1D5FCBAB" w:rsidR="00EF58BC" w:rsidRPr="00310F38" w:rsidRDefault="00EF58BC" w:rsidP="00970962">
            <w:r w:rsidRPr="00310F38">
              <w:rPr>
                <w:i/>
                <w:iCs/>
              </w:rPr>
              <w:t>Fusarium oxysporum, Rhizoctonia solani; Sclerotinea sclerotiorum</w:t>
            </w:r>
          </w:p>
        </w:tc>
      </w:tr>
      <w:tr w:rsidR="00EF58BC" w:rsidRPr="00310F38" w14:paraId="04EF2CC0" w14:textId="77777777" w:rsidTr="00970962">
        <w:trPr>
          <w:trHeight w:val="405"/>
        </w:trPr>
        <w:tc>
          <w:tcPr>
            <w:tcW w:w="991" w:type="dxa"/>
          </w:tcPr>
          <w:p w14:paraId="43F54136" w14:textId="4886DFA6" w:rsidR="00EF58BC" w:rsidRPr="00310F38" w:rsidRDefault="00EF58BC" w:rsidP="00970962">
            <w:r w:rsidRPr="00310F38">
              <w:t>111</w:t>
            </w:r>
          </w:p>
        </w:tc>
        <w:tc>
          <w:tcPr>
            <w:tcW w:w="954" w:type="dxa"/>
            <w:shd w:val="clear" w:color="auto" w:fill="auto"/>
            <w:noWrap/>
          </w:tcPr>
          <w:p w14:paraId="32D39BA5" w14:textId="61002C22" w:rsidR="00EF58BC" w:rsidRPr="00310F38" w:rsidRDefault="00EF58BC" w:rsidP="00970962">
            <w:r w:rsidRPr="00310F38">
              <w:t>2024</w:t>
            </w:r>
          </w:p>
        </w:tc>
        <w:tc>
          <w:tcPr>
            <w:tcW w:w="3007" w:type="dxa"/>
            <w:shd w:val="clear" w:color="auto" w:fill="auto"/>
            <w:noWrap/>
          </w:tcPr>
          <w:p w14:paraId="7B06D969" w14:textId="234C4E87" w:rsidR="00EF58BC" w:rsidRPr="00310F38" w:rsidRDefault="00EF58BC" w:rsidP="00970962">
            <w:r w:rsidRPr="00310F38">
              <w:t xml:space="preserve">Indigo </w:t>
            </w:r>
          </w:p>
        </w:tc>
        <w:tc>
          <w:tcPr>
            <w:tcW w:w="3656" w:type="dxa"/>
            <w:shd w:val="clear" w:color="auto" w:fill="auto"/>
            <w:noWrap/>
          </w:tcPr>
          <w:p w14:paraId="50CF947E" w14:textId="3ABBA199" w:rsidR="00EF58BC" w:rsidRPr="00310F38" w:rsidRDefault="00EF58BC" w:rsidP="00970962">
            <w:r w:rsidRPr="00310F38">
              <w:t>Biotrinsic D451 FP; Biotrinsic Hamatum; Biotrinsic Fitocontrol; Indigo 451; Indigo Hamatum</w:t>
            </w:r>
          </w:p>
        </w:tc>
        <w:tc>
          <w:tcPr>
            <w:tcW w:w="1968" w:type="dxa"/>
          </w:tcPr>
          <w:p w14:paraId="7196ADDF" w14:textId="77777777" w:rsidR="00EF58BC" w:rsidRPr="00310F38" w:rsidRDefault="00EF58BC" w:rsidP="00970962">
            <w:pPr>
              <w:rPr>
                <w:i/>
                <w:iCs/>
                <w:color w:val="000000"/>
              </w:rPr>
            </w:pPr>
            <w:r w:rsidRPr="00310F38">
              <w:rPr>
                <w:i/>
                <w:iCs/>
                <w:color w:val="000000"/>
              </w:rPr>
              <w:t>Trichoderma hamatum</w:t>
            </w:r>
          </w:p>
          <w:p w14:paraId="46808FA6" w14:textId="77777777" w:rsidR="00EF58BC" w:rsidRPr="00310F38" w:rsidRDefault="00EF58BC" w:rsidP="00970962"/>
        </w:tc>
        <w:tc>
          <w:tcPr>
            <w:tcW w:w="3613" w:type="dxa"/>
          </w:tcPr>
          <w:p w14:paraId="4D13A008" w14:textId="575F643F" w:rsidR="00EF58BC" w:rsidRPr="00310F38" w:rsidRDefault="00EF58BC" w:rsidP="00970962">
            <w:pPr>
              <w:rPr>
                <w:i/>
                <w:iCs/>
              </w:rPr>
            </w:pPr>
            <w:r w:rsidRPr="00310F38">
              <w:rPr>
                <w:i/>
                <w:iCs/>
              </w:rPr>
              <w:t>Fusarium solani,</w:t>
            </w:r>
            <w:r w:rsidRPr="00310F38">
              <w:rPr>
                <w:i/>
                <w:iCs/>
              </w:rPr>
              <w:tab/>
              <w:t>Fusarium verticillioides, Macrophomina phaseolina, Phytophthora sojae, Rhizoctonia solani,</w:t>
            </w:r>
            <w:r w:rsidRPr="00310F38">
              <w:rPr>
                <w:i/>
                <w:iCs/>
              </w:rPr>
              <w:tab/>
              <w:t>Sclerotinia sclerotiorum, Stenocarpella maydis</w:t>
            </w:r>
          </w:p>
        </w:tc>
      </w:tr>
      <w:tr w:rsidR="00EF58BC" w:rsidRPr="00310F38" w14:paraId="06DDCA27" w14:textId="77777777" w:rsidTr="00970962">
        <w:trPr>
          <w:trHeight w:val="405"/>
        </w:trPr>
        <w:tc>
          <w:tcPr>
            <w:tcW w:w="991" w:type="dxa"/>
          </w:tcPr>
          <w:p w14:paraId="66946D0E" w14:textId="747B422D" w:rsidR="00EF58BC" w:rsidRPr="00310F38" w:rsidRDefault="00EF58BC" w:rsidP="00970962">
            <w:r w:rsidRPr="00310F38">
              <w:t>112</w:t>
            </w:r>
          </w:p>
        </w:tc>
        <w:tc>
          <w:tcPr>
            <w:tcW w:w="954" w:type="dxa"/>
            <w:shd w:val="clear" w:color="auto" w:fill="auto"/>
            <w:noWrap/>
          </w:tcPr>
          <w:p w14:paraId="6728B1D6" w14:textId="09D48966" w:rsidR="00EF58BC" w:rsidRPr="00310F38" w:rsidRDefault="00EF58BC" w:rsidP="00970962">
            <w:r w:rsidRPr="00310F38">
              <w:t>2024</w:t>
            </w:r>
          </w:p>
        </w:tc>
        <w:tc>
          <w:tcPr>
            <w:tcW w:w="3007" w:type="dxa"/>
            <w:shd w:val="clear" w:color="auto" w:fill="auto"/>
            <w:noWrap/>
          </w:tcPr>
          <w:p w14:paraId="1F3B5355" w14:textId="416D4797" w:rsidR="00EF58BC" w:rsidRPr="00310F38" w:rsidRDefault="00EF58BC" w:rsidP="00970962">
            <w:r w:rsidRPr="00310F38">
              <w:t xml:space="preserve">Simbiose </w:t>
            </w:r>
          </w:p>
        </w:tc>
        <w:tc>
          <w:tcPr>
            <w:tcW w:w="3656" w:type="dxa"/>
            <w:shd w:val="clear" w:color="auto" w:fill="auto"/>
            <w:noWrap/>
          </w:tcPr>
          <w:p w14:paraId="41F8AFA2" w14:textId="762DD3C1" w:rsidR="00EF58BC" w:rsidRPr="00310F38" w:rsidRDefault="00EF58BC" w:rsidP="00970962">
            <w:r w:rsidRPr="00310F38">
              <w:t>Stimu Protection</w:t>
            </w:r>
          </w:p>
        </w:tc>
        <w:tc>
          <w:tcPr>
            <w:tcW w:w="1968" w:type="dxa"/>
          </w:tcPr>
          <w:p w14:paraId="7C76A5D3" w14:textId="79365E50" w:rsidR="00EF58BC" w:rsidRPr="00310F38" w:rsidRDefault="00EF58BC" w:rsidP="00970962">
            <w:pPr>
              <w:rPr>
                <w:i/>
                <w:iCs/>
                <w:color w:val="000000"/>
              </w:rPr>
            </w:pPr>
            <w:r w:rsidRPr="00310F38">
              <w:rPr>
                <w:i/>
                <w:iCs/>
                <w:color w:val="000000"/>
              </w:rPr>
              <w:t>Trichoderma harzianum</w:t>
            </w:r>
          </w:p>
        </w:tc>
        <w:tc>
          <w:tcPr>
            <w:tcW w:w="3613" w:type="dxa"/>
          </w:tcPr>
          <w:p w14:paraId="6EC496E5" w14:textId="1EA90F2F" w:rsidR="00EF58BC" w:rsidRPr="00310F38" w:rsidRDefault="00EF58BC" w:rsidP="00970962">
            <w:r w:rsidRPr="00310F38">
              <w:rPr>
                <w:i/>
                <w:iCs/>
              </w:rPr>
              <w:t>Rhizoctonia solani,</w:t>
            </w:r>
            <w:r w:rsidRPr="00310F38">
              <w:rPr>
                <w:i/>
                <w:iCs/>
              </w:rPr>
              <w:tab/>
              <w:t>Sclerotinia Sclerotiorum, Colletotrichum lindemuthianum</w:t>
            </w:r>
          </w:p>
        </w:tc>
      </w:tr>
      <w:tr w:rsidR="00EF58BC" w:rsidRPr="00310F38" w14:paraId="0DFAA72A" w14:textId="77777777" w:rsidTr="00970962">
        <w:trPr>
          <w:trHeight w:val="405"/>
        </w:trPr>
        <w:tc>
          <w:tcPr>
            <w:tcW w:w="991" w:type="dxa"/>
          </w:tcPr>
          <w:p w14:paraId="05A0F07F" w14:textId="0DFDB945" w:rsidR="00EF58BC" w:rsidRPr="00310F38" w:rsidRDefault="00EF58BC" w:rsidP="00970962">
            <w:r w:rsidRPr="00310F38">
              <w:t>113</w:t>
            </w:r>
          </w:p>
        </w:tc>
        <w:tc>
          <w:tcPr>
            <w:tcW w:w="954" w:type="dxa"/>
            <w:shd w:val="clear" w:color="auto" w:fill="auto"/>
            <w:noWrap/>
          </w:tcPr>
          <w:p w14:paraId="0A36DFB4" w14:textId="3B06DFAA" w:rsidR="00EF58BC" w:rsidRPr="00310F38" w:rsidRDefault="00EF58BC" w:rsidP="00970962">
            <w:r w:rsidRPr="00310F38">
              <w:t>2024</w:t>
            </w:r>
          </w:p>
        </w:tc>
        <w:tc>
          <w:tcPr>
            <w:tcW w:w="3007" w:type="dxa"/>
            <w:shd w:val="clear" w:color="auto" w:fill="auto"/>
            <w:noWrap/>
          </w:tcPr>
          <w:p w14:paraId="7630AC44" w14:textId="18604EB0" w:rsidR="00EF58BC" w:rsidRPr="00310F38" w:rsidRDefault="00EF58BC" w:rsidP="00970962">
            <w:r w:rsidRPr="00310F38">
              <w:t xml:space="preserve">VSF </w:t>
            </w:r>
          </w:p>
        </w:tc>
        <w:tc>
          <w:tcPr>
            <w:tcW w:w="3656" w:type="dxa"/>
            <w:shd w:val="clear" w:color="auto" w:fill="auto"/>
            <w:noWrap/>
          </w:tcPr>
          <w:p w14:paraId="444DAF87" w14:textId="71B53C6B" w:rsidR="00EF58BC" w:rsidRPr="00310F38" w:rsidRDefault="00EF58BC" w:rsidP="00970962">
            <w:r w:rsidRPr="00310F38">
              <w:t>Canindé</w:t>
            </w:r>
          </w:p>
        </w:tc>
        <w:tc>
          <w:tcPr>
            <w:tcW w:w="1968" w:type="dxa"/>
          </w:tcPr>
          <w:p w14:paraId="7353AD93" w14:textId="22042FE5" w:rsidR="00EF58BC" w:rsidRPr="00310F38" w:rsidRDefault="00EF58BC" w:rsidP="00970962">
            <w:pPr>
              <w:rPr>
                <w:i/>
                <w:iCs/>
                <w:color w:val="000000"/>
              </w:rPr>
            </w:pPr>
            <w:r w:rsidRPr="00310F38">
              <w:rPr>
                <w:i/>
                <w:iCs/>
                <w:color w:val="000000"/>
              </w:rPr>
              <w:t>Trichoderma harzianum</w:t>
            </w:r>
          </w:p>
        </w:tc>
        <w:tc>
          <w:tcPr>
            <w:tcW w:w="3613" w:type="dxa"/>
          </w:tcPr>
          <w:p w14:paraId="6C36D0F1" w14:textId="54361CA0" w:rsidR="00EF58BC" w:rsidRPr="00310F38" w:rsidRDefault="00EF58BC" w:rsidP="00970962">
            <w:r w:rsidRPr="00310F38">
              <w:rPr>
                <w:i/>
                <w:iCs/>
              </w:rPr>
              <w:t>Sclerotinea sclerotiorum</w:t>
            </w:r>
          </w:p>
        </w:tc>
      </w:tr>
      <w:tr w:rsidR="00EF58BC" w:rsidRPr="00310F38" w14:paraId="55C2C475" w14:textId="77777777" w:rsidTr="00970962">
        <w:trPr>
          <w:trHeight w:val="405"/>
        </w:trPr>
        <w:tc>
          <w:tcPr>
            <w:tcW w:w="991" w:type="dxa"/>
          </w:tcPr>
          <w:p w14:paraId="63EBA23D" w14:textId="36623FA8" w:rsidR="00EF58BC" w:rsidRPr="00310F38" w:rsidRDefault="00EF58BC" w:rsidP="00970962">
            <w:r w:rsidRPr="00310F38">
              <w:t>114</w:t>
            </w:r>
          </w:p>
        </w:tc>
        <w:tc>
          <w:tcPr>
            <w:tcW w:w="954" w:type="dxa"/>
            <w:shd w:val="clear" w:color="auto" w:fill="auto"/>
            <w:noWrap/>
          </w:tcPr>
          <w:p w14:paraId="61BBEFE6" w14:textId="1BD4F3B9" w:rsidR="00EF58BC" w:rsidRPr="00310F38" w:rsidRDefault="00EF58BC" w:rsidP="00970962">
            <w:r w:rsidRPr="00310F38">
              <w:t>2024</w:t>
            </w:r>
          </w:p>
        </w:tc>
        <w:tc>
          <w:tcPr>
            <w:tcW w:w="3007" w:type="dxa"/>
            <w:shd w:val="clear" w:color="auto" w:fill="auto"/>
            <w:noWrap/>
          </w:tcPr>
          <w:p w14:paraId="01EF406C" w14:textId="41B77FD1" w:rsidR="00EF58BC" w:rsidRPr="00310F38" w:rsidRDefault="00EF58BC" w:rsidP="00970962">
            <w:r w:rsidRPr="00310F38">
              <w:t xml:space="preserve">JCO </w:t>
            </w:r>
          </w:p>
        </w:tc>
        <w:tc>
          <w:tcPr>
            <w:tcW w:w="3656" w:type="dxa"/>
            <w:shd w:val="clear" w:color="auto" w:fill="auto"/>
            <w:noWrap/>
          </w:tcPr>
          <w:p w14:paraId="528717FF" w14:textId="5BD08032" w:rsidR="00EF58BC" w:rsidRPr="00310F38" w:rsidRDefault="00EF58BC" w:rsidP="00970962">
            <w:r w:rsidRPr="00310F38">
              <w:t>Trichotaurus JCO</w:t>
            </w:r>
          </w:p>
        </w:tc>
        <w:tc>
          <w:tcPr>
            <w:tcW w:w="1968" w:type="dxa"/>
          </w:tcPr>
          <w:p w14:paraId="23B06449" w14:textId="13682503" w:rsidR="00EF58BC" w:rsidRPr="00310F38" w:rsidRDefault="00EF58BC" w:rsidP="00970962">
            <w:pPr>
              <w:rPr>
                <w:i/>
                <w:iCs/>
              </w:rPr>
            </w:pPr>
            <w:r w:rsidRPr="00310F38">
              <w:rPr>
                <w:i/>
                <w:iCs/>
              </w:rPr>
              <w:t>Trichoderma harzianum</w:t>
            </w:r>
          </w:p>
        </w:tc>
        <w:tc>
          <w:tcPr>
            <w:tcW w:w="3613" w:type="dxa"/>
          </w:tcPr>
          <w:p w14:paraId="41041C69" w14:textId="1DAC06F6" w:rsidR="00EF58BC" w:rsidRPr="00310F38" w:rsidRDefault="00EF58BC" w:rsidP="00970962">
            <w:r w:rsidRPr="00310F38">
              <w:rPr>
                <w:i/>
                <w:iCs/>
              </w:rPr>
              <w:t>Sclerotinea sclerotiorum</w:t>
            </w:r>
          </w:p>
        </w:tc>
      </w:tr>
      <w:tr w:rsidR="00EF58BC" w:rsidRPr="00310F38" w14:paraId="03CC25B2" w14:textId="77777777" w:rsidTr="00970962">
        <w:trPr>
          <w:trHeight w:val="405"/>
        </w:trPr>
        <w:tc>
          <w:tcPr>
            <w:tcW w:w="991" w:type="dxa"/>
          </w:tcPr>
          <w:p w14:paraId="2BF78DF4" w14:textId="56B1A267" w:rsidR="00EF58BC" w:rsidRPr="00310F38" w:rsidRDefault="00EF58BC" w:rsidP="00970962">
            <w:r w:rsidRPr="00310F38">
              <w:t>115</w:t>
            </w:r>
          </w:p>
        </w:tc>
        <w:tc>
          <w:tcPr>
            <w:tcW w:w="954" w:type="dxa"/>
            <w:shd w:val="clear" w:color="auto" w:fill="auto"/>
            <w:noWrap/>
          </w:tcPr>
          <w:p w14:paraId="530D8E20" w14:textId="7E19B47C" w:rsidR="00EF58BC" w:rsidRPr="00310F38" w:rsidRDefault="00EF58BC" w:rsidP="00970962">
            <w:r w:rsidRPr="00310F38">
              <w:t>2024</w:t>
            </w:r>
          </w:p>
        </w:tc>
        <w:tc>
          <w:tcPr>
            <w:tcW w:w="3007" w:type="dxa"/>
            <w:shd w:val="clear" w:color="auto" w:fill="auto"/>
            <w:noWrap/>
          </w:tcPr>
          <w:p w14:paraId="4A123C37" w14:textId="37AF5283" w:rsidR="00EF58BC" w:rsidRPr="00310F38" w:rsidRDefault="00EF58BC" w:rsidP="00970962">
            <w:r w:rsidRPr="00310F38">
              <w:t xml:space="preserve">Total Biotecnologia </w:t>
            </w:r>
          </w:p>
        </w:tc>
        <w:tc>
          <w:tcPr>
            <w:tcW w:w="3656" w:type="dxa"/>
            <w:shd w:val="clear" w:color="auto" w:fill="auto"/>
            <w:noWrap/>
          </w:tcPr>
          <w:p w14:paraId="389CD49C" w14:textId="6E5DF6F5" w:rsidR="00EF58BC" w:rsidRPr="00310F38" w:rsidRDefault="00EF58BC" w:rsidP="00970962">
            <w:r w:rsidRPr="00310F38">
              <w:t>BTP 167-21A</w:t>
            </w:r>
          </w:p>
        </w:tc>
        <w:tc>
          <w:tcPr>
            <w:tcW w:w="1968" w:type="dxa"/>
          </w:tcPr>
          <w:p w14:paraId="73953B36" w14:textId="7221683F" w:rsidR="00EF58BC" w:rsidRPr="00310F38" w:rsidRDefault="00EF58BC" w:rsidP="00970962">
            <w:pPr>
              <w:rPr>
                <w:i/>
                <w:iCs/>
                <w:lang w:val="en-US"/>
              </w:rPr>
            </w:pPr>
            <w:r w:rsidRPr="00310F38">
              <w:rPr>
                <w:i/>
                <w:iCs/>
                <w:lang w:val="en-US"/>
              </w:rPr>
              <w:t>Bacillus circulans; Paenibacillus azotofixans; Bacillus subtilis; Bacillus licheniformis</w:t>
            </w:r>
          </w:p>
        </w:tc>
        <w:tc>
          <w:tcPr>
            <w:tcW w:w="3613" w:type="dxa"/>
          </w:tcPr>
          <w:p w14:paraId="3F0D7EF4" w14:textId="23BE0797" w:rsidR="00EF58BC" w:rsidRPr="00310F38" w:rsidRDefault="00EF58BC" w:rsidP="00970962">
            <w:r w:rsidRPr="00310F38">
              <w:rPr>
                <w:i/>
                <w:iCs/>
              </w:rPr>
              <w:t>Macrophomina phaseolina, Rhizoctonia solani</w:t>
            </w:r>
          </w:p>
        </w:tc>
      </w:tr>
      <w:tr w:rsidR="00EF58BC" w:rsidRPr="00310F38" w14:paraId="645A974F" w14:textId="77777777" w:rsidTr="00970962">
        <w:trPr>
          <w:trHeight w:val="405"/>
        </w:trPr>
        <w:tc>
          <w:tcPr>
            <w:tcW w:w="991" w:type="dxa"/>
          </w:tcPr>
          <w:p w14:paraId="49CEC2FA" w14:textId="3C3CA187" w:rsidR="00EF58BC" w:rsidRPr="00310F38" w:rsidRDefault="00EF58BC" w:rsidP="00970962">
            <w:r w:rsidRPr="00310F38">
              <w:t>116</w:t>
            </w:r>
          </w:p>
        </w:tc>
        <w:tc>
          <w:tcPr>
            <w:tcW w:w="954" w:type="dxa"/>
            <w:shd w:val="clear" w:color="auto" w:fill="auto"/>
            <w:noWrap/>
          </w:tcPr>
          <w:p w14:paraId="1C1ADC32" w14:textId="6A7F28EE" w:rsidR="00EF58BC" w:rsidRPr="00310F38" w:rsidRDefault="00EF58BC" w:rsidP="00970962">
            <w:r w:rsidRPr="00310F38">
              <w:t>2024</w:t>
            </w:r>
          </w:p>
        </w:tc>
        <w:tc>
          <w:tcPr>
            <w:tcW w:w="3007" w:type="dxa"/>
            <w:shd w:val="clear" w:color="auto" w:fill="auto"/>
            <w:noWrap/>
          </w:tcPr>
          <w:p w14:paraId="4D7E28CE" w14:textId="19B0E1C8" w:rsidR="00EF58BC" w:rsidRPr="00310F38" w:rsidRDefault="00EF58BC" w:rsidP="00970962">
            <w:r w:rsidRPr="00310F38">
              <w:t xml:space="preserve">J. A. Moura Gonçalves </w:t>
            </w:r>
          </w:p>
        </w:tc>
        <w:tc>
          <w:tcPr>
            <w:tcW w:w="3656" w:type="dxa"/>
            <w:shd w:val="clear" w:color="auto" w:fill="auto"/>
            <w:noWrap/>
          </w:tcPr>
          <w:p w14:paraId="7BF03AFA" w14:textId="0B3D97A2" w:rsidR="00EF58BC" w:rsidRPr="00310F38" w:rsidRDefault="00EF58BC" w:rsidP="00970962">
            <w:r w:rsidRPr="00310F38">
              <w:t>Tricho-Harmax</w:t>
            </w:r>
          </w:p>
        </w:tc>
        <w:tc>
          <w:tcPr>
            <w:tcW w:w="1968" w:type="dxa"/>
          </w:tcPr>
          <w:p w14:paraId="4A138859" w14:textId="1222CB98" w:rsidR="00EF58BC" w:rsidRPr="00310F38" w:rsidRDefault="00EF58BC" w:rsidP="00970962">
            <w:pPr>
              <w:rPr>
                <w:i/>
                <w:iCs/>
              </w:rPr>
            </w:pPr>
            <w:r w:rsidRPr="00310F38">
              <w:rPr>
                <w:i/>
                <w:iCs/>
              </w:rPr>
              <w:t>Trichoderma harzianum</w:t>
            </w:r>
          </w:p>
        </w:tc>
        <w:tc>
          <w:tcPr>
            <w:tcW w:w="3613" w:type="dxa"/>
          </w:tcPr>
          <w:p w14:paraId="6A629E2A" w14:textId="4AB1F317" w:rsidR="00EF58BC" w:rsidRPr="00310F38" w:rsidRDefault="00EF58BC" w:rsidP="00970962">
            <w:r w:rsidRPr="00310F38">
              <w:rPr>
                <w:i/>
                <w:iCs/>
              </w:rPr>
              <w:t>Sclerotinea sclerotiorum</w:t>
            </w:r>
          </w:p>
        </w:tc>
      </w:tr>
      <w:tr w:rsidR="00EF58BC" w:rsidRPr="00310F38" w14:paraId="4192DFEF" w14:textId="77777777" w:rsidTr="00970962">
        <w:trPr>
          <w:trHeight w:val="405"/>
        </w:trPr>
        <w:tc>
          <w:tcPr>
            <w:tcW w:w="991" w:type="dxa"/>
          </w:tcPr>
          <w:p w14:paraId="026B9AAE" w14:textId="0B326D55" w:rsidR="00EF58BC" w:rsidRPr="00310F38" w:rsidRDefault="00EF58BC" w:rsidP="00970962">
            <w:r w:rsidRPr="00310F38">
              <w:t>117</w:t>
            </w:r>
          </w:p>
        </w:tc>
        <w:tc>
          <w:tcPr>
            <w:tcW w:w="954" w:type="dxa"/>
            <w:shd w:val="clear" w:color="auto" w:fill="auto"/>
            <w:noWrap/>
          </w:tcPr>
          <w:p w14:paraId="7519A4AE" w14:textId="6869B579" w:rsidR="00EF58BC" w:rsidRPr="00310F38" w:rsidRDefault="00EF58BC" w:rsidP="00970962">
            <w:r w:rsidRPr="00310F38">
              <w:t>2024</w:t>
            </w:r>
          </w:p>
        </w:tc>
        <w:tc>
          <w:tcPr>
            <w:tcW w:w="3007" w:type="dxa"/>
            <w:shd w:val="clear" w:color="auto" w:fill="auto"/>
            <w:noWrap/>
          </w:tcPr>
          <w:p w14:paraId="73CF8C24" w14:textId="31D2811C" w:rsidR="00EF58BC" w:rsidRPr="00310F38" w:rsidRDefault="00EF58BC" w:rsidP="00970962">
            <w:r w:rsidRPr="00310F38">
              <w:t xml:space="preserve">Companhia Nitro Química </w:t>
            </w:r>
          </w:p>
        </w:tc>
        <w:tc>
          <w:tcPr>
            <w:tcW w:w="3656" w:type="dxa"/>
            <w:shd w:val="clear" w:color="auto" w:fill="auto"/>
            <w:noWrap/>
          </w:tcPr>
          <w:p w14:paraId="7C402541" w14:textId="206B42FB" w:rsidR="00EF58BC" w:rsidRPr="00310F38" w:rsidRDefault="00EF58BC" w:rsidP="00970962">
            <w:r w:rsidRPr="00310F38">
              <w:t>Égide</w:t>
            </w:r>
          </w:p>
        </w:tc>
        <w:tc>
          <w:tcPr>
            <w:tcW w:w="1968" w:type="dxa"/>
          </w:tcPr>
          <w:p w14:paraId="511FDF4E" w14:textId="2344DBCD" w:rsidR="00EF58BC" w:rsidRPr="00310F38" w:rsidRDefault="00EF58BC" w:rsidP="00970962">
            <w:pPr>
              <w:rPr>
                <w:i/>
                <w:iCs/>
                <w:color w:val="000000"/>
              </w:rPr>
            </w:pPr>
            <w:r w:rsidRPr="00310F38">
              <w:rPr>
                <w:i/>
                <w:iCs/>
                <w:color w:val="000000"/>
              </w:rPr>
              <w:t xml:space="preserve">Bacillus amyloliquefaciens; Bacillus velezensis </w:t>
            </w:r>
          </w:p>
          <w:p w14:paraId="43E22945" w14:textId="77777777" w:rsidR="00EF58BC" w:rsidRPr="00310F38" w:rsidRDefault="00EF58BC" w:rsidP="00970962"/>
        </w:tc>
        <w:tc>
          <w:tcPr>
            <w:tcW w:w="3613" w:type="dxa"/>
          </w:tcPr>
          <w:p w14:paraId="5656233E" w14:textId="0CF040C0" w:rsidR="00EF58BC" w:rsidRPr="00310F38" w:rsidRDefault="00EF58BC" w:rsidP="00970962">
            <w:pPr>
              <w:rPr>
                <w:i/>
                <w:iCs/>
              </w:rPr>
            </w:pPr>
            <w:r w:rsidRPr="00310F38">
              <w:rPr>
                <w:i/>
                <w:iCs/>
              </w:rPr>
              <w:t>Botrytis cinerea</w:t>
            </w:r>
          </w:p>
        </w:tc>
      </w:tr>
      <w:tr w:rsidR="00EF58BC" w:rsidRPr="00310F38" w14:paraId="51363504" w14:textId="77777777" w:rsidTr="00970962">
        <w:trPr>
          <w:trHeight w:val="405"/>
        </w:trPr>
        <w:tc>
          <w:tcPr>
            <w:tcW w:w="991" w:type="dxa"/>
          </w:tcPr>
          <w:p w14:paraId="10E97EB6" w14:textId="108D4ACE" w:rsidR="00EF58BC" w:rsidRPr="00310F38" w:rsidRDefault="00EF58BC" w:rsidP="00970962">
            <w:r w:rsidRPr="00310F38">
              <w:t>118</w:t>
            </w:r>
          </w:p>
        </w:tc>
        <w:tc>
          <w:tcPr>
            <w:tcW w:w="954" w:type="dxa"/>
            <w:shd w:val="clear" w:color="auto" w:fill="auto"/>
            <w:noWrap/>
          </w:tcPr>
          <w:p w14:paraId="68AEB759" w14:textId="60545529" w:rsidR="00EF58BC" w:rsidRPr="00310F38" w:rsidRDefault="00EF58BC" w:rsidP="00970962">
            <w:r w:rsidRPr="00310F38">
              <w:t>2024</w:t>
            </w:r>
          </w:p>
        </w:tc>
        <w:tc>
          <w:tcPr>
            <w:tcW w:w="3007" w:type="dxa"/>
            <w:shd w:val="clear" w:color="auto" w:fill="auto"/>
            <w:noWrap/>
          </w:tcPr>
          <w:p w14:paraId="11BCCA1F" w14:textId="73AFE5A3" w:rsidR="00EF58BC" w:rsidRPr="00310F38" w:rsidRDefault="00EF58BC" w:rsidP="00970962">
            <w:r w:rsidRPr="00310F38">
              <w:t xml:space="preserve">Noduagri </w:t>
            </w:r>
          </w:p>
        </w:tc>
        <w:tc>
          <w:tcPr>
            <w:tcW w:w="3656" w:type="dxa"/>
            <w:shd w:val="clear" w:color="auto" w:fill="auto"/>
            <w:noWrap/>
          </w:tcPr>
          <w:p w14:paraId="12A2B33F" w14:textId="15084676" w:rsidR="00EF58BC" w:rsidRPr="00310F38" w:rsidRDefault="00EF58BC" w:rsidP="00970962">
            <w:r w:rsidRPr="00310F38">
              <w:t>Noduderma</w:t>
            </w:r>
          </w:p>
        </w:tc>
        <w:tc>
          <w:tcPr>
            <w:tcW w:w="1968" w:type="dxa"/>
          </w:tcPr>
          <w:p w14:paraId="06C34345" w14:textId="60D24727" w:rsidR="00EF58BC" w:rsidRPr="00310F38" w:rsidRDefault="00EF58BC" w:rsidP="00970962">
            <w:r w:rsidRPr="00310F38">
              <w:rPr>
                <w:i/>
                <w:iCs/>
              </w:rPr>
              <w:t>Trichoderma harzianum</w:t>
            </w:r>
          </w:p>
        </w:tc>
        <w:tc>
          <w:tcPr>
            <w:tcW w:w="3613" w:type="dxa"/>
          </w:tcPr>
          <w:p w14:paraId="0BF85735" w14:textId="7E009B20" w:rsidR="00EF58BC" w:rsidRPr="00310F38" w:rsidRDefault="00EF58BC" w:rsidP="00970962">
            <w:r w:rsidRPr="00310F38">
              <w:rPr>
                <w:i/>
                <w:iCs/>
              </w:rPr>
              <w:t>Sclerotinea sclerotiorum</w:t>
            </w:r>
          </w:p>
        </w:tc>
      </w:tr>
      <w:tr w:rsidR="00720D4A" w:rsidRPr="00310F38" w14:paraId="5273DDEB" w14:textId="77777777" w:rsidTr="00970962">
        <w:trPr>
          <w:trHeight w:val="405"/>
        </w:trPr>
        <w:tc>
          <w:tcPr>
            <w:tcW w:w="991" w:type="dxa"/>
          </w:tcPr>
          <w:p w14:paraId="7F1D4F4F" w14:textId="4A423C55" w:rsidR="00720D4A" w:rsidRPr="00310F38" w:rsidRDefault="00720D4A" w:rsidP="00970962">
            <w:r w:rsidRPr="00310F38">
              <w:lastRenderedPageBreak/>
              <w:t>119</w:t>
            </w:r>
          </w:p>
        </w:tc>
        <w:tc>
          <w:tcPr>
            <w:tcW w:w="954" w:type="dxa"/>
            <w:shd w:val="clear" w:color="auto" w:fill="auto"/>
            <w:noWrap/>
          </w:tcPr>
          <w:p w14:paraId="22788C74" w14:textId="2EA543F6" w:rsidR="00720D4A" w:rsidRPr="00310F38" w:rsidRDefault="00720D4A" w:rsidP="00970962">
            <w:r w:rsidRPr="00310F38">
              <w:t>2024</w:t>
            </w:r>
          </w:p>
        </w:tc>
        <w:tc>
          <w:tcPr>
            <w:tcW w:w="3007" w:type="dxa"/>
            <w:shd w:val="clear" w:color="auto" w:fill="auto"/>
            <w:noWrap/>
          </w:tcPr>
          <w:p w14:paraId="05B0F046" w14:textId="72E9386C" w:rsidR="00720D4A" w:rsidRPr="00310F38" w:rsidRDefault="00720D4A" w:rsidP="00970962">
            <w:r w:rsidRPr="00310F38">
              <w:t>Viva</w:t>
            </w:r>
          </w:p>
        </w:tc>
        <w:tc>
          <w:tcPr>
            <w:tcW w:w="3656" w:type="dxa"/>
            <w:shd w:val="clear" w:color="auto" w:fill="auto"/>
            <w:noWrap/>
          </w:tcPr>
          <w:p w14:paraId="6FFE4E65" w14:textId="5DF86D8B" w:rsidR="00720D4A" w:rsidRPr="00310F38" w:rsidRDefault="00720D4A" w:rsidP="00970962">
            <w:r w:rsidRPr="00310F38">
              <w:t>Trichombat</w:t>
            </w:r>
          </w:p>
        </w:tc>
        <w:tc>
          <w:tcPr>
            <w:tcW w:w="1968" w:type="dxa"/>
          </w:tcPr>
          <w:p w14:paraId="0A1275E6" w14:textId="797CC23D" w:rsidR="00720D4A" w:rsidRPr="00310F38" w:rsidRDefault="00720D4A" w:rsidP="00970962">
            <w:pPr>
              <w:rPr>
                <w:i/>
                <w:iCs/>
              </w:rPr>
            </w:pPr>
            <w:r w:rsidRPr="00310F38">
              <w:rPr>
                <w:i/>
                <w:iCs/>
              </w:rPr>
              <w:t>Trichoderma harzianum</w:t>
            </w:r>
          </w:p>
        </w:tc>
        <w:tc>
          <w:tcPr>
            <w:tcW w:w="3613" w:type="dxa"/>
          </w:tcPr>
          <w:p w14:paraId="0141C01E" w14:textId="6774E123" w:rsidR="00720D4A" w:rsidRPr="00310F38" w:rsidRDefault="00720D4A" w:rsidP="00970962">
            <w:pPr>
              <w:rPr>
                <w:i/>
                <w:iCs/>
              </w:rPr>
            </w:pPr>
            <w:r w:rsidRPr="00310F38">
              <w:rPr>
                <w:i/>
                <w:iCs/>
              </w:rPr>
              <w:t>Sclerotinea sclerotiorum</w:t>
            </w:r>
          </w:p>
        </w:tc>
      </w:tr>
    </w:tbl>
    <w:p w14:paraId="11463256" w14:textId="6DC4F681" w:rsidR="00DB5452" w:rsidRPr="00D604B1" w:rsidRDefault="00DB5452" w:rsidP="005808FB">
      <w:pPr>
        <w:jc w:val="both"/>
        <w:rPr>
          <w:lang w:val="en-US"/>
        </w:rPr>
      </w:pPr>
    </w:p>
    <w:sectPr w:rsidR="00DB5452" w:rsidRPr="00D604B1" w:rsidSect="00DB5452">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40C1A4" w14:textId="77777777" w:rsidR="00196998" w:rsidRDefault="00196998" w:rsidP="00D604B1">
      <w:r>
        <w:separator/>
      </w:r>
    </w:p>
  </w:endnote>
  <w:endnote w:type="continuationSeparator" w:id="0">
    <w:p w14:paraId="00B77BEB" w14:textId="77777777" w:rsidR="00196998" w:rsidRDefault="00196998" w:rsidP="00D604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58C743" w14:textId="77777777" w:rsidR="00196998" w:rsidRDefault="00196998" w:rsidP="00D604B1">
      <w:r>
        <w:separator/>
      </w:r>
    </w:p>
  </w:footnote>
  <w:footnote w:type="continuationSeparator" w:id="0">
    <w:p w14:paraId="1B6B82EB" w14:textId="77777777" w:rsidR="00196998" w:rsidRDefault="00196998" w:rsidP="00D604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452"/>
    <w:rsid w:val="0003201E"/>
    <w:rsid w:val="00032464"/>
    <w:rsid w:val="00051AA7"/>
    <w:rsid w:val="00074C6B"/>
    <w:rsid w:val="00076B81"/>
    <w:rsid w:val="0008538B"/>
    <w:rsid w:val="00093C8A"/>
    <w:rsid w:val="000B3A71"/>
    <w:rsid w:val="000D015E"/>
    <w:rsid w:val="00114F3C"/>
    <w:rsid w:val="0011700A"/>
    <w:rsid w:val="00196998"/>
    <w:rsid w:val="00211486"/>
    <w:rsid w:val="002161D0"/>
    <w:rsid w:val="00231AB4"/>
    <w:rsid w:val="00284C75"/>
    <w:rsid w:val="002916E0"/>
    <w:rsid w:val="002B4342"/>
    <w:rsid w:val="002B6FE9"/>
    <w:rsid w:val="002F6DC5"/>
    <w:rsid w:val="003109BD"/>
    <w:rsid w:val="00310F38"/>
    <w:rsid w:val="00360BAB"/>
    <w:rsid w:val="003712DE"/>
    <w:rsid w:val="00383E69"/>
    <w:rsid w:val="00384B2E"/>
    <w:rsid w:val="003F5539"/>
    <w:rsid w:val="003F5DD1"/>
    <w:rsid w:val="004131F4"/>
    <w:rsid w:val="004264FA"/>
    <w:rsid w:val="00432F1F"/>
    <w:rsid w:val="004649FE"/>
    <w:rsid w:val="00497B9F"/>
    <w:rsid w:val="00514AA9"/>
    <w:rsid w:val="00551337"/>
    <w:rsid w:val="00552B9B"/>
    <w:rsid w:val="00564DDC"/>
    <w:rsid w:val="00572B68"/>
    <w:rsid w:val="005808FB"/>
    <w:rsid w:val="0059172F"/>
    <w:rsid w:val="00591DFC"/>
    <w:rsid w:val="005A095F"/>
    <w:rsid w:val="005C3A1A"/>
    <w:rsid w:val="005C775A"/>
    <w:rsid w:val="005D0278"/>
    <w:rsid w:val="006227B0"/>
    <w:rsid w:val="00637679"/>
    <w:rsid w:val="006503B4"/>
    <w:rsid w:val="006A23ED"/>
    <w:rsid w:val="006B09E2"/>
    <w:rsid w:val="006C0F54"/>
    <w:rsid w:val="006F527C"/>
    <w:rsid w:val="006F5D73"/>
    <w:rsid w:val="006F6E5C"/>
    <w:rsid w:val="00720D4A"/>
    <w:rsid w:val="00746AE1"/>
    <w:rsid w:val="0076261E"/>
    <w:rsid w:val="00775069"/>
    <w:rsid w:val="0077570B"/>
    <w:rsid w:val="007C6A13"/>
    <w:rsid w:val="007D28B1"/>
    <w:rsid w:val="008A00D4"/>
    <w:rsid w:val="008A130B"/>
    <w:rsid w:val="008A6DAD"/>
    <w:rsid w:val="008C6D3D"/>
    <w:rsid w:val="008E7E98"/>
    <w:rsid w:val="00932C17"/>
    <w:rsid w:val="009444D4"/>
    <w:rsid w:val="00950765"/>
    <w:rsid w:val="009648B0"/>
    <w:rsid w:val="00965480"/>
    <w:rsid w:val="009668AB"/>
    <w:rsid w:val="00970962"/>
    <w:rsid w:val="009C5AAE"/>
    <w:rsid w:val="009D69A2"/>
    <w:rsid w:val="00A035F4"/>
    <w:rsid w:val="00A37F8A"/>
    <w:rsid w:val="00A62FAA"/>
    <w:rsid w:val="00A81788"/>
    <w:rsid w:val="00AA3B8C"/>
    <w:rsid w:val="00AA4840"/>
    <w:rsid w:val="00AB5124"/>
    <w:rsid w:val="00AE09FA"/>
    <w:rsid w:val="00AE7674"/>
    <w:rsid w:val="00AF2143"/>
    <w:rsid w:val="00AF7256"/>
    <w:rsid w:val="00B1351A"/>
    <w:rsid w:val="00B543CA"/>
    <w:rsid w:val="00B57DBA"/>
    <w:rsid w:val="00BA13CB"/>
    <w:rsid w:val="00BB0973"/>
    <w:rsid w:val="00BB2497"/>
    <w:rsid w:val="00BB5BDD"/>
    <w:rsid w:val="00BC6757"/>
    <w:rsid w:val="00BE4B54"/>
    <w:rsid w:val="00C06B4A"/>
    <w:rsid w:val="00C21A23"/>
    <w:rsid w:val="00C2291B"/>
    <w:rsid w:val="00C54826"/>
    <w:rsid w:val="00C759B3"/>
    <w:rsid w:val="00CC314E"/>
    <w:rsid w:val="00CF57D4"/>
    <w:rsid w:val="00CF78AB"/>
    <w:rsid w:val="00D03D06"/>
    <w:rsid w:val="00D04DCD"/>
    <w:rsid w:val="00D604B1"/>
    <w:rsid w:val="00D96854"/>
    <w:rsid w:val="00DA2CC9"/>
    <w:rsid w:val="00DA34DE"/>
    <w:rsid w:val="00DA632A"/>
    <w:rsid w:val="00DB5452"/>
    <w:rsid w:val="00DC5A06"/>
    <w:rsid w:val="00DF175B"/>
    <w:rsid w:val="00E14874"/>
    <w:rsid w:val="00E32B5C"/>
    <w:rsid w:val="00E376E8"/>
    <w:rsid w:val="00ED0E48"/>
    <w:rsid w:val="00EF58BC"/>
    <w:rsid w:val="00F06C10"/>
    <w:rsid w:val="00F140A9"/>
    <w:rsid w:val="00F53E7A"/>
    <w:rsid w:val="00F64BF9"/>
    <w:rsid w:val="00FC426B"/>
    <w:rsid w:val="00FD370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7A167"/>
  <w15:chartTrackingRefBased/>
  <w15:docId w15:val="{170B5899-F1F0-A246-8A51-5BF37FEB1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452"/>
    <w:rPr>
      <w:rFonts w:ascii="Times New Roman" w:eastAsia="Times New Roman" w:hAnsi="Times New Roman" w:cs="Times New Roman"/>
      <w:kern w:val="0"/>
      <w:lang w:eastAsia="pt-BR"/>
      <w14:ligatures w14:val="none"/>
    </w:rPr>
  </w:style>
  <w:style w:type="paragraph" w:styleId="Ttulo1">
    <w:name w:val="heading 1"/>
    <w:basedOn w:val="Normal"/>
    <w:next w:val="Normal"/>
    <w:link w:val="Ttulo1Char"/>
    <w:uiPriority w:val="9"/>
    <w:qFormat/>
    <w:rsid w:val="00DB5452"/>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har"/>
    <w:uiPriority w:val="9"/>
    <w:semiHidden/>
    <w:unhideWhenUsed/>
    <w:qFormat/>
    <w:rsid w:val="00DB5452"/>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har"/>
    <w:uiPriority w:val="9"/>
    <w:semiHidden/>
    <w:unhideWhenUsed/>
    <w:qFormat/>
    <w:rsid w:val="00DB5452"/>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har"/>
    <w:uiPriority w:val="9"/>
    <w:semiHidden/>
    <w:unhideWhenUsed/>
    <w:qFormat/>
    <w:rsid w:val="00DB5452"/>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har"/>
    <w:uiPriority w:val="9"/>
    <w:semiHidden/>
    <w:unhideWhenUsed/>
    <w:qFormat/>
    <w:rsid w:val="00DB5452"/>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har"/>
    <w:uiPriority w:val="9"/>
    <w:semiHidden/>
    <w:unhideWhenUsed/>
    <w:qFormat/>
    <w:rsid w:val="00DB5452"/>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har"/>
    <w:uiPriority w:val="9"/>
    <w:semiHidden/>
    <w:unhideWhenUsed/>
    <w:qFormat/>
    <w:rsid w:val="00DB5452"/>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har"/>
    <w:uiPriority w:val="9"/>
    <w:semiHidden/>
    <w:unhideWhenUsed/>
    <w:qFormat/>
    <w:rsid w:val="00DB5452"/>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har"/>
    <w:uiPriority w:val="9"/>
    <w:semiHidden/>
    <w:unhideWhenUsed/>
    <w:qFormat/>
    <w:rsid w:val="00DB5452"/>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B545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DB545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DB545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DB545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B545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B545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B545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B545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B5452"/>
    <w:rPr>
      <w:rFonts w:eastAsiaTheme="majorEastAsia" w:cstheme="majorBidi"/>
      <w:color w:val="272727" w:themeColor="text1" w:themeTint="D8"/>
    </w:rPr>
  </w:style>
  <w:style w:type="paragraph" w:styleId="Ttulo">
    <w:name w:val="Title"/>
    <w:basedOn w:val="Normal"/>
    <w:next w:val="Normal"/>
    <w:link w:val="TtuloChar"/>
    <w:uiPriority w:val="10"/>
    <w:qFormat/>
    <w:rsid w:val="00DB545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har">
    <w:name w:val="Título Char"/>
    <w:basedOn w:val="Fontepargpadro"/>
    <w:link w:val="Ttulo"/>
    <w:uiPriority w:val="10"/>
    <w:rsid w:val="00DB545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B5452"/>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har">
    <w:name w:val="Subtítulo Char"/>
    <w:basedOn w:val="Fontepargpadro"/>
    <w:link w:val="Subttulo"/>
    <w:uiPriority w:val="11"/>
    <w:rsid w:val="00DB545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B5452"/>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oChar">
    <w:name w:val="Citação Char"/>
    <w:basedOn w:val="Fontepargpadro"/>
    <w:link w:val="Citao"/>
    <w:uiPriority w:val="29"/>
    <w:rsid w:val="00DB5452"/>
    <w:rPr>
      <w:i/>
      <w:iCs/>
      <w:color w:val="404040" w:themeColor="text1" w:themeTint="BF"/>
    </w:rPr>
  </w:style>
  <w:style w:type="paragraph" w:styleId="PargrafodaLista">
    <w:name w:val="List Paragraph"/>
    <w:basedOn w:val="Normal"/>
    <w:uiPriority w:val="34"/>
    <w:qFormat/>
    <w:rsid w:val="00DB5452"/>
    <w:pPr>
      <w:ind w:left="720"/>
      <w:contextualSpacing/>
    </w:pPr>
    <w:rPr>
      <w:rFonts w:asciiTheme="minorHAnsi" w:eastAsiaTheme="minorHAnsi" w:hAnsiTheme="minorHAnsi" w:cstheme="minorBidi"/>
      <w:kern w:val="2"/>
      <w:lang w:eastAsia="en-US"/>
      <w14:ligatures w14:val="standardContextual"/>
    </w:rPr>
  </w:style>
  <w:style w:type="character" w:styleId="nfaseIntensa">
    <w:name w:val="Intense Emphasis"/>
    <w:basedOn w:val="Fontepargpadro"/>
    <w:uiPriority w:val="21"/>
    <w:qFormat/>
    <w:rsid w:val="00DB5452"/>
    <w:rPr>
      <w:i/>
      <w:iCs/>
      <w:color w:val="0F4761" w:themeColor="accent1" w:themeShade="BF"/>
    </w:rPr>
  </w:style>
  <w:style w:type="paragraph" w:styleId="CitaoIntensa">
    <w:name w:val="Intense Quote"/>
    <w:basedOn w:val="Normal"/>
    <w:next w:val="Normal"/>
    <w:link w:val="CitaoIntensaChar"/>
    <w:uiPriority w:val="30"/>
    <w:qFormat/>
    <w:rsid w:val="00DB545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oIntensaChar">
    <w:name w:val="Citação Intensa Char"/>
    <w:basedOn w:val="Fontepargpadro"/>
    <w:link w:val="CitaoIntensa"/>
    <w:uiPriority w:val="30"/>
    <w:rsid w:val="00DB5452"/>
    <w:rPr>
      <w:i/>
      <w:iCs/>
      <w:color w:val="0F4761" w:themeColor="accent1" w:themeShade="BF"/>
    </w:rPr>
  </w:style>
  <w:style w:type="character" w:styleId="RefernciaIntensa">
    <w:name w:val="Intense Reference"/>
    <w:basedOn w:val="Fontepargpadro"/>
    <w:uiPriority w:val="32"/>
    <w:qFormat/>
    <w:rsid w:val="00DB5452"/>
    <w:rPr>
      <w:b/>
      <w:bCs/>
      <w:smallCaps/>
      <w:color w:val="0F4761" w:themeColor="accent1" w:themeShade="BF"/>
      <w:spacing w:val="5"/>
    </w:rPr>
  </w:style>
  <w:style w:type="character" w:styleId="Hyperlink">
    <w:name w:val="Hyperlink"/>
    <w:basedOn w:val="Fontepargpadro"/>
    <w:uiPriority w:val="99"/>
    <w:unhideWhenUsed/>
    <w:rsid w:val="00DB5452"/>
    <w:rPr>
      <w:color w:val="467886" w:themeColor="hyperlink"/>
      <w:u w:val="single"/>
    </w:rPr>
  </w:style>
  <w:style w:type="character" w:styleId="HiperlinkVisitado">
    <w:name w:val="FollowedHyperlink"/>
    <w:basedOn w:val="Fontepargpadro"/>
    <w:uiPriority w:val="99"/>
    <w:semiHidden/>
    <w:unhideWhenUsed/>
    <w:rsid w:val="00DB5452"/>
    <w:rPr>
      <w:color w:val="96607D" w:themeColor="followedHyperlink"/>
      <w:u w:val="single"/>
    </w:rPr>
  </w:style>
  <w:style w:type="paragraph" w:styleId="Reviso">
    <w:name w:val="Revision"/>
    <w:hidden/>
    <w:uiPriority w:val="99"/>
    <w:semiHidden/>
    <w:rsid w:val="00DB5452"/>
    <w:rPr>
      <w:rFonts w:ascii="Times New Roman" w:eastAsia="Times New Roman" w:hAnsi="Times New Roman" w:cs="Times New Roman"/>
      <w:kern w:val="0"/>
      <w:lang w:eastAsia="pt-BR"/>
      <w14:ligatures w14:val="none"/>
    </w:rPr>
  </w:style>
  <w:style w:type="table" w:styleId="Tabelacomgrade">
    <w:name w:val="Table Grid"/>
    <w:basedOn w:val="Tabelanormal"/>
    <w:uiPriority w:val="39"/>
    <w:rsid w:val="00DB54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o-semi-bold">
    <w:name w:val="texto-semi-bold"/>
    <w:basedOn w:val="Fontepargpadro"/>
    <w:rsid w:val="00DB5452"/>
  </w:style>
  <w:style w:type="character" w:styleId="nfase">
    <w:name w:val="Emphasis"/>
    <w:basedOn w:val="Fontepargpadro"/>
    <w:uiPriority w:val="20"/>
    <w:qFormat/>
    <w:rsid w:val="00DB5452"/>
    <w:rPr>
      <w:i/>
      <w:iCs/>
    </w:rPr>
  </w:style>
  <w:style w:type="character" w:customStyle="1" w:styleId="apple-converted-space">
    <w:name w:val="apple-converted-space"/>
    <w:basedOn w:val="Fontepargpadro"/>
    <w:rsid w:val="00DB5452"/>
  </w:style>
  <w:style w:type="character" w:customStyle="1" w:styleId="ammount">
    <w:name w:val="ammount"/>
    <w:basedOn w:val="Fontepargpadro"/>
    <w:rsid w:val="00DB5452"/>
  </w:style>
  <w:style w:type="paragraph" w:styleId="Pr-formataoHTML">
    <w:name w:val="HTML Preformatted"/>
    <w:basedOn w:val="Normal"/>
    <w:link w:val="Pr-formataoHTMLChar"/>
    <w:uiPriority w:val="99"/>
    <w:unhideWhenUsed/>
    <w:rsid w:val="00DB54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aoHTMLChar">
    <w:name w:val="Pré-formatação HTML Char"/>
    <w:basedOn w:val="Fontepargpadro"/>
    <w:link w:val="Pr-formataoHTML"/>
    <w:uiPriority w:val="99"/>
    <w:rsid w:val="00DB5452"/>
    <w:rPr>
      <w:rFonts w:ascii="Courier New" w:eastAsia="Times New Roman" w:hAnsi="Courier New" w:cs="Courier New"/>
      <w:kern w:val="0"/>
      <w:sz w:val="20"/>
      <w:szCs w:val="20"/>
      <w:lang w:eastAsia="pt-BR"/>
      <w14:ligatures w14:val="none"/>
    </w:rPr>
  </w:style>
  <w:style w:type="character" w:customStyle="1" w:styleId="y2iqfc">
    <w:name w:val="y2iqfc"/>
    <w:basedOn w:val="Fontepargpadro"/>
    <w:rsid w:val="00DB5452"/>
  </w:style>
  <w:style w:type="paragraph" w:customStyle="1" w:styleId="msonormal0">
    <w:name w:val="msonormal"/>
    <w:basedOn w:val="Normal"/>
    <w:rsid w:val="009C5AAE"/>
    <w:pPr>
      <w:spacing w:before="100" w:beforeAutospacing="1" w:after="100" w:afterAutospacing="1"/>
    </w:pPr>
  </w:style>
  <w:style w:type="character" w:styleId="Refdecomentrio">
    <w:name w:val="annotation reference"/>
    <w:basedOn w:val="Fontepargpadro"/>
    <w:uiPriority w:val="99"/>
    <w:semiHidden/>
    <w:unhideWhenUsed/>
    <w:rsid w:val="00BA13CB"/>
    <w:rPr>
      <w:sz w:val="16"/>
      <w:szCs w:val="16"/>
    </w:rPr>
  </w:style>
  <w:style w:type="paragraph" w:styleId="Textodecomentrio">
    <w:name w:val="annotation text"/>
    <w:basedOn w:val="Normal"/>
    <w:link w:val="TextodecomentrioChar"/>
    <w:uiPriority w:val="99"/>
    <w:unhideWhenUsed/>
    <w:rsid w:val="00BA13CB"/>
    <w:rPr>
      <w:sz w:val="20"/>
      <w:szCs w:val="20"/>
    </w:rPr>
  </w:style>
  <w:style w:type="character" w:customStyle="1" w:styleId="TextodecomentrioChar">
    <w:name w:val="Texto de comentário Char"/>
    <w:basedOn w:val="Fontepargpadro"/>
    <w:link w:val="Textodecomentrio"/>
    <w:uiPriority w:val="99"/>
    <w:rsid w:val="00BA13CB"/>
    <w:rPr>
      <w:rFonts w:ascii="Times New Roman" w:eastAsia="Times New Roman" w:hAnsi="Times New Roman" w:cs="Times New Roman"/>
      <w:kern w:val="0"/>
      <w:sz w:val="20"/>
      <w:szCs w:val="20"/>
      <w:lang w:eastAsia="pt-BR"/>
      <w14:ligatures w14:val="none"/>
    </w:rPr>
  </w:style>
  <w:style w:type="paragraph" w:styleId="Assuntodocomentrio">
    <w:name w:val="annotation subject"/>
    <w:basedOn w:val="Textodecomentrio"/>
    <w:next w:val="Textodecomentrio"/>
    <w:link w:val="AssuntodocomentrioChar"/>
    <w:uiPriority w:val="99"/>
    <w:semiHidden/>
    <w:unhideWhenUsed/>
    <w:rsid w:val="00BA13CB"/>
    <w:rPr>
      <w:b/>
      <w:bCs/>
    </w:rPr>
  </w:style>
  <w:style w:type="character" w:customStyle="1" w:styleId="AssuntodocomentrioChar">
    <w:name w:val="Assunto do comentário Char"/>
    <w:basedOn w:val="TextodecomentrioChar"/>
    <w:link w:val="Assuntodocomentrio"/>
    <w:uiPriority w:val="99"/>
    <w:semiHidden/>
    <w:rsid w:val="00BA13CB"/>
    <w:rPr>
      <w:rFonts w:ascii="Times New Roman" w:eastAsia="Times New Roman" w:hAnsi="Times New Roman" w:cs="Times New Roman"/>
      <w:b/>
      <w:bCs/>
      <w:kern w:val="0"/>
      <w:sz w:val="20"/>
      <w:szCs w:val="20"/>
      <w:lang w:eastAsia="pt-BR"/>
      <w14:ligatures w14:val="none"/>
    </w:rPr>
  </w:style>
  <w:style w:type="paragraph" w:styleId="Cabealho">
    <w:name w:val="header"/>
    <w:basedOn w:val="Normal"/>
    <w:link w:val="CabealhoChar"/>
    <w:uiPriority w:val="99"/>
    <w:unhideWhenUsed/>
    <w:rsid w:val="00D604B1"/>
    <w:pPr>
      <w:tabs>
        <w:tab w:val="center" w:pos="4252"/>
        <w:tab w:val="right" w:pos="8504"/>
      </w:tabs>
    </w:pPr>
  </w:style>
  <w:style w:type="character" w:customStyle="1" w:styleId="CabealhoChar">
    <w:name w:val="Cabeçalho Char"/>
    <w:basedOn w:val="Fontepargpadro"/>
    <w:link w:val="Cabealho"/>
    <w:uiPriority w:val="99"/>
    <w:rsid w:val="00D604B1"/>
    <w:rPr>
      <w:rFonts w:ascii="Times New Roman" w:eastAsia="Times New Roman" w:hAnsi="Times New Roman" w:cs="Times New Roman"/>
      <w:kern w:val="0"/>
      <w:lang w:eastAsia="pt-BR"/>
      <w14:ligatures w14:val="none"/>
    </w:rPr>
  </w:style>
  <w:style w:type="paragraph" w:styleId="Rodap">
    <w:name w:val="footer"/>
    <w:basedOn w:val="Normal"/>
    <w:link w:val="RodapChar"/>
    <w:uiPriority w:val="99"/>
    <w:unhideWhenUsed/>
    <w:rsid w:val="00D604B1"/>
    <w:pPr>
      <w:tabs>
        <w:tab w:val="center" w:pos="4252"/>
        <w:tab w:val="right" w:pos="8504"/>
      </w:tabs>
    </w:pPr>
  </w:style>
  <w:style w:type="character" w:customStyle="1" w:styleId="RodapChar">
    <w:name w:val="Rodapé Char"/>
    <w:basedOn w:val="Fontepargpadro"/>
    <w:link w:val="Rodap"/>
    <w:uiPriority w:val="99"/>
    <w:rsid w:val="00D604B1"/>
    <w:rPr>
      <w:rFonts w:ascii="Times New Roman" w:eastAsia="Times New Roman" w:hAnsi="Times New Roman" w:cs="Times New Roman"/>
      <w:kern w:val="0"/>
      <w:lang w:eastAsia="pt-BR"/>
      <w14:ligatures w14:val="none"/>
    </w:rPr>
  </w:style>
  <w:style w:type="paragraph" w:styleId="Textodebalo">
    <w:name w:val="Balloon Text"/>
    <w:basedOn w:val="Normal"/>
    <w:link w:val="TextodebaloChar"/>
    <w:uiPriority w:val="99"/>
    <w:semiHidden/>
    <w:unhideWhenUsed/>
    <w:rsid w:val="003109BD"/>
    <w:rPr>
      <w:rFonts w:ascii="Segoe UI" w:hAnsi="Segoe UI" w:cs="Segoe UI"/>
      <w:sz w:val="18"/>
      <w:szCs w:val="18"/>
    </w:rPr>
  </w:style>
  <w:style w:type="character" w:customStyle="1" w:styleId="TextodebaloChar">
    <w:name w:val="Texto de balão Char"/>
    <w:basedOn w:val="Fontepargpadro"/>
    <w:link w:val="Textodebalo"/>
    <w:uiPriority w:val="99"/>
    <w:semiHidden/>
    <w:rsid w:val="003109BD"/>
    <w:rPr>
      <w:rFonts w:ascii="Segoe UI" w:eastAsia="Times New Roman" w:hAnsi="Segoe UI" w:cs="Segoe UI"/>
      <w:kern w:val="0"/>
      <w:sz w:val="18"/>
      <w:szCs w:val="18"/>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84031">
      <w:bodyDiv w:val="1"/>
      <w:marLeft w:val="0"/>
      <w:marRight w:val="0"/>
      <w:marTop w:val="0"/>
      <w:marBottom w:val="0"/>
      <w:divBdr>
        <w:top w:val="none" w:sz="0" w:space="0" w:color="auto"/>
        <w:left w:val="none" w:sz="0" w:space="0" w:color="auto"/>
        <w:bottom w:val="none" w:sz="0" w:space="0" w:color="auto"/>
        <w:right w:val="none" w:sz="0" w:space="0" w:color="auto"/>
      </w:divBdr>
    </w:div>
    <w:div w:id="17974350">
      <w:bodyDiv w:val="1"/>
      <w:marLeft w:val="0"/>
      <w:marRight w:val="0"/>
      <w:marTop w:val="0"/>
      <w:marBottom w:val="0"/>
      <w:divBdr>
        <w:top w:val="none" w:sz="0" w:space="0" w:color="auto"/>
        <w:left w:val="none" w:sz="0" w:space="0" w:color="auto"/>
        <w:bottom w:val="none" w:sz="0" w:space="0" w:color="auto"/>
        <w:right w:val="none" w:sz="0" w:space="0" w:color="auto"/>
      </w:divBdr>
    </w:div>
    <w:div w:id="24062224">
      <w:bodyDiv w:val="1"/>
      <w:marLeft w:val="0"/>
      <w:marRight w:val="0"/>
      <w:marTop w:val="0"/>
      <w:marBottom w:val="0"/>
      <w:divBdr>
        <w:top w:val="none" w:sz="0" w:space="0" w:color="auto"/>
        <w:left w:val="none" w:sz="0" w:space="0" w:color="auto"/>
        <w:bottom w:val="none" w:sz="0" w:space="0" w:color="auto"/>
        <w:right w:val="none" w:sz="0" w:space="0" w:color="auto"/>
      </w:divBdr>
    </w:div>
    <w:div w:id="44527402">
      <w:bodyDiv w:val="1"/>
      <w:marLeft w:val="0"/>
      <w:marRight w:val="0"/>
      <w:marTop w:val="0"/>
      <w:marBottom w:val="0"/>
      <w:divBdr>
        <w:top w:val="none" w:sz="0" w:space="0" w:color="auto"/>
        <w:left w:val="none" w:sz="0" w:space="0" w:color="auto"/>
        <w:bottom w:val="none" w:sz="0" w:space="0" w:color="auto"/>
        <w:right w:val="none" w:sz="0" w:space="0" w:color="auto"/>
      </w:divBdr>
    </w:div>
    <w:div w:id="51277385">
      <w:bodyDiv w:val="1"/>
      <w:marLeft w:val="0"/>
      <w:marRight w:val="0"/>
      <w:marTop w:val="0"/>
      <w:marBottom w:val="0"/>
      <w:divBdr>
        <w:top w:val="none" w:sz="0" w:space="0" w:color="auto"/>
        <w:left w:val="none" w:sz="0" w:space="0" w:color="auto"/>
        <w:bottom w:val="none" w:sz="0" w:space="0" w:color="auto"/>
        <w:right w:val="none" w:sz="0" w:space="0" w:color="auto"/>
      </w:divBdr>
    </w:div>
    <w:div w:id="61951368">
      <w:bodyDiv w:val="1"/>
      <w:marLeft w:val="0"/>
      <w:marRight w:val="0"/>
      <w:marTop w:val="0"/>
      <w:marBottom w:val="0"/>
      <w:divBdr>
        <w:top w:val="none" w:sz="0" w:space="0" w:color="auto"/>
        <w:left w:val="none" w:sz="0" w:space="0" w:color="auto"/>
        <w:bottom w:val="none" w:sz="0" w:space="0" w:color="auto"/>
        <w:right w:val="none" w:sz="0" w:space="0" w:color="auto"/>
      </w:divBdr>
    </w:div>
    <w:div w:id="68230915">
      <w:bodyDiv w:val="1"/>
      <w:marLeft w:val="0"/>
      <w:marRight w:val="0"/>
      <w:marTop w:val="0"/>
      <w:marBottom w:val="0"/>
      <w:divBdr>
        <w:top w:val="none" w:sz="0" w:space="0" w:color="auto"/>
        <w:left w:val="none" w:sz="0" w:space="0" w:color="auto"/>
        <w:bottom w:val="none" w:sz="0" w:space="0" w:color="auto"/>
        <w:right w:val="none" w:sz="0" w:space="0" w:color="auto"/>
      </w:divBdr>
    </w:div>
    <w:div w:id="74713828">
      <w:bodyDiv w:val="1"/>
      <w:marLeft w:val="0"/>
      <w:marRight w:val="0"/>
      <w:marTop w:val="0"/>
      <w:marBottom w:val="0"/>
      <w:divBdr>
        <w:top w:val="none" w:sz="0" w:space="0" w:color="auto"/>
        <w:left w:val="none" w:sz="0" w:space="0" w:color="auto"/>
        <w:bottom w:val="none" w:sz="0" w:space="0" w:color="auto"/>
        <w:right w:val="none" w:sz="0" w:space="0" w:color="auto"/>
      </w:divBdr>
    </w:div>
    <w:div w:id="79838484">
      <w:bodyDiv w:val="1"/>
      <w:marLeft w:val="0"/>
      <w:marRight w:val="0"/>
      <w:marTop w:val="0"/>
      <w:marBottom w:val="0"/>
      <w:divBdr>
        <w:top w:val="none" w:sz="0" w:space="0" w:color="auto"/>
        <w:left w:val="none" w:sz="0" w:space="0" w:color="auto"/>
        <w:bottom w:val="none" w:sz="0" w:space="0" w:color="auto"/>
        <w:right w:val="none" w:sz="0" w:space="0" w:color="auto"/>
      </w:divBdr>
    </w:div>
    <w:div w:id="91630972">
      <w:bodyDiv w:val="1"/>
      <w:marLeft w:val="0"/>
      <w:marRight w:val="0"/>
      <w:marTop w:val="0"/>
      <w:marBottom w:val="0"/>
      <w:divBdr>
        <w:top w:val="none" w:sz="0" w:space="0" w:color="auto"/>
        <w:left w:val="none" w:sz="0" w:space="0" w:color="auto"/>
        <w:bottom w:val="none" w:sz="0" w:space="0" w:color="auto"/>
        <w:right w:val="none" w:sz="0" w:space="0" w:color="auto"/>
      </w:divBdr>
    </w:div>
    <w:div w:id="98258149">
      <w:bodyDiv w:val="1"/>
      <w:marLeft w:val="0"/>
      <w:marRight w:val="0"/>
      <w:marTop w:val="0"/>
      <w:marBottom w:val="0"/>
      <w:divBdr>
        <w:top w:val="none" w:sz="0" w:space="0" w:color="auto"/>
        <w:left w:val="none" w:sz="0" w:space="0" w:color="auto"/>
        <w:bottom w:val="none" w:sz="0" w:space="0" w:color="auto"/>
        <w:right w:val="none" w:sz="0" w:space="0" w:color="auto"/>
      </w:divBdr>
    </w:div>
    <w:div w:id="99033384">
      <w:bodyDiv w:val="1"/>
      <w:marLeft w:val="0"/>
      <w:marRight w:val="0"/>
      <w:marTop w:val="0"/>
      <w:marBottom w:val="0"/>
      <w:divBdr>
        <w:top w:val="none" w:sz="0" w:space="0" w:color="auto"/>
        <w:left w:val="none" w:sz="0" w:space="0" w:color="auto"/>
        <w:bottom w:val="none" w:sz="0" w:space="0" w:color="auto"/>
        <w:right w:val="none" w:sz="0" w:space="0" w:color="auto"/>
      </w:divBdr>
    </w:div>
    <w:div w:id="102648309">
      <w:bodyDiv w:val="1"/>
      <w:marLeft w:val="0"/>
      <w:marRight w:val="0"/>
      <w:marTop w:val="0"/>
      <w:marBottom w:val="0"/>
      <w:divBdr>
        <w:top w:val="none" w:sz="0" w:space="0" w:color="auto"/>
        <w:left w:val="none" w:sz="0" w:space="0" w:color="auto"/>
        <w:bottom w:val="none" w:sz="0" w:space="0" w:color="auto"/>
        <w:right w:val="none" w:sz="0" w:space="0" w:color="auto"/>
      </w:divBdr>
    </w:div>
    <w:div w:id="120854902">
      <w:bodyDiv w:val="1"/>
      <w:marLeft w:val="0"/>
      <w:marRight w:val="0"/>
      <w:marTop w:val="0"/>
      <w:marBottom w:val="0"/>
      <w:divBdr>
        <w:top w:val="none" w:sz="0" w:space="0" w:color="auto"/>
        <w:left w:val="none" w:sz="0" w:space="0" w:color="auto"/>
        <w:bottom w:val="none" w:sz="0" w:space="0" w:color="auto"/>
        <w:right w:val="none" w:sz="0" w:space="0" w:color="auto"/>
      </w:divBdr>
    </w:div>
    <w:div w:id="127936726">
      <w:bodyDiv w:val="1"/>
      <w:marLeft w:val="0"/>
      <w:marRight w:val="0"/>
      <w:marTop w:val="0"/>
      <w:marBottom w:val="0"/>
      <w:divBdr>
        <w:top w:val="none" w:sz="0" w:space="0" w:color="auto"/>
        <w:left w:val="none" w:sz="0" w:space="0" w:color="auto"/>
        <w:bottom w:val="none" w:sz="0" w:space="0" w:color="auto"/>
        <w:right w:val="none" w:sz="0" w:space="0" w:color="auto"/>
      </w:divBdr>
    </w:div>
    <w:div w:id="141582161">
      <w:bodyDiv w:val="1"/>
      <w:marLeft w:val="0"/>
      <w:marRight w:val="0"/>
      <w:marTop w:val="0"/>
      <w:marBottom w:val="0"/>
      <w:divBdr>
        <w:top w:val="none" w:sz="0" w:space="0" w:color="auto"/>
        <w:left w:val="none" w:sz="0" w:space="0" w:color="auto"/>
        <w:bottom w:val="none" w:sz="0" w:space="0" w:color="auto"/>
        <w:right w:val="none" w:sz="0" w:space="0" w:color="auto"/>
      </w:divBdr>
    </w:div>
    <w:div w:id="151217419">
      <w:bodyDiv w:val="1"/>
      <w:marLeft w:val="0"/>
      <w:marRight w:val="0"/>
      <w:marTop w:val="0"/>
      <w:marBottom w:val="0"/>
      <w:divBdr>
        <w:top w:val="none" w:sz="0" w:space="0" w:color="auto"/>
        <w:left w:val="none" w:sz="0" w:space="0" w:color="auto"/>
        <w:bottom w:val="none" w:sz="0" w:space="0" w:color="auto"/>
        <w:right w:val="none" w:sz="0" w:space="0" w:color="auto"/>
      </w:divBdr>
    </w:div>
    <w:div w:id="158156990">
      <w:bodyDiv w:val="1"/>
      <w:marLeft w:val="0"/>
      <w:marRight w:val="0"/>
      <w:marTop w:val="0"/>
      <w:marBottom w:val="0"/>
      <w:divBdr>
        <w:top w:val="none" w:sz="0" w:space="0" w:color="auto"/>
        <w:left w:val="none" w:sz="0" w:space="0" w:color="auto"/>
        <w:bottom w:val="none" w:sz="0" w:space="0" w:color="auto"/>
        <w:right w:val="none" w:sz="0" w:space="0" w:color="auto"/>
      </w:divBdr>
    </w:div>
    <w:div w:id="162428690">
      <w:bodyDiv w:val="1"/>
      <w:marLeft w:val="0"/>
      <w:marRight w:val="0"/>
      <w:marTop w:val="0"/>
      <w:marBottom w:val="0"/>
      <w:divBdr>
        <w:top w:val="none" w:sz="0" w:space="0" w:color="auto"/>
        <w:left w:val="none" w:sz="0" w:space="0" w:color="auto"/>
        <w:bottom w:val="none" w:sz="0" w:space="0" w:color="auto"/>
        <w:right w:val="none" w:sz="0" w:space="0" w:color="auto"/>
      </w:divBdr>
    </w:div>
    <w:div w:id="168835670">
      <w:bodyDiv w:val="1"/>
      <w:marLeft w:val="0"/>
      <w:marRight w:val="0"/>
      <w:marTop w:val="0"/>
      <w:marBottom w:val="0"/>
      <w:divBdr>
        <w:top w:val="none" w:sz="0" w:space="0" w:color="auto"/>
        <w:left w:val="none" w:sz="0" w:space="0" w:color="auto"/>
        <w:bottom w:val="none" w:sz="0" w:space="0" w:color="auto"/>
        <w:right w:val="none" w:sz="0" w:space="0" w:color="auto"/>
      </w:divBdr>
    </w:div>
    <w:div w:id="179785568">
      <w:bodyDiv w:val="1"/>
      <w:marLeft w:val="0"/>
      <w:marRight w:val="0"/>
      <w:marTop w:val="0"/>
      <w:marBottom w:val="0"/>
      <w:divBdr>
        <w:top w:val="none" w:sz="0" w:space="0" w:color="auto"/>
        <w:left w:val="none" w:sz="0" w:space="0" w:color="auto"/>
        <w:bottom w:val="none" w:sz="0" w:space="0" w:color="auto"/>
        <w:right w:val="none" w:sz="0" w:space="0" w:color="auto"/>
      </w:divBdr>
    </w:div>
    <w:div w:id="206645987">
      <w:bodyDiv w:val="1"/>
      <w:marLeft w:val="0"/>
      <w:marRight w:val="0"/>
      <w:marTop w:val="0"/>
      <w:marBottom w:val="0"/>
      <w:divBdr>
        <w:top w:val="none" w:sz="0" w:space="0" w:color="auto"/>
        <w:left w:val="none" w:sz="0" w:space="0" w:color="auto"/>
        <w:bottom w:val="none" w:sz="0" w:space="0" w:color="auto"/>
        <w:right w:val="none" w:sz="0" w:space="0" w:color="auto"/>
      </w:divBdr>
      <w:divsChild>
        <w:div w:id="1931348192">
          <w:marLeft w:val="0"/>
          <w:marRight w:val="0"/>
          <w:marTop w:val="0"/>
          <w:marBottom w:val="0"/>
          <w:divBdr>
            <w:top w:val="none" w:sz="0" w:space="0" w:color="auto"/>
            <w:left w:val="none" w:sz="0" w:space="0" w:color="auto"/>
            <w:bottom w:val="none" w:sz="0" w:space="0" w:color="auto"/>
            <w:right w:val="none" w:sz="0" w:space="0" w:color="auto"/>
          </w:divBdr>
          <w:divsChild>
            <w:div w:id="477379438">
              <w:marLeft w:val="-225"/>
              <w:marRight w:val="-225"/>
              <w:marTop w:val="0"/>
              <w:marBottom w:val="0"/>
              <w:divBdr>
                <w:top w:val="none" w:sz="0" w:space="0" w:color="auto"/>
                <w:left w:val="none" w:sz="0" w:space="0" w:color="auto"/>
                <w:bottom w:val="none" w:sz="0" w:space="0" w:color="auto"/>
                <w:right w:val="none" w:sz="0" w:space="0" w:color="auto"/>
              </w:divBdr>
              <w:divsChild>
                <w:div w:id="1372655459">
                  <w:marLeft w:val="0"/>
                  <w:marRight w:val="0"/>
                  <w:marTop w:val="0"/>
                  <w:marBottom w:val="0"/>
                  <w:divBdr>
                    <w:top w:val="none" w:sz="0" w:space="0" w:color="auto"/>
                    <w:left w:val="none" w:sz="0" w:space="0" w:color="auto"/>
                    <w:bottom w:val="none" w:sz="0" w:space="0" w:color="auto"/>
                    <w:right w:val="none" w:sz="0" w:space="0" w:color="auto"/>
                  </w:divBdr>
                </w:div>
                <w:div w:id="284432026">
                  <w:marLeft w:val="0"/>
                  <w:marRight w:val="0"/>
                  <w:marTop w:val="0"/>
                  <w:marBottom w:val="0"/>
                  <w:divBdr>
                    <w:top w:val="none" w:sz="0" w:space="0" w:color="auto"/>
                    <w:left w:val="none" w:sz="0" w:space="0" w:color="auto"/>
                    <w:bottom w:val="none" w:sz="0" w:space="0" w:color="auto"/>
                    <w:right w:val="none" w:sz="0" w:space="0" w:color="auto"/>
                  </w:divBdr>
                  <w:divsChild>
                    <w:div w:id="1271431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01136">
          <w:marLeft w:val="0"/>
          <w:marRight w:val="0"/>
          <w:marTop w:val="0"/>
          <w:marBottom w:val="0"/>
          <w:divBdr>
            <w:top w:val="none" w:sz="0" w:space="0" w:color="auto"/>
            <w:left w:val="none" w:sz="0" w:space="0" w:color="auto"/>
            <w:bottom w:val="none" w:sz="0" w:space="0" w:color="auto"/>
            <w:right w:val="none" w:sz="0" w:space="0" w:color="auto"/>
          </w:divBdr>
          <w:divsChild>
            <w:div w:id="774523419">
              <w:marLeft w:val="-225"/>
              <w:marRight w:val="-225"/>
              <w:marTop w:val="0"/>
              <w:marBottom w:val="0"/>
              <w:divBdr>
                <w:top w:val="none" w:sz="0" w:space="0" w:color="auto"/>
                <w:left w:val="none" w:sz="0" w:space="0" w:color="auto"/>
                <w:bottom w:val="none" w:sz="0" w:space="0" w:color="auto"/>
                <w:right w:val="none" w:sz="0" w:space="0" w:color="auto"/>
              </w:divBdr>
              <w:divsChild>
                <w:div w:id="1001930791">
                  <w:marLeft w:val="0"/>
                  <w:marRight w:val="0"/>
                  <w:marTop w:val="0"/>
                  <w:marBottom w:val="0"/>
                  <w:divBdr>
                    <w:top w:val="none" w:sz="0" w:space="0" w:color="auto"/>
                    <w:left w:val="none" w:sz="0" w:space="0" w:color="auto"/>
                    <w:bottom w:val="none" w:sz="0" w:space="0" w:color="auto"/>
                    <w:right w:val="none" w:sz="0" w:space="0" w:color="auto"/>
                  </w:divBdr>
                  <w:divsChild>
                    <w:div w:id="2059547666">
                      <w:marLeft w:val="0"/>
                      <w:marRight w:val="0"/>
                      <w:marTop w:val="0"/>
                      <w:marBottom w:val="0"/>
                      <w:divBdr>
                        <w:top w:val="none" w:sz="0" w:space="0" w:color="auto"/>
                        <w:left w:val="none" w:sz="0" w:space="0" w:color="auto"/>
                        <w:bottom w:val="none" w:sz="0" w:space="0" w:color="auto"/>
                        <w:right w:val="none" w:sz="0" w:space="0" w:color="auto"/>
                      </w:divBdr>
                    </w:div>
                  </w:divsChild>
                </w:div>
                <w:div w:id="711734415">
                  <w:marLeft w:val="0"/>
                  <w:marRight w:val="0"/>
                  <w:marTop w:val="0"/>
                  <w:marBottom w:val="0"/>
                  <w:divBdr>
                    <w:top w:val="none" w:sz="0" w:space="0" w:color="auto"/>
                    <w:left w:val="none" w:sz="0" w:space="0" w:color="auto"/>
                    <w:bottom w:val="none" w:sz="0" w:space="0" w:color="auto"/>
                    <w:right w:val="none" w:sz="0" w:space="0" w:color="auto"/>
                  </w:divBdr>
                </w:div>
                <w:div w:id="1866282199">
                  <w:marLeft w:val="0"/>
                  <w:marRight w:val="0"/>
                  <w:marTop w:val="0"/>
                  <w:marBottom w:val="0"/>
                  <w:divBdr>
                    <w:top w:val="none" w:sz="0" w:space="0" w:color="auto"/>
                    <w:left w:val="none" w:sz="0" w:space="0" w:color="auto"/>
                    <w:bottom w:val="none" w:sz="0" w:space="0" w:color="auto"/>
                    <w:right w:val="none" w:sz="0" w:space="0" w:color="auto"/>
                  </w:divBdr>
                  <w:divsChild>
                    <w:div w:id="166285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669579">
          <w:marLeft w:val="0"/>
          <w:marRight w:val="0"/>
          <w:marTop w:val="0"/>
          <w:marBottom w:val="0"/>
          <w:divBdr>
            <w:top w:val="none" w:sz="0" w:space="0" w:color="auto"/>
            <w:left w:val="none" w:sz="0" w:space="0" w:color="auto"/>
            <w:bottom w:val="none" w:sz="0" w:space="0" w:color="auto"/>
            <w:right w:val="none" w:sz="0" w:space="0" w:color="auto"/>
          </w:divBdr>
          <w:divsChild>
            <w:div w:id="422185567">
              <w:marLeft w:val="-225"/>
              <w:marRight w:val="-225"/>
              <w:marTop w:val="0"/>
              <w:marBottom w:val="0"/>
              <w:divBdr>
                <w:top w:val="none" w:sz="0" w:space="0" w:color="auto"/>
                <w:left w:val="none" w:sz="0" w:space="0" w:color="auto"/>
                <w:bottom w:val="none" w:sz="0" w:space="0" w:color="auto"/>
                <w:right w:val="none" w:sz="0" w:space="0" w:color="auto"/>
              </w:divBdr>
              <w:divsChild>
                <w:div w:id="193083545">
                  <w:marLeft w:val="0"/>
                  <w:marRight w:val="0"/>
                  <w:marTop w:val="0"/>
                  <w:marBottom w:val="0"/>
                  <w:divBdr>
                    <w:top w:val="none" w:sz="0" w:space="0" w:color="auto"/>
                    <w:left w:val="none" w:sz="0" w:space="0" w:color="auto"/>
                    <w:bottom w:val="none" w:sz="0" w:space="0" w:color="auto"/>
                    <w:right w:val="none" w:sz="0" w:space="0" w:color="auto"/>
                  </w:divBdr>
                  <w:divsChild>
                    <w:div w:id="1562787604">
                      <w:marLeft w:val="0"/>
                      <w:marRight w:val="0"/>
                      <w:marTop w:val="0"/>
                      <w:marBottom w:val="0"/>
                      <w:divBdr>
                        <w:top w:val="none" w:sz="0" w:space="0" w:color="auto"/>
                        <w:left w:val="none" w:sz="0" w:space="0" w:color="auto"/>
                        <w:bottom w:val="none" w:sz="0" w:space="0" w:color="auto"/>
                        <w:right w:val="none" w:sz="0" w:space="0" w:color="auto"/>
                      </w:divBdr>
                    </w:div>
                  </w:divsChild>
                </w:div>
                <w:div w:id="1610119860">
                  <w:marLeft w:val="0"/>
                  <w:marRight w:val="0"/>
                  <w:marTop w:val="0"/>
                  <w:marBottom w:val="0"/>
                  <w:divBdr>
                    <w:top w:val="none" w:sz="0" w:space="0" w:color="auto"/>
                    <w:left w:val="none" w:sz="0" w:space="0" w:color="auto"/>
                    <w:bottom w:val="none" w:sz="0" w:space="0" w:color="auto"/>
                    <w:right w:val="none" w:sz="0" w:space="0" w:color="auto"/>
                  </w:divBdr>
                </w:div>
                <w:div w:id="939145327">
                  <w:marLeft w:val="0"/>
                  <w:marRight w:val="0"/>
                  <w:marTop w:val="0"/>
                  <w:marBottom w:val="0"/>
                  <w:divBdr>
                    <w:top w:val="none" w:sz="0" w:space="0" w:color="auto"/>
                    <w:left w:val="none" w:sz="0" w:space="0" w:color="auto"/>
                    <w:bottom w:val="none" w:sz="0" w:space="0" w:color="auto"/>
                    <w:right w:val="none" w:sz="0" w:space="0" w:color="auto"/>
                  </w:divBdr>
                  <w:divsChild>
                    <w:div w:id="1723401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449502">
          <w:marLeft w:val="0"/>
          <w:marRight w:val="0"/>
          <w:marTop w:val="0"/>
          <w:marBottom w:val="0"/>
          <w:divBdr>
            <w:top w:val="none" w:sz="0" w:space="0" w:color="auto"/>
            <w:left w:val="none" w:sz="0" w:space="0" w:color="auto"/>
            <w:bottom w:val="none" w:sz="0" w:space="0" w:color="auto"/>
            <w:right w:val="none" w:sz="0" w:space="0" w:color="auto"/>
          </w:divBdr>
          <w:divsChild>
            <w:div w:id="1812791965">
              <w:marLeft w:val="-225"/>
              <w:marRight w:val="-225"/>
              <w:marTop w:val="0"/>
              <w:marBottom w:val="0"/>
              <w:divBdr>
                <w:top w:val="none" w:sz="0" w:space="0" w:color="auto"/>
                <w:left w:val="none" w:sz="0" w:space="0" w:color="auto"/>
                <w:bottom w:val="none" w:sz="0" w:space="0" w:color="auto"/>
                <w:right w:val="none" w:sz="0" w:space="0" w:color="auto"/>
              </w:divBdr>
              <w:divsChild>
                <w:div w:id="1547257884">
                  <w:marLeft w:val="0"/>
                  <w:marRight w:val="0"/>
                  <w:marTop w:val="0"/>
                  <w:marBottom w:val="0"/>
                  <w:divBdr>
                    <w:top w:val="none" w:sz="0" w:space="0" w:color="auto"/>
                    <w:left w:val="none" w:sz="0" w:space="0" w:color="auto"/>
                    <w:bottom w:val="none" w:sz="0" w:space="0" w:color="auto"/>
                    <w:right w:val="none" w:sz="0" w:space="0" w:color="auto"/>
                  </w:divBdr>
                  <w:divsChild>
                    <w:div w:id="1079518086">
                      <w:marLeft w:val="0"/>
                      <w:marRight w:val="0"/>
                      <w:marTop w:val="0"/>
                      <w:marBottom w:val="0"/>
                      <w:divBdr>
                        <w:top w:val="none" w:sz="0" w:space="0" w:color="auto"/>
                        <w:left w:val="none" w:sz="0" w:space="0" w:color="auto"/>
                        <w:bottom w:val="none" w:sz="0" w:space="0" w:color="auto"/>
                        <w:right w:val="none" w:sz="0" w:space="0" w:color="auto"/>
                      </w:divBdr>
                    </w:div>
                  </w:divsChild>
                </w:div>
                <w:div w:id="2108184281">
                  <w:marLeft w:val="0"/>
                  <w:marRight w:val="0"/>
                  <w:marTop w:val="0"/>
                  <w:marBottom w:val="0"/>
                  <w:divBdr>
                    <w:top w:val="none" w:sz="0" w:space="0" w:color="auto"/>
                    <w:left w:val="none" w:sz="0" w:space="0" w:color="auto"/>
                    <w:bottom w:val="none" w:sz="0" w:space="0" w:color="auto"/>
                    <w:right w:val="none" w:sz="0" w:space="0" w:color="auto"/>
                  </w:divBdr>
                </w:div>
                <w:div w:id="459109760">
                  <w:marLeft w:val="0"/>
                  <w:marRight w:val="0"/>
                  <w:marTop w:val="0"/>
                  <w:marBottom w:val="0"/>
                  <w:divBdr>
                    <w:top w:val="none" w:sz="0" w:space="0" w:color="auto"/>
                    <w:left w:val="none" w:sz="0" w:space="0" w:color="auto"/>
                    <w:bottom w:val="none" w:sz="0" w:space="0" w:color="auto"/>
                    <w:right w:val="none" w:sz="0" w:space="0" w:color="auto"/>
                  </w:divBdr>
                  <w:divsChild>
                    <w:div w:id="180985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250043">
          <w:marLeft w:val="0"/>
          <w:marRight w:val="0"/>
          <w:marTop w:val="0"/>
          <w:marBottom w:val="0"/>
          <w:divBdr>
            <w:top w:val="none" w:sz="0" w:space="0" w:color="auto"/>
            <w:left w:val="none" w:sz="0" w:space="0" w:color="auto"/>
            <w:bottom w:val="none" w:sz="0" w:space="0" w:color="auto"/>
            <w:right w:val="none" w:sz="0" w:space="0" w:color="auto"/>
          </w:divBdr>
          <w:divsChild>
            <w:div w:id="1891066557">
              <w:marLeft w:val="-225"/>
              <w:marRight w:val="-225"/>
              <w:marTop w:val="0"/>
              <w:marBottom w:val="0"/>
              <w:divBdr>
                <w:top w:val="none" w:sz="0" w:space="0" w:color="auto"/>
                <w:left w:val="none" w:sz="0" w:space="0" w:color="auto"/>
                <w:bottom w:val="none" w:sz="0" w:space="0" w:color="auto"/>
                <w:right w:val="none" w:sz="0" w:space="0" w:color="auto"/>
              </w:divBdr>
              <w:divsChild>
                <w:div w:id="1337417972">
                  <w:marLeft w:val="0"/>
                  <w:marRight w:val="0"/>
                  <w:marTop w:val="0"/>
                  <w:marBottom w:val="0"/>
                  <w:divBdr>
                    <w:top w:val="none" w:sz="0" w:space="0" w:color="auto"/>
                    <w:left w:val="none" w:sz="0" w:space="0" w:color="auto"/>
                    <w:bottom w:val="none" w:sz="0" w:space="0" w:color="auto"/>
                    <w:right w:val="none" w:sz="0" w:space="0" w:color="auto"/>
                  </w:divBdr>
                  <w:divsChild>
                    <w:div w:id="158543016">
                      <w:marLeft w:val="0"/>
                      <w:marRight w:val="0"/>
                      <w:marTop w:val="0"/>
                      <w:marBottom w:val="0"/>
                      <w:divBdr>
                        <w:top w:val="none" w:sz="0" w:space="0" w:color="auto"/>
                        <w:left w:val="none" w:sz="0" w:space="0" w:color="auto"/>
                        <w:bottom w:val="none" w:sz="0" w:space="0" w:color="auto"/>
                        <w:right w:val="none" w:sz="0" w:space="0" w:color="auto"/>
                      </w:divBdr>
                    </w:div>
                  </w:divsChild>
                </w:div>
                <w:div w:id="193008783">
                  <w:marLeft w:val="0"/>
                  <w:marRight w:val="0"/>
                  <w:marTop w:val="0"/>
                  <w:marBottom w:val="0"/>
                  <w:divBdr>
                    <w:top w:val="none" w:sz="0" w:space="0" w:color="auto"/>
                    <w:left w:val="none" w:sz="0" w:space="0" w:color="auto"/>
                    <w:bottom w:val="none" w:sz="0" w:space="0" w:color="auto"/>
                    <w:right w:val="none" w:sz="0" w:space="0" w:color="auto"/>
                  </w:divBdr>
                </w:div>
                <w:div w:id="1964728299">
                  <w:marLeft w:val="0"/>
                  <w:marRight w:val="0"/>
                  <w:marTop w:val="0"/>
                  <w:marBottom w:val="0"/>
                  <w:divBdr>
                    <w:top w:val="none" w:sz="0" w:space="0" w:color="auto"/>
                    <w:left w:val="none" w:sz="0" w:space="0" w:color="auto"/>
                    <w:bottom w:val="none" w:sz="0" w:space="0" w:color="auto"/>
                    <w:right w:val="none" w:sz="0" w:space="0" w:color="auto"/>
                  </w:divBdr>
                  <w:divsChild>
                    <w:div w:id="1061441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030179">
          <w:marLeft w:val="0"/>
          <w:marRight w:val="0"/>
          <w:marTop w:val="0"/>
          <w:marBottom w:val="0"/>
          <w:divBdr>
            <w:top w:val="none" w:sz="0" w:space="0" w:color="auto"/>
            <w:left w:val="none" w:sz="0" w:space="0" w:color="auto"/>
            <w:bottom w:val="none" w:sz="0" w:space="0" w:color="auto"/>
            <w:right w:val="none" w:sz="0" w:space="0" w:color="auto"/>
          </w:divBdr>
          <w:divsChild>
            <w:div w:id="1437292848">
              <w:marLeft w:val="-225"/>
              <w:marRight w:val="-225"/>
              <w:marTop w:val="0"/>
              <w:marBottom w:val="0"/>
              <w:divBdr>
                <w:top w:val="none" w:sz="0" w:space="0" w:color="auto"/>
                <w:left w:val="none" w:sz="0" w:space="0" w:color="auto"/>
                <w:bottom w:val="none" w:sz="0" w:space="0" w:color="auto"/>
                <w:right w:val="none" w:sz="0" w:space="0" w:color="auto"/>
              </w:divBdr>
              <w:divsChild>
                <w:div w:id="381248799">
                  <w:marLeft w:val="0"/>
                  <w:marRight w:val="0"/>
                  <w:marTop w:val="0"/>
                  <w:marBottom w:val="0"/>
                  <w:divBdr>
                    <w:top w:val="none" w:sz="0" w:space="0" w:color="auto"/>
                    <w:left w:val="none" w:sz="0" w:space="0" w:color="auto"/>
                    <w:bottom w:val="none" w:sz="0" w:space="0" w:color="auto"/>
                    <w:right w:val="none" w:sz="0" w:space="0" w:color="auto"/>
                  </w:divBdr>
                  <w:divsChild>
                    <w:div w:id="232473565">
                      <w:marLeft w:val="0"/>
                      <w:marRight w:val="0"/>
                      <w:marTop w:val="0"/>
                      <w:marBottom w:val="0"/>
                      <w:divBdr>
                        <w:top w:val="none" w:sz="0" w:space="0" w:color="auto"/>
                        <w:left w:val="none" w:sz="0" w:space="0" w:color="auto"/>
                        <w:bottom w:val="none" w:sz="0" w:space="0" w:color="auto"/>
                        <w:right w:val="none" w:sz="0" w:space="0" w:color="auto"/>
                      </w:divBdr>
                    </w:div>
                  </w:divsChild>
                </w:div>
                <w:div w:id="2518527">
                  <w:marLeft w:val="0"/>
                  <w:marRight w:val="0"/>
                  <w:marTop w:val="0"/>
                  <w:marBottom w:val="0"/>
                  <w:divBdr>
                    <w:top w:val="none" w:sz="0" w:space="0" w:color="auto"/>
                    <w:left w:val="none" w:sz="0" w:space="0" w:color="auto"/>
                    <w:bottom w:val="none" w:sz="0" w:space="0" w:color="auto"/>
                    <w:right w:val="none" w:sz="0" w:space="0" w:color="auto"/>
                  </w:divBdr>
                </w:div>
                <w:div w:id="1587954214">
                  <w:marLeft w:val="0"/>
                  <w:marRight w:val="0"/>
                  <w:marTop w:val="0"/>
                  <w:marBottom w:val="0"/>
                  <w:divBdr>
                    <w:top w:val="none" w:sz="0" w:space="0" w:color="auto"/>
                    <w:left w:val="none" w:sz="0" w:space="0" w:color="auto"/>
                    <w:bottom w:val="none" w:sz="0" w:space="0" w:color="auto"/>
                    <w:right w:val="none" w:sz="0" w:space="0" w:color="auto"/>
                  </w:divBdr>
                  <w:divsChild>
                    <w:div w:id="189708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981304">
          <w:marLeft w:val="0"/>
          <w:marRight w:val="0"/>
          <w:marTop w:val="0"/>
          <w:marBottom w:val="0"/>
          <w:divBdr>
            <w:top w:val="none" w:sz="0" w:space="0" w:color="auto"/>
            <w:left w:val="none" w:sz="0" w:space="0" w:color="auto"/>
            <w:bottom w:val="none" w:sz="0" w:space="0" w:color="auto"/>
            <w:right w:val="none" w:sz="0" w:space="0" w:color="auto"/>
          </w:divBdr>
          <w:divsChild>
            <w:div w:id="1770080069">
              <w:marLeft w:val="-225"/>
              <w:marRight w:val="-225"/>
              <w:marTop w:val="0"/>
              <w:marBottom w:val="0"/>
              <w:divBdr>
                <w:top w:val="none" w:sz="0" w:space="0" w:color="auto"/>
                <w:left w:val="none" w:sz="0" w:space="0" w:color="auto"/>
                <w:bottom w:val="none" w:sz="0" w:space="0" w:color="auto"/>
                <w:right w:val="none" w:sz="0" w:space="0" w:color="auto"/>
              </w:divBdr>
              <w:divsChild>
                <w:div w:id="1767115889">
                  <w:marLeft w:val="0"/>
                  <w:marRight w:val="0"/>
                  <w:marTop w:val="0"/>
                  <w:marBottom w:val="0"/>
                  <w:divBdr>
                    <w:top w:val="none" w:sz="0" w:space="0" w:color="auto"/>
                    <w:left w:val="none" w:sz="0" w:space="0" w:color="auto"/>
                    <w:bottom w:val="none" w:sz="0" w:space="0" w:color="auto"/>
                    <w:right w:val="none" w:sz="0" w:space="0" w:color="auto"/>
                  </w:divBdr>
                  <w:divsChild>
                    <w:div w:id="572812792">
                      <w:marLeft w:val="0"/>
                      <w:marRight w:val="0"/>
                      <w:marTop w:val="0"/>
                      <w:marBottom w:val="0"/>
                      <w:divBdr>
                        <w:top w:val="none" w:sz="0" w:space="0" w:color="auto"/>
                        <w:left w:val="none" w:sz="0" w:space="0" w:color="auto"/>
                        <w:bottom w:val="none" w:sz="0" w:space="0" w:color="auto"/>
                        <w:right w:val="none" w:sz="0" w:space="0" w:color="auto"/>
                      </w:divBdr>
                    </w:div>
                  </w:divsChild>
                </w:div>
                <w:div w:id="1336300193">
                  <w:marLeft w:val="0"/>
                  <w:marRight w:val="0"/>
                  <w:marTop w:val="0"/>
                  <w:marBottom w:val="0"/>
                  <w:divBdr>
                    <w:top w:val="none" w:sz="0" w:space="0" w:color="auto"/>
                    <w:left w:val="none" w:sz="0" w:space="0" w:color="auto"/>
                    <w:bottom w:val="none" w:sz="0" w:space="0" w:color="auto"/>
                    <w:right w:val="none" w:sz="0" w:space="0" w:color="auto"/>
                  </w:divBdr>
                </w:div>
                <w:div w:id="1905219796">
                  <w:marLeft w:val="0"/>
                  <w:marRight w:val="0"/>
                  <w:marTop w:val="0"/>
                  <w:marBottom w:val="0"/>
                  <w:divBdr>
                    <w:top w:val="none" w:sz="0" w:space="0" w:color="auto"/>
                    <w:left w:val="none" w:sz="0" w:space="0" w:color="auto"/>
                    <w:bottom w:val="none" w:sz="0" w:space="0" w:color="auto"/>
                    <w:right w:val="none" w:sz="0" w:space="0" w:color="auto"/>
                  </w:divBdr>
                  <w:divsChild>
                    <w:div w:id="13769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143254">
          <w:marLeft w:val="0"/>
          <w:marRight w:val="0"/>
          <w:marTop w:val="0"/>
          <w:marBottom w:val="0"/>
          <w:divBdr>
            <w:top w:val="none" w:sz="0" w:space="0" w:color="auto"/>
            <w:left w:val="none" w:sz="0" w:space="0" w:color="auto"/>
            <w:bottom w:val="none" w:sz="0" w:space="0" w:color="auto"/>
            <w:right w:val="none" w:sz="0" w:space="0" w:color="auto"/>
          </w:divBdr>
          <w:divsChild>
            <w:div w:id="1497108687">
              <w:marLeft w:val="-225"/>
              <w:marRight w:val="-225"/>
              <w:marTop w:val="0"/>
              <w:marBottom w:val="0"/>
              <w:divBdr>
                <w:top w:val="none" w:sz="0" w:space="0" w:color="auto"/>
                <w:left w:val="none" w:sz="0" w:space="0" w:color="auto"/>
                <w:bottom w:val="none" w:sz="0" w:space="0" w:color="auto"/>
                <w:right w:val="none" w:sz="0" w:space="0" w:color="auto"/>
              </w:divBdr>
              <w:divsChild>
                <w:div w:id="1275140729">
                  <w:marLeft w:val="0"/>
                  <w:marRight w:val="0"/>
                  <w:marTop w:val="0"/>
                  <w:marBottom w:val="0"/>
                  <w:divBdr>
                    <w:top w:val="none" w:sz="0" w:space="0" w:color="auto"/>
                    <w:left w:val="none" w:sz="0" w:space="0" w:color="auto"/>
                    <w:bottom w:val="none" w:sz="0" w:space="0" w:color="auto"/>
                    <w:right w:val="none" w:sz="0" w:space="0" w:color="auto"/>
                  </w:divBdr>
                  <w:divsChild>
                    <w:div w:id="503057514">
                      <w:marLeft w:val="0"/>
                      <w:marRight w:val="0"/>
                      <w:marTop w:val="0"/>
                      <w:marBottom w:val="0"/>
                      <w:divBdr>
                        <w:top w:val="none" w:sz="0" w:space="0" w:color="auto"/>
                        <w:left w:val="none" w:sz="0" w:space="0" w:color="auto"/>
                        <w:bottom w:val="none" w:sz="0" w:space="0" w:color="auto"/>
                        <w:right w:val="none" w:sz="0" w:space="0" w:color="auto"/>
                      </w:divBdr>
                    </w:div>
                  </w:divsChild>
                </w:div>
                <w:div w:id="833378345">
                  <w:marLeft w:val="0"/>
                  <w:marRight w:val="0"/>
                  <w:marTop w:val="0"/>
                  <w:marBottom w:val="0"/>
                  <w:divBdr>
                    <w:top w:val="none" w:sz="0" w:space="0" w:color="auto"/>
                    <w:left w:val="none" w:sz="0" w:space="0" w:color="auto"/>
                    <w:bottom w:val="none" w:sz="0" w:space="0" w:color="auto"/>
                    <w:right w:val="none" w:sz="0" w:space="0" w:color="auto"/>
                  </w:divBdr>
                </w:div>
                <w:div w:id="576744481">
                  <w:marLeft w:val="0"/>
                  <w:marRight w:val="0"/>
                  <w:marTop w:val="0"/>
                  <w:marBottom w:val="0"/>
                  <w:divBdr>
                    <w:top w:val="none" w:sz="0" w:space="0" w:color="auto"/>
                    <w:left w:val="none" w:sz="0" w:space="0" w:color="auto"/>
                    <w:bottom w:val="none" w:sz="0" w:space="0" w:color="auto"/>
                    <w:right w:val="none" w:sz="0" w:space="0" w:color="auto"/>
                  </w:divBdr>
                  <w:divsChild>
                    <w:div w:id="1171067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341792">
          <w:marLeft w:val="0"/>
          <w:marRight w:val="0"/>
          <w:marTop w:val="0"/>
          <w:marBottom w:val="0"/>
          <w:divBdr>
            <w:top w:val="none" w:sz="0" w:space="0" w:color="auto"/>
            <w:left w:val="none" w:sz="0" w:space="0" w:color="auto"/>
            <w:bottom w:val="none" w:sz="0" w:space="0" w:color="auto"/>
            <w:right w:val="none" w:sz="0" w:space="0" w:color="auto"/>
          </w:divBdr>
          <w:divsChild>
            <w:div w:id="678118769">
              <w:marLeft w:val="-225"/>
              <w:marRight w:val="-225"/>
              <w:marTop w:val="0"/>
              <w:marBottom w:val="0"/>
              <w:divBdr>
                <w:top w:val="none" w:sz="0" w:space="0" w:color="auto"/>
                <w:left w:val="none" w:sz="0" w:space="0" w:color="auto"/>
                <w:bottom w:val="none" w:sz="0" w:space="0" w:color="auto"/>
                <w:right w:val="none" w:sz="0" w:space="0" w:color="auto"/>
              </w:divBdr>
              <w:divsChild>
                <w:div w:id="2065134251">
                  <w:marLeft w:val="0"/>
                  <w:marRight w:val="0"/>
                  <w:marTop w:val="0"/>
                  <w:marBottom w:val="0"/>
                  <w:divBdr>
                    <w:top w:val="none" w:sz="0" w:space="0" w:color="auto"/>
                    <w:left w:val="none" w:sz="0" w:space="0" w:color="auto"/>
                    <w:bottom w:val="none" w:sz="0" w:space="0" w:color="auto"/>
                    <w:right w:val="none" w:sz="0" w:space="0" w:color="auto"/>
                  </w:divBdr>
                  <w:divsChild>
                    <w:div w:id="911818429">
                      <w:marLeft w:val="0"/>
                      <w:marRight w:val="0"/>
                      <w:marTop w:val="0"/>
                      <w:marBottom w:val="0"/>
                      <w:divBdr>
                        <w:top w:val="none" w:sz="0" w:space="0" w:color="auto"/>
                        <w:left w:val="none" w:sz="0" w:space="0" w:color="auto"/>
                        <w:bottom w:val="none" w:sz="0" w:space="0" w:color="auto"/>
                        <w:right w:val="none" w:sz="0" w:space="0" w:color="auto"/>
                      </w:divBdr>
                    </w:div>
                  </w:divsChild>
                </w:div>
                <w:div w:id="795098287">
                  <w:marLeft w:val="0"/>
                  <w:marRight w:val="0"/>
                  <w:marTop w:val="0"/>
                  <w:marBottom w:val="0"/>
                  <w:divBdr>
                    <w:top w:val="none" w:sz="0" w:space="0" w:color="auto"/>
                    <w:left w:val="none" w:sz="0" w:space="0" w:color="auto"/>
                    <w:bottom w:val="none" w:sz="0" w:space="0" w:color="auto"/>
                    <w:right w:val="none" w:sz="0" w:space="0" w:color="auto"/>
                  </w:divBdr>
                </w:div>
                <w:div w:id="1029136719">
                  <w:marLeft w:val="0"/>
                  <w:marRight w:val="0"/>
                  <w:marTop w:val="0"/>
                  <w:marBottom w:val="0"/>
                  <w:divBdr>
                    <w:top w:val="none" w:sz="0" w:space="0" w:color="auto"/>
                    <w:left w:val="none" w:sz="0" w:space="0" w:color="auto"/>
                    <w:bottom w:val="none" w:sz="0" w:space="0" w:color="auto"/>
                    <w:right w:val="none" w:sz="0" w:space="0" w:color="auto"/>
                  </w:divBdr>
                  <w:divsChild>
                    <w:div w:id="441727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710955">
          <w:marLeft w:val="0"/>
          <w:marRight w:val="0"/>
          <w:marTop w:val="0"/>
          <w:marBottom w:val="0"/>
          <w:divBdr>
            <w:top w:val="none" w:sz="0" w:space="0" w:color="auto"/>
            <w:left w:val="none" w:sz="0" w:space="0" w:color="auto"/>
            <w:bottom w:val="none" w:sz="0" w:space="0" w:color="auto"/>
            <w:right w:val="none" w:sz="0" w:space="0" w:color="auto"/>
          </w:divBdr>
          <w:divsChild>
            <w:div w:id="983587948">
              <w:marLeft w:val="-225"/>
              <w:marRight w:val="-225"/>
              <w:marTop w:val="0"/>
              <w:marBottom w:val="0"/>
              <w:divBdr>
                <w:top w:val="none" w:sz="0" w:space="0" w:color="auto"/>
                <w:left w:val="none" w:sz="0" w:space="0" w:color="auto"/>
                <w:bottom w:val="none" w:sz="0" w:space="0" w:color="auto"/>
                <w:right w:val="none" w:sz="0" w:space="0" w:color="auto"/>
              </w:divBdr>
              <w:divsChild>
                <w:div w:id="734742551">
                  <w:marLeft w:val="0"/>
                  <w:marRight w:val="0"/>
                  <w:marTop w:val="0"/>
                  <w:marBottom w:val="0"/>
                  <w:divBdr>
                    <w:top w:val="none" w:sz="0" w:space="0" w:color="auto"/>
                    <w:left w:val="none" w:sz="0" w:space="0" w:color="auto"/>
                    <w:bottom w:val="none" w:sz="0" w:space="0" w:color="auto"/>
                    <w:right w:val="none" w:sz="0" w:space="0" w:color="auto"/>
                  </w:divBdr>
                  <w:divsChild>
                    <w:div w:id="1482500931">
                      <w:marLeft w:val="0"/>
                      <w:marRight w:val="0"/>
                      <w:marTop w:val="0"/>
                      <w:marBottom w:val="0"/>
                      <w:divBdr>
                        <w:top w:val="none" w:sz="0" w:space="0" w:color="auto"/>
                        <w:left w:val="none" w:sz="0" w:space="0" w:color="auto"/>
                        <w:bottom w:val="none" w:sz="0" w:space="0" w:color="auto"/>
                        <w:right w:val="none" w:sz="0" w:space="0" w:color="auto"/>
                      </w:divBdr>
                    </w:div>
                  </w:divsChild>
                </w:div>
                <w:div w:id="759254312">
                  <w:marLeft w:val="0"/>
                  <w:marRight w:val="0"/>
                  <w:marTop w:val="0"/>
                  <w:marBottom w:val="0"/>
                  <w:divBdr>
                    <w:top w:val="none" w:sz="0" w:space="0" w:color="auto"/>
                    <w:left w:val="none" w:sz="0" w:space="0" w:color="auto"/>
                    <w:bottom w:val="none" w:sz="0" w:space="0" w:color="auto"/>
                    <w:right w:val="none" w:sz="0" w:space="0" w:color="auto"/>
                  </w:divBdr>
                </w:div>
                <w:div w:id="1089037050">
                  <w:marLeft w:val="0"/>
                  <w:marRight w:val="0"/>
                  <w:marTop w:val="0"/>
                  <w:marBottom w:val="0"/>
                  <w:divBdr>
                    <w:top w:val="none" w:sz="0" w:space="0" w:color="auto"/>
                    <w:left w:val="none" w:sz="0" w:space="0" w:color="auto"/>
                    <w:bottom w:val="none" w:sz="0" w:space="0" w:color="auto"/>
                    <w:right w:val="none" w:sz="0" w:space="0" w:color="auto"/>
                  </w:divBdr>
                  <w:divsChild>
                    <w:div w:id="57123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041175">
          <w:marLeft w:val="0"/>
          <w:marRight w:val="0"/>
          <w:marTop w:val="0"/>
          <w:marBottom w:val="0"/>
          <w:divBdr>
            <w:top w:val="none" w:sz="0" w:space="0" w:color="auto"/>
            <w:left w:val="none" w:sz="0" w:space="0" w:color="auto"/>
            <w:bottom w:val="none" w:sz="0" w:space="0" w:color="auto"/>
            <w:right w:val="none" w:sz="0" w:space="0" w:color="auto"/>
          </w:divBdr>
          <w:divsChild>
            <w:div w:id="1859585233">
              <w:marLeft w:val="-225"/>
              <w:marRight w:val="-225"/>
              <w:marTop w:val="0"/>
              <w:marBottom w:val="0"/>
              <w:divBdr>
                <w:top w:val="none" w:sz="0" w:space="0" w:color="auto"/>
                <w:left w:val="none" w:sz="0" w:space="0" w:color="auto"/>
                <w:bottom w:val="none" w:sz="0" w:space="0" w:color="auto"/>
                <w:right w:val="none" w:sz="0" w:space="0" w:color="auto"/>
              </w:divBdr>
              <w:divsChild>
                <w:div w:id="227151437">
                  <w:marLeft w:val="0"/>
                  <w:marRight w:val="0"/>
                  <w:marTop w:val="0"/>
                  <w:marBottom w:val="0"/>
                  <w:divBdr>
                    <w:top w:val="none" w:sz="0" w:space="0" w:color="auto"/>
                    <w:left w:val="none" w:sz="0" w:space="0" w:color="auto"/>
                    <w:bottom w:val="none" w:sz="0" w:space="0" w:color="auto"/>
                    <w:right w:val="none" w:sz="0" w:space="0" w:color="auto"/>
                  </w:divBdr>
                  <w:divsChild>
                    <w:div w:id="1586916967">
                      <w:marLeft w:val="0"/>
                      <w:marRight w:val="0"/>
                      <w:marTop w:val="0"/>
                      <w:marBottom w:val="0"/>
                      <w:divBdr>
                        <w:top w:val="none" w:sz="0" w:space="0" w:color="auto"/>
                        <w:left w:val="none" w:sz="0" w:space="0" w:color="auto"/>
                        <w:bottom w:val="none" w:sz="0" w:space="0" w:color="auto"/>
                        <w:right w:val="none" w:sz="0" w:space="0" w:color="auto"/>
                      </w:divBdr>
                    </w:div>
                  </w:divsChild>
                </w:div>
                <w:div w:id="515576921">
                  <w:marLeft w:val="0"/>
                  <w:marRight w:val="0"/>
                  <w:marTop w:val="0"/>
                  <w:marBottom w:val="0"/>
                  <w:divBdr>
                    <w:top w:val="none" w:sz="0" w:space="0" w:color="auto"/>
                    <w:left w:val="none" w:sz="0" w:space="0" w:color="auto"/>
                    <w:bottom w:val="none" w:sz="0" w:space="0" w:color="auto"/>
                    <w:right w:val="none" w:sz="0" w:space="0" w:color="auto"/>
                  </w:divBdr>
                </w:div>
                <w:div w:id="412901262">
                  <w:marLeft w:val="0"/>
                  <w:marRight w:val="0"/>
                  <w:marTop w:val="0"/>
                  <w:marBottom w:val="0"/>
                  <w:divBdr>
                    <w:top w:val="none" w:sz="0" w:space="0" w:color="auto"/>
                    <w:left w:val="none" w:sz="0" w:space="0" w:color="auto"/>
                    <w:bottom w:val="none" w:sz="0" w:space="0" w:color="auto"/>
                    <w:right w:val="none" w:sz="0" w:space="0" w:color="auto"/>
                  </w:divBdr>
                  <w:divsChild>
                    <w:div w:id="58715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0808">
          <w:marLeft w:val="0"/>
          <w:marRight w:val="0"/>
          <w:marTop w:val="0"/>
          <w:marBottom w:val="0"/>
          <w:divBdr>
            <w:top w:val="none" w:sz="0" w:space="0" w:color="auto"/>
            <w:left w:val="none" w:sz="0" w:space="0" w:color="auto"/>
            <w:bottom w:val="none" w:sz="0" w:space="0" w:color="auto"/>
            <w:right w:val="none" w:sz="0" w:space="0" w:color="auto"/>
          </w:divBdr>
          <w:divsChild>
            <w:div w:id="2056153412">
              <w:marLeft w:val="-225"/>
              <w:marRight w:val="-225"/>
              <w:marTop w:val="0"/>
              <w:marBottom w:val="0"/>
              <w:divBdr>
                <w:top w:val="none" w:sz="0" w:space="0" w:color="auto"/>
                <w:left w:val="none" w:sz="0" w:space="0" w:color="auto"/>
                <w:bottom w:val="none" w:sz="0" w:space="0" w:color="auto"/>
                <w:right w:val="none" w:sz="0" w:space="0" w:color="auto"/>
              </w:divBdr>
              <w:divsChild>
                <w:div w:id="1166551646">
                  <w:marLeft w:val="0"/>
                  <w:marRight w:val="0"/>
                  <w:marTop w:val="0"/>
                  <w:marBottom w:val="0"/>
                  <w:divBdr>
                    <w:top w:val="none" w:sz="0" w:space="0" w:color="auto"/>
                    <w:left w:val="none" w:sz="0" w:space="0" w:color="auto"/>
                    <w:bottom w:val="none" w:sz="0" w:space="0" w:color="auto"/>
                    <w:right w:val="none" w:sz="0" w:space="0" w:color="auto"/>
                  </w:divBdr>
                  <w:divsChild>
                    <w:div w:id="2041776654">
                      <w:marLeft w:val="0"/>
                      <w:marRight w:val="0"/>
                      <w:marTop w:val="0"/>
                      <w:marBottom w:val="0"/>
                      <w:divBdr>
                        <w:top w:val="none" w:sz="0" w:space="0" w:color="auto"/>
                        <w:left w:val="none" w:sz="0" w:space="0" w:color="auto"/>
                        <w:bottom w:val="none" w:sz="0" w:space="0" w:color="auto"/>
                        <w:right w:val="none" w:sz="0" w:space="0" w:color="auto"/>
                      </w:divBdr>
                    </w:div>
                  </w:divsChild>
                </w:div>
                <w:div w:id="1944416562">
                  <w:marLeft w:val="0"/>
                  <w:marRight w:val="0"/>
                  <w:marTop w:val="0"/>
                  <w:marBottom w:val="0"/>
                  <w:divBdr>
                    <w:top w:val="none" w:sz="0" w:space="0" w:color="auto"/>
                    <w:left w:val="none" w:sz="0" w:space="0" w:color="auto"/>
                    <w:bottom w:val="none" w:sz="0" w:space="0" w:color="auto"/>
                    <w:right w:val="none" w:sz="0" w:space="0" w:color="auto"/>
                  </w:divBdr>
                </w:div>
                <w:div w:id="788430076">
                  <w:marLeft w:val="0"/>
                  <w:marRight w:val="0"/>
                  <w:marTop w:val="0"/>
                  <w:marBottom w:val="0"/>
                  <w:divBdr>
                    <w:top w:val="none" w:sz="0" w:space="0" w:color="auto"/>
                    <w:left w:val="none" w:sz="0" w:space="0" w:color="auto"/>
                    <w:bottom w:val="none" w:sz="0" w:space="0" w:color="auto"/>
                    <w:right w:val="none" w:sz="0" w:space="0" w:color="auto"/>
                  </w:divBdr>
                  <w:divsChild>
                    <w:div w:id="118705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434275">
          <w:marLeft w:val="0"/>
          <w:marRight w:val="0"/>
          <w:marTop w:val="0"/>
          <w:marBottom w:val="0"/>
          <w:divBdr>
            <w:top w:val="none" w:sz="0" w:space="0" w:color="auto"/>
            <w:left w:val="none" w:sz="0" w:space="0" w:color="auto"/>
            <w:bottom w:val="none" w:sz="0" w:space="0" w:color="auto"/>
            <w:right w:val="none" w:sz="0" w:space="0" w:color="auto"/>
          </w:divBdr>
          <w:divsChild>
            <w:div w:id="1741907905">
              <w:marLeft w:val="-225"/>
              <w:marRight w:val="-225"/>
              <w:marTop w:val="0"/>
              <w:marBottom w:val="0"/>
              <w:divBdr>
                <w:top w:val="none" w:sz="0" w:space="0" w:color="auto"/>
                <w:left w:val="none" w:sz="0" w:space="0" w:color="auto"/>
                <w:bottom w:val="none" w:sz="0" w:space="0" w:color="auto"/>
                <w:right w:val="none" w:sz="0" w:space="0" w:color="auto"/>
              </w:divBdr>
              <w:divsChild>
                <w:div w:id="418984004">
                  <w:marLeft w:val="0"/>
                  <w:marRight w:val="0"/>
                  <w:marTop w:val="0"/>
                  <w:marBottom w:val="0"/>
                  <w:divBdr>
                    <w:top w:val="none" w:sz="0" w:space="0" w:color="auto"/>
                    <w:left w:val="none" w:sz="0" w:space="0" w:color="auto"/>
                    <w:bottom w:val="none" w:sz="0" w:space="0" w:color="auto"/>
                    <w:right w:val="none" w:sz="0" w:space="0" w:color="auto"/>
                  </w:divBdr>
                  <w:divsChild>
                    <w:div w:id="603461941">
                      <w:marLeft w:val="0"/>
                      <w:marRight w:val="0"/>
                      <w:marTop w:val="0"/>
                      <w:marBottom w:val="0"/>
                      <w:divBdr>
                        <w:top w:val="none" w:sz="0" w:space="0" w:color="auto"/>
                        <w:left w:val="none" w:sz="0" w:space="0" w:color="auto"/>
                        <w:bottom w:val="none" w:sz="0" w:space="0" w:color="auto"/>
                        <w:right w:val="none" w:sz="0" w:space="0" w:color="auto"/>
                      </w:divBdr>
                    </w:div>
                  </w:divsChild>
                </w:div>
                <w:div w:id="977956169">
                  <w:marLeft w:val="0"/>
                  <w:marRight w:val="0"/>
                  <w:marTop w:val="0"/>
                  <w:marBottom w:val="0"/>
                  <w:divBdr>
                    <w:top w:val="none" w:sz="0" w:space="0" w:color="auto"/>
                    <w:left w:val="none" w:sz="0" w:space="0" w:color="auto"/>
                    <w:bottom w:val="none" w:sz="0" w:space="0" w:color="auto"/>
                    <w:right w:val="none" w:sz="0" w:space="0" w:color="auto"/>
                  </w:divBdr>
                </w:div>
                <w:div w:id="847135855">
                  <w:marLeft w:val="0"/>
                  <w:marRight w:val="0"/>
                  <w:marTop w:val="0"/>
                  <w:marBottom w:val="0"/>
                  <w:divBdr>
                    <w:top w:val="none" w:sz="0" w:space="0" w:color="auto"/>
                    <w:left w:val="none" w:sz="0" w:space="0" w:color="auto"/>
                    <w:bottom w:val="none" w:sz="0" w:space="0" w:color="auto"/>
                    <w:right w:val="none" w:sz="0" w:space="0" w:color="auto"/>
                  </w:divBdr>
                  <w:divsChild>
                    <w:div w:id="69435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798203">
          <w:marLeft w:val="0"/>
          <w:marRight w:val="0"/>
          <w:marTop w:val="0"/>
          <w:marBottom w:val="0"/>
          <w:divBdr>
            <w:top w:val="none" w:sz="0" w:space="0" w:color="auto"/>
            <w:left w:val="none" w:sz="0" w:space="0" w:color="auto"/>
            <w:bottom w:val="none" w:sz="0" w:space="0" w:color="auto"/>
            <w:right w:val="none" w:sz="0" w:space="0" w:color="auto"/>
          </w:divBdr>
          <w:divsChild>
            <w:div w:id="817259623">
              <w:marLeft w:val="-225"/>
              <w:marRight w:val="-225"/>
              <w:marTop w:val="0"/>
              <w:marBottom w:val="0"/>
              <w:divBdr>
                <w:top w:val="none" w:sz="0" w:space="0" w:color="auto"/>
                <w:left w:val="none" w:sz="0" w:space="0" w:color="auto"/>
                <w:bottom w:val="none" w:sz="0" w:space="0" w:color="auto"/>
                <w:right w:val="none" w:sz="0" w:space="0" w:color="auto"/>
              </w:divBdr>
              <w:divsChild>
                <w:div w:id="223612639">
                  <w:marLeft w:val="0"/>
                  <w:marRight w:val="0"/>
                  <w:marTop w:val="0"/>
                  <w:marBottom w:val="0"/>
                  <w:divBdr>
                    <w:top w:val="none" w:sz="0" w:space="0" w:color="auto"/>
                    <w:left w:val="none" w:sz="0" w:space="0" w:color="auto"/>
                    <w:bottom w:val="none" w:sz="0" w:space="0" w:color="auto"/>
                    <w:right w:val="none" w:sz="0" w:space="0" w:color="auto"/>
                  </w:divBdr>
                  <w:divsChild>
                    <w:div w:id="1742754845">
                      <w:marLeft w:val="0"/>
                      <w:marRight w:val="0"/>
                      <w:marTop w:val="0"/>
                      <w:marBottom w:val="0"/>
                      <w:divBdr>
                        <w:top w:val="none" w:sz="0" w:space="0" w:color="auto"/>
                        <w:left w:val="none" w:sz="0" w:space="0" w:color="auto"/>
                        <w:bottom w:val="none" w:sz="0" w:space="0" w:color="auto"/>
                        <w:right w:val="none" w:sz="0" w:space="0" w:color="auto"/>
                      </w:divBdr>
                    </w:div>
                  </w:divsChild>
                </w:div>
                <w:div w:id="206652056">
                  <w:marLeft w:val="0"/>
                  <w:marRight w:val="0"/>
                  <w:marTop w:val="0"/>
                  <w:marBottom w:val="0"/>
                  <w:divBdr>
                    <w:top w:val="none" w:sz="0" w:space="0" w:color="auto"/>
                    <w:left w:val="none" w:sz="0" w:space="0" w:color="auto"/>
                    <w:bottom w:val="none" w:sz="0" w:space="0" w:color="auto"/>
                    <w:right w:val="none" w:sz="0" w:space="0" w:color="auto"/>
                  </w:divBdr>
                </w:div>
                <w:div w:id="602347076">
                  <w:marLeft w:val="0"/>
                  <w:marRight w:val="0"/>
                  <w:marTop w:val="0"/>
                  <w:marBottom w:val="0"/>
                  <w:divBdr>
                    <w:top w:val="none" w:sz="0" w:space="0" w:color="auto"/>
                    <w:left w:val="none" w:sz="0" w:space="0" w:color="auto"/>
                    <w:bottom w:val="none" w:sz="0" w:space="0" w:color="auto"/>
                    <w:right w:val="none" w:sz="0" w:space="0" w:color="auto"/>
                  </w:divBdr>
                  <w:divsChild>
                    <w:div w:id="125521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536286">
          <w:marLeft w:val="0"/>
          <w:marRight w:val="0"/>
          <w:marTop w:val="0"/>
          <w:marBottom w:val="0"/>
          <w:divBdr>
            <w:top w:val="none" w:sz="0" w:space="0" w:color="auto"/>
            <w:left w:val="none" w:sz="0" w:space="0" w:color="auto"/>
            <w:bottom w:val="none" w:sz="0" w:space="0" w:color="auto"/>
            <w:right w:val="none" w:sz="0" w:space="0" w:color="auto"/>
          </w:divBdr>
          <w:divsChild>
            <w:div w:id="845634769">
              <w:marLeft w:val="-225"/>
              <w:marRight w:val="-225"/>
              <w:marTop w:val="0"/>
              <w:marBottom w:val="0"/>
              <w:divBdr>
                <w:top w:val="none" w:sz="0" w:space="0" w:color="auto"/>
                <w:left w:val="none" w:sz="0" w:space="0" w:color="auto"/>
                <w:bottom w:val="none" w:sz="0" w:space="0" w:color="auto"/>
                <w:right w:val="none" w:sz="0" w:space="0" w:color="auto"/>
              </w:divBdr>
              <w:divsChild>
                <w:div w:id="274025925">
                  <w:marLeft w:val="0"/>
                  <w:marRight w:val="0"/>
                  <w:marTop w:val="0"/>
                  <w:marBottom w:val="0"/>
                  <w:divBdr>
                    <w:top w:val="none" w:sz="0" w:space="0" w:color="auto"/>
                    <w:left w:val="none" w:sz="0" w:space="0" w:color="auto"/>
                    <w:bottom w:val="none" w:sz="0" w:space="0" w:color="auto"/>
                    <w:right w:val="none" w:sz="0" w:space="0" w:color="auto"/>
                  </w:divBdr>
                  <w:divsChild>
                    <w:div w:id="296223694">
                      <w:marLeft w:val="0"/>
                      <w:marRight w:val="0"/>
                      <w:marTop w:val="0"/>
                      <w:marBottom w:val="0"/>
                      <w:divBdr>
                        <w:top w:val="none" w:sz="0" w:space="0" w:color="auto"/>
                        <w:left w:val="none" w:sz="0" w:space="0" w:color="auto"/>
                        <w:bottom w:val="none" w:sz="0" w:space="0" w:color="auto"/>
                        <w:right w:val="none" w:sz="0" w:space="0" w:color="auto"/>
                      </w:divBdr>
                    </w:div>
                  </w:divsChild>
                </w:div>
                <w:div w:id="270016156">
                  <w:marLeft w:val="0"/>
                  <w:marRight w:val="0"/>
                  <w:marTop w:val="0"/>
                  <w:marBottom w:val="0"/>
                  <w:divBdr>
                    <w:top w:val="none" w:sz="0" w:space="0" w:color="auto"/>
                    <w:left w:val="none" w:sz="0" w:space="0" w:color="auto"/>
                    <w:bottom w:val="none" w:sz="0" w:space="0" w:color="auto"/>
                    <w:right w:val="none" w:sz="0" w:space="0" w:color="auto"/>
                  </w:divBdr>
                </w:div>
                <w:div w:id="917639294">
                  <w:marLeft w:val="0"/>
                  <w:marRight w:val="0"/>
                  <w:marTop w:val="0"/>
                  <w:marBottom w:val="0"/>
                  <w:divBdr>
                    <w:top w:val="none" w:sz="0" w:space="0" w:color="auto"/>
                    <w:left w:val="none" w:sz="0" w:space="0" w:color="auto"/>
                    <w:bottom w:val="none" w:sz="0" w:space="0" w:color="auto"/>
                    <w:right w:val="none" w:sz="0" w:space="0" w:color="auto"/>
                  </w:divBdr>
                  <w:divsChild>
                    <w:div w:id="1563448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763927">
          <w:marLeft w:val="0"/>
          <w:marRight w:val="0"/>
          <w:marTop w:val="0"/>
          <w:marBottom w:val="0"/>
          <w:divBdr>
            <w:top w:val="none" w:sz="0" w:space="0" w:color="auto"/>
            <w:left w:val="none" w:sz="0" w:space="0" w:color="auto"/>
            <w:bottom w:val="none" w:sz="0" w:space="0" w:color="auto"/>
            <w:right w:val="none" w:sz="0" w:space="0" w:color="auto"/>
          </w:divBdr>
          <w:divsChild>
            <w:div w:id="1647469552">
              <w:marLeft w:val="-225"/>
              <w:marRight w:val="-225"/>
              <w:marTop w:val="0"/>
              <w:marBottom w:val="0"/>
              <w:divBdr>
                <w:top w:val="none" w:sz="0" w:space="0" w:color="auto"/>
                <w:left w:val="none" w:sz="0" w:space="0" w:color="auto"/>
                <w:bottom w:val="none" w:sz="0" w:space="0" w:color="auto"/>
                <w:right w:val="none" w:sz="0" w:space="0" w:color="auto"/>
              </w:divBdr>
              <w:divsChild>
                <w:div w:id="1437948849">
                  <w:marLeft w:val="0"/>
                  <w:marRight w:val="0"/>
                  <w:marTop w:val="0"/>
                  <w:marBottom w:val="0"/>
                  <w:divBdr>
                    <w:top w:val="none" w:sz="0" w:space="0" w:color="auto"/>
                    <w:left w:val="none" w:sz="0" w:space="0" w:color="auto"/>
                    <w:bottom w:val="none" w:sz="0" w:space="0" w:color="auto"/>
                    <w:right w:val="none" w:sz="0" w:space="0" w:color="auto"/>
                  </w:divBdr>
                  <w:divsChild>
                    <w:div w:id="48653491">
                      <w:marLeft w:val="0"/>
                      <w:marRight w:val="0"/>
                      <w:marTop w:val="0"/>
                      <w:marBottom w:val="0"/>
                      <w:divBdr>
                        <w:top w:val="none" w:sz="0" w:space="0" w:color="auto"/>
                        <w:left w:val="none" w:sz="0" w:space="0" w:color="auto"/>
                        <w:bottom w:val="none" w:sz="0" w:space="0" w:color="auto"/>
                        <w:right w:val="none" w:sz="0" w:space="0" w:color="auto"/>
                      </w:divBdr>
                    </w:div>
                  </w:divsChild>
                </w:div>
                <w:div w:id="1262910917">
                  <w:marLeft w:val="0"/>
                  <w:marRight w:val="0"/>
                  <w:marTop w:val="0"/>
                  <w:marBottom w:val="0"/>
                  <w:divBdr>
                    <w:top w:val="none" w:sz="0" w:space="0" w:color="auto"/>
                    <w:left w:val="none" w:sz="0" w:space="0" w:color="auto"/>
                    <w:bottom w:val="none" w:sz="0" w:space="0" w:color="auto"/>
                    <w:right w:val="none" w:sz="0" w:space="0" w:color="auto"/>
                  </w:divBdr>
                </w:div>
                <w:div w:id="1471290426">
                  <w:marLeft w:val="0"/>
                  <w:marRight w:val="0"/>
                  <w:marTop w:val="0"/>
                  <w:marBottom w:val="0"/>
                  <w:divBdr>
                    <w:top w:val="none" w:sz="0" w:space="0" w:color="auto"/>
                    <w:left w:val="none" w:sz="0" w:space="0" w:color="auto"/>
                    <w:bottom w:val="none" w:sz="0" w:space="0" w:color="auto"/>
                    <w:right w:val="none" w:sz="0" w:space="0" w:color="auto"/>
                  </w:divBdr>
                  <w:divsChild>
                    <w:div w:id="293566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986284">
          <w:marLeft w:val="0"/>
          <w:marRight w:val="0"/>
          <w:marTop w:val="0"/>
          <w:marBottom w:val="0"/>
          <w:divBdr>
            <w:top w:val="none" w:sz="0" w:space="0" w:color="auto"/>
            <w:left w:val="none" w:sz="0" w:space="0" w:color="auto"/>
            <w:bottom w:val="none" w:sz="0" w:space="0" w:color="auto"/>
            <w:right w:val="none" w:sz="0" w:space="0" w:color="auto"/>
          </w:divBdr>
          <w:divsChild>
            <w:div w:id="1482044438">
              <w:marLeft w:val="-225"/>
              <w:marRight w:val="-225"/>
              <w:marTop w:val="0"/>
              <w:marBottom w:val="0"/>
              <w:divBdr>
                <w:top w:val="none" w:sz="0" w:space="0" w:color="auto"/>
                <w:left w:val="none" w:sz="0" w:space="0" w:color="auto"/>
                <w:bottom w:val="none" w:sz="0" w:space="0" w:color="auto"/>
                <w:right w:val="none" w:sz="0" w:space="0" w:color="auto"/>
              </w:divBdr>
              <w:divsChild>
                <w:div w:id="1493065278">
                  <w:marLeft w:val="0"/>
                  <w:marRight w:val="0"/>
                  <w:marTop w:val="0"/>
                  <w:marBottom w:val="0"/>
                  <w:divBdr>
                    <w:top w:val="none" w:sz="0" w:space="0" w:color="auto"/>
                    <w:left w:val="none" w:sz="0" w:space="0" w:color="auto"/>
                    <w:bottom w:val="none" w:sz="0" w:space="0" w:color="auto"/>
                    <w:right w:val="none" w:sz="0" w:space="0" w:color="auto"/>
                  </w:divBdr>
                  <w:divsChild>
                    <w:div w:id="919409934">
                      <w:marLeft w:val="0"/>
                      <w:marRight w:val="0"/>
                      <w:marTop w:val="0"/>
                      <w:marBottom w:val="0"/>
                      <w:divBdr>
                        <w:top w:val="none" w:sz="0" w:space="0" w:color="auto"/>
                        <w:left w:val="none" w:sz="0" w:space="0" w:color="auto"/>
                        <w:bottom w:val="none" w:sz="0" w:space="0" w:color="auto"/>
                        <w:right w:val="none" w:sz="0" w:space="0" w:color="auto"/>
                      </w:divBdr>
                    </w:div>
                  </w:divsChild>
                </w:div>
                <w:div w:id="52431207">
                  <w:marLeft w:val="0"/>
                  <w:marRight w:val="0"/>
                  <w:marTop w:val="0"/>
                  <w:marBottom w:val="0"/>
                  <w:divBdr>
                    <w:top w:val="none" w:sz="0" w:space="0" w:color="auto"/>
                    <w:left w:val="none" w:sz="0" w:space="0" w:color="auto"/>
                    <w:bottom w:val="none" w:sz="0" w:space="0" w:color="auto"/>
                    <w:right w:val="none" w:sz="0" w:space="0" w:color="auto"/>
                  </w:divBdr>
                </w:div>
                <w:div w:id="1984381038">
                  <w:marLeft w:val="0"/>
                  <w:marRight w:val="0"/>
                  <w:marTop w:val="0"/>
                  <w:marBottom w:val="0"/>
                  <w:divBdr>
                    <w:top w:val="none" w:sz="0" w:space="0" w:color="auto"/>
                    <w:left w:val="none" w:sz="0" w:space="0" w:color="auto"/>
                    <w:bottom w:val="none" w:sz="0" w:space="0" w:color="auto"/>
                    <w:right w:val="none" w:sz="0" w:space="0" w:color="auto"/>
                  </w:divBdr>
                  <w:divsChild>
                    <w:div w:id="1036007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820296">
          <w:marLeft w:val="0"/>
          <w:marRight w:val="0"/>
          <w:marTop w:val="0"/>
          <w:marBottom w:val="0"/>
          <w:divBdr>
            <w:top w:val="none" w:sz="0" w:space="0" w:color="auto"/>
            <w:left w:val="none" w:sz="0" w:space="0" w:color="auto"/>
            <w:bottom w:val="none" w:sz="0" w:space="0" w:color="auto"/>
            <w:right w:val="none" w:sz="0" w:space="0" w:color="auto"/>
          </w:divBdr>
          <w:divsChild>
            <w:div w:id="27920549">
              <w:marLeft w:val="-225"/>
              <w:marRight w:val="-225"/>
              <w:marTop w:val="0"/>
              <w:marBottom w:val="0"/>
              <w:divBdr>
                <w:top w:val="none" w:sz="0" w:space="0" w:color="auto"/>
                <w:left w:val="none" w:sz="0" w:space="0" w:color="auto"/>
                <w:bottom w:val="none" w:sz="0" w:space="0" w:color="auto"/>
                <w:right w:val="none" w:sz="0" w:space="0" w:color="auto"/>
              </w:divBdr>
              <w:divsChild>
                <w:div w:id="245768715">
                  <w:marLeft w:val="0"/>
                  <w:marRight w:val="0"/>
                  <w:marTop w:val="0"/>
                  <w:marBottom w:val="0"/>
                  <w:divBdr>
                    <w:top w:val="none" w:sz="0" w:space="0" w:color="auto"/>
                    <w:left w:val="none" w:sz="0" w:space="0" w:color="auto"/>
                    <w:bottom w:val="none" w:sz="0" w:space="0" w:color="auto"/>
                    <w:right w:val="none" w:sz="0" w:space="0" w:color="auto"/>
                  </w:divBdr>
                  <w:divsChild>
                    <w:div w:id="1370379153">
                      <w:marLeft w:val="0"/>
                      <w:marRight w:val="0"/>
                      <w:marTop w:val="0"/>
                      <w:marBottom w:val="0"/>
                      <w:divBdr>
                        <w:top w:val="none" w:sz="0" w:space="0" w:color="auto"/>
                        <w:left w:val="none" w:sz="0" w:space="0" w:color="auto"/>
                        <w:bottom w:val="none" w:sz="0" w:space="0" w:color="auto"/>
                        <w:right w:val="none" w:sz="0" w:space="0" w:color="auto"/>
                      </w:divBdr>
                    </w:div>
                  </w:divsChild>
                </w:div>
                <w:div w:id="611785667">
                  <w:marLeft w:val="0"/>
                  <w:marRight w:val="0"/>
                  <w:marTop w:val="0"/>
                  <w:marBottom w:val="0"/>
                  <w:divBdr>
                    <w:top w:val="none" w:sz="0" w:space="0" w:color="auto"/>
                    <w:left w:val="none" w:sz="0" w:space="0" w:color="auto"/>
                    <w:bottom w:val="none" w:sz="0" w:space="0" w:color="auto"/>
                    <w:right w:val="none" w:sz="0" w:space="0" w:color="auto"/>
                  </w:divBdr>
                </w:div>
                <w:div w:id="1576475990">
                  <w:marLeft w:val="0"/>
                  <w:marRight w:val="0"/>
                  <w:marTop w:val="0"/>
                  <w:marBottom w:val="0"/>
                  <w:divBdr>
                    <w:top w:val="none" w:sz="0" w:space="0" w:color="auto"/>
                    <w:left w:val="none" w:sz="0" w:space="0" w:color="auto"/>
                    <w:bottom w:val="none" w:sz="0" w:space="0" w:color="auto"/>
                    <w:right w:val="none" w:sz="0" w:space="0" w:color="auto"/>
                  </w:divBdr>
                  <w:divsChild>
                    <w:div w:id="70229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938126">
          <w:marLeft w:val="0"/>
          <w:marRight w:val="0"/>
          <w:marTop w:val="0"/>
          <w:marBottom w:val="0"/>
          <w:divBdr>
            <w:top w:val="none" w:sz="0" w:space="0" w:color="auto"/>
            <w:left w:val="none" w:sz="0" w:space="0" w:color="auto"/>
            <w:bottom w:val="none" w:sz="0" w:space="0" w:color="auto"/>
            <w:right w:val="none" w:sz="0" w:space="0" w:color="auto"/>
          </w:divBdr>
          <w:divsChild>
            <w:div w:id="1516337512">
              <w:marLeft w:val="-225"/>
              <w:marRight w:val="-225"/>
              <w:marTop w:val="0"/>
              <w:marBottom w:val="0"/>
              <w:divBdr>
                <w:top w:val="none" w:sz="0" w:space="0" w:color="auto"/>
                <w:left w:val="none" w:sz="0" w:space="0" w:color="auto"/>
                <w:bottom w:val="none" w:sz="0" w:space="0" w:color="auto"/>
                <w:right w:val="none" w:sz="0" w:space="0" w:color="auto"/>
              </w:divBdr>
              <w:divsChild>
                <w:div w:id="282811096">
                  <w:marLeft w:val="0"/>
                  <w:marRight w:val="0"/>
                  <w:marTop w:val="0"/>
                  <w:marBottom w:val="0"/>
                  <w:divBdr>
                    <w:top w:val="none" w:sz="0" w:space="0" w:color="auto"/>
                    <w:left w:val="none" w:sz="0" w:space="0" w:color="auto"/>
                    <w:bottom w:val="none" w:sz="0" w:space="0" w:color="auto"/>
                    <w:right w:val="none" w:sz="0" w:space="0" w:color="auto"/>
                  </w:divBdr>
                  <w:divsChild>
                    <w:div w:id="2124762945">
                      <w:marLeft w:val="0"/>
                      <w:marRight w:val="0"/>
                      <w:marTop w:val="0"/>
                      <w:marBottom w:val="0"/>
                      <w:divBdr>
                        <w:top w:val="none" w:sz="0" w:space="0" w:color="auto"/>
                        <w:left w:val="none" w:sz="0" w:space="0" w:color="auto"/>
                        <w:bottom w:val="none" w:sz="0" w:space="0" w:color="auto"/>
                        <w:right w:val="none" w:sz="0" w:space="0" w:color="auto"/>
                      </w:divBdr>
                    </w:div>
                  </w:divsChild>
                </w:div>
                <w:div w:id="99060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18313">
      <w:bodyDiv w:val="1"/>
      <w:marLeft w:val="0"/>
      <w:marRight w:val="0"/>
      <w:marTop w:val="0"/>
      <w:marBottom w:val="0"/>
      <w:divBdr>
        <w:top w:val="none" w:sz="0" w:space="0" w:color="auto"/>
        <w:left w:val="none" w:sz="0" w:space="0" w:color="auto"/>
        <w:bottom w:val="none" w:sz="0" w:space="0" w:color="auto"/>
        <w:right w:val="none" w:sz="0" w:space="0" w:color="auto"/>
      </w:divBdr>
    </w:div>
    <w:div w:id="228615001">
      <w:bodyDiv w:val="1"/>
      <w:marLeft w:val="0"/>
      <w:marRight w:val="0"/>
      <w:marTop w:val="0"/>
      <w:marBottom w:val="0"/>
      <w:divBdr>
        <w:top w:val="none" w:sz="0" w:space="0" w:color="auto"/>
        <w:left w:val="none" w:sz="0" w:space="0" w:color="auto"/>
        <w:bottom w:val="none" w:sz="0" w:space="0" w:color="auto"/>
        <w:right w:val="none" w:sz="0" w:space="0" w:color="auto"/>
      </w:divBdr>
    </w:div>
    <w:div w:id="246422312">
      <w:bodyDiv w:val="1"/>
      <w:marLeft w:val="0"/>
      <w:marRight w:val="0"/>
      <w:marTop w:val="0"/>
      <w:marBottom w:val="0"/>
      <w:divBdr>
        <w:top w:val="none" w:sz="0" w:space="0" w:color="auto"/>
        <w:left w:val="none" w:sz="0" w:space="0" w:color="auto"/>
        <w:bottom w:val="none" w:sz="0" w:space="0" w:color="auto"/>
        <w:right w:val="none" w:sz="0" w:space="0" w:color="auto"/>
      </w:divBdr>
    </w:div>
    <w:div w:id="252981488">
      <w:bodyDiv w:val="1"/>
      <w:marLeft w:val="0"/>
      <w:marRight w:val="0"/>
      <w:marTop w:val="0"/>
      <w:marBottom w:val="0"/>
      <w:divBdr>
        <w:top w:val="none" w:sz="0" w:space="0" w:color="auto"/>
        <w:left w:val="none" w:sz="0" w:space="0" w:color="auto"/>
        <w:bottom w:val="none" w:sz="0" w:space="0" w:color="auto"/>
        <w:right w:val="none" w:sz="0" w:space="0" w:color="auto"/>
      </w:divBdr>
    </w:div>
    <w:div w:id="253051694">
      <w:bodyDiv w:val="1"/>
      <w:marLeft w:val="0"/>
      <w:marRight w:val="0"/>
      <w:marTop w:val="0"/>
      <w:marBottom w:val="0"/>
      <w:divBdr>
        <w:top w:val="none" w:sz="0" w:space="0" w:color="auto"/>
        <w:left w:val="none" w:sz="0" w:space="0" w:color="auto"/>
        <w:bottom w:val="none" w:sz="0" w:space="0" w:color="auto"/>
        <w:right w:val="none" w:sz="0" w:space="0" w:color="auto"/>
      </w:divBdr>
    </w:div>
    <w:div w:id="255213239">
      <w:bodyDiv w:val="1"/>
      <w:marLeft w:val="0"/>
      <w:marRight w:val="0"/>
      <w:marTop w:val="0"/>
      <w:marBottom w:val="0"/>
      <w:divBdr>
        <w:top w:val="none" w:sz="0" w:space="0" w:color="auto"/>
        <w:left w:val="none" w:sz="0" w:space="0" w:color="auto"/>
        <w:bottom w:val="none" w:sz="0" w:space="0" w:color="auto"/>
        <w:right w:val="none" w:sz="0" w:space="0" w:color="auto"/>
      </w:divBdr>
    </w:div>
    <w:div w:id="259068953">
      <w:bodyDiv w:val="1"/>
      <w:marLeft w:val="0"/>
      <w:marRight w:val="0"/>
      <w:marTop w:val="0"/>
      <w:marBottom w:val="0"/>
      <w:divBdr>
        <w:top w:val="none" w:sz="0" w:space="0" w:color="auto"/>
        <w:left w:val="none" w:sz="0" w:space="0" w:color="auto"/>
        <w:bottom w:val="none" w:sz="0" w:space="0" w:color="auto"/>
        <w:right w:val="none" w:sz="0" w:space="0" w:color="auto"/>
      </w:divBdr>
      <w:divsChild>
        <w:div w:id="351616369">
          <w:marLeft w:val="0"/>
          <w:marRight w:val="0"/>
          <w:marTop w:val="0"/>
          <w:marBottom w:val="0"/>
          <w:divBdr>
            <w:top w:val="none" w:sz="0" w:space="0" w:color="auto"/>
            <w:left w:val="none" w:sz="0" w:space="0" w:color="auto"/>
            <w:bottom w:val="none" w:sz="0" w:space="0" w:color="auto"/>
            <w:right w:val="none" w:sz="0" w:space="0" w:color="auto"/>
          </w:divBdr>
          <w:divsChild>
            <w:div w:id="445807145">
              <w:marLeft w:val="-225"/>
              <w:marRight w:val="-225"/>
              <w:marTop w:val="0"/>
              <w:marBottom w:val="0"/>
              <w:divBdr>
                <w:top w:val="none" w:sz="0" w:space="0" w:color="auto"/>
                <w:left w:val="none" w:sz="0" w:space="0" w:color="auto"/>
                <w:bottom w:val="none" w:sz="0" w:space="0" w:color="auto"/>
                <w:right w:val="none" w:sz="0" w:space="0" w:color="auto"/>
              </w:divBdr>
              <w:divsChild>
                <w:div w:id="558437279">
                  <w:marLeft w:val="0"/>
                  <w:marRight w:val="0"/>
                  <w:marTop w:val="0"/>
                  <w:marBottom w:val="0"/>
                  <w:divBdr>
                    <w:top w:val="none" w:sz="0" w:space="0" w:color="auto"/>
                    <w:left w:val="none" w:sz="0" w:space="0" w:color="auto"/>
                    <w:bottom w:val="none" w:sz="0" w:space="0" w:color="auto"/>
                    <w:right w:val="none" w:sz="0" w:space="0" w:color="auto"/>
                  </w:divBdr>
                  <w:divsChild>
                    <w:div w:id="676158067">
                      <w:marLeft w:val="0"/>
                      <w:marRight w:val="0"/>
                      <w:marTop w:val="0"/>
                      <w:marBottom w:val="0"/>
                      <w:divBdr>
                        <w:top w:val="none" w:sz="0" w:space="0" w:color="auto"/>
                        <w:left w:val="none" w:sz="0" w:space="0" w:color="auto"/>
                        <w:bottom w:val="none" w:sz="0" w:space="0" w:color="auto"/>
                        <w:right w:val="none" w:sz="0" w:space="0" w:color="auto"/>
                      </w:divBdr>
                    </w:div>
                  </w:divsChild>
                </w:div>
                <w:div w:id="898445569">
                  <w:marLeft w:val="0"/>
                  <w:marRight w:val="0"/>
                  <w:marTop w:val="0"/>
                  <w:marBottom w:val="0"/>
                  <w:divBdr>
                    <w:top w:val="none" w:sz="0" w:space="0" w:color="auto"/>
                    <w:left w:val="none" w:sz="0" w:space="0" w:color="auto"/>
                    <w:bottom w:val="none" w:sz="0" w:space="0" w:color="auto"/>
                    <w:right w:val="none" w:sz="0" w:space="0" w:color="auto"/>
                  </w:divBdr>
                </w:div>
                <w:div w:id="362630940">
                  <w:marLeft w:val="0"/>
                  <w:marRight w:val="0"/>
                  <w:marTop w:val="0"/>
                  <w:marBottom w:val="0"/>
                  <w:divBdr>
                    <w:top w:val="none" w:sz="0" w:space="0" w:color="auto"/>
                    <w:left w:val="none" w:sz="0" w:space="0" w:color="auto"/>
                    <w:bottom w:val="none" w:sz="0" w:space="0" w:color="auto"/>
                    <w:right w:val="none" w:sz="0" w:space="0" w:color="auto"/>
                  </w:divBdr>
                  <w:divsChild>
                    <w:div w:id="2087267759">
                      <w:marLeft w:val="0"/>
                      <w:marRight w:val="0"/>
                      <w:marTop w:val="0"/>
                      <w:marBottom w:val="0"/>
                      <w:divBdr>
                        <w:top w:val="none" w:sz="0" w:space="0" w:color="auto"/>
                        <w:left w:val="none" w:sz="0" w:space="0" w:color="auto"/>
                        <w:bottom w:val="none" w:sz="0" w:space="0" w:color="auto"/>
                        <w:right w:val="none" w:sz="0" w:space="0" w:color="auto"/>
                      </w:divBdr>
                    </w:div>
                  </w:divsChild>
                </w:div>
                <w:div w:id="335229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4323389">
          <w:marLeft w:val="0"/>
          <w:marRight w:val="0"/>
          <w:marTop w:val="0"/>
          <w:marBottom w:val="0"/>
          <w:divBdr>
            <w:top w:val="none" w:sz="0" w:space="0" w:color="auto"/>
            <w:left w:val="none" w:sz="0" w:space="0" w:color="auto"/>
            <w:bottom w:val="none" w:sz="0" w:space="0" w:color="auto"/>
            <w:right w:val="none" w:sz="0" w:space="0" w:color="auto"/>
          </w:divBdr>
          <w:divsChild>
            <w:div w:id="879324789">
              <w:marLeft w:val="-225"/>
              <w:marRight w:val="-225"/>
              <w:marTop w:val="0"/>
              <w:marBottom w:val="0"/>
              <w:divBdr>
                <w:top w:val="none" w:sz="0" w:space="0" w:color="auto"/>
                <w:left w:val="none" w:sz="0" w:space="0" w:color="auto"/>
                <w:bottom w:val="none" w:sz="0" w:space="0" w:color="auto"/>
                <w:right w:val="none" w:sz="0" w:space="0" w:color="auto"/>
              </w:divBdr>
              <w:divsChild>
                <w:div w:id="1778132370">
                  <w:marLeft w:val="0"/>
                  <w:marRight w:val="0"/>
                  <w:marTop w:val="0"/>
                  <w:marBottom w:val="0"/>
                  <w:divBdr>
                    <w:top w:val="none" w:sz="0" w:space="0" w:color="auto"/>
                    <w:left w:val="none" w:sz="0" w:space="0" w:color="auto"/>
                    <w:bottom w:val="none" w:sz="0" w:space="0" w:color="auto"/>
                    <w:right w:val="none" w:sz="0" w:space="0" w:color="auto"/>
                  </w:divBdr>
                  <w:divsChild>
                    <w:div w:id="920869270">
                      <w:marLeft w:val="0"/>
                      <w:marRight w:val="0"/>
                      <w:marTop w:val="0"/>
                      <w:marBottom w:val="0"/>
                      <w:divBdr>
                        <w:top w:val="none" w:sz="0" w:space="0" w:color="auto"/>
                        <w:left w:val="none" w:sz="0" w:space="0" w:color="auto"/>
                        <w:bottom w:val="none" w:sz="0" w:space="0" w:color="auto"/>
                        <w:right w:val="none" w:sz="0" w:space="0" w:color="auto"/>
                      </w:divBdr>
                    </w:div>
                  </w:divsChild>
                </w:div>
                <w:div w:id="1686514366">
                  <w:marLeft w:val="0"/>
                  <w:marRight w:val="0"/>
                  <w:marTop w:val="0"/>
                  <w:marBottom w:val="0"/>
                  <w:divBdr>
                    <w:top w:val="none" w:sz="0" w:space="0" w:color="auto"/>
                    <w:left w:val="none" w:sz="0" w:space="0" w:color="auto"/>
                    <w:bottom w:val="none" w:sz="0" w:space="0" w:color="auto"/>
                    <w:right w:val="none" w:sz="0" w:space="0" w:color="auto"/>
                  </w:divBdr>
                </w:div>
                <w:div w:id="1010762234">
                  <w:marLeft w:val="0"/>
                  <w:marRight w:val="0"/>
                  <w:marTop w:val="0"/>
                  <w:marBottom w:val="0"/>
                  <w:divBdr>
                    <w:top w:val="none" w:sz="0" w:space="0" w:color="auto"/>
                    <w:left w:val="none" w:sz="0" w:space="0" w:color="auto"/>
                    <w:bottom w:val="none" w:sz="0" w:space="0" w:color="auto"/>
                    <w:right w:val="none" w:sz="0" w:space="0" w:color="auto"/>
                  </w:divBdr>
                  <w:divsChild>
                    <w:div w:id="1180503579">
                      <w:marLeft w:val="0"/>
                      <w:marRight w:val="0"/>
                      <w:marTop w:val="0"/>
                      <w:marBottom w:val="0"/>
                      <w:divBdr>
                        <w:top w:val="none" w:sz="0" w:space="0" w:color="auto"/>
                        <w:left w:val="none" w:sz="0" w:space="0" w:color="auto"/>
                        <w:bottom w:val="none" w:sz="0" w:space="0" w:color="auto"/>
                        <w:right w:val="none" w:sz="0" w:space="0" w:color="auto"/>
                      </w:divBdr>
                    </w:div>
                  </w:divsChild>
                </w:div>
                <w:div w:id="174922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409509">
          <w:marLeft w:val="0"/>
          <w:marRight w:val="0"/>
          <w:marTop w:val="0"/>
          <w:marBottom w:val="0"/>
          <w:divBdr>
            <w:top w:val="none" w:sz="0" w:space="0" w:color="auto"/>
            <w:left w:val="none" w:sz="0" w:space="0" w:color="auto"/>
            <w:bottom w:val="none" w:sz="0" w:space="0" w:color="auto"/>
            <w:right w:val="none" w:sz="0" w:space="0" w:color="auto"/>
          </w:divBdr>
          <w:divsChild>
            <w:div w:id="976302435">
              <w:marLeft w:val="-225"/>
              <w:marRight w:val="-225"/>
              <w:marTop w:val="0"/>
              <w:marBottom w:val="0"/>
              <w:divBdr>
                <w:top w:val="none" w:sz="0" w:space="0" w:color="auto"/>
                <w:left w:val="none" w:sz="0" w:space="0" w:color="auto"/>
                <w:bottom w:val="none" w:sz="0" w:space="0" w:color="auto"/>
                <w:right w:val="none" w:sz="0" w:space="0" w:color="auto"/>
              </w:divBdr>
              <w:divsChild>
                <w:div w:id="131559549">
                  <w:marLeft w:val="0"/>
                  <w:marRight w:val="0"/>
                  <w:marTop w:val="0"/>
                  <w:marBottom w:val="0"/>
                  <w:divBdr>
                    <w:top w:val="none" w:sz="0" w:space="0" w:color="auto"/>
                    <w:left w:val="none" w:sz="0" w:space="0" w:color="auto"/>
                    <w:bottom w:val="none" w:sz="0" w:space="0" w:color="auto"/>
                    <w:right w:val="none" w:sz="0" w:space="0" w:color="auto"/>
                  </w:divBdr>
                  <w:divsChild>
                    <w:div w:id="1062026394">
                      <w:marLeft w:val="0"/>
                      <w:marRight w:val="0"/>
                      <w:marTop w:val="0"/>
                      <w:marBottom w:val="0"/>
                      <w:divBdr>
                        <w:top w:val="none" w:sz="0" w:space="0" w:color="auto"/>
                        <w:left w:val="none" w:sz="0" w:space="0" w:color="auto"/>
                        <w:bottom w:val="none" w:sz="0" w:space="0" w:color="auto"/>
                        <w:right w:val="none" w:sz="0" w:space="0" w:color="auto"/>
                      </w:divBdr>
                    </w:div>
                  </w:divsChild>
                </w:div>
                <w:div w:id="247077626">
                  <w:marLeft w:val="0"/>
                  <w:marRight w:val="0"/>
                  <w:marTop w:val="0"/>
                  <w:marBottom w:val="0"/>
                  <w:divBdr>
                    <w:top w:val="none" w:sz="0" w:space="0" w:color="auto"/>
                    <w:left w:val="none" w:sz="0" w:space="0" w:color="auto"/>
                    <w:bottom w:val="none" w:sz="0" w:space="0" w:color="auto"/>
                    <w:right w:val="none" w:sz="0" w:space="0" w:color="auto"/>
                  </w:divBdr>
                </w:div>
                <w:div w:id="1048384818">
                  <w:marLeft w:val="0"/>
                  <w:marRight w:val="0"/>
                  <w:marTop w:val="0"/>
                  <w:marBottom w:val="0"/>
                  <w:divBdr>
                    <w:top w:val="none" w:sz="0" w:space="0" w:color="auto"/>
                    <w:left w:val="none" w:sz="0" w:space="0" w:color="auto"/>
                    <w:bottom w:val="none" w:sz="0" w:space="0" w:color="auto"/>
                    <w:right w:val="none" w:sz="0" w:space="0" w:color="auto"/>
                  </w:divBdr>
                  <w:divsChild>
                    <w:div w:id="187987207">
                      <w:marLeft w:val="0"/>
                      <w:marRight w:val="0"/>
                      <w:marTop w:val="0"/>
                      <w:marBottom w:val="0"/>
                      <w:divBdr>
                        <w:top w:val="none" w:sz="0" w:space="0" w:color="auto"/>
                        <w:left w:val="none" w:sz="0" w:space="0" w:color="auto"/>
                        <w:bottom w:val="none" w:sz="0" w:space="0" w:color="auto"/>
                        <w:right w:val="none" w:sz="0" w:space="0" w:color="auto"/>
                      </w:divBdr>
                    </w:div>
                  </w:divsChild>
                </w:div>
                <w:div w:id="964845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192650">
          <w:marLeft w:val="0"/>
          <w:marRight w:val="0"/>
          <w:marTop w:val="0"/>
          <w:marBottom w:val="0"/>
          <w:divBdr>
            <w:top w:val="none" w:sz="0" w:space="0" w:color="auto"/>
            <w:left w:val="none" w:sz="0" w:space="0" w:color="auto"/>
            <w:bottom w:val="none" w:sz="0" w:space="0" w:color="auto"/>
            <w:right w:val="none" w:sz="0" w:space="0" w:color="auto"/>
          </w:divBdr>
          <w:divsChild>
            <w:div w:id="851991570">
              <w:marLeft w:val="-225"/>
              <w:marRight w:val="-225"/>
              <w:marTop w:val="0"/>
              <w:marBottom w:val="0"/>
              <w:divBdr>
                <w:top w:val="none" w:sz="0" w:space="0" w:color="auto"/>
                <w:left w:val="none" w:sz="0" w:space="0" w:color="auto"/>
                <w:bottom w:val="none" w:sz="0" w:space="0" w:color="auto"/>
                <w:right w:val="none" w:sz="0" w:space="0" w:color="auto"/>
              </w:divBdr>
              <w:divsChild>
                <w:div w:id="740907471">
                  <w:marLeft w:val="0"/>
                  <w:marRight w:val="0"/>
                  <w:marTop w:val="0"/>
                  <w:marBottom w:val="0"/>
                  <w:divBdr>
                    <w:top w:val="none" w:sz="0" w:space="0" w:color="auto"/>
                    <w:left w:val="none" w:sz="0" w:space="0" w:color="auto"/>
                    <w:bottom w:val="none" w:sz="0" w:space="0" w:color="auto"/>
                    <w:right w:val="none" w:sz="0" w:space="0" w:color="auto"/>
                  </w:divBdr>
                  <w:divsChild>
                    <w:div w:id="809906347">
                      <w:marLeft w:val="0"/>
                      <w:marRight w:val="0"/>
                      <w:marTop w:val="0"/>
                      <w:marBottom w:val="0"/>
                      <w:divBdr>
                        <w:top w:val="none" w:sz="0" w:space="0" w:color="auto"/>
                        <w:left w:val="none" w:sz="0" w:space="0" w:color="auto"/>
                        <w:bottom w:val="none" w:sz="0" w:space="0" w:color="auto"/>
                        <w:right w:val="none" w:sz="0" w:space="0" w:color="auto"/>
                      </w:divBdr>
                    </w:div>
                  </w:divsChild>
                </w:div>
                <w:div w:id="120463540">
                  <w:marLeft w:val="0"/>
                  <w:marRight w:val="0"/>
                  <w:marTop w:val="0"/>
                  <w:marBottom w:val="0"/>
                  <w:divBdr>
                    <w:top w:val="none" w:sz="0" w:space="0" w:color="auto"/>
                    <w:left w:val="none" w:sz="0" w:space="0" w:color="auto"/>
                    <w:bottom w:val="none" w:sz="0" w:space="0" w:color="auto"/>
                    <w:right w:val="none" w:sz="0" w:space="0" w:color="auto"/>
                  </w:divBdr>
                </w:div>
                <w:div w:id="39937419">
                  <w:marLeft w:val="0"/>
                  <w:marRight w:val="0"/>
                  <w:marTop w:val="0"/>
                  <w:marBottom w:val="0"/>
                  <w:divBdr>
                    <w:top w:val="none" w:sz="0" w:space="0" w:color="auto"/>
                    <w:left w:val="none" w:sz="0" w:space="0" w:color="auto"/>
                    <w:bottom w:val="none" w:sz="0" w:space="0" w:color="auto"/>
                    <w:right w:val="none" w:sz="0" w:space="0" w:color="auto"/>
                  </w:divBdr>
                  <w:divsChild>
                    <w:div w:id="836187597">
                      <w:marLeft w:val="0"/>
                      <w:marRight w:val="0"/>
                      <w:marTop w:val="0"/>
                      <w:marBottom w:val="0"/>
                      <w:divBdr>
                        <w:top w:val="none" w:sz="0" w:space="0" w:color="auto"/>
                        <w:left w:val="none" w:sz="0" w:space="0" w:color="auto"/>
                        <w:bottom w:val="none" w:sz="0" w:space="0" w:color="auto"/>
                        <w:right w:val="none" w:sz="0" w:space="0" w:color="auto"/>
                      </w:divBdr>
                    </w:div>
                  </w:divsChild>
                </w:div>
                <w:div w:id="970592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3633499">
          <w:marLeft w:val="0"/>
          <w:marRight w:val="0"/>
          <w:marTop w:val="0"/>
          <w:marBottom w:val="0"/>
          <w:divBdr>
            <w:top w:val="none" w:sz="0" w:space="0" w:color="auto"/>
            <w:left w:val="none" w:sz="0" w:space="0" w:color="auto"/>
            <w:bottom w:val="none" w:sz="0" w:space="0" w:color="auto"/>
            <w:right w:val="none" w:sz="0" w:space="0" w:color="auto"/>
          </w:divBdr>
          <w:divsChild>
            <w:div w:id="1118988119">
              <w:marLeft w:val="-225"/>
              <w:marRight w:val="-225"/>
              <w:marTop w:val="0"/>
              <w:marBottom w:val="0"/>
              <w:divBdr>
                <w:top w:val="none" w:sz="0" w:space="0" w:color="auto"/>
                <w:left w:val="none" w:sz="0" w:space="0" w:color="auto"/>
                <w:bottom w:val="none" w:sz="0" w:space="0" w:color="auto"/>
                <w:right w:val="none" w:sz="0" w:space="0" w:color="auto"/>
              </w:divBdr>
              <w:divsChild>
                <w:div w:id="834685036">
                  <w:marLeft w:val="0"/>
                  <w:marRight w:val="0"/>
                  <w:marTop w:val="0"/>
                  <w:marBottom w:val="0"/>
                  <w:divBdr>
                    <w:top w:val="none" w:sz="0" w:space="0" w:color="auto"/>
                    <w:left w:val="none" w:sz="0" w:space="0" w:color="auto"/>
                    <w:bottom w:val="none" w:sz="0" w:space="0" w:color="auto"/>
                    <w:right w:val="none" w:sz="0" w:space="0" w:color="auto"/>
                  </w:divBdr>
                  <w:divsChild>
                    <w:div w:id="821047020">
                      <w:marLeft w:val="0"/>
                      <w:marRight w:val="0"/>
                      <w:marTop w:val="0"/>
                      <w:marBottom w:val="0"/>
                      <w:divBdr>
                        <w:top w:val="none" w:sz="0" w:space="0" w:color="auto"/>
                        <w:left w:val="none" w:sz="0" w:space="0" w:color="auto"/>
                        <w:bottom w:val="none" w:sz="0" w:space="0" w:color="auto"/>
                        <w:right w:val="none" w:sz="0" w:space="0" w:color="auto"/>
                      </w:divBdr>
                    </w:div>
                  </w:divsChild>
                </w:div>
                <w:div w:id="17439442">
                  <w:marLeft w:val="0"/>
                  <w:marRight w:val="0"/>
                  <w:marTop w:val="0"/>
                  <w:marBottom w:val="0"/>
                  <w:divBdr>
                    <w:top w:val="none" w:sz="0" w:space="0" w:color="auto"/>
                    <w:left w:val="none" w:sz="0" w:space="0" w:color="auto"/>
                    <w:bottom w:val="none" w:sz="0" w:space="0" w:color="auto"/>
                    <w:right w:val="none" w:sz="0" w:space="0" w:color="auto"/>
                  </w:divBdr>
                </w:div>
                <w:div w:id="1064135023">
                  <w:marLeft w:val="0"/>
                  <w:marRight w:val="0"/>
                  <w:marTop w:val="0"/>
                  <w:marBottom w:val="0"/>
                  <w:divBdr>
                    <w:top w:val="none" w:sz="0" w:space="0" w:color="auto"/>
                    <w:left w:val="none" w:sz="0" w:space="0" w:color="auto"/>
                    <w:bottom w:val="none" w:sz="0" w:space="0" w:color="auto"/>
                    <w:right w:val="none" w:sz="0" w:space="0" w:color="auto"/>
                  </w:divBdr>
                  <w:divsChild>
                    <w:div w:id="2042508904">
                      <w:marLeft w:val="0"/>
                      <w:marRight w:val="0"/>
                      <w:marTop w:val="0"/>
                      <w:marBottom w:val="0"/>
                      <w:divBdr>
                        <w:top w:val="none" w:sz="0" w:space="0" w:color="auto"/>
                        <w:left w:val="none" w:sz="0" w:space="0" w:color="auto"/>
                        <w:bottom w:val="none" w:sz="0" w:space="0" w:color="auto"/>
                        <w:right w:val="none" w:sz="0" w:space="0" w:color="auto"/>
                      </w:divBdr>
                    </w:div>
                  </w:divsChild>
                </w:div>
                <w:div w:id="210615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3477448">
          <w:marLeft w:val="0"/>
          <w:marRight w:val="0"/>
          <w:marTop w:val="0"/>
          <w:marBottom w:val="0"/>
          <w:divBdr>
            <w:top w:val="none" w:sz="0" w:space="0" w:color="auto"/>
            <w:left w:val="none" w:sz="0" w:space="0" w:color="auto"/>
            <w:bottom w:val="none" w:sz="0" w:space="0" w:color="auto"/>
            <w:right w:val="none" w:sz="0" w:space="0" w:color="auto"/>
          </w:divBdr>
          <w:divsChild>
            <w:div w:id="843738257">
              <w:marLeft w:val="-225"/>
              <w:marRight w:val="-225"/>
              <w:marTop w:val="0"/>
              <w:marBottom w:val="0"/>
              <w:divBdr>
                <w:top w:val="none" w:sz="0" w:space="0" w:color="auto"/>
                <w:left w:val="none" w:sz="0" w:space="0" w:color="auto"/>
                <w:bottom w:val="none" w:sz="0" w:space="0" w:color="auto"/>
                <w:right w:val="none" w:sz="0" w:space="0" w:color="auto"/>
              </w:divBdr>
              <w:divsChild>
                <w:div w:id="720372890">
                  <w:marLeft w:val="0"/>
                  <w:marRight w:val="0"/>
                  <w:marTop w:val="0"/>
                  <w:marBottom w:val="0"/>
                  <w:divBdr>
                    <w:top w:val="none" w:sz="0" w:space="0" w:color="auto"/>
                    <w:left w:val="none" w:sz="0" w:space="0" w:color="auto"/>
                    <w:bottom w:val="none" w:sz="0" w:space="0" w:color="auto"/>
                    <w:right w:val="none" w:sz="0" w:space="0" w:color="auto"/>
                  </w:divBdr>
                  <w:divsChild>
                    <w:div w:id="168250768">
                      <w:marLeft w:val="0"/>
                      <w:marRight w:val="0"/>
                      <w:marTop w:val="0"/>
                      <w:marBottom w:val="0"/>
                      <w:divBdr>
                        <w:top w:val="none" w:sz="0" w:space="0" w:color="auto"/>
                        <w:left w:val="none" w:sz="0" w:space="0" w:color="auto"/>
                        <w:bottom w:val="none" w:sz="0" w:space="0" w:color="auto"/>
                        <w:right w:val="none" w:sz="0" w:space="0" w:color="auto"/>
                      </w:divBdr>
                    </w:div>
                  </w:divsChild>
                </w:div>
                <w:div w:id="269246309">
                  <w:marLeft w:val="0"/>
                  <w:marRight w:val="0"/>
                  <w:marTop w:val="0"/>
                  <w:marBottom w:val="0"/>
                  <w:divBdr>
                    <w:top w:val="none" w:sz="0" w:space="0" w:color="auto"/>
                    <w:left w:val="none" w:sz="0" w:space="0" w:color="auto"/>
                    <w:bottom w:val="none" w:sz="0" w:space="0" w:color="auto"/>
                    <w:right w:val="none" w:sz="0" w:space="0" w:color="auto"/>
                  </w:divBdr>
                </w:div>
                <w:div w:id="136456513">
                  <w:marLeft w:val="0"/>
                  <w:marRight w:val="0"/>
                  <w:marTop w:val="0"/>
                  <w:marBottom w:val="0"/>
                  <w:divBdr>
                    <w:top w:val="none" w:sz="0" w:space="0" w:color="auto"/>
                    <w:left w:val="none" w:sz="0" w:space="0" w:color="auto"/>
                    <w:bottom w:val="none" w:sz="0" w:space="0" w:color="auto"/>
                    <w:right w:val="none" w:sz="0" w:space="0" w:color="auto"/>
                  </w:divBdr>
                  <w:divsChild>
                    <w:div w:id="1000700623">
                      <w:marLeft w:val="0"/>
                      <w:marRight w:val="0"/>
                      <w:marTop w:val="0"/>
                      <w:marBottom w:val="0"/>
                      <w:divBdr>
                        <w:top w:val="none" w:sz="0" w:space="0" w:color="auto"/>
                        <w:left w:val="none" w:sz="0" w:space="0" w:color="auto"/>
                        <w:bottom w:val="none" w:sz="0" w:space="0" w:color="auto"/>
                        <w:right w:val="none" w:sz="0" w:space="0" w:color="auto"/>
                      </w:divBdr>
                    </w:div>
                  </w:divsChild>
                </w:div>
                <w:div w:id="850607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811899">
          <w:marLeft w:val="0"/>
          <w:marRight w:val="0"/>
          <w:marTop w:val="0"/>
          <w:marBottom w:val="0"/>
          <w:divBdr>
            <w:top w:val="none" w:sz="0" w:space="0" w:color="auto"/>
            <w:left w:val="none" w:sz="0" w:space="0" w:color="auto"/>
            <w:bottom w:val="none" w:sz="0" w:space="0" w:color="auto"/>
            <w:right w:val="none" w:sz="0" w:space="0" w:color="auto"/>
          </w:divBdr>
          <w:divsChild>
            <w:div w:id="905334313">
              <w:marLeft w:val="-225"/>
              <w:marRight w:val="-225"/>
              <w:marTop w:val="0"/>
              <w:marBottom w:val="0"/>
              <w:divBdr>
                <w:top w:val="none" w:sz="0" w:space="0" w:color="auto"/>
                <w:left w:val="none" w:sz="0" w:space="0" w:color="auto"/>
                <w:bottom w:val="none" w:sz="0" w:space="0" w:color="auto"/>
                <w:right w:val="none" w:sz="0" w:space="0" w:color="auto"/>
              </w:divBdr>
              <w:divsChild>
                <w:div w:id="620888472">
                  <w:marLeft w:val="0"/>
                  <w:marRight w:val="0"/>
                  <w:marTop w:val="0"/>
                  <w:marBottom w:val="0"/>
                  <w:divBdr>
                    <w:top w:val="none" w:sz="0" w:space="0" w:color="auto"/>
                    <w:left w:val="none" w:sz="0" w:space="0" w:color="auto"/>
                    <w:bottom w:val="none" w:sz="0" w:space="0" w:color="auto"/>
                    <w:right w:val="none" w:sz="0" w:space="0" w:color="auto"/>
                  </w:divBdr>
                  <w:divsChild>
                    <w:div w:id="614289811">
                      <w:marLeft w:val="0"/>
                      <w:marRight w:val="0"/>
                      <w:marTop w:val="0"/>
                      <w:marBottom w:val="0"/>
                      <w:divBdr>
                        <w:top w:val="none" w:sz="0" w:space="0" w:color="auto"/>
                        <w:left w:val="none" w:sz="0" w:space="0" w:color="auto"/>
                        <w:bottom w:val="none" w:sz="0" w:space="0" w:color="auto"/>
                        <w:right w:val="none" w:sz="0" w:space="0" w:color="auto"/>
                      </w:divBdr>
                    </w:div>
                  </w:divsChild>
                </w:div>
                <w:div w:id="810027381">
                  <w:marLeft w:val="0"/>
                  <w:marRight w:val="0"/>
                  <w:marTop w:val="0"/>
                  <w:marBottom w:val="0"/>
                  <w:divBdr>
                    <w:top w:val="none" w:sz="0" w:space="0" w:color="auto"/>
                    <w:left w:val="none" w:sz="0" w:space="0" w:color="auto"/>
                    <w:bottom w:val="none" w:sz="0" w:space="0" w:color="auto"/>
                    <w:right w:val="none" w:sz="0" w:space="0" w:color="auto"/>
                  </w:divBdr>
                </w:div>
                <w:div w:id="1648782702">
                  <w:marLeft w:val="0"/>
                  <w:marRight w:val="0"/>
                  <w:marTop w:val="0"/>
                  <w:marBottom w:val="0"/>
                  <w:divBdr>
                    <w:top w:val="none" w:sz="0" w:space="0" w:color="auto"/>
                    <w:left w:val="none" w:sz="0" w:space="0" w:color="auto"/>
                    <w:bottom w:val="none" w:sz="0" w:space="0" w:color="auto"/>
                    <w:right w:val="none" w:sz="0" w:space="0" w:color="auto"/>
                  </w:divBdr>
                  <w:divsChild>
                    <w:div w:id="1452361148">
                      <w:marLeft w:val="0"/>
                      <w:marRight w:val="0"/>
                      <w:marTop w:val="0"/>
                      <w:marBottom w:val="0"/>
                      <w:divBdr>
                        <w:top w:val="none" w:sz="0" w:space="0" w:color="auto"/>
                        <w:left w:val="none" w:sz="0" w:space="0" w:color="auto"/>
                        <w:bottom w:val="none" w:sz="0" w:space="0" w:color="auto"/>
                        <w:right w:val="none" w:sz="0" w:space="0" w:color="auto"/>
                      </w:divBdr>
                    </w:div>
                  </w:divsChild>
                </w:div>
                <w:div w:id="117973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457761">
          <w:marLeft w:val="0"/>
          <w:marRight w:val="0"/>
          <w:marTop w:val="0"/>
          <w:marBottom w:val="0"/>
          <w:divBdr>
            <w:top w:val="none" w:sz="0" w:space="0" w:color="auto"/>
            <w:left w:val="none" w:sz="0" w:space="0" w:color="auto"/>
            <w:bottom w:val="none" w:sz="0" w:space="0" w:color="auto"/>
            <w:right w:val="none" w:sz="0" w:space="0" w:color="auto"/>
          </w:divBdr>
          <w:divsChild>
            <w:div w:id="641083580">
              <w:marLeft w:val="-225"/>
              <w:marRight w:val="-225"/>
              <w:marTop w:val="0"/>
              <w:marBottom w:val="0"/>
              <w:divBdr>
                <w:top w:val="none" w:sz="0" w:space="0" w:color="auto"/>
                <w:left w:val="none" w:sz="0" w:space="0" w:color="auto"/>
                <w:bottom w:val="none" w:sz="0" w:space="0" w:color="auto"/>
                <w:right w:val="none" w:sz="0" w:space="0" w:color="auto"/>
              </w:divBdr>
              <w:divsChild>
                <w:div w:id="591085050">
                  <w:marLeft w:val="0"/>
                  <w:marRight w:val="0"/>
                  <w:marTop w:val="0"/>
                  <w:marBottom w:val="0"/>
                  <w:divBdr>
                    <w:top w:val="none" w:sz="0" w:space="0" w:color="auto"/>
                    <w:left w:val="none" w:sz="0" w:space="0" w:color="auto"/>
                    <w:bottom w:val="none" w:sz="0" w:space="0" w:color="auto"/>
                    <w:right w:val="none" w:sz="0" w:space="0" w:color="auto"/>
                  </w:divBdr>
                  <w:divsChild>
                    <w:div w:id="1295989758">
                      <w:marLeft w:val="0"/>
                      <w:marRight w:val="0"/>
                      <w:marTop w:val="0"/>
                      <w:marBottom w:val="0"/>
                      <w:divBdr>
                        <w:top w:val="none" w:sz="0" w:space="0" w:color="auto"/>
                        <w:left w:val="none" w:sz="0" w:space="0" w:color="auto"/>
                        <w:bottom w:val="none" w:sz="0" w:space="0" w:color="auto"/>
                        <w:right w:val="none" w:sz="0" w:space="0" w:color="auto"/>
                      </w:divBdr>
                    </w:div>
                  </w:divsChild>
                </w:div>
                <w:div w:id="695890321">
                  <w:marLeft w:val="0"/>
                  <w:marRight w:val="0"/>
                  <w:marTop w:val="0"/>
                  <w:marBottom w:val="0"/>
                  <w:divBdr>
                    <w:top w:val="none" w:sz="0" w:space="0" w:color="auto"/>
                    <w:left w:val="none" w:sz="0" w:space="0" w:color="auto"/>
                    <w:bottom w:val="none" w:sz="0" w:space="0" w:color="auto"/>
                    <w:right w:val="none" w:sz="0" w:space="0" w:color="auto"/>
                  </w:divBdr>
                </w:div>
                <w:div w:id="938367264">
                  <w:marLeft w:val="0"/>
                  <w:marRight w:val="0"/>
                  <w:marTop w:val="0"/>
                  <w:marBottom w:val="0"/>
                  <w:divBdr>
                    <w:top w:val="none" w:sz="0" w:space="0" w:color="auto"/>
                    <w:left w:val="none" w:sz="0" w:space="0" w:color="auto"/>
                    <w:bottom w:val="none" w:sz="0" w:space="0" w:color="auto"/>
                    <w:right w:val="none" w:sz="0" w:space="0" w:color="auto"/>
                  </w:divBdr>
                  <w:divsChild>
                    <w:div w:id="1972633655">
                      <w:marLeft w:val="0"/>
                      <w:marRight w:val="0"/>
                      <w:marTop w:val="0"/>
                      <w:marBottom w:val="0"/>
                      <w:divBdr>
                        <w:top w:val="none" w:sz="0" w:space="0" w:color="auto"/>
                        <w:left w:val="none" w:sz="0" w:space="0" w:color="auto"/>
                        <w:bottom w:val="none" w:sz="0" w:space="0" w:color="auto"/>
                        <w:right w:val="none" w:sz="0" w:space="0" w:color="auto"/>
                      </w:divBdr>
                    </w:div>
                  </w:divsChild>
                </w:div>
                <w:div w:id="89805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505608">
          <w:marLeft w:val="0"/>
          <w:marRight w:val="0"/>
          <w:marTop w:val="0"/>
          <w:marBottom w:val="0"/>
          <w:divBdr>
            <w:top w:val="none" w:sz="0" w:space="0" w:color="auto"/>
            <w:left w:val="none" w:sz="0" w:space="0" w:color="auto"/>
            <w:bottom w:val="none" w:sz="0" w:space="0" w:color="auto"/>
            <w:right w:val="none" w:sz="0" w:space="0" w:color="auto"/>
          </w:divBdr>
          <w:divsChild>
            <w:div w:id="582108537">
              <w:marLeft w:val="-225"/>
              <w:marRight w:val="-225"/>
              <w:marTop w:val="0"/>
              <w:marBottom w:val="0"/>
              <w:divBdr>
                <w:top w:val="none" w:sz="0" w:space="0" w:color="auto"/>
                <w:left w:val="none" w:sz="0" w:space="0" w:color="auto"/>
                <w:bottom w:val="none" w:sz="0" w:space="0" w:color="auto"/>
                <w:right w:val="none" w:sz="0" w:space="0" w:color="auto"/>
              </w:divBdr>
              <w:divsChild>
                <w:div w:id="2125032711">
                  <w:marLeft w:val="0"/>
                  <w:marRight w:val="0"/>
                  <w:marTop w:val="0"/>
                  <w:marBottom w:val="0"/>
                  <w:divBdr>
                    <w:top w:val="none" w:sz="0" w:space="0" w:color="auto"/>
                    <w:left w:val="none" w:sz="0" w:space="0" w:color="auto"/>
                    <w:bottom w:val="none" w:sz="0" w:space="0" w:color="auto"/>
                    <w:right w:val="none" w:sz="0" w:space="0" w:color="auto"/>
                  </w:divBdr>
                  <w:divsChild>
                    <w:div w:id="1116295694">
                      <w:marLeft w:val="0"/>
                      <w:marRight w:val="0"/>
                      <w:marTop w:val="0"/>
                      <w:marBottom w:val="0"/>
                      <w:divBdr>
                        <w:top w:val="none" w:sz="0" w:space="0" w:color="auto"/>
                        <w:left w:val="none" w:sz="0" w:space="0" w:color="auto"/>
                        <w:bottom w:val="none" w:sz="0" w:space="0" w:color="auto"/>
                        <w:right w:val="none" w:sz="0" w:space="0" w:color="auto"/>
                      </w:divBdr>
                    </w:div>
                  </w:divsChild>
                </w:div>
                <w:div w:id="1185898802">
                  <w:marLeft w:val="0"/>
                  <w:marRight w:val="0"/>
                  <w:marTop w:val="0"/>
                  <w:marBottom w:val="0"/>
                  <w:divBdr>
                    <w:top w:val="none" w:sz="0" w:space="0" w:color="auto"/>
                    <w:left w:val="none" w:sz="0" w:space="0" w:color="auto"/>
                    <w:bottom w:val="none" w:sz="0" w:space="0" w:color="auto"/>
                    <w:right w:val="none" w:sz="0" w:space="0" w:color="auto"/>
                  </w:divBdr>
                </w:div>
                <w:div w:id="1333608951">
                  <w:marLeft w:val="0"/>
                  <w:marRight w:val="0"/>
                  <w:marTop w:val="0"/>
                  <w:marBottom w:val="0"/>
                  <w:divBdr>
                    <w:top w:val="none" w:sz="0" w:space="0" w:color="auto"/>
                    <w:left w:val="none" w:sz="0" w:space="0" w:color="auto"/>
                    <w:bottom w:val="none" w:sz="0" w:space="0" w:color="auto"/>
                    <w:right w:val="none" w:sz="0" w:space="0" w:color="auto"/>
                  </w:divBdr>
                  <w:divsChild>
                    <w:div w:id="1710884493">
                      <w:marLeft w:val="0"/>
                      <w:marRight w:val="0"/>
                      <w:marTop w:val="0"/>
                      <w:marBottom w:val="0"/>
                      <w:divBdr>
                        <w:top w:val="none" w:sz="0" w:space="0" w:color="auto"/>
                        <w:left w:val="none" w:sz="0" w:space="0" w:color="auto"/>
                        <w:bottom w:val="none" w:sz="0" w:space="0" w:color="auto"/>
                        <w:right w:val="none" w:sz="0" w:space="0" w:color="auto"/>
                      </w:divBdr>
                    </w:div>
                  </w:divsChild>
                </w:div>
                <w:div w:id="106444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073967">
          <w:marLeft w:val="0"/>
          <w:marRight w:val="0"/>
          <w:marTop w:val="0"/>
          <w:marBottom w:val="0"/>
          <w:divBdr>
            <w:top w:val="none" w:sz="0" w:space="0" w:color="auto"/>
            <w:left w:val="none" w:sz="0" w:space="0" w:color="auto"/>
            <w:bottom w:val="none" w:sz="0" w:space="0" w:color="auto"/>
            <w:right w:val="none" w:sz="0" w:space="0" w:color="auto"/>
          </w:divBdr>
          <w:divsChild>
            <w:div w:id="901478730">
              <w:marLeft w:val="-225"/>
              <w:marRight w:val="-225"/>
              <w:marTop w:val="0"/>
              <w:marBottom w:val="0"/>
              <w:divBdr>
                <w:top w:val="none" w:sz="0" w:space="0" w:color="auto"/>
                <w:left w:val="none" w:sz="0" w:space="0" w:color="auto"/>
                <w:bottom w:val="none" w:sz="0" w:space="0" w:color="auto"/>
                <w:right w:val="none" w:sz="0" w:space="0" w:color="auto"/>
              </w:divBdr>
              <w:divsChild>
                <w:div w:id="1873683136">
                  <w:marLeft w:val="0"/>
                  <w:marRight w:val="0"/>
                  <w:marTop w:val="0"/>
                  <w:marBottom w:val="0"/>
                  <w:divBdr>
                    <w:top w:val="none" w:sz="0" w:space="0" w:color="auto"/>
                    <w:left w:val="none" w:sz="0" w:space="0" w:color="auto"/>
                    <w:bottom w:val="none" w:sz="0" w:space="0" w:color="auto"/>
                    <w:right w:val="none" w:sz="0" w:space="0" w:color="auto"/>
                  </w:divBdr>
                  <w:divsChild>
                    <w:div w:id="1609579917">
                      <w:marLeft w:val="0"/>
                      <w:marRight w:val="0"/>
                      <w:marTop w:val="0"/>
                      <w:marBottom w:val="0"/>
                      <w:divBdr>
                        <w:top w:val="none" w:sz="0" w:space="0" w:color="auto"/>
                        <w:left w:val="none" w:sz="0" w:space="0" w:color="auto"/>
                        <w:bottom w:val="none" w:sz="0" w:space="0" w:color="auto"/>
                        <w:right w:val="none" w:sz="0" w:space="0" w:color="auto"/>
                      </w:divBdr>
                    </w:div>
                  </w:divsChild>
                </w:div>
                <w:div w:id="780343142">
                  <w:marLeft w:val="0"/>
                  <w:marRight w:val="0"/>
                  <w:marTop w:val="0"/>
                  <w:marBottom w:val="0"/>
                  <w:divBdr>
                    <w:top w:val="none" w:sz="0" w:space="0" w:color="auto"/>
                    <w:left w:val="none" w:sz="0" w:space="0" w:color="auto"/>
                    <w:bottom w:val="none" w:sz="0" w:space="0" w:color="auto"/>
                    <w:right w:val="none" w:sz="0" w:space="0" w:color="auto"/>
                  </w:divBdr>
                </w:div>
                <w:div w:id="719552153">
                  <w:marLeft w:val="0"/>
                  <w:marRight w:val="0"/>
                  <w:marTop w:val="0"/>
                  <w:marBottom w:val="0"/>
                  <w:divBdr>
                    <w:top w:val="none" w:sz="0" w:space="0" w:color="auto"/>
                    <w:left w:val="none" w:sz="0" w:space="0" w:color="auto"/>
                    <w:bottom w:val="none" w:sz="0" w:space="0" w:color="auto"/>
                    <w:right w:val="none" w:sz="0" w:space="0" w:color="auto"/>
                  </w:divBdr>
                  <w:divsChild>
                    <w:div w:id="537737241">
                      <w:marLeft w:val="0"/>
                      <w:marRight w:val="0"/>
                      <w:marTop w:val="0"/>
                      <w:marBottom w:val="0"/>
                      <w:divBdr>
                        <w:top w:val="none" w:sz="0" w:space="0" w:color="auto"/>
                        <w:left w:val="none" w:sz="0" w:space="0" w:color="auto"/>
                        <w:bottom w:val="none" w:sz="0" w:space="0" w:color="auto"/>
                        <w:right w:val="none" w:sz="0" w:space="0" w:color="auto"/>
                      </w:divBdr>
                    </w:div>
                  </w:divsChild>
                </w:div>
                <w:div w:id="1818379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329329">
          <w:marLeft w:val="0"/>
          <w:marRight w:val="0"/>
          <w:marTop w:val="0"/>
          <w:marBottom w:val="0"/>
          <w:divBdr>
            <w:top w:val="none" w:sz="0" w:space="0" w:color="auto"/>
            <w:left w:val="none" w:sz="0" w:space="0" w:color="auto"/>
            <w:bottom w:val="none" w:sz="0" w:space="0" w:color="auto"/>
            <w:right w:val="none" w:sz="0" w:space="0" w:color="auto"/>
          </w:divBdr>
          <w:divsChild>
            <w:div w:id="282770">
              <w:marLeft w:val="-225"/>
              <w:marRight w:val="-225"/>
              <w:marTop w:val="0"/>
              <w:marBottom w:val="0"/>
              <w:divBdr>
                <w:top w:val="none" w:sz="0" w:space="0" w:color="auto"/>
                <w:left w:val="none" w:sz="0" w:space="0" w:color="auto"/>
                <w:bottom w:val="none" w:sz="0" w:space="0" w:color="auto"/>
                <w:right w:val="none" w:sz="0" w:space="0" w:color="auto"/>
              </w:divBdr>
              <w:divsChild>
                <w:div w:id="356735637">
                  <w:marLeft w:val="0"/>
                  <w:marRight w:val="0"/>
                  <w:marTop w:val="0"/>
                  <w:marBottom w:val="0"/>
                  <w:divBdr>
                    <w:top w:val="none" w:sz="0" w:space="0" w:color="auto"/>
                    <w:left w:val="none" w:sz="0" w:space="0" w:color="auto"/>
                    <w:bottom w:val="none" w:sz="0" w:space="0" w:color="auto"/>
                    <w:right w:val="none" w:sz="0" w:space="0" w:color="auto"/>
                  </w:divBdr>
                  <w:divsChild>
                    <w:div w:id="303000814">
                      <w:marLeft w:val="0"/>
                      <w:marRight w:val="0"/>
                      <w:marTop w:val="0"/>
                      <w:marBottom w:val="0"/>
                      <w:divBdr>
                        <w:top w:val="none" w:sz="0" w:space="0" w:color="auto"/>
                        <w:left w:val="none" w:sz="0" w:space="0" w:color="auto"/>
                        <w:bottom w:val="none" w:sz="0" w:space="0" w:color="auto"/>
                        <w:right w:val="none" w:sz="0" w:space="0" w:color="auto"/>
                      </w:divBdr>
                    </w:div>
                  </w:divsChild>
                </w:div>
                <w:div w:id="683480687">
                  <w:marLeft w:val="0"/>
                  <w:marRight w:val="0"/>
                  <w:marTop w:val="0"/>
                  <w:marBottom w:val="0"/>
                  <w:divBdr>
                    <w:top w:val="none" w:sz="0" w:space="0" w:color="auto"/>
                    <w:left w:val="none" w:sz="0" w:space="0" w:color="auto"/>
                    <w:bottom w:val="none" w:sz="0" w:space="0" w:color="auto"/>
                    <w:right w:val="none" w:sz="0" w:space="0" w:color="auto"/>
                  </w:divBdr>
                </w:div>
                <w:div w:id="295070605">
                  <w:marLeft w:val="0"/>
                  <w:marRight w:val="0"/>
                  <w:marTop w:val="0"/>
                  <w:marBottom w:val="0"/>
                  <w:divBdr>
                    <w:top w:val="none" w:sz="0" w:space="0" w:color="auto"/>
                    <w:left w:val="none" w:sz="0" w:space="0" w:color="auto"/>
                    <w:bottom w:val="none" w:sz="0" w:space="0" w:color="auto"/>
                    <w:right w:val="none" w:sz="0" w:space="0" w:color="auto"/>
                  </w:divBdr>
                  <w:divsChild>
                    <w:div w:id="490827104">
                      <w:marLeft w:val="0"/>
                      <w:marRight w:val="0"/>
                      <w:marTop w:val="0"/>
                      <w:marBottom w:val="0"/>
                      <w:divBdr>
                        <w:top w:val="none" w:sz="0" w:space="0" w:color="auto"/>
                        <w:left w:val="none" w:sz="0" w:space="0" w:color="auto"/>
                        <w:bottom w:val="none" w:sz="0" w:space="0" w:color="auto"/>
                        <w:right w:val="none" w:sz="0" w:space="0" w:color="auto"/>
                      </w:divBdr>
                    </w:div>
                  </w:divsChild>
                </w:div>
                <w:div w:id="829828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119424">
          <w:marLeft w:val="0"/>
          <w:marRight w:val="0"/>
          <w:marTop w:val="0"/>
          <w:marBottom w:val="0"/>
          <w:divBdr>
            <w:top w:val="none" w:sz="0" w:space="0" w:color="auto"/>
            <w:left w:val="none" w:sz="0" w:space="0" w:color="auto"/>
            <w:bottom w:val="none" w:sz="0" w:space="0" w:color="auto"/>
            <w:right w:val="none" w:sz="0" w:space="0" w:color="auto"/>
          </w:divBdr>
          <w:divsChild>
            <w:div w:id="449209930">
              <w:marLeft w:val="-225"/>
              <w:marRight w:val="-225"/>
              <w:marTop w:val="0"/>
              <w:marBottom w:val="0"/>
              <w:divBdr>
                <w:top w:val="none" w:sz="0" w:space="0" w:color="auto"/>
                <w:left w:val="none" w:sz="0" w:space="0" w:color="auto"/>
                <w:bottom w:val="none" w:sz="0" w:space="0" w:color="auto"/>
                <w:right w:val="none" w:sz="0" w:space="0" w:color="auto"/>
              </w:divBdr>
              <w:divsChild>
                <w:div w:id="239410937">
                  <w:marLeft w:val="0"/>
                  <w:marRight w:val="0"/>
                  <w:marTop w:val="0"/>
                  <w:marBottom w:val="0"/>
                  <w:divBdr>
                    <w:top w:val="none" w:sz="0" w:space="0" w:color="auto"/>
                    <w:left w:val="none" w:sz="0" w:space="0" w:color="auto"/>
                    <w:bottom w:val="none" w:sz="0" w:space="0" w:color="auto"/>
                    <w:right w:val="none" w:sz="0" w:space="0" w:color="auto"/>
                  </w:divBdr>
                  <w:divsChild>
                    <w:div w:id="1656300023">
                      <w:marLeft w:val="0"/>
                      <w:marRight w:val="0"/>
                      <w:marTop w:val="0"/>
                      <w:marBottom w:val="0"/>
                      <w:divBdr>
                        <w:top w:val="none" w:sz="0" w:space="0" w:color="auto"/>
                        <w:left w:val="none" w:sz="0" w:space="0" w:color="auto"/>
                        <w:bottom w:val="none" w:sz="0" w:space="0" w:color="auto"/>
                        <w:right w:val="none" w:sz="0" w:space="0" w:color="auto"/>
                      </w:divBdr>
                    </w:div>
                  </w:divsChild>
                </w:div>
                <w:div w:id="918488139">
                  <w:marLeft w:val="0"/>
                  <w:marRight w:val="0"/>
                  <w:marTop w:val="0"/>
                  <w:marBottom w:val="0"/>
                  <w:divBdr>
                    <w:top w:val="none" w:sz="0" w:space="0" w:color="auto"/>
                    <w:left w:val="none" w:sz="0" w:space="0" w:color="auto"/>
                    <w:bottom w:val="none" w:sz="0" w:space="0" w:color="auto"/>
                    <w:right w:val="none" w:sz="0" w:space="0" w:color="auto"/>
                  </w:divBdr>
                </w:div>
                <w:div w:id="678972090">
                  <w:marLeft w:val="0"/>
                  <w:marRight w:val="0"/>
                  <w:marTop w:val="0"/>
                  <w:marBottom w:val="0"/>
                  <w:divBdr>
                    <w:top w:val="none" w:sz="0" w:space="0" w:color="auto"/>
                    <w:left w:val="none" w:sz="0" w:space="0" w:color="auto"/>
                    <w:bottom w:val="none" w:sz="0" w:space="0" w:color="auto"/>
                    <w:right w:val="none" w:sz="0" w:space="0" w:color="auto"/>
                  </w:divBdr>
                  <w:divsChild>
                    <w:div w:id="1076441399">
                      <w:marLeft w:val="0"/>
                      <w:marRight w:val="0"/>
                      <w:marTop w:val="0"/>
                      <w:marBottom w:val="0"/>
                      <w:divBdr>
                        <w:top w:val="none" w:sz="0" w:space="0" w:color="auto"/>
                        <w:left w:val="none" w:sz="0" w:space="0" w:color="auto"/>
                        <w:bottom w:val="none" w:sz="0" w:space="0" w:color="auto"/>
                        <w:right w:val="none" w:sz="0" w:space="0" w:color="auto"/>
                      </w:divBdr>
                    </w:div>
                  </w:divsChild>
                </w:div>
                <w:div w:id="178457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9973369">
          <w:marLeft w:val="0"/>
          <w:marRight w:val="0"/>
          <w:marTop w:val="0"/>
          <w:marBottom w:val="0"/>
          <w:divBdr>
            <w:top w:val="none" w:sz="0" w:space="0" w:color="auto"/>
            <w:left w:val="none" w:sz="0" w:space="0" w:color="auto"/>
            <w:bottom w:val="none" w:sz="0" w:space="0" w:color="auto"/>
            <w:right w:val="none" w:sz="0" w:space="0" w:color="auto"/>
          </w:divBdr>
          <w:divsChild>
            <w:div w:id="1927959596">
              <w:marLeft w:val="-225"/>
              <w:marRight w:val="-225"/>
              <w:marTop w:val="0"/>
              <w:marBottom w:val="0"/>
              <w:divBdr>
                <w:top w:val="none" w:sz="0" w:space="0" w:color="auto"/>
                <w:left w:val="none" w:sz="0" w:space="0" w:color="auto"/>
                <w:bottom w:val="none" w:sz="0" w:space="0" w:color="auto"/>
                <w:right w:val="none" w:sz="0" w:space="0" w:color="auto"/>
              </w:divBdr>
              <w:divsChild>
                <w:div w:id="1609310410">
                  <w:marLeft w:val="0"/>
                  <w:marRight w:val="0"/>
                  <w:marTop w:val="0"/>
                  <w:marBottom w:val="0"/>
                  <w:divBdr>
                    <w:top w:val="none" w:sz="0" w:space="0" w:color="auto"/>
                    <w:left w:val="none" w:sz="0" w:space="0" w:color="auto"/>
                    <w:bottom w:val="none" w:sz="0" w:space="0" w:color="auto"/>
                    <w:right w:val="none" w:sz="0" w:space="0" w:color="auto"/>
                  </w:divBdr>
                  <w:divsChild>
                    <w:div w:id="176969309">
                      <w:marLeft w:val="0"/>
                      <w:marRight w:val="0"/>
                      <w:marTop w:val="0"/>
                      <w:marBottom w:val="0"/>
                      <w:divBdr>
                        <w:top w:val="none" w:sz="0" w:space="0" w:color="auto"/>
                        <w:left w:val="none" w:sz="0" w:space="0" w:color="auto"/>
                        <w:bottom w:val="none" w:sz="0" w:space="0" w:color="auto"/>
                        <w:right w:val="none" w:sz="0" w:space="0" w:color="auto"/>
                      </w:divBdr>
                    </w:div>
                  </w:divsChild>
                </w:div>
                <w:div w:id="129984798">
                  <w:marLeft w:val="0"/>
                  <w:marRight w:val="0"/>
                  <w:marTop w:val="0"/>
                  <w:marBottom w:val="0"/>
                  <w:divBdr>
                    <w:top w:val="none" w:sz="0" w:space="0" w:color="auto"/>
                    <w:left w:val="none" w:sz="0" w:space="0" w:color="auto"/>
                    <w:bottom w:val="none" w:sz="0" w:space="0" w:color="auto"/>
                    <w:right w:val="none" w:sz="0" w:space="0" w:color="auto"/>
                  </w:divBdr>
                </w:div>
                <w:div w:id="980038236">
                  <w:marLeft w:val="0"/>
                  <w:marRight w:val="0"/>
                  <w:marTop w:val="0"/>
                  <w:marBottom w:val="0"/>
                  <w:divBdr>
                    <w:top w:val="none" w:sz="0" w:space="0" w:color="auto"/>
                    <w:left w:val="none" w:sz="0" w:space="0" w:color="auto"/>
                    <w:bottom w:val="none" w:sz="0" w:space="0" w:color="auto"/>
                    <w:right w:val="none" w:sz="0" w:space="0" w:color="auto"/>
                  </w:divBdr>
                  <w:divsChild>
                    <w:div w:id="1422485956">
                      <w:marLeft w:val="0"/>
                      <w:marRight w:val="0"/>
                      <w:marTop w:val="0"/>
                      <w:marBottom w:val="0"/>
                      <w:divBdr>
                        <w:top w:val="none" w:sz="0" w:space="0" w:color="auto"/>
                        <w:left w:val="none" w:sz="0" w:space="0" w:color="auto"/>
                        <w:bottom w:val="none" w:sz="0" w:space="0" w:color="auto"/>
                        <w:right w:val="none" w:sz="0" w:space="0" w:color="auto"/>
                      </w:divBdr>
                    </w:div>
                  </w:divsChild>
                </w:div>
                <w:div w:id="453058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639231">
          <w:marLeft w:val="0"/>
          <w:marRight w:val="0"/>
          <w:marTop w:val="0"/>
          <w:marBottom w:val="0"/>
          <w:divBdr>
            <w:top w:val="none" w:sz="0" w:space="0" w:color="auto"/>
            <w:left w:val="none" w:sz="0" w:space="0" w:color="auto"/>
            <w:bottom w:val="none" w:sz="0" w:space="0" w:color="auto"/>
            <w:right w:val="none" w:sz="0" w:space="0" w:color="auto"/>
          </w:divBdr>
          <w:divsChild>
            <w:div w:id="1380934508">
              <w:marLeft w:val="-225"/>
              <w:marRight w:val="-225"/>
              <w:marTop w:val="0"/>
              <w:marBottom w:val="0"/>
              <w:divBdr>
                <w:top w:val="none" w:sz="0" w:space="0" w:color="auto"/>
                <w:left w:val="none" w:sz="0" w:space="0" w:color="auto"/>
                <w:bottom w:val="none" w:sz="0" w:space="0" w:color="auto"/>
                <w:right w:val="none" w:sz="0" w:space="0" w:color="auto"/>
              </w:divBdr>
              <w:divsChild>
                <w:div w:id="363020316">
                  <w:marLeft w:val="0"/>
                  <w:marRight w:val="0"/>
                  <w:marTop w:val="0"/>
                  <w:marBottom w:val="0"/>
                  <w:divBdr>
                    <w:top w:val="none" w:sz="0" w:space="0" w:color="auto"/>
                    <w:left w:val="none" w:sz="0" w:space="0" w:color="auto"/>
                    <w:bottom w:val="none" w:sz="0" w:space="0" w:color="auto"/>
                    <w:right w:val="none" w:sz="0" w:space="0" w:color="auto"/>
                  </w:divBdr>
                  <w:divsChild>
                    <w:div w:id="1082531963">
                      <w:marLeft w:val="0"/>
                      <w:marRight w:val="0"/>
                      <w:marTop w:val="0"/>
                      <w:marBottom w:val="0"/>
                      <w:divBdr>
                        <w:top w:val="none" w:sz="0" w:space="0" w:color="auto"/>
                        <w:left w:val="none" w:sz="0" w:space="0" w:color="auto"/>
                        <w:bottom w:val="none" w:sz="0" w:space="0" w:color="auto"/>
                        <w:right w:val="none" w:sz="0" w:space="0" w:color="auto"/>
                      </w:divBdr>
                    </w:div>
                  </w:divsChild>
                </w:div>
                <w:div w:id="193539591">
                  <w:marLeft w:val="0"/>
                  <w:marRight w:val="0"/>
                  <w:marTop w:val="0"/>
                  <w:marBottom w:val="0"/>
                  <w:divBdr>
                    <w:top w:val="none" w:sz="0" w:space="0" w:color="auto"/>
                    <w:left w:val="none" w:sz="0" w:space="0" w:color="auto"/>
                    <w:bottom w:val="none" w:sz="0" w:space="0" w:color="auto"/>
                    <w:right w:val="none" w:sz="0" w:space="0" w:color="auto"/>
                  </w:divBdr>
                </w:div>
                <w:div w:id="1982886554">
                  <w:marLeft w:val="0"/>
                  <w:marRight w:val="0"/>
                  <w:marTop w:val="0"/>
                  <w:marBottom w:val="0"/>
                  <w:divBdr>
                    <w:top w:val="none" w:sz="0" w:space="0" w:color="auto"/>
                    <w:left w:val="none" w:sz="0" w:space="0" w:color="auto"/>
                    <w:bottom w:val="none" w:sz="0" w:space="0" w:color="auto"/>
                    <w:right w:val="none" w:sz="0" w:space="0" w:color="auto"/>
                  </w:divBdr>
                  <w:divsChild>
                    <w:div w:id="1292662852">
                      <w:marLeft w:val="0"/>
                      <w:marRight w:val="0"/>
                      <w:marTop w:val="0"/>
                      <w:marBottom w:val="0"/>
                      <w:divBdr>
                        <w:top w:val="none" w:sz="0" w:space="0" w:color="auto"/>
                        <w:left w:val="none" w:sz="0" w:space="0" w:color="auto"/>
                        <w:bottom w:val="none" w:sz="0" w:space="0" w:color="auto"/>
                        <w:right w:val="none" w:sz="0" w:space="0" w:color="auto"/>
                      </w:divBdr>
                    </w:div>
                  </w:divsChild>
                </w:div>
                <w:div w:id="91582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3212069">
          <w:marLeft w:val="0"/>
          <w:marRight w:val="0"/>
          <w:marTop w:val="0"/>
          <w:marBottom w:val="0"/>
          <w:divBdr>
            <w:top w:val="none" w:sz="0" w:space="0" w:color="auto"/>
            <w:left w:val="none" w:sz="0" w:space="0" w:color="auto"/>
            <w:bottom w:val="none" w:sz="0" w:space="0" w:color="auto"/>
            <w:right w:val="none" w:sz="0" w:space="0" w:color="auto"/>
          </w:divBdr>
          <w:divsChild>
            <w:div w:id="525876324">
              <w:marLeft w:val="-225"/>
              <w:marRight w:val="-225"/>
              <w:marTop w:val="0"/>
              <w:marBottom w:val="0"/>
              <w:divBdr>
                <w:top w:val="none" w:sz="0" w:space="0" w:color="auto"/>
                <w:left w:val="none" w:sz="0" w:space="0" w:color="auto"/>
                <w:bottom w:val="none" w:sz="0" w:space="0" w:color="auto"/>
                <w:right w:val="none" w:sz="0" w:space="0" w:color="auto"/>
              </w:divBdr>
              <w:divsChild>
                <w:div w:id="1263759848">
                  <w:marLeft w:val="0"/>
                  <w:marRight w:val="0"/>
                  <w:marTop w:val="0"/>
                  <w:marBottom w:val="0"/>
                  <w:divBdr>
                    <w:top w:val="none" w:sz="0" w:space="0" w:color="auto"/>
                    <w:left w:val="none" w:sz="0" w:space="0" w:color="auto"/>
                    <w:bottom w:val="none" w:sz="0" w:space="0" w:color="auto"/>
                    <w:right w:val="none" w:sz="0" w:space="0" w:color="auto"/>
                  </w:divBdr>
                  <w:divsChild>
                    <w:div w:id="1348676373">
                      <w:marLeft w:val="0"/>
                      <w:marRight w:val="0"/>
                      <w:marTop w:val="0"/>
                      <w:marBottom w:val="0"/>
                      <w:divBdr>
                        <w:top w:val="none" w:sz="0" w:space="0" w:color="auto"/>
                        <w:left w:val="none" w:sz="0" w:space="0" w:color="auto"/>
                        <w:bottom w:val="none" w:sz="0" w:space="0" w:color="auto"/>
                        <w:right w:val="none" w:sz="0" w:space="0" w:color="auto"/>
                      </w:divBdr>
                    </w:div>
                  </w:divsChild>
                </w:div>
                <w:div w:id="2051148137">
                  <w:marLeft w:val="0"/>
                  <w:marRight w:val="0"/>
                  <w:marTop w:val="0"/>
                  <w:marBottom w:val="0"/>
                  <w:divBdr>
                    <w:top w:val="none" w:sz="0" w:space="0" w:color="auto"/>
                    <w:left w:val="none" w:sz="0" w:space="0" w:color="auto"/>
                    <w:bottom w:val="none" w:sz="0" w:space="0" w:color="auto"/>
                    <w:right w:val="none" w:sz="0" w:space="0" w:color="auto"/>
                  </w:divBdr>
                </w:div>
                <w:div w:id="1053769491">
                  <w:marLeft w:val="0"/>
                  <w:marRight w:val="0"/>
                  <w:marTop w:val="0"/>
                  <w:marBottom w:val="0"/>
                  <w:divBdr>
                    <w:top w:val="none" w:sz="0" w:space="0" w:color="auto"/>
                    <w:left w:val="none" w:sz="0" w:space="0" w:color="auto"/>
                    <w:bottom w:val="none" w:sz="0" w:space="0" w:color="auto"/>
                    <w:right w:val="none" w:sz="0" w:space="0" w:color="auto"/>
                  </w:divBdr>
                  <w:divsChild>
                    <w:div w:id="490949896">
                      <w:marLeft w:val="0"/>
                      <w:marRight w:val="0"/>
                      <w:marTop w:val="0"/>
                      <w:marBottom w:val="0"/>
                      <w:divBdr>
                        <w:top w:val="none" w:sz="0" w:space="0" w:color="auto"/>
                        <w:left w:val="none" w:sz="0" w:space="0" w:color="auto"/>
                        <w:bottom w:val="none" w:sz="0" w:space="0" w:color="auto"/>
                        <w:right w:val="none" w:sz="0" w:space="0" w:color="auto"/>
                      </w:divBdr>
                    </w:div>
                  </w:divsChild>
                </w:div>
                <w:div w:id="1730495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01948">
          <w:marLeft w:val="0"/>
          <w:marRight w:val="0"/>
          <w:marTop w:val="0"/>
          <w:marBottom w:val="0"/>
          <w:divBdr>
            <w:top w:val="none" w:sz="0" w:space="0" w:color="auto"/>
            <w:left w:val="none" w:sz="0" w:space="0" w:color="auto"/>
            <w:bottom w:val="none" w:sz="0" w:space="0" w:color="auto"/>
            <w:right w:val="none" w:sz="0" w:space="0" w:color="auto"/>
          </w:divBdr>
          <w:divsChild>
            <w:div w:id="2102289916">
              <w:marLeft w:val="-225"/>
              <w:marRight w:val="-225"/>
              <w:marTop w:val="0"/>
              <w:marBottom w:val="0"/>
              <w:divBdr>
                <w:top w:val="none" w:sz="0" w:space="0" w:color="auto"/>
                <w:left w:val="none" w:sz="0" w:space="0" w:color="auto"/>
                <w:bottom w:val="none" w:sz="0" w:space="0" w:color="auto"/>
                <w:right w:val="none" w:sz="0" w:space="0" w:color="auto"/>
              </w:divBdr>
              <w:divsChild>
                <w:div w:id="856768634">
                  <w:marLeft w:val="0"/>
                  <w:marRight w:val="0"/>
                  <w:marTop w:val="0"/>
                  <w:marBottom w:val="0"/>
                  <w:divBdr>
                    <w:top w:val="none" w:sz="0" w:space="0" w:color="auto"/>
                    <w:left w:val="none" w:sz="0" w:space="0" w:color="auto"/>
                    <w:bottom w:val="none" w:sz="0" w:space="0" w:color="auto"/>
                    <w:right w:val="none" w:sz="0" w:space="0" w:color="auto"/>
                  </w:divBdr>
                  <w:divsChild>
                    <w:div w:id="1265918584">
                      <w:marLeft w:val="0"/>
                      <w:marRight w:val="0"/>
                      <w:marTop w:val="0"/>
                      <w:marBottom w:val="0"/>
                      <w:divBdr>
                        <w:top w:val="none" w:sz="0" w:space="0" w:color="auto"/>
                        <w:left w:val="none" w:sz="0" w:space="0" w:color="auto"/>
                        <w:bottom w:val="none" w:sz="0" w:space="0" w:color="auto"/>
                        <w:right w:val="none" w:sz="0" w:space="0" w:color="auto"/>
                      </w:divBdr>
                    </w:div>
                  </w:divsChild>
                </w:div>
                <w:div w:id="786240904">
                  <w:marLeft w:val="0"/>
                  <w:marRight w:val="0"/>
                  <w:marTop w:val="0"/>
                  <w:marBottom w:val="0"/>
                  <w:divBdr>
                    <w:top w:val="none" w:sz="0" w:space="0" w:color="auto"/>
                    <w:left w:val="none" w:sz="0" w:space="0" w:color="auto"/>
                    <w:bottom w:val="none" w:sz="0" w:space="0" w:color="auto"/>
                    <w:right w:val="none" w:sz="0" w:space="0" w:color="auto"/>
                  </w:divBdr>
                </w:div>
                <w:div w:id="707336425">
                  <w:marLeft w:val="0"/>
                  <w:marRight w:val="0"/>
                  <w:marTop w:val="0"/>
                  <w:marBottom w:val="0"/>
                  <w:divBdr>
                    <w:top w:val="none" w:sz="0" w:space="0" w:color="auto"/>
                    <w:left w:val="none" w:sz="0" w:space="0" w:color="auto"/>
                    <w:bottom w:val="none" w:sz="0" w:space="0" w:color="auto"/>
                    <w:right w:val="none" w:sz="0" w:space="0" w:color="auto"/>
                  </w:divBdr>
                  <w:divsChild>
                    <w:div w:id="102458236">
                      <w:marLeft w:val="0"/>
                      <w:marRight w:val="0"/>
                      <w:marTop w:val="0"/>
                      <w:marBottom w:val="0"/>
                      <w:divBdr>
                        <w:top w:val="none" w:sz="0" w:space="0" w:color="auto"/>
                        <w:left w:val="none" w:sz="0" w:space="0" w:color="auto"/>
                        <w:bottom w:val="none" w:sz="0" w:space="0" w:color="auto"/>
                        <w:right w:val="none" w:sz="0" w:space="0" w:color="auto"/>
                      </w:divBdr>
                    </w:div>
                  </w:divsChild>
                </w:div>
                <w:div w:id="568077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8034334">
          <w:marLeft w:val="0"/>
          <w:marRight w:val="0"/>
          <w:marTop w:val="0"/>
          <w:marBottom w:val="0"/>
          <w:divBdr>
            <w:top w:val="none" w:sz="0" w:space="0" w:color="auto"/>
            <w:left w:val="none" w:sz="0" w:space="0" w:color="auto"/>
            <w:bottom w:val="none" w:sz="0" w:space="0" w:color="auto"/>
            <w:right w:val="none" w:sz="0" w:space="0" w:color="auto"/>
          </w:divBdr>
          <w:divsChild>
            <w:div w:id="1126971101">
              <w:marLeft w:val="-225"/>
              <w:marRight w:val="-225"/>
              <w:marTop w:val="0"/>
              <w:marBottom w:val="0"/>
              <w:divBdr>
                <w:top w:val="none" w:sz="0" w:space="0" w:color="auto"/>
                <w:left w:val="none" w:sz="0" w:space="0" w:color="auto"/>
                <w:bottom w:val="none" w:sz="0" w:space="0" w:color="auto"/>
                <w:right w:val="none" w:sz="0" w:space="0" w:color="auto"/>
              </w:divBdr>
              <w:divsChild>
                <w:div w:id="392436371">
                  <w:marLeft w:val="0"/>
                  <w:marRight w:val="0"/>
                  <w:marTop w:val="0"/>
                  <w:marBottom w:val="0"/>
                  <w:divBdr>
                    <w:top w:val="none" w:sz="0" w:space="0" w:color="auto"/>
                    <w:left w:val="none" w:sz="0" w:space="0" w:color="auto"/>
                    <w:bottom w:val="none" w:sz="0" w:space="0" w:color="auto"/>
                    <w:right w:val="none" w:sz="0" w:space="0" w:color="auto"/>
                  </w:divBdr>
                  <w:divsChild>
                    <w:div w:id="1509129996">
                      <w:marLeft w:val="0"/>
                      <w:marRight w:val="0"/>
                      <w:marTop w:val="0"/>
                      <w:marBottom w:val="0"/>
                      <w:divBdr>
                        <w:top w:val="none" w:sz="0" w:space="0" w:color="auto"/>
                        <w:left w:val="none" w:sz="0" w:space="0" w:color="auto"/>
                        <w:bottom w:val="none" w:sz="0" w:space="0" w:color="auto"/>
                        <w:right w:val="none" w:sz="0" w:space="0" w:color="auto"/>
                      </w:divBdr>
                    </w:div>
                  </w:divsChild>
                </w:div>
                <w:div w:id="228807084">
                  <w:marLeft w:val="0"/>
                  <w:marRight w:val="0"/>
                  <w:marTop w:val="0"/>
                  <w:marBottom w:val="0"/>
                  <w:divBdr>
                    <w:top w:val="none" w:sz="0" w:space="0" w:color="auto"/>
                    <w:left w:val="none" w:sz="0" w:space="0" w:color="auto"/>
                    <w:bottom w:val="none" w:sz="0" w:space="0" w:color="auto"/>
                    <w:right w:val="none" w:sz="0" w:space="0" w:color="auto"/>
                  </w:divBdr>
                </w:div>
                <w:div w:id="128285897">
                  <w:marLeft w:val="0"/>
                  <w:marRight w:val="0"/>
                  <w:marTop w:val="0"/>
                  <w:marBottom w:val="0"/>
                  <w:divBdr>
                    <w:top w:val="none" w:sz="0" w:space="0" w:color="auto"/>
                    <w:left w:val="none" w:sz="0" w:space="0" w:color="auto"/>
                    <w:bottom w:val="none" w:sz="0" w:space="0" w:color="auto"/>
                    <w:right w:val="none" w:sz="0" w:space="0" w:color="auto"/>
                  </w:divBdr>
                  <w:divsChild>
                    <w:div w:id="1550191590">
                      <w:marLeft w:val="0"/>
                      <w:marRight w:val="0"/>
                      <w:marTop w:val="0"/>
                      <w:marBottom w:val="0"/>
                      <w:divBdr>
                        <w:top w:val="none" w:sz="0" w:space="0" w:color="auto"/>
                        <w:left w:val="none" w:sz="0" w:space="0" w:color="auto"/>
                        <w:bottom w:val="none" w:sz="0" w:space="0" w:color="auto"/>
                        <w:right w:val="none" w:sz="0" w:space="0" w:color="auto"/>
                      </w:divBdr>
                    </w:div>
                  </w:divsChild>
                </w:div>
                <w:div w:id="1645621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008454">
          <w:marLeft w:val="0"/>
          <w:marRight w:val="0"/>
          <w:marTop w:val="0"/>
          <w:marBottom w:val="0"/>
          <w:divBdr>
            <w:top w:val="none" w:sz="0" w:space="0" w:color="auto"/>
            <w:left w:val="none" w:sz="0" w:space="0" w:color="auto"/>
            <w:bottom w:val="none" w:sz="0" w:space="0" w:color="auto"/>
            <w:right w:val="none" w:sz="0" w:space="0" w:color="auto"/>
          </w:divBdr>
          <w:divsChild>
            <w:div w:id="1743091498">
              <w:marLeft w:val="-225"/>
              <w:marRight w:val="-225"/>
              <w:marTop w:val="0"/>
              <w:marBottom w:val="0"/>
              <w:divBdr>
                <w:top w:val="none" w:sz="0" w:space="0" w:color="auto"/>
                <w:left w:val="none" w:sz="0" w:space="0" w:color="auto"/>
                <w:bottom w:val="none" w:sz="0" w:space="0" w:color="auto"/>
                <w:right w:val="none" w:sz="0" w:space="0" w:color="auto"/>
              </w:divBdr>
              <w:divsChild>
                <w:div w:id="395016">
                  <w:marLeft w:val="0"/>
                  <w:marRight w:val="0"/>
                  <w:marTop w:val="0"/>
                  <w:marBottom w:val="0"/>
                  <w:divBdr>
                    <w:top w:val="none" w:sz="0" w:space="0" w:color="auto"/>
                    <w:left w:val="none" w:sz="0" w:space="0" w:color="auto"/>
                    <w:bottom w:val="none" w:sz="0" w:space="0" w:color="auto"/>
                    <w:right w:val="none" w:sz="0" w:space="0" w:color="auto"/>
                  </w:divBdr>
                  <w:divsChild>
                    <w:div w:id="692613905">
                      <w:marLeft w:val="0"/>
                      <w:marRight w:val="0"/>
                      <w:marTop w:val="0"/>
                      <w:marBottom w:val="0"/>
                      <w:divBdr>
                        <w:top w:val="none" w:sz="0" w:space="0" w:color="auto"/>
                        <w:left w:val="none" w:sz="0" w:space="0" w:color="auto"/>
                        <w:bottom w:val="none" w:sz="0" w:space="0" w:color="auto"/>
                        <w:right w:val="none" w:sz="0" w:space="0" w:color="auto"/>
                      </w:divBdr>
                    </w:div>
                  </w:divsChild>
                </w:div>
                <w:div w:id="1229999019">
                  <w:marLeft w:val="0"/>
                  <w:marRight w:val="0"/>
                  <w:marTop w:val="0"/>
                  <w:marBottom w:val="0"/>
                  <w:divBdr>
                    <w:top w:val="none" w:sz="0" w:space="0" w:color="auto"/>
                    <w:left w:val="none" w:sz="0" w:space="0" w:color="auto"/>
                    <w:bottom w:val="none" w:sz="0" w:space="0" w:color="auto"/>
                    <w:right w:val="none" w:sz="0" w:space="0" w:color="auto"/>
                  </w:divBdr>
                </w:div>
                <w:div w:id="894313223">
                  <w:marLeft w:val="0"/>
                  <w:marRight w:val="0"/>
                  <w:marTop w:val="0"/>
                  <w:marBottom w:val="0"/>
                  <w:divBdr>
                    <w:top w:val="none" w:sz="0" w:space="0" w:color="auto"/>
                    <w:left w:val="none" w:sz="0" w:space="0" w:color="auto"/>
                    <w:bottom w:val="none" w:sz="0" w:space="0" w:color="auto"/>
                    <w:right w:val="none" w:sz="0" w:space="0" w:color="auto"/>
                  </w:divBdr>
                  <w:divsChild>
                    <w:div w:id="1926065538">
                      <w:marLeft w:val="0"/>
                      <w:marRight w:val="0"/>
                      <w:marTop w:val="0"/>
                      <w:marBottom w:val="0"/>
                      <w:divBdr>
                        <w:top w:val="none" w:sz="0" w:space="0" w:color="auto"/>
                        <w:left w:val="none" w:sz="0" w:space="0" w:color="auto"/>
                        <w:bottom w:val="none" w:sz="0" w:space="0" w:color="auto"/>
                        <w:right w:val="none" w:sz="0" w:space="0" w:color="auto"/>
                      </w:divBdr>
                    </w:div>
                  </w:divsChild>
                </w:div>
                <w:div w:id="151218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91776">
          <w:marLeft w:val="0"/>
          <w:marRight w:val="0"/>
          <w:marTop w:val="0"/>
          <w:marBottom w:val="0"/>
          <w:divBdr>
            <w:top w:val="none" w:sz="0" w:space="0" w:color="auto"/>
            <w:left w:val="none" w:sz="0" w:space="0" w:color="auto"/>
            <w:bottom w:val="none" w:sz="0" w:space="0" w:color="auto"/>
            <w:right w:val="none" w:sz="0" w:space="0" w:color="auto"/>
          </w:divBdr>
          <w:divsChild>
            <w:div w:id="1793792582">
              <w:marLeft w:val="-225"/>
              <w:marRight w:val="-225"/>
              <w:marTop w:val="0"/>
              <w:marBottom w:val="0"/>
              <w:divBdr>
                <w:top w:val="none" w:sz="0" w:space="0" w:color="auto"/>
                <w:left w:val="none" w:sz="0" w:space="0" w:color="auto"/>
                <w:bottom w:val="none" w:sz="0" w:space="0" w:color="auto"/>
                <w:right w:val="none" w:sz="0" w:space="0" w:color="auto"/>
              </w:divBdr>
              <w:divsChild>
                <w:div w:id="1621108719">
                  <w:marLeft w:val="0"/>
                  <w:marRight w:val="0"/>
                  <w:marTop w:val="0"/>
                  <w:marBottom w:val="0"/>
                  <w:divBdr>
                    <w:top w:val="none" w:sz="0" w:space="0" w:color="auto"/>
                    <w:left w:val="none" w:sz="0" w:space="0" w:color="auto"/>
                    <w:bottom w:val="none" w:sz="0" w:space="0" w:color="auto"/>
                    <w:right w:val="none" w:sz="0" w:space="0" w:color="auto"/>
                  </w:divBdr>
                  <w:divsChild>
                    <w:div w:id="1229463333">
                      <w:marLeft w:val="0"/>
                      <w:marRight w:val="0"/>
                      <w:marTop w:val="0"/>
                      <w:marBottom w:val="0"/>
                      <w:divBdr>
                        <w:top w:val="none" w:sz="0" w:space="0" w:color="auto"/>
                        <w:left w:val="none" w:sz="0" w:space="0" w:color="auto"/>
                        <w:bottom w:val="none" w:sz="0" w:space="0" w:color="auto"/>
                        <w:right w:val="none" w:sz="0" w:space="0" w:color="auto"/>
                      </w:divBdr>
                    </w:div>
                  </w:divsChild>
                </w:div>
                <w:div w:id="360326322">
                  <w:marLeft w:val="0"/>
                  <w:marRight w:val="0"/>
                  <w:marTop w:val="0"/>
                  <w:marBottom w:val="0"/>
                  <w:divBdr>
                    <w:top w:val="none" w:sz="0" w:space="0" w:color="auto"/>
                    <w:left w:val="none" w:sz="0" w:space="0" w:color="auto"/>
                    <w:bottom w:val="none" w:sz="0" w:space="0" w:color="auto"/>
                    <w:right w:val="none" w:sz="0" w:space="0" w:color="auto"/>
                  </w:divBdr>
                </w:div>
                <w:div w:id="382219344">
                  <w:marLeft w:val="0"/>
                  <w:marRight w:val="0"/>
                  <w:marTop w:val="0"/>
                  <w:marBottom w:val="0"/>
                  <w:divBdr>
                    <w:top w:val="none" w:sz="0" w:space="0" w:color="auto"/>
                    <w:left w:val="none" w:sz="0" w:space="0" w:color="auto"/>
                    <w:bottom w:val="none" w:sz="0" w:space="0" w:color="auto"/>
                    <w:right w:val="none" w:sz="0" w:space="0" w:color="auto"/>
                  </w:divBdr>
                  <w:divsChild>
                    <w:div w:id="1178235506">
                      <w:marLeft w:val="0"/>
                      <w:marRight w:val="0"/>
                      <w:marTop w:val="0"/>
                      <w:marBottom w:val="0"/>
                      <w:divBdr>
                        <w:top w:val="none" w:sz="0" w:space="0" w:color="auto"/>
                        <w:left w:val="none" w:sz="0" w:space="0" w:color="auto"/>
                        <w:bottom w:val="none" w:sz="0" w:space="0" w:color="auto"/>
                        <w:right w:val="none" w:sz="0" w:space="0" w:color="auto"/>
                      </w:divBdr>
                    </w:div>
                  </w:divsChild>
                </w:div>
                <w:div w:id="1789087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074079">
          <w:marLeft w:val="0"/>
          <w:marRight w:val="0"/>
          <w:marTop w:val="0"/>
          <w:marBottom w:val="0"/>
          <w:divBdr>
            <w:top w:val="none" w:sz="0" w:space="0" w:color="auto"/>
            <w:left w:val="none" w:sz="0" w:space="0" w:color="auto"/>
            <w:bottom w:val="none" w:sz="0" w:space="0" w:color="auto"/>
            <w:right w:val="none" w:sz="0" w:space="0" w:color="auto"/>
          </w:divBdr>
          <w:divsChild>
            <w:div w:id="2063937222">
              <w:marLeft w:val="-225"/>
              <w:marRight w:val="-225"/>
              <w:marTop w:val="0"/>
              <w:marBottom w:val="0"/>
              <w:divBdr>
                <w:top w:val="none" w:sz="0" w:space="0" w:color="auto"/>
                <w:left w:val="none" w:sz="0" w:space="0" w:color="auto"/>
                <w:bottom w:val="none" w:sz="0" w:space="0" w:color="auto"/>
                <w:right w:val="none" w:sz="0" w:space="0" w:color="auto"/>
              </w:divBdr>
              <w:divsChild>
                <w:div w:id="1364091630">
                  <w:marLeft w:val="0"/>
                  <w:marRight w:val="0"/>
                  <w:marTop w:val="0"/>
                  <w:marBottom w:val="0"/>
                  <w:divBdr>
                    <w:top w:val="none" w:sz="0" w:space="0" w:color="auto"/>
                    <w:left w:val="none" w:sz="0" w:space="0" w:color="auto"/>
                    <w:bottom w:val="none" w:sz="0" w:space="0" w:color="auto"/>
                    <w:right w:val="none" w:sz="0" w:space="0" w:color="auto"/>
                  </w:divBdr>
                  <w:divsChild>
                    <w:div w:id="2109032889">
                      <w:marLeft w:val="0"/>
                      <w:marRight w:val="0"/>
                      <w:marTop w:val="0"/>
                      <w:marBottom w:val="0"/>
                      <w:divBdr>
                        <w:top w:val="none" w:sz="0" w:space="0" w:color="auto"/>
                        <w:left w:val="none" w:sz="0" w:space="0" w:color="auto"/>
                        <w:bottom w:val="none" w:sz="0" w:space="0" w:color="auto"/>
                        <w:right w:val="none" w:sz="0" w:space="0" w:color="auto"/>
                      </w:divBdr>
                    </w:div>
                  </w:divsChild>
                </w:div>
                <w:div w:id="1811706324">
                  <w:marLeft w:val="0"/>
                  <w:marRight w:val="0"/>
                  <w:marTop w:val="0"/>
                  <w:marBottom w:val="0"/>
                  <w:divBdr>
                    <w:top w:val="none" w:sz="0" w:space="0" w:color="auto"/>
                    <w:left w:val="none" w:sz="0" w:space="0" w:color="auto"/>
                    <w:bottom w:val="none" w:sz="0" w:space="0" w:color="auto"/>
                    <w:right w:val="none" w:sz="0" w:space="0" w:color="auto"/>
                  </w:divBdr>
                </w:div>
                <w:div w:id="75366963">
                  <w:marLeft w:val="0"/>
                  <w:marRight w:val="0"/>
                  <w:marTop w:val="0"/>
                  <w:marBottom w:val="0"/>
                  <w:divBdr>
                    <w:top w:val="none" w:sz="0" w:space="0" w:color="auto"/>
                    <w:left w:val="none" w:sz="0" w:space="0" w:color="auto"/>
                    <w:bottom w:val="none" w:sz="0" w:space="0" w:color="auto"/>
                    <w:right w:val="none" w:sz="0" w:space="0" w:color="auto"/>
                  </w:divBdr>
                  <w:divsChild>
                    <w:div w:id="2093580160">
                      <w:marLeft w:val="0"/>
                      <w:marRight w:val="0"/>
                      <w:marTop w:val="0"/>
                      <w:marBottom w:val="0"/>
                      <w:divBdr>
                        <w:top w:val="none" w:sz="0" w:space="0" w:color="auto"/>
                        <w:left w:val="none" w:sz="0" w:space="0" w:color="auto"/>
                        <w:bottom w:val="none" w:sz="0" w:space="0" w:color="auto"/>
                        <w:right w:val="none" w:sz="0" w:space="0" w:color="auto"/>
                      </w:divBdr>
                    </w:div>
                  </w:divsChild>
                </w:div>
                <w:div w:id="1528833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451969">
          <w:marLeft w:val="0"/>
          <w:marRight w:val="0"/>
          <w:marTop w:val="0"/>
          <w:marBottom w:val="0"/>
          <w:divBdr>
            <w:top w:val="none" w:sz="0" w:space="0" w:color="auto"/>
            <w:left w:val="none" w:sz="0" w:space="0" w:color="auto"/>
            <w:bottom w:val="none" w:sz="0" w:space="0" w:color="auto"/>
            <w:right w:val="none" w:sz="0" w:space="0" w:color="auto"/>
          </w:divBdr>
          <w:divsChild>
            <w:div w:id="2123840956">
              <w:marLeft w:val="-225"/>
              <w:marRight w:val="-225"/>
              <w:marTop w:val="0"/>
              <w:marBottom w:val="0"/>
              <w:divBdr>
                <w:top w:val="none" w:sz="0" w:space="0" w:color="auto"/>
                <w:left w:val="none" w:sz="0" w:space="0" w:color="auto"/>
                <w:bottom w:val="none" w:sz="0" w:space="0" w:color="auto"/>
                <w:right w:val="none" w:sz="0" w:space="0" w:color="auto"/>
              </w:divBdr>
              <w:divsChild>
                <w:div w:id="214123357">
                  <w:marLeft w:val="0"/>
                  <w:marRight w:val="0"/>
                  <w:marTop w:val="0"/>
                  <w:marBottom w:val="0"/>
                  <w:divBdr>
                    <w:top w:val="none" w:sz="0" w:space="0" w:color="auto"/>
                    <w:left w:val="none" w:sz="0" w:space="0" w:color="auto"/>
                    <w:bottom w:val="none" w:sz="0" w:space="0" w:color="auto"/>
                    <w:right w:val="none" w:sz="0" w:space="0" w:color="auto"/>
                  </w:divBdr>
                  <w:divsChild>
                    <w:div w:id="89130431">
                      <w:marLeft w:val="0"/>
                      <w:marRight w:val="0"/>
                      <w:marTop w:val="0"/>
                      <w:marBottom w:val="0"/>
                      <w:divBdr>
                        <w:top w:val="none" w:sz="0" w:space="0" w:color="auto"/>
                        <w:left w:val="none" w:sz="0" w:space="0" w:color="auto"/>
                        <w:bottom w:val="none" w:sz="0" w:space="0" w:color="auto"/>
                        <w:right w:val="none" w:sz="0" w:space="0" w:color="auto"/>
                      </w:divBdr>
                    </w:div>
                  </w:divsChild>
                </w:div>
                <w:div w:id="1480074692">
                  <w:marLeft w:val="0"/>
                  <w:marRight w:val="0"/>
                  <w:marTop w:val="0"/>
                  <w:marBottom w:val="0"/>
                  <w:divBdr>
                    <w:top w:val="none" w:sz="0" w:space="0" w:color="auto"/>
                    <w:left w:val="none" w:sz="0" w:space="0" w:color="auto"/>
                    <w:bottom w:val="none" w:sz="0" w:space="0" w:color="auto"/>
                    <w:right w:val="none" w:sz="0" w:space="0" w:color="auto"/>
                  </w:divBdr>
                </w:div>
                <w:div w:id="684357683">
                  <w:marLeft w:val="0"/>
                  <w:marRight w:val="0"/>
                  <w:marTop w:val="0"/>
                  <w:marBottom w:val="0"/>
                  <w:divBdr>
                    <w:top w:val="none" w:sz="0" w:space="0" w:color="auto"/>
                    <w:left w:val="none" w:sz="0" w:space="0" w:color="auto"/>
                    <w:bottom w:val="none" w:sz="0" w:space="0" w:color="auto"/>
                    <w:right w:val="none" w:sz="0" w:space="0" w:color="auto"/>
                  </w:divBdr>
                  <w:divsChild>
                    <w:div w:id="1671986923">
                      <w:marLeft w:val="0"/>
                      <w:marRight w:val="0"/>
                      <w:marTop w:val="0"/>
                      <w:marBottom w:val="0"/>
                      <w:divBdr>
                        <w:top w:val="none" w:sz="0" w:space="0" w:color="auto"/>
                        <w:left w:val="none" w:sz="0" w:space="0" w:color="auto"/>
                        <w:bottom w:val="none" w:sz="0" w:space="0" w:color="auto"/>
                        <w:right w:val="none" w:sz="0" w:space="0" w:color="auto"/>
                      </w:divBdr>
                    </w:div>
                  </w:divsChild>
                </w:div>
                <w:div w:id="1699773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1608588">
          <w:marLeft w:val="0"/>
          <w:marRight w:val="0"/>
          <w:marTop w:val="0"/>
          <w:marBottom w:val="0"/>
          <w:divBdr>
            <w:top w:val="none" w:sz="0" w:space="0" w:color="auto"/>
            <w:left w:val="none" w:sz="0" w:space="0" w:color="auto"/>
            <w:bottom w:val="none" w:sz="0" w:space="0" w:color="auto"/>
            <w:right w:val="none" w:sz="0" w:space="0" w:color="auto"/>
          </w:divBdr>
          <w:divsChild>
            <w:div w:id="1598563567">
              <w:marLeft w:val="-225"/>
              <w:marRight w:val="-225"/>
              <w:marTop w:val="0"/>
              <w:marBottom w:val="0"/>
              <w:divBdr>
                <w:top w:val="none" w:sz="0" w:space="0" w:color="auto"/>
                <w:left w:val="none" w:sz="0" w:space="0" w:color="auto"/>
                <w:bottom w:val="none" w:sz="0" w:space="0" w:color="auto"/>
                <w:right w:val="none" w:sz="0" w:space="0" w:color="auto"/>
              </w:divBdr>
              <w:divsChild>
                <w:div w:id="69428764">
                  <w:marLeft w:val="0"/>
                  <w:marRight w:val="0"/>
                  <w:marTop w:val="0"/>
                  <w:marBottom w:val="0"/>
                  <w:divBdr>
                    <w:top w:val="none" w:sz="0" w:space="0" w:color="auto"/>
                    <w:left w:val="none" w:sz="0" w:space="0" w:color="auto"/>
                    <w:bottom w:val="none" w:sz="0" w:space="0" w:color="auto"/>
                    <w:right w:val="none" w:sz="0" w:space="0" w:color="auto"/>
                  </w:divBdr>
                  <w:divsChild>
                    <w:div w:id="1281953126">
                      <w:marLeft w:val="0"/>
                      <w:marRight w:val="0"/>
                      <w:marTop w:val="0"/>
                      <w:marBottom w:val="0"/>
                      <w:divBdr>
                        <w:top w:val="none" w:sz="0" w:space="0" w:color="auto"/>
                        <w:left w:val="none" w:sz="0" w:space="0" w:color="auto"/>
                        <w:bottom w:val="none" w:sz="0" w:space="0" w:color="auto"/>
                        <w:right w:val="none" w:sz="0" w:space="0" w:color="auto"/>
                      </w:divBdr>
                    </w:div>
                  </w:divsChild>
                </w:div>
                <w:div w:id="1581678490">
                  <w:marLeft w:val="0"/>
                  <w:marRight w:val="0"/>
                  <w:marTop w:val="0"/>
                  <w:marBottom w:val="0"/>
                  <w:divBdr>
                    <w:top w:val="none" w:sz="0" w:space="0" w:color="auto"/>
                    <w:left w:val="none" w:sz="0" w:space="0" w:color="auto"/>
                    <w:bottom w:val="none" w:sz="0" w:space="0" w:color="auto"/>
                    <w:right w:val="none" w:sz="0" w:space="0" w:color="auto"/>
                  </w:divBdr>
                </w:div>
                <w:div w:id="1085881191">
                  <w:marLeft w:val="0"/>
                  <w:marRight w:val="0"/>
                  <w:marTop w:val="0"/>
                  <w:marBottom w:val="0"/>
                  <w:divBdr>
                    <w:top w:val="none" w:sz="0" w:space="0" w:color="auto"/>
                    <w:left w:val="none" w:sz="0" w:space="0" w:color="auto"/>
                    <w:bottom w:val="none" w:sz="0" w:space="0" w:color="auto"/>
                    <w:right w:val="none" w:sz="0" w:space="0" w:color="auto"/>
                  </w:divBdr>
                  <w:divsChild>
                    <w:div w:id="1652753353">
                      <w:marLeft w:val="0"/>
                      <w:marRight w:val="0"/>
                      <w:marTop w:val="0"/>
                      <w:marBottom w:val="0"/>
                      <w:divBdr>
                        <w:top w:val="none" w:sz="0" w:space="0" w:color="auto"/>
                        <w:left w:val="none" w:sz="0" w:space="0" w:color="auto"/>
                        <w:bottom w:val="none" w:sz="0" w:space="0" w:color="auto"/>
                        <w:right w:val="none" w:sz="0" w:space="0" w:color="auto"/>
                      </w:divBdr>
                    </w:div>
                  </w:divsChild>
                </w:div>
                <w:div w:id="1887987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337846">
          <w:marLeft w:val="0"/>
          <w:marRight w:val="0"/>
          <w:marTop w:val="0"/>
          <w:marBottom w:val="0"/>
          <w:divBdr>
            <w:top w:val="none" w:sz="0" w:space="0" w:color="auto"/>
            <w:left w:val="none" w:sz="0" w:space="0" w:color="auto"/>
            <w:bottom w:val="none" w:sz="0" w:space="0" w:color="auto"/>
            <w:right w:val="none" w:sz="0" w:space="0" w:color="auto"/>
          </w:divBdr>
          <w:divsChild>
            <w:div w:id="1976376603">
              <w:marLeft w:val="-225"/>
              <w:marRight w:val="-225"/>
              <w:marTop w:val="0"/>
              <w:marBottom w:val="0"/>
              <w:divBdr>
                <w:top w:val="none" w:sz="0" w:space="0" w:color="auto"/>
                <w:left w:val="none" w:sz="0" w:space="0" w:color="auto"/>
                <w:bottom w:val="none" w:sz="0" w:space="0" w:color="auto"/>
                <w:right w:val="none" w:sz="0" w:space="0" w:color="auto"/>
              </w:divBdr>
              <w:divsChild>
                <w:div w:id="300884765">
                  <w:marLeft w:val="0"/>
                  <w:marRight w:val="0"/>
                  <w:marTop w:val="0"/>
                  <w:marBottom w:val="0"/>
                  <w:divBdr>
                    <w:top w:val="none" w:sz="0" w:space="0" w:color="auto"/>
                    <w:left w:val="none" w:sz="0" w:space="0" w:color="auto"/>
                    <w:bottom w:val="none" w:sz="0" w:space="0" w:color="auto"/>
                    <w:right w:val="none" w:sz="0" w:space="0" w:color="auto"/>
                  </w:divBdr>
                  <w:divsChild>
                    <w:div w:id="219678017">
                      <w:marLeft w:val="0"/>
                      <w:marRight w:val="0"/>
                      <w:marTop w:val="0"/>
                      <w:marBottom w:val="0"/>
                      <w:divBdr>
                        <w:top w:val="none" w:sz="0" w:space="0" w:color="auto"/>
                        <w:left w:val="none" w:sz="0" w:space="0" w:color="auto"/>
                        <w:bottom w:val="none" w:sz="0" w:space="0" w:color="auto"/>
                        <w:right w:val="none" w:sz="0" w:space="0" w:color="auto"/>
                      </w:divBdr>
                    </w:div>
                  </w:divsChild>
                </w:div>
                <w:div w:id="601036151">
                  <w:marLeft w:val="0"/>
                  <w:marRight w:val="0"/>
                  <w:marTop w:val="0"/>
                  <w:marBottom w:val="0"/>
                  <w:divBdr>
                    <w:top w:val="none" w:sz="0" w:space="0" w:color="auto"/>
                    <w:left w:val="none" w:sz="0" w:space="0" w:color="auto"/>
                    <w:bottom w:val="none" w:sz="0" w:space="0" w:color="auto"/>
                    <w:right w:val="none" w:sz="0" w:space="0" w:color="auto"/>
                  </w:divBdr>
                </w:div>
                <w:div w:id="749539681">
                  <w:marLeft w:val="0"/>
                  <w:marRight w:val="0"/>
                  <w:marTop w:val="0"/>
                  <w:marBottom w:val="0"/>
                  <w:divBdr>
                    <w:top w:val="none" w:sz="0" w:space="0" w:color="auto"/>
                    <w:left w:val="none" w:sz="0" w:space="0" w:color="auto"/>
                    <w:bottom w:val="none" w:sz="0" w:space="0" w:color="auto"/>
                    <w:right w:val="none" w:sz="0" w:space="0" w:color="auto"/>
                  </w:divBdr>
                  <w:divsChild>
                    <w:div w:id="69083309">
                      <w:marLeft w:val="0"/>
                      <w:marRight w:val="0"/>
                      <w:marTop w:val="0"/>
                      <w:marBottom w:val="0"/>
                      <w:divBdr>
                        <w:top w:val="none" w:sz="0" w:space="0" w:color="auto"/>
                        <w:left w:val="none" w:sz="0" w:space="0" w:color="auto"/>
                        <w:bottom w:val="none" w:sz="0" w:space="0" w:color="auto"/>
                        <w:right w:val="none" w:sz="0" w:space="0" w:color="auto"/>
                      </w:divBdr>
                    </w:div>
                  </w:divsChild>
                </w:div>
                <w:div w:id="111544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78985">
          <w:marLeft w:val="0"/>
          <w:marRight w:val="0"/>
          <w:marTop w:val="0"/>
          <w:marBottom w:val="0"/>
          <w:divBdr>
            <w:top w:val="none" w:sz="0" w:space="0" w:color="auto"/>
            <w:left w:val="none" w:sz="0" w:space="0" w:color="auto"/>
            <w:bottom w:val="none" w:sz="0" w:space="0" w:color="auto"/>
            <w:right w:val="none" w:sz="0" w:space="0" w:color="auto"/>
          </w:divBdr>
          <w:divsChild>
            <w:div w:id="1383214327">
              <w:marLeft w:val="-225"/>
              <w:marRight w:val="-225"/>
              <w:marTop w:val="0"/>
              <w:marBottom w:val="0"/>
              <w:divBdr>
                <w:top w:val="none" w:sz="0" w:space="0" w:color="auto"/>
                <w:left w:val="none" w:sz="0" w:space="0" w:color="auto"/>
                <w:bottom w:val="none" w:sz="0" w:space="0" w:color="auto"/>
                <w:right w:val="none" w:sz="0" w:space="0" w:color="auto"/>
              </w:divBdr>
              <w:divsChild>
                <w:div w:id="1379235441">
                  <w:marLeft w:val="0"/>
                  <w:marRight w:val="0"/>
                  <w:marTop w:val="0"/>
                  <w:marBottom w:val="0"/>
                  <w:divBdr>
                    <w:top w:val="none" w:sz="0" w:space="0" w:color="auto"/>
                    <w:left w:val="none" w:sz="0" w:space="0" w:color="auto"/>
                    <w:bottom w:val="none" w:sz="0" w:space="0" w:color="auto"/>
                    <w:right w:val="none" w:sz="0" w:space="0" w:color="auto"/>
                  </w:divBdr>
                  <w:divsChild>
                    <w:div w:id="326792799">
                      <w:marLeft w:val="0"/>
                      <w:marRight w:val="0"/>
                      <w:marTop w:val="0"/>
                      <w:marBottom w:val="0"/>
                      <w:divBdr>
                        <w:top w:val="none" w:sz="0" w:space="0" w:color="auto"/>
                        <w:left w:val="none" w:sz="0" w:space="0" w:color="auto"/>
                        <w:bottom w:val="none" w:sz="0" w:space="0" w:color="auto"/>
                        <w:right w:val="none" w:sz="0" w:space="0" w:color="auto"/>
                      </w:divBdr>
                    </w:div>
                  </w:divsChild>
                </w:div>
                <w:div w:id="45417534">
                  <w:marLeft w:val="0"/>
                  <w:marRight w:val="0"/>
                  <w:marTop w:val="0"/>
                  <w:marBottom w:val="0"/>
                  <w:divBdr>
                    <w:top w:val="none" w:sz="0" w:space="0" w:color="auto"/>
                    <w:left w:val="none" w:sz="0" w:space="0" w:color="auto"/>
                    <w:bottom w:val="none" w:sz="0" w:space="0" w:color="auto"/>
                    <w:right w:val="none" w:sz="0" w:space="0" w:color="auto"/>
                  </w:divBdr>
                </w:div>
                <w:div w:id="88084354">
                  <w:marLeft w:val="0"/>
                  <w:marRight w:val="0"/>
                  <w:marTop w:val="0"/>
                  <w:marBottom w:val="0"/>
                  <w:divBdr>
                    <w:top w:val="none" w:sz="0" w:space="0" w:color="auto"/>
                    <w:left w:val="none" w:sz="0" w:space="0" w:color="auto"/>
                    <w:bottom w:val="none" w:sz="0" w:space="0" w:color="auto"/>
                    <w:right w:val="none" w:sz="0" w:space="0" w:color="auto"/>
                  </w:divBdr>
                  <w:divsChild>
                    <w:div w:id="1206287185">
                      <w:marLeft w:val="0"/>
                      <w:marRight w:val="0"/>
                      <w:marTop w:val="0"/>
                      <w:marBottom w:val="0"/>
                      <w:divBdr>
                        <w:top w:val="none" w:sz="0" w:space="0" w:color="auto"/>
                        <w:left w:val="none" w:sz="0" w:space="0" w:color="auto"/>
                        <w:bottom w:val="none" w:sz="0" w:space="0" w:color="auto"/>
                        <w:right w:val="none" w:sz="0" w:space="0" w:color="auto"/>
                      </w:divBdr>
                    </w:div>
                  </w:divsChild>
                </w:div>
                <w:div w:id="192113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007375">
          <w:marLeft w:val="0"/>
          <w:marRight w:val="0"/>
          <w:marTop w:val="0"/>
          <w:marBottom w:val="0"/>
          <w:divBdr>
            <w:top w:val="none" w:sz="0" w:space="0" w:color="auto"/>
            <w:left w:val="none" w:sz="0" w:space="0" w:color="auto"/>
            <w:bottom w:val="none" w:sz="0" w:space="0" w:color="auto"/>
            <w:right w:val="none" w:sz="0" w:space="0" w:color="auto"/>
          </w:divBdr>
          <w:divsChild>
            <w:div w:id="929116636">
              <w:marLeft w:val="-225"/>
              <w:marRight w:val="-225"/>
              <w:marTop w:val="0"/>
              <w:marBottom w:val="0"/>
              <w:divBdr>
                <w:top w:val="none" w:sz="0" w:space="0" w:color="auto"/>
                <w:left w:val="none" w:sz="0" w:space="0" w:color="auto"/>
                <w:bottom w:val="none" w:sz="0" w:space="0" w:color="auto"/>
                <w:right w:val="none" w:sz="0" w:space="0" w:color="auto"/>
              </w:divBdr>
              <w:divsChild>
                <w:div w:id="1280912358">
                  <w:marLeft w:val="0"/>
                  <w:marRight w:val="0"/>
                  <w:marTop w:val="0"/>
                  <w:marBottom w:val="0"/>
                  <w:divBdr>
                    <w:top w:val="none" w:sz="0" w:space="0" w:color="auto"/>
                    <w:left w:val="none" w:sz="0" w:space="0" w:color="auto"/>
                    <w:bottom w:val="none" w:sz="0" w:space="0" w:color="auto"/>
                    <w:right w:val="none" w:sz="0" w:space="0" w:color="auto"/>
                  </w:divBdr>
                  <w:divsChild>
                    <w:div w:id="1859196818">
                      <w:marLeft w:val="0"/>
                      <w:marRight w:val="0"/>
                      <w:marTop w:val="0"/>
                      <w:marBottom w:val="0"/>
                      <w:divBdr>
                        <w:top w:val="none" w:sz="0" w:space="0" w:color="auto"/>
                        <w:left w:val="none" w:sz="0" w:space="0" w:color="auto"/>
                        <w:bottom w:val="none" w:sz="0" w:space="0" w:color="auto"/>
                        <w:right w:val="none" w:sz="0" w:space="0" w:color="auto"/>
                      </w:divBdr>
                    </w:div>
                  </w:divsChild>
                </w:div>
                <w:div w:id="656543161">
                  <w:marLeft w:val="0"/>
                  <w:marRight w:val="0"/>
                  <w:marTop w:val="0"/>
                  <w:marBottom w:val="0"/>
                  <w:divBdr>
                    <w:top w:val="none" w:sz="0" w:space="0" w:color="auto"/>
                    <w:left w:val="none" w:sz="0" w:space="0" w:color="auto"/>
                    <w:bottom w:val="none" w:sz="0" w:space="0" w:color="auto"/>
                    <w:right w:val="none" w:sz="0" w:space="0" w:color="auto"/>
                  </w:divBdr>
                </w:div>
                <w:div w:id="480124511">
                  <w:marLeft w:val="0"/>
                  <w:marRight w:val="0"/>
                  <w:marTop w:val="0"/>
                  <w:marBottom w:val="0"/>
                  <w:divBdr>
                    <w:top w:val="none" w:sz="0" w:space="0" w:color="auto"/>
                    <w:left w:val="none" w:sz="0" w:space="0" w:color="auto"/>
                    <w:bottom w:val="none" w:sz="0" w:space="0" w:color="auto"/>
                    <w:right w:val="none" w:sz="0" w:space="0" w:color="auto"/>
                  </w:divBdr>
                  <w:divsChild>
                    <w:div w:id="2130010586">
                      <w:marLeft w:val="0"/>
                      <w:marRight w:val="0"/>
                      <w:marTop w:val="0"/>
                      <w:marBottom w:val="0"/>
                      <w:divBdr>
                        <w:top w:val="none" w:sz="0" w:space="0" w:color="auto"/>
                        <w:left w:val="none" w:sz="0" w:space="0" w:color="auto"/>
                        <w:bottom w:val="none" w:sz="0" w:space="0" w:color="auto"/>
                        <w:right w:val="none" w:sz="0" w:space="0" w:color="auto"/>
                      </w:divBdr>
                    </w:div>
                  </w:divsChild>
                </w:div>
                <w:div w:id="799343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3886417">
          <w:marLeft w:val="0"/>
          <w:marRight w:val="0"/>
          <w:marTop w:val="0"/>
          <w:marBottom w:val="0"/>
          <w:divBdr>
            <w:top w:val="none" w:sz="0" w:space="0" w:color="auto"/>
            <w:left w:val="none" w:sz="0" w:space="0" w:color="auto"/>
            <w:bottom w:val="none" w:sz="0" w:space="0" w:color="auto"/>
            <w:right w:val="none" w:sz="0" w:space="0" w:color="auto"/>
          </w:divBdr>
          <w:divsChild>
            <w:div w:id="751511692">
              <w:marLeft w:val="-225"/>
              <w:marRight w:val="-225"/>
              <w:marTop w:val="0"/>
              <w:marBottom w:val="0"/>
              <w:divBdr>
                <w:top w:val="none" w:sz="0" w:space="0" w:color="auto"/>
                <w:left w:val="none" w:sz="0" w:space="0" w:color="auto"/>
                <w:bottom w:val="none" w:sz="0" w:space="0" w:color="auto"/>
                <w:right w:val="none" w:sz="0" w:space="0" w:color="auto"/>
              </w:divBdr>
              <w:divsChild>
                <w:div w:id="1158349067">
                  <w:marLeft w:val="0"/>
                  <w:marRight w:val="0"/>
                  <w:marTop w:val="0"/>
                  <w:marBottom w:val="0"/>
                  <w:divBdr>
                    <w:top w:val="none" w:sz="0" w:space="0" w:color="auto"/>
                    <w:left w:val="none" w:sz="0" w:space="0" w:color="auto"/>
                    <w:bottom w:val="none" w:sz="0" w:space="0" w:color="auto"/>
                    <w:right w:val="none" w:sz="0" w:space="0" w:color="auto"/>
                  </w:divBdr>
                  <w:divsChild>
                    <w:div w:id="1964573498">
                      <w:marLeft w:val="0"/>
                      <w:marRight w:val="0"/>
                      <w:marTop w:val="0"/>
                      <w:marBottom w:val="0"/>
                      <w:divBdr>
                        <w:top w:val="none" w:sz="0" w:space="0" w:color="auto"/>
                        <w:left w:val="none" w:sz="0" w:space="0" w:color="auto"/>
                        <w:bottom w:val="none" w:sz="0" w:space="0" w:color="auto"/>
                        <w:right w:val="none" w:sz="0" w:space="0" w:color="auto"/>
                      </w:divBdr>
                    </w:div>
                  </w:divsChild>
                </w:div>
                <w:div w:id="286857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610483">
      <w:bodyDiv w:val="1"/>
      <w:marLeft w:val="0"/>
      <w:marRight w:val="0"/>
      <w:marTop w:val="0"/>
      <w:marBottom w:val="0"/>
      <w:divBdr>
        <w:top w:val="none" w:sz="0" w:space="0" w:color="auto"/>
        <w:left w:val="none" w:sz="0" w:space="0" w:color="auto"/>
        <w:bottom w:val="none" w:sz="0" w:space="0" w:color="auto"/>
        <w:right w:val="none" w:sz="0" w:space="0" w:color="auto"/>
      </w:divBdr>
    </w:div>
    <w:div w:id="264580751">
      <w:bodyDiv w:val="1"/>
      <w:marLeft w:val="0"/>
      <w:marRight w:val="0"/>
      <w:marTop w:val="0"/>
      <w:marBottom w:val="0"/>
      <w:divBdr>
        <w:top w:val="none" w:sz="0" w:space="0" w:color="auto"/>
        <w:left w:val="none" w:sz="0" w:space="0" w:color="auto"/>
        <w:bottom w:val="none" w:sz="0" w:space="0" w:color="auto"/>
        <w:right w:val="none" w:sz="0" w:space="0" w:color="auto"/>
      </w:divBdr>
    </w:div>
    <w:div w:id="279260597">
      <w:bodyDiv w:val="1"/>
      <w:marLeft w:val="0"/>
      <w:marRight w:val="0"/>
      <w:marTop w:val="0"/>
      <w:marBottom w:val="0"/>
      <w:divBdr>
        <w:top w:val="none" w:sz="0" w:space="0" w:color="auto"/>
        <w:left w:val="none" w:sz="0" w:space="0" w:color="auto"/>
        <w:bottom w:val="none" w:sz="0" w:space="0" w:color="auto"/>
        <w:right w:val="none" w:sz="0" w:space="0" w:color="auto"/>
      </w:divBdr>
    </w:div>
    <w:div w:id="287928887">
      <w:bodyDiv w:val="1"/>
      <w:marLeft w:val="0"/>
      <w:marRight w:val="0"/>
      <w:marTop w:val="0"/>
      <w:marBottom w:val="0"/>
      <w:divBdr>
        <w:top w:val="none" w:sz="0" w:space="0" w:color="auto"/>
        <w:left w:val="none" w:sz="0" w:space="0" w:color="auto"/>
        <w:bottom w:val="none" w:sz="0" w:space="0" w:color="auto"/>
        <w:right w:val="none" w:sz="0" w:space="0" w:color="auto"/>
      </w:divBdr>
    </w:div>
    <w:div w:id="299774598">
      <w:bodyDiv w:val="1"/>
      <w:marLeft w:val="0"/>
      <w:marRight w:val="0"/>
      <w:marTop w:val="0"/>
      <w:marBottom w:val="0"/>
      <w:divBdr>
        <w:top w:val="none" w:sz="0" w:space="0" w:color="auto"/>
        <w:left w:val="none" w:sz="0" w:space="0" w:color="auto"/>
        <w:bottom w:val="none" w:sz="0" w:space="0" w:color="auto"/>
        <w:right w:val="none" w:sz="0" w:space="0" w:color="auto"/>
      </w:divBdr>
    </w:div>
    <w:div w:id="305621242">
      <w:bodyDiv w:val="1"/>
      <w:marLeft w:val="0"/>
      <w:marRight w:val="0"/>
      <w:marTop w:val="0"/>
      <w:marBottom w:val="0"/>
      <w:divBdr>
        <w:top w:val="none" w:sz="0" w:space="0" w:color="auto"/>
        <w:left w:val="none" w:sz="0" w:space="0" w:color="auto"/>
        <w:bottom w:val="none" w:sz="0" w:space="0" w:color="auto"/>
        <w:right w:val="none" w:sz="0" w:space="0" w:color="auto"/>
      </w:divBdr>
    </w:div>
    <w:div w:id="305672290">
      <w:bodyDiv w:val="1"/>
      <w:marLeft w:val="0"/>
      <w:marRight w:val="0"/>
      <w:marTop w:val="0"/>
      <w:marBottom w:val="0"/>
      <w:divBdr>
        <w:top w:val="none" w:sz="0" w:space="0" w:color="auto"/>
        <w:left w:val="none" w:sz="0" w:space="0" w:color="auto"/>
        <w:bottom w:val="none" w:sz="0" w:space="0" w:color="auto"/>
        <w:right w:val="none" w:sz="0" w:space="0" w:color="auto"/>
      </w:divBdr>
    </w:div>
    <w:div w:id="318657820">
      <w:bodyDiv w:val="1"/>
      <w:marLeft w:val="0"/>
      <w:marRight w:val="0"/>
      <w:marTop w:val="0"/>
      <w:marBottom w:val="0"/>
      <w:divBdr>
        <w:top w:val="none" w:sz="0" w:space="0" w:color="auto"/>
        <w:left w:val="none" w:sz="0" w:space="0" w:color="auto"/>
        <w:bottom w:val="none" w:sz="0" w:space="0" w:color="auto"/>
        <w:right w:val="none" w:sz="0" w:space="0" w:color="auto"/>
      </w:divBdr>
    </w:div>
    <w:div w:id="358968641">
      <w:bodyDiv w:val="1"/>
      <w:marLeft w:val="0"/>
      <w:marRight w:val="0"/>
      <w:marTop w:val="0"/>
      <w:marBottom w:val="0"/>
      <w:divBdr>
        <w:top w:val="none" w:sz="0" w:space="0" w:color="auto"/>
        <w:left w:val="none" w:sz="0" w:space="0" w:color="auto"/>
        <w:bottom w:val="none" w:sz="0" w:space="0" w:color="auto"/>
        <w:right w:val="none" w:sz="0" w:space="0" w:color="auto"/>
      </w:divBdr>
    </w:div>
    <w:div w:id="361516007">
      <w:bodyDiv w:val="1"/>
      <w:marLeft w:val="0"/>
      <w:marRight w:val="0"/>
      <w:marTop w:val="0"/>
      <w:marBottom w:val="0"/>
      <w:divBdr>
        <w:top w:val="none" w:sz="0" w:space="0" w:color="auto"/>
        <w:left w:val="none" w:sz="0" w:space="0" w:color="auto"/>
        <w:bottom w:val="none" w:sz="0" w:space="0" w:color="auto"/>
        <w:right w:val="none" w:sz="0" w:space="0" w:color="auto"/>
      </w:divBdr>
    </w:div>
    <w:div w:id="367878865">
      <w:bodyDiv w:val="1"/>
      <w:marLeft w:val="0"/>
      <w:marRight w:val="0"/>
      <w:marTop w:val="0"/>
      <w:marBottom w:val="0"/>
      <w:divBdr>
        <w:top w:val="none" w:sz="0" w:space="0" w:color="auto"/>
        <w:left w:val="none" w:sz="0" w:space="0" w:color="auto"/>
        <w:bottom w:val="none" w:sz="0" w:space="0" w:color="auto"/>
        <w:right w:val="none" w:sz="0" w:space="0" w:color="auto"/>
      </w:divBdr>
    </w:div>
    <w:div w:id="374627138">
      <w:bodyDiv w:val="1"/>
      <w:marLeft w:val="0"/>
      <w:marRight w:val="0"/>
      <w:marTop w:val="0"/>
      <w:marBottom w:val="0"/>
      <w:divBdr>
        <w:top w:val="none" w:sz="0" w:space="0" w:color="auto"/>
        <w:left w:val="none" w:sz="0" w:space="0" w:color="auto"/>
        <w:bottom w:val="none" w:sz="0" w:space="0" w:color="auto"/>
        <w:right w:val="none" w:sz="0" w:space="0" w:color="auto"/>
      </w:divBdr>
    </w:div>
    <w:div w:id="384525734">
      <w:bodyDiv w:val="1"/>
      <w:marLeft w:val="0"/>
      <w:marRight w:val="0"/>
      <w:marTop w:val="0"/>
      <w:marBottom w:val="0"/>
      <w:divBdr>
        <w:top w:val="none" w:sz="0" w:space="0" w:color="auto"/>
        <w:left w:val="none" w:sz="0" w:space="0" w:color="auto"/>
        <w:bottom w:val="none" w:sz="0" w:space="0" w:color="auto"/>
        <w:right w:val="none" w:sz="0" w:space="0" w:color="auto"/>
      </w:divBdr>
    </w:div>
    <w:div w:id="393889142">
      <w:bodyDiv w:val="1"/>
      <w:marLeft w:val="0"/>
      <w:marRight w:val="0"/>
      <w:marTop w:val="0"/>
      <w:marBottom w:val="0"/>
      <w:divBdr>
        <w:top w:val="none" w:sz="0" w:space="0" w:color="auto"/>
        <w:left w:val="none" w:sz="0" w:space="0" w:color="auto"/>
        <w:bottom w:val="none" w:sz="0" w:space="0" w:color="auto"/>
        <w:right w:val="none" w:sz="0" w:space="0" w:color="auto"/>
      </w:divBdr>
    </w:div>
    <w:div w:id="404029727">
      <w:bodyDiv w:val="1"/>
      <w:marLeft w:val="0"/>
      <w:marRight w:val="0"/>
      <w:marTop w:val="0"/>
      <w:marBottom w:val="0"/>
      <w:divBdr>
        <w:top w:val="none" w:sz="0" w:space="0" w:color="auto"/>
        <w:left w:val="none" w:sz="0" w:space="0" w:color="auto"/>
        <w:bottom w:val="none" w:sz="0" w:space="0" w:color="auto"/>
        <w:right w:val="none" w:sz="0" w:space="0" w:color="auto"/>
      </w:divBdr>
    </w:div>
    <w:div w:id="429006645">
      <w:bodyDiv w:val="1"/>
      <w:marLeft w:val="0"/>
      <w:marRight w:val="0"/>
      <w:marTop w:val="0"/>
      <w:marBottom w:val="0"/>
      <w:divBdr>
        <w:top w:val="none" w:sz="0" w:space="0" w:color="auto"/>
        <w:left w:val="none" w:sz="0" w:space="0" w:color="auto"/>
        <w:bottom w:val="none" w:sz="0" w:space="0" w:color="auto"/>
        <w:right w:val="none" w:sz="0" w:space="0" w:color="auto"/>
      </w:divBdr>
    </w:div>
    <w:div w:id="450517667">
      <w:bodyDiv w:val="1"/>
      <w:marLeft w:val="0"/>
      <w:marRight w:val="0"/>
      <w:marTop w:val="0"/>
      <w:marBottom w:val="0"/>
      <w:divBdr>
        <w:top w:val="none" w:sz="0" w:space="0" w:color="auto"/>
        <w:left w:val="none" w:sz="0" w:space="0" w:color="auto"/>
        <w:bottom w:val="none" w:sz="0" w:space="0" w:color="auto"/>
        <w:right w:val="none" w:sz="0" w:space="0" w:color="auto"/>
      </w:divBdr>
    </w:div>
    <w:div w:id="469632345">
      <w:bodyDiv w:val="1"/>
      <w:marLeft w:val="0"/>
      <w:marRight w:val="0"/>
      <w:marTop w:val="0"/>
      <w:marBottom w:val="0"/>
      <w:divBdr>
        <w:top w:val="none" w:sz="0" w:space="0" w:color="auto"/>
        <w:left w:val="none" w:sz="0" w:space="0" w:color="auto"/>
        <w:bottom w:val="none" w:sz="0" w:space="0" w:color="auto"/>
        <w:right w:val="none" w:sz="0" w:space="0" w:color="auto"/>
      </w:divBdr>
    </w:div>
    <w:div w:id="470095541">
      <w:bodyDiv w:val="1"/>
      <w:marLeft w:val="0"/>
      <w:marRight w:val="0"/>
      <w:marTop w:val="0"/>
      <w:marBottom w:val="0"/>
      <w:divBdr>
        <w:top w:val="none" w:sz="0" w:space="0" w:color="auto"/>
        <w:left w:val="none" w:sz="0" w:space="0" w:color="auto"/>
        <w:bottom w:val="none" w:sz="0" w:space="0" w:color="auto"/>
        <w:right w:val="none" w:sz="0" w:space="0" w:color="auto"/>
      </w:divBdr>
    </w:div>
    <w:div w:id="480736770">
      <w:bodyDiv w:val="1"/>
      <w:marLeft w:val="0"/>
      <w:marRight w:val="0"/>
      <w:marTop w:val="0"/>
      <w:marBottom w:val="0"/>
      <w:divBdr>
        <w:top w:val="none" w:sz="0" w:space="0" w:color="auto"/>
        <w:left w:val="none" w:sz="0" w:space="0" w:color="auto"/>
        <w:bottom w:val="none" w:sz="0" w:space="0" w:color="auto"/>
        <w:right w:val="none" w:sz="0" w:space="0" w:color="auto"/>
      </w:divBdr>
    </w:div>
    <w:div w:id="497188431">
      <w:bodyDiv w:val="1"/>
      <w:marLeft w:val="0"/>
      <w:marRight w:val="0"/>
      <w:marTop w:val="0"/>
      <w:marBottom w:val="0"/>
      <w:divBdr>
        <w:top w:val="none" w:sz="0" w:space="0" w:color="auto"/>
        <w:left w:val="none" w:sz="0" w:space="0" w:color="auto"/>
        <w:bottom w:val="none" w:sz="0" w:space="0" w:color="auto"/>
        <w:right w:val="none" w:sz="0" w:space="0" w:color="auto"/>
      </w:divBdr>
    </w:div>
    <w:div w:id="497429942">
      <w:bodyDiv w:val="1"/>
      <w:marLeft w:val="0"/>
      <w:marRight w:val="0"/>
      <w:marTop w:val="0"/>
      <w:marBottom w:val="0"/>
      <w:divBdr>
        <w:top w:val="none" w:sz="0" w:space="0" w:color="auto"/>
        <w:left w:val="none" w:sz="0" w:space="0" w:color="auto"/>
        <w:bottom w:val="none" w:sz="0" w:space="0" w:color="auto"/>
        <w:right w:val="none" w:sz="0" w:space="0" w:color="auto"/>
      </w:divBdr>
    </w:div>
    <w:div w:id="499734610">
      <w:bodyDiv w:val="1"/>
      <w:marLeft w:val="0"/>
      <w:marRight w:val="0"/>
      <w:marTop w:val="0"/>
      <w:marBottom w:val="0"/>
      <w:divBdr>
        <w:top w:val="none" w:sz="0" w:space="0" w:color="auto"/>
        <w:left w:val="none" w:sz="0" w:space="0" w:color="auto"/>
        <w:bottom w:val="none" w:sz="0" w:space="0" w:color="auto"/>
        <w:right w:val="none" w:sz="0" w:space="0" w:color="auto"/>
      </w:divBdr>
    </w:div>
    <w:div w:id="507790675">
      <w:bodyDiv w:val="1"/>
      <w:marLeft w:val="0"/>
      <w:marRight w:val="0"/>
      <w:marTop w:val="0"/>
      <w:marBottom w:val="0"/>
      <w:divBdr>
        <w:top w:val="none" w:sz="0" w:space="0" w:color="auto"/>
        <w:left w:val="none" w:sz="0" w:space="0" w:color="auto"/>
        <w:bottom w:val="none" w:sz="0" w:space="0" w:color="auto"/>
        <w:right w:val="none" w:sz="0" w:space="0" w:color="auto"/>
      </w:divBdr>
    </w:div>
    <w:div w:id="519202759">
      <w:bodyDiv w:val="1"/>
      <w:marLeft w:val="0"/>
      <w:marRight w:val="0"/>
      <w:marTop w:val="0"/>
      <w:marBottom w:val="0"/>
      <w:divBdr>
        <w:top w:val="none" w:sz="0" w:space="0" w:color="auto"/>
        <w:left w:val="none" w:sz="0" w:space="0" w:color="auto"/>
        <w:bottom w:val="none" w:sz="0" w:space="0" w:color="auto"/>
        <w:right w:val="none" w:sz="0" w:space="0" w:color="auto"/>
      </w:divBdr>
    </w:div>
    <w:div w:id="527260452">
      <w:bodyDiv w:val="1"/>
      <w:marLeft w:val="0"/>
      <w:marRight w:val="0"/>
      <w:marTop w:val="0"/>
      <w:marBottom w:val="0"/>
      <w:divBdr>
        <w:top w:val="none" w:sz="0" w:space="0" w:color="auto"/>
        <w:left w:val="none" w:sz="0" w:space="0" w:color="auto"/>
        <w:bottom w:val="none" w:sz="0" w:space="0" w:color="auto"/>
        <w:right w:val="none" w:sz="0" w:space="0" w:color="auto"/>
      </w:divBdr>
    </w:div>
    <w:div w:id="545215586">
      <w:bodyDiv w:val="1"/>
      <w:marLeft w:val="0"/>
      <w:marRight w:val="0"/>
      <w:marTop w:val="0"/>
      <w:marBottom w:val="0"/>
      <w:divBdr>
        <w:top w:val="none" w:sz="0" w:space="0" w:color="auto"/>
        <w:left w:val="none" w:sz="0" w:space="0" w:color="auto"/>
        <w:bottom w:val="none" w:sz="0" w:space="0" w:color="auto"/>
        <w:right w:val="none" w:sz="0" w:space="0" w:color="auto"/>
      </w:divBdr>
    </w:div>
    <w:div w:id="545876224">
      <w:bodyDiv w:val="1"/>
      <w:marLeft w:val="0"/>
      <w:marRight w:val="0"/>
      <w:marTop w:val="0"/>
      <w:marBottom w:val="0"/>
      <w:divBdr>
        <w:top w:val="none" w:sz="0" w:space="0" w:color="auto"/>
        <w:left w:val="none" w:sz="0" w:space="0" w:color="auto"/>
        <w:bottom w:val="none" w:sz="0" w:space="0" w:color="auto"/>
        <w:right w:val="none" w:sz="0" w:space="0" w:color="auto"/>
      </w:divBdr>
    </w:div>
    <w:div w:id="548615895">
      <w:bodyDiv w:val="1"/>
      <w:marLeft w:val="0"/>
      <w:marRight w:val="0"/>
      <w:marTop w:val="0"/>
      <w:marBottom w:val="0"/>
      <w:divBdr>
        <w:top w:val="none" w:sz="0" w:space="0" w:color="auto"/>
        <w:left w:val="none" w:sz="0" w:space="0" w:color="auto"/>
        <w:bottom w:val="none" w:sz="0" w:space="0" w:color="auto"/>
        <w:right w:val="none" w:sz="0" w:space="0" w:color="auto"/>
      </w:divBdr>
    </w:div>
    <w:div w:id="551616565">
      <w:bodyDiv w:val="1"/>
      <w:marLeft w:val="0"/>
      <w:marRight w:val="0"/>
      <w:marTop w:val="0"/>
      <w:marBottom w:val="0"/>
      <w:divBdr>
        <w:top w:val="none" w:sz="0" w:space="0" w:color="auto"/>
        <w:left w:val="none" w:sz="0" w:space="0" w:color="auto"/>
        <w:bottom w:val="none" w:sz="0" w:space="0" w:color="auto"/>
        <w:right w:val="none" w:sz="0" w:space="0" w:color="auto"/>
      </w:divBdr>
    </w:div>
    <w:div w:id="571813284">
      <w:bodyDiv w:val="1"/>
      <w:marLeft w:val="0"/>
      <w:marRight w:val="0"/>
      <w:marTop w:val="0"/>
      <w:marBottom w:val="0"/>
      <w:divBdr>
        <w:top w:val="none" w:sz="0" w:space="0" w:color="auto"/>
        <w:left w:val="none" w:sz="0" w:space="0" w:color="auto"/>
        <w:bottom w:val="none" w:sz="0" w:space="0" w:color="auto"/>
        <w:right w:val="none" w:sz="0" w:space="0" w:color="auto"/>
      </w:divBdr>
    </w:div>
    <w:div w:id="572274101">
      <w:bodyDiv w:val="1"/>
      <w:marLeft w:val="0"/>
      <w:marRight w:val="0"/>
      <w:marTop w:val="0"/>
      <w:marBottom w:val="0"/>
      <w:divBdr>
        <w:top w:val="none" w:sz="0" w:space="0" w:color="auto"/>
        <w:left w:val="none" w:sz="0" w:space="0" w:color="auto"/>
        <w:bottom w:val="none" w:sz="0" w:space="0" w:color="auto"/>
        <w:right w:val="none" w:sz="0" w:space="0" w:color="auto"/>
      </w:divBdr>
    </w:div>
    <w:div w:id="584270710">
      <w:bodyDiv w:val="1"/>
      <w:marLeft w:val="0"/>
      <w:marRight w:val="0"/>
      <w:marTop w:val="0"/>
      <w:marBottom w:val="0"/>
      <w:divBdr>
        <w:top w:val="none" w:sz="0" w:space="0" w:color="auto"/>
        <w:left w:val="none" w:sz="0" w:space="0" w:color="auto"/>
        <w:bottom w:val="none" w:sz="0" w:space="0" w:color="auto"/>
        <w:right w:val="none" w:sz="0" w:space="0" w:color="auto"/>
      </w:divBdr>
    </w:div>
    <w:div w:id="591280577">
      <w:bodyDiv w:val="1"/>
      <w:marLeft w:val="0"/>
      <w:marRight w:val="0"/>
      <w:marTop w:val="0"/>
      <w:marBottom w:val="0"/>
      <w:divBdr>
        <w:top w:val="none" w:sz="0" w:space="0" w:color="auto"/>
        <w:left w:val="none" w:sz="0" w:space="0" w:color="auto"/>
        <w:bottom w:val="none" w:sz="0" w:space="0" w:color="auto"/>
        <w:right w:val="none" w:sz="0" w:space="0" w:color="auto"/>
      </w:divBdr>
    </w:div>
    <w:div w:id="600769918">
      <w:bodyDiv w:val="1"/>
      <w:marLeft w:val="0"/>
      <w:marRight w:val="0"/>
      <w:marTop w:val="0"/>
      <w:marBottom w:val="0"/>
      <w:divBdr>
        <w:top w:val="none" w:sz="0" w:space="0" w:color="auto"/>
        <w:left w:val="none" w:sz="0" w:space="0" w:color="auto"/>
        <w:bottom w:val="none" w:sz="0" w:space="0" w:color="auto"/>
        <w:right w:val="none" w:sz="0" w:space="0" w:color="auto"/>
      </w:divBdr>
    </w:div>
    <w:div w:id="603735624">
      <w:bodyDiv w:val="1"/>
      <w:marLeft w:val="0"/>
      <w:marRight w:val="0"/>
      <w:marTop w:val="0"/>
      <w:marBottom w:val="0"/>
      <w:divBdr>
        <w:top w:val="none" w:sz="0" w:space="0" w:color="auto"/>
        <w:left w:val="none" w:sz="0" w:space="0" w:color="auto"/>
        <w:bottom w:val="none" w:sz="0" w:space="0" w:color="auto"/>
        <w:right w:val="none" w:sz="0" w:space="0" w:color="auto"/>
      </w:divBdr>
    </w:div>
    <w:div w:id="608316162">
      <w:bodyDiv w:val="1"/>
      <w:marLeft w:val="0"/>
      <w:marRight w:val="0"/>
      <w:marTop w:val="0"/>
      <w:marBottom w:val="0"/>
      <w:divBdr>
        <w:top w:val="none" w:sz="0" w:space="0" w:color="auto"/>
        <w:left w:val="none" w:sz="0" w:space="0" w:color="auto"/>
        <w:bottom w:val="none" w:sz="0" w:space="0" w:color="auto"/>
        <w:right w:val="none" w:sz="0" w:space="0" w:color="auto"/>
      </w:divBdr>
    </w:div>
    <w:div w:id="608397558">
      <w:bodyDiv w:val="1"/>
      <w:marLeft w:val="0"/>
      <w:marRight w:val="0"/>
      <w:marTop w:val="0"/>
      <w:marBottom w:val="0"/>
      <w:divBdr>
        <w:top w:val="none" w:sz="0" w:space="0" w:color="auto"/>
        <w:left w:val="none" w:sz="0" w:space="0" w:color="auto"/>
        <w:bottom w:val="none" w:sz="0" w:space="0" w:color="auto"/>
        <w:right w:val="none" w:sz="0" w:space="0" w:color="auto"/>
      </w:divBdr>
    </w:div>
    <w:div w:id="608508907">
      <w:bodyDiv w:val="1"/>
      <w:marLeft w:val="0"/>
      <w:marRight w:val="0"/>
      <w:marTop w:val="0"/>
      <w:marBottom w:val="0"/>
      <w:divBdr>
        <w:top w:val="none" w:sz="0" w:space="0" w:color="auto"/>
        <w:left w:val="none" w:sz="0" w:space="0" w:color="auto"/>
        <w:bottom w:val="none" w:sz="0" w:space="0" w:color="auto"/>
        <w:right w:val="none" w:sz="0" w:space="0" w:color="auto"/>
      </w:divBdr>
    </w:div>
    <w:div w:id="618488528">
      <w:bodyDiv w:val="1"/>
      <w:marLeft w:val="0"/>
      <w:marRight w:val="0"/>
      <w:marTop w:val="0"/>
      <w:marBottom w:val="0"/>
      <w:divBdr>
        <w:top w:val="none" w:sz="0" w:space="0" w:color="auto"/>
        <w:left w:val="none" w:sz="0" w:space="0" w:color="auto"/>
        <w:bottom w:val="none" w:sz="0" w:space="0" w:color="auto"/>
        <w:right w:val="none" w:sz="0" w:space="0" w:color="auto"/>
      </w:divBdr>
    </w:div>
    <w:div w:id="628634238">
      <w:bodyDiv w:val="1"/>
      <w:marLeft w:val="0"/>
      <w:marRight w:val="0"/>
      <w:marTop w:val="0"/>
      <w:marBottom w:val="0"/>
      <w:divBdr>
        <w:top w:val="none" w:sz="0" w:space="0" w:color="auto"/>
        <w:left w:val="none" w:sz="0" w:space="0" w:color="auto"/>
        <w:bottom w:val="none" w:sz="0" w:space="0" w:color="auto"/>
        <w:right w:val="none" w:sz="0" w:space="0" w:color="auto"/>
      </w:divBdr>
    </w:div>
    <w:div w:id="646516201">
      <w:bodyDiv w:val="1"/>
      <w:marLeft w:val="0"/>
      <w:marRight w:val="0"/>
      <w:marTop w:val="0"/>
      <w:marBottom w:val="0"/>
      <w:divBdr>
        <w:top w:val="none" w:sz="0" w:space="0" w:color="auto"/>
        <w:left w:val="none" w:sz="0" w:space="0" w:color="auto"/>
        <w:bottom w:val="none" w:sz="0" w:space="0" w:color="auto"/>
        <w:right w:val="none" w:sz="0" w:space="0" w:color="auto"/>
      </w:divBdr>
    </w:div>
    <w:div w:id="654918420">
      <w:bodyDiv w:val="1"/>
      <w:marLeft w:val="0"/>
      <w:marRight w:val="0"/>
      <w:marTop w:val="0"/>
      <w:marBottom w:val="0"/>
      <w:divBdr>
        <w:top w:val="none" w:sz="0" w:space="0" w:color="auto"/>
        <w:left w:val="none" w:sz="0" w:space="0" w:color="auto"/>
        <w:bottom w:val="none" w:sz="0" w:space="0" w:color="auto"/>
        <w:right w:val="none" w:sz="0" w:space="0" w:color="auto"/>
      </w:divBdr>
    </w:div>
    <w:div w:id="685909772">
      <w:bodyDiv w:val="1"/>
      <w:marLeft w:val="0"/>
      <w:marRight w:val="0"/>
      <w:marTop w:val="0"/>
      <w:marBottom w:val="0"/>
      <w:divBdr>
        <w:top w:val="none" w:sz="0" w:space="0" w:color="auto"/>
        <w:left w:val="none" w:sz="0" w:space="0" w:color="auto"/>
        <w:bottom w:val="none" w:sz="0" w:space="0" w:color="auto"/>
        <w:right w:val="none" w:sz="0" w:space="0" w:color="auto"/>
      </w:divBdr>
    </w:div>
    <w:div w:id="711459192">
      <w:bodyDiv w:val="1"/>
      <w:marLeft w:val="0"/>
      <w:marRight w:val="0"/>
      <w:marTop w:val="0"/>
      <w:marBottom w:val="0"/>
      <w:divBdr>
        <w:top w:val="none" w:sz="0" w:space="0" w:color="auto"/>
        <w:left w:val="none" w:sz="0" w:space="0" w:color="auto"/>
        <w:bottom w:val="none" w:sz="0" w:space="0" w:color="auto"/>
        <w:right w:val="none" w:sz="0" w:space="0" w:color="auto"/>
      </w:divBdr>
    </w:div>
    <w:div w:id="711880913">
      <w:bodyDiv w:val="1"/>
      <w:marLeft w:val="0"/>
      <w:marRight w:val="0"/>
      <w:marTop w:val="0"/>
      <w:marBottom w:val="0"/>
      <w:divBdr>
        <w:top w:val="none" w:sz="0" w:space="0" w:color="auto"/>
        <w:left w:val="none" w:sz="0" w:space="0" w:color="auto"/>
        <w:bottom w:val="none" w:sz="0" w:space="0" w:color="auto"/>
        <w:right w:val="none" w:sz="0" w:space="0" w:color="auto"/>
      </w:divBdr>
    </w:div>
    <w:div w:id="715741243">
      <w:bodyDiv w:val="1"/>
      <w:marLeft w:val="0"/>
      <w:marRight w:val="0"/>
      <w:marTop w:val="0"/>
      <w:marBottom w:val="0"/>
      <w:divBdr>
        <w:top w:val="none" w:sz="0" w:space="0" w:color="auto"/>
        <w:left w:val="none" w:sz="0" w:space="0" w:color="auto"/>
        <w:bottom w:val="none" w:sz="0" w:space="0" w:color="auto"/>
        <w:right w:val="none" w:sz="0" w:space="0" w:color="auto"/>
      </w:divBdr>
    </w:div>
    <w:div w:id="716591867">
      <w:bodyDiv w:val="1"/>
      <w:marLeft w:val="0"/>
      <w:marRight w:val="0"/>
      <w:marTop w:val="0"/>
      <w:marBottom w:val="0"/>
      <w:divBdr>
        <w:top w:val="none" w:sz="0" w:space="0" w:color="auto"/>
        <w:left w:val="none" w:sz="0" w:space="0" w:color="auto"/>
        <w:bottom w:val="none" w:sz="0" w:space="0" w:color="auto"/>
        <w:right w:val="none" w:sz="0" w:space="0" w:color="auto"/>
      </w:divBdr>
    </w:div>
    <w:div w:id="729502025">
      <w:bodyDiv w:val="1"/>
      <w:marLeft w:val="0"/>
      <w:marRight w:val="0"/>
      <w:marTop w:val="0"/>
      <w:marBottom w:val="0"/>
      <w:divBdr>
        <w:top w:val="none" w:sz="0" w:space="0" w:color="auto"/>
        <w:left w:val="none" w:sz="0" w:space="0" w:color="auto"/>
        <w:bottom w:val="none" w:sz="0" w:space="0" w:color="auto"/>
        <w:right w:val="none" w:sz="0" w:space="0" w:color="auto"/>
      </w:divBdr>
    </w:div>
    <w:div w:id="740835471">
      <w:bodyDiv w:val="1"/>
      <w:marLeft w:val="0"/>
      <w:marRight w:val="0"/>
      <w:marTop w:val="0"/>
      <w:marBottom w:val="0"/>
      <w:divBdr>
        <w:top w:val="none" w:sz="0" w:space="0" w:color="auto"/>
        <w:left w:val="none" w:sz="0" w:space="0" w:color="auto"/>
        <w:bottom w:val="none" w:sz="0" w:space="0" w:color="auto"/>
        <w:right w:val="none" w:sz="0" w:space="0" w:color="auto"/>
      </w:divBdr>
    </w:div>
    <w:div w:id="746532584">
      <w:bodyDiv w:val="1"/>
      <w:marLeft w:val="0"/>
      <w:marRight w:val="0"/>
      <w:marTop w:val="0"/>
      <w:marBottom w:val="0"/>
      <w:divBdr>
        <w:top w:val="none" w:sz="0" w:space="0" w:color="auto"/>
        <w:left w:val="none" w:sz="0" w:space="0" w:color="auto"/>
        <w:bottom w:val="none" w:sz="0" w:space="0" w:color="auto"/>
        <w:right w:val="none" w:sz="0" w:space="0" w:color="auto"/>
      </w:divBdr>
    </w:div>
    <w:div w:id="750079961">
      <w:bodyDiv w:val="1"/>
      <w:marLeft w:val="0"/>
      <w:marRight w:val="0"/>
      <w:marTop w:val="0"/>
      <w:marBottom w:val="0"/>
      <w:divBdr>
        <w:top w:val="none" w:sz="0" w:space="0" w:color="auto"/>
        <w:left w:val="none" w:sz="0" w:space="0" w:color="auto"/>
        <w:bottom w:val="none" w:sz="0" w:space="0" w:color="auto"/>
        <w:right w:val="none" w:sz="0" w:space="0" w:color="auto"/>
      </w:divBdr>
    </w:div>
    <w:div w:id="751510102">
      <w:bodyDiv w:val="1"/>
      <w:marLeft w:val="0"/>
      <w:marRight w:val="0"/>
      <w:marTop w:val="0"/>
      <w:marBottom w:val="0"/>
      <w:divBdr>
        <w:top w:val="none" w:sz="0" w:space="0" w:color="auto"/>
        <w:left w:val="none" w:sz="0" w:space="0" w:color="auto"/>
        <w:bottom w:val="none" w:sz="0" w:space="0" w:color="auto"/>
        <w:right w:val="none" w:sz="0" w:space="0" w:color="auto"/>
      </w:divBdr>
    </w:div>
    <w:div w:id="767314859">
      <w:bodyDiv w:val="1"/>
      <w:marLeft w:val="0"/>
      <w:marRight w:val="0"/>
      <w:marTop w:val="0"/>
      <w:marBottom w:val="0"/>
      <w:divBdr>
        <w:top w:val="none" w:sz="0" w:space="0" w:color="auto"/>
        <w:left w:val="none" w:sz="0" w:space="0" w:color="auto"/>
        <w:bottom w:val="none" w:sz="0" w:space="0" w:color="auto"/>
        <w:right w:val="none" w:sz="0" w:space="0" w:color="auto"/>
      </w:divBdr>
    </w:div>
    <w:div w:id="776800529">
      <w:bodyDiv w:val="1"/>
      <w:marLeft w:val="0"/>
      <w:marRight w:val="0"/>
      <w:marTop w:val="0"/>
      <w:marBottom w:val="0"/>
      <w:divBdr>
        <w:top w:val="none" w:sz="0" w:space="0" w:color="auto"/>
        <w:left w:val="none" w:sz="0" w:space="0" w:color="auto"/>
        <w:bottom w:val="none" w:sz="0" w:space="0" w:color="auto"/>
        <w:right w:val="none" w:sz="0" w:space="0" w:color="auto"/>
      </w:divBdr>
    </w:div>
    <w:div w:id="778909904">
      <w:bodyDiv w:val="1"/>
      <w:marLeft w:val="0"/>
      <w:marRight w:val="0"/>
      <w:marTop w:val="0"/>
      <w:marBottom w:val="0"/>
      <w:divBdr>
        <w:top w:val="none" w:sz="0" w:space="0" w:color="auto"/>
        <w:left w:val="none" w:sz="0" w:space="0" w:color="auto"/>
        <w:bottom w:val="none" w:sz="0" w:space="0" w:color="auto"/>
        <w:right w:val="none" w:sz="0" w:space="0" w:color="auto"/>
      </w:divBdr>
    </w:div>
    <w:div w:id="778984437">
      <w:bodyDiv w:val="1"/>
      <w:marLeft w:val="0"/>
      <w:marRight w:val="0"/>
      <w:marTop w:val="0"/>
      <w:marBottom w:val="0"/>
      <w:divBdr>
        <w:top w:val="none" w:sz="0" w:space="0" w:color="auto"/>
        <w:left w:val="none" w:sz="0" w:space="0" w:color="auto"/>
        <w:bottom w:val="none" w:sz="0" w:space="0" w:color="auto"/>
        <w:right w:val="none" w:sz="0" w:space="0" w:color="auto"/>
      </w:divBdr>
      <w:divsChild>
        <w:div w:id="709915252">
          <w:marLeft w:val="0"/>
          <w:marRight w:val="0"/>
          <w:marTop w:val="0"/>
          <w:marBottom w:val="0"/>
          <w:divBdr>
            <w:top w:val="none" w:sz="0" w:space="0" w:color="auto"/>
            <w:left w:val="none" w:sz="0" w:space="0" w:color="auto"/>
            <w:bottom w:val="none" w:sz="0" w:space="0" w:color="auto"/>
            <w:right w:val="none" w:sz="0" w:space="0" w:color="auto"/>
          </w:divBdr>
          <w:divsChild>
            <w:div w:id="461001635">
              <w:marLeft w:val="-225"/>
              <w:marRight w:val="-225"/>
              <w:marTop w:val="0"/>
              <w:marBottom w:val="0"/>
              <w:divBdr>
                <w:top w:val="none" w:sz="0" w:space="0" w:color="auto"/>
                <w:left w:val="none" w:sz="0" w:space="0" w:color="auto"/>
                <w:bottom w:val="none" w:sz="0" w:space="0" w:color="auto"/>
                <w:right w:val="none" w:sz="0" w:space="0" w:color="auto"/>
              </w:divBdr>
              <w:divsChild>
                <w:div w:id="1593465060">
                  <w:marLeft w:val="0"/>
                  <w:marRight w:val="0"/>
                  <w:marTop w:val="0"/>
                  <w:marBottom w:val="0"/>
                  <w:divBdr>
                    <w:top w:val="none" w:sz="0" w:space="0" w:color="auto"/>
                    <w:left w:val="none" w:sz="0" w:space="0" w:color="auto"/>
                    <w:bottom w:val="none" w:sz="0" w:space="0" w:color="auto"/>
                    <w:right w:val="none" w:sz="0" w:space="0" w:color="auto"/>
                  </w:divBdr>
                </w:div>
                <w:div w:id="800926250">
                  <w:marLeft w:val="0"/>
                  <w:marRight w:val="0"/>
                  <w:marTop w:val="0"/>
                  <w:marBottom w:val="0"/>
                  <w:divBdr>
                    <w:top w:val="none" w:sz="0" w:space="0" w:color="auto"/>
                    <w:left w:val="none" w:sz="0" w:space="0" w:color="auto"/>
                    <w:bottom w:val="none" w:sz="0" w:space="0" w:color="auto"/>
                    <w:right w:val="none" w:sz="0" w:space="0" w:color="auto"/>
                  </w:divBdr>
                  <w:divsChild>
                    <w:div w:id="1432357076">
                      <w:marLeft w:val="0"/>
                      <w:marRight w:val="0"/>
                      <w:marTop w:val="0"/>
                      <w:marBottom w:val="0"/>
                      <w:divBdr>
                        <w:top w:val="none" w:sz="0" w:space="0" w:color="auto"/>
                        <w:left w:val="none" w:sz="0" w:space="0" w:color="auto"/>
                        <w:bottom w:val="none" w:sz="0" w:space="0" w:color="auto"/>
                        <w:right w:val="none" w:sz="0" w:space="0" w:color="auto"/>
                      </w:divBdr>
                    </w:div>
                  </w:divsChild>
                </w:div>
                <w:div w:id="352347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7744382">
          <w:marLeft w:val="0"/>
          <w:marRight w:val="0"/>
          <w:marTop w:val="0"/>
          <w:marBottom w:val="0"/>
          <w:divBdr>
            <w:top w:val="none" w:sz="0" w:space="0" w:color="auto"/>
            <w:left w:val="none" w:sz="0" w:space="0" w:color="auto"/>
            <w:bottom w:val="none" w:sz="0" w:space="0" w:color="auto"/>
            <w:right w:val="none" w:sz="0" w:space="0" w:color="auto"/>
          </w:divBdr>
          <w:divsChild>
            <w:div w:id="733699709">
              <w:marLeft w:val="-225"/>
              <w:marRight w:val="-225"/>
              <w:marTop w:val="0"/>
              <w:marBottom w:val="0"/>
              <w:divBdr>
                <w:top w:val="none" w:sz="0" w:space="0" w:color="auto"/>
                <w:left w:val="none" w:sz="0" w:space="0" w:color="auto"/>
                <w:bottom w:val="none" w:sz="0" w:space="0" w:color="auto"/>
                <w:right w:val="none" w:sz="0" w:space="0" w:color="auto"/>
              </w:divBdr>
              <w:divsChild>
                <w:div w:id="656153758">
                  <w:marLeft w:val="0"/>
                  <w:marRight w:val="0"/>
                  <w:marTop w:val="0"/>
                  <w:marBottom w:val="0"/>
                  <w:divBdr>
                    <w:top w:val="none" w:sz="0" w:space="0" w:color="auto"/>
                    <w:left w:val="none" w:sz="0" w:space="0" w:color="auto"/>
                    <w:bottom w:val="none" w:sz="0" w:space="0" w:color="auto"/>
                    <w:right w:val="none" w:sz="0" w:space="0" w:color="auto"/>
                  </w:divBdr>
                  <w:divsChild>
                    <w:div w:id="2104371377">
                      <w:marLeft w:val="0"/>
                      <w:marRight w:val="0"/>
                      <w:marTop w:val="0"/>
                      <w:marBottom w:val="0"/>
                      <w:divBdr>
                        <w:top w:val="none" w:sz="0" w:space="0" w:color="auto"/>
                        <w:left w:val="none" w:sz="0" w:space="0" w:color="auto"/>
                        <w:bottom w:val="none" w:sz="0" w:space="0" w:color="auto"/>
                        <w:right w:val="none" w:sz="0" w:space="0" w:color="auto"/>
                      </w:divBdr>
                    </w:div>
                  </w:divsChild>
                </w:div>
                <w:div w:id="1919364429">
                  <w:marLeft w:val="0"/>
                  <w:marRight w:val="0"/>
                  <w:marTop w:val="0"/>
                  <w:marBottom w:val="0"/>
                  <w:divBdr>
                    <w:top w:val="none" w:sz="0" w:space="0" w:color="auto"/>
                    <w:left w:val="none" w:sz="0" w:space="0" w:color="auto"/>
                    <w:bottom w:val="none" w:sz="0" w:space="0" w:color="auto"/>
                    <w:right w:val="none" w:sz="0" w:space="0" w:color="auto"/>
                  </w:divBdr>
                </w:div>
                <w:div w:id="2114129455">
                  <w:marLeft w:val="0"/>
                  <w:marRight w:val="0"/>
                  <w:marTop w:val="0"/>
                  <w:marBottom w:val="0"/>
                  <w:divBdr>
                    <w:top w:val="none" w:sz="0" w:space="0" w:color="auto"/>
                    <w:left w:val="none" w:sz="0" w:space="0" w:color="auto"/>
                    <w:bottom w:val="none" w:sz="0" w:space="0" w:color="auto"/>
                    <w:right w:val="none" w:sz="0" w:space="0" w:color="auto"/>
                  </w:divBdr>
                  <w:divsChild>
                    <w:div w:id="1778021771">
                      <w:marLeft w:val="0"/>
                      <w:marRight w:val="0"/>
                      <w:marTop w:val="0"/>
                      <w:marBottom w:val="0"/>
                      <w:divBdr>
                        <w:top w:val="none" w:sz="0" w:space="0" w:color="auto"/>
                        <w:left w:val="none" w:sz="0" w:space="0" w:color="auto"/>
                        <w:bottom w:val="none" w:sz="0" w:space="0" w:color="auto"/>
                        <w:right w:val="none" w:sz="0" w:space="0" w:color="auto"/>
                      </w:divBdr>
                    </w:div>
                  </w:divsChild>
                </w:div>
                <w:div w:id="100605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335280">
          <w:marLeft w:val="0"/>
          <w:marRight w:val="0"/>
          <w:marTop w:val="0"/>
          <w:marBottom w:val="0"/>
          <w:divBdr>
            <w:top w:val="none" w:sz="0" w:space="0" w:color="auto"/>
            <w:left w:val="none" w:sz="0" w:space="0" w:color="auto"/>
            <w:bottom w:val="none" w:sz="0" w:space="0" w:color="auto"/>
            <w:right w:val="none" w:sz="0" w:space="0" w:color="auto"/>
          </w:divBdr>
          <w:divsChild>
            <w:div w:id="469707378">
              <w:marLeft w:val="-225"/>
              <w:marRight w:val="-225"/>
              <w:marTop w:val="0"/>
              <w:marBottom w:val="0"/>
              <w:divBdr>
                <w:top w:val="none" w:sz="0" w:space="0" w:color="auto"/>
                <w:left w:val="none" w:sz="0" w:space="0" w:color="auto"/>
                <w:bottom w:val="none" w:sz="0" w:space="0" w:color="auto"/>
                <w:right w:val="none" w:sz="0" w:space="0" w:color="auto"/>
              </w:divBdr>
              <w:divsChild>
                <w:div w:id="131021398">
                  <w:marLeft w:val="0"/>
                  <w:marRight w:val="0"/>
                  <w:marTop w:val="0"/>
                  <w:marBottom w:val="0"/>
                  <w:divBdr>
                    <w:top w:val="none" w:sz="0" w:space="0" w:color="auto"/>
                    <w:left w:val="none" w:sz="0" w:space="0" w:color="auto"/>
                    <w:bottom w:val="none" w:sz="0" w:space="0" w:color="auto"/>
                    <w:right w:val="none" w:sz="0" w:space="0" w:color="auto"/>
                  </w:divBdr>
                  <w:divsChild>
                    <w:div w:id="1808350689">
                      <w:marLeft w:val="0"/>
                      <w:marRight w:val="0"/>
                      <w:marTop w:val="0"/>
                      <w:marBottom w:val="0"/>
                      <w:divBdr>
                        <w:top w:val="none" w:sz="0" w:space="0" w:color="auto"/>
                        <w:left w:val="none" w:sz="0" w:space="0" w:color="auto"/>
                        <w:bottom w:val="none" w:sz="0" w:space="0" w:color="auto"/>
                        <w:right w:val="none" w:sz="0" w:space="0" w:color="auto"/>
                      </w:divBdr>
                    </w:div>
                  </w:divsChild>
                </w:div>
                <w:div w:id="2128966777">
                  <w:marLeft w:val="0"/>
                  <w:marRight w:val="0"/>
                  <w:marTop w:val="0"/>
                  <w:marBottom w:val="0"/>
                  <w:divBdr>
                    <w:top w:val="none" w:sz="0" w:space="0" w:color="auto"/>
                    <w:left w:val="none" w:sz="0" w:space="0" w:color="auto"/>
                    <w:bottom w:val="none" w:sz="0" w:space="0" w:color="auto"/>
                    <w:right w:val="none" w:sz="0" w:space="0" w:color="auto"/>
                  </w:divBdr>
                </w:div>
                <w:div w:id="760642106">
                  <w:marLeft w:val="0"/>
                  <w:marRight w:val="0"/>
                  <w:marTop w:val="0"/>
                  <w:marBottom w:val="0"/>
                  <w:divBdr>
                    <w:top w:val="none" w:sz="0" w:space="0" w:color="auto"/>
                    <w:left w:val="none" w:sz="0" w:space="0" w:color="auto"/>
                    <w:bottom w:val="none" w:sz="0" w:space="0" w:color="auto"/>
                    <w:right w:val="none" w:sz="0" w:space="0" w:color="auto"/>
                  </w:divBdr>
                  <w:divsChild>
                    <w:div w:id="1927495802">
                      <w:marLeft w:val="0"/>
                      <w:marRight w:val="0"/>
                      <w:marTop w:val="0"/>
                      <w:marBottom w:val="0"/>
                      <w:divBdr>
                        <w:top w:val="none" w:sz="0" w:space="0" w:color="auto"/>
                        <w:left w:val="none" w:sz="0" w:space="0" w:color="auto"/>
                        <w:bottom w:val="none" w:sz="0" w:space="0" w:color="auto"/>
                        <w:right w:val="none" w:sz="0" w:space="0" w:color="auto"/>
                      </w:divBdr>
                    </w:div>
                  </w:divsChild>
                </w:div>
                <w:div w:id="522787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776685">
          <w:marLeft w:val="0"/>
          <w:marRight w:val="0"/>
          <w:marTop w:val="0"/>
          <w:marBottom w:val="0"/>
          <w:divBdr>
            <w:top w:val="none" w:sz="0" w:space="0" w:color="auto"/>
            <w:left w:val="none" w:sz="0" w:space="0" w:color="auto"/>
            <w:bottom w:val="none" w:sz="0" w:space="0" w:color="auto"/>
            <w:right w:val="none" w:sz="0" w:space="0" w:color="auto"/>
          </w:divBdr>
          <w:divsChild>
            <w:div w:id="120268426">
              <w:marLeft w:val="-225"/>
              <w:marRight w:val="-225"/>
              <w:marTop w:val="0"/>
              <w:marBottom w:val="0"/>
              <w:divBdr>
                <w:top w:val="none" w:sz="0" w:space="0" w:color="auto"/>
                <w:left w:val="none" w:sz="0" w:space="0" w:color="auto"/>
                <w:bottom w:val="none" w:sz="0" w:space="0" w:color="auto"/>
                <w:right w:val="none" w:sz="0" w:space="0" w:color="auto"/>
              </w:divBdr>
              <w:divsChild>
                <w:div w:id="446774151">
                  <w:marLeft w:val="0"/>
                  <w:marRight w:val="0"/>
                  <w:marTop w:val="0"/>
                  <w:marBottom w:val="0"/>
                  <w:divBdr>
                    <w:top w:val="none" w:sz="0" w:space="0" w:color="auto"/>
                    <w:left w:val="none" w:sz="0" w:space="0" w:color="auto"/>
                    <w:bottom w:val="none" w:sz="0" w:space="0" w:color="auto"/>
                    <w:right w:val="none" w:sz="0" w:space="0" w:color="auto"/>
                  </w:divBdr>
                  <w:divsChild>
                    <w:div w:id="1114440711">
                      <w:marLeft w:val="0"/>
                      <w:marRight w:val="0"/>
                      <w:marTop w:val="0"/>
                      <w:marBottom w:val="0"/>
                      <w:divBdr>
                        <w:top w:val="none" w:sz="0" w:space="0" w:color="auto"/>
                        <w:left w:val="none" w:sz="0" w:space="0" w:color="auto"/>
                        <w:bottom w:val="none" w:sz="0" w:space="0" w:color="auto"/>
                        <w:right w:val="none" w:sz="0" w:space="0" w:color="auto"/>
                      </w:divBdr>
                    </w:div>
                  </w:divsChild>
                </w:div>
                <w:div w:id="1435442464">
                  <w:marLeft w:val="0"/>
                  <w:marRight w:val="0"/>
                  <w:marTop w:val="0"/>
                  <w:marBottom w:val="0"/>
                  <w:divBdr>
                    <w:top w:val="none" w:sz="0" w:space="0" w:color="auto"/>
                    <w:left w:val="none" w:sz="0" w:space="0" w:color="auto"/>
                    <w:bottom w:val="none" w:sz="0" w:space="0" w:color="auto"/>
                    <w:right w:val="none" w:sz="0" w:space="0" w:color="auto"/>
                  </w:divBdr>
                </w:div>
                <w:div w:id="1049574045">
                  <w:marLeft w:val="0"/>
                  <w:marRight w:val="0"/>
                  <w:marTop w:val="0"/>
                  <w:marBottom w:val="0"/>
                  <w:divBdr>
                    <w:top w:val="none" w:sz="0" w:space="0" w:color="auto"/>
                    <w:left w:val="none" w:sz="0" w:space="0" w:color="auto"/>
                    <w:bottom w:val="none" w:sz="0" w:space="0" w:color="auto"/>
                    <w:right w:val="none" w:sz="0" w:space="0" w:color="auto"/>
                  </w:divBdr>
                  <w:divsChild>
                    <w:div w:id="1949121061">
                      <w:marLeft w:val="0"/>
                      <w:marRight w:val="0"/>
                      <w:marTop w:val="0"/>
                      <w:marBottom w:val="0"/>
                      <w:divBdr>
                        <w:top w:val="none" w:sz="0" w:space="0" w:color="auto"/>
                        <w:left w:val="none" w:sz="0" w:space="0" w:color="auto"/>
                        <w:bottom w:val="none" w:sz="0" w:space="0" w:color="auto"/>
                        <w:right w:val="none" w:sz="0" w:space="0" w:color="auto"/>
                      </w:divBdr>
                    </w:div>
                  </w:divsChild>
                </w:div>
                <w:div w:id="115051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709518">
          <w:marLeft w:val="0"/>
          <w:marRight w:val="0"/>
          <w:marTop w:val="0"/>
          <w:marBottom w:val="0"/>
          <w:divBdr>
            <w:top w:val="none" w:sz="0" w:space="0" w:color="auto"/>
            <w:left w:val="none" w:sz="0" w:space="0" w:color="auto"/>
            <w:bottom w:val="none" w:sz="0" w:space="0" w:color="auto"/>
            <w:right w:val="none" w:sz="0" w:space="0" w:color="auto"/>
          </w:divBdr>
          <w:divsChild>
            <w:div w:id="1295717620">
              <w:marLeft w:val="-225"/>
              <w:marRight w:val="-225"/>
              <w:marTop w:val="0"/>
              <w:marBottom w:val="0"/>
              <w:divBdr>
                <w:top w:val="none" w:sz="0" w:space="0" w:color="auto"/>
                <w:left w:val="none" w:sz="0" w:space="0" w:color="auto"/>
                <w:bottom w:val="none" w:sz="0" w:space="0" w:color="auto"/>
                <w:right w:val="none" w:sz="0" w:space="0" w:color="auto"/>
              </w:divBdr>
              <w:divsChild>
                <w:div w:id="1263534375">
                  <w:marLeft w:val="0"/>
                  <w:marRight w:val="0"/>
                  <w:marTop w:val="0"/>
                  <w:marBottom w:val="0"/>
                  <w:divBdr>
                    <w:top w:val="none" w:sz="0" w:space="0" w:color="auto"/>
                    <w:left w:val="none" w:sz="0" w:space="0" w:color="auto"/>
                    <w:bottom w:val="none" w:sz="0" w:space="0" w:color="auto"/>
                    <w:right w:val="none" w:sz="0" w:space="0" w:color="auto"/>
                  </w:divBdr>
                  <w:divsChild>
                    <w:div w:id="2032997800">
                      <w:marLeft w:val="0"/>
                      <w:marRight w:val="0"/>
                      <w:marTop w:val="0"/>
                      <w:marBottom w:val="0"/>
                      <w:divBdr>
                        <w:top w:val="none" w:sz="0" w:space="0" w:color="auto"/>
                        <w:left w:val="none" w:sz="0" w:space="0" w:color="auto"/>
                        <w:bottom w:val="none" w:sz="0" w:space="0" w:color="auto"/>
                        <w:right w:val="none" w:sz="0" w:space="0" w:color="auto"/>
                      </w:divBdr>
                    </w:div>
                  </w:divsChild>
                </w:div>
                <w:div w:id="1205405145">
                  <w:marLeft w:val="0"/>
                  <w:marRight w:val="0"/>
                  <w:marTop w:val="0"/>
                  <w:marBottom w:val="0"/>
                  <w:divBdr>
                    <w:top w:val="none" w:sz="0" w:space="0" w:color="auto"/>
                    <w:left w:val="none" w:sz="0" w:space="0" w:color="auto"/>
                    <w:bottom w:val="none" w:sz="0" w:space="0" w:color="auto"/>
                    <w:right w:val="none" w:sz="0" w:space="0" w:color="auto"/>
                  </w:divBdr>
                </w:div>
                <w:div w:id="658769664">
                  <w:marLeft w:val="0"/>
                  <w:marRight w:val="0"/>
                  <w:marTop w:val="0"/>
                  <w:marBottom w:val="0"/>
                  <w:divBdr>
                    <w:top w:val="none" w:sz="0" w:space="0" w:color="auto"/>
                    <w:left w:val="none" w:sz="0" w:space="0" w:color="auto"/>
                    <w:bottom w:val="none" w:sz="0" w:space="0" w:color="auto"/>
                    <w:right w:val="none" w:sz="0" w:space="0" w:color="auto"/>
                  </w:divBdr>
                  <w:divsChild>
                    <w:div w:id="1383942867">
                      <w:marLeft w:val="0"/>
                      <w:marRight w:val="0"/>
                      <w:marTop w:val="0"/>
                      <w:marBottom w:val="0"/>
                      <w:divBdr>
                        <w:top w:val="none" w:sz="0" w:space="0" w:color="auto"/>
                        <w:left w:val="none" w:sz="0" w:space="0" w:color="auto"/>
                        <w:bottom w:val="none" w:sz="0" w:space="0" w:color="auto"/>
                        <w:right w:val="none" w:sz="0" w:space="0" w:color="auto"/>
                      </w:divBdr>
                    </w:div>
                  </w:divsChild>
                </w:div>
                <w:div w:id="19485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5690314">
          <w:marLeft w:val="0"/>
          <w:marRight w:val="0"/>
          <w:marTop w:val="0"/>
          <w:marBottom w:val="0"/>
          <w:divBdr>
            <w:top w:val="none" w:sz="0" w:space="0" w:color="auto"/>
            <w:left w:val="none" w:sz="0" w:space="0" w:color="auto"/>
            <w:bottom w:val="none" w:sz="0" w:space="0" w:color="auto"/>
            <w:right w:val="none" w:sz="0" w:space="0" w:color="auto"/>
          </w:divBdr>
          <w:divsChild>
            <w:div w:id="1902598510">
              <w:marLeft w:val="-225"/>
              <w:marRight w:val="-225"/>
              <w:marTop w:val="0"/>
              <w:marBottom w:val="0"/>
              <w:divBdr>
                <w:top w:val="none" w:sz="0" w:space="0" w:color="auto"/>
                <w:left w:val="none" w:sz="0" w:space="0" w:color="auto"/>
                <w:bottom w:val="none" w:sz="0" w:space="0" w:color="auto"/>
                <w:right w:val="none" w:sz="0" w:space="0" w:color="auto"/>
              </w:divBdr>
              <w:divsChild>
                <w:div w:id="1654026369">
                  <w:marLeft w:val="0"/>
                  <w:marRight w:val="0"/>
                  <w:marTop w:val="0"/>
                  <w:marBottom w:val="0"/>
                  <w:divBdr>
                    <w:top w:val="none" w:sz="0" w:space="0" w:color="auto"/>
                    <w:left w:val="none" w:sz="0" w:space="0" w:color="auto"/>
                    <w:bottom w:val="none" w:sz="0" w:space="0" w:color="auto"/>
                    <w:right w:val="none" w:sz="0" w:space="0" w:color="auto"/>
                  </w:divBdr>
                  <w:divsChild>
                    <w:div w:id="170728269">
                      <w:marLeft w:val="0"/>
                      <w:marRight w:val="0"/>
                      <w:marTop w:val="0"/>
                      <w:marBottom w:val="0"/>
                      <w:divBdr>
                        <w:top w:val="none" w:sz="0" w:space="0" w:color="auto"/>
                        <w:left w:val="none" w:sz="0" w:space="0" w:color="auto"/>
                        <w:bottom w:val="none" w:sz="0" w:space="0" w:color="auto"/>
                        <w:right w:val="none" w:sz="0" w:space="0" w:color="auto"/>
                      </w:divBdr>
                    </w:div>
                  </w:divsChild>
                </w:div>
                <w:div w:id="958999450">
                  <w:marLeft w:val="0"/>
                  <w:marRight w:val="0"/>
                  <w:marTop w:val="0"/>
                  <w:marBottom w:val="0"/>
                  <w:divBdr>
                    <w:top w:val="none" w:sz="0" w:space="0" w:color="auto"/>
                    <w:left w:val="none" w:sz="0" w:space="0" w:color="auto"/>
                    <w:bottom w:val="none" w:sz="0" w:space="0" w:color="auto"/>
                    <w:right w:val="none" w:sz="0" w:space="0" w:color="auto"/>
                  </w:divBdr>
                </w:div>
                <w:div w:id="55251960">
                  <w:marLeft w:val="0"/>
                  <w:marRight w:val="0"/>
                  <w:marTop w:val="0"/>
                  <w:marBottom w:val="0"/>
                  <w:divBdr>
                    <w:top w:val="none" w:sz="0" w:space="0" w:color="auto"/>
                    <w:left w:val="none" w:sz="0" w:space="0" w:color="auto"/>
                    <w:bottom w:val="none" w:sz="0" w:space="0" w:color="auto"/>
                    <w:right w:val="none" w:sz="0" w:space="0" w:color="auto"/>
                  </w:divBdr>
                  <w:divsChild>
                    <w:div w:id="1257783047">
                      <w:marLeft w:val="0"/>
                      <w:marRight w:val="0"/>
                      <w:marTop w:val="0"/>
                      <w:marBottom w:val="0"/>
                      <w:divBdr>
                        <w:top w:val="none" w:sz="0" w:space="0" w:color="auto"/>
                        <w:left w:val="none" w:sz="0" w:space="0" w:color="auto"/>
                        <w:bottom w:val="none" w:sz="0" w:space="0" w:color="auto"/>
                        <w:right w:val="none" w:sz="0" w:space="0" w:color="auto"/>
                      </w:divBdr>
                    </w:div>
                  </w:divsChild>
                </w:div>
                <w:div w:id="240723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384178">
          <w:marLeft w:val="0"/>
          <w:marRight w:val="0"/>
          <w:marTop w:val="0"/>
          <w:marBottom w:val="0"/>
          <w:divBdr>
            <w:top w:val="none" w:sz="0" w:space="0" w:color="auto"/>
            <w:left w:val="none" w:sz="0" w:space="0" w:color="auto"/>
            <w:bottom w:val="none" w:sz="0" w:space="0" w:color="auto"/>
            <w:right w:val="none" w:sz="0" w:space="0" w:color="auto"/>
          </w:divBdr>
          <w:divsChild>
            <w:div w:id="210767733">
              <w:marLeft w:val="-225"/>
              <w:marRight w:val="-225"/>
              <w:marTop w:val="0"/>
              <w:marBottom w:val="0"/>
              <w:divBdr>
                <w:top w:val="none" w:sz="0" w:space="0" w:color="auto"/>
                <w:left w:val="none" w:sz="0" w:space="0" w:color="auto"/>
                <w:bottom w:val="none" w:sz="0" w:space="0" w:color="auto"/>
                <w:right w:val="none" w:sz="0" w:space="0" w:color="auto"/>
              </w:divBdr>
              <w:divsChild>
                <w:div w:id="342514278">
                  <w:marLeft w:val="0"/>
                  <w:marRight w:val="0"/>
                  <w:marTop w:val="0"/>
                  <w:marBottom w:val="0"/>
                  <w:divBdr>
                    <w:top w:val="none" w:sz="0" w:space="0" w:color="auto"/>
                    <w:left w:val="none" w:sz="0" w:space="0" w:color="auto"/>
                    <w:bottom w:val="none" w:sz="0" w:space="0" w:color="auto"/>
                    <w:right w:val="none" w:sz="0" w:space="0" w:color="auto"/>
                  </w:divBdr>
                  <w:divsChild>
                    <w:div w:id="2004234037">
                      <w:marLeft w:val="0"/>
                      <w:marRight w:val="0"/>
                      <w:marTop w:val="0"/>
                      <w:marBottom w:val="0"/>
                      <w:divBdr>
                        <w:top w:val="none" w:sz="0" w:space="0" w:color="auto"/>
                        <w:left w:val="none" w:sz="0" w:space="0" w:color="auto"/>
                        <w:bottom w:val="none" w:sz="0" w:space="0" w:color="auto"/>
                        <w:right w:val="none" w:sz="0" w:space="0" w:color="auto"/>
                      </w:divBdr>
                    </w:div>
                  </w:divsChild>
                </w:div>
                <w:div w:id="737823178">
                  <w:marLeft w:val="0"/>
                  <w:marRight w:val="0"/>
                  <w:marTop w:val="0"/>
                  <w:marBottom w:val="0"/>
                  <w:divBdr>
                    <w:top w:val="none" w:sz="0" w:space="0" w:color="auto"/>
                    <w:left w:val="none" w:sz="0" w:space="0" w:color="auto"/>
                    <w:bottom w:val="none" w:sz="0" w:space="0" w:color="auto"/>
                    <w:right w:val="none" w:sz="0" w:space="0" w:color="auto"/>
                  </w:divBdr>
                </w:div>
                <w:div w:id="894924570">
                  <w:marLeft w:val="0"/>
                  <w:marRight w:val="0"/>
                  <w:marTop w:val="0"/>
                  <w:marBottom w:val="0"/>
                  <w:divBdr>
                    <w:top w:val="none" w:sz="0" w:space="0" w:color="auto"/>
                    <w:left w:val="none" w:sz="0" w:space="0" w:color="auto"/>
                    <w:bottom w:val="none" w:sz="0" w:space="0" w:color="auto"/>
                    <w:right w:val="none" w:sz="0" w:space="0" w:color="auto"/>
                  </w:divBdr>
                  <w:divsChild>
                    <w:div w:id="1955283190">
                      <w:marLeft w:val="0"/>
                      <w:marRight w:val="0"/>
                      <w:marTop w:val="0"/>
                      <w:marBottom w:val="0"/>
                      <w:divBdr>
                        <w:top w:val="none" w:sz="0" w:space="0" w:color="auto"/>
                        <w:left w:val="none" w:sz="0" w:space="0" w:color="auto"/>
                        <w:bottom w:val="none" w:sz="0" w:space="0" w:color="auto"/>
                        <w:right w:val="none" w:sz="0" w:space="0" w:color="auto"/>
                      </w:divBdr>
                    </w:div>
                  </w:divsChild>
                </w:div>
                <w:div w:id="1102605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0350251">
          <w:marLeft w:val="0"/>
          <w:marRight w:val="0"/>
          <w:marTop w:val="0"/>
          <w:marBottom w:val="0"/>
          <w:divBdr>
            <w:top w:val="none" w:sz="0" w:space="0" w:color="auto"/>
            <w:left w:val="none" w:sz="0" w:space="0" w:color="auto"/>
            <w:bottom w:val="none" w:sz="0" w:space="0" w:color="auto"/>
            <w:right w:val="none" w:sz="0" w:space="0" w:color="auto"/>
          </w:divBdr>
          <w:divsChild>
            <w:div w:id="2100712137">
              <w:marLeft w:val="-225"/>
              <w:marRight w:val="-225"/>
              <w:marTop w:val="0"/>
              <w:marBottom w:val="0"/>
              <w:divBdr>
                <w:top w:val="none" w:sz="0" w:space="0" w:color="auto"/>
                <w:left w:val="none" w:sz="0" w:space="0" w:color="auto"/>
                <w:bottom w:val="none" w:sz="0" w:space="0" w:color="auto"/>
                <w:right w:val="none" w:sz="0" w:space="0" w:color="auto"/>
              </w:divBdr>
              <w:divsChild>
                <w:div w:id="258952544">
                  <w:marLeft w:val="0"/>
                  <w:marRight w:val="0"/>
                  <w:marTop w:val="0"/>
                  <w:marBottom w:val="0"/>
                  <w:divBdr>
                    <w:top w:val="none" w:sz="0" w:space="0" w:color="auto"/>
                    <w:left w:val="none" w:sz="0" w:space="0" w:color="auto"/>
                    <w:bottom w:val="none" w:sz="0" w:space="0" w:color="auto"/>
                    <w:right w:val="none" w:sz="0" w:space="0" w:color="auto"/>
                  </w:divBdr>
                  <w:divsChild>
                    <w:div w:id="1208182314">
                      <w:marLeft w:val="0"/>
                      <w:marRight w:val="0"/>
                      <w:marTop w:val="0"/>
                      <w:marBottom w:val="0"/>
                      <w:divBdr>
                        <w:top w:val="none" w:sz="0" w:space="0" w:color="auto"/>
                        <w:left w:val="none" w:sz="0" w:space="0" w:color="auto"/>
                        <w:bottom w:val="none" w:sz="0" w:space="0" w:color="auto"/>
                        <w:right w:val="none" w:sz="0" w:space="0" w:color="auto"/>
                      </w:divBdr>
                    </w:div>
                  </w:divsChild>
                </w:div>
                <w:div w:id="86928111">
                  <w:marLeft w:val="0"/>
                  <w:marRight w:val="0"/>
                  <w:marTop w:val="0"/>
                  <w:marBottom w:val="0"/>
                  <w:divBdr>
                    <w:top w:val="none" w:sz="0" w:space="0" w:color="auto"/>
                    <w:left w:val="none" w:sz="0" w:space="0" w:color="auto"/>
                    <w:bottom w:val="none" w:sz="0" w:space="0" w:color="auto"/>
                    <w:right w:val="none" w:sz="0" w:space="0" w:color="auto"/>
                  </w:divBdr>
                </w:div>
                <w:div w:id="1055738402">
                  <w:marLeft w:val="0"/>
                  <w:marRight w:val="0"/>
                  <w:marTop w:val="0"/>
                  <w:marBottom w:val="0"/>
                  <w:divBdr>
                    <w:top w:val="none" w:sz="0" w:space="0" w:color="auto"/>
                    <w:left w:val="none" w:sz="0" w:space="0" w:color="auto"/>
                    <w:bottom w:val="none" w:sz="0" w:space="0" w:color="auto"/>
                    <w:right w:val="none" w:sz="0" w:space="0" w:color="auto"/>
                  </w:divBdr>
                  <w:divsChild>
                    <w:div w:id="2102984876">
                      <w:marLeft w:val="0"/>
                      <w:marRight w:val="0"/>
                      <w:marTop w:val="0"/>
                      <w:marBottom w:val="0"/>
                      <w:divBdr>
                        <w:top w:val="none" w:sz="0" w:space="0" w:color="auto"/>
                        <w:left w:val="none" w:sz="0" w:space="0" w:color="auto"/>
                        <w:bottom w:val="none" w:sz="0" w:space="0" w:color="auto"/>
                        <w:right w:val="none" w:sz="0" w:space="0" w:color="auto"/>
                      </w:divBdr>
                    </w:div>
                  </w:divsChild>
                </w:div>
                <w:div w:id="20941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94718">
          <w:marLeft w:val="0"/>
          <w:marRight w:val="0"/>
          <w:marTop w:val="0"/>
          <w:marBottom w:val="0"/>
          <w:divBdr>
            <w:top w:val="none" w:sz="0" w:space="0" w:color="auto"/>
            <w:left w:val="none" w:sz="0" w:space="0" w:color="auto"/>
            <w:bottom w:val="none" w:sz="0" w:space="0" w:color="auto"/>
            <w:right w:val="none" w:sz="0" w:space="0" w:color="auto"/>
          </w:divBdr>
          <w:divsChild>
            <w:div w:id="1928341190">
              <w:marLeft w:val="-225"/>
              <w:marRight w:val="-225"/>
              <w:marTop w:val="0"/>
              <w:marBottom w:val="0"/>
              <w:divBdr>
                <w:top w:val="none" w:sz="0" w:space="0" w:color="auto"/>
                <w:left w:val="none" w:sz="0" w:space="0" w:color="auto"/>
                <w:bottom w:val="none" w:sz="0" w:space="0" w:color="auto"/>
                <w:right w:val="none" w:sz="0" w:space="0" w:color="auto"/>
              </w:divBdr>
              <w:divsChild>
                <w:div w:id="196115863">
                  <w:marLeft w:val="0"/>
                  <w:marRight w:val="0"/>
                  <w:marTop w:val="0"/>
                  <w:marBottom w:val="0"/>
                  <w:divBdr>
                    <w:top w:val="none" w:sz="0" w:space="0" w:color="auto"/>
                    <w:left w:val="none" w:sz="0" w:space="0" w:color="auto"/>
                    <w:bottom w:val="none" w:sz="0" w:space="0" w:color="auto"/>
                    <w:right w:val="none" w:sz="0" w:space="0" w:color="auto"/>
                  </w:divBdr>
                  <w:divsChild>
                    <w:div w:id="1455169368">
                      <w:marLeft w:val="0"/>
                      <w:marRight w:val="0"/>
                      <w:marTop w:val="0"/>
                      <w:marBottom w:val="0"/>
                      <w:divBdr>
                        <w:top w:val="none" w:sz="0" w:space="0" w:color="auto"/>
                        <w:left w:val="none" w:sz="0" w:space="0" w:color="auto"/>
                        <w:bottom w:val="none" w:sz="0" w:space="0" w:color="auto"/>
                        <w:right w:val="none" w:sz="0" w:space="0" w:color="auto"/>
                      </w:divBdr>
                    </w:div>
                  </w:divsChild>
                </w:div>
                <w:div w:id="1179007742">
                  <w:marLeft w:val="0"/>
                  <w:marRight w:val="0"/>
                  <w:marTop w:val="0"/>
                  <w:marBottom w:val="0"/>
                  <w:divBdr>
                    <w:top w:val="none" w:sz="0" w:space="0" w:color="auto"/>
                    <w:left w:val="none" w:sz="0" w:space="0" w:color="auto"/>
                    <w:bottom w:val="none" w:sz="0" w:space="0" w:color="auto"/>
                    <w:right w:val="none" w:sz="0" w:space="0" w:color="auto"/>
                  </w:divBdr>
                </w:div>
                <w:div w:id="1303581512">
                  <w:marLeft w:val="0"/>
                  <w:marRight w:val="0"/>
                  <w:marTop w:val="0"/>
                  <w:marBottom w:val="0"/>
                  <w:divBdr>
                    <w:top w:val="none" w:sz="0" w:space="0" w:color="auto"/>
                    <w:left w:val="none" w:sz="0" w:space="0" w:color="auto"/>
                    <w:bottom w:val="none" w:sz="0" w:space="0" w:color="auto"/>
                    <w:right w:val="none" w:sz="0" w:space="0" w:color="auto"/>
                  </w:divBdr>
                  <w:divsChild>
                    <w:div w:id="738332024">
                      <w:marLeft w:val="0"/>
                      <w:marRight w:val="0"/>
                      <w:marTop w:val="0"/>
                      <w:marBottom w:val="0"/>
                      <w:divBdr>
                        <w:top w:val="none" w:sz="0" w:space="0" w:color="auto"/>
                        <w:left w:val="none" w:sz="0" w:space="0" w:color="auto"/>
                        <w:bottom w:val="none" w:sz="0" w:space="0" w:color="auto"/>
                        <w:right w:val="none" w:sz="0" w:space="0" w:color="auto"/>
                      </w:divBdr>
                    </w:div>
                  </w:divsChild>
                </w:div>
                <w:div w:id="114643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09270">
          <w:marLeft w:val="0"/>
          <w:marRight w:val="0"/>
          <w:marTop w:val="0"/>
          <w:marBottom w:val="0"/>
          <w:divBdr>
            <w:top w:val="none" w:sz="0" w:space="0" w:color="auto"/>
            <w:left w:val="none" w:sz="0" w:space="0" w:color="auto"/>
            <w:bottom w:val="none" w:sz="0" w:space="0" w:color="auto"/>
            <w:right w:val="none" w:sz="0" w:space="0" w:color="auto"/>
          </w:divBdr>
          <w:divsChild>
            <w:div w:id="1339767112">
              <w:marLeft w:val="-225"/>
              <w:marRight w:val="-225"/>
              <w:marTop w:val="0"/>
              <w:marBottom w:val="0"/>
              <w:divBdr>
                <w:top w:val="none" w:sz="0" w:space="0" w:color="auto"/>
                <w:left w:val="none" w:sz="0" w:space="0" w:color="auto"/>
                <w:bottom w:val="none" w:sz="0" w:space="0" w:color="auto"/>
                <w:right w:val="none" w:sz="0" w:space="0" w:color="auto"/>
              </w:divBdr>
              <w:divsChild>
                <w:div w:id="1788234718">
                  <w:marLeft w:val="0"/>
                  <w:marRight w:val="0"/>
                  <w:marTop w:val="0"/>
                  <w:marBottom w:val="0"/>
                  <w:divBdr>
                    <w:top w:val="none" w:sz="0" w:space="0" w:color="auto"/>
                    <w:left w:val="none" w:sz="0" w:space="0" w:color="auto"/>
                    <w:bottom w:val="none" w:sz="0" w:space="0" w:color="auto"/>
                    <w:right w:val="none" w:sz="0" w:space="0" w:color="auto"/>
                  </w:divBdr>
                  <w:divsChild>
                    <w:div w:id="236939397">
                      <w:marLeft w:val="0"/>
                      <w:marRight w:val="0"/>
                      <w:marTop w:val="0"/>
                      <w:marBottom w:val="0"/>
                      <w:divBdr>
                        <w:top w:val="none" w:sz="0" w:space="0" w:color="auto"/>
                        <w:left w:val="none" w:sz="0" w:space="0" w:color="auto"/>
                        <w:bottom w:val="none" w:sz="0" w:space="0" w:color="auto"/>
                        <w:right w:val="none" w:sz="0" w:space="0" w:color="auto"/>
                      </w:divBdr>
                    </w:div>
                  </w:divsChild>
                </w:div>
                <w:div w:id="262736629">
                  <w:marLeft w:val="0"/>
                  <w:marRight w:val="0"/>
                  <w:marTop w:val="0"/>
                  <w:marBottom w:val="0"/>
                  <w:divBdr>
                    <w:top w:val="none" w:sz="0" w:space="0" w:color="auto"/>
                    <w:left w:val="none" w:sz="0" w:space="0" w:color="auto"/>
                    <w:bottom w:val="none" w:sz="0" w:space="0" w:color="auto"/>
                    <w:right w:val="none" w:sz="0" w:space="0" w:color="auto"/>
                  </w:divBdr>
                </w:div>
                <w:div w:id="725690314">
                  <w:marLeft w:val="0"/>
                  <w:marRight w:val="0"/>
                  <w:marTop w:val="0"/>
                  <w:marBottom w:val="0"/>
                  <w:divBdr>
                    <w:top w:val="none" w:sz="0" w:space="0" w:color="auto"/>
                    <w:left w:val="none" w:sz="0" w:space="0" w:color="auto"/>
                    <w:bottom w:val="none" w:sz="0" w:space="0" w:color="auto"/>
                    <w:right w:val="none" w:sz="0" w:space="0" w:color="auto"/>
                  </w:divBdr>
                  <w:divsChild>
                    <w:div w:id="1916209107">
                      <w:marLeft w:val="0"/>
                      <w:marRight w:val="0"/>
                      <w:marTop w:val="0"/>
                      <w:marBottom w:val="0"/>
                      <w:divBdr>
                        <w:top w:val="none" w:sz="0" w:space="0" w:color="auto"/>
                        <w:left w:val="none" w:sz="0" w:space="0" w:color="auto"/>
                        <w:bottom w:val="none" w:sz="0" w:space="0" w:color="auto"/>
                        <w:right w:val="none" w:sz="0" w:space="0" w:color="auto"/>
                      </w:divBdr>
                    </w:div>
                  </w:divsChild>
                </w:div>
                <w:div w:id="6770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240843">
          <w:marLeft w:val="0"/>
          <w:marRight w:val="0"/>
          <w:marTop w:val="0"/>
          <w:marBottom w:val="0"/>
          <w:divBdr>
            <w:top w:val="none" w:sz="0" w:space="0" w:color="auto"/>
            <w:left w:val="none" w:sz="0" w:space="0" w:color="auto"/>
            <w:bottom w:val="none" w:sz="0" w:space="0" w:color="auto"/>
            <w:right w:val="none" w:sz="0" w:space="0" w:color="auto"/>
          </w:divBdr>
          <w:divsChild>
            <w:div w:id="1454248865">
              <w:marLeft w:val="-225"/>
              <w:marRight w:val="-225"/>
              <w:marTop w:val="0"/>
              <w:marBottom w:val="0"/>
              <w:divBdr>
                <w:top w:val="none" w:sz="0" w:space="0" w:color="auto"/>
                <w:left w:val="none" w:sz="0" w:space="0" w:color="auto"/>
                <w:bottom w:val="none" w:sz="0" w:space="0" w:color="auto"/>
                <w:right w:val="none" w:sz="0" w:space="0" w:color="auto"/>
              </w:divBdr>
              <w:divsChild>
                <w:div w:id="1638149757">
                  <w:marLeft w:val="0"/>
                  <w:marRight w:val="0"/>
                  <w:marTop w:val="0"/>
                  <w:marBottom w:val="0"/>
                  <w:divBdr>
                    <w:top w:val="none" w:sz="0" w:space="0" w:color="auto"/>
                    <w:left w:val="none" w:sz="0" w:space="0" w:color="auto"/>
                    <w:bottom w:val="none" w:sz="0" w:space="0" w:color="auto"/>
                    <w:right w:val="none" w:sz="0" w:space="0" w:color="auto"/>
                  </w:divBdr>
                  <w:divsChild>
                    <w:div w:id="453334788">
                      <w:marLeft w:val="0"/>
                      <w:marRight w:val="0"/>
                      <w:marTop w:val="0"/>
                      <w:marBottom w:val="0"/>
                      <w:divBdr>
                        <w:top w:val="none" w:sz="0" w:space="0" w:color="auto"/>
                        <w:left w:val="none" w:sz="0" w:space="0" w:color="auto"/>
                        <w:bottom w:val="none" w:sz="0" w:space="0" w:color="auto"/>
                        <w:right w:val="none" w:sz="0" w:space="0" w:color="auto"/>
                      </w:divBdr>
                    </w:div>
                  </w:divsChild>
                </w:div>
                <w:div w:id="1991978290">
                  <w:marLeft w:val="0"/>
                  <w:marRight w:val="0"/>
                  <w:marTop w:val="0"/>
                  <w:marBottom w:val="0"/>
                  <w:divBdr>
                    <w:top w:val="none" w:sz="0" w:space="0" w:color="auto"/>
                    <w:left w:val="none" w:sz="0" w:space="0" w:color="auto"/>
                    <w:bottom w:val="none" w:sz="0" w:space="0" w:color="auto"/>
                    <w:right w:val="none" w:sz="0" w:space="0" w:color="auto"/>
                  </w:divBdr>
                </w:div>
                <w:div w:id="176387813">
                  <w:marLeft w:val="0"/>
                  <w:marRight w:val="0"/>
                  <w:marTop w:val="0"/>
                  <w:marBottom w:val="0"/>
                  <w:divBdr>
                    <w:top w:val="none" w:sz="0" w:space="0" w:color="auto"/>
                    <w:left w:val="none" w:sz="0" w:space="0" w:color="auto"/>
                    <w:bottom w:val="none" w:sz="0" w:space="0" w:color="auto"/>
                    <w:right w:val="none" w:sz="0" w:space="0" w:color="auto"/>
                  </w:divBdr>
                  <w:divsChild>
                    <w:div w:id="1672100735">
                      <w:marLeft w:val="0"/>
                      <w:marRight w:val="0"/>
                      <w:marTop w:val="0"/>
                      <w:marBottom w:val="0"/>
                      <w:divBdr>
                        <w:top w:val="none" w:sz="0" w:space="0" w:color="auto"/>
                        <w:left w:val="none" w:sz="0" w:space="0" w:color="auto"/>
                        <w:bottom w:val="none" w:sz="0" w:space="0" w:color="auto"/>
                        <w:right w:val="none" w:sz="0" w:space="0" w:color="auto"/>
                      </w:divBdr>
                    </w:div>
                  </w:divsChild>
                </w:div>
                <w:div w:id="1794061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498912">
          <w:marLeft w:val="0"/>
          <w:marRight w:val="0"/>
          <w:marTop w:val="0"/>
          <w:marBottom w:val="0"/>
          <w:divBdr>
            <w:top w:val="none" w:sz="0" w:space="0" w:color="auto"/>
            <w:left w:val="none" w:sz="0" w:space="0" w:color="auto"/>
            <w:bottom w:val="none" w:sz="0" w:space="0" w:color="auto"/>
            <w:right w:val="none" w:sz="0" w:space="0" w:color="auto"/>
          </w:divBdr>
          <w:divsChild>
            <w:div w:id="1918898190">
              <w:marLeft w:val="-225"/>
              <w:marRight w:val="-225"/>
              <w:marTop w:val="0"/>
              <w:marBottom w:val="0"/>
              <w:divBdr>
                <w:top w:val="none" w:sz="0" w:space="0" w:color="auto"/>
                <w:left w:val="none" w:sz="0" w:space="0" w:color="auto"/>
                <w:bottom w:val="none" w:sz="0" w:space="0" w:color="auto"/>
                <w:right w:val="none" w:sz="0" w:space="0" w:color="auto"/>
              </w:divBdr>
              <w:divsChild>
                <w:div w:id="896814830">
                  <w:marLeft w:val="0"/>
                  <w:marRight w:val="0"/>
                  <w:marTop w:val="0"/>
                  <w:marBottom w:val="0"/>
                  <w:divBdr>
                    <w:top w:val="none" w:sz="0" w:space="0" w:color="auto"/>
                    <w:left w:val="none" w:sz="0" w:space="0" w:color="auto"/>
                    <w:bottom w:val="none" w:sz="0" w:space="0" w:color="auto"/>
                    <w:right w:val="none" w:sz="0" w:space="0" w:color="auto"/>
                  </w:divBdr>
                  <w:divsChild>
                    <w:div w:id="1921518671">
                      <w:marLeft w:val="0"/>
                      <w:marRight w:val="0"/>
                      <w:marTop w:val="0"/>
                      <w:marBottom w:val="0"/>
                      <w:divBdr>
                        <w:top w:val="none" w:sz="0" w:space="0" w:color="auto"/>
                        <w:left w:val="none" w:sz="0" w:space="0" w:color="auto"/>
                        <w:bottom w:val="none" w:sz="0" w:space="0" w:color="auto"/>
                        <w:right w:val="none" w:sz="0" w:space="0" w:color="auto"/>
                      </w:divBdr>
                    </w:div>
                  </w:divsChild>
                </w:div>
                <w:div w:id="655032899">
                  <w:marLeft w:val="0"/>
                  <w:marRight w:val="0"/>
                  <w:marTop w:val="0"/>
                  <w:marBottom w:val="0"/>
                  <w:divBdr>
                    <w:top w:val="none" w:sz="0" w:space="0" w:color="auto"/>
                    <w:left w:val="none" w:sz="0" w:space="0" w:color="auto"/>
                    <w:bottom w:val="none" w:sz="0" w:space="0" w:color="auto"/>
                    <w:right w:val="none" w:sz="0" w:space="0" w:color="auto"/>
                  </w:divBdr>
                </w:div>
                <w:div w:id="25646374">
                  <w:marLeft w:val="0"/>
                  <w:marRight w:val="0"/>
                  <w:marTop w:val="0"/>
                  <w:marBottom w:val="0"/>
                  <w:divBdr>
                    <w:top w:val="none" w:sz="0" w:space="0" w:color="auto"/>
                    <w:left w:val="none" w:sz="0" w:space="0" w:color="auto"/>
                    <w:bottom w:val="none" w:sz="0" w:space="0" w:color="auto"/>
                    <w:right w:val="none" w:sz="0" w:space="0" w:color="auto"/>
                  </w:divBdr>
                  <w:divsChild>
                    <w:div w:id="1584411094">
                      <w:marLeft w:val="0"/>
                      <w:marRight w:val="0"/>
                      <w:marTop w:val="0"/>
                      <w:marBottom w:val="0"/>
                      <w:divBdr>
                        <w:top w:val="none" w:sz="0" w:space="0" w:color="auto"/>
                        <w:left w:val="none" w:sz="0" w:space="0" w:color="auto"/>
                        <w:bottom w:val="none" w:sz="0" w:space="0" w:color="auto"/>
                        <w:right w:val="none" w:sz="0" w:space="0" w:color="auto"/>
                      </w:divBdr>
                    </w:div>
                  </w:divsChild>
                </w:div>
                <w:div w:id="920525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988045">
          <w:marLeft w:val="0"/>
          <w:marRight w:val="0"/>
          <w:marTop w:val="0"/>
          <w:marBottom w:val="0"/>
          <w:divBdr>
            <w:top w:val="none" w:sz="0" w:space="0" w:color="auto"/>
            <w:left w:val="none" w:sz="0" w:space="0" w:color="auto"/>
            <w:bottom w:val="none" w:sz="0" w:space="0" w:color="auto"/>
            <w:right w:val="none" w:sz="0" w:space="0" w:color="auto"/>
          </w:divBdr>
          <w:divsChild>
            <w:div w:id="259066636">
              <w:marLeft w:val="-225"/>
              <w:marRight w:val="-225"/>
              <w:marTop w:val="0"/>
              <w:marBottom w:val="0"/>
              <w:divBdr>
                <w:top w:val="none" w:sz="0" w:space="0" w:color="auto"/>
                <w:left w:val="none" w:sz="0" w:space="0" w:color="auto"/>
                <w:bottom w:val="none" w:sz="0" w:space="0" w:color="auto"/>
                <w:right w:val="none" w:sz="0" w:space="0" w:color="auto"/>
              </w:divBdr>
              <w:divsChild>
                <w:div w:id="1918788023">
                  <w:marLeft w:val="0"/>
                  <w:marRight w:val="0"/>
                  <w:marTop w:val="0"/>
                  <w:marBottom w:val="0"/>
                  <w:divBdr>
                    <w:top w:val="none" w:sz="0" w:space="0" w:color="auto"/>
                    <w:left w:val="none" w:sz="0" w:space="0" w:color="auto"/>
                    <w:bottom w:val="none" w:sz="0" w:space="0" w:color="auto"/>
                    <w:right w:val="none" w:sz="0" w:space="0" w:color="auto"/>
                  </w:divBdr>
                  <w:divsChild>
                    <w:div w:id="50153026">
                      <w:marLeft w:val="0"/>
                      <w:marRight w:val="0"/>
                      <w:marTop w:val="0"/>
                      <w:marBottom w:val="0"/>
                      <w:divBdr>
                        <w:top w:val="none" w:sz="0" w:space="0" w:color="auto"/>
                        <w:left w:val="none" w:sz="0" w:space="0" w:color="auto"/>
                        <w:bottom w:val="none" w:sz="0" w:space="0" w:color="auto"/>
                        <w:right w:val="none" w:sz="0" w:space="0" w:color="auto"/>
                      </w:divBdr>
                    </w:div>
                  </w:divsChild>
                </w:div>
                <w:div w:id="1049692748">
                  <w:marLeft w:val="0"/>
                  <w:marRight w:val="0"/>
                  <w:marTop w:val="0"/>
                  <w:marBottom w:val="0"/>
                  <w:divBdr>
                    <w:top w:val="none" w:sz="0" w:space="0" w:color="auto"/>
                    <w:left w:val="none" w:sz="0" w:space="0" w:color="auto"/>
                    <w:bottom w:val="none" w:sz="0" w:space="0" w:color="auto"/>
                    <w:right w:val="none" w:sz="0" w:space="0" w:color="auto"/>
                  </w:divBdr>
                </w:div>
                <w:div w:id="152722550">
                  <w:marLeft w:val="0"/>
                  <w:marRight w:val="0"/>
                  <w:marTop w:val="0"/>
                  <w:marBottom w:val="0"/>
                  <w:divBdr>
                    <w:top w:val="none" w:sz="0" w:space="0" w:color="auto"/>
                    <w:left w:val="none" w:sz="0" w:space="0" w:color="auto"/>
                    <w:bottom w:val="none" w:sz="0" w:space="0" w:color="auto"/>
                    <w:right w:val="none" w:sz="0" w:space="0" w:color="auto"/>
                  </w:divBdr>
                  <w:divsChild>
                    <w:div w:id="298540449">
                      <w:marLeft w:val="0"/>
                      <w:marRight w:val="0"/>
                      <w:marTop w:val="0"/>
                      <w:marBottom w:val="0"/>
                      <w:divBdr>
                        <w:top w:val="none" w:sz="0" w:space="0" w:color="auto"/>
                        <w:left w:val="none" w:sz="0" w:space="0" w:color="auto"/>
                        <w:bottom w:val="none" w:sz="0" w:space="0" w:color="auto"/>
                        <w:right w:val="none" w:sz="0" w:space="0" w:color="auto"/>
                      </w:divBdr>
                    </w:div>
                  </w:divsChild>
                </w:div>
                <w:div w:id="130169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744944">
          <w:marLeft w:val="0"/>
          <w:marRight w:val="0"/>
          <w:marTop w:val="0"/>
          <w:marBottom w:val="0"/>
          <w:divBdr>
            <w:top w:val="none" w:sz="0" w:space="0" w:color="auto"/>
            <w:left w:val="none" w:sz="0" w:space="0" w:color="auto"/>
            <w:bottom w:val="none" w:sz="0" w:space="0" w:color="auto"/>
            <w:right w:val="none" w:sz="0" w:space="0" w:color="auto"/>
          </w:divBdr>
          <w:divsChild>
            <w:div w:id="103617442">
              <w:marLeft w:val="-225"/>
              <w:marRight w:val="-225"/>
              <w:marTop w:val="0"/>
              <w:marBottom w:val="0"/>
              <w:divBdr>
                <w:top w:val="none" w:sz="0" w:space="0" w:color="auto"/>
                <w:left w:val="none" w:sz="0" w:space="0" w:color="auto"/>
                <w:bottom w:val="none" w:sz="0" w:space="0" w:color="auto"/>
                <w:right w:val="none" w:sz="0" w:space="0" w:color="auto"/>
              </w:divBdr>
              <w:divsChild>
                <w:div w:id="1207255821">
                  <w:marLeft w:val="0"/>
                  <w:marRight w:val="0"/>
                  <w:marTop w:val="0"/>
                  <w:marBottom w:val="0"/>
                  <w:divBdr>
                    <w:top w:val="none" w:sz="0" w:space="0" w:color="auto"/>
                    <w:left w:val="none" w:sz="0" w:space="0" w:color="auto"/>
                    <w:bottom w:val="none" w:sz="0" w:space="0" w:color="auto"/>
                    <w:right w:val="none" w:sz="0" w:space="0" w:color="auto"/>
                  </w:divBdr>
                  <w:divsChild>
                    <w:div w:id="1797093366">
                      <w:marLeft w:val="0"/>
                      <w:marRight w:val="0"/>
                      <w:marTop w:val="0"/>
                      <w:marBottom w:val="0"/>
                      <w:divBdr>
                        <w:top w:val="none" w:sz="0" w:space="0" w:color="auto"/>
                        <w:left w:val="none" w:sz="0" w:space="0" w:color="auto"/>
                        <w:bottom w:val="none" w:sz="0" w:space="0" w:color="auto"/>
                        <w:right w:val="none" w:sz="0" w:space="0" w:color="auto"/>
                      </w:divBdr>
                    </w:div>
                  </w:divsChild>
                </w:div>
                <w:div w:id="1928924621">
                  <w:marLeft w:val="0"/>
                  <w:marRight w:val="0"/>
                  <w:marTop w:val="0"/>
                  <w:marBottom w:val="0"/>
                  <w:divBdr>
                    <w:top w:val="none" w:sz="0" w:space="0" w:color="auto"/>
                    <w:left w:val="none" w:sz="0" w:space="0" w:color="auto"/>
                    <w:bottom w:val="none" w:sz="0" w:space="0" w:color="auto"/>
                    <w:right w:val="none" w:sz="0" w:space="0" w:color="auto"/>
                  </w:divBdr>
                </w:div>
                <w:div w:id="658339780">
                  <w:marLeft w:val="0"/>
                  <w:marRight w:val="0"/>
                  <w:marTop w:val="0"/>
                  <w:marBottom w:val="0"/>
                  <w:divBdr>
                    <w:top w:val="none" w:sz="0" w:space="0" w:color="auto"/>
                    <w:left w:val="none" w:sz="0" w:space="0" w:color="auto"/>
                    <w:bottom w:val="none" w:sz="0" w:space="0" w:color="auto"/>
                    <w:right w:val="none" w:sz="0" w:space="0" w:color="auto"/>
                  </w:divBdr>
                  <w:divsChild>
                    <w:div w:id="185794754">
                      <w:marLeft w:val="0"/>
                      <w:marRight w:val="0"/>
                      <w:marTop w:val="0"/>
                      <w:marBottom w:val="0"/>
                      <w:divBdr>
                        <w:top w:val="none" w:sz="0" w:space="0" w:color="auto"/>
                        <w:left w:val="none" w:sz="0" w:space="0" w:color="auto"/>
                        <w:bottom w:val="none" w:sz="0" w:space="0" w:color="auto"/>
                        <w:right w:val="none" w:sz="0" w:space="0" w:color="auto"/>
                      </w:divBdr>
                    </w:div>
                  </w:divsChild>
                </w:div>
                <w:div w:id="96130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501551">
          <w:marLeft w:val="0"/>
          <w:marRight w:val="0"/>
          <w:marTop w:val="0"/>
          <w:marBottom w:val="0"/>
          <w:divBdr>
            <w:top w:val="none" w:sz="0" w:space="0" w:color="auto"/>
            <w:left w:val="none" w:sz="0" w:space="0" w:color="auto"/>
            <w:bottom w:val="none" w:sz="0" w:space="0" w:color="auto"/>
            <w:right w:val="none" w:sz="0" w:space="0" w:color="auto"/>
          </w:divBdr>
          <w:divsChild>
            <w:div w:id="1003749695">
              <w:marLeft w:val="-225"/>
              <w:marRight w:val="-225"/>
              <w:marTop w:val="0"/>
              <w:marBottom w:val="0"/>
              <w:divBdr>
                <w:top w:val="none" w:sz="0" w:space="0" w:color="auto"/>
                <w:left w:val="none" w:sz="0" w:space="0" w:color="auto"/>
                <w:bottom w:val="none" w:sz="0" w:space="0" w:color="auto"/>
                <w:right w:val="none" w:sz="0" w:space="0" w:color="auto"/>
              </w:divBdr>
              <w:divsChild>
                <w:div w:id="2085448853">
                  <w:marLeft w:val="0"/>
                  <w:marRight w:val="0"/>
                  <w:marTop w:val="0"/>
                  <w:marBottom w:val="0"/>
                  <w:divBdr>
                    <w:top w:val="none" w:sz="0" w:space="0" w:color="auto"/>
                    <w:left w:val="none" w:sz="0" w:space="0" w:color="auto"/>
                    <w:bottom w:val="none" w:sz="0" w:space="0" w:color="auto"/>
                    <w:right w:val="none" w:sz="0" w:space="0" w:color="auto"/>
                  </w:divBdr>
                  <w:divsChild>
                    <w:div w:id="880634053">
                      <w:marLeft w:val="0"/>
                      <w:marRight w:val="0"/>
                      <w:marTop w:val="0"/>
                      <w:marBottom w:val="0"/>
                      <w:divBdr>
                        <w:top w:val="none" w:sz="0" w:space="0" w:color="auto"/>
                        <w:left w:val="none" w:sz="0" w:space="0" w:color="auto"/>
                        <w:bottom w:val="none" w:sz="0" w:space="0" w:color="auto"/>
                        <w:right w:val="none" w:sz="0" w:space="0" w:color="auto"/>
                      </w:divBdr>
                    </w:div>
                  </w:divsChild>
                </w:div>
                <w:div w:id="1218516206">
                  <w:marLeft w:val="0"/>
                  <w:marRight w:val="0"/>
                  <w:marTop w:val="0"/>
                  <w:marBottom w:val="0"/>
                  <w:divBdr>
                    <w:top w:val="none" w:sz="0" w:space="0" w:color="auto"/>
                    <w:left w:val="none" w:sz="0" w:space="0" w:color="auto"/>
                    <w:bottom w:val="none" w:sz="0" w:space="0" w:color="auto"/>
                    <w:right w:val="none" w:sz="0" w:space="0" w:color="auto"/>
                  </w:divBdr>
                </w:div>
                <w:div w:id="1164011258">
                  <w:marLeft w:val="0"/>
                  <w:marRight w:val="0"/>
                  <w:marTop w:val="0"/>
                  <w:marBottom w:val="0"/>
                  <w:divBdr>
                    <w:top w:val="none" w:sz="0" w:space="0" w:color="auto"/>
                    <w:left w:val="none" w:sz="0" w:space="0" w:color="auto"/>
                    <w:bottom w:val="none" w:sz="0" w:space="0" w:color="auto"/>
                    <w:right w:val="none" w:sz="0" w:space="0" w:color="auto"/>
                  </w:divBdr>
                  <w:divsChild>
                    <w:div w:id="71007769">
                      <w:marLeft w:val="0"/>
                      <w:marRight w:val="0"/>
                      <w:marTop w:val="0"/>
                      <w:marBottom w:val="0"/>
                      <w:divBdr>
                        <w:top w:val="none" w:sz="0" w:space="0" w:color="auto"/>
                        <w:left w:val="none" w:sz="0" w:space="0" w:color="auto"/>
                        <w:bottom w:val="none" w:sz="0" w:space="0" w:color="auto"/>
                        <w:right w:val="none" w:sz="0" w:space="0" w:color="auto"/>
                      </w:divBdr>
                    </w:div>
                  </w:divsChild>
                </w:div>
                <w:div w:id="94465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666339">
          <w:marLeft w:val="0"/>
          <w:marRight w:val="0"/>
          <w:marTop w:val="0"/>
          <w:marBottom w:val="0"/>
          <w:divBdr>
            <w:top w:val="none" w:sz="0" w:space="0" w:color="auto"/>
            <w:left w:val="none" w:sz="0" w:space="0" w:color="auto"/>
            <w:bottom w:val="none" w:sz="0" w:space="0" w:color="auto"/>
            <w:right w:val="none" w:sz="0" w:space="0" w:color="auto"/>
          </w:divBdr>
          <w:divsChild>
            <w:div w:id="870190199">
              <w:marLeft w:val="-225"/>
              <w:marRight w:val="-225"/>
              <w:marTop w:val="0"/>
              <w:marBottom w:val="0"/>
              <w:divBdr>
                <w:top w:val="none" w:sz="0" w:space="0" w:color="auto"/>
                <w:left w:val="none" w:sz="0" w:space="0" w:color="auto"/>
                <w:bottom w:val="none" w:sz="0" w:space="0" w:color="auto"/>
                <w:right w:val="none" w:sz="0" w:space="0" w:color="auto"/>
              </w:divBdr>
              <w:divsChild>
                <w:div w:id="1371296118">
                  <w:marLeft w:val="0"/>
                  <w:marRight w:val="0"/>
                  <w:marTop w:val="0"/>
                  <w:marBottom w:val="0"/>
                  <w:divBdr>
                    <w:top w:val="none" w:sz="0" w:space="0" w:color="auto"/>
                    <w:left w:val="none" w:sz="0" w:space="0" w:color="auto"/>
                    <w:bottom w:val="none" w:sz="0" w:space="0" w:color="auto"/>
                    <w:right w:val="none" w:sz="0" w:space="0" w:color="auto"/>
                  </w:divBdr>
                  <w:divsChild>
                    <w:div w:id="2052071275">
                      <w:marLeft w:val="0"/>
                      <w:marRight w:val="0"/>
                      <w:marTop w:val="0"/>
                      <w:marBottom w:val="0"/>
                      <w:divBdr>
                        <w:top w:val="none" w:sz="0" w:space="0" w:color="auto"/>
                        <w:left w:val="none" w:sz="0" w:space="0" w:color="auto"/>
                        <w:bottom w:val="none" w:sz="0" w:space="0" w:color="auto"/>
                        <w:right w:val="none" w:sz="0" w:space="0" w:color="auto"/>
                      </w:divBdr>
                    </w:div>
                  </w:divsChild>
                </w:div>
                <w:div w:id="114762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039819">
      <w:bodyDiv w:val="1"/>
      <w:marLeft w:val="0"/>
      <w:marRight w:val="0"/>
      <w:marTop w:val="0"/>
      <w:marBottom w:val="0"/>
      <w:divBdr>
        <w:top w:val="none" w:sz="0" w:space="0" w:color="auto"/>
        <w:left w:val="none" w:sz="0" w:space="0" w:color="auto"/>
        <w:bottom w:val="none" w:sz="0" w:space="0" w:color="auto"/>
        <w:right w:val="none" w:sz="0" w:space="0" w:color="auto"/>
      </w:divBdr>
    </w:div>
    <w:div w:id="784540223">
      <w:bodyDiv w:val="1"/>
      <w:marLeft w:val="0"/>
      <w:marRight w:val="0"/>
      <w:marTop w:val="0"/>
      <w:marBottom w:val="0"/>
      <w:divBdr>
        <w:top w:val="none" w:sz="0" w:space="0" w:color="auto"/>
        <w:left w:val="none" w:sz="0" w:space="0" w:color="auto"/>
        <w:bottom w:val="none" w:sz="0" w:space="0" w:color="auto"/>
        <w:right w:val="none" w:sz="0" w:space="0" w:color="auto"/>
      </w:divBdr>
    </w:div>
    <w:div w:id="795683634">
      <w:bodyDiv w:val="1"/>
      <w:marLeft w:val="0"/>
      <w:marRight w:val="0"/>
      <w:marTop w:val="0"/>
      <w:marBottom w:val="0"/>
      <w:divBdr>
        <w:top w:val="none" w:sz="0" w:space="0" w:color="auto"/>
        <w:left w:val="none" w:sz="0" w:space="0" w:color="auto"/>
        <w:bottom w:val="none" w:sz="0" w:space="0" w:color="auto"/>
        <w:right w:val="none" w:sz="0" w:space="0" w:color="auto"/>
      </w:divBdr>
    </w:div>
    <w:div w:id="803811998">
      <w:bodyDiv w:val="1"/>
      <w:marLeft w:val="0"/>
      <w:marRight w:val="0"/>
      <w:marTop w:val="0"/>
      <w:marBottom w:val="0"/>
      <w:divBdr>
        <w:top w:val="none" w:sz="0" w:space="0" w:color="auto"/>
        <w:left w:val="none" w:sz="0" w:space="0" w:color="auto"/>
        <w:bottom w:val="none" w:sz="0" w:space="0" w:color="auto"/>
        <w:right w:val="none" w:sz="0" w:space="0" w:color="auto"/>
      </w:divBdr>
    </w:div>
    <w:div w:id="819273355">
      <w:bodyDiv w:val="1"/>
      <w:marLeft w:val="0"/>
      <w:marRight w:val="0"/>
      <w:marTop w:val="0"/>
      <w:marBottom w:val="0"/>
      <w:divBdr>
        <w:top w:val="none" w:sz="0" w:space="0" w:color="auto"/>
        <w:left w:val="none" w:sz="0" w:space="0" w:color="auto"/>
        <w:bottom w:val="none" w:sz="0" w:space="0" w:color="auto"/>
        <w:right w:val="none" w:sz="0" w:space="0" w:color="auto"/>
      </w:divBdr>
    </w:div>
    <w:div w:id="829757857">
      <w:bodyDiv w:val="1"/>
      <w:marLeft w:val="0"/>
      <w:marRight w:val="0"/>
      <w:marTop w:val="0"/>
      <w:marBottom w:val="0"/>
      <w:divBdr>
        <w:top w:val="none" w:sz="0" w:space="0" w:color="auto"/>
        <w:left w:val="none" w:sz="0" w:space="0" w:color="auto"/>
        <w:bottom w:val="none" w:sz="0" w:space="0" w:color="auto"/>
        <w:right w:val="none" w:sz="0" w:space="0" w:color="auto"/>
      </w:divBdr>
    </w:div>
    <w:div w:id="841044926">
      <w:bodyDiv w:val="1"/>
      <w:marLeft w:val="0"/>
      <w:marRight w:val="0"/>
      <w:marTop w:val="0"/>
      <w:marBottom w:val="0"/>
      <w:divBdr>
        <w:top w:val="none" w:sz="0" w:space="0" w:color="auto"/>
        <w:left w:val="none" w:sz="0" w:space="0" w:color="auto"/>
        <w:bottom w:val="none" w:sz="0" w:space="0" w:color="auto"/>
        <w:right w:val="none" w:sz="0" w:space="0" w:color="auto"/>
      </w:divBdr>
    </w:div>
    <w:div w:id="849098249">
      <w:bodyDiv w:val="1"/>
      <w:marLeft w:val="0"/>
      <w:marRight w:val="0"/>
      <w:marTop w:val="0"/>
      <w:marBottom w:val="0"/>
      <w:divBdr>
        <w:top w:val="none" w:sz="0" w:space="0" w:color="auto"/>
        <w:left w:val="none" w:sz="0" w:space="0" w:color="auto"/>
        <w:bottom w:val="none" w:sz="0" w:space="0" w:color="auto"/>
        <w:right w:val="none" w:sz="0" w:space="0" w:color="auto"/>
      </w:divBdr>
    </w:div>
    <w:div w:id="865095762">
      <w:bodyDiv w:val="1"/>
      <w:marLeft w:val="0"/>
      <w:marRight w:val="0"/>
      <w:marTop w:val="0"/>
      <w:marBottom w:val="0"/>
      <w:divBdr>
        <w:top w:val="none" w:sz="0" w:space="0" w:color="auto"/>
        <w:left w:val="none" w:sz="0" w:space="0" w:color="auto"/>
        <w:bottom w:val="none" w:sz="0" w:space="0" w:color="auto"/>
        <w:right w:val="none" w:sz="0" w:space="0" w:color="auto"/>
      </w:divBdr>
    </w:div>
    <w:div w:id="868562994">
      <w:bodyDiv w:val="1"/>
      <w:marLeft w:val="0"/>
      <w:marRight w:val="0"/>
      <w:marTop w:val="0"/>
      <w:marBottom w:val="0"/>
      <w:divBdr>
        <w:top w:val="none" w:sz="0" w:space="0" w:color="auto"/>
        <w:left w:val="none" w:sz="0" w:space="0" w:color="auto"/>
        <w:bottom w:val="none" w:sz="0" w:space="0" w:color="auto"/>
        <w:right w:val="none" w:sz="0" w:space="0" w:color="auto"/>
      </w:divBdr>
    </w:div>
    <w:div w:id="869025948">
      <w:bodyDiv w:val="1"/>
      <w:marLeft w:val="0"/>
      <w:marRight w:val="0"/>
      <w:marTop w:val="0"/>
      <w:marBottom w:val="0"/>
      <w:divBdr>
        <w:top w:val="none" w:sz="0" w:space="0" w:color="auto"/>
        <w:left w:val="none" w:sz="0" w:space="0" w:color="auto"/>
        <w:bottom w:val="none" w:sz="0" w:space="0" w:color="auto"/>
        <w:right w:val="none" w:sz="0" w:space="0" w:color="auto"/>
      </w:divBdr>
    </w:div>
    <w:div w:id="871579550">
      <w:bodyDiv w:val="1"/>
      <w:marLeft w:val="0"/>
      <w:marRight w:val="0"/>
      <w:marTop w:val="0"/>
      <w:marBottom w:val="0"/>
      <w:divBdr>
        <w:top w:val="none" w:sz="0" w:space="0" w:color="auto"/>
        <w:left w:val="none" w:sz="0" w:space="0" w:color="auto"/>
        <w:bottom w:val="none" w:sz="0" w:space="0" w:color="auto"/>
        <w:right w:val="none" w:sz="0" w:space="0" w:color="auto"/>
      </w:divBdr>
    </w:div>
    <w:div w:id="882406662">
      <w:bodyDiv w:val="1"/>
      <w:marLeft w:val="0"/>
      <w:marRight w:val="0"/>
      <w:marTop w:val="0"/>
      <w:marBottom w:val="0"/>
      <w:divBdr>
        <w:top w:val="none" w:sz="0" w:space="0" w:color="auto"/>
        <w:left w:val="none" w:sz="0" w:space="0" w:color="auto"/>
        <w:bottom w:val="none" w:sz="0" w:space="0" w:color="auto"/>
        <w:right w:val="none" w:sz="0" w:space="0" w:color="auto"/>
      </w:divBdr>
    </w:div>
    <w:div w:id="888878479">
      <w:bodyDiv w:val="1"/>
      <w:marLeft w:val="0"/>
      <w:marRight w:val="0"/>
      <w:marTop w:val="0"/>
      <w:marBottom w:val="0"/>
      <w:divBdr>
        <w:top w:val="none" w:sz="0" w:space="0" w:color="auto"/>
        <w:left w:val="none" w:sz="0" w:space="0" w:color="auto"/>
        <w:bottom w:val="none" w:sz="0" w:space="0" w:color="auto"/>
        <w:right w:val="none" w:sz="0" w:space="0" w:color="auto"/>
      </w:divBdr>
    </w:div>
    <w:div w:id="890574929">
      <w:bodyDiv w:val="1"/>
      <w:marLeft w:val="0"/>
      <w:marRight w:val="0"/>
      <w:marTop w:val="0"/>
      <w:marBottom w:val="0"/>
      <w:divBdr>
        <w:top w:val="none" w:sz="0" w:space="0" w:color="auto"/>
        <w:left w:val="none" w:sz="0" w:space="0" w:color="auto"/>
        <w:bottom w:val="none" w:sz="0" w:space="0" w:color="auto"/>
        <w:right w:val="none" w:sz="0" w:space="0" w:color="auto"/>
      </w:divBdr>
    </w:div>
    <w:div w:id="893854661">
      <w:bodyDiv w:val="1"/>
      <w:marLeft w:val="0"/>
      <w:marRight w:val="0"/>
      <w:marTop w:val="0"/>
      <w:marBottom w:val="0"/>
      <w:divBdr>
        <w:top w:val="none" w:sz="0" w:space="0" w:color="auto"/>
        <w:left w:val="none" w:sz="0" w:space="0" w:color="auto"/>
        <w:bottom w:val="none" w:sz="0" w:space="0" w:color="auto"/>
        <w:right w:val="none" w:sz="0" w:space="0" w:color="auto"/>
      </w:divBdr>
    </w:div>
    <w:div w:id="894119130">
      <w:bodyDiv w:val="1"/>
      <w:marLeft w:val="0"/>
      <w:marRight w:val="0"/>
      <w:marTop w:val="0"/>
      <w:marBottom w:val="0"/>
      <w:divBdr>
        <w:top w:val="none" w:sz="0" w:space="0" w:color="auto"/>
        <w:left w:val="none" w:sz="0" w:space="0" w:color="auto"/>
        <w:bottom w:val="none" w:sz="0" w:space="0" w:color="auto"/>
        <w:right w:val="none" w:sz="0" w:space="0" w:color="auto"/>
      </w:divBdr>
    </w:div>
    <w:div w:id="916552712">
      <w:bodyDiv w:val="1"/>
      <w:marLeft w:val="0"/>
      <w:marRight w:val="0"/>
      <w:marTop w:val="0"/>
      <w:marBottom w:val="0"/>
      <w:divBdr>
        <w:top w:val="none" w:sz="0" w:space="0" w:color="auto"/>
        <w:left w:val="none" w:sz="0" w:space="0" w:color="auto"/>
        <w:bottom w:val="none" w:sz="0" w:space="0" w:color="auto"/>
        <w:right w:val="none" w:sz="0" w:space="0" w:color="auto"/>
      </w:divBdr>
    </w:div>
    <w:div w:id="918751213">
      <w:bodyDiv w:val="1"/>
      <w:marLeft w:val="0"/>
      <w:marRight w:val="0"/>
      <w:marTop w:val="0"/>
      <w:marBottom w:val="0"/>
      <w:divBdr>
        <w:top w:val="none" w:sz="0" w:space="0" w:color="auto"/>
        <w:left w:val="none" w:sz="0" w:space="0" w:color="auto"/>
        <w:bottom w:val="none" w:sz="0" w:space="0" w:color="auto"/>
        <w:right w:val="none" w:sz="0" w:space="0" w:color="auto"/>
      </w:divBdr>
    </w:div>
    <w:div w:id="920139896">
      <w:bodyDiv w:val="1"/>
      <w:marLeft w:val="0"/>
      <w:marRight w:val="0"/>
      <w:marTop w:val="0"/>
      <w:marBottom w:val="0"/>
      <w:divBdr>
        <w:top w:val="none" w:sz="0" w:space="0" w:color="auto"/>
        <w:left w:val="none" w:sz="0" w:space="0" w:color="auto"/>
        <w:bottom w:val="none" w:sz="0" w:space="0" w:color="auto"/>
        <w:right w:val="none" w:sz="0" w:space="0" w:color="auto"/>
      </w:divBdr>
    </w:div>
    <w:div w:id="922955342">
      <w:bodyDiv w:val="1"/>
      <w:marLeft w:val="0"/>
      <w:marRight w:val="0"/>
      <w:marTop w:val="0"/>
      <w:marBottom w:val="0"/>
      <w:divBdr>
        <w:top w:val="none" w:sz="0" w:space="0" w:color="auto"/>
        <w:left w:val="none" w:sz="0" w:space="0" w:color="auto"/>
        <w:bottom w:val="none" w:sz="0" w:space="0" w:color="auto"/>
        <w:right w:val="none" w:sz="0" w:space="0" w:color="auto"/>
      </w:divBdr>
    </w:div>
    <w:div w:id="936211778">
      <w:bodyDiv w:val="1"/>
      <w:marLeft w:val="0"/>
      <w:marRight w:val="0"/>
      <w:marTop w:val="0"/>
      <w:marBottom w:val="0"/>
      <w:divBdr>
        <w:top w:val="none" w:sz="0" w:space="0" w:color="auto"/>
        <w:left w:val="none" w:sz="0" w:space="0" w:color="auto"/>
        <w:bottom w:val="none" w:sz="0" w:space="0" w:color="auto"/>
        <w:right w:val="none" w:sz="0" w:space="0" w:color="auto"/>
      </w:divBdr>
    </w:div>
    <w:div w:id="940185355">
      <w:bodyDiv w:val="1"/>
      <w:marLeft w:val="0"/>
      <w:marRight w:val="0"/>
      <w:marTop w:val="0"/>
      <w:marBottom w:val="0"/>
      <w:divBdr>
        <w:top w:val="none" w:sz="0" w:space="0" w:color="auto"/>
        <w:left w:val="none" w:sz="0" w:space="0" w:color="auto"/>
        <w:bottom w:val="none" w:sz="0" w:space="0" w:color="auto"/>
        <w:right w:val="none" w:sz="0" w:space="0" w:color="auto"/>
      </w:divBdr>
    </w:div>
    <w:div w:id="949507877">
      <w:bodyDiv w:val="1"/>
      <w:marLeft w:val="0"/>
      <w:marRight w:val="0"/>
      <w:marTop w:val="0"/>
      <w:marBottom w:val="0"/>
      <w:divBdr>
        <w:top w:val="none" w:sz="0" w:space="0" w:color="auto"/>
        <w:left w:val="none" w:sz="0" w:space="0" w:color="auto"/>
        <w:bottom w:val="none" w:sz="0" w:space="0" w:color="auto"/>
        <w:right w:val="none" w:sz="0" w:space="0" w:color="auto"/>
      </w:divBdr>
    </w:div>
    <w:div w:id="960502946">
      <w:bodyDiv w:val="1"/>
      <w:marLeft w:val="0"/>
      <w:marRight w:val="0"/>
      <w:marTop w:val="0"/>
      <w:marBottom w:val="0"/>
      <w:divBdr>
        <w:top w:val="none" w:sz="0" w:space="0" w:color="auto"/>
        <w:left w:val="none" w:sz="0" w:space="0" w:color="auto"/>
        <w:bottom w:val="none" w:sz="0" w:space="0" w:color="auto"/>
        <w:right w:val="none" w:sz="0" w:space="0" w:color="auto"/>
      </w:divBdr>
    </w:div>
    <w:div w:id="961228108">
      <w:bodyDiv w:val="1"/>
      <w:marLeft w:val="0"/>
      <w:marRight w:val="0"/>
      <w:marTop w:val="0"/>
      <w:marBottom w:val="0"/>
      <w:divBdr>
        <w:top w:val="none" w:sz="0" w:space="0" w:color="auto"/>
        <w:left w:val="none" w:sz="0" w:space="0" w:color="auto"/>
        <w:bottom w:val="none" w:sz="0" w:space="0" w:color="auto"/>
        <w:right w:val="none" w:sz="0" w:space="0" w:color="auto"/>
      </w:divBdr>
    </w:div>
    <w:div w:id="962813056">
      <w:bodyDiv w:val="1"/>
      <w:marLeft w:val="0"/>
      <w:marRight w:val="0"/>
      <w:marTop w:val="0"/>
      <w:marBottom w:val="0"/>
      <w:divBdr>
        <w:top w:val="none" w:sz="0" w:space="0" w:color="auto"/>
        <w:left w:val="none" w:sz="0" w:space="0" w:color="auto"/>
        <w:bottom w:val="none" w:sz="0" w:space="0" w:color="auto"/>
        <w:right w:val="none" w:sz="0" w:space="0" w:color="auto"/>
      </w:divBdr>
    </w:div>
    <w:div w:id="966089318">
      <w:bodyDiv w:val="1"/>
      <w:marLeft w:val="0"/>
      <w:marRight w:val="0"/>
      <w:marTop w:val="0"/>
      <w:marBottom w:val="0"/>
      <w:divBdr>
        <w:top w:val="none" w:sz="0" w:space="0" w:color="auto"/>
        <w:left w:val="none" w:sz="0" w:space="0" w:color="auto"/>
        <w:bottom w:val="none" w:sz="0" w:space="0" w:color="auto"/>
        <w:right w:val="none" w:sz="0" w:space="0" w:color="auto"/>
      </w:divBdr>
    </w:div>
    <w:div w:id="967660582">
      <w:bodyDiv w:val="1"/>
      <w:marLeft w:val="0"/>
      <w:marRight w:val="0"/>
      <w:marTop w:val="0"/>
      <w:marBottom w:val="0"/>
      <w:divBdr>
        <w:top w:val="none" w:sz="0" w:space="0" w:color="auto"/>
        <w:left w:val="none" w:sz="0" w:space="0" w:color="auto"/>
        <w:bottom w:val="none" w:sz="0" w:space="0" w:color="auto"/>
        <w:right w:val="none" w:sz="0" w:space="0" w:color="auto"/>
      </w:divBdr>
    </w:div>
    <w:div w:id="983006127">
      <w:bodyDiv w:val="1"/>
      <w:marLeft w:val="0"/>
      <w:marRight w:val="0"/>
      <w:marTop w:val="0"/>
      <w:marBottom w:val="0"/>
      <w:divBdr>
        <w:top w:val="none" w:sz="0" w:space="0" w:color="auto"/>
        <w:left w:val="none" w:sz="0" w:space="0" w:color="auto"/>
        <w:bottom w:val="none" w:sz="0" w:space="0" w:color="auto"/>
        <w:right w:val="none" w:sz="0" w:space="0" w:color="auto"/>
      </w:divBdr>
    </w:div>
    <w:div w:id="990520546">
      <w:bodyDiv w:val="1"/>
      <w:marLeft w:val="0"/>
      <w:marRight w:val="0"/>
      <w:marTop w:val="0"/>
      <w:marBottom w:val="0"/>
      <w:divBdr>
        <w:top w:val="none" w:sz="0" w:space="0" w:color="auto"/>
        <w:left w:val="none" w:sz="0" w:space="0" w:color="auto"/>
        <w:bottom w:val="none" w:sz="0" w:space="0" w:color="auto"/>
        <w:right w:val="none" w:sz="0" w:space="0" w:color="auto"/>
      </w:divBdr>
    </w:div>
    <w:div w:id="998457404">
      <w:bodyDiv w:val="1"/>
      <w:marLeft w:val="0"/>
      <w:marRight w:val="0"/>
      <w:marTop w:val="0"/>
      <w:marBottom w:val="0"/>
      <w:divBdr>
        <w:top w:val="none" w:sz="0" w:space="0" w:color="auto"/>
        <w:left w:val="none" w:sz="0" w:space="0" w:color="auto"/>
        <w:bottom w:val="none" w:sz="0" w:space="0" w:color="auto"/>
        <w:right w:val="none" w:sz="0" w:space="0" w:color="auto"/>
      </w:divBdr>
    </w:div>
    <w:div w:id="1001352936">
      <w:bodyDiv w:val="1"/>
      <w:marLeft w:val="0"/>
      <w:marRight w:val="0"/>
      <w:marTop w:val="0"/>
      <w:marBottom w:val="0"/>
      <w:divBdr>
        <w:top w:val="none" w:sz="0" w:space="0" w:color="auto"/>
        <w:left w:val="none" w:sz="0" w:space="0" w:color="auto"/>
        <w:bottom w:val="none" w:sz="0" w:space="0" w:color="auto"/>
        <w:right w:val="none" w:sz="0" w:space="0" w:color="auto"/>
      </w:divBdr>
    </w:div>
    <w:div w:id="1005135808">
      <w:bodyDiv w:val="1"/>
      <w:marLeft w:val="0"/>
      <w:marRight w:val="0"/>
      <w:marTop w:val="0"/>
      <w:marBottom w:val="0"/>
      <w:divBdr>
        <w:top w:val="none" w:sz="0" w:space="0" w:color="auto"/>
        <w:left w:val="none" w:sz="0" w:space="0" w:color="auto"/>
        <w:bottom w:val="none" w:sz="0" w:space="0" w:color="auto"/>
        <w:right w:val="none" w:sz="0" w:space="0" w:color="auto"/>
      </w:divBdr>
    </w:div>
    <w:div w:id="1009874502">
      <w:bodyDiv w:val="1"/>
      <w:marLeft w:val="0"/>
      <w:marRight w:val="0"/>
      <w:marTop w:val="0"/>
      <w:marBottom w:val="0"/>
      <w:divBdr>
        <w:top w:val="none" w:sz="0" w:space="0" w:color="auto"/>
        <w:left w:val="none" w:sz="0" w:space="0" w:color="auto"/>
        <w:bottom w:val="none" w:sz="0" w:space="0" w:color="auto"/>
        <w:right w:val="none" w:sz="0" w:space="0" w:color="auto"/>
      </w:divBdr>
    </w:div>
    <w:div w:id="1024549689">
      <w:bodyDiv w:val="1"/>
      <w:marLeft w:val="0"/>
      <w:marRight w:val="0"/>
      <w:marTop w:val="0"/>
      <w:marBottom w:val="0"/>
      <w:divBdr>
        <w:top w:val="none" w:sz="0" w:space="0" w:color="auto"/>
        <w:left w:val="none" w:sz="0" w:space="0" w:color="auto"/>
        <w:bottom w:val="none" w:sz="0" w:space="0" w:color="auto"/>
        <w:right w:val="none" w:sz="0" w:space="0" w:color="auto"/>
      </w:divBdr>
    </w:div>
    <w:div w:id="1027945172">
      <w:bodyDiv w:val="1"/>
      <w:marLeft w:val="0"/>
      <w:marRight w:val="0"/>
      <w:marTop w:val="0"/>
      <w:marBottom w:val="0"/>
      <w:divBdr>
        <w:top w:val="none" w:sz="0" w:space="0" w:color="auto"/>
        <w:left w:val="none" w:sz="0" w:space="0" w:color="auto"/>
        <w:bottom w:val="none" w:sz="0" w:space="0" w:color="auto"/>
        <w:right w:val="none" w:sz="0" w:space="0" w:color="auto"/>
      </w:divBdr>
    </w:div>
    <w:div w:id="1030376760">
      <w:bodyDiv w:val="1"/>
      <w:marLeft w:val="0"/>
      <w:marRight w:val="0"/>
      <w:marTop w:val="0"/>
      <w:marBottom w:val="0"/>
      <w:divBdr>
        <w:top w:val="none" w:sz="0" w:space="0" w:color="auto"/>
        <w:left w:val="none" w:sz="0" w:space="0" w:color="auto"/>
        <w:bottom w:val="none" w:sz="0" w:space="0" w:color="auto"/>
        <w:right w:val="none" w:sz="0" w:space="0" w:color="auto"/>
      </w:divBdr>
    </w:div>
    <w:div w:id="1039822591">
      <w:bodyDiv w:val="1"/>
      <w:marLeft w:val="0"/>
      <w:marRight w:val="0"/>
      <w:marTop w:val="0"/>
      <w:marBottom w:val="0"/>
      <w:divBdr>
        <w:top w:val="none" w:sz="0" w:space="0" w:color="auto"/>
        <w:left w:val="none" w:sz="0" w:space="0" w:color="auto"/>
        <w:bottom w:val="none" w:sz="0" w:space="0" w:color="auto"/>
        <w:right w:val="none" w:sz="0" w:space="0" w:color="auto"/>
      </w:divBdr>
    </w:div>
    <w:div w:id="1042247929">
      <w:bodyDiv w:val="1"/>
      <w:marLeft w:val="0"/>
      <w:marRight w:val="0"/>
      <w:marTop w:val="0"/>
      <w:marBottom w:val="0"/>
      <w:divBdr>
        <w:top w:val="none" w:sz="0" w:space="0" w:color="auto"/>
        <w:left w:val="none" w:sz="0" w:space="0" w:color="auto"/>
        <w:bottom w:val="none" w:sz="0" w:space="0" w:color="auto"/>
        <w:right w:val="none" w:sz="0" w:space="0" w:color="auto"/>
      </w:divBdr>
    </w:div>
    <w:div w:id="1046680112">
      <w:bodyDiv w:val="1"/>
      <w:marLeft w:val="0"/>
      <w:marRight w:val="0"/>
      <w:marTop w:val="0"/>
      <w:marBottom w:val="0"/>
      <w:divBdr>
        <w:top w:val="none" w:sz="0" w:space="0" w:color="auto"/>
        <w:left w:val="none" w:sz="0" w:space="0" w:color="auto"/>
        <w:bottom w:val="none" w:sz="0" w:space="0" w:color="auto"/>
        <w:right w:val="none" w:sz="0" w:space="0" w:color="auto"/>
      </w:divBdr>
    </w:div>
    <w:div w:id="1047754322">
      <w:bodyDiv w:val="1"/>
      <w:marLeft w:val="0"/>
      <w:marRight w:val="0"/>
      <w:marTop w:val="0"/>
      <w:marBottom w:val="0"/>
      <w:divBdr>
        <w:top w:val="none" w:sz="0" w:space="0" w:color="auto"/>
        <w:left w:val="none" w:sz="0" w:space="0" w:color="auto"/>
        <w:bottom w:val="none" w:sz="0" w:space="0" w:color="auto"/>
        <w:right w:val="none" w:sz="0" w:space="0" w:color="auto"/>
      </w:divBdr>
    </w:div>
    <w:div w:id="1051809454">
      <w:bodyDiv w:val="1"/>
      <w:marLeft w:val="0"/>
      <w:marRight w:val="0"/>
      <w:marTop w:val="0"/>
      <w:marBottom w:val="0"/>
      <w:divBdr>
        <w:top w:val="none" w:sz="0" w:space="0" w:color="auto"/>
        <w:left w:val="none" w:sz="0" w:space="0" w:color="auto"/>
        <w:bottom w:val="none" w:sz="0" w:space="0" w:color="auto"/>
        <w:right w:val="none" w:sz="0" w:space="0" w:color="auto"/>
      </w:divBdr>
    </w:div>
    <w:div w:id="1068769257">
      <w:bodyDiv w:val="1"/>
      <w:marLeft w:val="0"/>
      <w:marRight w:val="0"/>
      <w:marTop w:val="0"/>
      <w:marBottom w:val="0"/>
      <w:divBdr>
        <w:top w:val="none" w:sz="0" w:space="0" w:color="auto"/>
        <w:left w:val="none" w:sz="0" w:space="0" w:color="auto"/>
        <w:bottom w:val="none" w:sz="0" w:space="0" w:color="auto"/>
        <w:right w:val="none" w:sz="0" w:space="0" w:color="auto"/>
      </w:divBdr>
    </w:div>
    <w:div w:id="1069307211">
      <w:bodyDiv w:val="1"/>
      <w:marLeft w:val="0"/>
      <w:marRight w:val="0"/>
      <w:marTop w:val="0"/>
      <w:marBottom w:val="0"/>
      <w:divBdr>
        <w:top w:val="none" w:sz="0" w:space="0" w:color="auto"/>
        <w:left w:val="none" w:sz="0" w:space="0" w:color="auto"/>
        <w:bottom w:val="none" w:sz="0" w:space="0" w:color="auto"/>
        <w:right w:val="none" w:sz="0" w:space="0" w:color="auto"/>
      </w:divBdr>
    </w:div>
    <w:div w:id="1072198636">
      <w:bodyDiv w:val="1"/>
      <w:marLeft w:val="0"/>
      <w:marRight w:val="0"/>
      <w:marTop w:val="0"/>
      <w:marBottom w:val="0"/>
      <w:divBdr>
        <w:top w:val="none" w:sz="0" w:space="0" w:color="auto"/>
        <w:left w:val="none" w:sz="0" w:space="0" w:color="auto"/>
        <w:bottom w:val="none" w:sz="0" w:space="0" w:color="auto"/>
        <w:right w:val="none" w:sz="0" w:space="0" w:color="auto"/>
      </w:divBdr>
    </w:div>
    <w:div w:id="1084062428">
      <w:bodyDiv w:val="1"/>
      <w:marLeft w:val="0"/>
      <w:marRight w:val="0"/>
      <w:marTop w:val="0"/>
      <w:marBottom w:val="0"/>
      <w:divBdr>
        <w:top w:val="none" w:sz="0" w:space="0" w:color="auto"/>
        <w:left w:val="none" w:sz="0" w:space="0" w:color="auto"/>
        <w:bottom w:val="none" w:sz="0" w:space="0" w:color="auto"/>
        <w:right w:val="none" w:sz="0" w:space="0" w:color="auto"/>
      </w:divBdr>
    </w:div>
    <w:div w:id="1088773282">
      <w:bodyDiv w:val="1"/>
      <w:marLeft w:val="0"/>
      <w:marRight w:val="0"/>
      <w:marTop w:val="0"/>
      <w:marBottom w:val="0"/>
      <w:divBdr>
        <w:top w:val="none" w:sz="0" w:space="0" w:color="auto"/>
        <w:left w:val="none" w:sz="0" w:space="0" w:color="auto"/>
        <w:bottom w:val="none" w:sz="0" w:space="0" w:color="auto"/>
        <w:right w:val="none" w:sz="0" w:space="0" w:color="auto"/>
      </w:divBdr>
    </w:div>
    <w:div w:id="1089539439">
      <w:bodyDiv w:val="1"/>
      <w:marLeft w:val="0"/>
      <w:marRight w:val="0"/>
      <w:marTop w:val="0"/>
      <w:marBottom w:val="0"/>
      <w:divBdr>
        <w:top w:val="none" w:sz="0" w:space="0" w:color="auto"/>
        <w:left w:val="none" w:sz="0" w:space="0" w:color="auto"/>
        <w:bottom w:val="none" w:sz="0" w:space="0" w:color="auto"/>
        <w:right w:val="none" w:sz="0" w:space="0" w:color="auto"/>
      </w:divBdr>
    </w:div>
    <w:div w:id="1089738859">
      <w:bodyDiv w:val="1"/>
      <w:marLeft w:val="0"/>
      <w:marRight w:val="0"/>
      <w:marTop w:val="0"/>
      <w:marBottom w:val="0"/>
      <w:divBdr>
        <w:top w:val="none" w:sz="0" w:space="0" w:color="auto"/>
        <w:left w:val="none" w:sz="0" w:space="0" w:color="auto"/>
        <w:bottom w:val="none" w:sz="0" w:space="0" w:color="auto"/>
        <w:right w:val="none" w:sz="0" w:space="0" w:color="auto"/>
      </w:divBdr>
    </w:div>
    <w:div w:id="1092774823">
      <w:bodyDiv w:val="1"/>
      <w:marLeft w:val="0"/>
      <w:marRight w:val="0"/>
      <w:marTop w:val="0"/>
      <w:marBottom w:val="0"/>
      <w:divBdr>
        <w:top w:val="none" w:sz="0" w:space="0" w:color="auto"/>
        <w:left w:val="none" w:sz="0" w:space="0" w:color="auto"/>
        <w:bottom w:val="none" w:sz="0" w:space="0" w:color="auto"/>
        <w:right w:val="none" w:sz="0" w:space="0" w:color="auto"/>
      </w:divBdr>
    </w:div>
    <w:div w:id="1096631754">
      <w:bodyDiv w:val="1"/>
      <w:marLeft w:val="0"/>
      <w:marRight w:val="0"/>
      <w:marTop w:val="0"/>
      <w:marBottom w:val="0"/>
      <w:divBdr>
        <w:top w:val="none" w:sz="0" w:space="0" w:color="auto"/>
        <w:left w:val="none" w:sz="0" w:space="0" w:color="auto"/>
        <w:bottom w:val="none" w:sz="0" w:space="0" w:color="auto"/>
        <w:right w:val="none" w:sz="0" w:space="0" w:color="auto"/>
      </w:divBdr>
    </w:div>
    <w:div w:id="1107047002">
      <w:bodyDiv w:val="1"/>
      <w:marLeft w:val="0"/>
      <w:marRight w:val="0"/>
      <w:marTop w:val="0"/>
      <w:marBottom w:val="0"/>
      <w:divBdr>
        <w:top w:val="none" w:sz="0" w:space="0" w:color="auto"/>
        <w:left w:val="none" w:sz="0" w:space="0" w:color="auto"/>
        <w:bottom w:val="none" w:sz="0" w:space="0" w:color="auto"/>
        <w:right w:val="none" w:sz="0" w:space="0" w:color="auto"/>
      </w:divBdr>
    </w:div>
    <w:div w:id="1117405964">
      <w:bodyDiv w:val="1"/>
      <w:marLeft w:val="0"/>
      <w:marRight w:val="0"/>
      <w:marTop w:val="0"/>
      <w:marBottom w:val="0"/>
      <w:divBdr>
        <w:top w:val="none" w:sz="0" w:space="0" w:color="auto"/>
        <w:left w:val="none" w:sz="0" w:space="0" w:color="auto"/>
        <w:bottom w:val="none" w:sz="0" w:space="0" w:color="auto"/>
        <w:right w:val="none" w:sz="0" w:space="0" w:color="auto"/>
      </w:divBdr>
    </w:div>
    <w:div w:id="1120227809">
      <w:bodyDiv w:val="1"/>
      <w:marLeft w:val="0"/>
      <w:marRight w:val="0"/>
      <w:marTop w:val="0"/>
      <w:marBottom w:val="0"/>
      <w:divBdr>
        <w:top w:val="none" w:sz="0" w:space="0" w:color="auto"/>
        <w:left w:val="none" w:sz="0" w:space="0" w:color="auto"/>
        <w:bottom w:val="none" w:sz="0" w:space="0" w:color="auto"/>
        <w:right w:val="none" w:sz="0" w:space="0" w:color="auto"/>
      </w:divBdr>
    </w:div>
    <w:div w:id="1139421808">
      <w:bodyDiv w:val="1"/>
      <w:marLeft w:val="0"/>
      <w:marRight w:val="0"/>
      <w:marTop w:val="0"/>
      <w:marBottom w:val="0"/>
      <w:divBdr>
        <w:top w:val="none" w:sz="0" w:space="0" w:color="auto"/>
        <w:left w:val="none" w:sz="0" w:space="0" w:color="auto"/>
        <w:bottom w:val="none" w:sz="0" w:space="0" w:color="auto"/>
        <w:right w:val="none" w:sz="0" w:space="0" w:color="auto"/>
      </w:divBdr>
    </w:div>
    <w:div w:id="1146049325">
      <w:bodyDiv w:val="1"/>
      <w:marLeft w:val="0"/>
      <w:marRight w:val="0"/>
      <w:marTop w:val="0"/>
      <w:marBottom w:val="0"/>
      <w:divBdr>
        <w:top w:val="none" w:sz="0" w:space="0" w:color="auto"/>
        <w:left w:val="none" w:sz="0" w:space="0" w:color="auto"/>
        <w:bottom w:val="none" w:sz="0" w:space="0" w:color="auto"/>
        <w:right w:val="none" w:sz="0" w:space="0" w:color="auto"/>
      </w:divBdr>
    </w:div>
    <w:div w:id="1166899295">
      <w:bodyDiv w:val="1"/>
      <w:marLeft w:val="0"/>
      <w:marRight w:val="0"/>
      <w:marTop w:val="0"/>
      <w:marBottom w:val="0"/>
      <w:divBdr>
        <w:top w:val="none" w:sz="0" w:space="0" w:color="auto"/>
        <w:left w:val="none" w:sz="0" w:space="0" w:color="auto"/>
        <w:bottom w:val="none" w:sz="0" w:space="0" w:color="auto"/>
        <w:right w:val="none" w:sz="0" w:space="0" w:color="auto"/>
      </w:divBdr>
    </w:div>
    <w:div w:id="1191449943">
      <w:bodyDiv w:val="1"/>
      <w:marLeft w:val="0"/>
      <w:marRight w:val="0"/>
      <w:marTop w:val="0"/>
      <w:marBottom w:val="0"/>
      <w:divBdr>
        <w:top w:val="none" w:sz="0" w:space="0" w:color="auto"/>
        <w:left w:val="none" w:sz="0" w:space="0" w:color="auto"/>
        <w:bottom w:val="none" w:sz="0" w:space="0" w:color="auto"/>
        <w:right w:val="none" w:sz="0" w:space="0" w:color="auto"/>
      </w:divBdr>
    </w:div>
    <w:div w:id="1191995753">
      <w:bodyDiv w:val="1"/>
      <w:marLeft w:val="0"/>
      <w:marRight w:val="0"/>
      <w:marTop w:val="0"/>
      <w:marBottom w:val="0"/>
      <w:divBdr>
        <w:top w:val="none" w:sz="0" w:space="0" w:color="auto"/>
        <w:left w:val="none" w:sz="0" w:space="0" w:color="auto"/>
        <w:bottom w:val="none" w:sz="0" w:space="0" w:color="auto"/>
        <w:right w:val="none" w:sz="0" w:space="0" w:color="auto"/>
      </w:divBdr>
    </w:div>
    <w:div w:id="1197308238">
      <w:bodyDiv w:val="1"/>
      <w:marLeft w:val="0"/>
      <w:marRight w:val="0"/>
      <w:marTop w:val="0"/>
      <w:marBottom w:val="0"/>
      <w:divBdr>
        <w:top w:val="none" w:sz="0" w:space="0" w:color="auto"/>
        <w:left w:val="none" w:sz="0" w:space="0" w:color="auto"/>
        <w:bottom w:val="none" w:sz="0" w:space="0" w:color="auto"/>
        <w:right w:val="none" w:sz="0" w:space="0" w:color="auto"/>
      </w:divBdr>
    </w:div>
    <w:div w:id="1201894757">
      <w:bodyDiv w:val="1"/>
      <w:marLeft w:val="0"/>
      <w:marRight w:val="0"/>
      <w:marTop w:val="0"/>
      <w:marBottom w:val="0"/>
      <w:divBdr>
        <w:top w:val="none" w:sz="0" w:space="0" w:color="auto"/>
        <w:left w:val="none" w:sz="0" w:space="0" w:color="auto"/>
        <w:bottom w:val="none" w:sz="0" w:space="0" w:color="auto"/>
        <w:right w:val="none" w:sz="0" w:space="0" w:color="auto"/>
      </w:divBdr>
    </w:div>
    <w:div w:id="1204710566">
      <w:bodyDiv w:val="1"/>
      <w:marLeft w:val="0"/>
      <w:marRight w:val="0"/>
      <w:marTop w:val="0"/>
      <w:marBottom w:val="0"/>
      <w:divBdr>
        <w:top w:val="none" w:sz="0" w:space="0" w:color="auto"/>
        <w:left w:val="none" w:sz="0" w:space="0" w:color="auto"/>
        <w:bottom w:val="none" w:sz="0" w:space="0" w:color="auto"/>
        <w:right w:val="none" w:sz="0" w:space="0" w:color="auto"/>
      </w:divBdr>
    </w:div>
    <w:div w:id="1207568091">
      <w:bodyDiv w:val="1"/>
      <w:marLeft w:val="0"/>
      <w:marRight w:val="0"/>
      <w:marTop w:val="0"/>
      <w:marBottom w:val="0"/>
      <w:divBdr>
        <w:top w:val="none" w:sz="0" w:space="0" w:color="auto"/>
        <w:left w:val="none" w:sz="0" w:space="0" w:color="auto"/>
        <w:bottom w:val="none" w:sz="0" w:space="0" w:color="auto"/>
        <w:right w:val="none" w:sz="0" w:space="0" w:color="auto"/>
      </w:divBdr>
    </w:div>
    <w:div w:id="1209684837">
      <w:bodyDiv w:val="1"/>
      <w:marLeft w:val="0"/>
      <w:marRight w:val="0"/>
      <w:marTop w:val="0"/>
      <w:marBottom w:val="0"/>
      <w:divBdr>
        <w:top w:val="none" w:sz="0" w:space="0" w:color="auto"/>
        <w:left w:val="none" w:sz="0" w:space="0" w:color="auto"/>
        <w:bottom w:val="none" w:sz="0" w:space="0" w:color="auto"/>
        <w:right w:val="none" w:sz="0" w:space="0" w:color="auto"/>
      </w:divBdr>
    </w:div>
    <w:div w:id="1211067302">
      <w:bodyDiv w:val="1"/>
      <w:marLeft w:val="0"/>
      <w:marRight w:val="0"/>
      <w:marTop w:val="0"/>
      <w:marBottom w:val="0"/>
      <w:divBdr>
        <w:top w:val="none" w:sz="0" w:space="0" w:color="auto"/>
        <w:left w:val="none" w:sz="0" w:space="0" w:color="auto"/>
        <w:bottom w:val="none" w:sz="0" w:space="0" w:color="auto"/>
        <w:right w:val="none" w:sz="0" w:space="0" w:color="auto"/>
      </w:divBdr>
    </w:div>
    <w:div w:id="1222407928">
      <w:bodyDiv w:val="1"/>
      <w:marLeft w:val="0"/>
      <w:marRight w:val="0"/>
      <w:marTop w:val="0"/>
      <w:marBottom w:val="0"/>
      <w:divBdr>
        <w:top w:val="none" w:sz="0" w:space="0" w:color="auto"/>
        <w:left w:val="none" w:sz="0" w:space="0" w:color="auto"/>
        <w:bottom w:val="none" w:sz="0" w:space="0" w:color="auto"/>
        <w:right w:val="none" w:sz="0" w:space="0" w:color="auto"/>
      </w:divBdr>
    </w:div>
    <w:div w:id="1233658074">
      <w:bodyDiv w:val="1"/>
      <w:marLeft w:val="0"/>
      <w:marRight w:val="0"/>
      <w:marTop w:val="0"/>
      <w:marBottom w:val="0"/>
      <w:divBdr>
        <w:top w:val="none" w:sz="0" w:space="0" w:color="auto"/>
        <w:left w:val="none" w:sz="0" w:space="0" w:color="auto"/>
        <w:bottom w:val="none" w:sz="0" w:space="0" w:color="auto"/>
        <w:right w:val="none" w:sz="0" w:space="0" w:color="auto"/>
      </w:divBdr>
    </w:div>
    <w:div w:id="1253465144">
      <w:bodyDiv w:val="1"/>
      <w:marLeft w:val="0"/>
      <w:marRight w:val="0"/>
      <w:marTop w:val="0"/>
      <w:marBottom w:val="0"/>
      <w:divBdr>
        <w:top w:val="none" w:sz="0" w:space="0" w:color="auto"/>
        <w:left w:val="none" w:sz="0" w:space="0" w:color="auto"/>
        <w:bottom w:val="none" w:sz="0" w:space="0" w:color="auto"/>
        <w:right w:val="none" w:sz="0" w:space="0" w:color="auto"/>
      </w:divBdr>
    </w:div>
    <w:div w:id="1261985072">
      <w:bodyDiv w:val="1"/>
      <w:marLeft w:val="0"/>
      <w:marRight w:val="0"/>
      <w:marTop w:val="0"/>
      <w:marBottom w:val="0"/>
      <w:divBdr>
        <w:top w:val="none" w:sz="0" w:space="0" w:color="auto"/>
        <w:left w:val="none" w:sz="0" w:space="0" w:color="auto"/>
        <w:bottom w:val="none" w:sz="0" w:space="0" w:color="auto"/>
        <w:right w:val="none" w:sz="0" w:space="0" w:color="auto"/>
      </w:divBdr>
    </w:div>
    <w:div w:id="1271545059">
      <w:bodyDiv w:val="1"/>
      <w:marLeft w:val="0"/>
      <w:marRight w:val="0"/>
      <w:marTop w:val="0"/>
      <w:marBottom w:val="0"/>
      <w:divBdr>
        <w:top w:val="none" w:sz="0" w:space="0" w:color="auto"/>
        <w:left w:val="none" w:sz="0" w:space="0" w:color="auto"/>
        <w:bottom w:val="none" w:sz="0" w:space="0" w:color="auto"/>
        <w:right w:val="none" w:sz="0" w:space="0" w:color="auto"/>
      </w:divBdr>
    </w:div>
    <w:div w:id="1276904773">
      <w:bodyDiv w:val="1"/>
      <w:marLeft w:val="0"/>
      <w:marRight w:val="0"/>
      <w:marTop w:val="0"/>
      <w:marBottom w:val="0"/>
      <w:divBdr>
        <w:top w:val="none" w:sz="0" w:space="0" w:color="auto"/>
        <w:left w:val="none" w:sz="0" w:space="0" w:color="auto"/>
        <w:bottom w:val="none" w:sz="0" w:space="0" w:color="auto"/>
        <w:right w:val="none" w:sz="0" w:space="0" w:color="auto"/>
      </w:divBdr>
    </w:div>
    <w:div w:id="1281568971">
      <w:bodyDiv w:val="1"/>
      <w:marLeft w:val="0"/>
      <w:marRight w:val="0"/>
      <w:marTop w:val="0"/>
      <w:marBottom w:val="0"/>
      <w:divBdr>
        <w:top w:val="none" w:sz="0" w:space="0" w:color="auto"/>
        <w:left w:val="none" w:sz="0" w:space="0" w:color="auto"/>
        <w:bottom w:val="none" w:sz="0" w:space="0" w:color="auto"/>
        <w:right w:val="none" w:sz="0" w:space="0" w:color="auto"/>
      </w:divBdr>
    </w:div>
    <w:div w:id="1306353930">
      <w:bodyDiv w:val="1"/>
      <w:marLeft w:val="0"/>
      <w:marRight w:val="0"/>
      <w:marTop w:val="0"/>
      <w:marBottom w:val="0"/>
      <w:divBdr>
        <w:top w:val="none" w:sz="0" w:space="0" w:color="auto"/>
        <w:left w:val="none" w:sz="0" w:space="0" w:color="auto"/>
        <w:bottom w:val="none" w:sz="0" w:space="0" w:color="auto"/>
        <w:right w:val="none" w:sz="0" w:space="0" w:color="auto"/>
      </w:divBdr>
    </w:div>
    <w:div w:id="1316950987">
      <w:bodyDiv w:val="1"/>
      <w:marLeft w:val="0"/>
      <w:marRight w:val="0"/>
      <w:marTop w:val="0"/>
      <w:marBottom w:val="0"/>
      <w:divBdr>
        <w:top w:val="none" w:sz="0" w:space="0" w:color="auto"/>
        <w:left w:val="none" w:sz="0" w:space="0" w:color="auto"/>
        <w:bottom w:val="none" w:sz="0" w:space="0" w:color="auto"/>
        <w:right w:val="none" w:sz="0" w:space="0" w:color="auto"/>
      </w:divBdr>
    </w:div>
    <w:div w:id="1333530790">
      <w:bodyDiv w:val="1"/>
      <w:marLeft w:val="0"/>
      <w:marRight w:val="0"/>
      <w:marTop w:val="0"/>
      <w:marBottom w:val="0"/>
      <w:divBdr>
        <w:top w:val="none" w:sz="0" w:space="0" w:color="auto"/>
        <w:left w:val="none" w:sz="0" w:space="0" w:color="auto"/>
        <w:bottom w:val="none" w:sz="0" w:space="0" w:color="auto"/>
        <w:right w:val="none" w:sz="0" w:space="0" w:color="auto"/>
      </w:divBdr>
    </w:div>
    <w:div w:id="1337078402">
      <w:bodyDiv w:val="1"/>
      <w:marLeft w:val="0"/>
      <w:marRight w:val="0"/>
      <w:marTop w:val="0"/>
      <w:marBottom w:val="0"/>
      <w:divBdr>
        <w:top w:val="none" w:sz="0" w:space="0" w:color="auto"/>
        <w:left w:val="none" w:sz="0" w:space="0" w:color="auto"/>
        <w:bottom w:val="none" w:sz="0" w:space="0" w:color="auto"/>
        <w:right w:val="none" w:sz="0" w:space="0" w:color="auto"/>
      </w:divBdr>
    </w:div>
    <w:div w:id="1342053230">
      <w:bodyDiv w:val="1"/>
      <w:marLeft w:val="0"/>
      <w:marRight w:val="0"/>
      <w:marTop w:val="0"/>
      <w:marBottom w:val="0"/>
      <w:divBdr>
        <w:top w:val="none" w:sz="0" w:space="0" w:color="auto"/>
        <w:left w:val="none" w:sz="0" w:space="0" w:color="auto"/>
        <w:bottom w:val="none" w:sz="0" w:space="0" w:color="auto"/>
        <w:right w:val="none" w:sz="0" w:space="0" w:color="auto"/>
      </w:divBdr>
    </w:div>
    <w:div w:id="1350596504">
      <w:bodyDiv w:val="1"/>
      <w:marLeft w:val="0"/>
      <w:marRight w:val="0"/>
      <w:marTop w:val="0"/>
      <w:marBottom w:val="0"/>
      <w:divBdr>
        <w:top w:val="none" w:sz="0" w:space="0" w:color="auto"/>
        <w:left w:val="none" w:sz="0" w:space="0" w:color="auto"/>
        <w:bottom w:val="none" w:sz="0" w:space="0" w:color="auto"/>
        <w:right w:val="none" w:sz="0" w:space="0" w:color="auto"/>
      </w:divBdr>
    </w:div>
    <w:div w:id="1353455154">
      <w:bodyDiv w:val="1"/>
      <w:marLeft w:val="0"/>
      <w:marRight w:val="0"/>
      <w:marTop w:val="0"/>
      <w:marBottom w:val="0"/>
      <w:divBdr>
        <w:top w:val="none" w:sz="0" w:space="0" w:color="auto"/>
        <w:left w:val="none" w:sz="0" w:space="0" w:color="auto"/>
        <w:bottom w:val="none" w:sz="0" w:space="0" w:color="auto"/>
        <w:right w:val="none" w:sz="0" w:space="0" w:color="auto"/>
      </w:divBdr>
    </w:div>
    <w:div w:id="1375154888">
      <w:bodyDiv w:val="1"/>
      <w:marLeft w:val="0"/>
      <w:marRight w:val="0"/>
      <w:marTop w:val="0"/>
      <w:marBottom w:val="0"/>
      <w:divBdr>
        <w:top w:val="none" w:sz="0" w:space="0" w:color="auto"/>
        <w:left w:val="none" w:sz="0" w:space="0" w:color="auto"/>
        <w:bottom w:val="none" w:sz="0" w:space="0" w:color="auto"/>
        <w:right w:val="none" w:sz="0" w:space="0" w:color="auto"/>
      </w:divBdr>
    </w:div>
    <w:div w:id="1379353359">
      <w:bodyDiv w:val="1"/>
      <w:marLeft w:val="0"/>
      <w:marRight w:val="0"/>
      <w:marTop w:val="0"/>
      <w:marBottom w:val="0"/>
      <w:divBdr>
        <w:top w:val="none" w:sz="0" w:space="0" w:color="auto"/>
        <w:left w:val="none" w:sz="0" w:space="0" w:color="auto"/>
        <w:bottom w:val="none" w:sz="0" w:space="0" w:color="auto"/>
        <w:right w:val="none" w:sz="0" w:space="0" w:color="auto"/>
      </w:divBdr>
    </w:div>
    <w:div w:id="1392847255">
      <w:bodyDiv w:val="1"/>
      <w:marLeft w:val="0"/>
      <w:marRight w:val="0"/>
      <w:marTop w:val="0"/>
      <w:marBottom w:val="0"/>
      <w:divBdr>
        <w:top w:val="none" w:sz="0" w:space="0" w:color="auto"/>
        <w:left w:val="none" w:sz="0" w:space="0" w:color="auto"/>
        <w:bottom w:val="none" w:sz="0" w:space="0" w:color="auto"/>
        <w:right w:val="none" w:sz="0" w:space="0" w:color="auto"/>
      </w:divBdr>
    </w:div>
    <w:div w:id="1406803560">
      <w:bodyDiv w:val="1"/>
      <w:marLeft w:val="0"/>
      <w:marRight w:val="0"/>
      <w:marTop w:val="0"/>
      <w:marBottom w:val="0"/>
      <w:divBdr>
        <w:top w:val="none" w:sz="0" w:space="0" w:color="auto"/>
        <w:left w:val="none" w:sz="0" w:space="0" w:color="auto"/>
        <w:bottom w:val="none" w:sz="0" w:space="0" w:color="auto"/>
        <w:right w:val="none" w:sz="0" w:space="0" w:color="auto"/>
      </w:divBdr>
    </w:div>
    <w:div w:id="1410536886">
      <w:bodyDiv w:val="1"/>
      <w:marLeft w:val="0"/>
      <w:marRight w:val="0"/>
      <w:marTop w:val="0"/>
      <w:marBottom w:val="0"/>
      <w:divBdr>
        <w:top w:val="none" w:sz="0" w:space="0" w:color="auto"/>
        <w:left w:val="none" w:sz="0" w:space="0" w:color="auto"/>
        <w:bottom w:val="none" w:sz="0" w:space="0" w:color="auto"/>
        <w:right w:val="none" w:sz="0" w:space="0" w:color="auto"/>
      </w:divBdr>
    </w:div>
    <w:div w:id="1412266144">
      <w:bodyDiv w:val="1"/>
      <w:marLeft w:val="0"/>
      <w:marRight w:val="0"/>
      <w:marTop w:val="0"/>
      <w:marBottom w:val="0"/>
      <w:divBdr>
        <w:top w:val="none" w:sz="0" w:space="0" w:color="auto"/>
        <w:left w:val="none" w:sz="0" w:space="0" w:color="auto"/>
        <w:bottom w:val="none" w:sz="0" w:space="0" w:color="auto"/>
        <w:right w:val="none" w:sz="0" w:space="0" w:color="auto"/>
      </w:divBdr>
    </w:div>
    <w:div w:id="1433167211">
      <w:bodyDiv w:val="1"/>
      <w:marLeft w:val="0"/>
      <w:marRight w:val="0"/>
      <w:marTop w:val="0"/>
      <w:marBottom w:val="0"/>
      <w:divBdr>
        <w:top w:val="none" w:sz="0" w:space="0" w:color="auto"/>
        <w:left w:val="none" w:sz="0" w:space="0" w:color="auto"/>
        <w:bottom w:val="none" w:sz="0" w:space="0" w:color="auto"/>
        <w:right w:val="none" w:sz="0" w:space="0" w:color="auto"/>
      </w:divBdr>
    </w:div>
    <w:div w:id="1445537052">
      <w:bodyDiv w:val="1"/>
      <w:marLeft w:val="0"/>
      <w:marRight w:val="0"/>
      <w:marTop w:val="0"/>
      <w:marBottom w:val="0"/>
      <w:divBdr>
        <w:top w:val="none" w:sz="0" w:space="0" w:color="auto"/>
        <w:left w:val="none" w:sz="0" w:space="0" w:color="auto"/>
        <w:bottom w:val="none" w:sz="0" w:space="0" w:color="auto"/>
        <w:right w:val="none" w:sz="0" w:space="0" w:color="auto"/>
      </w:divBdr>
    </w:div>
    <w:div w:id="1472675790">
      <w:bodyDiv w:val="1"/>
      <w:marLeft w:val="0"/>
      <w:marRight w:val="0"/>
      <w:marTop w:val="0"/>
      <w:marBottom w:val="0"/>
      <w:divBdr>
        <w:top w:val="none" w:sz="0" w:space="0" w:color="auto"/>
        <w:left w:val="none" w:sz="0" w:space="0" w:color="auto"/>
        <w:bottom w:val="none" w:sz="0" w:space="0" w:color="auto"/>
        <w:right w:val="none" w:sz="0" w:space="0" w:color="auto"/>
      </w:divBdr>
    </w:div>
    <w:div w:id="1499929382">
      <w:bodyDiv w:val="1"/>
      <w:marLeft w:val="0"/>
      <w:marRight w:val="0"/>
      <w:marTop w:val="0"/>
      <w:marBottom w:val="0"/>
      <w:divBdr>
        <w:top w:val="none" w:sz="0" w:space="0" w:color="auto"/>
        <w:left w:val="none" w:sz="0" w:space="0" w:color="auto"/>
        <w:bottom w:val="none" w:sz="0" w:space="0" w:color="auto"/>
        <w:right w:val="none" w:sz="0" w:space="0" w:color="auto"/>
      </w:divBdr>
    </w:div>
    <w:div w:id="1500074867">
      <w:bodyDiv w:val="1"/>
      <w:marLeft w:val="0"/>
      <w:marRight w:val="0"/>
      <w:marTop w:val="0"/>
      <w:marBottom w:val="0"/>
      <w:divBdr>
        <w:top w:val="none" w:sz="0" w:space="0" w:color="auto"/>
        <w:left w:val="none" w:sz="0" w:space="0" w:color="auto"/>
        <w:bottom w:val="none" w:sz="0" w:space="0" w:color="auto"/>
        <w:right w:val="none" w:sz="0" w:space="0" w:color="auto"/>
      </w:divBdr>
    </w:div>
    <w:div w:id="1510876059">
      <w:bodyDiv w:val="1"/>
      <w:marLeft w:val="0"/>
      <w:marRight w:val="0"/>
      <w:marTop w:val="0"/>
      <w:marBottom w:val="0"/>
      <w:divBdr>
        <w:top w:val="none" w:sz="0" w:space="0" w:color="auto"/>
        <w:left w:val="none" w:sz="0" w:space="0" w:color="auto"/>
        <w:bottom w:val="none" w:sz="0" w:space="0" w:color="auto"/>
        <w:right w:val="none" w:sz="0" w:space="0" w:color="auto"/>
      </w:divBdr>
    </w:div>
    <w:div w:id="1517698392">
      <w:bodyDiv w:val="1"/>
      <w:marLeft w:val="0"/>
      <w:marRight w:val="0"/>
      <w:marTop w:val="0"/>
      <w:marBottom w:val="0"/>
      <w:divBdr>
        <w:top w:val="none" w:sz="0" w:space="0" w:color="auto"/>
        <w:left w:val="none" w:sz="0" w:space="0" w:color="auto"/>
        <w:bottom w:val="none" w:sz="0" w:space="0" w:color="auto"/>
        <w:right w:val="none" w:sz="0" w:space="0" w:color="auto"/>
      </w:divBdr>
    </w:div>
    <w:div w:id="1523201547">
      <w:bodyDiv w:val="1"/>
      <w:marLeft w:val="0"/>
      <w:marRight w:val="0"/>
      <w:marTop w:val="0"/>
      <w:marBottom w:val="0"/>
      <w:divBdr>
        <w:top w:val="none" w:sz="0" w:space="0" w:color="auto"/>
        <w:left w:val="none" w:sz="0" w:space="0" w:color="auto"/>
        <w:bottom w:val="none" w:sz="0" w:space="0" w:color="auto"/>
        <w:right w:val="none" w:sz="0" w:space="0" w:color="auto"/>
      </w:divBdr>
    </w:div>
    <w:div w:id="1534347665">
      <w:bodyDiv w:val="1"/>
      <w:marLeft w:val="0"/>
      <w:marRight w:val="0"/>
      <w:marTop w:val="0"/>
      <w:marBottom w:val="0"/>
      <w:divBdr>
        <w:top w:val="none" w:sz="0" w:space="0" w:color="auto"/>
        <w:left w:val="none" w:sz="0" w:space="0" w:color="auto"/>
        <w:bottom w:val="none" w:sz="0" w:space="0" w:color="auto"/>
        <w:right w:val="none" w:sz="0" w:space="0" w:color="auto"/>
      </w:divBdr>
    </w:div>
    <w:div w:id="1538539615">
      <w:bodyDiv w:val="1"/>
      <w:marLeft w:val="0"/>
      <w:marRight w:val="0"/>
      <w:marTop w:val="0"/>
      <w:marBottom w:val="0"/>
      <w:divBdr>
        <w:top w:val="none" w:sz="0" w:space="0" w:color="auto"/>
        <w:left w:val="none" w:sz="0" w:space="0" w:color="auto"/>
        <w:bottom w:val="none" w:sz="0" w:space="0" w:color="auto"/>
        <w:right w:val="none" w:sz="0" w:space="0" w:color="auto"/>
      </w:divBdr>
    </w:div>
    <w:div w:id="1561206378">
      <w:bodyDiv w:val="1"/>
      <w:marLeft w:val="0"/>
      <w:marRight w:val="0"/>
      <w:marTop w:val="0"/>
      <w:marBottom w:val="0"/>
      <w:divBdr>
        <w:top w:val="none" w:sz="0" w:space="0" w:color="auto"/>
        <w:left w:val="none" w:sz="0" w:space="0" w:color="auto"/>
        <w:bottom w:val="none" w:sz="0" w:space="0" w:color="auto"/>
        <w:right w:val="none" w:sz="0" w:space="0" w:color="auto"/>
      </w:divBdr>
    </w:div>
    <w:div w:id="1569343063">
      <w:bodyDiv w:val="1"/>
      <w:marLeft w:val="0"/>
      <w:marRight w:val="0"/>
      <w:marTop w:val="0"/>
      <w:marBottom w:val="0"/>
      <w:divBdr>
        <w:top w:val="none" w:sz="0" w:space="0" w:color="auto"/>
        <w:left w:val="none" w:sz="0" w:space="0" w:color="auto"/>
        <w:bottom w:val="none" w:sz="0" w:space="0" w:color="auto"/>
        <w:right w:val="none" w:sz="0" w:space="0" w:color="auto"/>
      </w:divBdr>
    </w:div>
    <w:div w:id="1577206362">
      <w:bodyDiv w:val="1"/>
      <w:marLeft w:val="0"/>
      <w:marRight w:val="0"/>
      <w:marTop w:val="0"/>
      <w:marBottom w:val="0"/>
      <w:divBdr>
        <w:top w:val="none" w:sz="0" w:space="0" w:color="auto"/>
        <w:left w:val="none" w:sz="0" w:space="0" w:color="auto"/>
        <w:bottom w:val="none" w:sz="0" w:space="0" w:color="auto"/>
        <w:right w:val="none" w:sz="0" w:space="0" w:color="auto"/>
      </w:divBdr>
    </w:div>
    <w:div w:id="1578705575">
      <w:bodyDiv w:val="1"/>
      <w:marLeft w:val="0"/>
      <w:marRight w:val="0"/>
      <w:marTop w:val="0"/>
      <w:marBottom w:val="0"/>
      <w:divBdr>
        <w:top w:val="none" w:sz="0" w:space="0" w:color="auto"/>
        <w:left w:val="none" w:sz="0" w:space="0" w:color="auto"/>
        <w:bottom w:val="none" w:sz="0" w:space="0" w:color="auto"/>
        <w:right w:val="none" w:sz="0" w:space="0" w:color="auto"/>
      </w:divBdr>
    </w:div>
    <w:div w:id="1598365772">
      <w:bodyDiv w:val="1"/>
      <w:marLeft w:val="0"/>
      <w:marRight w:val="0"/>
      <w:marTop w:val="0"/>
      <w:marBottom w:val="0"/>
      <w:divBdr>
        <w:top w:val="none" w:sz="0" w:space="0" w:color="auto"/>
        <w:left w:val="none" w:sz="0" w:space="0" w:color="auto"/>
        <w:bottom w:val="none" w:sz="0" w:space="0" w:color="auto"/>
        <w:right w:val="none" w:sz="0" w:space="0" w:color="auto"/>
      </w:divBdr>
    </w:div>
    <w:div w:id="1606303942">
      <w:bodyDiv w:val="1"/>
      <w:marLeft w:val="0"/>
      <w:marRight w:val="0"/>
      <w:marTop w:val="0"/>
      <w:marBottom w:val="0"/>
      <w:divBdr>
        <w:top w:val="none" w:sz="0" w:space="0" w:color="auto"/>
        <w:left w:val="none" w:sz="0" w:space="0" w:color="auto"/>
        <w:bottom w:val="none" w:sz="0" w:space="0" w:color="auto"/>
        <w:right w:val="none" w:sz="0" w:space="0" w:color="auto"/>
      </w:divBdr>
    </w:div>
    <w:div w:id="1616592346">
      <w:bodyDiv w:val="1"/>
      <w:marLeft w:val="0"/>
      <w:marRight w:val="0"/>
      <w:marTop w:val="0"/>
      <w:marBottom w:val="0"/>
      <w:divBdr>
        <w:top w:val="none" w:sz="0" w:space="0" w:color="auto"/>
        <w:left w:val="none" w:sz="0" w:space="0" w:color="auto"/>
        <w:bottom w:val="none" w:sz="0" w:space="0" w:color="auto"/>
        <w:right w:val="none" w:sz="0" w:space="0" w:color="auto"/>
      </w:divBdr>
    </w:div>
    <w:div w:id="1617563233">
      <w:bodyDiv w:val="1"/>
      <w:marLeft w:val="0"/>
      <w:marRight w:val="0"/>
      <w:marTop w:val="0"/>
      <w:marBottom w:val="0"/>
      <w:divBdr>
        <w:top w:val="none" w:sz="0" w:space="0" w:color="auto"/>
        <w:left w:val="none" w:sz="0" w:space="0" w:color="auto"/>
        <w:bottom w:val="none" w:sz="0" w:space="0" w:color="auto"/>
        <w:right w:val="none" w:sz="0" w:space="0" w:color="auto"/>
      </w:divBdr>
    </w:div>
    <w:div w:id="1637251166">
      <w:bodyDiv w:val="1"/>
      <w:marLeft w:val="0"/>
      <w:marRight w:val="0"/>
      <w:marTop w:val="0"/>
      <w:marBottom w:val="0"/>
      <w:divBdr>
        <w:top w:val="none" w:sz="0" w:space="0" w:color="auto"/>
        <w:left w:val="none" w:sz="0" w:space="0" w:color="auto"/>
        <w:bottom w:val="none" w:sz="0" w:space="0" w:color="auto"/>
        <w:right w:val="none" w:sz="0" w:space="0" w:color="auto"/>
      </w:divBdr>
    </w:div>
    <w:div w:id="1642349506">
      <w:bodyDiv w:val="1"/>
      <w:marLeft w:val="0"/>
      <w:marRight w:val="0"/>
      <w:marTop w:val="0"/>
      <w:marBottom w:val="0"/>
      <w:divBdr>
        <w:top w:val="none" w:sz="0" w:space="0" w:color="auto"/>
        <w:left w:val="none" w:sz="0" w:space="0" w:color="auto"/>
        <w:bottom w:val="none" w:sz="0" w:space="0" w:color="auto"/>
        <w:right w:val="none" w:sz="0" w:space="0" w:color="auto"/>
      </w:divBdr>
    </w:div>
    <w:div w:id="1654212658">
      <w:bodyDiv w:val="1"/>
      <w:marLeft w:val="0"/>
      <w:marRight w:val="0"/>
      <w:marTop w:val="0"/>
      <w:marBottom w:val="0"/>
      <w:divBdr>
        <w:top w:val="none" w:sz="0" w:space="0" w:color="auto"/>
        <w:left w:val="none" w:sz="0" w:space="0" w:color="auto"/>
        <w:bottom w:val="none" w:sz="0" w:space="0" w:color="auto"/>
        <w:right w:val="none" w:sz="0" w:space="0" w:color="auto"/>
      </w:divBdr>
    </w:div>
    <w:div w:id="1654410645">
      <w:bodyDiv w:val="1"/>
      <w:marLeft w:val="0"/>
      <w:marRight w:val="0"/>
      <w:marTop w:val="0"/>
      <w:marBottom w:val="0"/>
      <w:divBdr>
        <w:top w:val="none" w:sz="0" w:space="0" w:color="auto"/>
        <w:left w:val="none" w:sz="0" w:space="0" w:color="auto"/>
        <w:bottom w:val="none" w:sz="0" w:space="0" w:color="auto"/>
        <w:right w:val="none" w:sz="0" w:space="0" w:color="auto"/>
      </w:divBdr>
    </w:div>
    <w:div w:id="1660308200">
      <w:bodyDiv w:val="1"/>
      <w:marLeft w:val="0"/>
      <w:marRight w:val="0"/>
      <w:marTop w:val="0"/>
      <w:marBottom w:val="0"/>
      <w:divBdr>
        <w:top w:val="none" w:sz="0" w:space="0" w:color="auto"/>
        <w:left w:val="none" w:sz="0" w:space="0" w:color="auto"/>
        <w:bottom w:val="none" w:sz="0" w:space="0" w:color="auto"/>
        <w:right w:val="none" w:sz="0" w:space="0" w:color="auto"/>
      </w:divBdr>
    </w:div>
    <w:div w:id="1667443019">
      <w:bodyDiv w:val="1"/>
      <w:marLeft w:val="0"/>
      <w:marRight w:val="0"/>
      <w:marTop w:val="0"/>
      <w:marBottom w:val="0"/>
      <w:divBdr>
        <w:top w:val="none" w:sz="0" w:space="0" w:color="auto"/>
        <w:left w:val="none" w:sz="0" w:space="0" w:color="auto"/>
        <w:bottom w:val="none" w:sz="0" w:space="0" w:color="auto"/>
        <w:right w:val="none" w:sz="0" w:space="0" w:color="auto"/>
      </w:divBdr>
    </w:div>
    <w:div w:id="1671131098">
      <w:bodyDiv w:val="1"/>
      <w:marLeft w:val="0"/>
      <w:marRight w:val="0"/>
      <w:marTop w:val="0"/>
      <w:marBottom w:val="0"/>
      <w:divBdr>
        <w:top w:val="none" w:sz="0" w:space="0" w:color="auto"/>
        <w:left w:val="none" w:sz="0" w:space="0" w:color="auto"/>
        <w:bottom w:val="none" w:sz="0" w:space="0" w:color="auto"/>
        <w:right w:val="none" w:sz="0" w:space="0" w:color="auto"/>
      </w:divBdr>
    </w:div>
    <w:div w:id="1671520956">
      <w:bodyDiv w:val="1"/>
      <w:marLeft w:val="0"/>
      <w:marRight w:val="0"/>
      <w:marTop w:val="0"/>
      <w:marBottom w:val="0"/>
      <w:divBdr>
        <w:top w:val="none" w:sz="0" w:space="0" w:color="auto"/>
        <w:left w:val="none" w:sz="0" w:space="0" w:color="auto"/>
        <w:bottom w:val="none" w:sz="0" w:space="0" w:color="auto"/>
        <w:right w:val="none" w:sz="0" w:space="0" w:color="auto"/>
      </w:divBdr>
    </w:div>
    <w:div w:id="1672952215">
      <w:bodyDiv w:val="1"/>
      <w:marLeft w:val="0"/>
      <w:marRight w:val="0"/>
      <w:marTop w:val="0"/>
      <w:marBottom w:val="0"/>
      <w:divBdr>
        <w:top w:val="none" w:sz="0" w:space="0" w:color="auto"/>
        <w:left w:val="none" w:sz="0" w:space="0" w:color="auto"/>
        <w:bottom w:val="none" w:sz="0" w:space="0" w:color="auto"/>
        <w:right w:val="none" w:sz="0" w:space="0" w:color="auto"/>
      </w:divBdr>
    </w:div>
    <w:div w:id="1694845401">
      <w:bodyDiv w:val="1"/>
      <w:marLeft w:val="0"/>
      <w:marRight w:val="0"/>
      <w:marTop w:val="0"/>
      <w:marBottom w:val="0"/>
      <w:divBdr>
        <w:top w:val="none" w:sz="0" w:space="0" w:color="auto"/>
        <w:left w:val="none" w:sz="0" w:space="0" w:color="auto"/>
        <w:bottom w:val="none" w:sz="0" w:space="0" w:color="auto"/>
        <w:right w:val="none" w:sz="0" w:space="0" w:color="auto"/>
      </w:divBdr>
    </w:div>
    <w:div w:id="1707755332">
      <w:bodyDiv w:val="1"/>
      <w:marLeft w:val="0"/>
      <w:marRight w:val="0"/>
      <w:marTop w:val="0"/>
      <w:marBottom w:val="0"/>
      <w:divBdr>
        <w:top w:val="none" w:sz="0" w:space="0" w:color="auto"/>
        <w:left w:val="none" w:sz="0" w:space="0" w:color="auto"/>
        <w:bottom w:val="none" w:sz="0" w:space="0" w:color="auto"/>
        <w:right w:val="none" w:sz="0" w:space="0" w:color="auto"/>
      </w:divBdr>
    </w:div>
    <w:div w:id="1720470665">
      <w:bodyDiv w:val="1"/>
      <w:marLeft w:val="0"/>
      <w:marRight w:val="0"/>
      <w:marTop w:val="0"/>
      <w:marBottom w:val="0"/>
      <w:divBdr>
        <w:top w:val="none" w:sz="0" w:space="0" w:color="auto"/>
        <w:left w:val="none" w:sz="0" w:space="0" w:color="auto"/>
        <w:bottom w:val="none" w:sz="0" w:space="0" w:color="auto"/>
        <w:right w:val="none" w:sz="0" w:space="0" w:color="auto"/>
      </w:divBdr>
    </w:div>
    <w:div w:id="1727952753">
      <w:bodyDiv w:val="1"/>
      <w:marLeft w:val="0"/>
      <w:marRight w:val="0"/>
      <w:marTop w:val="0"/>
      <w:marBottom w:val="0"/>
      <w:divBdr>
        <w:top w:val="none" w:sz="0" w:space="0" w:color="auto"/>
        <w:left w:val="none" w:sz="0" w:space="0" w:color="auto"/>
        <w:bottom w:val="none" w:sz="0" w:space="0" w:color="auto"/>
        <w:right w:val="none" w:sz="0" w:space="0" w:color="auto"/>
      </w:divBdr>
    </w:div>
    <w:div w:id="1732116755">
      <w:bodyDiv w:val="1"/>
      <w:marLeft w:val="0"/>
      <w:marRight w:val="0"/>
      <w:marTop w:val="0"/>
      <w:marBottom w:val="0"/>
      <w:divBdr>
        <w:top w:val="none" w:sz="0" w:space="0" w:color="auto"/>
        <w:left w:val="none" w:sz="0" w:space="0" w:color="auto"/>
        <w:bottom w:val="none" w:sz="0" w:space="0" w:color="auto"/>
        <w:right w:val="none" w:sz="0" w:space="0" w:color="auto"/>
      </w:divBdr>
    </w:div>
    <w:div w:id="1735465344">
      <w:bodyDiv w:val="1"/>
      <w:marLeft w:val="0"/>
      <w:marRight w:val="0"/>
      <w:marTop w:val="0"/>
      <w:marBottom w:val="0"/>
      <w:divBdr>
        <w:top w:val="none" w:sz="0" w:space="0" w:color="auto"/>
        <w:left w:val="none" w:sz="0" w:space="0" w:color="auto"/>
        <w:bottom w:val="none" w:sz="0" w:space="0" w:color="auto"/>
        <w:right w:val="none" w:sz="0" w:space="0" w:color="auto"/>
      </w:divBdr>
    </w:div>
    <w:div w:id="1739669420">
      <w:bodyDiv w:val="1"/>
      <w:marLeft w:val="0"/>
      <w:marRight w:val="0"/>
      <w:marTop w:val="0"/>
      <w:marBottom w:val="0"/>
      <w:divBdr>
        <w:top w:val="none" w:sz="0" w:space="0" w:color="auto"/>
        <w:left w:val="none" w:sz="0" w:space="0" w:color="auto"/>
        <w:bottom w:val="none" w:sz="0" w:space="0" w:color="auto"/>
        <w:right w:val="none" w:sz="0" w:space="0" w:color="auto"/>
      </w:divBdr>
    </w:div>
    <w:div w:id="1755012137">
      <w:bodyDiv w:val="1"/>
      <w:marLeft w:val="0"/>
      <w:marRight w:val="0"/>
      <w:marTop w:val="0"/>
      <w:marBottom w:val="0"/>
      <w:divBdr>
        <w:top w:val="none" w:sz="0" w:space="0" w:color="auto"/>
        <w:left w:val="none" w:sz="0" w:space="0" w:color="auto"/>
        <w:bottom w:val="none" w:sz="0" w:space="0" w:color="auto"/>
        <w:right w:val="none" w:sz="0" w:space="0" w:color="auto"/>
      </w:divBdr>
    </w:div>
    <w:div w:id="1763144408">
      <w:bodyDiv w:val="1"/>
      <w:marLeft w:val="0"/>
      <w:marRight w:val="0"/>
      <w:marTop w:val="0"/>
      <w:marBottom w:val="0"/>
      <w:divBdr>
        <w:top w:val="none" w:sz="0" w:space="0" w:color="auto"/>
        <w:left w:val="none" w:sz="0" w:space="0" w:color="auto"/>
        <w:bottom w:val="none" w:sz="0" w:space="0" w:color="auto"/>
        <w:right w:val="none" w:sz="0" w:space="0" w:color="auto"/>
      </w:divBdr>
    </w:div>
    <w:div w:id="1778864569">
      <w:bodyDiv w:val="1"/>
      <w:marLeft w:val="0"/>
      <w:marRight w:val="0"/>
      <w:marTop w:val="0"/>
      <w:marBottom w:val="0"/>
      <w:divBdr>
        <w:top w:val="none" w:sz="0" w:space="0" w:color="auto"/>
        <w:left w:val="none" w:sz="0" w:space="0" w:color="auto"/>
        <w:bottom w:val="none" w:sz="0" w:space="0" w:color="auto"/>
        <w:right w:val="none" w:sz="0" w:space="0" w:color="auto"/>
      </w:divBdr>
    </w:div>
    <w:div w:id="1780030882">
      <w:bodyDiv w:val="1"/>
      <w:marLeft w:val="0"/>
      <w:marRight w:val="0"/>
      <w:marTop w:val="0"/>
      <w:marBottom w:val="0"/>
      <w:divBdr>
        <w:top w:val="none" w:sz="0" w:space="0" w:color="auto"/>
        <w:left w:val="none" w:sz="0" w:space="0" w:color="auto"/>
        <w:bottom w:val="none" w:sz="0" w:space="0" w:color="auto"/>
        <w:right w:val="none" w:sz="0" w:space="0" w:color="auto"/>
      </w:divBdr>
    </w:div>
    <w:div w:id="1790004223">
      <w:bodyDiv w:val="1"/>
      <w:marLeft w:val="0"/>
      <w:marRight w:val="0"/>
      <w:marTop w:val="0"/>
      <w:marBottom w:val="0"/>
      <w:divBdr>
        <w:top w:val="none" w:sz="0" w:space="0" w:color="auto"/>
        <w:left w:val="none" w:sz="0" w:space="0" w:color="auto"/>
        <w:bottom w:val="none" w:sz="0" w:space="0" w:color="auto"/>
        <w:right w:val="none" w:sz="0" w:space="0" w:color="auto"/>
      </w:divBdr>
    </w:div>
    <w:div w:id="1816947596">
      <w:bodyDiv w:val="1"/>
      <w:marLeft w:val="0"/>
      <w:marRight w:val="0"/>
      <w:marTop w:val="0"/>
      <w:marBottom w:val="0"/>
      <w:divBdr>
        <w:top w:val="none" w:sz="0" w:space="0" w:color="auto"/>
        <w:left w:val="none" w:sz="0" w:space="0" w:color="auto"/>
        <w:bottom w:val="none" w:sz="0" w:space="0" w:color="auto"/>
        <w:right w:val="none" w:sz="0" w:space="0" w:color="auto"/>
      </w:divBdr>
    </w:div>
    <w:div w:id="1823083716">
      <w:bodyDiv w:val="1"/>
      <w:marLeft w:val="0"/>
      <w:marRight w:val="0"/>
      <w:marTop w:val="0"/>
      <w:marBottom w:val="0"/>
      <w:divBdr>
        <w:top w:val="none" w:sz="0" w:space="0" w:color="auto"/>
        <w:left w:val="none" w:sz="0" w:space="0" w:color="auto"/>
        <w:bottom w:val="none" w:sz="0" w:space="0" w:color="auto"/>
        <w:right w:val="none" w:sz="0" w:space="0" w:color="auto"/>
      </w:divBdr>
    </w:div>
    <w:div w:id="1831553070">
      <w:bodyDiv w:val="1"/>
      <w:marLeft w:val="0"/>
      <w:marRight w:val="0"/>
      <w:marTop w:val="0"/>
      <w:marBottom w:val="0"/>
      <w:divBdr>
        <w:top w:val="none" w:sz="0" w:space="0" w:color="auto"/>
        <w:left w:val="none" w:sz="0" w:space="0" w:color="auto"/>
        <w:bottom w:val="none" w:sz="0" w:space="0" w:color="auto"/>
        <w:right w:val="none" w:sz="0" w:space="0" w:color="auto"/>
      </w:divBdr>
    </w:div>
    <w:div w:id="1860310125">
      <w:bodyDiv w:val="1"/>
      <w:marLeft w:val="0"/>
      <w:marRight w:val="0"/>
      <w:marTop w:val="0"/>
      <w:marBottom w:val="0"/>
      <w:divBdr>
        <w:top w:val="none" w:sz="0" w:space="0" w:color="auto"/>
        <w:left w:val="none" w:sz="0" w:space="0" w:color="auto"/>
        <w:bottom w:val="none" w:sz="0" w:space="0" w:color="auto"/>
        <w:right w:val="none" w:sz="0" w:space="0" w:color="auto"/>
      </w:divBdr>
    </w:div>
    <w:div w:id="1867330327">
      <w:bodyDiv w:val="1"/>
      <w:marLeft w:val="0"/>
      <w:marRight w:val="0"/>
      <w:marTop w:val="0"/>
      <w:marBottom w:val="0"/>
      <w:divBdr>
        <w:top w:val="none" w:sz="0" w:space="0" w:color="auto"/>
        <w:left w:val="none" w:sz="0" w:space="0" w:color="auto"/>
        <w:bottom w:val="none" w:sz="0" w:space="0" w:color="auto"/>
        <w:right w:val="none" w:sz="0" w:space="0" w:color="auto"/>
      </w:divBdr>
    </w:div>
    <w:div w:id="1868982653">
      <w:bodyDiv w:val="1"/>
      <w:marLeft w:val="0"/>
      <w:marRight w:val="0"/>
      <w:marTop w:val="0"/>
      <w:marBottom w:val="0"/>
      <w:divBdr>
        <w:top w:val="none" w:sz="0" w:space="0" w:color="auto"/>
        <w:left w:val="none" w:sz="0" w:space="0" w:color="auto"/>
        <w:bottom w:val="none" w:sz="0" w:space="0" w:color="auto"/>
        <w:right w:val="none" w:sz="0" w:space="0" w:color="auto"/>
      </w:divBdr>
    </w:div>
    <w:div w:id="1869560072">
      <w:bodyDiv w:val="1"/>
      <w:marLeft w:val="0"/>
      <w:marRight w:val="0"/>
      <w:marTop w:val="0"/>
      <w:marBottom w:val="0"/>
      <w:divBdr>
        <w:top w:val="none" w:sz="0" w:space="0" w:color="auto"/>
        <w:left w:val="none" w:sz="0" w:space="0" w:color="auto"/>
        <w:bottom w:val="none" w:sz="0" w:space="0" w:color="auto"/>
        <w:right w:val="none" w:sz="0" w:space="0" w:color="auto"/>
      </w:divBdr>
    </w:div>
    <w:div w:id="1880629963">
      <w:bodyDiv w:val="1"/>
      <w:marLeft w:val="0"/>
      <w:marRight w:val="0"/>
      <w:marTop w:val="0"/>
      <w:marBottom w:val="0"/>
      <w:divBdr>
        <w:top w:val="none" w:sz="0" w:space="0" w:color="auto"/>
        <w:left w:val="none" w:sz="0" w:space="0" w:color="auto"/>
        <w:bottom w:val="none" w:sz="0" w:space="0" w:color="auto"/>
        <w:right w:val="none" w:sz="0" w:space="0" w:color="auto"/>
      </w:divBdr>
    </w:div>
    <w:div w:id="1913004586">
      <w:bodyDiv w:val="1"/>
      <w:marLeft w:val="0"/>
      <w:marRight w:val="0"/>
      <w:marTop w:val="0"/>
      <w:marBottom w:val="0"/>
      <w:divBdr>
        <w:top w:val="none" w:sz="0" w:space="0" w:color="auto"/>
        <w:left w:val="none" w:sz="0" w:space="0" w:color="auto"/>
        <w:bottom w:val="none" w:sz="0" w:space="0" w:color="auto"/>
        <w:right w:val="none" w:sz="0" w:space="0" w:color="auto"/>
      </w:divBdr>
    </w:div>
    <w:div w:id="1915625870">
      <w:bodyDiv w:val="1"/>
      <w:marLeft w:val="0"/>
      <w:marRight w:val="0"/>
      <w:marTop w:val="0"/>
      <w:marBottom w:val="0"/>
      <w:divBdr>
        <w:top w:val="none" w:sz="0" w:space="0" w:color="auto"/>
        <w:left w:val="none" w:sz="0" w:space="0" w:color="auto"/>
        <w:bottom w:val="none" w:sz="0" w:space="0" w:color="auto"/>
        <w:right w:val="none" w:sz="0" w:space="0" w:color="auto"/>
      </w:divBdr>
    </w:div>
    <w:div w:id="1915698866">
      <w:bodyDiv w:val="1"/>
      <w:marLeft w:val="0"/>
      <w:marRight w:val="0"/>
      <w:marTop w:val="0"/>
      <w:marBottom w:val="0"/>
      <w:divBdr>
        <w:top w:val="none" w:sz="0" w:space="0" w:color="auto"/>
        <w:left w:val="none" w:sz="0" w:space="0" w:color="auto"/>
        <w:bottom w:val="none" w:sz="0" w:space="0" w:color="auto"/>
        <w:right w:val="none" w:sz="0" w:space="0" w:color="auto"/>
      </w:divBdr>
    </w:div>
    <w:div w:id="1920599481">
      <w:bodyDiv w:val="1"/>
      <w:marLeft w:val="0"/>
      <w:marRight w:val="0"/>
      <w:marTop w:val="0"/>
      <w:marBottom w:val="0"/>
      <w:divBdr>
        <w:top w:val="none" w:sz="0" w:space="0" w:color="auto"/>
        <w:left w:val="none" w:sz="0" w:space="0" w:color="auto"/>
        <w:bottom w:val="none" w:sz="0" w:space="0" w:color="auto"/>
        <w:right w:val="none" w:sz="0" w:space="0" w:color="auto"/>
      </w:divBdr>
    </w:div>
    <w:div w:id="1934240474">
      <w:bodyDiv w:val="1"/>
      <w:marLeft w:val="0"/>
      <w:marRight w:val="0"/>
      <w:marTop w:val="0"/>
      <w:marBottom w:val="0"/>
      <w:divBdr>
        <w:top w:val="none" w:sz="0" w:space="0" w:color="auto"/>
        <w:left w:val="none" w:sz="0" w:space="0" w:color="auto"/>
        <w:bottom w:val="none" w:sz="0" w:space="0" w:color="auto"/>
        <w:right w:val="none" w:sz="0" w:space="0" w:color="auto"/>
      </w:divBdr>
    </w:div>
    <w:div w:id="1935093863">
      <w:bodyDiv w:val="1"/>
      <w:marLeft w:val="0"/>
      <w:marRight w:val="0"/>
      <w:marTop w:val="0"/>
      <w:marBottom w:val="0"/>
      <w:divBdr>
        <w:top w:val="none" w:sz="0" w:space="0" w:color="auto"/>
        <w:left w:val="none" w:sz="0" w:space="0" w:color="auto"/>
        <w:bottom w:val="none" w:sz="0" w:space="0" w:color="auto"/>
        <w:right w:val="none" w:sz="0" w:space="0" w:color="auto"/>
      </w:divBdr>
    </w:div>
    <w:div w:id="1941644836">
      <w:bodyDiv w:val="1"/>
      <w:marLeft w:val="0"/>
      <w:marRight w:val="0"/>
      <w:marTop w:val="0"/>
      <w:marBottom w:val="0"/>
      <w:divBdr>
        <w:top w:val="none" w:sz="0" w:space="0" w:color="auto"/>
        <w:left w:val="none" w:sz="0" w:space="0" w:color="auto"/>
        <w:bottom w:val="none" w:sz="0" w:space="0" w:color="auto"/>
        <w:right w:val="none" w:sz="0" w:space="0" w:color="auto"/>
      </w:divBdr>
    </w:div>
    <w:div w:id="1945069785">
      <w:bodyDiv w:val="1"/>
      <w:marLeft w:val="0"/>
      <w:marRight w:val="0"/>
      <w:marTop w:val="0"/>
      <w:marBottom w:val="0"/>
      <w:divBdr>
        <w:top w:val="none" w:sz="0" w:space="0" w:color="auto"/>
        <w:left w:val="none" w:sz="0" w:space="0" w:color="auto"/>
        <w:bottom w:val="none" w:sz="0" w:space="0" w:color="auto"/>
        <w:right w:val="none" w:sz="0" w:space="0" w:color="auto"/>
      </w:divBdr>
    </w:div>
    <w:div w:id="1960409382">
      <w:bodyDiv w:val="1"/>
      <w:marLeft w:val="0"/>
      <w:marRight w:val="0"/>
      <w:marTop w:val="0"/>
      <w:marBottom w:val="0"/>
      <w:divBdr>
        <w:top w:val="none" w:sz="0" w:space="0" w:color="auto"/>
        <w:left w:val="none" w:sz="0" w:space="0" w:color="auto"/>
        <w:bottom w:val="none" w:sz="0" w:space="0" w:color="auto"/>
        <w:right w:val="none" w:sz="0" w:space="0" w:color="auto"/>
      </w:divBdr>
    </w:div>
    <w:div w:id="1980500860">
      <w:bodyDiv w:val="1"/>
      <w:marLeft w:val="0"/>
      <w:marRight w:val="0"/>
      <w:marTop w:val="0"/>
      <w:marBottom w:val="0"/>
      <w:divBdr>
        <w:top w:val="none" w:sz="0" w:space="0" w:color="auto"/>
        <w:left w:val="none" w:sz="0" w:space="0" w:color="auto"/>
        <w:bottom w:val="none" w:sz="0" w:space="0" w:color="auto"/>
        <w:right w:val="none" w:sz="0" w:space="0" w:color="auto"/>
      </w:divBdr>
    </w:div>
    <w:div w:id="1982611838">
      <w:bodyDiv w:val="1"/>
      <w:marLeft w:val="0"/>
      <w:marRight w:val="0"/>
      <w:marTop w:val="0"/>
      <w:marBottom w:val="0"/>
      <w:divBdr>
        <w:top w:val="none" w:sz="0" w:space="0" w:color="auto"/>
        <w:left w:val="none" w:sz="0" w:space="0" w:color="auto"/>
        <w:bottom w:val="none" w:sz="0" w:space="0" w:color="auto"/>
        <w:right w:val="none" w:sz="0" w:space="0" w:color="auto"/>
      </w:divBdr>
    </w:div>
    <w:div w:id="1983465790">
      <w:bodyDiv w:val="1"/>
      <w:marLeft w:val="0"/>
      <w:marRight w:val="0"/>
      <w:marTop w:val="0"/>
      <w:marBottom w:val="0"/>
      <w:divBdr>
        <w:top w:val="none" w:sz="0" w:space="0" w:color="auto"/>
        <w:left w:val="none" w:sz="0" w:space="0" w:color="auto"/>
        <w:bottom w:val="none" w:sz="0" w:space="0" w:color="auto"/>
        <w:right w:val="none" w:sz="0" w:space="0" w:color="auto"/>
      </w:divBdr>
    </w:div>
    <w:div w:id="1992129688">
      <w:bodyDiv w:val="1"/>
      <w:marLeft w:val="0"/>
      <w:marRight w:val="0"/>
      <w:marTop w:val="0"/>
      <w:marBottom w:val="0"/>
      <w:divBdr>
        <w:top w:val="none" w:sz="0" w:space="0" w:color="auto"/>
        <w:left w:val="none" w:sz="0" w:space="0" w:color="auto"/>
        <w:bottom w:val="none" w:sz="0" w:space="0" w:color="auto"/>
        <w:right w:val="none" w:sz="0" w:space="0" w:color="auto"/>
      </w:divBdr>
    </w:div>
    <w:div w:id="2008970690">
      <w:bodyDiv w:val="1"/>
      <w:marLeft w:val="0"/>
      <w:marRight w:val="0"/>
      <w:marTop w:val="0"/>
      <w:marBottom w:val="0"/>
      <w:divBdr>
        <w:top w:val="none" w:sz="0" w:space="0" w:color="auto"/>
        <w:left w:val="none" w:sz="0" w:space="0" w:color="auto"/>
        <w:bottom w:val="none" w:sz="0" w:space="0" w:color="auto"/>
        <w:right w:val="none" w:sz="0" w:space="0" w:color="auto"/>
      </w:divBdr>
    </w:div>
    <w:div w:id="2027902473">
      <w:bodyDiv w:val="1"/>
      <w:marLeft w:val="0"/>
      <w:marRight w:val="0"/>
      <w:marTop w:val="0"/>
      <w:marBottom w:val="0"/>
      <w:divBdr>
        <w:top w:val="none" w:sz="0" w:space="0" w:color="auto"/>
        <w:left w:val="none" w:sz="0" w:space="0" w:color="auto"/>
        <w:bottom w:val="none" w:sz="0" w:space="0" w:color="auto"/>
        <w:right w:val="none" w:sz="0" w:space="0" w:color="auto"/>
      </w:divBdr>
    </w:div>
    <w:div w:id="2033338384">
      <w:bodyDiv w:val="1"/>
      <w:marLeft w:val="0"/>
      <w:marRight w:val="0"/>
      <w:marTop w:val="0"/>
      <w:marBottom w:val="0"/>
      <w:divBdr>
        <w:top w:val="none" w:sz="0" w:space="0" w:color="auto"/>
        <w:left w:val="none" w:sz="0" w:space="0" w:color="auto"/>
        <w:bottom w:val="none" w:sz="0" w:space="0" w:color="auto"/>
        <w:right w:val="none" w:sz="0" w:space="0" w:color="auto"/>
      </w:divBdr>
    </w:div>
    <w:div w:id="2040355458">
      <w:bodyDiv w:val="1"/>
      <w:marLeft w:val="0"/>
      <w:marRight w:val="0"/>
      <w:marTop w:val="0"/>
      <w:marBottom w:val="0"/>
      <w:divBdr>
        <w:top w:val="none" w:sz="0" w:space="0" w:color="auto"/>
        <w:left w:val="none" w:sz="0" w:space="0" w:color="auto"/>
        <w:bottom w:val="none" w:sz="0" w:space="0" w:color="auto"/>
        <w:right w:val="none" w:sz="0" w:space="0" w:color="auto"/>
      </w:divBdr>
    </w:div>
    <w:div w:id="2041929300">
      <w:bodyDiv w:val="1"/>
      <w:marLeft w:val="0"/>
      <w:marRight w:val="0"/>
      <w:marTop w:val="0"/>
      <w:marBottom w:val="0"/>
      <w:divBdr>
        <w:top w:val="none" w:sz="0" w:space="0" w:color="auto"/>
        <w:left w:val="none" w:sz="0" w:space="0" w:color="auto"/>
        <w:bottom w:val="none" w:sz="0" w:space="0" w:color="auto"/>
        <w:right w:val="none" w:sz="0" w:space="0" w:color="auto"/>
      </w:divBdr>
    </w:div>
    <w:div w:id="2042707948">
      <w:bodyDiv w:val="1"/>
      <w:marLeft w:val="0"/>
      <w:marRight w:val="0"/>
      <w:marTop w:val="0"/>
      <w:marBottom w:val="0"/>
      <w:divBdr>
        <w:top w:val="none" w:sz="0" w:space="0" w:color="auto"/>
        <w:left w:val="none" w:sz="0" w:space="0" w:color="auto"/>
        <w:bottom w:val="none" w:sz="0" w:space="0" w:color="auto"/>
        <w:right w:val="none" w:sz="0" w:space="0" w:color="auto"/>
      </w:divBdr>
    </w:div>
    <w:div w:id="2054764685">
      <w:bodyDiv w:val="1"/>
      <w:marLeft w:val="0"/>
      <w:marRight w:val="0"/>
      <w:marTop w:val="0"/>
      <w:marBottom w:val="0"/>
      <w:divBdr>
        <w:top w:val="none" w:sz="0" w:space="0" w:color="auto"/>
        <w:left w:val="none" w:sz="0" w:space="0" w:color="auto"/>
        <w:bottom w:val="none" w:sz="0" w:space="0" w:color="auto"/>
        <w:right w:val="none" w:sz="0" w:space="0" w:color="auto"/>
      </w:divBdr>
    </w:div>
    <w:div w:id="2062289421">
      <w:bodyDiv w:val="1"/>
      <w:marLeft w:val="0"/>
      <w:marRight w:val="0"/>
      <w:marTop w:val="0"/>
      <w:marBottom w:val="0"/>
      <w:divBdr>
        <w:top w:val="none" w:sz="0" w:space="0" w:color="auto"/>
        <w:left w:val="none" w:sz="0" w:space="0" w:color="auto"/>
        <w:bottom w:val="none" w:sz="0" w:space="0" w:color="auto"/>
        <w:right w:val="none" w:sz="0" w:space="0" w:color="auto"/>
      </w:divBdr>
    </w:div>
    <w:div w:id="2066099075">
      <w:bodyDiv w:val="1"/>
      <w:marLeft w:val="0"/>
      <w:marRight w:val="0"/>
      <w:marTop w:val="0"/>
      <w:marBottom w:val="0"/>
      <w:divBdr>
        <w:top w:val="none" w:sz="0" w:space="0" w:color="auto"/>
        <w:left w:val="none" w:sz="0" w:space="0" w:color="auto"/>
        <w:bottom w:val="none" w:sz="0" w:space="0" w:color="auto"/>
        <w:right w:val="none" w:sz="0" w:space="0" w:color="auto"/>
      </w:divBdr>
    </w:div>
    <w:div w:id="2067147226">
      <w:bodyDiv w:val="1"/>
      <w:marLeft w:val="0"/>
      <w:marRight w:val="0"/>
      <w:marTop w:val="0"/>
      <w:marBottom w:val="0"/>
      <w:divBdr>
        <w:top w:val="none" w:sz="0" w:space="0" w:color="auto"/>
        <w:left w:val="none" w:sz="0" w:space="0" w:color="auto"/>
        <w:bottom w:val="none" w:sz="0" w:space="0" w:color="auto"/>
        <w:right w:val="none" w:sz="0" w:space="0" w:color="auto"/>
      </w:divBdr>
    </w:div>
    <w:div w:id="2076009130">
      <w:bodyDiv w:val="1"/>
      <w:marLeft w:val="0"/>
      <w:marRight w:val="0"/>
      <w:marTop w:val="0"/>
      <w:marBottom w:val="0"/>
      <w:divBdr>
        <w:top w:val="none" w:sz="0" w:space="0" w:color="auto"/>
        <w:left w:val="none" w:sz="0" w:space="0" w:color="auto"/>
        <w:bottom w:val="none" w:sz="0" w:space="0" w:color="auto"/>
        <w:right w:val="none" w:sz="0" w:space="0" w:color="auto"/>
      </w:divBdr>
    </w:div>
    <w:div w:id="2081709971">
      <w:bodyDiv w:val="1"/>
      <w:marLeft w:val="0"/>
      <w:marRight w:val="0"/>
      <w:marTop w:val="0"/>
      <w:marBottom w:val="0"/>
      <w:divBdr>
        <w:top w:val="none" w:sz="0" w:space="0" w:color="auto"/>
        <w:left w:val="none" w:sz="0" w:space="0" w:color="auto"/>
        <w:bottom w:val="none" w:sz="0" w:space="0" w:color="auto"/>
        <w:right w:val="none" w:sz="0" w:space="0" w:color="auto"/>
      </w:divBdr>
    </w:div>
    <w:div w:id="2086604931">
      <w:bodyDiv w:val="1"/>
      <w:marLeft w:val="0"/>
      <w:marRight w:val="0"/>
      <w:marTop w:val="0"/>
      <w:marBottom w:val="0"/>
      <w:divBdr>
        <w:top w:val="none" w:sz="0" w:space="0" w:color="auto"/>
        <w:left w:val="none" w:sz="0" w:space="0" w:color="auto"/>
        <w:bottom w:val="none" w:sz="0" w:space="0" w:color="auto"/>
        <w:right w:val="none" w:sz="0" w:space="0" w:color="auto"/>
      </w:divBdr>
    </w:div>
    <w:div w:id="2098742293">
      <w:bodyDiv w:val="1"/>
      <w:marLeft w:val="0"/>
      <w:marRight w:val="0"/>
      <w:marTop w:val="0"/>
      <w:marBottom w:val="0"/>
      <w:divBdr>
        <w:top w:val="none" w:sz="0" w:space="0" w:color="auto"/>
        <w:left w:val="none" w:sz="0" w:space="0" w:color="auto"/>
        <w:bottom w:val="none" w:sz="0" w:space="0" w:color="auto"/>
        <w:right w:val="none" w:sz="0" w:space="0" w:color="auto"/>
      </w:divBdr>
    </w:div>
    <w:div w:id="2103719882">
      <w:bodyDiv w:val="1"/>
      <w:marLeft w:val="0"/>
      <w:marRight w:val="0"/>
      <w:marTop w:val="0"/>
      <w:marBottom w:val="0"/>
      <w:divBdr>
        <w:top w:val="none" w:sz="0" w:space="0" w:color="auto"/>
        <w:left w:val="none" w:sz="0" w:space="0" w:color="auto"/>
        <w:bottom w:val="none" w:sz="0" w:space="0" w:color="auto"/>
        <w:right w:val="none" w:sz="0" w:space="0" w:color="auto"/>
      </w:divBdr>
    </w:div>
    <w:div w:id="2125267522">
      <w:bodyDiv w:val="1"/>
      <w:marLeft w:val="0"/>
      <w:marRight w:val="0"/>
      <w:marTop w:val="0"/>
      <w:marBottom w:val="0"/>
      <w:divBdr>
        <w:top w:val="none" w:sz="0" w:space="0" w:color="auto"/>
        <w:left w:val="none" w:sz="0" w:space="0" w:color="auto"/>
        <w:bottom w:val="none" w:sz="0" w:space="0" w:color="auto"/>
        <w:right w:val="none" w:sz="0" w:space="0" w:color="auto"/>
      </w:divBdr>
    </w:div>
    <w:div w:id="2132477575">
      <w:bodyDiv w:val="1"/>
      <w:marLeft w:val="0"/>
      <w:marRight w:val="0"/>
      <w:marTop w:val="0"/>
      <w:marBottom w:val="0"/>
      <w:divBdr>
        <w:top w:val="none" w:sz="0" w:space="0" w:color="auto"/>
        <w:left w:val="none" w:sz="0" w:space="0" w:color="auto"/>
        <w:bottom w:val="none" w:sz="0" w:space="0" w:color="auto"/>
        <w:right w:val="none" w:sz="0" w:space="0" w:color="auto"/>
      </w:divBdr>
    </w:div>
    <w:div w:id="2141336882">
      <w:bodyDiv w:val="1"/>
      <w:marLeft w:val="0"/>
      <w:marRight w:val="0"/>
      <w:marTop w:val="0"/>
      <w:marBottom w:val="0"/>
      <w:divBdr>
        <w:top w:val="none" w:sz="0" w:space="0" w:color="auto"/>
        <w:left w:val="none" w:sz="0" w:space="0" w:color="auto"/>
        <w:bottom w:val="none" w:sz="0" w:space="0" w:color="auto"/>
        <w:right w:val="none" w:sz="0" w:space="0" w:color="auto"/>
      </w:divBdr>
    </w:div>
    <w:div w:id="2146581160">
      <w:bodyDiv w:val="1"/>
      <w:marLeft w:val="0"/>
      <w:marRight w:val="0"/>
      <w:marTop w:val="0"/>
      <w:marBottom w:val="0"/>
      <w:divBdr>
        <w:top w:val="none" w:sz="0" w:space="0" w:color="auto"/>
        <w:left w:val="none" w:sz="0" w:space="0" w:color="auto"/>
        <w:bottom w:val="none" w:sz="0" w:space="0" w:color="auto"/>
        <w:right w:val="none" w:sz="0" w:space="0" w:color="auto"/>
      </w:divBdr>
    </w:div>
    <w:div w:id="2146586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eandrosag@uel.br"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4</Pages>
  <Words>11723</Words>
  <Characters>63308</Characters>
  <Application>Microsoft Office Word</Application>
  <DocSecurity>0</DocSecurity>
  <Lines>527</Lines>
  <Paragraphs>1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Simões Azeredo Gonçalves</dc:creator>
  <cp:keywords/>
  <dc:description/>
  <cp:lastModifiedBy>Leandro Simões Azeredo Gonçalves</cp:lastModifiedBy>
  <cp:revision>2</cp:revision>
  <dcterms:created xsi:type="dcterms:W3CDTF">2025-02-10T13:37:00Z</dcterms:created>
  <dcterms:modified xsi:type="dcterms:W3CDTF">2025-02-10T13:37:00Z</dcterms:modified>
</cp:coreProperties>
</file>